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524EE" w:rsidRPr="00F446C9" w:rsidRDefault="002524EE" w:rsidP="002524EE">
      <w:pPr>
        <w:spacing w:line="480" w:lineRule="auto"/>
        <w:rPr>
          <w:rFonts w:ascii="Times New Roman" w:hAnsi="Times New Roman" w:cs="Times New Roman"/>
          <w:b/>
          <w:sz w:val="22"/>
          <w:szCs w:val="22"/>
        </w:rPr>
      </w:pPr>
      <w:r w:rsidRPr="00F446C9">
        <w:rPr>
          <w:rFonts w:ascii="Times New Roman" w:hAnsi="Times New Roman" w:cs="Times New Roman"/>
          <w:b/>
          <w:sz w:val="22"/>
          <w:szCs w:val="22"/>
        </w:rPr>
        <w:t xml:space="preserve">Appendix A: </w:t>
      </w:r>
      <w:r w:rsidR="005A50D8">
        <w:rPr>
          <w:rFonts w:ascii="Times New Roman" w:hAnsi="Times New Roman" w:cs="Times New Roman"/>
          <w:b/>
          <w:sz w:val="22"/>
          <w:szCs w:val="22"/>
        </w:rPr>
        <w:t>Seed</w:t>
      </w:r>
      <w:r w:rsidRPr="00F446C9">
        <w:rPr>
          <w:rFonts w:ascii="Times New Roman" w:hAnsi="Times New Roman" w:cs="Times New Roman"/>
          <w:b/>
          <w:sz w:val="22"/>
          <w:szCs w:val="22"/>
        </w:rPr>
        <w:t xml:space="preserve"> Publications</w:t>
      </w:r>
    </w:p>
    <w:p w:rsidR="002524EE" w:rsidRPr="00F446C9" w:rsidRDefault="002524EE" w:rsidP="002524EE">
      <w:pPr>
        <w:spacing w:line="480" w:lineRule="auto"/>
        <w:rPr>
          <w:rFonts w:ascii="Times New Roman" w:hAnsi="Times New Roman" w:cs="Times New Roman"/>
          <w:b/>
          <w:sz w:val="22"/>
          <w:szCs w:val="22"/>
        </w:rPr>
      </w:pPr>
    </w:p>
    <w:p w:rsidR="002524EE" w:rsidRPr="00F446C9" w:rsidRDefault="002524EE" w:rsidP="002524EE">
      <w:pPr>
        <w:spacing w:line="480" w:lineRule="auto"/>
        <w:rPr>
          <w:rFonts w:ascii="Times New Roman" w:hAnsi="Times New Roman" w:cs="Times New Roman"/>
          <w:b/>
          <w:sz w:val="22"/>
          <w:szCs w:val="22"/>
        </w:rPr>
      </w:pPr>
    </w:p>
    <w:p w:rsidR="002524EE" w:rsidRPr="00F446C9" w:rsidRDefault="002524EE" w:rsidP="002524EE">
      <w:pPr>
        <w:widowControl w:val="0"/>
        <w:autoSpaceDE w:val="0"/>
        <w:autoSpaceDN w:val="0"/>
        <w:adjustRightInd w:val="0"/>
        <w:spacing w:line="480" w:lineRule="auto"/>
        <w:ind w:left="480" w:hanging="480"/>
        <w:rPr>
          <w:rFonts w:ascii="Times New Roman" w:eastAsia="Times New Roman" w:hAnsi="Times New Roman" w:cs="Times New Roman"/>
          <w:noProof/>
          <w:sz w:val="22"/>
          <w:szCs w:val="22"/>
        </w:rPr>
      </w:pPr>
      <w:r w:rsidRPr="00F446C9">
        <w:rPr>
          <w:rFonts w:ascii="Times New Roman" w:eastAsia="Times New Roman" w:hAnsi="Times New Roman" w:cs="Times New Roman"/>
          <w:noProof/>
          <w:sz w:val="22"/>
          <w:szCs w:val="22"/>
        </w:rPr>
        <w:t xml:space="preserve">Albanese, N. P., &amp; Rouse, M. J. (2010). Scope of contemporary pharmacy practice: roles, responsibilities, and functions of pharmacists and pharmacy technicians. </w:t>
      </w:r>
      <w:r w:rsidRPr="00F446C9">
        <w:rPr>
          <w:rFonts w:ascii="Times New Roman" w:eastAsia="Times New Roman" w:hAnsi="Times New Roman" w:cs="Times New Roman"/>
          <w:i/>
          <w:iCs/>
          <w:noProof/>
          <w:sz w:val="22"/>
          <w:szCs w:val="22"/>
        </w:rPr>
        <w:t>Journal of the American Pharmacists Association : JAPhA</w:t>
      </w:r>
      <w:r w:rsidRPr="00F446C9">
        <w:rPr>
          <w:rFonts w:ascii="Times New Roman" w:eastAsia="Times New Roman" w:hAnsi="Times New Roman" w:cs="Times New Roman"/>
          <w:noProof/>
          <w:sz w:val="22"/>
          <w:szCs w:val="22"/>
        </w:rPr>
        <w:t xml:space="preserve">, </w:t>
      </w:r>
      <w:r w:rsidRPr="00F446C9">
        <w:rPr>
          <w:rFonts w:ascii="Times New Roman" w:eastAsia="Times New Roman" w:hAnsi="Times New Roman" w:cs="Times New Roman"/>
          <w:i/>
          <w:iCs/>
          <w:noProof/>
          <w:sz w:val="22"/>
          <w:szCs w:val="22"/>
        </w:rPr>
        <w:t>50</w:t>
      </w:r>
      <w:r w:rsidRPr="00F446C9">
        <w:rPr>
          <w:rFonts w:ascii="Times New Roman" w:eastAsia="Times New Roman" w:hAnsi="Times New Roman" w:cs="Times New Roman"/>
          <w:noProof/>
          <w:sz w:val="22"/>
          <w:szCs w:val="22"/>
        </w:rPr>
        <w:t>(2), e35–69. Retrieved from http://www.ncbi.nlm.nih.gov/pubmed/20199947</w:t>
      </w:r>
    </w:p>
    <w:p w:rsidR="002524EE" w:rsidRPr="00F446C9" w:rsidRDefault="002524EE" w:rsidP="002524EE">
      <w:pPr>
        <w:spacing w:line="480" w:lineRule="auto"/>
        <w:ind w:left="540" w:hanging="540"/>
        <w:rPr>
          <w:rFonts w:ascii="Times New Roman" w:eastAsia="Times New Roman" w:hAnsi="Times New Roman" w:cs="Times New Roman"/>
          <w:noProof/>
          <w:sz w:val="22"/>
          <w:szCs w:val="22"/>
        </w:rPr>
      </w:pPr>
      <w:r w:rsidRPr="00F446C9">
        <w:rPr>
          <w:rFonts w:ascii="Times New Roman" w:eastAsia="Times New Roman" w:hAnsi="Times New Roman" w:cs="Times New Roman"/>
          <w:noProof/>
          <w:sz w:val="22"/>
          <w:szCs w:val="22"/>
        </w:rPr>
        <w:t xml:space="preserve">Duke, J. D., &amp; Bolchini, D. (2011). A successful model and visual design for creating context-aware drug-drug interaction alerts. </w:t>
      </w:r>
      <w:r w:rsidRPr="00F446C9">
        <w:rPr>
          <w:rFonts w:ascii="Times New Roman" w:eastAsia="Times New Roman" w:hAnsi="Times New Roman" w:cs="Times New Roman"/>
          <w:i/>
          <w:iCs/>
          <w:noProof/>
          <w:sz w:val="22"/>
          <w:szCs w:val="22"/>
        </w:rPr>
        <w:t>AMIA . Annual Symposium Proceedings / AMIA Symposium. AMIA Symposium</w:t>
      </w:r>
      <w:r w:rsidRPr="00F446C9">
        <w:rPr>
          <w:rFonts w:ascii="Times New Roman" w:eastAsia="Times New Roman" w:hAnsi="Times New Roman" w:cs="Times New Roman"/>
          <w:noProof/>
          <w:sz w:val="22"/>
          <w:szCs w:val="22"/>
        </w:rPr>
        <w:t xml:space="preserve">, </w:t>
      </w:r>
      <w:r w:rsidRPr="00F446C9">
        <w:rPr>
          <w:rFonts w:ascii="Times New Roman" w:eastAsia="Times New Roman" w:hAnsi="Times New Roman" w:cs="Times New Roman"/>
          <w:i/>
          <w:iCs/>
          <w:noProof/>
          <w:sz w:val="22"/>
          <w:szCs w:val="22"/>
        </w:rPr>
        <w:t>2011</w:t>
      </w:r>
      <w:r w:rsidRPr="00F446C9">
        <w:rPr>
          <w:rFonts w:ascii="Times New Roman" w:eastAsia="Times New Roman" w:hAnsi="Times New Roman" w:cs="Times New Roman"/>
          <w:noProof/>
          <w:sz w:val="22"/>
          <w:szCs w:val="22"/>
        </w:rPr>
        <w:t xml:space="preserve">, 339–48. Retrieved from </w:t>
      </w:r>
      <w:hyperlink r:id="rId5" w:history="1">
        <w:r w:rsidRPr="00F446C9">
          <w:rPr>
            <w:rStyle w:val="Hyperlink"/>
            <w:rFonts w:ascii="Times New Roman" w:eastAsia="Times New Roman" w:hAnsi="Times New Roman" w:cs="Times New Roman"/>
            <w:noProof/>
            <w:sz w:val="22"/>
            <w:szCs w:val="22"/>
          </w:rPr>
          <w:t>http://www.pubmedcentral.nih.gov/articlerender.fcgi?artid=3243201&amp;tool=pmcentrez&amp;rendertype=abstract</w:t>
        </w:r>
      </w:hyperlink>
    </w:p>
    <w:p w:rsidR="002524EE" w:rsidRPr="00F446C9" w:rsidRDefault="002524EE" w:rsidP="002524EE">
      <w:pPr>
        <w:widowControl w:val="0"/>
        <w:autoSpaceDE w:val="0"/>
        <w:autoSpaceDN w:val="0"/>
        <w:adjustRightInd w:val="0"/>
        <w:spacing w:line="480" w:lineRule="auto"/>
        <w:ind w:left="480" w:hanging="480"/>
        <w:rPr>
          <w:rFonts w:ascii="Times New Roman" w:eastAsia="Times New Roman" w:hAnsi="Times New Roman" w:cs="Times New Roman"/>
          <w:noProof/>
          <w:sz w:val="22"/>
          <w:szCs w:val="22"/>
        </w:rPr>
      </w:pPr>
      <w:r w:rsidRPr="00F446C9">
        <w:rPr>
          <w:rFonts w:ascii="Times New Roman" w:eastAsia="Times New Roman" w:hAnsi="Times New Roman" w:cs="Times New Roman"/>
          <w:noProof/>
          <w:sz w:val="22"/>
          <w:szCs w:val="22"/>
        </w:rPr>
        <w:t xml:space="preserve">Floor-Schreudering, A., Geerts, A. F. J., Aronson, J. K., Bouvy, M. L., Ferner, R. E., &amp; De Smet, P. a G. M. (2014). Checklist for standardized reporting of drug-drug interaction management guidelines. </w:t>
      </w:r>
      <w:r w:rsidRPr="00F446C9">
        <w:rPr>
          <w:rFonts w:ascii="Times New Roman" w:eastAsia="Times New Roman" w:hAnsi="Times New Roman" w:cs="Times New Roman"/>
          <w:i/>
          <w:iCs/>
          <w:noProof/>
          <w:sz w:val="22"/>
          <w:szCs w:val="22"/>
        </w:rPr>
        <w:t>European Journal of Clinical Pharmacology</w:t>
      </w:r>
      <w:r w:rsidRPr="00F446C9">
        <w:rPr>
          <w:rFonts w:ascii="Times New Roman" w:eastAsia="Times New Roman" w:hAnsi="Times New Roman" w:cs="Times New Roman"/>
          <w:noProof/>
          <w:sz w:val="22"/>
          <w:szCs w:val="22"/>
        </w:rPr>
        <w:t xml:space="preserve">, </w:t>
      </w:r>
      <w:r w:rsidRPr="00F446C9">
        <w:rPr>
          <w:rFonts w:ascii="Times New Roman" w:eastAsia="Times New Roman" w:hAnsi="Times New Roman" w:cs="Times New Roman"/>
          <w:i/>
          <w:iCs/>
          <w:noProof/>
          <w:sz w:val="22"/>
          <w:szCs w:val="22"/>
        </w:rPr>
        <w:t>70</w:t>
      </w:r>
      <w:r w:rsidRPr="00F446C9">
        <w:rPr>
          <w:rFonts w:ascii="Times New Roman" w:eastAsia="Times New Roman" w:hAnsi="Times New Roman" w:cs="Times New Roman"/>
          <w:noProof/>
          <w:sz w:val="22"/>
          <w:szCs w:val="22"/>
        </w:rPr>
        <w:t>(3), 313–8. http://doi.org/10.1007/s00228-013-1612-7</w:t>
      </w:r>
    </w:p>
    <w:p w:rsidR="002524EE" w:rsidRPr="00F446C9" w:rsidRDefault="002524EE" w:rsidP="002524EE">
      <w:pPr>
        <w:widowControl w:val="0"/>
        <w:autoSpaceDE w:val="0"/>
        <w:autoSpaceDN w:val="0"/>
        <w:adjustRightInd w:val="0"/>
        <w:spacing w:line="480" w:lineRule="auto"/>
        <w:ind w:left="480" w:hanging="480"/>
        <w:rPr>
          <w:rFonts w:ascii="Times New Roman" w:eastAsia="Times New Roman" w:hAnsi="Times New Roman" w:cs="Times New Roman"/>
          <w:noProof/>
          <w:sz w:val="22"/>
          <w:szCs w:val="22"/>
        </w:rPr>
      </w:pPr>
      <w:r w:rsidRPr="00F446C9">
        <w:rPr>
          <w:rFonts w:ascii="Times New Roman" w:eastAsia="Times New Roman" w:hAnsi="Times New Roman" w:cs="Times New Roman"/>
          <w:noProof/>
          <w:sz w:val="22"/>
          <w:szCs w:val="22"/>
        </w:rPr>
        <w:t xml:space="preserve">Hines, L. E. (2010). </w:t>
      </w:r>
      <w:r w:rsidRPr="00F446C9">
        <w:rPr>
          <w:rFonts w:ascii="Times New Roman" w:eastAsia="Times New Roman" w:hAnsi="Times New Roman" w:cs="Times New Roman"/>
          <w:i/>
          <w:iCs/>
          <w:noProof/>
          <w:sz w:val="22"/>
          <w:szCs w:val="22"/>
        </w:rPr>
        <w:t>Deadly Errors of Commission: Principles of Clinically Important Drug-Drug Interactions: An Interactive Case-Based Approach CME</w:t>
      </w:r>
      <w:r w:rsidRPr="00F446C9">
        <w:rPr>
          <w:rFonts w:ascii="Times New Roman" w:eastAsia="Times New Roman" w:hAnsi="Times New Roman" w:cs="Times New Roman"/>
          <w:noProof/>
          <w:sz w:val="22"/>
          <w:szCs w:val="22"/>
        </w:rPr>
        <w:t>.</w:t>
      </w:r>
    </w:p>
    <w:p w:rsidR="002524EE" w:rsidRPr="00F446C9" w:rsidRDefault="002524EE" w:rsidP="002524EE">
      <w:pPr>
        <w:widowControl w:val="0"/>
        <w:autoSpaceDE w:val="0"/>
        <w:autoSpaceDN w:val="0"/>
        <w:adjustRightInd w:val="0"/>
        <w:spacing w:line="480" w:lineRule="auto"/>
        <w:ind w:left="480" w:hanging="480"/>
        <w:rPr>
          <w:rFonts w:ascii="Times New Roman" w:eastAsia="Times New Roman" w:hAnsi="Times New Roman" w:cs="Times New Roman"/>
          <w:noProof/>
          <w:sz w:val="22"/>
          <w:szCs w:val="22"/>
        </w:rPr>
      </w:pPr>
      <w:r w:rsidRPr="00F446C9">
        <w:rPr>
          <w:rFonts w:ascii="Times New Roman" w:eastAsia="Times New Roman" w:hAnsi="Times New Roman" w:cs="Times New Roman"/>
          <w:noProof/>
          <w:sz w:val="22"/>
          <w:szCs w:val="22"/>
        </w:rPr>
        <w:t xml:space="preserve">Kannampallil, T. G., Jones, L. K., Patel, V. L., Buchman, T. G., &amp; Franklin, A. (2014). Comparing the information seeking strategies of residents, nurse practitioners, and physician assistants in critical care settings. </w:t>
      </w:r>
      <w:r w:rsidRPr="00F446C9">
        <w:rPr>
          <w:rFonts w:ascii="Times New Roman" w:eastAsia="Times New Roman" w:hAnsi="Times New Roman" w:cs="Times New Roman"/>
          <w:i/>
          <w:iCs/>
          <w:noProof/>
          <w:sz w:val="22"/>
          <w:szCs w:val="22"/>
        </w:rPr>
        <w:t>Journal of the American Medical Informatics Association : JAMIA</w:t>
      </w:r>
      <w:r w:rsidRPr="00F446C9">
        <w:rPr>
          <w:rFonts w:ascii="Times New Roman" w:eastAsia="Times New Roman" w:hAnsi="Times New Roman" w:cs="Times New Roman"/>
          <w:noProof/>
          <w:sz w:val="22"/>
          <w:szCs w:val="22"/>
        </w:rPr>
        <w:t>, 1–8. http://doi.org/10.1136/amiajnl-2013-002615</w:t>
      </w:r>
    </w:p>
    <w:p w:rsidR="002524EE" w:rsidRPr="00F446C9" w:rsidRDefault="002524EE" w:rsidP="002524EE">
      <w:pPr>
        <w:widowControl w:val="0"/>
        <w:autoSpaceDE w:val="0"/>
        <w:autoSpaceDN w:val="0"/>
        <w:adjustRightInd w:val="0"/>
        <w:spacing w:line="480" w:lineRule="auto"/>
        <w:ind w:left="480" w:hanging="480"/>
        <w:rPr>
          <w:rFonts w:ascii="Times New Roman" w:eastAsia="Times New Roman" w:hAnsi="Times New Roman" w:cs="Times New Roman"/>
          <w:noProof/>
          <w:sz w:val="22"/>
          <w:szCs w:val="22"/>
        </w:rPr>
      </w:pPr>
      <w:r w:rsidRPr="00F446C9">
        <w:rPr>
          <w:rFonts w:ascii="Times New Roman" w:eastAsia="Times New Roman" w:hAnsi="Times New Roman" w:cs="Times New Roman"/>
          <w:noProof/>
          <w:sz w:val="22"/>
          <w:szCs w:val="22"/>
        </w:rPr>
        <w:t xml:space="preserve">Mutebi, A., Warholak, T. L., Hines, L. E., Plummer, R., &amp; Malone, D. C. (2013). Assessing patients’ information needs regarding drug-drug interactions. </w:t>
      </w:r>
      <w:r w:rsidRPr="00F446C9">
        <w:rPr>
          <w:rFonts w:ascii="Times New Roman" w:eastAsia="Times New Roman" w:hAnsi="Times New Roman" w:cs="Times New Roman"/>
          <w:i/>
          <w:iCs/>
          <w:noProof/>
          <w:sz w:val="22"/>
          <w:szCs w:val="22"/>
        </w:rPr>
        <w:t>Journal of the American Pharmacists Association</w:t>
      </w:r>
      <w:r w:rsidRPr="00F446C9">
        <w:rPr>
          <w:rFonts w:ascii="Times New Roman" w:eastAsia="Times New Roman" w:hAnsi="Times New Roman" w:cs="Times New Roman"/>
          <w:noProof/>
          <w:sz w:val="22"/>
          <w:szCs w:val="22"/>
        </w:rPr>
        <w:t xml:space="preserve">, </w:t>
      </w:r>
      <w:r w:rsidRPr="00F446C9">
        <w:rPr>
          <w:rFonts w:ascii="Times New Roman" w:eastAsia="Times New Roman" w:hAnsi="Times New Roman" w:cs="Times New Roman"/>
          <w:i/>
          <w:iCs/>
          <w:noProof/>
          <w:sz w:val="22"/>
          <w:szCs w:val="22"/>
        </w:rPr>
        <w:t>53</w:t>
      </w:r>
      <w:r w:rsidRPr="00F446C9">
        <w:rPr>
          <w:rFonts w:ascii="Times New Roman" w:eastAsia="Times New Roman" w:hAnsi="Times New Roman" w:cs="Times New Roman"/>
          <w:noProof/>
          <w:sz w:val="22"/>
          <w:szCs w:val="22"/>
        </w:rPr>
        <w:t>(1), 39–45. http://doi.org/10.1331/JAPhA.2013.12038</w:t>
      </w:r>
    </w:p>
    <w:p w:rsidR="002524EE" w:rsidRPr="00F446C9" w:rsidRDefault="002524EE" w:rsidP="002524EE">
      <w:pPr>
        <w:widowControl w:val="0"/>
        <w:autoSpaceDE w:val="0"/>
        <w:autoSpaceDN w:val="0"/>
        <w:adjustRightInd w:val="0"/>
        <w:spacing w:line="480" w:lineRule="auto"/>
        <w:ind w:left="480" w:hanging="480"/>
        <w:rPr>
          <w:rFonts w:ascii="Times New Roman" w:eastAsia="Times New Roman" w:hAnsi="Times New Roman" w:cs="Times New Roman"/>
          <w:noProof/>
          <w:sz w:val="22"/>
          <w:szCs w:val="22"/>
        </w:rPr>
      </w:pPr>
      <w:r w:rsidRPr="00F446C9">
        <w:rPr>
          <w:rFonts w:ascii="Times New Roman" w:eastAsia="Times New Roman" w:hAnsi="Times New Roman" w:cs="Times New Roman"/>
          <w:noProof/>
          <w:sz w:val="22"/>
          <w:szCs w:val="22"/>
        </w:rPr>
        <w:t xml:space="preserve">Riedmann, D., Jung, M., Hackl, W. O., &amp; Ammenwerth, E. (2011). How to improve the delivery of </w:t>
      </w:r>
      <w:r w:rsidRPr="00F446C9">
        <w:rPr>
          <w:rFonts w:ascii="Times New Roman" w:eastAsia="Times New Roman" w:hAnsi="Times New Roman" w:cs="Times New Roman"/>
          <w:noProof/>
          <w:sz w:val="22"/>
          <w:szCs w:val="22"/>
        </w:rPr>
        <w:lastRenderedPageBreak/>
        <w:t xml:space="preserve">medication alerts within computerized physician order entry systems: an international Delphi study. </w:t>
      </w:r>
      <w:r w:rsidRPr="00F446C9">
        <w:rPr>
          <w:rFonts w:ascii="Times New Roman" w:eastAsia="Times New Roman" w:hAnsi="Times New Roman" w:cs="Times New Roman"/>
          <w:i/>
          <w:iCs/>
          <w:noProof/>
          <w:sz w:val="22"/>
          <w:szCs w:val="22"/>
        </w:rPr>
        <w:t>Journal of the American Medical Informatics Association</w:t>
      </w:r>
      <w:r w:rsidRPr="00F446C9">
        <w:rPr>
          <w:rFonts w:ascii="Times New Roman" w:eastAsia="Times New Roman" w:hAnsi="Times New Roman" w:cs="Times New Roman"/>
          <w:noProof/>
          <w:sz w:val="22"/>
          <w:szCs w:val="22"/>
        </w:rPr>
        <w:t xml:space="preserve">, </w:t>
      </w:r>
      <w:r w:rsidRPr="00F446C9">
        <w:rPr>
          <w:rFonts w:ascii="Times New Roman" w:eastAsia="Times New Roman" w:hAnsi="Times New Roman" w:cs="Times New Roman"/>
          <w:i/>
          <w:iCs/>
          <w:noProof/>
          <w:sz w:val="22"/>
          <w:szCs w:val="22"/>
        </w:rPr>
        <w:t>18</w:t>
      </w:r>
      <w:r w:rsidRPr="00F446C9">
        <w:rPr>
          <w:rFonts w:ascii="Times New Roman" w:eastAsia="Times New Roman" w:hAnsi="Times New Roman" w:cs="Times New Roman"/>
          <w:noProof/>
          <w:sz w:val="22"/>
          <w:szCs w:val="22"/>
        </w:rPr>
        <w:t>(6), 760–766. http://doi.org/10.1136/amiajnl-2010-000006</w:t>
      </w:r>
    </w:p>
    <w:p w:rsidR="002524EE" w:rsidRPr="00F446C9" w:rsidRDefault="002524EE" w:rsidP="002524EE">
      <w:pPr>
        <w:widowControl w:val="0"/>
        <w:autoSpaceDE w:val="0"/>
        <w:autoSpaceDN w:val="0"/>
        <w:adjustRightInd w:val="0"/>
        <w:spacing w:line="480" w:lineRule="auto"/>
        <w:ind w:left="480" w:hanging="480"/>
        <w:rPr>
          <w:rFonts w:ascii="Times New Roman" w:eastAsia="Times New Roman" w:hAnsi="Times New Roman" w:cs="Times New Roman"/>
          <w:noProof/>
          <w:sz w:val="22"/>
          <w:szCs w:val="22"/>
        </w:rPr>
      </w:pPr>
      <w:r w:rsidRPr="00F446C9">
        <w:rPr>
          <w:rFonts w:ascii="Times New Roman" w:eastAsia="Times New Roman" w:hAnsi="Times New Roman" w:cs="Times New Roman"/>
          <w:noProof/>
          <w:sz w:val="22"/>
          <w:szCs w:val="22"/>
        </w:rPr>
        <w:t xml:space="preserve">Russ, A. L., Saleem, J. J., Justice, C. F., Woodward-Hagg, H., Woodbridge, P. A., &amp; Doebbeling, B. N. (2010). Electronic health information in use: Characteristics that support employee workflow and patient care. </w:t>
      </w:r>
      <w:r w:rsidRPr="00F446C9">
        <w:rPr>
          <w:rFonts w:ascii="Times New Roman" w:eastAsia="Times New Roman" w:hAnsi="Times New Roman" w:cs="Times New Roman"/>
          <w:i/>
          <w:iCs/>
          <w:noProof/>
          <w:sz w:val="22"/>
          <w:szCs w:val="22"/>
        </w:rPr>
        <w:t>Health Informatics Journal</w:t>
      </w:r>
      <w:r w:rsidRPr="00F446C9">
        <w:rPr>
          <w:rFonts w:ascii="Times New Roman" w:eastAsia="Times New Roman" w:hAnsi="Times New Roman" w:cs="Times New Roman"/>
          <w:noProof/>
          <w:sz w:val="22"/>
          <w:szCs w:val="22"/>
        </w:rPr>
        <w:t xml:space="preserve">, </w:t>
      </w:r>
      <w:r w:rsidRPr="00F446C9">
        <w:rPr>
          <w:rFonts w:ascii="Times New Roman" w:eastAsia="Times New Roman" w:hAnsi="Times New Roman" w:cs="Times New Roman"/>
          <w:i/>
          <w:iCs/>
          <w:noProof/>
          <w:sz w:val="22"/>
          <w:szCs w:val="22"/>
        </w:rPr>
        <w:t>16</w:t>
      </w:r>
      <w:r w:rsidRPr="00F446C9">
        <w:rPr>
          <w:rFonts w:ascii="Times New Roman" w:eastAsia="Times New Roman" w:hAnsi="Times New Roman" w:cs="Times New Roman"/>
          <w:noProof/>
          <w:sz w:val="22"/>
          <w:szCs w:val="22"/>
        </w:rPr>
        <w:t>(4), 287–305. http://doi.org/10.1177/1460458210365981</w:t>
      </w:r>
    </w:p>
    <w:p w:rsidR="002524EE" w:rsidRPr="00F446C9" w:rsidRDefault="002524EE" w:rsidP="002524EE">
      <w:pPr>
        <w:widowControl w:val="0"/>
        <w:autoSpaceDE w:val="0"/>
        <w:autoSpaceDN w:val="0"/>
        <w:adjustRightInd w:val="0"/>
        <w:spacing w:line="480" w:lineRule="auto"/>
        <w:ind w:left="480" w:hanging="480"/>
        <w:rPr>
          <w:rFonts w:ascii="Times New Roman" w:eastAsia="Times New Roman" w:hAnsi="Times New Roman" w:cs="Times New Roman"/>
          <w:noProof/>
          <w:sz w:val="22"/>
          <w:szCs w:val="22"/>
        </w:rPr>
      </w:pPr>
      <w:r w:rsidRPr="00F446C9">
        <w:rPr>
          <w:rFonts w:ascii="Times New Roman" w:eastAsia="Times New Roman" w:hAnsi="Times New Roman" w:cs="Times New Roman"/>
          <w:noProof/>
          <w:sz w:val="22"/>
          <w:szCs w:val="22"/>
        </w:rPr>
        <w:t xml:space="preserve">Russ, A. L., Zillich, A. J., McManus, M. S., Doebbeling, B. N., &amp; Saleem, J. J. (2009). A human factors investigation of medication alerts: barriers to prescriber decision-making and clinical workflow. </w:t>
      </w:r>
      <w:r w:rsidRPr="00F446C9">
        <w:rPr>
          <w:rFonts w:ascii="Times New Roman" w:eastAsia="Times New Roman" w:hAnsi="Times New Roman" w:cs="Times New Roman"/>
          <w:i/>
          <w:iCs/>
          <w:noProof/>
          <w:sz w:val="22"/>
          <w:szCs w:val="22"/>
        </w:rPr>
        <w:t>AMIA ... Annual Symposium Proceedings / AMIA Symposium. AMIA Symposium</w:t>
      </w:r>
      <w:r w:rsidRPr="00F446C9">
        <w:rPr>
          <w:rFonts w:ascii="Times New Roman" w:eastAsia="Times New Roman" w:hAnsi="Times New Roman" w:cs="Times New Roman"/>
          <w:noProof/>
          <w:sz w:val="22"/>
          <w:szCs w:val="22"/>
        </w:rPr>
        <w:t xml:space="preserve">, </w:t>
      </w:r>
      <w:r w:rsidRPr="00F446C9">
        <w:rPr>
          <w:rFonts w:ascii="Times New Roman" w:eastAsia="Times New Roman" w:hAnsi="Times New Roman" w:cs="Times New Roman"/>
          <w:i/>
          <w:iCs/>
          <w:noProof/>
          <w:sz w:val="22"/>
          <w:szCs w:val="22"/>
        </w:rPr>
        <w:t>2009</w:t>
      </w:r>
      <w:r w:rsidRPr="00F446C9">
        <w:rPr>
          <w:rFonts w:ascii="Times New Roman" w:eastAsia="Times New Roman" w:hAnsi="Times New Roman" w:cs="Times New Roman"/>
          <w:noProof/>
          <w:sz w:val="22"/>
          <w:szCs w:val="22"/>
        </w:rPr>
        <w:t>, 548–52. Retrieved from http://www.pubmedcentral.nih.gov/articlerender.fcgi?artid=2815493&amp;tool=pmcentrez&amp;rendertype=abstract</w:t>
      </w:r>
    </w:p>
    <w:p w:rsidR="002524EE" w:rsidRPr="00F446C9" w:rsidRDefault="002524EE" w:rsidP="002524EE">
      <w:pPr>
        <w:widowControl w:val="0"/>
        <w:autoSpaceDE w:val="0"/>
        <w:autoSpaceDN w:val="0"/>
        <w:adjustRightInd w:val="0"/>
        <w:spacing w:line="480" w:lineRule="auto"/>
        <w:ind w:left="480" w:hanging="480"/>
        <w:rPr>
          <w:rFonts w:ascii="Times New Roman" w:eastAsia="Times New Roman" w:hAnsi="Times New Roman" w:cs="Times New Roman"/>
          <w:noProof/>
          <w:sz w:val="22"/>
          <w:szCs w:val="22"/>
        </w:rPr>
      </w:pPr>
      <w:r w:rsidRPr="00F446C9">
        <w:rPr>
          <w:rFonts w:ascii="Times New Roman" w:eastAsia="Times New Roman" w:hAnsi="Times New Roman" w:cs="Times New Roman"/>
          <w:noProof/>
          <w:sz w:val="22"/>
          <w:szCs w:val="22"/>
        </w:rPr>
        <w:t xml:space="preserve">Russ, A. L., Zillich, A. J., McManus, M. S., Doebbeling, B. N., &amp; Saleem, J. J. (2012). Prescribers’ interactions with medication alerts at the point of prescribing: A multi-method, in situ investigation of the human-computer interaction. </w:t>
      </w:r>
      <w:r w:rsidRPr="00F446C9">
        <w:rPr>
          <w:rFonts w:ascii="Times New Roman" w:eastAsia="Times New Roman" w:hAnsi="Times New Roman" w:cs="Times New Roman"/>
          <w:i/>
          <w:iCs/>
          <w:noProof/>
          <w:sz w:val="22"/>
          <w:szCs w:val="22"/>
        </w:rPr>
        <w:t>International Journal of Medical Informatics</w:t>
      </w:r>
      <w:r w:rsidRPr="00F446C9">
        <w:rPr>
          <w:rFonts w:ascii="Times New Roman" w:eastAsia="Times New Roman" w:hAnsi="Times New Roman" w:cs="Times New Roman"/>
          <w:noProof/>
          <w:sz w:val="22"/>
          <w:szCs w:val="22"/>
        </w:rPr>
        <w:t xml:space="preserve">, </w:t>
      </w:r>
      <w:r w:rsidRPr="00F446C9">
        <w:rPr>
          <w:rFonts w:ascii="Times New Roman" w:eastAsia="Times New Roman" w:hAnsi="Times New Roman" w:cs="Times New Roman"/>
          <w:i/>
          <w:iCs/>
          <w:noProof/>
          <w:sz w:val="22"/>
          <w:szCs w:val="22"/>
        </w:rPr>
        <w:t>81</w:t>
      </w:r>
      <w:r w:rsidRPr="00F446C9">
        <w:rPr>
          <w:rFonts w:ascii="Times New Roman" w:eastAsia="Times New Roman" w:hAnsi="Times New Roman" w:cs="Times New Roman"/>
          <w:noProof/>
          <w:sz w:val="22"/>
          <w:szCs w:val="22"/>
        </w:rPr>
        <w:t>(4), 232–243. http://doi.org/S1386-5056(12)00013-5 [pii]\r10.1016/j.ijmedinf.2012.01.002</w:t>
      </w:r>
    </w:p>
    <w:p w:rsidR="002524EE" w:rsidRPr="00F446C9" w:rsidRDefault="002524EE" w:rsidP="002524EE">
      <w:pPr>
        <w:widowControl w:val="0"/>
        <w:autoSpaceDE w:val="0"/>
        <w:autoSpaceDN w:val="0"/>
        <w:adjustRightInd w:val="0"/>
        <w:spacing w:line="480" w:lineRule="auto"/>
        <w:ind w:left="480" w:hanging="480"/>
        <w:rPr>
          <w:rFonts w:ascii="Times New Roman" w:eastAsia="Times New Roman" w:hAnsi="Times New Roman" w:cs="Times New Roman"/>
          <w:noProof/>
          <w:sz w:val="22"/>
          <w:szCs w:val="22"/>
        </w:rPr>
      </w:pPr>
      <w:r w:rsidRPr="00F446C9">
        <w:rPr>
          <w:rFonts w:ascii="Times New Roman" w:eastAsia="Times New Roman" w:hAnsi="Times New Roman" w:cs="Times New Roman"/>
          <w:noProof/>
          <w:sz w:val="22"/>
          <w:szCs w:val="22"/>
        </w:rPr>
        <w:t xml:space="preserve">Schlaifer, M., &amp; Rouse, M. J. (2015, September 14). Scope of Contemporary Pharmacy Practice: Roles, Responsibilities, and Functions of Pharmacists and Pharmacy Technicians. </w:t>
      </w:r>
      <w:r w:rsidRPr="00F446C9">
        <w:rPr>
          <w:rFonts w:ascii="Times New Roman" w:eastAsia="Times New Roman" w:hAnsi="Times New Roman" w:cs="Times New Roman"/>
          <w:i/>
          <w:iCs/>
          <w:noProof/>
          <w:sz w:val="22"/>
          <w:szCs w:val="22"/>
        </w:rPr>
        <w:t>Journal of Managed Care Pharmacy</w:t>
      </w:r>
      <w:r w:rsidRPr="00F446C9">
        <w:rPr>
          <w:rFonts w:ascii="Times New Roman" w:eastAsia="Times New Roman" w:hAnsi="Times New Roman" w:cs="Times New Roman"/>
          <w:noProof/>
          <w:sz w:val="22"/>
          <w:szCs w:val="22"/>
        </w:rPr>
        <w:t>. Academy of Managed Care Pharmacy. Retrieved from http://www.jmcp.org/doi/abs/10.18553/jmcp.2010.16.7.507</w:t>
      </w:r>
    </w:p>
    <w:p w:rsidR="002524EE" w:rsidRPr="00F446C9" w:rsidRDefault="002524EE" w:rsidP="002524EE">
      <w:pPr>
        <w:widowControl w:val="0"/>
        <w:autoSpaceDE w:val="0"/>
        <w:autoSpaceDN w:val="0"/>
        <w:adjustRightInd w:val="0"/>
        <w:spacing w:line="480" w:lineRule="auto"/>
        <w:ind w:left="480" w:hanging="480"/>
        <w:rPr>
          <w:rFonts w:ascii="Times New Roman" w:eastAsia="Times New Roman" w:hAnsi="Times New Roman" w:cs="Times New Roman"/>
          <w:noProof/>
          <w:sz w:val="22"/>
          <w:szCs w:val="22"/>
        </w:rPr>
      </w:pPr>
      <w:r w:rsidRPr="00F446C9">
        <w:rPr>
          <w:rFonts w:ascii="Times New Roman" w:eastAsia="Times New Roman" w:hAnsi="Times New Roman" w:cs="Times New Roman"/>
          <w:noProof/>
          <w:sz w:val="22"/>
          <w:szCs w:val="22"/>
        </w:rPr>
        <w:t xml:space="preserve">Seidling, H. M., Klein, U., Schaier, M., Czock, D., Theile, D., Pruszydlo, M. G., … Haefeli, W. E. (2014). What, if all alerts were specific - estimating the potential impact on drug interaction alert burden. </w:t>
      </w:r>
      <w:r w:rsidRPr="00F446C9">
        <w:rPr>
          <w:rFonts w:ascii="Times New Roman" w:eastAsia="Times New Roman" w:hAnsi="Times New Roman" w:cs="Times New Roman"/>
          <w:i/>
          <w:iCs/>
          <w:noProof/>
          <w:sz w:val="22"/>
          <w:szCs w:val="22"/>
        </w:rPr>
        <w:t>International Journal of Medical Informatics</w:t>
      </w:r>
      <w:r w:rsidRPr="00F446C9">
        <w:rPr>
          <w:rFonts w:ascii="Times New Roman" w:eastAsia="Times New Roman" w:hAnsi="Times New Roman" w:cs="Times New Roman"/>
          <w:noProof/>
          <w:sz w:val="22"/>
          <w:szCs w:val="22"/>
        </w:rPr>
        <w:t xml:space="preserve">, </w:t>
      </w:r>
      <w:r w:rsidRPr="00F446C9">
        <w:rPr>
          <w:rFonts w:ascii="Times New Roman" w:eastAsia="Times New Roman" w:hAnsi="Times New Roman" w:cs="Times New Roman"/>
          <w:i/>
          <w:iCs/>
          <w:noProof/>
          <w:sz w:val="22"/>
          <w:szCs w:val="22"/>
        </w:rPr>
        <w:t>83</w:t>
      </w:r>
      <w:r w:rsidRPr="00F446C9">
        <w:rPr>
          <w:rFonts w:ascii="Times New Roman" w:eastAsia="Times New Roman" w:hAnsi="Times New Roman" w:cs="Times New Roman"/>
          <w:noProof/>
          <w:sz w:val="22"/>
          <w:szCs w:val="22"/>
        </w:rPr>
        <w:t xml:space="preserve">(4), 285–91. </w:t>
      </w:r>
      <w:hyperlink r:id="rId6" w:history="1">
        <w:r w:rsidRPr="00F446C9">
          <w:rPr>
            <w:rStyle w:val="Hyperlink"/>
            <w:rFonts w:ascii="Times New Roman" w:eastAsia="Times New Roman" w:hAnsi="Times New Roman" w:cs="Times New Roman"/>
            <w:noProof/>
            <w:sz w:val="22"/>
            <w:szCs w:val="22"/>
          </w:rPr>
          <w:t>http://doi.org/10.1016/j.ijmedinf.2013.12.006</w:t>
        </w:r>
      </w:hyperlink>
    </w:p>
    <w:p w:rsidR="002524EE" w:rsidRPr="00F446C9" w:rsidRDefault="002524EE" w:rsidP="002524EE">
      <w:pPr>
        <w:widowControl w:val="0"/>
        <w:autoSpaceDE w:val="0"/>
        <w:autoSpaceDN w:val="0"/>
        <w:adjustRightInd w:val="0"/>
        <w:spacing w:line="480" w:lineRule="auto"/>
        <w:ind w:left="480" w:hanging="480"/>
        <w:rPr>
          <w:rFonts w:ascii="Times New Roman" w:eastAsia="Times New Roman" w:hAnsi="Times New Roman" w:cs="Times New Roman"/>
          <w:noProof/>
          <w:sz w:val="22"/>
          <w:szCs w:val="22"/>
        </w:rPr>
      </w:pPr>
      <w:r w:rsidRPr="00F446C9">
        <w:rPr>
          <w:rFonts w:ascii="Times New Roman" w:eastAsia="Times New Roman" w:hAnsi="Times New Roman" w:cs="Times New Roman"/>
          <w:noProof/>
          <w:sz w:val="22"/>
          <w:szCs w:val="22"/>
        </w:rPr>
        <w:t xml:space="preserve">Smithburger, P. L., Buckley, M. S., Bejian, S., Burenheide, K., &amp; Kane-Gill, S. L. (2011). A critical evaluation of clinical decision support for the detection of drug drug interactions. </w:t>
      </w:r>
      <w:r w:rsidRPr="00F446C9">
        <w:rPr>
          <w:rFonts w:ascii="Times New Roman" w:eastAsia="Times New Roman" w:hAnsi="Times New Roman" w:cs="Times New Roman"/>
          <w:i/>
          <w:iCs/>
          <w:noProof/>
          <w:sz w:val="22"/>
          <w:szCs w:val="22"/>
        </w:rPr>
        <w:t xml:space="preserve">Expert Opinion on </w:t>
      </w:r>
      <w:r w:rsidRPr="00F446C9">
        <w:rPr>
          <w:rFonts w:ascii="Times New Roman" w:eastAsia="Times New Roman" w:hAnsi="Times New Roman" w:cs="Times New Roman"/>
          <w:i/>
          <w:iCs/>
          <w:noProof/>
          <w:sz w:val="22"/>
          <w:szCs w:val="22"/>
        </w:rPr>
        <w:lastRenderedPageBreak/>
        <w:t>Drug Safety</w:t>
      </w:r>
      <w:r w:rsidRPr="00F446C9">
        <w:rPr>
          <w:rFonts w:ascii="Times New Roman" w:eastAsia="Times New Roman" w:hAnsi="Times New Roman" w:cs="Times New Roman"/>
          <w:noProof/>
          <w:sz w:val="22"/>
          <w:szCs w:val="22"/>
        </w:rPr>
        <w:t xml:space="preserve">, </w:t>
      </w:r>
      <w:r w:rsidRPr="00F446C9">
        <w:rPr>
          <w:rFonts w:ascii="Times New Roman" w:eastAsia="Times New Roman" w:hAnsi="Times New Roman" w:cs="Times New Roman"/>
          <w:i/>
          <w:iCs/>
          <w:noProof/>
          <w:sz w:val="22"/>
          <w:szCs w:val="22"/>
        </w:rPr>
        <w:t>10</w:t>
      </w:r>
      <w:r w:rsidRPr="00F446C9">
        <w:rPr>
          <w:rFonts w:ascii="Times New Roman" w:eastAsia="Times New Roman" w:hAnsi="Times New Roman" w:cs="Times New Roman"/>
          <w:noProof/>
          <w:sz w:val="22"/>
          <w:szCs w:val="22"/>
        </w:rPr>
        <w:t xml:space="preserve">(6), 871–882. </w:t>
      </w:r>
      <w:hyperlink r:id="rId7" w:history="1">
        <w:r w:rsidRPr="00F446C9">
          <w:rPr>
            <w:rStyle w:val="Hyperlink"/>
            <w:rFonts w:ascii="Times New Roman" w:eastAsia="Times New Roman" w:hAnsi="Times New Roman" w:cs="Times New Roman"/>
            <w:noProof/>
            <w:sz w:val="22"/>
            <w:szCs w:val="22"/>
          </w:rPr>
          <w:t>http://doi.org/10.1517/14740338.2011.583916</w:t>
        </w:r>
      </w:hyperlink>
    </w:p>
    <w:p w:rsidR="002524EE" w:rsidRPr="00F446C9" w:rsidRDefault="002524EE" w:rsidP="002524EE">
      <w:pPr>
        <w:widowControl w:val="0"/>
        <w:autoSpaceDE w:val="0"/>
        <w:autoSpaceDN w:val="0"/>
        <w:adjustRightInd w:val="0"/>
        <w:spacing w:line="480" w:lineRule="auto"/>
        <w:ind w:left="480" w:hanging="480"/>
        <w:rPr>
          <w:rFonts w:ascii="Times New Roman" w:eastAsia="Times New Roman" w:hAnsi="Times New Roman" w:cs="Times New Roman"/>
          <w:noProof/>
          <w:sz w:val="22"/>
          <w:szCs w:val="22"/>
        </w:rPr>
      </w:pPr>
      <w:r w:rsidRPr="00F446C9">
        <w:rPr>
          <w:rFonts w:ascii="Times New Roman" w:eastAsia="Times New Roman" w:hAnsi="Times New Roman" w:cs="Times New Roman"/>
          <w:noProof/>
          <w:sz w:val="22"/>
          <w:szCs w:val="22"/>
        </w:rPr>
        <w:t xml:space="preserve">Tang, D. H., Warholak, T. L., Hines, L. E., Hurwitz, J., Brown, M., Taylor, A. M., … Malone, D. C. (2014). Evaluation of Pharmacy and Therapeutic (P&amp;T) Committee member knowledge, attitudes and ability regarding the use of comparative effectiveness research (CER) in health care decision-making. </w:t>
      </w:r>
      <w:r w:rsidRPr="00F446C9">
        <w:rPr>
          <w:rFonts w:ascii="Times New Roman" w:eastAsia="Times New Roman" w:hAnsi="Times New Roman" w:cs="Times New Roman"/>
          <w:i/>
          <w:iCs/>
          <w:noProof/>
          <w:sz w:val="22"/>
          <w:szCs w:val="22"/>
        </w:rPr>
        <w:t>Research in Social &amp; Administrative Pharmacy : RSAP</w:t>
      </w:r>
      <w:r w:rsidRPr="00F446C9">
        <w:rPr>
          <w:rFonts w:ascii="Times New Roman" w:eastAsia="Times New Roman" w:hAnsi="Times New Roman" w:cs="Times New Roman"/>
          <w:noProof/>
          <w:sz w:val="22"/>
          <w:szCs w:val="22"/>
        </w:rPr>
        <w:t xml:space="preserve">, </w:t>
      </w:r>
      <w:r w:rsidRPr="00F446C9">
        <w:rPr>
          <w:rFonts w:ascii="Times New Roman" w:eastAsia="Times New Roman" w:hAnsi="Times New Roman" w:cs="Times New Roman"/>
          <w:i/>
          <w:iCs/>
          <w:noProof/>
          <w:sz w:val="22"/>
          <w:szCs w:val="22"/>
        </w:rPr>
        <w:t>10</w:t>
      </w:r>
      <w:r w:rsidRPr="00F446C9">
        <w:rPr>
          <w:rFonts w:ascii="Times New Roman" w:eastAsia="Times New Roman" w:hAnsi="Times New Roman" w:cs="Times New Roman"/>
          <w:noProof/>
          <w:sz w:val="22"/>
          <w:szCs w:val="22"/>
        </w:rPr>
        <w:t xml:space="preserve">(5), 768–80. </w:t>
      </w:r>
      <w:hyperlink r:id="rId8" w:history="1">
        <w:r w:rsidRPr="00F446C9">
          <w:rPr>
            <w:rStyle w:val="Hyperlink"/>
            <w:rFonts w:ascii="Times New Roman" w:eastAsia="Times New Roman" w:hAnsi="Times New Roman" w:cs="Times New Roman"/>
            <w:noProof/>
            <w:sz w:val="22"/>
            <w:szCs w:val="22"/>
          </w:rPr>
          <w:t>http://doi.org/10.1016/j.sapharm.2013.11.008</w:t>
        </w:r>
      </w:hyperlink>
    </w:p>
    <w:p w:rsidR="002524EE" w:rsidRPr="00F446C9" w:rsidRDefault="002524EE" w:rsidP="002524EE">
      <w:pPr>
        <w:widowControl w:val="0"/>
        <w:autoSpaceDE w:val="0"/>
        <w:autoSpaceDN w:val="0"/>
        <w:adjustRightInd w:val="0"/>
        <w:spacing w:line="480" w:lineRule="auto"/>
        <w:ind w:left="480" w:hanging="480"/>
        <w:rPr>
          <w:rFonts w:ascii="Times New Roman" w:eastAsia="Times New Roman" w:hAnsi="Times New Roman" w:cs="Times New Roman"/>
          <w:noProof/>
          <w:sz w:val="22"/>
          <w:szCs w:val="22"/>
        </w:rPr>
      </w:pPr>
      <w:r w:rsidRPr="00F446C9">
        <w:rPr>
          <w:rFonts w:ascii="Times New Roman" w:eastAsia="Times New Roman" w:hAnsi="Times New Roman" w:cs="Times New Roman"/>
          <w:noProof/>
          <w:sz w:val="22"/>
          <w:szCs w:val="22"/>
        </w:rPr>
        <w:t xml:space="preserve">Villa, L., Warholak, T. L., Hines, L. E., Taylor, A. M., Brown, M., Hurwitz, J., … Malone, D. C. (2013). Health Care Decision Makers’ Use of Comparative Effectiveness Research: Report from a Series of Focus Groups. </w:t>
      </w:r>
      <w:r w:rsidRPr="00F446C9">
        <w:rPr>
          <w:rFonts w:ascii="Times New Roman" w:eastAsia="Times New Roman" w:hAnsi="Times New Roman" w:cs="Times New Roman"/>
          <w:i/>
          <w:iCs/>
          <w:noProof/>
          <w:sz w:val="22"/>
          <w:szCs w:val="22"/>
        </w:rPr>
        <w:t>Journal of Managed Care Pharmacy</w:t>
      </w:r>
      <w:r w:rsidRPr="00F446C9">
        <w:rPr>
          <w:rFonts w:ascii="Times New Roman" w:eastAsia="Times New Roman" w:hAnsi="Times New Roman" w:cs="Times New Roman"/>
          <w:noProof/>
          <w:sz w:val="22"/>
          <w:szCs w:val="22"/>
        </w:rPr>
        <w:t xml:space="preserve">, </w:t>
      </w:r>
      <w:r w:rsidRPr="00F446C9">
        <w:rPr>
          <w:rFonts w:ascii="Times New Roman" w:eastAsia="Times New Roman" w:hAnsi="Times New Roman" w:cs="Times New Roman"/>
          <w:i/>
          <w:iCs/>
          <w:noProof/>
          <w:sz w:val="22"/>
          <w:szCs w:val="22"/>
        </w:rPr>
        <w:t>19</w:t>
      </w:r>
      <w:r w:rsidRPr="00F446C9">
        <w:rPr>
          <w:rFonts w:ascii="Times New Roman" w:eastAsia="Times New Roman" w:hAnsi="Times New Roman" w:cs="Times New Roman"/>
          <w:noProof/>
          <w:sz w:val="22"/>
          <w:szCs w:val="22"/>
        </w:rPr>
        <w:t>(9), 745–754. Retrieved from &lt;Go to ISI&gt;://000326430900003</w:t>
      </w:r>
    </w:p>
    <w:p w:rsidR="002524EE" w:rsidRPr="00F446C9" w:rsidRDefault="002524EE" w:rsidP="002524EE">
      <w:pPr>
        <w:widowControl w:val="0"/>
        <w:autoSpaceDE w:val="0"/>
        <w:autoSpaceDN w:val="0"/>
        <w:adjustRightInd w:val="0"/>
        <w:spacing w:line="480" w:lineRule="auto"/>
        <w:ind w:left="480" w:hanging="480"/>
        <w:rPr>
          <w:rFonts w:ascii="Times New Roman" w:eastAsia="Times New Roman" w:hAnsi="Times New Roman" w:cs="Times New Roman"/>
          <w:noProof/>
          <w:sz w:val="22"/>
          <w:szCs w:val="22"/>
        </w:rPr>
      </w:pPr>
      <w:r w:rsidRPr="00F446C9">
        <w:rPr>
          <w:rFonts w:ascii="Times New Roman" w:eastAsia="Times New Roman" w:hAnsi="Times New Roman" w:cs="Times New Roman"/>
          <w:noProof/>
          <w:sz w:val="22"/>
          <w:szCs w:val="22"/>
        </w:rPr>
        <w:t xml:space="preserve">Weideman, R. A., Bernstein, I. H., &amp; McKinney, W. P. (1999). Pharmacist recognition of potential drug interactions. </w:t>
      </w:r>
      <w:r w:rsidRPr="00F446C9">
        <w:rPr>
          <w:rFonts w:ascii="Times New Roman" w:eastAsia="Times New Roman" w:hAnsi="Times New Roman" w:cs="Times New Roman"/>
          <w:i/>
          <w:iCs/>
          <w:noProof/>
          <w:sz w:val="22"/>
          <w:szCs w:val="22"/>
        </w:rPr>
        <w:t>Am J Health Syst Pharm</w:t>
      </w:r>
      <w:r w:rsidRPr="00F446C9">
        <w:rPr>
          <w:rFonts w:ascii="Times New Roman" w:eastAsia="Times New Roman" w:hAnsi="Times New Roman" w:cs="Times New Roman"/>
          <w:noProof/>
          <w:sz w:val="22"/>
          <w:szCs w:val="22"/>
        </w:rPr>
        <w:t xml:space="preserve">, </w:t>
      </w:r>
      <w:r w:rsidRPr="00F446C9">
        <w:rPr>
          <w:rFonts w:ascii="Times New Roman" w:eastAsia="Times New Roman" w:hAnsi="Times New Roman" w:cs="Times New Roman"/>
          <w:i/>
          <w:iCs/>
          <w:noProof/>
          <w:sz w:val="22"/>
          <w:szCs w:val="22"/>
        </w:rPr>
        <w:t>56</w:t>
      </w:r>
      <w:r w:rsidRPr="00F446C9">
        <w:rPr>
          <w:rFonts w:ascii="Times New Roman" w:eastAsia="Times New Roman" w:hAnsi="Times New Roman" w:cs="Times New Roman"/>
          <w:noProof/>
          <w:sz w:val="22"/>
          <w:szCs w:val="22"/>
        </w:rPr>
        <w:t>, 1524–1529. Retrieved from http://www.ncbi.nlm.nih.gov/entrez/query.fcgi?cmd=Retrieve&amp;db=PubMed&amp;dopt=Citation&amp;list_uids=10478990</w:t>
      </w:r>
    </w:p>
    <w:p w:rsidR="002524EE" w:rsidRPr="00F446C9" w:rsidRDefault="002524EE" w:rsidP="002524EE">
      <w:pPr>
        <w:widowControl w:val="0"/>
        <w:autoSpaceDE w:val="0"/>
        <w:autoSpaceDN w:val="0"/>
        <w:adjustRightInd w:val="0"/>
        <w:spacing w:line="480" w:lineRule="auto"/>
        <w:ind w:left="480" w:hanging="480"/>
        <w:rPr>
          <w:rFonts w:ascii="Times New Roman" w:eastAsia="Times New Roman" w:hAnsi="Times New Roman" w:cs="Times New Roman"/>
          <w:noProof/>
          <w:sz w:val="22"/>
          <w:szCs w:val="22"/>
        </w:rPr>
      </w:pPr>
      <w:r w:rsidRPr="00F446C9">
        <w:rPr>
          <w:rFonts w:ascii="Times New Roman" w:eastAsia="Times New Roman" w:hAnsi="Times New Roman" w:cs="Times New Roman"/>
          <w:noProof/>
          <w:sz w:val="22"/>
          <w:szCs w:val="22"/>
        </w:rPr>
        <w:t xml:space="preserve">Zheng, K., Fear, K., Chaffee, B. W., Zimmerman, C. R., Karls, E. M., Gatwood, J. D., … Pearlman, M. D. (2011). Development and validation of a survey instrument for assessing prescribers’ perception of computerized drug-drug interaction alerts. </w:t>
      </w:r>
      <w:r w:rsidRPr="00F446C9">
        <w:rPr>
          <w:rFonts w:ascii="Times New Roman" w:eastAsia="Times New Roman" w:hAnsi="Times New Roman" w:cs="Times New Roman"/>
          <w:i/>
          <w:iCs/>
          <w:noProof/>
          <w:sz w:val="22"/>
          <w:szCs w:val="22"/>
        </w:rPr>
        <w:t>Journal of the American Medical Informatics Association</w:t>
      </w:r>
      <w:r w:rsidRPr="00F446C9">
        <w:rPr>
          <w:rFonts w:ascii="Times New Roman" w:eastAsia="Times New Roman" w:hAnsi="Times New Roman" w:cs="Times New Roman"/>
          <w:noProof/>
          <w:sz w:val="22"/>
          <w:szCs w:val="22"/>
        </w:rPr>
        <w:t xml:space="preserve">, </w:t>
      </w:r>
      <w:r w:rsidRPr="00F446C9">
        <w:rPr>
          <w:rFonts w:ascii="Times New Roman" w:eastAsia="Times New Roman" w:hAnsi="Times New Roman" w:cs="Times New Roman"/>
          <w:i/>
          <w:iCs/>
          <w:noProof/>
          <w:sz w:val="22"/>
          <w:szCs w:val="22"/>
        </w:rPr>
        <w:t>18</w:t>
      </w:r>
      <w:r w:rsidRPr="00F446C9">
        <w:rPr>
          <w:rFonts w:ascii="Times New Roman" w:eastAsia="Times New Roman" w:hAnsi="Times New Roman" w:cs="Times New Roman"/>
          <w:noProof/>
          <w:sz w:val="22"/>
          <w:szCs w:val="22"/>
        </w:rPr>
        <w:t>(Suppl 1), i51–i61. http://doi.org/10.1136/amiajnl-2010-000053</w:t>
      </w:r>
    </w:p>
    <w:p w:rsidR="002524EE" w:rsidRPr="00F446C9" w:rsidRDefault="002524EE" w:rsidP="002524EE">
      <w:pPr>
        <w:widowControl w:val="0"/>
        <w:autoSpaceDE w:val="0"/>
        <w:autoSpaceDN w:val="0"/>
        <w:adjustRightInd w:val="0"/>
        <w:spacing w:line="480" w:lineRule="auto"/>
        <w:ind w:left="480" w:hanging="480"/>
        <w:rPr>
          <w:rFonts w:ascii="Times New Roman" w:eastAsia="Times New Roman" w:hAnsi="Times New Roman" w:cs="Times New Roman"/>
          <w:noProof/>
          <w:sz w:val="22"/>
          <w:szCs w:val="22"/>
        </w:rPr>
      </w:pPr>
    </w:p>
    <w:p w:rsidR="002524EE" w:rsidRPr="00F446C9" w:rsidRDefault="002524EE" w:rsidP="002524EE">
      <w:pPr>
        <w:widowControl w:val="0"/>
        <w:autoSpaceDE w:val="0"/>
        <w:autoSpaceDN w:val="0"/>
        <w:adjustRightInd w:val="0"/>
        <w:spacing w:line="480" w:lineRule="auto"/>
        <w:rPr>
          <w:rFonts w:ascii="Times New Roman" w:eastAsia="Times New Roman" w:hAnsi="Times New Roman" w:cs="Times New Roman"/>
          <w:noProof/>
          <w:sz w:val="22"/>
          <w:szCs w:val="22"/>
        </w:rPr>
      </w:pPr>
    </w:p>
    <w:p w:rsidR="002524EE" w:rsidRPr="00F446C9" w:rsidRDefault="002524EE" w:rsidP="002524EE">
      <w:pPr>
        <w:widowControl w:val="0"/>
        <w:autoSpaceDE w:val="0"/>
        <w:autoSpaceDN w:val="0"/>
        <w:adjustRightInd w:val="0"/>
        <w:spacing w:line="480" w:lineRule="auto"/>
        <w:ind w:left="480" w:hanging="480"/>
        <w:rPr>
          <w:rFonts w:ascii="Times New Roman" w:eastAsia="Times New Roman" w:hAnsi="Times New Roman" w:cs="Times New Roman"/>
          <w:noProof/>
          <w:sz w:val="22"/>
          <w:szCs w:val="22"/>
        </w:rPr>
      </w:pPr>
    </w:p>
    <w:p w:rsidR="002524EE" w:rsidRPr="00F446C9" w:rsidRDefault="002524EE" w:rsidP="002524EE">
      <w:pPr>
        <w:spacing w:line="480" w:lineRule="auto"/>
        <w:ind w:left="540" w:hanging="540"/>
        <w:rPr>
          <w:rFonts w:ascii="Times New Roman" w:hAnsi="Times New Roman" w:cs="Times New Roman"/>
          <w:sz w:val="22"/>
          <w:szCs w:val="22"/>
        </w:rPr>
      </w:pPr>
      <w:r w:rsidRPr="00F446C9">
        <w:rPr>
          <w:rFonts w:ascii="Times New Roman" w:hAnsi="Times New Roman" w:cs="Times New Roman"/>
          <w:sz w:val="22"/>
          <w:szCs w:val="22"/>
        </w:rPr>
        <w:br w:type="page"/>
      </w:r>
    </w:p>
    <w:p w:rsidR="002524EE" w:rsidRPr="00F446C9" w:rsidRDefault="002524EE" w:rsidP="002524EE">
      <w:pPr>
        <w:spacing w:line="480" w:lineRule="auto"/>
        <w:rPr>
          <w:rFonts w:ascii="Times New Roman" w:eastAsiaTheme="majorEastAsia" w:hAnsi="Times New Roman" w:cs="Times New Roman"/>
          <w:b/>
          <w:bCs/>
          <w:sz w:val="22"/>
          <w:szCs w:val="22"/>
        </w:rPr>
      </w:pPr>
    </w:p>
    <w:p w:rsidR="002524EE" w:rsidRPr="00F446C9" w:rsidRDefault="002524EE" w:rsidP="002524EE">
      <w:pPr>
        <w:pStyle w:val="Heading1"/>
        <w:spacing w:line="480" w:lineRule="auto"/>
        <w:rPr>
          <w:rFonts w:ascii="Times New Roman" w:hAnsi="Times New Roman" w:cs="Times New Roman"/>
          <w:color w:val="auto"/>
          <w:sz w:val="22"/>
          <w:szCs w:val="22"/>
        </w:rPr>
      </w:pPr>
      <w:r w:rsidRPr="00F446C9">
        <w:rPr>
          <w:rFonts w:ascii="Times New Roman" w:hAnsi="Times New Roman" w:cs="Times New Roman"/>
          <w:color w:val="auto"/>
          <w:sz w:val="22"/>
          <w:szCs w:val="22"/>
        </w:rPr>
        <w:t>Appendix B</w:t>
      </w:r>
    </w:p>
    <w:p w:rsidR="002524EE" w:rsidRPr="00F446C9" w:rsidRDefault="002524EE" w:rsidP="002524EE">
      <w:pPr>
        <w:spacing w:line="480" w:lineRule="auto"/>
        <w:rPr>
          <w:rFonts w:ascii="Times New Roman" w:hAnsi="Times New Roman" w:cs="Times New Roman"/>
          <w:sz w:val="22"/>
          <w:szCs w:val="22"/>
        </w:rPr>
      </w:pPr>
      <w:r w:rsidRPr="00F446C9">
        <w:rPr>
          <w:rFonts w:ascii="Times New Roman" w:hAnsi="Times New Roman" w:cs="Times New Roman"/>
          <w:b/>
          <w:bCs/>
          <w:sz w:val="22"/>
          <w:szCs w:val="22"/>
        </w:rPr>
        <w:t>Search Strategy</w:t>
      </w:r>
    </w:p>
    <w:p w:rsidR="002524EE" w:rsidRPr="00F446C9" w:rsidRDefault="002524EE" w:rsidP="002524EE">
      <w:pPr>
        <w:spacing w:line="480" w:lineRule="auto"/>
        <w:rPr>
          <w:rFonts w:ascii="Times New Roman" w:hAnsi="Times New Roman" w:cs="Times New Roman"/>
          <w:iCs/>
          <w:sz w:val="22"/>
          <w:szCs w:val="22"/>
        </w:rPr>
      </w:pPr>
    </w:p>
    <w:p w:rsidR="002524EE" w:rsidRPr="00F446C9" w:rsidRDefault="002524EE" w:rsidP="002524EE">
      <w:pPr>
        <w:spacing w:line="480" w:lineRule="auto"/>
        <w:rPr>
          <w:rFonts w:ascii="Times New Roman" w:hAnsi="Times New Roman" w:cs="Times New Roman"/>
          <w:b/>
          <w:sz w:val="22"/>
          <w:szCs w:val="22"/>
        </w:rPr>
      </w:pPr>
      <w:proofErr w:type="spellStart"/>
      <w:r w:rsidRPr="00F446C9">
        <w:rPr>
          <w:rFonts w:ascii="Times New Roman" w:hAnsi="Times New Roman" w:cs="Times New Roman"/>
          <w:b/>
          <w:iCs/>
          <w:sz w:val="22"/>
          <w:szCs w:val="22"/>
        </w:rPr>
        <w:t>PubMed</w:t>
      </w:r>
      <w:proofErr w:type="spellEnd"/>
    </w:p>
    <w:p w:rsidR="002524EE" w:rsidRPr="00F446C9" w:rsidRDefault="002524EE" w:rsidP="002524EE">
      <w:pPr>
        <w:spacing w:line="480" w:lineRule="auto"/>
        <w:rPr>
          <w:rFonts w:ascii="Times New Roman" w:hAnsi="Times New Roman" w:cs="Times New Roman"/>
          <w:sz w:val="22"/>
          <w:szCs w:val="22"/>
        </w:rPr>
      </w:pPr>
      <w:r w:rsidRPr="00F446C9">
        <w:rPr>
          <w:rFonts w:ascii="Times New Roman" w:hAnsi="Times New Roman" w:cs="Times New Roman"/>
          <w:sz w:val="22"/>
          <w:szCs w:val="22"/>
        </w:rPr>
        <w:t>((("Health Knowledge, Attitudes, Practice"[Mesh] OR "Attitude of Health Personnel"[Mesh] OR "Physician's Practice Patterns"[Mesh] OR "Decision Making"[Mesh] OR "Decision Making/drug effects"[Mesh] OR "Decision Making/methods"[Mesh] OR "Decision Making, Computer-Assisted"[Mesh] OR "Decision Making, Organizational"[Mesh] OR "Education, Pharmacy"[Mesh] OR "Education, Pharmacy/standards"[Mesh] OR "patient education as topic/methods"[Mesh] OR "Reminder systems"[Mesh] OR "Knowledge bases"[Mesh] OR "Drug Therapy, computer-assisted/methods"[Mesh] OR "Drug Therapy, Computer-Assisted"[Mesh]) AND</w:t>
      </w:r>
    </w:p>
    <w:p w:rsidR="002524EE" w:rsidRPr="00F446C9" w:rsidRDefault="002524EE" w:rsidP="002524EE">
      <w:pPr>
        <w:spacing w:line="480" w:lineRule="auto"/>
        <w:rPr>
          <w:rFonts w:ascii="Times New Roman" w:hAnsi="Times New Roman" w:cs="Times New Roman"/>
          <w:sz w:val="22"/>
          <w:szCs w:val="22"/>
        </w:rPr>
      </w:pPr>
      <w:r w:rsidRPr="00F446C9">
        <w:rPr>
          <w:rFonts w:ascii="Times New Roman" w:hAnsi="Times New Roman" w:cs="Times New Roman"/>
          <w:sz w:val="22"/>
          <w:szCs w:val="22"/>
        </w:rPr>
        <w:t>("Drug Interactions"[Mesh] OR "Drug Interactions/prevention and control"[Mesh] OR "Drug Interactions/drug effects"[Mesh] OR "Medication Errors"[Mesh] OR "Medication Errors/adverse effects"[Mesh] OR "Medication Errors/prevention and control"[Mesh] OR "Drug-Related Side Effects and Adverse Reactions"[Mesh] OR "Drug-Related Side Effects and Adverse Reactions/prevention and control"[Mesh]))</w:t>
      </w:r>
    </w:p>
    <w:p w:rsidR="002524EE" w:rsidRPr="00F446C9" w:rsidRDefault="002524EE" w:rsidP="002524EE">
      <w:pPr>
        <w:spacing w:line="480" w:lineRule="auto"/>
        <w:rPr>
          <w:rFonts w:ascii="Times New Roman" w:hAnsi="Times New Roman" w:cs="Times New Roman"/>
          <w:sz w:val="22"/>
          <w:szCs w:val="22"/>
        </w:rPr>
      </w:pPr>
      <w:r w:rsidRPr="00F446C9">
        <w:rPr>
          <w:rFonts w:ascii="Times New Roman" w:hAnsi="Times New Roman" w:cs="Times New Roman"/>
          <w:sz w:val="22"/>
          <w:szCs w:val="22"/>
        </w:rPr>
        <w:t>OR</w:t>
      </w:r>
    </w:p>
    <w:p w:rsidR="002524EE" w:rsidRPr="00F446C9" w:rsidRDefault="002524EE" w:rsidP="002524EE">
      <w:pPr>
        <w:spacing w:line="480" w:lineRule="auto"/>
        <w:rPr>
          <w:rFonts w:ascii="Times New Roman" w:hAnsi="Times New Roman" w:cs="Times New Roman"/>
          <w:sz w:val="22"/>
          <w:szCs w:val="22"/>
        </w:rPr>
      </w:pPr>
      <w:r w:rsidRPr="00F446C9">
        <w:rPr>
          <w:rFonts w:ascii="Times New Roman" w:hAnsi="Times New Roman" w:cs="Times New Roman"/>
          <w:sz w:val="22"/>
          <w:szCs w:val="22"/>
        </w:rPr>
        <w:t>("Attitude of Health Personnel"[Mesh] AND "Interviews as Topic"[Mesh] AND "Workflow"[Mesh]) NOT</w:t>
      </w:r>
    </w:p>
    <w:p w:rsidR="002524EE" w:rsidRPr="00F446C9" w:rsidRDefault="002524EE" w:rsidP="002524EE">
      <w:pPr>
        <w:spacing w:line="480" w:lineRule="auto"/>
        <w:rPr>
          <w:rFonts w:ascii="Times New Roman" w:hAnsi="Times New Roman" w:cs="Times New Roman"/>
          <w:sz w:val="22"/>
          <w:szCs w:val="22"/>
        </w:rPr>
      </w:pPr>
      <w:r w:rsidRPr="00F446C9">
        <w:rPr>
          <w:rFonts w:ascii="Times New Roman" w:hAnsi="Times New Roman" w:cs="Times New Roman"/>
          <w:sz w:val="22"/>
          <w:szCs w:val="22"/>
        </w:rPr>
        <w:t>("news"[Publication Type] OR "comment"[Publication Type] OR "editorial"[Publication Type] OR "newspaper article"[Publication Type]))</w:t>
      </w:r>
    </w:p>
    <w:p w:rsidR="002524EE" w:rsidRPr="00F446C9" w:rsidRDefault="002524EE" w:rsidP="002524EE">
      <w:pPr>
        <w:spacing w:line="480" w:lineRule="auto"/>
        <w:rPr>
          <w:rFonts w:ascii="Times New Roman" w:hAnsi="Times New Roman" w:cs="Times New Roman"/>
          <w:sz w:val="22"/>
          <w:szCs w:val="22"/>
        </w:rPr>
      </w:pPr>
      <w:r w:rsidRPr="00F446C9">
        <w:rPr>
          <w:rFonts w:ascii="Times New Roman" w:hAnsi="Times New Roman" w:cs="Times New Roman"/>
          <w:b/>
          <w:bCs/>
          <w:sz w:val="22"/>
          <w:szCs w:val="22"/>
        </w:rPr>
        <w:t>2371 results (abstracts available)</w:t>
      </w:r>
    </w:p>
    <w:p w:rsidR="002524EE" w:rsidRPr="00F446C9" w:rsidRDefault="002524EE" w:rsidP="002524EE">
      <w:pPr>
        <w:spacing w:line="480" w:lineRule="auto"/>
        <w:rPr>
          <w:rFonts w:ascii="Times New Roman" w:hAnsi="Times New Roman" w:cs="Times New Roman"/>
          <w:sz w:val="22"/>
          <w:szCs w:val="22"/>
        </w:rPr>
      </w:pPr>
    </w:p>
    <w:p w:rsidR="002524EE" w:rsidRPr="00F446C9" w:rsidRDefault="002524EE" w:rsidP="002524EE">
      <w:pPr>
        <w:spacing w:line="480" w:lineRule="auto"/>
        <w:rPr>
          <w:rFonts w:ascii="Times New Roman" w:hAnsi="Times New Roman" w:cs="Times New Roman"/>
          <w:sz w:val="22"/>
          <w:szCs w:val="22"/>
        </w:rPr>
      </w:pPr>
      <w:r w:rsidRPr="00F446C9">
        <w:rPr>
          <w:rFonts w:ascii="Times New Roman" w:hAnsi="Times New Roman" w:cs="Times New Roman"/>
          <w:b/>
          <w:bCs/>
          <w:sz w:val="22"/>
          <w:szCs w:val="22"/>
        </w:rPr>
        <w:lastRenderedPageBreak/>
        <w:t xml:space="preserve">Search translated to </w:t>
      </w:r>
      <w:proofErr w:type="spellStart"/>
      <w:r w:rsidRPr="00F446C9">
        <w:rPr>
          <w:rFonts w:ascii="Times New Roman" w:hAnsi="Times New Roman" w:cs="Times New Roman"/>
          <w:b/>
          <w:bCs/>
          <w:sz w:val="22"/>
          <w:szCs w:val="22"/>
        </w:rPr>
        <w:t>Embase</w:t>
      </w:r>
      <w:proofErr w:type="spellEnd"/>
      <w:r w:rsidRPr="00F446C9">
        <w:rPr>
          <w:rFonts w:ascii="Times New Roman" w:hAnsi="Times New Roman" w:cs="Times New Roman"/>
          <w:b/>
          <w:bCs/>
          <w:sz w:val="22"/>
          <w:szCs w:val="22"/>
        </w:rPr>
        <w:t>:</w:t>
      </w:r>
      <w:r w:rsidRPr="00F446C9">
        <w:rPr>
          <w:rFonts w:ascii="Times New Roman" w:hAnsi="Times New Roman" w:cs="Times New Roman"/>
          <w:sz w:val="22"/>
          <w:szCs w:val="22"/>
        </w:rPr>
        <w:t xml:space="preserve">  'drug information'/</w:t>
      </w:r>
      <w:proofErr w:type="spellStart"/>
      <w:r w:rsidRPr="00F446C9">
        <w:rPr>
          <w:rFonts w:ascii="Times New Roman" w:hAnsi="Times New Roman" w:cs="Times New Roman"/>
          <w:sz w:val="22"/>
          <w:szCs w:val="22"/>
        </w:rPr>
        <w:t>mj</w:t>
      </w:r>
      <w:proofErr w:type="spellEnd"/>
      <w:r w:rsidRPr="00F446C9">
        <w:rPr>
          <w:rFonts w:ascii="Times New Roman" w:hAnsi="Times New Roman" w:cs="Times New Roman"/>
          <w:sz w:val="22"/>
          <w:szCs w:val="22"/>
        </w:rPr>
        <w:t xml:space="preserve"> OR 'drug interaction'/</w:t>
      </w:r>
      <w:proofErr w:type="spellStart"/>
      <w:r w:rsidRPr="00F446C9">
        <w:rPr>
          <w:rFonts w:ascii="Times New Roman" w:hAnsi="Times New Roman" w:cs="Times New Roman"/>
          <w:sz w:val="22"/>
          <w:szCs w:val="22"/>
        </w:rPr>
        <w:t>mj</w:t>
      </w:r>
      <w:proofErr w:type="spellEnd"/>
      <w:r w:rsidRPr="00F446C9">
        <w:rPr>
          <w:rFonts w:ascii="Times New Roman" w:hAnsi="Times New Roman" w:cs="Times New Roman"/>
          <w:sz w:val="22"/>
          <w:szCs w:val="22"/>
        </w:rPr>
        <w:t xml:space="preserve"> OR 'drug surveillance program'/</w:t>
      </w:r>
      <w:proofErr w:type="spellStart"/>
      <w:r w:rsidRPr="00F446C9">
        <w:rPr>
          <w:rFonts w:ascii="Times New Roman" w:hAnsi="Times New Roman" w:cs="Times New Roman"/>
          <w:sz w:val="22"/>
          <w:szCs w:val="22"/>
        </w:rPr>
        <w:t>mj</w:t>
      </w:r>
      <w:proofErr w:type="spellEnd"/>
      <w:r w:rsidRPr="00F446C9">
        <w:rPr>
          <w:rFonts w:ascii="Times New Roman" w:hAnsi="Times New Roman" w:cs="Times New Roman"/>
          <w:sz w:val="22"/>
          <w:szCs w:val="22"/>
        </w:rPr>
        <w:t xml:space="preserve"> OR 'computerized provider order entry'/</w:t>
      </w:r>
      <w:proofErr w:type="spellStart"/>
      <w:r w:rsidRPr="00F446C9">
        <w:rPr>
          <w:rFonts w:ascii="Times New Roman" w:hAnsi="Times New Roman" w:cs="Times New Roman"/>
          <w:sz w:val="22"/>
          <w:szCs w:val="22"/>
        </w:rPr>
        <w:t>mj</w:t>
      </w:r>
      <w:proofErr w:type="spellEnd"/>
      <w:r w:rsidRPr="00F446C9">
        <w:rPr>
          <w:rFonts w:ascii="Times New Roman" w:hAnsi="Times New Roman" w:cs="Times New Roman"/>
          <w:sz w:val="22"/>
          <w:szCs w:val="22"/>
        </w:rPr>
        <w:t xml:space="preserve"> OR 'hospital information system'/</w:t>
      </w:r>
      <w:proofErr w:type="spellStart"/>
      <w:r w:rsidRPr="00F446C9">
        <w:rPr>
          <w:rFonts w:ascii="Times New Roman" w:hAnsi="Times New Roman" w:cs="Times New Roman"/>
          <w:sz w:val="22"/>
          <w:szCs w:val="22"/>
        </w:rPr>
        <w:t>mj</w:t>
      </w:r>
      <w:proofErr w:type="spellEnd"/>
      <w:r w:rsidRPr="00F446C9">
        <w:rPr>
          <w:rFonts w:ascii="Times New Roman" w:hAnsi="Times New Roman" w:cs="Times New Roman"/>
          <w:sz w:val="22"/>
          <w:szCs w:val="22"/>
        </w:rPr>
        <w:t xml:space="preserve"> OR 'decision support system'/</w:t>
      </w:r>
      <w:proofErr w:type="spellStart"/>
      <w:r w:rsidRPr="00F446C9">
        <w:rPr>
          <w:rFonts w:ascii="Times New Roman" w:hAnsi="Times New Roman" w:cs="Times New Roman"/>
          <w:sz w:val="22"/>
          <w:szCs w:val="22"/>
        </w:rPr>
        <w:t>mj</w:t>
      </w:r>
      <w:proofErr w:type="spellEnd"/>
      <w:r w:rsidRPr="00F446C9">
        <w:rPr>
          <w:rFonts w:ascii="Times New Roman" w:hAnsi="Times New Roman" w:cs="Times New Roman"/>
          <w:sz w:val="22"/>
          <w:szCs w:val="22"/>
        </w:rPr>
        <w:t xml:space="preserve"> OR 'computer assisted drug therapy'/</w:t>
      </w:r>
      <w:proofErr w:type="spellStart"/>
      <w:r w:rsidRPr="00F446C9">
        <w:rPr>
          <w:rFonts w:ascii="Times New Roman" w:hAnsi="Times New Roman" w:cs="Times New Roman"/>
          <w:sz w:val="22"/>
          <w:szCs w:val="22"/>
        </w:rPr>
        <w:t>mj</w:t>
      </w:r>
      <w:proofErr w:type="spellEnd"/>
      <w:r w:rsidRPr="00F446C9">
        <w:rPr>
          <w:rFonts w:ascii="Times New Roman" w:hAnsi="Times New Roman" w:cs="Times New Roman"/>
          <w:sz w:val="22"/>
          <w:szCs w:val="22"/>
        </w:rPr>
        <w:t xml:space="preserve"> OR 'health personnel attitude'/</w:t>
      </w:r>
      <w:proofErr w:type="spellStart"/>
      <w:r w:rsidRPr="00F446C9">
        <w:rPr>
          <w:rFonts w:ascii="Times New Roman" w:hAnsi="Times New Roman" w:cs="Times New Roman"/>
          <w:sz w:val="22"/>
          <w:szCs w:val="22"/>
        </w:rPr>
        <w:t>mj</w:t>
      </w:r>
      <w:proofErr w:type="spellEnd"/>
      <w:r w:rsidRPr="00F446C9">
        <w:rPr>
          <w:rFonts w:ascii="Times New Roman" w:hAnsi="Times New Roman" w:cs="Times New Roman"/>
          <w:sz w:val="22"/>
          <w:szCs w:val="22"/>
        </w:rPr>
        <w:t xml:space="preserve"> OR 'workflow'/</w:t>
      </w:r>
      <w:proofErr w:type="spellStart"/>
      <w:r w:rsidRPr="00F446C9">
        <w:rPr>
          <w:rFonts w:ascii="Times New Roman" w:hAnsi="Times New Roman" w:cs="Times New Roman"/>
          <w:sz w:val="22"/>
          <w:szCs w:val="22"/>
        </w:rPr>
        <w:t>mj</w:t>
      </w:r>
      <w:proofErr w:type="spellEnd"/>
      <w:r w:rsidRPr="00F446C9">
        <w:rPr>
          <w:rFonts w:ascii="Times New Roman" w:hAnsi="Times New Roman" w:cs="Times New Roman"/>
          <w:sz w:val="22"/>
          <w:szCs w:val="22"/>
        </w:rPr>
        <w:t xml:space="preserve"> OR 'professional knowledge'/</w:t>
      </w:r>
      <w:proofErr w:type="spellStart"/>
      <w:r w:rsidRPr="00F446C9">
        <w:rPr>
          <w:rFonts w:ascii="Times New Roman" w:hAnsi="Times New Roman" w:cs="Times New Roman"/>
          <w:sz w:val="22"/>
          <w:szCs w:val="22"/>
        </w:rPr>
        <w:t>mj</w:t>
      </w:r>
      <w:proofErr w:type="spellEnd"/>
      <w:r w:rsidRPr="00F446C9">
        <w:rPr>
          <w:rFonts w:ascii="Times New Roman" w:hAnsi="Times New Roman" w:cs="Times New Roman"/>
          <w:sz w:val="22"/>
          <w:szCs w:val="22"/>
        </w:rPr>
        <w:t xml:space="preserve"> OR 'pharmacy'/</w:t>
      </w:r>
      <w:proofErr w:type="spellStart"/>
      <w:r w:rsidRPr="00F446C9">
        <w:rPr>
          <w:rFonts w:ascii="Times New Roman" w:hAnsi="Times New Roman" w:cs="Times New Roman"/>
          <w:sz w:val="22"/>
          <w:szCs w:val="22"/>
        </w:rPr>
        <w:t>mj</w:t>
      </w:r>
      <w:proofErr w:type="spellEnd"/>
      <w:r w:rsidRPr="00F446C9">
        <w:rPr>
          <w:rFonts w:ascii="Times New Roman" w:hAnsi="Times New Roman" w:cs="Times New Roman"/>
          <w:sz w:val="22"/>
          <w:szCs w:val="22"/>
        </w:rPr>
        <w:t xml:space="preserve"> AND 'drug interaction'/de AND ('human'/de OR 'interview'/de OR 'qualitative research'/de OR 'questionnaire'/de) AND ('article'/it OR 'article in press'/it OR 'book'/it OR 'conference abstract'/it OR 'conference paper'/it OR 'review'/it) AND [</w:t>
      </w:r>
      <w:proofErr w:type="spellStart"/>
      <w:r w:rsidRPr="00F446C9">
        <w:rPr>
          <w:rFonts w:ascii="Times New Roman" w:hAnsi="Times New Roman" w:cs="Times New Roman"/>
          <w:sz w:val="22"/>
          <w:szCs w:val="22"/>
        </w:rPr>
        <w:t>embase</w:t>
      </w:r>
      <w:proofErr w:type="spellEnd"/>
      <w:r w:rsidRPr="00F446C9">
        <w:rPr>
          <w:rFonts w:ascii="Times New Roman" w:hAnsi="Times New Roman" w:cs="Times New Roman"/>
          <w:sz w:val="22"/>
          <w:szCs w:val="22"/>
        </w:rPr>
        <w:t>]/</w:t>
      </w:r>
      <w:proofErr w:type="spellStart"/>
      <w:r w:rsidRPr="00F446C9">
        <w:rPr>
          <w:rFonts w:ascii="Times New Roman" w:hAnsi="Times New Roman" w:cs="Times New Roman"/>
          <w:sz w:val="22"/>
          <w:szCs w:val="22"/>
        </w:rPr>
        <w:t>lim</w:t>
      </w:r>
      <w:proofErr w:type="spellEnd"/>
    </w:p>
    <w:p w:rsidR="002524EE" w:rsidRPr="00F446C9" w:rsidRDefault="002524EE" w:rsidP="002524EE">
      <w:pPr>
        <w:spacing w:line="480" w:lineRule="auto"/>
        <w:rPr>
          <w:rFonts w:ascii="Times New Roman" w:hAnsi="Times New Roman" w:cs="Times New Roman"/>
          <w:sz w:val="22"/>
          <w:szCs w:val="22"/>
        </w:rPr>
      </w:pPr>
      <w:r w:rsidRPr="00F446C9">
        <w:rPr>
          <w:rFonts w:ascii="Times New Roman" w:hAnsi="Times New Roman" w:cs="Times New Roman"/>
          <w:b/>
          <w:bCs/>
          <w:sz w:val="22"/>
          <w:szCs w:val="22"/>
        </w:rPr>
        <w:t>8434 results</w:t>
      </w:r>
    </w:p>
    <w:p w:rsidR="002524EE" w:rsidRPr="00F446C9" w:rsidRDefault="002524EE" w:rsidP="002524EE">
      <w:pPr>
        <w:spacing w:line="480" w:lineRule="auto"/>
        <w:rPr>
          <w:rFonts w:ascii="Times New Roman" w:hAnsi="Times New Roman" w:cs="Times New Roman"/>
          <w:sz w:val="22"/>
          <w:szCs w:val="22"/>
        </w:rPr>
      </w:pPr>
    </w:p>
    <w:p w:rsidR="002524EE" w:rsidRPr="00F446C9" w:rsidRDefault="002524EE" w:rsidP="002524EE">
      <w:pPr>
        <w:spacing w:line="480" w:lineRule="auto"/>
        <w:rPr>
          <w:rFonts w:ascii="Times New Roman" w:hAnsi="Times New Roman" w:cs="Times New Roman"/>
          <w:sz w:val="22"/>
          <w:szCs w:val="22"/>
        </w:rPr>
      </w:pPr>
      <w:proofErr w:type="spellStart"/>
      <w:r w:rsidRPr="00F446C9">
        <w:rPr>
          <w:rFonts w:ascii="Times New Roman" w:hAnsi="Times New Roman" w:cs="Times New Roman"/>
          <w:b/>
          <w:bCs/>
          <w:sz w:val="22"/>
          <w:szCs w:val="22"/>
        </w:rPr>
        <w:t>Embase</w:t>
      </w:r>
      <w:proofErr w:type="spellEnd"/>
      <w:r w:rsidRPr="00F446C9">
        <w:rPr>
          <w:rFonts w:ascii="Times New Roman" w:hAnsi="Times New Roman" w:cs="Times New Roman"/>
          <w:b/>
          <w:bCs/>
          <w:sz w:val="22"/>
          <w:szCs w:val="22"/>
        </w:rPr>
        <w:t xml:space="preserve"> search limited to adverse drug reaction or drug interaction subheadings: </w:t>
      </w:r>
      <w:r w:rsidRPr="00F446C9">
        <w:rPr>
          <w:rFonts w:ascii="Times New Roman" w:hAnsi="Times New Roman" w:cs="Times New Roman"/>
          <w:sz w:val="22"/>
          <w:szCs w:val="22"/>
        </w:rPr>
        <w:t>'drug information'/</w:t>
      </w:r>
      <w:proofErr w:type="spellStart"/>
      <w:r w:rsidRPr="00F446C9">
        <w:rPr>
          <w:rFonts w:ascii="Times New Roman" w:hAnsi="Times New Roman" w:cs="Times New Roman"/>
          <w:sz w:val="22"/>
          <w:szCs w:val="22"/>
        </w:rPr>
        <w:t>mj</w:t>
      </w:r>
      <w:proofErr w:type="spellEnd"/>
      <w:r w:rsidRPr="00F446C9">
        <w:rPr>
          <w:rFonts w:ascii="Times New Roman" w:hAnsi="Times New Roman" w:cs="Times New Roman"/>
          <w:sz w:val="22"/>
          <w:szCs w:val="22"/>
        </w:rPr>
        <w:t xml:space="preserve"> OR 'drug interaction'/</w:t>
      </w:r>
      <w:proofErr w:type="spellStart"/>
      <w:r w:rsidRPr="00F446C9">
        <w:rPr>
          <w:rFonts w:ascii="Times New Roman" w:hAnsi="Times New Roman" w:cs="Times New Roman"/>
          <w:sz w:val="22"/>
          <w:szCs w:val="22"/>
        </w:rPr>
        <w:t>mj</w:t>
      </w:r>
      <w:proofErr w:type="spellEnd"/>
      <w:r w:rsidRPr="00F446C9">
        <w:rPr>
          <w:rFonts w:ascii="Times New Roman" w:hAnsi="Times New Roman" w:cs="Times New Roman"/>
          <w:sz w:val="22"/>
          <w:szCs w:val="22"/>
        </w:rPr>
        <w:t xml:space="preserve"> OR 'drug surveillance program'/</w:t>
      </w:r>
      <w:proofErr w:type="spellStart"/>
      <w:r w:rsidRPr="00F446C9">
        <w:rPr>
          <w:rFonts w:ascii="Times New Roman" w:hAnsi="Times New Roman" w:cs="Times New Roman"/>
          <w:sz w:val="22"/>
          <w:szCs w:val="22"/>
        </w:rPr>
        <w:t>mj</w:t>
      </w:r>
      <w:proofErr w:type="spellEnd"/>
      <w:r w:rsidRPr="00F446C9">
        <w:rPr>
          <w:rFonts w:ascii="Times New Roman" w:hAnsi="Times New Roman" w:cs="Times New Roman"/>
          <w:sz w:val="22"/>
          <w:szCs w:val="22"/>
        </w:rPr>
        <w:t xml:space="preserve"> OR 'computerized provider order entry'/</w:t>
      </w:r>
      <w:proofErr w:type="spellStart"/>
      <w:r w:rsidRPr="00F446C9">
        <w:rPr>
          <w:rFonts w:ascii="Times New Roman" w:hAnsi="Times New Roman" w:cs="Times New Roman"/>
          <w:sz w:val="22"/>
          <w:szCs w:val="22"/>
        </w:rPr>
        <w:t>mj</w:t>
      </w:r>
      <w:proofErr w:type="spellEnd"/>
      <w:r w:rsidRPr="00F446C9">
        <w:rPr>
          <w:rFonts w:ascii="Times New Roman" w:hAnsi="Times New Roman" w:cs="Times New Roman"/>
          <w:sz w:val="22"/>
          <w:szCs w:val="22"/>
        </w:rPr>
        <w:t xml:space="preserve"> OR 'hospital information system'/</w:t>
      </w:r>
      <w:proofErr w:type="spellStart"/>
      <w:r w:rsidRPr="00F446C9">
        <w:rPr>
          <w:rFonts w:ascii="Times New Roman" w:hAnsi="Times New Roman" w:cs="Times New Roman"/>
          <w:sz w:val="22"/>
          <w:szCs w:val="22"/>
        </w:rPr>
        <w:t>mj</w:t>
      </w:r>
      <w:proofErr w:type="spellEnd"/>
      <w:r w:rsidRPr="00F446C9">
        <w:rPr>
          <w:rFonts w:ascii="Times New Roman" w:hAnsi="Times New Roman" w:cs="Times New Roman"/>
          <w:sz w:val="22"/>
          <w:szCs w:val="22"/>
        </w:rPr>
        <w:t xml:space="preserve"> OR 'decision support system'/</w:t>
      </w:r>
      <w:proofErr w:type="spellStart"/>
      <w:r w:rsidRPr="00F446C9">
        <w:rPr>
          <w:rFonts w:ascii="Times New Roman" w:hAnsi="Times New Roman" w:cs="Times New Roman"/>
          <w:sz w:val="22"/>
          <w:szCs w:val="22"/>
        </w:rPr>
        <w:t>mj</w:t>
      </w:r>
      <w:proofErr w:type="spellEnd"/>
      <w:r w:rsidRPr="00F446C9">
        <w:rPr>
          <w:rFonts w:ascii="Times New Roman" w:hAnsi="Times New Roman" w:cs="Times New Roman"/>
          <w:sz w:val="22"/>
          <w:szCs w:val="22"/>
        </w:rPr>
        <w:t xml:space="preserve"> OR 'computer assisted drug therapy'/</w:t>
      </w:r>
      <w:proofErr w:type="spellStart"/>
      <w:r w:rsidRPr="00F446C9">
        <w:rPr>
          <w:rFonts w:ascii="Times New Roman" w:hAnsi="Times New Roman" w:cs="Times New Roman"/>
          <w:sz w:val="22"/>
          <w:szCs w:val="22"/>
        </w:rPr>
        <w:t>mj</w:t>
      </w:r>
      <w:proofErr w:type="spellEnd"/>
      <w:r w:rsidRPr="00F446C9">
        <w:rPr>
          <w:rFonts w:ascii="Times New Roman" w:hAnsi="Times New Roman" w:cs="Times New Roman"/>
          <w:sz w:val="22"/>
          <w:szCs w:val="22"/>
        </w:rPr>
        <w:t xml:space="preserve"> OR 'health personnel attitude'/</w:t>
      </w:r>
      <w:proofErr w:type="spellStart"/>
      <w:r w:rsidRPr="00F446C9">
        <w:rPr>
          <w:rFonts w:ascii="Times New Roman" w:hAnsi="Times New Roman" w:cs="Times New Roman"/>
          <w:sz w:val="22"/>
          <w:szCs w:val="22"/>
        </w:rPr>
        <w:t>mj</w:t>
      </w:r>
      <w:proofErr w:type="spellEnd"/>
      <w:r w:rsidRPr="00F446C9">
        <w:rPr>
          <w:rFonts w:ascii="Times New Roman" w:hAnsi="Times New Roman" w:cs="Times New Roman"/>
          <w:sz w:val="22"/>
          <w:szCs w:val="22"/>
        </w:rPr>
        <w:t xml:space="preserve"> OR 'workflow'/</w:t>
      </w:r>
      <w:proofErr w:type="spellStart"/>
      <w:r w:rsidRPr="00F446C9">
        <w:rPr>
          <w:rFonts w:ascii="Times New Roman" w:hAnsi="Times New Roman" w:cs="Times New Roman"/>
          <w:sz w:val="22"/>
          <w:szCs w:val="22"/>
        </w:rPr>
        <w:t>mj</w:t>
      </w:r>
      <w:proofErr w:type="spellEnd"/>
      <w:r w:rsidRPr="00F446C9">
        <w:rPr>
          <w:rFonts w:ascii="Times New Roman" w:hAnsi="Times New Roman" w:cs="Times New Roman"/>
          <w:sz w:val="22"/>
          <w:szCs w:val="22"/>
        </w:rPr>
        <w:t xml:space="preserve"> OR 'professional knowledge'/</w:t>
      </w:r>
      <w:proofErr w:type="spellStart"/>
      <w:r w:rsidRPr="00F446C9">
        <w:rPr>
          <w:rFonts w:ascii="Times New Roman" w:hAnsi="Times New Roman" w:cs="Times New Roman"/>
          <w:sz w:val="22"/>
          <w:szCs w:val="22"/>
        </w:rPr>
        <w:t>mj</w:t>
      </w:r>
      <w:proofErr w:type="spellEnd"/>
      <w:r w:rsidRPr="00F446C9">
        <w:rPr>
          <w:rFonts w:ascii="Times New Roman" w:hAnsi="Times New Roman" w:cs="Times New Roman"/>
          <w:sz w:val="22"/>
          <w:szCs w:val="22"/>
        </w:rPr>
        <w:t xml:space="preserve"> OR 'pharmacy'/</w:t>
      </w:r>
      <w:proofErr w:type="spellStart"/>
      <w:r w:rsidRPr="00F446C9">
        <w:rPr>
          <w:rFonts w:ascii="Times New Roman" w:hAnsi="Times New Roman" w:cs="Times New Roman"/>
          <w:sz w:val="22"/>
          <w:szCs w:val="22"/>
        </w:rPr>
        <w:t>mj</w:t>
      </w:r>
      <w:proofErr w:type="spellEnd"/>
      <w:r w:rsidRPr="00F446C9">
        <w:rPr>
          <w:rFonts w:ascii="Times New Roman" w:hAnsi="Times New Roman" w:cs="Times New Roman"/>
          <w:sz w:val="22"/>
          <w:szCs w:val="22"/>
        </w:rPr>
        <w:t xml:space="preserve"> AND 'drug interaction'/de AND ('human'/de OR 'interview'/de OR 'qualitative research'/de OR 'questionnaire'/de) AND ('article'/it OR 'article in press'/it OR 'book'/it OR 'conference abstract'/it OR 'conference paper'/it OR 'review'/it) AND [</w:t>
      </w:r>
      <w:proofErr w:type="spellStart"/>
      <w:r w:rsidRPr="00F446C9">
        <w:rPr>
          <w:rFonts w:ascii="Times New Roman" w:hAnsi="Times New Roman" w:cs="Times New Roman"/>
          <w:sz w:val="22"/>
          <w:szCs w:val="22"/>
        </w:rPr>
        <w:t>embase</w:t>
      </w:r>
      <w:proofErr w:type="spellEnd"/>
      <w:r w:rsidRPr="00F446C9">
        <w:rPr>
          <w:rFonts w:ascii="Times New Roman" w:hAnsi="Times New Roman" w:cs="Times New Roman"/>
          <w:sz w:val="22"/>
          <w:szCs w:val="22"/>
        </w:rPr>
        <w:t>]/</w:t>
      </w:r>
      <w:proofErr w:type="spellStart"/>
      <w:r w:rsidRPr="00F446C9">
        <w:rPr>
          <w:rFonts w:ascii="Times New Roman" w:hAnsi="Times New Roman" w:cs="Times New Roman"/>
          <w:sz w:val="22"/>
          <w:szCs w:val="22"/>
        </w:rPr>
        <w:t>lim</w:t>
      </w:r>
      <w:proofErr w:type="spellEnd"/>
      <w:r w:rsidRPr="00F446C9">
        <w:rPr>
          <w:rFonts w:ascii="Times New Roman" w:hAnsi="Times New Roman" w:cs="Times New Roman"/>
          <w:sz w:val="22"/>
          <w:szCs w:val="22"/>
        </w:rPr>
        <w:t xml:space="preserve"> AND ('adverse drug </w:t>
      </w:r>
      <w:proofErr w:type="spellStart"/>
      <w:r w:rsidRPr="00F446C9">
        <w:rPr>
          <w:rFonts w:ascii="Times New Roman" w:hAnsi="Times New Roman" w:cs="Times New Roman"/>
          <w:sz w:val="22"/>
          <w:szCs w:val="22"/>
        </w:rPr>
        <w:t>reaction':lnk</w:t>
      </w:r>
      <w:proofErr w:type="spellEnd"/>
      <w:r w:rsidRPr="00F446C9">
        <w:rPr>
          <w:rFonts w:ascii="Times New Roman" w:hAnsi="Times New Roman" w:cs="Times New Roman"/>
          <w:sz w:val="22"/>
          <w:szCs w:val="22"/>
        </w:rPr>
        <w:t xml:space="preserve"> OR 'drug </w:t>
      </w:r>
      <w:proofErr w:type="spellStart"/>
      <w:r w:rsidRPr="00F446C9">
        <w:rPr>
          <w:rFonts w:ascii="Times New Roman" w:hAnsi="Times New Roman" w:cs="Times New Roman"/>
          <w:sz w:val="22"/>
          <w:szCs w:val="22"/>
        </w:rPr>
        <w:t>interaction':lnk</w:t>
      </w:r>
      <w:proofErr w:type="spellEnd"/>
      <w:r w:rsidRPr="00F446C9">
        <w:rPr>
          <w:rFonts w:ascii="Times New Roman" w:hAnsi="Times New Roman" w:cs="Times New Roman"/>
          <w:sz w:val="22"/>
          <w:szCs w:val="22"/>
        </w:rPr>
        <w:t>)</w:t>
      </w:r>
    </w:p>
    <w:p w:rsidR="002524EE" w:rsidRPr="00F446C9" w:rsidRDefault="002524EE" w:rsidP="002524EE">
      <w:pPr>
        <w:spacing w:line="480" w:lineRule="auto"/>
        <w:rPr>
          <w:rFonts w:ascii="Times New Roman" w:hAnsi="Times New Roman" w:cs="Times New Roman"/>
          <w:sz w:val="22"/>
          <w:szCs w:val="22"/>
        </w:rPr>
      </w:pPr>
      <w:r w:rsidRPr="00F446C9">
        <w:rPr>
          <w:rFonts w:ascii="Times New Roman" w:hAnsi="Times New Roman" w:cs="Times New Roman"/>
          <w:b/>
          <w:bCs/>
          <w:sz w:val="22"/>
          <w:szCs w:val="22"/>
        </w:rPr>
        <w:t>1416 results</w:t>
      </w:r>
    </w:p>
    <w:p w:rsidR="002524EE" w:rsidRPr="00F446C9" w:rsidRDefault="002524EE" w:rsidP="002524EE">
      <w:pPr>
        <w:spacing w:line="480" w:lineRule="auto"/>
        <w:rPr>
          <w:rFonts w:ascii="Times New Roman" w:hAnsi="Times New Roman" w:cs="Times New Roman"/>
          <w:sz w:val="22"/>
          <w:szCs w:val="22"/>
        </w:rPr>
      </w:pPr>
      <w:r w:rsidRPr="00F446C9">
        <w:rPr>
          <w:rFonts w:ascii="Times New Roman" w:hAnsi="Times New Roman" w:cs="Times New Roman"/>
          <w:sz w:val="22"/>
          <w:szCs w:val="22"/>
        </w:rPr>
        <w:br w:type="page"/>
      </w:r>
    </w:p>
    <w:p w:rsidR="002524EE" w:rsidRPr="00F446C9" w:rsidRDefault="002524EE" w:rsidP="002524EE">
      <w:pPr>
        <w:pStyle w:val="Heading1"/>
        <w:spacing w:line="480" w:lineRule="auto"/>
        <w:rPr>
          <w:rFonts w:ascii="Times New Roman" w:hAnsi="Times New Roman" w:cs="Times New Roman"/>
          <w:color w:val="auto"/>
          <w:sz w:val="22"/>
          <w:szCs w:val="22"/>
        </w:rPr>
      </w:pPr>
      <w:r w:rsidRPr="00F446C9">
        <w:rPr>
          <w:rFonts w:ascii="Times New Roman" w:hAnsi="Times New Roman" w:cs="Times New Roman"/>
          <w:color w:val="auto"/>
          <w:sz w:val="22"/>
          <w:szCs w:val="22"/>
        </w:rPr>
        <w:lastRenderedPageBreak/>
        <w:t>Appendix C Inclusion/Exclusion Criteria</w:t>
      </w:r>
    </w:p>
    <w:p w:rsidR="002524EE" w:rsidRPr="00F446C9" w:rsidRDefault="002524EE" w:rsidP="002524EE">
      <w:pPr>
        <w:spacing w:line="480" w:lineRule="auto"/>
        <w:rPr>
          <w:rFonts w:ascii="Times New Roman" w:hAnsi="Times New Roman" w:cs="Times New Roman"/>
          <w:sz w:val="22"/>
          <w:szCs w:val="22"/>
        </w:rPr>
      </w:pPr>
    </w:p>
    <w:p w:rsidR="002524EE" w:rsidRPr="00F446C9" w:rsidRDefault="002524EE" w:rsidP="002524EE">
      <w:pPr>
        <w:spacing w:line="480" w:lineRule="auto"/>
        <w:rPr>
          <w:rFonts w:ascii="Times New Roman" w:hAnsi="Times New Roman" w:cs="Times New Roman"/>
          <w:sz w:val="22"/>
          <w:szCs w:val="22"/>
        </w:rPr>
      </w:pPr>
      <w:r w:rsidRPr="00F446C9">
        <w:rPr>
          <w:rFonts w:ascii="Times New Roman" w:hAnsi="Times New Roman" w:cs="Times New Roman"/>
          <w:sz w:val="22"/>
          <w:szCs w:val="22"/>
        </w:rPr>
        <w:t>Articles were included if they were studies examining:</w:t>
      </w:r>
    </w:p>
    <w:p w:rsidR="002524EE" w:rsidRPr="00F446C9" w:rsidRDefault="002524EE" w:rsidP="002524EE">
      <w:pPr>
        <w:pStyle w:val="ListParagraph"/>
        <w:numPr>
          <w:ilvl w:val="0"/>
          <w:numId w:val="1"/>
        </w:numPr>
        <w:spacing w:line="480" w:lineRule="auto"/>
        <w:rPr>
          <w:rFonts w:ascii="Times New Roman" w:hAnsi="Times New Roman" w:cs="Times New Roman"/>
          <w:sz w:val="22"/>
          <w:szCs w:val="22"/>
        </w:rPr>
      </w:pPr>
      <w:r w:rsidRPr="00F446C9">
        <w:rPr>
          <w:rFonts w:ascii="Times New Roman" w:hAnsi="Times New Roman" w:cs="Times New Roman"/>
          <w:sz w:val="22"/>
          <w:szCs w:val="22"/>
        </w:rPr>
        <w:t>Factors that influence and support clinical decision-making regarding PDDIs</w:t>
      </w:r>
    </w:p>
    <w:p w:rsidR="002524EE" w:rsidRPr="00F446C9" w:rsidRDefault="002524EE" w:rsidP="002524EE">
      <w:pPr>
        <w:pStyle w:val="ListParagraph"/>
        <w:numPr>
          <w:ilvl w:val="0"/>
          <w:numId w:val="1"/>
        </w:numPr>
        <w:spacing w:line="480" w:lineRule="auto"/>
        <w:rPr>
          <w:rFonts w:ascii="Times New Roman" w:hAnsi="Times New Roman" w:cs="Times New Roman"/>
          <w:sz w:val="22"/>
          <w:szCs w:val="22"/>
        </w:rPr>
      </w:pPr>
      <w:r w:rsidRPr="00F446C9">
        <w:rPr>
          <w:rFonts w:ascii="Times New Roman" w:hAnsi="Times New Roman" w:cs="Times New Roman"/>
          <w:sz w:val="22"/>
          <w:szCs w:val="22"/>
        </w:rPr>
        <w:t>Information needs and information seeking behavior of persons who synthesize PDDI information during tasks such as medication therapy management, consulting, drug information, and guideline development</w:t>
      </w:r>
    </w:p>
    <w:p w:rsidR="002524EE" w:rsidRPr="00F446C9" w:rsidRDefault="002524EE" w:rsidP="002524EE">
      <w:pPr>
        <w:pStyle w:val="ListParagraph"/>
        <w:numPr>
          <w:ilvl w:val="0"/>
          <w:numId w:val="1"/>
        </w:numPr>
        <w:spacing w:line="480" w:lineRule="auto"/>
        <w:rPr>
          <w:rFonts w:ascii="Times New Roman" w:hAnsi="Times New Roman" w:cs="Times New Roman"/>
          <w:sz w:val="22"/>
          <w:szCs w:val="22"/>
        </w:rPr>
      </w:pPr>
      <w:r w:rsidRPr="00F446C9">
        <w:rPr>
          <w:rFonts w:ascii="Times New Roman" w:hAnsi="Times New Roman" w:cs="Times New Roman"/>
          <w:sz w:val="22"/>
          <w:szCs w:val="22"/>
        </w:rPr>
        <w:t>Clinicians’ knowledge of PDDIs and self-efficacy when encountering PDDIs</w:t>
      </w:r>
    </w:p>
    <w:p w:rsidR="002524EE" w:rsidRPr="00F446C9" w:rsidRDefault="002524EE" w:rsidP="002524EE">
      <w:pPr>
        <w:pStyle w:val="ListParagraph"/>
        <w:numPr>
          <w:ilvl w:val="0"/>
          <w:numId w:val="1"/>
        </w:numPr>
        <w:spacing w:line="480" w:lineRule="auto"/>
        <w:rPr>
          <w:rFonts w:ascii="Times New Roman" w:hAnsi="Times New Roman" w:cs="Times New Roman"/>
          <w:sz w:val="22"/>
          <w:szCs w:val="22"/>
        </w:rPr>
      </w:pPr>
      <w:r w:rsidRPr="00F446C9">
        <w:rPr>
          <w:rFonts w:ascii="Times New Roman" w:hAnsi="Times New Roman" w:cs="Times New Roman"/>
          <w:sz w:val="22"/>
          <w:szCs w:val="22"/>
        </w:rPr>
        <w:t>Factors that influence the use and efficacy of PDDI alerts</w:t>
      </w:r>
    </w:p>
    <w:p w:rsidR="002524EE" w:rsidRPr="00F446C9" w:rsidRDefault="002524EE" w:rsidP="002524EE">
      <w:pPr>
        <w:pStyle w:val="ListParagraph"/>
        <w:numPr>
          <w:ilvl w:val="0"/>
          <w:numId w:val="1"/>
        </w:numPr>
        <w:spacing w:line="480" w:lineRule="auto"/>
        <w:rPr>
          <w:rFonts w:ascii="Times New Roman" w:hAnsi="Times New Roman" w:cs="Times New Roman"/>
          <w:sz w:val="22"/>
          <w:szCs w:val="22"/>
        </w:rPr>
      </w:pPr>
      <w:r w:rsidRPr="00F446C9">
        <w:rPr>
          <w:rFonts w:ascii="Times New Roman" w:hAnsi="Times New Roman" w:cs="Times New Roman"/>
          <w:sz w:val="22"/>
          <w:szCs w:val="22"/>
        </w:rPr>
        <w:t>Drug safety/risk communication, prevention/identification of medications errors, and prevention/identification adverse drug events that are relevant to PDDIs</w:t>
      </w:r>
    </w:p>
    <w:p w:rsidR="002524EE" w:rsidRPr="00F446C9" w:rsidRDefault="002524EE" w:rsidP="002524EE">
      <w:pPr>
        <w:pStyle w:val="ListParagraph"/>
        <w:numPr>
          <w:ilvl w:val="0"/>
          <w:numId w:val="1"/>
        </w:numPr>
        <w:spacing w:line="480" w:lineRule="auto"/>
        <w:rPr>
          <w:rFonts w:ascii="Times New Roman" w:hAnsi="Times New Roman" w:cs="Times New Roman"/>
          <w:sz w:val="22"/>
          <w:szCs w:val="22"/>
        </w:rPr>
      </w:pPr>
      <w:r w:rsidRPr="00F446C9">
        <w:rPr>
          <w:rFonts w:ascii="Times New Roman" w:hAnsi="Times New Roman" w:cs="Times New Roman"/>
          <w:sz w:val="22"/>
          <w:szCs w:val="22"/>
        </w:rPr>
        <w:t>Or consensus statements, qualitative studies including surveys, interviews, literature reviews, conference proceedings, and white papers</w:t>
      </w:r>
    </w:p>
    <w:p w:rsidR="002524EE" w:rsidRPr="00F446C9" w:rsidRDefault="002524EE" w:rsidP="002524EE">
      <w:pPr>
        <w:spacing w:line="480" w:lineRule="auto"/>
        <w:rPr>
          <w:rFonts w:ascii="Times New Roman" w:hAnsi="Times New Roman" w:cs="Times New Roman"/>
          <w:sz w:val="22"/>
          <w:szCs w:val="22"/>
        </w:rPr>
      </w:pPr>
    </w:p>
    <w:p w:rsidR="002524EE" w:rsidRPr="00F446C9" w:rsidRDefault="002524EE" w:rsidP="002524EE">
      <w:pPr>
        <w:spacing w:line="480" w:lineRule="auto"/>
        <w:rPr>
          <w:rFonts w:ascii="Times New Roman" w:hAnsi="Times New Roman" w:cs="Times New Roman"/>
          <w:sz w:val="22"/>
          <w:szCs w:val="22"/>
        </w:rPr>
      </w:pPr>
      <w:r w:rsidRPr="00F446C9">
        <w:rPr>
          <w:rFonts w:ascii="Times New Roman" w:hAnsi="Times New Roman" w:cs="Times New Roman"/>
          <w:sz w:val="22"/>
          <w:szCs w:val="22"/>
        </w:rPr>
        <w:t>First round exclusion criteria and number of articles excluded:</w:t>
      </w:r>
    </w:p>
    <w:p w:rsidR="002524EE" w:rsidRPr="00F446C9" w:rsidRDefault="002524EE" w:rsidP="002524EE">
      <w:pPr>
        <w:spacing w:line="480" w:lineRule="auto"/>
        <w:rPr>
          <w:rFonts w:ascii="Times New Roman" w:hAnsi="Times New Roman" w:cs="Times New Roman"/>
          <w:sz w:val="22"/>
          <w:szCs w:val="22"/>
        </w:rPr>
      </w:pPr>
    </w:p>
    <w:tbl>
      <w:tblPr>
        <w:tblStyle w:val="TableGrid"/>
        <w:tblW w:w="0" w:type="auto"/>
        <w:tblLook w:val="04A0"/>
      </w:tblPr>
      <w:tblGrid>
        <w:gridCol w:w="8118"/>
        <w:gridCol w:w="1458"/>
      </w:tblGrid>
      <w:tr w:rsidR="002524EE" w:rsidRPr="00F446C9" w:rsidTr="005A50D8">
        <w:tc>
          <w:tcPr>
            <w:tcW w:w="8118" w:type="dxa"/>
          </w:tcPr>
          <w:p w:rsidR="002524EE" w:rsidRPr="00F446C9" w:rsidRDefault="002524EE" w:rsidP="005A50D8">
            <w:pPr>
              <w:spacing w:line="480" w:lineRule="auto"/>
              <w:rPr>
                <w:rFonts w:ascii="Times New Roman" w:hAnsi="Times New Roman" w:cs="Times New Roman"/>
                <w:b/>
                <w:sz w:val="22"/>
                <w:szCs w:val="22"/>
              </w:rPr>
            </w:pPr>
            <w:r w:rsidRPr="00F446C9">
              <w:rPr>
                <w:rFonts w:ascii="Times New Roman" w:hAnsi="Times New Roman" w:cs="Times New Roman"/>
                <w:b/>
                <w:sz w:val="22"/>
                <w:szCs w:val="22"/>
              </w:rPr>
              <w:t>Criterion</w:t>
            </w:r>
          </w:p>
        </w:tc>
        <w:tc>
          <w:tcPr>
            <w:tcW w:w="1458" w:type="dxa"/>
          </w:tcPr>
          <w:p w:rsidR="002524EE" w:rsidRPr="00F446C9" w:rsidRDefault="002524EE" w:rsidP="005A50D8">
            <w:pPr>
              <w:spacing w:line="480" w:lineRule="auto"/>
              <w:rPr>
                <w:rFonts w:ascii="Times New Roman" w:hAnsi="Times New Roman" w:cs="Times New Roman"/>
                <w:b/>
                <w:sz w:val="22"/>
                <w:szCs w:val="22"/>
              </w:rPr>
            </w:pPr>
            <w:r w:rsidRPr="00F446C9">
              <w:rPr>
                <w:rFonts w:ascii="Times New Roman" w:hAnsi="Times New Roman" w:cs="Times New Roman"/>
                <w:b/>
                <w:sz w:val="22"/>
                <w:szCs w:val="22"/>
              </w:rPr>
              <w:t>Number of Articles Excluded</w:t>
            </w:r>
          </w:p>
        </w:tc>
      </w:tr>
      <w:tr w:rsidR="002524EE" w:rsidRPr="00F446C9" w:rsidTr="005A50D8">
        <w:tc>
          <w:tcPr>
            <w:tcW w:w="8118" w:type="dxa"/>
          </w:tcPr>
          <w:p w:rsidR="002524EE" w:rsidRPr="00F446C9" w:rsidRDefault="002524EE" w:rsidP="005A50D8">
            <w:pPr>
              <w:spacing w:line="480" w:lineRule="auto"/>
              <w:rPr>
                <w:rFonts w:ascii="Times New Roman" w:hAnsi="Times New Roman" w:cs="Times New Roman"/>
                <w:sz w:val="22"/>
                <w:szCs w:val="22"/>
              </w:rPr>
            </w:pPr>
            <w:r w:rsidRPr="00F446C9">
              <w:rPr>
                <w:rFonts w:ascii="Times New Roman" w:hAnsi="Times New Roman" w:cs="Times New Roman"/>
                <w:sz w:val="22"/>
                <w:szCs w:val="22"/>
              </w:rPr>
              <w:t>Epidemiologic studies examining prevalence and/or risks for drug-related problems (without specific mention of PDDI knowledge or databases)</w:t>
            </w:r>
          </w:p>
          <w:p w:rsidR="002524EE" w:rsidRPr="00F446C9" w:rsidRDefault="002524EE" w:rsidP="005A50D8">
            <w:pPr>
              <w:spacing w:line="480" w:lineRule="auto"/>
              <w:rPr>
                <w:rFonts w:ascii="Times New Roman" w:hAnsi="Times New Roman" w:cs="Times New Roman"/>
                <w:sz w:val="22"/>
                <w:szCs w:val="22"/>
              </w:rPr>
            </w:pPr>
          </w:p>
        </w:tc>
        <w:tc>
          <w:tcPr>
            <w:tcW w:w="1458" w:type="dxa"/>
          </w:tcPr>
          <w:p w:rsidR="002524EE" w:rsidRPr="00F446C9" w:rsidRDefault="002524EE" w:rsidP="005A50D8">
            <w:pPr>
              <w:spacing w:line="480" w:lineRule="auto"/>
              <w:jc w:val="right"/>
              <w:rPr>
                <w:rFonts w:ascii="Times New Roman" w:hAnsi="Times New Roman" w:cs="Times New Roman"/>
                <w:sz w:val="22"/>
                <w:szCs w:val="22"/>
              </w:rPr>
            </w:pPr>
            <w:r w:rsidRPr="00F446C9">
              <w:rPr>
                <w:rFonts w:ascii="Times New Roman" w:hAnsi="Times New Roman" w:cs="Times New Roman"/>
                <w:sz w:val="22"/>
                <w:szCs w:val="22"/>
              </w:rPr>
              <w:t>5</w:t>
            </w:r>
          </w:p>
        </w:tc>
      </w:tr>
      <w:tr w:rsidR="002524EE" w:rsidRPr="00F446C9" w:rsidTr="005A50D8">
        <w:tc>
          <w:tcPr>
            <w:tcW w:w="8118" w:type="dxa"/>
          </w:tcPr>
          <w:p w:rsidR="002524EE" w:rsidRPr="00F446C9" w:rsidRDefault="002524EE" w:rsidP="005A50D8">
            <w:pPr>
              <w:spacing w:line="480" w:lineRule="auto"/>
              <w:rPr>
                <w:rFonts w:ascii="Times New Roman" w:hAnsi="Times New Roman" w:cs="Times New Roman"/>
                <w:sz w:val="22"/>
                <w:szCs w:val="22"/>
              </w:rPr>
            </w:pPr>
            <w:r w:rsidRPr="00F446C9">
              <w:rPr>
                <w:rFonts w:ascii="Times New Roman" w:hAnsi="Times New Roman" w:cs="Times New Roman"/>
                <w:sz w:val="22"/>
                <w:szCs w:val="22"/>
              </w:rPr>
              <w:t xml:space="preserve">Studies of the medication therapy process, </w:t>
            </w:r>
            <w:proofErr w:type="spellStart"/>
            <w:r w:rsidRPr="00F446C9">
              <w:rPr>
                <w:rFonts w:ascii="Times New Roman" w:hAnsi="Times New Roman" w:cs="Times New Roman"/>
                <w:sz w:val="22"/>
                <w:szCs w:val="22"/>
              </w:rPr>
              <w:t>polypharmacy</w:t>
            </w:r>
            <w:proofErr w:type="spellEnd"/>
            <w:r w:rsidRPr="00F446C9">
              <w:rPr>
                <w:rFonts w:ascii="Times New Roman" w:hAnsi="Times New Roman" w:cs="Times New Roman"/>
                <w:sz w:val="22"/>
                <w:szCs w:val="22"/>
              </w:rPr>
              <w:t>, clinical decision support unrelated to PDDIs</w:t>
            </w:r>
          </w:p>
          <w:p w:rsidR="002524EE" w:rsidRPr="00F446C9" w:rsidRDefault="002524EE" w:rsidP="005A50D8">
            <w:pPr>
              <w:spacing w:line="480" w:lineRule="auto"/>
              <w:rPr>
                <w:rFonts w:ascii="Times New Roman" w:hAnsi="Times New Roman" w:cs="Times New Roman"/>
                <w:sz w:val="22"/>
                <w:szCs w:val="22"/>
              </w:rPr>
            </w:pPr>
          </w:p>
        </w:tc>
        <w:tc>
          <w:tcPr>
            <w:tcW w:w="1458" w:type="dxa"/>
          </w:tcPr>
          <w:p w:rsidR="002524EE" w:rsidRPr="00F446C9" w:rsidRDefault="002524EE" w:rsidP="005A50D8">
            <w:pPr>
              <w:spacing w:line="480" w:lineRule="auto"/>
              <w:jc w:val="right"/>
              <w:rPr>
                <w:rFonts w:ascii="Times New Roman" w:hAnsi="Times New Roman" w:cs="Times New Roman"/>
                <w:sz w:val="22"/>
                <w:szCs w:val="22"/>
              </w:rPr>
            </w:pPr>
            <w:r w:rsidRPr="00F446C9">
              <w:rPr>
                <w:rFonts w:ascii="Times New Roman" w:hAnsi="Times New Roman" w:cs="Times New Roman"/>
                <w:sz w:val="22"/>
                <w:szCs w:val="22"/>
              </w:rPr>
              <w:t>12</w:t>
            </w:r>
          </w:p>
        </w:tc>
      </w:tr>
      <w:tr w:rsidR="002524EE" w:rsidRPr="00F446C9" w:rsidTr="005A50D8">
        <w:trPr>
          <w:trHeight w:val="1142"/>
        </w:trPr>
        <w:tc>
          <w:tcPr>
            <w:tcW w:w="8118" w:type="dxa"/>
          </w:tcPr>
          <w:p w:rsidR="002524EE" w:rsidRPr="00F446C9" w:rsidRDefault="002524EE" w:rsidP="005A50D8">
            <w:pPr>
              <w:spacing w:line="480" w:lineRule="auto"/>
              <w:rPr>
                <w:rFonts w:ascii="Times New Roman" w:hAnsi="Times New Roman" w:cs="Times New Roman"/>
                <w:sz w:val="22"/>
                <w:szCs w:val="22"/>
              </w:rPr>
            </w:pPr>
            <w:r w:rsidRPr="00F446C9">
              <w:rPr>
                <w:rFonts w:ascii="Times New Roman" w:hAnsi="Times New Roman" w:cs="Times New Roman"/>
                <w:sz w:val="22"/>
                <w:szCs w:val="22"/>
              </w:rPr>
              <w:lastRenderedPageBreak/>
              <w:t>Anything with Schedule I controlled substances, environmental toxins, herbal-drug and food-drug interactions, dietary-supplement - drug interaction, or alcohol-drug interaction</w:t>
            </w:r>
          </w:p>
          <w:p w:rsidR="002524EE" w:rsidRPr="00F446C9" w:rsidRDefault="002524EE" w:rsidP="005A50D8">
            <w:pPr>
              <w:spacing w:line="480" w:lineRule="auto"/>
              <w:rPr>
                <w:rFonts w:ascii="Times New Roman" w:hAnsi="Times New Roman" w:cs="Times New Roman"/>
                <w:sz w:val="22"/>
                <w:szCs w:val="22"/>
              </w:rPr>
            </w:pPr>
          </w:p>
        </w:tc>
        <w:tc>
          <w:tcPr>
            <w:tcW w:w="1458" w:type="dxa"/>
          </w:tcPr>
          <w:p w:rsidR="002524EE" w:rsidRPr="00F446C9" w:rsidRDefault="002524EE" w:rsidP="005A50D8">
            <w:pPr>
              <w:spacing w:line="480" w:lineRule="auto"/>
              <w:jc w:val="right"/>
              <w:rPr>
                <w:rFonts w:ascii="Times New Roman" w:hAnsi="Times New Roman" w:cs="Times New Roman"/>
                <w:sz w:val="22"/>
                <w:szCs w:val="22"/>
              </w:rPr>
            </w:pPr>
            <w:r w:rsidRPr="00F446C9">
              <w:rPr>
                <w:rFonts w:ascii="Times New Roman" w:hAnsi="Times New Roman" w:cs="Times New Roman"/>
                <w:sz w:val="22"/>
                <w:szCs w:val="22"/>
              </w:rPr>
              <w:t>4</w:t>
            </w:r>
          </w:p>
        </w:tc>
      </w:tr>
      <w:tr w:rsidR="002524EE" w:rsidRPr="00F446C9" w:rsidTr="005A50D8">
        <w:tc>
          <w:tcPr>
            <w:tcW w:w="8118" w:type="dxa"/>
          </w:tcPr>
          <w:p w:rsidR="002524EE" w:rsidRPr="00F446C9" w:rsidRDefault="002524EE" w:rsidP="005A50D8">
            <w:pPr>
              <w:spacing w:line="480" w:lineRule="auto"/>
              <w:rPr>
                <w:rFonts w:ascii="Times New Roman" w:hAnsi="Times New Roman" w:cs="Times New Roman"/>
                <w:sz w:val="22"/>
                <w:szCs w:val="22"/>
              </w:rPr>
            </w:pPr>
            <w:r w:rsidRPr="00F446C9">
              <w:rPr>
                <w:rFonts w:ascii="Times New Roman" w:hAnsi="Times New Roman" w:cs="Times New Roman"/>
                <w:sz w:val="22"/>
                <w:szCs w:val="22"/>
              </w:rPr>
              <w:t>Studies targeting pharmaceutical scientists</w:t>
            </w:r>
          </w:p>
          <w:p w:rsidR="002524EE" w:rsidRPr="00F446C9" w:rsidRDefault="002524EE" w:rsidP="005A50D8">
            <w:pPr>
              <w:spacing w:line="480" w:lineRule="auto"/>
              <w:rPr>
                <w:rFonts w:ascii="Times New Roman" w:hAnsi="Times New Roman" w:cs="Times New Roman"/>
                <w:sz w:val="22"/>
                <w:szCs w:val="22"/>
              </w:rPr>
            </w:pPr>
          </w:p>
        </w:tc>
        <w:tc>
          <w:tcPr>
            <w:tcW w:w="1458" w:type="dxa"/>
          </w:tcPr>
          <w:p w:rsidR="002524EE" w:rsidRPr="00F446C9" w:rsidRDefault="002524EE" w:rsidP="005A50D8">
            <w:pPr>
              <w:spacing w:line="480" w:lineRule="auto"/>
              <w:jc w:val="right"/>
              <w:rPr>
                <w:rFonts w:ascii="Times New Roman" w:hAnsi="Times New Roman" w:cs="Times New Roman"/>
                <w:sz w:val="22"/>
                <w:szCs w:val="22"/>
              </w:rPr>
            </w:pPr>
            <w:r w:rsidRPr="00F446C9">
              <w:rPr>
                <w:rFonts w:ascii="Times New Roman" w:hAnsi="Times New Roman" w:cs="Times New Roman"/>
                <w:sz w:val="22"/>
                <w:szCs w:val="22"/>
              </w:rPr>
              <w:t>2</w:t>
            </w:r>
          </w:p>
        </w:tc>
      </w:tr>
      <w:tr w:rsidR="002524EE" w:rsidRPr="00F446C9" w:rsidTr="005A50D8">
        <w:trPr>
          <w:trHeight w:val="296"/>
        </w:trPr>
        <w:tc>
          <w:tcPr>
            <w:tcW w:w="8118" w:type="dxa"/>
          </w:tcPr>
          <w:p w:rsidR="002524EE" w:rsidRPr="00F446C9" w:rsidRDefault="002524EE" w:rsidP="005A50D8">
            <w:pPr>
              <w:spacing w:line="480" w:lineRule="auto"/>
              <w:rPr>
                <w:rFonts w:ascii="Times New Roman" w:hAnsi="Times New Roman" w:cs="Times New Roman"/>
                <w:sz w:val="22"/>
                <w:szCs w:val="22"/>
              </w:rPr>
            </w:pPr>
            <w:r w:rsidRPr="00F446C9">
              <w:rPr>
                <w:rFonts w:ascii="Times New Roman" w:hAnsi="Times New Roman" w:cs="Times New Roman"/>
                <w:sz w:val="22"/>
                <w:szCs w:val="22"/>
              </w:rPr>
              <w:t>Studies of text mining and natural language processing algorithms, even if applied to PDDIs</w:t>
            </w:r>
          </w:p>
          <w:p w:rsidR="002524EE" w:rsidRPr="00F446C9" w:rsidRDefault="002524EE" w:rsidP="005A50D8">
            <w:pPr>
              <w:spacing w:line="480" w:lineRule="auto"/>
              <w:rPr>
                <w:rFonts w:ascii="Times New Roman" w:hAnsi="Times New Roman" w:cs="Times New Roman"/>
                <w:sz w:val="22"/>
                <w:szCs w:val="22"/>
              </w:rPr>
            </w:pPr>
          </w:p>
        </w:tc>
        <w:tc>
          <w:tcPr>
            <w:tcW w:w="1458" w:type="dxa"/>
          </w:tcPr>
          <w:p w:rsidR="002524EE" w:rsidRPr="00F446C9" w:rsidRDefault="002524EE" w:rsidP="005A50D8">
            <w:pPr>
              <w:spacing w:line="480" w:lineRule="auto"/>
              <w:jc w:val="right"/>
              <w:rPr>
                <w:rFonts w:ascii="Times New Roman" w:hAnsi="Times New Roman" w:cs="Times New Roman"/>
                <w:sz w:val="22"/>
                <w:szCs w:val="22"/>
              </w:rPr>
            </w:pPr>
            <w:r w:rsidRPr="00F446C9">
              <w:rPr>
                <w:rFonts w:ascii="Times New Roman" w:hAnsi="Times New Roman" w:cs="Times New Roman"/>
                <w:sz w:val="22"/>
                <w:szCs w:val="22"/>
              </w:rPr>
              <w:t>0</w:t>
            </w:r>
          </w:p>
        </w:tc>
      </w:tr>
      <w:tr w:rsidR="002524EE" w:rsidRPr="00F446C9" w:rsidTr="005A50D8">
        <w:tc>
          <w:tcPr>
            <w:tcW w:w="8118" w:type="dxa"/>
          </w:tcPr>
          <w:p w:rsidR="002524EE" w:rsidRPr="00F446C9" w:rsidRDefault="002524EE" w:rsidP="005A50D8">
            <w:pPr>
              <w:spacing w:line="480" w:lineRule="auto"/>
              <w:rPr>
                <w:rFonts w:ascii="Times New Roman" w:hAnsi="Times New Roman" w:cs="Times New Roman"/>
                <w:sz w:val="22"/>
                <w:szCs w:val="22"/>
              </w:rPr>
            </w:pPr>
            <w:r w:rsidRPr="00F446C9">
              <w:rPr>
                <w:rFonts w:ascii="Times New Roman" w:hAnsi="Times New Roman" w:cs="Times New Roman"/>
                <w:sz w:val="22"/>
                <w:szCs w:val="22"/>
              </w:rPr>
              <w:t>Lacks all of the following: drug interaction specificity, or examination of the factors that influence drug interactions, or the information needs or information seeking behavior of clinicians related to drug interactions.</w:t>
            </w:r>
          </w:p>
          <w:p w:rsidR="002524EE" w:rsidRPr="00F446C9" w:rsidRDefault="002524EE" w:rsidP="005A50D8">
            <w:pPr>
              <w:spacing w:line="480" w:lineRule="auto"/>
              <w:rPr>
                <w:rFonts w:ascii="Times New Roman" w:hAnsi="Times New Roman" w:cs="Times New Roman"/>
                <w:sz w:val="22"/>
                <w:szCs w:val="22"/>
              </w:rPr>
            </w:pPr>
          </w:p>
        </w:tc>
        <w:tc>
          <w:tcPr>
            <w:tcW w:w="1458" w:type="dxa"/>
          </w:tcPr>
          <w:p w:rsidR="002524EE" w:rsidRPr="00F446C9" w:rsidRDefault="002524EE" w:rsidP="005A50D8">
            <w:pPr>
              <w:spacing w:line="480" w:lineRule="auto"/>
              <w:jc w:val="right"/>
              <w:rPr>
                <w:rFonts w:ascii="Times New Roman" w:hAnsi="Times New Roman" w:cs="Times New Roman"/>
                <w:sz w:val="22"/>
                <w:szCs w:val="22"/>
              </w:rPr>
            </w:pPr>
            <w:r w:rsidRPr="00F446C9">
              <w:rPr>
                <w:rFonts w:ascii="Times New Roman" w:hAnsi="Times New Roman" w:cs="Times New Roman"/>
                <w:sz w:val="22"/>
                <w:szCs w:val="22"/>
              </w:rPr>
              <w:t>32</w:t>
            </w:r>
          </w:p>
        </w:tc>
      </w:tr>
      <w:tr w:rsidR="002524EE" w:rsidRPr="00F446C9" w:rsidTr="005A50D8">
        <w:tc>
          <w:tcPr>
            <w:tcW w:w="8118" w:type="dxa"/>
          </w:tcPr>
          <w:p w:rsidR="002524EE" w:rsidRPr="00F446C9" w:rsidRDefault="002524EE" w:rsidP="005A50D8">
            <w:pPr>
              <w:spacing w:line="480" w:lineRule="auto"/>
              <w:rPr>
                <w:rFonts w:ascii="Times New Roman" w:hAnsi="Times New Roman" w:cs="Times New Roman"/>
                <w:sz w:val="22"/>
                <w:szCs w:val="22"/>
              </w:rPr>
            </w:pPr>
            <w:r w:rsidRPr="00F446C9">
              <w:rPr>
                <w:rFonts w:ascii="Times New Roman" w:hAnsi="Times New Roman" w:cs="Times New Roman"/>
                <w:sz w:val="22"/>
                <w:szCs w:val="22"/>
              </w:rPr>
              <w:t>Specific PDDI case studies, "dear doctor" articles, or letters to the editor because they are unlikely to add anything compared to the information-based studies</w:t>
            </w:r>
          </w:p>
          <w:p w:rsidR="002524EE" w:rsidRPr="00F446C9" w:rsidRDefault="002524EE" w:rsidP="005A50D8">
            <w:pPr>
              <w:spacing w:line="480" w:lineRule="auto"/>
              <w:rPr>
                <w:rFonts w:ascii="Times New Roman" w:hAnsi="Times New Roman" w:cs="Times New Roman"/>
                <w:sz w:val="22"/>
                <w:szCs w:val="22"/>
              </w:rPr>
            </w:pPr>
          </w:p>
        </w:tc>
        <w:tc>
          <w:tcPr>
            <w:tcW w:w="1458" w:type="dxa"/>
          </w:tcPr>
          <w:p w:rsidR="002524EE" w:rsidRPr="00F446C9" w:rsidRDefault="002524EE" w:rsidP="005A50D8">
            <w:pPr>
              <w:spacing w:line="480" w:lineRule="auto"/>
              <w:jc w:val="right"/>
              <w:rPr>
                <w:rFonts w:ascii="Times New Roman" w:hAnsi="Times New Roman" w:cs="Times New Roman"/>
                <w:sz w:val="22"/>
                <w:szCs w:val="22"/>
              </w:rPr>
            </w:pPr>
            <w:r w:rsidRPr="00F446C9">
              <w:rPr>
                <w:rFonts w:ascii="Times New Roman" w:hAnsi="Times New Roman" w:cs="Times New Roman"/>
                <w:sz w:val="22"/>
                <w:szCs w:val="22"/>
              </w:rPr>
              <w:t>8</w:t>
            </w:r>
          </w:p>
        </w:tc>
      </w:tr>
      <w:tr w:rsidR="002524EE" w:rsidRPr="00F446C9" w:rsidTr="005A50D8">
        <w:tc>
          <w:tcPr>
            <w:tcW w:w="8118" w:type="dxa"/>
          </w:tcPr>
          <w:p w:rsidR="002524EE" w:rsidRPr="00F446C9" w:rsidRDefault="002524EE" w:rsidP="005A50D8">
            <w:pPr>
              <w:spacing w:line="480" w:lineRule="auto"/>
              <w:rPr>
                <w:rFonts w:ascii="Times New Roman" w:hAnsi="Times New Roman" w:cs="Times New Roman"/>
                <w:sz w:val="22"/>
                <w:szCs w:val="22"/>
              </w:rPr>
            </w:pPr>
            <w:r w:rsidRPr="00F446C9">
              <w:rPr>
                <w:rFonts w:ascii="Times New Roman" w:hAnsi="Times New Roman" w:cs="Times New Roman"/>
                <w:sz w:val="22"/>
                <w:szCs w:val="22"/>
              </w:rPr>
              <w:t>Not in English</w:t>
            </w:r>
          </w:p>
        </w:tc>
        <w:tc>
          <w:tcPr>
            <w:tcW w:w="1458" w:type="dxa"/>
          </w:tcPr>
          <w:p w:rsidR="002524EE" w:rsidRPr="00F446C9" w:rsidRDefault="002524EE" w:rsidP="005A50D8">
            <w:pPr>
              <w:spacing w:line="480" w:lineRule="auto"/>
              <w:jc w:val="right"/>
              <w:rPr>
                <w:rFonts w:ascii="Times New Roman" w:hAnsi="Times New Roman" w:cs="Times New Roman"/>
                <w:sz w:val="22"/>
                <w:szCs w:val="22"/>
              </w:rPr>
            </w:pPr>
            <w:r w:rsidRPr="00F446C9">
              <w:rPr>
                <w:rFonts w:ascii="Times New Roman" w:hAnsi="Times New Roman" w:cs="Times New Roman"/>
                <w:sz w:val="22"/>
                <w:szCs w:val="22"/>
              </w:rPr>
              <w:t>7</w:t>
            </w:r>
          </w:p>
        </w:tc>
      </w:tr>
      <w:tr w:rsidR="002524EE" w:rsidRPr="00F446C9" w:rsidTr="005A50D8">
        <w:tc>
          <w:tcPr>
            <w:tcW w:w="8118" w:type="dxa"/>
          </w:tcPr>
          <w:p w:rsidR="002524EE" w:rsidRPr="00F446C9" w:rsidRDefault="002524EE" w:rsidP="005A50D8">
            <w:pPr>
              <w:spacing w:line="480" w:lineRule="auto"/>
              <w:rPr>
                <w:rFonts w:ascii="Times New Roman" w:hAnsi="Times New Roman" w:cs="Times New Roman"/>
                <w:b/>
                <w:sz w:val="22"/>
                <w:szCs w:val="22"/>
              </w:rPr>
            </w:pPr>
            <w:r w:rsidRPr="00F446C9">
              <w:rPr>
                <w:rFonts w:ascii="Times New Roman" w:hAnsi="Times New Roman" w:cs="Times New Roman"/>
                <w:b/>
                <w:sz w:val="22"/>
                <w:szCs w:val="22"/>
              </w:rPr>
              <w:t>Total</w:t>
            </w:r>
          </w:p>
        </w:tc>
        <w:tc>
          <w:tcPr>
            <w:tcW w:w="1458" w:type="dxa"/>
          </w:tcPr>
          <w:p w:rsidR="002524EE" w:rsidRPr="00F446C9" w:rsidRDefault="002524EE" w:rsidP="005A50D8">
            <w:pPr>
              <w:spacing w:line="480" w:lineRule="auto"/>
              <w:jc w:val="right"/>
              <w:rPr>
                <w:rFonts w:ascii="Times New Roman" w:hAnsi="Times New Roman" w:cs="Times New Roman"/>
                <w:sz w:val="22"/>
                <w:szCs w:val="22"/>
              </w:rPr>
            </w:pPr>
            <w:r w:rsidRPr="00F446C9">
              <w:rPr>
                <w:rFonts w:ascii="Times New Roman" w:hAnsi="Times New Roman" w:cs="Times New Roman"/>
                <w:sz w:val="22"/>
                <w:szCs w:val="22"/>
              </w:rPr>
              <w:t>70</w:t>
            </w:r>
          </w:p>
        </w:tc>
      </w:tr>
    </w:tbl>
    <w:p w:rsidR="002524EE" w:rsidRPr="00F446C9" w:rsidRDefault="002524EE" w:rsidP="002524EE">
      <w:pPr>
        <w:spacing w:line="480" w:lineRule="auto"/>
        <w:rPr>
          <w:rFonts w:ascii="Times New Roman" w:hAnsi="Times New Roman" w:cs="Times New Roman"/>
          <w:sz w:val="22"/>
          <w:szCs w:val="22"/>
        </w:rPr>
      </w:pPr>
    </w:p>
    <w:p w:rsidR="002524EE" w:rsidRPr="00F446C9" w:rsidRDefault="002524EE" w:rsidP="002524EE">
      <w:pPr>
        <w:spacing w:line="480" w:lineRule="auto"/>
        <w:rPr>
          <w:rFonts w:ascii="Times New Roman" w:hAnsi="Times New Roman" w:cs="Times New Roman"/>
          <w:sz w:val="22"/>
          <w:szCs w:val="22"/>
        </w:rPr>
      </w:pPr>
      <w:r w:rsidRPr="00F446C9">
        <w:rPr>
          <w:rFonts w:ascii="Times New Roman" w:hAnsi="Times New Roman" w:cs="Times New Roman"/>
          <w:sz w:val="22"/>
          <w:szCs w:val="22"/>
        </w:rPr>
        <w:t>Second round exclusion criteria and number of articles excluded:</w:t>
      </w:r>
    </w:p>
    <w:tbl>
      <w:tblPr>
        <w:tblW w:w="9468"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8100"/>
        <w:gridCol w:w="1368"/>
      </w:tblGrid>
      <w:tr w:rsidR="002524EE" w:rsidRPr="00F446C9" w:rsidTr="005A50D8">
        <w:trPr>
          <w:trHeight w:val="323"/>
        </w:trPr>
        <w:tc>
          <w:tcPr>
            <w:tcW w:w="8100" w:type="dxa"/>
            <w:shd w:val="clear" w:color="auto" w:fill="auto"/>
            <w:vAlign w:val="bottom"/>
          </w:tcPr>
          <w:p w:rsidR="002524EE" w:rsidRPr="00F446C9" w:rsidRDefault="002524EE" w:rsidP="005A50D8">
            <w:pPr>
              <w:spacing w:line="480" w:lineRule="auto"/>
              <w:rPr>
                <w:rFonts w:ascii="Times New Roman" w:eastAsia="Times New Roman" w:hAnsi="Times New Roman" w:cs="Times New Roman"/>
                <w:color w:val="000000"/>
              </w:rPr>
            </w:pPr>
            <w:r w:rsidRPr="00F446C9">
              <w:rPr>
                <w:rFonts w:ascii="Times New Roman" w:hAnsi="Times New Roman" w:cs="Times New Roman"/>
                <w:b/>
                <w:sz w:val="22"/>
                <w:szCs w:val="22"/>
              </w:rPr>
              <w:t>Number of Articles Excluded</w:t>
            </w:r>
          </w:p>
        </w:tc>
        <w:tc>
          <w:tcPr>
            <w:tcW w:w="1368" w:type="dxa"/>
          </w:tcPr>
          <w:p w:rsidR="002524EE" w:rsidRPr="00F446C9" w:rsidRDefault="002524EE" w:rsidP="005A50D8">
            <w:pPr>
              <w:spacing w:line="480" w:lineRule="auto"/>
              <w:rPr>
                <w:rFonts w:ascii="Times New Roman" w:eastAsia="Times New Roman" w:hAnsi="Times New Roman" w:cs="Times New Roman"/>
                <w:color w:val="000000"/>
              </w:rPr>
            </w:pPr>
            <w:r w:rsidRPr="00F446C9">
              <w:rPr>
                <w:rFonts w:ascii="Times New Roman" w:hAnsi="Times New Roman" w:cs="Times New Roman"/>
                <w:b/>
                <w:sz w:val="22"/>
                <w:szCs w:val="22"/>
              </w:rPr>
              <w:t>Number of Articles Excluded</w:t>
            </w:r>
          </w:p>
        </w:tc>
      </w:tr>
      <w:tr w:rsidR="002524EE" w:rsidRPr="00F446C9" w:rsidTr="005A50D8">
        <w:trPr>
          <w:trHeight w:val="818"/>
        </w:trPr>
        <w:tc>
          <w:tcPr>
            <w:tcW w:w="8100" w:type="dxa"/>
            <w:shd w:val="clear" w:color="auto" w:fill="auto"/>
            <w:vAlign w:val="bottom"/>
            <w:hideMark/>
          </w:tcPr>
          <w:p w:rsidR="002524EE" w:rsidRPr="00F446C9" w:rsidRDefault="002524EE" w:rsidP="005A50D8">
            <w:pPr>
              <w:spacing w:line="480" w:lineRule="auto"/>
              <w:rPr>
                <w:rFonts w:ascii="Times New Roman" w:eastAsia="Times New Roman" w:hAnsi="Times New Roman" w:cs="Times New Roman"/>
                <w:color w:val="000000"/>
              </w:rPr>
            </w:pPr>
            <w:r w:rsidRPr="00F446C9">
              <w:rPr>
                <w:rFonts w:ascii="Times New Roman" w:eastAsia="Times New Roman" w:hAnsi="Times New Roman" w:cs="Times New Roman"/>
                <w:color w:val="000000"/>
                <w:sz w:val="22"/>
                <w:szCs w:val="22"/>
              </w:rPr>
              <w:t>Epidemiologic studies examining prevalence and/or risks for drug-related problems  (without specific mention of DDI knowledge or databases)</w:t>
            </w:r>
          </w:p>
        </w:tc>
        <w:tc>
          <w:tcPr>
            <w:tcW w:w="1368" w:type="dxa"/>
          </w:tcPr>
          <w:p w:rsidR="002524EE" w:rsidRPr="00F446C9" w:rsidRDefault="002524EE" w:rsidP="005A50D8">
            <w:pPr>
              <w:spacing w:line="480" w:lineRule="auto"/>
              <w:jc w:val="right"/>
              <w:rPr>
                <w:rFonts w:ascii="Times New Roman" w:eastAsia="Times New Roman" w:hAnsi="Times New Roman" w:cs="Times New Roman"/>
                <w:color w:val="000000"/>
              </w:rPr>
            </w:pPr>
            <w:r w:rsidRPr="00F446C9">
              <w:rPr>
                <w:rFonts w:ascii="Times New Roman" w:eastAsia="Times New Roman" w:hAnsi="Times New Roman" w:cs="Times New Roman"/>
                <w:color w:val="000000"/>
                <w:sz w:val="22"/>
                <w:szCs w:val="22"/>
              </w:rPr>
              <w:t>14</w:t>
            </w:r>
          </w:p>
        </w:tc>
      </w:tr>
      <w:tr w:rsidR="002524EE" w:rsidRPr="00F446C9" w:rsidTr="005A50D8">
        <w:trPr>
          <w:trHeight w:val="962"/>
        </w:trPr>
        <w:tc>
          <w:tcPr>
            <w:tcW w:w="8100" w:type="dxa"/>
            <w:shd w:val="clear" w:color="auto" w:fill="auto"/>
            <w:vAlign w:val="bottom"/>
            <w:hideMark/>
          </w:tcPr>
          <w:p w:rsidR="002524EE" w:rsidRPr="00F446C9" w:rsidRDefault="002524EE" w:rsidP="005A50D8">
            <w:pPr>
              <w:spacing w:line="480" w:lineRule="auto"/>
              <w:rPr>
                <w:rFonts w:ascii="Times New Roman" w:eastAsia="Times New Roman" w:hAnsi="Times New Roman" w:cs="Times New Roman"/>
                <w:color w:val="000000"/>
              </w:rPr>
            </w:pPr>
            <w:r w:rsidRPr="00F446C9">
              <w:rPr>
                <w:rFonts w:ascii="Times New Roman" w:eastAsia="Times New Roman" w:hAnsi="Times New Roman" w:cs="Times New Roman"/>
                <w:color w:val="000000"/>
                <w:sz w:val="22"/>
                <w:szCs w:val="22"/>
              </w:rPr>
              <w:lastRenderedPageBreak/>
              <w:t xml:space="preserve">Studies of the medication therapy process, </w:t>
            </w:r>
            <w:proofErr w:type="spellStart"/>
            <w:r w:rsidRPr="00F446C9">
              <w:rPr>
                <w:rFonts w:ascii="Times New Roman" w:eastAsia="Times New Roman" w:hAnsi="Times New Roman" w:cs="Times New Roman"/>
                <w:color w:val="000000"/>
                <w:sz w:val="22"/>
                <w:szCs w:val="22"/>
              </w:rPr>
              <w:t>polypharmacy</w:t>
            </w:r>
            <w:proofErr w:type="spellEnd"/>
            <w:r w:rsidRPr="00F446C9">
              <w:rPr>
                <w:rFonts w:ascii="Times New Roman" w:eastAsia="Times New Roman" w:hAnsi="Times New Roman" w:cs="Times New Roman"/>
                <w:color w:val="000000"/>
                <w:sz w:val="22"/>
                <w:szCs w:val="22"/>
              </w:rPr>
              <w:t>, clinical decision support not specific to drug-drug interactions</w:t>
            </w:r>
          </w:p>
        </w:tc>
        <w:tc>
          <w:tcPr>
            <w:tcW w:w="1368" w:type="dxa"/>
          </w:tcPr>
          <w:p w:rsidR="002524EE" w:rsidRPr="00F446C9" w:rsidRDefault="002524EE" w:rsidP="005A50D8">
            <w:pPr>
              <w:spacing w:line="480" w:lineRule="auto"/>
              <w:jc w:val="right"/>
              <w:rPr>
                <w:rFonts w:ascii="Times New Roman" w:eastAsia="Times New Roman" w:hAnsi="Times New Roman" w:cs="Times New Roman"/>
                <w:color w:val="000000"/>
              </w:rPr>
            </w:pPr>
            <w:r w:rsidRPr="00F446C9">
              <w:rPr>
                <w:rFonts w:ascii="Times New Roman" w:eastAsia="Times New Roman" w:hAnsi="Times New Roman" w:cs="Times New Roman"/>
                <w:color w:val="000000"/>
                <w:sz w:val="22"/>
                <w:szCs w:val="22"/>
              </w:rPr>
              <w:t>1</w:t>
            </w:r>
          </w:p>
        </w:tc>
      </w:tr>
      <w:tr w:rsidR="002524EE" w:rsidRPr="00F446C9" w:rsidTr="005A50D8">
        <w:trPr>
          <w:trHeight w:val="926"/>
        </w:trPr>
        <w:tc>
          <w:tcPr>
            <w:tcW w:w="8100" w:type="dxa"/>
            <w:shd w:val="clear" w:color="auto" w:fill="auto"/>
            <w:vAlign w:val="bottom"/>
            <w:hideMark/>
          </w:tcPr>
          <w:p w:rsidR="002524EE" w:rsidRPr="00F446C9" w:rsidRDefault="002524EE" w:rsidP="005A50D8">
            <w:pPr>
              <w:spacing w:line="480" w:lineRule="auto"/>
              <w:rPr>
                <w:rFonts w:ascii="Times New Roman" w:eastAsia="Times New Roman" w:hAnsi="Times New Roman" w:cs="Times New Roman"/>
                <w:color w:val="000000"/>
              </w:rPr>
            </w:pPr>
            <w:r w:rsidRPr="00F446C9">
              <w:rPr>
                <w:rFonts w:ascii="Times New Roman" w:eastAsia="Times New Roman" w:hAnsi="Times New Roman" w:cs="Times New Roman"/>
                <w:color w:val="000000"/>
                <w:sz w:val="22"/>
                <w:szCs w:val="22"/>
              </w:rPr>
              <w:t>Anything with Schedule I controlled substances, environmental toxins, herbal-drug and food-drug interactions,  dietary-supplement - drug interaction, or alcohol-drug interaction</w:t>
            </w:r>
          </w:p>
        </w:tc>
        <w:tc>
          <w:tcPr>
            <w:tcW w:w="1368" w:type="dxa"/>
          </w:tcPr>
          <w:p w:rsidR="002524EE" w:rsidRPr="00F446C9" w:rsidRDefault="002524EE" w:rsidP="005A50D8">
            <w:pPr>
              <w:spacing w:line="480" w:lineRule="auto"/>
              <w:jc w:val="right"/>
              <w:rPr>
                <w:rFonts w:ascii="Times New Roman" w:eastAsia="Times New Roman" w:hAnsi="Times New Roman" w:cs="Times New Roman"/>
                <w:color w:val="000000"/>
              </w:rPr>
            </w:pPr>
            <w:r w:rsidRPr="00F446C9">
              <w:rPr>
                <w:rFonts w:ascii="Times New Roman" w:eastAsia="Times New Roman" w:hAnsi="Times New Roman" w:cs="Times New Roman"/>
                <w:color w:val="000000"/>
                <w:sz w:val="22"/>
                <w:szCs w:val="22"/>
              </w:rPr>
              <w:t>0</w:t>
            </w:r>
          </w:p>
        </w:tc>
      </w:tr>
      <w:tr w:rsidR="002524EE" w:rsidRPr="00F446C9" w:rsidTr="005A50D8">
        <w:trPr>
          <w:trHeight w:val="386"/>
        </w:trPr>
        <w:tc>
          <w:tcPr>
            <w:tcW w:w="8100" w:type="dxa"/>
            <w:shd w:val="clear" w:color="auto" w:fill="auto"/>
            <w:vAlign w:val="bottom"/>
            <w:hideMark/>
          </w:tcPr>
          <w:p w:rsidR="002524EE" w:rsidRPr="00F446C9" w:rsidRDefault="002524EE" w:rsidP="005A50D8">
            <w:pPr>
              <w:spacing w:line="480" w:lineRule="auto"/>
              <w:rPr>
                <w:rFonts w:ascii="Times New Roman" w:eastAsia="Times New Roman" w:hAnsi="Times New Roman" w:cs="Times New Roman"/>
                <w:color w:val="000000"/>
              </w:rPr>
            </w:pPr>
            <w:r w:rsidRPr="00F446C9">
              <w:rPr>
                <w:rFonts w:ascii="Times New Roman" w:eastAsia="Times New Roman" w:hAnsi="Times New Roman" w:cs="Times New Roman"/>
                <w:color w:val="000000"/>
                <w:sz w:val="22"/>
                <w:szCs w:val="22"/>
              </w:rPr>
              <w:t>Studies targeting pharmaceutical scientists</w:t>
            </w:r>
          </w:p>
        </w:tc>
        <w:tc>
          <w:tcPr>
            <w:tcW w:w="1368" w:type="dxa"/>
          </w:tcPr>
          <w:p w:rsidR="002524EE" w:rsidRPr="00F446C9" w:rsidRDefault="002524EE" w:rsidP="005A50D8">
            <w:pPr>
              <w:spacing w:line="480" w:lineRule="auto"/>
              <w:jc w:val="right"/>
              <w:rPr>
                <w:rFonts w:ascii="Times New Roman" w:eastAsia="Times New Roman" w:hAnsi="Times New Roman" w:cs="Times New Roman"/>
                <w:color w:val="000000"/>
              </w:rPr>
            </w:pPr>
            <w:r w:rsidRPr="00F446C9">
              <w:rPr>
                <w:rFonts w:ascii="Times New Roman" w:eastAsia="Times New Roman" w:hAnsi="Times New Roman" w:cs="Times New Roman"/>
                <w:color w:val="000000"/>
                <w:sz w:val="22"/>
                <w:szCs w:val="22"/>
              </w:rPr>
              <w:t>2</w:t>
            </w:r>
          </w:p>
        </w:tc>
      </w:tr>
      <w:tr w:rsidR="002524EE" w:rsidRPr="00F446C9" w:rsidTr="005A50D8">
        <w:trPr>
          <w:trHeight w:val="710"/>
        </w:trPr>
        <w:tc>
          <w:tcPr>
            <w:tcW w:w="8100" w:type="dxa"/>
            <w:shd w:val="clear" w:color="auto" w:fill="auto"/>
            <w:vAlign w:val="bottom"/>
            <w:hideMark/>
          </w:tcPr>
          <w:p w:rsidR="002524EE" w:rsidRPr="00F446C9" w:rsidRDefault="002524EE" w:rsidP="005A50D8">
            <w:pPr>
              <w:spacing w:line="480" w:lineRule="auto"/>
              <w:rPr>
                <w:rFonts w:ascii="Times New Roman" w:eastAsia="Times New Roman" w:hAnsi="Times New Roman" w:cs="Times New Roman"/>
                <w:color w:val="000000"/>
              </w:rPr>
            </w:pPr>
            <w:r w:rsidRPr="00F446C9">
              <w:rPr>
                <w:rFonts w:ascii="Times New Roman" w:eastAsia="Times New Roman" w:hAnsi="Times New Roman" w:cs="Times New Roman"/>
                <w:color w:val="000000"/>
                <w:sz w:val="22"/>
                <w:szCs w:val="22"/>
              </w:rPr>
              <w:t>Studies of text mining and natural language processing algorithms, even if applied to drug-drug interactions</w:t>
            </w:r>
          </w:p>
        </w:tc>
        <w:tc>
          <w:tcPr>
            <w:tcW w:w="1368" w:type="dxa"/>
          </w:tcPr>
          <w:p w:rsidR="002524EE" w:rsidRPr="00F446C9" w:rsidRDefault="002524EE" w:rsidP="005A50D8">
            <w:pPr>
              <w:spacing w:line="480" w:lineRule="auto"/>
              <w:jc w:val="right"/>
              <w:rPr>
                <w:rFonts w:ascii="Times New Roman" w:eastAsia="Times New Roman" w:hAnsi="Times New Roman" w:cs="Times New Roman"/>
                <w:color w:val="000000"/>
              </w:rPr>
            </w:pPr>
            <w:r w:rsidRPr="00F446C9">
              <w:rPr>
                <w:rFonts w:ascii="Times New Roman" w:eastAsia="Times New Roman" w:hAnsi="Times New Roman" w:cs="Times New Roman"/>
                <w:color w:val="000000"/>
                <w:sz w:val="22"/>
                <w:szCs w:val="22"/>
              </w:rPr>
              <w:t>0</w:t>
            </w:r>
          </w:p>
        </w:tc>
      </w:tr>
      <w:tr w:rsidR="002524EE" w:rsidRPr="00F446C9" w:rsidTr="005A50D8">
        <w:trPr>
          <w:trHeight w:val="710"/>
        </w:trPr>
        <w:tc>
          <w:tcPr>
            <w:tcW w:w="8100" w:type="dxa"/>
            <w:shd w:val="clear" w:color="auto" w:fill="auto"/>
            <w:vAlign w:val="bottom"/>
          </w:tcPr>
          <w:p w:rsidR="002524EE" w:rsidRPr="00F446C9" w:rsidRDefault="002524EE" w:rsidP="005A50D8">
            <w:pPr>
              <w:spacing w:line="480" w:lineRule="auto"/>
              <w:rPr>
                <w:rFonts w:ascii="Times New Roman" w:eastAsia="Times New Roman" w:hAnsi="Times New Roman" w:cs="Times New Roman"/>
                <w:color w:val="000000"/>
              </w:rPr>
            </w:pPr>
            <w:r w:rsidRPr="00F446C9">
              <w:rPr>
                <w:rFonts w:ascii="Times New Roman" w:eastAsia="Times New Roman" w:hAnsi="Times New Roman" w:cs="Times New Roman"/>
                <w:color w:val="000000"/>
                <w:sz w:val="22"/>
                <w:szCs w:val="22"/>
              </w:rPr>
              <w:t>Lacks all of the following: drug interaction specificity, or examination of the factors that influence drug interactions, or the information needs or information seeking behavior of clinicians related to drug interactions.</w:t>
            </w:r>
          </w:p>
        </w:tc>
        <w:tc>
          <w:tcPr>
            <w:tcW w:w="1368" w:type="dxa"/>
          </w:tcPr>
          <w:p w:rsidR="002524EE" w:rsidRPr="00F446C9" w:rsidRDefault="002524EE" w:rsidP="005A50D8">
            <w:pPr>
              <w:spacing w:line="480" w:lineRule="auto"/>
              <w:jc w:val="right"/>
              <w:rPr>
                <w:rFonts w:ascii="Times New Roman" w:eastAsia="Times New Roman" w:hAnsi="Times New Roman" w:cs="Times New Roman"/>
                <w:color w:val="000000"/>
              </w:rPr>
            </w:pPr>
            <w:r w:rsidRPr="00F446C9">
              <w:rPr>
                <w:rFonts w:ascii="Times New Roman" w:eastAsia="Times New Roman" w:hAnsi="Times New Roman" w:cs="Times New Roman"/>
                <w:color w:val="000000"/>
                <w:sz w:val="22"/>
                <w:szCs w:val="22"/>
              </w:rPr>
              <w:t>4</w:t>
            </w:r>
          </w:p>
        </w:tc>
      </w:tr>
      <w:tr w:rsidR="002524EE" w:rsidRPr="00F446C9" w:rsidTr="005A50D8">
        <w:trPr>
          <w:trHeight w:val="656"/>
        </w:trPr>
        <w:tc>
          <w:tcPr>
            <w:tcW w:w="8100" w:type="dxa"/>
            <w:shd w:val="clear" w:color="auto" w:fill="auto"/>
            <w:vAlign w:val="bottom"/>
            <w:hideMark/>
          </w:tcPr>
          <w:p w:rsidR="002524EE" w:rsidRPr="00F446C9" w:rsidRDefault="002524EE" w:rsidP="005A50D8">
            <w:pPr>
              <w:spacing w:line="480" w:lineRule="auto"/>
              <w:rPr>
                <w:rFonts w:ascii="Times New Roman" w:eastAsia="Times New Roman" w:hAnsi="Times New Roman" w:cs="Times New Roman"/>
                <w:color w:val="000000"/>
              </w:rPr>
            </w:pPr>
            <w:r w:rsidRPr="00F446C9">
              <w:rPr>
                <w:rFonts w:ascii="Times New Roman" w:eastAsia="Times New Roman" w:hAnsi="Times New Roman" w:cs="Times New Roman"/>
                <w:color w:val="000000"/>
                <w:sz w:val="22"/>
                <w:szCs w:val="22"/>
              </w:rPr>
              <w:t>Specific DDI case studies, "dear doctor" articles, or letters to the editor because they are unlikely to add anything compared to the information-based studies</w:t>
            </w:r>
          </w:p>
        </w:tc>
        <w:tc>
          <w:tcPr>
            <w:tcW w:w="1368" w:type="dxa"/>
          </w:tcPr>
          <w:p w:rsidR="002524EE" w:rsidRPr="00F446C9" w:rsidRDefault="002524EE" w:rsidP="005A50D8">
            <w:pPr>
              <w:spacing w:line="480" w:lineRule="auto"/>
              <w:jc w:val="right"/>
              <w:rPr>
                <w:rFonts w:ascii="Times New Roman" w:eastAsia="Times New Roman" w:hAnsi="Times New Roman" w:cs="Times New Roman"/>
                <w:color w:val="000000"/>
              </w:rPr>
            </w:pPr>
            <w:r w:rsidRPr="00F446C9">
              <w:rPr>
                <w:rFonts w:ascii="Times New Roman" w:eastAsia="Times New Roman" w:hAnsi="Times New Roman" w:cs="Times New Roman"/>
                <w:color w:val="000000"/>
                <w:sz w:val="22"/>
                <w:szCs w:val="22"/>
              </w:rPr>
              <w:t>3</w:t>
            </w:r>
          </w:p>
        </w:tc>
      </w:tr>
      <w:tr w:rsidR="002524EE" w:rsidRPr="00F446C9" w:rsidTr="005A50D8">
        <w:trPr>
          <w:trHeight w:val="584"/>
        </w:trPr>
        <w:tc>
          <w:tcPr>
            <w:tcW w:w="8100" w:type="dxa"/>
            <w:shd w:val="clear" w:color="auto" w:fill="auto"/>
            <w:vAlign w:val="bottom"/>
            <w:hideMark/>
          </w:tcPr>
          <w:p w:rsidR="002524EE" w:rsidRPr="00F446C9" w:rsidRDefault="002524EE" w:rsidP="005A50D8">
            <w:pPr>
              <w:spacing w:line="480" w:lineRule="auto"/>
              <w:rPr>
                <w:rFonts w:ascii="Times New Roman" w:eastAsia="Times New Roman" w:hAnsi="Times New Roman" w:cs="Times New Roman"/>
                <w:color w:val="000000"/>
              </w:rPr>
            </w:pPr>
            <w:r w:rsidRPr="00F446C9">
              <w:rPr>
                <w:rFonts w:ascii="Times New Roman" w:eastAsia="Times New Roman" w:hAnsi="Times New Roman" w:cs="Times New Roman"/>
                <w:color w:val="000000"/>
                <w:sz w:val="22"/>
                <w:szCs w:val="22"/>
              </w:rPr>
              <w:t>General, high-level discussions identifying DDI as a problem and framing issue in general terms</w:t>
            </w:r>
          </w:p>
          <w:p w:rsidR="002524EE" w:rsidRPr="00F446C9" w:rsidRDefault="002524EE" w:rsidP="005A50D8">
            <w:pPr>
              <w:spacing w:line="480" w:lineRule="auto"/>
              <w:rPr>
                <w:rFonts w:ascii="Times New Roman" w:eastAsia="Times New Roman" w:hAnsi="Times New Roman" w:cs="Times New Roman"/>
                <w:color w:val="000000"/>
              </w:rPr>
            </w:pPr>
          </w:p>
        </w:tc>
        <w:tc>
          <w:tcPr>
            <w:tcW w:w="1368" w:type="dxa"/>
          </w:tcPr>
          <w:p w:rsidR="002524EE" w:rsidRPr="00F446C9" w:rsidRDefault="002524EE" w:rsidP="005A50D8">
            <w:pPr>
              <w:spacing w:line="480" w:lineRule="auto"/>
              <w:jc w:val="right"/>
              <w:rPr>
                <w:rFonts w:ascii="Times New Roman" w:eastAsia="Times New Roman" w:hAnsi="Times New Roman" w:cs="Times New Roman"/>
                <w:color w:val="000000"/>
              </w:rPr>
            </w:pPr>
            <w:r w:rsidRPr="00F446C9">
              <w:rPr>
                <w:rFonts w:ascii="Times New Roman" w:eastAsia="Times New Roman" w:hAnsi="Times New Roman" w:cs="Times New Roman"/>
                <w:color w:val="000000"/>
                <w:sz w:val="22"/>
                <w:szCs w:val="22"/>
              </w:rPr>
              <w:t>11</w:t>
            </w:r>
          </w:p>
        </w:tc>
      </w:tr>
      <w:tr w:rsidR="002524EE" w:rsidRPr="00F446C9" w:rsidTr="005A50D8">
        <w:trPr>
          <w:trHeight w:val="320"/>
        </w:trPr>
        <w:tc>
          <w:tcPr>
            <w:tcW w:w="8100" w:type="dxa"/>
            <w:shd w:val="clear" w:color="auto" w:fill="auto"/>
            <w:vAlign w:val="bottom"/>
            <w:hideMark/>
          </w:tcPr>
          <w:p w:rsidR="002524EE" w:rsidRPr="00F446C9" w:rsidRDefault="002524EE" w:rsidP="005A50D8">
            <w:pPr>
              <w:spacing w:line="480" w:lineRule="auto"/>
              <w:rPr>
                <w:rFonts w:ascii="Times New Roman" w:eastAsia="Times New Roman" w:hAnsi="Times New Roman" w:cs="Times New Roman"/>
                <w:color w:val="000000"/>
              </w:rPr>
            </w:pPr>
            <w:r w:rsidRPr="00F446C9">
              <w:rPr>
                <w:rFonts w:ascii="Times New Roman" w:eastAsia="Times New Roman" w:hAnsi="Times New Roman" w:cs="Times New Roman"/>
                <w:color w:val="000000"/>
                <w:sz w:val="22"/>
                <w:szCs w:val="22"/>
              </w:rPr>
              <w:t>Compendia discordance analysis</w:t>
            </w:r>
          </w:p>
        </w:tc>
        <w:tc>
          <w:tcPr>
            <w:tcW w:w="1368" w:type="dxa"/>
          </w:tcPr>
          <w:p w:rsidR="002524EE" w:rsidRPr="00F446C9" w:rsidRDefault="002524EE" w:rsidP="005A50D8">
            <w:pPr>
              <w:spacing w:line="480" w:lineRule="auto"/>
              <w:jc w:val="right"/>
              <w:rPr>
                <w:rFonts w:ascii="Times New Roman" w:eastAsia="Times New Roman" w:hAnsi="Times New Roman" w:cs="Times New Roman"/>
                <w:color w:val="000000"/>
              </w:rPr>
            </w:pPr>
            <w:r w:rsidRPr="00F446C9">
              <w:rPr>
                <w:rFonts w:ascii="Times New Roman" w:eastAsia="Times New Roman" w:hAnsi="Times New Roman" w:cs="Times New Roman"/>
                <w:color w:val="000000"/>
                <w:sz w:val="22"/>
                <w:szCs w:val="22"/>
              </w:rPr>
              <w:t>14</w:t>
            </w:r>
          </w:p>
        </w:tc>
      </w:tr>
      <w:tr w:rsidR="002524EE" w:rsidRPr="00F446C9" w:rsidTr="005A50D8">
        <w:trPr>
          <w:trHeight w:val="320"/>
        </w:trPr>
        <w:tc>
          <w:tcPr>
            <w:tcW w:w="8100" w:type="dxa"/>
            <w:shd w:val="clear" w:color="auto" w:fill="auto"/>
            <w:vAlign w:val="bottom"/>
            <w:hideMark/>
          </w:tcPr>
          <w:p w:rsidR="002524EE" w:rsidRPr="00F446C9" w:rsidRDefault="002524EE" w:rsidP="005A50D8">
            <w:pPr>
              <w:spacing w:line="480" w:lineRule="auto"/>
              <w:rPr>
                <w:rFonts w:ascii="Times New Roman" w:eastAsia="Times New Roman" w:hAnsi="Times New Roman" w:cs="Times New Roman"/>
                <w:color w:val="000000"/>
              </w:rPr>
            </w:pPr>
            <w:r w:rsidRPr="00F446C9">
              <w:rPr>
                <w:rFonts w:ascii="Times New Roman" w:eastAsia="Times New Roman" w:hAnsi="Times New Roman" w:cs="Times New Roman"/>
                <w:color w:val="000000"/>
                <w:sz w:val="22"/>
                <w:szCs w:val="22"/>
              </w:rPr>
              <w:t>prevalence study of DDI interactions</w:t>
            </w:r>
          </w:p>
        </w:tc>
        <w:tc>
          <w:tcPr>
            <w:tcW w:w="1368" w:type="dxa"/>
          </w:tcPr>
          <w:p w:rsidR="002524EE" w:rsidRPr="00F446C9" w:rsidRDefault="002524EE" w:rsidP="005A50D8">
            <w:pPr>
              <w:spacing w:line="480" w:lineRule="auto"/>
              <w:jc w:val="right"/>
              <w:rPr>
                <w:rFonts w:ascii="Times New Roman" w:eastAsia="Times New Roman" w:hAnsi="Times New Roman" w:cs="Times New Roman"/>
                <w:color w:val="000000"/>
              </w:rPr>
            </w:pPr>
            <w:r w:rsidRPr="00F446C9">
              <w:rPr>
                <w:rFonts w:ascii="Times New Roman" w:eastAsia="Times New Roman" w:hAnsi="Times New Roman" w:cs="Times New Roman"/>
                <w:color w:val="000000"/>
                <w:sz w:val="22"/>
                <w:szCs w:val="22"/>
              </w:rPr>
              <w:t>1</w:t>
            </w:r>
          </w:p>
        </w:tc>
      </w:tr>
      <w:tr w:rsidR="002524EE" w:rsidRPr="00F446C9" w:rsidTr="005A50D8">
        <w:trPr>
          <w:trHeight w:val="296"/>
        </w:trPr>
        <w:tc>
          <w:tcPr>
            <w:tcW w:w="8100" w:type="dxa"/>
            <w:shd w:val="clear" w:color="auto" w:fill="auto"/>
            <w:vAlign w:val="bottom"/>
            <w:hideMark/>
          </w:tcPr>
          <w:p w:rsidR="002524EE" w:rsidRPr="00F446C9" w:rsidRDefault="002524EE" w:rsidP="005A50D8">
            <w:pPr>
              <w:spacing w:line="480" w:lineRule="auto"/>
              <w:rPr>
                <w:rFonts w:ascii="Times New Roman" w:eastAsia="Times New Roman" w:hAnsi="Times New Roman" w:cs="Times New Roman"/>
                <w:color w:val="000000"/>
              </w:rPr>
            </w:pPr>
            <w:r w:rsidRPr="00F446C9">
              <w:rPr>
                <w:rFonts w:ascii="Times New Roman" w:eastAsia="Times New Roman" w:hAnsi="Times New Roman" w:cs="Times New Roman"/>
                <w:color w:val="000000"/>
                <w:sz w:val="22"/>
                <w:szCs w:val="22"/>
              </w:rPr>
              <w:t>DDI Discussions not related to information use or needs</w:t>
            </w:r>
          </w:p>
        </w:tc>
        <w:tc>
          <w:tcPr>
            <w:tcW w:w="1368" w:type="dxa"/>
          </w:tcPr>
          <w:p w:rsidR="002524EE" w:rsidRPr="00F446C9" w:rsidRDefault="002524EE" w:rsidP="005A50D8">
            <w:pPr>
              <w:spacing w:line="480" w:lineRule="auto"/>
              <w:jc w:val="right"/>
              <w:rPr>
                <w:rFonts w:ascii="Times New Roman" w:eastAsia="Times New Roman" w:hAnsi="Times New Roman" w:cs="Times New Roman"/>
                <w:color w:val="000000"/>
              </w:rPr>
            </w:pPr>
            <w:r w:rsidRPr="00F446C9">
              <w:rPr>
                <w:rFonts w:ascii="Times New Roman" w:eastAsia="Times New Roman" w:hAnsi="Times New Roman" w:cs="Times New Roman"/>
                <w:color w:val="000000"/>
                <w:sz w:val="22"/>
                <w:szCs w:val="22"/>
              </w:rPr>
              <w:t>1</w:t>
            </w:r>
          </w:p>
        </w:tc>
      </w:tr>
      <w:tr w:rsidR="002524EE" w:rsidRPr="00F446C9" w:rsidTr="005A50D8">
        <w:trPr>
          <w:trHeight w:val="320"/>
        </w:trPr>
        <w:tc>
          <w:tcPr>
            <w:tcW w:w="8100" w:type="dxa"/>
            <w:shd w:val="clear" w:color="auto" w:fill="auto"/>
            <w:vAlign w:val="bottom"/>
            <w:hideMark/>
          </w:tcPr>
          <w:p w:rsidR="002524EE" w:rsidRPr="00F446C9" w:rsidRDefault="002524EE" w:rsidP="005A50D8">
            <w:pPr>
              <w:spacing w:line="480" w:lineRule="auto"/>
              <w:rPr>
                <w:rFonts w:ascii="Times New Roman" w:eastAsia="Times New Roman" w:hAnsi="Times New Roman" w:cs="Times New Roman"/>
                <w:color w:val="000000"/>
              </w:rPr>
            </w:pPr>
            <w:r w:rsidRPr="00F446C9">
              <w:rPr>
                <w:rFonts w:ascii="Times New Roman" w:eastAsia="Times New Roman" w:hAnsi="Times New Roman" w:cs="Times New Roman"/>
                <w:color w:val="000000"/>
                <w:sz w:val="22"/>
                <w:szCs w:val="22"/>
              </w:rPr>
              <w:t>Compendium of DDI information</w:t>
            </w:r>
          </w:p>
        </w:tc>
        <w:tc>
          <w:tcPr>
            <w:tcW w:w="1368" w:type="dxa"/>
          </w:tcPr>
          <w:p w:rsidR="002524EE" w:rsidRPr="00F446C9" w:rsidRDefault="002524EE" w:rsidP="005A50D8">
            <w:pPr>
              <w:spacing w:line="480" w:lineRule="auto"/>
              <w:jc w:val="right"/>
              <w:rPr>
                <w:rFonts w:ascii="Times New Roman" w:eastAsia="Times New Roman" w:hAnsi="Times New Roman" w:cs="Times New Roman"/>
                <w:color w:val="000000"/>
              </w:rPr>
            </w:pPr>
            <w:r w:rsidRPr="00F446C9">
              <w:rPr>
                <w:rFonts w:ascii="Times New Roman" w:eastAsia="Times New Roman" w:hAnsi="Times New Roman" w:cs="Times New Roman"/>
                <w:color w:val="000000"/>
                <w:sz w:val="22"/>
                <w:szCs w:val="22"/>
              </w:rPr>
              <w:t>2</w:t>
            </w:r>
          </w:p>
        </w:tc>
      </w:tr>
      <w:tr w:rsidR="002524EE" w:rsidRPr="00F446C9" w:rsidTr="005A50D8">
        <w:trPr>
          <w:trHeight w:val="314"/>
        </w:trPr>
        <w:tc>
          <w:tcPr>
            <w:tcW w:w="8100" w:type="dxa"/>
            <w:shd w:val="clear" w:color="auto" w:fill="auto"/>
            <w:vAlign w:val="bottom"/>
            <w:hideMark/>
          </w:tcPr>
          <w:p w:rsidR="002524EE" w:rsidRPr="00F446C9" w:rsidRDefault="002524EE" w:rsidP="005A50D8">
            <w:pPr>
              <w:spacing w:line="480" w:lineRule="auto"/>
              <w:rPr>
                <w:rFonts w:ascii="Times New Roman" w:eastAsia="Times New Roman" w:hAnsi="Times New Roman" w:cs="Times New Roman"/>
                <w:color w:val="000000"/>
              </w:rPr>
            </w:pPr>
            <w:r w:rsidRPr="00F446C9">
              <w:rPr>
                <w:rFonts w:ascii="Times New Roman" w:eastAsia="Times New Roman" w:hAnsi="Times New Roman" w:cs="Times New Roman"/>
                <w:color w:val="000000"/>
                <w:sz w:val="22"/>
                <w:szCs w:val="22"/>
              </w:rPr>
              <w:t xml:space="preserve">Evaluations of expert </w:t>
            </w:r>
            <w:proofErr w:type="spellStart"/>
            <w:r w:rsidRPr="00F446C9">
              <w:rPr>
                <w:rFonts w:ascii="Times New Roman" w:eastAsia="Times New Roman" w:hAnsi="Times New Roman" w:cs="Times New Roman"/>
                <w:color w:val="000000"/>
                <w:sz w:val="22"/>
                <w:szCs w:val="22"/>
              </w:rPr>
              <w:t>curated</w:t>
            </w:r>
            <w:proofErr w:type="spellEnd"/>
            <w:r w:rsidRPr="00F446C9">
              <w:rPr>
                <w:rFonts w:ascii="Times New Roman" w:eastAsia="Times New Roman" w:hAnsi="Times New Roman" w:cs="Times New Roman"/>
                <w:color w:val="000000"/>
                <w:sz w:val="22"/>
                <w:szCs w:val="22"/>
              </w:rPr>
              <w:t xml:space="preserve"> DDI lists without replicable details</w:t>
            </w:r>
          </w:p>
        </w:tc>
        <w:tc>
          <w:tcPr>
            <w:tcW w:w="1368" w:type="dxa"/>
          </w:tcPr>
          <w:p w:rsidR="002524EE" w:rsidRPr="00F446C9" w:rsidRDefault="002524EE" w:rsidP="005A50D8">
            <w:pPr>
              <w:spacing w:line="480" w:lineRule="auto"/>
              <w:jc w:val="right"/>
              <w:rPr>
                <w:rFonts w:ascii="Times New Roman" w:eastAsia="Times New Roman" w:hAnsi="Times New Roman" w:cs="Times New Roman"/>
                <w:color w:val="000000"/>
              </w:rPr>
            </w:pPr>
            <w:r w:rsidRPr="00F446C9">
              <w:rPr>
                <w:rFonts w:ascii="Times New Roman" w:eastAsia="Times New Roman" w:hAnsi="Times New Roman" w:cs="Times New Roman"/>
                <w:color w:val="000000"/>
                <w:sz w:val="22"/>
                <w:szCs w:val="22"/>
              </w:rPr>
              <w:t>7</w:t>
            </w:r>
          </w:p>
        </w:tc>
      </w:tr>
      <w:tr w:rsidR="002524EE" w:rsidRPr="00F446C9" w:rsidTr="005A50D8">
        <w:trPr>
          <w:trHeight w:val="314"/>
        </w:trPr>
        <w:tc>
          <w:tcPr>
            <w:tcW w:w="8100" w:type="dxa"/>
            <w:shd w:val="clear" w:color="auto" w:fill="auto"/>
            <w:vAlign w:val="bottom"/>
          </w:tcPr>
          <w:p w:rsidR="002524EE" w:rsidRPr="00F446C9" w:rsidRDefault="002524EE" w:rsidP="005A50D8">
            <w:pPr>
              <w:spacing w:line="480" w:lineRule="auto"/>
              <w:rPr>
                <w:rFonts w:ascii="Times New Roman" w:eastAsia="Times New Roman" w:hAnsi="Times New Roman" w:cs="Times New Roman"/>
                <w:color w:val="000000"/>
              </w:rPr>
            </w:pPr>
            <w:r w:rsidRPr="00F446C9">
              <w:rPr>
                <w:rFonts w:ascii="Times New Roman" w:eastAsia="Times New Roman" w:hAnsi="Times New Roman" w:cs="Times New Roman"/>
                <w:color w:val="000000"/>
                <w:sz w:val="22"/>
                <w:szCs w:val="22"/>
              </w:rPr>
              <w:t>Total</w:t>
            </w:r>
          </w:p>
        </w:tc>
        <w:tc>
          <w:tcPr>
            <w:tcW w:w="1368" w:type="dxa"/>
          </w:tcPr>
          <w:p w:rsidR="002524EE" w:rsidRPr="00F446C9" w:rsidRDefault="002524EE" w:rsidP="005A50D8">
            <w:pPr>
              <w:spacing w:line="480" w:lineRule="auto"/>
              <w:jc w:val="right"/>
              <w:rPr>
                <w:rFonts w:ascii="Times New Roman" w:eastAsia="Times New Roman" w:hAnsi="Times New Roman" w:cs="Times New Roman"/>
                <w:color w:val="000000"/>
              </w:rPr>
            </w:pPr>
            <w:r w:rsidRPr="00F446C9">
              <w:rPr>
                <w:rFonts w:ascii="Times New Roman" w:eastAsia="Times New Roman" w:hAnsi="Times New Roman" w:cs="Times New Roman"/>
                <w:color w:val="000000"/>
                <w:sz w:val="22"/>
                <w:szCs w:val="22"/>
              </w:rPr>
              <w:t>60</w:t>
            </w:r>
          </w:p>
        </w:tc>
      </w:tr>
    </w:tbl>
    <w:p w:rsidR="002524EE" w:rsidRPr="00F446C9" w:rsidRDefault="002524EE" w:rsidP="002524EE">
      <w:pPr>
        <w:spacing w:line="480" w:lineRule="auto"/>
        <w:rPr>
          <w:rFonts w:ascii="Times New Roman" w:hAnsi="Times New Roman" w:cs="Times New Roman"/>
          <w:sz w:val="22"/>
          <w:szCs w:val="22"/>
        </w:rPr>
      </w:pPr>
    </w:p>
    <w:p w:rsidR="00F446C9" w:rsidRPr="00F446C9" w:rsidRDefault="00F446C9" w:rsidP="00F446C9">
      <w:pPr>
        <w:spacing w:after="160" w:line="259" w:lineRule="auto"/>
        <w:rPr>
          <w:rFonts w:ascii="Times New Roman" w:hAnsi="Times New Roman" w:cs="Times New Roman"/>
          <w:sz w:val="22"/>
          <w:szCs w:val="22"/>
        </w:rPr>
        <w:sectPr w:rsidR="00F446C9" w:rsidRPr="00F446C9" w:rsidSect="005A50D8">
          <w:pgSz w:w="12240" w:h="15840"/>
          <w:pgMar w:top="1440" w:right="1440" w:bottom="1440" w:left="1440" w:header="720" w:footer="720" w:gutter="0"/>
          <w:cols w:space="720"/>
          <w:docGrid w:linePitch="360"/>
        </w:sectPr>
      </w:pPr>
    </w:p>
    <w:p w:rsidR="00F446C9" w:rsidRPr="00F446C9" w:rsidRDefault="005A50D8" w:rsidP="00F446C9">
      <w:pPr>
        <w:outlineLvl w:val="0"/>
        <w:rPr>
          <w:rFonts w:ascii="Times New Roman" w:hAnsi="Times New Roman" w:cs="Times New Roman"/>
          <w:sz w:val="22"/>
          <w:szCs w:val="22"/>
        </w:rPr>
      </w:pPr>
      <w:r>
        <w:rPr>
          <w:rFonts w:ascii="Times New Roman" w:hAnsi="Times New Roman" w:cs="Times New Roman"/>
          <w:b/>
          <w:sz w:val="22"/>
          <w:szCs w:val="22"/>
        </w:rPr>
        <w:lastRenderedPageBreak/>
        <w:t>Appendix D Full List of I</w:t>
      </w:r>
      <w:r w:rsidR="00F446C9" w:rsidRPr="00F446C9">
        <w:rPr>
          <w:rFonts w:ascii="Times New Roman" w:hAnsi="Times New Roman" w:cs="Times New Roman"/>
          <w:b/>
          <w:sz w:val="22"/>
          <w:szCs w:val="22"/>
        </w:rPr>
        <w:t xml:space="preserve">nformation Needs </w:t>
      </w:r>
    </w:p>
    <w:p w:rsidR="00F446C9" w:rsidRPr="00F446C9" w:rsidRDefault="00F446C9" w:rsidP="00F446C9">
      <w:pPr>
        <w:rPr>
          <w:rFonts w:ascii="Times New Roman" w:hAnsi="Times New Roman" w:cs="Times New Roman"/>
          <w:sz w:val="22"/>
          <w:szCs w:val="22"/>
        </w:rPr>
      </w:pPr>
    </w:p>
    <w:p w:rsidR="00F446C9" w:rsidRPr="00F446C9" w:rsidRDefault="00F446C9" w:rsidP="00F446C9">
      <w:pPr>
        <w:rPr>
          <w:rFonts w:ascii="Times New Roman" w:hAnsi="Times New Roman" w:cs="Times New Roman"/>
          <w:sz w:val="22"/>
          <w:szCs w:val="22"/>
        </w:rPr>
      </w:pPr>
    </w:p>
    <w:p w:rsidR="00F446C9" w:rsidRPr="00F446C9" w:rsidRDefault="00F446C9" w:rsidP="00F446C9">
      <w:pPr>
        <w:outlineLvl w:val="0"/>
        <w:rPr>
          <w:rFonts w:ascii="Times New Roman" w:hAnsi="Times New Roman" w:cs="Times New Roman"/>
          <w:b/>
          <w:sz w:val="22"/>
          <w:szCs w:val="22"/>
        </w:rPr>
      </w:pPr>
      <w:r w:rsidRPr="00F446C9">
        <w:rPr>
          <w:rFonts w:ascii="Times New Roman" w:hAnsi="Times New Roman" w:cs="Times New Roman"/>
          <w:b/>
          <w:sz w:val="22"/>
          <w:szCs w:val="22"/>
        </w:rPr>
        <w:t>Supplemental Data</w:t>
      </w:r>
    </w:p>
    <w:p w:rsidR="00F446C9" w:rsidRPr="00F446C9" w:rsidRDefault="00F446C9" w:rsidP="00F446C9">
      <w:pPr>
        <w:rPr>
          <w:rFonts w:ascii="Times New Roman" w:hAnsi="Times New Roman" w:cs="Times New Roman"/>
          <w:b/>
          <w:sz w:val="22"/>
          <w:szCs w:val="22"/>
        </w:rPr>
      </w:pPr>
    </w:p>
    <w:p w:rsidR="00F446C9" w:rsidRPr="00F446C9" w:rsidRDefault="00F446C9" w:rsidP="00F446C9">
      <w:pPr>
        <w:rPr>
          <w:rFonts w:ascii="Times New Roman" w:hAnsi="Times New Roman" w:cs="Times New Roman"/>
          <w:sz w:val="22"/>
          <w:szCs w:val="22"/>
        </w:rPr>
      </w:pPr>
      <w:r w:rsidRPr="00F446C9">
        <w:rPr>
          <w:rFonts w:ascii="Times New Roman" w:hAnsi="Times New Roman" w:cs="Times New Roman"/>
          <w:b/>
          <w:sz w:val="22"/>
          <w:szCs w:val="22"/>
        </w:rPr>
        <w:t xml:space="preserve">Methods: </w:t>
      </w:r>
      <w:r w:rsidRPr="00F446C9">
        <w:rPr>
          <w:rFonts w:ascii="Times New Roman" w:hAnsi="Times New Roman" w:cs="Times New Roman"/>
          <w:sz w:val="22"/>
          <w:szCs w:val="22"/>
        </w:rPr>
        <w:t xml:space="preserve">92 papers from the primary and gray literature, four interviews regarding the usability of the DRIVE drug interaction evidence assessment tool, and six interviews with drug information compendia editors were analyzed to identify information needs and factors relevant to making clinical recommendations about potential drug-drug interaction. Emergent qualitative coding was just to generate a set of codes that was revised through a consensus process. After coding, codes were revised and re-categorized to provide an overall consensus of pertinent issues. These categorizations were further summarized to produce lists of information needs and indicators of success/failure for clinical information systems, as given in Figures 3 and 4 of the paper. Categories, related codes, and sources are given below. </w:t>
      </w:r>
    </w:p>
    <w:p w:rsidR="00F446C9" w:rsidRPr="00F446C9" w:rsidRDefault="00F446C9" w:rsidP="00F446C9">
      <w:pPr>
        <w:rPr>
          <w:rFonts w:ascii="Times New Roman" w:hAnsi="Times New Roman" w:cs="Times New Roman"/>
          <w:b/>
          <w:sz w:val="22"/>
          <w:szCs w:val="22"/>
        </w:rPr>
      </w:pPr>
    </w:p>
    <w:p w:rsidR="00F446C9" w:rsidRPr="00F446C9" w:rsidRDefault="00F446C9" w:rsidP="00F446C9">
      <w:pPr>
        <w:rPr>
          <w:rFonts w:ascii="Times New Roman" w:hAnsi="Times New Roman" w:cs="Times New Roman"/>
          <w:b/>
          <w:sz w:val="22"/>
          <w:szCs w:val="22"/>
        </w:rPr>
      </w:pPr>
    </w:p>
    <w:p w:rsidR="00F446C9" w:rsidRPr="00F446C9" w:rsidRDefault="00F446C9" w:rsidP="00F446C9">
      <w:pPr>
        <w:outlineLvl w:val="0"/>
        <w:rPr>
          <w:rFonts w:ascii="Times New Roman" w:hAnsi="Times New Roman" w:cs="Times New Roman"/>
          <w:b/>
          <w:sz w:val="22"/>
          <w:szCs w:val="22"/>
        </w:rPr>
      </w:pPr>
      <w:r w:rsidRPr="00F446C9">
        <w:rPr>
          <w:rFonts w:ascii="Times New Roman" w:hAnsi="Times New Roman" w:cs="Times New Roman"/>
          <w:b/>
          <w:sz w:val="22"/>
          <w:szCs w:val="22"/>
        </w:rPr>
        <w:t>INFORMATION NEEDS</w:t>
      </w:r>
    </w:p>
    <w:tbl>
      <w:tblPr>
        <w:tblStyle w:val="TableGrid"/>
        <w:tblW w:w="14305" w:type="dxa"/>
        <w:tblLayout w:type="fixed"/>
        <w:tblLook w:val="04A0"/>
      </w:tblPr>
      <w:tblGrid>
        <w:gridCol w:w="1606"/>
        <w:gridCol w:w="1799"/>
        <w:gridCol w:w="1987"/>
        <w:gridCol w:w="1885"/>
        <w:gridCol w:w="1259"/>
        <w:gridCol w:w="1181"/>
        <w:gridCol w:w="4588"/>
      </w:tblGrid>
      <w:tr w:rsidR="00F446C9" w:rsidRPr="00F446C9" w:rsidTr="005A50D8">
        <w:trPr>
          <w:cantSplit/>
          <w:trHeight w:val="395"/>
          <w:tblHeader/>
        </w:trPr>
        <w:tc>
          <w:tcPr>
            <w:tcW w:w="1606" w:type="dxa"/>
            <w:vMerge w:val="restart"/>
            <w:vAlign w:val="bottom"/>
          </w:tcPr>
          <w:p w:rsidR="00F446C9" w:rsidRPr="00F446C9" w:rsidRDefault="00F446C9" w:rsidP="005A50D8">
            <w:pPr>
              <w:jc w:val="center"/>
              <w:rPr>
                <w:rFonts w:ascii="Times New Roman" w:hAnsi="Times New Roman" w:cs="Times New Roman"/>
                <w:sz w:val="22"/>
                <w:szCs w:val="22"/>
              </w:rPr>
            </w:pPr>
            <w:r w:rsidRPr="00F446C9">
              <w:rPr>
                <w:rFonts w:ascii="Times New Roman" w:eastAsia="Times New Roman" w:hAnsi="Times New Roman" w:cs="Times New Roman"/>
                <w:b/>
                <w:bCs/>
                <w:sz w:val="22"/>
                <w:szCs w:val="22"/>
              </w:rPr>
              <w:t>Category</w:t>
            </w:r>
          </w:p>
        </w:tc>
        <w:tc>
          <w:tcPr>
            <w:tcW w:w="1799" w:type="dxa"/>
            <w:vMerge w:val="restart"/>
            <w:vAlign w:val="bottom"/>
          </w:tcPr>
          <w:p w:rsidR="00F446C9" w:rsidRPr="00F446C9" w:rsidRDefault="00F446C9" w:rsidP="005A50D8">
            <w:pPr>
              <w:jc w:val="center"/>
              <w:rPr>
                <w:rFonts w:ascii="Times New Roman" w:hAnsi="Times New Roman" w:cs="Times New Roman"/>
                <w:sz w:val="22"/>
                <w:szCs w:val="22"/>
              </w:rPr>
            </w:pPr>
            <w:r w:rsidRPr="00F446C9">
              <w:rPr>
                <w:rFonts w:ascii="Times New Roman" w:eastAsia="Times New Roman" w:hAnsi="Times New Roman" w:cs="Times New Roman"/>
                <w:b/>
                <w:bCs/>
                <w:sz w:val="22"/>
                <w:szCs w:val="22"/>
              </w:rPr>
              <w:t>Subcategory</w:t>
            </w:r>
          </w:p>
        </w:tc>
        <w:tc>
          <w:tcPr>
            <w:tcW w:w="1987" w:type="dxa"/>
            <w:vMerge w:val="restart"/>
            <w:vAlign w:val="bottom"/>
          </w:tcPr>
          <w:p w:rsidR="00F446C9" w:rsidRPr="00F446C9" w:rsidRDefault="00F446C9" w:rsidP="005A50D8">
            <w:pPr>
              <w:jc w:val="center"/>
              <w:rPr>
                <w:rFonts w:ascii="Times New Roman" w:hAnsi="Times New Roman" w:cs="Times New Roman"/>
                <w:sz w:val="22"/>
                <w:szCs w:val="22"/>
              </w:rPr>
            </w:pPr>
            <w:r w:rsidRPr="00F446C9">
              <w:rPr>
                <w:rFonts w:ascii="Times New Roman" w:eastAsia="Times New Roman" w:hAnsi="Times New Roman" w:cs="Times New Roman"/>
                <w:b/>
                <w:bCs/>
                <w:sz w:val="22"/>
                <w:szCs w:val="22"/>
              </w:rPr>
              <w:t>Code</w:t>
            </w:r>
          </w:p>
        </w:tc>
        <w:tc>
          <w:tcPr>
            <w:tcW w:w="1885" w:type="dxa"/>
            <w:vMerge w:val="restart"/>
            <w:vAlign w:val="bottom"/>
          </w:tcPr>
          <w:p w:rsidR="00F446C9" w:rsidRPr="00F446C9" w:rsidRDefault="00F446C9" w:rsidP="005A50D8">
            <w:pPr>
              <w:jc w:val="center"/>
              <w:rPr>
                <w:rFonts w:ascii="Times New Roman" w:eastAsia="Times New Roman" w:hAnsi="Times New Roman" w:cs="Times New Roman"/>
                <w:b/>
                <w:bCs/>
                <w:sz w:val="22"/>
                <w:szCs w:val="22"/>
              </w:rPr>
            </w:pPr>
            <w:proofErr w:type="spellStart"/>
            <w:r w:rsidRPr="00F446C9">
              <w:rPr>
                <w:rFonts w:ascii="Times New Roman" w:eastAsia="Times New Roman" w:hAnsi="Times New Roman" w:cs="Times New Roman"/>
                <w:b/>
                <w:bCs/>
                <w:sz w:val="22"/>
                <w:szCs w:val="22"/>
              </w:rPr>
              <w:t>Subcode</w:t>
            </w:r>
            <w:proofErr w:type="spellEnd"/>
            <w:r w:rsidRPr="00F446C9">
              <w:rPr>
                <w:rFonts w:ascii="Times New Roman" w:eastAsia="Times New Roman" w:hAnsi="Times New Roman" w:cs="Times New Roman"/>
                <w:b/>
                <w:bCs/>
                <w:sz w:val="22"/>
                <w:szCs w:val="22"/>
              </w:rPr>
              <w:t>/</w:t>
            </w:r>
          </w:p>
          <w:p w:rsidR="00F446C9" w:rsidRPr="00F446C9" w:rsidRDefault="00F446C9" w:rsidP="005A50D8">
            <w:pPr>
              <w:jc w:val="center"/>
              <w:rPr>
                <w:rFonts w:ascii="Times New Roman" w:hAnsi="Times New Roman" w:cs="Times New Roman"/>
                <w:sz w:val="22"/>
                <w:szCs w:val="22"/>
              </w:rPr>
            </w:pPr>
            <w:r w:rsidRPr="00F446C9">
              <w:rPr>
                <w:rFonts w:ascii="Times New Roman" w:eastAsia="Times New Roman" w:hAnsi="Times New Roman" w:cs="Times New Roman"/>
                <w:b/>
                <w:bCs/>
                <w:sz w:val="22"/>
                <w:szCs w:val="22"/>
              </w:rPr>
              <w:t>Description</w:t>
            </w:r>
          </w:p>
        </w:tc>
        <w:tc>
          <w:tcPr>
            <w:tcW w:w="7028" w:type="dxa"/>
            <w:gridSpan w:val="3"/>
            <w:vAlign w:val="bottom"/>
          </w:tcPr>
          <w:p w:rsidR="00F446C9" w:rsidRPr="00F446C9" w:rsidRDefault="00F446C9" w:rsidP="005A50D8">
            <w:pPr>
              <w:rPr>
                <w:rFonts w:ascii="Times New Roman" w:eastAsia="Times New Roman" w:hAnsi="Times New Roman" w:cs="Times New Roman"/>
                <w:b/>
                <w:bCs/>
                <w:sz w:val="22"/>
                <w:szCs w:val="22"/>
              </w:rPr>
            </w:pPr>
            <w:r w:rsidRPr="00F446C9">
              <w:rPr>
                <w:rFonts w:ascii="Times New Roman" w:eastAsia="Times New Roman" w:hAnsi="Times New Roman" w:cs="Times New Roman"/>
                <w:b/>
                <w:bCs/>
                <w:sz w:val="22"/>
                <w:szCs w:val="22"/>
              </w:rPr>
              <w:t xml:space="preserve">Source: </w:t>
            </w:r>
          </w:p>
        </w:tc>
      </w:tr>
      <w:tr w:rsidR="00F446C9" w:rsidRPr="00F446C9" w:rsidTr="005A50D8">
        <w:trPr>
          <w:cantSplit/>
          <w:trHeight w:val="343"/>
          <w:tblHeader/>
        </w:trPr>
        <w:tc>
          <w:tcPr>
            <w:tcW w:w="1606" w:type="dxa"/>
            <w:vMerge/>
            <w:vAlign w:val="bottom"/>
          </w:tcPr>
          <w:p w:rsidR="00F446C9" w:rsidRPr="00F446C9" w:rsidRDefault="00F446C9" w:rsidP="005A50D8">
            <w:pPr>
              <w:jc w:val="center"/>
              <w:rPr>
                <w:rFonts w:ascii="Times New Roman" w:eastAsia="Times New Roman" w:hAnsi="Times New Roman" w:cs="Times New Roman"/>
                <w:b/>
                <w:bCs/>
                <w:sz w:val="22"/>
                <w:szCs w:val="22"/>
              </w:rPr>
            </w:pPr>
          </w:p>
        </w:tc>
        <w:tc>
          <w:tcPr>
            <w:tcW w:w="1799" w:type="dxa"/>
            <w:vMerge/>
            <w:vAlign w:val="bottom"/>
          </w:tcPr>
          <w:p w:rsidR="00F446C9" w:rsidRPr="00F446C9" w:rsidRDefault="00F446C9" w:rsidP="005A50D8">
            <w:pPr>
              <w:jc w:val="center"/>
              <w:rPr>
                <w:rFonts w:ascii="Times New Roman" w:eastAsia="Times New Roman" w:hAnsi="Times New Roman" w:cs="Times New Roman"/>
                <w:b/>
                <w:bCs/>
                <w:sz w:val="22"/>
                <w:szCs w:val="22"/>
              </w:rPr>
            </w:pPr>
          </w:p>
        </w:tc>
        <w:tc>
          <w:tcPr>
            <w:tcW w:w="1987" w:type="dxa"/>
            <w:vMerge/>
            <w:vAlign w:val="bottom"/>
          </w:tcPr>
          <w:p w:rsidR="00F446C9" w:rsidRPr="00F446C9" w:rsidRDefault="00F446C9" w:rsidP="005A50D8">
            <w:pPr>
              <w:jc w:val="center"/>
              <w:rPr>
                <w:rFonts w:ascii="Times New Roman" w:eastAsia="Times New Roman" w:hAnsi="Times New Roman" w:cs="Times New Roman"/>
                <w:b/>
                <w:bCs/>
                <w:sz w:val="22"/>
                <w:szCs w:val="22"/>
              </w:rPr>
            </w:pPr>
          </w:p>
        </w:tc>
        <w:tc>
          <w:tcPr>
            <w:tcW w:w="1885" w:type="dxa"/>
            <w:vMerge/>
            <w:vAlign w:val="bottom"/>
          </w:tcPr>
          <w:p w:rsidR="00F446C9" w:rsidRPr="00F446C9" w:rsidRDefault="00F446C9" w:rsidP="005A50D8">
            <w:pPr>
              <w:jc w:val="center"/>
              <w:rPr>
                <w:rFonts w:ascii="Times New Roman" w:eastAsia="Times New Roman" w:hAnsi="Times New Roman" w:cs="Times New Roman"/>
                <w:b/>
                <w:bCs/>
                <w:sz w:val="22"/>
                <w:szCs w:val="22"/>
              </w:rPr>
            </w:pPr>
          </w:p>
        </w:tc>
        <w:tc>
          <w:tcPr>
            <w:tcW w:w="1259" w:type="dxa"/>
            <w:vAlign w:val="bottom"/>
          </w:tcPr>
          <w:p w:rsidR="00F446C9" w:rsidRPr="00F446C9" w:rsidRDefault="00F446C9" w:rsidP="005A50D8">
            <w:pPr>
              <w:rPr>
                <w:rFonts w:ascii="Times New Roman" w:eastAsia="Times New Roman" w:hAnsi="Times New Roman" w:cs="Times New Roman"/>
                <w:b/>
                <w:bCs/>
                <w:sz w:val="22"/>
                <w:szCs w:val="22"/>
              </w:rPr>
            </w:pPr>
            <w:r w:rsidRPr="00F446C9">
              <w:rPr>
                <w:rFonts w:ascii="Times New Roman" w:eastAsia="Times New Roman" w:hAnsi="Times New Roman" w:cs="Times New Roman"/>
                <w:b/>
                <w:bCs/>
                <w:sz w:val="22"/>
                <w:szCs w:val="22"/>
              </w:rPr>
              <w:t>DRIVE Interviews</w:t>
            </w:r>
          </w:p>
        </w:tc>
        <w:tc>
          <w:tcPr>
            <w:tcW w:w="1181" w:type="dxa"/>
            <w:vAlign w:val="bottom"/>
          </w:tcPr>
          <w:p w:rsidR="00F446C9" w:rsidRPr="00F446C9" w:rsidRDefault="00F446C9" w:rsidP="005A50D8">
            <w:pPr>
              <w:rPr>
                <w:rFonts w:ascii="Times New Roman" w:eastAsia="Times New Roman" w:hAnsi="Times New Roman" w:cs="Times New Roman"/>
                <w:b/>
                <w:bCs/>
                <w:sz w:val="22"/>
                <w:szCs w:val="22"/>
              </w:rPr>
            </w:pPr>
            <w:r w:rsidRPr="00F446C9">
              <w:rPr>
                <w:rFonts w:ascii="Times New Roman" w:eastAsia="Times New Roman" w:hAnsi="Times New Roman" w:cs="Times New Roman"/>
                <w:b/>
                <w:bCs/>
                <w:sz w:val="22"/>
                <w:szCs w:val="22"/>
              </w:rPr>
              <w:t>DDI Expert Interviews</w:t>
            </w:r>
          </w:p>
        </w:tc>
        <w:tc>
          <w:tcPr>
            <w:tcW w:w="4588" w:type="dxa"/>
            <w:vAlign w:val="bottom"/>
          </w:tcPr>
          <w:p w:rsidR="00F446C9" w:rsidRPr="00F446C9" w:rsidRDefault="00F446C9" w:rsidP="005A50D8">
            <w:pPr>
              <w:jc w:val="center"/>
              <w:rPr>
                <w:rFonts w:ascii="Times New Roman" w:eastAsia="Times New Roman" w:hAnsi="Times New Roman" w:cs="Times New Roman"/>
                <w:b/>
                <w:bCs/>
                <w:sz w:val="22"/>
                <w:szCs w:val="22"/>
              </w:rPr>
            </w:pPr>
            <w:r w:rsidRPr="00F446C9">
              <w:rPr>
                <w:rFonts w:ascii="Times New Roman" w:eastAsia="Times New Roman" w:hAnsi="Times New Roman" w:cs="Times New Roman"/>
                <w:b/>
                <w:bCs/>
                <w:sz w:val="22"/>
                <w:szCs w:val="22"/>
              </w:rPr>
              <w:t>Literature</w:t>
            </w:r>
          </w:p>
        </w:tc>
      </w:tr>
      <w:tr w:rsidR="00F446C9" w:rsidRPr="00F446C9" w:rsidTr="005A50D8">
        <w:tc>
          <w:tcPr>
            <w:tcW w:w="1606" w:type="dxa"/>
          </w:tcPr>
          <w:p w:rsidR="00F446C9" w:rsidRPr="00F446C9" w:rsidRDefault="00F446C9" w:rsidP="005A50D8">
            <w:pPr>
              <w:rPr>
                <w:rFonts w:ascii="Times New Roman" w:hAnsi="Times New Roman" w:cs="Times New Roman"/>
                <w:sz w:val="22"/>
                <w:szCs w:val="22"/>
              </w:rPr>
            </w:pPr>
            <w:r w:rsidRPr="00F446C9">
              <w:rPr>
                <w:rFonts w:ascii="Times New Roman" w:eastAsia="Times New Roman" w:hAnsi="Times New Roman" w:cs="Times New Roman"/>
                <w:sz w:val="22"/>
                <w:szCs w:val="22"/>
              </w:rPr>
              <w:t>Drug and Interaction Information</w:t>
            </w:r>
          </w:p>
        </w:tc>
        <w:tc>
          <w:tcPr>
            <w:tcW w:w="1799" w:type="dxa"/>
          </w:tcPr>
          <w:p w:rsidR="00F446C9" w:rsidRPr="00F446C9" w:rsidRDefault="00F446C9" w:rsidP="005A50D8">
            <w:pPr>
              <w:rPr>
                <w:rFonts w:ascii="Times New Roman" w:hAnsi="Times New Roman" w:cs="Times New Roman"/>
                <w:sz w:val="22"/>
                <w:szCs w:val="22"/>
              </w:rPr>
            </w:pPr>
          </w:p>
        </w:tc>
        <w:tc>
          <w:tcPr>
            <w:tcW w:w="1987" w:type="dxa"/>
          </w:tcPr>
          <w:p w:rsidR="00F446C9" w:rsidRPr="00F446C9" w:rsidRDefault="00F446C9" w:rsidP="005A50D8">
            <w:pPr>
              <w:rPr>
                <w:rFonts w:ascii="Times New Roman" w:hAnsi="Times New Roman" w:cs="Times New Roman"/>
                <w:sz w:val="22"/>
                <w:szCs w:val="22"/>
              </w:rPr>
            </w:pPr>
            <w:r w:rsidRPr="00F446C9">
              <w:rPr>
                <w:rFonts w:ascii="Times New Roman" w:eastAsia="Times New Roman" w:hAnsi="Times New Roman" w:cs="Times New Roman"/>
                <w:sz w:val="22"/>
                <w:szCs w:val="22"/>
              </w:rPr>
              <w:t>Category (drug class or related drugs)</w:t>
            </w:r>
          </w:p>
        </w:tc>
        <w:tc>
          <w:tcPr>
            <w:tcW w:w="1885" w:type="dxa"/>
          </w:tcPr>
          <w:p w:rsidR="00F446C9" w:rsidRPr="00F446C9" w:rsidRDefault="00F446C9" w:rsidP="005A50D8">
            <w:pPr>
              <w:rPr>
                <w:rFonts w:ascii="Times New Roman" w:hAnsi="Times New Roman" w:cs="Times New Roman"/>
                <w:sz w:val="22"/>
                <w:szCs w:val="22"/>
              </w:rPr>
            </w:pPr>
            <w:r w:rsidRPr="00F446C9">
              <w:rPr>
                <w:rFonts w:ascii="Times New Roman" w:eastAsia="Times New Roman" w:hAnsi="Times New Roman" w:cs="Times New Roman"/>
                <w:sz w:val="22"/>
                <w:szCs w:val="22"/>
              </w:rPr>
              <w:t>Category (drug class/related drugs), drugs with related pharmacokinetic impacts/side effects</w:t>
            </w:r>
          </w:p>
        </w:tc>
        <w:tc>
          <w:tcPr>
            <w:tcW w:w="1259" w:type="dxa"/>
          </w:tcPr>
          <w:p w:rsidR="00F446C9" w:rsidRPr="00F446C9" w:rsidRDefault="00F446C9" w:rsidP="005A50D8">
            <w:pPr>
              <w:rPr>
                <w:rFonts w:ascii="Times New Roman" w:hAnsi="Times New Roman" w:cs="Times New Roman"/>
                <w:sz w:val="22"/>
                <w:szCs w:val="22"/>
              </w:rPr>
            </w:pPr>
          </w:p>
        </w:tc>
        <w:tc>
          <w:tcPr>
            <w:tcW w:w="1181" w:type="dxa"/>
          </w:tcPr>
          <w:p w:rsidR="00F446C9" w:rsidRPr="00F446C9" w:rsidRDefault="00F446C9" w:rsidP="005A50D8">
            <w:pPr>
              <w:rPr>
                <w:rFonts w:ascii="Times New Roman" w:hAnsi="Times New Roman" w:cs="Times New Roman"/>
                <w:sz w:val="22"/>
                <w:szCs w:val="22"/>
              </w:rPr>
            </w:pPr>
            <w:r w:rsidRPr="00F446C9">
              <w:rPr>
                <w:rFonts w:ascii="Times New Roman" w:eastAsia="Times New Roman" w:hAnsi="Times New Roman" w:cs="Times New Roman"/>
                <w:sz w:val="22"/>
                <w:szCs w:val="22"/>
              </w:rPr>
              <w:t>2</w:t>
            </w:r>
          </w:p>
        </w:tc>
        <w:tc>
          <w:tcPr>
            <w:tcW w:w="4588" w:type="dxa"/>
          </w:tcPr>
          <w:p w:rsidR="00F446C9" w:rsidRPr="00F446C9" w:rsidRDefault="00EE5D99" w:rsidP="005A50D8">
            <w:pPr>
              <w:rPr>
                <w:rFonts w:ascii="Times New Roman" w:hAnsi="Times New Roman" w:cs="Times New Roman"/>
                <w:sz w:val="22"/>
                <w:szCs w:val="22"/>
              </w:rPr>
            </w:pPr>
            <w:r w:rsidRPr="00F446C9">
              <w:rPr>
                <w:rFonts w:ascii="Times New Roman" w:hAnsi="Times New Roman" w:cs="Times New Roman"/>
                <w:sz w:val="22"/>
                <w:szCs w:val="22"/>
              </w:rPr>
              <w:fldChar w:fldCharType="begin" w:fldLock="1"/>
            </w:r>
            <w:r w:rsidR="00F446C9" w:rsidRPr="00F446C9">
              <w:rPr>
                <w:rFonts w:ascii="Times New Roman" w:hAnsi="Times New Roman" w:cs="Times New Roman"/>
                <w:sz w:val="22"/>
                <w:szCs w:val="22"/>
              </w:rPr>
              <w:instrText>ADDIN CSL_CITATION { "citationItems" : [ { "id" : "ITEM-1", "itemData" : { "abstract" : "PURPOSE: The accuracy, comprehensiveness, and ease of use of drug interaction software used with personal digital assistants (PDAs) were studied.\n\nMETHODS: Each program was assessed for accuracy using 40 clinically important and 40 clinically unimportant drug interaction pairs. Accuracy was scored through the summation of software sensitivity, specificity, and positive and negative predictive values. The comprehensiveness of each program was determined by the number of components in the drug interaction monograph. Time needed to identify the management of five important drug interactions defined each program's ease of use. The aggregate scores for accuracy, comprehensiveness, and ease of use were calculated.\n\nRESULTS: Scoring 777 and 756 out of a possible 800 points, iFacts and Lexi-lnteract, respectively, provided the most competent, complete, use-friendly compendia for assessment of drug interactions. Mosby's Drug Consult and Mobile Micromedex ranked third and fourth, scoring 688 and 655 points, respectively, while ePocrates Rx v. 6.0 rated seventh, with a score of 559. All drug interaction resources suffer from limitations in the quality or relevance of evidence for the interaction, an absence of identifiable patient and medication risk factors, and a lack of standardization in assigning significance to the interaction. Consequently, clinicians must interpret the importance of the interaction based on all available evidence. Discussion of such evidence was available for only iFacts and Lexi-Interact.\n\nCONCLUSION: Both iFacts and Lexi-Interact excelled as PDA pharmacopoeia for assessing drug interactions. However, clinicians should understand the limitations of all current drug interaction resources and exercise vigilance in prevention and recognition of interactions relevant to their patients.", "author" : [ { "dropping-particle" : "", "family" : "Barrons", "given" : "Robert", "non-dropping-particle" : "", "parse-names" : false, "suffix" : "" } ], "container-title" : "American journal of health-system pharmacy : AJHP : official journal of the American Society of Health-System Pharmacists", "id" : "ITEM-1", "issue" : "4", "issued" : { "date-parts" : [ [ "2004", "2" ] ] }, "page" : "380-385", "title" : "Evaluation of personal digital assistant software for drug interactions.", "type" : "article-journal", "volume" : "61" }, "uris" : [ "http://www.mendeley.com/documents/?uuid=3f63f80d-fec3-48f3-9644-b3a499c7bafc" ] }, { "id" : "ITEM-2", "itemData" : { "DOI" : "10.1016/j.clpt.2004.02.009", "abstract" : "BACKGROUND: If managed adequately, many drug interactions do not result in clinical manifestations. Earlier studies may have overestimated the risk arising from drug interactions because they usually reported interaction frequencies and the severity of potential outcomes irrespective of their manageability.\\n\\nOBJECTIVE: Our objective was to estimate the risk associated with drug interactions in a large population when not only the severity of possible clinical events but also measures of their prevention (manageability, modulating factors) are considered.\\n\\nMETHODS: We evaluated all drug pairs concurrently prescribed to 9481 adults aged 50 to 75 years who participated in a health-screening examination. Drug interactions were evaluated by use of an algorithm with 4 decision layers (severity, manageability, risk/benefit assessment, and patient-related risk factors), and this risk evaluation was compared with the conventional evaluation solely on the basis of severity.\\n\\nRESULTS: More than 52% of the patients received combination therapy. Interaction information was available in a standard source (DRUGDEX; Thomson MICROMEDEX, Greenwood Village, Colo) for only 1029 of all 13,672 individual prescribed drug pairs. Of the drug pairs, 881 (6.4%) were identified as interacting. Of these 881 interactions, 132 (15.0%) were of major severity but 101 of 132 (76.5%) were considered manageable. Only 31 (23.5%) of 132 major interactions (ie, 31/881 [3.5% of all interacting pairs]) offered no management options and should thus be avoided.\\n\\nCONCLUSION: For many commonly prescribed drug pairs, explicit drug interaction information is currently not available in DRUGDEX. For major interactions with published evidence, the overwhelming majority were manageable, and therefore risk estimates only based on the severity of potential outcomes will grossly overestimate the risk associated with such combinations.", "author" : [ { "dropping-particle" : "", "family" : "Bergk", "given" : "Verena", "non-dropping-particle" : "", "parse-names" : false, "suffix" : "" }, { "dropping-particle" : "", "family" : "Gasse", "given" : "Christiane", "non-dropping-particle" : "", "parse-names" : false, "suffix" : "" }, { "dropping-particle" : "", "family" : "Rothenbacher", "given" : "Dietrich", "non-dropping-particle" : "", "parse-names" : false, "suffix" : "" }, { "dropping-particle" : "", "family" : "Loew", "given" : "Michael", "non-dropping-particle" : "", "parse-names" : false, "suffix" : "" }, { "dropping-particle" : "", "family" : "Brenner", "given" : "Hermann", "non-dropping-particle" : "", "parse-names" : false, "suffix" : "" }, { "dropping-particle" : "", "family" : "Haefeli", "given" : "Walter E", "non-dropping-particle" : "", "parse-names" : false, "suffix" : "" } ], "container-title" : "Clinical pharmacology and therapeutics", "id" : "ITEM-2", "issue" : "1", "issued" : { "date-parts" : [ [ "2004" ] ] }, "page" : "85-96", "title" : "Drug interactions in primary care: impact of a new algorithm on risk determination.", "type" : "article-journal", "volume" : "76" }, "uris" : [ "http://www.mendeley.com/documents/?uuid=65a99404-fd01-45e1-a75b-6b6ecd58fa0a" ] }, { "id" : "ITEM-3", "itemData" : { "DOI" : "10.1007/s00228-005-0943-4", "abstract" : "OBJECTIVE: To compare comprehensiveness and accuracy of drug interaction information in the German summary of product characteristics (SPC) with current evidence from the literature and to evaluate the SPC's usefulness with respect to management of drug interactions.\\n\\nMETHODS: Information on clinically relevant drug interactions was compared between the SPC and three standard information sources on drug interactions (DRUGDEX, Hansten/Horn's Drug Interactions Analysis and Management, Stockley's Drug Interactions) according to five consecutive criteria (inclusion, appropriateness of class labelling, effect description, management recommendation, explicit dose adjustment). Using medication data of an outpatient population (n=4,949), we determined what percentage of insufficiently characterized combinations indeed occurred in outpatients treated with combination drug therapy.\\n\\nRESULTS: Only for 33% (192/579) of the evaluated combinations did SPCs provide drug interaction information equivalent to the evidence from the published literature. Of the clinically relevant drug interactions, 16% were completely missing and 51% were insufficiently characterized compared with standard sources. Explicit management recommendations were either missing or differed from standard sources in 18% of the evaluated pairs of compounds. Of these missing or insufficiently characterized combinations, 12% (47/387) were indeed prescribed to outpatients. Those drug combinations for which the interaction potential was not mentioned in the SPC were received by 0.6% (32/4,949) of patients, and 4% (192/4,949) of patients received combinations that had insufficiently characterized drug interactions.\\n\\nCONCLUSIONS: If physicians only rely on SPC information for drug interactions, adverse events due to lacking management recommendations may occur. To meet the SPCs claim of being the basis of information for health professionals on how to use medicinal products safely and effectively, information on drug interactions should be thoroughly up-dated and expanded.", "author" : [ { "dropping-particle" : "", "family" : "Bergk", "given" : "Verena", "non-dropping-particle" : "", "parse-names" : false, "suffix" : "" }, { "dropping-particle" : "", "family" : "Haefeli", "given" : "Walter E", "non-dropping-particle" : "", "parse-names" : false, "suffix" : "" }, { "dropping-particle" : "", "family" : "Gasse", "given" : "Christiane", "non-dropping-particle" : "", "parse-names" : false, "suffix" : "" }, { "dropping-particle" : "", "family" : "Brenner", "given" : "Hermann", "non-dropping-particle" : "", "parse-names" : false, "suffix" : "" }, { "dropping-particle" : "", "family" : "Martin-Facklam", "given" : "Meret", "non-dropping-particle" : "", "parse-names" : false, "suffix" : "" } ], "container-title" : "European journal of clinical pharmacology", "id" : "ITEM-3", "issue" : "5-6", "issued" : { "date-parts" : [ [ "2005" ] ] }, "page" : "327-335", "title" : "Information deficits in the summary of product characteristics preclude an optimal management of drug interactions: a comparison with evidence from the literature.", "type" : "article-journal", "volume" : "61" }, "uris" : [ "http://www.mendeley.com/documents/?uuid=3f25d609-8a2e-461f-9a23-b1ac37b2546a" ] }, { "id" : "ITEM-4", "itemData" : { "DOI" : "10.1016/j.clinthera.2011.01.021", "ISSN" : "1879-114X (Electronic)\\r0149-2918 (Linking)", "abstract" : "BACKGROUND: Because interactions with warfarin represent a serious risk to patients, drug information sources used by clinicians should contain accurate, timely, and practical drug interaction information. OBJECTIVE: The aim of this study was to assess the information regarding warfarin interactions that is included in the official labeling of prescription products that interact with warfarin. METHODS: We examined the official labeling information approved by the US Food and Drug Administration for the 50 drugs, biologics, and drug classes that were commonly identified by 3 drug information compendia--Clinical Pharmacology, ePocrates((R)), and Micromedex((R))--and the warfarin US prescribing information (PI) as having an interaction with warfarin. The PI of each product was assessed for possible mention of an interaction with warfarin. The data were collected and tabulated by 1 investigator. A clinical investigator evaluated the data for accuracy and consistency. Unresolved issues were discussed with a third investigator and decided by consensus. The interaction listings were compared to determine similarities, differences, and inconsistencies and analyzed by 5 investigators. RESULTS: Of the labeling for 73 products evaluated, 62 (85%) included mention of an interaction with warfarin. Those failing to mention the warfarin interaction were for older generic drugs or influenza vaccine. Among the labels listing an interaction with warfarin, the location of the information, the terminology used, and the inclusion of evidence for the interaction was inconsistent . When considering the PI for all 73 products, Fleiss' kappa coefficient (kappa = 0.467) suggested moderate concordance according to the method of Landis and Koch. CONCLUSION: This assessment of official US product labeling for 50 drugs, biologics, and drug classes known to interact with warfarin, comprising 73 distinct agents, found that 15% failed to mention the interaction, even though the interaction was mentioned in the warfarin labeling.", "author" : [ { "dropping-particle" : "", "family" : "Hines", "given" : "L E", "non-dropping-particle" : "", "parse-names" : false, "suffix" : "" }, { "dropping-particle" : "", "family" : "Ceron-Cabrera", "given" : "D", "non-dropping-particle" : "", "parse-names" : false, "suffix" : "" }, { "dropping-particle" : "", "family" : "Romero", "given" : "K", "non-dropping-particle" : "", "parse-names" : false, "suffix" : "" }, { "dropping-particle" : "", "family" : "Anthony", "given" : "M", "non-dropping-particle" : "", "parse-names" : false, "suffix" : "" }, { "dropping-particle" : "", "family" : "Woosley", "given" : "R L", "non-dropping-particle" : "", "parse-names" : false, "suffix" : "" }, { "dropping-particle" : "", "family" : "Armstrong", "given" : "E P", "non-dropping-particle" : "", "parse-names" : false, "suffix" : "" }, { "dropping-particle" : "", "family" : "Malone", "given" : "D C", "non-dropping-particle" : "", "parse-names" : false, "suffix" : "" } ], "container-title" : "Clinical Therapeutics", "id" : "ITEM-4", "issue" : "1", "issued" : { "date-parts" : [ [ "2011" ] ] }, "page" : "36-45", "publisher" : "Elsevier Inc.", "title" : "Evaluation of warfarin drug interaction listings in US product information for warfarin and interacting drugs", "type" : "article-journal", "volume" : "33" }, "uris" : [ "http://www.mendeley.com/documents/?uuid=7801cdc2-acd3-49cd-b0ad-4d0100395ecc" ] }, { "id" : "ITEM-5", "itemData" : { "author" : [ { "dropping-particle" : "", "family" : "Lucente", "given" : "Frank E", "non-dropping-particle" : "", "parse-names" : false, "suffix" : "" } ], "container-title" : "Laryngoscope", "id" : "ITEM-5", "issued" : { "date-parts" : [ [ "1985" ] ] }, "page" : "1367-1373", "title" : "Computerized Database of Drug Interactions: A Paradigm for Resolving a Communication Gap in Otolaryngology", "type" : "article-journal", "volume" : "95" }, "uris" : [ "http://www.mendeley.com/documents/?uuid=23d1671f-7059-46d0-be10-6e0722d764b6" ] }, { "id" : "ITEM-6", "itemData" : { "author" : [ { "dropping-particle" : "", "family" : "Luna", "given" : "Daniel", "non-dropping-particle" : "", "parse-names" : false, "suffix" : "" } ], "container-title" : "Medinfo 2007: Proceedings of the 12th World Congress on Health (Medical) Informatics; Building Sustainable Health Systems", "id" : "ITEM-6", "issued" : { "date-parts" : [ [ "2007" ] ] }, "page" : "885-889", "title" : "Analysis and Redesign of a Knowledge Database for a Drug-drug Interactions Alert System", "type" : "paper-conference" }, "uris" : [ "http://www.mendeley.com/documents/?uuid=b901d78f-8dcf-453d-8def-8aa1fa1d9e27" ] }, { "id" : "ITEM-7", "itemData" : { "DOI" : "10.1016/S0140-6736(07)61092-7", "ISSN" : "1474-547X (Electronic)\\r0140-6736 (Linking)", "abstract" : "Drug therapy is essential when caring for elderly patients, but clearly it is a double-edged sword. Elderly patients are at high risk of having drug interactions, but the prevalence of these interactions is not well documented. Several types of interactions exist: drug-drug, drug-disease, drug-food, drug-alcohol, drug-herbal products, and drug-nutritional status. Factors such as age-related changes in pharmacokinetics and pharmacodynamics, frailty, interindividual variability, reduced homoeostatic mechanisms, and psychosocial issues need to be considered when drug interactions are assessed. Software can help clinicians to detect drug interactions, but many programmes have not been updated with the evolving knowledge of these interactions, and do not take into consideration important factors needed to optimise drug treatment in elderly patients. Any generated recommendations have to be tempered by a holistic, geriatric, multiprofessional approach that is team-based. This second paper in a series of two on prescribing in elderly people proposes an approach to categorise drug interactions, along with strategies to assist in their detection, management, and prevention.", "author" : [ { "dropping-particle" : "", "family" : "Mallet", "given" : "Louise", "non-dropping-particle" : "", "parse-names" : false, "suffix" : "" }, { "dropping-particle" : "", "family" : "Spinewine", "given" : "Anne", "non-dropping-particle" : "", "parse-names" : false, "suffix" : "" }, { "dropping-particle" : "", "family" : "Huang", "given" : "Allen", "non-dropping-particle" : "", "parse-names" : false, "suffix" : "" } ], "container-title" : "Lancet", "id" : "ITEM-7", "issue" : "9582", "issued" : { "date-parts" : [ [ "2007" ] ] }, "page" : "185-191", "title" : "The challenge of managing drug interactions in elderly people.", "type" : "article-journal", "volume" : "370" }, "uris" : [ "http://www.mendeley.com/documents/?uuid=4a480d67-f2b1-4dcb-bb9a-45e13f06921a" ] }, { "id" : "ITEM-8", "itemData" : { "DOI" : "10.2146/ajhp070046", "ISSN" : "1535-2900 (Electronic)", "abstract" : "PURPOSE: The development of computerized alerts with management strategies for 25 drug-drug interactions (DDIs) is described.\\n\\nSUMMARY: To ensure that clinicians, when confronted with any of 25 serious DDIs in the ambulatory care setting, can avoid these DDIs while treating patients with appropriate medications, management strategies were developed using a consensus approach. Several methods were used to ensure that the recommended alternatives were truly safe. Four well-established drug-interaction compendia were screened, and any potential alternative agent that was listed as having an interaction (moderate or serious in nature) was excluded from the list of alternative agents. Case reports, case series, and clinical studies that focused on the alternative combinations were reviewed to determine if the alternative posed interaction risks. If an interaction for the alternative combination had not been identified in the compendia or in the literature search, other potential mechanisms for drug interactions were explored such as alterations in absorption, distribution, metabolism, or excretion. Pharmacology and therapeutics textbooks and other drug information sources also served as resources. In general, the strategies included alternatives to both medications, changing dosage or increasing monitoring of one of the agents, situations where one of the medications had no alternative but alternatives were available for the other medication, and alternative methods of birth control. In some situations the two drugs were contraindicated, while in others the two drugs should be avoided if at all possible and alternatives used.\\n\\nCONCLUSION: Consensus-based management strategies for 25 serious DDIs were developed for inclusion in computerized alert messages.", "author" : [ { "dropping-particle" : "", "family" : "Murphy", "given" : "John E", "non-dropping-particle" : "", "parse-names" : false, "suffix" : "" }, { "dropping-particle" : "", "family" : "Malone", "given" : "Daniel C", "non-dropping-particle" : "", "parse-names" : false, "suffix" : "" }, { "dropping-particle" : "", "family" : "Olson", "given" : "Bridget M", "non-dropping-particle" : "", "parse-names" : false, "suffix" : "" }, { "dropping-particle" : "", "family" : "Grizzle", "given" : "Amy J", "non-dropping-particle" : "", "parse-names" : false, "suffix" : "" }, { "dropping-particle" : "", "family" : "Armstrong", "given" : "Edward P", "non-dropping-particle" : "", "parse-names" : false, "suffix" : "" }, { "dropping-particle" : "", "family" : "Skrepnek", "given" : "Grant H", "non-dropping-particle" : "", "parse-names" : false, "suffix" : "" } ], "container-title" : "American journal of health-system pharmacy : AJHP : official journal of the American Society of Health-System Pharmacists", "id" : "ITEM-8", "issue" : "1", "issued" : { "date-parts" : [ [ "2009" ] ] }, "page" : "38-44", "title" : "Development of computerized alerts with management strategies for 25 serious drug-drug interactions.", "type" : "article-journal", "volume" : "66" }, "uris" : [ "http://www.mendeley.com/documents/?uuid=5853774b-2019-4b55-8efa-6e5fa59e6f16" ] }, { "id" : "ITEM-9", "itemData" : { "DOI" : "10.1007/s11096-010-9445-2", "ISSN" : "1109601094452", "abstract" : "To evaluate drug interaction software programs and determine their accuracy in identifying drug-drug interactions that may occur in intensive care units. Setting The study was developed in Brazil.", "author" : [ { "dropping-particle" : "", "family" : "Reis", "given" : "Adriano Max Moreira", "non-dropping-particle" : "", "parse-names" : false, "suffix" : "" }, { "dropping-particle" : "", "family" : "Cassiani", "given" : "Silvia Helena De Bortoli", "non-dropping-particle" : "", "parse-names" : false, "suffix" : "" } ], "container-title" : "Pharmacy World and Science", "id" : "ITEM-9", "issue" : "6", "issued" : { "date-parts" : [ [ "2010" ] ] }, "page" : "822-828", "title" : "Evaluation of three brands of drug interaction software for use in intensive care units", "type" : "article-journal", "volume" : "32" }, "uris" : [ "http://www.mendeley.com/documents/?uuid=f36cc99c-927e-424d-b9b3-ac0991ce517b" ] }, { "id" : "ITEM-10", "itemData" : { "DOI" : "10.1186/1472-6947-11-35", "ISSN" : "1472-6947", "abstract" : "Computerized physician order entry systems (CPOE) can reduce the number of medication errors and adverse drug events (ADEs) in healthcare institutions. Unfortunately, they tend to produce a large number of partly irrelevant alerts, in turn leading to alert overload and causing alert fatigue. The objective of this work is to identify factors that can be used to prioritize and present alerts depending on the 'context' of a clinical situation.", "author" : [ { "dropping-particle" : "", "family" : "Riedmann", "given" : "Daniel", "non-dropping-particle" : "", "parse-names" : false, "suffix" : "" }, { "dropping-particle" : "", "family" : "Jung", "given" : "Martin", "non-dropping-particle" : "", "parse-names" : false, "suffix" : "" }, { "dropping-particle" : "", "family" : "Hackl", "given" : "Werner O", "non-dropping-particle" : "", "parse-names" : false, "suffix" : "" }, { "dropping-particle" : "", "family" : "St\u00fchlinger", "given" : "Wolf", "non-dropping-particle" : "", "parse-names" : false, "suffix" : "" }, { "dropping-particle" : "", "family" : "Sijs", "given" : "Heleen", "non-dropping-particle" : "van der", "parse-names" : false, "suffix" : "" }, { "dropping-particle" : "", "family" : "Ammenwerth", "given" : "Elske", "non-dropping-particle" : "", "parse-names" : false, "suffix" : "" } ], "container-title" : "BMC medical informatics and decision making", "id" : "ITEM-10", "issue" : "1", "issued" : { "date-parts" : [ [ "2011" ] ] }, "page" : "35", "publisher" : "BioMed Central Ltd", "title" : "Development of a context model to prioritize drug safety alerts in CPOE systems.", "type" : "article-journal", "volume" : "11" }, "uris" : [ "http://www.mendeley.com/documents/?uuid=97ec626e-194c-4e6e-a52b-85d41477b07f" ] }, { "id" : "ITEM-11", "itemData" : { "ISSN" : "0114-5916", "abstract" : "BACKGROUND: Healthcare organizations, compendia, and drug knowledgebase vendors use varying methods to evaluate and synthesize evidence on drug-drug interactions (DDIs). This situation has a negative effect on electronic prescribing and medication information systems that warn clinicians of potentially harmful medication combinations.\n\nOBJECTIVE: The aim of this study was to provide recommendations for systematic evaluation of evidence for DDIs from the scientific literature, drug product labeling, and regulatory documents.\n\nMETHODS: A conference series was conducted to develop a structured process to improve the quality of DDI alerting systems. Three expert workgroups were assembled to address the goals of the conference. The Evidence Workgroup consisted of 18 individuals with expertise in pharmacology, drug information, biomedical informatics, and clinical decision support. Workgroup members met via webinar 12 times from January 2013 to February 2014. Two in-person meetings were conducted in May and September 2013 to reach consensus on recommendations.\n\nRESULTS: We developed expert consensus answers to the following three key questions. (i) What is the best approach to evaluate DDI evidence? (ii) What evidence is required for a DDI to be applicable to an entire class of drugs? (iii) How should a structured evaluation process be vetted and validated?\n\nCONCLUSION: Evidence-based decision support for DDIs requires consistent application of transparent and systematic methods to evaluate the evidence. Drug compendia and clinical decision support systems in which these recommendations are implemented should be able to provide higher-quality information about DDIs.", "author" : [ { "dropping-particle" : "", "family" : "Scheife", "given" : "Richard T", "non-dropping-particle" : "", "parse-names" : false, "suffix" : "" }, { "dropping-particle" : "", "family" : "Hines", "given" : "Lisa E", "non-dropping-particle" : "", "parse-names" : false, "suffix" : "" }, { "dropping-particle" : "", "family" : "Boyce", "given" : "Richard D", "non-dropping-particle" : "", "parse-names" : false, "suffix" : "" }, { "dropping-particle" : "", "family" : "Chung", "given" : "Sophie P", "non-dropping-particle" : "", "parse-names" : false, "suffix" : "" }, { "dropping-particle" : "", "family" : "Momper", "given" : "Jeremiah D", "non-dropping-particle" : "", "parse-names" : false, "suffix" : "" }, { "dropping-particle" : "", "family" : "Sommer", "given" : "Christine D", "non-dropping-particle" : "", "parse-names" : false, "suffix" : "" }, { "dropping-particle" : "", "family" : "Abernethy", "given" : "Darrell R", "non-dropping-particle" : "", "parse-names" : false, "suffix" : "" }, { "dropping-particle" : "", "family" : "Horn", "given" : "John R", "non-dropping-particle" : "", "parse-names" : false, "suffix" : "" }, { "dropping-particle" : "", "family" : "Sklar", "given" : "Stephen J", "non-dropping-particle" : "", "parse-names" : false, "suffix" : "" }, { "dropping-particle" : "", "family" : "Wong", "given" : "Samantha K", "non-dropping-particle" : "", "parse-names" : false, "suffix" : "" }, { "dropping-particle" : "", "family" : "Jones", "given" : "Gretchen", "non-dropping-particle" : "", "parse-names" : false, "suffix" : "" }, { "dropping-particle" : "", "family" : "Brown", "given" : "Mary L", "non-dropping-particle" : "", "parse-names" : false, "suffix" : "" }, { "dropping-particle" : "", "family" : "Grizzle", "given" : "Amy J", "non-dropping-particle" : "", "parse-names" : false, "suffix" : "" }, { "dropping-particle" : "", "family" : "Comes", "given" : "Susan", "non-dropping-particle" : "", "parse-names" : false, "suffix" : "" }, { "dropping-particle" : "", "family" : "Wilkins", "given" : "Tricia Lee", "non-dropping-particle" : "", "parse-names" : false, "suffix" : "" }, { "dropping-particle" : "", "family" : "Borst", "given" : "Clarissa", "non-dropping-particle" : "", "parse-names" : false, "suffix" : "" }, { "dropping-particle" : "", "family" : "Wittie", "given" : "Michael A", "non-dropping-particle" : "", "parse-names" : false, "suffix" : "" }, { "dropping-particle" : "", "family" : "Malone", "given" : "Daniel C", "non-dropping-particle" : "", "parse-names" : false, "suffix" : "" } ], "container-title" : "Drug safety", "id" : "ITEM-11", "issue" : "2", "issued" : { "date-parts" : [ [ "2015", "2" ] ] }, "page" : "197-206", "title" : "Consensus recommendations for systematic evaluation of drug-drug interaction evidence for clinical decision support.", "type" : "article-journal", "volume" : "38" }, "uris" : [ "http://www.mendeley.com/documents/?uuid=50b19b19-304b-4b87-928b-ea81620a30c2" ] }, { "id" : "ITEM-12", "itemData" : { "abstract" : "PURPOSE: Recommendations for including drug-drug interactions (DDIs) in clinical decision support (CDS) are presented.\n\nSUMMARY: A conference series was conducted to improve CDS for DDIs. A work group consisting of 20 experts in pharmacology, drug information, and CDS from academia, government agencies, health information vendors, and healthcare organizations was convened to address (1) the process to use for developing and maintaining a standard set of DDIs, (2) the information that should be included in a knowledge base of standard DDIs, (3) whether a list of contraindicated drug pairs can or should be established, and (4) how to more intelligently filter DDI alerts. We recommend a transparent, systematic, and evidence-driven process with graded recommendations by a consensus panel of experts and oversight by a national organization. We outline key DDI information needed to help guide clinician decision-making. We recommend judicious classification of DDIs as contraindicated and more research to identify methods to safely reduce repetitive and less-relevant alerts.\n\nCONCLUSION: An expert panel with a centralized organizer or convener should be established to develop and maintain a standard set of DDIs for CDS in the United States. The process should be evidence driven, transparent, and systematic, with feedback from multiple stakeholders for continuous improvement. The scope of the expert panel's work should be carefully managed to ensure that the process is sustainable. Support for research to improve DDI alerting in the future is also needed. Adoption of these steps may lead to consistent and clinically relevant content for interruptive DDIs, thus reducing alert fatigue and improving patient safety.", "author" : [ { "dropping-particle" : "", "family" : "Tilson", "given" : "Hugh", "non-dropping-particle" : "", "parse-names" : false, "suffix" : "" }, { "dropping-particle" : "", "family" : "Hines", "given" : "Lisa E", "non-dropping-particle" : "", "parse-names" : false, "suffix" : "" }, { "dropping-particle" : "", "family" : "McEvoy", "given" : "Gerald", "non-dropping-particle" : "", "parse-names" : false, "suffix" : "" }, { "dropping-particle" : "", "family" : "Weinstein", "given" : "David M", "non-dropping-particle" : "", "parse-names" : false, "suffix" : "" }, { "dropping-particle" : "", "family" : "Hansten", "given" : "Philip D", "non-dropping-particle" : "", "parse-names" : false, "suffix" : "" }, { "dropping-particle" : "", "family" : "Matuszewski", "given" : "Karl", "non-dropping-particle" : "", "parse-names" : false, "suffix" : "" }, { "dropping-particle" : "", "family" : "Comte", "given" : "Marianne", "non-dropping-particle" : "le", "parse-names" : false, "suffix" : "" }, { "dropping-particle" : "", "family" : "Higby-Baker", "given" : "Stefanie", "non-dropping-particle" : "", "parse-names" : false, "suffix" : "" }, { "dropping-particle" : "", "family" : "Hanlon", "given" : "Joseph T", "non-dropping-particle" : "", "parse-names" : false, "suffix" : "" }, { "dropping-particle" : "", "family" : "Pezzullo", "given" : "Lynn", "non-dropping-particle" : "", "parse-names" : false, "suffix" : "" }, { "dropping-particle" : "", "family" : "Vieson", "given" : "Kathleen", "non-dropping-particle" : "", "parse-names" : false, "suffix" : "" }, { "dropping-particle" : "", "family" : "Helwig", "given" : "Amy L", "non-dropping-particle" : "", "parse-names" : false, "suffix" : "" }, { "dropping-particle" : "", "family" : "Huang", "given" : "Shiew-Mei", "non-dropping-particle" : "", "parse-names" : false, "suffix" : "" }, { "dropping-particle" : "", "family" : "Perre", "given" : "Anthony", "non-dropping-particle" : "", "parse-names" : false, "suffix" : "" }, { "dropping-particle" : "", "family" : "Bates", "given" : "David W", "non-dropping-particle" : "", "parse-names" : false, "suffix" : "" }, { "dropping-particle" : "", "family" : "Poikonen", "given" : "John", "non-dropping-particle" : "", "parse-names" : false, "suffix" : "" }, { "dropping-particle" : "", "family" : "Wittie", "given" : "Michael A", "non-dropping-particle" : "", "parse-names" : false, "suffix" : "" }, { "dropping-particle" : "", "family" : "Grizzle", "given" : "Amy J", "non-dropping-particle" : "", "parse-names" : false, "suffix" : "" }, { "dropping-particle" : "", "family" : "Brown", "given" : "Mary", "non-dropping-particle" : "", "parse-names" : false, "suffix" : "" }, { "dropping-particle" : "", "family" : "Malone", "given" : "Daniel C", "non-dropping-particle" : "", "parse-names" : false, "suffix" : "" } ], "container-title" : "American journal of health-system pharmacy : AJHP : official journal of the American Society of Health-System Pharmacists", "id" : "ITEM-12", "issue" : "8", "issued" : { "date-parts" : [ [ "2016", "4" ] ] }, "page" : "576-585", "title" : "Recommendations for selecting drug-drug interactions for clinical decision support.", "type" : "article-journal", "volume" : "73" }, "uris" : [ "http://www.mendeley.com/documents/?uuid=d3fefc20-6735-45e3-bed7-0c94e3d7a0c2" ] } ], "mendeley" : { "formattedCitation" : "[1\u201312]", "plainTextFormattedCitation" : "[1\u201312]", "previouslyFormattedCitation" : "[1\u201312]" }, "properties" : { "noteIndex" : 0 }, "schema" : "https://github.com/citation-style-language/schema/raw/master/csl-citation.json" }</w:instrText>
            </w:r>
            <w:r w:rsidRPr="00F446C9">
              <w:rPr>
                <w:rFonts w:ascii="Times New Roman" w:hAnsi="Times New Roman" w:cs="Times New Roman"/>
                <w:sz w:val="22"/>
                <w:szCs w:val="22"/>
              </w:rPr>
              <w:fldChar w:fldCharType="separate"/>
            </w:r>
            <w:r w:rsidR="00F446C9" w:rsidRPr="00F446C9">
              <w:rPr>
                <w:rFonts w:ascii="Times New Roman" w:hAnsi="Times New Roman" w:cs="Times New Roman"/>
                <w:noProof/>
                <w:sz w:val="22"/>
                <w:szCs w:val="22"/>
              </w:rPr>
              <w:t>[1–12]</w:t>
            </w:r>
            <w:r w:rsidRPr="00F446C9">
              <w:rPr>
                <w:rFonts w:ascii="Times New Roman" w:hAnsi="Times New Roman" w:cs="Times New Roman"/>
                <w:sz w:val="22"/>
                <w:szCs w:val="22"/>
              </w:rPr>
              <w:fldChar w:fldCharType="end"/>
            </w:r>
          </w:p>
        </w:tc>
      </w:tr>
      <w:tr w:rsidR="00F446C9" w:rsidRPr="00F446C9" w:rsidTr="005A50D8">
        <w:tc>
          <w:tcPr>
            <w:tcW w:w="1606" w:type="dxa"/>
          </w:tcPr>
          <w:p w:rsidR="00F446C9" w:rsidRPr="00F446C9" w:rsidRDefault="00F446C9" w:rsidP="005A50D8">
            <w:pPr>
              <w:rPr>
                <w:rFonts w:ascii="Times New Roman" w:hAnsi="Times New Roman" w:cs="Times New Roman"/>
                <w:sz w:val="22"/>
                <w:szCs w:val="22"/>
              </w:rPr>
            </w:pPr>
          </w:p>
        </w:tc>
        <w:tc>
          <w:tcPr>
            <w:tcW w:w="1799" w:type="dxa"/>
          </w:tcPr>
          <w:p w:rsidR="00F446C9" w:rsidRPr="00F446C9" w:rsidRDefault="00F446C9" w:rsidP="005A50D8">
            <w:pPr>
              <w:rPr>
                <w:rFonts w:ascii="Times New Roman" w:hAnsi="Times New Roman" w:cs="Times New Roman"/>
                <w:sz w:val="22"/>
                <w:szCs w:val="22"/>
              </w:rPr>
            </w:pPr>
          </w:p>
        </w:tc>
        <w:tc>
          <w:tcPr>
            <w:tcW w:w="1987" w:type="dxa"/>
          </w:tcPr>
          <w:p w:rsidR="00F446C9" w:rsidRPr="00F446C9" w:rsidRDefault="00F446C9" w:rsidP="005A50D8">
            <w:pPr>
              <w:rPr>
                <w:rFonts w:ascii="Times New Roman" w:eastAsia="Times New Roman" w:hAnsi="Times New Roman" w:cs="Times New Roman"/>
                <w:sz w:val="22"/>
                <w:szCs w:val="22"/>
              </w:rPr>
            </w:pPr>
            <w:proofErr w:type="spellStart"/>
            <w:r w:rsidRPr="00F446C9">
              <w:rPr>
                <w:rFonts w:ascii="Times New Roman" w:eastAsia="Times New Roman" w:hAnsi="Times New Roman" w:cs="Times New Roman"/>
                <w:sz w:val="22"/>
                <w:szCs w:val="22"/>
              </w:rPr>
              <w:t>Pharmacodynamics</w:t>
            </w:r>
            <w:proofErr w:type="spellEnd"/>
          </w:p>
        </w:tc>
        <w:tc>
          <w:tcPr>
            <w:tcW w:w="1885" w:type="dxa"/>
          </w:tcPr>
          <w:p w:rsidR="00F446C9" w:rsidRPr="00F446C9" w:rsidRDefault="00F446C9" w:rsidP="005A50D8">
            <w:pPr>
              <w:rPr>
                <w:rFonts w:ascii="Times New Roman" w:hAnsi="Times New Roman" w:cs="Times New Roman"/>
                <w:sz w:val="22"/>
                <w:szCs w:val="22"/>
              </w:rPr>
            </w:pPr>
          </w:p>
        </w:tc>
        <w:tc>
          <w:tcPr>
            <w:tcW w:w="1259" w:type="dxa"/>
          </w:tcPr>
          <w:p w:rsidR="00F446C9" w:rsidRPr="00F446C9" w:rsidRDefault="00F446C9" w:rsidP="005A50D8">
            <w:pPr>
              <w:rPr>
                <w:rFonts w:ascii="Times New Roman" w:hAnsi="Times New Roman" w:cs="Times New Roman"/>
                <w:sz w:val="22"/>
                <w:szCs w:val="22"/>
              </w:rPr>
            </w:pPr>
          </w:p>
        </w:tc>
        <w:tc>
          <w:tcPr>
            <w:tcW w:w="1181" w:type="dxa"/>
          </w:tcPr>
          <w:p w:rsidR="00F446C9" w:rsidRPr="00F446C9" w:rsidRDefault="00F446C9" w:rsidP="005A50D8">
            <w:pPr>
              <w:rPr>
                <w:rFonts w:ascii="Times New Roman" w:hAnsi="Times New Roman" w:cs="Times New Roman"/>
                <w:sz w:val="22"/>
                <w:szCs w:val="22"/>
              </w:rPr>
            </w:pPr>
            <w:r w:rsidRPr="00F446C9">
              <w:rPr>
                <w:rFonts w:ascii="Times New Roman" w:hAnsi="Times New Roman" w:cs="Times New Roman"/>
                <w:sz w:val="22"/>
                <w:szCs w:val="22"/>
              </w:rPr>
              <w:t>1</w:t>
            </w:r>
          </w:p>
        </w:tc>
        <w:tc>
          <w:tcPr>
            <w:tcW w:w="4588" w:type="dxa"/>
          </w:tcPr>
          <w:p w:rsidR="00F446C9" w:rsidRPr="00F446C9" w:rsidRDefault="00EE5D99" w:rsidP="005A50D8">
            <w:pPr>
              <w:rPr>
                <w:rFonts w:ascii="Times New Roman" w:eastAsia="Times New Roman" w:hAnsi="Times New Roman" w:cs="Times New Roman"/>
                <w:sz w:val="22"/>
                <w:szCs w:val="22"/>
              </w:rPr>
            </w:pPr>
            <w:r w:rsidRPr="00F446C9">
              <w:rPr>
                <w:rFonts w:ascii="Times New Roman" w:eastAsia="Times New Roman" w:hAnsi="Times New Roman" w:cs="Times New Roman"/>
                <w:sz w:val="22"/>
                <w:szCs w:val="22"/>
              </w:rPr>
              <w:fldChar w:fldCharType="begin" w:fldLock="1"/>
            </w:r>
            <w:r w:rsidR="00F446C9" w:rsidRPr="00F446C9">
              <w:rPr>
                <w:rFonts w:ascii="Times New Roman" w:eastAsia="Times New Roman" w:hAnsi="Times New Roman" w:cs="Times New Roman"/>
                <w:sz w:val="22"/>
                <w:szCs w:val="22"/>
              </w:rPr>
              <w:instrText>ADDIN CSL_CITATION { "citationItems" : [ { "id" : "ITEM-1", "itemData" : { "abstract" : "OBJECTIVE: To provide an overview of the current context and scope of pharmacy practice, the range of professional services offered by pharmacists, and the supporting role of pharmacy technicians. DATA SYNTHESIS: A synopsis of the current state of pharmacy practice as it relates to the spectrum of professional roles and responsibilities, the diversity of patient populations served, the complexities of patient services provided, and various aspects of emerging pharmacy practice is provided. The current work focuses on patient care services provided by pharmacists; it does not address all possible activities of pharmacists, such as administration and general management. This is a descriptive analysis. It does not take a position regarding future changes but is intended to serve as a foundation for understanding the relationship and alignment between the profession's various mandatory and voluntary credentials and the scope of practice continuum. The key educational and credentialing standards for pharmacists and pharmacy technicians are summarized and referenced. CONCLUSION: The evolutions in health care and pharmacy practice are presenting many new opportunities for pharmacists to perform functions and provide services not considered as traditional roles. The profession of pharmacy is working to achieve a pervasive model and standard of care determined only by the needs of patients and populations. The Council on Credentialing in Pharmacy hopes that the material presented herein, including the framework for credentialing in pharmacy practice, will allow audiences to gain a better understanding of where pharmacy is today and what future pharmacy practice will look like.", "author" : [ { "dropping-particle" : "", "family" : "Albanese", "given" : "Nicole Paolini", "non-dropping-particle" : "", "parse-names" : false, "suffix" : "" }, { "dropping-particle" : "", "family" : "Rouse", "given" : "Michael J", "non-dropping-particle" : "", "parse-names" : false, "suffix" : "" } ], "container-title" : "Journal of the American Pharmacists Association : JAPhA", "id" : "ITEM-1", "issue" : "2", "issued" : { "date-parts" : [ [ "2010", "1" ] ] }, "page" : "e35-69", "title" : "Scope of contemporary pharmacy practice: roles, responsibilities, and functions of pharmacists and pharmacy technicians.", "type" : "article-journal", "volume" : "50" }, "uris" : [ "http://www.mendeley.com/documents/?uuid=70e95c1b-e442-4731-89ca-673dc775b833" ] }, { "id" : "ITEM-2", "itemData" : { "DOI" : "10.1007/s00228-004-0812-6", "abstract" : "To determine drug interaction information requirements in general practice with respect to both content and mode of presentation.", "author" : [ { "dropping-particle" : "", "family" : "Bergk", "given" : "Verena", "non-dropping-particle" : "", "parse-names" : false, "suffix" : "" }, { "dropping-particle" : "", "family" : "Gasse", "given" : "Christiane", "non-dropping-particle" : "", "parse-names" : false, "suffix" : "" }, { "dropping-particle" : "", "family" : "Schnell", "given" : "Rainer", "non-dropping-particle" : "", "parse-names" : false, "suffix" : "" }, { "dropping-particle" : "", "family" : "Haefeli", "given" : "Walter E", "non-dropping-particle" : "", "parse-names" : false, "suffix" : "" } ], "container-title" : "European journal of clinical pharmacology", "id" : "ITEM-2", "issue" : "8", "issued" : { "date-parts" : [ [ "2004" ] ] }, "page" : "595-602", "title" : "Requirements for a successful implementation of drug interaction information systems in general practice: results of a questionnaire survey in Germany.", "type" : "article-journal", "volume" : "60" }, "uris" : [ "http://www.mendeley.com/documents/?uuid=21d969a7-42ce-453f-b714-75ec27fbed87" ] }, { "id" : "ITEM-3", "itemData" : { "DOI" : "10.1007/s00228-005-0943-4", "abstract" : "OBJECTIVE: To compare comprehensiveness and accuracy of drug interaction information in the German summary of product characteristics (SPC) with current evidence from the literature and to evaluate the SPC's usefulness with respect to management of drug interactions.\\n\\nMETHODS: Information on clinically relevant drug interactions was compared between the SPC and three standard information sources on drug interactions (DRUGDEX, Hansten/Horn's Drug Interactions Analysis and Management, Stockley's Drug Interactions) according to five consecutive criteria (inclusion, appropriateness of class labelling, effect description, management recommendation, explicit dose adjustment). Using medication data of an outpatient population (n=4,949), we determined what percentage of insufficiently characterized combinations indeed occurred in outpatients treated with combination drug therapy.\\n\\nRESULTS: Only for 33% (192/579) of the evaluated combinations did SPCs provide drug interaction information equivalent to the evidence from the published literature. Of the clinically relevant drug interactions, 16% were completely missing and 51% were insufficiently characterized compared with standard sources. Explicit management recommendations were either missing or differed from standard sources in 18% of the evaluated pairs of compounds. Of these missing or insufficiently characterized combinations, 12% (47/387) were indeed prescribed to outpatients. Those drug combinations for which the interaction potential was not mentioned in the SPC were received by 0.6% (32/4,949) of patients, and 4% (192/4,949) of patients received combinations that had insufficiently characterized drug interactions.\\n\\nCONCLUSIONS: If physicians only rely on SPC information for drug interactions, adverse events due to lacking management recommendations may occur. To meet the SPCs claim of being the basis of information for health professionals on how to use medicinal products safely and effectively, information on drug interactions should be thoroughly up-dated and expanded.", "author" : [ { "dropping-particle" : "", "family" : "Bergk", "given" : "Verena", "non-dropping-particle" : "", "parse-names" : false, "suffix" : "" }, { "dropping-particle" : "", "family" : "Haefeli", "given" : "Walter E", "non-dropping-particle" : "", "parse-names" : false, "suffix" : "" }, { "dropping-particle" : "", "family" : "Gasse", "given" : "Christiane", "non-dropping-particle" : "", "parse-names" : false, "suffix" : "" }, { "dropping-particle" : "", "family" : "Brenner", "given" : "Hermann", "non-dropping-particle" : "", "parse-names" : false, "suffix" : "" }, { "dropping-particle" : "", "family" : "Martin-Facklam", "given" : "Meret", "non-dropping-particle" : "", "parse-names" : false, "suffix" : "" } ], "container-title" : "European journal of clinical pharmacology", "id" : "ITEM-3", "issue" : "5-6", "issued" : { "date-parts" : [ [ "2005" ] ] }, "page" : "327-335", "title" : "Information deficits in the summary of product characteristics preclude an optimal management of drug interactions: a comparison with evidence from the literature.", "type" : "article-journal", "volume" : "61" }, "uris" : [ "http://www.mendeley.com/documents/?uuid=3f25d609-8a2e-461f-9a23-b1ac37b2546a" ] }, { "id" : "ITEM-4", "itemData" : { "DOI" : "10.1007/s00228-008-0612-5", "ISSN" : "0022800806125", "abstract" : "OBJECTIVE: The aim was to develop a drug-drug interaction database (SFINX) to be integrated into decision support systems or to be used in website solutions for clinical evaluation of interactions. METHODS: Key elements such as substance properties and names, drug formulations, text structures and references were defined before development of the database. Standard operating procedures for literature searches, text writing rules and a classification system for clinical relevance and documentation level were determined. ATC codes, CAS numbers and country-specific codes for substances were identified and quality assured to ensure safe integration of SFINX into other data systems. Much effort was put into giving short and practical advice regarding clinically relevant drug-drug interactions. RESULTS: SFINX includes over 8,000 interaction pairs and is integrated into Swedish and Finnish computerised decision support systems. Over 31,000 physicians and pharmacists are receiving interaction alerts through SFINX. User feedback is collected for continuous improvement of the content. CONCLUSION: SFINX is a potentially valuable tool delivering instant information on drug interactions during prescribing and dispensing.", "author" : [ { "dropping-particle" : "", "family" : "B\u00f6ttiger", "given" : "Ylva", "non-dropping-particle" : "", "parse-names" : false, "suffix" : "" }, { "dropping-particle" : "", "family" : "Laine", "given" : "Kari", "non-dropping-particle" : "", "parse-names" : false, "suffix" : "" }, { "dropping-particle" : "", "family" : "Andersson", "given" : "Marine L", "non-dropping-particle" : "", "parse-names" : false, "suffix" : "" }, { "dropping-particle" : "", "family" : "Ovesj\u00f6", "given" : "Marie-louise", "non-dropping-particle" : "", "parse-names" : false, "suffix" : "" }, { "dropping-particle" : "", "family" : "Tirkkonen", "given" : "Tuire", "non-dropping-particle" : "", "parse-names" : false, "suffix" : "" }, { "dropping-particle" : "", "family" : "Rane", "given" : "Anders", "non-dropping-particle" : "", "parse-names" : false, "suffix" : "" }, { "dropping-particle" : "", "family" : "Gustafsson", "given" : "Lars L", "non-dropping-particle" : "", "parse-names" : false, "suffix" : "" }, { "dropping-particle" : "", "family" : "Eiermann", "given" : "Birgit", "non-dropping-particle" : "", "parse-names" : false, "suffix" : "" }, { "dropping-particle" : "", "family" : "Korhonen", "given" : "Tuomas", "non-dropping-particle" : "", "parse-names" : false, "suffix" : "" }, { "dropping-particle" : "", "family" : "Molin", "given" : "Bj\u00f6rn", "non-dropping-particle" : "", "parse-names" : false, "suffix" : "" } ], "container-title" : "European journal of clinical pharmacology", "id" : "ITEM-4", "issue" : "6", "issued" : { "date-parts" : [ [ "2009" ] ] }, "page" : "627-633", "title" : "SFINX-a drug-drug interaction database designed for clinical decision support systems.", "type" : "article-journal", "volume" : "65" }, "uris" : [ "http://www.mendeley.com/documents/?uuid=b65e3c98-96ad-4c68-825f-966a309a6085" ] }, { "id" : "ITEM-5", "itemData" : { "abstract" : "BACKGROUND: Electronic drug interaction databases are often utilized in clinical practice to detect for possible drug-drug interactions between drug pairs. It is uncertain, however, whether most of these detections interactions are clinically important in practice. To demonstrate these issues, this study utilized a comprehensive drug-drug interaction (DDI) electronic database to elucidate the prevalence of DDIs at a cancer centre between antidepressants and oral anticancer drugs (ACDs).\n\nMETHODS: Drug utilization reports were retrieved to determine the patients who were prescribed with antidepressants oral ACDs between 2006 and 2009 at a cancer center. Medication records of these patients were retrospectively examined using OncoRx, an internet-based oncology-specific database that allows the identification of DDIs.\n\nRESULTS: Out of 910 users of antidepressants, about one-third (281 patients, 30.9%) used an oral ACD and an antidepressant concomitantly. From these patients, about one-fifth (21.0%) had potential DDIs. These patients were users of 17 potentially interacting drug pairs. Ten out of the 17 drug pairs could potentially cause pharmacokinetic interactions, and the rest were pharmacodynamic interactions, with only three out of the 17 drug pairs were clinically documented to cause interacting events.\n\nCONCLUSION: The lack of screening conditions may have led to an over detection of DDI combinations by electronic DDI databases. Many of the detected interactions may not deem high significance in clinical practice. This study exposed a major weakness of current electronic DDI databases for detecting oral ACDs and antidepressants DDIs.", "author" : [ { "dropping-particle" : "", "family" : "Chan", "given" : "Alexandre", "non-dropping-particle" : "", "parse-names" : false, "suffix" : "" }, { "dropping-particle" : "", "family" : "Yap", "given" : "Kevin Yi-Lwern", "non-dropping-particle" : "", "parse-names" : false, "suffix" : "" }, { "dropping-particle" : "", "family" : "Koh", "given" : "Dorothy", "non-dropping-particle" : "", "parse-names" : false, "suffix" : "" }, { "dropping-particle" : "", "family" : "Low", "given" : "Xiu Hui", "non-dropping-particle" : "", "parse-names" : false, "suffix" : "" }, { "dropping-particle" : "", "family" : "Cheung", "given" : "Yin Ting", "non-dropping-particle" : "", "parse-names" : false, "suffix" : "" } ], "container-title" : "Pharmacoepidemiology and drug safety", "id" : "ITEM-5", "issue" : "9", "issued" : { "date-parts" : [ [ "2011", "9" ] ] }, "page" : "939-947", "title" : "Electronic database to detect drug-drug interactions between antidepressants and oral anticancer drugs from a cancer center in Singapore: implications to clinicians.", "type" : "article-journal", "volume" : "20" }, "uris" : [ "http://www.mendeley.com/documents/?uuid=bc5f6b75-1d34-4f33-bd1f-bb69864811cf" ] }, { "id" : "ITEM-6", "itemData" : { "author" : [ { "dropping-particle" : "", "family" : "Hines", "given" : "Lisa E", "non-dropping-particle" : "", "parse-names" : false, "suffix" : "" } ], "id" : "ITEM-6", "issued" : { "date-parts" : [ [ "2010" ] ] }, "number-of-pages" : "1-26", "title" : "Deadly Errors of Commission: Principles of Clinically Important Drug-Drug Interactions: An Interactive Case-Based Approach CME", "type" : "report" }, "uris" : [ "http://www.mendeley.com/documents/?uuid=0776e3e1-64f8-4488-b74e-43108e671ae9" ] }, { "id" : "ITEM-7", "itemData" : { "DOI" : "10.1345/aph.1H423", "ISSN" : "0000000000000", "abstract" : "The assessment of causation for a potential drug interaction requires thoughtful consideration of the properties of both the object and precipitant drugs, patient-specific factors, and the possible contribution of other drugs that the patient may be taking. The Naranjo nomogram was designed to evaluate single-drug adverse events, not drug-drug interactions. Several of the questions on the Naranjo nomogram do not apply to potential drug-drug interactions, while others do not specify object or precipitant drug. Nevertheless, it has been inappropriately used to evaluate drug-drug interactions. The Drug Interaction Probability Scale (DIPS) was developed to provide a guide to evaluating drug interaction causation in a specific patient. It is intended to be used to assist practitioners in the assessment of drug interaction-induced adverse outcomes. The DIPS uses a series of questions relating to the potential drug interaction to estimate a probability score. An accurate assessment using the DIPS requires knowledge of the pharmacologic properties of both the object and precipitant drugs. Inadequate knowledge of either the drugs involved or the basic mechanisms of interaction will be a limitation for some users. The DIPS can also serve as a guide in the preparation of articles describing case reports of drug interactions, as well as in the evaluation of published case reports.", "author" : [ { "dropping-particle" : "", "family" : "Horn", "given" : "John R", "non-dropping-particle" : "", "parse-names" : false, "suffix" : "" }, { "dropping-particle" : "", "family" : "Hansten", "given" : "Philip D", "non-dropping-particle" : "", "parse-names" : false, "suffix" : "" }, { "dropping-particle" : "", "family" : "Chan", "given" : "Lingtak-Neander", "non-dropping-particle" : "", "parse-names" : false, "suffix" : "" } ], "container-title" : "The Annals of pharmacotherapy", "id" : "ITEM-7", "issue" : "4", "issued" : { "date-parts" : [ [ "2007" ] ] }, "page" : "674-680", "title" : "Proposal for a new tool to evaluate drug interaction cases.", "type" : "article-journal", "volume" : "41" }, "uris" : [ "http://www.mendeley.com/documents/?uuid=d3c395ca-3468-41a4-b176-dfc2daad042e" ] }, { "id" : "ITEM-8", "itemData" : { "URL" : "http://www.pharmacytimes.com/publications/issue/2012/december2012/why-cant-we-just-get-relevant-alerts", "author" : [ { "dropping-particle" : "", "family" : "Horn", "given" : "John R", "non-dropping-particle" : "", "parse-names" : false, "suffix" : "" } ], "container-title" : "Pharmacy Times", "id" : "ITEM-8", "issued" : { "date-parts" : [ [ "2012" ] ] }, "page" : "1-5", "title" : "Why Can' t We Just Get Relevant Alerts ?", "type" : "webpage" }, "uris" : [ "http://www.mendeley.com/documents/?uuid=a4d69d14-0156-4979-9a70-5e0ca11b4764" ] }, { "id" : "ITEM-9", "itemData" : { "author" : [ { "dropping-particle" : "", "family" : "Long", "given" : "Carol O", "non-dropping-particle" : "", "parse-names" : false, "suffix" : "" }, { "dropping-particle" : "", "family" : "Ismeurt", "given" : "Robert L", "non-dropping-particle" : "", "parse-names" : false, "suffix" : "" }, { "dropping-particle" : "", "family" : "White", "given" : "Peter A", "non-dropping-particle" : "", "parse-names" : false, "suffix" : "" } ], "container-title" : "Home Healthcare Nurse", "id" : "ITEM-9", "issue" : "2", "issued" : { "date-parts" : [ [ "1999" ] ] }, "page" : "106-112", "title" : "Preventing Drug Interactions in the Home: A Five-Step Approach for Client Teaching", "type" : "article-journal", "volume" : "17" }, "uris" : [ "http://www.mendeley.com/documents/?uuid=2f31b8ab-7d72-429a-a085-b41b45d9833b" ] }, { "id" : "ITEM-10", "itemData" : { "author" : [ { "dropping-particle" : "", "family" : "Luna", "given" : "Daniel", "non-dropping-particle" : "", "parse-names" : false, "suffix" : "" } ], "container-title" : "Medinfo 2007: Proceedings of the 12th World Congress on Health (Medical) Informatics; Building Sustainable Health Systems", "id" : "ITEM-10", "issued" : { "date-parts" : [ [ "2007" ] ] }, "page" : "885-889", "title" : "Analysis and Redesign of a Knowledge Database for a Drug-drug Interactions Alert System", "type" : "paper-conference" }, "uris" : [ "http://www.mendeley.com/documents/?uuid=b901d78f-8dcf-453d-8def-8aa1fa1d9e27" ] }, { "id" : "ITEM-11", "itemData" : { "DOI" : "10.1016/S0140-6736(07)61092-7", "ISSN" : "1474-547X (Electronic)\\r0140-6736 (Linking)", "abstract" : "Drug therapy is essential when caring for elderly patients, but clearly it is a double-edged sword. Elderly patients are at high risk of having drug interactions, but the prevalence of these interactions is not well documented. Several types of interactions exist: drug-drug, drug-disease, drug-food, drug-alcohol, drug-herbal products, and drug-nutritional status. Factors such as age-related changes in pharmacokinetics and pharmacodynamics, frailty, interindividual variability, reduced homoeostatic mechanisms, and psychosocial issues need to be considered when drug interactions are assessed. Software can help clinicians to detect drug interactions, but many programmes have not been updated with the evolving knowledge of these interactions, and do not take into consideration important factors needed to optimise drug treatment in elderly patients. Any generated recommendations have to be tempered by a holistic, geriatric, multiprofessional approach that is team-based. This second paper in a series of two on prescribing in elderly people proposes an approach to categorise drug interactions, along with strategies to assist in their detection, management, and prevention.", "author" : [ { "dropping-particle" : "", "family" : "Mallet", "given" : "Louise", "non-dropping-particle" : "", "parse-names" : false, "suffix" : "" }, { "dropping-particle" : "", "family" : "Spinewine", "given" : "Anne", "non-dropping-particle" : "", "parse-names" : false, "suffix" : "" }, { "dropping-particle" : "", "family" : "Huang", "given" : "Allen", "non-dropping-particle" : "", "parse-names" : false, "suffix" : "" } ], "container-title" : "Lancet", "id" : "ITEM-11", "issue" : "9582", "issued" : { "date-parts" : [ [ "2007" ] ] }, "page" : "185-191", "title" : "The challenge of managing drug interactions in elderly people.", "type" : "article-journal", "volume" : "370" }, "uris" : [ "http://www.mendeley.com/documents/?uuid=4a480d67-f2b1-4dcb-bb9a-45e13f06921a" ] }, { "id" : "ITEM-12", "itemData" : { "abstract" : "OBJECTIVE: To develop a list of clinically important drug-drug interactions (DDIs) likely to be encountered in community and ambulatory pharmacy settings and detected by a computerized pharmacy system. DESIGN: Cross-sectional, one-time evaluation. SETTING: United States in fall 2001. PARTICIPANTS: An expert panel comprising two physicians, two clinical pharmacists, and an expert on DDIs. INTERVENTIONS: Systematic review of drug interaction compendia and published literature, ratings (on a 1 to 10 scale) of various clinical aspects of DDIs (e.g., clinical importance, quality and quantity of evidence, causal relationship, risk of morbidity and mortality), and a modified Delphi consensus-building process. MAIN OUTCOME MEASURE: Panelists' opinions about clinical importance of DDIs. RESULTS: The expert panel considered 56 DDIs. Of these, 28 had a mean clinical importance score of 8.0 or more. The ratings for clinical importance ranged from 3.2 to 9.6, with a mean +/- SD of 7.5 +/- 1.5 across the combinations examined. The mean score for the quality of literature suggesting the interaction exists ranged from 1.0 to 9.6, with a mean +/- SD of 5.8 +/- 2.5. In terms of substantiation of the interactions evaluated, the mean +/- SD rating was 6.3 +/- 2.2, with a range from 1.4 to 9.2. Through the modified Delphi process, the panel determined that 25 interactions were clinically important. CONCLUSION: Using an expert panel and a standard evaluation tool, 25 clinically important drug interactions that are likely to occur in the community and ambulatory pharmacy settings were identified. Pharmacists should take steps to prevent patients from receiving these interacting medications, and computer software vendors should focus interaction alerts on these and similarly important DDIs.", "author" : [ { "dropping-particle" : "", "family" : "Malone", "given" : "Daniel C", "non-dropping-particle" : "", "parse-names" : false, "suffix" : "" }, { "dropping-particle" : "", "family" : "Abarca", "given" : "Jacob", "non-dropping-particle" : "", "parse-names" : false, "suffix" : "" }, { "dropping-particle" : "", "family" : "Hansten", "given" : "Philip D", "non-dropping-particle" : "", "parse-names" : false, "suffix" : "" }, { "dropping-particle" : "", "family" : "Grizzle", "given" : "Amy J", "non-dropping-particle" : "", "parse-names" : false, "suffix" : "" }, { "dropping-particle" : "", "family" : "Armstrong", "given" : "Edward P", "non-dropping-particle" : "", "parse-names" : false, "suffix" : "" }, { "dropping-particle" : "", "family" : "Bergen", "given" : "Robin C", "non-dropping-particle" : "Van", "parse-names" : false, "suffix" : "" }, { "dropping-particle" : "", "family" : "Duncan-Edgar", "given" : "Babette S", "non-dropping-particle" : "", "parse-names" : false, "suffix" : "" }, { "dropping-particle" : "", "family" : "Solomon", "given" : "Steven L", "non-dropping-particle" : "", "parse-names" : false, "suffix" : "" }, { "dropping-particle" : "", "family" : "Lipton", "given" : "Richard B", "non-dropping-particle" : "", "parse-names" : false, "suffix" : "" } ], "container-title" : "Journal of the American Pharmacists Association : JAPhA", "id" : "ITEM-12", "issue" : "2", "issued" : { "date-parts" : [ [ "2004", "1" ] ] }, "page" : "142-151", "title" : "Identification of serious drug-drug interactions: results of the partnership to prevent drug-drug interactions.", "type" : "article-journal", "volume" : "44" }, "uris" : [ "http://www.mendeley.com/documents/?uuid=4f69cc7a-e422-4a3c-99be-f8c60f8ceb3f" ] }, { "id" : "ITEM-13", "itemData" : { "DOI" : "10.2146/ajhp070046", "ISSN" : "1535-2900 (Electronic)", "abstract" : "PURPOSE: The development of computerized alerts with management strategies for 25 drug-drug interactions (DDIs) is described.\\n\\nSUMMARY: To ensure that clinicians, when confronted with any of 25 serious DDIs in the ambulatory care setting, can avoid these DDIs while treating patients with appropriate medications, management strategies were developed using a consensus approach. Several methods were used to ensure that the recommended alternatives were truly safe. Four well-established drug-interaction compendia were screened, and any potential alternative agent that was listed as having an interaction (moderate or serious in nature) was excluded from the list of alternative agents. Case reports, case series, and clinical studies that focused on the alternative combinations were reviewed to determine if the alternative posed interaction risks. If an interaction for the alternative combination had not been identified in the compendia or in the literature search, other potential mechanisms for drug interactions were explored such as alterations in absorption, distribution, metabolism, or excretion. Pharmacology and therapeutics textbooks and other drug information sources also served as resources. In general, the strategies included alternatives to both medications, changing dosage or increasing monitoring of one of the agents, situations where one of the medications had no alternative but alternatives were available for the other medication, and alternative methods of birth control. In some situations the two drugs were contraindicated, while in others the two drugs should be avoided if at all possible and alternatives used.\\n\\nCONCLUSION: Consensus-based management strategies for 25 serious DDIs were developed for inclusion in computerized alert messages.", "author" : [ { "dropping-particle" : "", "family" : "Murphy", "given" : "John E", "non-dropping-particle" : "", "parse-names" : false, "suffix" : "" }, { "dropping-particle" : "", "family" : "Malone", "given" : "Daniel C", "non-dropping-particle" : "", "parse-names" : false, "suffix" : "" }, { "dropping-particle" : "", "family" : "Olson", "given" : "Bridget M", "non-dropping-particle" : "", "parse-names" : false, "suffix" : "" }, { "dropping-particle" : "", "family" : "Grizzle", "given" : "Amy J", "non-dropping-particle" : "", "parse-names" : false, "suffix" : "" }, { "dropping-particle" : "", "family" : "Armstrong", "given" : "Edward P", "non-dropping-particle" : "", "parse-names" : false, "suffix" : "" }, { "dropping-particle" : "", "family" : "Skrepnek", "given" : "Grant H", "non-dropping-particle" : "", "parse-names" : false, "suffix" : "" } ], "container-title" : "American journal of health-system pharmacy : AJHP : official journal of the American Society of Health-System Pharmacists", "id" : "ITEM-13", "issue" : "1", "issued" : { "date-parts" : [ [ "2009" ] ] }, "page" : "38-44", "title" : "Development of computerized alerts with management strategies for 25 serious drug-drug interactions.", "type" : "article-journal", "volume" : "66" }, "uris" : [ "http://www.mendeley.com/documents/?uuid=5853774b-2019-4b55-8efa-6e5fa59e6f16" ] }, { "id" : "ITEM-14", "itemData" : { "DOI" : "10.1111/j.1365-2125.2011.04058.x", "ISSN" : "1365-2125", "abstract" : "Relevant and easily accessible drug information at point-of-care is essential for physicians' decision making when prescribing. However, the information available by using Clinical Decision Support Systems (CDSSs) often does not meet physicians' requirements. The Summary of Product Characteristics (SmPC) is statutory information about drugs. However, the current structure, content and format of SmPCs make it difficult to incorporate them into CDSSs and link them to relevant patient information from the Electronic Health Records. The aim of the study was to evaluate the perceived needs for drug information among physicians in Sweden. METHODS We recruited three focus group discussions with 18 physicians covering different specialities. The information from the groups was combined with a questionnaire administered at the beginning of the group discussions. RESULTS Physicians reported their needs for knowledge databases at the point of drug prescribing. This included more consistent information about existing and new drugs. They also wished to receive automatically generated alerts for severe drug\u2013drug interactions and adverse effects, and to have functions for calculating glomerular filtration rate to enable appropriate dose adjustments to be made for elderly patients and those with impaired renal function. Additionally, features enhancing electronic communication with colleagues and making drug information more searchable were suggested. CONCLUSIONS The results from the current study showed the need for knowledge databases which provide consistent information about new and existing drugs. Most of the required information from physicians appeared to be possible to transfer from current SmPCs to CDSSs. However, inconsistencies in the SmPC information have to be reduced to enhance their utility.", "author" : [ { "dropping-particle" : "", "family" : "Rahmner", "given" : "Pia Bastholm", "non-dropping-particle" : "", "parse-names" : false, "suffix" : "" }, { "dropping-particle" : "", "family" : "Eiermann", "given" : "Birgit", "non-dropping-particle" : "", "parse-names" : false, "suffix" : "" }, { "dropping-particle" : "", "family" : "Korkmaz", "given" : "Seher", "non-dropping-particle" : "", "parse-names" : false, "suffix" : "" }, { "dropping-particle" : "", "family" : "Gustafsson", "given" : "Lars L", "non-dropping-particle" : "", "parse-names" : false, "suffix" : "" }, { "dropping-particle" : "", "family" : "Gruv\u00e9n", "given" : "Magnus", "non-dropping-particle" : "", "parse-names" : false, "suffix" : "" }, { "dropping-particle" : "", "family" : "Maxwell", "given" : "Simon", "non-dropping-particle" : "", "parse-names" : false, "suffix" : "" }, { "dropping-particle" : "", "family" : "Eichle", "given" : "Hans Georg", "non-dropping-particle" : "", "parse-names" : false, "suffix" : "" }, { "dropping-particle" : "", "family" : "V\u00e9g", "given" : "Anik\u00f3", "non-dropping-particle" : "", "parse-names" : false, "suffix" : "" } ], "container-title" : "British Journal of Clinical Pharmacology", "id" : "ITEM-14", "issue" : "1", "issued" : { "date-parts" : [ [ "2012" ] ] }, "page" : "115-125", "title" : "Physicians' reported needs of drug information at point of care in Sweden", "type" : "article-journal", "volume" : "73" }, "uris" : [ "http://www.mendeley.com/documents/?uuid=322e4e03-ca85-4659-8123-354c98de7769" ] }, { "id" : "ITEM-15", "itemData" : { "ISSN" : "0114-5916", "abstract" : "BACKGROUND: Healthcare organizations, compendia, and drug knowledgebase vendors use varying methods to evaluate and synthesize evidence on drug-drug interactions (DDIs). This situation has a negative effect on electronic prescribing and medication information systems that warn clinicians of potentially harmful medication combinations.\n\nOBJECTIVE: The aim of this study was to provide recommendations for systematic evaluation of evidence for DDIs from the scientific literature, drug product labeling, and regulatory documents.\n\nMETHODS: A conference series was conducted to develop a structured process to improve the quality of DDI alerting systems. Three expert workgroups were assembled to address the goals of the conference. The Evidence Workgroup consisted of 18 individuals with expertise in pharmacology, drug information, biomedical informatics, and clinical decision support. Workgroup members met via webinar 12 times from January 2013 to February 2014. Two in-person meetings were conducted in May and September 2013 to reach consensus on recommendations.\n\nRESULTS: We developed expert consensus answers to the following three key questions. (i) What is the best approach to evaluate DDI evidence? (ii) What evidence is required for a DDI to be applicable to an entire class of drugs? (iii) How should a structured evaluation process be vetted and validated?\n\nCONCLUSION: Evidence-based decision support for DDIs requires consistent application of transparent and systematic methods to evaluate the evidence. Drug compendia and clinical decision support systems in which these recommendations are implemented should be able to provide higher-quality information about DDIs.", "author" : [ { "dropping-particle" : "", "family" : "Scheife", "given" : "Richard T", "non-dropping-particle" : "", "parse-names" : false, "suffix" : "" }, { "dropping-particle" : "", "family" : "Hines", "given" : "Lisa E", "non-dropping-particle" : "", "parse-names" : false, "suffix" : "" }, { "dropping-particle" : "", "family" : "Boyce", "given" : "Richard D", "non-dropping-particle" : "", "parse-names" : false, "suffix" : "" }, { "dropping-particle" : "", "family" : "Chung", "given" : "Sophie P", "non-dropping-particle" : "", "parse-names" : false, "suffix" : "" }, { "dropping-particle" : "", "family" : "Momper", "given" : "Jeremiah D", "non-dropping-particle" : "", "parse-names" : false, "suffix" : "" }, { "dropping-particle" : "", "family" : "Sommer", "given" : "Christine D", "non-dropping-particle" : "", "parse-names" : false, "suffix" : "" }, { "dropping-particle" : "", "family" : "Abernethy", "given" : "Darrell R", "non-dropping-particle" : "", "parse-names" : false, "suffix" : "" }, { "dropping-particle" : "", "family" : "Horn", "given" : "John R", "non-dropping-particle" : "", "parse-names" : false, "suffix" : "" }, { "dropping-particle" : "", "family" : "Sklar", "given" : "Stephen J", "non-dropping-particle" : "", "parse-names" : false, "suffix" : "" }, { "dropping-particle" : "", "family" : "Wong", "given" : "Samantha K", "non-dropping-particle" : "", "parse-names" : false, "suffix" : "" }, { "dropping-particle" : "", "family" : "Jones", "given" : "Gretchen", "non-dropping-particle" : "", "parse-names" : false, "suffix" : "" }, { "dropping-particle" : "", "family" : "Brown", "given" : "Mary L", "non-dropping-particle" : "", "parse-names" : false, "suffix" : "" }, { "dropping-particle" : "", "family" : "Grizzle", "given" : "Amy J", "non-dropping-particle" : "", "parse-names" : false, "suffix" : "" }, { "dropping-particle" : "", "family" : "Comes", "given" : "Susan", "non-dropping-particle" : "", "parse-names" : false, "suffix" : "" }, { "dropping-particle" : "", "family" : "Wilkins", "given" : "Tricia Lee", "non-dropping-particle" : "", "parse-names" : false, "suffix" : "" }, { "dropping-particle" : "", "family" : "Borst", "given" : "Clarissa", "non-dropping-particle" : "", "parse-names" : false, "suffix" : "" }, { "dropping-particle" : "", "family" : "Wittie", "given" : "Michael A", "non-dropping-particle" : "", "parse-names" : false, "suffix" : "" }, { "dropping-particle" : "", "family" : "Malone", "given" : "Daniel C", "non-dropping-particle" : "", "parse-names" : false, "suffix" : "" } ], "container-title" : "Drug safety", "id" : "ITEM-15", "issue" : "2", "issued" : { "date-parts" : [ [ "2015", "2" ] ] }, "page" : "197-206", "title" : "Consensus recommendations for systematic evaluation of drug-drug interaction evidence for clinical decision support.", "type" : "article-journal", "volume" : "38" }, "uris" : [ "http://www.mendeley.com/documents/?uuid=50b19b19-304b-4b87-928b-ea81620a30c2" ] }, { "id" : "ITEM-16", "itemData" : { "DOI" : "10.1016/j.ijmedinf.2013.12.006", "ISSN" : "1386-5056", "abstract" : "PURPOSE: Clinical decision support systems (CDSS) may potentially improve prescribing quality, but are subject to poor user acceptance. Reasons for alert overriding have been identified and counterstrategies have been suggested; however, poor alert specificity, a prominent reason of alert overriding, has not been well addressed. This paper aims at structuring modulators that determine alert specificity and estimating their quantitative impact on alert burden.\\n\\nMETHODS: We developed and summarized optimizing strategies to guarantee the specificity of alerts and applied them to a set of 100 critical and frequent drug interaction (DDI) alerts. Hence, DDI alerts were classified as dynamic, i.e. potentially sensitive to prescription-, co-medication-, or patient-related factors that would change alert severity or render the alert inappropriate compared to static, i.e. always applicable alerts not modulated by cofactors.\\n\\nRESULTS: Within the subset of 100 critical DDI alerts, only 10 alerts were considered as static and for 7 alerts, relevant factors are not generally available in today's patient charts or their consideration would not impact alert severity. The vast majority, i.e. 83 alerts, might require a decrease in alert severity due to factors related to the prescription (N=13), the co-medication (N=11), individual patient data (N=36), or combinations of them (N=23). Patient-related factors consisted mainly of three lab values, i.e. renal function, potassium, and therapeutic drug monitoring results.\\n\\nCONCLUSION: This paper outlines how promising the refinement of knowledge bases is in order to increase specificity and decrease alert burden and suggests how to structure knowledge bases to refine DDI alerting.", "author" : [ { "dropping-particle" : "", "family" : "Seidling", "given" : "Hanna M", "non-dropping-particle" : "", "parse-names" : false, "suffix" : "" }, { "dropping-particle" : "", "family" : "Klein", "given" : "Ulrike", "non-dropping-particle" : "", "parse-names" : false, "suffix" : "" }, { "dropping-particle" : "", "family" : "Schaier", "given" : "Matthias", "non-dropping-particle" : "", "parse-names" : false, "suffix" : "" }, { "dropping-particle" : "", "family" : "Czock", "given" : "David", "non-dropping-particle" : "", "parse-names" : false, "suffix" : "" }, { "dropping-particle" : "", "family" : "Theile", "given" : "Dirk", "non-dropping-particle" : "", "parse-names" : false, "suffix" : "" }, { "dropping-particle" : "", "family" : "Pruszydlo", "given" : "Markus G", "non-dropping-particle" : "", "parse-names" : false, "suffix" : "" }, { "dropping-particle" : "", "family" : "Kaltschmidt", "given" : "Jens", "non-dropping-particle" : "", "parse-names" : false, "suffix" : "" }, { "dropping-particle" : "", "family" : "Mikus", "given" : "Gerd", "non-dropping-particle" : "", "parse-names" : false, "suffix" : "" }, { "dropping-particle" : "", "family" : "Haefeli", "given" : "Walter E", "non-dropping-particle" : "", "parse-names" : false, "suffix" : "" } ], "container-title" : "International journal of medical informatics", "id" : "ITEM-16", "issue" : "4", "issued" : { "date-parts" : [ [ "2014" ] ] }, "page" : "285-291", "publisher" : "Elsevier Ireland Ltd", "title" : "What, if all alerts were specific - estimating the potential impact on drug interaction alert burden.", "type" : "article-journal", "volume" : "83" }, "uris" : [ "http://www.mendeley.com/documents/?uuid=be0f03d3-83fd-4b73-a983-2eb29df635f9" ] }, { "id" : "ITEM-17", "itemData" : { "DOI" : "10.1517/14740338.2011.583916", "ISSN" : "1474-0338\\r1744-764X", "abstract" : "Introduction: Incorporation of clinical decision support systems (CDSSs) into computerized physician order entry assists prescribers with medication dosing, identification of duplicate therapies, drug-allergy alerts and drugdrug interactions (DDIs). The generation of DDI alerts is one aspect of CDSS that may improve patient safety and reduce adverse drug events. Areas covered: Currents issues with the generation of DDI alerts, such as alert fatigue, unclear clinical significance and database inconsistencies are a few of the problems that have been identified with DDI alerting. Research has shown that DDI alerting may be improved through the tiering of alerts, generation of patient-specific alert and directing some alerts to clinicians other than physicians. More research in this area, such as how to decrease the variability of database rating systems, improve the identification of clinically significant alerts and increase the patient specificity of the generated DDI alerts, should be conducted. Expert opinion: DDI knowledgebases need to take into account more patient-specific information. Strategies to avoid alert fatigue, such as DDI tiering and reducing signal:noise ratios, are important areas for future study. End-user participation and clinician feedback should be incorporated in the development of DDI knowledgebases to increase alert compliance. \u00a9 2011 Informa UK, Ltd.", "author" : [ { "dropping-particle" : "", "family" : "Smithburger", "given" : "P L", "non-dropping-particle" : "", "parse-names" : false, "suffix" : "" }, { "dropping-particle" : "", "family" : "Buckley", "given" : "M S", "non-dropping-particle" : "", "parse-names" : false, "suffix" : "" }, { "dropping-particle" : "", "family" : "Bejian", "given" : "S", "non-dropping-particle" : "", "parse-names" : false, "suffix" : "" }, { "dropping-particle" : "", "family" : "Burenheide", "given" : "K", "non-dropping-particle" : "", "parse-names" : false, "suffix" : "" }, { "dropping-particle" : "", "family" : "Kane-Gill", "given" : "S L", "non-dropping-particle" : "", "parse-names" : false, "suffix" : "" } ], "container-title" : "Expert Opinion on Drug Safety", "id" : "ITEM-17", "issue" : "6", "issued" : { "date-parts" : [ [ "2011" ] ] }, "page" : "871-882", "title" : "A critical evaluation of clinical decision support for the detection of drugdrug interactions", "type" : "article-journal", "volume" : "10" }, "uris" : [ "http://www.mendeley.com/documents/?uuid=a26293f2-42fc-4814-8a04-00cfc99ac4e2" ] }, { "id" : "ITEM-18", "itemData" : { "abstract" : "PURPOSE: Recommendations for including drug-drug interactions (DDIs) in clinical decision support (CDS) are presented.\n\nSUMMARY: A conference series was conducted to improve CDS for DDIs. A work group consisting of 20 experts in pharmacology, drug information, and CDS from academia, government agencies, health information vendors, and healthcare organizations was convened to address (1) the process to use for developing and maintaining a standard set of DDIs, (2) the information that should be included in a knowledge base of standard DDIs, (3) whether a list of contraindicated drug pairs can or should be established, and (4) how to more intelligently filter DDI alerts. We recommend a transparent, systematic, and evidence-driven process with graded recommendations by a consensus panel of experts and oversight by a national organization. We outline key DDI information needed to help guide clinician decision-making. We recommend judicious classification of DDIs as contraindicated and more research to identify methods to safely reduce repetitive and less-relevant alerts.\n\nCONCLUSION: An expert panel with a centralized organizer or convener should be established to develop and maintain a standard set of DDIs for CDS in the United States. The process should be evidence driven, transparent, and systematic, with feedback from multiple stakeholders for continuous improvement. The scope of the expert panel's work should be carefully managed to ensure that the process is sustainable. Support for research to improve DDI alerting in the future is also needed. Adoption of these steps may lead to consistent and clinically relevant content for interruptive DDIs, thus reducing alert fatigue and improving patient safety.", "author" : [ { "dropping-particle" : "", "family" : "Tilson", "given" : "Hugh", "non-dropping-particle" : "", "parse-names" : false, "suffix" : "" }, { "dropping-particle" : "", "family" : "Hines", "given" : "Lisa E", "non-dropping-particle" : "", "parse-names" : false, "suffix" : "" }, { "dropping-particle" : "", "family" : "McEvoy", "given" : "Gerald", "non-dropping-particle" : "", "parse-names" : false, "suffix" : "" }, { "dropping-particle" : "", "family" : "Weinstein", "given" : "David M", "non-dropping-particle" : "", "parse-names" : false, "suffix" : "" }, { "dropping-particle" : "", "family" : "Hansten", "given" : "Philip D", "non-dropping-particle" : "", "parse-names" : false, "suffix" : "" }, { "dropping-particle" : "", "family" : "Matuszewski", "given" : "Karl", "non-dropping-particle" : "", "parse-names" : false, "suffix" : "" }, { "dropping-particle" : "", "family" : "Comte", "given" : "Marianne", "non-dropping-particle" : "le", "parse-names" : false, "suffix" : "" }, { "dropping-particle" : "", "family" : "Higby-Baker", "given" : "Stefanie", "non-dropping-particle" : "", "parse-names" : false, "suffix" : "" }, { "dropping-particle" : "", "family" : "Hanlon", "given" : "Joseph T", "non-dropping-particle" : "", "parse-names" : false, "suffix" : "" }, { "dropping-particle" : "", "family" : "Pezzullo", "given" : "Lynn", "non-dropping-particle" : "", "parse-names" : false, "suffix" : "" }, { "dropping-particle" : "", "family" : "Vieson", "given" : "Kathleen", "non-dropping-particle" : "", "parse-names" : false, "suffix" : "" }, { "dropping-particle" : "", "family" : "Helwig", "given" : "Amy L", "non-dropping-particle" : "", "parse-names" : false, "suffix" : "" }, { "dropping-particle" : "", "family" : "Huang", "given" : "Shiew-Mei", "non-dropping-particle" : "", "parse-names" : false, "suffix" : "" }, { "dropping-particle" : "", "family" : "Perre", "given" : "Anthony", "non-dropping-particle" : "", "parse-names" : false, "suffix" : "" }, { "dropping-particle" : "", "family" : "Bates", "given" : "David W", "non-dropping-particle" : "", "parse-names" : false, "suffix" : "" }, { "dropping-particle" : "", "family" : "Poikonen", "given" : "John", "non-dropping-particle" : "", "parse-names" : false, "suffix" : "" }, { "dropping-particle" : "", "family" : "Wittie", "given" : "Michael A", "non-dropping-particle" : "", "parse-names" : false, "suffix" : "" }, { "dropping-particle" : "", "family" : "Grizzle", "given" : "Amy J", "non-dropping-particle" : "", "parse-names" : false, "suffix" : "" }, { "dropping-particle" : "", "family" : "Brown", "given" : "Mary", "non-dropping-particle" : "", "parse-names" : false, "suffix" : "" }, { "dropping-particle" : "", "family" : "Malone", "given" : "Daniel C", "non-dropping-particle" : "", "parse-names" : false, "suffix" : "" } ], "container-title" : "American journal of health-system pharmacy : AJHP : official journal of the American Society of Health-System Pharmacists", "id" : "ITEM-18", "issue" : "8", "issued" : { "date-parts" : [ [ "2016", "4" ] ] }, "page" : "576-585", "title" : "Recommendations for selecting drug-drug interactions for clinical decision support.", "type" : "article-journal", "volume" : "73" }, "uris" : [ "http://www.mendeley.com/documents/?uuid=d3fefc20-6735-45e3-bed7-0c94e3d7a0c2" ] }, { "id" : "ITEM-19", "itemData" : { "author" : [ { "dropping-particle" : "", "family" : "Trujillo", "given" : "Jennifer", "non-dropping-particle" : "", "parse-names" : false, "suffix" : "" } ], "container-title" : "Am J Pharm Ed", "id" : "ITEM-19", "issue" : "4", "issued" : { "date-parts" : [ [ "2009" ] ] }, "page" : "1-8", "title" : "INSTRUCTIONAL DESIGN AND ASSESSMENT A Drug Interactions Elective Course", "type" : "article-journal", "volume" : "73" }, "uris" : [ "http://www.mendeley.com/documents/?uuid=6efbef74-3102-4ef5-95b7-9e2cfb9d113f" ] }, { "id" : "ITEM-20", "itemData" : { "DOI" : "10.1007/s11096-008-9191-x", "ISSN" : "0928-1231 (Print)\\r0928-1231 (Linking)", "abstract" : "OBJECTIVE: Drug-drug interaction (DDI) screening programs are an important tool to check prescriptions of multiple drugs. The objective of the current study was to critically appraise several DDI screening programs. METHODS: A DDI screening program had to fulfil minimal requirements (information on effect, severity rating, clinical management, mechanism and literature) to be included into the final evaluation. The 100 most frequently used drugs in the State Hospital of Baden, Switzerland, were used to test the comprehensiveness of the programs. Qualitative criteria were used for the assessment of the DDI monographs. In a precision analysis, 30 drugs with and 30 drugs without DDIs of clinical importance were tested. In addition, 16 medical patient profiles were checked for DDIs, using Stockley's Drug Interactions as a reference. MAIN OUTCOME MEASURE: Suitability of DDI screening program (quality of monographs, comprehensiveness of drug list, statistical evaluation). RESULTS: Out of nine programs included, the following four fulfilled the above mentioned criteria: Drug Interaction Facts, Drug-Reax, Lexi-Interact and Pharmavista. Drug Interaction Facts contained the smallest number of drugs and was therefore the least qualified program. Lexi-Interact condenses many DDIs into one group, resulting in less specific information. Pharmavista and Drug-Reax offer excellent DDI monographs. In the precision analysis, Lexi-Interact showed the best sensitivity (1.00), followed by Drug-Reax and Pharmavista (0.83 each) and Drug Interaction Facts (0.63). The analysis of patient profiles revealed that out of 157 DDIs found by all programs, only 18 (11%) were detected by all of them. No program found more than 50% of the total number of DDIs. A further evaluation using Stockley's Drug interactions as the gold standard revealed that Pharmavista achieved a sensitivity of 0.86 (vs Drug Interaction Facts, Lexi-Interact and Drug-Reax with a sensitivity of 0.71 each) and a positive predictive value of 0.67. CONCLUSION: None of the four DDI screening programs tested is ideal, every program has its strengths and weaknesses, which are important to know. Pharmavista offers the highest sensitivity of the programs evaluated with a specificity and positive predictive value in an acceptable range.", "author" : [ { "dropping-particle" : "", "family" : "Vonbach", "given" : "Priska", "non-dropping-particle" : "", "parse-names" : false, "suffix" : "" }, { "dropping-particle" : "", "family" : "Dubied", "given" : "Andr\u00e9", "non-dropping-particle" : "", "parse-names" : false, "suffix" : "" }, { "dropping-particle" : "", "family" : "Kr\u00e4henb\u00fchl", "given" : "Stephan", "non-dropping-particle" : "", "parse-names" : false, "suffix" : "" }, { "dropping-particle" : "", "family" : "Beer", "given" : "J\u00fcrg H", "non-dropping-particle" : "", "parse-names" : false, "suffix" : "" } ], "container-title" : "Pharmacy World and Science", "id" : "ITEM-20", "issue" : "4", "issued" : { "date-parts" : [ [ "2008" ] ] }, "page" : "367-374", "title" : "Evaluation of frequently used drug interaction screening programs", "type" : "article-journal", "volume" : "30" }, "uris" : [ "http://www.mendeley.com/documents/?uuid=30109da3-1a60-4b59-82c2-9597bceaf9ae" ] }, { "id" : "ITEM-21", "itemData" : { "DOI" : "10.1007/s40264-013-0027-9", "ISSN" : "4026401300279", "abstract" : "BACKGROUND: Clinical decision support software (CDSS) solutions can automatically identify drug interactions and thereby aim to improve drug safety. However, data on the comparative performance of different CDSS to detect and appropriately classify interactions in real-life prescription datasets is limited.\\n\\nOBJECTIVE: The aim of this study was to compare the results from two different CDSS analysing the pharmacotherapy of a large population of psychiatric inpatients for drug interactions.\\n\\nMETHODS: We performed mass analyses of cross-sectional patient-level prescriptions from 84,625 psychiatric inpatients using two CDSS - MediQ and ID PHARMA CHECK(\u00ae). Interactions with the highest risk ratings and the most frequent ratings were reclassified according to the Zurich Interaction System (ZHIAS), a multidimensional classification that incorporates the OpeRational ClassificAtion of Drug Interactions (ORCA) and served as a reference standard.\\n\\nRESULTS: MediQ reported 6,133 unique interacting combinations responsible for 270,617 alerts affecting 63,454 patients. ID PHARMA CHECK(\u00ae) issued 5,400 interactions and 157,489 alerts in 48,302 patients. Only 2,154 unique interactions were identified by both programmes, but overlap increased with higher risk rating. MediQ reported high-risk interactions in 2.5 % of all patients, compared with 5 % according to ID PHARMA CHECK(\u00ae). The positive predictive value for unique major alerts to be (provisionally) contraindicated according to ORCA was higher for MediQ (0.63) than for either of the two ID PHARMA CHECK(\u00ae) components (0.42 for hospINDEX and 0.30 for ID MACS). MediQ reported more interactions, and ID PHARMA CHECK(\u00ae) tended to classify interactions into a higher risk class, but overall both programmes identified a similar number of (provisionally) contraindicated interactions according to ORCA criteria. Both programmes identified arrhythmia as the most frequent specific risk associated with interactions in psychiatric patients.\\n\\nCONCLUSIONS: CDSS can be used for mass-analysis of prescription data and thereby support quality management. However, in clinical practice CDSS impose an overwhelming alert burden on the prescriber, and prediction of clinical relevance remains a major challenge. Only a small subset of yet to be determined alerts appears suitable for automated display in clinical routine.", "author" : [ { "dropping-particle" : "", "family" : "Zorina", "given" : "Olesya I", "non-dropping-particle" : "", "parse-names" : false, "suffix" : "" }, { "dropping-particle" : "", "family" : "Haueis", "given" : "Patrick", "non-dropping-particle" : "", "parse-names" : false, "suffix" : "" }, { "dropping-particle" : "", "family" : "Greil", "given" : "Waldemar", "non-dropping-particle" : "", "parse-names" : false, "suffix" : "" }, { "dropping-particle" : "", "family" : "Grohmann", "given" : "Renate", "non-dropping-particle" : "", "parse-names" : false, "suffix" : "" }, { "dropping-particle" : "", "family" : "Kullak-Ublick", "given" : "Gerd a", "non-dropping-particle" : "", "parse-names" : false, "suffix" : "" }, { "dropping-particle" : "", "family" : "Russmann", "given" : "Stefan", "non-dropping-particle" : "", "parse-names" : false, "suffix" : "" } ], "container-title" : "Drug safety", "id" : "ITEM-21", "issue" : "4", "issued" : { "date-parts" : [ [ "2013" ] ] }, "page" : "247-258", "title" : "Comparative performance of two drug interaction screening programmes analysing a cross-sectional prescription dataset of 84,625 psychiatric inpatients.", "type" : "article-journal", "volume" : "36" }, "uris" : [ "http://www.mendeley.com/documents/?uuid=73be49a1-fef1-4e58-8299-ee372429aac5" ] } ], "mendeley" : { "formattedCitation" : "[3,6\u20138,11\u201327]", "plainTextFormattedCitation" : "[3,6\u20138,11\u201327]", "previouslyFormattedCitation" : "[3,6\u20138,11\u201327]" }, "properties" : { "noteIndex" : 0 }, "schema" : "https://github.com/citation-style-language/schema/raw/master/csl-citation.json" }</w:instrText>
            </w:r>
            <w:r w:rsidRPr="00F446C9">
              <w:rPr>
                <w:rFonts w:ascii="Times New Roman" w:eastAsia="Times New Roman" w:hAnsi="Times New Roman" w:cs="Times New Roman"/>
                <w:sz w:val="22"/>
                <w:szCs w:val="22"/>
              </w:rPr>
              <w:fldChar w:fldCharType="separate"/>
            </w:r>
            <w:r w:rsidR="00F446C9" w:rsidRPr="00F446C9">
              <w:rPr>
                <w:rFonts w:ascii="Times New Roman" w:eastAsia="Times New Roman" w:hAnsi="Times New Roman" w:cs="Times New Roman"/>
                <w:noProof/>
                <w:sz w:val="22"/>
                <w:szCs w:val="22"/>
              </w:rPr>
              <w:t>[3,6–8,11–27]</w:t>
            </w:r>
            <w:r w:rsidRPr="00F446C9">
              <w:rPr>
                <w:rFonts w:ascii="Times New Roman" w:eastAsia="Times New Roman" w:hAnsi="Times New Roman" w:cs="Times New Roman"/>
                <w:sz w:val="22"/>
                <w:szCs w:val="22"/>
              </w:rPr>
              <w:fldChar w:fldCharType="end"/>
            </w:r>
          </w:p>
        </w:tc>
      </w:tr>
      <w:tr w:rsidR="00F446C9" w:rsidRPr="00F446C9" w:rsidTr="005A50D8">
        <w:tc>
          <w:tcPr>
            <w:tcW w:w="1606" w:type="dxa"/>
          </w:tcPr>
          <w:p w:rsidR="00F446C9" w:rsidRPr="00F446C9" w:rsidRDefault="00F446C9" w:rsidP="005A50D8">
            <w:pPr>
              <w:rPr>
                <w:rFonts w:ascii="Times New Roman" w:hAnsi="Times New Roman" w:cs="Times New Roman"/>
                <w:sz w:val="22"/>
                <w:szCs w:val="22"/>
              </w:rPr>
            </w:pPr>
          </w:p>
        </w:tc>
        <w:tc>
          <w:tcPr>
            <w:tcW w:w="1799" w:type="dxa"/>
          </w:tcPr>
          <w:p w:rsidR="00F446C9" w:rsidRPr="00F446C9" w:rsidRDefault="00F446C9" w:rsidP="005A50D8">
            <w:pPr>
              <w:rPr>
                <w:rFonts w:ascii="Times New Roman" w:hAnsi="Times New Roman" w:cs="Times New Roman"/>
                <w:sz w:val="22"/>
                <w:szCs w:val="22"/>
              </w:rPr>
            </w:pPr>
          </w:p>
        </w:tc>
        <w:tc>
          <w:tcPr>
            <w:tcW w:w="1987" w:type="dxa"/>
          </w:tcPr>
          <w:p w:rsidR="00F446C9" w:rsidRPr="00F446C9" w:rsidRDefault="00F446C9" w:rsidP="005A50D8">
            <w:pPr>
              <w:rPr>
                <w:rFonts w:ascii="Times New Roman" w:hAnsi="Times New Roman" w:cs="Times New Roman"/>
                <w:sz w:val="22"/>
                <w:szCs w:val="22"/>
              </w:rPr>
            </w:pPr>
            <w:r w:rsidRPr="00F446C9">
              <w:rPr>
                <w:rFonts w:ascii="Times New Roman" w:eastAsia="Times New Roman" w:hAnsi="Times New Roman" w:cs="Times New Roman"/>
                <w:sz w:val="22"/>
                <w:szCs w:val="22"/>
              </w:rPr>
              <w:t>Mechanisms of action</w:t>
            </w:r>
          </w:p>
        </w:tc>
        <w:tc>
          <w:tcPr>
            <w:tcW w:w="1885" w:type="dxa"/>
          </w:tcPr>
          <w:p w:rsidR="00F446C9" w:rsidRPr="00F446C9" w:rsidRDefault="00F446C9" w:rsidP="005A50D8">
            <w:pPr>
              <w:rPr>
                <w:rFonts w:ascii="Times New Roman" w:hAnsi="Times New Roman" w:cs="Times New Roman"/>
                <w:sz w:val="22"/>
                <w:szCs w:val="22"/>
              </w:rPr>
            </w:pPr>
          </w:p>
        </w:tc>
        <w:tc>
          <w:tcPr>
            <w:tcW w:w="1259" w:type="dxa"/>
          </w:tcPr>
          <w:p w:rsidR="00F446C9" w:rsidRPr="00F446C9" w:rsidRDefault="00F446C9" w:rsidP="005A50D8">
            <w:pPr>
              <w:rPr>
                <w:rFonts w:ascii="Times New Roman" w:hAnsi="Times New Roman" w:cs="Times New Roman"/>
                <w:sz w:val="22"/>
                <w:szCs w:val="22"/>
              </w:rPr>
            </w:pPr>
            <w:r w:rsidRPr="00F446C9">
              <w:rPr>
                <w:rFonts w:ascii="Times New Roman" w:eastAsia="Times New Roman" w:hAnsi="Times New Roman" w:cs="Times New Roman"/>
                <w:sz w:val="22"/>
                <w:szCs w:val="22"/>
              </w:rPr>
              <w:t>1</w:t>
            </w:r>
          </w:p>
        </w:tc>
        <w:tc>
          <w:tcPr>
            <w:tcW w:w="1181" w:type="dxa"/>
          </w:tcPr>
          <w:p w:rsidR="00F446C9" w:rsidRPr="00F446C9" w:rsidRDefault="00F446C9" w:rsidP="005A50D8">
            <w:pPr>
              <w:rPr>
                <w:rFonts w:ascii="Times New Roman" w:hAnsi="Times New Roman" w:cs="Times New Roman"/>
                <w:sz w:val="22"/>
                <w:szCs w:val="22"/>
              </w:rPr>
            </w:pPr>
            <w:r w:rsidRPr="00F446C9">
              <w:rPr>
                <w:rFonts w:ascii="Times New Roman" w:eastAsia="Times New Roman" w:hAnsi="Times New Roman" w:cs="Times New Roman"/>
                <w:sz w:val="22"/>
                <w:szCs w:val="22"/>
              </w:rPr>
              <w:t>4</w:t>
            </w:r>
          </w:p>
        </w:tc>
        <w:tc>
          <w:tcPr>
            <w:tcW w:w="4588" w:type="dxa"/>
          </w:tcPr>
          <w:p w:rsidR="00F446C9" w:rsidRPr="00F446C9" w:rsidRDefault="00EE5D99" w:rsidP="005A50D8">
            <w:pPr>
              <w:rPr>
                <w:rFonts w:ascii="Times New Roman" w:hAnsi="Times New Roman" w:cs="Times New Roman"/>
                <w:sz w:val="22"/>
                <w:szCs w:val="22"/>
              </w:rPr>
            </w:pPr>
            <w:r w:rsidRPr="00F446C9">
              <w:rPr>
                <w:rFonts w:ascii="Times New Roman" w:hAnsi="Times New Roman" w:cs="Times New Roman"/>
                <w:sz w:val="22"/>
                <w:szCs w:val="22"/>
              </w:rPr>
              <w:fldChar w:fldCharType="begin" w:fldLock="1"/>
            </w:r>
            <w:r w:rsidR="00F446C9" w:rsidRPr="00F446C9">
              <w:rPr>
                <w:rFonts w:ascii="Times New Roman" w:hAnsi="Times New Roman" w:cs="Times New Roman"/>
                <w:sz w:val="22"/>
                <w:szCs w:val="22"/>
              </w:rPr>
              <w:instrText>ADDIN CSL_CITATION { "citationItems" : [ { "id" : "ITEM-1", "itemData" : { "DOI" : "10.1186/1472-6947-13-32", "ISSN" : "1472-6947 (Electronic)\\r1472-6947 (Linking)", "abstract" : "BACKGROUND: Clinicians often encounter information about drug-drug interactions (DDIs) during clinical practice. This information is found within product information (hardcopy and electronic) and various electronic systems. Prescribers may receive medication-related communications in practice that are distributed by facsimile (fax), mail, or telephone from pharmacies and pharmacy benefit managers (PBMs). The purpose of this study was to determine if near-real time fax alerts for potential drug-drug interactions (PDDIs) would influence prescribing.\\n\\nMETHODS: A prospective study, in cooperation with a pharmacy benefit manager (PBM), was conducted targeting 18 clinically important PDDIs. Fax alerts included an individualized letter to the prescriber with a list of the interacting drugs, PDDI evidence summaries with citations, and recommended clinical management strategies. Among the 18 PDDIs, 13 PDDIs could be assessed for prescription therapy changes using pharmacy claims data. A prospective cohort design was used to evaluate changes in prescription dispensing 90-days following a PDDI fax alert.\\n\\nRESULTS: A total of 8,075 fax alerts were sent to prescribers and there were 4,712 alerts for the 13 PDDIs that could be assessed for change using pharmacy claims data. There were 2,019 patients (interventions) for which fax alerts were sent to their prescribers who were matched with a control group consisting of patients with the same PDDIs but for whom no fax alert was sent. Overall, this study found 154 (7.6%) of patients in the fax alert group compared to 132 (6.5%) in the control group had changes in therapy (p = 0.177).\\n\\nCONCLUSIONS: This fax alert intervention program observed no statistically significant differences in prescribing with a fax alert compared to the control group. If PBMs chose to send individualized, evidence-based information to clinicians regarding drug-drug interactions, this study suggests it may not be an effective intervention to mitigate harm.", "author" : [ { "dropping-particle" : "", "family" : "Armstrong", "given" : "Edward P", "non-dropping-particle" : "", "parse-names" : false, "suffix" : "" }, { "dropping-particle" : "", "family" : "Wang", "given" : "Sharon M", "non-dropping-particle" : "", "parse-names" : false, "suffix" : "" }, { "dropping-particle" : "", "family" : "Hines", "given" : "Lisa E", "non-dropping-particle" : "", "parse-names" : false, "suffix" : "" }, { "dropping-particle" : "", "family" : "Gao", "given" : "Sara", "non-dropping-particle" : "", "parse-names" : false, "suffix" : "" }, { "dropping-particle" : "V", "family" : "Patel", "given" : "Bimal", "non-dropping-particle" : "", "parse-names" : false, "suffix" : "" }, { "dropping-particle" : "", "family" : "Malone", "given" : "Daniel C", "non-dropping-particle" : "", "parse-names" : false, "suffix" : "" } ], "container-title" : "BMC medical informatics and decision making", "id" : "ITEM-1", "issue" : "1", "issued" : { "date-parts" : [ [ "2013" ] ] }, "page" : "32", "publisher" : "BMC Medical Informatics and Decision Making", "title" : "Evaluation of a drug-drug interaction: fax alert intervention program.", "type" : "article-journal", "volume" : "13" }, "uris" : [ "http://www.mendeley.com/documents/?uuid=6d8bf4f6-3b55-4d53-9d43-3c5e2ace4146" ] }, { "id" : "ITEM-2", "itemData" : { "abstract" : "PURPOSE: The accuracy, comprehensiveness, and ease of use of drug interaction software used with personal digital assistants (PDAs) were studied.\n\nMETHODS: Each program was assessed for accuracy using 40 clinically important and 40 clinically unimportant drug interaction pairs. Accuracy was scored through the summation of software sensitivity, specificity, and positive and negative predictive values. The comprehensiveness of each program was determined by the number of components in the drug interaction monograph. Time needed to identify the management of five important drug interactions defined each program's ease of use. The aggregate scores for accuracy, comprehensiveness, and ease of use were calculated.\n\nRESULTS: Scoring 777 and 756 out of a possible 800 points, iFacts and Lexi-lnteract, respectively, provided the most competent, complete, use-friendly compendia for assessment of drug interactions. Mosby's Drug Consult and Mobile Micromedex ranked third and fourth, scoring 688 and 655 points, respectively, while ePocrates Rx v. 6.0 rated seventh, with a score of 559. All drug interaction resources suffer from limitations in the quality or relevance of evidence for the interaction, an absence of identifiable patient and medication risk factors, and a lack of standardization in assigning significance to the interaction. Consequently, clinicians must interpret the importance of the interaction based on all available evidence. Discussion of such evidence was available for only iFacts and Lexi-Interact.\n\nCONCLUSION: Both iFacts and Lexi-Interact excelled as PDA pharmacopoeia for assessing drug interactions. However, clinicians should understand the limitations of all current drug interaction resources and exercise vigilance in prevention and recognition of interactions relevant to their patients.", "author" : [ { "dropping-particle" : "", "family" : "Barrons", "given" : "Robert", "non-dropping-particle" : "", "parse-names" : false, "suffix" : "" } ], "container-title" : "American journal of health-system pharmacy : AJHP : official journal of the American Society of Health-System Pharmacists", "id" : "ITEM-2", "issue" : "4", "issued" : { "date-parts" : [ [ "2004", "2" ] ] }, "page" : "380-385", "title" : "Evaluation of personal digital assistant software for drug interactions.", "type" : "article-journal", "volume" : "61" }, "uris" : [ "http://www.mendeley.com/documents/?uuid=3f63f80d-fec3-48f3-9644-b3a499c7bafc" ] }, { "id" : "ITEM-3", "itemData" : { "DOI" : "10.1007/s00228-004-0812-6", "abstract" : "To determine drug interaction information requirements in general practice with respect to both content and mode of presentation.", "author" : [ { "dropping-particle" : "", "family" : "Bergk", "given" : "Verena", "non-dropping-particle" : "", "parse-names" : false, "suffix" : "" }, { "dropping-particle" : "", "family" : "Gasse", "given" : "Christiane", "non-dropping-particle" : "", "parse-names" : false, "suffix" : "" }, { "dropping-particle" : "", "family" : "Schnell", "given" : "Rainer", "non-dropping-particle" : "", "parse-names" : false, "suffix" : "" }, { "dropping-particle" : "", "family" : "Haefeli", "given" : "Walter E", "non-dropping-particle" : "", "parse-names" : false, "suffix" : "" } ], "container-title" : "European journal of clinical pharmacology", "id" : "ITEM-3", "issue" : "8", "issued" : { "date-parts" : [ [ "2004" ] ] }, "page" : "595-602", "title" : "Requirements for a successful implementation of drug interaction information systems in general practice: results of a questionnaire survey in Germany.", "type" : "article-journal", "volume" : "60" }, "uris" : [ "http://www.mendeley.com/documents/?uuid=21d969a7-42ce-453f-b714-75ec27fbed87" ] }, { "id" : "ITEM-4", "itemData" : { "DOI" : "10.1007/s00228-005-0943-4", "abstract" : "OBJECTIVE: To compare comprehensiveness and accuracy of drug interaction information in the German summary of product characteristics (SPC) with current evidence from the literature and to evaluate the SPC's usefulness with respect to management of drug interactions.\\n\\nMETHODS: Information on clinically relevant drug interactions was compared between the SPC and three standard information sources on drug interactions (DRUGDEX, Hansten/Horn's Drug Interactions Analysis and Management, Stockley's Drug Interactions) according to five consecutive criteria (inclusion, appropriateness of class labelling, effect description, management recommendation, explicit dose adjustment). Using medication data of an outpatient population (n=4,949), we determined what percentage of insufficiently characterized combinations indeed occurred in outpatients treated with combination drug therapy.\\n\\nRESULTS: Only for 33% (192/579) of the evaluated combinations did SPCs provide drug interaction information equivalent to the evidence from the published literature. Of the clinically relevant drug interactions, 16% were completely missing and 51% were insufficiently characterized compared with standard sources. Explicit management recommendations were either missing or differed from standard sources in 18% of the evaluated pairs of compounds. Of these missing or insufficiently characterized combinations, 12% (47/387) were indeed prescribed to outpatients. Those drug combinations for which the interaction potential was not mentioned in the SPC were received by 0.6% (32/4,949) of patients, and 4% (192/4,949) of patients received combinations that had insufficiently characterized drug interactions.\\n\\nCONCLUSIONS: If physicians only rely on SPC information for drug interactions, adverse events due to lacking management recommendations may occur. To meet the SPCs claim of being the basis of information for health professionals on how to use medicinal products safely and effectively, information on drug interactions should be thoroughly up-dated and expanded.", "author" : [ { "dropping-particle" : "", "family" : "Bergk", "given" : "Verena", "non-dropping-particle" : "", "parse-names" : false, "suffix" : "" }, { "dropping-particle" : "", "family" : "Haefeli", "given" : "Walter E", "non-dropping-particle" : "", "parse-names" : false, "suffix" : "" }, { "dropping-particle" : "", "family" : "Gasse", "given" : "Christiane", "non-dropping-particle" : "", "parse-names" : false, "suffix" : "" }, { "dropping-particle" : "", "family" : "Brenner", "given" : "Hermann", "non-dropping-particle" : "", "parse-names" : false, "suffix" : "" }, { "dropping-particle" : "", "family" : "Martin-Facklam", "given" : "Meret", "non-dropping-particle" : "", "parse-names" : false, "suffix" : "" } ], "container-title" : "European journal of clinical pharmacology", "id" : "ITEM-4", "issue" : "5-6", "issued" : { "date-parts" : [ [ "2005" ] ] }, "page" : "327-335", "title" : "Information deficits in the summary of product characteristics preclude an optimal management of drug interactions: a comparison with evidence from the literature.", "type" : "article-journal", "volume" : "61" }, "uris" : [ "http://www.mendeley.com/documents/?uuid=3f25d609-8a2e-461f-9a23-b1ac37b2546a" ] }, { "id" : "ITEM-5", "itemData" : { "DOI" : "10.1016/j.clpt.2004.02.009", "abstract" : "BACKGROUND: If managed adequately, many drug interactions do not result in clinical manifestations. Earlier studies may have overestimated the risk arising from drug interactions because they usually reported interaction frequencies and the severity of potential outcomes irrespective of their manageability.\\n\\nOBJECTIVE: Our objective was to estimate the risk associated with drug interactions in a large population when not only the severity of possible clinical events but also measures of their prevention (manageability, modulating factors) are considered.\\n\\nMETHODS: We evaluated all drug pairs concurrently prescribed to 9481 adults aged 50 to 75 years who participated in a health-screening examination. Drug interactions were evaluated by use of an algorithm with 4 decision layers (severity, manageability, risk/benefit assessment, and patient-related risk factors), and this risk evaluation was compared with the conventional evaluation solely on the basis of severity.\\n\\nRESULTS: More than 52% of the patients received combination therapy. Interaction information was available in a standard source (DRUGDEX; Thomson MICROMEDEX, Greenwood Village, Colo) for only 1029 of all 13,672 individual prescribed drug pairs. Of the drug pairs, 881 (6.4%) were identified as interacting. Of these 881 interactions, 132 (15.0%) were of major severity but 101 of 132 (76.5%) were considered manageable. Only 31 (23.5%) of 132 major interactions (ie, 31/881 [3.5% of all interacting pairs]) offered no management options and should thus be avoided.\\n\\nCONCLUSION: For many commonly prescribed drug pairs, explicit drug interaction information is currently not available in DRUGDEX. For major interactions with published evidence, the overwhelming majority were manageable, and therefore risk estimates only based on the severity of potential outcomes will grossly overestimate the risk associated with such combinations.", "author" : [ { "dropping-particle" : "", "family" : "Bergk", "given" : "Verena", "non-dropping-particle" : "", "parse-names" : false, "suffix" : "" }, { "dropping-particle" : "", "family" : "Gasse", "given" : "Christiane", "non-dropping-particle" : "", "parse-names" : false, "suffix" : "" }, { "dropping-particle" : "", "family" : "Rothenbacher", "given" : "Dietrich", "non-dropping-particle" : "", "parse-names" : false, "suffix" : "" }, { "dropping-particle" : "", "family" : "Loew", "given" : "Michael", "non-dropping-particle" : "", "parse-names" : false, "suffix" : "" }, { "dropping-particle" : "", "family" : "Brenner", "given" : "Hermann", "non-dropping-particle" : "", "parse-names" : false, "suffix" : "" }, { "dropping-particle" : "", "family" : "Haefeli", "given" : "Walter E", "non-dropping-particle" : "", "parse-names" : false, "suffix" : "" } ], "container-title" : "Clinical pharmacology and therapeutics", "id" : "ITEM-5", "issue" : "1", "issued" : { "date-parts" : [ [ "2004" ] ] }, "page" : "85-96", "title" : "Drug interactions in primary care: impact of a new algorithm on risk determination.", "type" : "article-journal", "volume" : "76" }, "uris" : [ "http://www.mendeley.com/documents/?uuid=65a99404-fd01-45e1-a75b-6b6ecd58fa0a" ] }, { "id" : "ITEM-6", "itemData" : { "DOI" : "10.1007/s00228-008-0612-5", "ISSN" : "0022800806125", "abstract" : "OBJECTIVE: The aim was to develop a drug-drug interaction database (SFINX) to be integrated into decision support systems or to be used in website solutions for clinical evaluation of interactions. METHODS: Key elements such as substance properties and names, drug formulations, text structures and references were defined before development of the database. Standard operating procedures for literature searches, text writing rules and a classification system for clinical relevance and documentation level were determined. ATC codes, CAS numbers and country-specific codes for substances were identified and quality assured to ensure safe integration of SFINX into other data systems. Much effort was put into giving short and practical advice regarding clinically relevant drug-drug interactions. RESULTS: SFINX includes over 8,000 interaction pairs and is integrated into Swedish and Finnish computerised decision support systems. Over 31,000 physicians and pharmacists are receiving interaction alerts through SFINX. User feedback is collected for continuous improvement of the content. CONCLUSION: SFINX is a potentially valuable tool delivering instant information on drug interactions during prescribing and dispensing.", "author" : [ { "dropping-particle" : "", "family" : "B\u00f6ttiger", "given" : "Ylva", "non-dropping-particle" : "", "parse-names" : false, "suffix" : "" }, { "dropping-particle" : "", "family" : "Laine", "given" : "Kari", "non-dropping-particle" : "", "parse-names" : false, "suffix" : "" }, { "dropping-particle" : "", "family" : "Andersson", "given" : "Marine L", "non-dropping-particle" : "", "parse-names" : false, "suffix" : "" }, { "dropping-particle" : "", "family" : "Ovesj\u00f6", "given" : "Marie-louise", "non-dropping-particle" : "", "parse-names" : false, "suffix" : "" }, { "dropping-particle" : "", "family" : "Tirkkonen", "given" : "Tuire", "non-dropping-particle" : "", "parse-names" : false, "suffix" : "" }, { "dropping-particle" : "", "family" : "Rane", "given" : "Anders", "non-dropping-particle" : "", "parse-names" : false, "suffix" : "" }, { "dropping-particle" : "", "family" : "Gustafsson", "given" : "Lars L", "non-dropping-particle" : "", "parse-names" : false, "suffix" : "" }, { "dropping-particle" : "", "family" : "Eiermann", "given" : "Birgit", "non-dropping-particle" : "", "parse-names" : false, "suffix" : "" }, { "dropping-particle" : "", "family" : "Korhonen", "given" : "Tuomas", "non-dropping-particle" : "", "parse-names" : false, "suffix" : "" }, { "dropping-particle" : "", "family" : "Molin", "given" : "Bj\u00f6rn", "non-dropping-particle" : "", "parse-names" : false, "suffix" : "" } ], "container-title" : "European journal of clinical pharmacology", "id" : "ITEM-6", "issue" : "6", "issued" : { "date-parts" : [ [ "2009" ] ] }, "page" : "627-633", "title" : "SFINX-a drug-drug interaction database designed for clinical decision support systems.", "type" : "article-journal", "volume" : "65" }, "uris" : [ "http://www.mendeley.com/documents/?uuid=b65e3c98-96ad-4c68-825f-966a309a6085" ] }, { "id" : "ITEM-7", "itemData" : { "DOI" : "10.1016/j.jbi.2009.05.001", "ISSN" : "1532-0480 (Electronic)\\r1532-0464 (Linking)", "abstract" : "We present a new evidence taxonomy that, when combined with a set of inclusion criteria, enable drug experts to specify what their confidence in a drug mechanism assertion would be if it were supported by a specific set of evidence. We discuss our experience applying the taxonomy to representing drug-mechanism evidence for 16 active pharmaceutical ingredients including six members of the HMG-CoA-reductase inhibitor family (statins). All evidence was collected and entered into the Drug-Interaction Knowledge Base (DIKB); a system that can provide customized views of a body of drug-mechanism knowledge to users who do not agree about the inferential value of particular evidence types. We provide specific examples of how the DIKB's evidence model can flag when a particular use of evidence should be re-evaluated because its related conjectures are no longer valid. We also present the algorithm that the DIKB uses to identify patterns of evidence support that are indicative of fallacious reasoning by the evidence-base curators. \u00a9 2009 Elsevier Inc. All rights reserved.", "author" : [ { "dropping-particle" : "", "family" : "Boyce", "given" : "Richard", "non-dropping-particle" : "", "parse-names" : false, "suffix" : "" }, { "dropping-particle" : "", "family" : "Collins", "given" : "Carol", "non-dropping-particle" : "", "parse-names" : false, "suffix" : "" }, { "dropping-particle" : "", "family" : "Horn", "given" : "John", "non-dropping-particle" : "", "parse-names" : false, "suffix" : "" }, { "dropping-particle" : "", "family" : "Kalet", "given" : "Ira", "non-dropping-particle" : "", "parse-names" : false, "suffix" : "" } ], "container-title" : "Journal of Biomedical Informatics", "id" : "ITEM-7", "issue" : "6", "issued" : { "date-parts" : [ [ "2009" ] ] }, "page" : "979-989", "publisher" : "Elsevier Inc.", "title" : "Computing with evidence. Part I: A drug-mechanism evidence taxonomy oriented toward confidence assignment", "type" : "article-journal", "volume" : "42" }, "uris" : [ "http://www.mendeley.com/documents/?uuid=62360f82-f4ef-4b3f-8aab-71e6cfb481f4" ] }, { "id" : "ITEM-8", "itemData" : { "DOI" : "10.1016/j.jbi.2009.05.010", "ISSN" : "1532-0480 (Electronic)\\r1532-0464 (Linking)", "abstract" : "We describe a novel experiment that we conducted with the Drug Interaction Knowledge-base (DIKB) to determine which combinations of evidence enable a rule-based theory of metabolic drug-drug interactions to make the most optimal set of predictions. The focus of the experiment was a group of 16 drugs including six members of the HMG-CoA-reductase inhibitor family (statins). The experiment helped identify evidence-use strategies that enabled the DIKB to predict significantly more interactions present in a validation set than the most rigorous strategy developed by drug experts with no loss of accuracy. The best-performing strategies included evidence types that would normally be of lesser predictive value but that are often more accessible than more rigorous types. Our experimental methods represent a new approach to leveraging the available scientific evidence within a domain where important evidence is often missing or of questionable value for supporting important assertions.", "author" : [ { "dropping-particle" : "", "family" : "Boyce", "given" : "Richard", "non-dropping-particle" : "", "parse-names" : false, "suffix" : "" }, { "dropping-particle" : "", "family" : "Collins", "given" : "Carol", "non-dropping-particle" : "", "parse-names" : false, "suffix" : "" }, { "dropping-particle" : "", "family" : "Horn", "given" : "John", "non-dropping-particle" : "", "parse-names" : false, "suffix" : "" }, { "dropping-particle" : "", "family" : "Kalet", "given" : "Ira", "non-dropping-particle" : "", "parse-names" : false, "suffix" : "" } ], "container-title" : "Journal of biomedical informatics", "id" : "ITEM-8", "issue" : "6", "issued" : { "date-parts" : [ [ "2009" ] ] }, "page" : "990-1003", "publisher" : "Elsevier Inc.", "title" : "Computing with evidence Part II: An evidential approach to predicting metabolic drug-drug interactions.", "type" : "article-journal", "volume" : "42" }, "uris" : [ "http://www.mendeley.com/documents/?uuid=2c662403-ff87-4612-ad71-526bd4573fa3" ] }, { "id" : "ITEM-9", "itemData" : { "abstract" : "BACKGROUND: Electronic drug interaction databases are often utilized in clinical practice to detect for possible drug-drug interactions between drug pairs. It is uncertain, however, whether most of these detections interactions are clinically important in practice. To demonstrate these issues, this study utilized a comprehensive drug-drug interaction (DDI) electronic database to elucidate the prevalence of DDIs at a cancer centre between antidepressants and oral anticancer drugs (ACDs).\n\nMETHODS: Drug utilization reports were retrieved to determine the patients who were prescribed with antidepressants oral ACDs between 2006 and 2009 at a cancer center. Medication records of these patients were retrospectively examined using OncoRx, an internet-based oncology-specific database that allows the identification of DDIs.\n\nRESULTS: Out of 910 users of antidepressants, about one-third (281 patients, 30.9%) used an oral ACD and an antidepressant concomitantly. From these patients, about one-fifth (21.0%) had potential DDIs. These patients were users of 17 potentially interacting drug pairs. Ten out of the 17 drug pairs could potentially cause pharmacokinetic interactions, and the rest were pharmacodynamic interactions, with only three out of the 17 drug pairs were clinically documented to cause interacting events.\n\nCONCLUSION: The lack of screening conditions may have led to an over detection of DDI combinations by electronic DDI databases. Many of the detected interactions may not deem high significance in clinical practice. This study exposed a major weakness of current electronic DDI databases for detecting oral ACDs and antidepressants DDIs.", "author" : [ { "dropping-particle" : "", "family" : "Chan", "given" : "Alexandre", "non-dropping-particle" : "", "parse-names" : false, "suffix" : "" }, { "dropping-particle" : "", "family" : "Yap", "given" : "Kevin Yi-Lwern", "non-dropping-particle" : "", "parse-names" : false, "suffix" : "" }, { "dropping-particle" : "", "family" : "Koh", "given" : "Dorothy", "non-dropping-particle" : "", "parse-names" : false, "suffix" : "" }, { "dropping-particle" : "", "family" : "Low", "given" : "Xiu Hui", "non-dropping-particle" : "", "parse-names" : false, "suffix" : "" }, { "dropping-particle" : "", "family" : "Cheung", "given" : "Yin Ting", "non-dropping-particle" : "", "parse-names" : false, "suffix" : "" } ], "container-title" : "Pharmacoepidemiology and drug safety", "id" : "ITEM-9", "issue" : "9", "issued" : { "date-parts" : [ [ "2011", "9" ] ] }, "page" : "939-947", "title" : "Electronic database to detect drug-drug interactions between antidepressants and oral anticancer drugs from a cancer center in Singapore: implications to clinicians.", "type" : "article-journal", "volume" : "20" }, "uris" : [ "http://www.mendeley.com/documents/?uuid=bc5f6b75-1d34-4f33-bd1f-bb69864811cf" ] }, { "id" : "ITEM-10", "itemData" : { "author" : [ { "dropping-particle" : "", "family" : "Driesen", "given" : "Annelies", "non-dropping-particle" : "", "parse-names" : false, "suffix" : "" }, { "dropping-particle" : "", "family" : "Simoens", "given" : "Steven", "non-dropping-particle" : "", "parse-names" : false, "suffix" : "" }, { "dropping-particle" : "", "family" : "Laekeman", "given" : "Gert", "non-dropping-particle" : "", "parse-names" : false, "suffix" : "" } ], "id" : "ITEM-10", "issue" : "3", "issued" : { "date-parts" : [ [ "2006" ] ] }, "page" : "143-150", "title" : "Management of drug interactions with beta-blockers : continuing education has a short-term impact", "type" : "article-journal", "volume" : "4" }, "uris" : [ "http://www.mendeley.com/documents/?uuid=8ee3ab8d-6887-4abf-ab26-731211a71cc8" ] }, { "id" : "ITEM-11", "itemData" : { "ISSN" : "1559-4076", "abstract" : "Evaluating the potential harm of a drug-drug interaction (DDI) requires knowledge of a patient's relevant co-morbidities and risk factors. Current DDI alerts lack such patient-specific contextual data. In this paper, we present an efficient model for integrating pertinent patient data into DDI alerts. This framework is designed to be interoperable across multiple drug knowledge bases and clinical information systems. To evaluate the model, we generated a set of contextual DDI data using our local drug knowledge base then conducted an evaluation study of a prototype contextual alert design. The alert received favorable ratings from study subjects, who agreed it was an improvement over traditional alerts and was likely to support clinical management and save physician time. This framework may ultimately help reduce alert fatigue through the dynamic display of DDI alerts based on patient risk.", "author" : [ { "dropping-particle" : "", "family" : "Duke", "given" : "Jon D", "non-dropping-particle" : "", "parse-names" : false, "suffix" : "" }, { "dropping-particle" : "", "family" : "Bolchini", "given" : "Davide", "non-dropping-particle" : "", "parse-names" : false, "suffix" : "" } ], "container-title" : "AMIA ... Annual Symposium proceedings / AMIA Symposium. AMIA Symposium", "id" : "ITEM-11", "issued" : { "date-parts" : [ [ "2011" ] ] }, "page" : "339-348", "title" : "A successful model and visual design for creating context-aware drug-drug interaction alerts.", "type" : "article-journal", "volume" : "2011" }, "uris" : [ "http://www.mendeley.com/documents/?uuid=4fcce44c-da6b-4d99-aa41-13342b23b6cf" ] }, { "id" : "ITEM-12", "itemData" : { "DOI" : "10.1186/2050-6511-13-7", "abstract" : "BACKGROUND: Multiple databases provide ratings of drug-drug interactions. The ratings are often based on different criteria and lack background information on the decision making process. User acceptance of rating systems could be improved by providing a transparent decision path for each category.\\n\\nMETHODS: We rated 200 randomly selected potential drug-drug interactions by a transparent decision model developed by our team. The cases were generated from ward round observations and physicians' queries from an outpatient setting. We compared our ratings to those assigned by a senior clinical pharmacologist and by a standard interaction database, and thus validated the model.\\n\\nRESULTS: The decision model rated consistently with the standard database and the pharmacologist in 94 and 156 cases, respectively. In two cases the model decision required correction. Following removal of systematic model construction differences, the DM was fully consistent with other rating systems.\\n\\nCONCLUSION: The decision model reproducibly rates interactions and elucidates systematic differences. We propose to supply validated decision paths alongside the interaction rating to improve comprehensibility and to enable physicians to interpret the ratings in a clinical context.", "author" : [ { "dropping-particle" : "", "family" : "Far", "given" : "Elmira", "non-dropping-particle" : "", "parse-names" : false, "suffix" : "" }, { "dropping-particle" : "", "family" : "Curkovic", "given" : "Ivanka", "non-dropping-particle" : "", "parse-names" : false, "suffix" : "" }, { "dropping-particle" : "", "family" : "Byrne", "given" : "Kelly", "non-dropping-particle" : "", "parse-names" : false, "suffix" : "" }, { "dropping-particle" : "", "family" : "Roos", "given" : "Malgorzata", "non-dropping-particle" : "", "parse-names" : false, "suffix" : "" }, { "dropping-particle" : "", "family" : "Egloff", "given" : "Isabelle", "non-dropping-particle" : "", "parse-names" : false, "suffix" : "" }, { "dropping-particle" : "", "family" : "Dietrich", "given" : "Michael", "non-dropping-particle" : "", "parse-names" : false, "suffix" : "" }, { "dropping-particle" : "", "family" : "Kirch", "given" : "Wilhelm", "non-dropping-particle" : "", "parse-names" : false, "suffix" : "" }, { "dropping-particle" : "", "family" : "Kullak-Ublick", "given" : "Gerd a", "non-dropping-particle" : "", "parse-names" : false, "suffix" : "" }, { "dropping-particle" : "", "family" : "Egbring", "given" : "Marco", "non-dropping-particle" : "", "parse-names" : false, "suffix" : "" } ], "container-title" : "BMC Pharmacology and Toxicology", "id" : "ITEM-12", "issue" : "1", "issued" : { "date-parts" : [ [ "2012" ] ] }, "page" : "7", "title" : "Validation of a transparent decision model to rate drug interactions", "type" : "article-journal", "volume" : "13" }, "uris" : [ "http://www.mendeley.com/documents/?uuid=bf5439b9-69b4-4fa5-a330-ed0735d35721" ] }, { "id" : "ITEM-13", "itemData" : { "DOI" : "10.1007/s00228-013-1612-7", "ISSN" : "0022801316", "abstract" : "PURPOSE: Inconsistencies and omissions in drug-drug interaction (DDI) management guidelines may lead to harm and suboptimal therapy. The purpose of this study was to define a checklist for DDI management guidelines to help developers produce high-quality guidelines that will support healthcare providers in clinical practice.\\n\\nMETHODS: We carried out a two-round Delphi process with an international panel of healthcare providers, most of whom are pharmacists involved in providing DDI information, in order to select those items that should be addressed in DDI management guidelines (including grading systems that could be used).\\n\\nRESULTS: Twenty-three panellists reached consensus on 19 items in two main domains. These were consolidated into a checklist of 15 elements for standardized reporting in management guidelines. For each element a description is provided to specify what information should be documented in that specific element.\\n\\nCONCLUSIONS: It was possible to reach a broad consensus on which relevant items should be included in a checklist for the development of DDI management guidelines.", "author" : [ { "dropping-particle" : "", "family" : "Floor-Schreudering", "given" : "Annemieke", "non-dropping-particle" : "", "parse-names" : false, "suffix" : "" }, { "dropping-particle" : "", "family" : "Geerts", "given" : "Arjen F J", "non-dropping-particle" : "", "parse-names" : false, "suffix" : "" }, { "dropping-particle" : "", "family" : "Aronson", "given" : "Jeffrey K", "non-dropping-particle" : "", "parse-names" : false, "suffix" : "" }, { "dropping-particle" : "", "family" : "Bouvy", "given" : "Marcel L", "non-dropping-particle" : "", "parse-names" : false, "suffix" : "" }, { "dropping-particle" : "", "family" : "Ferner", "given" : "Robin E", "non-dropping-particle" : "", "parse-names" : false, "suffix" : "" }, { "dropping-particle" : "", "family" : "Smet", "given" : "Peter a G M", "non-dropping-particle" : "De", "parse-names" : false, "suffix" : "" } ], "container-title" : "European journal of clinical pharmacology", "id" : "ITEM-13", "issue" : "3", "issued" : { "date-parts" : [ [ "2014" ] ] }, "page" : "313-318", "title" : "Checklist for standardized reporting of drug-drug interaction management guidelines.", "type" : "article-journal", "volume" : "70" }, "uris" : [ "http://www.mendeley.com/documents/?uuid=5dffdb12-681f-481c-a691-5dca9fa5eb18" ] }, { "id" : "ITEM-14", "itemData" : { "author" : [ { "dropping-particle" : "", "family" : "Georget", "given" : "S", "non-dropping-particle" : "", "parse-names" : false, "suffix" : "" }, { "dropping-particle" : "", "family" : "Lederlin", "given" : "C", "non-dropping-particle" : "", "parse-names" : false, "suffix" : "" }, { "dropping-particle" : "", "family" : "Manciaux", "given" : "M A", "non-dropping-particle" : "", "parse-names" : false, "suffix" : "" }, { "dropping-particle" : "", "family" : "Labrude", "given" : "M", "non-dropping-particle" : "", "parse-names" : false, "suffix" : "" }, { "dropping-particle" : "", "family" : "Hoffman", "given" : "M", "non-dropping-particle" : "", "parse-names" : false, "suffix" : "" } ], "container-title" : "Journal de Pharmacie Clinique", "id" : "ITEM-14", "issue" : "1", "issued" : { "date-parts" : [ [ "1997", "3" ] ] }, "page" : "36-44", "title" : "Comparison of drug interaction data bases", "type" : "article-journal", "volume" : "16" }, "uris" : [ "http://www.mendeley.com/documents/?uuid=3166beb6-ab28-438e-a4c9-e5365e591d08" ] }, { "id" : "ITEM-15", "itemData" : { "author" : [ { "dropping-particle" : "", "family" : "Hansten", "given" : "Philip D", "non-dropping-particle" : "", "parse-names" : false, "suffix" : "" } ], "container-title" : "J Am Pharm Assoc (Wash)", "id" : "ITEM-15", "issue" : "2", "issued" : { "date-parts" : [ [ "2001" ] ] }, "page" : "161-165", "title" : "ORCA: OpeRational CalssificAtion of drug interactions", "type" : "article-journal", "volume" : "41" }, "uris" : [ "http://www.mendeley.com/documents/?uuid=bc446efe-ab6a-4b60-ab39-b34528024579" ] }, { "id" : "ITEM-16", "itemData" : { "DOI" : "10.1023/A:1024077018902", "ISSN" : "0928-1231", "abstract" : "Although thousands of articles on drug interactions have been published and numerous computerized screening systems have been developed, patients continue to suffer from adverse drug interactions. Possible methods for reducing the risk of drug interactions include improving the knowledge of health care providers, improving computerized screening systems, providing information on patient risk factors, increased use of pharmacogenetic information, more attention to drug administration risk factors, and improving patient education on drug interactions.", "author" : [ { "dropping-particle" : "", "family" : "Hansten", "given" : "Philip D", "non-dropping-particle" : "", "parse-names" : false, "suffix" : "" } ], "container-title" : "Pharmacy world &amp; science : PWS", "id" : "ITEM-16", "issue" : "3", "issued" : { "date-parts" : [ [ "2003" ] ] }, "page" : "94-97", "title" : "Drug interaction management.", "type" : "article-journal", "volume" : "25" }, "uris" : [ "http://www.mendeley.com/documents/?uuid=e8b4ef45-035a-42b9-b2b3-b5f6162c8168" ] }, { "id" : "ITEM-17", "itemData" : { "DOI" : "10.1038/clpt.2011.150", "ISSN" : "0009-9236", "abstract" : "In order to improve medication safety, more epidemiological data on the prevalence and clinical relevance of drug interactions are required. We developed an interface for mass analysis using the Clinical Decision Support Software (CDSS) MediQ and a multidimensional classification (Zurich Interaction System (ZHIAS)) incorporating the Operational Classification of Drug Interactions (ORCA). These were applied to 359,207 cross-sectional prescriptions from 84,607 psychiatric inpatients collected through the international AMSP program. MediQ issued 2,308 \"high\" and 71,112 \"average\" danger interaction alerts. Among these, after ORCA reclassification, there were 151 contraindicated and 4,099 provisionally contraindicated prescriptions. The ZHIAS provided further detailed categorical information on recommended management and specific increased risks (QTc prolongation being the most frequent one) associated with interactions. We developed a highly efficient solution for the identification and classification of drug interactions in large prescription data sets; this solution may help to reduce the frequency of overalerting and improve acceptance of the efficacy of CDSS in reducing the occurrence of potentially harmful drug interactions.", "author" : [ { "dropping-particle" : "", "family" : "Haueis", "given" : "P", "non-dropping-particle" : "", "parse-names" : false, "suffix" : "" }, { "dropping-particle" : "", "family" : "Greil", "given" : "W", "non-dropping-particle" : "", "parse-names" : false, "suffix" : "" }, { "dropping-particle" : "", "family" : "Huber", "given" : "M", "non-dropping-particle" : "", "parse-names" : false, "suffix" : "" }, { "dropping-particle" : "", "family" : "Grohmann", "given" : "R", "non-dropping-particle" : "", "parse-names" : false, "suffix" : "" }, { "dropping-particle" : "", "family" : "Kullak-Ublick", "given" : "G A", "non-dropping-particle" : "", "parse-names" : false, "suffix" : "" }, { "dropping-particle" : "", "family" : "Russmann", "given" : "S", "non-dropping-particle" : "", "parse-names" : false, "suffix" : "" } ], "container-title" : "Clin Pharmacol Ther", "id" : "ITEM-17", "issue" : "4", "issued" : { "date-parts" : [ [ "2011" ] ] }, "page" : "588-596", "publisher" : "Nature Publishing Group", "title" : "Evaluation of drug interactions in a large sample of psychiatric inpatients: a data interface for mass analysis with clinical decision support software", "type" : "article-journal", "volume" : "90" }, "uris" : [ "http://www.mendeley.com/documents/?uuid=06574942-49a7-4424-a04c-bf118dfd894a" ] }, { "id" : "ITEM-18", "itemData" : { "DOI" : "10.1016/j.clinthera.2011.01.021", "ISSN" : "1879-114X (Electronic)\\r0149-2918 (Linking)", "abstract" : "BACKGROUND: Because interactions with warfarin represent a serious risk to patients, drug information sources used by clinicians should contain accurate, timely, and practical drug interaction information. OBJECTIVE: The aim of this study was to assess the information regarding warfarin interactions that is included in the official labeling of prescription products that interact with warfarin. METHODS: We examined the official labeling information approved by the US Food and Drug Administration for the 50 drugs, biologics, and drug classes that were commonly identified by 3 drug information compendia--Clinical Pharmacology, ePocrates((R)), and Micromedex((R))--and the warfarin US prescribing information (PI) as having an interaction with warfarin. The PI of each product was assessed for possible mention of an interaction with warfarin. The data were collected and tabulated by 1 investigator. A clinical investigator evaluated the data for accuracy and consistency. Unresolved issues were discussed with a third investigator and decided by consensus. The interaction listings were compared to determine similarities, differences, and inconsistencies and analyzed by 5 investigators. RESULTS: Of the labeling for 73 products evaluated, 62 (85%) included mention of an interaction with warfarin. Those failing to mention the warfarin interaction were for older generic drugs or influenza vaccine. Among the labels listing an interaction with warfarin, the location of the information, the terminology used, and the inclusion of evidence for the interaction was inconsistent . When considering the PI for all 73 products, Fleiss' kappa coefficient (kappa = 0.467) suggested moderate concordance according to the method of Landis and Koch. CONCLUSION: This assessment of official US product labeling for 50 drugs, biologics, and drug classes known to interact with warfarin, comprising 73 distinct agents, found that 15% failed to mention the interaction, even though the interaction was mentioned in the warfarin labeling.", "author" : [ { "dropping-particle" : "", "family" : "Hines", "given" : "L E", "non-dropping-particle" : "", "parse-names" : false, "suffix" : "" }, { "dropping-particle" : "", "family" : "Ceron-Cabrera", "given" : "D", "non-dropping-particle" : "", "parse-names" : false, "suffix" : "" }, { "dropping-particle" : "", "family" : "Romero", "given" : "K", "non-dropping-particle" : "", "parse-names" : false, "suffix" : "" }, { "dropping-particle" : "", "family" : "Anthony", "given" : "M", "non-dropping-particle" : "", "parse-names" : false, "suffix" : "" }, { "dropping-particle" : "", "family" : "Woosley", "given" : "R L", "non-dropping-particle" : "", "parse-names" : false, "suffix" : "" }, { "dropping-particle" : "", "family" : "Armstrong", "given" : "E P", "non-dropping-particle" : "", "parse-names" : false, "suffix" : "" }, { "dropping-particle" : "", "family" : "Malone", "given" : "D C", "non-dropping-particle" : "", "parse-names" : false, "suffix" : "" } ], "container-title" : "Clinical Therapeutics", "id" : "ITEM-18", "issue" : "1", "issued" : { "date-parts" : [ [ "2011" ] ] }, "page" : "36-45", "publisher" : "Elsevier Inc.", "title" : "Evaluation of warfarin drug interaction listings in US product information for warfarin and interacting drugs", "type" : "article-journal", "volume" : "33" }, "uris" : [ "http://www.mendeley.com/documents/?uuid=7801cdc2-acd3-49cd-b0ad-4d0100395ecc" ] }, { "id" : "ITEM-19", "itemData" : { "author" : [ { "dropping-particle" : "", "family" : "Hines", "given" : "Lisa E", "non-dropping-particle" : "", "parse-names" : false, "suffix" : "" } ], "id" : "ITEM-19", "issued" : { "date-parts" : [ [ "2010" ] ] }, "number-of-pages" : "1-26", "title" : "Deadly Errors of Commission: Principles of Clinically Important Drug-Drug Interactions: An Interactive Case-Based Approach CME", "type" : "report" }, "uris" : [ "http://www.mendeley.com/documents/?uuid=0776e3e1-64f8-4488-b74e-43108e671ae9" ] }, { "id" : "ITEM-20", "itemData" : { "DOI" : "10.2146/ajhp100465", "ISSN" : "1079-2082", "abstract" : "The article discusses the prevention of drug\u2013drug interactions (DDIs) which are an indicator of clinical decision support (CDS) system for patient safety. It discusses the commercial DDI software used by the University of Washington (UW) pharmacy services department, which produced irrelevant alerts due to poor specificity of the software systems. The article suggests that the DDI CDS be customized to classify alerts into major and minor, and be regularly reviewed and updated.", "author" : [ { "dropping-particle" : "", "family" : "Horn", "given" : "J R", "non-dropping-particle" : "", "parse-names" : false, "suffix" : "" }, { "dropping-particle" : "", "family" : "Hansten", "given" : "P D", "non-dropping-particle" : "", "parse-names" : false, "suffix" : "" } ], "container-title" : "American journal of \u2026", "id" : "ITEM-20", "issued" : { "date-parts" : [ [ "2011" ] ] }, "page" : "662-665", "title" : "Customizing clinical decision support to prevent excessive drug-drug interaction alerts.", "type" : "article-journal", "volume" : "68" }, "uris" : [ "http://www.mendeley.com/documents/?uuid=a3402cc9-deb7-4509-a887-5e6d45914c5d" ] }, { "id" : "ITEM-21", "itemData" : { "DOI" : "10.1345/aph.1H423", "ISSN" : "0000000000000", "abstract" : "The assessment of causation for a potential drug interaction requires thoughtful consideration of the properties of both the object and precipitant drugs, patient-specific factors, and the possible contribution of other drugs that the patient may be taking. The Naranjo nomogram was designed to evaluate single-drug adverse events, not drug-drug interactions. Several of the questions on the Naranjo nomogram do not apply to potential drug-drug interactions, while others do not specify object or precipitant drug. Nevertheless, it has been inappropriately used to evaluate drug-drug interactions. The Drug Interaction Probability Scale (DIPS) was developed to provide a guide to evaluating drug interaction causation in a specific patient. It is intended to be used to assist practitioners in the assessment of drug interaction-induced adverse outcomes. The DIPS uses a series of questions relating to the potential drug interaction to estimate a probability score. An accurate assessment using the DIPS requires knowledge of the pharmacologic properties of both the object and precipitant drugs. Inadequate knowledge of either the drugs involved or the basic mechanisms of interaction will be a limitation for some users. The DIPS can also serve as a guide in the preparation of articles describing case reports of drug interactions, as well as in the evaluation of published case reports.", "author" : [ { "dropping-particle" : "", "family" : "Horn", "given" : "John R", "non-dropping-particle" : "", "parse-names" : false, "suffix" : "" }, { "dropping-particle" : "", "family" : "Hansten", "given" : "Philip D", "non-dropping-particle" : "", "parse-names" : false, "suffix" : "" }, { "dropping-particle" : "", "family" : "Chan", "given" : "Lingtak-Neander", "non-dropping-particle" : "", "parse-names" : false, "suffix" : "" } ], "container-title" : "The Annals of pharmacotherapy", "id" : "ITEM-21", "issue" : "4", "issued" : { "date-parts" : [ [ "2007" ] ] }, "page" : "674-680", "title" : "Proposal for a new tool to evaluate drug interaction cases.", "type" : "article-journal", "volume" : "41" }, "uris" : [ "http://www.mendeley.com/documents/?uuid=d3c395ca-3468-41a4-b176-dfc2daad042e" ] }, { "id" : "ITEM-22", "itemData" : { "DOI" : "10.1016/j.clpt.2005.03.007", "ISSN" : "0009-9236", "author" : [ { "dropping-particle" : "", "family" : "Knollmann", "given" : "Bj\u00f6rn C", "non-dropping-particle" : "", "parse-names" : false, "suffix" : "" }, { "dropping-particle" : "", "family" : "Smyth", "given" : "Brendan J", "non-dropping-particle" : "", "parse-names" : false, "suffix" : "" }, { "dropping-particle" : "", "family" : "Garnett", "given" : "Christine E", "non-dropping-particle" : "", "parse-names" : false, "suffix" : "" }, { "dropping-particle" : "", "family" : "Salesiotis", "given" : "Anastasios N", "non-dropping-particle" : "", "parse-names" : false, "suffix" : "" }, { "dropping-particle" : "", "family" : "Gvozdjan", "given" : "Dragoslav M", "non-dropping-particle" : "", "parse-names" : false, "suffix" : "" }, { "dropping-particle" : "", "family" : "Berry", "given" : "N Seth", "non-dropping-particle" : "", "parse-names" : false, "suffix" : "" }, { "dropping-particle" : "", "family" : "Lee", "given" : "Howard", "non-dropping-particle" : "", "parse-names" : false, "suffix" : "" }, { "dropping-particle" : "", "family" : "Min", "given" : "F David", "non-dropping-particle" : "", "parse-names" : false, "suffix" : "" } ], "container-title" : "Clinical pharmacology and therapeutics", "id" : "ITEM-22", "issue" : "1", "issued" : { "date-parts" : [ [ "2005" ] ] }, "page" : "7-18", "title" : "Personal digital assistant-based drug reference software as tools to improve rational prescribing: benchmark criteria and performance.", "type" : "article-journal", "volume" : "78" }, "uris" : [ "http://www.mendeley.com/documents/?uuid=f4716d10-9a53-480e-b0b0-4caed5876469" ] }, { "id" : "ITEM-23", "itemData" : { "author" : [ { "dropping-particle" : "V", "family" : "Lam", "given" : "Minh", "non-dropping-particle" : "", "parse-names" : false, "suffix" : "" }, { "dropping-particle" : "", "family" : "McCart", "given" : "Gary M", "non-dropping-particle" : "", "parse-names" : false, "suffix" : "" }, { "dropping-particle" : "", "family" : "Tsourounis", "given" : "Candy", "non-dropping-particle" : "", "parse-names" : false, "suffix" : "" } ], "container-title" : "Hospital pharmacy", "id" : "ITEM-23", "issue" : "7", "issued" : { "date-parts" : [ [ "2003" ] ] }, "page" : "662-668", "title" : "An Assessment of Free, Online Drug-Drug Interaction Screening Programs (DSPs)", "type" : "article-journal", "volume" : "38" }, "uris" : [ "http://www.mendeley.com/documents/?uuid=894a9893-25a7-4b0c-8e85-211fff12ecb3" ] }, { "id" : "ITEM-24", "itemData" : { "author" : [ { "dropping-particle" : "", "family" : "Lopez-Picazo", "given" : "J J", "non-dropping-particle" : "", "parse-names" : false, "suffix" : "" } ], "container-title" : "Farmaceuticos de Atencion Primaria", "id" : "ITEM-24", "issue" : "2", "issued" : { "date-parts" : [ [ "2012" ] ] }, "page" : "27-31", "title" : "Percepcion de los medicos de familia acerca de un programa de ayuda a la prescripcion para reducir las interacciones medicamentosas", "type" : "article-journal", "volume" : "10" }, "uris" : [ "http://www.mendeley.com/documents/?uuid=aa8f104d-5804-45be-94ad-42c44f9be9d6" ] }, { "id" : "ITEM-25", "itemData" : { "author" : [ { "dropping-particle" : "", "family" : "Lucente", "given" : "Frank E", "non-dropping-particle" : "", "parse-names" : false, "suffix" : "" } ], "container-title" : "Laryngoscope", "id" : "ITEM-25", "issued" : { "date-parts" : [ [ "1985" ] ] }, "page" : "1367-1373", "title" : "Computerized Database of Drug Interactions: A Paradigm for Resolving a Communication Gap in Otolaryngology", "type" : "article-journal", "volume" : "95" }, "uris" : [ "http://www.mendeley.com/documents/?uuid=23d1671f-7059-46d0-be10-6e0722d764b6" ] }, { "id" : "ITEM-26", "itemData" : { "author" : [ { "dropping-particle" : "", "family" : "Luna", "given" : "Daniel", "non-dropping-particle" : "", "parse-names" : false, "suffix" : "" } ], "container-title" : "Medinfo 2007: Proceedings of the 12th World Congress on Health (Medical) Informatics; Building Sustainable Health Systems", "id" : "ITEM-26", "issued" : { "date-parts" : [ [ "2007" ] ] }, "page" : "885-889", "title" : "Analysis and Redesign of a Knowledge Database for a Drug-drug Interactions Alert System", "type" : "paper-conference" }, "uris" : [ "http://www.mendeley.com/documents/?uuid=b901d78f-8dcf-453d-8def-8aa1fa1d9e27" ] }, { "id" : "ITEM-27", "itemData" : { "DOI" : "10.1016/S0140-6736(07)61092-7", "ISSN" : "1474-547X (Electronic)\\r0140-6736 (Linking)", "abstract" : "Drug therapy is essential when caring for elderly patients, but clearly it is a double-edged sword. Elderly patients are at high risk of having drug interactions, but the prevalence of these interactions is not well documented. Several types of interactions exist: drug-drug, drug-disease, drug-food, drug-alcohol, drug-herbal products, and drug-nutritional status. Factors such as age-related changes in pharmacokinetics and pharmacodynamics, frailty, interindividual variability, reduced homoeostatic mechanisms, and psychosocial issues need to be considered when drug interactions are assessed. Software can help clinicians to detect drug interactions, but many programmes have not been updated with the evolving knowledge of these interactions, and do not take into consideration important factors needed to optimise drug treatment in elderly patients. Any generated recommendations have to be tempered by a holistic, geriatric, multiprofessional approach that is team-based. This second paper in a series of two on prescribing in elderly people proposes an approach to categorise drug interactions, along with strategies to assist in their detection, management, and prevention.", "author" : [ { "dropping-particle" : "", "family" : "Mallet", "given" : "Louise", "non-dropping-particle" : "", "parse-names" : false, "suffix" : "" }, { "dropping-particle" : "", "family" : "Spinewine", "given" : "Anne", "non-dropping-particle" : "", "parse-names" : false, "suffix" : "" }, { "dropping-particle" : "", "family" : "Huang", "given" : "Allen", "non-dropping-particle" : "", "parse-names" : false, "suffix" : "" } ], "container-title" : "Lancet", "id" : "ITEM-27", "issue" : "9582", "issued" : { "date-parts" : [ [ "2007" ] ] }, "page" : "185-191", "title" : "The challenge of managing drug interactions in elderly people.", "type" : "article-journal", "volume" : "370" }, "uris" : [ "http://www.mendeley.com/documents/?uuid=4a480d67-f2b1-4dcb-bb9a-45e13f06921a" ] }, { "id" : "ITEM-28", "itemData" : { "DOI" : "10.2146/ajhp070046", "ISSN" : "1535-2900 (Electronic)", "abstract" : "PURPOSE: The development of computerized alerts with management strategies for 25 drug-drug interactions (DDIs) is described.\\n\\nSUMMARY: To ensure that clinicians, when confronted with any of 25 serious DDIs in the ambulatory care setting, can avoid these DDIs while treating patients with appropriate medications, management strategies were developed using a consensus approach. Several methods were used to ensure that the recommended alternatives were truly safe. Four well-established drug-interaction compendia were screened, and any potential alternative agent that was listed as having an interaction (moderate or serious in nature) was excluded from the list of alternative agents. Case reports, case series, and clinical studies that focused on the alternative combinations were reviewed to determine if the alternative posed interaction risks. If an interaction for the alternative combination had not been identified in the compendia or in the literature search, other potential mechanisms for drug interactions were explored such as alterations in absorption, distribution, metabolism, or excretion. Pharmacology and therapeutics textbooks and other drug information sources also served as resources. In general, the strategies included alternatives to both medications, changing dosage or increasing monitoring of one of the agents, situations where one of the medications had no alternative but alternatives were available for the other medication, and alternative methods of birth control. In some situations the two drugs were contraindicated, while in others the two drugs should be avoided if at all possible and alternatives used.\\n\\nCONCLUSION: Consensus-based management strategies for 25 serious DDIs were developed for inclusion in computerized alert messages.", "author" : [ { "dropping-particle" : "", "family" : "Murphy", "given" : "John E", "non-dropping-particle" : "", "parse-names" : false, "suffix" : "" }, { "dropping-particle" : "", "family" : "Malone", "given" : "Daniel C", "non-dropping-particle" : "", "parse-names" : false, "suffix" : "" }, { "dropping-particle" : "", "family" : "Olson", "given" : "Bridget M", "non-dropping-particle" : "", "parse-names" : false, "suffix" : "" }, { "dropping-particle" : "", "family" : "Grizzle", "given" : "Amy J", "non-dropping-particle" : "", "parse-names" : false, "suffix" : "" }, { "dropping-particle" : "", "family" : "Armstrong", "given" : "Edward P", "non-dropping-particle" : "", "parse-names" : false, "suffix" : "" }, { "dropping-particle" : "", "family" : "Skrepnek", "given" : "Grant H", "non-dropping-particle" : "", "parse-names" : false, "suffix" : "" } ], "container-title" : "American journal of health-system pharmacy : AJHP : official journal of the American Society of Health-System Pharmacists", "id" : "ITEM-28", "issue" : "1", "issued" : { "date-parts" : [ [ "2009" ] ] }, "page" : "38-44", "title" : "Development of computerized alerts with management strategies for 25 serious drug-drug interactions.", "type" : "article-journal", "volume" : "66" }, "uris" : [ "http://www.mendeley.com/documents/?uuid=5853774b-2019-4b55-8efa-6e5fa59e6f16" ] }, { "id" : "ITEM-29", "itemData" : { "ISSN" : "1527-974X", "abstract" : "OBJECTIVE: To establish preferred strategies for presenting drug-drug interaction (DDI) clinical decision support alerts.\n\nMATERIALS AND METHODS: A DDI Clinical Decision Support Conference Series included a workgroup consisting of 24 clinical, usability, and informatics experts representing academia, health information technology (IT) vendors, healthcare organizations, and the Office of the National Coordinator for Health IT. Workgroup members met via web-based meetings 12 times from January 2013 to February 2014, and two in-person meetings to reach consensus on recommendations to improve decision support for DDIs. We addressed three key questions: (1) what, how, where, and when do we display DDI decision support? (2) should presentation of DDI decision support vary by clinicians? and (3) how should effectiveness of DDI decision support be measured?\n\nRESULTS: Our recommendations include the consistent use of terminology, visual cues, minimal text, formatting, content, and reporting standards to facilitate usability. All clinicians involved in the medication use process should be able to view DDI alerts and actions by other clinicians. Override rates are common but may not be a good measure of effectiveness.\n\nDISCUSSION: Seven core elements should be included with DDI decision support. DDI information should be presented to all clinicians. Finally, in their current form, override rates have limited capability to evaluate alert effectiveness.\n\nCONCLUSION: DDI clinical decision support alerts need major improvements. We provide recommendations for healthcare organizations and IT vendors to improve the clinician interface of DDI alerts, with the aim of reducing alert fatigue and improving patient safety.", "author" : [ { "dropping-particle" : "", "family" : "Payne", "given" : "Thomas H", "non-dropping-particle" : "", "parse-names" : false, "suffix" : "" }, { "dropping-particle" : "", "family" : "Hines", "given" : "Lisa E", "non-dropping-particle" : "", "parse-names" : false, "suffix" : "" }, { "dropping-particle" : "", "family" : "Chan", "given" : "Raymond C", "non-dropping-particle" : "", "parse-names" : false, "suffix" : "" }, { "dropping-particle" : "", "family" : "Hartman", "given" : "Seth", "non-dropping-particle" : "", "parse-names" : false, "suffix" : "" }, { "dropping-particle" : "", "family" : "Kapusnik-Uner", "given" : "Joan", "non-dropping-particle" : "", "parse-names" : false, "suffix" : "" }, { "dropping-particle" : "", "family" : "Russ", "given" : "Alissa L", "non-dropping-particle" : "", "parse-names" : false, "suffix" : "" }, { "dropping-particle" : "", "family" : "Chaffee", "given" : "Bruce W", "non-dropping-particle" : "", "parse-names" : false, "suffix" : "" }, { "dropping-particle" : "", "family" : "Hartman", "given" : "Christian", "non-dropping-particle" : "", "parse-names" : false, "suffix" : "" }, { "dropping-particle" : "", "family" : "Tamis", "given" : "Victoria", "non-dropping-particle" : "", "parse-names" : false, "suffix" : "" }, { "dropping-particle" : "", "family" : "Galbreth", "given" : "Brian", "non-dropping-particle" : "", "parse-names" : false, "suffix" : "" }, { "dropping-particle" : "", "family" : "Glassman", "given" : "Peter A", "non-dropping-particle" : "", "parse-names" : false, "suffix" : "" }, { "dropping-particle" : "", "family" : "Phansalkar", "given" : "Shobha", "non-dropping-particle" : "", "parse-names" : false, "suffix" : "" }, { "dropping-particle" : "", "family" : "Sijs", "given" : "Heleen", "non-dropping-particle" : "van der", "parse-names" : false, "suffix" : "" }, { "dropping-particle" : "", "family" : "Gephart", "given" : "Sheila M", "non-dropping-particle" : "", "parse-names" : false, "suffix" : "" }, { "dropping-particle" : "", "family" : "Mann", "given" : "Gordon", "non-dropping-particle" : "", "parse-names" : false, "suffix" : "" }, { "dropping-particle" : "", "family" : "Strasberg", "given" : "Howard R", "non-dropping-particle" : "", "parse-names" : false, "suffix" : "" }, { "dropping-particle" : "", "family" : "Grizzle", "given" : "Amy J", "non-dropping-particle" : "", "parse-names" : false, "suffix" : "" }, { "dropping-particle" : "", "family" : "Brown", "given" : "Mary", "non-dropping-particle" : "", "parse-names" : false, "suffix" : "" }, { "dropping-particle" : "", "family" : "Kuperman", "given" : "Gilad J", "non-dropping-particle" : "", "parse-names" : false, "suffix" : "" }, { "dropping-particle" : "", "family" : "Steiner", "given" : "Chris", "non-dropping-particle" : "", "parse-names" : false, "suffix" : "" }, { "dropping-particle" : "", "family" : "Sullins", "given" : "Amanda", "non-dropping-particle" : "", "parse-names" : false, "suffix" : "" }, { "dropping-particle" : "", "family" : "Ryan", "given" : "Hugh", "non-dropping-particle" : "", "parse-names" : false, "suffix" : "" }, { "dropping-particle" : "", "family" : "Wittie", "given" : "Michael A", "non-dropping-particle" : "", "parse-names" : false, "suffix" : "" }, { "dropping-particle" : "", "family" : "Malone", "given" : "Daniel C", "non-dropping-particle" : "", "parse-names" : false, "suffix" : "" } ], "container-title" : "Journal of the American Medical Informatics Association : JAMIA", "id" : "ITEM-29", "issue" : "6", "issued" : { "date-parts" : [ [ "2015", "11", "30" ] ] }, "language" : "en", "page" : "1243-50", "publisher" : "The Oxford University Press", "title" : "Recommendations to improve the usability of drug-drug interaction clinical decision support alerts.", "type" : "article-journal", "volume" : "22" }, "uris" : [ "http://www.mendeley.com/documents/?uuid=9cac2220-8b59-4adb-b48d-fd7698da89ed" ] }, { "id" : "ITEM-30", "itemData" : { "DOI" : "10.1111/j.1365-2753.2008.00992.x", "ISSN" : "13561294", "abstract" : "RATIONALE, AIMS AND OBJECTIVE: Manual chart review is an effective but expensive method for adverse drug event (ADE) detection. Building an expert system capable of mimicking the human expert's decision pathway, to deduce the occurrence of an ADE, can improve efficiency and lower cost. As a first step to build such an expert system, this study explores pharmacist's decision-making processes for ADE detection.\\n\\nMETHODS: Think-aloud procedures were used to elicit verbalizations as pharmacists read through ADE case scenarios. Two types of information were extracted, firstly pharmacists' decision-making strategies regarding ADEs and secondly information regarding pharmacists' unmet information needs for ADE detection. Verbal protocols were recorded and analysed qualitatively to extract ADE information signals. Inter-reviewer agreement for classification of ADE information signals was calculated using Cohen's kappa.\\n\\nRESULTS: We extracted a total of 110 information signals, of which 73% consisted of information that was interpreted by the pharmacists from the case scenario and only about half (53%, n = 32) of the information signals were considered relevant for the detection of the ADEs. Excellent reliability was demonstrated between the reviewers for classifying signals. Fifty information signals regarding unmet information needs were extracted and grouped into themes based on the type of missing information.\\n\\nCONCLUSIONS: Pharmacists used a forward reasoning approach to make implicit deductions and validate hypotheses about possible ADEs. Verbal protocols also indicated that pharmacists' unmet information needs occurred frequently. Developing alerting systems that meet pharmacists' needs adequately will enhance their ability to reduce preventable ADEs, thus improving patient safety.", "author" : [ { "dropping-particle" : "", "family" : "Phansalkar", "given" : "Shobha", "non-dropping-particle" : "", "parse-names" : false, "suffix" : "" }, { "dropping-particle" : "", "family" : "Hoffman", "given" : "Jennifer M", "non-dropping-particle" : "", "parse-names" : false, "suffix" : "" }, { "dropping-particle" : "", "family" : "Hurdle", "given" : "John F", "non-dropping-particle" : "", "parse-names" : false, "suffix" : "" }, { "dropping-particle" : "", "family" : "Patel", "given" : "Vimla L", "non-dropping-particle" : "", "parse-names" : false, "suffix" : "" } ], "container-title" : "Journal of evaluation in clinical practice", "id" : "ITEM-30", "issue" : "2", "issued" : { "date-parts" : [ [ "2009" ] ] }, "page" : "266-275", "title" : "Understanding pharmacist decision making for adverse drug event (ADE) detection.", "type" : "article-journal", "volume" : "15" }, "uris" : [ "http://www.mendeley.com/documents/?uuid=078c1e28-de09-4931-9f67-6a4726cbd3e1" ] }, { "id" : "ITEM-31", "itemData" : { "author" : [ { "dropping-particle" : "", "family" : "Poirier", "given" : "Therese I", "non-dropping-particle" : "", "parse-names" : false, "suffix" : "" }, { "dropping-particle" : "", "family" : "Giudici", "given" : "R", "non-dropping-particle" : "", "parse-names" : false, "suffix" : "" } ], "container-title" : "Hospital Pharmacy", "id" : "ITEM-31", "issued" : { "date-parts" : [ [ "1991" ] ] }, "page" : "30-33", "title" : "Evaluation of Drug Interaction Microcomputer Software: Comparative Study", "type" : "article-journal", "volume" : "26" }, "uris" : [ "http://www.mendeley.com/documents/?uuid=c29297fb-6339-4321-aaca-a016fd12e62e" ] }, { "id" : "ITEM-32", "itemData" : { "DOI" : "10.1007/s11096-010-9445-2", "ISSN" : "1109601094452", "abstract" : "To evaluate drug interaction software programs and determine their accuracy in identifying drug-drug interactions that may occur in intensive care units. Setting The study was developed in Brazil.", "author" : [ { "dropping-particle" : "", "family" : "Reis", "given" : "Adriano Max Moreira", "non-dropping-particle" : "", "parse-names" : false, "suffix" : "" }, { "dropping-particle" : "", "family" : "Cassiani", "given" : "Silvia Helena De Bortoli", "non-dropping-particle" : "", "parse-names" : false, "suffix" : "" } ], "container-title" : "Pharmacy World and Science", "id" : "ITEM-32", "issue" : "6", "issued" : { "date-parts" : [ [ "2010" ] ] }, "page" : "822-828", "title" : "Evaluation of three brands of drug interaction software for use in intensive care units", "type" : "article-journal", "volume" : "32" }, "uris" : [ "http://www.mendeley.com/documents/?uuid=f36cc99c-927e-424d-b9b3-ac0991ce517b" ] }, { "id" : "ITEM-33", "itemData" : { "ISSN" : "0114-5916", "abstract" : "BACKGROUND: Healthcare organizations, compendia, and drug knowledgebase vendors use varying methods to evaluate and synthesize evidence on drug-drug interactions (DDIs). This situation has a negative effect on electronic prescribing and medication information systems that warn clinicians of potentially harmful medication combinations.\n\nOBJECTIVE: The aim of this study was to provide recommendations for systematic evaluation of evidence for DDIs from the scientific literature, drug product labeling, and regulatory documents.\n\nMETHODS: A conference series was conducted to develop a structured process to improve the quality of DDI alerting systems. Three expert workgroups were assembled to address the goals of the conference. The Evidence Workgroup consisted of 18 individuals with expertise in pharmacology, drug information, biomedical informatics, and clinical decision support. Workgroup members met via webinar 12 times from January 2013 to February 2014. Two in-person meetings were conducted in May and September 2013 to reach consensus on recommendations.\n\nRESULTS: We developed expert consensus answers to the following three key questions. (i) What is the best approach to evaluate DDI evidence? (ii) What evidence is required for a DDI to be applicable to an entire class of drugs? (iii) How should a structured evaluation process be vetted and validated?\n\nCONCLUSION: Evidence-based decision support for DDIs requires consistent application of transparent and systematic methods to evaluate the evidence. Drug compendia and clinical decision support systems in which these recommendations are implemented should be able to provide higher-quality information about DDIs.", "author" : [ { "dropping-particle" : "", "family" : "Scheife", "given" : "Richard T", "non-dropping-particle" : "", "parse-names" : false, "suffix" : "" }, { "dropping-particle" : "", "family" : "Hines", "given" : "Lisa E", "non-dropping-particle" : "", "parse-names" : false, "suffix" : "" }, { "dropping-particle" : "", "family" : "Boyce", "given" : "Richard D", "non-dropping-particle" : "", "parse-names" : false, "suffix" : "" }, { "dropping-particle" : "", "family" : "Chung", "given" : "Sophie P", "non-dropping-particle" : "", "parse-names" : false, "suffix" : "" }, { "dropping-particle" : "", "family" : "Momper", "given" : "Jeremiah D", "non-dropping-particle" : "", "parse-names" : false, "suffix" : "" }, { "dropping-particle" : "", "family" : "Sommer", "given" : "Christine D", "non-dropping-particle" : "", "parse-names" : false, "suffix" : "" }, { "dropping-particle" : "", "family" : "Abernethy", "given" : "Darrell R", "non-dropping-particle" : "", "parse-names" : false, "suffix" : "" }, { "dropping-particle" : "", "family" : "Horn", "given" : "John R", "non-dropping-particle" : "", "parse-names" : false, "suffix" : "" }, { "dropping-particle" : "", "family" : "Sklar", "given" : "Stephen J", "non-dropping-particle" : "", "parse-names" : false, "suffix" : "" }, { "dropping-particle" : "", "family" : "Wong", "given" : "Samantha K", "non-dropping-particle" : "", "parse-names" : false, "suffix" : "" }, { "dropping-particle" : "", "family" : "Jones", "given" : "Gretchen", "non-dropping-particle" : "", "parse-names" : false, "suffix" : "" }, { "dropping-particle" : "", "family" : "Brown", "given" : "Mary L", "non-dropping-particle" : "", "parse-names" : false, "suffix" : "" }, { "dropping-particle" : "", "family" : "Grizzle", "given" : "Amy J", "non-dropping-particle" : "", "parse-names" : false, "suffix" : "" }, { "dropping-particle" : "", "family" : "Comes", "given" : "Susan", "non-dropping-particle" : "", "parse-names" : false, "suffix" : "" }, { "dropping-particle" : "", "family" : "Wilkins", "given" : "Tricia Lee", "non-dropping-particle" : "", "parse-names" : false, "suffix" : "" }, { "dropping-particle" : "", "family" : "Borst", "given" : "Clarissa", "non-dropping-particle" : "", "parse-names" : false, "suffix" : "" }, { "dropping-particle" : "", "family" : "Wittie", "given" : "Michael A", "non-dropping-particle" : "", "parse-names" : false, "suffix" : "" }, { "dropping-particle" : "", "family" : "Malone", "given" : "Daniel C", "non-dropping-particle" : "", "parse-names" : false, "suffix" : "" } ], "container-title" : "Drug safety", "id" : "ITEM-33", "issue" : "2", "issued" : { "date-parts" : [ [ "2015", "2" ] ] }, "page" : "197-206", "title" : "Consensus recommendations for systematic evaluation of drug-drug interaction evidence for clinical decision support.", "type" : "article-journal", "volume" : "38" }, "uris" : [ "http://www.mendeley.com/documents/?uuid=50b19b19-304b-4b87-928b-ea81620a30c2" ] }, { "id" : "ITEM-34", "itemData" : { "abstract" : "PURPOSE: Recommendations for including drug-drug interactions (DDIs) in clinical decision support (CDS) are presented.\n\nSUMMARY: A conference series was conducted to improve CDS for DDIs. A work group consisting of 20 experts in pharmacology, drug information, and CDS from academia, government agencies, health information vendors, and healthcare organizations was convened to address (1) the process to use for developing and maintaining a standard set of DDIs, (2) the information that should be included in a knowledge base of standard DDIs, (3) whether a list of contraindicated drug pairs can or should be established, and (4) how to more intelligently filter DDI alerts. We recommend a transparent, systematic, and evidence-driven process with graded recommendations by a consensus panel of experts and oversight by a national organization. We outline key DDI information needed to help guide clinician decision-making. We recommend judicious classification of DDIs as contraindicated and more research to identify methods to safely reduce repetitive and less-relevant alerts.\n\nCONCLUSION: An expert panel with a centralized organizer or convener should be established to develop and maintain a standard set of DDIs for CDS in the United States. The process should be evidence driven, transparent, and systematic, with feedback from multiple stakeholders for continuous improvement. The scope of the expert panel's work should be carefully managed to ensure that the process is sustainable. Support for research to improve DDI alerting in the future is also needed. Adoption of these steps may lead to consistent and clinically relevant content for interruptive DDIs, thus reducing alert fatigue and improving patient safety.", "author" : [ { "dropping-particle" : "", "family" : "Tilson", "given" : "Hugh", "non-dropping-particle" : "", "parse-names" : false, "suffix" : "" }, { "dropping-particle" : "", "family" : "Hines", "given" : "Lisa E", "non-dropping-particle" : "", "parse-names" : false, "suffix" : "" }, { "dropping-particle" : "", "family" : "McEvoy", "given" : "Gerald", "non-dropping-particle" : "", "parse-names" : false, "suffix" : "" }, { "dropping-particle" : "", "family" : "Weinstein", "given" : "David M", "non-dropping-particle" : "", "parse-names" : false, "suffix" : "" }, { "dropping-particle" : "", "family" : "Hansten", "given" : "Philip D", "non-dropping-particle" : "", "parse-names" : false, "suffix" : "" }, { "dropping-particle" : "", "family" : "Matuszewski", "given" : "Karl", "non-dropping-particle" : "", "parse-names" : false, "suffix" : "" }, { "dropping-particle" : "", "family" : "Comte", "given" : "Marianne", "non-dropping-particle" : "le", "parse-names" : false, "suffix" : "" }, { "dropping-particle" : "", "family" : "Higby-Baker", "given" : "Stefanie", "non-dropping-particle" : "", "parse-names" : false, "suffix" : "" }, { "dropping-particle" : "", "family" : "Hanlon", "given" : "Joseph T", "non-dropping-particle" : "", "parse-names" : false, "suffix" : "" }, { "dropping-particle" : "", "family" : "Pezzullo", "given" : "Lynn", "non-dropping-particle" : "", "parse-names" : false, "suffix" : "" }, { "dropping-particle" : "", "family" : "Vieson", "given" : "Kathleen", "non-dropping-particle" : "", "parse-names" : false, "suffix" : "" }, { "dropping-particle" : "", "family" : "Helwig", "given" : "Amy L", "non-dropping-particle" : "", "parse-names" : false, "suffix" : "" }, { "dropping-particle" : "", "family" : "Huang", "given" : "Shiew-Mei", "non-dropping-particle" : "", "parse-names" : false, "suffix" : "" }, { "dropping-particle" : "", "family" : "Perre", "given" : "Anthony", "non-dropping-particle" : "", "parse-names" : false, "suffix" : "" }, { "dropping-particle" : "", "family" : "Bates", "given" : "David W", "non-dropping-particle" : "", "parse-names" : false, "suffix" : "" }, { "dropping-particle" : "", "family" : "Poikonen", "given" : "John", "non-dropping-particle" : "", "parse-names" : false, "suffix" : "" }, { "dropping-particle" : "", "family" : "Wittie", "given" : "Michael A", "non-dropping-particle" : "", "parse-names" : false, "suffix" : "" }, { "dropping-particle" : "", "family" : "Grizzle", "given" : "Amy J", "non-dropping-particle" : "", "parse-names" : false, "suffix" : "" }, { "dropping-particle" : "", "family" : "Brown", "given" : "Mary", "non-dropping-particle" : "", "parse-names" : false, "suffix" : "" }, { "dropping-particle" : "", "family" : "Malone", "given" : "Daniel C", "non-dropping-particle" : "", "parse-names" : false, "suffix" : "" } ], "container-title" : "American journal of health-system pharmacy : AJHP : official journal of the American Society of Health-System Pharmacists", "id" : "ITEM-34", "issue" : "8", "issued" : { "date-parts" : [ [ "2016", "4" ] ] }, "page" : "576-585", "title" : "Recommendations for selecting drug-drug interactions for clinical decision support.", "type" : "article-journal", "volume" : "73" }, "uris" : [ "http://www.mendeley.com/documents/?uuid=d3fefc20-6735-45e3-bed7-0c94e3d7a0c2" ] }, { "id" : "ITEM-35", "itemData" : { "author" : [ { "dropping-particle" : "", "family" : "Trujillo", "given" : "Jennifer", "non-dropping-particle" : "", "parse-names" : false, "suffix" : "" } ], "container-title" : "Am J Pharm Ed", "id" : "ITEM-35", "issue" : "4", "issued" : { "date-parts" : [ [ "2009" ] ] }, "page" : "1-8", "title" : "INSTRUCTIONAL DESIGN AND ASSESSMENT A Drug Interactions Elective Course", "type" : "article-journal", "volume" : "73" }, "uris" : [ "http://www.mendeley.com/documents/?uuid=6efbef74-3102-4ef5-95b7-9e2cfb9d113f" ] }, { "id" : "ITEM-36", "itemData" : { "DOI" : "10.1197/jamia.M2810", "ISSN" : "1067-5027", "abstract" : "Time-dependent drug-drug interactions (TDDIs) are drug combinations that result in a decreased drug effect due to coadministration of a second drug. Such interactions can be prevented by separately administering the drugs. This study attempted to reduce drug administration errors due to overridden TDDIs in a care provider order entry (CPOE) system. In four periods divided over two studies, logged TDDIs were investigated by reviewing the time intervals prescribed in the CPOE and recorded on the patient chart. The first study showed significant drug administration error reduction from 56.4 to 36.2% (p &lt; 0.05), whereas the second study was not successful (46.7 and 45.2%; p &gt; 0.05). Despite interventions, drug administration errors still occurred in more than one third of cases and prescribing errors in 79-87%. Probably the low alert specificity, the unclear alert information content, and the inability of the software to support safe and efficient TDDI alert handling all diminished correct prescribing, and consequently, insufficiently reduced drug administration errors. \u00a9 2009 J Am Med Inform Assoc.", "author" : [ { "dropping-particle" : "", "family" : "Sijs", "given" : "Heleen", "non-dropping-particle" : "van der", "parse-names" : false, "suffix" : "" }, { "dropping-particle" : "", "family" : "Lammers", "given" : "Laureen", "non-dropping-particle" : "", "parse-names" : false, "suffix" : "" }, { "dropping-particle" : "", "family" : "Tweel", "given" : "Annemieke", "non-dropping-particle" : "van den", "parse-names" : false, "suffix" : "" }, { "dropping-particle" : "", "family" : "Aarts", "given" : "Jos", "non-dropping-particle" : "", "parse-names" : false, "suffix" : "" }, { "dropping-particle" : "", "family" : "Berg", "given" : "Marc", "non-dropping-particle" : "", "parse-names" : false, "suffix" : "" }, { "dropping-particle" : "", "family" : "Vulto", "given" : "Arnold", "non-dropping-particle" : "", "parse-names" : false, "suffix" : "" }, { "dropping-particle" : "", "family" : "Gelder", "given" : "Teun", "non-dropping-particle" : "van", "parse-names" : false, "suffix" : "" } ], "container-title" : "Journal of the American Medical Informatics Association", "id" : "ITEM-36", "issued" : { "date-parts" : [ [ "2009" ] ] }, "page" : "864-868", "title" : "Time-dependent Drug-Drug Interaction Alerts in Care Provider Order Entry: Software May Inhibit Medication Error Reductions", "type" : "article-journal", "volume" : "16" }, "uris" : [ "http://www.mendeley.com/documents/?uuid=1ce08b80-b10c-4650-a43a-c364b3c7a7cc" ] }, { "id" : "ITEM-37", "itemData" : { "DOI" : "10.2165/00002018-200528120-00007", "ISSN" : "0114-5916", "abstract" : "INTRODUCTION: Computerised drug interaction surveillance systems (CIS) may be helpful in detecting clinically significant drug interactions. Experience with CIS reveals that they often yield alerts with questionable clinical significance, fail to provide relevant information on risk factors for the adverse reaction of the interaction and fail to detect all significant drug interactions. These problems highlight the importance of transparency and selectivity in choosing the drug interactions to be included in CIS. In The Netherlands, the Working Group on Pharmacotherapy and Drug Information is responsible for maintenance of the CIS of the Royal Dutch Association for the Advancement of Pharmacy (KNMP). METHODS: The Working Group developed an evidence-based procedure for structured assessment of drug-drug interactions and revised all drug interactions in the CIS accordingly. RESULTS: For every drug interaction four core parameters were assessed: (i) evidence on the interaction; (ii) clinical relevance of the potential adverse reaction resulting from the interaction; (iii) risk factors identifying patient, medication or disease characteristics for which the interaction is of special importance; and (iv) the incidence of the adverse reaction. On the basis of this assessment the drug-drug interactions for inclusion in the CIS were selected. After revision of the drug combinations in the KNMP-CIS, the Working Group judged 22% of the combinations to be not interacting and another 12% to be interacting but not requiring action. On the basis of this assessment the subset of drug combinations for which interaction alerts are generated and the information on management of a drug interaction alert for users of the CIS were adapted. When an alert is generated by the CIS, the user of the system is supplied with comprehensive information on the four core parameters, the mechanism of the interaction and critical information for management of the interaction for the individual patient. DISCUSSION: This structured procedure offers the possibility for transparent and reproducible assessment of the clinical relevance of drug interactions. CONCLUSION: A CIS selectively generating interaction alerts based on this assessment may help in realising the goal of good clinical practice and may offer a methodology to further increase drug safety.", "author" : [ { "dropping-particle" : "", "family" : "Roon", "given" : "Eric N", "non-dropping-particle" : "Van", "parse-names" : false, "suffix" : "" }, { "dropping-particle" : "", "family" : "Flikweert", "given" : "Sander", "non-dropping-particle" : "", "parse-names" : false, "suffix" : "" }, { "dropping-particle" : "", "family" : "Comte", "given" : "Marianne", "non-dropping-particle" : "Le", "parse-names" : false, "suffix" : "" }, { "dropping-particle" : "", "family" : "Langendijk", "given" : "Pim N J", "non-dropping-particle" : "", "parse-names" : false, "suffix" : "" }, { "dropping-particle" : "", "family" : "Kwee-Zuiderwijk", "given" : "Wilma J M", "non-dropping-particle" : "", "parse-names" : false, "suffix" : "" }, { "dropping-particle" : "", "family" : "Smits", "given" : "Paul", "non-dropping-particle" : "", "parse-names" : false, "suffix" : "" }, { "dropping-particle" : "", "family" : "Brouwers", "given" : "Jacobus R B J", "non-dropping-particle" : "", "parse-names" : false, "suffix" : "" } ], "container-title" : "Drug Safety", "id" : "ITEM-37", "issue" : "12", "issued" : { "date-parts" : [ [ "2005" ] ] }, "page" : "1131-1139", "title" : "Clinical relevance of drug-drug interactions: A structured assessment procedure", "type" : "article-journal", "volume" : "28" }, "uris" : [ "http://www.mendeley.com/documents/?uuid=d01dafb4-ab46-4ea1-801b-1b8172cb7dfc" ] }, { "id" : "ITEM-38", "itemData" : { "DOI" : "10.1007/s11096-008-9191-x", "ISSN" : "0928-1231 (Print)\\r0928-1231 (Linking)", "abstract" : "OBJECTIVE: Drug-drug interaction (DDI) screening programs are an important tool to check prescriptions of multiple drugs. The objective of the current study was to critically appraise several DDI screening programs. METHODS: A DDI screening program had to fulfil minimal requirements (information on effect, severity rating, clinical management, mechanism and literature) to be included into the final evaluation. The 100 most frequently used drugs in the State Hospital of Baden, Switzerland, were used to test the comprehensiveness of the programs. Qualitative criteria were used for the assessment of the DDI monographs. In a precision analysis, 30 drugs with and 30 drugs without DDIs of clinical importance were tested. In addition, 16 medical patient profiles were checked for DDIs, using Stockley's Drug Interactions as a reference. MAIN OUTCOME MEASURE: Suitability of DDI screening program (quality of monographs, comprehensiveness of drug list, statistical evaluation). RESULTS: Out of nine programs included, the following four fulfilled the above mentioned criteria: Drug Interaction Facts, Drug-Reax, Lexi-Interact and Pharmavista. Drug Interaction Facts contained the smallest number of drugs and was therefore the least qualified program. Lexi-Interact condenses many DDIs into one group, resulting in less specific information. Pharmavista and Drug-Reax offer excellent DDI monographs. In the precision analysis, Lexi-Interact showed the best sensitivity (1.00), followed by Drug-Reax and Pharmavista (0.83 each) and Drug Interaction Facts (0.63). The analysis of patient profiles revealed that out of 157 DDIs found by all programs, only 18 (11%) were detected by all of them. No program found more than 50% of the total number of DDIs. A further evaluation using Stockley's Drug interactions as the gold standard revealed that Pharmavista achieved a sensitivity of 0.86 (vs Drug Interaction Facts, Lexi-Interact and Drug-Reax with a sensitivity of 0.71 each) and a positive predictive value of 0.67. CONCLUSION: None of the four DDI screening programs tested is ideal, every program has its strengths and weaknesses, which are important to know. Pharmavista offers the highest sensitivity of the programs evaluated with a specificity and positive predictive value in an acceptable range.", "author" : [ { "dropping-particle" : "", "family" : "Vonbach", "given" : "Priska", "non-dropping-particle" : "", "parse-names" : false, "suffix" : "" }, { "dropping-particle" : "", "family" : "Dubied", "given" : "Andr\u00e9", "non-dropping-particle" : "", "parse-names" : false, "suffix" : "" }, { "dropping-particle" : "", "family" : "Kr\u00e4henb\u00fchl", "given" : "Stephan", "non-dropping-particle" : "", "parse-names" : false, "suffix" : "" }, { "dropping-particle" : "", "family" : "Beer", "given" : "J\u00fcrg H", "non-dropping-particle" : "", "parse-names" : false, "suffix" : "" } ], "container-title" : "Pharmacy World and Science", "id" : "ITEM-38", "issue" : "4", "issued" : { "date-parts" : [ [ "2008" ] ] }, "page" : "367-374", "title" : "Evaluation of frequently used drug interaction screening programs", "type" : "article-journal", "volume" : "30" }, "uris" : [ "http://www.mendeley.com/documents/?uuid=30109da3-1a60-4b59-82c2-9597bceaf9ae" ] }, { "id" : "ITEM-39", "itemData" : { "abstract" : "The ability of pharmacists to identify potential drug interactions was studied. Simulated medication profiles were created from a list of 16 drugs. Staff pharmacists and soon-to-graduate student pharmacists at a Veterans Affairs medical center each received a set of eight 2-drug profiles, four 4-drug profiles, two 8-drug profiles, and one 16-drug profile. Each set of profiles contained a number of pairs of drugs rated by the Drug Therapy Screening System as producing an interaction of moderate or major importance. The subjects were given one hour to screen the profile for the potentially interacting pairs. The subjects detected only 66% of the interactions in the 2-drug profiles, 34% of the interactions in the 4-drug profiles, 20% of the interactions in the 8-drug profiles, and 17% of the interactions in the 16-drug profile. None of the subjects detected all interactions in the 8- or 16-drug profiles. Both true-positive and false-positive rates of identification decreased significantly as the number of drugs listed on the profile increased. This primarily reflected a reduced tendency to report the presence of drug interactions, but there was additional evidence that the accuracy of identification also declined. The number of years of pharmacy training was the only demographic characteristic highly correlated with accuracy. More years of pharmacy education seemed to improve the ability to detect drug interactions. However, none of the pharmacists or students was able to detect all potentially interacting pairs in a profile containing 8 or 16 drugs. Computerized drug interaction profiles should be used by pharmacists to ensure recognition of all potential drug interactions.", "author" : [ { "dropping-particle" : "", "family" : "Weideman", "given" : "R A", "non-dropping-particle" : "", "parse-names" : false, "suffix" : "" }, { "dropping-particle" : "", "family" : "Bernstein", "given" : "I H", "non-dropping-particle" : "", "parse-names" : false, "suffix" : "" }, { "dropping-particle" : "", "family" : "McKinney", "given" : "W P", "non-dropping-particle" : "", "parse-names" : false, "suffix" : "" } ], "container-title" : "Am J Health Syst Pharm", "id" : "ITEM-39", "issued" : { "date-parts" : [ [ "1999" ] ] }, "page" : "1524-1529", "title" : "Pharmacist recognition of potential drug interactions", "type" : "article-journal", "volume" : "56" }, "uris" : [ "http://www.mendeley.com/documents/?uuid=92d6710a-cf7a-4b28-a6eb-ece9b08a47bd" ] }, { "id" : "ITEM-40", "itemData" : { "DOI" : "10.1007/s40264-013-0027-9", "ISSN" : "4026401300279", "abstract" : "BACKGROUND: Clinical decision support software (CDSS) solutions can automatically identify drug interactions and thereby aim to improve drug safety. However, data on the comparative performance of different CDSS to detect and appropriately classify interactions in real-life prescription datasets is limited.\\n\\nOBJECTIVE: The aim of this study was to compare the results from two different CDSS analysing the pharmacotherapy of a large population of psychiatric inpatients for drug interactions.\\n\\nMETHODS: We performed mass analyses of cross-sectional patient-level prescriptions from 84,625 psychiatric inpatients using two CDSS - MediQ and ID PHARMA CHECK(\u00ae). Interactions with the highest risk ratings and the most frequent ratings were reclassified according to the Zurich Interaction System (ZHIAS), a multidimensional classification that incorporates the OpeRational ClassificAtion of Drug Interactions (ORCA) and served as a reference standard.\\n\\nRESULTS: MediQ reported 6,133 unique interacting combinations responsible for 270,617 alerts affecting 63,454 patients. ID PHARMA CHECK(\u00ae) issued 5,400 interactions and 157,489 alerts in 48,302 patients. Only 2,154 unique interactions were identified by both programmes, but overlap increased with higher risk rating. MediQ reported high-risk interactions in 2.5 % of all patients, compared with 5 % according to ID PHARMA CHECK(\u00ae). The positive predictive value for unique major alerts to be (provisionally) contraindicated according to ORCA was higher for MediQ (0.63) than for either of the two ID PHARMA CHECK(\u00ae) components (0.42 for hospINDEX and 0.30 for ID MACS). MediQ reported more interactions, and ID PHARMA CHECK(\u00ae) tended to classify interactions into a higher risk class, but overall both programmes identified a similar number of (provisionally) contraindicated interactions according to ORCA criteria. Both programmes identified arrhythmia as the most frequent specific risk associated with interactions in psychiatric patients.\\n\\nCONCLUSIONS: CDSS can be used for mass-analysis of prescription data and thereby support quality management. However, in clinical practice CDSS impose an overwhelming alert burden on the prescriber, and prediction of clinical relevance remains a major challenge. Only a small subset of yet to be determined alerts appears suitable for automated display in clinical routine.", "author" : [ { "dropping-particle" : "", "family" : "Zorina", "given" : "Olesya I", "non-dropping-particle" : "", "parse-names" : false, "suffix" : "" }, { "dropping-particle" : "", "family" : "Haueis", "given" : "Patrick", "non-dropping-particle" : "", "parse-names" : false, "suffix" : "" }, { "dropping-particle" : "", "family" : "Greil", "given" : "Waldemar", "non-dropping-particle" : "", "parse-names" : false, "suffix" : "" }, { "dropping-particle" : "", "family" : "Grohmann", "given" : "Renate", "non-dropping-particle" : "", "parse-names" : false, "suffix" : "" }, { "dropping-particle" : "", "family" : "Kullak-Ublick", "given" : "Gerd a", "non-dropping-particle" : "", "parse-names" : false, "suffix" : "" }, { "dropping-particle" : "", "family" : "Russmann", "given" : "Stefan", "non-dropping-particle" : "", "parse-names" : false, "suffix" : "" } ], "container-title" : "Drug safety", "id" : "ITEM-40", "issue" : "4", "issued" : { "date-parts" : [ [ "2013" ] ] }, "page" : "247-258", "title" : "Comparative performance of two drug interaction screening programmes analysing a cross-sectional prescription dataset of 84,625 psychiatric inpatients.", "type" : "article-journal", "volume" : "36" }, "uris" : [ "http://www.mendeley.com/documents/?uuid=73be49a1-fef1-4e58-8299-ee372429aac5" ] } ], "mendeley" : { "formattedCitation" : "[1\u20139,11,12,14\u201318,25\u201348]", "plainTextFormattedCitation" : "[1\u20139,11,12,14\u201318,25\u201348]", "previouslyFormattedCitation" : "[1\u20139,11,12,14\u201318,25\u201348]" }, "properties" : { "noteIndex" : 0 }, "schema" : "https://github.com/citation-style-language/schema/raw/master/csl-citation.json" }</w:instrText>
            </w:r>
            <w:r w:rsidRPr="00F446C9">
              <w:rPr>
                <w:rFonts w:ascii="Times New Roman" w:hAnsi="Times New Roman" w:cs="Times New Roman"/>
                <w:sz w:val="22"/>
                <w:szCs w:val="22"/>
              </w:rPr>
              <w:fldChar w:fldCharType="separate"/>
            </w:r>
            <w:r w:rsidR="00F446C9" w:rsidRPr="00F446C9">
              <w:rPr>
                <w:rFonts w:ascii="Times New Roman" w:hAnsi="Times New Roman" w:cs="Times New Roman"/>
                <w:noProof/>
                <w:sz w:val="22"/>
                <w:szCs w:val="22"/>
              </w:rPr>
              <w:t>[1–9,11,12,14–18,25–48]</w:t>
            </w:r>
            <w:r w:rsidRPr="00F446C9">
              <w:rPr>
                <w:rFonts w:ascii="Times New Roman" w:hAnsi="Times New Roman" w:cs="Times New Roman"/>
                <w:sz w:val="22"/>
                <w:szCs w:val="22"/>
              </w:rPr>
              <w:fldChar w:fldCharType="end"/>
            </w:r>
          </w:p>
        </w:tc>
      </w:tr>
      <w:tr w:rsidR="00F446C9" w:rsidRPr="00F446C9" w:rsidTr="005A50D8">
        <w:tc>
          <w:tcPr>
            <w:tcW w:w="1606" w:type="dxa"/>
          </w:tcPr>
          <w:p w:rsidR="00F446C9" w:rsidRPr="00F446C9" w:rsidRDefault="00F446C9" w:rsidP="005A50D8">
            <w:pPr>
              <w:rPr>
                <w:rFonts w:ascii="Times New Roman" w:hAnsi="Times New Roman" w:cs="Times New Roman"/>
                <w:sz w:val="22"/>
                <w:szCs w:val="22"/>
              </w:rPr>
            </w:pPr>
          </w:p>
        </w:tc>
        <w:tc>
          <w:tcPr>
            <w:tcW w:w="1799" w:type="dxa"/>
          </w:tcPr>
          <w:p w:rsidR="00F446C9" w:rsidRPr="00F446C9" w:rsidRDefault="00F446C9" w:rsidP="005A50D8">
            <w:pPr>
              <w:rPr>
                <w:rFonts w:ascii="Times New Roman" w:hAnsi="Times New Roman" w:cs="Times New Roman"/>
                <w:sz w:val="22"/>
                <w:szCs w:val="22"/>
              </w:rPr>
            </w:pPr>
          </w:p>
        </w:tc>
        <w:tc>
          <w:tcPr>
            <w:tcW w:w="1987" w:type="dxa"/>
          </w:tcPr>
          <w:p w:rsidR="00F446C9" w:rsidRPr="00F446C9" w:rsidRDefault="00F446C9" w:rsidP="005A50D8">
            <w:pPr>
              <w:rPr>
                <w:rFonts w:ascii="Times New Roman" w:hAnsi="Times New Roman" w:cs="Times New Roman"/>
                <w:sz w:val="22"/>
                <w:szCs w:val="22"/>
              </w:rPr>
            </w:pPr>
            <w:r w:rsidRPr="00F446C9">
              <w:rPr>
                <w:rFonts w:ascii="Times New Roman" w:eastAsia="Times New Roman" w:hAnsi="Times New Roman" w:cs="Times New Roman"/>
                <w:sz w:val="22"/>
                <w:szCs w:val="22"/>
              </w:rPr>
              <w:t>Pharmacokinetics</w:t>
            </w:r>
          </w:p>
        </w:tc>
        <w:tc>
          <w:tcPr>
            <w:tcW w:w="1885" w:type="dxa"/>
          </w:tcPr>
          <w:p w:rsidR="00F446C9" w:rsidRPr="00F446C9" w:rsidRDefault="00F446C9" w:rsidP="005A50D8">
            <w:pPr>
              <w:rPr>
                <w:rFonts w:ascii="Times New Roman" w:hAnsi="Times New Roman" w:cs="Times New Roman"/>
                <w:sz w:val="22"/>
                <w:szCs w:val="22"/>
              </w:rPr>
            </w:pPr>
            <w:r w:rsidRPr="00F446C9">
              <w:rPr>
                <w:rFonts w:ascii="Times New Roman" w:eastAsia="Times New Roman" w:hAnsi="Times New Roman" w:cs="Times New Roman"/>
                <w:sz w:val="22"/>
                <w:szCs w:val="22"/>
              </w:rPr>
              <w:t>Elimination, metabolism, pathways</w:t>
            </w:r>
          </w:p>
        </w:tc>
        <w:tc>
          <w:tcPr>
            <w:tcW w:w="1259" w:type="dxa"/>
          </w:tcPr>
          <w:p w:rsidR="00F446C9" w:rsidRPr="00F446C9" w:rsidRDefault="00F446C9" w:rsidP="005A50D8">
            <w:pPr>
              <w:rPr>
                <w:rFonts w:ascii="Times New Roman" w:hAnsi="Times New Roman" w:cs="Times New Roman"/>
                <w:sz w:val="22"/>
                <w:szCs w:val="22"/>
              </w:rPr>
            </w:pPr>
            <w:r w:rsidRPr="00F446C9">
              <w:rPr>
                <w:rFonts w:ascii="Times New Roman" w:hAnsi="Times New Roman" w:cs="Times New Roman"/>
                <w:sz w:val="22"/>
                <w:szCs w:val="22"/>
              </w:rPr>
              <w:t>2</w:t>
            </w:r>
          </w:p>
        </w:tc>
        <w:tc>
          <w:tcPr>
            <w:tcW w:w="1181" w:type="dxa"/>
          </w:tcPr>
          <w:p w:rsidR="00F446C9" w:rsidRPr="00F446C9" w:rsidRDefault="00F446C9" w:rsidP="005A50D8">
            <w:pPr>
              <w:rPr>
                <w:rFonts w:ascii="Times New Roman" w:hAnsi="Times New Roman" w:cs="Times New Roman"/>
                <w:sz w:val="22"/>
                <w:szCs w:val="22"/>
              </w:rPr>
            </w:pPr>
            <w:r w:rsidRPr="00F446C9">
              <w:rPr>
                <w:rFonts w:ascii="Times New Roman" w:eastAsia="Times New Roman" w:hAnsi="Times New Roman" w:cs="Times New Roman"/>
                <w:sz w:val="22"/>
                <w:szCs w:val="22"/>
              </w:rPr>
              <w:t>4</w:t>
            </w:r>
          </w:p>
        </w:tc>
        <w:tc>
          <w:tcPr>
            <w:tcW w:w="4588" w:type="dxa"/>
          </w:tcPr>
          <w:p w:rsidR="00F446C9" w:rsidRPr="00F446C9" w:rsidRDefault="00EE5D99" w:rsidP="005A50D8">
            <w:pPr>
              <w:rPr>
                <w:rFonts w:ascii="Times New Roman" w:hAnsi="Times New Roman" w:cs="Times New Roman"/>
                <w:sz w:val="22"/>
                <w:szCs w:val="22"/>
              </w:rPr>
            </w:pPr>
            <w:r w:rsidRPr="00F446C9">
              <w:rPr>
                <w:rFonts w:ascii="Times New Roman" w:hAnsi="Times New Roman" w:cs="Times New Roman"/>
                <w:sz w:val="22"/>
                <w:szCs w:val="22"/>
              </w:rPr>
              <w:fldChar w:fldCharType="begin" w:fldLock="1"/>
            </w:r>
            <w:r w:rsidR="00F446C9" w:rsidRPr="00F446C9">
              <w:rPr>
                <w:rFonts w:ascii="Times New Roman" w:hAnsi="Times New Roman" w:cs="Times New Roman"/>
                <w:sz w:val="22"/>
                <w:szCs w:val="22"/>
              </w:rPr>
              <w:instrText>ADDIN CSL_CITATION { "citationItems" : [ { "id" : "ITEM-1", "itemData" : { "DOI" : "10.1007/s00228-004-0812-6", "abstract" : "To determine drug interaction information requirements in general practice with respect to both content and mode of presentation.", "author" : [ { "dropping-particle" : "", "family" : "Bergk", "given" : "Verena", "non-dropping-particle" : "", "parse-names" : false, "suffix" : "" }, { "dropping-particle" : "", "family" : "Gasse", "given" : "Christiane", "non-dropping-particle" : "", "parse-names" : false, "suffix" : "" }, { "dropping-particle" : "", "family" : "Schnell", "given" : "Rainer", "non-dropping-particle" : "", "parse-names" : false, "suffix" : "" }, { "dropping-particle" : "", "family" : "Haefeli", "given" : "Walter E", "non-dropping-particle" : "", "parse-names" : false, "suffix" : "" } ], "container-title" : "European journal of clinical pharmacology", "id" : "ITEM-1", "issue" : "8", "issued" : { "date-parts" : [ [ "2004" ] ] }, "page" : "595-602", "title" : "Requirements for a successful implementation of drug interaction information systems in general practice: results of a questionnaire survey in Germany.", "type" : "article-journal", "volume" : "60" }, "uris" : [ "http://www.mendeley.com/documents/?uuid=21d969a7-42ce-453f-b714-75ec27fbed87" ] }, { "id" : "ITEM-2", "itemData" : { "DOI" : "10.1007/s00228-005-0943-4", "abstract" : "OBJECTIVE: To compare comprehensiveness and accuracy of drug interaction information in the German summary of product characteristics (SPC) with current evidence from the literature and to evaluate the SPC's usefulness with respect to management of drug interactions.\\n\\nMETHODS: Information on clinically relevant drug interactions was compared between the SPC and three standard information sources on drug interactions (DRUGDEX, Hansten/Horn's Drug Interactions Analysis and Management, Stockley's Drug Interactions) according to five consecutive criteria (inclusion, appropriateness of class labelling, effect description, management recommendation, explicit dose adjustment). Using medication data of an outpatient population (n=4,949), we determined what percentage of insufficiently characterized combinations indeed occurred in outpatients treated with combination drug therapy.\\n\\nRESULTS: Only for 33% (192/579) of the evaluated combinations did SPCs provide drug interaction information equivalent to the evidence from the published literature. Of the clinically relevant drug interactions, 16% were completely missing and 51% were insufficiently characterized compared with standard sources. Explicit management recommendations were either missing or differed from standard sources in 18% of the evaluated pairs of compounds. Of these missing or insufficiently characterized combinations, 12% (47/387) were indeed prescribed to outpatients. Those drug combinations for which the interaction potential was not mentioned in the SPC were received by 0.6% (32/4,949) of patients, and 4% (192/4,949) of patients received combinations that had insufficiently characterized drug interactions.\\n\\nCONCLUSIONS: If physicians only rely on SPC information for drug interactions, adverse events due to lacking management recommendations may occur. To meet the SPCs claim of being the basis of information for health professionals on how to use medicinal products safely and effectively, information on drug interactions should be thoroughly up-dated and expanded.", "author" : [ { "dropping-particle" : "", "family" : "Bergk", "given" : "Verena", "non-dropping-particle" : "", "parse-names" : false, "suffix" : "" }, { "dropping-particle" : "", "family" : "Haefeli", "given" : "Walter E", "non-dropping-particle" : "", "parse-names" : false, "suffix" : "" }, { "dropping-particle" : "", "family" : "Gasse", "given" : "Christiane", "non-dropping-particle" : "", "parse-names" : false, "suffix" : "" }, { "dropping-particle" : "", "family" : "Brenner", "given" : "Hermann", "non-dropping-particle" : "", "parse-names" : false, "suffix" : "" }, { "dropping-particle" : "", "family" : "Martin-Facklam", "given" : "Meret", "non-dropping-particle" : "", "parse-names" : false, "suffix" : "" } ], "container-title" : "European journal of clinical pharmacology", "id" : "ITEM-2", "issue" : "5-6", "issued" : { "date-parts" : [ [ "2005" ] ] }, "page" : "327-335", "title" : "Information deficits in the summary of product characteristics preclude an optimal management of drug interactions: a comparison with evidence from the literature.", "type" : "article-journal", "volume" : "61" }, "uris" : [ "http://www.mendeley.com/documents/?uuid=3f25d609-8a2e-461f-9a23-b1ac37b2546a" ] }, { "id" : "ITEM-3", "itemData" : { "DOI" : "10.1007/s00228-008-0612-5", "ISSN" : "0022800806125", "abstract" : "OBJECTIVE: The aim was to develop a drug-drug interaction database (SFINX) to be integrated into decision support systems or to be used in website solutions for clinical evaluation of interactions. METHODS: Key elements such as substance properties and names, drug formulations, text structures and references were defined before development of the database. Standard operating procedures for literature searches, text writing rules and a classification system for clinical relevance and documentation level were determined. ATC codes, CAS numbers and country-specific codes for substances were identified and quality assured to ensure safe integration of SFINX into other data systems. Much effort was put into giving short and practical advice regarding clinically relevant drug-drug interactions. RESULTS: SFINX includes over 8,000 interaction pairs and is integrated into Swedish and Finnish computerised decision support systems. Over 31,000 physicians and pharmacists are receiving interaction alerts through SFINX. User feedback is collected for continuous improvement of the content. CONCLUSION: SFINX is a potentially valuable tool delivering instant information on drug interactions during prescribing and dispensing.", "author" : [ { "dropping-particle" : "", "family" : "B\u00f6ttiger", "given" : "Ylva", "non-dropping-particle" : "", "parse-names" : false, "suffix" : "" }, { "dropping-particle" : "", "family" : "Laine", "given" : "Kari", "non-dropping-particle" : "", "parse-names" : false, "suffix" : "" }, { "dropping-particle" : "", "family" : "Andersson", "given" : "Marine L", "non-dropping-particle" : "", "parse-names" : false, "suffix" : "" }, { "dropping-particle" : "", "family" : "Ovesj\u00f6", "given" : "Marie-louise", "non-dropping-particle" : "", "parse-names" : false, "suffix" : "" }, { "dropping-particle" : "", "family" : "Tirkkonen", "given" : "Tuire", "non-dropping-particle" : "", "parse-names" : false, "suffix" : "" }, { "dropping-particle" : "", "family" : "Rane", "given" : "Anders", "non-dropping-particle" : "", "parse-names" : false, "suffix" : "" }, { "dropping-particle" : "", "family" : "Gustafsson", "given" : "Lars L", "non-dropping-particle" : "", "parse-names" : false, "suffix" : "" }, { "dropping-particle" : "", "family" : "Eiermann", "given" : "Birgit", "non-dropping-particle" : "", "parse-names" : false, "suffix" : "" }, { "dropping-particle" : "", "family" : "Korhonen", "given" : "Tuomas", "non-dropping-particle" : "", "parse-names" : false, "suffix" : "" }, { "dropping-particle" : "", "family" : "Molin", "given" : "Bj\u00f6rn", "non-dropping-particle" : "", "parse-names" : false, "suffix" : "" } ], "container-title" : "European journal of clinical pharmacology", "id" : "ITEM-3", "issue" : "6", "issued" : { "date-parts" : [ [ "2009" ] ] }, "page" : "627-633", "title" : "SFINX-a drug-drug interaction database designed for clinical decision support systems.", "type" : "article-journal", "volume" : "65" }, "uris" : [ "http://www.mendeley.com/documents/?uuid=b65e3c98-96ad-4c68-825f-966a309a6085" ] }, { "id" : "ITEM-4", "itemData" : { "DOI" : "10.1016/j.jbi.2009.05.001", "ISSN" : "1532-0480 (Electronic)\\r1532-0464 (Linking)", "abstract" : "We present a new evidence taxonomy that, when combined with a set of inclusion criteria, enable drug experts to specify what their confidence in a drug mechanism assertion would be if it were supported by a specific set of evidence. We discuss our experience applying the taxonomy to representing drug-mechanism evidence for 16 active pharmaceutical ingredients including six members of the HMG-CoA-reductase inhibitor family (statins). All evidence was collected and entered into the Drug-Interaction Knowledge Base (DIKB); a system that can provide customized views of a body of drug-mechanism knowledge to users who do not agree about the inferential value of particular evidence types. We provide specific examples of how the DIKB's evidence model can flag when a particular use of evidence should be re-evaluated because its related conjectures are no longer valid. We also present the algorithm that the DIKB uses to identify patterns of evidence support that are indicative of fallacious reasoning by the evidence-base curators. \u00a9 2009 Elsevier Inc. All rights reserved.", "author" : [ { "dropping-particle" : "", "family" : "Boyce", "given" : "Richard", "non-dropping-particle" : "", "parse-names" : false, "suffix" : "" }, { "dropping-particle" : "", "family" : "Collins", "given" : "Carol", "non-dropping-particle" : "", "parse-names" : false, "suffix" : "" }, { "dropping-particle" : "", "family" : "Horn", "given" : "John", "non-dropping-particle" : "", "parse-names" : false, "suffix" : "" }, { "dropping-particle" : "", "family" : "Kalet", "given" : "Ira", "non-dropping-particle" : "", "parse-names" : false, "suffix" : "" } ], "container-title" : "Journal of Biomedical Informatics", "id" : "ITEM-4", "issue" : "6", "issued" : { "date-parts" : [ [ "2009" ] ] }, "page" : "979-989", "publisher" : "Elsevier Inc.", "title" : "Computing with evidence. Part I: A drug-mechanism evidence taxonomy oriented toward confidence assignment", "type" : "article-journal", "volume" : "42" }, "uris" : [ "http://www.mendeley.com/documents/?uuid=62360f82-f4ef-4b3f-8aab-71e6cfb481f4" ] }, { "id" : "ITEM-5", "itemData" : { "DOI" : "10.1016/j.jbi.2009.05.010", "ISSN" : "1532-0480 (Electronic)\\r1532-0464 (Linking)", "abstract" : "We describe a novel experiment that we conducted with the Drug Interaction Knowledge-base (DIKB) to determine which combinations of evidence enable a rule-based theory of metabolic drug-drug interactions to make the most optimal set of predictions. The focus of the experiment was a group of 16 drugs including six members of the HMG-CoA-reductase inhibitor family (statins). The experiment helped identify evidence-use strategies that enabled the DIKB to predict significantly more interactions present in a validation set than the most rigorous strategy developed by drug experts with no loss of accuracy. The best-performing strategies included evidence types that would normally be of lesser predictive value but that are often more accessible than more rigorous types. Our experimental methods represent a new approach to leveraging the available scientific evidence within a domain where important evidence is often missing or of questionable value for supporting important assertions.", "author" : [ { "dropping-particle" : "", "family" : "Boyce", "given" : "Richard", "non-dropping-particle" : "", "parse-names" : false, "suffix" : "" }, { "dropping-particle" : "", "family" : "Collins", "given" : "Carol", "non-dropping-particle" : "", "parse-names" : false, "suffix" : "" }, { "dropping-particle" : "", "family" : "Horn", "given" : "John", "non-dropping-particle" : "", "parse-names" : false, "suffix" : "" }, { "dropping-particle" : "", "family" : "Kalet", "given" : "Ira", "non-dropping-particle" : "", "parse-names" : false, "suffix" : "" } ], "container-title" : "Journal of biomedical informatics", "id" : "ITEM-5", "issue" : "6", "issued" : { "date-parts" : [ [ "2009" ] ] }, "page" : "990-1003", "publisher" : "Elsevier Inc.", "title" : "Computing with evidence Part II: An evidential approach to predicting metabolic drug-drug interactions.", "type" : "article-journal", "volume" : "42" }, "uris" : [ "http://www.mendeley.com/documents/?uuid=2c662403-ff87-4612-ad71-526bd4573fa3" ] }, { "id" : "ITEM-6", "itemData" : { "abstract" : "BACKGROUND: Electronic drug interaction databases are often utilized in clinical practice to detect for possible drug-drug interactions between drug pairs. It is uncertain, however, whether most of these detections interactions are clinically important in practice. To demonstrate these issues, this study utilized a comprehensive drug-drug interaction (DDI) electronic database to elucidate the prevalence of DDIs at a cancer centre between antidepressants and oral anticancer drugs (ACDs).\n\nMETHODS: Drug utilization reports were retrieved to determine the patients who were prescribed with antidepressants oral ACDs between 2006 and 2009 at a cancer center. Medication records of these patients were retrospectively examined using OncoRx, an internet-based oncology-specific database that allows the identification of DDIs.\n\nRESULTS: Out of 910 users of antidepressants, about one-third (281 patients, 30.9%) used an oral ACD and an antidepressant concomitantly. From these patients, about one-fifth (21.0%) had potential DDIs. These patients were users of 17 potentially interacting drug pairs. Ten out of the 17 drug pairs could potentially cause pharmacokinetic interactions, and the rest were pharmacodynamic interactions, with only three out of the 17 drug pairs were clinically documented to cause interacting events.\n\nCONCLUSION: The lack of screening conditions may have led to an over detection of DDI combinations by electronic DDI databases. Many of the detected interactions may not deem high significance in clinical practice. This study exposed a major weakness of current electronic DDI databases for detecting oral ACDs and antidepressants DDIs.", "author" : [ { "dropping-particle" : "", "family" : "Chan", "given" : "Alexandre", "non-dropping-particle" : "", "parse-names" : false, "suffix" : "" }, { "dropping-particle" : "", "family" : "Yap", "given" : "Kevin Yi-Lwern", "non-dropping-particle" : "", "parse-names" : false, "suffix" : "" }, { "dropping-particle" : "", "family" : "Koh", "given" : "Dorothy", "non-dropping-particle" : "", "parse-names" : false, "suffix" : "" }, { "dropping-particle" : "", "family" : "Low", "given" : "Xiu Hui", "non-dropping-particle" : "", "parse-names" : false, "suffix" : "" }, { "dropping-particle" : "", "family" : "Cheung", "given" : "Yin Ting", "non-dropping-particle" : "", "parse-names" : false, "suffix" : "" } ], "container-title" : "Pharmacoepidemiology and drug safety", "id" : "ITEM-6", "issue" : "9", "issued" : { "date-parts" : [ [ "2011", "9" ] ] }, "page" : "939-947", "title" : "Electronic database to detect drug-drug interactions between antidepressants and oral anticancer drugs from a cancer center in Singapore: implications to clinicians.", "type" : "article-journal", "volume" : "20" }, "uris" : [ "http://www.mendeley.com/documents/?uuid=bc5f6b75-1d34-4f33-bd1f-bb69864811cf" ] }, { "id" : "ITEM-7", "itemData" : { "DOI" : "10.1023/A:1024077018902", "ISSN" : "0928-1231", "abstract" : "Although thousands of articles on drug interactions have been published and numerous computerized screening systems have been developed, patients continue to suffer from adverse drug interactions. Possible methods for reducing the risk of drug interactions include improving the knowledge of health care providers, improving computerized screening systems, providing information on patient risk factors, increased use of pharmacogenetic information, more attention to drug administration risk factors, and improving patient education on drug interactions.", "author" : [ { "dropping-particle" : "", "family" : "Hansten", "given" : "Philip D", "non-dropping-particle" : "", "parse-names" : false, "suffix" : "" } ], "container-title" : "Pharmacy world &amp; science : PWS", "id" : "ITEM-7", "issue" : "3", "issued" : { "date-parts" : [ [ "2003" ] ] }, "page" : "94-97", "title" : "Drug interaction management.", "type" : "article-journal", "volume" : "25" }, "uris" : [ "http://www.mendeley.com/documents/?uuid=e8b4ef45-035a-42b9-b2b3-b5f6162c8168" ] }, { "id" : "ITEM-8", "itemData" : { "DOI" : "10.1038/clpt.2011.150", "ISSN" : "0009-9236", "abstract" : "In order to improve medication safety, more epidemiological data on the prevalence and clinical relevance of drug interactions are required. We developed an interface for mass analysis using the Clinical Decision Support Software (CDSS) MediQ and a multidimensional classification (Zurich Interaction System (ZHIAS)) incorporating the Operational Classification of Drug Interactions (ORCA). These were applied to 359,207 cross-sectional prescriptions from 84,607 psychiatric inpatients collected through the international AMSP program. MediQ issued 2,308 \"high\" and 71,112 \"average\" danger interaction alerts. Among these, after ORCA reclassification, there were 151 contraindicated and 4,099 provisionally contraindicated prescriptions. The ZHIAS provided further detailed categorical information on recommended management and specific increased risks (QTc prolongation being the most frequent one) associated with interactions. We developed a highly efficient solution for the identification and classification of drug interactions in large prescription data sets; this solution may help to reduce the frequency of overalerting and improve acceptance of the efficacy of CDSS in reducing the occurrence of potentially harmful drug interactions.", "author" : [ { "dropping-particle" : "", "family" : "Haueis", "given" : "P", "non-dropping-particle" : "", "parse-names" : false, "suffix" : "" }, { "dropping-particle" : "", "family" : "Greil", "given" : "W", "non-dropping-particle" : "", "parse-names" : false, "suffix" : "" }, { "dropping-particle" : "", "family" : "Huber", "given" : "M", "non-dropping-particle" : "", "parse-names" : false, "suffix" : "" }, { "dropping-particle" : "", "family" : "Grohmann", "given" : "R", "non-dropping-particle" : "", "parse-names" : false, "suffix" : "" }, { "dropping-particle" : "", "family" : "Kullak-Ublick", "given" : "G A", "non-dropping-particle" : "", "parse-names" : false, "suffix" : "" }, { "dropping-particle" : "", "family" : "Russmann", "given" : "S", "non-dropping-particle" : "", "parse-names" : false, "suffix" : "" } ], "container-title" : "Clin Pharmacol Ther", "id" : "ITEM-8", "issue" : "4", "issued" : { "date-parts" : [ [ "2011" ] ] }, "page" : "588-596", "publisher" : "Nature Publishing Group", "title" : "Evaluation of drug interactions in a large sample of psychiatric inpatients: a data interface for mass analysis with clinical decision support software", "type" : "article-journal", "volume" : "90" }, "uris" : [ "http://www.mendeley.com/documents/?uuid=06574942-49a7-4424-a04c-bf118dfd894a" ] }, { "id" : "ITEM-9", "itemData" : { "author" : [ { "dropping-particle" : "", "family" : "Hines", "given" : "Lisa E", "non-dropping-particle" : "", "parse-names" : false, "suffix" : "" } ], "id" : "ITEM-9", "issued" : { "date-parts" : [ [ "2010" ] ] }, "number-of-pages" : "1-26", "title" : "Deadly Errors of Commission: Principles of Clinically Important Drug-Drug Interactions: An Interactive Case-Based Approach CME", "type" : "report" }, "uris" : [ "http://www.mendeley.com/documents/?uuid=0776e3e1-64f8-4488-b74e-43108e671ae9" ] }, { "id" : "ITEM-10", "itemData" : { "DOI" : "10.1345/aph.1H423", "ISSN" : "0000000000000", "abstract" : "The assessment of causation for a potential drug interaction requires thoughtful consideration of the properties of both the object and precipitant drugs, patient-specific factors, and the possible contribution of other drugs that the patient may be taking. The Naranjo nomogram was designed to evaluate single-drug adverse events, not drug-drug interactions. Several of the questions on the Naranjo nomogram do not apply to potential drug-drug interactions, while others do not specify object or precipitant drug. Nevertheless, it has been inappropriately used to evaluate drug-drug interactions. The Drug Interaction Probability Scale (DIPS) was developed to provide a guide to evaluating drug interaction causation in a specific patient. It is intended to be used to assist practitioners in the assessment of drug interaction-induced adverse outcomes. The DIPS uses a series of questions relating to the potential drug interaction to estimate a probability score. An accurate assessment using the DIPS requires knowledge of the pharmacologic properties of both the object and precipitant drugs. Inadequate knowledge of either the drugs involved or the basic mechanisms of interaction will be a limitation for some users. The DIPS can also serve as a guide in the preparation of articles describing case reports of drug interactions, as well as in the evaluation of published case reports.", "author" : [ { "dropping-particle" : "", "family" : "Horn", "given" : "John R", "non-dropping-particle" : "", "parse-names" : false, "suffix" : "" }, { "dropping-particle" : "", "family" : "Hansten", "given" : "Philip D", "non-dropping-particle" : "", "parse-names" : false, "suffix" : "" }, { "dropping-particle" : "", "family" : "Chan", "given" : "Lingtak-Neander", "non-dropping-particle" : "", "parse-names" : false, "suffix" : "" } ], "container-title" : "The Annals of pharmacotherapy", "id" : "ITEM-10", "issue" : "4", "issued" : { "date-parts" : [ [ "2007" ] ] }, "page" : "674-680", "title" : "Proposal for a new tool to evaluate drug interaction cases.", "type" : "article-journal", "volume" : "41" }, "uris" : [ "http://www.mendeley.com/documents/?uuid=d3c395ca-3468-41a4-b176-dfc2daad042e" ] }, { "id" : "ITEM-11", "itemData" : { "URL" : "http://www.pharmacytimes.com/publications/issue/2012/december2012/why-cant-we-just-get-relevant-alerts", "author" : [ { "dropping-particle" : "", "family" : "Horn", "given" : "John R", "non-dropping-particle" : "", "parse-names" : false, "suffix" : "" } ], "container-title" : "Pharmacy Times", "id" : "ITEM-11", "issued" : { "date-parts" : [ [ "2012" ] ] }, "page" : "1-5", "title" : "Why Can' t We Just Get Relevant Alerts ?", "type" : "webpage" }, "uris" : [ "http://www.mendeley.com/documents/?uuid=a4d69d14-0156-4979-9a70-5e0ca11b4764" ] }, { "id" : "ITEM-12", "itemData" : { "DOI" : "10.1016/j.clpt.2005.03.007", "ISSN" : "0009-9236", "author" : [ { "dropping-particle" : "", "family" : "Knollmann", "given" : "Bj\u00f6rn C", "non-dropping-particle" : "", "parse-names" : false, "suffix" : "" }, { "dropping-particle" : "", "family" : "Smyth", "given" : "Brendan J", "non-dropping-particle" : "", "parse-names" : false, "suffix" : "" }, { "dropping-particle" : "", "family" : "Garnett", "given" : "Christine E", "non-dropping-particle" : "", "parse-names" : false, "suffix" : "" }, { "dropping-particle" : "", "family" : "Salesiotis", "given" : "Anastasios N", "non-dropping-particle" : "", "parse-names" : false, "suffix" : "" }, { "dropping-particle" : "", "family" : "Gvozdjan", "given" : "Dragoslav M", "non-dropping-particle" : "", "parse-names" : false, "suffix" : "" }, { "dropping-particle" : "", "family" : "Berry", "given" : "N Seth", "non-dropping-particle" : "", "parse-names" : false, "suffix" : "" }, { "dropping-particle" : "", "family" : "Lee", "given" : "Howard", "non-dropping-particle" : "", "parse-names" : false, "suffix" : "" }, { "dropping-particle" : "", "family" : "Min", "given" : "F David", "non-dropping-particle" : "", "parse-names" : false, "suffix" : "" } ], "container-title" : "Clinical pharmacology and therapeutics", "id" : "ITEM-12", "issue" : "1", "issued" : { "date-parts" : [ [ "2005" ] ] }, "page" : "7-18", "title" : "Personal digital assistant-based drug reference software as tools to improve rational prescribing: benchmark criteria and performance.", "type" : "article-journal", "volume" : "78" }, "uris" : [ "http://www.mendeley.com/documents/?uuid=f4716d10-9a53-480e-b0b0-4caed5876469" ] }, { "id" : "ITEM-13", "itemData" : { "author" : [ { "dropping-particle" : "", "family" : "Long", "given" : "Carol O", "non-dropping-particle" : "", "parse-names" : false, "suffix" : "" }, { "dropping-particle" : "", "family" : "Ismeurt", "given" : "Robert L", "non-dropping-particle" : "", "parse-names" : false, "suffix" : "" }, { "dropping-particle" : "", "family" : "White", "given" : "Peter A", "non-dropping-particle" : "", "parse-names" : false, "suffix" : "" } ], "container-title" : "Home Healthcare Nurse", "id" : "ITEM-13", "issue" : "2", "issued" : { "date-parts" : [ [ "1999" ] ] }, "page" : "106-112", "title" : "Preventing Drug Interactions in the Home: A Five-Step Approach for Client Teaching", "type" : "article-journal", "volume" : "17" }, "uris" : [ "http://www.mendeley.com/documents/?uuid=2f31b8ab-7d72-429a-a085-b41b45d9833b" ] }, { "id" : "ITEM-14", "itemData" : { "author" : [ { "dropping-particle" : "", "family" : "Luna", "given" : "Daniel", "non-dropping-particle" : "", "parse-names" : false, "suffix" : "" } ], "container-title" : "Medinfo 2007: Proceedings of the 12th World Congress on Health (Medical) Informatics; Building Sustainable Health Systems", "id" : "ITEM-14", "issued" : { "date-parts" : [ [ "2007" ] ] }, "page" : "885-889", "title" : "Analysis and Redesign of a Knowledge Database for a Drug-drug Interactions Alert System", "type" : "paper-conference" }, "uris" : [ "http://www.mendeley.com/documents/?uuid=b901d78f-8dcf-453d-8def-8aa1fa1d9e27" ] }, { "id" : "ITEM-15", "itemData" : { "DOI" : "10.1016/S0140-6736(07)61092-7", "ISSN" : "1474-547X (Electronic)\\r0140-6736 (Linking)", "abstract" : "Drug therapy is essential when caring for elderly patients, but clearly it is a double-edged sword. Elderly patients are at high risk of having drug interactions, but the prevalence of these interactions is not well documented. Several types of interactions exist: drug-drug, drug-disease, drug-food, drug-alcohol, drug-herbal products, and drug-nutritional status. Factors such as age-related changes in pharmacokinetics and pharmacodynamics, frailty, interindividual variability, reduced homoeostatic mechanisms, and psychosocial issues need to be considered when drug interactions are assessed. Software can help clinicians to detect drug interactions, but many programmes have not been updated with the evolving knowledge of these interactions, and do not take into consideration important factors needed to optimise drug treatment in elderly patients. Any generated recommendations have to be tempered by a holistic, geriatric, multiprofessional approach that is team-based. This second paper in a series of two on prescribing in elderly people proposes an approach to categorise drug interactions, along with strategies to assist in their detection, management, and prevention.", "author" : [ { "dropping-particle" : "", "family" : "Mallet", "given" : "Louise", "non-dropping-particle" : "", "parse-names" : false, "suffix" : "" }, { "dropping-particle" : "", "family" : "Spinewine", "given" : "Anne", "non-dropping-particle" : "", "parse-names" : false, "suffix" : "" }, { "dropping-particle" : "", "family" : "Huang", "given" : "Allen", "non-dropping-particle" : "", "parse-names" : false, "suffix" : "" } ], "container-title" : "Lancet", "id" : "ITEM-15", "issue" : "9582", "issued" : { "date-parts" : [ [ "2007" ] ] }, "page" : "185-191", "title" : "The challenge of managing drug interactions in elderly people.", "type" : "article-journal", "volume" : "370" }, "uris" : [ "http://www.mendeley.com/documents/?uuid=4a480d67-f2b1-4dcb-bb9a-45e13f06921a" ] }, { "id" : "ITEM-16", "itemData" : { "abstract" : "OBJECTIVE: To develop a list of clinically important drug-drug interactions (DDIs) likely to be encountered in community and ambulatory pharmacy settings and detected by a computerized pharmacy system. DESIGN: Cross-sectional, one-time evaluation. SETTING: United States in fall 2001. PARTICIPANTS: An expert panel comprising two physicians, two clinical pharmacists, and an expert on DDIs. INTERVENTIONS: Systematic review of drug interaction compendia and published literature, ratings (on a 1 to 10 scale) of various clinical aspects of DDIs (e.g., clinical importance, quality and quantity of evidence, causal relationship, risk of morbidity and mortality), and a modified Delphi consensus-building process. MAIN OUTCOME MEASURE: Panelists' opinions about clinical importance of DDIs. RESULTS: The expert panel considered 56 DDIs. Of these, 28 had a mean clinical importance score of 8.0 or more. The ratings for clinical importance ranged from 3.2 to 9.6, with a mean +/- SD of 7.5 +/- 1.5 across the combinations examined. The mean score for the quality of literature suggesting the interaction exists ranged from 1.0 to 9.6, with a mean +/- SD of 5.8 +/- 2.5. In terms of substantiation of the interactions evaluated, the mean +/- SD rating was 6.3 +/- 2.2, with a range from 1.4 to 9.2. Through the modified Delphi process, the panel determined that 25 interactions were clinically important. CONCLUSION: Using an expert panel and a standard evaluation tool, 25 clinically important drug interactions that are likely to occur in the community and ambulatory pharmacy settings were identified. Pharmacists should take steps to prevent patients from receiving these interacting medications, and computer software vendors should focus interaction alerts on these and similarly important DDIs.", "author" : [ { "dropping-particle" : "", "family" : "Malone", "given" : "Daniel C", "non-dropping-particle" : "", "parse-names" : false, "suffix" : "" }, { "dropping-particle" : "", "family" : "Abarca", "given" : "Jacob", "non-dropping-particle" : "", "parse-names" : false, "suffix" : "" }, { "dropping-particle" : "", "family" : "Hansten", "given" : "Philip D", "non-dropping-particle" : "", "parse-names" : false, "suffix" : "" }, { "dropping-particle" : "", "family" : "Grizzle", "given" : "Amy J", "non-dropping-particle" : "", "parse-names" : false, "suffix" : "" }, { "dropping-particle" : "", "family" : "Armstrong", "given" : "Edward P", "non-dropping-particle" : "", "parse-names" : false, "suffix" : "" }, { "dropping-particle" : "", "family" : "Bergen", "given" : "Robin C", "non-dropping-particle" : "Van", "parse-names" : false, "suffix" : "" }, { "dropping-particle" : "", "family" : "Duncan-Edgar", "given" : "Babette S", "non-dropping-particle" : "", "parse-names" : false, "suffix" : "" }, { "dropping-particle" : "", "family" : "Solomon", "given" : "Steven L", "non-dropping-particle" : "", "parse-names" : false, "suffix" : "" }, { "dropping-particle" : "", "family" : "Lipton", "given" : "Richard B", "non-dropping-particle" : "", "parse-names" : false, "suffix" : "" } ], "container-title" : "Journal of the American Pharmacists Association : JAPhA", "id" : "ITEM-16", "issue" : "2", "issued" : { "date-parts" : [ [ "2004", "1" ] ] }, "page" : "142-151", "title" : "Identification of serious drug-drug interactions: results of the partnership to prevent drug-drug interactions.", "type" : "article-journal", "volume" : "44" }, "uris" : [ "http://www.mendeley.com/documents/?uuid=4f69cc7a-e422-4a3c-99be-f8c60f8ceb3f" ] }, { "id" : "ITEM-17", "itemData" : { "DOI" : "10.1177/1062860612438706", "abstract" : "The objective of this study was to evaluate the effectiveness of a health communication campaign designed to reduce the rate of serious warfarin-related drug interactions. The B-SAFE campaign was conducted in 2009 to educate patients located in a Michigan hospital's service area about the risk of serious adverse drug events associated with warfarin. The rate of warfarin-related drug interactions among Medicare fee-for-service (FFS) patients admitted to the exposed hospital with hemorrhagic complications was compared with the rate of warfarin-related drug interactions among a similar cohort admitted to a control hospital before and after the campaign. The \u03c7(2) test and logistic regression were used to analyze differences. The authors observed a marginally significant decline in the rate of warfarin-related drug interactions (odds ratio [OR] = 0.66; 95% confidence interval [CI] = 0.33-1.29) among FFS Medicare patients admitted for bleeding complications to the hospital targeted by the B-SAFE campaign. The same association was not observed in the control hospital (OR = 1.15; CI = 0.42-3.14). These findings suggest that patient exposure to the B-SAFE campaign may have resulted in a decrease in the rate of clinically significant warfarin-related drug interactions.", "author" : [ { "dropping-particle" : "", "family" : "Mitchiner", "given" : "James C", "non-dropping-particle" : "", "parse-names" : false, "suffix" : "" }, { "dropping-particle" : "", "family" : "Korzeniewski", "given" : "Steven J", "non-dropping-particle" : "", "parse-names" : false, "suffix" : "" }, { "dropping-particle" : "", "family" : "Betten", "given" : "David", "non-dropping-particle" : "", "parse-names" : false, "suffix" : "" }, { "dropping-particle" : "", "family" : "Castle", "given" : "David", "non-dropping-particle" : "", "parse-names" : false, "suffix" : "" }, { "dropping-particle" : "", "family" : "Halasyamani", "given" : "Lakshmi", "non-dropping-particle" : "", "parse-names" : false, "suffix" : "" }, { "dropping-particle" : "", "family" : "Burns", "given" : "Susan M", "non-dropping-particle" : "", "parse-names" : false, "suffix" : "" }, { "dropping-particle" : "", "family" : "Callahan", "given" : "Cherise", "non-dropping-particle" : "", "parse-names" : false, "suffix" : "" }, { "dropping-particle" : "", "family" : "Manthey", "given" : "Christopher", "non-dropping-particle" : "", "parse-names" : false, "suffix" : "" } ], "container-title" : "American journal of medical quality : the official journal of the American College of Medical Quality", "id" : "ITEM-17", "issue" : "6", "issued" : { "date-parts" : [ [ "2012" ] ] }, "page" : "518-523", "title" : "Evaluation of the B-SAFE campaign to reduce clinically significant warfarin-drug interactions among fee-for-service Medicare beneficiaries.", "type" : "article-journal", "volume" : "27" }, "uris" : [ "http://www.mendeley.com/documents/?uuid=66006f2a-1e29-48e9-8c75-ccfb7f5091df" ] }, { "id" : "ITEM-18", "itemData" : { "DOI" : "10.2146/ajhp070046", "ISSN" : "1535-2900 (Electronic)", "abstract" : "PURPOSE: The development of computerized alerts with management strategies for 25 drug-drug interactions (DDIs) is described.\\n\\nSUMMARY: To ensure that clinicians, when confronted with any of 25 serious DDIs in the ambulatory care setting, can avoid these DDIs while treating patients with appropriate medications, management strategies were developed using a consensus approach. Several methods were used to ensure that the recommended alternatives were truly safe. Four well-established drug-interaction compendia were screened, and any potential alternative agent that was listed as having an interaction (moderate or serious in nature) was excluded from the list of alternative agents. Case reports, case series, and clinical studies that focused on the alternative combinations were reviewed to determine if the alternative posed interaction risks. If an interaction for the alternative combination had not been identified in the compendia or in the literature search, other potential mechanisms for drug interactions were explored such as alterations in absorption, distribution, metabolism, or excretion. Pharmacology and therapeutics textbooks and other drug information sources also served as resources. In general, the strategies included alternatives to both medications, changing dosage or increasing monitoring of one of the agents, situations where one of the medications had no alternative but alternatives were available for the other medication, and alternative methods of birth control. In some situations the two drugs were contraindicated, while in others the two drugs should be avoided if at all possible and alternatives used.\\n\\nCONCLUSION: Consensus-based management strategies for 25 serious DDIs were developed for inclusion in computerized alert messages.", "author" : [ { "dropping-particle" : "", "family" : "Murphy", "given" : "John E", "non-dropping-particle" : "", "parse-names" : false, "suffix" : "" }, { "dropping-particle" : "", "family" : "Malone", "given" : "Daniel C", "non-dropping-particle" : "", "parse-names" : false, "suffix" : "" }, { "dropping-particle" : "", "family" : "Olson", "given" : "Bridget M", "non-dropping-particle" : "", "parse-names" : false, "suffix" : "" }, { "dropping-particle" : "", "family" : "Grizzle", "given" : "Amy J", "non-dropping-particle" : "", "parse-names" : false, "suffix" : "" }, { "dropping-particle" : "", "family" : "Armstrong", "given" : "Edward P", "non-dropping-particle" : "", "parse-names" : false, "suffix" : "" }, { "dropping-particle" : "", "family" : "Skrepnek", "given" : "Grant H", "non-dropping-particle" : "", "parse-names" : false, "suffix" : "" } ], "container-title" : "American journal of health-system pharmacy : AJHP : official journal of the American Society of Health-System Pharmacists", "id" : "ITEM-18", "issue" : "1", "issued" : { "date-parts" : [ [ "2009" ] ] }, "page" : "38-44", "title" : "Development of computerized alerts with management strategies for 25 serious drug-drug interactions.", "type" : "article-journal", "volume" : "66" }, "uris" : [ "http://www.mendeley.com/documents/?uuid=5853774b-2019-4b55-8efa-6e5fa59e6f16" ] }, { "id" : "ITEM-19", "itemData" : { "DOI" : "10.1111/j.1365-2125.2011.04058.x", "ISSN" : "1365-2125", "abstract" : "Relevant and easily accessible drug information at point-of-care is essential for physicians' decision making when prescribing. However, the information available by using Clinical Decision Support Systems (CDSSs) often does not meet physicians' requirements. The Summary of Product Characteristics (SmPC) is statutory information about drugs. However, the current structure, content and format of SmPCs make it difficult to incorporate them into CDSSs and link them to relevant patient information from the Electronic Health Records. The aim of the study was to evaluate the perceived needs for drug information among physicians in Sweden. METHODS We recruited three focus group discussions with 18 physicians covering different specialities. The information from the groups was combined with a questionnaire administered at the beginning of the group discussions. RESULTS Physicians reported their needs for knowledge databases at the point of drug prescribing. This included more consistent information about existing and new drugs. They also wished to receive automatically generated alerts for severe drug\u2013drug interactions and adverse effects, and to have functions for calculating glomerular filtration rate to enable appropriate dose adjustments to be made for elderly patients and those with impaired renal function. Additionally, features enhancing electronic communication with colleagues and making drug information more searchable were suggested. CONCLUSIONS The results from the current study showed the need for knowledge databases which provide consistent information about new and existing drugs. Most of the required information from physicians appeared to be possible to transfer from current SmPCs to CDSSs. However, inconsistencies in the SmPC information have to be reduced to enhance their utility.", "author" : [ { "dropping-particle" : "", "family" : "Rahmner", "given" : "Pia Bastholm", "non-dropping-particle" : "", "parse-names" : false, "suffix" : "" }, { "dropping-particle" : "", "family" : "Eiermann", "given" : "Birgit", "non-dropping-particle" : "", "parse-names" : false, "suffix" : "" }, { "dropping-particle" : "", "family" : "Korkmaz", "given" : "Seher", "non-dropping-particle" : "", "parse-names" : false, "suffix" : "" }, { "dropping-particle" : "", "family" : "Gustafsson", "given" : "Lars L", "non-dropping-particle" : "", "parse-names" : false, "suffix" : "" }, { "dropping-particle" : "", "family" : "Gruv\u00e9n", "given" : "Magnus", "non-dropping-particle" : "", "parse-names" : false, "suffix" : "" }, { "dropping-particle" : "", "family" : "Maxwell", "given" : "Simon", "non-dropping-particle" : "", "parse-names" : false, "suffix" : "" }, { "dropping-particle" : "", "family" : "Eichle", "given" : "Hans Georg", "non-dropping-particle" : "", "parse-names" : false, "suffix" : "" }, { "dropping-particle" : "", "family" : "V\u00e9g", "given" : "Anik\u00f3", "non-dropping-particle" : "", "parse-names" : false, "suffix" : "" } ], "container-title" : "British Journal of Clinical Pharmacology", "id" : "ITEM-19", "issue" : "1", "issued" : { "date-parts" : [ [ "2012" ] ] }, "page" : "115-125", "title" : "Physicians' reported needs of drug information at point of care in Sweden", "type" : "article-journal", "volume" : "73" }, "uris" : [ "http://www.mendeley.com/documents/?uuid=322e4e03-ca85-4659-8123-354c98de7769" ] }, { "id" : "ITEM-20", "itemData" : { "ISSN" : "0114-5916", "abstract" : "BACKGROUND: Healthcare organizations, compendia, and drug knowledgebase vendors use varying methods to evaluate and synthesize evidence on drug-drug interactions (DDIs). This situation has a negative effect on electronic prescribing and medication information systems that warn clinicians of potentially harmful medication combinations.\n\nOBJECTIVE: The aim of this study was to provide recommendations for systematic evaluation of evidence for DDIs from the scientific literature, drug product labeling, and regulatory documents.\n\nMETHODS: A conference series was conducted to develop a structured process to improve the quality of DDI alerting systems. Three expert workgroups were assembled to address the goals of the conference. The Evidence Workgroup consisted of 18 individuals with expertise in pharmacology, drug information, biomedical informatics, and clinical decision support. Workgroup members met via webinar 12 times from January 2013 to February 2014. Two in-person meetings were conducted in May and September 2013 to reach consensus on recommendations.\n\nRESULTS: We developed expert consensus answers to the following three key questions. (i) What is the best approach to evaluate DDI evidence? (ii) What evidence is required for a DDI to be applicable to an entire class of drugs? (iii) How should a structured evaluation process be vetted and validated?\n\nCONCLUSION: Evidence-based decision support for DDIs requires consistent application of transparent and systematic methods to evaluate the evidence. Drug compendia and clinical decision support systems in which these recommendations are implemented should be able to provide higher-quality information about DDIs.", "author" : [ { "dropping-particle" : "", "family" : "Scheife", "given" : "Richard T", "non-dropping-particle" : "", "parse-names" : false, "suffix" : "" }, { "dropping-particle" : "", "family" : "Hines", "given" : "Lisa E", "non-dropping-particle" : "", "parse-names" : false, "suffix" : "" }, { "dropping-particle" : "", "family" : "Boyce", "given" : "Richard D", "non-dropping-particle" : "", "parse-names" : false, "suffix" : "" }, { "dropping-particle" : "", "family" : "Chung", "given" : "Sophie P", "non-dropping-particle" : "", "parse-names" : false, "suffix" : "" }, { "dropping-particle" : "", "family" : "Momper", "given" : "Jeremiah D", "non-dropping-particle" : "", "parse-names" : false, "suffix" : "" }, { "dropping-particle" : "", "family" : "Sommer", "given" : "Christine D", "non-dropping-particle" : "", "parse-names" : false, "suffix" : "" }, { "dropping-particle" : "", "family" : "Abernethy", "given" : "Darrell R", "non-dropping-particle" : "", "parse-names" : false, "suffix" : "" }, { "dropping-particle" : "", "family" : "Horn", "given" : "John R", "non-dropping-particle" : "", "parse-names" : false, "suffix" : "" }, { "dropping-particle" : "", "family" : "Sklar", "given" : "Stephen J", "non-dropping-particle" : "", "parse-names" : false, "suffix" : "" }, { "dropping-particle" : "", "family" : "Wong", "given" : "Samantha K", "non-dropping-particle" : "", "parse-names" : false, "suffix" : "" }, { "dropping-particle" : "", "family" : "Jones", "given" : "Gretchen", "non-dropping-particle" : "", "parse-names" : false, "suffix" : "" }, { "dropping-particle" : "", "family" : "Brown", "given" : "Mary L", "non-dropping-particle" : "", "parse-names" : false, "suffix" : "" }, { "dropping-particle" : "", "family" : "Grizzle", "given" : "Amy J", "non-dropping-particle" : "", "parse-names" : false, "suffix" : "" }, { "dropping-particle" : "", "family" : "Comes", "given" : "Susan", "non-dropping-particle" : "", "parse-names" : false, "suffix" : "" }, { "dropping-particle" : "", "family" : "Wilkins", "given" : "Tricia Lee", "non-dropping-particle" : "", "parse-names" : false, "suffix" : "" }, { "dropping-particle" : "", "family" : "Borst", "given" : "Clarissa", "non-dropping-particle" : "", "parse-names" : false, "suffix" : "" }, { "dropping-particle" : "", "family" : "Wittie", "given" : "Michael A", "non-dropping-particle" : "", "parse-names" : false, "suffix" : "" }, { "dropping-particle" : "", "family" : "Malone", "given" : "Daniel C", "non-dropping-particle" : "", "parse-names" : false, "suffix" : "" } ], "container-title" : "Drug safety", "id" : "ITEM-20", "issue" : "2", "issued" : { "date-parts" : [ [ "2015", "2" ] ] }, "page" : "197-206", "title" : "Consensus recommendations for systematic evaluation of drug-drug interaction evidence for clinical decision support.", "type" : "article-journal", "volume" : "38" }, "uris" : [ "http://www.mendeley.com/documents/?uuid=50b19b19-304b-4b87-928b-ea81620a30c2" ] }, { "id" : "ITEM-21", "itemData" : { "DOI" : "10.1016/j.ijmedinf.2013.12.006", "ISSN" : "1386-5056", "abstract" : "PURPOSE: Clinical decision support systems (CDSS) may potentially improve prescribing quality, but are subject to poor user acceptance. Reasons for alert overriding have been identified and counterstrategies have been suggested; however, poor alert specificity, a prominent reason of alert overriding, has not been well addressed. This paper aims at structuring modulators that determine alert specificity and estimating their quantitative impact on alert burden.\\n\\nMETHODS: We developed and summarized optimizing strategies to guarantee the specificity of alerts and applied them to a set of 100 critical and frequent drug interaction (DDI) alerts. Hence, DDI alerts were classified as dynamic, i.e. potentially sensitive to prescription-, co-medication-, or patient-related factors that would change alert severity or render the alert inappropriate compared to static, i.e. always applicable alerts not modulated by cofactors.\\n\\nRESULTS: Within the subset of 100 critical DDI alerts, only 10 alerts were considered as static and for 7 alerts, relevant factors are not generally available in today's patient charts or their consideration would not impact alert severity. The vast majority, i.e. 83 alerts, might require a decrease in alert severity due to factors related to the prescription (N=13), the co-medication (N=11), individual patient data (N=36), or combinations of them (N=23). Patient-related factors consisted mainly of three lab values, i.e. renal function, potassium, and therapeutic drug monitoring results.\\n\\nCONCLUSION: This paper outlines how promising the refinement of knowledge bases is in order to increase specificity and decrease alert burden and suggests how to structure knowledge bases to refine DDI alerting.", "author" : [ { "dropping-particle" : "", "family" : "Seidling", "given" : "Hanna M", "non-dropping-particle" : "", "parse-names" : false, "suffix" : "" }, { "dropping-particle" : "", "family" : "Klein", "given" : "Ulrike", "non-dropping-particle" : "", "parse-names" : false, "suffix" : "" }, { "dropping-particle" : "", "family" : "Schaier", "given" : "Matthias", "non-dropping-particle" : "", "parse-names" : false, "suffix" : "" }, { "dropping-particle" : "", "family" : "Czock", "given" : "David", "non-dropping-particle" : "", "parse-names" : false, "suffix" : "" }, { "dropping-particle" : "", "family" : "Theile", "given" : "Dirk", "non-dropping-particle" : "", "parse-names" : false, "suffix" : "" }, { "dropping-particle" : "", "family" : "Pruszydlo", "given" : "Markus G", "non-dropping-particle" : "", "parse-names" : false, "suffix" : "" }, { "dropping-particle" : "", "family" : "Kaltschmidt", "given" : "Jens", "non-dropping-particle" : "", "parse-names" : false, "suffix" : "" }, { "dropping-particle" : "", "family" : "Mikus", "given" : "Gerd", "non-dropping-particle" : "", "parse-names" : false, "suffix" : "" }, { "dropping-particle" : "", "family" : "Haefeli", "given" : "Walter E", "non-dropping-particle" : "", "parse-names" : false, "suffix" : "" } ], "container-title" : "International journal of medical informatics", "id" : "ITEM-21", "issue" : "4", "issued" : { "date-parts" : [ [ "2014" ] ] }, "page" : "285-291", "publisher" : "Elsevier Ireland Ltd", "title" : "What, if all alerts were specific - estimating the potential impact on drug interaction alert burden.", "type" : "article-journal", "volume" : "83" }, "uris" : [ "http://www.mendeley.com/documents/?uuid=be0f03d3-83fd-4b73-a983-2eb29df635f9" ] }, { "id" : "ITEM-22", "itemData" : { "DOI" : "10.1007/s00228-009-0704-x", "author" : [ { "dropping-particle" : "", "family" : "Seidling", "given" : "Hanna Marita", "non-dropping-particle" : "", "parse-names" : false, "suffix" : "" }, { "dropping-particle" : "", "family" : "Storch", "given" : "Caroline Henrike", "non-dropping-particle" : "", "parse-names" : false, "suffix" : "" }, { "dropping-particle" : "", "family" : "Bertsche", "given" : "Thilo", "non-dropping-particle" : "", "parse-names" : false, "suffix" : "" }, { "dropping-particle" : "", "family" : "Senger", "given" : "Christian", "non-dropping-particle" : "", "parse-names" : false, "suffix" : "" }, { "dropping-particle" : "", "family" : "Kaltschmidt", "given" : "Jens", "non-dropping-particle" : "", "parse-names" : false, "suffix" : "" }, { "dropping-particle" : "", "family" : "Walter-sack", "given" : "Ingeborg", "non-dropping-particle" : "", "parse-names" : false, "suffix" : "" }, { "dropping-particle" : "", "family" : "Haefeli", "given" : "Walter Emil", "non-dropping-particle" : "", "parse-names" : false, "suffix" : "" } ], "container-title" : "Eur J Clin Phamacol", "id" : "ITEM-22", "issued" : { "date-parts" : [ [ "2009" ] ] }, "page" : "1149-1157", "title" : "Successful strategy to improve the specificity of electronic statin \u2013 drug interaction alerts", "type" : "article-journal", "volume" : "11" }, "uris" : [ "http://www.mendeley.com/documents/?uuid=e8c7967e-3bec-4700-b662-69975c2f20c1" ] }, { "id" : "ITEM-23", "itemData" : { "DOI" : "10.1517/14740338.2011.583916", "ISSN" : "1474-0338\\r1744-764X", "abstract" : "Introduction: Incorporation of clinical decision support systems (CDSSs) into computerized physician order entry assists prescribers with medication dosing, identification of duplicate therapies, drug-allergy alerts and drugdrug interactions (DDIs). The generation of DDI alerts is one aspect of CDSS that may improve patient safety and reduce adverse drug events. Areas covered: Currents issues with the generation of DDI alerts, such as alert fatigue, unclear clinical significance and database inconsistencies are a few of the problems that have been identified with DDI alerting. Research has shown that DDI alerting may be improved through the tiering of alerts, generation of patient-specific alert and directing some alerts to clinicians other than physicians. More research in this area, such as how to decrease the variability of database rating systems, improve the identification of clinically significant alerts and increase the patient specificity of the generated DDI alerts, should be conducted. Expert opinion: DDI knowledgebases need to take into account more patient-specific information. Strategies to avoid alert fatigue, such as DDI tiering and reducing signal:noise ratios, are important areas for future study. End-user participation and clinician feedback should be incorporated in the development of DDI knowledgebases to increase alert compliance. \u00a9 2011 Informa UK, Ltd.", "author" : [ { "dropping-particle" : "", "family" : "Smithburger", "given" : "P L", "non-dropping-particle" : "", "parse-names" : false, "suffix" : "" }, { "dropping-particle" : "", "family" : "Buckley", "given" : "M S", "non-dropping-particle" : "", "parse-names" : false, "suffix" : "" }, { "dropping-particle" : "", "family" : "Bejian", "given" : "S", "non-dropping-particle" : "", "parse-names" : false, "suffix" : "" }, { "dropping-particle" : "", "family" : "Burenheide", "given" : "K", "non-dropping-particle" : "", "parse-names" : false, "suffix" : "" }, { "dropping-particle" : "", "family" : "Kane-Gill", "given" : "S L", "non-dropping-particle" : "", "parse-names" : false, "suffix" : "" } ], "container-title" : "Expert Opinion on Drug Safety", "id" : "ITEM-23", "issue" : "6", "issued" : { "date-parts" : [ [ "2011" ] ] }, "page" : "871-882", "title" : "A critical evaluation of clinical decision support for the detection of drugdrug interactions", "type" : "article-journal", "volume" : "10" }, "uris" : [ "http://www.mendeley.com/documents/?uuid=a26293f2-42fc-4814-8a04-00cfc99ac4e2" ] }, { "id" : "ITEM-24", "itemData" : { "abstract" : "PURPOSE: Recommendations for including drug-drug interactions (DDIs) in clinical decision support (CDS) are presented.\n\nSUMMARY: A conference series was conducted to improve CDS for DDIs. A work group consisting of 20 experts in pharmacology, drug information, and CDS from academia, government agencies, health information vendors, and healthcare organizations was convened to address (1) the process to use for developing and maintaining a standard set of DDIs, (2) the information that should be included in a knowledge base of standard DDIs, (3) whether a list of contraindicated drug pairs can or should be established, and (4) how to more intelligently filter DDI alerts. We recommend a transparent, systematic, and evidence-driven process with graded recommendations by a consensus panel of experts and oversight by a national organization. We outline key DDI information needed to help guide clinician decision-making. We recommend judicious classification of DDIs as contraindicated and more research to identify methods to safely reduce repetitive and less-relevant alerts.\n\nCONCLUSION: An expert panel with a centralized organizer or convener should be established to develop and maintain a standard set of DDIs for CDS in the United States. The process should be evidence driven, transparent, and systematic, with feedback from multiple stakeholders for continuous improvement. The scope of the expert panel's work should be carefully managed to ensure that the process is sustainable. Support for research to improve DDI alerting in the future is also needed. Adoption of these steps may lead to consistent and clinically relevant content for interruptive DDIs, thus reducing alert fatigue and improving patient safety.", "author" : [ { "dropping-particle" : "", "family" : "Tilson", "given" : "Hugh", "non-dropping-particle" : "", "parse-names" : false, "suffix" : "" }, { "dropping-particle" : "", "family" : "Hines", "given" : "Lisa E", "non-dropping-particle" : "", "parse-names" : false, "suffix" : "" }, { "dropping-particle" : "", "family" : "McEvoy", "given" : "Gerald", "non-dropping-particle" : "", "parse-names" : false, "suffix" : "" }, { "dropping-particle" : "", "family" : "Weinstein", "given" : "David M", "non-dropping-particle" : "", "parse-names" : false, "suffix" : "" }, { "dropping-particle" : "", "family" : "Hansten", "given" : "Philip D", "non-dropping-particle" : "", "parse-names" : false, "suffix" : "" }, { "dropping-particle" : "", "family" : "Matuszewski", "given" : "Karl", "non-dropping-particle" : "", "parse-names" : false, "suffix" : "" }, { "dropping-particle" : "", "family" : "Comte", "given" : "Marianne", "non-dropping-particle" : "le", "parse-names" : false, "suffix" : "" }, { "dropping-particle" : "", "family" : "Higby-Baker", "given" : "Stefanie", "non-dropping-particle" : "", "parse-names" : false, "suffix" : "" }, { "dropping-particle" : "", "family" : "Hanlon", "given" : "Joseph T", "non-dropping-particle" : "", "parse-names" : false, "suffix" : "" }, { "dropping-particle" : "", "family" : "Pezzullo", "given" : "Lynn", "non-dropping-particle" : "", "parse-names" : false, "suffix" : "" }, { "dropping-particle" : "", "family" : "Vieson", "given" : "Kathleen", "non-dropping-particle" : "", "parse-names" : false, "suffix" : "" }, { "dropping-particle" : "", "family" : "Helwig", "given" : "Amy L", "non-dropping-particle" : "", "parse-names" : false, "suffix" : "" }, { "dropping-particle" : "", "family" : "Huang", "given" : "Shiew-Mei", "non-dropping-particle" : "", "parse-names" : false, "suffix" : "" }, { "dropping-particle" : "", "family" : "Perre", "given" : "Anthony", "non-dropping-particle" : "", "parse-names" : false, "suffix" : "" }, { "dropping-particle" : "", "family" : "Bates", "given" : "David W", "non-dropping-particle" : "", "parse-names" : false, "suffix" : "" }, { "dropping-particle" : "", "family" : "Poikonen", "given" : "John", "non-dropping-particle" : "", "parse-names" : false, "suffix" : "" }, { "dropping-particle" : "", "family" : "Wittie", "given" : "Michael A", "non-dropping-particle" : "", "parse-names" : false, "suffix" : "" }, { "dropping-particle" : "", "family" : "Grizzle", "given" : "Amy J", "non-dropping-particle" : "", "parse-names" : false, "suffix" : "" }, { "dropping-particle" : "", "family" : "Brown", "given" : "Mary", "non-dropping-particle" : "", "parse-names" : false, "suffix" : "" }, { "dropping-particle" : "", "family" : "Malone", "given" : "Daniel C", "non-dropping-particle" : "", "parse-names" : false, "suffix" : "" } ], "container-title" : "American journal of health-system pharmacy : AJHP : official journal of the American Society of Health-System Pharmacists", "id" : "ITEM-24", "issue" : "8", "issued" : { "date-parts" : [ [ "2016", "4" ] ] }, "page" : "576-585", "title" : "Recommendations for selecting drug-drug interactions for clinical decision support.", "type" : "article-journal", "volume" : "73" }, "uris" : [ "http://www.mendeley.com/documents/?uuid=d3fefc20-6735-45e3-bed7-0c94e3d7a0c2" ] }, { "id" : "ITEM-25", "itemData" : { "author" : [ { "dropping-particle" : "", "family" : "Trujillo", "given" : "Jennifer", "non-dropping-particle" : "", "parse-names" : false, "suffix" : "" } ], "container-title" : "Am J Pharm Ed", "id" : "ITEM-25", "issue" : "4", "issued" : { "date-parts" : [ [ "2009" ] ] }, "page" : "1-8", "title" : "INSTRUCTIONAL DESIGN AND ASSESSMENT A Drug Interactions Elective Course", "type" : "article-journal", "volume" : "73" }, "uris" : [ "http://www.mendeley.com/documents/?uuid=6efbef74-3102-4ef5-95b7-9e2cfb9d113f" ] }, { "id" : "ITEM-26", "itemData" : { "DOI" : "10.1197/jamia.M2810", "ISSN" : "1067-5027", "abstract" : "Time-dependent drug-drug interactions (TDDIs) are drug combinations that result in a decreased drug effect due to coadministration of a second drug. Such interactions can be prevented by separately administering the drugs. This study attempted to reduce drug administration errors due to overridden TDDIs in a care provider order entry (CPOE) system. In four periods divided over two studies, logged TDDIs were investigated by reviewing the time intervals prescribed in the CPOE and recorded on the patient chart. The first study showed significant drug administration error reduction from 56.4 to 36.2% (p &lt; 0.05), whereas the second study was not successful (46.7 and 45.2%; p &gt; 0.05). Despite interventions, drug administration errors still occurred in more than one third of cases and prescribing errors in 79-87%. Probably the low alert specificity, the unclear alert information content, and the inability of the software to support safe and efficient TDDI alert handling all diminished correct prescribing, and consequently, insufficiently reduced drug administration errors. \u00a9 2009 J Am Med Inform Assoc.", "author" : [ { "dropping-particle" : "", "family" : "Sijs", "given" : "Heleen", "non-dropping-particle" : "van der", "parse-names" : false, "suffix" : "" }, { "dropping-particle" : "", "family" : "Lammers", "given" : "Laureen", "non-dropping-particle" : "", "parse-names" : false, "suffix" : "" }, { "dropping-particle" : "", "family" : "Tweel", "given" : "Annemieke", "non-dropping-particle" : "van den", "parse-names" : false, "suffix" : "" }, { "dropping-particle" : "", "family" : "Aarts", "given" : "Jos", "non-dropping-particle" : "", "parse-names" : false, "suffix" : "" }, { "dropping-particle" : "", "family" : "Berg", "given" : "Marc", "non-dropping-particle" : "", "parse-names" : false, "suffix" : "" }, { "dropping-particle" : "", "family" : "Vulto", "given" : "Arnold", "non-dropping-particle" : "", "parse-names" : false, "suffix" : "" }, { "dropping-particle" : "", "family" : "Gelder", "given" : "Teun", "non-dropping-particle" : "van", "parse-names" : false, "suffix" : "" } ], "container-title" : "Journal of the American Medical Informatics Association", "id" : "ITEM-26", "issued" : { "date-parts" : [ [ "2009" ] ] }, "page" : "864-868", "title" : "Time-dependent Drug-Drug Interaction Alerts in Care Provider Order Entry: Software May Inhibit Medication Error Reductions", "type" : "article-journal", "volume" : "16" }, "uris" : [ "http://www.mendeley.com/documents/?uuid=1ce08b80-b10c-4650-a43a-c364b3c7a7cc" ] }, { "id" : "ITEM-27", "itemData" : { "DOI" : "10.1007/s11096-008-9191-x", "ISSN" : "0928-1231 (Print)\\r0928-1231 (Linking)", "abstract" : "OBJECTIVE: Drug-drug interaction (DDI) screening programs are an important tool to check prescriptions of multiple drugs. The objective of the current study was to critically appraise several DDI screening programs. METHODS: A DDI screening program had to fulfil minimal requirements (information on effect, severity rating, clinical management, mechanism and literature) to be included into the final evaluation. The 100 most frequently used drugs in the State Hospital of Baden, Switzerland, were used to test the comprehensiveness of the programs. Qualitative criteria were used for the assessment of the DDI monographs. In a precision analysis, 30 drugs with and 30 drugs without DDIs of clinical importance were tested. In addition, 16 medical patient profiles were checked for DDIs, using Stockley's Drug Interactions as a reference. MAIN OUTCOME MEASURE: Suitability of DDI screening program (quality of monographs, comprehensiveness of drug list, statistical evaluation). RESULTS: Out of nine programs included, the following four fulfilled the above mentioned criteria: Drug Interaction Facts, Drug-Reax, Lexi-Interact and Pharmavista. Drug Interaction Facts contained the smallest number of drugs and was therefore the least qualified program. Lexi-Interact condenses many DDIs into one group, resulting in less specific information. Pharmavista and Drug-Reax offer excellent DDI monographs. In the precision analysis, Lexi-Interact showed the best sensitivity (1.00), followed by Drug-Reax and Pharmavista (0.83 each) and Drug Interaction Facts (0.63). The analysis of patient profiles revealed that out of 157 DDIs found by all programs, only 18 (11%) were detected by all of them. No program found more than 50% of the total number of DDIs. A further evaluation using Stockley's Drug interactions as the gold standard revealed that Pharmavista achieved a sensitivity of 0.86 (vs Drug Interaction Facts, Lexi-Interact and Drug-Reax with a sensitivity of 0.71 each) and a positive predictive value of 0.67. CONCLUSION: None of the four DDI screening programs tested is ideal, every program has its strengths and weaknesses, which are important to know. Pharmavista offers the highest sensitivity of the programs evaluated with a specificity and positive predictive value in an acceptable range.", "author" : [ { "dropping-particle" : "", "family" : "Vonbach", "given" : "Priska", "non-dropping-particle" : "", "parse-names" : false, "suffix" : "" }, { "dropping-particle" : "", "family" : "Dubied", "given" : "Andr\u00e9", "non-dropping-particle" : "", "parse-names" : false, "suffix" : "" }, { "dropping-particle" : "", "family" : "Kr\u00e4henb\u00fchl", "given" : "Stephan", "non-dropping-particle" : "", "parse-names" : false, "suffix" : "" }, { "dropping-particle" : "", "family" : "Beer", "given" : "J\u00fcrg H", "non-dropping-particle" : "", "parse-names" : false, "suffix" : "" } ], "container-title" : "Pharmacy World and Science", "id" : "ITEM-27", "issue" : "4", "issued" : { "date-parts" : [ [ "2008" ] ] }, "page" : "367-374", "title" : "Evaluation of frequently used drug interaction screening programs", "type" : "article-journal", "volume" : "30" }, "uris" : [ "http://www.mendeley.com/documents/?uuid=30109da3-1a60-4b59-82c2-9597bceaf9ae" ] }, { "id" : "ITEM-28", "itemData" : { "DOI" : "10.1007/s40264-013-0027-9", "ISSN" : "4026401300279", "abstract" : "BACKGROUND: Clinical decision support software (CDSS) solutions can automatically identify drug interactions and thereby aim to improve drug safety. However, data on the comparative performance of different CDSS to detect and appropriately classify interactions in real-life prescription datasets is limited.\\n\\nOBJECTIVE: The aim of this study was to compare the results from two different CDSS analysing the pharmacotherapy of a large population of psychiatric inpatients for drug interactions.\\n\\nMETHODS: We performed mass analyses of cross-sectional patient-level prescriptions from 84,625 psychiatric inpatients using two CDSS - MediQ and ID PHARMA CHECK(\u00ae). Interactions with the highest risk ratings and the most frequent ratings were reclassified according to the Zurich Interaction System (ZHIAS), a multidimensional classification that incorporates the OpeRational ClassificAtion of Drug Interactions (ORCA) and served as a reference standard.\\n\\nRESULTS: MediQ reported 6,133 unique interacting combinations responsible for 270,617 alerts affecting 63,454 patients. ID PHARMA CHECK(\u00ae) issued 5,400 interactions and 157,489 alerts in 48,302 patients. Only 2,154 unique interactions were identified by both programmes, but overlap increased with higher risk rating. MediQ reported high-risk interactions in 2.5 % of all patients, compared with 5 % according to ID PHARMA CHECK(\u00ae). The positive predictive value for unique major alerts to be (provisionally) contraindicated according to ORCA was higher for MediQ (0.63) than for either of the two ID PHARMA CHECK(\u00ae) components (0.42 for hospINDEX and 0.30 for ID MACS). MediQ reported more interactions, and ID PHARMA CHECK(\u00ae) tended to classify interactions into a higher risk class, but overall both programmes identified a similar number of (provisionally) contraindicated interactions according to ORCA criteria. Both programmes identified arrhythmia as the most frequent specific risk associated with interactions in psychiatric patients.\\n\\nCONCLUSIONS: CDSS can be used for mass-analysis of prescription data and thereby support quality management. However, in clinical practice CDSS impose an overwhelming alert burden on the prescriber, and prediction of clinical relevance remains a major challenge. Only a small subset of yet to be determined alerts appears suitable for automated display in clinical routine.", "author" : [ { "dropping-particle" : "", "family" : "Zorina", "given" : "Olesya I", "non-dropping-particle" : "", "parse-names" : false, "suffix" : "" }, { "dropping-particle" : "", "family" : "Haueis", "given" : "Patrick", "non-dropping-particle" : "", "parse-names" : false, "suffix" : "" }, { "dropping-particle" : "", "family" : "Greil", "given" : "Waldemar", "non-dropping-particle" : "", "parse-names" : false, "suffix" : "" }, { "dropping-particle" : "", "family" : "Grohmann", "given" : "Renate", "non-dropping-particle" : "", "parse-names" : false, "suffix" : "" }, { "dropping-particle" : "", "family" : "Kullak-Ublick", "given" : "Gerd a", "non-dropping-particle" : "", "parse-names" : false, "suffix" : "" }, { "dropping-particle" : "", "family" : "Russmann", "given" : "Stefan", "non-dropping-particle" : "", "parse-names" : false, "suffix" : "" } ], "container-title" : "Drug safety", "id" : "ITEM-28", "issue" : "4", "issued" : { "date-parts" : [ [ "2013" ] ] }, "page" : "247-258", "title" : "Comparative performance of two drug interaction screening programmes analysing a cross-sectional prescription dataset of 84,625 psychiatric inpatients.", "type" : "article-journal", "volume" : "36" }, "uris" : [ "http://www.mendeley.com/documents/?uuid=73be49a1-fef1-4e58-8299-ee372429aac5" ] } ], "mendeley" : { "formattedCitation" : "[3,6\u20138,11,12,14\u201327,29,30,37,38,40,46,49,50]", "plainTextFormattedCitation" : "[3,6\u20138,11,12,14\u201327,29,30,37,38,40,46,49,50]", "previouslyFormattedCitation" : "[3,6\u20138,11,12,14\u201327,29,30,37,38,40,46,49,50]" }, "properties" : { "noteIndex" : 0 }, "schema" : "https://github.com/citation-style-language/schema/raw/master/csl-citation.json" }</w:instrText>
            </w:r>
            <w:r w:rsidRPr="00F446C9">
              <w:rPr>
                <w:rFonts w:ascii="Times New Roman" w:hAnsi="Times New Roman" w:cs="Times New Roman"/>
                <w:sz w:val="22"/>
                <w:szCs w:val="22"/>
              </w:rPr>
              <w:fldChar w:fldCharType="separate"/>
            </w:r>
            <w:r w:rsidR="00F446C9" w:rsidRPr="00F446C9">
              <w:rPr>
                <w:rFonts w:ascii="Times New Roman" w:hAnsi="Times New Roman" w:cs="Times New Roman"/>
                <w:noProof/>
                <w:sz w:val="22"/>
                <w:szCs w:val="22"/>
              </w:rPr>
              <w:t>[3,6–8,11,12,14–27,29,30,37,38,40,46,49,50]</w:t>
            </w:r>
            <w:r w:rsidRPr="00F446C9">
              <w:rPr>
                <w:rFonts w:ascii="Times New Roman" w:hAnsi="Times New Roman" w:cs="Times New Roman"/>
                <w:sz w:val="22"/>
                <w:szCs w:val="22"/>
              </w:rPr>
              <w:fldChar w:fldCharType="end"/>
            </w:r>
          </w:p>
        </w:tc>
      </w:tr>
      <w:tr w:rsidR="00F446C9" w:rsidRPr="00F446C9" w:rsidTr="005A50D8">
        <w:tc>
          <w:tcPr>
            <w:tcW w:w="1606" w:type="dxa"/>
          </w:tcPr>
          <w:p w:rsidR="00F446C9" w:rsidRPr="00F446C9" w:rsidRDefault="00F446C9" w:rsidP="005A50D8">
            <w:pPr>
              <w:rPr>
                <w:rFonts w:ascii="Times New Roman" w:hAnsi="Times New Roman" w:cs="Times New Roman"/>
                <w:sz w:val="22"/>
                <w:szCs w:val="22"/>
              </w:rPr>
            </w:pPr>
          </w:p>
        </w:tc>
        <w:tc>
          <w:tcPr>
            <w:tcW w:w="1799" w:type="dxa"/>
          </w:tcPr>
          <w:p w:rsidR="00F446C9" w:rsidRPr="00F446C9" w:rsidRDefault="00F446C9" w:rsidP="005A50D8">
            <w:pPr>
              <w:rPr>
                <w:rFonts w:ascii="Times New Roman" w:hAnsi="Times New Roman" w:cs="Times New Roman"/>
                <w:sz w:val="22"/>
                <w:szCs w:val="22"/>
              </w:rPr>
            </w:pPr>
          </w:p>
        </w:tc>
        <w:tc>
          <w:tcPr>
            <w:tcW w:w="1987" w:type="dxa"/>
          </w:tcPr>
          <w:p w:rsidR="00F446C9" w:rsidRPr="00F446C9" w:rsidRDefault="00F446C9" w:rsidP="005A50D8">
            <w:pPr>
              <w:rPr>
                <w:rFonts w:ascii="Times New Roman" w:hAnsi="Times New Roman" w:cs="Times New Roman"/>
                <w:sz w:val="22"/>
                <w:szCs w:val="22"/>
              </w:rPr>
            </w:pPr>
            <w:r w:rsidRPr="00F446C9">
              <w:rPr>
                <w:rFonts w:ascii="Times New Roman" w:eastAsia="Times New Roman" w:hAnsi="Times New Roman" w:cs="Times New Roman"/>
                <w:sz w:val="22"/>
                <w:szCs w:val="22"/>
              </w:rPr>
              <w:t>Object Drug/Precipitant Drug</w:t>
            </w:r>
          </w:p>
        </w:tc>
        <w:tc>
          <w:tcPr>
            <w:tcW w:w="1885" w:type="dxa"/>
          </w:tcPr>
          <w:p w:rsidR="00F446C9" w:rsidRPr="00F446C9" w:rsidRDefault="00F446C9" w:rsidP="005A50D8">
            <w:pPr>
              <w:rPr>
                <w:rFonts w:ascii="Times New Roman" w:hAnsi="Times New Roman" w:cs="Times New Roman"/>
                <w:sz w:val="22"/>
                <w:szCs w:val="22"/>
              </w:rPr>
            </w:pPr>
          </w:p>
        </w:tc>
        <w:tc>
          <w:tcPr>
            <w:tcW w:w="1259" w:type="dxa"/>
          </w:tcPr>
          <w:p w:rsidR="00F446C9" w:rsidRPr="00F446C9" w:rsidRDefault="00F446C9" w:rsidP="005A50D8">
            <w:pPr>
              <w:rPr>
                <w:rFonts w:ascii="Times New Roman" w:hAnsi="Times New Roman" w:cs="Times New Roman"/>
                <w:sz w:val="22"/>
                <w:szCs w:val="22"/>
              </w:rPr>
            </w:pPr>
          </w:p>
        </w:tc>
        <w:tc>
          <w:tcPr>
            <w:tcW w:w="1181" w:type="dxa"/>
          </w:tcPr>
          <w:p w:rsidR="00F446C9" w:rsidRPr="00F446C9" w:rsidRDefault="00F446C9" w:rsidP="005A50D8">
            <w:pPr>
              <w:rPr>
                <w:rFonts w:ascii="Times New Roman" w:hAnsi="Times New Roman" w:cs="Times New Roman"/>
                <w:sz w:val="22"/>
                <w:szCs w:val="22"/>
              </w:rPr>
            </w:pPr>
            <w:r w:rsidRPr="00F446C9">
              <w:rPr>
                <w:rFonts w:ascii="Times New Roman" w:eastAsia="Times New Roman" w:hAnsi="Times New Roman" w:cs="Times New Roman"/>
                <w:sz w:val="22"/>
                <w:szCs w:val="22"/>
              </w:rPr>
              <w:t>1</w:t>
            </w:r>
          </w:p>
        </w:tc>
        <w:tc>
          <w:tcPr>
            <w:tcW w:w="4588" w:type="dxa"/>
          </w:tcPr>
          <w:p w:rsidR="00F446C9" w:rsidRPr="00F446C9" w:rsidRDefault="00EE5D99" w:rsidP="005A50D8">
            <w:pPr>
              <w:rPr>
                <w:rFonts w:ascii="Times New Roman" w:hAnsi="Times New Roman" w:cs="Times New Roman"/>
                <w:sz w:val="22"/>
                <w:szCs w:val="22"/>
              </w:rPr>
            </w:pPr>
            <w:r w:rsidRPr="00F446C9">
              <w:rPr>
                <w:rFonts w:ascii="Times New Roman" w:eastAsia="Times New Roman" w:hAnsi="Times New Roman" w:cs="Times New Roman"/>
                <w:sz w:val="22"/>
                <w:szCs w:val="22"/>
              </w:rPr>
              <w:fldChar w:fldCharType="begin" w:fldLock="1"/>
            </w:r>
            <w:r w:rsidR="00F446C9" w:rsidRPr="00F446C9">
              <w:rPr>
                <w:rFonts w:ascii="Times New Roman" w:eastAsia="Times New Roman" w:hAnsi="Times New Roman" w:cs="Times New Roman"/>
                <w:sz w:val="22"/>
                <w:szCs w:val="22"/>
              </w:rPr>
              <w:instrText>ADDIN CSL_CITATION { "citationItems" : [ { "id" : "ITEM-1", "itemData" : { "DOI" : "10.1345/aph.1H423", "ISSN" : "0000000000000", "abstract" : "The assessment of causation for a potential drug interaction requires thoughtful consideration of the properties of both the object and precipitant drugs, patient-specific factors, and the possible contribution of other drugs that the patient may be taking. The Naranjo nomogram was designed to evaluate single-drug adverse events, not drug-drug interactions. Several of the questions on the Naranjo nomogram do not apply to potential drug-drug interactions, while others do not specify object or precipitant drug. Nevertheless, it has been inappropriately used to evaluate drug-drug interactions. The Drug Interaction Probability Scale (DIPS) was developed to provide a guide to evaluating drug interaction causation in a specific patient. It is intended to be used to assist practitioners in the assessment of drug interaction-induced adverse outcomes. The DIPS uses a series of questions relating to the potential drug interaction to estimate a probability score. An accurate assessment using the DIPS requires knowledge of the pharmacologic properties of both the object and precipitant drugs. Inadequate knowledge of either the drugs involved or the basic mechanisms of interaction will be a limitation for some users. The DIPS can also serve as a guide in the preparation of articles describing case reports of drug interactions, as well as in the evaluation of published case reports.", "author" : [ { "dropping-particle" : "", "family" : "Horn", "given" : "John R", "non-dropping-particle" : "", "parse-names" : false, "suffix" : "" }, { "dropping-particle" : "", "family" : "Hansten", "given" : "Philip D", "non-dropping-particle" : "", "parse-names" : false, "suffix" : "" }, { "dropping-particle" : "", "family" : "Chan", "given" : "Lingtak-Neander", "non-dropping-particle" : "", "parse-names" : false, "suffix" : "" } ], "container-title" : "The Annals of pharmacotherapy", "id" : "ITEM-1", "issue" : "4", "issued" : { "date-parts" : [ [ "2007" ] ] }, "page" : "674-680", "title" : "Proposal for a new tool to evaluate drug interaction cases.", "type" : "article-journal", "volume" : "41" }, "uris" : [ "http://www.mendeley.com/documents/?uuid=d3c395ca-3468-41a4-b176-dfc2daad042e" ] }, { "id" : "ITEM-2", "itemData" : { "DOI" : "10.1016/S0140-6736(07)61092-7", "ISSN" : "1474-547X (Electronic)\\r0140-6736 (Linking)", "abstract" : "Drug therapy is essential when caring for elderly patients, but clearly it is a double-edged sword. Elderly patients are at high risk of having drug interactions, but the prevalence of these interactions is not well documented. Several types of interactions exist: drug-drug, drug-disease, drug-food, drug-alcohol, drug-herbal products, and drug-nutritional status. Factors such as age-related changes in pharmacokinetics and pharmacodynamics, frailty, interindividual variability, reduced homoeostatic mechanisms, and psychosocial issues need to be considered when drug interactions are assessed. Software can help clinicians to detect drug interactions, but many programmes have not been updated with the evolving knowledge of these interactions, and do not take into consideration important factors needed to optimise drug treatment in elderly patients. Any generated recommendations have to be tempered by a holistic, geriatric, multiprofessional approach that is team-based. This second paper in a series of two on prescribing in elderly people proposes an approach to categorise drug interactions, along with strategies to assist in their detection, management, and prevention.", "author" : [ { "dropping-particle" : "", "family" : "Mallet", "given" : "Louise", "non-dropping-particle" : "", "parse-names" : false, "suffix" : "" }, { "dropping-particle" : "", "family" : "Spinewine", "given" : "Anne", "non-dropping-particle" : "", "parse-names" : false, "suffix" : "" }, { "dropping-particle" : "", "family" : "Huang", "given" : "Allen", "non-dropping-particle" : "", "parse-names" : false, "suffix" : "" } ], "container-title" : "Lancet", "id" : "ITEM-2", "issue" : "9582", "issued" : { "date-parts" : [ [ "2007" ] ] }, "page" : "185-191", "title" : "The challenge of managing drug interactions in elderly people.", "type" : "article-journal", "volume" : "370" }, "uris" : [ "http://www.mendeley.com/documents/?uuid=4a480d67-f2b1-4dcb-bb9a-45e13f06921a" ] }, { "id" : "ITEM-3", "itemData" : { "abstract" : "OBJECTIVE: To develop a list of clinically important drug-drug interactions (DDIs) likely to be encountered in community and ambulatory pharmacy settings and detected by a computerized pharmacy system. DESIGN: Cross-sectional, one-time evaluation. SETTING: United States in fall 2001. PARTICIPANTS: An expert panel comprising two physicians, two clinical pharmacists, and an expert on DDIs. INTERVENTIONS: Systematic review of drug interaction compendia and published literature, ratings (on a 1 to 10 scale) of various clinical aspects of DDIs (e.g., clinical importance, quality and quantity of evidence, causal relationship, risk of morbidity and mortality), and a modified Delphi consensus-building process. MAIN OUTCOME MEASURE: Panelists' opinions about clinical importance of DDIs. RESULTS: The expert panel considered 56 DDIs. Of these, 28 had a mean clinical importance score of 8.0 or more. The ratings for clinical importance ranged from 3.2 to 9.6, with a mean +/- SD of 7.5 +/- 1.5 across the combinations examined. The mean score for the quality of literature suggesting the interaction exists ranged from 1.0 to 9.6, with a mean +/- SD of 5.8 +/- 2.5. In terms of substantiation of the interactions evaluated, the mean +/- SD rating was 6.3 +/- 2.2, with a range from 1.4 to 9.2. Through the modified Delphi process, the panel determined that 25 interactions were clinically important. CONCLUSION: Using an expert panel and a standard evaluation tool, 25 clinically important drug interactions that are likely to occur in the community and ambulatory pharmacy settings were identified. Pharmacists should take steps to prevent patients from receiving these interacting medications, and computer software vendors should focus interaction alerts on these and similarly important DDIs.", "author" : [ { "dropping-particle" : "", "family" : "Malone", "given" : "Daniel C", "non-dropping-particle" : "", "parse-names" : false, "suffix" : "" }, { "dropping-particle" : "", "family" : "Abarca", "given" : "Jacob", "non-dropping-particle" : "", "parse-names" : false, "suffix" : "" }, { "dropping-particle" : "", "family" : "Hansten", "given" : "Philip D", "non-dropping-particle" : "", "parse-names" : false, "suffix" : "" }, { "dropping-particle" : "", "family" : "Grizzle", "given" : "Amy J", "non-dropping-particle" : "", "parse-names" : false, "suffix" : "" }, { "dropping-particle" : "", "family" : "Armstrong", "given" : "Edward P", "non-dropping-particle" : "", "parse-names" : false, "suffix" : "" }, { "dropping-particle" : "", "family" : "Bergen", "given" : "Robin C", "non-dropping-particle" : "Van", "parse-names" : false, "suffix" : "" }, { "dropping-particle" : "", "family" : "Duncan-Edgar", "given" : "Babette S", "non-dropping-particle" : "", "parse-names" : false, "suffix" : "" }, { "dropping-particle" : "", "family" : "Solomon", "given" : "Steven L", "non-dropping-particle" : "", "parse-names" : false, "suffix" : "" }, { "dropping-particle" : "", "family" : "Lipton", "given" : "Richard B", "non-dropping-particle" : "", "parse-names" : false, "suffix" : "" } ], "container-title" : "Journal of the American Pharmacists Association : JAPhA", "id" : "ITEM-3", "issue" : "2", "issued" : { "date-parts" : [ [ "2004", "1" ] ] }, "page" : "142-151", "title" : "Identification of serious drug-drug interactions: results of the partnership to prevent drug-drug interactions.", "type" : "article-journal", "volume" : "44" }, "uris" : [ "http://www.mendeley.com/documents/?uuid=4f69cc7a-e422-4a3c-99be-f8c60f8ceb3f" ] } ], "mendeley" : { "formattedCitation" : "[7,18,21]", "plainTextFormattedCitation" : "[7,18,21]", "previouslyFormattedCitation" : "[7,18,21]" }, "properties" : { "noteIndex" : 0 }, "schema" : "https://github.com/citation-style-language/schema/raw/master/csl-citation.json" }</w:instrText>
            </w:r>
            <w:r w:rsidRPr="00F446C9">
              <w:rPr>
                <w:rFonts w:ascii="Times New Roman" w:eastAsia="Times New Roman" w:hAnsi="Times New Roman" w:cs="Times New Roman"/>
                <w:sz w:val="22"/>
                <w:szCs w:val="22"/>
              </w:rPr>
              <w:fldChar w:fldCharType="separate"/>
            </w:r>
            <w:r w:rsidR="00F446C9" w:rsidRPr="00F446C9">
              <w:rPr>
                <w:rFonts w:ascii="Times New Roman" w:eastAsia="Times New Roman" w:hAnsi="Times New Roman" w:cs="Times New Roman"/>
                <w:noProof/>
                <w:sz w:val="22"/>
                <w:szCs w:val="22"/>
              </w:rPr>
              <w:t>[7,18,21]</w:t>
            </w:r>
            <w:r w:rsidRPr="00F446C9">
              <w:rPr>
                <w:rFonts w:ascii="Times New Roman" w:eastAsia="Times New Roman" w:hAnsi="Times New Roman" w:cs="Times New Roman"/>
                <w:sz w:val="22"/>
                <w:szCs w:val="22"/>
              </w:rPr>
              <w:fldChar w:fldCharType="end"/>
            </w:r>
          </w:p>
        </w:tc>
      </w:tr>
      <w:tr w:rsidR="00F446C9" w:rsidRPr="00F446C9" w:rsidTr="005A50D8">
        <w:tc>
          <w:tcPr>
            <w:tcW w:w="1606" w:type="dxa"/>
          </w:tcPr>
          <w:p w:rsidR="00F446C9" w:rsidRPr="00F446C9" w:rsidRDefault="00F446C9" w:rsidP="005A50D8">
            <w:pPr>
              <w:rPr>
                <w:rFonts w:ascii="Times New Roman" w:hAnsi="Times New Roman" w:cs="Times New Roman"/>
                <w:sz w:val="22"/>
                <w:szCs w:val="22"/>
              </w:rPr>
            </w:pPr>
          </w:p>
        </w:tc>
        <w:tc>
          <w:tcPr>
            <w:tcW w:w="1799" w:type="dxa"/>
          </w:tcPr>
          <w:p w:rsidR="00F446C9" w:rsidRPr="00F446C9" w:rsidRDefault="00F446C9" w:rsidP="005A50D8">
            <w:pPr>
              <w:rPr>
                <w:rFonts w:ascii="Times New Roman" w:hAnsi="Times New Roman" w:cs="Times New Roman"/>
                <w:sz w:val="22"/>
                <w:szCs w:val="22"/>
              </w:rPr>
            </w:pPr>
          </w:p>
        </w:tc>
        <w:tc>
          <w:tcPr>
            <w:tcW w:w="1987" w:type="dxa"/>
          </w:tcPr>
          <w:p w:rsidR="00F446C9" w:rsidRPr="00F446C9" w:rsidRDefault="00F446C9" w:rsidP="005A50D8">
            <w:pPr>
              <w:rPr>
                <w:rFonts w:ascii="Times New Roman" w:hAnsi="Times New Roman" w:cs="Times New Roman"/>
                <w:sz w:val="22"/>
                <w:szCs w:val="22"/>
              </w:rPr>
            </w:pPr>
            <w:r w:rsidRPr="00F446C9">
              <w:rPr>
                <w:rFonts w:ascii="Times New Roman" w:eastAsia="Times New Roman" w:hAnsi="Times New Roman" w:cs="Times New Roman"/>
                <w:sz w:val="22"/>
                <w:szCs w:val="22"/>
              </w:rPr>
              <w:t>Frequency of co-administration</w:t>
            </w:r>
          </w:p>
        </w:tc>
        <w:tc>
          <w:tcPr>
            <w:tcW w:w="1885" w:type="dxa"/>
          </w:tcPr>
          <w:p w:rsidR="00F446C9" w:rsidRPr="00F446C9" w:rsidRDefault="00F446C9" w:rsidP="005A50D8">
            <w:pPr>
              <w:rPr>
                <w:rFonts w:ascii="Times New Roman" w:hAnsi="Times New Roman" w:cs="Times New Roman"/>
                <w:sz w:val="22"/>
                <w:szCs w:val="22"/>
              </w:rPr>
            </w:pPr>
          </w:p>
        </w:tc>
        <w:tc>
          <w:tcPr>
            <w:tcW w:w="1259" w:type="dxa"/>
          </w:tcPr>
          <w:p w:rsidR="00F446C9" w:rsidRPr="00F446C9" w:rsidRDefault="00F446C9" w:rsidP="005A50D8">
            <w:pPr>
              <w:rPr>
                <w:rFonts w:ascii="Times New Roman" w:hAnsi="Times New Roman" w:cs="Times New Roman"/>
                <w:sz w:val="22"/>
                <w:szCs w:val="22"/>
              </w:rPr>
            </w:pPr>
          </w:p>
        </w:tc>
        <w:tc>
          <w:tcPr>
            <w:tcW w:w="1181" w:type="dxa"/>
          </w:tcPr>
          <w:p w:rsidR="00F446C9" w:rsidRPr="00F446C9" w:rsidRDefault="00F446C9" w:rsidP="005A50D8">
            <w:pPr>
              <w:rPr>
                <w:rFonts w:ascii="Times New Roman" w:hAnsi="Times New Roman" w:cs="Times New Roman"/>
                <w:sz w:val="22"/>
                <w:szCs w:val="22"/>
              </w:rPr>
            </w:pPr>
          </w:p>
        </w:tc>
        <w:tc>
          <w:tcPr>
            <w:tcW w:w="4588" w:type="dxa"/>
          </w:tcPr>
          <w:p w:rsidR="00F446C9" w:rsidRPr="00F446C9" w:rsidRDefault="00EE5D99" w:rsidP="005A50D8">
            <w:pPr>
              <w:rPr>
                <w:rFonts w:ascii="Times New Roman" w:hAnsi="Times New Roman" w:cs="Times New Roman"/>
                <w:sz w:val="22"/>
                <w:szCs w:val="22"/>
              </w:rPr>
            </w:pPr>
            <w:r w:rsidRPr="00F446C9">
              <w:rPr>
                <w:rFonts w:ascii="Times New Roman" w:hAnsi="Times New Roman" w:cs="Times New Roman"/>
                <w:sz w:val="22"/>
                <w:szCs w:val="22"/>
              </w:rPr>
              <w:fldChar w:fldCharType="begin" w:fldLock="1"/>
            </w:r>
            <w:r w:rsidR="00F446C9" w:rsidRPr="00F446C9">
              <w:rPr>
                <w:rFonts w:ascii="Times New Roman" w:hAnsi="Times New Roman" w:cs="Times New Roman"/>
                <w:sz w:val="22"/>
                <w:szCs w:val="22"/>
              </w:rPr>
              <w:instrText>ADDIN CSL_CITATION { "citationItems" : [ { "id" : "ITEM-1", "itemData" : { "DOI" : "10.1331/154434504773062582", "abstract" : "Objective: To evaluate the agreement among drug-drug interaction (DDI) compendia as to designation of interactions as having the greatest clinical importance (\"major\" DDIs). Design: Cross-sectional, one-time evaluation. Setting: United States in fall 2001. Participants: Not applicable. Interventions: Major DDIs involving prescription medications likely to be dispensed in the community and ambulatory pharmacy settings were identified as listed in four compendia that provide specific, detailed information about DDIs (Drug Interaction Facts, Drug Interactions: Analysis and Management, Evaluations of Drug Interactions, and the MicroMedex DRUG-REAX program). Main Outcome Measure: Level of agreement between DDI compendia as assessed by the intraclass correlation coefficient (ICC). Results: Overall, 406 major DDIs were listed in one or more of the four compendia. Only 9 (2.2%) of these major DDIs were listed in all four compendia; in fact, the majority of interactions were listed in only one compendium (291 DDIs, 71.7%), despite these interactions being considered of greatest clinical relevance by at least one compendium. The ICC among the compendia was -0.092, indicating low agreement on the classification of major DDIs. Conclusion: Little agreement exists among commonly used drug interaction compendia for DDIs that were classified in fall 2001 as having the highest clinical relevance and importance. A concerted effort to identify DDIs of the highest clinical importance is needed to design effective strategies to avoid and manage them.", "author" : [ { "dropping-particle" : "", "family" : "Abarca", "given" : "J", "non-dropping-particle" : "", "parse-names" : false, "suffix" : "" }, { "dropping-particle" : "", "family" : "Malone", "given" : "D C", "non-dropping-particle" : "", "parse-names" : false, "suffix" : "" }, { "dropping-particle" : "", "family" : "Armstrong", "given" : "E P", "non-dropping-particle" : "", "parse-names" : false, "suffix" : "" }, { "dropping-particle" : "", "family" : "Grizzle", "given" : "A J", "non-dropping-particle" : "", "parse-names" : false, "suffix" : "" }, { "dropping-particle" : "", "family" : "Hansten", "given" : "P D", "non-dropping-particle" : "", "parse-names" : false, "suffix" : "" }, { "dropping-particle" : "", "family" : "Bergen", "given" : "R C", "non-dropping-particle" : "Van", "parse-names" : false, "suffix" : "" }, { "dropping-particle" : "", "family" : "Lipton", "given" : "R B", "non-dropping-particle" : "", "parse-names" : false, "suffix" : "" } ], "container-title" : "Journal of the American Pharmacists Association", "id" : "ITEM-1", "issue" : "2", "issued" : { "date-parts" : [ [ "2004" ] ] }, "page" : "136-141", "title" : "Concordance of severity ratings provided in four drug interaction compendia", "type" : "article-journal", "volume" : "44" }, "uris" : [ "http://www.mendeley.com/documents/?uuid=102ae9fd-78a8-4196-927d-7ff54eb869b2" ] }, { "id" : "ITEM-2", "itemData" : { "ISSN" : "1083-4087", "abstract" : "BACKGROUND: Computerized drug-drug interaction (DDI) screening is widely used to identify potentially harmful drug combinations in the inpatient and outpatient setting. OBJECTIVE: To evaluate the performance of drug-drug interaction (DDI) screening software in identifying select clinically significant DDIs in pharmacy computer systems in community and hospital pharmacies. METHODS: Ten community pharmacies and 10 hospital pharmacies in the Tucson metropolitan area were invited to participate in the study in 2004. To test the performance of each of the systems used by the pharmacies, 25 medications were used to create 6 mock patient profiles containing 37 drug-drug pairs, 16 of which are clinically meaningful DDIs that pose a potential risk to patient safety. Each profile was entered into the computer pharmacy system, and the system response in terms of the presence or absence of a DDI alert was recorded for each drug pair. The percentage of correct responses and the sensitivity, specificity, positive predictive value, and negative predictive value of each system to correctly classify each drug pair as a DDI or not was calculated. Summary statistics of these measures were calculated separately for community and hospital pharmacies. RESULTS: Eight community pharmacies and 5 hospital pharmacies in the Tucson metropolitan area agreed to participate in the study. The median sensitivity and median specificity for community pharmacies was 0.88 (range, 0.81-0.94) and 0.91 (range, 0.67-1.00), respectively. For hospital pharmacies, the median sensitivity and median specificity was 0.38 (range, 0.15-0.94) and 0.95 (range, 0.81-0.95), respectively. CONCLUSION: Based on this convenience sample of 8 community pharmacies and 5 hospital pharmacies in 1 metropolitan area, the performance of community pharmacy computer systems in screening DDIs appears to have improved over the last several years compared with research published previously in 2001. However, significant variation remains in the performance of hospital pharmacy computer systems, even among systems manufactured by the same vendor. Future research should focus on improving the performance of these systems in accurately and precisely identifying DDIs with a high probability of resulting in true potential adverse effects on clinical outcomes and creating a low .noise. ratio associated with false-positive alerts.", "author" : [ { "dropping-particle" : "", "family" : "Abarca", "given" : "Jacob", "non-dropping-particle" : "", "parse-names" : false, "suffix" : "" }, { "dropping-particle" : "", "family" : "Colon", "given" : "Lisa R", "non-dropping-particle" : "", "parse-names" : false, "suffix" : "" }, { "dropping-particle" : "", "family" : "Wang", "given" : "Victoria S", "non-dropping-particle" : "", "parse-names" : false, "suffix" : "" }, { "dropping-particle" : "", "family" : "Malone", "given" : "Daniel C", "non-dropping-particle" : "", "parse-names" : false, "suffix" : "" }, { "dropping-particle" : "", "family" : "Murphy", "given" : "John E", "non-dropping-particle" : "", "parse-names" : false, "suffix" : "" }, { "dropping-particle" : "", "family" : "Armstrong", "given" : "Edward P", "non-dropping-particle" : "", "parse-names" : false, "suffix" : "" } ], "container-title" : "Journal of managed care pharmacy : JMCP", "id" : "ITEM-2", "issue" : "5", "issued" : { "date-parts" : [ [ "2006" ] ] }, "page" : "383-389", "title" : "Evaluation of the performance of drug-drug interaction screening software in community and hospital pharmacies.", "type" : "article-journal", "volume" : "12" }, "uris" : [ "http://www.mendeley.com/documents/?uuid=9b06f528-d138-4ec4-9689-1e1c56a1bb9e" ] }, { "id" : "ITEM-3", "itemData" : { "DOI" : "10.1007/s00228-012-1338-y", "ISSN" : "0031-6970", "abstract" : "Purpose To investigate the impact of the integration of the drug-drug interaction database SFINX into primary health care records on the prevalence of potentially serious drug-drug interactions. Methods The study was a controlled before-and-after study on the prevalence of potential drug-drug interactions before and after the implementation of SFINX at 15 primary healthcare centres compared with 5 centres not receiving the intervention. Data on dispensed prescriptions from health care centres were retrieved from the Swedish prescribed drug register and analysed for September-December 2006 (pre-intervention) and September-December 2007 (post-intervention). All drugs dispensed during each 4 month period were regarded as potentially interacting. Results Use of SFINX was associated with a 17% decrease, to 1.81x10(-3) from 2.15x10(-3) interactions per prescribed drug-drug pair, in the prevalence of potentially serious drug-rug interactions (p=0.042), whereas no significant effect was observed in the control group. The change in prevalence of potentially serious drug-drug interactions did not differ significantly between the two study groups. The majority of drug-drug interactions identified were related to chelate formation. Conclusion Prescriptions resulting in potentially serious drug-drug interactions were significantly reduced after integration of the drug-drug interaction database SFINX into electronic health records in primary care. Further studies are needed to demonstrate the effectiveness of drug-drug interaction warning systems.", "author" : [ { "dropping-particle" : "", "family" : "Andersson", "given" : "M L", "non-dropping-particle" : "", "parse-names" : false, "suffix" : "" }, { "dropping-particle" : "", "family" : "B\u00f6ttiger", "given" : "Y", "non-dropping-particle" : "", "parse-names" : false, "suffix" : "" }, { "dropping-particle" : "", "family" : "Lindh", "given" : "J D", "non-dropping-particle" : "", "parse-names" : false, "suffix" : "" }, { "dropping-particle" : "", "family" : "Wettermark", "given" : "B", "non-dropping-particle" : "", "parse-names" : false, "suffix" : "" }, { "dropping-particle" : "", "family" : "Eiermann", "given" : "B", "non-dropping-particle" : "", "parse-names" : false, "suffix" : "" } ], "container-title" : "European Journal of Clinical Pharmacology", "id" : "ITEM-3", "issue" : "3", "issued" : { "date-parts" : [ [ "2013" ] ] }, "page" : "565-571", "title" : "Impact of the drug-drug interaction database SFINX on prevalence of potentially serious drug-drug interactions in primary health care", "type" : "article-journal", "volume" : "69" }, "uris" : [ "http://www.mendeley.com/documents/?uuid=6d09e304-0f19-4895-be8a-3c0da5804404" ] }, { "id" : "ITEM-4", "itemData" : { "DOI" : "10.1186/1472-6947-13-32", "ISSN" : "1472-6947 (Electronic)\\r1472-6947 (Linking)", "abstract" : "BACKGROUND: Clinicians often encounter information about drug-drug interactions (DDIs) during clinical practice. This information is found within product information (hardcopy and electronic) and various electronic systems. Prescribers may receive medication-related communications in practice that are distributed by facsimile (fax), mail, or telephone from pharmacies and pharmacy benefit managers (PBMs). The purpose of this study was to determine if near-real time fax alerts for potential drug-drug interactions (PDDIs) would influence prescribing.\\n\\nMETHODS: A prospective study, in cooperation with a pharmacy benefit manager (PBM), was conducted targeting 18 clinically important PDDIs. Fax alerts included an individualized letter to the prescriber with a list of the interacting drugs, PDDI evidence summaries with citations, and recommended clinical management strategies. Among the 18 PDDIs, 13 PDDIs could be assessed for prescription therapy changes using pharmacy claims data. A prospective cohort design was used to evaluate changes in prescription dispensing 90-days following a PDDI fax alert.\\n\\nRESULTS: A total of 8,075 fax alerts were sent to prescribers and there were 4,712 alerts for the 13 PDDIs that could be assessed for change using pharmacy claims data. There were 2,019 patients (interventions) for which fax alerts were sent to their prescribers who were matched with a control group consisting of patients with the same PDDIs but for whom no fax alert was sent. Overall, this study found 154 (7.6%) of patients in the fax alert group compared to 132 (6.5%) in the control group had changes in therapy (p = 0.177).\\n\\nCONCLUSIONS: This fax alert intervention program observed no statistically significant differences in prescribing with a fax alert compared to the control group. If PBMs chose to send individualized, evidence-based information to clinicians regarding drug-drug interactions, this study suggests it may not be an effective intervention to mitigate harm.", "author" : [ { "dropping-particle" : "", "family" : "Armstrong", "given" : "Edward P", "non-dropping-particle" : "", "parse-names" : false, "suffix" : "" }, { "dropping-particle" : "", "family" : "Wang", "given" : "Sharon M", "non-dropping-particle" : "", "parse-names" : false, "suffix" : "" }, { "dropping-particle" : "", "family" : "Hines", "given" : "Lisa E", "non-dropping-particle" : "", "parse-names" : false, "suffix" : "" }, { "dropping-particle" : "", "family" : "Gao", "given" : "Sara", "non-dropping-particle" : "", "parse-names" : false, "suffix" : "" }, { "dropping-particle" : "V", "family" : "Patel", "given" : "Bimal", "non-dropping-particle" : "", "parse-names" : false, "suffix" : "" }, { "dropping-particle" : "", "family" : "Malone", "given" : "Daniel C", "non-dropping-particle" : "", "parse-names" : false, "suffix" : "" } ], "container-title" : "BMC medical informatics and decision making", "id" : "ITEM-4", "issue" : "1", "issued" : { "date-parts" : [ [ "2013" ] ] }, "page" : "32", "publisher" : "BMC Medical Informatics and Decision Making", "title" : "Evaluation of a drug-drug interaction: fax alert intervention program.", "type" : "article-journal", "volume" : "13" }, "uris" : [ "http://www.mendeley.com/documents/?uuid=6d8bf4f6-3b55-4d53-9d43-3c5e2ace4146" ] }, { "id" : "ITEM-5", "itemData" : { "DOI" : "10.1016/j.clpt.2004.02.009", "abstract" : "BACKGROUND: If managed adequately, many drug interactions do not result in clinical manifestations. Earlier studies may have overestimated the risk arising from drug interactions because they usually reported interaction frequencies and the severity of potential outcomes irrespective of their manageability.\\n\\nOBJECTIVE: Our objective was to estimate the risk associated with drug interactions in a large population when not only the severity of possible clinical events but also measures of their prevention (manageability, modulating factors) are considered.\\n\\nMETHODS: We evaluated all drug pairs concurrently prescribed to 9481 adults aged 50 to 75 years who participated in a health-screening examination. Drug interactions were evaluated by use of an algorithm with 4 decision layers (severity, manageability, risk/benefit assessment, and patient-related risk factors), and this risk evaluation was compared with the conventional evaluation solely on the basis of severity.\\n\\nRESULTS: More than 52% of the patients received combination therapy. Interaction information was available in a standard source (DRUGDEX; Thomson MICROMEDEX, Greenwood Village, Colo) for only 1029 of all 13,672 individual prescribed drug pairs. Of the drug pairs, 881 (6.4%) were identified as interacting. Of these 881 interactions, 132 (15.0%) were of major severity but 101 of 132 (76.5%) were considered manageable. Only 31 (23.5%) of 132 major interactions (ie, 31/881 [3.5% of all interacting pairs]) offered no management options and should thus be avoided.\\n\\nCONCLUSION: For many commonly prescribed drug pairs, explicit drug interaction information is currently not available in DRUGDEX. For major interactions with published evidence, the overwhelming majority were manageable, and therefore risk estimates only based on the severity of potential outcomes will grossly overestimate the risk associated with such combinations.", "author" : [ { "dropping-particle" : "", "family" : "Bergk", "given" : "Verena", "non-dropping-particle" : "", "parse-names" : false, "suffix" : "" }, { "dropping-particle" : "", "family" : "Gasse", "given" : "Christiane", "non-dropping-particle" : "", "parse-names" : false, "suffix" : "" }, { "dropping-particle" : "", "family" : "Rothenbacher", "given" : "Dietrich", "non-dropping-particle" : "", "parse-names" : false, "suffix" : "" }, { "dropping-particle" : "", "family" : "Loew", "given" : "Michael", "non-dropping-particle" : "", "parse-names" : false, "suffix" : "" }, { "dropping-particle" : "", "family" : "Brenner", "given" : "Hermann", "non-dropping-particle" : "", "parse-names" : false, "suffix" : "" }, { "dropping-particle" : "", "family" : "Haefeli", "given" : "Walter E", "non-dropping-particle" : "", "parse-names" : false, "suffix" : "" } ], "container-title" : "Clinical pharmacology and therapeutics", "id" : "ITEM-5", "issue" : "1", "issued" : { "date-parts" : [ [ "2004" ] ] }, "page" : "85-96", "title" : "Drug interactions in primary care: impact of a new algorithm on risk determination.", "type" : "article-journal", "volume" : "76" }, "uris" : [ "http://www.mendeley.com/documents/?uuid=65a99404-fd01-45e1-a75b-6b6ecd58fa0a" ] }, { "id" : "ITEM-6", "itemData" : { "DOI" : "10.1007/s00228-004-0812-6", "abstract" : "To determine drug interaction information requirements in general practice with respect to both content and mode of presentation.", "author" : [ { "dropping-particle" : "", "family" : "Bergk", "given" : "Verena", "non-dropping-particle" : "", "parse-names" : false, "suffix" : "" }, { "dropping-particle" : "", "family" : "Gasse", "given" : "Christiane", "non-dropping-particle" : "", "parse-names" : false, "suffix" : "" }, { "dropping-particle" : "", "family" : "Schnell", "given" : "Rainer", "non-dropping-particle" : "", "parse-names" : false, "suffix" : "" }, { "dropping-particle" : "", "family" : "Haefeli", "given" : "Walter E", "non-dropping-particle" : "", "parse-names" : false, "suffix" : "" } ], "container-title" : "European journal of clinical pharmacology", "id" : "ITEM-6", "issue" : "8", "issued" : { "date-parts" : [ [ "2004" ] ] }, "page" : "595-602", "title" : "Requirements for a successful implementation of drug interaction information systems in general practice: results of a questionnaire survey in Germany.", "type" : "article-journal", "volume" : "60" }, "uris" : [ "http://www.mendeley.com/documents/?uuid=21d969a7-42ce-453f-b714-75ec27fbed87" ] }, { "id" : "ITEM-7", "itemData" : { "abstract" : "BACKGROUND: Electronic drug interaction databases are often utilized in clinical practice to detect for possible drug-drug interactions between drug pairs. It is uncertain, however, whether most of these detections interactions are clinically important in practice. To demonstrate these issues, this study utilized a comprehensive drug-drug interaction (DDI) electronic database to elucidate the prevalence of DDIs at a cancer centre between antidepressants and oral anticancer drugs (ACDs).\n\nMETHODS: Drug utilization reports were retrieved to determine the patients who were prescribed with antidepressants oral ACDs between 2006 and 2009 at a cancer center. Medication records of these patients were retrospectively examined using OncoRx, an internet-based oncology-specific database that allows the identification of DDIs.\n\nRESULTS: Out of 910 users of antidepressants, about one-third (281 patients, 30.9%) used an oral ACD and an antidepressant concomitantly. From these patients, about one-fifth (21.0%) had potential DDIs. These patients were users of 17 potentially interacting drug pairs. Ten out of the 17 drug pairs could potentially cause pharmacokinetic interactions, and the rest were pharmacodynamic interactions, with only three out of the 17 drug pairs were clinically documented to cause interacting events.\n\nCONCLUSION: The lack of screening conditions may have led to an over detection of DDI combinations by electronic DDI databases. Many of the detected interactions may not deem high significance in clinical practice. This study exposed a major weakness of current electronic DDI databases for detecting oral ACDs and antidepressants DDIs.", "author" : [ { "dropping-particle" : "", "family" : "Chan", "given" : "Alexandre", "non-dropping-particle" : "", "parse-names" : false, "suffix" : "" }, { "dropping-particle" : "", "family" : "Yap", "given" : "Kevin Yi-Lwern", "non-dropping-particle" : "", "parse-names" : false, "suffix" : "" }, { "dropping-particle" : "", "family" : "Koh", "given" : "Dorothy", "non-dropping-particle" : "", "parse-names" : false, "suffix" : "" }, { "dropping-particle" : "", "family" : "Low", "given" : "Xiu Hui", "non-dropping-particle" : "", "parse-names" : false, "suffix" : "" }, { "dropping-particle" : "", "family" : "Cheung", "given" : "Yin Ting", "non-dropping-particle" : "", "parse-names" : false, "suffix" : "" } ], "container-title" : "Pharmacoepidemiology and drug safety", "id" : "ITEM-7", "issue" : "9", "issued" : { "date-parts" : [ [ "2011", "9" ] ] }, "page" : "939-947", "title" : "Electronic database to detect drug-drug interactions between antidepressants and oral anticancer drugs from a cancer center in Singapore: implications to clinicians.", "type" : "article-journal", "volume" : "20" }, "uris" : [ "http://www.mendeley.com/documents/?uuid=bc5f6b75-1d34-4f33-bd1f-bb69864811cf" ] }, { "id" : "ITEM-8", "itemData" : { "author" : [ { "dropping-particle" : "", "family" : "Hansten", "given" : "Philip D", "non-dropping-particle" : "", "parse-names" : false, "suffix" : "" } ], "container-title" : "J Am Pharm Assoc (Wash)", "id" : "ITEM-8", "issue" : "2", "issued" : { "date-parts" : [ [ "2001" ] ] }, "page" : "161-165", "title" : "ORCA: OpeRational CalssificAtion of drug interactions", "type" : "article-journal", "volume" : "41" }, "uris" : [ "http://www.mendeley.com/documents/?uuid=bc446efe-ab6a-4b60-ab39-b34528024579" ] }, { "id" : "ITEM-9", "itemData" : { "DOI" : "10.1038/clpt.2011.150", "ISSN" : "0009-9236", "abstract" : "In order to improve medication safety, more epidemiological data on the prevalence and clinical relevance of drug interactions are required. We developed an interface for mass analysis using the Clinical Decision Support Software (CDSS) MediQ and a multidimensional classification (Zurich Interaction System (ZHIAS)) incorporating the Operational Classification of Drug Interactions (ORCA). These were applied to 359,207 cross-sectional prescriptions from 84,607 psychiatric inpatients collected through the international AMSP program. MediQ issued 2,308 \"high\" and 71,112 \"average\" danger interaction alerts. Among these, after ORCA reclassification, there were 151 contraindicated and 4,099 provisionally contraindicated prescriptions. The ZHIAS provided further detailed categorical information on recommended management and specific increased risks (QTc prolongation being the most frequent one) associated with interactions. We developed a highly efficient solution for the identification and classification of drug interactions in large prescription data sets; this solution may help to reduce the frequency of overalerting and improve acceptance of the efficacy of CDSS in reducing the occurrence of potentially harmful drug interactions.", "author" : [ { "dropping-particle" : "", "family" : "Haueis", "given" : "P", "non-dropping-particle" : "", "parse-names" : false, "suffix" : "" }, { "dropping-particle" : "", "family" : "Greil", "given" : "W", "non-dropping-particle" : "", "parse-names" : false, "suffix" : "" }, { "dropping-particle" : "", "family" : "Huber", "given" : "M", "non-dropping-particle" : "", "parse-names" : false, "suffix" : "" }, { "dropping-particle" : "", "family" : "Grohmann", "given" : "R", "non-dropping-particle" : "", "parse-names" : false, "suffix" : "" }, { "dropping-particle" : "", "family" : "Kullak-Ublick", "given" : "G A", "non-dropping-particle" : "", "parse-names" : false, "suffix" : "" }, { "dropping-particle" : "", "family" : "Russmann", "given" : "S", "non-dropping-particle" : "", "parse-names" : false, "suffix" : "" } ], "container-title" : "Clin Pharmacol Ther", "id" : "ITEM-9", "issue" : "4", "issued" : { "date-parts" : [ [ "2011" ] ] }, "page" : "588-596", "publisher" : "Nature Publishing Group", "title" : "Evaluation of drug interactions in a large sample of psychiatric inpatients: a data interface for mass analysis with clinical decision support software", "type" : "article-journal", "volume" : "90" }, "uris" : [ "http://www.mendeley.com/documents/?uuid=06574942-49a7-4424-a04c-bf118dfd894a" ] }, { "id" : "ITEM-10", "itemData" : { "DOI" : "10.2146/ajhp100465", "ISSN" : "1079-2082", "abstract" : "The article discusses the prevention of drug\u2013drug interactions (DDIs) which are an indicator of clinical decision support (CDS) system for patient safety. It discusses the commercial DDI software used by the University of Washington (UW) pharmacy services department, which produced irrelevant alerts due to poor specificity of the software systems. The article suggests that the DDI CDS be customized to classify alerts into major and minor, and be regularly reviewed and updated.", "author" : [ { "dropping-particle" : "", "family" : "Horn", "given" : "J R", "non-dropping-particle" : "", "parse-names" : false, "suffix" : "" }, { "dropping-particle" : "", "family" : "Hansten", "given" : "P D", "non-dropping-particle" : "", "parse-names" : false, "suffix" : "" } ], "container-title" : "American journal of \u2026", "id" : "ITEM-10", "issued" : { "date-parts" : [ [ "2011" ] ] }, "page" : "662-665", "title" : "Customizing clinical decision support to prevent excessive drug-drug interaction alerts.", "type" : "article-journal", "volume" : "68" }, "uris" : [ "http://www.mendeley.com/documents/?uuid=a3402cc9-deb7-4509-a887-5e6d45914c5d" ] }, { "id" : "ITEM-11", "itemData" : { "author" : [ { "dropping-particle" : "", "family" : "Luna", "given" : "Daniel", "non-dropping-particle" : "", "parse-names" : false, "suffix" : "" } ], "container-title" : "Medinfo 2007: Proceedings of the 12th World Congress on Health (Medical) Informatics; Building Sustainable Health Systems", "id" : "ITEM-11", "issued" : { "date-parts" : [ [ "2007" ] ] }, "page" : "885-889", "title" : "Analysis and Redesign of a Knowledge Database for a Drug-drug Interactions Alert System", "type" : "paper-conference" }, "uris" : [ "http://www.mendeley.com/documents/?uuid=b901d78f-8dcf-453d-8def-8aa1fa1d9e27" ] }, { "id" : "ITEM-12", "itemData" : { "DOI" : "10.1016/S0140-6736(07)61092-7", "ISSN" : "1474-547X (Electronic)\\r0140-6736 (Linking)", "abstract" : "Drug therapy is essential when caring for elderly patients, but clearly it is a double-edged sword. Elderly patients are at high risk of having drug interactions, but the prevalence of these interactions is not well documented. Several types of interactions exist: drug-drug, drug-disease, drug-food, drug-alcohol, drug-herbal products, and drug-nutritional status. Factors such as age-related changes in pharmacokinetics and pharmacodynamics, frailty, interindividual variability, reduced homoeostatic mechanisms, and psychosocial issues need to be considered when drug interactions are assessed. Software can help clinicians to detect drug interactions, but many programmes have not been updated with the evolving knowledge of these interactions, and do not take into consideration important factors needed to optimise drug treatment in elderly patients. Any generated recommendations have to be tempered by a holistic, geriatric, multiprofessional approach that is team-based. This second paper in a series of two on prescribing in elderly people proposes an approach to categorise drug interactions, along with strategies to assist in their detection, management, and prevention.", "author" : [ { "dropping-particle" : "", "family" : "Mallet", "given" : "Louise", "non-dropping-particle" : "", "parse-names" : false, "suffix" : "" }, { "dropping-particle" : "", "family" : "Spinewine", "given" : "Anne", "non-dropping-particle" : "", "parse-names" : false, "suffix" : "" }, { "dropping-particle" : "", "family" : "Huang", "given" : "Allen", "non-dropping-particle" : "", "parse-names" : false, "suffix" : "" } ], "container-title" : "Lancet", "id" : "ITEM-12", "issue" : "9582", "issued" : { "date-parts" : [ [ "2007" ] ] }, "page" : "185-191", "title" : "The challenge of managing drug interactions in elderly people.", "type" : "article-journal", "volume" : "370" }, "uris" : [ "http://www.mendeley.com/documents/?uuid=4a480d67-f2b1-4dcb-bb9a-45e13f06921a" ] }, { "id" : "ITEM-13", "itemData" : { "abstract" : "OBJECTIVE: To develop a list of clinically important drug-drug interactions (DDIs) likely to be encountered in community and ambulatory pharmacy settings and detected by a computerized pharmacy system. DESIGN: Cross-sectional, one-time evaluation. SETTING: United States in fall 2001. PARTICIPANTS: An expert panel comprising two physicians, two clinical pharmacists, and an expert on DDIs. INTERVENTIONS: Systematic review of drug interaction compendia and published literature, ratings (on a 1 to 10 scale) of various clinical aspects of DDIs (e.g., clinical importance, quality and quantity of evidence, causal relationship, risk of morbidity and mortality), and a modified Delphi consensus-building process. MAIN OUTCOME MEASURE: Panelists' opinions about clinical importance of DDIs. RESULTS: The expert panel considered 56 DDIs. Of these, 28 had a mean clinical importance score of 8.0 or more. The ratings for clinical importance ranged from 3.2 to 9.6, with a mean +/- SD of 7.5 +/- 1.5 across the combinations examined. The mean score for the quality of literature suggesting the interaction exists ranged from 1.0 to 9.6, with a mean +/- SD of 5.8 +/- 2.5. In terms of substantiation of the interactions evaluated, the mean +/- SD rating was 6.3 +/- 2.2, with a range from 1.4 to 9.2. Through the modified Delphi process, the panel determined that 25 interactions were clinically important. CONCLUSION: Using an expert panel and a standard evaluation tool, 25 clinically important drug interactions that are likely to occur in the community and ambulatory pharmacy settings were identified. Pharmacists should take steps to prevent patients from receiving these interacting medications, and computer software vendors should focus interaction alerts on these and similarly important DDIs.", "author" : [ { "dropping-particle" : "", "family" : "Malone", "given" : "Daniel C", "non-dropping-particle" : "", "parse-names" : false, "suffix" : "" }, { "dropping-particle" : "", "family" : "Abarca", "given" : "Jacob", "non-dropping-particle" : "", "parse-names" : false, "suffix" : "" }, { "dropping-particle" : "", "family" : "Hansten", "given" : "Philip D", "non-dropping-particle" : "", "parse-names" : false, "suffix" : "" }, { "dropping-particle" : "", "family" : "Grizzle", "given" : "Amy J", "non-dropping-particle" : "", "parse-names" : false, "suffix" : "" }, { "dropping-particle" : "", "family" : "Armstrong", "given" : "Edward P", "non-dropping-particle" : "", "parse-names" : false, "suffix" : "" }, { "dropping-particle" : "", "family" : "Bergen", "given" : "Robin C", "non-dropping-particle" : "Van", "parse-names" : false, "suffix" : "" }, { "dropping-particle" : "", "family" : "Duncan-Edgar", "given" : "Babette S", "non-dropping-particle" : "", "parse-names" : false, "suffix" : "" }, { "dropping-particle" : "", "family" : "Solomon", "given" : "Steven L", "non-dropping-particle" : "", "parse-names" : false, "suffix" : "" }, { "dropping-particle" : "", "family" : "Lipton", "given" : "Richard B", "non-dropping-particle" : "", "parse-names" : false, "suffix" : "" } ], "container-title" : "Journal of the American Pharmacists Association : JAPhA", "id" : "ITEM-13", "issue" : "2", "issued" : { "date-parts" : [ [ "2004", "1" ] ] }, "page" : "142-151", "title" : "Identification of serious drug-drug interactions: results of the partnership to prevent drug-drug interactions.", "type" : "article-journal", "volume" : "44" }, "uris" : [ "http://www.mendeley.com/documents/?uuid=4f69cc7a-e422-4a3c-99be-f8c60f8ceb3f" ] }, { "id" : "ITEM-14", "itemData" : { "DOI" : "S1386-5056(12)00013-5 [pii]\\r10.1016/j.ijmedinf.2012.01.002 [doi]", "ISSN" : "1872-8243 (Electronic)\\r1386-5056 (Linking)", "abstract" : "PURPOSE: Few studies have examined prescribers' interactions with medication alerts at the point of prescribing. We conducted an in situ, human factors investigation of outpatient prescribing to uncover factors that influence the prescriber-alert interaction and identify strategies to improve alert design. METHODS: Field observations and interviews were conducted with outpatient prescribers at a major Veterans Affairs Medical Center. Physicians, clinical pharmacists, and nurse practitioners were recruited across five primary care clinics and eight specialty clinics. Prescribers were observed in situ as they ordered medications for patients and resolved alerts. Researchers collected 351 pages of typed notes across 102 hours of observations and interviews. An interdisciplinary team identified emergent themes via inductive qualitative analysis. RESULTS: Altogether, 320 alerts were observed among 30 prescribers and their interactions with 146 patients. Qualitative analysis uncovered 44 emergent themes and 9 overarching factors, which were organized into a framework that describes the prescriber-alert interaction. Prescribers' ability to act on alerts was impeded by the alert interface, which did not adequately support all prescriber types. CONCLUSIONS: This empiric study produced a novel framework for understanding the prescriber-alert interaction. Results revealed key components of the alert interface that influence prescribers and indicate a need for more universal design. Actionable design recommendations are presented and may be used to enhance alert design and patient safety.", "author" : [ { "dropping-particle" : "", "family" : "Russ", "given" : "A L", "non-dropping-particle" : "", "parse-names" : false, "suffix" : "" }, { "dropping-particle" : "", "family" : "Zillich", "given" : "A J", "non-dropping-particle" : "", "parse-names" : false, "suffix" : "" }, { "dropping-particle" : "", "family" : "McManus", "given" : "M S", "non-dropping-particle" : "", "parse-names" : false, "suffix" : "" }, { "dropping-particle" : "", "family" : "Doebbeling", "given" : "B N", "non-dropping-particle" : "", "parse-names" : false, "suffix" : "" }, { "dropping-particle" : "", "family" : "Saleem", "given" : "J J", "non-dropping-particle" : "", "parse-names" : false, "suffix" : "" } ], "container-title" : "International Journal of Medical Informatics", "id" : "ITEM-14", "issue" : "4", "issued" : { "date-parts" : [ [ "2012" ] ] }, "page" : "232-243", "publisher" : "Elsevier Ireland Ltd", "title" : "Prescribers' interactions with medication alerts at the point of prescribing: A multi-method, in situ investigation of the human-computer interaction", "type" : "article-journal", "volume" : "81" }, "uris" : [ "http://www.mendeley.com/documents/?uuid=dca2733c-5320-410d-aba3-f51ad77bb0de" ] }, { "id" : "ITEM-15", "itemData" : { "abstract" : "PURPOSE: Recommendations for including drug-drug interactions (DDIs) in clinical decision support (CDS) are presented.\n\nSUMMARY: A conference series was conducted to improve CDS for DDIs. A work group consisting of 20 experts in pharmacology, drug information, and CDS from academia, government agencies, health information vendors, and healthcare organizations was convened to address (1) the process to use for developing and maintaining a standard set of DDIs, (2) the information that should be included in a knowledge base of standard DDIs, (3) whether a list of contraindicated drug pairs can or should be established, and (4) how to more intelligently filter DDI alerts. We recommend a transparent, systematic, and evidence-driven process with graded recommendations by a consensus panel of experts and oversight by a national organization. We outline key DDI information needed to help guide clinician decision-making. We recommend judicious classification of DDIs as contraindicated and more research to identify methods to safely reduce repetitive and less-relevant alerts.\n\nCONCLUSION: An expert panel with a centralized organizer or convener should be established to develop and maintain a standard set of DDIs for CDS in the United States. The process should be evidence driven, transparent, and systematic, with feedback from multiple stakeholders for continuous improvement. The scope of the expert panel's work should be carefully managed to ensure that the process is sustainable. Support for research to improve DDI alerting in the future is also needed. Adoption of these steps may lead to consistent and clinically relevant content for interruptive DDIs, thus reducing alert fatigue and improving patient safety.", "author" : [ { "dropping-particle" : "", "family" : "Tilson", "given" : "Hugh", "non-dropping-particle" : "", "parse-names" : false, "suffix" : "" }, { "dropping-particle" : "", "family" : "Hines", "given" : "Lisa E", "non-dropping-particle" : "", "parse-names" : false, "suffix" : "" }, { "dropping-particle" : "", "family" : "McEvoy", "given" : "Gerald", "non-dropping-particle" : "", "parse-names" : false, "suffix" : "" }, { "dropping-particle" : "", "family" : "Weinstein", "given" : "David M", "non-dropping-particle" : "", "parse-names" : false, "suffix" : "" }, { "dropping-particle" : "", "family" : "Hansten", "given" : "Philip D", "non-dropping-particle" : "", "parse-names" : false, "suffix" : "" }, { "dropping-particle" : "", "family" : "Matuszewski", "given" : "Karl", "non-dropping-particle" : "", "parse-names" : false, "suffix" : "" }, { "dropping-particle" : "", "family" : "Comte", "given" : "Marianne", "non-dropping-particle" : "le", "parse-names" : false, "suffix" : "" }, { "dropping-particle" : "", "family" : "Higby-Baker", "given" : "Stefanie", "non-dropping-particle" : "", "parse-names" : false, "suffix" : "" }, { "dropping-particle" : "", "family" : "Hanlon", "given" : "Joseph T", "non-dropping-particle" : "", "parse-names" : false, "suffix" : "" }, { "dropping-particle" : "", "family" : "Pezzullo", "given" : "Lynn", "non-dropping-particle" : "", "parse-names" : false, "suffix" : "" }, { "dropping-particle" : "", "family" : "Vieson", "given" : "Kathleen", "non-dropping-particle" : "", "parse-names" : false, "suffix" : "" }, { "dropping-particle" : "", "family" : "Helwig", "given" : "Amy L", "non-dropping-particle" : "", "parse-names" : false, "suffix" : "" }, { "dropping-particle" : "", "family" : "Huang", "given" : "Shiew-Mei", "non-dropping-particle" : "", "parse-names" : false, "suffix" : "" }, { "dropping-particle" : "", "family" : "Perre", "given" : "Anthony", "non-dropping-particle" : "", "parse-names" : false, "suffix" : "" }, { "dropping-particle" : "", "family" : "Bates", "given" : "David W", "non-dropping-particle" : "", "parse-names" : false, "suffix" : "" }, { "dropping-particle" : "", "family" : "Poikonen", "given" : "John", "non-dropping-particle" : "", "parse-names" : false, "suffix" : "" }, { "dropping-particle" : "", "family" : "Wittie", "given" : "Michael A", "non-dropping-particle" : "", "parse-names" : false, "suffix" : "" }, { "dropping-particle" : "", "family" : "Grizzle", "given" : "Amy J", "non-dropping-particle" : "", "parse-names" : false, "suffix" : "" }, { "dropping-particle" : "", "family" : "Brown", "given" : "Mary", "non-dropping-particle" : "", "parse-names" : false, "suffix" : "" }, { "dropping-particle" : "", "family" : "Malone", "given" : "Daniel C", "non-dropping-particle" : "", "parse-names" : false, "suffix" : "" } ], "container-title" : "American journal of health-system pharmacy : AJHP : official journal of the American Society of Health-System Pharmacists", "id" : "ITEM-15", "issue" : "8", "issued" : { "date-parts" : [ [ "2016", "4" ] ] }, "page" : "576-585", "title" : "Recommendations for selecting drug-drug interactions for clinical decision support.", "type" : "article-journal", "volume" : "73" }, "uris" : [ "http://www.mendeley.com/documents/?uuid=d3fefc20-6735-45e3-bed7-0c94e3d7a0c2" ] }, { "id" : "ITEM-16", "itemData" : { "DOI" : "10.1007/s40264-013-0027-9", "ISSN" : "4026401300279", "abstract" : "BACKGROUND: Clinical decision support software (CDSS) solutions can automatically identify drug interactions and thereby aim to improve drug safety. However, data on the comparative performance of different CDSS to detect and appropriately classify interactions in real-life prescription datasets is limited.\\n\\nOBJECTIVE: The aim of this study was to compare the results from two different CDSS analysing the pharmacotherapy of a large population of psychiatric inpatients for drug interactions.\\n\\nMETHODS: We performed mass analyses of cross-sectional patient-level prescriptions from 84,625 psychiatric inpatients using two CDSS - MediQ and ID PHARMA CHECK(\u00ae). Interactions with the highest risk ratings and the most frequent ratings were reclassified according to the Zurich Interaction System (ZHIAS), a multidimensional classification that incorporates the OpeRational ClassificAtion of Drug Interactions (ORCA) and served as a reference standard.\\n\\nRESULTS: MediQ reported 6,133 unique interacting combinations responsible for 270,617 alerts affecting 63,454 patients. ID PHARMA CHECK(\u00ae) issued 5,400 interactions and 157,489 alerts in 48,302 patients. Only 2,154 unique interactions were identified by both programmes, but overlap increased with higher risk rating. MediQ reported high-risk interactions in 2.5 % of all patients, compared with 5 % according to ID PHARMA CHECK(\u00ae). The positive predictive value for unique major alerts to be (provisionally) contraindicated according to ORCA was higher for MediQ (0.63) than for either of the two ID PHARMA CHECK(\u00ae) components (0.42 for hospINDEX and 0.30 for ID MACS). MediQ reported more interactions, and ID PHARMA CHECK(\u00ae) tended to classify interactions into a higher risk class, but overall both programmes identified a similar number of (provisionally) contraindicated interactions according to ORCA criteria. Both programmes identified arrhythmia as the most frequent specific risk associated with interactions in psychiatric patients.\\n\\nCONCLUSIONS: CDSS can be used for mass-analysis of prescription data and thereby support quality management. However, in clinical practice CDSS impose an overwhelming alert burden on the prescriber, and prediction of clinical relevance remains a major challenge. Only a small subset of yet to be determined alerts appears suitable for automated display in clinical routine.", "author" : [ { "dropping-particle" : "", "family" : "Zorina", "given" : "Olesya I", "non-dropping-particle" : "", "parse-names" : false, "suffix" : "" }, { "dropping-particle" : "", "family" : "Haueis", "given" : "Patrick", "non-dropping-particle" : "", "parse-names" : false, "suffix" : "" }, { "dropping-particle" : "", "family" : "Greil", "given" : "Waldemar", "non-dropping-particle" : "", "parse-names" : false, "suffix" : "" }, { "dropping-particle" : "", "family" : "Grohmann", "given" : "Renate", "non-dropping-particle" : "", "parse-names" : false, "suffix" : "" }, { "dropping-particle" : "", "family" : "Kullak-Ublick", "given" : "Gerd a", "non-dropping-particle" : "", "parse-names" : false, "suffix" : "" }, { "dropping-particle" : "", "family" : "Russmann", "given" : "Stefan", "non-dropping-particle" : "", "parse-names" : false, "suffix" : "" } ], "container-title" : "Drug safety", "id" : "ITEM-16", "issue" : "4", "issued" : { "date-parts" : [ [ "2013" ] ] }, "page" : "247-258", "title" : "Comparative performance of two drug interaction screening programmes analysing a cross-sectional prescription dataset of 84,625 psychiatric inpatients.", "type" : "article-journal", "volume" : "36" }, "uris" : [ "http://www.mendeley.com/documents/?uuid=73be49a1-fef1-4e58-8299-ee372429aac5" ] } ], "mendeley" : { "formattedCitation" : "[2,6,7,12,14,16,21,27,28,36,38,39,51\u201354]", "plainTextFormattedCitation" : "[2,6,7,12,14,16,21,27,28,36,38,39,51\u201354]", "previouslyFormattedCitation" : "[2,6,7,12,14,16,21,27,28,36,38,39,51\u201354]" }, "properties" : { "noteIndex" : 0 }, "schema" : "https://github.com/citation-style-language/schema/raw/master/csl-citation.json" }</w:instrText>
            </w:r>
            <w:r w:rsidRPr="00F446C9">
              <w:rPr>
                <w:rFonts w:ascii="Times New Roman" w:hAnsi="Times New Roman" w:cs="Times New Roman"/>
                <w:sz w:val="22"/>
                <w:szCs w:val="22"/>
              </w:rPr>
              <w:fldChar w:fldCharType="separate"/>
            </w:r>
            <w:r w:rsidR="00F446C9" w:rsidRPr="00F446C9">
              <w:rPr>
                <w:rFonts w:ascii="Times New Roman" w:hAnsi="Times New Roman" w:cs="Times New Roman"/>
                <w:noProof/>
                <w:sz w:val="22"/>
                <w:szCs w:val="22"/>
              </w:rPr>
              <w:t>[2,6,7,12,14,16,21,27,28,36,38,39,51–54]</w:t>
            </w:r>
            <w:r w:rsidRPr="00F446C9">
              <w:rPr>
                <w:rFonts w:ascii="Times New Roman" w:hAnsi="Times New Roman" w:cs="Times New Roman"/>
                <w:sz w:val="22"/>
                <w:szCs w:val="22"/>
              </w:rPr>
              <w:fldChar w:fldCharType="end"/>
            </w:r>
          </w:p>
        </w:tc>
      </w:tr>
      <w:tr w:rsidR="00F446C9" w:rsidRPr="00F446C9" w:rsidTr="005A50D8">
        <w:tc>
          <w:tcPr>
            <w:tcW w:w="1606" w:type="dxa"/>
          </w:tcPr>
          <w:p w:rsidR="00F446C9" w:rsidRPr="00F446C9" w:rsidRDefault="00F446C9" w:rsidP="005A50D8">
            <w:pPr>
              <w:rPr>
                <w:rFonts w:ascii="Times New Roman" w:hAnsi="Times New Roman" w:cs="Times New Roman"/>
                <w:sz w:val="22"/>
                <w:szCs w:val="22"/>
              </w:rPr>
            </w:pPr>
          </w:p>
        </w:tc>
        <w:tc>
          <w:tcPr>
            <w:tcW w:w="1799" w:type="dxa"/>
          </w:tcPr>
          <w:p w:rsidR="00F446C9" w:rsidRPr="00F446C9" w:rsidRDefault="00F446C9" w:rsidP="005A50D8">
            <w:pPr>
              <w:rPr>
                <w:rFonts w:ascii="Times New Roman" w:hAnsi="Times New Roman" w:cs="Times New Roman"/>
                <w:sz w:val="22"/>
                <w:szCs w:val="22"/>
              </w:rPr>
            </w:pPr>
          </w:p>
        </w:tc>
        <w:tc>
          <w:tcPr>
            <w:tcW w:w="1987" w:type="dxa"/>
          </w:tcPr>
          <w:p w:rsidR="00F446C9" w:rsidRPr="00F446C9" w:rsidRDefault="00F446C9" w:rsidP="005A50D8">
            <w:pPr>
              <w:rPr>
                <w:rFonts w:ascii="Times New Roman" w:hAnsi="Times New Roman" w:cs="Times New Roman"/>
                <w:sz w:val="22"/>
                <w:szCs w:val="22"/>
              </w:rPr>
            </w:pPr>
            <w:r w:rsidRPr="00F446C9">
              <w:rPr>
                <w:rFonts w:ascii="Times New Roman" w:eastAsia="Times New Roman" w:hAnsi="Times New Roman" w:cs="Times New Roman"/>
                <w:sz w:val="22"/>
                <w:szCs w:val="22"/>
              </w:rPr>
              <w:t>Biological Plausibility</w:t>
            </w:r>
          </w:p>
        </w:tc>
        <w:tc>
          <w:tcPr>
            <w:tcW w:w="1885" w:type="dxa"/>
          </w:tcPr>
          <w:p w:rsidR="00F446C9" w:rsidRPr="00F446C9" w:rsidRDefault="00F446C9" w:rsidP="005A50D8">
            <w:pPr>
              <w:rPr>
                <w:rFonts w:ascii="Times New Roman" w:hAnsi="Times New Roman" w:cs="Times New Roman"/>
                <w:sz w:val="22"/>
                <w:szCs w:val="22"/>
              </w:rPr>
            </w:pPr>
          </w:p>
        </w:tc>
        <w:tc>
          <w:tcPr>
            <w:tcW w:w="1259" w:type="dxa"/>
          </w:tcPr>
          <w:p w:rsidR="00F446C9" w:rsidRPr="00F446C9" w:rsidRDefault="00F446C9" w:rsidP="005A50D8">
            <w:pPr>
              <w:rPr>
                <w:rFonts w:ascii="Times New Roman" w:hAnsi="Times New Roman" w:cs="Times New Roman"/>
                <w:sz w:val="22"/>
                <w:szCs w:val="22"/>
              </w:rPr>
            </w:pPr>
            <w:r w:rsidRPr="00F446C9">
              <w:rPr>
                <w:rFonts w:ascii="Times New Roman" w:hAnsi="Times New Roman" w:cs="Times New Roman"/>
                <w:sz w:val="22"/>
                <w:szCs w:val="22"/>
              </w:rPr>
              <w:t>`</w:t>
            </w:r>
          </w:p>
        </w:tc>
        <w:tc>
          <w:tcPr>
            <w:tcW w:w="1181" w:type="dxa"/>
          </w:tcPr>
          <w:p w:rsidR="00F446C9" w:rsidRPr="00F446C9" w:rsidRDefault="00F446C9" w:rsidP="005A50D8">
            <w:pPr>
              <w:rPr>
                <w:rFonts w:ascii="Times New Roman" w:hAnsi="Times New Roman" w:cs="Times New Roman"/>
                <w:sz w:val="22"/>
                <w:szCs w:val="22"/>
              </w:rPr>
            </w:pPr>
            <w:r w:rsidRPr="00F446C9">
              <w:rPr>
                <w:rFonts w:ascii="Times New Roman" w:eastAsia="Times New Roman" w:hAnsi="Times New Roman" w:cs="Times New Roman"/>
                <w:color w:val="000000"/>
                <w:sz w:val="22"/>
                <w:szCs w:val="22"/>
              </w:rPr>
              <w:t>2</w:t>
            </w:r>
          </w:p>
        </w:tc>
        <w:tc>
          <w:tcPr>
            <w:tcW w:w="4588" w:type="dxa"/>
          </w:tcPr>
          <w:p w:rsidR="00F446C9" w:rsidRPr="00F446C9" w:rsidRDefault="00EE5D99" w:rsidP="005A50D8">
            <w:pPr>
              <w:rPr>
                <w:rFonts w:ascii="Times New Roman" w:hAnsi="Times New Roman" w:cs="Times New Roman"/>
                <w:sz w:val="22"/>
                <w:szCs w:val="22"/>
              </w:rPr>
            </w:pPr>
            <w:r w:rsidRPr="00F446C9">
              <w:rPr>
                <w:rFonts w:ascii="Times New Roman" w:hAnsi="Times New Roman" w:cs="Times New Roman"/>
                <w:sz w:val="22"/>
                <w:szCs w:val="22"/>
              </w:rPr>
              <w:fldChar w:fldCharType="begin" w:fldLock="1"/>
            </w:r>
            <w:r w:rsidR="00F446C9" w:rsidRPr="00F446C9">
              <w:rPr>
                <w:rFonts w:ascii="Times New Roman" w:hAnsi="Times New Roman" w:cs="Times New Roman"/>
                <w:sz w:val="22"/>
                <w:szCs w:val="22"/>
              </w:rPr>
              <w:instrText>ADDIN CSL_CITATION { "citationItems" : [ { "id" : "ITEM-1", "itemData" : { "DOI" : "10.1007/s00228-008-0612-5", "ISSN" : "0022800806125", "abstract" : "OBJECTIVE: The aim was to develop a drug-drug interaction database (SFINX) to be integrated into decision support systems or to be used in website solutions for clinical evaluation of interactions. METHODS: Key elements such as substance properties and names, drug formulations, text structures and references were defined before development of the database. Standard operating procedures for literature searches, text writing rules and a classification system for clinical relevance and documentation level were determined. ATC codes, CAS numbers and country-specific codes for substances were identified and quality assured to ensure safe integration of SFINX into other data systems. Much effort was put into giving short and practical advice regarding clinically relevant drug-drug interactions. RESULTS: SFINX includes over 8,000 interaction pairs and is integrated into Swedish and Finnish computerised decision support systems. Over 31,000 physicians and pharmacists are receiving interaction alerts through SFINX. User feedback is collected for continuous improvement of the content. CONCLUSION: SFINX is a potentially valuable tool delivering instant information on drug interactions during prescribing and dispensing.", "author" : [ { "dropping-particle" : "", "family" : "B\u00f6ttiger", "given" : "Ylva", "non-dropping-particle" : "", "parse-names" : false, "suffix" : "" }, { "dropping-particle" : "", "family" : "Laine", "given" : "Kari", "non-dropping-particle" : "", "parse-names" : false, "suffix" : "" }, { "dropping-particle" : "", "family" : "Andersson", "given" : "Marine L", "non-dropping-particle" : "", "parse-names" : false, "suffix" : "" }, { "dropping-particle" : "", "family" : "Ovesj\u00f6", "given" : "Marie-louise", "non-dropping-particle" : "", "parse-names" : false, "suffix" : "" }, { "dropping-particle" : "", "family" : "Tirkkonen", "given" : "Tuire", "non-dropping-particle" : "", "parse-names" : false, "suffix" : "" }, { "dropping-particle" : "", "family" : "Rane", "given" : "Anders", "non-dropping-particle" : "", "parse-names" : false, "suffix" : "" }, { "dropping-particle" : "", "family" : "Gustafsson", "given" : "Lars L", "non-dropping-particle" : "", "parse-names" : false, "suffix" : "" }, { "dropping-particle" : "", "family" : "Eiermann", "given" : "Birgit", "non-dropping-particle" : "", "parse-names" : false, "suffix" : "" }, { "dropping-particle" : "", "family" : "Korhonen", "given" : "Tuomas", "non-dropping-particle" : "", "parse-names" : false, "suffix" : "" }, { "dropping-particle" : "", "family" : "Molin", "given" : "Bj\u00f6rn", "non-dropping-particle" : "", "parse-names" : false, "suffix" : "" } ], "container-title" : "European journal of clinical pharmacology", "id" : "ITEM-1", "issue" : "6", "issued" : { "date-parts" : [ [ "2009" ] ] }, "page" : "627-633", "title" : "SFINX-a drug-drug interaction database designed for clinical decision support systems.", "type" : "article-journal", "volume" : "65" }, "uris" : [ "http://www.mendeley.com/documents/?uuid=b65e3c98-96ad-4c68-825f-966a309a6085" ] }, { "id" : "ITEM-2", "itemData" : { "DOI" : "10.1186/2050-6511-13-7", "abstract" : "BACKGROUND: Multiple databases provide ratings of drug-drug interactions. The ratings are often based on different criteria and lack background information on the decision making process. User acceptance of rating systems could be improved by providing a transparent decision path for each category.\\n\\nMETHODS: We rated 200 randomly selected potential drug-drug interactions by a transparent decision model developed by our team. The cases were generated from ward round observations and physicians' queries from an outpatient setting. We compared our ratings to those assigned by a senior clinical pharmacologist and by a standard interaction database, and thus validated the model.\\n\\nRESULTS: The decision model rated consistently with the standard database and the pharmacologist in 94 and 156 cases, respectively. In two cases the model decision required correction. Following removal of systematic model construction differences, the DM was fully consistent with other rating systems.\\n\\nCONCLUSION: The decision model reproducibly rates interactions and elucidates systematic differences. We propose to supply validated decision paths alongside the interaction rating to improve comprehensibility and to enable physicians to interpret the ratings in a clinical context.", "author" : [ { "dropping-particle" : "", "family" : "Far", "given" : "Elmira", "non-dropping-particle" : "", "parse-names" : false, "suffix" : "" }, { "dropping-particle" : "", "family" : "Curkovic", "given" : "Ivanka", "non-dropping-particle" : "", "parse-names" : false, "suffix" : "" }, { "dropping-particle" : "", "family" : "Byrne", "given" : "Kelly", "non-dropping-particle" : "", "parse-names" : false, "suffix" : "" }, { "dropping-particle" : "", "family" : "Roos", "given" : "Malgorzata", "non-dropping-particle" : "", "parse-names" : false, "suffix" : "" }, { "dropping-particle" : "", "family" : "Egloff", "given" : "Isabelle", "non-dropping-particle" : "", "parse-names" : false, "suffix" : "" }, { "dropping-particle" : "", "family" : "Dietrich", "given" : "Michael", "non-dropping-particle" : "", "parse-names" : false, "suffix" : "" }, { "dropping-particle" : "", "family" : "Kirch", "given" : "Wilhelm", "non-dropping-particle" : "", "parse-names" : false, "suffix" : "" }, { "dropping-particle" : "", "family" : "Kullak-Ublick", "given" : "Gerd a", "non-dropping-particle" : "", "parse-names" : false, "suffix" : "" }, { "dropping-particle" : "", "family" : "Egbring", "given" : "Marco", "non-dropping-particle" : "", "parse-names" : false, "suffix" : "" } ], "container-title" : "BMC Pharmacology and Toxicology", "id" : "ITEM-2", "issue" : "1", "issued" : { "date-parts" : [ [ "2012" ] ] }, "page" : "7", "title" : "Validation of a transparent decision model to rate drug interactions", "type" : "article-journal", "volume" : "13" }, "uris" : [ "http://www.mendeley.com/documents/?uuid=bf5439b9-69b4-4fa5-a330-ed0735d35721" ] }, { "id" : "ITEM-3", "itemData" : { "DOI" : "10.1007/s00228-013-1612-7", "ISSN" : "0022801316", "abstract" : "PURPOSE: Inconsistencies and omissions in drug-drug interaction (DDI) management guidelines may lead to harm and suboptimal therapy. The purpose of this study was to define a checklist for DDI management guidelines to help developers produce high-quality guidelines that will support healthcare providers in clinical practice.\\n\\nMETHODS: We carried out a two-round Delphi process with an international panel of healthcare providers, most of whom are pharmacists involved in providing DDI information, in order to select those items that should be addressed in DDI management guidelines (including grading systems that could be used).\\n\\nRESULTS: Twenty-three panellists reached consensus on 19 items in two main domains. These were consolidated into a checklist of 15 elements for standardized reporting in management guidelines. For each element a description is provided to specify what information should be documented in that specific element.\\n\\nCONCLUSIONS: It was possible to reach a broad consensus on which relevant items should be included in a checklist for the development of DDI management guidelines.", "author" : [ { "dropping-particle" : "", "family" : "Floor-Schreudering", "given" : "Annemieke", "non-dropping-particle" : "", "parse-names" : false, "suffix" : "" }, { "dropping-particle" : "", "family" : "Geerts", "given" : "Arjen F J", "non-dropping-particle" : "", "parse-names" : false, "suffix" : "" }, { "dropping-particle" : "", "family" : "Aronson", "given" : "Jeffrey K", "non-dropping-particle" : "", "parse-names" : false, "suffix" : "" }, { "dropping-particle" : "", "family" : "Bouvy", "given" : "Marcel L", "non-dropping-particle" : "", "parse-names" : false, "suffix" : "" }, { "dropping-particle" : "", "family" : "Ferner", "given" : "Robin E", "non-dropping-particle" : "", "parse-names" : false, "suffix" : "" }, { "dropping-particle" : "", "family" : "Smet", "given" : "Peter a G M", "non-dropping-particle" : "De", "parse-names" : false, "suffix" : "" } ], "container-title" : "European journal of clinical pharmacology", "id" : "ITEM-3", "issue" : "3", "issued" : { "date-parts" : [ [ "2014" ] ] }, "page" : "313-318", "title" : "Checklist for standardized reporting of drug-drug interaction management guidelines.", "type" : "article-journal", "volume" : "70" }, "uris" : [ "http://www.mendeley.com/documents/?uuid=5dffdb12-681f-481c-a691-5dca9fa5eb18" ] }, { "id" : "ITEM-4", "itemData" : { "author" : [ { "dropping-particle" : "", "family" : "Hansten", "given" : "Philip D", "non-dropping-particle" : "", "parse-names" : false, "suffix" : "" } ], "container-title" : "J Am Pharm Assoc (Wash)", "id" : "ITEM-4", "issue" : "2", "issued" : { "date-parts" : [ [ "2001" ] ] }, "page" : "161-165", "title" : "ORCA: OpeRational CalssificAtion of drug interactions", "type" : "article-journal", "volume" : "41" }, "uris" : [ "http://www.mendeley.com/documents/?uuid=bc446efe-ab6a-4b60-ab39-b34528024579" ] }, { "id" : "ITEM-5", "itemData" : { "DOI" : "10.2146/ajhp100465", "ISSN" : "1079-2082", "abstract" : "The article discusses the prevention of drug\u2013drug interactions (DDIs) which are an indicator of clinical decision support (CDS) system for patient safety. It discusses the commercial DDI software used by the University of Washington (UW) pharmacy services department, which produced irrelevant alerts due to poor specificity of the software systems. The article suggests that the DDI CDS be customized to classify alerts into major and minor, and be regularly reviewed and updated.", "author" : [ { "dropping-particle" : "", "family" : "Horn", "given" : "J R", "non-dropping-particle" : "", "parse-names" : false, "suffix" : "" }, { "dropping-particle" : "", "family" : "Hansten", "given" : "P D", "non-dropping-particle" : "", "parse-names" : false, "suffix" : "" } ], "container-title" : "American journal of \u2026", "id" : "ITEM-5", "issued" : { "date-parts" : [ [ "2011" ] ] }, "page" : "662-665", "title" : "Customizing clinical decision support to prevent excessive drug-drug interaction alerts.", "type" : "article-journal", "volume" : "68" }, "uris" : [ "http://www.mendeley.com/documents/?uuid=a3402cc9-deb7-4509-a887-5e6d45914c5d" ] }, { "id" : "ITEM-6", "itemData" : { "DOI" : "10.1016/S0140-6736(07)61092-7", "ISSN" : "1474-547X (Electronic)\\r0140-6736 (Linking)", "abstract" : "Drug therapy is essential when caring for elderly patients, but clearly it is a double-edged sword. Elderly patients are at high risk of having drug interactions, but the prevalence of these interactions is not well documented. Several types of interactions exist: drug-drug, drug-disease, drug-food, drug-alcohol, drug-herbal products, and drug-nutritional status. Factors such as age-related changes in pharmacokinetics and pharmacodynamics, frailty, interindividual variability, reduced homoeostatic mechanisms, and psychosocial issues need to be considered when drug interactions are assessed. Software can help clinicians to detect drug interactions, but many programmes have not been updated with the evolving knowledge of these interactions, and do not take into consideration important factors needed to optimise drug treatment in elderly patients. Any generated recommendations have to be tempered by a holistic, geriatric, multiprofessional approach that is team-based. This second paper in a series of two on prescribing in elderly people proposes an approach to categorise drug interactions, along with strategies to assist in their detection, management, and prevention.", "author" : [ { "dropping-particle" : "", "family" : "Mallet", "given" : "Louise", "non-dropping-particle" : "", "parse-names" : false, "suffix" : "" }, { "dropping-particle" : "", "family" : "Spinewine", "given" : "Anne", "non-dropping-particle" : "", "parse-names" : false, "suffix" : "" }, { "dropping-particle" : "", "family" : "Huang", "given" : "Allen", "non-dropping-particle" : "", "parse-names" : false, "suffix" : "" } ], "container-title" : "Lancet", "id" : "ITEM-6", "issue" : "9582", "issued" : { "date-parts" : [ [ "2007" ] ] }, "page" : "185-191", "title" : "The challenge of managing drug interactions in elderly people.", "type" : "article-journal", "volume" : "370" }, "uris" : [ "http://www.mendeley.com/documents/?uuid=4a480d67-f2b1-4dcb-bb9a-45e13f06921a" ] }, { "id" : "ITEM-7", "itemData" : { "abstract" : "OBJECTIVE: To develop a list of clinically important drug-drug interactions (DDIs) likely to be encountered in community and ambulatory pharmacy settings and detected by a computerized pharmacy system. DESIGN: Cross-sectional, one-time evaluation. SETTING: United States in fall 2001. PARTICIPANTS: An expert panel comprising two physicians, two clinical pharmacists, and an expert on DDIs. INTERVENTIONS: Systematic review of drug interaction compendia and published literature, ratings (on a 1 to 10 scale) of various clinical aspects of DDIs (e.g., clinical importance, quality and quantity of evidence, causal relationship, risk of morbidity and mortality), and a modified Delphi consensus-building process. MAIN OUTCOME MEASURE: Panelists' opinions about clinical importance of DDIs. RESULTS: The expert panel considered 56 DDIs. Of these, 28 had a mean clinical importance score of 8.0 or more. The ratings for clinical importance ranged from 3.2 to 9.6, with a mean +/- SD of 7.5 +/- 1.5 across the combinations examined. The mean score for the quality of literature suggesting the interaction exists ranged from 1.0 to 9.6, with a mean +/- SD of 5.8 +/- 2.5. In terms of substantiation of the interactions evaluated, the mean +/- SD rating was 6.3 +/- 2.2, with a range from 1.4 to 9.2. Through the modified Delphi process, the panel determined that 25 interactions were clinically important. CONCLUSION: Using an expert panel and a standard evaluation tool, 25 clinically important drug interactions that are likely to occur in the community and ambulatory pharmacy settings were identified. Pharmacists should take steps to prevent patients from receiving these interacting medications, and computer software vendors should focus interaction alerts on these and similarly important DDIs.", "author" : [ { "dropping-particle" : "", "family" : "Malone", "given" : "Daniel C", "non-dropping-particle" : "", "parse-names" : false, "suffix" : "" }, { "dropping-particle" : "", "family" : "Abarca", "given" : "Jacob", "non-dropping-particle" : "", "parse-names" : false, "suffix" : "" }, { "dropping-particle" : "", "family" : "Hansten", "given" : "Philip D", "non-dropping-particle" : "", "parse-names" : false, "suffix" : "" }, { "dropping-particle" : "", "family" : "Grizzle", "given" : "Amy J", "non-dropping-particle" : "", "parse-names" : false, "suffix" : "" }, { "dropping-particle" : "", "family" : "Armstrong", "given" : "Edward P", "non-dropping-particle" : "", "parse-names" : false, "suffix" : "" }, { "dropping-particle" : "", "family" : "Bergen", "given" : "Robin C", "non-dropping-particle" : "Van", "parse-names" : false, "suffix" : "" }, { "dropping-particle" : "", "family" : "Duncan-Edgar", "given" : "Babette S", "non-dropping-particle" : "", "parse-names" : false, "suffix" : "" }, { "dropping-particle" : "", "family" : "Solomon", "given" : "Steven L", "non-dropping-particle" : "", "parse-names" : false, "suffix" : "" }, { "dropping-particle" : "", "family" : "Lipton", "given" : "Richard B", "non-dropping-particle" : "", "parse-names" : false, "suffix" : "" } ], "container-title" : "Journal of the American Pharmacists Association : JAPhA", "id" : "ITEM-7", "issue" : "2", "issued" : { "date-parts" : [ [ "2004", "1" ] ] }, "page" : "142-151", "title" : "Identification of serious drug-drug interactions: results of the partnership to prevent drug-drug interactions.", "type" : "article-journal", "volume" : "44" }, "uris" : [ "http://www.mendeley.com/documents/?uuid=4f69cc7a-e422-4a3c-99be-f8c60f8ceb3f" ] }, { "id" : "ITEM-8", "itemData" : { "DOI" : "10.2146/ajhp070046", "ISSN" : "1535-2900 (Electronic)", "abstract" : "PURPOSE: The development of computerized alerts with management strategies for 25 drug-drug interactions (DDIs) is described.\\n\\nSUMMARY: To ensure that clinicians, when confronted with any of 25 serious DDIs in the ambulatory care setting, can avoid these DDIs while treating patients with appropriate medications, management strategies were developed using a consensus approach. Several methods were used to ensure that the recommended alternatives were truly safe. Four well-established drug-interaction compendia were screened, and any potential alternative agent that was listed as having an interaction (moderate or serious in nature) was excluded from the list of alternative agents. Case reports, case series, and clinical studies that focused on the alternative combinations were reviewed to determine if the alternative posed interaction risks. If an interaction for the alternative combination had not been identified in the compendia or in the literature search, other potential mechanisms for drug interactions were explored such as alterations in absorption, distribution, metabolism, or excretion. Pharmacology and therapeutics textbooks and other drug information sources also served as resources. In general, the strategies included alternatives to both medications, changing dosage or increasing monitoring of one of the agents, situations where one of the medications had no alternative but alternatives were available for the other medication, and alternative methods of birth control. In some situations the two drugs were contraindicated, while in others the two drugs should be avoided if at all possible and alternatives used.\\n\\nCONCLUSION: Consensus-based management strategies for 25 serious DDIs were developed for inclusion in computerized alert messages.", "author" : [ { "dropping-particle" : "", "family" : "Murphy", "given" : "John E", "non-dropping-particle" : "", "parse-names" : false, "suffix" : "" }, { "dropping-particle" : "", "family" : "Malone", "given" : "Daniel C", "non-dropping-particle" : "", "parse-names" : false, "suffix" : "" }, { "dropping-particle" : "", "family" : "Olson", "given" : "Bridget M", "non-dropping-particle" : "", "parse-names" : false, "suffix" : "" }, { "dropping-particle" : "", "family" : "Grizzle", "given" : "Amy J", "non-dropping-particle" : "", "parse-names" : false, "suffix" : "" }, { "dropping-particle" : "", "family" : "Armstrong", "given" : "Edward P", "non-dropping-particle" : "", "parse-names" : false, "suffix" : "" }, { "dropping-particle" : "", "family" : "Skrepnek", "given" : "Grant H", "non-dropping-particle" : "", "parse-names" : false, "suffix" : "" } ], "container-title" : "American journal of health-system pharmacy : AJHP : official journal of the American Society of Health-System Pharmacists", "id" : "ITEM-8", "issue" : "1", "issued" : { "date-parts" : [ [ "2009" ] ] }, "page" : "38-44", "title" : "Development of computerized alerts with management strategies for 25 serious drug-drug interactions.", "type" : "article-journal", "volume" : "66" }, "uris" : [ "http://www.mendeley.com/documents/?uuid=5853774b-2019-4b55-8efa-6e5fa59e6f16" ] }, { "id" : "ITEM-9", "itemData" : { "DOI" : "10.1186/1472-6947-11-35", "ISSN" : "1472-6947", "abstract" : "Computerized physician order entry systems (CPOE) can reduce the number of medication errors and adverse drug events (ADEs) in healthcare institutions. Unfortunately, they tend to produce a large number of partly irrelevant alerts, in turn leading to alert overload and causing alert fatigue. The objective of this work is to identify factors that can be used to prioritize and present alerts depending on the 'context' of a clinical situation.", "author" : [ { "dropping-particle" : "", "family" : "Riedmann", "given" : "Daniel", "non-dropping-particle" : "", "parse-names" : false, "suffix" : "" }, { "dropping-particle" : "", "family" : "Jung", "given" : "Martin", "non-dropping-particle" : "", "parse-names" : false, "suffix" : "" }, { "dropping-particle" : "", "family" : "Hackl", "given" : "Werner O", "non-dropping-particle" : "", "parse-names" : false, "suffix" : "" }, { "dropping-particle" : "", "family" : "St\u00fchlinger", "given" : "Wolf", "non-dropping-particle" : "", "parse-names" : false, "suffix" : "" }, { "dropping-particle" : "", "family" : "Sijs", "given" : "Heleen", "non-dropping-particle" : "van der", "parse-names" : false, "suffix" : "" }, { "dropping-particle" : "", "family" : "Ammenwerth", "given" : "Elske", "non-dropping-particle" : "", "parse-names" : false, "suffix" : "" } ], "container-title" : "BMC medical informatics and decision making", "id" : "ITEM-9", "issue" : "1", "issued" : { "date-parts" : [ [ "2011" ] ] }, "page" : "35", "publisher" : "BioMed Central Ltd", "title" : "Development of a context model to prioritize drug safety alerts in CPOE systems.", "type" : "article-journal", "volume" : "11" }, "uris" : [ "http://www.mendeley.com/documents/?uuid=97ec626e-194c-4e6e-a52b-85d41477b07f" ] }, { "id" : "ITEM-10", "itemData" : { "ISSN" : "0114-5916", "abstract" : "BACKGROUND: Healthcare organizations, compendia, and drug knowledgebase vendors use varying methods to evaluate and synthesize evidence on drug-drug interactions (DDIs). This situation has a negative effect on electronic prescribing and medication information systems that warn clinicians of potentially harmful medication combinations.\n\nOBJECTIVE: The aim of this study was to provide recommendations for systematic evaluation of evidence for DDIs from the scientific literature, drug product labeling, and regulatory documents.\n\nMETHODS: A conference series was conducted to develop a structured process to improve the quality of DDI alerting systems. Three expert workgroups were assembled to address the goals of the conference. The Evidence Workgroup consisted of 18 individuals with expertise in pharmacology, drug information, biomedical informatics, and clinical decision support. Workgroup members met via webinar 12 times from January 2013 to February 2014. Two in-person meetings were conducted in May and September 2013 to reach consensus on recommendations.\n\nRESULTS: We developed expert consensus answers to the following three key questions. (i) What is the best approach to evaluate DDI evidence? (ii) What evidence is required for a DDI to be applicable to an entire class of drugs? (iii) How should a structured evaluation process be vetted and validated?\n\nCONCLUSION: Evidence-based decision support for DDIs requires consistent application of transparent and systematic methods to evaluate the evidence. Drug compendia and clinical decision support systems in which these recommendations are implemented should be able to provide higher-quality information about DDIs.", "author" : [ { "dropping-particle" : "", "family" : "Scheife", "given" : "Richard T", "non-dropping-particle" : "", "parse-names" : false, "suffix" : "" }, { "dropping-particle" : "", "family" : "Hines", "given" : "Lisa E", "non-dropping-particle" : "", "parse-names" : false, "suffix" : "" }, { "dropping-particle" : "", "family" : "Boyce", "given" : "Richard D", "non-dropping-particle" : "", "parse-names" : false, "suffix" : "" }, { "dropping-particle" : "", "family" : "Chung", "given" : "Sophie P", "non-dropping-particle" : "", "parse-names" : false, "suffix" : "" }, { "dropping-particle" : "", "family" : "Momper", "given" : "Jeremiah D", "non-dropping-particle" : "", "parse-names" : false, "suffix" : "" }, { "dropping-particle" : "", "family" : "Sommer", "given" : "Christine D", "non-dropping-particle" : "", "parse-names" : false, "suffix" : "" }, { "dropping-particle" : "", "family" : "Abernethy", "given" : "Darrell R", "non-dropping-particle" : "", "parse-names" : false, "suffix" : "" }, { "dropping-particle" : "", "family" : "Horn", "given" : "John R", "non-dropping-particle" : "", "parse-names" : false, "suffix" : "" }, { "dropping-particle" : "", "family" : "Sklar", "given" : "Stephen J", "non-dropping-particle" : "", "parse-names" : false, "suffix" : "" }, { "dropping-particle" : "", "family" : "Wong", "given" : "Samantha K", "non-dropping-particle" : "", "parse-names" : false, "suffix" : "" }, { "dropping-particle" : "", "family" : "Jones", "given" : "Gretchen", "non-dropping-particle" : "", "parse-names" : false, "suffix" : "" }, { "dropping-particle" : "", "family" : "Brown", "given" : "Mary L", "non-dropping-particle" : "", "parse-names" : false, "suffix" : "" }, { "dropping-particle" : "", "family" : "Grizzle", "given" : "Amy J", "non-dropping-particle" : "", "parse-names" : false, "suffix" : "" }, { "dropping-particle" : "", "family" : "Comes", "given" : "Susan", "non-dropping-particle" : "", "parse-names" : false, "suffix" : "" }, { "dropping-particle" : "", "family" : "Wilkins", "given" : "Tricia Lee", "non-dropping-particle" : "", "parse-names" : false, "suffix" : "" }, { "dropping-particle" : "", "family" : "Borst", "given" : "Clarissa", "non-dropping-particle" : "", "parse-names" : false, "suffix" : "" }, { "dropping-particle" : "", "family" : "Wittie", "given" : "Michael A", "non-dropping-particle" : "", "parse-names" : false, "suffix" : "" }, { "dropping-particle" : "", "family" : "Malone", "given" : "Daniel C", "non-dropping-particle" : "", "parse-names" : false, "suffix" : "" } ], "container-title" : "Drug safety", "id" : "ITEM-10", "issue" : "2", "issued" : { "date-parts" : [ [ "2015", "2" ] ] }, "page" : "197-206", "title" : "Consensus recommendations for systematic evaluation of drug-drug interaction evidence for clinical decision support.", "type" : "article-journal", "volume" : "38" }, "uris" : [ "http://www.mendeley.com/documents/?uuid=50b19b19-304b-4b87-928b-ea81620a30c2" ] }, { "id" : "ITEM-11", "itemData" : { "DOI" : "10.1197/jamia.M2311", "ISBN" : "1067-5027", "ISSN" : "1067-5027", "PMID" : "18436915", "abstract" : "OBJECTIVES: This study sought to identify opportunities to safely turn off frequently overridden drug-drug interaction alerts (DDIs) in computerized physician order entry (CPOE).\\n\\nDESIGN: Quantitative retrospective analysis of drug safety alerts overridden during 1 month and qualitative interviews with 24 respondents (18 physicians and 6 pharmacists) about turning off frequently overridden DDI alerts, based on the Dutch drug database, in a hospital setting. Screen shots and complete texts of frequently overridden DDIs were presented to physicians of internal medicine, cardiology, and surgery and to hospital pharmacists who were asked whether these could be turned off hospital-wide without impairing patient safety, and the reasons for their recommendations.\\n\\nRESULTS: Data on the frequency of alerts overridden in 1 month identified 3,089 overrides, of which 1,963 were DDIs. The category DDIs showed 86 different alerts, of which 24 frequently overridden alerts, accounting for 72% of all DDI overrides, were selected for further evaluation. The 24 respondents together made 576 assessments. Upon investigation, differences in the reasons for turning off alerts were found across medical specialties and among respondents within a specialty. Frequently mentioned reasons for turning off were \"alert well known,\" \"alert not serious,\" or \"alert not needing (additional) action,\" or that the effects of the combination were monitored or intended. For none of the alerts did all respondents agree that it could be safely turned off hospital-wide. The highest agreement was 13 of 24 respondents (54%). A positive correlation was found between the number of alerts overridden and the number of clinicians recommending to turn them off.\\n\\nCONCLUSION: Although the Dutch drug database is already a selected reduction from all DDIs mentioned in literature, the majority of respondents wanted to turn off DDI alerts to reduce alert overload. Turning off DDI alerts hospital-wide appeared to be problematic because of differences among physicians regarding drug-related knowledge and of differences across the hospital in routine drug monitoring practices. Furthermore, several reasons for suppression of alerts could be questioned from a safety perspective. Further research should investigate when each of the following might help: changes in alert texts; new differential alert triggers based on clinician knowledge or specialty; and nonintrusive alert presentation so long as serum levels \u2026", "author" : [ { "dropping-particle" : "", "family" : "Sijs", "given" : "Heleen", "non-dropping-particle" : "van der", "parse-names" : false, "suffix" : "" }, { "dropping-particle" : "", "family" : "Aarts", "given" : "Jos", "non-dropping-particle" : "", "parse-names" : false, "suffix" : "" }, { "dropping-particle" : "", "family" : "Gelder", "given" : "Teun", "non-dropping-particle" : "van", "parse-names" : false, "suffix" : "" }, { "dropping-particle" : "", "family" : "Berg", "given" : "Marc", "non-dropping-particle" : "", "parse-names" : false, "suffix" : "" }, { "dropping-particle" : "", "family" : "Vulto", "given" : "Arnold", "non-dropping-particle" : "", "parse-names" : false, "suffix" : "" } ], "container-title" : "Journal of the American Medical Informatics Association : JAMIA", "id" : "ITEM-11", "issue" : "4", "issued" : { "date-parts" : [ [ "2008" ] ] }, "page" : "439-48", "title" : "Turning off frequently overridden drug alerts: limited opportunities for doing it safely.", "type" : "article-journal", "volume" : "15" }, "uris" : [ "http://www.mendeley.com/documents/?uuid=c0f7b887-c014-4562-8b4d-3cf7cb5a3c21" ] }, { "id" : "ITEM-12", "itemData" : { "DOI" : "10.2165/00002018-200528120-00007", "ISSN" : "0114-5916", "abstract" : "INTRODUCTION: Computerised drug interaction surveillance systems (CIS) may be helpful in detecting clinically significant drug interactions. Experience with CIS reveals that they often yield alerts with questionable clinical significance, fail to provide relevant information on risk factors for the adverse reaction of the interaction and fail to detect all significant drug interactions. These problems highlight the importance of transparency and selectivity in choosing the drug interactions to be included in CIS. In The Netherlands, the Working Group on Pharmacotherapy and Drug Information is responsible for maintenance of the CIS of the Royal Dutch Association for the Advancement of Pharmacy (KNMP). METHODS: The Working Group developed an evidence-based procedure for structured assessment of drug-drug interactions and revised all drug interactions in the CIS accordingly. RESULTS: For every drug interaction four core parameters were assessed: (i) evidence on the interaction; (ii) clinical relevance of the potential adverse reaction resulting from the interaction; (iii) risk factors identifying patient, medication or disease characteristics for which the interaction is of special importance; and (iv) the incidence of the adverse reaction. On the basis of this assessment the drug-drug interactions for inclusion in the CIS were selected. After revision of the drug combinations in the KNMP-CIS, the Working Group judged 22% of the combinations to be not interacting and another 12% to be interacting but not requiring action. On the basis of this assessment the subset of drug combinations for which interaction alerts are generated and the information on management of a drug interaction alert for users of the CIS were adapted. When an alert is generated by the CIS, the user of the system is supplied with comprehensive information on the four core parameters, the mechanism of the interaction and critical information for management of the interaction for the individual patient. DISCUSSION: This structured procedure offers the possibility for transparent and reproducible assessment of the clinical relevance of drug interactions. CONCLUSION: A CIS selectively generating interaction alerts based on this assessment may help in realising the goal of good clinical practice and may offer a methodology to further increase drug safety.", "author" : [ { "dropping-particle" : "", "family" : "Roon", "given" : "Eric N", "non-dropping-particle" : "Van", "parse-names" : false, "suffix" : "" }, { "dropping-particle" : "", "family" : "Flikweert", "given" : "Sander", "non-dropping-particle" : "", "parse-names" : false, "suffix" : "" }, { "dropping-particle" : "", "family" : "Comte", "given" : "Marianne", "non-dropping-particle" : "Le", "parse-names" : false, "suffix" : "" }, { "dropping-particle" : "", "family" : "Langendijk", "given" : "Pim N J", "non-dropping-particle" : "", "parse-names" : false, "suffix" : "" }, { "dropping-particle" : "", "family" : "Kwee-Zuiderwijk", "given" : "Wilma J M", "non-dropping-particle" : "", "parse-names" : false, "suffix" : "" }, { "dropping-particle" : "", "family" : "Smits", "given" : "Paul", "non-dropping-particle" : "", "parse-names" : false, "suffix" : "" }, { "dropping-particle" : "", "family" : "Brouwers", "given" : "Jacobus R B J", "non-dropping-particle" : "", "parse-names" : false, "suffix" : "" } ], "container-title" : "Drug Safety", "id" : "ITEM-12", "issue" : "12", "issued" : { "date-parts" : [ [ "2005" ] ] }, "page" : "1131-1139", "title" : "Clinical relevance of drug-drug interactions: A structured assessment procedure", "type" : "article-journal", "volume" : "28" }, "uris" : [ "http://www.mendeley.com/documents/?uuid=d01dafb4-ab46-4ea1-801b-1b8172cb7dfc" ] } ], "mendeley" : { "formattedCitation" : "[7,8,10,11,15,21,33,34,36,39,47,55]", "plainTextFormattedCitation" : "[7,8,10,11,15,21,33,34,36,39,47,55]", "previouslyFormattedCitation" : "[7,8,10,11,15,21,33,34,36,39,47,55]" }, "properties" : { "noteIndex" : 0 }, "schema" : "https://github.com/citation-style-language/schema/raw/master/csl-citation.json" }</w:instrText>
            </w:r>
            <w:r w:rsidRPr="00F446C9">
              <w:rPr>
                <w:rFonts w:ascii="Times New Roman" w:hAnsi="Times New Roman" w:cs="Times New Roman"/>
                <w:sz w:val="22"/>
                <w:szCs w:val="22"/>
              </w:rPr>
              <w:fldChar w:fldCharType="separate"/>
            </w:r>
            <w:r w:rsidR="00F446C9" w:rsidRPr="00F446C9">
              <w:rPr>
                <w:rFonts w:ascii="Times New Roman" w:hAnsi="Times New Roman" w:cs="Times New Roman"/>
                <w:noProof/>
                <w:sz w:val="22"/>
                <w:szCs w:val="22"/>
              </w:rPr>
              <w:t>[7,8,10,11,15,21,33,34,36,39,47,55]</w:t>
            </w:r>
            <w:r w:rsidRPr="00F446C9">
              <w:rPr>
                <w:rFonts w:ascii="Times New Roman" w:hAnsi="Times New Roman" w:cs="Times New Roman"/>
                <w:sz w:val="22"/>
                <w:szCs w:val="22"/>
              </w:rPr>
              <w:fldChar w:fldCharType="end"/>
            </w:r>
          </w:p>
        </w:tc>
      </w:tr>
      <w:tr w:rsidR="00F446C9" w:rsidRPr="00F446C9" w:rsidTr="005A50D8">
        <w:trPr>
          <w:trHeight w:val="2780"/>
        </w:trPr>
        <w:tc>
          <w:tcPr>
            <w:tcW w:w="1606" w:type="dxa"/>
          </w:tcPr>
          <w:p w:rsidR="00F446C9" w:rsidRPr="00F446C9" w:rsidRDefault="00F446C9" w:rsidP="005A50D8">
            <w:pPr>
              <w:rPr>
                <w:rFonts w:ascii="Times New Roman" w:hAnsi="Times New Roman" w:cs="Times New Roman"/>
                <w:sz w:val="22"/>
                <w:szCs w:val="22"/>
              </w:rPr>
            </w:pPr>
          </w:p>
        </w:tc>
        <w:tc>
          <w:tcPr>
            <w:tcW w:w="1799" w:type="dxa"/>
          </w:tcPr>
          <w:p w:rsidR="00F446C9" w:rsidRPr="00F446C9" w:rsidRDefault="00F446C9" w:rsidP="005A50D8">
            <w:pPr>
              <w:rPr>
                <w:rFonts w:ascii="Times New Roman" w:hAnsi="Times New Roman" w:cs="Times New Roman"/>
                <w:sz w:val="22"/>
                <w:szCs w:val="22"/>
              </w:rPr>
            </w:pPr>
            <w:r w:rsidRPr="00F446C9">
              <w:rPr>
                <w:rFonts w:ascii="Times New Roman" w:eastAsia="Times New Roman" w:hAnsi="Times New Roman" w:cs="Times New Roman"/>
                <w:color w:val="000000"/>
                <w:sz w:val="22"/>
                <w:szCs w:val="22"/>
              </w:rPr>
              <w:t>Timing</w:t>
            </w:r>
          </w:p>
        </w:tc>
        <w:tc>
          <w:tcPr>
            <w:tcW w:w="1987" w:type="dxa"/>
          </w:tcPr>
          <w:p w:rsidR="00F446C9" w:rsidRPr="00F446C9" w:rsidRDefault="00F446C9" w:rsidP="005A50D8">
            <w:pPr>
              <w:rPr>
                <w:rFonts w:ascii="Times New Roman" w:eastAsia="Times New Roman" w:hAnsi="Times New Roman" w:cs="Times New Roman"/>
                <w:sz w:val="22"/>
                <w:szCs w:val="22"/>
              </w:rPr>
            </w:pPr>
            <w:r w:rsidRPr="00F446C9">
              <w:rPr>
                <w:rFonts w:ascii="Times New Roman" w:eastAsia="Times New Roman" w:hAnsi="Times New Roman" w:cs="Times New Roman"/>
                <w:color w:val="000000"/>
                <w:sz w:val="22"/>
                <w:szCs w:val="22"/>
                <w:shd w:val="clear" w:color="auto" w:fill="FFFFFF"/>
              </w:rPr>
              <w:t>Temporal overlap in administration of interacting drugs</w:t>
            </w:r>
          </w:p>
        </w:tc>
        <w:tc>
          <w:tcPr>
            <w:tcW w:w="1885" w:type="dxa"/>
          </w:tcPr>
          <w:p w:rsidR="00F446C9" w:rsidRPr="00F446C9" w:rsidRDefault="00F446C9" w:rsidP="005A50D8">
            <w:pPr>
              <w:rPr>
                <w:rFonts w:ascii="Times New Roman" w:hAnsi="Times New Roman" w:cs="Times New Roman"/>
                <w:sz w:val="22"/>
                <w:szCs w:val="22"/>
              </w:rPr>
            </w:pPr>
            <w:r w:rsidRPr="00F446C9">
              <w:rPr>
                <w:rFonts w:ascii="Times New Roman" w:eastAsia="Times New Roman" w:hAnsi="Times New Roman" w:cs="Times New Roman"/>
                <w:sz w:val="22"/>
                <w:szCs w:val="22"/>
              </w:rPr>
              <w:t>Interaction occurs upon discontinuation, interaction timing, time of interaction onset, time-dependent drug-drug interaction, timing or temporal separation of medications</w:t>
            </w:r>
          </w:p>
        </w:tc>
        <w:tc>
          <w:tcPr>
            <w:tcW w:w="1259" w:type="dxa"/>
          </w:tcPr>
          <w:p w:rsidR="00F446C9" w:rsidRPr="00F446C9" w:rsidRDefault="00F446C9" w:rsidP="005A50D8">
            <w:pPr>
              <w:rPr>
                <w:rFonts w:ascii="Times New Roman" w:hAnsi="Times New Roman" w:cs="Times New Roman"/>
                <w:sz w:val="22"/>
                <w:szCs w:val="22"/>
              </w:rPr>
            </w:pPr>
          </w:p>
        </w:tc>
        <w:tc>
          <w:tcPr>
            <w:tcW w:w="1181" w:type="dxa"/>
          </w:tcPr>
          <w:p w:rsidR="00F446C9" w:rsidRPr="00F446C9" w:rsidRDefault="00F446C9" w:rsidP="005A50D8">
            <w:pPr>
              <w:rPr>
                <w:rFonts w:ascii="Times New Roman" w:eastAsia="Times New Roman" w:hAnsi="Times New Roman" w:cs="Times New Roman"/>
                <w:color w:val="000000"/>
                <w:sz w:val="22"/>
                <w:szCs w:val="22"/>
              </w:rPr>
            </w:pPr>
            <w:r w:rsidRPr="00F446C9">
              <w:rPr>
                <w:rFonts w:ascii="Times New Roman" w:eastAsia="Times New Roman" w:hAnsi="Times New Roman" w:cs="Times New Roman"/>
                <w:color w:val="000000"/>
                <w:sz w:val="22"/>
                <w:szCs w:val="22"/>
              </w:rPr>
              <w:t>4</w:t>
            </w:r>
          </w:p>
        </w:tc>
        <w:tc>
          <w:tcPr>
            <w:tcW w:w="4588" w:type="dxa"/>
          </w:tcPr>
          <w:p w:rsidR="00F446C9" w:rsidRPr="00F446C9" w:rsidRDefault="00EE5D99" w:rsidP="005A50D8">
            <w:pPr>
              <w:rPr>
                <w:rFonts w:ascii="Times New Roman" w:eastAsia="Times New Roman" w:hAnsi="Times New Roman" w:cs="Times New Roman"/>
                <w:color w:val="000000"/>
                <w:sz w:val="22"/>
                <w:szCs w:val="22"/>
              </w:rPr>
            </w:pPr>
            <w:r w:rsidRPr="00F446C9">
              <w:rPr>
                <w:rFonts w:ascii="Times New Roman" w:eastAsia="Times New Roman" w:hAnsi="Times New Roman" w:cs="Times New Roman"/>
                <w:color w:val="000000"/>
                <w:sz w:val="22"/>
                <w:szCs w:val="22"/>
              </w:rPr>
              <w:fldChar w:fldCharType="begin" w:fldLock="1"/>
            </w:r>
            <w:r w:rsidR="00F446C9" w:rsidRPr="00F446C9">
              <w:rPr>
                <w:rFonts w:ascii="Times New Roman" w:eastAsia="Times New Roman" w:hAnsi="Times New Roman" w:cs="Times New Roman"/>
                <w:color w:val="000000"/>
                <w:sz w:val="22"/>
                <w:szCs w:val="22"/>
              </w:rPr>
              <w:instrText>ADDIN CSL_CITATION { "citationItems" : [ { "id" : "ITEM-1", "itemData" : { "DOI" : "10.1007/s00228-012-1338-y", "ISSN" : "0031-6970", "abstract" : "Purpose To investigate the impact of the integration of the drug-drug interaction database SFINX into primary health care records on the prevalence of potentially serious drug-drug interactions. Methods The study was a controlled before-and-after study on the prevalence of potential drug-drug interactions before and after the implementation of SFINX at 15 primary healthcare centres compared with 5 centres not receiving the intervention. Data on dispensed prescriptions from health care centres were retrieved from the Swedish prescribed drug register and analysed for September-December 2006 (pre-intervention) and September-December 2007 (post-intervention). All drugs dispensed during each 4 month period were regarded as potentially interacting. Results Use of SFINX was associated with a 17% decrease, to 1.81x10(-3) from 2.15x10(-3) interactions per prescribed drug-drug pair, in the prevalence of potentially serious drug-rug interactions (p=0.042), whereas no significant effect was observed in the control group. The change in prevalence of potentially serious drug-drug interactions did not differ significantly between the two study groups. The majority of drug-drug interactions identified were related to chelate formation. Conclusion Prescriptions resulting in potentially serious drug-drug interactions were significantly reduced after integration of the drug-drug interaction database SFINX into electronic health records in primary care. Further studies are needed to demonstrate the effectiveness of drug-drug interaction warning systems.", "author" : [ { "dropping-particle" : "", "family" : "Andersson", "given" : "M L", "non-dropping-particle" : "", "parse-names" : false, "suffix" : "" }, { "dropping-particle" : "", "family" : "B\u00f6ttiger", "given" : "Y", "non-dropping-particle" : "", "parse-names" : false, "suffix" : "" }, { "dropping-particle" : "", "family" : "Lindh", "given" : "J D", "non-dropping-particle" : "", "parse-names" : false, "suffix" : "" }, { "dropping-particle" : "", "family" : "Wettermark", "given" : "B", "non-dropping-particle" : "", "parse-names" : false, "suffix" : "" }, { "dropping-particle" : "", "family" : "Eiermann", "given" : "B", "non-dropping-particle" : "", "parse-names" : false, "suffix" : "" } ], "container-title" : "European Journal of Clinical Pharmacology", "id" : "ITEM-1", "issue" : "3", "issued" : { "date-parts" : [ [ "2013" ] ] }, "page" : "565-571", "title" : "Impact of the drug-drug interaction database SFINX on prevalence of potentially serious drug-drug interactions in primary health care", "type" : "article-journal", "volume" : "69" }, "uris" : [ "http://www.mendeley.com/documents/?uuid=6d09e304-0f19-4895-be8a-3c0da5804404" ] }, { "id" : "ITEM-2", "itemData" : { "abstract" : "PURPOSE: The accuracy, comprehensiveness, and ease of use of drug interaction software used with personal digital assistants (PDAs) were studied.\n\nMETHODS: Each program was assessed for accuracy using 40 clinically important and 40 clinically unimportant drug interaction pairs. Accuracy was scored through the summation of software sensitivity, specificity, and positive and negative predictive values. The comprehensiveness of each program was determined by the number of components in the drug interaction monograph. Time needed to identify the management of five important drug interactions defined each program's ease of use. The aggregate scores for accuracy, comprehensiveness, and ease of use were calculated.\n\nRESULTS: Scoring 777 and 756 out of a possible 800 points, iFacts and Lexi-lnteract, respectively, provided the most competent, complete, use-friendly compendia for assessment of drug interactions. Mosby's Drug Consult and Mobile Micromedex ranked third and fourth, scoring 688 and 655 points, respectively, while ePocrates Rx v. 6.0 rated seventh, with a score of 559. All drug interaction resources suffer from limitations in the quality or relevance of evidence for the interaction, an absence of identifiable patient and medication risk factors, and a lack of standardization in assigning significance to the interaction. Consequently, clinicians must interpret the importance of the interaction based on all available evidence. Discussion of such evidence was available for only iFacts and Lexi-Interact.\n\nCONCLUSION: Both iFacts and Lexi-Interact excelled as PDA pharmacopoeia for assessing drug interactions. However, clinicians should understand the limitations of all current drug interaction resources and exercise vigilance in prevention and recognition of interactions relevant to their patients.", "author" : [ { "dropping-particle" : "", "family" : "Barrons", "given" : "Robert", "non-dropping-particle" : "", "parse-names" : false, "suffix" : "" } ], "container-title" : "American journal of health-system pharmacy : AJHP : official journal of the American Society of Health-System Pharmacists", "id" : "ITEM-2", "issue" : "4", "issued" : { "date-parts" : [ [ "2004", "2" ] ] }, "page" : "380-385", "title" : "Evaluation of personal digital assistant software for drug interactions.", "type" : "article-journal", "volume" : "61" }, "uris" : [ "http://www.mendeley.com/documents/?uuid=3f63f80d-fec3-48f3-9644-b3a499c7bafc" ] }, { "id" : "ITEM-3", "itemData" : { "DOI" : "10.1016/j.clpt.2004.02.009", "abstract" : "BACKGROUND: If managed adequately, many drug interactions do not result in clinical manifestations. Earlier studies may have overestimated the risk arising from drug interactions because they usually reported interaction frequencies and the severity of potential outcomes irrespective of their manageability.\\n\\nOBJECTIVE: Our objective was to estimate the risk associated with drug interactions in a large population when not only the severity of possible clinical events but also measures of their prevention (manageability, modulating factors) are considered.\\n\\nMETHODS: We evaluated all drug pairs concurrently prescribed to 9481 adults aged 50 to 75 years who participated in a health-screening examination. Drug interactions were evaluated by use of an algorithm with 4 decision layers (severity, manageability, risk/benefit assessment, and patient-related risk factors), and this risk evaluation was compared with the conventional evaluation solely on the basis of severity.\\n\\nRESULTS: More than 52% of the patients received combination therapy. Interaction information was available in a standard source (DRUGDEX; Thomson MICROMEDEX, Greenwood Village, Colo) for only 1029 of all 13,672 individual prescribed drug pairs. Of the drug pairs, 881 (6.4%) were identified as interacting. Of these 881 interactions, 132 (15.0%) were of major severity but 101 of 132 (76.5%) were considered manageable. Only 31 (23.5%) of 132 major interactions (ie, 31/881 [3.5% of all interacting pairs]) offered no management options and should thus be avoided.\\n\\nCONCLUSION: For many commonly prescribed drug pairs, explicit drug interaction information is currently not available in DRUGDEX. For major interactions with published evidence, the overwhelming majority were manageable, and therefore risk estimates only based on the severity of potential outcomes will grossly overestimate the risk associated with such combinations.", "author" : [ { "dropping-particle" : "", "family" : "Bergk", "given" : "Verena", "non-dropping-particle" : "", "parse-names" : false, "suffix" : "" }, { "dropping-particle" : "", "family" : "Gasse", "given" : "Christiane", "non-dropping-particle" : "", "parse-names" : false, "suffix" : "" }, { "dropping-particle" : "", "family" : "Rothenbacher", "given" : "Dietrich", "non-dropping-particle" : "", "parse-names" : false, "suffix" : "" }, { "dropping-particle" : "", "family" : "Loew", "given" : "Michael", "non-dropping-particle" : "", "parse-names" : false, "suffix" : "" }, { "dropping-particle" : "", "family" : "Brenner", "given" : "Hermann", "non-dropping-particle" : "", "parse-names" : false, "suffix" : "" }, { "dropping-particle" : "", "family" : "Haefeli", "given" : "Walter E", "non-dropping-particle" : "", "parse-names" : false, "suffix" : "" } ], "container-title" : "Clinical pharmacology and therapeutics", "id" : "ITEM-3", "issue" : "1", "issued" : { "date-parts" : [ [ "2004" ] ] }, "page" : "85-96", "title" : "Drug interactions in primary care: impact of a new algorithm on risk determination.", "type" : "article-journal", "volume" : "76" }, "uris" : [ "http://www.mendeley.com/documents/?uuid=65a99404-fd01-45e1-a75b-6b6ecd58fa0a" ] }, { "id" : "ITEM-4", "itemData" : { "DOI" : "10.1007/s00228-004-0812-6", "abstract" : "To determine drug interaction information requirements in general practice with respect to both content and mode of presentation.", "author" : [ { "dropping-particle" : "", "family" : "Bergk", "given" : "Verena", "non-dropping-particle" : "", "parse-names" : false, "suffix" : "" }, { "dropping-particle" : "", "family" : "Gasse", "given" : "Christiane", "non-dropping-particle" : "", "parse-names" : false, "suffix" : "" }, { "dropping-particle" : "", "family" : "Schnell", "given" : "Rainer", "non-dropping-particle" : "", "parse-names" : false, "suffix" : "" }, { "dropping-particle" : "", "family" : "Haefeli", "given" : "Walter E", "non-dropping-particle" : "", "parse-names" : false, "suffix" : "" } ], "container-title" : "European journal of clinical pharmacology", "id" : "ITEM-4", "issue" : "8", "issued" : { "date-parts" : [ [ "2004" ] ] }, "page" : "595-602", "title" : "Requirements for a successful implementation of drug interaction information systems in general practice: results of a questionnaire survey in Germany.", "type" : "article-journal", "volume" : "60" }, "uris" : [ "http://www.mendeley.com/documents/?uuid=21d969a7-42ce-453f-b714-75ec27fbed87" ] }, { "id" : "ITEM-5", "itemData" : { "DOI" : "10.1023/A:1024077018902", "ISSN" : "0928-1231", "abstract" : "Although thousands of articles on drug interactions have been published and numerous computerized screening systems have been developed, patients continue to suffer from adverse drug interactions. Possible methods for reducing the risk of drug interactions include improving the knowledge of health care providers, improving computerized screening systems, providing information on patient risk factors, increased use of pharmacogenetic information, more attention to drug administration risk factors, and improving patient education on drug interactions.", "author" : [ { "dropping-particle" : "", "family" : "Hansten", "given" : "Philip D", "non-dropping-particle" : "", "parse-names" : false, "suffix" : "" } ], "container-title" : "Pharmacy world &amp; science : PWS", "id" : "ITEM-5", "issue" : "3", "issued" : { "date-parts" : [ [ "2003" ] ] }, "page" : "94-97", "title" : "Drug interaction management.", "type" : "article-journal", "volume" : "25" }, "uris" : [ "http://www.mendeley.com/documents/?uuid=e8b4ef45-035a-42b9-b2b3-b5f6162c8168" ] }, { "id" : "ITEM-6", "itemData" : { "author" : [ { "dropping-particle" : "", "family" : "Hansten", "given" : "Philip D", "non-dropping-particle" : "", "parse-names" : false, "suffix" : "" } ], "container-title" : "J Am Pharm Assoc (Wash)", "id" : "ITEM-6", "issue" : "2", "issued" : { "date-parts" : [ [ "2001" ] ] }, "page" : "161-165", "title" : "ORCA: OpeRational CalssificAtion of drug interactions", "type" : "article-journal", "volume" : "41" }, "uris" : [ "http://www.mendeley.com/documents/?uuid=bc446efe-ab6a-4b60-ab39-b34528024579" ] }, { "id" : "ITEM-7", "itemData" : { "author" : [ { "dropping-particle" : "", "family" : "Hines", "given" : "Lisa E", "non-dropping-particle" : "", "parse-names" : false, "suffix" : "" } ], "id" : "ITEM-7", "issued" : { "date-parts" : [ [ "2010" ] ] }, "number-of-pages" : "1-26", "title" : "Deadly Errors of Commission: Principles of Clinically Important Drug-Drug Interactions: An Interactive Case-Based Approach CME", "type" : "report" }, "uris" : [ "http://www.mendeley.com/documents/?uuid=0776e3e1-64f8-4488-b74e-43108e671ae9" ] }, { "id" : "ITEM-8", "itemData" : { "DOI" : "10.1345/aph.1H423", "ISSN" : "0000000000000", "abstract" : "The assessment of causation for a potential drug interaction requires thoughtful consideration of the properties of both the object and precipitant drugs, patient-specific factors, and the possible contribution of other drugs that the patient may be taking. The Naranjo nomogram was designed to evaluate single-drug adverse events, not drug-drug interactions. Several of the questions on the Naranjo nomogram do not apply to potential drug-drug interactions, while others do not specify object or precipitant drug. Nevertheless, it has been inappropriately used to evaluate drug-drug interactions. The Drug Interaction Probability Scale (DIPS) was developed to provide a guide to evaluating drug interaction causation in a specific patient. It is intended to be used to assist practitioners in the assessment of drug interaction-induced adverse outcomes. The DIPS uses a series of questions relating to the potential drug interaction to estimate a probability score. An accurate assessment using the DIPS requires knowledge of the pharmacologic properties of both the object and precipitant drugs. Inadequate knowledge of either the drugs involved or the basic mechanisms of interaction will be a limitation for some users. The DIPS can also serve as a guide in the preparation of articles describing case reports of drug interactions, as well as in the evaluation of published case reports.", "author" : [ { "dropping-particle" : "", "family" : "Horn", "given" : "John R", "non-dropping-particle" : "", "parse-names" : false, "suffix" : "" }, { "dropping-particle" : "", "family" : "Hansten", "given" : "Philip D", "non-dropping-particle" : "", "parse-names" : false, "suffix" : "" }, { "dropping-particle" : "", "family" : "Chan", "given" : "Lingtak-Neander", "non-dropping-particle" : "", "parse-names" : false, "suffix" : "" } ], "container-title" : "The Annals of pharmacotherapy", "id" : "ITEM-8", "issue" : "4", "issued" : { "date-parts" : [ [ "2007" ] ] }, "page" : "674-680", "title" : "Proposal for a new tool to evaluate drug interaction cases.", "type" : "article-journal", "volume" : "41" }, "uris" : [ "http://www.mendeley.com/documents/?uuid=d3c395ca-3468-41a4-b176-dfc2daad042e" ] }, { "id" : "ITEM-9", "itemData" : { "author" : [ { "dropping-particle" : "", "family" : "Luna", "given" : "Daniel", "non-dropping-particle" : "", "parse-names" : false, "suffix" : "" } ], "container-title" : "Medinfo 2007: Proceedings of the 12th World Congress on Health (Medical) Informatics; Building Sustainable Health Systems", "id" : "ITEM-9", "issued" : { "date-parts" : [ [ "2007" ] ] }, "page" : "885-889", "title" : "Analysis and Redesign of a Knowledge Database for a Drug-drug Interactions Alert System", "type" : "paper-conference" }, "uris" : [ "http://www.mendeley.com/documents/?uuid=b901d78f-8dcf-453d-8def-8aa1fa1d9e27" ] }, { "id" : "ITEM-10", "itemData" : { "DOI" : "10.1016/S0140-6736(07)61092-7", "ISSN" : "1474-547X (Electronic)\\r0140-6736 (Linking)", "abstract" : "Drug therapy is essential when caring for elderly patients, but clearly it is a double-edged sword. Elderly patients are at high risk of having drug interactions, but the prevalence of these interactions is not well documented. Several types of interactions exist: drug-drug, drug-disease, drug-food, drug-alcohol, drug-herbal products, and drug-nutritional status. Factors such as age-related changes in pharmacokinetics and pharmacodynamics, frailty, interindividual variability, reduced homoeostatic mechanisms, and psychosocial issues need to be considered when drug interactions are assessed. Software can help clinicians to detect drug interactions, but many programmes have not been updated with the evolving knowledge of these interactions, and do not take into consideration important factors needed to optimise drug treatment in elderly patients. Any generated recommendations have to be tempered by a holistic, geriatric, multiprofessional approach that is team-based. This second paper in a series of two on prescribing in elderly people proposes an approach to categorise drug interactions, along with strategies to assist in their detection, management, and prevention.", "author" : [ { "dropping-particle" : "", "family" : "Mallet", "given" : "Louise", "non-dropping-particle" : "", "parse-names" : false, "suffix" : "" }, { "dropping-particle" : "", "family" : "Spinewine", "given" : "Anne", "non-dropping-particle" : "", "parse-names" : false, "suffix" : "" }, { "dropping-particle" : "", "family" : "Huang", "given" : "Allen", "non-dropping-particle" : "", "parse-names" : false, "suffix" : "" } ], "container-title" : "Lancet", "id" : "ITEM-10", "issue" : "9582", "issued" : { "date-parts" : [ [ "2007" ] ] }, "page" : "185-191", "title" : "The challenge of managing drug interactions in elderly people.", "type" : "article-journal", "volume" : "370" }, "uris" : [ "http://www.mendeley.com/documents/?uuid=4a480d67-f2b1-4dcb-bb9a-45e13f06921a" ] }, { "id" : "ITEM-11", "itemData" : { "abstract" : "OBJECTIVE: To develop a list of clinically important drug-drug interactions (DDIs) likely to be encountered in community and ambulatory pharmacy settings and detected by a computerized pharmacy system. DESIGN: Cross-sectional, one-time evaluation. SETTING: United States in fall 2001. PARTICIPANTS: An expert panel comprising two physicians, two clinical pharmacists, and an expert on DDIs. INTERVENTIONS: Systematic review of drug interaction compendia and published literature, ratings (on a 1 to 10 scale) of various clinical aspects of DDIs (e.g., clinical importance, quality and quantity of evidence, causal relationship, risk of morbidity and mortality), and a modified Delphi consensus-building process. MAIN OUTCOME MEASURE: Panelists' opinions about clinical importance of DDIs. RESULTS: The expert panel considered 56 DDIs. Of these, 28 had a mean clinical importance score of 8.0 or more. The ratings for clinical importance ranged from 3.2 to 9.6, with a mean +/- SD of 7.5 +/- 1.5 across the combinations examined. The mean score for the quality of literature suggesting the interaction exists ranged from 1.0 to 9.6, with a mean +/- SD of 5.8 +/- 2.5. In terms of substantiation of the interactions evaluated, the mean +/- SD rating was 6.3 +/- 2.2, with a range from 1.4 to 9.2. Through the modified Delphi process, the panel determined that 25 interactions were clinically important. CONCLUSION: Using an expert panel and a standard evaluation tool, 25 clinically important drug interactions that are likely to occur in the community and ambulatory pharmacy settings were identified. Pharmacists should take steps to prevent patients from receiving these interacting medications, and computer software vendors should focus interaction alerts on these and similarly important DDIs.", "author" : [ { "dropping-particle" : "", "family" : "Malone", "given" : "Daniel C", "non-dropping-particle" : "", "parse-names" : false, "suffix" : "" }, { "dropping-particle" : "", "family" : "Abarca", "given" : "Jacob", "non-dropping-particle" : "", "parse-names" : false, "suffix" : "" }, { "dropping-particle" : "", "family" : "Hansten", "given" : "Philip D", "non-dropping-particle" : "", "parse-names" : false, "suffix" : "" }, { "dropping-particle" : "", "family" : "Grizzle", "given" : "Amy J", "non-dropping-particle" : "", "parse-names" : false, "suffix" : "" }, { "dropping-particle" : "", "family" : "Armstrong", "given" : "Edward P", "non-dropping-particle" : "", "parse-names" : false, "suffix" : "" }, { "dropping-particle" : "", "family" : "Bergen", "given" : "Robin C", "non-dropping-particle" : "Van", "parse-names" : false, "suffix" : "" }, { "dropping-particle" : "", "family" : "Duncan-Edgar", "given" : "Babette S", "non-dropping-particle" : "", "parse-names" : false, "suffix" : "" }, { "dropping-particle" : "", "family" : "Solomon", "given" : "Steven L", "non-dropping-particle" : "", "parse-names" : false, "suffix" : "" }, { "dropping-particle" : "", "family" : "Lipton", "given" : "Richard B", "non-dropping-particle" : "", "parse-names" : false, "suffix" : "" } ], "container-title" : "Journal of the American Pharmacists Association : JAPhA", "id" : "ITEM-11", "issue" : "2", "issued" : { "date-parts" : [ [ "2004", "1" ] ] }, "page" : "142-151", "title" : "Identification of serious drug-drug interactions: results of the partnership to prevent drug-drug interactions.", "type" : "article-journal", "volume" : "44" }, "uris" : [ "http://www.mendeley.com/documents/?uuid=4f69cc7a-e422-4a3c-99be-f8c60f8ceb3f" ] }, { "id" : "ITEM-12", "itemData" : { "DOI" : "10.1093/intqhc/mzn038", "ISSN" : "1353-4505 (Print)\\r1353-4505 (Linking)", "abstract" : "OBJECTIVE: The aim of this study was to evaluate the relevance of the signals generated by a computerized drug-drug interaction detection system and to design a classification of overridden drug-drug interaction alerts. STUDY DESIGN: Prospective study over two months. SETTING: Five hundred and ten-bed university paediatric hospital. MAIN OUTCOME MEASURES: In Robert Debre Hospital physicians generate drug orders online using a computerized physician order entry system that also detects drug-drug interactions in real time. We analysed the relevance of a sample of alerts overridden by physicians. RESULTS: We analysed a sample of 613 overridden alerts. We defined three categories of overridden alerts: informational errors (35); system errors (244) and accurate alerts (334). Two reasons account for 40% of false-positive alerts: an inability of the system to recognize real conflicts between drug treatments and guidelines stating that the two drugs can be used together, because the benefit outweighs the risk of side effects due to the drug-drug interaction. CONCLUSIONS: We created a classification of overridden alerts, in the context of computerized physician order entry system coupled with a drug-drug interaction detection system. There is clearly room for improvement in the development of drug-drug interaction software. This classification should make it possible to break this work down into smaller tasks, making it possible to decrease the sensitivity to background noise of drug-drug interaction detection systems.", "author" : [ { "dropping-particle" : "", "family" : "Mille", "given" : "F", "non-dropping-particle" : "", "parse-names" : false, "suffix" : "" }, { "dropping-particle" : "", "family" : "Schwartz", "given" : "C", "non-dropping-particle" : "", "parse-names" : false, "suffix" : "" }, { "dropping-particle" : "", "family" : "Brion", "given" : "F", "non-dropping-particle" : "", "parse-names" : false, "suffix" : "" }, { "dropping-particle" : "", "family" : "Fontan", "given" : "J E", "non-dropping-particle" : "", "parse-names" : false, "suffix" : "" }, { "dropping-particle" : "", "family" : "Bourdon", "given" : "O", "non-dropping-particle" : "", "parse-names" : false, "suffix" : "" }, { "dropping-particle" : "", "family" : "Degoulet", "given" : "P", "non-dropping-particle" : "", "parse-names" : false, "suffix" : "" }, { "dropping-particle" : "", "family" : "Jaulent", "given" : "M C", "non-dropping-particle" : "", "parse-names" : false, "suffix" : "" } ], "container-title" : "Int J Qual Health Care", "id" : "ITEM-12", "issue" : "6", "issued" : { "date-parts" : [ [ "2008" ] ] }, "page" : "400-405", "title" : "Analysis of overridden alerts in a drug-drug interaction detection system", "type" : "article-journal", "volume" : "20" }, "uris" : [ "http://www.mendeley.com/documents/?uuid=8d46c894-feaf-4648-833c-10cd900f29aa" ] }, { "id" : "ITEM-13", "itemData" : { "DOI" : "10.1177/1062860612438706", "abstract" : "The objective of this study was to evaluate the effectiveness of a health communication campaign designed to reduce the rate of serious warfarin-related drug interactions. The B-SAFE campaign was conducted in 2009 to educate patients located in a Michigan hospital's service area about the risk of serious adverse drug events associated with warfarin. The rate of warfarin-related drug interactions among Medicare fee-for-service (FFS) patients admitted to the exposed hospital with hemorrhagic complications was compared with the rate of warfarin-related drug interactions among a similar cohort admitted to a control hospital before and after the campaign. The \u03c7(2) test and logistic regression were used to analyze differences. The authors observed a marginally significant decline in the rate of warfarin-related drug interactions (odds ratio [OR] = 0.66; 95% confidence interval [CI] = 0.33-1.29) among FFS Medicare patients admitted for bleeding complications to the hospital targeted by the B-SAFE campaign. The same association was not observed in the control hospital (OR = 1.15; CI = 0.42-3.14). These findings suggest that patient exposure to the B-SAFE campaign may have resulted in a decrease in the rate of clinically significant warfarin-related drug interactions.", "author" : [ { "dropping-particle" : "", "family" : "Mitchiner", "given" : "James C", "non-dropping-particle" : "", "parse-names" : false, "suffix" : "" }, { "dropping-particle" : "", "family" : "Korzeniewski", "given" : "Steven J", "non-dropping-particle" : "", "parse-names" : false, "suffix" : "" }, { "dropping-particle" : "", "family" : "Betten", "given" : "David", "non-dropping-particle" : "", "parse-names" : false, "suffix" : "" }, { "dropping-particle" : "", "family" : "Castle", "given" : "David", "non-dropping-particle" : "", "parse-names" : false, "suffix" : "" }, { "dropping-particle" : "", "family" : "Halasyamani", "given" : "Lakshmi", "non-dropping-particle" : "", "parse-names" : false, "suffix" : "" }, { "dropping-particle" : "", "family" : "Burns", "given" : "Susan M", "non-dropping-particle" : "", "parse-names" : false, "suffix" : "" }, { "dropping-particle" : "", "family" : "Callahan", "given" : "Cherise", "non-dropping-particle" : "", "parse-names" : false, "suffix" : "" }, { "dropping-particle" : "", "family" : "Manthey", "given" : "Christopher", "non-dropping-particle" : "", "parse-names" : false, "suffix" : "" } ], "container-title" : "American journal of medical quality : the official journal of the American College of Medical Quality", "id" : "ITEM-13", "issue" : "6", "issued" : { "date-parts" : [ [ "2012" ] ] }, "page" : "518-523", "title" : "Evaluation of the B-SAFE campaign to reduce clinically significant warfarin-drug interactions among fee-for-service Medicare beneficiaries.", "type" : "article-journal", "volume" : "27" }, "uris" : [ "http://www.mendeley.com/documents/?uuid=66006f2a-1e29-48e9-8c75-ccfb7f5091df" ] }, { "id" : "ITEM-14", "itemData" : { "DOI" : "10.2146/ajhp070046", "ISSN" : "1535-2900 (Electronic)", "abstract" : "PURPOSE: The development of computerized alerts with management strategies for 25 drug-drug interactions (DDIs) is described.\\n\\nSUMMARY: To ensure that clinicians, when confronted with any of 25 serious DDIs in the ambulatory care setting, can avoid these DDIs while treating patients with appropriate medications, management strategies were developed using a consensus approach. Several methods were used to ensure that the recommended alternatives were truly safe. Four well-established drug-interaction compendia were screened, and any potential alternative agent that was listed as having an interaction (moderate or serious in nature) was excluded from the list of alternative agents. Case reports, case series, and clinical studies that focused on the alternative combinations were reviewed to determine if the alternative posed interaction risks. If an interaction for the alternative combination had not been identified in the compendia or in the literature search, other potential mechanisms for drug interactions were explored such as alterations in absorption, distribution, metabolism, or excretion. Pharmacology and therapeutics textbooks and other drug information sources also served as resources. In general, the strategies included alternatives to both medications, changing dosage or increasing monitoring of one of the agents, situations where one of the medications had no alternative but alternatives were available for the other medication, and alternative methods of birth control. In some situations the two drugs were contraindicated, while in others the two drugs should be avoided if at all possible and alternatives used.\\n\\nCONCLUSION: Consensus-based management strategies for 25 serious DDIs were developed for inclusion in computerized alert messages.", "author" : [ { "dropping-particle" : "", "family" : "Murphy", "given" : "John E", "non-dropping-particle" : "", "parse-names" : false, "suffix" : "" }, { "dropping-particle" : "", "family" : "Malone", "given" : "Daniel C", "non-dropping-particle" : "", "parse-names" : false, "suffix" : "" }, { "dropping-particle" : "", "family" : "Olson", "given" : "Bridget M", "non-dropping-particle" : "", "parse-names" : false, "suffix" : "" }, { "dropping-particle" : "", "family" : "Grizzle", "given" : "Amy J", "non-dropping-particle" : "", "parse-names" : false, "suffix" : "" }, { "dropping-particle" : "", "family" : "Armstrong", "given" : "Edward P", "non-dropping-particle" : "", "parse-names" : false, "suffix" : "" }, { "dropping-particle" : "", "family" : "Skrepnek", "given" : "Grant H", "non-dropping-particle" : "", "parse-names" : false, "suffix" : "" } ], "container-title" : "American journal of health-system pharmacy : AJHP : official journal of the American Society of Health-System Pharmacists", "id" : "ITEM-14", "issue" : "1", "issued" : { "date-parts" : [ [ "2009" ] ] }, "page" : "38-44", "title" : "Development of computerized alerts with management strategies for 25 serious drug-drug interactions.", "type" : "article-journal", "volume" : "66" }, "uris" : [ "http://www.mendeley.com/documents/?uuid=5853774b-2019-4b55-8efa-6e5fa59e6f16" ] }, { "id" : "ITEM-15", "itemData" : { "DOI" : "10.1331/JAPhA.2013.12038", "abstract" : "Objective: To assess patients' information needs regarding drug-drug interactions (DDIs) to inform patient DDI education resources. Design: Cross-sectional study. Setting: Online (United States in May 2011). Participants: Registered users of an online medication monitoring service (MediGuard). Intervention: Online questionnaire. Main outcome measure: Participants' information needs regarding DDIs and perceived importance of questions related to detecting and preventing harm from DDIs. Results: Characteristics of the 100 surveyed participants were as follows: 57% women, 88% white, 96% non-Hispanic, 71% retired, mean (\u00b1SD) age 65.2 \u00b1 9.7 years (range 35-86). The number of prescription medications ranged from 2 to 22 (median 7) and the number of over-the-counter (OTC) medications from 1 to 10 (4). The most common concerns cited by participants were identification of interacting medications, seriousness of DDIs, interactions with OTC medications, interactions with foods, exacerbating comorbidities, short- and long-term adverse effects, signs and frequency of DDIs, and how to minimize adverse effects. Statistically significant differences based on gender, number of prescriptions, and number of OTC medications were observed in rankings of the importance of some DDI questions (P &lt; 0.05). Conclusion: Patient-centered DDI education programs should consider addressing the seriousness of DDIs, the effect of DDIs on comorbidities, and interactions with OTC medications and foods and determining methods for identifying, minimizing, and managing DDIs.", "author" : [ { "dropping-particle" : "", "family" : "Mutebi", "given" : "A", "non-dropping-particle" : "", "parse-names" : false, "suffix" : "" }, { "dropping-particle" : "", "family" : "Warholak", "given" : "T L", "non-dropping-particle" : "", "parse-names" : false, "suffix" : "" }, { "dropping-particle" : "", "family" : "Hines", "given" : "L E", "non-dropping-particle" : "", "parse-names" : false, "suffix" : "" }, { "dropping-particle" : "", "family" : "Plummer", "given" : "R", "non-dropping-particle" : "", "parse-names" : false, "suffix" : "" }, { "dropping-particle" : "", "family" : "Malone", "given" : "D C", "non-dropping-particle" : "", "parse-names" : false, "suffix" : "" } ], "container-title" : "Journal of the American Pharmacists Association", "id" : "ITEM-15", "issue" : "1", "issued" : { "date-parts" : [ [ "2013" ] ] }, "page" : "39-45", "title" : "Assessing patients' information needs regarding drug-drug interactions", "type" : "article-journal", "volume" : "53" }, "uris" : [ "http://www.mendeley.com/documents/?uuid=4ec3a647-fe8e-473c-b6a6-69aaf821a879" ] }, { "id" : "ITEM-16", "itemData" : { "ISSN" : "1527-974X", "abstract" : "OBJECTIVE: To establish preferred strategies for presenting drug-drug interaction (DDI) clinical decision support alerts.\n\nMATERIALS AND METHODS: A DDI Clinical Decision Support Conference Series included a workgroup consisting of 24 clinical, usability, and informatics experts representing academia, health information technology (IT) vendors, healthcare organizations, and the Office of the National Coordinator for Health IT. Workgroup members met via web-based meetings 12 times from January 2013 to February 2014, and two in-person meetings to reach consensus on recommendations to improve decision support for DDIs. We addressed three key questions: (1) what, how, where, and when do we display DDI decision support? (2) should presentation of DDI decision support vary by clinicians? and (3) how should effectiveness of DDI decision support be measured?\n\nRESULTS: Our recommendations include the consistent use of terminology, visual cues, minimal text, formatting, content, and reporting standards to facilitate usability. All clinicians involved in the medication use process should be able to view DDI alerts and actions by other clinicians. Override rates are common but may not be a good measure of effectiveness.\n\nDISCUSSION: Seven core elements should be included with DDI decision support. DDI information should be presented to all clinicians. Finally, in their current form, override rates have limited capability to evaluate alert effectiveness.\n\nCONCLUSION: DDI clinical decision support alerts need major improvements. We provide recommendations for healthcare organizations and IT vendors to improve the clinician interface of DDI alerts, with the aim of reducing alert fatigue and improving patient safety.", "author" : [ { "dropping-particle" : "", "family" : "Payne", "given" : "Thomas H", "non-dropping-particle" : "", "parse-names" : false, "suffix" : "" }, { "dropping-particle" : "", "family" : "Hines", "given" : "Lisa E", "non-dropping-particle" : "", "parse-names" : false, "suffix" : "" }, { "dropping-particle" : "", "family" : "Chan", "given" : "Raymond C", "non-dropping-particle" : "", "parse-names" : false, "suffix" : "" }, { "dropping-particle" : "", "family" : "Hartman", "given" : "Seth", "non-dropping-particle" : "", "parse-names" : false, "suffix" : "" }, { "dropping-particle" : "", "family" : "Kapusnik-Uner", "given" : "Joan", "non-dropping-particle" : "", "parse-names" : false, "suffix" : "" }, { "dropping-particle" : "", "family" : "Russ", "given" : "Alissa L", "non-dropping-particle" : "", "parse-names" : false, "suffix" : "" }, { "dropping-particle" : "", "family" : "Chaffee", "given" : "Bruce W", "non-dropping-particle" : "", "parse-names" : false, "suffix" : "" }, { "dropping-particle" : "", "family" : "Hartman", "given" : "Christian", "non-dropping-particle" : "", "parse-names" : false, "suffix" : "" }, { "dropping-particle" : "", "family" : "Tamis", "given" : "Victoria", "non-dropping-particle" : "", "parse-names" : false, "suffix" : "" }, { "dropping-particle" : "", "family" : "Galbreth", "given" : "Brian", "non-dropping-particle" : "", "parse-names" : false, "suffix" : "" }, { "dropping-particle" : "", "family" : "Glassman", "given" : "Peter A", "non-dropping-particle" : "", "parse-names" : false, "suffix" : "" }, { "dropping-particle" : "", "family" : "Phansalkar", "given" : "Shobha", "non-dropping-particle" : "", "parse-names" : false, "suffix" : "" }, { "dropping-particle" : "", "family" : "Sijs", "given" : "Heleen", "non-dropping-particle" : "van der", "parse-names" : false, "suffix" : "" }, { "dropping-particle" : "", "family" : "Gephart", "given" : "Sheila M", "non-dropping-particle" : "", "parse-names" : false, "suffix" : "" }, { "dropping-particle" : "", "family" : "Mann", "given" : "Gordon", "non-dropping-particle" : "", "parse-names" : false, "suffix" : "" }, { "dropping-particle" : "", "family" : "Strasberg", "given" : "Howard R", "non-dropping-particle" : "", "parse-names" : false, "suffix" : "" }, { "dropping-particle" : "", "family" : "Grizzle", "given" : "Amy J", "non-dropping-particle" : "", "parse-names" : false, "suffix" : "" }, { "dropping-particle" : "", "family" : "Brown", "given" : "Mary", "non-dropping-particle" : "", "parse-names" : false, "suffix" : "" }, { "dropping-particle" : "", "family" : "Kuperman", "given" : "Gilad J", "non-dropping-particle" : "", "parse-names" : false, "suffix" : "" }, { "dropping-particle" : "", "family" : "Steiner", "given" : "Chris", "non-dropping-particle" : "", "parse-names" : false, "suffix" : "" }, { "dropping-particle" : "", "family" : "Sullins", "given" : "Amanda", "non-dropping-particle" : "", "parse-names" : false, "suffix" : "" }, { "dropping-particle" : "", "family" : "Ryan", "given" : "Hugh", "non-dropping-particle" : "", "parse-names" : false, "suffix" : "" }, { "dropping-particle" : "", "family" : "Wittie", "given" : "Michael A", "non-dropping-particle" : "", "parse-names" : false, "suffix" : "" }, { "dropping-particle" : "", "family" : "Malone", "given" : "Daniel C", "non-dropping-particle" : "", "parse-names" : false, "suffix" : "" } ], "container-title" : "Journal of the American Medical Informatics Association : JAMIA", "id" : "ITEM-16", "issue" : "6", "issued" : { "date-parts" : [ [ "2015", "11", "30" ] ] }, "language" : "en", "page" : "1243-50", "publisher" : "The Oxford University Press", "title" : "Recommendations to improve the usability of drug-drug interaction clinical decision support alerts.", "type" : "article-journal", "volume" : "22" }, "uris" : [ "http://www.mendeley.com/documents/?uuid=9cac2220-8b59-4adb-b48d-fd7698da89ed" ] }, { "id" : "ITEM-17", "itemData" : { "DOI" : "10.1111/j.1365-2125.2011.04058.x", "ISSN" : "1365-2125", "abstract" : "Relevant and easily accessible drug information at point-of-care is essential for physicians' decision making when prescribing. However, the information available by using Clinical Decision Support Systems (CDSSs) often does not meet physicians' requirements. The Summary of Product Characteristics (SmPC) is statutory information about drugs. However, the current structure, content and format of SmPCs make it difficult to incorporate them into CDSSs and link them to relevant patient information from the Electronic Health Records. The aim of the study was to evaluate the perceived needs for drug information among physicians in Sweden. METHODS We recruited three focus group discussions with 18 physicians covering different specialities. The information from the groups was combined with a questionnaire administered at the beginning of the group discussions. RESULTS Physicians reported their needs for knowledge databases at the point of drug prescribing. This included more consistent information about existing and new drugs. They also wished to receive automatically generated alerts for severe drug\u2013drug interactions and adverse effects, and to have functions for calculating glomerular filtration rate to enable appropriate dose adjustments to be made for elderly patients and those with impaired renal function. Additionally, features enhancing electronic communication with colleagues and making drug information more searchable were suggested. CONCLUSIONS The results from the current study showed the need for knowledge databases which provide consistent information about new and existing drugs. Most of the required information from physicians appeared to be possible to transfer from current SmPCs to CDSSs. However, inconsistencies in the SmPC information have to be reduced to enhance their utility.", "author" : [ { "dropping-particle" : "", "family" : "Rahmner", "given" : "Pia Bastholm", "non-dropping-particle" : "", "parse-names" : false, "suffix" : "" }, { "dropping-particle" : "", "family" : "Eiermann", "given" : "Birgit", "non-dropping-particle" : "", "parse-names" : false, "suffix" : "" }, { "dropping-particle" : "", "family" : "Korkmaz", "given" : "Seher", "non-dropping-particle" : "", "parse-names" : false, "suffix" : "" }, { "dropping-particle" : "", "family" : "Gustafsson", "given" : "Lars L", "non-dropping-particle" : "", "parse-names" : false, "suffix" : "" }, { "dropping-particle" : "", "family" : "Gruv\u00e9n", "given" : "Magnus", "non-dropping-particle" : "", "parse-names" : false, "suffix" : "" }, { "dropping-particle" : "", "family" : "Maxwell", "given" : "Simon", "non-dropping-particle" : "", "parse-names" : false, "suffix" : "" }, { "dropping-particle" : "", "family" : "Eichle", "given" : "Hans Georg", "non-dropping-particle" : "", "parse-names" : false, "suffix" : "" }, { "dropping-particle" : "", "family" : "V\u00e9g", "given" : "Anik\u00f3", "non-dropping-particle" : "", "parse-names" : false, "suffix" : "" } ], "container-title" : "British Journal of Clinical Pharmacology", "id" : "ITEM-17", "issue" : "1", "issued" : { "date-parts" : [ [ "2012" ] ] }, "page" : "115-125", "title" : "Physicians' reported needs of drug information at point of care in Sweden", "type" : "article-journal", "volume" : "73" }, "uris" : [ "http://www.mendeley.com/documents/?uuid=322e4e03-ca85-4659-8123-354c98de7769" ] }, { "id" : "ITEM-18", "itemData" : { "DOI" : "10.1007/s11096-010-9445-2", "ISSN" : "1109601094452", "abstract" : "To evaluate drug interaction software programs and determine their accuracy in identifying drug-drug interactions that may occur in intensive care units. Setting The study was developed in Brazil.", "author" : [ { "dropping-particle" : "", "family" : "Reis", "given" : "Adriano Max Moreira", "non-dropping-particle" : "", "parse-names" : false, "suffix" : "" }, { "dropping-particle" : "", "family" : "Cassiani", "given" : "Silvia Helena De Bortoli", "non-dropping-particle" : "", "parse-names" : false, "suffix" : "" } ], "container-title" : "Pharmacy World and Science", "id" : "ITEM-18", "issue" : "6", "issued" : { "date-parts" : [ [ "2010" ] ] }, "page" : "822-828", "title" : "Evaluation of three brands of drug interaction software for use in intensive care units", "type" : "article-journal", "volume" : "32" }, "uris" : [ "http://www.mendeley.com/documents/?uuid=f36cc99c-927e-424d-b9b3-ac0991ce517b" ] }, { "id" : "ITEM-19", "itemData" : { "DOI" : "10.1007/s11096-008-9191-x", "ISSN" : "0928-1231 (Print)\\r0928-1231 (Linking)", "abstract" : "OBJECTIVE: Drug-drug interaction (DDI) screening programs are an important tool to check prescriptions of multiple drugs. The objective of the current study was to critically appraise several DDI screening programs. METHODS: A DDI screening program had to fulfil minimal requirements (information on effect, severity rating, clinical management, mechanism and literature) to be included into the final evaluation. The 100 most frequently used drugs in the State Hospital of Baden, Switzerland, were used to test the comprehensiveness of the programs. Qualitative criteria were used for the assessment of the DDI monographs. In a precision analysis, 30 drugs with and 30 drugs without DDIs of clinical importance were tested. In addition, 16 medical patient profiles were checked for DDIs, using Stockley's Drug Interactions as a reference. MAIN OUTCOME MEASURE: Suitability of DDI screening program (quality of monographs, comprehensiveness of drug list, statistical evaluation). RESULTS: Out of nine programs included, the following four fulfilled the above mentioned criteria: Drug Interaction Facts, Drug-Reax, Lexi-Interact and Pharmavista. Drug Interaction Facts contained the smallest number of drugs and was therefore the least qualified program. Lexi-Interact condenses many DDIs into one group, resulting in less specific information. Pharmavista and Drug-Reax offer excellent DDI monographs. In the precision analysis, Lexi-Interact showed the best sensitivity (1.00), followed by Drug-Reax and Pharmavista (0.83 each) and Drug Interaction Facts (0.63). The analysis of patient profiles revealed that out of 157 DDIs found by all programs, only 18 (11%) were detected by all of them. No program found more than 50% of the total number of DDIs. A further evaluation using Stockley's Drug interactions as the gold standard revealed that Pharmavista achieved a sensitivity of 0.86 (vs Drug Interaction Facts, Lexi-Interact and Drug-Reax with a sensitivity of 0.71 each) and a positive predictive value of 0.67. CONCLUSION: None of the four DDI screening programs tested is ideal, every program has its strengths and weaknesses, which are important to know. Pharmavista offers the highest sensitivity of the programs evaluated with a specificity and positive predictive value in an acceptable range.", "author" : [ { "dropping-particle" : "", "family" : "Vonbach", "given" : "Priska", "non-dropping-particle" : "", "parse-names" : false, "suffix" : "" }, { "dropping-particle" : "", "family" : "Dubied", "given" : "Andr\u00e9", "non-dropping-particle" : "", "parse-names" : false, "suffix" : "" }, { "dropping-particle" : "", "family" : "Kr\u00e4henb\u00fchl", "given" : "Stephan", "non-dropping-particle" : "", "parse-names" : false, "suffix" : "" }, { "dropping-particle" : "", "family" : "Beer", "given" : "J\u00fcrg H", "non-dropping-particle" : "", "parse-names" : false, "suffix" : "" } ], "container-title" : "Pharmacy World and Science", "id" : "ITEM-19", "issue" : "4", "issued" : { "date-parts" : [ [ "2008" ] ] }, "page" : "367-374", "title" : "Evaluation of frequently used drug interaction screening programs", "type" : "article-journal", "volume" : "30" }, "uris" : [ "http://www.mendeley.com/documents/?uuid=30109da3-1a60-4b59-82c2-9597bceaf9ae" ] }, { "id" : "ITEM-20", "itemData" : { "ISSN" : "0114-5916", "abstract" : "BACKGROUND: Healthcare organizations, compendia, and drug knowledgebase vendors use varying methods to evaluate and synthesize evidence on drug-drug interactions (DDIs). This situation has a negative effect on electronic prescribing and medication information systems that warn clinicians of potentially harmful medication combinations.\n\nOBJECTIVE: The aim of this study was to provide recommendations for systematic evaluation of evidence for DDIs from the scientific literature, drug product labeling, and regulatory documents.\n\nMETHODS: A conference series was conducted to develop a structured process to improve the quality of DDI alerting systems. Three expert workgroups were assembled to address the goals of the conference. The Evidence Workgroup consisted of 18 individuals with expertise in pharmacology, drug information, biomedical informatics, and clinical decision support. Workgroup members met via webinar 12 times from January 2013 to February 2014. Two in-person meetings were conducted in May and September 2013 to reach consensus on recommendations.\n\nRESULTS: We developed expert consensus answers to the following three key questions. (i) What is the best approach to evaluate DDI evidence? (ii) What evidence is required for a DDI to be applicable to an entire class of drugs? (iii) How should a structured evaluation process be vetted and validated?\n\nCONCLUSION: Evidence-based decision support for DDIs requires consistent application of transparent and systematic methods to evaluate the evidence. Drug compendia and clinical decision support systems in which these recommendations are implemented should be able to provide higher-quality information about DDIs.", "author" : [ { "dropping-particle" : "", "family" : "Scheife", "given" : "Richard T", "non-dropping-particle" : "", "parse-names" : false, "suffix" : "" }, { "dropping-particle" : "", "family" : "Hines", "given" : "Lisa E", "non-dropping-particle" : "", "parse-names" : false, "suffix" : "" }, { "dropping-particle" : "", "family" : "Boyce", "given" : "Richard D", "non-dropping-particle" : "", "parse-names" : false, "suffix" : "" }, { "dropping-particle" : "", "family" : "Chung", "given" : "Sophie P", "non-dropping-particle" : "", "parse-names" : false, "suffix" : "" }, { "dropping-particle" : "", "family" : "Momper", "given" : "Jeremiah D", "non-dropping-particle" : "", "parse-names" : false, "suffix" : "" }, { "dropping-particle" : "", "family" : "Sommer", "given" : "Christine D", "non-dropping-particle" : "", "parse-names" : false, "suffix" : "" }, { "dropping-particle" : "", "family" : "Abernethy", "given" : "Darrell R", "non-dropping-particle" : "", "parse-names" : false, "suffix" : "" }, { "dropping-particle" : "", "family" : "Horn", "given" : "John R", "non-dropping-particle" : "", "parse-names" : false, "suffix" : "" }, { "dropping-particle" : "", "family" : "Sklar", "given" : "Stephen J", "non-dropping-particle" : "", "parse-names" : false, "suffix" : "" }, { "dropping-particle" : "", "family" : "Wong", "given" : "Samantha K", "non-dropping-particle" : "", "parse-names" : false, "suffix" : "" }, { "dropping-particle" : "", "family" : "Jones", "given" : "Gretchen", "non-dropping-particle" : "", "parse-names" : false, "suffix" : "" }, { "dropping-particle" : "", "family" : "Brown", "given" : "Mary L", "non-dropping-particle" : "", "parse-names" : false, "suffix" : "" }, { "dropping-particle" : "", "family" : "Grizzle", "given" : "Amy J", "non-dropping-particle" : "", "parse-names" : false, "suffix" : "" }, { "dropping-particle" : "", "family" : "Comes", "given" : "Susan", "non-dropping-particle" : "", "parse-names" : false, "suffix" : "" }, { "dropping-particle" : "", "family" : "Wilkins", "given" : "Tricia Lee", "non-dropping-particle" : "", "parse-names" : false, "suffix" : "" }, { "dropping-particle" : "", "family" : "Borst", "given" : "Clarissa", "non-dropping-particle" : "", "parse-names" : false, "suffix" : "" }, { "dropping-particle" : "", "family" : "Wittie", "given" : "Michael A", "non-dropping-particle" : "", "parse-names" : false, "suffix" : "" }, { "dropping-particle" : "", "family" : "Malone", "given" : "Daniel C", "non-dropping-particle" : "", "parse-names" : false, "suffix" : "" } ], "container-title" : "Drug safety", "id" : "ITEM-20", "issue" : "2", "issued" : { "date-parts" : [ [ "2015", "2" ] ] }, "page" : "197-206", "title" : "Consensus recommendations for systematic evaluation of drug-drug interaction evidence for clinical decision support.", "type" : "article-journal", "volume" : "38" }, "uris" : [ "http://www.mendeley.com/documents/?uuid=50b19b19-304b-4b87-928b-ea81620a30c2" ] }, { "id" : "ITEM-21", "itemData" : { "DOI" : "10.1016/j.ijmedinf.2013.12.006", "ISSN" : "1386-5056", "abstract" : "PURPOSE: Clinical decision support systems (CDSS) may potentially improve prescribing quality, but are subject to poor user acceptance. Reasons for alert overriding have been identified and counterstrategies have been suggested; however, poor alert specificity, a prominent reason of alert overriding, has not been well addressed. This paper aims at structuring modulators that determine alert specificity and estimating their quantitative impact on alert burden.\\n\\nMETHODS: We developed and summarized optimizing strategies to guarantee the specificity of alerts and applied them to a set of 100 critical and frequent drug interaction (DDI) alerts. Hence, DDI alerts were classified as dynamic, i.e. potentially sensitive to prescription-, co-medication-, or patient-related factors that would change alert severity or render the alert inappropriate compared to static, i.e. always applicable alerts not modulated by cofactors.\\n\\nRESULTS: Within the subset of 100 critical DDI alerts, only 10 alerts were considered as static and for 7 alerts, relevant factors are not generally available in today's patient charts or their consideration would not impact alert severity. The vast majority, i.e. 83 alerts, might require a decrease in alert severity due to factors related to the prescription (N=13), the co-medication (N=11), individual patient data (N=36), or combinations of them (N=23). Patient-related factors consisted mainly of three lab values, i.e. renal function, potassium, and therapeutic drug monitoring results.\\n\\nCONCLUSION: This paper outlines how promising the refinement of knowledge bases is in order to increase specificity and decrease alert burden and suggests how to structure knowledge bases to refine DDI alerting.", "author" : [ { "dropping-particle" : "", "family" : "Seidling", "given" : "Hanna M", "non-dropping-particle" : "", "parse-names" : false, "suffix" : "" }, { "dropping-particle" : "", "family" : "Klein", "given" : "Ulrike", "non-dropping-particle" : "", "parse-names" : false, "suffix" : "" }, { "dropping-particle" : "", "family" : "Schaier", "given" : "Matthias", "non-dropping-particle" : "", "parse-names" : false, "suffix" : "" }, { "dropping-particle" : "", "family" : "Czock", "given" : "David", "non-dropping-particle" : "", "parse-names" : false, "suffix" : "" }, { "dropping-particle" : "", "family" : "Theile", "given" : "Dirk", "non-dropping-particle" : "", "parse-names" : false, "suffix" : "" }, { "dropping-particle" : "", "family" : "Pruszydlo", "given" : "Markus G", "non-dropping-particle" : "", "parse-names" : false, "suffix" : "" }, { "dropping-particle" : "", "family" : "Kaltschmidt", "given" : "Jens", "non-dropping-particle" : "", "parse-names" : false, "suffix" : "" }, { "dropping-particle" : "", "family" : "Mikus", "given" : "Gerd", "non-dropping-particle" : "", "parse-names" : false, "suffix" : "" }, { "dropping-particle" : "", "family" : "Haefeli", "given" : "Walter E", "non-dropping-particle" : "", "parse-names" : false, "suffix" : "" } ], "container-title" : "International journal of medical informatics", "id" : "ITEM-21", "issue" : "4", "issued" : { "date-parts" : [ [ "2014" ] ] }, "page" : "285-291", "publisher" : "Elsevier Ireland Ltd", "title" : "What, if all alerts were specific - estimating the potential impact on drug interaction alert burden.", "type" : "article-journal", "volume" : "83" }, "uris" : [ "http://www.mendeley.com/documents/?uuid=be0f03d3-83fd-4b73-a983-2eb29df635f9" ] }, { "id" : "ITEM-22", "itemData" : { "abstract" : "PURPOSE: Recommendations for including drug-drug interactions (DDIs) in clinical decision support (CDS) are presented.\n\nSUMMARY: A conference series was conducted to improve CDS for DDIs. A work group consisting of 20 experts in pharmacology, drug information, and CDS from academia, government agencies, health information vendors, and healthcare organizations was convened to address (1) the process to use for developing and maintaining a standard set of DDIs, (2) the information that should be included in a knowledge base of standard DDIs, (3) whether a list of contraindicated drug pairs can or should be established, and (4) how to more intelligently filter DDI alerts. We recommend a transparent, systematic, and evidence-driven process with graded recommendations by a consensus panel of experts and oversight by a national organization. We outline key DDI information needed to help guide clinician decision-making. We recommend judicious classification of DDIs as contraindicated and more research to identify methods to safely reduce repetitive and less-relevant alerts.\n\nCONCLUSION: An expert panel with a centralized organizer or convener should be established to develop and maintain a standard set of DDIs for CDS in the United States. The process should be evidence driven, transparent, and systematic, with feedback from multiple stakeholders for continuous improvement. The scope of the expert panel's work should be carefully managed to ensure that the process is sustainable. Support for research to improve DDI alerting in the future is also needed. Adoption of these steps may lead to consistent and clinically relevant content for interruptive DDIs, thus reducing alert fatigue and improving patient safety.", "author" : [ { "dropping-particle" : "", "family" : "Tilson", "given" : "Hugh", "non-dropping-particle" : "", "parse-names" : false, "suffix" : "" }, { "dropping-particle" : "", "family" : "Hines", "given" : "Lisa E", "non-dropping-particle" : "", "parse-names" : false, "suffix" : "" }, { "dropping-particle" : "", "family" : "McEvoy", "given" : "Gerald", "non-dropping-particle" : "", "parse-names" : false, "suffix" : "" }, { "dropping-particle" : "", "family" : "Weinstein", "given" : "David M", "non-dropping-particle" : "", "parse-names" : false, "suffix" : "" }, { "dropping-particle" : "", "family" : "Hansten", "given" : "Philip D", "non-dropping-particle" : "", "parse-names" : false, "suffix" : "" }, { "dropping-particle" : "", "family" : "Matuszewski", "given" : "Karl", "non-dropping-particle" : "", "parse-names" : false, "suffix" : "" }, { "dropping-particle" : "", "family" : "Comte", "given" : "Marianne", "non-dropping-particle" : "le", "parse-names" : false, "suffix" : "" }, { "dropping-particle" : "", "family" : "Higby-Baker", "given" : "Stefanie", "non-dropping-particle" : "", "parse-names" : false, "suffix" : "" }, { "dropping-particle" : "", "family" : "Hanlon", "given" : "Joseph T", "non-dropping-particle" : "", "parse-names" : false, "suffix" : "" }, { "dropping-particle" : "", "family" : "Pezzullo", "given" : "Lynn", "non-dropping-particle" : "", "parse-names" : false, "suffix" : "" }, { "dropping-particle" : "", "family" : "Vieson", "given" : "Kathleen", "non-dropping-particle" : "", "parse-names" : false, "suffix" : "" }, { "dropping-particle" : "", "family" : "Helwig", "given" : "Amy L", "non-dropping-particle" : "", "parse-names" : false, "suffix" : "" }, { "dropping-particle" : "", "family" : "Huang", "given" : "Shiew-Mei", "non-dropping-particle" : "", "parse-names" : false, "suffix" : "" }, { "dropping-particle" : "", "family" : "Perre", "given" : "Anthony", "non-dropping-particle" : "", "parse-names" : false, "suffix" : "" }, { "dropping-particle" : "", "family" : "Bates", "given" : "David W", "non-dropping-particle" : "", "parse-names" : false, "suffix" : "" }, { "dropping-particle" : "", "family" : "Poikonen", "given" : "John", "non-dropping-particle" : "", "parse-names" : false, "suffix" : "" }, { "dropping-particle" : "", "family" : "Wittie", "given" : "Michael A", "non-dropping-particle" : "", "parse-names" : false, "suffix" : "" }, { "dropping-particle" : "", "family" : "Grizzle", "given" : "Amy J", "non-dropping-particle" : "", "parse-names" : false, "suffix" : "" }, { "dropping-particle" : "", "family" : "Brown", "given" : "Mary", "non-dropping-particle" : "", "parse-names" : false, "suffix" : "" }, { "dropping-particle" : "", "family" : "Malone", "given" : "Daniel C", "non-dropping-particle" : "", "parse-names" : false, "suffix" : "" } ], "container-title" : "American journal of health-system pharmacy : AJHP : official journal of the American Society of Health-System Pharmacists", "id" : "ITEM-22", "issue" : "8", "issued" : { "date-parts" : [ [ "2016", "4" ] ] }, "page" : "576-585", "title" : "Recommendations for selecting drug-drug interactions for clinical decision support.", "type" : "article-journal", "volume" : "73" }, "uris" : [ "http://www.mendeley.com/documents/?uuid=d3fefc20-6735-45e3-bed7-0c94e3d7a0c2" ] }, { "id" : "ITEM-23", "itemData" : { "DOI" : "10.1197/jamia.M2810", "ISSN" : "1067-5027", "abstract" : "Time-dependent drug-drug interactions (TDDIs) are drug combinations that result in a decreased drug effect due to coadministration of a second drug. Such interactions can be prevented by separately administering the drugs. This study attempted to reduce drug administration errors due to overridden TDDIs in a care provider order entry (CPOE) system. In four periods divided over two studies, logged TDDIs were investigated by reviewing the time intervals prescribed in the CPOE and recorded on the patient chart. The first study showed significant drug administration error reduction from 56.4 to 36.2% (p &lt; 0.05), whereas the second study was not successful (46.7 and 45.2%; p &gt; 0.05). Despite interventions, drug administration errors still occurred in more than one third of cases and prescribing errors in 79-87%. Probably the low alert specificity, the unclear alert information content, and the inability of the software to support safe and efficient TDDI alert handling all diminished correct prescribing, and consequently, insufficiently reduced drug administration errors. \u00a9 2009 J Am Med Inform Assoc.", "author" : [ { "dropping-particle" : "", "family" : "Sijs", "given" : "Heleen", "non-dropping-particle" : "van der", "parse-names" : false, "suffix" : "" }, { "dropping-particle" : "", "family" : "Lammers", "given" : "Laureen", "non-dropping-particle" : "", "parse-names" : false, "suffix" : "" }, { "dropping-particle" : "", "family" : "Tweel", "given" : "Annemieke", "non-dropping-particle" : "van den", "parse-names" : false, "suffix" : "" }, { "dropping-particle" : "", "family" : "Aarts", "given" : "Jos", "non-dropping-particle" : "", "parse-names" : false, "suffix" : "" }, { "dropping-particle" : "", "family" : "Berg", "given" : "Marc", "non-dropping-particle" : "", "parse-names" : false, "suffix" : "" }, { "dropping-particle" : "", "family" : "Vulto", "given" : "Arnold", "non-dropping-particle" : "", "parse-names" : false, "suffix" : "" }, { "dropping-particle" : "", "family" : "Gelder", "given" : "Teun", "non-dropping-particle" : "van", "parse-names" : false, "suffix" : "" } ], "container-title" : "Journal of the American Medical Informatics Association", "id" : "ITEM-23", "issued" : { "date-parts" : [ [ "2009" ] ] }, "page" : "864-868", "title" : "Time-dependent Drug-Drug Interaction Alerts in Care Provider Order Entry: Software May Inhibit Medication Error Reductions", "type" : "article-journal", "volume" : "16" }, "uris" : [ "http://www.mendeley.com/documents/?uuid=1ce08b80-b10c-4650-a43a-c364b3c7a7cc" ] } ], "mendeley" : { "formattedCitation" : "[1,2,6\u20139,11,12,14,17,18,21\u201323,26,36,37,43,46,49,53,56,57]", "plainTextFormattedCitation" : "[1,2,6\u20139,11,12,14,17,18,21\u201323,26,36,37,43,46,49,53,56,57]", "previouslyFormattedCitation" : "[1,2,6\u20139,11,12,14,17,18,21\u201323,26,36,37,43,46,49,53,56,57]" }, "properties" : { "noteIndex" : 0 }, "schema" : "https://github.com/citation-style-language/schema/raw/master/csl-citation.json" }</w:instrText>
            </w:r>
            <w:r w:rsidRPr="00F446C9">
              <w:rPr>
                <w:rFonts w:ascii="Times New Roman" w:eastAsia="Times New Roman" w:hAnsi="Times New Roman" w:cs="Times New Roman"/>
                <w:color w:val="000000"/>
                <w:sz w:val="22"/>
                <w:szCs w:val="22"/>
              </w:rPr>
              <w:fldChar w:fldCharType="separate"/>
            </w:r>
            <w:r w:rsidR="00F446C9" w:rsidRPr="00F446C9">
              <w:rPr>
                <w:rFonts w:ascii="Times New Roman" w:eastAsia="Times New Roman" w:hAnsi="Times New Roman" w:cs="Times New Roman"/>
                <w:noProof/>
                <w:color w:val="000000"/>
                <w:sz w:val="22"/>
                <w:szCs w:val="22"/>
              </w:rPr>
              <w:t>[1,2,6–9,11,12,14,17,18,21–23,26,36,37,43,46,49,53,56,57]</w:t>
            </w:r>
            <w:r w:rsidRPr="00F446C9">
              <w:rPr>
                <w:rFonts w:ascii="Times New Roman" w:eastAsia="Times New Roman" w:hAnsi="Times New Roman" w:cs="Times New Roman"/>
                <w:color w:val="000000"/>
                <w:sz w:val="22"/>
                <w:szCs w:val="22"/>
              </w:rPr>
              <w:fldChar w:fldCharType="end"/>
            </w:r>
          </w:p>
        </w:tc>
      </w:tr>
      <w:tr w:rsidR="00F446C9" w:rsidRPr="00F446C9" w:rsidTr="005A50D8">
        <w:tc>
          <w:tcPr>
            <w:tcW w:w="1606" w:type="dxa"/>
          </w:tcPr>
          <w:p w:rsidR="00F446C9" w:rsidRPr="00F446C9" w:rsidRDefault="00F446C9" w:rsidP="005A50D8">
            <w:pPr>
              <w:rPr>
                <w:rFonts w:ascii="Times New Roman" w:eastAsia="Times New Roman" w:hAnsi="Times New Roman" w:cs="Times New Roman"/>
                <w:color w:val="000000"/>
                <w:sz w:val="22"/>
                <w:szCs w:val="22"/>
              </w:rPr>
            </w:pPr>
            <w:r w:rsidRPr="00F446C9">
              <w:rPr>
                <w:rFonts w:ascii="Times New Roman" w:eastAsia="Times New Roman" w:hAnsi="Times New Roman" w:cs="Times New Roman"/>
                <w:sz w:val="22"/>
                <w:szCs w:val="22"/>
              </w:rPr>
              <w:t>Study Design (randomly controlled trials)</w:t>
            </w:r>
          </w:p>
        </w:tc>
        <w:tc>
          <w:tcPr>
            <w:tcW w:w="1799" w:type="dxa"/>
          </w:tcPr>
          <w:p w:rsidR="00F446C9" w:rsidRPr="00F446C9" w:rsidRDefault="00F446C9" w:rsidP="005A50D8">
            <w:pPr>
              <w:rPr>
                <w:rFonts w:ascii="Times New Roman" w:hAnsi="Times New Roman" w:cs="Times New Roman"/>
                <w:sz w:val="22"/>
                <w:szCs w:val="22"/>
              </w:rPr>
            </w:pPr>
          </w:p>
        </w:tc>
        <w:tc>
          <w:tcPr>
            <w:tcW w:w="1987" w:type="dxa"/>
          </w:tcPr>
          <w:p w:rsidR="00F446C9" w:rsidRPr="00F446C9" w:rsidRDefault="00F446C9" w:rsidP="005A50D8">
            <w:pPr>
              <w:rPr>
                <w:rFonts w:ascii="Times New Roman" w:eastAsia="Times New Roman" w:hAnsi="Times New Roman" w:cs="Times New Roman"/>
                <w:sz w:val="22"/>
                <w:szCs w:val="22"/>
              </w:rPr>
            </w:pPr>
            <w:r w:rsidRPr="00F446C9">
              <w:rPr>
                <w:rFonts w:ascii="Times New Roman" w:eastAsia="Times New Roman" w:hAnsi="Times New Roman" w:cs="Times New Roman"/>
                <w:sz w:val="22"/>
                <w:szCs w:val="22"/>
              </w:rPr>
              <w:t>Number of participants</w:t>
            </w:r>
          </w:p>
        </w:tc>
        <w:tc>
          <w:tcPr>
            <w:tcW w:w="1885" w:type="dxa"/>
          </w:tcPr>
          <w:p w:rsidR="00F446C9" w:rsidRPr="00F446C9" w:rsidRDefault="00F446C9" w:rsidP="005A50D8">
            <w:pPr>
              <w:rPr>
                <w:rFonts w:ascii="Times New Roman" w:hAnsi="Times New Roman" w:cs="Times New Roman"/>
                <w:sz w:val="22"/>
                <w:szCs w:val="22"/>
              </w:rPr>
            </w:pPr>
          </w:p>
        </w:tc>
        <w:tc>
          <w:tcPr>
            <w:tcW w:w="1259" w:type="dxa"/>
          </w:tcPr>
          <w:p w:rsidR="00F446C9" w:rsidRPr="00F446C9" w:rsidRDefault="00F446C9" w:rsidP="005A50D8">
            <w:pPr>
              <w:rPr>
                <w:rFonts w:ascii="Times New Roman" w:hAnsi="Times New Roman" w:cs="Times New Roman"/>
                <w:sz w:val="22"/>
                <w:szCs w:val="22"/>
              </w:rPr>
            </w:pPr>
          </w:p>
        </w:tc>
        <w:tc>
          <w:tcPr>
            <w:tcW w:w="1181" w:type="dxa"/>
          </w:tcPr>
          <w:p w:rsidR="00F446C9" w:rsidRPr="00F446C9" w:rsidRDefault="00F446C9" w:rsidP="005A50D8">
            <w:pPr>
              <w:rPr>
                <w:rFonts w:ascii="Times New Roman" w:eastAsia="Times New Roman" w:hAnsi="Times New Roman" w:cs="Times New Roman"/>
                <w:color w:val="000000"/>
                <w:sz w:val="22"/>
                <w:szCs w:val="22"/>
              </w:rPr>
            </w:pPr>
            <w:r w:rsidRPr="00F446C9">
              <w:rPr>
                <w:rFonts w:ascii="Times New Roman" w:eastAsia="Times New Roman" w:hAnsi="Times New Roman" w:cs="Times New Roman"/>
                <w:sz w:val="22"/>
                <w:szCs w:val="22"/>
              </w:rPr>
              <w:t>3</w:t>
            </w:r>
          </w:p>
        </w:tc>
        <w:tc>
          <w:tcPr>
            <w:tcW w:w="4588" w:type="dxa"/>
          </w:tcPr>
          <w:p w:rsidR="00F446C9" w:rsidRPr="00F446C9" w:rsidRDefault="00F446C9" w:rsidP="005A50D8">
            <w:pPr>
              <w:rPr>
                <w:rFonts w:ascii="Times New Roman" w:eastAsia="Times New Roman" w:hAnsi="Times New Roman" w:cs="Times New Roman"/>
                <w:color w:val="000000"/>
                <w:sz w:val="22"/>
                <w:szCs w:val="22"/>
              </w:rPr>
            </w:pPr>
          </w:p>
        </w:tc>
      </w:tr>
      <w:tr w:rsidR="00F446C9" w:rsidRPr="00F446C9" w:rsidTr="005A50D8">
        <w:tc>
          <w:tcPr>
            <w:tcW w:w="1606" w:type="dxa"/>
          </w:tcPr>
          <w:p w:rsidR="00F446C9" w:rsidRPr="00F446C9" w:rsidRDefault="00F446C9" w:rsidP="005A50D8">
            <w:pPr>
              <w:rPr>
                <w:rFonts w:ascii="Times New Roman" w:eastAsia="Times New Roman" w:hAnsi="Times New Roman" w:cs="Times New Roman"/>
                <w:sz w:val="22"/>
                <w:szCs w:val="22"/>
              </w:rPr>
            </w:pPr>
          </w:p>
        </w:tc>
        <w:tc>
          <w:tcPr>
            <w:tcW w:w="1799" w:type="dxa"/>
          </w:tcPr>
          <w:p w:rsidR="00F446C9" w:rsidRPr="00F446C9" w:rsidRDefault="00F446C9" w:rsidP="005A50D8">
            <w:pPr>
              <w:rPr>
                <w:rFonts w:ascii="Times New Roman" w:hAnsi="Times New Roman" w:cs="Times New Roman"/>
                <w:sz w:val="22"/>
                <w:szCs w:val="22"/>
              </w:rPr>
            </w:pPr>
          </w:p>
        </w:tc>
        <w:tc>
          <w:tcPr>
            <w:tcW w:w="1987" w:type="dxa"/>
          </w:tcPr>
          <w:p w:rsidR="00F446C9" w:rsidRPr="00F446C9" w:rsidRDefault="00F446C9" w:rsidP="005A50D8">
            <w:pPr>
              <w:rPr>
                <w:rFonts w:ascii="Times New Roman" w:eastAsia="Times New Roman" w:hAnsi="Times New Roman" w:cs="Times New Roman"/>
                <w:sz w:val="22"/>
                <w:szCs w:val="22"/>
              </w:rPr>
            </w:pPr>
            <w:r w:rsidRPr="00F446C9">
              <w:rPr>
                <w:rFonts w:ascii="Times New Roman" w:eastAsia="Times New Roman" w:hAnsi="Times New Roman" w:cs="Times New Roman"/>
                <w:color w:val="000000"/>
                <w:sz w:val="22"/>
                <w:szCs w:val="22"/>
              </w:rPr>
              <w:t>Controls</w:t>
            </w:r>
          </w:p>
        </w:tc>
        <w:tc>
          <w:tcPr>
            <w:tcW w:w="1885" w:type="dxa"/>
          </w:tcPr>
          <w:p w:rsidR="00F446C9" w:rsidRPr="00F446C9" w:rsidRDefault="00F446C9" w:rsidP="005A50D8">
            <w:pPr>
              <w:rPr>
                <w:rFonts w:ascii="Times New Roman" w:hAnsi="Times New Roman" w:cs="Times New Roman"/>
                <w:sz w:val="22"/>
                <w:szCs w:val="22"/>
              </w:rPr>
            </w:pPr>
          </w:p>
        </w:tc>
        <w:tc>
          <w:tcPr>
            <w:tcW w:w="1259" w:type="dxa"/>
          </w:tcPr>
          <w:p w:rsidR="00F446C9" w:rsidRPr="00F446C9" w:rsidRDefault="00F446C9" w:rsidP="005A50D8">
            <w:pPr>
              <w:rPr>
                <w:rFonts w:ascii="Times New Roman" w:hAnsi="Times New Roman" w:cs="Times New Roman"/>
                <w:sz w:val="22"/>
                <w:szCs w:val="22"/>
              </w:rPr>
            </w:pPr>
          </w:p>
        </w:tc>
        <w:tc>
          <w:tcPr>
            <w:tcW w:w="1181" w:type="dxa"/>
          </w:tcPr>
          <w:p w:rsidR="00F446C9" w:rsidRPr="00F446C9" w:rsidRDefault="00F446C9" w:rsidP="005A50D8">
            <w:pPr>
              <w:rPr>
                <w:rFonts w:ascii="Times New Roman" w:eastAsia="Times New Roman" w:hAnsi="Times New Roman" w:cs="Times New Roman"/>
                <w:sz w:val="22"/>
                <w:szCs w:val="22"/>
              </w:rPr>
            </w:pPr>
            <w:r w:rsidRPr="00F446C9">
              <w:rPr>
                <w:rFonts w:ascii="Times New Roman" w:eastAsia="Times New Roman" w:hAnsi="Times New Roman" w:cs="Times New Roman"/>
                <w:color w:val="000000"/>
                <w:sz w:val="22"/>
                <w:szCs w:val="22"/>
              </w:rPr>
              <w:t>2</w:t>
            </w:r>
          </w:p>
        </w:tc>
        <w:tc>
          <w:tcPr>
            <w:tcW w:w="4588" w:type="dxa"/>
          </w:tcPr>
          <w:p w:rsidR="00F446C9" w:rsidRPr="00F446C9" w:rsidRDefault="00F446C9" w:rsidP="005A50D8">
            <w:pPr>
              <w:rPr>
                <w:rFonts w:ascii="Times New Roman" w:eastAsia="Times New Roman" w:hAnsi="Times New Roman" w:cs="Times New Roman"/>
                <w:color w:val="000000"/>
                <w:sz w:val="22"/>
                <w:szCs w:val="22"/>
              </w:rPr>
            </w:pPr>
          </w:p>
        </w:tc>
      </w:tr>
      <w:tr w:rsidR="00F446C9" w:rsidRPr="00F446C9" w:rsidTr="005A50D8">
        <w:tc>
          <w:tcPr>
            <w:tcW w:w="1606" w:type="dxa"/>
          </w:tcPr>
          <w:p w:rsidR="00F446C9" w:rsidRPr="00F446C9" w:rsidRDefault="00F446C9" w:rsidP="005A50D8">
            <w:pPr>
              <w:rPr>
                <w:rFonts w:ascii="Times New Roman" w:eastAsia="Times New Roman" w:hAnsi="Times New Roman" w:cs="Times New Roman"/>
                <w:sz w:val="22"/>
                <w:szCs w:val="22"/>
              </w:rPr>
            </w:pPr>
          </w:p>
        </w:tc>
        <w:tc>
          <w:tcPr>
            <w:tcW w:w="1799" w:type="dxa"/>
          </w:tcPr>
          <w:p w:rsidR="00F446C9" w:rsidRPr="00F446C9" w:rsidRDefault="00F446C9" w:rsidP="005A50D8">
            <w:pPr>
              <w:rPr>
                <w:rFonts w:ascii="Times New Roman" w:hAnsi="Times New Roman" w:cs="Times New Roman"/>
                <w:sz w:val="22"/>
                <w:szCs w:val="22"/>
              </w:rPr>
            </w:pPr>
          </w:p>
        </w:tc>
        <w:tc>
          <w:tcPr>
            <w:tcW w:w="1987" w:type="dxa"/>
          </w:tcPr>
          <w:p w:rsidR="00F446C9" w:rsidRPr="00F446C9" w:rsidRDefault="00F446C9" w:rsidP="005A50D8">
            <w:pPr>
              <w:rPr>
                <w:rFonts w:ascii="Times New Roman" w:eastAsia="Times New Roman" w:hAnsi="Times New Roman" w:cs="Times New Roman"/>
                <w:color w:val="000000"/>
                <w:sz w:val="22"/>
                <w:szCs w:val="22"/>
              </w:rPr>
            </w:pPr>
            <w:r w:rsidRPr="00F446C9">
              <w:rPr>
                <w:rFonts w:ascii="Times New Roman" w:eastAsia="Times New Roman" w:hAnsi="Times New Roman" w:cs="Times New Roman"/>
                <w:color w:val="000000"/>
                <w:sz w:val="22"/>
                <w:szCs w:val="22"/>
              </w:rPr>
              <w:t>Dosage</w:t>
            </w:r>
          </w:p>
        </w:tc>
        <w:tc>
          <w:tcPr>
            <w:tcW w:w="1885" w:type="dxa"/>
          </w:tcPr>
          <w:p w:rsidR="00F446C9" w:rsidRPr="00F446C9" w:rsidRDefault="00F446C9" w:rsidP="005A50D8">
            <w:pPr>
              <w:rPr>
                <w:rFonts w:ascii="Times New Roman" w:hAnsi="Times New Roman" w:cs="Times New Roman"/>
                <w:sz w:val="22"/>
                <w:szCs w:val="22"/>
              </w:rPr>
            </w:pPr>
          </w:p>
        </w:tc>
        <w:tc>
          <w:tcPr>
            <w:tcW w:w="1259" w:type="dxa"/>
          </w:tcPr>
          <w:p w:rsidR="00F446C9" w:rsidRPr="00F446C9" w:rsidRDefault="00F446C9" w:rsidP="005A50D8">
            <w:pPr>
              <w:rPr>
                <w:rFonts w:ascii="Times New Roman" w:hAnsi="Times New Roman" w:cs="Times New Roman"/>
                <w:sz w:val="22"/>
                <w:szCs w:val="22"/>
              </w:rPr>
            </w:pPr>
          </w:p>
        </w:tc>
        <w:tc>
          <w:tcPr>
            <w:tcW w:w="1181" w:type="dxa"/>
          </w:tcPr>
          <w:p w:rsidR="00F446C9" w:rsidRPr="00F446C9" w:rsidRDefault="00F446C9" w:rsidP="005A50D8">
            <w:pPr>
              <w:rPr>
                <w:rFonts w:ascii="Times New Roman" w:eastAsia="Times New Roman" w:hAnsi="Times New Roman" w:cs="Times New Roman"/>
                <w:color w:val="000000"/>
                <w:sz w:val="22"/>
                <w:szCs w:val="22"/>
              </w:rPr>
            </w:pPr>
            <w:r w:rsidRPr="00F446C9">
              <w:rPr>
                <w:rFonts w:ascii="Times New Roman" w:eastAsia="Times New Roman" w:hAnsi="Times New Roman" w:cs="Times New Roman"/>
                <w:color w:val="000000"/>
                <w:sz w:val="22"/>
                <w:szCs w:val="22"/>
              </w:rPr>
              <w:t>5</w:t>
            </w:r>
          </w:p>
        </w:tc>
        <w:tc>
          <w:tcPr>
            <w:tcW w:w="4588" w:type="dxa"/>
          </w:tcPr>
          <w:p w:rsidR="00F446C9" w:rsidRPr="00F446C9" w:rsidRDefault="00F446C9" w:rsidP="005A50D8">
            <w:pPr>
              <w:rPr>
                <w:rFonts w:ascii="Times New Roman" w:eastAsia="Times New Roman" w:hAnsi="Times New Roman" w:cs="Times New Roman"/>
                <w:color w:val="000000"/>
                <w:sz w:val="22"/>
                <w:szCs w:val="22"/>
              </w:rPr>
            </w:pPr>
          </w:p>
        </w:tc>
      </w:tr>
      <w:tr w:rsidR="00F446C9" w:rsidRPr="00F446C9" w:rsidTr="005A50D8">
        <w:tc>
          <w:tcPr>
            <w:tcW w:w="1606" w:type="dxa"/>
          </w:tcPr>
          <w:p w:rsidR="00F446C9" w:rsidRPr="00F446C9" w:rsidRDefault="00F446C9" w:rsidP="005A50D8">
            <w:pPr>
              <w:rPr>
                <w:rFonts w:ascii="Times New Roman" w:eastAsia="Times New Roman" w:hAnsi="Times New Roman" w:cs="Times New Roman"/>
                <w:sz w:val="22"/>
                <w:szCs w:val="22"/>
              </w:rPr>
            </w:pPr>
          </w:p>
        </w:tc>
        <w:tc>
          <w:tcPr>
            <w:tcW w:w="1799" w:type="dxa"/>
          </w:tcPr>
          <w:p w:rsidR="00F446C9" w:rsidRPr="00F446C9" w:rsidRDefault="00F446C9" w:rsidP="005A50D8">
            <w:pPr>
              <w:rPr>
                <w:rFonts w:ascii="Times New Roman" w:hAnsi="Times New Roman" w:cs="Times New Roman"/>
                <w:sz w:val="22"/>
                <w:szCs w:val="22"/>
              </w:rPr>
            </w:pPr>
          </w:p>
        </w:tc>
        <w:tc>
          <w:tcPr>
            <w:tcW w:w="1987" w:type="dxa"/>
          </w:tcPr>
          <w:p w:rsidR="00F446C9" w:rsidRPr="00F446C9" w:rsidRDefault="00F446C9" w:rsidP="005A50D8">
            <w:pPr>
              <w:rPr>
                <w:rFonts w:ascii="Times New Roman" w:eastAsia="Times New Roman" w:hAnsi="Times New Roman" w:cs="Times New Roman"/>
                <w:color w:val="000000"/>
                <w:sz w:val="22"/>
                <w:szCs w:val="22"/>
              </w:rPr>
            </w:pPr>
            <w:r w:rsidRPr="00F446C9">
              <w:rPr>
                <w:rFonts w:ascii="Times New Roman" w:eastAsia="Times New Roman" w:hAnsi="Times New Roman" w:cs="Times New Roman"/>
                <w:color w:val="000000"/>
                <w:sz w:val="22"/>
                <w:szCs w:val="22"/>
              </w:rPr>
              <w:t>sample size calculation</w:t>
            </w:r>
          </w:p>
        </w:tc>
        <w:tc>
          <w:tcPr>
            <w:tcW w:w="1885" w:type="dxa"/>
          </w:tcPr>
          <w:p w:rsidR="00F446C9" w:rsidRPr="00F446C9" w:rsidRDefault="00F446C9" w:rsidP="005A50D8">
            <w:pPr>
              <w:rPr>
                <w:rFonts w:ascii="Times New Roman" w:hAnsi="Times New Roman" w:cs="Times New Roman"/>
                <w:sz w:val="22"/>
                <w:szCs w:val="22"/>
              </w:rPr>
            </w:pPr>
          </w:p>
        </w:tc>
        <w:tc>
          <w:tcPr>
            <w:tcW w:w="1259" w:type="dxa"/>
          </w:tcPr>
          <w:p w:rsidR="00F446C9" w:rsidRPr="00F446C9" w:rsidRDefault="00F446C9" w:rsidP="005A50D8">
            <w:pPr>
              <w:rPr>
                <w:rFonts w:ascii="Times New Roman" w:hAnsi="Times New Roman" w:cs="Times New Roman"/>
                <w:sz w:val="22"/>
                <w:szCs w:val="22"/>
              </w:rPr>
            </w:pPr>
          </w:p>
        </w:tc>
        <w:tc>
          <w:tcPr>
            <w:tcW w:w="1181" w:type="dxa"/>
          </w:tcPr>
          <w:p w:rsidR="00F446C9" w:rsidRPr="00F446C9" w:rsidRDefault="00F446C9" w:rsidP="005A50D8">
            <w:pPr>
              <w:rPr>
                <w:rFonts w:ascii="Times New Roman" w:eastAsia="Times New Roman" w:hAnsi="Times New Roman" w:cs="Times New Roman"/>
                <w:color w:val="000000"/>
                <w:sz w:val="22"/>
                <w:szCs w:val="22"/>
              </w:rPr>
            </w:pPr>
            <w:r w:rsidRPr="00F446C9">
              <w:rPr>
                <w:rFonts w:ascii="Times New Roman" w:eastAsia="Times New Roman" w:hAnsi="Times New Roman" w:cs="Times New Roman"/>
                <w:color w:val="000000"/>
                <w:sz w:val="22"/>
                <w:szCs w:val="22"/>
              </w:rPr>
              <w:t>1</w:t>
            </w:r>
          </w:p>
        </w:tc>
        <w:tc>
          <w:tcPr>
            <w:tcW w:w="4588" w:type="dxa"/>
          </w:tcPr>
          <w:p w:rsidR="00F446C9" w:rsidRPr="00F446C9" w:rsidRDefault="00F446C9" w:rsidP="005A50D8">
            <w:pPr>
              <w:rPr>
                <w:rFonts w:ascii="Times New Roman" w:eastAsia="Times New Roman" w:hAnsi="Times New Roman" w:cs="Times New Roman"/>
                <w:color w:val="000000"/>
                <w:sz w:val="22"/>
                <w:szCs w:val="22"/>
              </w:rPr>
            </w:pPr>
          </w:p>
        </w:tc>
      </w:tr>
      <w:tr w:rsidR="00F446C9" w:rsidRPr="00F446C9" w:rsidTr="005A50D8">
        <w:tc>
          <w:tcPr>
            <w:tcW w:w="1606" w:type="dxa"/>
          </w:tcPr>
          <w:p w:rsidR="00F446C9" w:rsidRPr="00F446C9" w:rsidRDefault="00F446C9" w:rsidP="005A50D8">
            <w:pPr>
              <w:rPr>
                <w:rFonts w:ascii="Times New Roman" w:eastAsia="Times New Roman" w:hAnsi="Times New Roman" w:cs="Times New Roman"/>
                <w:sz w:val="22"/>
                <w:szCs w:val="22"/>
              </w:rPr>
            </w:pPr>
          </w:p>
        </w:tc>
        <w:tc>
          <w:tcPr>
            <w:tcW w:w="1799" w:type="dxa"/>
          </w:tcPr>
          <w:p w:rsidR="00F446C9" w:rsidRPr="00F446C9" w:rsidRDefault="00F446C9" w:rsidP="005A50D8">
            <w:pPr>
              <w:rPr>
                <w:rFonts w:ascii="Times New Roman" w:hAnsi="Times New Roman" w:cs="Times New Roman"/>
                <w:sz w:val="22"/>
                <w:szCs w:val="22"/>
              </w:rPr>
            </w:pPr>
          </w:p>
        </w:tc>
        <w:tc>
          <w:tcPr>
            <w:tcW w:w="1987" w:type="dxa"/>
          </w:tcPr>
          <w:p w:rsidR="00F446C9" w:rsidRPr="00F446C9" w:rsidRDefault="00F446C9" w:rsidP="005A50D8">
            <w:pPr>
              <w:rPr>
                <w:rFonts w:ascii="Times New Roman" w:eastAsia="Times New Roman" w:hAnsi="Times New Roman" w:cs="Times New Roman"/>
                <w:color w:val="000000"/>
                <w:sz w:val="22"/>
                <w:szCs w:val="22"/>
              </w:rPr>
            </w:pPr>
            <w:r w:rsidRPr="00F446C9">
              <w:rPr>
                <w:rFonts w:ascii="Times New Roman" w:eastAsia="Times New Roman" w:hAnsi="Times New Roman" w:cs="Times New Roman"/>
                <w:color w:val="000000"/>
                <w:sz w:val="22"/>
                <w:szCs w:val="22"/>
              </w:rPr>
              <w:t>participant characteristics</w:t>
            </w:r>
          </w:p>
        </w:tc>
        <w:tc>
          <w:tcPr>
            <w:tcW w:w="1885" w:type="dxa"/>
          </w:tcPr>
          <w:p w:rsidR="00F446C9" w:rsidRPr="00F446C9" w:rsidRDefault="00F446C9" w:rsidP="005A50D8">
            <w:pPr>
              <w:rPr>
                <w:rFonts w:ascii="Times New Roman" w:hAnsi="Times New Roman" w:cs="Times New Roman"/>
                <w:sz w:val="22"/>
                <w:szCs w:val="22"/>
              </w:rPr>
            </w:pPr>
          </w:p>
        </w:tc>
        <w:tc>
          <w:tcPr>
            <w:tcW w:w="1259" w:type="dxa"/>
          </w:tcPr>
          <w:p w:rsidR="00F446C9" w:rsidRPr="00F446C9" w:rsidRDefault="00F446C9" w:rsidP="005A50D8">
            <w:pPr>
              <w:rPr>
                <w:rFonts w:ascii="Times New Roman" w:hAnsi="Times New Roman" w:cs="Times New Roman"/>
                <w:sz w:val="22"/>
                <w:szCs w:val="22"/>
              </w:rPr>
            </w:pPr>
          </w:p>
        </w:tc>
        <w:tc>
          <w:tcPr>
            <w:tcW w:w="1181" w:type="dxa"/>
          </w:tcPr>
          <w:p w:rsidR="00F446C9" w:rsidRPr="00F446C9" w:rsidRDefault="00F446C9" w:rsidP="005A50D8">
            <w:pPr>
              <w:rPr>
                <w:rFonts w:ascii="Times New Roman" w:eastAsia="Times New Roman" w:hAnsi="Times New Roman" w:cs="Times New Roman"/>
                <w:color w:val="000000"/>
                <w:sz w:val="22"/>
                <w:szCs w:val="22"/>
              </w:rPr>
            </w:pPr>
            <w:r w:rsidRPr="00F446C9">
              <w:rPr>
                <w:rFonts w:ascii="Times New Roman" w:eastAsia="Times New Roman" w:hAnsi="Times New Roman" w:cs="Times New Roman"/>
                <w:color w:val="000000"/>
                <w:sz w:val="22"/>
                <w:szCs w:val="22"/>
              </w:rPr>
              <w:t>4</w:t>
            </w:r>
          </w:p>
        </w:tc>
        <w:tc>
          <w:tcPr>
            <w:tcW w:w="4588" w:type="dxa"/>
          </w:tcPr>
          <w:p w:rsidR="00F446C9" w:rsidRPr="00F446C9" w:rsidRDefault="00F446C9" w:rsidP="005A50D8">
            <w:pPr>
              <w:rPr>
                <w:rFonts w:ascii="Times New Roman" w:eastAsia="Times New Roman" w:hAnsi="Times New Roman" w:cs="Times New Roman"/>
                <w:color w:val="000000"/>
                <w:sz w:val="22"/>
                <w:szCs w:val="22"/>
              </w:rPr>
            </w:pPr>
          </w:p>
        </w:tc>
      </w:tr>
      <w:tr w:rsidR="00F446C9" w:rsidRPr="00F446C9" w:rsidTr="005A50D8">
        <w:tc>
          <w:tcPr>
            <w:tcW w:w="1606" w:type="dxa"/>
          </w:tcPr>
          <w:p w:rsidR="00F446C9" w:rsidRPr="00F446C9" w:rsidRDefault="00F446C9" w:rsidP="005A50D8">
            <w:pPr>
              <w:rPr>
                <w:rFonts w:ascii="Times New Roman" w:eastAsia="Times New Roman" w:hAnsi="Times New Roman" w:cs="Times New Roman"/>
                <w:sz w:val="22"/>
                <w:szCs w:val="22"/>
              </w:rPr>
            </w:pPr>
            <w:r w:rsidRPr="00F446C9">
              <w:rPr>
                <w:rFonts w:ascii="Times New Roman" w:eastAsia="Times New Roman" w:hAnsi="Times New Roman" w:cs="Times New Roman"/>
                <w:sz w:val="22"/>
                <w:szCs w:val="22"/>
              </w:rPr>
              <w:t>Evidence</w:t>
            </w:r>
          </w:p>
        </w:tc>
        <w:tc>
          <w:tcPr>
            <w:tcW w:w="1799" w:type="dxa"/>
          </w:tcPr>
          <w:p w:rsidR="00F446C9" w:rsidRPr="00F446C9" w:rsidRDefault="00F446C9" w:rsidP="005A50D8">
            <w:pPr>
              <w:rPr>
                <w:rFonts w:ascii="Times New Roman" w:hAnsi="Times New Roman" w:cs="Times New Roman"/>
                <w:sz w:val="22"/>
                <w:szCs w:val="22"/>
              </w:rPr>
            </w:pPr>
            <w:r w:rsidRPr="00F446C9">
              <w:rPr>
                <w:rFonts w:ascii="Times New Roman" w:eastAsia="Times New Roman" w:hAnsi="Times New Roman" w:cs="Times New Roman"/>
                <w:sz w:val="22"/>
                <w:szCs w:val="22"/>
              </w:rPr>
              <w:t>Quality and content of report</w:t>
            </w:r>
          </w:p>
        </w:tc>
        <w:tc>
          <w:tcPr>
            <w:tcW w:w="1987" w:type="dxa"/>
          </w:tcPr>
          <w:p w:rsidR="00F446C9" w:rsidRPr="00F446C9" w:rsidRDefault="00F446C9" w:rsidP="005A50D8">
            <w:pPr>
              <w:rPr>
                <w:rFonts w:ascii="Times New Roman" w:eastAsia="Times New Roman" w:hAnsi="Times New Roman" w:cs="Times New Roman"/>
                <w:color w:val="000000"/>
                <w:sz w:val="22"/>
                <w:szCs w:val="22"/>
              </w:rPr>
            </w:pPr>
            <w:r w:rsidRPr="00F446C9">
              <w:rPr>
                <w:rFonts w:ascii="Times New Roman" w:eastAsia="Times New Roman" w:hAnsi="Times New Roman" w:cs="Times New Roman"/>
                <w:sz w:val="22"/>
                <w:szCs w:val="22"/>
              </w:rPr>
              <w:t>Differentiation between statistical and clinical significance</w:t>
            </w:r>
          </w:p>
        </w:tc>
        <w:tc>
          <w:tcPr>
            <w:tcW w:w="1885" w:type="dxa"/>
          </w:tcPr>
          <w:p w:rsidR="00F446C9" w:rsidRPr="00F446C9" w:rsidRDefault="00F446C9" w:rsidP="005A50D8">
            <w:pPr>
              <w:rPr>
                <w:rFonts w:ascii="Times New Roman" w:hAnsi="Times New Roman" w:cs="Times New Roman"/>
                <w:sz w:val="22"/>
                <w:szCs w:val="22"/>
              </w:rPr>
            </w:pPr>
          </w:p>
        </w:tc>
        <w:tc>
          <w:tcPr>
            <w:tcW w:w="1259" w:type="dxa"/>
          </w:tcPr>
          <w:p w:rsidR="00F446C9" w:rsidRPr="00F446C9" w:rsidRDefault="00F446C9" w:rsidP="005A50D8">
            <w:pPr>
              <w:rPr>
                <w:rFonts w:ascii="Times New Roman" w:hAnsi="Times New Roman" w:cs="Times New Roman"/>
                <w:sz w:val="22"/>
                <w:szCs w:val="22"/>
              </w:rPr>
            </w:pPr>
          </w:p>
        </w:tc>
        <w:tc>
          <w:tcPr>
            <w:tcW w:w="1181" w:type="dxa"/>
          </w:tcPr>
          <w:p w:rsidR="00F446C9" w:rsidRPr="00F446C9" w:rsidRDefault="00F446C9" w:rsidP="005A50D8">
            <w:pPr>
              <w:rPr>
                <w:rFonts w:ascii="Times New Roman" w:eastAsia="Times New Roman" w:hAnsi="Times New Roman" w:cs="Times New Roman"/>
                <w:color w:val="000000"/>
                <w:sz w:val="22"/>
                <w:szCs w:val="22"/>
              </w:rPr>
            </w:pPr>
            <w:r w:rsidRPr="00F446C9">
              <w:rPr>
                <w:rFonts w:ascii="Times New Roman" w:eastAsia="Times New Roman" w:hAnsi="Times New Roman" w:cs="Times New Roman"/>
                <w:sz w:val="22"/>
                <w:szCs w:val="22"/>
              </w:rPr>
              <w:t>3</w:t>
            </w:r>
          </w:p>
        </w:tc>
        <w:tc>
          <w:tcPr>
            <w:tcW w:w="4588" w:type="dxa"/>
          </w:tcPr>
          <w:p w:rsidR="00F446C9" w:rsidRPr="00F446C9" w:rsidRDefault="00F446C9" w:rsidP="005A50D8">
            <w:pPr>
              <w:rPr>
                <w:rFonts w:ascii="Times New Roman" w:eastAsia="Times New Roman" w:hAnsi="Times New Roman" w:cs="Times New Roman"/>
                <w:color w:val="000000"/>
                <w:sz w:val="22"/>
                <w:szCs w:val="22"/>
              </w:rPr>
            </w:pPr>
          </w:p>
        </w:tc>
      </w:tr>
      <w:tr w:rsidR="00F446C9" w:rsidRPr="00F446C9" w:rsidTr="005A50D8">
        <w:tc>
          <w:tcPr>
            <w:tcW w:w="1606" w:type="dxa"/>
          </w:tcPr>
          <w:p w:rsidR="00F446C9" w:rsidRPr="00F446C9" w:rsidRDefault="00F446C9" w:rsidP="005A50D8">
            <w:pPr>
              <w:rPr>
                <w:rFonts w:ascii="Times New Roman" w:eastAsia="Times New Roman" w:hAnsi="Times New Roman" w:cs="Times New Roman"/>
                <w:sz w:val="22"/>
                <w:szCs w:val="22"/>
              </w:rPr>
            </w:pPr>
          </w:p>
        </w:tc>
        <w:tc>
          <w:tcPr>
            <w:tcW w:w="1799" w:type="dxa"/>
          </w:tcPr>
          <w:p w:rsidR="00F446C9" w:rsidRPr="00F446C9" w:rsidRDefault="00F446C9" w:rsidP="005A50D8">
            <w:pPr>
              <w:rPr>
                <w:rFonts w:ascii="Times New Roman" w:eastAsia="Times New Roman" w:hAnsi="Times New Roman" w:cs="Times New Roman"/>
                <w:sz w:val="22"/>
                <w:szCs w:val="22"/>
              </w:rPr>
            </w:pPr>
          </w:p>
        </w:tc>
        <w:tc>
          <w:tcPr>
            <w:tcW w:w="1987" w:type="dxa"/>
          </w:tcPr>
          <w:p w:rsidR="00F446C9" w:rsidRPr="00F446C9" w:rsidRDefault="00F446C9" w:rsidP="005A50D8">
            <w:pPr>
              <w:rPr>
                <w:rFonts w:ascii="Times New Roman" w:eastAsia="Times New Roman" w:hAnsi="Times New Roman" w:cs="Times New Roman"/>
                <w:sz w:val="22"/>
                <w:szCs w:val="22"/>
              </w:rPr>
            </w:pPr>
            <w:r w:rsidRPr="00F446C9">
              <w:rPr>
                <w:rFonts w:ascii="Times New Roman" w:eastAsia="Times New Roman" w:hAnsi="Times New Roman" w:cs="Times New Roman"/>
                <w:color w:val="000000"/>
                <w:sz w:val="22"/>
                <w:szCs w:val="22"/>
              </w:rPr>
              <w:t>Thoroughness of new drug application</w:t>
            </w:r>
          </w:p>
        </w:tc>
        <w:tc>
          <w:tcPr>
            <w:tcW w:w="1885" w:type="dxa"/>
          </w:tcPr>
          <w:p w:rsidR="00F446C9" w:rsidRPr="00F446C9" w:rsidRDefault="00F446C9" w:rsidP="005A50D8">
            <w:pPr>
              <w:rPr>
                <w:rFonts w:ascii="Times New Roman" w:hAnsi="Times New Roman" w:cs="Times New Roman"/>
                <w:sz w:val="22"/>
                <w:szCs w:val="22"/>
              </w:rPr>
            </w:pPr>
          </w:p>
        </w:tc>
        <w:tc>
          <w:tcPr>
            <w:tcW w:w="1259" w:type="dxa"/>
          </w:tcPr>
          <w:p w:rsidR="00F446C9" w:rsidRPr="00F446C9" w:rsidRDefault="00F446C9" w:rsidP="005A50D8">
            <w:pPr>
              <w:rPr>
                <w:rFonts w:ascii="Times New Roman" w:hAnsi="Times New Roman" w:cs="Times New Roman"/>
                <w:sz w:val="22"/>
                <w:szCs w:val="22"/>
              </w:rPr>
            </w:pPr>
          </w:p>
        </w:tc>
        <w:tc>
          <w:tcPr>
            <w:tcW w:w="1181" w:type="dxa"/>
          </w:tcPr>
          <w:p w:rsidR="00F446C9" w:rsidRPr="00F446C9" w:rsidRDefault="00F446C9" w:rsidP="005A50D8">
            <w:pPr>
              <w:rPr>
                <w:rFonts w:ascii="Times New Roman" w:eastAsia="Times New Roman" w:hAnsi="Times New Roman" w:cs="Times New Roman"/>
                <w:sz w:val="22"/>
                <w:szCs w:val="22"/>
              </w:rPr>
            </w:pPr>
            <w:r w:rsidRPr="00F446C9">
              <w:rPr>
                <w:rFonts w:ascii="Times New Roman" w:eastAsia="Times New Roman" w:hAnsi="Times New Roman" w:cs="Times New Roman"/>
                <w:color w:val="000000"/>
                <w:sz w:val="22"/>
                <w:szCs w:val="22"/>
              </w:rPr>
              <w:t>1</w:t>
            </w:r>
          </w:p>
        </w:tc>
        <w:tc>
          <w:tcPr>
            <w:tcW w:w="4588" w:type="dxa"/>
          </w:tcPr>
          <w:p w:rsidR="00F446C9" w:rsidRPr="00F446C9" w:rsidRDefault="00F446C9" w:rsidP="005A50D8">
            <w:pPr>
              <w:rPr>
                <w:rFonts w:ascii="Times New Roman" w:eastAsia="Times New Roman" w:hAnsi="Times New Roman" w:cs="Times New Roman"/>
                <w:color w:val="000000"/>
                <w:sz w:val="22"/>
                <w:szCs w:val="22"/>
              </w:rPr>
            </w:pPr>
          </w:p>
        </w:tc>
      </w:tr>
      <w:tr w:rsidR="00F446C9" w:rsidRPr="00F446C9" w:rsidTr="005A50D8">
        <w:tc>
          <w:tcPr>
            <w:tcW w:w="1606" w:type="dxa"/>
          </w:tcPr>
          <w:p w:rsidR="00F446C9" w:rsidRPr="00F446C9" w:rsidRDefault="00F446C9" w:rsidP="005A50D8">
            <w:pPr>
              <w:rPr>
                <w:rFonts w:ascii="Times New Roman" w:eastAsia="Times New Roman" w:hAnsi="Times New Roman" w:cs="Times New Roman"/>
                <w:sz w:val="22"/>
                <w:szCs w:val="22"/>
              </w:rPr>
            </w:pPr>
          </w:p>
        </w:tc>
        <w:tc>
          <w:tcPr>
            <w:tcW w:w="1799" w:type="dxa"/>
          </w:tcPr>
          <w:p w:rsidR="00F446C9" w:rsidRPr="00F446C9" w:rsidRDefault="00F446C9" w:rsidP="005A50D8">
            <w:pPr>
              <w:rPr>
                <w:rFonts w:ascii="Times New Roman" w:eastAsia="Times New Roman" w:hAnsi="Times New Roman" w:cs="Times New Roman"/>
                <w:sz w:val="22"/>
                <w:szCs w:val="22"/>
              </w:rPr>
            </w:pPr>
          </w:p>
        </w:tc>
        <w:tc>
          <w:tcPr>
            <w:tcW w:w="1987" w:type="dxa"/>
          </w:tcPr>
          <w:p w:rsidR="00F446C9" w:rsidRPr="00F446C9" w:rsidRDefault="00F446C9" w:rsidP="005A50D8">
            <w:pPr>
              <w:rPr>
                <w:rFonts w:ascii="Times New Roman" w:eastAsia="Times New Roman" w:hAnsi="Times New Roman" w:cs="Times New Roman"/>
                <w:color w:val="000000"/>
                <w:sz w:val="22"/>
                <w:szCs w:val="22"/>
              </w:rPr>
            </w:pPr>
            <w:r w:rsidRPr="00F446C9">
              <w:rPr>
                <w:rFonts w:ascii="Times New Roman" w:eastAsia="Times New Roman" w:hAnsi="Times New Roman" w:cs="Times New Roman"/>
                <w:color w:val="000000"/>
                <w:sz w:val="22"/>
                <w:szCs w:val="22"/>
              </w:rPr>
              <w:t>statistical characterization of results</w:t>
            </w:r>
          </w:p>
        </w:tc>
        <w:tc>
          <w:tcPr>
            <w:tcW w:w="1885" w:type="dxa"/>
          </w:tcPr>
          <w:p w:rsidR="00F446C9" w:rsidRPr="00F446C9" w:rsidRDefault="00F446C9" w:rsidP="005A50D8">
            <w:pPr>
              <w:rPr>
                <w:rFonts w:ascii="Times New Roman" w:hAnsi="Times New Roman" w:cs="Times New Roman"/>
                <w:sz w:val="22"/>
                <w:szCs w:val="22"/>
              </w:rPr>
            </w:pPr>
          </w:p>
        </w:tc>
        <w:tc>
          <w:tcPr>
            <w:tcW w:w="1259" w:type="dxa"/>
          </w:tcPr>
          <w:p w:rsidR="00F446C9" w:rsidRPr="00F446C9" w:rsidRDefault="00F446C9" w:rsidP="005A50D8">
            <w:pPr>
              <w:rPr>
                <w:rFonts w:ascii="Times New Roman" w:hAnsi="Times New Roman" w:cs="Times New Roman"/>
                <w:sz w:val="22"/>
                <w:szCs w:val="22"/>
              </w:rPr>
            </w:pPr>
          </w:p>
        </w:tc>
        <w:tc>
          <w:tcPr>
            <w:tcW w:w="1181" w:type="dxa"/>
          </w:tcPr>
          <w:p w:rsidR="00F446C9" w:rsidRPr="00F446C9" w:rsidRDefault="00F446C9" w:rsidP="005A50D8">
            <w:pPr>
              <w:rPr>
                <w:rFonts w:ascii="Times New Roman" w:eastAsia="Times New Roman" w:hAnsi="Times New Roman" w:cs="Times New Roman"/>
                <w:color w:val="000000"/>
                <w:sz w:val="22"/>
                <w:szCs w:val="22"/>
              </w:rPr>
            </w:pPr>
            <w:r w:rsidRPr="00F446C9">
              <w:rPr>
                <w:rFonts w:ascii="Times New Roman" w:eastAsia="Times New Roman" w:hAnsi="Times New Roman" w:cs="Times New Roman"/>
                <w:color w:val="000000"/>
                <w:sz w:val="22"/>
                <w:szCs w:val="22"/>
              </w:rPr>
              <w:t>3</w:t>
            </w:r>
          </w:p>
        </w:tc>
        <w:tc>
          <w:tcPr>
            <w:tcW w:w="4588" w:type="dxa"/>
          </w:tcPr>
          <w:p w:rsidR="00F446C9" w:rsidRPr="00F446C9" w:rsidRDefault="00F446C9" w:rsidP="005A50D8">
            <w:pPr>
              <w:rPr>
                <w:rFonts w:ascii="Times New Roman" w:eastAsia="Times New Roman" w:hAnsi="Times New Roman" w:cs="Times New Roman"/>
                <w:color w:val="000000"/>
                <w:sz w:val="22"/>
                <w:szCs w:val="22"/>
              </w:rPr>
            </w:pPr>
          </w:p>
        </w:tc>
      </w:tr>
      <w:tr w:rsidR="00F446C9" w:rsidRPr="00F446C9" w:rsidTr="005A50D8">
        <w:tc>
          <w:tcPr>
            <w:tcW w:w="1606" w:type="dxa"/>
          </w:tcPr>
          <w:p w:rsidR="00F446C9" w:rsidRPr="00F446C9" w:rsidRDefault="00F446C9" w:rsidP="005A50D8">
            <w:pPr>
              <w:rPr>
                <w:rFonts w:ascii="Times New Roman" w:eastAsia="Times New Roman" w:hAnsi="Times New Roman" w:cs="Times New Roman"/>
                <w:sz w:val="22"/>
                <w:szCs w:val="22"/>
              </w:rPr>
            </w:pPr>
          </w:p>
        </w:tc>
        <w:tc>
          <w:tcPr>
            <w:tcW w:w="1799" w:type="dxa"/>
          </w:tcPr>
          <w:p w:rsidR="00F446C9" w:rsidRPr="00F446C9" w:rsidRDefault="00F446C9" w:rsidP="005A50D8">
            <w:pPr>
              <w:rPr>
                <w:rFonts w:ascii="Times New Roman" w:eastAsia="Times New Roman" w:hAnsi="Times New Roman" w:cs="Times New Roman"/>
                <w:sz w:val="22"/>
                <w:szCs w:val="22"/>
              </w:rPr>
            </w:pPr>
          </w:p>
        </w:tc>
        <w:tc>
          <w:tcPr>
            <w:tcW w:w="1987" w:type="dxa"/>
          </w:tcPr>
          <w:p w:rsidR="00F446C9" w:rsidRPr="00F446C9" w:rsidRDefault="00F446C9" w:rsidP="005A50D8">
            <w:pPr>
              <w:rPr>
                <w:rFonts w:ascii="Times New Roman" w:eastAsia="Times New Roman" w:hAnsi="Times New Roman" w:cs="Times New Roman"/>
                <w:color w:val="000000"/>
                <w:sz w:val="22"/>
                <w:szCs w:val="22"/>
              </w:rPr>
            </w:pPr>
            <w:r w:rsidRPr="00F446C9">
              <w:rPr>
                <w:rFonts w:ascii="Times New Roman" w:eastAsia="Times New Roman" w:hAnsi="Times New Roman" w:cs="Times New Roman"/>
                <w:color w:val="000000"/>
                <w:sz w:val="22"/>
                <w:szCs w:val="22"/>
              </w:rPr>
              <w:t>inclusion of human (non-animal) data as more credible</w:t>
            </w:r>
          </w:p>
        </w:tc>
        <w:tc>
          <w:tcPr>
            <w:tcW w:w="1885" w:type="dxa"/>
          </w:tcPr>
          <w:p w:rsidR="00F446C9" w:rsidRPr="00F446C9" w:rsidRDefault="00F446C9" w:rsidP="005A50D8">
            <w:pPr>
              <w:rPr>
                <w:rFonts w:ascii="Times New Roman" w:hAnsi="Times New Roman" w:cs="Times New Roman"/>
                <w:sz w:val="22"/>
                <w:szCs w:val="22"/>
              </w:rPr>
            </w:pPr>
          </w:p>
        </w:tc>
        <w:tc>
          <w:tcPr>
            <w:tcW w:w="1259" w:type="dxa"/>
          </w:tcPr>
          <w:p w:rsidR="00F446C9" w:rsidRPr="00F446C9" w:rsidRDefault="00F446C9" w:rsidP="005A50D8">
            <w:pPr>
              <w:rPr>
                <w:rFonts w:ascii="Times New Roman" w:hAnsi="Times New Roman" w:cs="Times New Roman"/>
                <w:sz w:val="22"/>
                <w:szCs w:val="22"/>
              </w:rPr>
            </w:pPr>
          </w:p>
        </w:tc>
        <w:tc>
          <w:tcPr>
            <w:tcW w:w="1181" w:type="dxa"/>
          </w:tcPr>
          <w:p w:rsidR="00F446C9" w:rsidRPr="00F446C9" w:rsidRDefault="00F446C9" w:rsidP="005A50D8">
            <w:pPr>
              <w:rPr>
                <w:rFonts w:ascii="Times New Roman" w:eastAsia="Times New Roman" w:hAnsi="Times New Roman" w:cs="Times New Roman"/>
                <w:color w:val="000000"/>
                <w:sz w:val="22"/>
                <w:szCs w:val="22"/>
              </w:rPr>
            </w:pPr>
            <w:r w:rsidRPr="00F446C9">
              <w:rPr>
                <w:rFonts w:ascii="Times New Roman" w:eastAsia="Times New Roman" w:hAnsi="Times New Roman" w:cs="Times New Roman"/>
                <w:sz w:val="22"/>
                <w:szCs w:val="22"/>
              </w:rPr>
              <w:t>1</w:t>
            </w:r>
          </w:p>
        </w:tc>
        <w:tc>
          <w:tcPr>
            <w:tcW w:w="4588" w:type="dxa"/>
          </w:tcPr>
          <w:p w:rsidR="00F446C9" w:rsidRPr="00F446C9" w:rsidRDefault="00F446C9" w:rsidP="005A50D8">
            <w:pPr>
              <w:rPr>
                <w:rFonts w:ascii="Times New Roman" w:eastAsia="Times New Roman" w:hAnsi="Times New Roman" w:cs="Times New Roman"/>
                <w:color w:val="000000"/>
                <w:sz w:val="22"/>
                <w:szCs w:val="22"/>
              </w:rPr>
            </w:pPr>
          </w:p>
        </w:tc>
      </w:tr>
      <w:tr w:rsidR="00F446C9" w:rsidRPr="00F446C9" w:rsidTr="005A50D8">
        <w:tc>
          <w:tcPr>
            <w:tcW w:w="1606" w:type="dxa"/>
          </w:tcPr>
          <w:p w:rsidR="00F446C9" w:rsidRPr="00F446C9" w:rsidRDefault="00F446C9" w:rsidP="005A50D8">
            <w:pPr>
              <w:rPr>
                <w:rFonts w:ascii="Times New Roman" w:eastAsia="Times New Roman" w:hAnsi="Times New Roman" w:cs="Times New Roman"/>
                <w:sz w:val="22"/>
                <w:szCs w:val="22"/>
              </w:rPr>
            </w:pPr>
          </w:p>
        </w:tc>
        <w:tc>
          <w:tcPr>
            <w:tcW w:w="1799" w:type="dxa"/>
          </w:tcPr>
          <w:p w:rsidR="00F446C9" w:rsidRPr="00F446C9" w:rsidRDefault="00F446C9" w:rsidP="005A50D8">
            <w:pPr>
              <w:rPr>
                <w:rFonts w:ascii="Times New Roman" w:eastAsia="Times New Roman" w:hAnsi="Times New Roman" w:cs="Times New Roman"/>
                <w:sz w:val="22"/>
                <w:szCs w:val="22"/>
              </w:rPr>
            </w:pPr>
          </w:p>
        </w:tc>
        <w:tc>
          <w:tcPr>
            <w:tcW w:w="1987" w:type="dxa"/>
          </w:tcPr>
          <w:p w:rsidR="00F446C9" w:rsidRPr="00F446C9" w:rsidRDefault="00F446C9" w:rsidP="005A50D8">
            <w:pPr>
              <w:rPr>
                <w:rFonts w:ascii="Times New Roman" w:eastAsia="Times New Roman" w:hAnsi="Times New Roman" w:cs="Times New Roman"/>
                <w:color w:val="000000"/>
                <w:sz w:val="22"/>
                <w:szCs w:val="22"/>
              </w:rPr>
            </w:pPr>
            <w:r w:rsidRPr="00F446C9">
              <w:rPr>
                <w:rFonts w:ascii="Times New Roman" w:eastAsia="Times New Roman" w:hAnsi="Times New Roman" w:cs="Times New Roman"/>
                <w:color w:val="000000"/>
                <w:sz w:val="22"/>
                <w:szCs w:val="22"/>
              </w:rPr>
              <w:t>inclusion of result magnitude</w:t>
            </w:r>
          </w:p>
        </w:tc>
        <w:tc>
          <w:tcPr>
            <w:tcW w:w="1885" w:type="dxa"/>
          </w:tcPr>
          <w:p w:rsidR="00F446C9" w:rsidRPr="00F446C9" w:rsidRDefault="00F446C9" w:rsidP="005A50D8">
            <w:pPr>
              <w:rPr>
                <w:rFonts w:ascii="Times New Roman" w:hAnsi="Times New Roman" w:cs="Times New Roman"/>
                <w:sz w:val="22"/>
                <w:szCs w:val="22"/>
              </w:rPr>
            </w:pPr>
          </w:p>
        </w:tc>
        <w:tc>
          <w:tcPr>
            <w:tcW w:w="1259" w:type="dxa"/>
          </w:tcPr>
          <w:p w:rsidR="00F446C9" w:rsidRPr="00F446C9" w:rsidRDefault="00F446C9" w:rsidP="005A50D8">
            <w:pPr>
              <w:rPr>
                <w:rFonts w:ascii="Times New Roman" w:hAnsi="Times New Roman" w:cs="Times New Roman"/>
                <w:sz w:val="22"/>
                <w:szCs w:val="22"/>
              </w:rPr>
            </w:pPr>
          </w:p>
        </w:tc>
        <w:tc>
          <w:tcPr>
            <w:tcW w:w="1181" w:type="dxa"/>
          </w:tcPr>
          <w:p w:rsidR="00F446C9" w:rsidRPr="00F446C9" w:rsidRDefault="00F446C9" w:rsidP="005A50D8">
            <w:pPr>
              <w:rPr>
                <w:rFonts w:ascii="Times New Roman" w:eastAsia="Times New Roman" w:hAnsi="Times New Roman" w:cs="Times New Roman"/>
                <w:sz w:val="22"/>
                <w:szCs w:val="22"/>
              </w:rPr>
            </w:pPr>
            <w:r w:rsidRPr="00F446C9">
              <w:rPr>
                <w:rFonts w:ascii="Times New Roman" w:eastAsia="Times New Roman" w:hAnsi="Times New Roman" w:cs="Times New Roman"/>
                <w:color w:val="000000"/>
                <w:sz w:val="22"/>
                <w:szCs w:val="22"/>
              </w:rPr>
              <w:t>3</w:t>
            </w:r>
          </w:p>
        </w:tc>
        <w:tc>
          <w:tcPr>
            <w:tcW w:w="4588" w:type="dxa"/>
          </w:tcPr>
          <w:p w:rsidR="00F446C9" w:rsidRPr="00F446C9" w:rsidRDefault="00F446C9" w:rsidP="005A50D8">
            <w:pPr>
              <w:rPr>
                <w:rFonts w:ascii="Times New Roman" w:eastAsia="Times New Roman" w:hAnsi="Times New Roman" w:cs="Times New Roman"/>
                <w:color w:val="000000"/>
                <w:sz w:val="22"/>
                <w:szCs w:val="22"/>
              </w:rPr>
            </w:pPr>
          </w:p>
        </w:tc>
      </w:tr>
      <w:tr w:rsidR="00F446C9" w:rsidRPr="00F446C9" w:rsidTr="005A50D8">
        <w:tc>
          <w:tcPr>
            <w:tcW w:w="1606" w:type="dxa"/>
          </w:tcPr>
          <w:p w:rsidR="00F446C9" w:rsidRPr="00F446C9" w:rsidRDefault="00F446C9" w:rsidP="005A50D8">
            <w:pPr>
              <w:rPr>
                <w:rFonts w:ascii="Times New Roman" w:eastAsia="Times New Roman" w:hAnsi="Times New Roman" w:cs="Times New Roman"/>
                <w:sz w:val="22"/>
                <w:szCs w:val="22"/>
              </w:rPr>
            </w:pPr>
          </w:p>
        </w:tc>
        <w:tc>
          <w:tcPr>
            <w:tcW w:w="1799" w:type="dxa"/>
          </w:tcPr>
          <w:p w:rsidR="00F446C9" w:rsidRPr="00F446C9" w:rsidRDefault="00F446C9" w:rsidP="005A50D8">
            <w:pPr>
              <w:rPr>
                <w:rFonts w:ascii="Times New Roman" w:eastAsia="Times New Roman" w:hAnsi="Times New Roman" w:cs="Times New Roman"/>
                <w:sz w:val="22"/>
                <w:szCs w:val="22"/>
              </w:rPr>
            </w:pPr>
          </w:p>
        </w:tc>
        <w:tc>
          <w:tcPr>
            <w:tcW w:w="1987" w:type="dxa"/>
          </w:tcPr>
          <w:p w:rsidR="00F446C9" w:rsidRPr="00F446C9" w:rsidRDefault="00F446C9" w:rsidP="005A50D8">
            <w:pPr>
              <w:rPr>
                <w:rFonts w:ascii="Times New Roman" w:eastAsia="Times New Roman" w:hAnsi="Times New Roman" w:cs="Times New Roman"/>
                <w:color w:val="000000"/>
                <w:sz w:val="22"/>
                <w:szCs w:val="22"/>
              </w:rPr>
            </w:pPr>
            <w:r w:rsidRPr="00F446C9">
              <w:rPr>
                <w:rFonts w:ascii="Times New Roman" w:eastAsia="Times New Roman" w:hAnsi="Times New Roman" w:cs="Times New Roman"/>
                <w:color w:val="000000"/>
                <w:sz w:val="22"/>
                <w:szCs w:val="22"/>
              </w:rPr>
              <w:t>lack of evidence of interactions</w:t>
            </w:r>
          </w:p>
        </w:tc>
        <w:tc>
          <w:tcPr>
            <w:tcW w:w="1885" w:type="dxa"/>
          </w:tcPr>
          <w:p w:rsidR="00F446C9" w:rsidRPr="00F446C9" w:rsidRDefault="00F446C9" w:rsidP="005A50D8">
            <w:pPr>
              <w:rPr>
                <w:rFonts w:ascii="Times New Roman" w:hAnsi="Times New Roman" w:cs="Times New Roman"/>
                <w:sz w:val="22"/>
                <w:szCs w:val="22"/>
              </w:rPr>
            </w:pPr>
          </w:p>
        </w:tc>
        <w:tc>
          <w:tcPr>
            <w:tcW w:w="1259" w:type="dxa"/>
          </w:tcPr>
          <w:p w:rsidR="00F446C9" w:rsidRPr="00F446C9" w:rsidRDefault="00F446C9" w:rsidP="005A50D8">
            <w:pPr>
              <w:rPr>
                <w:rFonts w:ascii="Times New Roman" w:hAnsi="Times New Roman" w:cs="Times New Roman"/>
                <w:sz w:val="22"/>
                <w:szCs w:val="22"/>
              </w:rPr>
            </w:pPr>
          </w:p>
        </w:tc>
        <w:tc>
          <w:tcPr>
            <w:tcW w:w="1181" w:type="dxa"/>
          </w:tcPr>
          <w:p w:rsidR="00F446C9" w:rsidRPr="00F446C9" w:rsidRDefault="00F446C9" w:rsidP="005A50D8">
            <w:pPr>
              <w:rPr>
                <w:rFonts w:ascii="Times New Roman" w:eastAsia="Times New Roman" w:hAnsi="Times New Roman" w:cs="Times New Roman"/>
                <w:color w:val="000000"/>
                <w:sz w:val="22"/>
                <w:szCs w:val="22"/>
              </w:rPr>
            </w:pPr>
            <w:r w:rsidRPr="00F446C9">
              <w:rPr>
                <w:rFonts w:ascii="Times New Roman" w:eastAsia="Times New Roman" w:hAnsi="Times New Roman" w:cs="Times New Roman"/>
                <w:color w:val="000000"/>
                <w:sz w:val="22"/>
                <w:szCs w:val="22"/>
              </w:rPr>
              <w:t>2</w:t>
            </w:r>
          </w:p>
        </w:tc>
        <w:tc>
          <w:tcPr>
            <w:tcW w:w="4588" w:type="dxa"/>
          </w:tcPr>
          <w:p w:rsidR="00F446C9" w:rsidRPr="00F446C9" w:rsidRDefault="00F446C9" w:rsidP="005A50D8">
            <w:pPr>
              <w:rPr>
                <w:rFonts w:ascii="Times New Roman" w:eastAsia="Times New Roman" w:hAnsi="Times New Roman" w:cs="Times New Roman"/>
                <w:color w:val="000000"/>
                <w:sz w:val="22"/>
                <w:szCs w:val="22"/>
              </w:rPr>
            </w:pPr>
          </w:p>
        </w:tc>
      </w:tr>
      <w:tr w:rsidR="00F446C9" w:rsidRPr="00F446C9" w:rsidTr="005A50D8">
        <w:tc>
          <w:tcPr>
            <w:tcW w:w="1606" w:type="dxa"/>
          </w:tcPr>
          <w:p w:rsidR="00F446C9" w:rsidRPr="00F446C9" w:rsidRDefault="00F446C9" w:rsidP="005A50D8">
            <w:pPr>
              <w:rPr>
                <w:rFonts w:ascii="Times New Roman" w:eastAsia="Times New Roman" w:hAnsi="Times New Roman" w:cs="Times New Roman"/>
                <w:sz w:val="22"/>
                <w:szCs w:val="22"/>
              </w:rPr>
            </w:pPr>
          </w:p>
        </w:tc>
        <w:tc>
          <w:tcPr>
            <w:tcW w:w="1799" w:type="dxa"/>
          </w:tcPr>
          <w:p w:rsidR="00F446C9" w:rsidRPr="00F446C9" w:rsidRDefault="00F446C9" w:rsidP="005A50D8">
            <w:pPr>
              <w:rPr>
                <w:rFonts w:ascii="Times New Roman" w:eastAsia="Times New Roman" w:hAnsi="Times New Roman" w:cs="Times New Roman"/>
                <w:sz w:val="22"/>
                <w:szCs w:val="22"/>
              </w:rPr>
            </w:pPr>
          </w:p>
        </w:tc>
        <w:tc>
          <w:tcPr>
            <w:tcW w:w="1987" w:type="dxa"/>
          </w:tcPr>
          <w:p w:rsidR="00F446C9" w:rsidRPr="00F446C9" w:rsidRDefault="00F446C9" w:rsidP="005A50D8">
            <w:pPr>
              <w:rPr>
                <w:rFonts w:ascii="Times New Roman" w:eastAsia="Times New Roman" w:hAnsi="Times New Roman" w:cs="Times New Roman"/>
                <w:color w:val="000000"/>
                <w:sz w:val="22"/>
                <w:szCs w:val="22"/>
              </w:rPr>
            </w:pPr>
            <w:r w:rsidRPr="00F446C9">
              <w:rPr>
                <w:rFonts w:ascii="Times New Roman" w:eastAsia="Times New Roman" w:hAnsi="Times New Roman" w:cs="Times New Roman"/>
                <w:color w:val="000000"/>
                <w:sz w:val="22"/>
                <w:szCs w:val="22"/>
              </w:rPr>
              <w:t>omissions of important details references</w:t>
            </w:r>
          </w:p>
        </w:tc>
        <w:tc>
          <w:tcPr>
            <w:tcW w:w="1885" w:type="dxa"/>
          </w:tcPr>
          <w:p w:rsidR="00F446C9" w:rsidRPr="00F446C9" w:rsidRDefault="00F446C9" w:rsidP="005A50D8">
            <w:pPr>
              <w:rPr>
                <w:rFonts w:ascii="Times New Roman" w:hAnsi="Times New Roman" w:cs="Times New Roman"/>
                <w:sz w:val="22"/>
                <w:szCs w:val="22"/>
              </w:rPr>
            </w:pPr>
          </w:p>
        </w:tc>
        <w:tc>
          <w:tcPr>
            <w:tcW w:w="1259" w:type="dxa"/>
          </w:tcPr>
          <w:p w:rsidR="00F446C9" w:rsidRPr="00F446C9" w:rsidRDefault="00F446C9" w:rsidP="005A50D8">
            <w:pPr>
              <w:rPr>
                <w:rFonts w:ascii="Times New Roman" w:hAnsi="Times New Roman" w:cs="Times New Roman"/>
                <w:sz w:val="22"/>
                <w:szCs w:val="22"/>
              </w:rPr>
            </w:pPr>
          </w:p>
        </w:tc>
        <w:tc>
          <w:tcPr>
            <w:tcW w:w="1181" w:type="dxa"/>
          </w:tcPr>
          <w:p w:rsidR="00F446C9" w:rsidRPr="00F446C9" w:rsidRDefault="00F446C9" w:rsidP="005A50D8">
            <w:pPr>
              <w:rPr>
                <w:rFonts w:ascii="Times New Roman" w:eastAsia="Times New Roman" w:hAnsi="Times New Roman" w:cs="Times New Roman"/>
                <w:color w:val="000000"/>
                <w:sz w:val="22"/>
                <w:szCs w:val="22"/>
              </w:rPr>
            </w:pPr>
            <w:r w:rsidRPr="00F446C9">
              <w:rPr>
                <w:rFonts w:ascii="Times New Roman" w:eastAsia="Times New Roman" w:hAnsi="Times New Roman" w:cs="Times New Roman"/>
                <w:color w:val="000000"/>
                <w:sz w:val="22"/>
                <w:szCs w:val="22"/>
              </w:rPr>
              <w:t>1</w:t>
            </w:r>
          </w:p>
        </w:tc>
        <w:tc>
          <w:tcPr>
            <w:tcW w:w="4588" w:type="dxa"/>
          </w:tcPr>
          <w:p w:rsidR="00F446C9" w:rsidRPr="00F446C9" w:rsidRDefault="00F446C9" w:rsidP="005A50D8">
            <w:pPr>
              <w:rPr>
                <w:rFonts w:ascii="Times New Roman" w:eastAsia="Times New Roman" w:hAnsi="Times New Roman" w:cs="Times New Roman"/>
                <w:color w:val="000000"/>
                <w:sz w:val="22"/>
                <w:szCs w:val="22"/>
              </w:rPr>
            </w:pPr>
          </w:p>
        </w:tc>
      </w:tr>
      <w:tr w:rsidR="00F446C9" w:rsidRPr="00F446C9" w:rsidTr="005A50D8">
        <w:tc>
          <w:tcPr>
            <w:tcW w:w="1606" w:type="dxa"/>
          </w:tcPr>
          <w:p w:rsidR="00F446C9" w:rsidRPr="00F446C9" w:rsidRDefault="00F446C9" w:rsidP="005A50D8">
            <w:pPr>
              <w:rPr>
                <w:rFonts w:ascii="Times New Roman" w:eastAsia="Times New Roman" w:hAnsi="Times New Roman" w:cs="Times New Roman"/>
                <w:sz w:val="22"/>
                <w:szCs w:val="22"/>
              </w:rPr>
            </w:pPr>
          </w:p>
        </w:tc>
        <w:tc>
          <w:tcPr>
            <w:tcW w:w="1799" w:type="dxa"/>
          </w:tcPr>
          <w:p w:rsidR="00F446C9" w:rsidRPr="00F446C9" w:rsidRDefault="00F446C9" w:rsidP="005A50D8">
            <w:pPr>
              <w:rPr>
                <w:rFonts w:ascii="Times New Roman" w:eastAsia="Times New Roman" w:hAnsi="Times New Roman" w:cs="Times New Roman"/>
                <w:sz w:val="22"/>
                <w:szCs w:val="22"/>
              </w:rPr>
            </w:pPr>
          </w:p>
        </w:tc>
        <w:tc>
          <w:tcPr>
            <w:tcW w:w="1987" w:type="dxa"/>
          </w:tcPr>
          <w:p w:rsidR="00F446C9" w:rsidRPr="00F446C9" w:rsidRDefault="00F446C9" w:rsidP="005A50D8">
            <w:pPr>
              <w:rPr>
                <w:rFonts w:ascii="Times New Roman" w:eastAsia="Times New Roman" w:hAnsi="Times New Roman" w:cs="Times New Roman"/>
                <w:color w:val="000000"/>
                <w:sz w:val="22"/>
                <w:szCs w:val="22"/>
              </w:rPr>
            </w:pPr>
            <w:r w:rsidRPr="00F446C9">
              <w:rPr>
                <w:rFonts w:ascii="Times New Roman" w:eastAsia="Times New Roman" w:hAnsi="Times New Roman" w:cs="Times New Roman"/>
                <w:color w:val="000000"/>
                <w:sz w:val="22"/>
                <w:szCs w:val="22"/>
              </w:rPr>
              <w:t>DIPS scores</w:t>
            </w:r>
          </w:p>
        </w:tc>
        <w:tc>
          <w:tcPr>
            <w:tcW w:w="1885" w:type="dxa"/>
          </w:tcPr>
          <w:p w:rsidR="00F446C9" w:rsidRPr="00F446C9" w:rsidRDefault="00F446C9" w:rsidP="005A50D8">
            <w:pPr>
              <w:rPr>
                <w:rFonts w:ascii="Times New Roman" w:hAnsi="Times New Roman" w:cs="Times New Roman"/>
                <w:sz w:val="22"/>
                <w:szCs w:val="22"/>
              </w:rPr>
            </w:pPr>
          </w:p>
        </w:tc>
        <w:tc>
          <w:tcPr>
            <w:tcW w:w="1259" w:type="dxa"/>
          </w:tcPr>
          <w:p w:rsidR="00F446C9" w:rsidRPr="00F446C9" w:rsidRDefault="00F446C9" w:rsidP="005A50D8">
            <w:pPr>
              <w:rPr>
                <w:rFonts w:ascii="Times New Roman" w:hAnsi="Times New Roman" w:cs="Times New Roman"/>
                <w:sz w:val="22"/>
                <w:szCs w:val="22"/>
              </w:rPr>
            </w:pPr>
            <w:r w:rsidRPr="00F446C9">
              <w:rPr>
                <w:rFonts w:ascii="Times New Roman" w:eastAsia="Times New Roman" w:hAnsi="Times New Roman" w:cs="Times New Roman"/>
                <w:color w:val="000000"/>
                <w:sz w:val="22"/>
                <w:szCs w:val="22"/>
              </w:rPr>
              <w:t>2</w:t>
            </w:r>
          </w:p>
        </w:tc>
        <w:tc>
          <w:tcPr>
            <w:tcW w:w="1181" w:type="dxa"/>
          </w:tcPr>
          <w:p w:rsidR="00F446C9" w:rsidRPr="00F446C9" w:rsidRDefault="00F446C9" w:rsidP="005A50D8">
            <w:pPr>
              <w:rPr>
                <w:rFonts w:ascii="Times New Roman" w:eastAsia="Times New Roman" w:hAnsi="Times New Roman" w:cs="Times New Roman"/>
                <w:color w:val="000000"/>
                <w:sz w:val="22"/>
                <w:szCs w:val="22"/>
              </w:rPr>
            </w:pPr>
            <w:r w:rsidRPr="00F446C9">
              <w:rPr>
                <w:rFonts w:ascii="Times New Roman" w:eastAsia="Times New Roman" w:hAnsi="Times New Roman" w:cs="Times New Roman"/>
                <w:color w:val="000000"/>
                <w:sz w:val="22"/>
                <w:szCs w:val="22"/>
              </w:rPr>
              <w:t>5</w:t>
            </w:r>
          </w:p>
        </w:tc>
        <w:tc>
          <w:tcPr>
            <w:tcW w:w="4588" w:type="dxa"/>
          </w:tcPr>
          <w:p w:rsidR="00F446C9" w:rsidRPr="00F446C9" w:rsidRDefault="00EE5D99" w:rsidP="005A50D8">
            <w:pPr>
              <w:rPr>
                <w:rFonts w:ascii="Times New Roman" w:eastAsia="Times New Roman" w:hAnsi="Times New Roman" w:cs="Times New Roman"/>
                <w:color w:val="000000"/>
                <w:sz w:val="22"/>
                <w:szCs w:val="22"/>
              </w:rPr>
            </w:pPr>
            <w:r w:rsidRPr="00F446C9">
              <w:rPr>
                <w:rFonts w:ascii="Times New Roman" w:eastAsia="Times New Roman" w:hAnsi="Times New Roman" w:cs="Times New Roman"/>
                <w:color w:val="000000"/>
                <w:sz w:val="22"/>
                <w:szCs w:val="22"/>
              </w:rPr>
              <w:fldChar w:fldCharType="begin" w:fldLock="1"/>
            </w:r>
            <w:r w:rsidR="00F446C9" w:rsidRPr="00F446C9">
              <w:rPr>
                <w:rFonts w:ascii="Times New Roman" w:eastAsia="Times New Roman" w:hAnsi="Times New Roman" w:cs="Times New Roman"/>
                <w:color w:val="000000"/>
                <w:sz w:val="22"/>
                <w:szCs w:val="22"/>
              </w:rPr>
              <w:instrText>ADDIN CSL_CITATION { "citationItems" : [ { "id" : "ITEM-1", "itemData" : { "DOI" : "10.1016/j.jbi.2009.05.001", "ISSN" : "1532-0480 (Electronic)\\r1532-0464 (Linking)", "abstract" : "We present a new evidence taxonomy that, when combined with a set of inclusion criteria, enable drug experts to specify what their confidence in a drug mechanism assertion would be if it were supported by a specific set of evidence. We discuss our experience applying the taxonomy to representing drug-mechanism evidence for 16 active pharmaceutical ingredients including six members of the HMG-CoA-reductase inhibitor family (statins). All evidence was collected and entered into the Drug-Interaction Knowledge Base (DIKB); a system that can provide customized views of a body of drug-mechanism knowledge to users who do not agree about the inferential value of particular evidence types. We provide specific examples of how the DIKB's evidence model can flag when a particular use of evidence should be re-evaluated because its related conjectures are no longer valid. We also present the algorithm that the DIKB uses to identify patterns of evidence support that are indicative of fallacious reasoning by the evidence-base curators. \u00a9 2009 Elsevier Inc. All rights reserved.", "author" : [ { "dropping-particle" : "", "family" : "Boyce", "given" : "Richard", "non-dropping-particle" : "", "parse-names" : false, "suffix" : "" }, { "dropping-particle" : "", "family" : "Collins", "given" : "Carol", "non-dropping-particle" : "", "parse-names" : false, "suffix" : "" }, { "dropping-particle" : "", "family" : "Horn", "given" : "John", "non-dropping-particle" : "", "parse-names" : false, "suffix" : "" }, { "dropping-particle" : "", "family" : "Kalet", "given" : "Ira", "non-dropping-particle" : "", "parse-names" : false, "suffix" : "" } ], "container-title" : "Journal of Biomedical Informatics", "id" : "ITEM-1", "issue" : "6", "issued" : { "date-parts" : [ [ "2009" ] ] }, "page" : "979-989", "publisher" : "Elsevier Inc.", "title" : "Computing with evidence. Part I: A drug-mechanism evidence taxonomy oriented toward confidence assignment", "type" : "article-journal", "volume" : "42" }, "uris" : [ "http://www.mendeley.com/documents/?uuid=62360f82-f4ef-4b3f-8aab-71e6cfb481f4" ] }, { "id" : "ITEM-2", "itemData" : { "DOI" : "10.1345/aph.1H423", "ISSN" : "0000000000000", "abstract" : "The assessment of causation for a potential drug interaction requires thoughtful consideration of the properties of both the object and precipitant drugs, patient-specific factors, and the possible contribution of other drugs that the patient may be taking. The Naranjo nomogram was designed to evaluate single-drug adverse events, not drug-drug interactions. Several of the questions on the Naranjo nomogram do not apply to potential drug-drug interactions, while others do not specify object or precipitant drug. Nevertheless, it has been inappropriately used to evaluate drug-drug interactions. The Drug Interaction Probability Scale (DIPS) was developed to provide a guide to evaluating drug interaction causation in a specific patient. It is intended to be used to assist practitioners in the assessment of drug interaction-induced adverse outcomes. The DIPS uses a series of questions relating to the potential drug interaction to estimate a probability score. An accurate assessment using the DIPS requires knowledge of the pharmacologic properties of both the object and precipitant drugs. Inadequate knowledge of either the drugs involved or the basic mechanisms of interaction will be a limitation for some users. The DIPS can also serve as a guide in the preparation of articles describing case reports of drug interactions, as well as in the evaluation of published case reports.", "author" : [ { "dropping-particle" : "", "family" : "Horn", "given" : "John R", "non-dropping-particle" : "", "parse-names" : false, "suffix" : "" }, { "dropping-particle" : "", "family" : "Hansten", "given" : "Philip D", "non-dropping-particle" : "", "parse-names" : false, "suffix" : "" }, { "dropping-particle" : "", "family" : "Chan", "given" : "Lingtak-Neander", "non-dropping-particle" : "", "parse-names" : false, "suffix" : "" } ], "container-title" : "The Annals of pharmacotherapy", "id" : "ITEM-2", "issue" : "4", "issued" : { "date-parts" : [ [ "2007" ] ] }, "page" : "674-680", "title" : "Proposal for a new tool to evaluate drug interaction cases.", "type" : "article-journal", "volume" : "41" }, "uris" : [ "http://www.mendeley.com/documents/?uuid=d3c395ca-3468-41a4-b176-dfc2daad042e" ] }, { "id" : "ITEM-3", "itemData" : { "ISSN" : "0114-5916", "abstract" : "BACKGROUND: Healthcare organizations, compendia, and drug knowledgebase vendors use varying methods to evaluate and synthesize evidence on drug-drug interactions (DDIs). This situation has a negative effect on electronic prescribing and medication information systems that warn clinicians of potentially harmful medication combinations.\n\nOBJECTIVE: The aim of this study was to provide recommendations for systematic evaluation of evidence for DDIs from the scientific literature, drug product labeling, and regulatory documents.\n\nMETHODS: A conference series was conducted to develop a structured process to improve the quality of DDI alerting systems. Three expert workgroups were assembled to address the goals of the conference. The Evidence Workgroup consisted of 18 individuals with expertise in pharmacology, drug information, biomedical informatics, and clinical decision support. Workgroup members met via webinar 12 times from January 2013 to February 2014. Two in-person meetings were conducted in May and September 2013 to reach consensus on recommendations.\n\nRESULTS: We developed expert consensus answers to the following three key questions. (i) What is the best approach to evaluate DDI evidence? (ii) What evidence is required for a DDI to be applicable to an entire class of drugs? (iii) How should a structured evaluation process be vetted and validated?\n\nCONCLUSION: Evidence-based decision support for DDIs requires consistent application of transparent and systematic methods to evaluate the evidence. Drug compendia and clinical decision support systems in which these recommendations are implemented should be able to provide higher-quality information about DDIs.", "author" : [ { "dropping-particle" : "", "family" : "Scheife", "given" : "Richard T", "non-dropping-particle" : "", "parse-names" : false, "suffix" : "" }, { "dropping-particle" : "", "family" : "Hines", "given" : "Lisa E", "non-dropping-particle" : "", "parse-names" : false, "suffix" : "" }, { "dropping-particle" : "", "family" : "Boyce", "given" : "Richard D", "non-dropping-particle" : "", "parse-names" : false, "suffix" : "" }, { "dropping-particle" : "", "family" : "Chung", "given" : "Sophie P", "non-dropping-particle" : "", "parse-names" : false, "suffix" : "" }, { "dropping-particle" : "", "family" : "Momper", "given" : "Jeremiah D", "non-dropping-particle" : "", "parse-names" : false, "suffix" : "" }, { "dropping-particle" : "", "family" : "Sommer", "given" : "Christine D", "non-dropping-particle" : "", "parse-names" : false, "suffix" : "" }, { "dropping-particle" : "", "family" : "Abernethy", "given" : "Darrell R", "non-dropping-particle" : "", "parse-names" : false, "suffix" : "" }, { "dropping-particle" : "", "family" : "Horn", "given" : "John R", "non-dropping-particle" : "", "parse-names" : false, "suffix" : "" }, { "dropping-particle" : "", "family" : "Sklar", "given" : "Stephen J", "non-dropping-particle" : "", "parse-names" : false, "suffix" : "" }, { "dropping-particle" : "", "family" : "Wong", "given" : "Samantha K", "non-dropping-particle" : "", "parse-names" : false, "suffix" : "" }, { "dropping-particle" : "", "family" : "Jones", "given" : "Gretchen", "non-dropping-particle" : "", "parse-names" : false, "suffix" : "" }, { "dropping-particle" : "", "family" : "Brown", "given" : "Mary L", "non-dropping-particle" : "", "parse-names" : false, "suffix" : "" }, { "dropping-particle" : "", "family" : "Grizzle", "given" : "Amy J", "non-dropping-particle" : "", "parse-names" : false, "suffix" : "" }, { "dropping-particle" : "", "family" : "Comes", "given" : "Susan", "non-dropping-particle" : "", "parse-names" : false, "suffix" : "" }, { "dropping-particle" : "", "family" : "Wilkins", "given" : "Tricia Lee", "non-dropping-particle" : "", "parse-names" : false, "suffix" : "" }, { "dropping-particle" : "", "family" : "Borst", "given" : "Clarissa", "non-dropping-particle" : "", "parse-names" : false, "suffix" : "" }, { "dropping-particle" : "", "family" : "Wittie", "given" : "Michael A", "non-dropping-particle" : "", "parse-names" : false, "suffix" : "" }, { "dropping-particle" : "", "family" : "Malone", "given" : "Daniel C", "non-dropping-particle" : "", "parse-names" : false, "suffix" : "" } ], "container-title" : "Drug safety", "id" : "ITEM-3", "issue" : "2", "issued" : { "date-parts" : [ [ "2015", "2" ] ] }, "page" : "197-206", "title" : "Consensus recommendations for systematic evaluation of drug-drug interaction evidence for clinical decision support.", "type" : "article-journal", "volume" : "38" }, "uris" : [ "http://www.mendeley.com/documents/?uuid=50b19b19-304b-4b87-928b-ea81620a30c2" ] } ], "mendeley" : { "formattedCitation" : "[11,18,29]", "plainTextFormattedCitation" : "[11,18,29]", "previouslyFormattedCitation" : "[11,18,29]" }, "properties" : { "noteIndex" : 0 }, "schema" : "https://github.com/citation-style-language/schema/raw/master/csl-citation.json" }</w:instrText>
            </w:r>
            <w:r w:rsidRPr="00F446C9">
              <w:rPr>
                <w:rFonts w:ascii="Times New Roman" w:eastAsia="Times New Roman" w:hAnsi="Times New Roman" w:cs="Times New Roman"/>
                <w:color w:val="000000"/>
                <w:sz w:val="22"/>
                <w:szCs w:val="22"/>
              </w:rPr>
              <w:fldChar w:fldCharType="separate"/>
            </w:r>
            <w:r w:rsidR="00F446C9" w:rsidRPr="00F446C9">
              <w:rPr>
                <w:rFonts w:ascii="Times New Roman" w:eastAsia="Times New Roman" w:hAnsi="Times New Roman" w:cs="Times New Roman"/>
                <w:noProof/>
                <w:color w:val="000000"/>
                <w:sz w:val="22"/>
                <w:szCs w:val="22"/>
              </w:rPr>
              <w:t>[11,18,29]</w:t>
            </w:r>
            <w:r w:rsidRPr="00F446C9">
              <w:rPr>
                <w:rFonts w:ascii="Times New Roman" w:eastAsia="Times New Roman" w:hAnsi="Times New Roman" w:cs="Times New Roman"/>
                <w:color w:val="000000"/>
                <w:sz w:val="22"/>
                <w:szCs w:val="22"/>
              </w:rPr>
              <w:fldChar w:fldCharType="end"/>
            </w:r>
          </w:p>
        </w:tc>
      </w:tr>
      <w:tr w:rsidR="00F446C9" w:rsidRPr="00F446C9" w:rsidTr="005A50D8">
        <w:trPr>
          <w:trHeight w:val="341"/>
        </w:trPr>
        <w:tc>
          <w:tcPr>
            <w:tcW w:w="1606" w:type="dxa"/>
          </w:tcPr>
          <w:p w:rsidR="00F446C9" w:rsidRPr="00F446C9" w:rsidRDefault="00F446C9" w:rsidP="005A50D8">
            <w:pPr>
              <w:rPr>
                <w:rFonts w:ascii="Times New Roman" w:eastAsia="Times New Roman" w:hAnsi="Times New Roman" w:cs="Times New Roman"/>
                <w:sz w:val="22"/>
                <w:szCs w:val="22"/>
              </w:rPr>
            </w:pPr>
          </w:p>
        </w:tc>
        <w:tc>
          <w:tcPr>
            <w:tcW w:w="1799" w:type="dxa"/>
          </w:tcPr>
          <w:p w:rsidR="00F446C9" w:rsidRPr="00F446C9" w:rsidRDefault="00F446C9" w:rsidP="005A50D8">
            <w:pPr>
              <w:rPr>
                <w:rFonts w:ascii="Times New Roman" w:eastAsia="Times New Roman" w:hAnsi="Times New Roman" w:cs="Times New Roman"/>
                <w:sz w:val="22"/>
                <w:szCs w:val="22"/>
              </w:rPr>
            </w:pPr>
          </w:p>
        </w:tc>
        <w:tc>
          <w:tcPr>
            <w:tcW w:w="1987" w:type="dxa"/>
          </w:tcPr>
          <w:p w:rsidR="00F446C9" w:rsidRPr="00F446C9" w:rsidRDefault="00F446C9" w:rsidP="005A50D8">
            <w:pPr>
              <w:rPr>
                <w:rFonts w:ascii="Times New Roman" w:eastAsia="Times New Roman" w:hAnsi="Times New Roman" w:cs="Times New Roman"/>
                <w:color w:val="000000"/>
                <w:sz w:val="22"/>
                <w:szCs w:val="22"/>
              </w:rPr>
            </w:pPr>
            <w:r w:rsidRPr="00F446C9">
              <w:rPr>
                <w:rFonts w:ascii="Times New Roman" w:eastAsia="Times New Roman" w:hAnsi="Times New Roman" w:cs="Times New Roman"/>
                <w:color w:val="000000"/>
                <w:sz w:val="22"/>
                <w:szCs w:val="22"/>
              </w:rPr>
              <w:t>Number of cases</w:t>
            </w:r>
          </w:p>
        </w:tc>
        <w:tc>
          <w:tcPr>
            <w:tcW w:w="1885" w:type="dxa"/>
          </w:tcPr>
          <w:p w:rsidR="00F446C9" w:rsidRPr="00F446C9" w:rsidRDefault="00F446C9" w:rsidP="005A50D8">
            <w:pPr>
              <w:rPr>
                <w:rFonts w:ascii="Times New Roman" w:hAnsi="Times New Roman" w:cs="Times New Roman"/>
                <w:sz w:val="22"/>
                <w:szCs w:val="22"/>
              </w:rPr>
            </w:pPr>
          </w:p>
        </w:tc>
        <w:tc>
          <w:tcPr>
            <w:tcW w:w="1259" w:type="dxa"/>
          </w:tcPr>
          <w:p w:rsidR="00F446C9" w:rsidRPr="00F446C9" w:rsidRDefault="00F446C9" w:rsidP="005A50D8">
            <w:pPr>
              <w:rPr>
                <w:rFonts w:ascii="Times New Roman" w:eastAsia="Times New Roman" w:hAnsi="Times New Roman" w:cs="Times New Roman"/>
                <w:color w:val="000000"/>
                <w:sz w:val="22"/>
                <w:szCs w:val="22"/>
              </w:rPr>
            </w:pPr>
          </w:p>
        </w:tc>
        <w:tc>
          <w:tcPr>
            <w:tcW w:w="1181" w:type="dxa"/>
          </w:tcPr>
          <w:p w:rsidR="00F446C9" w:rsidRPr="00F446C9" w:rsidRDefault="00F446C9" w:rsidP="005A50D8">
            <w:pPr>
              <w:rPr>
                <w:rFonts w:ascii="Times New Roman" w:eastAsia="Times New Roman" w:hAnsi="Times New Roman" w:cs="Times New Roman"/>
                <w:color w:val="000000"/>
                <w:sz w:val="22"/>
                <w:szCs w:val="22"/>
              </w:rPr>
            </w:pPr>
            <w:r w:rsidRPr="00F446C9">
              <w:rPr>
                <w:rFonts w:ascii="Times New Roman" w:eastAsia="Times New Roman" w:hAnsi="Times New Roman" w:cs="Times New Roman"/>
                <w:color w:val="000000"/>
                <w:sz w:val="22"/>
                <w:szCs w:val="22"/>
              </w:rPr>
              <w:t>1</w:t>
            </w:r>
          </w:p>
        </w:tc>
        <w:tc>
          <w:tcPr>
            <w:tcW w:w="4588" w:type="dxa"/>
          </w:tcPr>
          <w:p w:rsidR="00F446C9" w:rsidRPr="00F446C9" w:rsidRDefault="00F446C9" w:rsidP="005A50D8">
            <w:pPr>
              <w:rPr>
                <w:rFonts w:ascii="Times New Roman" w:eastAsia="Times New Roman" w:hAnsi="Times New Roman" w:cs="Times New Roman"/>
                <w:color w:val="000000"/>
                <w:sz w:val="22"/>
                <w:szCs w:val="22"/>
              </w:rPr>
            </w:pPr>
          </w:p>
        </w:tc>
      </w:tr>
      <w:tr w:rsidR="00F446C9" w:rsidRPr="00F446C9" w:rsidTr="005A50D8">
        <w:tc>
          <w:tcPr>
            <w:tcW w:w="1606" w:type="dxa"/>
          </w:tcPr>
          <w:p w:rsidR="00F446C9" w:rsidRPr="00F446C9" w:rsidRDefault="00F446C9" w:rsidP="005A50D8">
            <w:pPr>
              <w:rPr>
                <w:rFonts w:ascii="Times New Roman" w:eastAsia="Times New Roman" w:hAnsi="Times New Roman" w:cs="Times New Roman"/>
                <w:sz w:val="22"/>
                <w:szCs w:val="22"/>
              </w:rPr>
            </w:pPr>
          </w:p>
        </w:tc>
        <w:tc>
          <w:tcPr>
            <w:tcW w:w="1799" w:type="dxa"/>
          </w:tcPr>
          <w:p w:rsidR="00F446C9" w:rsidRPr="00F446C9" w:rsidRDefault="00F446C9" w:rsidP="005A50D8">
            <w:pPr>
              <w:rPr>
                <w:rFonts w:ascii="Times New Roman" w:eastAsia="Times New Roman" w:hAnsi="Times New Roman" w:cs="Times New Roman"/>
                <w:sz w:val="22"/>
                <w:szCs w:val="22"/>
              </w:rPr>
            </w:pPr>
            <w:r w:rsidRPr="00F446C9">
              <w:rPr>
                <w:rFonts w:ascii="Times New Roman" w:eastAsia="Times New Roman" w:hAnsi="Times New Roman" w:cs="Times New Roman"/>
                <w:sz w:val="22"/>
                <w:szCs w:val="22"/>
              </w:rPr>
              <w:t>Patient Factors</w:t>
            </w:r>
          </w:p>
        </w:tc>
        <w:tc>
          <w:tcPr>
            <w:tcW w:w="1987" w:type="dxa"/>
          </w:tcPr>
          <w:p w:rsidR="00F446C9" w:rsidRPr="00F446C9" w:rsidRDefault="00F446C9" w:rsidP="005A50D8">
            <w:pPr>
              <w:rPr>
                <w:rFonts w:ascii="Times New Roman" w:eastAsia="Times New Roman" w:hAnsi="Times New Roman" w:cs="Times New Roman"/>
                <w:color w:val="000000"/>
                <w:sz w:val="22"/>
                <w:szCs w:val="22"/>
              </w:rPr>
            </w:pPr>
            <w:r w:rsidRPr="00F446C9">
              <w:rPr>
                <w:rFonts w:ascii="Times New Roman" w:eastAsia="Times New Roman" w:hAnsi="Times New Roman" w:cs="Times New Roman"/>
                <w:sz w:val="22"/>
                <w:szCs w:val="22"/>
              </w:rPr>
              <w:t>Allergies</w:t>
            </w:r>
          </w:p>
        </w:tc>
        <w:tc>
          <w:tcPr>
            <w:tcW w:w="1885" w:type="dxa"/>
          </w:tcPr>
          <w:p w:rsidR="00F446C9" w:rsidRPr="00F446C9" w:rsidRDefault="00F446C9" w:rsidP="005A50D8">
            <w:pPr>
              <w:rPr>
                <w:rFonts w:ascii="Times New Roman" w:hAnsi="Times New Roman" w:cs="Times New Roman"/>
                <w:sz w:val="22"/>
                <w:szCs w:val="22"/>
              </w:rPr>
            </w:pPr>
          </w:p>
        </w:tc>
        <w:tc>
          <w:tcPr>
            <w:tcW w:w="1259" w:type="dxa"/>
          </w:tcPr>
          <w:p w:rsidR="00F446C9" w:rsidRPr="00F446C9" w:rsidRDefault="00F446C9" w:rsidP="005A50D8">
            <w:pPr>
              <w:rPr>
                <w:rFonts w:ascii="Times New Roman" w:eastAsia="Times New Roman" w:hAnsi="Times New Roman" w:cs="Times New Roman"/>
                <w:color w:val="000000"/>
                <w:sz w:val="22"/>
                <w:szCs w:val="22"/>
              </w:rPr>
            </w:pPr>
          </w:p>
        </w:tc>
        <w:tc>
          <w:tcPr>
            <w:tcW w:w="1181" w:type="dxa"/>
          </w:tcPr>
          <w:p w:rsidR="00F446C9" w:rsidRPr="00F446C9" w:rsidRDefault="00F446C9" w:rsidP="005A50D8">
            <w:pPr>
              <w:rPr>
                <w:rFonts w:ascii="Times New Roman" w:eastAsia="Times New Roman" w:hAnsi="Times New Roman" w:cs="Times New Roman"/>
                <w:color w:val="000000"/>
                <w:sz w:val="22"/>
                <w:szCs w:val="22"/>
              </w:rPr>
            </w:pPr>
          </w:p>
        </w:tc>
        <w:tc>
          <w:tcPr>
            <w:tcW w:w="4588" w:type="dxa"/>
          </w:tcPr>
          <w:p w:rsidR="00F446C9" w:rsidRPr="00F446C9" w:rsidRDefault="00EE5D99" w:rsidP="005A50D8">
            <w:pPr>
              <w:rPr>
                <w:rFonts w:ascii="Times New Roman" w:eastAsia="Times New Roman" w:hAnsi="Times New Roman" w:cs="Times New Roman"/>
                <w:color w:val="000000"/>
                <w:sz w:val="22"/>
                <w:szCs w:val="22"/>
              </w:rPr>
            </w:pPr>
            <w:r w:rsidRPr="00F446C9">
              <w:rPr>
                <w:rFonts w:ascii="Times New Roman" w:eastAsia="Times New Roman" w:hAnsi="Times New Roman" w:cs="Times New Roman"/>
                <w:color w:val="000000"/>
                <w:sz w:val="22"/>
                <w:szCs w:val="22"/>
              </w:rPr>
              <w:fldChar w:fldCharType="begin" w:fldLock="1"/>
            </w:r>
            <w:r w:rsidR="00F446C9" w:rsidRPr="00F446C9">
              <w:rPr>
                <w:rFonts w:ascii="Times New Roman" w:eastAsia="Times New Roman" w:hAnsi="Times New Roman" w:cs="Times New Roman"/>
                <w:color w:val="000000"/>
                <w:sz w:val="22"/>
                <w:szCs w:val="22"/>
              </w:rPr>
              <w:instrText>ADDIN CSL_CITATION { "citationItems" : [ { "id" : "ITEM-1", "itemData" : { "DOI" : "10.1111/j.1742-7843.2011.00721.x", "abstract" : "The article presents abstracts on medical topics which include, one analyzing the role which clinical pharmacologists can play in health technology appraisal (HTA), one on the role which the International Federation of Associations of Pharmaceutical Physicians (IFAPP) can play in medical education programs, and one emphasizing the need for critical drug evaluation to optimise the managed entry of new drugs.", "author" : [ { "dropping-particle" : "", "family" : "B\u00f6ttiger", "given" : "Ylva", "non-dropping-particle" : "", "parse-names" : false, "suffix" : "" }, { "dropping-particle" : "", "family" : "Eiermann", "given" : "B", "non-dropping-particle" : "", "parse-names" : false, "suffix" : "" } ], "container-title" : "Basic &amp; Clinical Pharmacology &amp; Toxicology", "id" : "ITEM-1", "issued" : { "date-parts" : [ [ "2011" ] ] }, "page" : "48-54", "title" : "Knowledge Databases for Rational Drug Therapy: Develompent, Usage, and Effects", "type" : "paper-conference", "volume" : "109" }, "uris" : [ "http://www.mendeley.com/documents/?uuid=6edc40de-39a6-45e1-9e64-420b1af16145" ] }, { "id" : "ITEM-2", "itemData" : { "ISSN" : "0002-9289 (Print) 0002-9289 (Linking)", "PMID" : "1529984", "abstract" : "Six widely used computerized drug interaction screening programs were evaluated according to criteria developed by a panel of pharmacists. A panel of six pharmacists from various practice settings developed criteria that were used to evaluate six computerized drug interaction screening programs: Medicom Micro Plus, Medical Letter, S-O-A-P, Drug Interactions by Hansten, Drug Therapy Screening Systems (DTSS), and RxTriage. The criteria were that the programs be user friendly and efficient, provide guidance, and be relevant to the user's practice setting. Also, they should detect interactions, quickly alert the user, and guide the user to the appropriate action. The user should be able to set the level of clinical significance, screen only current drugs in a patient profile, and print out summaries. The panel selected nine known drug interactions to test the programs' knowledge bases. Only Medicom Micro Plus and DTSS detected all nine drug interactions; Medical Letter missed three. RxTriage and Drug Interactions received the highest ratings in user friendliness and efficiency, but both missed two interactions. RxTriage was rated most relevant to their practice by hospital and community pharmacists, and Drug Interactions was rated most relevant by faculty practitioners. S-O-A-P received low ratings overall. Of the six drug interaction screening programs evaluated, none was considered by the panel of pharmacists to be ideal.", "author" : [ { "dropping-particle" : "", "family" : "Jankel", "given" : "C A", "non-dropping-particle" : "", "parse-names" : false, "suffix" : "" }, { "dropping-particle" : "", "family" : "Martin", "given" : "B C", "non-dropping-particle" : "", "parse-names" : false, "suffix" : "" } ], "container-title" : "Am J Hosp Pharm", "id" : "ITEM-2", "issued" : { "date-parts" : [ [ "1992" ] ] }, "page" : "1430-1435", "title" : "Evaluation of six computerized drug interaction screening programs", "type" : "article-journal", "volume" : "49" }, "uris" : [ "http://www.mendeley.com/documents/?uuid=d31baacd-a851-4eb8-acdf-9768417c16f6" ] }, { "id" : "ITEM-3", "itemData" : { "DOI" : "10.1007/s11606-008-0505-4", "ISSN" : "1160600805", "abstract" : "OBJECTIVES: The objective of this paper was to describe primary care prescribers' perspectives on electronic prescribing drug alerts at the point of prescribing. DESIGN: We used a mixed-method study which included clinician surveys (web-based and paper) and focus groups with prescribers and staff. PARTICIPANTS: Prescribers (n = 157) working in one of 64 practices using 1 of 6 e-prescribing technologies in 6 US states completed the quantitative survey and 276 prescribers and staff participated in focus groups. MEASUREMENTS: The study measures self-reported frequency of overriding of drug alerts; open-ended responses to: \"What do you think of the drug alerts your software generates for you?\" RESULTS: More than 40% of prescribers indicated they override drug-drug interactions most of the time or always (range by e-prescribing system, 25% to 50%). Participants indicated that the software and the interaction alerts were beneficial to patient safety and valued seeing drug-drug interactions for medications prescribed by others. However, they noted that alerts are too sensitive and often unnecessary. Participant suggestions included: (1) run drug alerts on an active medication list and (2) allow prescribers to set the threshold for severity of alerts. CONCLUSIONS: Primary care prescribers recognize the patient safety value of drug prescribing alerts embedded within electronic prescribing software. Improvements to increase specificity and reduce alert overload are needed.", "author" : [ { "dropping-particle" : "", "family" : "Lapane", "given" : "Kate L", "non-dropping-particle" : "", "parse-names" : false, "suffix" : "" }, { "dropping-particle" : "", "family" : "Waring", "given" : "Molly E", "non-dropping-particle" : "", "parse-names" : false, "suffix" : "" }, { "dropping-particle" : "", "family" : "Schneider", "given" : "Karen L", "non-dropping-particle" : "", "parse-names" : false, "suffix" : "" }, { "dropping-particle" : "", "family" : "Dub\u00e9", "given" : "Catherine", "non-dropping-particle" : "", "parse-names" : false, "suffix" : "" }, { "dropping-particle" : "", "family" : "Quilliam", "given" : "Brian J", "non-dropping-particle" : "", "parse-names" : false, "suffix" : "" } ], "container-title" : "Journal of General Internal Medicine", "id" : "ITEM-3", "issue" : "4", "issued" : { "date-parts" : [ [ "2008" ] ] }, "page" : "442-446", "title" : "A mixed method study of the merits of e-prescribing drug alerts in primary care", "type" : "article-journal", "volume" : "23" }, "uris" : [ "http://www.mendeley.com/documents/?uuid=8b7c66be-de14-471a-91ed-a9578f39cb23" ] }, { "id" : "ITEM-4", "itemData" : { "DOI" : "10.1111/j.1365-2753.2008.00992.x", "ISSN" : "13561294", "abstract" : "RATIONALE, AIMS AND OBJECTIVE: Manual chart review is an effective but expensive method for adverse drug event (ADE) detection. Building an expert system capable of mimicking the human expert's decision pathway, to deduce the occurrence of an ADE, can improve efficiency and lower cost. As a first step to build such an expert system, this study explores pharmacist's decision-making processes for ADE detection.\\n\\nMETHODS: Think-aloud procedures were used to elicit verbalizations as pharmacists read through ADE case scenarios. Two types of information were extracted, firstly pharmacists' decision-making strategies regarding ADEs and secondly information regarding pharmacists' unmet information needs for ADE detection. Verbal protocols were recorded and analysed qualitatively to extract ADE information signals. Inter-reviewer agreement for classification of ADE information signals was calculated using Cohen's kappa.\\n\\nRESULTS: We extracted a total of 110 information signals, of which 73% consisted of information that was interpreted by the pharmacists from the case scenario and only about half (53%, n = 32) of the information signals were considered relevant for the detection of the ADEs. Excellent reliability was demonstrated between the reviewers for classifying signals. Fifty information signals regarding unmet information needs were extracted and grouped into themes based on the type of missing information.\\n\\nCONCLUSIONS: Pharmacists used a forward reasoning approach to make implicit deductions and validate hypotheses about possible ADEs. Verbal protocols also indicated that pharmacists' unmet information needs occurred frequently. Developing alerting systems that meet pharmacists' needs adequately will enhance their ability to reduce preventable ADEs, thus improving patient safety.", "author" : [ { "dropping-particle" : "", "family" : "Phansalkar", "given" : "Shobha", "non-dropping-particle" : "", "parse-names" : false, "suffix" : "" }, { "dropping-particle" : "", "family" : "Hoffman", "given" : "Jennifer M", "non-dropping-particle" : "", "parse-names" : false, "suffix" : "" }, { "dropping-particle" : "", "family" : "Hurdle", "given" : "John F", "non-dropping-particle" : "", "parse-names" : false, "suffix" : "" }, { "dropping-particle" : "", "family" : "Patel", "given" : "Vimla L", "non-dropping-particle" : "", "parse-names" : false, "suffix" : "" } ], "container-title" : "Journal of evaluation in clinical practice", "id" : "ITEM-4", "issue" : "2", "issued" : { "date-parts" : [ [ "2009" ] ] }, "page" : "266-275", "title" : "Understanding pharmacist decision making for adverse drug event (ADE) detection.", "type" : "article-journal", "volume" : "15" }, "uris" : [ "http://www.mendeley.com/documents/?uuid=078c1e28-de09-4931-9f67-6a4726cbd3e1" ] }, { "id" : "ITEM-5", "itemData" : { "author" : [ { "dropping-particle" : "", "family" : "Poirier", "given" : "Therese I", "non-dropping-particle" : "", "parse-names" : false, "suffix" : "" }, { "dropping-particle" : "", "family" : "Giudici", "given" : "Raymond A", "non-dropping-particle" : "", "parse-names" : false, "suffix" : "" } ], "container-title" : "Hospital Pharmacy", "id" : "ITEM-5", "issued" : { "date-parts" : [ [ "1989" ] ] }, "page" : "273-277", "title" : "Evaluation of drug interaction microcomputer software: Medicom Micro Plus", "type" : "article-journal", "volume" : "24" }, "uris" : [ "http://www.mendeley.com/documents/?uuid=ff35dda9-11f8-465b-91eb-d3d40d9221e6" ] }, { "id" : "ITEM-6", "itemData" : { "DOI" : "10.1111/j.1365-2125.2011.04058.x", "ISSN" : "1365-2125", "abstract" : "Relevant and easily accessible drug information at point-of-care is essential for physicians' decision making when prescribing. However, the information available by using Clinical Decision Support Systems (CDSSs) often does not meet physicians' requirements. The Summary of Product Characteristics (SmPC) is statutory information about drugs. However, the current structure, content and format of SmPCs make it difficult to incorporate them into CDSSs and link them to relevant patient information from the Electronic Health Records. The aim of the study was to evaluate the perceived needs for drug information among physicians in Sweden. METHODS We recruited three focus group discussions with 18 physicians covering different specialities. The information from the groups was combined with a questionnaire administered at the beginning of the group discussions. RESULTS Physicians reported their needs for knowledge databases at the point of drug prescribing. This included more consistent information about existing and new drugs. They also wished to receive automatically generated alerts for severe drug\u2013drug interactions and adverse effects, and to have functions for calculating glomerular filtration rate to enable appropriate dose adjustments to be made for elderly patients and those with impaired renal function. Additionally, features enhancing electronic communication with colleagues and making drug information more searchable were suggested. CONCLUSIONS The results from the current study showed the need for knowledge databases which provide consistent information about new and existing drugs. Most of the required information from physicians appeared to be possible to transfer from current SmPCs to CDSSs. However, inconsistencies in the SmPC information have to be reduced to enhance their utility.", "author" : [ { "dropping-particle" : "", "family" : "Rahmner", "given" : "Pia Bastholm", "non-dropping-particle" : "", "parse-names" : false, "suffix" : "" }, { "dropping-particle" : "", "family" : "Eiermann", "given" : "Birgit", "non-dropping-particle" : "", "parse-names" : false, "suffix" : "" }, { "dropping-particle" : "", "family" : "Korkmaz", "given" : "Seher", "non-dropping-particle" : "", "parse-names" : false, "suffix" : "" }, { "dropping-particle" : "", "family" : "Gustafsson", "given" : "Lars L", "non-dropping-particle" : "", "parse-names" : false, "suffix" : "" }, { "dropping-particle" : "", "family" : "Gruv\u00e9n", "given" : "Magnus", "non-dropping-particle" : "", "parse-names" : false, "suffix" : "" }, { "dropping-particle" : "", "family" : "Maxwell", "given" : "Simon", "non-dropping-particle" : "", "parse-names" : false, "suffix" : "" }, { "dropping-particle" : "", "family" : "Eichle", "given" : "Hans Georg", "non-dropping-particle" : "", "parse-names" : false, "suffix" : "" }, { "dropping-particle" : "", "family" : "V\u00e9g", "given" : "Anik\u00f3", "non-dropping-particle" : "", "parse-names" : false, "suffix" : "" } ], "container-title" : "British Journal of Clinical Pharmacology", "id" : "ITEM-6", "issue" : "1", "issued" : { "date-parts" : [ [ "2012" ] ] }, "page" : "115-125", "title" : "Physicians' reported needs of drug information at point of care in Sweden", "type" : "article-journal", "volume" : "73" }, "uris" : [ "http://www.mendeley.com/documents/?uuid=322e4e03-ca85-4659-8123-354c98de7769" ] }, { "id" : "ITEM-7", "itemData" : { "abstract" : "PURPOSE: Recommendations for including drug-drug interactions (DDIs) in clinical decision support (CDS) are presented.\n\nSUMMARY: A conference series was conducted to improve CDS for DDIs. A work group consisting of 20 experts in pharmacology, drug information, and CDS from academia, government agencies, health information vendors, and healthcare organizations was convened to address (1) the process to use for developing and maintaining a standard set of DDIs, (2) the information that should be included in a knowledge base of standard DDIs, (3) whether a list of contraindicated drug pairs can or should be established, and (4) how to more intelligently filter DDI alerts. We recommend a transparent, systematic, and evidence-driven process with graded recommendations by a consensus panel of experts and oversight by a national organization. We outline key DDI information needed to help guide clinician decision-making. We recommend judicious classification of DDIs as contraindicated and more research to identify methods to safely reduce repetitive and less-relevant alerts.\n\nCONCLUSION: An expert panel with a centralized organizer or convener should be established to develop and maintain a standard set of DDIs for CDS in the United States. The process should be evidence driven, transparent, and systematic, with feedback from multiple stakeholders for continuous improvement. The scope of the expert panel's work should be carefully managed to ensure that the process is sustainable. Support for research to improve DDI alerting in the future is also needed. Adoption of these steps may lead to consistent and clinically relevant content for interruptive DDIs, thus reducing alert fatigue and improving patient safety.", "author" : [ { "dropping-particle" : "", "family" : "Tilson", "given" : "Hugh", "non-dropping-particle" : "", "parse-names" : false, "suffix" : "" }, { "dropping-particle" : "", "family" : "Hines", "given" : "Lisa E", "non-dropping-particle" : "", "parse-names" : false, "suffix" : "" }, { "dropping-particle" : "", "family" : "McEvoy", "given" : "Gerald", "non-dropping-particle" : "", "parse-names" : false, "suffix" : "" }, { "dropping-particle" : "", "family" : "Weinstein", "given" : "David M", "non-dropping-particle" : "", "parse-names" : false, "suffix" : "" }, { "dropping-particle" : "", "family" : "Hansten", "given" : "Philip D", "non-dropping-particle" : "", "parse-names" : false, "suffix" : "" }, { "dropping-particle" : "", "family" : "Matuszewski", "given" : "Karl", "non-dropping-particle" : "", "parse-names" : false, "suffix" : "" }, { "dropping-particle" : "", "family" : "Comte", "given" : "Marianne", "non-dropping-particle" : "le", "parse-names" : false, "suffix" : "" }, { "dropping-particle" : "", "family" : "Higby-Baker", "given" : "Stefanie", "non-dropping-particle" : "", "parse-names" : false, "suffix" : "" }, { "dropping-particle" : "", "family" : "Hanlon", "given" : "Joseph T", "non-dropping-particle" : "", "parse-names" : false, "suffix" : "" }, { "dropping-particle" : "", "family" : "Pezzullo", "given" : "Lynn", "non-dropping-particle" : "", "parse-names" : false, "suffix" : "" }, { "dropping-particle" : "", "family" : "Vieson", "given" : "Kathleen", "non-dropping-particle" : "", "parse-names" : false, "suffix" : "" }, { "dropping-particle" : "", "family" : "Helwig", "given" : "Amy L", "non-dropping-particle" : "", "parse-names" : false, "suffix" : "" }, { "dropping-particle" : "", "family" : "Huang", "given" : "Shiew-Mei", "non-dropping-particle" : "", "parse-names" : false, "suffix" : "" }, { "dropping-particle" : "", "family" : "Perre", "given" : "Anthony", "non-dropping-particle" : "", "parse-names" : false, "suffix" : "" }, { "dropping-particle" : "", "family" : "Bates", "given" : "David W", "non-dropping-particle" : "", "parse-names" : false, "suffix" : "" }, { "dropping-particle" : "", "family" : "Poikonen", "given" : "John", "non-dropping-particle" : "", "parse-names" : false, "suffix" : "" }, { "dropping-particle" : "", "family" : "Wittie", "given" : "Michael A", "non-dropping-particle" : "", "parse-names" : false, "suffix" : "" }, { "dropping-particle" : "", "family" : "Grizzle", "given" : "Amy J", "non-dropping-particle" : "", "parse-names" : false, "suffix" : "" }, { "dropping-particle" : "", "family" : "Brown", "given" : "Mary", "non-dropping-particle" : "", "parse-names" : false, "suffix" : "" }, { "dropping-particle" : "", "family" : "Malone", "given" : "Daniel C", "non-dropping-particle" : "", "parse-names" : false, "suffix" : "" } ], "container-title" : "American journal of health-system pharmacy : AJHP : official journal of the American Society of Health-System Pharmacists", "id" : "ITEM-7", "issue" : "8", "issued" : { "date-parts" : [ [ "2016", "4" ] ] }, "page" : "576-585", "title" : "Recommendations for selecting drug-drug interactions for clinical decision support.", "type" : "article-journal", "volume" : "73" }, "uris" : [ "http://www.mendeley.com/documents/?uuid=d3fefc20-6735-45e3-bed7-0c94e3d7a0c2" ] } ], "mendeley" : { "formattedCitation" : "[12,22,44,58\u201361]", "plainTextFormattedCitation" : "[12,22,44,58\u201361]", "previouslyFormattedCitation" : "[12,22,44,58\u201361]" }, "properties" : { "noteIndex" : 0 }, "schema" : "https://github.com/citation-style-language/schema/raw/master/csl-citation.json" }</w:instrText>
            </w:r>
            <w:r w:rsidRPr="00F446C9">
              <w:rPr>
                <w:rFonts w:ascii="Times New Roman" w:eastAsia="Times New Roman" w:hAnsi="Times New Roman" w:cs="Times New Roman"/>
                <w:color w:val="000000"/>
                <w:sz w:val="22"/>
                <w:szCs w:val="22"/>
              </w:rPr>
              <w:fldChar w:fldCharType="separate"/>
            </w:r>
            <w:r w:rsidR="00F446C9" w:rsidRPr="00F446C9">
              <w:rPr>
                <w:rFonts w:ascii="Times New Roman" w:eastAsia="Times New Roman" w:hAnsi="Times New Roman" w:cs="Times New Roman"/>
                <w:noProof/>
                <w:color w:val="000000"/>
                <w:sz w:val="22"/>
                <w:szCs w:val="22"/>
              </w:rPr>
              <w:t>[12,22,44,58–61]</w:t>
            </w:r>
            <w:r w:rsidRPr="00F446C9">
              <w:rPr>
                <w:rFonts w:ascii="Times New Roman" w:eastAsia="Times New Roman" w:hAnsi="Times New Roman" w:cs="Times New Roman"/>
                <w:color w:val="000000"/>
                <w:sz w:val="22"/>
                <w:szCs w:val="22"/>
              </w:rPr>
              <w:fldChar w:fldCharType="end"/>
            </w:r>
          </w:p>
        </w:tc>
      </w:tr>
      <w:tr w:rsidR="00F446C9" w:rsidRPr="00F446C9" w:rsidTr="005A50D8">
        <w:tc>
          <w:tcPr>
            <w:tcW w:w="1606" w:type="dxa"/>
          </w:tcPr>
          <w:p w:rsidR="00F446C9" w:rsidRPr="00F446C9" w:rsidRDefault="00F446C9" w:rsidP="005A50D8">
            <w:pPr>
              <w:rPr>
                <w:rFonts w:ascii="Times New Roman" w:eastAsia="Times New Roman" w:hAnsi="Times New Roman" w:cs="Times New Roman"/>
                <w:sz w:val="22"/>
                <w:szCs w:val="22"/>
              </w:rPr>
            </w:pPr>
          </w:p>
        </w:tc>
        <w:tc>
          <w:tcPr>
            <w:tcW w:w="1799" w:type="dxa"/>
          </w:tcPr>
          <w:p w:rsidR="00F446C9" w:rsidRPr="00F446C9" w:rsidRDefault="00F446C9" w:rsidP="005A50D8">
            <w:pPr>
              <w:rPr>
                <w:rFonts w:ascii="Times New Roman" w:eastAsia="Times New Roman" w:hAnsi="Times New Roman" w:cs="Times New Roman"/>
                <w:sz w:val="22"/>
                <w:szCs w:val="22"/>
              </w:rPr>
            </w:pPr>
          </w:p>
        </w:tc>
        <w:tc>
          <w:tcPr>
            <w:tcW w:w="1987" w:type="dxa"/>
          </w:tcPr>
          <w:p w:rsidR="00F446C9" w:rsidRPr="00F446C9" w:rsidRDefault="00F446C9" w:rsidP="005A50D8">
            <w:pPr>
              <w:rPr>
                <w:rFonts w:ascii="Times New Roman" w:eastAsia="Times New Roman" w:hAnsi="Times New Roman" w:cs="Times New Roman"/>
                <w:sz w:val="22"/>
                <w:szCs w:val="22"/>
              </w:rPr>
            </w:pPr>
            <w:r w:rsidRPr="00F446C9">
              <w:rPr>
                <w:rFonts w:ascii="Times New Roman" w:eastAsia="Times New Roman" w:hAnsi="Times New Roman" w:cs="Times New Roman"/>
                <w:sz w:val="22"/>
                <w:szCs w:val="22"/>
              </w:rPr>
              <w:t>Body Weight</w:t>
            </w:r>
          </w:p>
        </w:tc>
        <w:tc>
          <w:tcPr>
            <w:tcW w:w="1885" w:type="dxa"/>
          </w:tcPr>
          <w:p w:rsidR="00F446C9" w:rsidRPr="00F446C9" w:rsidRDefault="00F446C9" w:rsidP="005A50D8">
            <w:pPr>
              <w:rPr>
                <w:rFonts w:ascii="Times New Roman" w:eastAsia="Times New Roman" w:hAnsi="Times New Roman" w:cs="Times New Roman"/>
                <w:sz w:val="22"/>
                <w:szCs w:val="22"/>
              </w:rPr>
            </w:pPr>
          </w:p>
        </w:tc>
        <w:tc>
          <w:tcPr>
            <w:tcW w:w="1259" w:type="dxa"/>
          </w:tcPr>
          <w:p w:rsidR="00F446C9" w:rsidRPr="00F446C9" w:rsidRDefault="00F446C9" w:rsidP="005A50D8">
            <w:pPr>
              <w:rPr>
                <w:rFonts w:ascii="Times New Roman" w:eastAsia="Times New Roman" w:hAnsi="Times New Roman" w:cs="Times New Roman"/>
                <w:color w:val="000000"/>
                <w:sz w:val="22"/>
                <w:szCs w:val="22"/>
              </w:rPr>
            </w:pPr>
          </w:p>
        </w:tc>
        <w:tc>
          <w:tcPr>
            <w:tcW w:w="1181" w:type="dxa"/>
          </w:tcPr>
          <w:p w:rsidR="00F446C9" w:rsidRPr="00F446C9" w:rsidRDefault="00F446C9" w:rsidP="005A50D8">
            <w:pPr>
              <w:rPr>
                <w:rFonts w:ascii="Times New Roman" w:eastAsia="Times New Roman" w:hAnsi="Times New Roman" w:cs="Times New Roman"/>
                <w:color w:val="000000"/>
                <w:sz w:val="22"/>
                <w:szCs w:val="22"/>
              </w:rPr>
            </w:pPr>
          </w:p>
        </w:tc>
        <w:tc>
          <w:tcPr>
            <w:tcW w:w="4588" w:type="dxa"/>
          </w:tcPr>
          <w:p w:rsidR="00F446C9" w:rsidRPr="00F446C9" w:rsidRDefault="00EE5D99" w:rsidP="005A50D8">
            <w:pPr>
              <w:rPr>
                <w:rFonts w:ascii="Times New Roman" w:eastAsia="Times New Roman" w:hAnsi="Times New Roman" w:cs="Times New Roman"/>
                <w:sz w:val="22"/>
                <w:szCs w:val="22"/>
              </w:rPr>
            </w:pPr>
            <w:r w:rsidRPr="00F446C9">
              <w:rPr>
                <w:rFonts w:ascii="Times New Roman" w:eastAsia="Times New Roman" w:hAnsi="Times New Roman" w:cs="Times New Roman"/>
                <w:sz w:val="22"/>
                <w:szCs w:val="22"/>
              </w:rPr>
              <w:fldChar w:fldCharType="begin" w:fldLock="1"/>
            </w:r>
            <w:r w:rsidR="00F446C9" w:rsidRPr="00F446C9">
              <w:rPr>
                <w:rFonts w:ascii="Times New Roman" w:eastAsia="Times New Roman" w:hAnsi="Times New Roman" w:cs="Times New Roman"/>
                <w:sz w:val="22"/>
                <w:szCs w:val="22"/>
              </w:rPr>
              <w:instrText>ADDIN CSL_CITATION { "citationItems" : [ { "id" : "ITEM-1", "itemData" : { "DOI" : "10.1186/2050-6511-13-7", "abstract" : "BACKGROUND: Multiple databases provide ratings of drug-drug interactions. The ratings are often based on different criteria and lack background information on the decision making process. User acceptance of rating systems could be improved by providing a transparent decision path for each category.\\n\\nMETHODS: We rated 200 randomly selected potential drug-drug interactions by a transparent decision model developed by our team. The cases were generated from ward round observations and physicians' queries from an outpatient setting. We compared our ratings to those assigned by a senior clinical pharmacologist and by a standard interaction database, and thus validated the model.\\n\\nRESULTS: The decision model rated consistently with the standard database and the pharmacologist in 94 and 156 cases, respectively. In two cases the model decision required correction. Following removal of systematic model construction differences, the DM was fully consistent with other rating systems.\\n\\nCONCLUSION: The decision model reproducibly rates interactions and elucidates systematic differences. We propose to supply validated decision paths alongside the interaction rating to improve comprehensibility and to enable physicians to interpret the ratings in a clinical context.", "author" : [ { "dropping-particle" : "", "family" : "Far", "given" : "Elmira", "non-dropping-particle" : "", "parse-names" : false, "suffix" : "" }, { "dropping-particle" : "", "family" : "Curkovic", "given" : "Ivanka", "non-dropping-particle" : "", "parse-names" : false, "suffix" : "" }, { "dropping-particle" : "", "family" : "Byrne", "given" : "Kelly", "non-dropping-particle" : "", "parse-names" : false, "suffix" : "" }, { "dropping-particle" : "", "family" : "Roos", "given" : "Malgorzata", "non-dropping-particle" : "", "parse-names" : false, "suffix" : "" }, { "dropping-particle" : "", "family" : "Egloff", "given" : "Isabelle", "non-dropping-particle" : "", "parse-names" : false, "suffix" : "" }, { "dropping-particle" : "", "family" : "Dietrich", "given" : "Michael", "non-dropping-particle" : "", "parse-names" : false, "suffix" : "" }, { "dropping-particle" : "", "family" : "Kirch", "given" : "Wilhelm", "non-dropping-particle" : "", "parse-names" : false, "suffix" : "" }, { "dropping-particle" : "", "family" : "Kullak-Ublick", "given" : "Gerd a", "non-dropping-particle" : "", "parse-names" : false, "suffix" : "" }, { "dropping-particle" : "", "family" : "Egbring", "given" : "Marco", "non-dropping-particle" : "", "parse-names" : false, "suffix" : "" } ], "container-title" : "BMC Pharmacology and Toxicology", "id" : "ITEM-1", "issue" : "1", "issued" : { "date-parts" : [ [ "2012" ] ] }, "page" : "7", "title" : "Validation of a transparent decision model to rate drug interactions", "type" : "article-journal", "volume" : "13" }, "uris" : [ "http://www.mendeley.com/documents/?uuid=bf5439b9-69b4-4fa5-a330-ed0735d35721" ] }, { "id" : "ITEM-2", "itemData" : { "DOI" : "10.1023/A:1024077018902", "ISSN" : "0928-1231", "abstract" : "Although thousands of articles on drug interactions have been published and numerous computerized screening systems have been developed, patients continue to suffer from adverse drug interactions. Possible methods for reducing the risk of drug interactions include improving the knowledge of health care providers, improving computerized screening systems, providing information on patient risk factors, increased use of pharmacogenetic information, more attention to drug administration risk factors, and improving patient education on drug interactions.", "author" : [ { "dropping-particle" : "", "family" : "Hansten", "given" : "Philip D", "non-dropping-particle" : "", "parse-names" : false, "suffix" : "" } ], "container-title" : "Pharmacy world &amp; science : PWS", "id" : "ITEM-2", "issue" : "3", "issued" : { "date-parts" : [ [ "2003" ] ] }, "page" : "94-97", "title" : "Drug interaction management.", "type" : "article-journal", "volume" : "25" }, "uris" : [ "http://www.mendeley.com/documents/?uuid=e8b4ef45-035a-42b9-b2b3-b5f6162c8168" ] }, { "id" : "ITEM-3", "itemData" : { "DOI" : "10.1016/S0140-6736(07)61092-7", "ISSN" : "1474-547X (Electronic)\\r0140-6736 (Linking)", "abstract" : "Drug therapy is essential when caring for elderly patients, but clearly it is a double-edged sword. Elderly patients are at high risk of having drug interactions, but the prevalence of these interactions is not well documented. Several types of interactions exist: drug-drug, drug-disease, drug-food, drug-alcohol, drug-herbal products, and drug-nutritional status. Factors such as age-related changes in pharmacokinetics and pharmacodynamics, frailty, interindividual variability, reduced homoeostatic mechanisms, and psychosocial issues need to be considered when drug interactions are assessed. Software can help clinicians to detect drug interactions, but many programmes have not been updated with the evolving knowledge of these interactions, and do not take into consideration important factors needed to optimise drug treatment in elderly patients. Any generated recommendations have to be tempered by a holistic, geriatric, multiprofessional approach that is team-based. This second paper in a series of two on prescribing in elderly people proposes an approach to categorise drug interactions, along with strategies to assist in their detection, management, and prevention.", "author" : [ { "dropping-particle" : "", "family" : "Mallet", "given" : "Louise", "non-dropping-particle" : "", "parse-names" : false, "suffix" : "" }, { "dropping-particle" : "", "family" : "Spinewine", "given" : "Anne", "non-dropping-particle" : "", "parse-names" : false, "suffix" : "" }, { "dropping-particle" : "", "family" : "Huang", "given" : "Allen", "non-dropping-particle" : "", "parse-names" : false, "suffix" : "" } ], "container-title" : "Lancet", "id" : "ITEM-3", "issue" : "9582", "issued" : { "date-parts" : [ [ "2007" ] ] }, "page" : "185-191", "title" : "The challenge of managing drug interactions in elderly people.", "type" : "article-journal", "volume" : "370" }, "uris" : [ "http://www.mendeley.com/documents/?uuid=4a480d67-f2b1-4dcb-bb9a-45e13f06921a" ] }, { "id" : "ITEM-4", "itemData" : { "DOI" : "10.1111/j.1365-2753.2008.00992.x", "ISSN" : "13561294", "abstract" : "RATIONALE, AIMS AND OBJECTIVE: Manual chart review is an effective but expensive method for adverse drug event (ADE) detection. Building an expert system capable of mimicking the human expert's decision pathway, to deduce the occurrence of an ADE, can improve efficiency and lower cost. As a first step to build such an expert system, this study explores pharmacist's decision-making processes for ADE detection.\\n\\nMETHODS: Think-aloud procedures were used to elicit verbalizations as pharmacists read through ADE case scenarios. Two types of information were extracted, firstly pharmacists' decision-making strategies regarding ADEs and secondly information regarding pharmacists' unmet information needs for ADE detection. Verbal protocols were recorded and analysed qualitatively to extract ADE information signals. Inter-reviewer agreement for classification of ADE information signals was calculated using Cohen's kappa.\\n\\nRESULTS: We extracted a total of 110 information signals, of which 73% consisted of information that was interpreted by the pharmacists from the case scenario and only about half (53%, n = 32) of the information signals were considered relevant for the detection of the ADEs. Excellent reliability was demonstrated between the reviewers for classifying signals. Fifty information signals regarding unmet information needs were extracted and grouped into themes based on the type of missing information.\\n\\nCONCLUSIONS: Pharmacists used a forward reasoning approach to make implicit deductions and validate hypotheses about possible ADEs. Verbal protocols also indicated that pharmacists' unmet information needs occurred frequently. Developing alerting systems that meet pharmacists' needs adequately will enhance their ability to reduce preventable ADEs, thus improving patient safety.", "author" : [ { "dropping-particle" : "", "family" : "Phansalkar", "given" : "Shobha", "non-dropping-particle" : "", "parse-names" : false, "suffix" : "" }, { "dropping-particle" : "", "family" : "Hoffman", "given" : "Jennifer M", "non-dropping-particle" : "", "parse-names" : false, "suffix" : "" }, { "dropping-particle" : "", "family" : "Hurdle", "given" : "John F", "non-dropping-particle" : "", "parse-names" : false, "suffix" : "" }, { "dropping-particle" : "", "family" : "Patel", "given" : "Vimla L", "non-dropping-particle" : "", "parse-names" : false, "suffix" : "" } ], "container-title" : "Journal of evaluation in clinical practice", "id" : "ITEM-4", "issue" : "2", "issued" : { "date-parts" : [ [ "2009" ] ] }, "page" : "266-275", "title" : "Understanding pharmacist decision making for adverse drug event (ADE) detection.", "type" : "article-journal", "volume" : "15" }, "uris" : [ "http://www.mendeley.com/documents/?uuid=078c1e28-de09-4931-9f67-6a4726cbd3e1" ] }, { "id" : "ITEM-5", "itemData" : { "DOI" : "10.1111/j.1365-2125.2011.04058.x", "ISSN" : "1365-2125", "abstract" : "Relevant and easily accessible drug information at point-of-care is essential for physicians' decision making when prescribing. However, the information available by using Clinical Decision Support Systems (CDSSs) often does not meet physicians' requirements. The Summary of Product Characteristics (SmPC) is statutory information about drugs. However, the current structure, content and format of SmPCs make it difficult to incorporate them into CDSSs and link them to relevant patient information from the Electronic Health Records. The aim of the study was to evaluate the perceived needs for drug information among physicians in Sweden. METHODS We recruited three focus group discussions with 18 physicians covering different specialities. The information from the groups was combined with a questionnaire administered at the beginning of the group discussions. RESULTS Physicians reported their needs for knowledge databases at the point of drug prescribing. This included more consistent information about existing and new drugs. They also wished to receive automatically generated alerts for severe drug\u2013drug interactions and adverse effects, and to have functions for calculating glomerular filtration rate to enable appropriate dose adjustments to be made for elderly patients and those with impaired renal function. Additionally, features enhancing electronic communication with colleagues and making drug information more searchable were suggested. CONCLUSIONS The results from the current study showed the need for knowledge databases which provide consistent information about new and existing drugs. Most of the required information from physicians appeared to be possible to transfer from current SmPCs to CDSSs. However, inconsistencies in the SmPC information have to be reduced to enhance their utility.", "author" : [ { "dropping-particle" : "", "family" : "Rahmner", "given" : "Pia Bastholm", "non-dropping-particle" : "", "parse-names" : false, "suffix" : "" }, { "dropping-particle" : "", "family" : "Eiermann", "given" : "Birgit", "non-dropping-particle" : "", "parse-names" : false, "suffix" : "" }, { "dropping-particle" : "", "family" : "Korkmaz", "given" : "Seher", "non-dropping-particle" : "", "parse-names" : false, "suffix" : "" }, { "dropping-particle" : "", "family" : "Gustafsson", "given" : "Lars L", "non-dropping-particle" : "", "parse-names" : false, "suffix" : "" }, { "dropping-particle" : "", "family" : "Gruv\u00e9n", "given" : "Magnus", "non-dropping-particle" : "", "parse-names" : false, "suffix" : "" }, { "dropping-particle" : "", "family" : "Maxwell", "given" : "Simon", "non-dropping-particle" : "", "parse-names" : false, "suffix" : "" }, { "dropping-particle" : "", "family" : "Eichle", "given" : "Hans Georg", "non-dropping-particle" : "", "parse-names" : false, "suffix" : "" }, { "dropping-particle" : "", "family" : "V\u00e9g", "given" : "Anik\u00f3", "non-dropping-particle" : "", "parse-names" : false, "suffix" : "" } ], "container-title" : "British Journal of Clinical Pharmacology", "id" : "ITEM-5", "issue" : "1", "issued" : { "date-parts" : [ [ "2012" ] ] }, "page" : "115-125", "title" : "Physicians' reported needs of drug information at point of care in Sweden", "type" : "article-journal", "volume" : "73" }, "uris" : [ "http://www.mendeley.com/documents/?uuid=322e4e03-ca85-4659-8123-354c98de7769" ] }, { "id" : "ITEM-6", "itemData" : { "abstract" : "PURPOSE: Recommendations for including drug-drug interactions (DDIs) in clinical decision support (CDS) are presented.\n\nSUMMARY: A conference series was conducted to improve CDS for DDIs. A work group consisting of 20 experts in pharmacology, drug information, and CDS from academia, government agencies, health information vendors, and healthcare organizations was convened to address (1) the process to use for developing and maintaining a standard set of DDIs, (2) the information that should be included in a knowledge base of standard DDIs, (3) whether a list of contraindicated drug pairs can or should be established, and (4) how to more intelligently filter DDI alerts. We recommend a transparent, systematic, and evidence-driven process with graded recommendations by a consensus panel of experts and oversight by a national organization. We outline key DDI information needed to help guide clinician decision-making. We recommend judicious classification of DDIs as contraindicated and more research to identify methods to safely reduce repetitive and less-relevant alerts.\n\nCONCLUSION: An expert panel with a centralized organizer or convener should be established to develop and maintain a standard set of DDIs for CDS in the United States. The process should be evidence driven, transparent, and systematic, with feedback from multiple stakeholders for continuous improvement. The scope of the expert panel's work should be carefully managed to ensure that the process is sustainable. Support for research to improve DDI alerting in the future is also needed. Adoption of these steps may lead to consistent and clinically relevant content for interruptive DDIs, thus reducing alert fatigue and improving patient safety.", "author" : [ { "dropping-particle" : "", "family" : "Tilson", "given" : "Hugh", "non-dropping-particle" : "", "parse-names" : false, "suffix" : "" }, { "dropping-particle" : "", "family" : "Hines", "given" : "Lisa E", "non-dropping-particle" : "", "parse-names" : false, "suffix" : "" }, { "dropping-particle" : "", "family" : "McEvoy", "given" : "Gerald", "non-dropping-particle" : "", "parse-names" : false, "suffix" : "" }, { "dropping-particle" : "", "family" : "Weinstein", "given" : "David M", "non-dropping-particle" : "", "parse-names" : false, "suffix" : "" }, { "dropping-particle" : "", "family" : "Hansten", "given" : "Philip D", "non-dropping-particle" : "", "parse-names" : false, "suffix" : "" }, { "dropping-particle" : "", "family" : "Matuszewski", "given" : "Karl", "non-dropping-particle" : "", "parse-names" : false, "suffix" : "" }, { "dropping-particle" : "", "family" : "Comte", "given" : "Marianne", "non-dropping-particle" : "le", "parse-names" : false, "suffix" : "" }, { "dropping-particle" : "", "family" : "Higby-Baker", "given" : "Stefanie", "non-dropping-particle" : "", "parse-names" : false, "suffix" : "" }, { "dropping-particle" : "", "family" : "Hanlon", "given" : "Joseph T", "non-dropping-particle" : "", "parse-names" : false, "suffix" : "" }, { "dropping-particle" : "", "family" : "Pezzullo", "given" : "Lynn", "non-dropping-particle" : "", "parse-names" : false, "suffix" : "" }, { "dropping-particle" : "", "family" : "Vieson", "given" : "Kathleen", "non-dropping-particle" : "", "parse-names" : false, "suffix" : "" }, { "dropping-particle" : "", "family" : "Helwig", "given" : "Amy L", "non-dropping-particle" : "", "parse-names" : false, "suffix" : "" }, { "dropping-particle" : "", "family" : "Huang", "given" : "Shiew-Mei", "non-dropping-particle" : "", "parse-names" : false, "suffix" : "" }, { "dropping-particle" : "", "family" : "Perre", "given" : "Anthony", "non-dropping-particle" : "", "parse-names" : false, "suffix" : "" }, { "dropping-particle" : "", "family" : "Bates", "given" : "David W", "non-dropping-particle" : "", "parse-names" : false, "suffix" : "" }, { "dropping-particle" : "", "family" : "Poikonen", "given" : "John", "non-dropping-particle" : "", "parse-names" : false, "suffix" : "" }, { "dropping-particle" : "", "family" : "Wittie", "given" : "Michael A", "non-dropping-particle" : "", "parse-names" : false, "suffix" : "" }, { "dropping-particle" : "", "family" : "Grizzle", "given" : "Amy J", "non-dropping-particle" : "", "parse-names" : false, "suffix" : "" }, { "dropping-particle" : "", "family" : "Brown", "given" : "Mary", "non-dropping-particle" : "", "parse-names" : false, "suffix" : "" }, { "dropping-particle" : "", "family" : "Malone", "given" : "Daniel C", "non-dropping-particle" : "", "parse-names" : false, "suffix" : "" } ], "container-title" : "American journal of health-system pharmacy : AJHP : official journal of the American Society of Health-System Pharmacists", "id" : "ITEM-6", "issue" : "8", "issued" : { "date-parts" : [ [ "2016", "4" ] ] }, "page" : "576-585", "title" : "Recommendations for selecting drug-drug interactions for clinical decision support.", "type" : "article-journal", "volume" : "73" }, "uris" : [ "http://www.mendeley.com/documents/?uuid=d3fefc20-6735-45e3-bed7-0c94e3d7a0c2" ] }, { "id" : "ITEM-7", "itemData" : { "DOI" : "10.1016/j.cmpb.2013.02.006", "ISSN" : "0169-2607", "abstract" : "Introduction: Adverse drug reactions (ADR) increase morbidity and mortality; potential drug-drug interactions (DDI) increase the probability of ADR. Studies have proven that computerized drug-interaction alert systems (DIAS) might reduce medication errors and potential adverse events. However, the relatively high override rates obscure the benefits of alert systems, which result in barriers for availability. It is important to understand the frequency at which physicians override DIAS and the reasons for overriding reminders. Method: All the DDI records of outpatient prescriptions from a tertiary university hospital from 2005 and 2006 detections by the DIAS are included in the study. The DIAS is a JAVA language software that was integrated into the computerized physician order entry system. The alert window is displayed when DDIs occur during order entries, and physicians choose the appropriate action according to the DDI alerts. There are seven response choices are obligated in representing overriding and acceptance: (1) necessary order and override; (2) expected DDI and override; (3) expected DDI with modified dosage and override; (4) no DDI and override; (5) too busy to respond and override; (6) unaware of the DDI and accept; and (7) unexpected DDI and accept. The responses were collected for analysis. Results: A total of 11,084 DDI alerts of 1,243,464 outpatient prescriptions were present, 0.89% of all computerized prescriptions. The overall rate for accepting was 8.5%, but most of the alerts were overridden (91.5%). Physicians of family medicine and gynecology-obstetrics were more willing to accept the alerts with acceptance rates of 20.8% and 20.0% respectively (p&lt; 0.001). Information regarding the recognition of DDIs indicated that 82.0% of the DDIs were aware by physicians, 15.9% of DDIs were unaware by physicians, and 2.1% of alerts were ignored. The percentage of total alerts declined from 1.12% to 0.79% during 24 months' study period, and total overridden alerts also declined (from 1.04% to 0.73%). Conclusion: We explored the physicians' behavior by analyzing responses to the DDI alerts. Although the override rate is still high, the reasons why physicians may override DDI alerts were well analyzed and most DDI were recognized by physicians. Nonetheless, the trend of total overrides is in decline, which indicates a learning curve effect from exposure to DIAS. By analyzing the computerized responses provided by physicians, efforts should be mad\u2026", "author" : [ { "dropping-particle" : "", "family" : "Yeh", "given" : "Min Li", "non-dropping-particle" : "", "parse-names" : false, "suffix" : "" }, { "dropping-particle" : "", "family" : "Chang", "given" : "Ying Jui", "non-dropping-particle" : "", "parse-names" : false, "suffix" : "" }, { "dropping-particle" : "", "family" : "Wang", "given" : "Po Yen", "non-dropping-particle" : "", "parse-names" : false, "suffix" : "" }, { "dropping-particle" : "", "family" : "Li", "given" : "Yu Chuan", "non-dropping-particle" : "", "parse-names" : false, "suffix" : "" }, { "dropping-particle" : "", "family" : "Hsu", "given" : "Chien Yeh", "non-dropping-particle" : "", "parse-names" : false, "suffix" : "" } ], "container-title" : "Computer Methods and Programs in Biomedicine", "id" : "ITEM-7", "issue" : "1", "issued" : { "date-parts" : [ [ "2013" ] ] }, "page" : "17-25", "publisher" : "Elsevier Ireland Ltd", "title" : "Physicians' responses to computerized drug-drug interaction alerts for outpatients", "type" : "article-journal", "volume" : "111" }, "uris" : [ "http://www.mendeley.com/documents/?uuid=4a0c8299-b12b-4fe4-9e6b-e7451c91b138" ] } ], "mendeley" : { "formattedCitation" : "[7,12,22,33,37,44,62]", "plainTextFormattedCitation" : "[7,12,22,33,37,44,62]", "previouslyFormattedCitation" : "[7,12,22,33,37,44,62]" }, "properties" : { "noteIndex" : 0 }, "schema" : "https://github.com/citation-style-language/schema/raw/master/csl-citation.json" }</w:instrText>
            </w:r>
            <w:r w:rsidRPr="00F446C9">
              <w:rPr>
                <w:rFonts w:ascii="Times New Roman" w:eastAsia="Times New Roman" w:hAnsi="Times New Roman" w:cs="Times New Roman"/>
                <w:sz w:val="22"/>
                <w:szCs w:val="22"/>
              </w:rPr>
              <w:fldChar w:fldCharType="separate"/>
            </w:r>
            <w:r w:rsidR="00F446C9" w:rsidRPr="00F446C9">
              <w:rPr>
                <w:rFonts w:ascii="Times New Roman" w:eastAsia="Times New Roman" w:hAnsi="Times New Roman" w:cs="Times New Roman"/>
                <w:noProof/>
                <w:sz w:val="22"/>
                <w:szCs w:val="22"/>
              </w:rPr>
              <w:t>[7,12,22,33,37,44,62]</w:t>
            </w:r>
            <w:r w:rsidRPr="00F446C9">
              <w:rPr>
                <w:rFonts w:ascii="Times New Roman" w:eastAsia="Times New Roman" w:hAnsi="Times New Roman" w:cs="Times New Roman"/>
                <w:sz w:val="22"/>
                <w:szCs w:val="22"/>
              </w:rPr>
              <w:fldChar w:fldCharType="end"/>
            </w:r>
          </w:p>
        </w:tc>
      </w:tr>
      <w:tr w:rsidR="00F446C9" w:rsidRPr="00F446C9" w:rsidTr="005A50D8">
        <w:tc>
          <w:tcPr>
            <w:tcW w:w="1606" w:type="dxa"/>
          </w:tcPr>
          <w:p w:rsidR="00F446C9" w:rsidRPr="00F446C9" w:rsidRDefault="00F446C9" w:rsidP="005A50D8">
            <w:pPr>
              <w:rPr>
                <w:rFonts w:ascii="Times New Roman" w:eastAsia="Times New Roman" w:hAnsi="Times New Roman" w:cs="Times New Roman"/>
                <w:sz w:val="22"/>
                <w:szCs w:val="22"/>
              </w:rPr>
            </w:pPr>
          </w:p>
        </w:tc>
        <w:tc>
          <w:tcPr>
            <w:tcW w:w="1799" w:type="dxa"/>
          </w:tcPr>
          <w:p w:rsidR="00F446C9" w:rsidRPr="00F446C9" w:rsidRDefault="00F446C9" w:rsidP="005A50D8">
            <w:pPr>
              <w:rPr>
                <w:rFonts w:ascii="Times New Roman" w:eastAsia="Times New Roman" w:hAnsi="Times New Roman" w:cs="Times New Roman"/>
                <w:sz w:val="22"/>
                <w:szCs w:val="22"/>
              </w:rPr>
            </w:pPr>
          </w:p>
        </w:tc>
        <w:tc>
          <w:tcPr>
            <w:tcW w:w="1987" w:type="dxa"/>
          </w:tcPr>
          <w:p w:rsidR="00F446C9" w:rsidRPr="00F446C9" w:rsidRDefault="00F446C9" w:rsidP="005A50D8">
            <w:pPr>
              <w:rPr>
                <w:rFonts w:ascii="Times New Roman" w:eastAsia="Times New Roman" w:hAnsi="Times New Roman" w:cs="Times New Roman"/>
                <w:sz w:val="22"/>
                <w:szCs w:val="22"/>
              </w:rPr>
            </w:pPr>
            <w:r w:rsidRPr="00F446C9">
              <w:rPr>
                <w:rFonts w:ascii="Times New Roman" w:eastAsia="Times New Roman" w:hAnsi="Times New Roman" w:cs="Times New Roman"/>
                <w:sz w:val="22"/>
                <w:szCs w:val="22"/>
              </w:rPr>
              <w:t>Clinical Status</w:t>
            </w:r>
          </w:p>
        </w:tc>
        <w:tc>
          <w:tcPr>
            <w:tcW w:w="1885" w:type="dxa"/>
          </w:tcPr>
          <w:p w:rsidR="00F446C9" w:rsidRPr="00F446C9" w:rsidRDefault="00F446C9" w:rsidP="005A50D8">
            <w:pPr>
              <w:rPr>
                <w:rFonts w:ascii="Times New Roman" w:eastAsia="Times New Roman" w:hAnsi="Times New Roman" w:cs="Times New Roman"/>
                <w:sz w:val="22"/>
                <w:szCs w:val="22"/>
              </w:rPr>
            </w:pPr>
          </w:p>
        </w:tc>
        <w:tc>
          <w:tcPr>
            <w:tcW w:w="1259" w:type="dxa"/>
          </w:tcPr>
          <w:p w:rsidR="00F446C9" w:rsidRPr="00F446C9" w:rsidRDefault="00F446C9" w:rsidP="005A50D8">
            <w:pPr>
              <w:rPr>
                <w:rFonts w:ascii="Times New Roman" w:eastAsia="Times New Roman" w:hAnsi="Times New Roman" w:cs="Times New Roman"/>
                <w:color w:val="000000"/>
                <w:sz w:val="22"/>
                <w:szCs w:val="22"/>
              </w:rPr>
            </w:pPr>
          </w:p>
        </w:tc>
        <w:tc>
          <w:tcPr>
            <w:tcW w:w="1181" w:type="dxa"/>
          </w:tcPr>
          <w:p w:rsidR="00F446C9" w:rsidRPr="00F446C9" w:rsidRDefault="00F446C9" w:rsidP="005A50D8">
            <w:pPr>
              <w:rPr>
                <w:rFonts w:ascii="Times New Roman" w:eastAsia="Times New Roman" w:hAnsi="Times New Roman" w:cs="Times New Roman"/>
                <w:color w:val="000000"/>
                <w:sz w:val="22"/>
                <w:szCs w:val="22"/>
              </w:rPr>
            </w:pPr>
            <w:r w:rsidRPr="00F446C9">
              <w:rPr>
                <w:rFonts w:ascii="Times New Roman" w:eastAsia="Times New Roman" w:hAnsi="Times New Roman" w:cs="Times New Roman"/>
                <w:sz w:val="22"/>
                <w:szCs w:val="22"/>
              </w:rPr>
              <w:t>2</w:t>
            </w:r>
          </w:p>
        </w:tc>
        <w:tc>
          <w:tcPr>
            <w:tcW w:w="4588" w:type="dxa"/>
          </w:tcPr>
          <w:p w:rsidR="00F446C9" w:rsidRPr="00F446C9" w:rsidRDefault="00EE5D99" w:rsidP="005A50D8">
            <w:pPr>
              <w:rPr>
                <w:rFonts w:ascii="Times New Roman" w:eastAsia="Times New Roman" w:hAnsi="Times New Roman" w:cs="Times New Roman"/>
                <w:sz w:val="22"/>
                <w:szCs w:val="22"/>
              </w:rPr>
            </w:pPr>
            <w:r w:rsidRPr="00F446C9">
              <w:rPr>
                <w:rFonts w:ascii="Times New Roman" w:eastAsia="Times New Roman" w:hAnsi="Times New Roman" w:cs="Times New Roman"/>
                <w:sz w:val="22"/>
                <w:szCs w:val="22"/>
              </w:rPr>
              <w:fldChar w:fldCharType="begin" w:fldLock="1"/>
            </w:r>
            <w:r w:rsidR="00F446C9" w:rsidRPr="00F446C9">
              <w:rPr>
                <w:rFonts w:ascii="Times New Roman" w:eastAsia="Times New Roman" w:hAnsi="Times New Roman" w:cs="Times New Roman"/>
                <w:sz w:val="22"/>
                <w:szCs w:val="22"/>
              </w:rPr>
              <w:instrText>ADDIN CSL_CITATION { "citationItems" : [ { "id" : "ITEM-1", "itemData" : { "ISSN" : "1083-4087", "abstract" : "BACKGROUND: Computerized drug-drug interaction (DDI) screening is widely used to identify potentially harmful drug combinations in the inpatient and outpatient setting. OBJECTIVE: To evaluate the performance of drug-drug interaction (DDI) screening software in identifying select clinically significant DDIs in pharmacy computer systems in community and hospital pharmacies. METHODS: Ten community pharmacies and 10 hospital pharmacies in the Tucson metropolitan area were invited to participate in the study in 2004. To test the performance of each of the systems used by the pharmacies, 25 medications were used to create 6 mock patient profiles containing 37 drug-drug pairs, 16 of which are clinically meaningful DDIs that pose a potential risk to patient safety. Each profile was entered into the computer pharmacy system, and the system response in terms of the presence or absence of a DDI alert was recorded for each drug pair. The percentage of correct responses and the sensitivity, specificity, positive predictive value, and negative predictive value of each system to correctly classify each drug pair as a DDI or not was calculated. Summary statistics of these measures were calculated separately for community and hospital pharmacies. RESULTS: Eight community pharmacies and 5 hospital pharmacies in the Tucson metropolitan area agreed to participate in the study. The median sensitivity and median specificity for community pharmacies was 0.88 (range, 0.81-0.94) and 0.91 (range, 0.67-1.00), respectively. For hospital pharmacies, the median sensitivity and median specificity was 0.38 (range, 0.15-0.94) and 0.95 (range, 0.81-0.95), respectively. CONCLUSION: Based on this convenience sample of 8 community pharmacies and 5 hospital pharmacies in 1 metropolitan area, the performance of community pharmacy computer systems in screening DDIs appears to have improved over the last several years compared with research published previously in 2001. However, significant variation remains in the performance of hospital pharmacy computer systems, even among systems manufactured by the same vendor. Future research should focus on improving the performance of these systems in accurately and precisely identifying DDIs with a high probability of resulting in true potential adverse effects on clinical outcomes and creating a low .noise. ratio associated with false-positive alerts.", "author" : [ { "dropping-particle" : "", "family" : "Abarca", "given" : "Jacob", "non-dropping-particle" : "", "parse-names" : false, "suffix" : "" }, { "dropping-particle" : "", "family" : "Colon", "given" : "Lisa R", "non-dropping-particle" : "", "parse-names" : false, "suffix" : "" }, { "dropping-particle" : "", "family" : "Wang", "given" : "Victoria S", "non-dropping-particle" : "", "parse-names" : false, "suffix" : "" }, { "dropping-particle" : "", "family" : "Malone", "given" : "Daniel C", "non-dropping-particle" : "", "parse-names" : false, "suffix" : "" }, { "dropping-particle" : "", "family" : "Murphy", "given" : "John E", "non-dropping-particle" : "", "parse-names" : false, "suffix" : "" }, { "dropping-particle" : "", "family" : "Armstrong", "given" : "Edward P", "non-dropping-particle" : "", "parse-names" : false, "suffix" : "" } ], "container-title" : "Journal of managed care pharmacy : JMCP", "id" : "ITEM-1", "issue" : "5", "issued" : { "date-parts" : [ [ "2006" ] ] }, "page" : "383-389", "title" : "Evaluation of the performance of drug-drug interaction screening software in community and hospital pharmacies.", "type" : "article-journal", "volume" : "12" }, "uris" : [ "http://www.mendeley.com/documents/?uuid=9b06f528-d138-4ec4-9689-1e1c56a1bb9e" ] }, { "id" : "ITEM-2", "itemData" : { "abstract" : "OBJECTIVE: To provide an overview of the current context and scope of pharmacy practice, the range of professional services offered by pharmacists, and the supporting role of pharmacy technicians. DATA SYNTHESIS: A synopsis of the current state of pharmacy practice as it relates to the spectrum of professional roles and responsibilities, the diversity of patient populations served, the complexities of patient services provided, and various aspects of emerging pharmacy practice is provided. The current work focuses on patient care services provided by pharmacists; it does not address all possible activities of pharmacists, such as administration and general management. This is a descriptive analysis. It does not take a position regarding future changes but is intended to serve as a foundation for understanding the relationship and alignment between the profession's various mandatory and voluntary credentials and the scope of practice continuum. The key educational and credentialing standards for pharmacists and pharmacy technicians are summarized and referenced. CONCLUSION: The evolutions in health care and pharmacy practice are presenting many new opportunities for pharmacists to perform functions and provide services not considered as traditional roles. The profession of pharmacy is working to achieve a pervasive model and standard of care determined only by the needs of patients and populations. The Council on Credentialing in Pharmacy hopes that the material presented herein, including the framework for credentialing in pharmacy practice, will allow audiences to gain a better understanding of where pharmacy is today and what future pharmacy practice will look like.", "author" : [ { "dropping-particle" : "", "family" : "Albanese", "given" : "Nicole Paolini", "non-dropping-particle" : "", "parse-names" : false, "suffix" : "" }, { "dropping-particle" : "", "family" : "Rouse", "given" : "Michael J", "non-dropping-particle" : "", "parse-names" : false, "suffix" : "" } ], "container-title" : "Journal of the American Pharmacists Association : JAPhA", "id" : "ITEM-2", "issue" : "2", "issued" : { "date-parts" : [ [ "2010", "1" ] ] }, "page" : "e35-69", "title" : "Scope of contemporary pharmacy practice: roles, responsibilities, and functions of pharmacists and pharmacy technicians.", "type" : "article-journal", "volume" : "50" }, "uris" : [ "http://www.mendeley.com/documents/?uuid=70e95c1b-e442-4731-89ca-673dc775b833" ] }, { "id" : "ITEM-3", "itemData" : { "DOI" : "10.1186/1472-6947-13-32", "ISSN" : "1472-6947 (Electronic)\\r1472-6947 (Linking)", "abstract" : "BACKGROUND: Clinicians often encounter information about drug-drug interactions (DDIs) during clinical practice. This information is found within product information (hardcopy and electronic) and various electronic systems. Prescribers may receive medication-related communications in practice that are distributed by facsimile (fax), mail, or telephone from pharmacies and pharmacy benefit managers (PBMs). The purpose of this study was to determine if near-real time fax alerts for potential drug-drug interactions (PDDIs) would influence prescribing.\\n\\nMETHODS: A prospective study, in cooperation with a pharmacy benefit manager (PBM), was conducted targeting 18 clinically important PDDIs. Fax alerts included an individualized letter to the prescriber with a list of the interacting drugs, PDDI evidence summaries with citations, and recommended clinical management strategies. Among the 18 PDDIs, 13 PDDIs could be assessed for prescription therapy changes using pharmacy claims data. A prospective cohort design was used to evaluate changes in prescription dispensing 90-days following a PDDI fax alert.\\n\\nRESULTS: A total of 8,075 fax alerts were sent to prescribers and there were 4,712 alerts for the 13 PDDIs that could be assessed for change using pharmacy claims data. There were 2,019 patients (interventions) for which fax alerts were sent to their prescribers who were matched with a control group consisting of patients with the same PDDIs but for whom no fax alert was sent. Overall, this study found 154 (7.6%) of patients in the fax alert group compared to 132 (6.5%) in the control group had changes in therapy (p = 0.177).\\n\\nCONCLUSIONS: This fax alert intervention program observed no statistically significant differences in prescribing with a fax alert compared to the control group. If PBMs chose to send individualized, evidence-based information to clinicians regarding drug-drug interactions, this study suggests it may not be an effective intervention to mitigate harm.", "author" : [ { "dropping-particle" : "", "family" : "Armstrong", "given" : "Edward P", "non-dropping-particle" : "", "parse-names" : false, "suffix" : "" }, { "dropping-particle" : "", "family" : "Wang", "given" : "Sharon M", "non-dropping-particle" : "", "parse-names" : false, "suffix" : "" }, { "dropping-particle" : "", "family" : "Hines", "given" : "Lisa E", "non-dropping-particle" : "", "parse-names" : false, "suffix" : "" }, { "dropping-particle" : "", "family" : "Gao", "given" : "Sara", "non-dropping-particle" : "", "parse-names" : false, "suffix" : "" }, { "dropping-particle" : "V", "family" : "Patel", "given" : "Bimal", "non-dropping-particle" : "", "parse-names" : false, "suffix" : "" }, { "dropping-particle" : "", "family" : "Malone", "given" : "Daniel C", "non-dropping-particle" : "", "parse-names" : false, "suffix" : "" } ], "container-title" : "BMC medical informatics and decision making", "id" : "ITEM-3", "issue" : "1", "issued" : { "date-parts" : [ [ "2013" ] ] }, "page" : "32", "publisher" : "BMC Medical Informatics and Decision Making", "title" : "Evaluation of a drug-drug interaction: fax alert intervention program.", "type" : "article-journal", "volume" : "13" }, "uris" : [ "http://www.mendeley.com/documents/?uuid=6d8bf4f6-3b55-4d53-9d43-3c5e2ace4146" ] }, { "id" : "ITEM-4", "itemData" : { "DOI" : "10.1016/j.clpt.2004.02.009", "abstract" : "BACKGROUND: If managed adequately, many drug interactions do not result in clinical manifestations. Earlier studies may have overestimated the risk arising from drug interactions because they usually reported interaction frequencies and the severity of potential outcomes irrespective of their manageability.\\n\\nOBJECTIVE: Our objective was to estimate the risk associated with drug interactions in a large population when not only the severity of possible clinical events but also measures of their prevention (manageability, modulating factors) are considered.\\n\\nMETHODS: We evaluated all drug pairs concurrently prescribed to 9481 adults aged 50 to 75 years who participated in a health-screening examination. Drug interactions were evaluated by use of an algorithm with 4 decision layers (severity, manageability, risk/benefit assessment, and patient-related risk factors), and this risk evaluation was compared with the conventional evaluation solely on the basis of severity.\\n\\nRESULTS: More than 52% of the patients received combination therapy. Interaction information was available in a standard source (DRUGDEX; Thomson MICROMEDEX, Greenwood Village, Colo) for only 1029 of all 13,672 individual prescribed drug pairs. Of the drug pairs, 881 (6.4%) were identified as interacting. Of these 881 interactions, 132 (15.0%) were of major severity but 101 of 132 (76.5%) were considered manageable. Only 31 (23.5%) of 132 major interactions (ie, 31/881 [3.5% of all interacting pairs]) offered no management options and should thus be avoided.\\n\\nCONCLUSION: For many commonly prescribed drug pairs, explicit drug interaction information is currently not available in DRUGDEX. For major interactions with published evidence, the overwhelming majority were manageable, and therefore risk estimates only based on the severity of potential outcomes will grossly overestimate the risk associated with such combinations.", "author" : [ { "dropping-particle" : "", "family" : "Bergk", "given" : "Verena", "non-dropping-particle" : "", "parse-names" : false, "suffix" : "" }, { "dropping-particle" : "", "family" : "Gasse", "given" : "Christiane", "non-dropping-particle" : "", "parse-names" : false, "suffix" : "" }, { "dropping-particle" : "", "family" : "Rothenbacher", "given" : "Dietrich", "non-dropping-particle" : "", "parse-names" : false, "suffix" : "" }, { "dropping-particle" : "", "family" : "Loew", "given" : "Michael", "non-dropping-particle" : "", "parse-names" : false, "suffix" : "" }, { "dropping-particle" : "", "family" : "Brenner", "given" : "Hermann", "non-dropping-particle" : "", "parse-names" : false, "suffix" : "" }, { "dropping-particle" : "", "family" : "Haefeli", "given" : "Walter E", "non-dropping-particle" : "", "parse-names" : false, "suffix" : "" } ], "container-title" : "Clinical pharmacology and therapeutics", "id" : "ITEM-4", "issue" : "1", "issued" : { "date-parts" : [ [ "2004" ] ] }, "page" : "85-96", "title" : "Drug interactions in primary care: impact of a new algorithm on risk determination.", "type" : "article-journal", "volume" : "76" }, "uris" : [ "http://www.mendeley.com/documents/?uuid=65a99404-fd01-45e1-a75b-6b6ecd58fa0a" ] }, { "id" : "ITEM-5", "itemData" : { "DOI" : "10.1111/j.1742-7843.2011.00721.x", "abstract" : "The article presents abstracts on medical topics which include, one analyzing the role which clinical pharmacologists can play in health technology appraisal (HTA), one on the role which the International Federation of Associations of Pharmaceutical Physicians (IFAPP) can play in medical education programs, and one emphasizing the need for critical drug evaluation to optimise the managed entry of new drugs.", "author" : [ { "dropping-particle" : "", "family" : "B\u00f6ttiger", "given" : "Ylva", "non-dropping-particle" : "", "parse-names" : false, "suffix" : "" }, { "dropping-particle" : "", "family" : "Eiermann", "given" : "B", "non-dropping-particle" : "", "parse-names" : false, "suffix" : "" } ], "container-title" : "Basic &amp; Clinical Pharmacology &amp; Toxicology", "id" : "ITEM-5", "issued" : { "date-parts" : [ [ "2011" ] ] }, "page" : "48-54", "title" : "Knowledge Databases for Rational Drug Therapy: Develompent, Usage, and Effects", "type" : "paper-conference", "volume" : "109" }, "uris" : [ "http://www.mendeley.com/documents/?uuid=6edc40de-39a6-45e1-9e64-420b1af16145" ] }, { "id" : "ITEM-6", "itemData" : { "DOI" : "10.1016/j.jbi.2009.05.010", "ISSN" : "1532-0480 (Electronic)\\r1532-0464 (Linking)", "abstract" : "We describe a novel experiment that we conducted with the Drug Interaction Knowledge-base (DIKB) to determine which combinations of evidence enable a rule-based theory of metabolic drug-drug interactions to make the most optimal set of predictions. The focus of the experiment was a group of 16 drugs including six members of the HMG-CoA-reductase inhibitor family (statins). The experiment helped identify evidence-use strategies that enabled the DIKB to predict significantly more interactions present in a validation set than the most rigorous strategy developed by drug experts with no loss of accuracy. The best-performing strategies included evidence types that would normally be of lesser predictive value but that are often more accessible than more rigorous types. Our experimental methods represent a new approach to leveraging the available scientific evidence within a domain where important evidence is often missing or of questionable value for supporting important assertions.", "author" : [ { "dropping-particle" : "", "family" : "Boyce", "given" : "Richard", "non-dropping-particle" : "", "parse-names" : false, "suffix" : "" }, { "dropping-particle" : "", "family" : "Collins", "given" : "Carol", "non-dropping-particle" : "", "parse-names" : false, "suffix" : "" }, { "dropping-particle" : "", "family" : "Horn", "given" : "John", "non-dropping-particle" : "", "parse-names" : false, "suffix" : "" }, { "dropping-particle" : "", "family" : "Kalet", "given" : "Ira", "non-dropping-particle" : "", "parse-names" : false, "suffix" : "" } ], "container-title" : "Journal of biomedical informatics", "id" : "ITEM-6", "issue" : "6", "issued" : { "date-parts" : [ [ "2009" ] ] }, "page" : "990-1003", "publisher" : "Elsevier Inc.", "title" : "Computing with evidence Part II: An evidential approach to predicting metabolic drug-drug interactions.", "type" : "article-journal", "volume" : "42" }, "uris" : [ "http://www.mendeley.com/documents/?uuid=2c662403-ff87-4612-ad71-526bd4573fa3" ] }, { "id" : "ITEM-7", "itemData" : { "ISSN" : "1559-4076", "abstract" : "Evaluating the potential harm of a drug-drug interaction (DDI) requires knowledge of a patient's relevant co-morbidities and risk factors. Current DDI alerts lack such patient-specific contextual data. In this paper, we present an efficient model for integrating pertinent patient data into DDI alerts. This framework is designed to be interoperable across multiple drug knowledge bases and clinical information systems. To evaluate the model, we generated a set of contextual DDI data using our local drug knowledge base then conducted an evaluation study of a prototype contextual alert design. The alert received favorable ratings from study subjects, who agreed it was an improvement over traditional alerts and was likely to support clinical management and save physician time. This framework may ultimately help reduce alert fatigue through the dynamic display of DDI alerts based on patient risk.", "author" : [ { "dropping-particle" : "", "family" : "Duke", "given" : "Jon D", "non-dropping-particle" : "", "parse-names" : false, "suffix" : "" }, { "dropping-particle" : "", "family" : "Bolchini", "given" : "Davide", "non-dropping-particle" : "", "parse-names" : false, "suffix" : "" } ], "container-title" : "AMIA ... Annual Symposium proceedings / AMIA Symposium. AMIA Symposium", "id" : "ITEM-7", "issued" : { "date-parts" : [ [ "2011" ] ] }, "page" : "339-348", "title" : "A successful model and visual design for creating context-aware drug-drug interaction alerts.", "type" : "article-journal", "volume" : "2011" }, "uris" : [ "http://www.mendeley.com/documents/?uuid=4fcce44c-da6b-4d99-aa41-13342b23b6cf" ] }, { "id" : "ITEM-8", "itemData" : { "DOI" : "10.1016/j.jbi.2009.12.001", "ISSN" : "1532-0464", "abstract" : "Patients on multiple medications are at increased risk for adverse drug events. While physicians can reduce this risk by regularly reviewing the side-effect profiles of their patients' medications, this process can be time-consuming. We created a decision support system designed to expedite reviewing potential adverse reactions through information visualization. The system includes a database containing 16,340 unique drug and side-effect pairs, representing 250 common medications. A numeric score is assigned to each pair reflecting the strength of association between drug and effect. Based on these scores, the system generates graphical adverse reaction maps for any user-selected combination of drugs. A study comparing speed and accuracy of retrieving side-effect data using this tool versus UpToDate?? demonstrated a 60% reduction in time to complete a query (61 s vs. 155 s, p &lt; 0.0001) with no decrease in accuracy. These findings suggest that information visualization can significantly expedite review of potential adverse drug events. ?? 2009 Elsevier Inc. All rights reserved.", "author" : [ { "dropping-particle" : "", "family" : "Duke", "given" : "Jon D", "non-dropping-particle" : "", "parse-names" : false, "suffix" : "" }, { "dropping-particle" : "", "family" : "Li", "given" : "Xiaochun", "non-dropping-particle" : "", "parse-names" : false, "suffix" : "" }, { "dropping-particle" : "", "family" : "Grannis", "given" : "Shaun J", "non-dropping-particle" : "", "parse-names" : false, "suffix" : "" } ], "container-title" : "Journal of Biomedical Informatics", "id" : "ITEM-8", "issue" : "2", "issued" : { "date-parts" : [ [ "2010" ] ] }, "page" : "326-331", "publisher" : "Elsevier Inc.", "title" : "Data visualization speeds review of potential adverse drug events in patients on multiple medications", "type" : "article-journal", "volume" : "43" }, "uris" : [ "http://www.mendeley.com/documents/?uuid=60b67390-e356-423c-a9aa-c4853af8a723" ] }, { "id" : "ITEM-9", "itemData" : { "DOI" : "10.1136/amiajnl-2012-001073", "ISSN" : "1527-974X (Electronic)\\n1067-5027 (Linking)", "abstract" : "OBJECTIVE: Drug-drug interaction (DDI) alerting is an important form of clinical decision support, yet physicians often fail to attend to critical DDI warnings due to alert fatigue. We previously described a model for highlighting patients at high risk of a DDI by enhancing alerts with relevant laboratory data. We sought to evaluate the effect of this model on alert adherence in high-risk patients.\\n\\nMETHODS: A 6-month randomized controlled trial involving 1029 outpatient physicians was performed. The target interactions were all DDIs known to cause hyperkalemia. Alerts in the intervention group were enhanced with the patient's most recent potassium and creatinine levels. The control group received unmodified alerts. High -risk patients were those with baseline potassium &gt;5.0 mEq/l and/or creatinine \u22651.5 mg/dl (132 \u03bcmol/l).\\n\\nRESULTS: We found no significant difference in alert adherence in high-risk patients between the intervention group (15.3%) and the control group (16.8%) (p=0.71). Adherence in normal risk patients was significantly lower in the intervention group (14.6%) than in the control group (18.6%) (p&lt;0.01). In neither group did physicians increase adherence in patients at high risk.\\n\\nCONCLUSIONS: Physicians adhere poorly to hyperkalemia-associated DDI alerts even in patients with risk factors for a clinically significant interaction, and the display of relevant laboratory data in these alerts did not improve adherence levels in the outpatient setting. Further research is necessary to determine optimal strategies for conveying patient-specific DDI risk.", "author" : [ { "dropping-particle" : "", "family" : "Duke", "given" : "Jon D", "non-dropping-particle" : "", "parse-names" : false, "suffix" : "" }, { "dropping-particle" : "", "family" : "Li", "given" : "Xiaochun", "non-dropping-particle" : "", "parse-names" : false, "suffix" : "" }, { "dropping-particle" : "", "family" : "Dexter", "given" : "Paul", "non-dropping-particle" : "", "parse-names" : false, "suffix" : "" } ], "container-title" : "Journal of the American Medical Informatics Association : JAMIA", "id" : "ITEM-9", "issue" : "3", "issued" : { "date-parts" : [ [ "2013" ] ] }, "page" : "494-498", "title" : "Adherence to drug-drug interaction alerts in high-risk patients: a trial of context-enhanced alerting.", "type" : "article-journal", "volume" : "20" }, "uris" : [ "http://www.mendeley.com/documents/?uuid=c173b932-e5f3-48f4-9178-143858d9e8e3" ] }, { "id" : "ITEM-10", "itemData" : { "DOI" : "10.1186/2050-6511-13-7", "abstract" : "BACKGROUND: Multiple databases provide ratings of drug-drug interactions. The ratings are often based on different criteria and lack background information on the decision making process. User acceptance of rating systems could be improved by providing a transparent decision path for each category.\\n\\nMETHODS: We rated 200 randomly selected potential drug-drug interactions by a transparent decision model developed by our team. The cases were generated from ward round observations and physicians' queries from an outpatient setting. We compared our ratings to those assigned by a senior clinical pharmacologist and by a standard interaction database, and thus validated the model.\\n\\nRESULTS: The decision model rated consistently with the standard database and the pharmacologist in 94 and 156 cases, respectively. In two cases the model decision required correction. Following removal of systematic model construction differences, the DM was fully consistent with other rating systems.\\n\\nCONCLUSION: The decision model reproducibly rates interactions and elucidates systematic differences. We propose to supply validated decision paths alongside the interaction rating to improve comprehensibility and to enable physicians to interpret the ratings in a clinical context.", "author" : [ { "dropping-particle" : "", "family" : "Far", "given" : "Elmira", "non-dropping-particle" : "", "parse-names" : false, "suffix" : "" }, { "dropping-particle" : "", "family" : "Curkovic", "given" : "Ivanka", "non-dropping-particle" : "", "parse-names" : false, "suffix" : "" }, { "dropping-particle" : "", "family" : "Byrne", "given" : "Kelly", "non-dropping-particle" : "", "parse-names" : false, "suffix" : "" }, { "dropping-particle" : "", "family" : "Roos", "given" : "Malgorzata", "non-dropping-particle" : "", "parse-names" : false, "suffix" : "" }, { "dropping-particle" : "", "family" : "Egloff", "given" : "Isabelle", "non-dropping-particle" : "", "parse-names" : false, "suffix" : "" }, { "dropping-particle" : "", "family" : "Dietrich", "given" : "Michael", "non-dropping-particle" : "", "parse-names" : false, "suffix" : "" }, { "dropping-particle" : "", "family" : "Kirch", "given" : "Wilhelm", "non-dropping-particle" : "", "parse-names" : false, "suffix" : "" }, { "dropping-particle" : "", "family" : "Kullak-Ublick", "given" : "Gerd a", "non-dropping-particle" : "", "parse-names" : false, "suffix" : "" }, { "dropping-particle" : "", "family" : "Egbring", "given" : "Marco", "non-dropping-particle" : "", "parse-names" : false, "suffix" : "" } ], "container-title" : "BMC Pharmacology and Toxicology", "id" : "ITEM-10", "issue" : "1", "issued" : { "date-parts" : [ [ "2012" ] ] }, "page" : "7", "title" : "Validation of a transparent decision model to rate drug interactions", "type" : "article-journal", "volume" : "13" }, "uris" : [ "http://www.mendeley.com/documents/?uuid=bf5439b9-69b4-4fa5-a330-ed0735d35721" ] }, { "id" : "ITEM-11", "itemData" : { "author" : [ { "dropping-particle" : "", "family" : "Georget", "given" : "S", "non-dropping-particle" : "", "parse-names" : false, "suffix" : "" }, { "dropping-particle" : "", "family" : "Lederlin", "given" : "C", "non-dropping-particle" : "", "parse-names" : false, "suffix" : "" }, { "dropping-particle" : "", "family" : "Manciaux", "given" : "M A", "non-dropping-particle" : "", "parse-names" : false, "suffix" : "" }, { "dropping-particle" : "", "family" : "Labrude", "given" : "M", "non-dropping-particle" : "", "parse-names" : false, "suffix" : "" }, { "dropping-particle" : "", "family" : "Hoffman", "given" : "M", "non-dropping-particle" : "", "parse-names" : false, "suffix" : "" } ], "container-title" : "Journal de Pharmacie Clinique", "id" : "ITEM-11", "issue" : "1", "issued" : { "date-parts" : [ [ "1997", "3" ] ] }, "page" : "36-44", "title" : "Comparison of drug interaction data bases", "type" : "article-journal", "volume" : "16" }, "uris" : [ "http://www.mendeley.com/documents/?uuid=3166beb6-ab28-438e-a4c9-e5365e591d08" ] }, { "id" : "ITEM-12", "itemData" : { "author" : [ { "dropping-particle" : "", "family" : "Hansten", "given" : "Philip D", "non-dropping-particle" : "", "parse-names" : false, "suffix" : "" } ], "container-title" : "J Am Pharm Assoc (Wash)", "id" : "ITEM-12", "issue" : "2", "issued" : { "date-parts" : [ [ "2001" ] ] }, "page" : "161-165", "title" : "ORCA: OpeRational CalssificAtion of drug interactions", "type" : "article-journal", "volume" : "41" }, "uris" : [ "http://www.mendeley.com/documents/?uuid=bc446efe-ab6a-4b60-ab39-b34528024579" ] }, { "id" : "ITEM-13", "itemData" : { "DOI" : "10.1023/A:1024077018902", "ISSN" : "0928-1231", "abstract" : "Although thousands of articles on drug interactions have been published and numerous computerized screening systems have been developed, patients continue to suffer from adverse drug interactions. Possible methods for reducing the risk of drug interactions include improving the knowledge of health care providers, improving computerized screening systems, providing information on patient risk factors, increased use of pharmacogenetic information, more attention to drug administration risk factors, and improving patient education on drug interactions.", "author" : [ { "dropping-particle" : "", "family" : "Hansten", "given" : "Philip D", "non-dropping-particle" : "", "parse-names" : false, "suffix" : "" } ], "container-title" : "Pharmacy world &amp; science : PWS", "id" : "ITEM-13", "issue" : "3", "issued" : { "date-parts" : [ [ "2003" ] ] }, "page" : "94-97", "title" : "Drug interaction management.", "type" : "article-journal", "volume" : "25" }, "uris" : [ "http://www.mendeley.com/documents/?uuid=e8b4ef45-035a-42b9-b2b3-b5f6162c8168" ] }, { "id" : "ITEM-14", "itemData" : { "DOI" : "10.1038/clpt.2011.150", "ISSN" : "0009-9236", "abstract" : "In order to improve medication safety, more epidemiological data on the prevalence and clinical relevance of drug interactions are required. We developed an interface for mass analysis using the Clinical Decision Support Software (CDSS) MediQ and a multidimensional classification (Zurich Interaction System (ZHIAS)) incorporating the Operational Classification of Drug Interactions (ORCA). These were applied to 359,207 cross-sectional prescriptions from 84,607 psychiatric inpatients collected through the international AMSP program. MediQ issued 2,308 \"high\" and 71,112 \"average\" danger interaction alerts. Among these, after ORCA reclassification, there were 151 contraindicated and 4,099 provisionally contraindicated prescriptions. The ZHIAS provided further detailed categorical information on recommended management and specific increased risks (QTc prolongation being the most frequent one) associated with interactions. We developed a highly efficient solution for the identification and classification of drug interactions in large prescription data sets; this solution may help to reduce the frequency of overalerting and improve acceptance of the efficacy of CDSS in reducing the occurrence of potentially harmful drug interactions.", "author" : [ { "dropping-particle" : "", "family" : "Haueis", "given" : "P", "non-dropping-particle" : "", "parse-names" : false, "suffix" : "" }, { "dropping-particle" : "", "family" : "Greil", "given" : "W", "non-dropping-particle" : "", "parse-names" : false, "suffix" : "" }, { "dropping-particle" : "", "family" : "Huber", "given" : "M", "non-dropping-particle" : "", "parse-names" : false, "suffix" : "" }, { "dropping-particle" : "", "family" : "Grohmann", "given" : "R", "non-dropping-particle" : "", "parse-names" : false, "suffix" : "" }, { "dropping-particle" : "", "family" : "Kullak-Ublick", "given" : "G A", "non-dropping-particle" : "", "parse-names" : false, "suffix" : "" }, { "dropping-particle" : "", "family" : "Russmann", "given" : "S", "non-dropping-particle" : "", "parse-names" : false, "suffix" : "" } ], "container-title" : "Clin Pharmacol Ther", "id" : "ITEM-14", "issue" : "4", "issued" : { "date-parts" : [ [ "2011" ] ] }, "page" : "588-596", "publisher" : "Nature Publishing Group", "title" : "Evaluation of drug interactions in a large sample of psychiatric inpatients: a data interface for mass analysis with clinical decision support software", "type" : "article-journal", "volume" : "90" }, "uris" : [ "http://www.mendeley.com/documents/?uuid=06574942-49a7-4424-a04c-bf118dfd894a" ] }, { "id" : "ITEM-15", "itemData" : { "author" : [ { "dropping-particle" : "", "family" : "Hines", "given" : "Lisa E", "non-dropping-particle" : "", "parse-names" : false, "suffix" : "" }, { "dropping-particle" : "", "family" : "Murphy", "given" : "John E", "non-dropping-particle" : "", "parse-names" : false, "suffix" : "" }, { "dropping-particle" : "", "family" : "Grizzle", "given" : "Amy J", "non-dropping-particle" : "", "parse-names" : false, "suffix" : "" }, { "dropping-particle" : "", "family" : "Malone", "given" : "Daniel C", "non-dropping-particle" : "", "parse-names" : false, "suffix" : "" } ], "container-title" : "American journal of health-system pharmacy : AJHP : official journal of the American Society of Health-System Pharmacists", "id" : "ITEM-15", "issue" : "10", "issued" : { "date-parts" : [ [ "2011", "5" ] ] }, "page" : "941-946", "title" : "Critical issues associated with drug-drug interactions: highlights of a multistakeholder conference.", "type" : "article-journal", "volume" : "68" }, "uris" : [ "http://www.mendeley.com/documents/?uuid=21e4835e-66ed-4830-a829-37d765202391" ] }, { "id" : "ITEM-16", "itemData" : { "author" : [ { "dropping-particle" : "", "family" : "Hines", "given" : "Lisa E", "non-dropping-particle" : "", "parse-names" : false, "suffix" : "" } ], "id" : "ITEM-16", "issued" : { "date-parts" : [ [ "2010" ] ] }, "number-of-pages" : "1-26", "title" : "Deadly Errors of Commission: Principles of Clinically Important Drug-Drug Interactions: An Interactive Case-Based Approach CME", "type" : "report" }, "uris" : [ "http://www.mendeley.com/documents/?uuid=0776e3e1-64f8-4488-b74e-43108e671ae9" ] }, { "id" : "ITEM-17", "itemData" : { "DOI" : "10.1345/aph.1H423", "ISSN" : "0000000000000", "abstract" : "The assessment of causation for a potential drug interaction requires thoughtful consideration of the properties of both the object and precipitant drugs, patient-specific factors, and the possible contribution of other drugs that the patient may be taking. The Naranjo nomogram was designed to evaluate single-drug adverse events, not drug-drug interactions. Several of the questions on the Naranjo nomogram do not apply to potential drug-drug interactions, while others do not specify object or precipitant drug. Nevertheless, it has been inappropriately used to evaluate drug-drug interactions. The Drug Interaction Probability Scale (DIPS) was developed to provide a guide to evaluating drug interaction causation in a specific patient. It is intended to be used to assist practitioners in the assessment of drug interaction-induced adverse outcomes. The DIPS uses a series of questions relating to the potential drug interaction to estimate a probability score. An accurate assessment using the DIPS requires knowledge of the pharmacologic properties of both the object and precipitant drugs. Inadequate knowledge of either the drugs involved or the basic mechanisms of interaction will be a limitation for some users. The DIPS can also serve as a guide in the preparation of articles describing case reports of drug interactions, as well as in the evaluation of published case reports.", "author" : [ { "dropping-particle" : "", "family" : "Horn", "given" : "John R", "non-dropping-particle" : "", "parse-names" : false, "suffix" : "" }, { "dropping-particle" : "", "family" : "Hansten", "given" : "Philip D", "non-dropping-particle" : "", "parse-names" : false, "suffix" : "" }, { "dropping-particle" : "", "family" : "Chan", "given" : "Lingtak-Neander", "non-dropping-particle" : "", "parse-names" : false, "suffix" : "" } ], "container-title" : "The Annals of pharmacotherapy", "id" : "ITEM-17", "issue" : "4", "issued" : { "date-parts" : [ [ "2007" ] ] }, "page" : "674-680", "title" : "Proposal for a new tool to evaluate drug interaction cases.", "type" : "article-journal", "volume" : "41" }, "uris" : [ "http://www.mendeley.com/documents/?uuid=d3c395ca-3468-41a4-b176-dfc2daad042e" ] }, { "id" : "ITEM-18", "itemData" : { "URL" : "http://www.pharmacytimes.com/publications/issue/2012/december2012/why-cant-we-just-get-relevant-alerts", "author" : [ { "dropping-particle" : "", "family" : "Horn", "given" : "John R", "non-dropping-particle" : "", "parse-names" : false, "suffix" : "" } ], "container-title" : "Pharmacy Times", "id" : "ITEM-18", "issued" : { "date-parts" : [ [ "2012" ] ] }, "page" : "1-5", "title" : "Why Can' t We Just Get Relevant Alerts ?", "type" : "webpage" }, "uris" : [ "http://www.mendeley.com/documents/?uuid=a4d69d14-0156-4979-9a70-5e0ca11b4764" ] }, { "id" : "ITEM-19", "itemData" : { "ISSN" : "0002-9289 (Print) 0002-9289 (Linking)", "PMID" : "1529984", "abstract" : "Six widely used computerized drug interaction screening programs were evaluated according to criteria developed by a panel of pharmacists. A panel of six pharmacists from various practice settings developed criteria that were used to evaluate six computerized drug interaction screening programs: Medicom Micro Plus, Medical Letter, S-O-A-P, Drug Interactions by Hansten, Drug Therapy Screening Systems (DTSS), and RxTriage. The criteria were that the programs be user friendly and efficient, provide guidance, and be relevant to the user's practice setting. Also, they should detect interactions, quickly alert the user, and guide the user to the appropriate action. The user should be able to set the level of clinical significance, screen only current drugs in a patient profile, and print out summaries. The panel selected nine known drug interactions to test the programs' knowledge bases. Only Medicom Micro Plus and DTSS detected all nine drug interactions; Medical Letter missed three. RxTriage and Drug Interactions received the highest ratings in user friendliness and efficiency, but both missed two interactions. RxTriage was rated most relevant to their practice by hospital and community pharmacists, and Drug Interactions was rated most relevant by faculty practitioners. S-O-A-P received low ratings overall. Of the six drug interaction screening programs evaluated, none was considered by the panel of pharmacists to be ideal.", "author" : [ { "dropping-particle" : "", "family" : "Jankel", "given" : "C A", "non-dropping-particle" : "", "parse-names" : false, "suffix" : "" }, { "dropping-particle" : "", "family" : "Martin", "given" : "B C", "non-dropping-particle" : "", "parse-names" : false, "suffix" : "" } ], "container-title" : "Am J Hosp Pharm", "id" : "ITEM-19", "issued" : { "date-parts" : [ [ "1992" ] ] }, "page" : "1430-1435", "title" : "Evaluation of six computerized drug interaction screening programs", "type" : "article-journal", "volume" : "49" }, "uris" : [ "http://www.mendeley.com/documents/?uuid=d31baacd-a851-4eb8-acdf-9768417c16f6" ] }, { "id" : "ITEM-20", "itemData" : { "DOI" : "10.1016/j.clpt.2005.03.007", "ISSN" : "0009-9236", "author" : [ { "dropping-particle" : "", "family" : "Knollmann", "given" : "Bj\u00f6rn C", "non-dropping-particle" : "", "parse-names" : false, "suffix" : "" }, { "dropping-particle" : "", "family" : "Smyth", "given" : "Brendan J", "non-dropping-particle" : "", "parse-names" : false, "suffix" : "" }, { "dropping-particle" : "", "family" : "Garnett", "given" : "Christine E", "non-dropping-particle" : "", "parse-names" : false, "suffix" : "" }, { "dropping-particle" : "", "family" : "Salesiotis", "given" : "Anastasios N", "non-dropping-particle" : "", "parse-names" : false, "suffix" : "" }, { "dropping-particle" : "", "family" : "Gvozdjan", "given" : "Dragoslav M", "non-dropping-particle" : "", "parse-names" : false, "suffix" : "" }, { "dropping-particle" : "", "family" : "Berry", "given" : "N Seth", "non-dropping-particle" : "", "parse-names" : false, "suffix" : "" }, { "dropping-particle" : "", "family" : "Lee", "given" : "Howard", "non-dropping-particle" : "", "parse-names" : false, "suffix" : "" }, { "dropping-particle" : "", "family" : "Min", "given" : "F David", "non-dropping-particle" : "", "parse-names" : false, "suffix" : "" } ], "container-title" : "Clinical pharmacology and therapeutics", "id" : "ITEM-20", "issue" : "1", "issued" : { "date-parts" : [ [ "2005" ] ] }, "page" : "7-18", "title" : "Personal digital assistant-based drug reference software as tools to improve rational prescribing: benchmark criteria and performance.", "type" : "article-journal", "volume" : "78" }, "uris" : [ "http://www.mendeley.com/documents/?uuid=f4716d10-9a53-480e-b0b0-4caed5876469" ] }, { "id" : "ITEM-21", "itemData" : { "DOI" : "10.1016/j.sapharm.2007.10.004", "ISSN" : "1551-7411", "abstract" : "Background: Health care professionals' ability to recognize potential drug-drug interactions (potential DDIs) is important in reducing the risk of potential DDIs and their adverse consequences. Until now, little is known about the determinants of prescribers' potential DDI knowledge. Objectives: This study was conducted to develop interval scales to evaluate prescribers' potential DDI knowledge and perceived usefulness of various potential DDI information sources, and to examine demographic and practice factors that may be related to prescribers' knowledge of potential DDIs. Methods: Data were obtained from a national mail survey of prescribers who were determined from pharmacy claims obtained from a pharmacy benefits manager to have prescribed at least 1 drug involved in a potential DDI, and a control group who had prescribed either 1 of the medications in the drug combinations of interest. The survey instrument included 14 drug-drug pairs that evaluated prescribers' ability to recognize clinically important potential DDIs and 5-point Likert scale-type questions that assessed prescribers' perceived usefulness of potential DDI information provided by various sources. The knowledge and usefulness questions were examined via Rasch dichotomous and rating scale models, respectively. Results: A total of 950 completed surveys were included in the analysis (overall adjusted response rate: 7.9%). Rasch analysis of knowledge and usefulness items revealed satisfactory model-data-fit (infit mean square [MNSQ] \u2266 1.5 and outfit MNSQ \u2266 2.0) and moderate person reliability of 0.72 and 0.61, respectively. Multiple regression analysis revealed that compared with generalists, specialists had lower potential DDI knowledge test scores. In addition, poorer potential DDI knowledge was associated with a lack of clinical experience witnessing harm caused by a potential DDI. Also, the prescribers whose drug selections were affected by the risk of potential DDIs \"very much\" scored higher than those who reported that their prescribing was affected by the risk \"a little\" or \"not at all.\". Conclusions: This study found that specialists were less likely to correctly identify interactions compared with generalists. Other important predictors of potential DDI knowledge included the experience of seeing a potential DDI-caused harm and the extent to which the risk of potential DDIs affected prescribers' drug selection. \u00a9 2008 Elsevier Inc. All rights reserved.", "author" : [ { "dropping-particle" : "", "family" : "Ko", "given" : "Yu", "non-dropping-particle" : "", "parse-names" : false, "suffix" : "" }, { "dropping-particle" : "", "family" : "Malone", "given" : "Daniel C", "non-dropping-particle" : "", "parse-names" : false, "suffix" : "" }, { "dropping-particle" : "V", "family" : "D'Agostino", "given" : "Jerome", "non-dropping-particle" : "", "parse-names" : false, "suffix" : "" }, { "dropping-particle" : "", "family" : "Skrepnek", "given" : "Grant H", "non-dropping-particle" : "", "parse-names" : false, "suffix" : "" }, { "dropping-particle" : "", "family" : "Armstrong", "given" : "Edward P", "non-dropping-particle" : "", "parse-names" : false, "suffix" : "" }, { "dropping-particle" : "", "family" : "Brown", "given" : "Mary", "non-dropping-particle" : "", "parse-names" : false, "suffix" : "" }, { "dropping-particle" : "", "family" : "Woosley", "given" : "Raymond L", "non-dropping-particle" : "", "parse-names" : false, "suffix" : "" } ], "container-title" : "Research in Social and Administrative Pharmacy", "id" : "ITEM-21", "issue" : "4", "issued" : { "date-parts" : [ [ "2008" ] ] }, "page" : "355-366", "publisher" : "Elsevier Inc", "title" : "Potential Determinants of Prescribers' Drug-Drug Interaction Knowledge", "type" : "article-journal", "volume" : "4" }, "uris" : [ "http://www.mendeley.com/documents/?uuid=30041f4a-516b-4f99-a8b1-711ae472e010" ] }, { "id" : "ITEM-22", "itemData" : { "abstract" : "The authors tested the effectiveness and estimated the cost of several interventions aimed at reducing drug interactions in primary care by designing a 15-month cluster-controlled trial. The trial involved 265 family physicians and their patients who were randomized into 4 groups: control, report (received feedback reports), session (group sessions), and face-to-face (personal interviews). The outcome was the mean of relevant interactions detected on electronic medical records. Cost-effectiveness was defined as the incremental cost to reduce drug interactions by 1%. The authors detected a baseline mean of 6.7 interactions per 100 patients, which was reduced to 5.3 interactions after follow-up. No improvement was seen in the report group when compared with the control group, whereas progressive improvement in the other groups was noted (P &lt; .001). Incremental cost was higher in the face-to-face group (69.4\u20ac vs 50.7\u20ac); cost-effectiveness results were slightly better in the session group (4.2\u20ac vs 4.5\u20ac).", "author" : [ { "dropping-particle" : "", "family" : "Lopez-Picazo", "given" : "Julio J", "non-dropping-particle" : "", "parse-names" : false, "suffix" : "" }, { "dropping-particle" : "", "family" : "Ruiz", "given" : "Juan C", "non-dropping-particle" : "", "parse-names" : false, "suffix" : "" }, { "dropping-particle" : "", "family" : "Sanchez", "given" : "Jose F", "non-dropping-particle" : "", "parse-names" : false, "suffix" : "" }, { "dropping-particle" : "", "family" : "Ariza", "given" : "Angeles", "non-dropping-particle" : "", "parse-names" : false, "suffix" : "" }, { "dropping-particle" : "", "family" : "Aguilera", "given" : "Belen", "non-dropping-particle" : "", "parse-names" : false, "suffix" : "" } ], "container-title" : "American journal of medical quality : the official journal of the American College of Medical Quality", "id" : "ITEM-22", "issue" : "2", "issued" : { "date-parts" : [ [ "2011", "1" ] ] }, "page" : "145-153", "title" : "A randomized trial of the effectiveness and efficiency of interventions to reduce potential drug interactions in primary care.", "type" : "article-journal", "volume" : "26" }, "uris" : [ "http://www.mendeley.com/documents/?uuid=fba0f10c-7482-48e7-9456-4784f02c3cd1" ] }, { "id" : "ITEM-23", "itemData" : { "author" : [ { "dropping-particle" : "", "family" : "Lucente", "given" : "Frank E", "non-dropping-particle" : "", "parse-names" : false, "suffix" : "" } ], "container-title" : "Laryngoscope", "id" : "ITEM-23", "issued" : { "date-parts" : [ [ "1985" ] ] }, "page" : "1367-1373", "title" : "Computerized Database of Drug Interactions: A Paradigm for Resolving a Communication Gap in Otolaryngology", "type" : "article-journal", "volume" : "95" }, "uris" : [ "http://www.mendeley.com/documents/?uuid=23d1671f-7059-46d0-be10-6e0722d764b6" ] }, { "id" : "ITEM-24", "itemData" : { "DOI" : "10.1016/S0140-6736(07)61092-7", "ISSN" : "1474-547X (Electronic)\\r0140-6736 (Linking)", "abstract" : "Drug therapy is essential when caring for elderly patients, but clearly it is a double-edged sword. Elderly patients are at high risk of having drug interactions, but the prevalence of these interactions is not well documented. Several types of interactions exist: drug-drug, drug-disease, drug-food, drug-alcohol, drug-herbal products, and drug-nutritional status. Factors such as age-related changes in pharmacokinetics and pharmacodynamics, frailty, interindividual variability, reduced homoeostatic mechanisms, and psychosocial issues need to be considered when drug interactions are assessed. Software can help clinicians to detect drug interactions, but many programmes have not been updated with the evolving knowledge of these interactions, and do not take into consideration important factors needed to optimise drug treatment in elderly patients. Any generated recommendations have to be tempered by a holistic, geriatric, multiprofessional approach that is team-based. This second paper in a series of two on prescribing in elderly people proposes an approach to categorise drug interactions, along with strategies to assist in their detection, management, and prevention.", "author" : [ { "dropping-particle" : "", "family" : "Mallet", "given" : "Louise", "non-dropping-particle" : "", "parse-names" : false, "suffix" : "" }, { "dropping-particle" : "", "family" : "Spinewine", "given" : "Anne", "non-dropping-particle" : "", "parse-names" : false, "suffix" : "" }, { "dropping-particle" : "", "family" : "Huang", "given" : "Allen", "non-dropping-particle" : "", "parse-names" : false, "suffix" : "" } ], "container-title" : "Lancet", "id" : "ITEM-24", "issue" : "9582", "issued" : { "date-parts" : [ [ "2007" ] ] }, "page" : "185-191", "title" : "The challenge of managing drug interactions in elderly people.", "type" : "article-journal", "volume" : "370" }, "uris" : [ "http://www.mendeley.com/documents/?uuid=4a480d67-f2b1-4dcb-bb9a-45e13f06921a" ] }, { "id" : "ITEM-25", "itemData" : { "abstract" : "OBJECTIVE: To develop a list of clinically important drug-drug interactions (DDIs) likely to be encountered in community and ambulatory pharmacy settings and detected by a computerized pharmacy system. DESIGN: Cross-sectional, one-time evaluation. SETTING: United States in fall 2001. PARTICIPANTS: An expert panel comprising two physicians, two clinical pharmacists, and an expert on DDIs. INTERVENTIONS: Systematic review of drug interaction compendia and published literature, ratings (on a 1 to 10 scale) of various clinical aspects of DDIs (e.g., clinical importance, quality and quantity of evidence, causal relationship, risk of morbidity and mortality), and a modified Delphi consensus-building process. MAIN OUTCOME MEASURE: Panelists' opinions about clinical importance of DDIs. RESULTS: The expert panel considered 56 DDIs. Of these, 28 had a mean clinical importance score of 8.0 or more. The ratings for clinical importance ranged from 3.2 to 9.6, with a mean +/- SD of 7.5 +/- 1.5 across the combinations examined. The mean score for the quality of literature suggesting the interaction exists ranged from 1.0 to 9.6, with a mean +/- SD of 5.8 +/- 2.5. In terms of substantiation of the interactions evaluated, the mean +/- SD rating was 6.3 +/- 2.2, with a range from 1.4 to 9.2. Through the modified Delphi process, the panel determined that 25 interactions were clinically important. CONCLUSION: Using an expert panel and a standard evaluation tool, 25 clinically important drug interactions that are likely to occur in the community and ambulatory pharmacy settings were identified. Pharmacists should take steps to prevent patients from receiving these interacting medications, and computer software vendors should focus interaction alerts on these and similarly important DDIs.", "author" : [ { "dropping-particle" : "", "family" : "Malone", "given" : "Daniel C", "non-dropping-particle" : "", "parse-names" : false, "suffix" : "" }, { "dropping-particle" : "", "family" : "Abarca", "given" : "Jacob", "non-dropping-particle" : "", "parse-names" : false, "suffix" : "" }, { "dropping-particle" : "", "family" : "Hansten", "given" : "Philip D", "non-dropping-particle" : "", "parse-names" : false, "suffix" : "" }, { "dropping-particle" : "", "family" : "Grizzle", "given" : "Amy J", "non-dropping-particle" : "", "parse-names" : false, "suffix" : "" }, { "dropping-particle" : "", "family" : "Armstrong", "given" : "Edward P", "non-dropping-particle" : "", "parse-names" : false, "suffix" : "" }, { "dropping-particle" : "", "family" : "Bergen", "given" : "Robin C", "non-dropping-particle" : "Van", "parse-names" : false, "suffix" : "" }, { "dropping-particle" : "", "family" : "Duncan-Edgar", "given" : "Babette S", "non-dropping-particle" : "", "parse-names" : false, "suffix" : "" }, { "dropping-particle" : "", "family" : "Solomon", "given" : "Steven L", "non-dropping-particle" : "", "parse-names" : false, "suffix" : "" }, { "dropping-particle" : "", "family" : "Lipton", "given" : "Richard B", "non-dropping-particle" : "", "parse-names" : false, "suffix" : "" } ], "container-title" : "Journal of the American Pharmacists Association : JAPhA", "id" : "ITEM-25", "issue" : "2", "issued" : { "date-parts" : [ [ "2004", "1" ] ] }, "page" : "142-151", "title" : "Identification of serious drug-drug interactions: results of the partnership to prevent drug-drug interactions.", "type" : "article-journal", "volume" : "44" }, "uris" : [ "http://www.mendeley.com/documents/?uuid=4f69cc7a-e422-4a3c-99be-f8c60f8ceb3f" ] }, { "id" : "ITEM-26", "itemData" : { "DOI" : "10.1093/intqhc/mzn038", "ISSN" : "1353-4505 (Print)\\r1353-4505 (Linking)", "abstract" : "OBJECTIVE: The aim of this study was to evaluate the relevance of the signals generated by a computerized drug-drug interaction detection system and to design a classification of overridden drug-drug interaction alerts. STUDY DESIGN: Prospective study over two months. SETTING: Five hundred and ten-bed university paediatric hospital. MAIN OUTCOME MEASURES: In Robert Debre Hospital physicians generate drug orders online using a computerized physician order entry system that also detects drug-drug interactions in real time. We analysed the relevance of a sample of alerts overridden by physicians. RESULTS: We analysed a sample of 613 overridden alerts. We defined three categories of overridden alerts: informational errors (35); system errors (244) and accurate alerts (334). Two reasons account for 40% of false-positive alerts: an inability of the system to recognize real conflicts between drug treatments and guidelines stating that the two drugs can be used together, because the benefit outweighs the risk of side effects due to the drug-drug interaction. CONCLUSIONS: We created a classification of overridden alerts, in the context of computerized physician order entry system coupled with a drug-drug interaction detection system. There is clearly room for improvement in the development of drug-drug interaction software. This classification should make it possible to break this work down into smaller tasks, making it possible to decrease the sensitivity to background noise of drug-drug interaction detection systems.", "author" : [ { "dropping-particle" : "", "family" : "Mille", "given" : "F", "non-dropping-particle" : "", "parse-names" : false, "suffix" : "" }, { "dropping-particle" : "", "family" : "Schwartz", "given" : "C", "non-dropping-particle" : "", "parse-names" : false, "suffix" : "" }, { "dropping-particle" : "", "family" : "Brion", "given" : "F", "non-dropping-particle" : "", "parse-names" : false, "suffix" : "" }, { "dropping-particle" : "", "family" : "Fontan", "given" : "J E", "non-dropping-particle" : "", "parse-names" : false, "suffix" : "" }, { "dropping-particle" : "", "family" : "Bourdon", "given" : "O", "non-dropping-particle" : "", "parse-names" : false, "suffix" : "" }, { "dropping-particle" : "", "family" : "Degoulet", "given" : "P", "non-dropping-particle" : "", "parse-names" : false, "suffix" : "" }, { "dropping-particle" : "", "family" : "Jaulent", "given" : "M C", "non-dropping-particle" : "", "parse-names" : false, "suffix" : "" } ], "container-title" : "Int J Qual Health Care", "id" : "ITEM-26", "issue" : "6", "issued" : { "date-parts" : [ [ "2008" ] ] }, "page" : "400-405", "title" : "Analysis of overridden alerts in a drug-drug interaction detection system", "type" : "article-journal", "volume" : "20" }, "uris" : [ "http://www.mendeley.com/documents/?uuid=8d46c894-feaf-4648-833c-10cd900f29aa" ] }, { "id" : "ITEM-27", "itemData" : { "DOI" : "10.1177/1062860612438706", "abstract" : "The objective of this study was to evaluate the effectiveness of a health communication campaign designed to reduce the rate of serious warfarin-related drug interactions. The B-SAFE campaign was conducted in 2009 to educate patients located in a Michigan hospital's service area about the risk of serious adverse drug events associated with warfarin. The rate of warfarin-related drug interactions among Medicare fee-for-service (FFS) patients admitted to the exposed hospital with hemorrhagic complications was compared with the rate of warfarin-related drug interactions among a similar cohort admitted to a control hospital before and after the campaign. The \u03c7(2) test and logistic regression were used to analyze differences. The authors observed a marginally significant decline in the rate of warfarin-related drug interactions (odds ratio [OR] = 0.66; 95% confidence interval [CI] = 0.33-1.29) among FFS Medicare patients admitted for bleeding complications to the hospital targeted by the B-SAFE campaign. The same association was not observed in the control hospital (OR = 1.15; CI = 0.42-3.14). These findings suggest that patient exposure to the B-SAFE campaign may have resulted in a decrease in the rate of clinically significant warfarin-related drug interactions.", "author" : [ { "dropping-particle" : "", "family" : "Mitchiner", "given" : "James C", "non-dropping-particle" : "", "parse-names" : false, "suffix" : "" }, { "dropping-particle" : "", "family" : "Korzeniewski", "given" : "Steven J", "non-dropping-particle" : "", "parse-names" : false, "suffix" : "" }, { "dropping-particle" : "", "family" : "Betten", "given" : "David", "non-dropping-particle" : "", "parse-names" : false, "suffix" : "" }, { "dropping-particle" : "", "family" : "Castle", "given" : "David", "non-dropping-particle" : "", "parse-names" : false, "suffix" : "" }, { "dropping-particle" : "", "family" : "Halasyamani", "given" : "Lakshmi", "non-dropping-particle" : "", "parse-names" : false, "suffix" : "" }, { "dropping-particle" : "", "family" : "Burns", "given" : "Susan M", "non-dropping-particle" : "", "parse-names" : false, "suffix" : "" }, { "dropping-particle" : "", "family" : "Callahan", "given" : "Cherise", "non-dropping-particle" : "", "parse-names" : false, "suffix" : "" }, { "dropping-particle" : "", "family" : "Manthey", "given" : "Christopher", "non-dropping-particle" : "", "parse-names" : false, "suffix" : "" } ], "container-title" : "American journal of medical quality : the official journal of the American College of Medical Quality", "id" : "ITEM-27", "issue" : "6", "issued" : { "date-parts" : [ [ "2012" ] ] }, "page" : "518-523", "title" : "Evaluation of the B-SAFE campaign to reduce clinically significant warfarin-drug interactions among fee-for-service Medicare beneficiaries.", "type" : "article-journal", "volume" : "27" }, "uris" : [ "http://www.mendeley.com/documents/?uuid=66006f2a-1e29-48e9-8c75-ccfb7f5091df" ] }, { "id" : "ITEM-28", "itemData" : { "DOI" : "10.2146/ajhp120217", "ISSN" : "1079-2082", "abstract" : "The article discusses the background history, benefits and complexities associated with the standardization of computerized clinical decision support (CDS)-based drug-drug interaction (DDI) by implementing the electronic health record (EHR) and computerized provider order entry (CPOE). CDS system also provides guidance using patient-specific information from the EHR. An opportunity to standardize evidence-based practice is offered by American Recovery and Reinvestment Act (ARRA) of 2009.", "author" : [ { "dropping-particle" : "", "family" : "Mulherin", "given" : "David P", "non-dropping-particle" : "", "parse-names" : false, "suffix" : "" }, { "dropping-particle" : "", "family" : "Zimmerman", "given" : "Christopher R", "non-dropping-particle" : "", "parse-names" : false, "suffix" : "" }, { "dropping-particle" : "", "family" : "Chaffee", "given" : "Bruce W", "non-dropping-particle" : "", "parse-names" : false, "suffix" : "" } ], "container-title" : "American Journal of Health-System Pharmacy", "id" : "ITEM-28", "issued" : { "date-parts" : [ [ "2013" ] ] }, "page" : "59-64", "title" : "National standards for computerized prescriber order entry and clinical decision support: The case of drug interactions", "type" : "article-journal", "volume" : "70" }, "uris" : [ "http://www.mendeley.com/documents/?uuid=41dc4efe-dc1a-4aaf-8823-11c515a66ea3" ] }, { "id" : "ITEM-29", "itemData" : { "ISSN" : "1527-974X", "abstract" : "OBJECTIVE: To establish preferred strategies for presenting drug-drug interaction (DDI) clinical decision support alerts.\n\nMATERIALS AND METHODS: A DDI Clinical Decision Support Conference Series included a workgroup consisting of 24 clinical, usability, and informatics experts representing academia, health information technology (IT) vendors, healthcare organizations, and the Office of the National Coordinator for Health IT. Workgroup members met via web-based meetings 12 times from January 2013 to February 2014, and two in-person meetings to reach consensus on recommendations to improve decision support for DDIs. We addressed three key questions: (1) what, how, where, and when do we display DDI decision support? (2) should presentation of DDI decision support vary by clinicians? and (3) how should effectiveness of DDI decision support be measured?\n\nRESULTS: Our recommendations include the consistent use of terminology, visual cues, minimal text, formatting, content, and reporting standards to facilitate usability. All clinicians involved in the medication use process should be able to view DDI alerts and actions by other clinicians. Override rates are common but may not be a good measure of effectiveness.\n\nDISCUSSION: Seven core elements should be included with DDI decision support. DDI information should be presented to all clinicians. Finally, in their current form, override rates have limited capability to evaluate alert effectiveness.\n\nCONCLUSION: DDI clinical decision support alerts need major improvements. We provide recommendations for healthcare organizations and IT vendors to improve the clinician interface of DDI alerts, with the aim of reducing alert fatigue and improving patient safety.", "author" : [ { "dropping-particle" : "", "family" : "Payne", "given" : "Thomas H", "non-dropping-particle" : "", "parse-names" : false, "suffix" : "" }, { "dropping-particle" : "", "family" : "Hines", "given" : "Lisa E", "non-dropping-particle" : "", "parse-names" : false, "suffix" : "" }, { "dropping-particle" : "", "family" : "Chan", "given" : "Raymond C", "non-dropping-particle" : "", "parse-names" : false, "suffix" : "" }, { "dropping-particle" : "", "family" : "Hartman", "given" : "Seth", "non-dropping-particle" : "", "parse-names" : false, "suffix" : "" }, { "dropping-particle" : "", "family" : "Kapusnik-Uner", "given" : "Joan", "non-dropping-particle" : "", "parse-names" : false, "suffix" : "" }, { "dropping-particle" : "", "family" : "Russ", "given" : "Alissa L", "non-dropping-particle" : "", "parse-names" : false, "suffix" : "" }, { "dropping-particle" : "", "family" : "Chaffee", "given" : "Bruce W", "non-dropping-particle" : "", "parse-names" : false, "suffix" : "" }, { "dropping-particle" : "", "family" : "Hartman", "given" : "Christian", "non-dropping-particle" : "", "parse-names" : false, "suffix" : "" }, { "dropping-particle" : "", "family" : "Tamis", "given" : "Victoria", "non-dropping-particle" : "", "parse-names" : false, "suffix" : "" }, { "dropping-particle" : "", "family" : "Galbreth", "given" : "Brian", "non-dropping-particle" : "", "parse-names" : false, "suffix" : "" }, { "dropping-particle" : "", "family" : "Glassman", "given" : "Peter A", "non-dropping-particle" : "", "parse-names" : false, "suffix" : "" }, { "dropping-particle" : "", "family" : "Phansalkar", "given" : "Shobha", "non-dropping-particle" : "", "parse-names" : false, "suffix" : "" }, { "dropping-particle" : "", "family" : "Sijs", "given" : "Heleen", "non-dropping-particle" : "van der", "parse-names" : false, "suffix" : "" }, { "dropping-particle" : "", "family" : "Gephart", "given" : "Sheila M", "non-dropping-particle" : "", "parse-names" : false, "suffix" : "" }, { "dropping-particle" : "", "family" : "Mann", "given" : "Gordon", "non-dropping-particle" : "", "parse-names" : false, "suffix" : "" }, { "dropping-particle" : "", "family" : "Strasberg", "given" : "Howard R", "non-dropping-particle" : "", "parse-names" : false, "suffix" : "" }, { "dropping-particle" : "", "family" : "Grizzle", "given" : "Amy J", "non-dropping-particle" : "", "parse-names" : false, "suffix" : "" }, { "dropping-particle" : "", "family" : "Brown", "given" : "Mary", "non-dropping-particle" : "", "parse-names" : false, "suffix" : "" }, { "dropping-particle" : "", "family" : "Kuperman", "given" : "Gilad J", "non-dropping-particle" : "", "parse-names" : false, "suffix" : "" }, { "dropping-particle" : "", "family" : "Steiner", "given" : "Chris", "non-dropping-particle" : "", "parse-names" : false, "suffix" : "" }, { "dropping-particle" : "", "family" : "Sullins", "given" : "Amanda", "non-dropping-particle" : "", "parse-names" : false, "suffix" : "" }, { "dropping-particle" : "", "family" : "Ryan", "given" : "Hugh", "non-dropping-particle" : "", "parse-names" : false, "suffix" : "" }, { "dropping-particle" : "", "family" : "Wittie", "given" : "Michael A", "non-dropping-particle" : "", "parse-names" : false, "suffix" : "" }, { "dropping-particle" : "", "family" : "Malone", "given" : "Daniel C", "non-dropping-particle" : "", "parse-names" : false, "suffix" : "" } ], "container-title" : "Journal of the American Medical Informatics Association : JAMIA", "id" : "ITEM-29", "issue" : "6", "issued" : { "date-parts" : [ [ "2015", "11", "30" ] ] }, "language" : "en", "page" : "1243-50", "publisher" : "The Oxford University Press", "title" : "Recommendations to improve the usability of drug-drug interaction clinical decision support alerts.", "type" : "article-journal", "volume" : "22" }, "uris" : [ "http://www.mendeley.com/documents/?uuid=9cac2220-8b59-4adb-b48d-fd7698da89ed" ] }, { "id" : "ITEM-30", "itemData" : { "DOI" : "10.1111/j.1365-2753.2008.00992.x", "ISSN" : "13561294", "abstract" : "RATIONALE, AIMS AND OBJECTIVE: Manual chart review is an effective but expensive method for adverse drug event (ADE) detection. Building an expert system capable of mimicking the human expert's decision pathway, to deduce the occurrence of an ADE, can improve efficiency and lower cost. As a first step to build such an expert system, this study explores pharmacist's decision-making processes for ADE detection.\\n\\nMETHODS: Think-aloud procedures were used to elicit verbalizations as pharmacists read through ADE case scenarios. Two types of information were extracted, firstly pharmacists' decision-making strategies regarding ADEs and secondly information regarding pharmacists' unmet information needs for ADE detection. Verbal protocols were recorded and analysed qualitatively to extract ADE information signals. Inter-reviewer agreement for classification of ADE information signals was calculated using Cohen's kappa.\\n\\nRESULTS: We extracted a total of 110 information signals, of which 73% consisted of information that was interpreted by the pharmacists from the case scenario and only about half (53%, n = 32) of the information signals were considered relevant for the detection of the ADEs. Excellent reliability was demonstrated between the reviewers for classifying signals. Fifty information signals regarding unmet information needs were extracted and grouped into themes based on the type of missing information.\\n\\nCONCLUSIONS: Pharmacists used a forward reasoning approach to make implicit deductions and validate hypotheses about possible ADEs. Verbal protocols also indicated that pharmacists' unmet information needs occurred frequently. Developing alerting systems that meet pharmacists' needs adequately will enhance their ability to reduce preventable ADEs, thus improving patient safety.", "author" : [ { "dropping-particle" : "", "family" : "Phansalkar", "given" : "Shobha", "non-dropping-particle" : "", "parse-names" : false, "suffix" : "" }, { "dropping-particle" : "", "family" : "Hoffman", "given" : "Jennifer M", "non-dropping-particle" : "", "parse-names" : false, "suffix" : "" }, { "dropping-particle" : "", "family" : "Hurdle", "given" : "John F", "non-dropping-particle" : "", "parse-names" : false, "suffix" : "" }, { "dropping-particle" : "", "family" : "Patel", "given" : "Vimla L", "non-dropping-particle" : "", "parse-names" : false, "suffix" : "" } ], "container-title" : "Journal of evaluation in clinical practice", "id" : "ITEM-30", "issue" : "2", "issued" : { "date-parts" : [ [ "2009" ] ] }, "page" : "266-275", "title" : "Understanding pharmacist decision making for adverse drug event (ADE) detection.", "type" : "article-journal", "volume" : "15" }, "uris" : [ "http://www.mendeley.com/documents/?uuid=078c1e28-de09-4931-9f67-6a4726cbd3e1" ] }, { "id" : "ITEM-31", "itemData" : { "DOI" : "10.1111/j.1365-2125.2011.04058.x", "ISSN" : "1365-2125", "abstract" : "Relevant and easily accessible drug information at point-of-care is essential for physicians' decision making when prescribing. However, the information available by using Clinical Decision Support Systems (CDSSs) often does not meet physicians' requirements. The Summary of Product Characteristics (SmPC) is statutory information about drugs. However, the current structure, content and format of SmPCs make it difficult to incorporate them into CDSSs and link them to relevant patient information from the Electronic Health Records. The aim of the study was to evaluate the perceived needs for drug information among physicians in Sweden. METHODS We recruited three focus group discussions with 18 physicians covering different specialities. The information from the groups was combined with a questionnaire administered at the beginning of the group discussions. RESULTS Physicians reported their needs for knowledge databases at the point of drug prescribing. This included more consistent information about existing and new drugs. They also wished to receive automatically generated alerts for severe drug\u2013drug interactions and adverse effects, and to have functions for calculating glomerular filtration rate to enable appropriate dose adjustments to be made for elderly patients and those with impaired renal function. Additionally, features enhancing electronic communication with colleagues and making drug information more searchable were suggested. CONCLUSIONS The results from the current study showed the need for knowledge databases which provide consistent information about new and existing drugs. Most of the required information from physicians appeared to be possible to transfer from current SmPCs to CDSSs. However, inconsistencies in the SmPC information have to be reduced to enhance their utility.", "author" : [ { "dropping-particle" : "", "family" : "Rahmner", "given" : "Pia Bastholm", "non-dropping-particle" : "", "parse-names" : false, "suffix" : "" }, { "dropping-particle" : "", "family" : "Eiermann", "given" : "Birgit", "non-dropping-particle" : "", "parse-names" : false, "suffix" : "" }, { "dropping-particle" : "", "family" : "Korkmaz", "given" : "Seher", "non-dropping-particle" : "", "parse-names" : false, "suffix" : "" }, { "dropping-particle" : "", "family" : "Gustafsson", "given" : "Lars L", "non-dropping-particle" : "", "parse-names" : false, "suffix" : "" }, { "dropping-particle" : "", "family" : "Gruv\u00e9n", "given" : "Magnus", "non-dropping-particle" : "", "parse-names" : false, "suffix" : "" }, { "dropping-particle" : "", "family" : "Maxwell", "given" : "Simon", "non-dropping-particle" : "", "parse-names" : false, "suffix" : "" }, { "dropping-particle" : "", "family" : "Eichle", "given" : "Hans Georg", "non-dropping-particle" : "", "parse-names" : false, "suffix" : "" }, { "dropping-particle" : "", "family" : "V\u00e9g", "given" : "Anik\u00f3", "non-dropping-particle" : "", "parse-names" : false, "suffix" : "" } ], "container-title" : "British Journal of Clinical Pharmacology", "id" : "ITEM-31", "issue" : "1", "issued" : { "date-parts" : [ [ "2012" ] ] }, "page" : "115-125", "title" : "Physicians' reported needs of drug information at point of care in Sweden", "type" : "article-journal", "volume" : "73" }, "uris" : [ "http://www.mendeley.com/documents/?uuid=322e4e03-ca85-4659-8123-354c98de7769" ] }, { "id" : "ITEM-32", "itemData" : { "DOI" : "10.1007/s11096-010-9445-2", "ISSN" : "1109601094452", "abstract" : "To evaluate drug interaction software programs and determine their accuracy in identifying drug-drug interactions that may occur in intensive care units. Setting The study was developed in Brazil.", "author" : [ { "dropping-particle" : "", "family" : "Reis", "given" : "Adriano Max Moreira", "non-dropping-particle" : "", "parse-names" : false, "suffix" : "" }, { "dropping-particle" : "", "family" : "Cassiani", "given" : "Silvia Helena De Bortoli", "non-dropping-particle" : "", "parse-names" : false, "suffix" : "" } ], "container-title" : "Pharmacy World and Science", "id" : "ITEM-32", "issue" : "6", "issued" : { "date-parts" : [ [ "2010" ] ] }, "page" : "822-828", "title" : "Evaluation of three brands of drug interaction software for use in intensive care units", "type" : "article-journal", "volume" : "32" }, "uris" : [ "http://www.mendeley.com/documents/?uuid=f36cc99c-927e-424d-b9b3-ac0991ce517b" ] }, { "id" : "ITEM-33", "itemData" : { "DOI" : "10.1136/amiajnl-2010-000006", "ISSN" : "1067-5027", "abstract" : "OBJECTIVES: To determine what information can be helpful in prioritizing and presenting medication alerts according to the context of the clinical situation. To assess the usefulness of different ways of delivering medication alerts to the user. DESIGN: An international Delphi study with two quantitative rounds. 69 researchers with expertise in computerized physician order entry (CPOE) systems were asked to estimate the usefulness of 20 possible context factors, and to assess the potential impact of six innovative ways of delivering alert information on adverse drug event (ADE) rates. RESULTS: Participants identified the following top five context information items (in descending order of usefulness): (1) severity of the effect of the ADE the alert refers to; (2) clinical status of the patient; (3) probability of occurrence of the ADE the alert refers to; (4) risk factors of the patient; and (5) strength of evidence on which the alert is built. The ways of delivering alert information with the highest estimated ADE reduction potential are active alerting, proactive prescription simulation and a patient medication module that gives patient-oriented alert information. LIMITATIONS: Most participants had a research-oriented focus; therefore the results may not reflect the opinions of CPOE users or CPOE implementers. CONCLUSION: The study results may provide CPOE system developers and healthcare institutions with information on how to design more effective alert mechanisms.", "author" : [ { "dropping-particle" : "", "family" : "Riedmann", "given" : "D", "non-dropping-particle" : "", "parse-names" : false, "suffix" : "" }, { "dropping-particle" : "", "family" : "Jung", "given" : "M", "non-dropping-particle" : "", "parse-names" : false, "suffix" : "" }, { "dropping-particle" : "", "family" : "Hackl", "given" : "W O", "non-dropping-particle" : "", "parse-names" : false, "suffix" : "" }, { "dropping-particle" : "", "family" : "Ammenwerth", "given" : "E", "non-dropping-particle" : "", "parse-names" : false, "suffix" : "" } ], "container-title" : "Journal of the American Medical Informatics Association", "id" : "ITEM-33", "issue" : "6", "issued" : { "date-parts" : [ [ "2011" ] ] }, "page" : "760-766", "title" : "How to improve the delivery of medication alerts within computerized physician order entry systems: an international Delphi study", "type" : "article-journal", "volume" : "18" }, "uris" : [ "http://www.mendeley.com/documents/?uuid=f205386d-5388-4d6c-be57-85f8820bd6c7" ] }, { "id" : "ITEM-34", "itemData" : { "DOI" : "10.1186/1472-6947-11-35", "ISSN" : "1472-6947", "abstract" : "Computerized physician order entry systems (CPOE) can reduce the number of medication errors and adverse drug events (ADEs) in healthcare institutions. Unfortunately, they tend to produce a large number of partly irrelevant alerts, in turn leading to alert overload and causing alert fatigue. The objective of this work is to identify factors that can be used to prioritize and present alerts depending on the 'context' of a clinical situation.", "author" : [ { "dropping-particle" : "", "family" : "Riedmann", "given" : "Daniel", "non-dropping-particle" : "", "parse-names" : false, "suffix" : "" }, { "dropping-particle" : "", "family" : "Jung", "given" : "Martin", "non-dropping-particle" : "", "parse-names" : false, "suffix" : "" }, { "dropping-particle" : "", "family" : "Hackl", "given" : "Werner O", "non-dropping-particle" : "", "parse-names" : false, "suffix" : "" }, { "dropping-particle" : "", "family" : "St\u00fchlinger", "given" : "Wolf", "non-dropping-particle" : "", "parse-names" : false, "suffix" : "" }, { "dropping-particle" : "", "family" : "Sijs", "given" : "Heleen", "non-dropping-particle" : "van der", "parse-names" : false, "suffix" : "" }, { "dropping-particle" : "", "family" : "Ammenwerth", "given" : "Elske", "non-dropping-particle" : "", "parse-names" : false, "suffix" : "" } ], "container-title" : "BMC medical informatics and decision making", "id" : "ITEM-34", "issue" : "1", "issued" : { "date-parts" : [ [ "2011" ] ] }, "page" : "35", "publisher" : "BioMed Central Ltd", "title" : "Development of a context model to prioritize drug safety alerts in CPOE systems.", "type" : "article-journal", "volume" : "11" }, "uris" : [ "http://www.mendeley.com/documents/?uuid=97ec626e-194c-4e6e-a52b-85d41477b07f" ] }, { "id" : "ITEM-35", "itemData" : { "ISSN" : "0114-5916", "abstract" : "BACKGROUND: Healthcare organizations, compendia, and drug knowledgebase vendors use varying methods to evaluate and synthesize evidence on drug-drug interactions (DDIs). This situation has a negative effect on electronic prescribing and medication information systems that warn clinicians of potentially harmful medication combinations.\n\nOBJECTIVE: The aim of this study was to provide recommendations for systematic evaluation of evidence for DDIs from the scientific literature, drug product labeling, and regulatory documents.\n\nMETHODS: A conference series was conducted to develop a structured process to improve the quality of DDI alerting systems. Three expert workgroups were assembled to address the goals of the conference. The Evidence Workgroup consisted of 18 individuals with expertise in pharmacology, drug information, biomedical informatics, and clinical decision support. Workgroup members met via webinar 12 times from January 2013 to February 2014. Two in-person meetings were conducted in May and September 2013 to reach consensus on recommendations.\n\nRESULTS: We developed expert consensus answers to the following three key questions. (i) What is the best approach to evaluate DDI evidence? (ii) What evidence is required for a DDI to be applicable to an entire class of drugs? (iii) How should a structured evaluation process be vetted and validated?\n\nCONCLUSION: Evidence-based decision support for DDIs requires consistent application of transparent and systematic methods to evaluate the evidence. Drug compendia and clinical decision support systems in which these recommendations are implemented should be able to provide higher-quality information about DDIs.", "author" : [ { "dropping-particle" : "", "family" : "Scheife", "given" : "Richard T", "non-dropping-particle" : "", "parse-names" : false, "suffix" : "" }, { "dropping-particle" : "", "family" : "Hines", "given" : "Lisa E", "non-dropping-particle" : "", "parse-names" : false, "suffix" : "" }, { "dropping-particle" : "", "family" : "Boyce", "given" : "Richard D", "non-dropping-particle" : "", "parse-names" : false, "suffix" : "" }, { "dropping-particle" : "", "family" : "Chung", "given" : "Sophie P", "non-dropping-particle" : "", "parse-names" : false, "suffix" : "" }, { "dropping-particle" : "", "family" : "Momper", "given" : "Jeremiah D", "non-dropping-particle" : "", "parse-names" : false, "suffix" : "" }, { "dropping-particle" : "", "family" : "Sommer", "given" : "Christine D", "non-dropping-particle" : "", "parse-names" : false, "suffix" : "" }, { "dropping-particle" : "", "family" : "Abernethy", "given" : "Darrell R", "non-dropping-particle" : "", "parse-names" : false, "suffix" : "" }, { "dropping-particle" : "", "family" : "Horn", "given" : "John R", "non-dropping-particle" : "", "parse-names" : false, "suffix" : "" }, { "dropping-particle" : "", "family" : "Sklar", "given" : "Stephen J", "non-dropping-particle" : "", "parse-names" : false, "suffix" : "" }, { "dropping-particle" : "", "family" : "Wong", "given" : "Samantha K", "non-dropping-particle" : "", "parse-names" : false, "suffix" : "" }, { "dropping-particle" : "", "family" : "Jones", "given" : "Gretchen", "non-dropping-particle" : "", "parse-names" : false, "suffix" : "" }, { "dropping-particle" : "", "family" : "Brown", "given" : "Mary L", "non-dropping-particle" : "", "parse-names" : false, "suffix" : "" }, { "dropping-particle" : "", "family" : "Grizzle", "given" : "Amy J", "non-dropping-particle" : "", "parse-names" : false, "suffix" : "" }, { "dropping-particle" : "", "family" : "Comes", "given" : "Susan", "non-dropping-particle" : "", "parse-names" : false, "suffix" : "" }, { "dropping-particle" : "", "family" : "Wilkins", "given" : "Tricia Lee", "non-dropping-particle" : "", "parse-names" : false, "suffix" : "" }, { "dropping-particle" : "", "family" : "Borst", "given" : "Clarissa", "non-dropping-particle" : "", "parse-names" : false, "suffix" : "" }, { "dropping-particle" : "", "family" : "Wittie", "given" : "Michael A", "non-dropping-particle" : "", "parse-names" : false, "suffix" : "" }, { "dropping-particle" : "", "family" : "Malone", "given" : "Daniel C", "non-dropping-particle" : "", "parse-names" : false, "suffix" : "" } ], "container-title" : "Drug safety", "id" : "ITEM-35", "issue" : "2", "issued" : { "date-parts" : [ [ "2015", "2" ] ] }, "page" : "197-206", "title" : "Consensus recommendations for systematic evaluation of drug-drug interaction evidence for clinical decision support.", "type" : "article-journal", "volume" : "38" }, "uris" : [ "http://www.mendeley.com/documents/?uuid=50b19b19-304b-4b87-928b-ea81620a30c2" ] }, { "id" : "ITEM-36", "itemData" : { "DOI" : "10.1016/j.ijmedinf.2013.12.006", "ISSN" : "1386-5056", "abstract" : "PURPOSE: Clinical decision support systems (CDSS) may potentially improve prescribing quality, but are subject to poor user acceptance. Reasons for alert overriding have been identified and counterstrategies have been suggested; however, poor alert specificity, a prominent reason of alert overriding, has not been well addressed. This paper aims at structuring modulators that determine alert specificity and estimating their quantitative impact on alert burden.\\n\\nMETHODS: We developed and summarized optimizing strategies to guarantee the specificity of alerts and applied them to a set of 100 critical and frequent drug interaction (DDI) alerts. Hence, DDI alerts were classified as dynamic, i.e. potentially sensitive to prescription-, co-medication-, or patient-related factors that would change alert severity or render the alert inappropriate compared to static, i.e. always applicable alerts not modulated by cofactors.\\n\\nRESULTS: Within the subset of 100 critical DDI alerts, only 10 alerts were considered as static and for 7 alerts, relevant factors are not generally available in today's patient charts or their consideration would not impact alert severity. The vast majority, i.e. 83 alerts, might require a decrease in alert severity due to factors related to the prescription (N=13), the co-medication (N=11), individual patient data (N=36), or combinations of them (N=23). Patient-related factors consisted mainly of three lab values, i.e. renal function, potassium, and therapeutic drug monitoring results.\\n\\nCONCLUSION: This paper outlines how promising the refinement of knowledge bases is in order to increase specificity and decrease alert burden and suggests how to structure knowledge bases to refine DDI alerting.", "author" : [ { "dropping-particle" : "", "family" : "Seidling", "given" : "Hanna M", "non-dropping-particle" : "", "parse-names" : false, "suffix" : "" }, { "dropping-particle" : "", "family" : "Klein", "given" : "Ulrike", "non-dropping-particle" : "", "parse-names" : false, "suffix" : "" }, { "dropping-particle" : "", "family" : "Schaier", "given" : "Matthias", "non-dropping-particle" : "", "parse-names" : false, "suffix" : "" }, { "dropping-particle" : "", "family" : "Czock", "given" : "David", "non-dropping-particle" : "", "parse-names" : false, "suffix" : "" }, { "dropping-particle" : "", "family" : "Theile", "given" : "Dirk", "non-dropping-particle" : "", "parse-names" : false, "suffix" : "" }, { "dropping-particle" : "", "family" : "Pruszydlo", "given" : "Markus G", "non-dropping-particle" : "", "parse-names" : false, "suffix" : "" }, { "dropping-particle" : "", "family" : "Kaltschmidt", "given" : "Jens", "non-dropping-particle" : "", "parse-names" : false, "suffix" : "" }, { "dropping-particle" : "", "family" : "Mikus", "given" : "Gerd", "non-dropping-particle" : "", "parse-names" : false, "suffix" : "" }, { "dropping-particle" : "", "family" : "Haefeli", "given" : "Walter E", "non-dropping-particle" : "", "parse-names" : false, "suffix" : "" } ], "container-title" : "International journal of medical informatics", "id" : "ITEM-36", "issue" : "4", "issued" : { "date-parts" : [ [ "2014" ] ] }, "page" : "285-291", "publisher" : "Elsevier Ireland Ltd", "title" : "What, if all alerts were specific - estimating the potential impact on drug interaction alert burden.", "type" : "article-journal", "volume" : "83" }, "uris" : [ "http://www.mendeley.com/documents/?uuid=be0f03d3-83fd-4b73-a983-2eb29df635f9" ] }, { "id" : "ITEM-37", "itemData" : { "DOI" : "10.1007/s00228-009-0704-x", "author" : [ { "dropping-particle" : "", "family" : "Seidling", "given" : "Hanna Marita", "non-dropping-particle" : "", "parse-names" : false, "suffix" : "" }, { "dropping-particle" : "", "family" : "Storch", "given" : "Caroline Henrike", "non-dropping-particle" : "", "parse-names" : false, "suffix" : "" }, { "dropping-particle" : "", "family" : "Bertsche", "given" : "Thilo", "non-dropping-particle" : "", "parse-names" : false, "suffix" : "" }, { "dropping-particle" : "", "family" : "Senger", "given" : "Christian", "non-dropping-particle" : "", "parse-names" : false, "suffix" : "" }, { "dropping-particle" : "", "family" : "Kaltschmidt", "given" : "Jens", "non-dropping-particle" : "", "parse-names" : false, "suffix" : "" }, { "dropping-particle" : "", "family" : "Walter-sack", "given" : "Ingeborg", "non-dropping-particle" : "", "parse-names" : false, "suffix" : "" }, { "dropping-particle" : "", "family" : "Haefeli", "given" : "Walter Emil", "non-dropping-particle" : "", "parse-names" : false, "suffix" : "" } ], "container-title" : "Eur J Clin Phamacol", "id" : "ITEM-37", "issued" : { "date-parts" : [ [ "2009" ] ] }, "page" : "1149-1157", "title" : "Successful strategy to improve the specificity of electronic statin \u2013 drug interaction alerts", "type" : "article-journal", "volume" : "11" }, "uris" : [ "http://www.mendeley.com/documents/?uuid=e8c7967e-3bec-4700-b662-69975c2f20c1" ] }, { "id" : "ITEM-38", "itemData" : { "DOI" : "10.1345/aph.1P792", "ISSN" : "1542-6270", "abstract" : "Health-care providers use computerized provider order entry as a component of the electronic medical record system in conjunction with clinical decision support. An important aspect of clinical decision support is screening of drug-drug interactions including contraindications in the labeling approved by the Food and Drug Administration. Currently, there are inconsistencies between the knowledge databases and the official package labeling for contraindications on drug-drug interactions. Unnecessary warnings can cause alert fatigue among clinicians and potentially influence adoption of true contraindications for drug prescribing. Each institution should evaluate the accuracy and completeness of the knowledge databases used for screening of contraindications on drug-drug interactions.", "author" : [ { "dropping-particle" : "", "family" : "Shah", "given" : "Vishal S", "non-dropping-particle" : "", "parse-names" : false, "suffix" : "" }, { "dropping-particle" : "", "family" : "Weber", "given" : "Robert J", "non-dropping-particle" : "", "parse-names" : false, "suffix" : "" }, { "dropping-particle" : "", "family" : "Nahata", "given" : "Milap C", "non-dropping-particle" : "", "parse-names" : false, "suffix" : "" } ], "container-title" : "Annals of Pharmacotherapy", "id" : "ITEM-38", "issue" : "3", "issued" : { "date-parts" : [ [ "2011" ] ] }, "page" : "409-411", "title" : "Contradictions in contraindications for drug-drug interactions", "type" : "article-journal", "volume" : "45" }, "uris" : [ "http://www.mendeley.com/documents/?uuid=3b1389eb-313c-4b18-ace8-84607627f80d" ] }, { "id" : "ITEM-39", "itemData" : { "DOI" : "10.1517/14740338.2011.583916", "ISSN" : "1474-0338\\r1744-764X", "abstract" : "Introduction: Incorporation of clinical decision support systems (CDSSs) into computerized physician order entry assists prescribers with medication dosing, identification of duplicate therapies, drug-allergy alerts and drugdrug interactions (DDIs). The generation of DDI alerts is one aspect of CDSS that may improve patient safety and reduce adverse drug events. Areas covered: Currents issues with the generation of DDI alerts, such as alert fatigue, unclear clinical significance and database inconsistencies are a few of the problems that have been identified with DDI alerting. Research has shown that DDI alerting may be improved through the tiering of alerts, generation of patient-specific alert and directing some alerts to clinicians other than physicians. More research in this area, such as how to decrease the variability of database rating systems, improve the identification of clinically significant alerts and increase the patient specificity of the generated DDI alerts, should be conducted. Expert opinion: DDI knowledgebases need to take into account more patient-specific information. Strategies to avoid alert fatigue, such as DDI tiering and reducing signal:noise ratios, are important areas for future study. End-user participation and clinician feedback should be incorporated in the development of DDI knowledgebases to increase alert compliance. \u00a9 2011 Informa UK, Ltd.", "author" : [ { "dropping-particle" : "", "family" : "Smithburger", "given" : "P L", "non-dropping-particle" : "", "parse-names" : false, "suffix" : "" }, { "dropping-particle" : "", "family" : "Buckley", "given" : "M S", "non-dropping-particle" : "", "parse-names" : false, "suffix" : "" }, { "dropping-particle" : "", "family" : "Bejian", "given" : "S", "non-dropping-particle" : "", "parse-names" : false, "suffix" : "" }, { "dropping-particle" : "", "family" : "Burenheide", "given" : "K", "non-dropping-particle" : "", "parse-names" : false, "suffix" : "" }, { "dropping-particle" : "", "family" : "Kane-Gill", "given" : "S L", "non-dropping-particle" : "", "parse-names" : false, "suffix" : "" } ], "container-title" : "Expert Opinion on Drug Safety", "id" : "ITEM-39", "issue" : "6", "issued" : { "date-parts" : [ [ "2011" ] ] }, "page" : "871-882", "title" : "A critical evaluation of clinical decision support for the detection of drugdrug interactions", "type" : "article-journal", "volume" : "10" }, "uris" : [ "http://www.mendeley.com/documents/?uuid=a26293f2-42fc-4814-8a04-00cfc99ac4e2" ] }, { "id" : "ITEM-40", "itemData" : { "abstract" : "PURPOSE: Recommendations for including drug-drug interactions (DDIs) in clinical decision support (CDS) are presented.\n\nSUMMARY: A conference series was conducted to improve CDS for DDIs. A work group consisting of 20 experts in pharmacology, drug information, and CDS from academia, government agencies, health information vendors, and healthcare organizations was convened to address (1) the process to use for developing and maintaining a standard set of DDIs, (2) the information that should be included in a knowledge base of standard DDIs, (3) whether a list of contraindicated drug pairs can or should be established, and (4) how to more intelligently filter DDI alerts. We recommend a transparent, systematic, and evidence-driven process with graded recommendations by a consensus panel of experts and oversight by a national organization. We outline key DDI information needed to help guide clinician decision-making. We recommend judicious classification of DDIs as contraindicated and more research to identify methods to safely reduce repetitive and less-relevant alerts.\n\nCONCLUSION: An expert panel with a centralized organizer or convener should be established to develop and maintain a standard set of DDIs for CDS in the United States. The process should be evidence driven, transparent, and systematic, with feedback from multiple stakeholders for continuous improvement. The scope of the expert panel's work should be carefully managed to ensure that the process is sustainable. Support for research to improve DDI alerting in the future is also needed. Adoption of these steps may lead to consistent and clinically relevant content for interruptive DDIs, thus reducing alert fatigue and improving patient safety.", "author" : [ { "dropping-particle" : "", "family" : "Tilson", "given" : "Hugh", "non-dropping-particle" : "", "parse-names" : false, "suffix" : "" }, { "dropping-particle" : "", "family" : "Hines", "given" : "Lisa E", "non-dropping-particle" : "", "parse-names" : false, "suffix" : "" }, { "dropping-particle" : "", "family" : "McEvoy", "given" : "Gerald", "non-dropping-particle" : "", "parse-names" : false, "suffix" : "" }, { "dropping-particle" : "", "family" : "Weinstein", "given" : "David M", "non-dropping-particle" : "", "parse-names" : false, "suffix" : "" }, { "dropping-particle" : "", "family" : "Hansten", "given" : "Philip D", "non-dropping-particle" : "", "parse-names" : false, "suffix" : "" }, { "dropping-particle" : "", "family" : "Matuszewski", "given" : "Karl", "non-dropping-particle" : "", "parse-names" : false, "suffix" : "" }, { "dropping-particle" : "", "family" : "Comte", "given" : "Marianne", "non-dropping-particle" : "le", "parse-names" : false, "suffix" : "" }, { "dropping-particle" : "", "family" : "Higby-Baker", "given" : "Stefanie", "non-dropping-particle" : "", "parse-names" : false, "suffix" : "" }, { "dropping-particle" : "", "family" : "Hanlon", "given" : "Joseph T", "non-dropping-particle" : "", "parse-names" : false, "suffix" : "" }, { "dropping-particle" : "", "family" : "Pezzullo", "given" : "Lynn", "non-dropping-particle" : "", "parse-names" : false, "suffix" : "" }, { "dropping-particle" : "", "family" : "Vieson", "given" : "Kathleen", "non-dropping-particle" : "", "parse-names" : false, "suffix" : "" }, { "dropping-particle" : "", "family" : "Helwig", "given" : "Amy L", "non-dropping-particle" : "", "parse-names" : false, "suffix" : "" }, { "dropping-particle" : "", "family" : "Huang", "given" : "Shiew-Mei", "non-dropping-particle" : "", "parse-names" : false, "suffix" : "" }, { "dropping-particle" : "", "family" : "Perre", "given" : "Anthony", "non-dropping-particle" : "", "parse-names" : false, "suffix" : "" }, { "dropping-particle" : "", "family" : "Bates", "given" : "David W", "non-dropping-particle" : "", "parse-names" : false, "suffix" : "" }, { "dropping-particle" : "", "family" : "Poikonen", "given" : "John", "non-dropping-particle" : "", "parse-names" : false, "suffix" : "" }, { "dropping-particle" : "", "family" : "Wittie", "given" : "Michael A", "non-dropping-particle" : "", "parse-names" : false, "suffix" : "" }, { "dropping-particle" : "", "family" : "Grizzle", "given" : "Amy J", "non-dropping-particle" : "", "parse-names" : false, "suffix" : "" }, { "dropping-particle" : "", "family" : "Brown", "given" : "Mary", "non-dropping-particle" : "", "parse-names" : false, "suffix" : "" }, { "dropping-particle" : "", "family" : "Malone", "given" : "Daniel C", "non-dropping-particle" : "", "parse-names" : false, "suffix" : "" } ], "container-title" : "American journal of health-system pharmacy : AJHP : official journal of the American Society of Health-System Pharmacists", "id" : "ITEM-40", "issue" : "8", "issued" : { "date-parts" : [ [ "2016", "4" ] ] }, "page" : "576-585", "title" : "Recommendations for selecting drug-drug interactions for clinical decision support.", "type" : "article-journal", "volume" : "73" }, "uris" : [ "http://www.mendeley.com/documents/?uuid=d3fefc20-6735-45e3-bed7-0c94e3d7a0c2" ] }, { "id" : "ITEM-41", "itemData" : { "author" : [ { "dropping-particle" : "", "family" : "Trujillo", "given" : "Jennifer", "non-dropping-particle" : "", "parse-names" : false, "suffix" : "" } ], "container-title" : "Am J Pharm Ed", "id" : "ITEM-41", "issue" : "4", "issued" : { "date-parts" : [ [ "2009" ] ] }, "page" : "1-8", "title" : "INSTRUCTIONAL DESIGN AND ASSESSMENT A Drug Interactions Elective Course", "type" : "article-journal", "volume" : "73" }, "uris" : [ "http://www.mendeley.com/documents/?uuid=6efbef74-3102-4ef5-95b7-9e2cfb9d113f" ] }, { "id" : "ITEM-42", "itemData" : { "DOI" : "10.2165/00002018-200528120-00007", "ISSN" : "0114-5916", "abstract" : "INTRODUCTION: Computerised drug interaction surveillance systems (CIS) may be helpful in detecting clinically significant drug interactions. Experience with CIS reveals that they often yield alerts with questionable clinical significance, fail to provide relevant information on risk factors for the adverse reaction of the interaction and fail to detect all significant drug interactions. These problems highlight the importance of transparency and selectivity in choosing the drug interactions to be included in CIS. In The Netherlands, the Working Group on Pharmacotherapy and Drug Information is responsible for maintenance of the CIS of the Royal Dutch Association for the Advancement of Pharmacy (KNMP). METHODS: The Working Group developed an evidence-based procedure for structured assessment of drug-drug interactions and revised all drug interactions in the CIS accordingly. RESULTS: For every drug interaction four core parameters were assessed: (i) evidence on the interaction; (ii) clinical relevance of the potential adverse reaction resulting from the interaction; (iii) risk factors identifying patient, medication or disease characteristics for which the interaction is of special importance; and (iv) the incidence of the adverse reaction. On the basis of this assessment the drug-drug interactions for inclusion in the CIS were selected. After revision of the drug combinations in the KNMP-CIS, the Working Group judged 22% of the combinations to be not interacting and another 12% to be interacting but not requiring action. On the basis of this assessment the subset of drug combinations for which interaction alerts are generated and the information on management of a drug interaction alert for users of the CIS were adapted. When an alert is generated by the CIS, the user of the system is supplied with comprehensive information on the four core parameters, the mechanism of the interaction and critical information for management of the interaction for the individual patient. DISCUSSION: This structured procedure offers the possibility for transparent and reproducible assessment of the clinical relevance of drug interactions. CONCLUSION: A CIS selectively generating interaction alerts based on this assessment may help in realising the goal of good clinical practice and may offer a methodology to further increase drug safety.", "author" : [ { "dropping-particle" : "", "family" : "Roon", "given" : "Eric N", "non-dropping-particle" : "Van", "parse-names" : false, "suffix" : "" }, { "dropping-particle" : "", "family" : "Flikweert", "given" : "Sander", "non-dropping-particle" : "", "parse-names" : false, "suffix" : "" }, { "dropping-particle" : "", "family" : "Comte", "given" : "Marianne", "non-dropping-particle" : "Le", "parse-names" : false, "suffix" : "" }, { "dropping-particle" : "", "family" : "Langendijk", "given" : "Pim N J", "non-dropping-particle" : "", "parse-names" : false, "suffix" : "" }, { "dropping-particle" : "", "family" : "Kwee-Zuiderwijk", "given" : "Wilma J M", "non-dropping-particle" : "", "parse-names" : false, "suffix" : "" }, { "dropping-particle" : "", "family" : "Smits", "given" : "Paul", "non-dropping-particle" : "", "parse-names" : false, "suffix" : "" }, { "dropping-particle" : "", "family" : "Brouwers", "given" : "Jacobus R B J", "non-dropping-particle" : "", "parse-names" : false, "suffix" : "" } ], "container-title" : "Drug Safety", "id" : "ITEM-42", "issue" : "12", "issued" : { "date-parts" : [ [ "2005" ] ] }, "page" : "1131-1139", "title" : "Clinical relevance of drug-drug interactions: A structured assessment procedure", "type" : "article-journal", "volume" : "28" }, "uris" : [ "http://www.mendeley.com/documents/?uuid=d01dafb4-ab46-4ea1-801b-1b8172cb7dfc" ] }, { "id" : "ITEM-43", "itemData" : { "abstract" : "The ability of pharmacists to identify potential drug interactions was studied. Simulated medication profiles were created from a list of 16 drugs. Staff pharmacists and soon-to-graduate student pharmacists at a Veterans Affairs medical center each received a set of eight 2-drug profiles, four 4-drug profiles, two 8-drug profiles, and one 16-drug profile. Each set of profiles contained a number of pairs of drugs rated by the Drug Therapy Screening System as producing an interaction of moderate or major importance. The subjects were given one hour to screen the profile for the potentially interacting pairs. The subjects detected only 66% of the interactions in the 2-drug profiles, 34% of the interactions in the 4-drug profiles, 20% of the interactions in the 8-drug profiles, and 17% of the interactions in the 16-drug profile. None of the subjects detected all interactions in the 8- or 16-drug profiles. Both true-positive and false-positive rates of identification decreased significantly as the number of drugs listed on the profile increased. This primarily reflected a reduced tendency to report the presence of drug interactions, but there was additional evidence that the accuracy of identification also declined. The number of years of pharmacy training was the only demographic characteristic highly correlated with accuracy. More years of pharmacy education seemed to improve the ability to detect drug interactions. However, none of the pharmacists or students was able to detect all potentially interacting pairs in a profile containing 8 or 16 drugs. Computerized drug interaction profiles should be used by pharmacists to ensure recognition of all potential drug interactions.", "author" : [ { "dropping-particle" : "", "family" : "Weideman", "given" : "R A", "non-dropping-particle" : "", "parse-names" : false, "suffix" : "" }, { "dropping-particle" : "", "family" : "Bernstein", "given" : "I H", "non-dropping-particle" : "", "parse-names" : false, "suffix" : "" }, { "dropping-particle" : "", "family" : "McKinney", "given" : "W P", "non-dropping-particle" : "", "parse-names" : false, "suffix" : "" } ], "container-title" : "Am J Health Syst Pharm", "id" : "ITEM-43", "issued" : { "date-parts" : [ [ "1999" ] ] }, "page" : "1524-1529", "title" : "Pharmacist recognition of potential drug interactions", "type" : "article-journal", "volume" : "56" }, "uris" : [ "http://www.mendeley.com/documents/?uuid=92d6710a-cf7a-4b28-a6eb-ece9b08a47bd" ] }, { "id" : "ITEM-44", "itemData" : { "DOI" : "10.1038/nrcardio.2013.57", "ISSN" : "1759-5002", "abstract" : "Optimal therapeutic decision-making requires integration of patient-specific and therapy-specific information at the point of care, particularly when treating patients with complex cardiovascular conditions. The formidable task for the prescriber is to synthesize information about all therapeutic options and match the best treatment with the characteristics of the individual patient. Computerized decision support systems have been developed with the goal of integrating such information and presenting the acceptable therapeutic options on the basis of their effectiveness, often with limited consideration of their safety for a specific patient. Assessing the safety of therapies relative to each patient is difficult, and sometimes impossible, because the evidence required to make such an assessment is either imperfect or does not exist. In addition, many of the alerts sent to prescribers by decision-support systems are not perceived as credible, and 'alert fatigue' causes warnings to be ignored putting patients at risk of harm. The CredibleMeds.org and BrugadaDrugs.org websites are prototypes for evidence-based sources of safety information that rank drugs for their risk of a specific form of drug toxicity-in these cases, drug-induced arrhythmias. Broad incorporation of this type of information in electronic prescribing algorithms and clinical decision support could speed the evolution of safe personalized medicine.", "author" : [ { "dropping-particle" : "", "family" : "Woosley", "given" : "R L", "non-dropping-particle" : "", "parse-names" : false, "suffix" : "" }, { "dropping-particle" : "", "family" : "Romero", "given" : "K", "non-dropping-particle" : "", "parse-names" : false, "suffix" : "" } ], "container-title" : "Nat Rev Cardiol", "id" : "ITEM-44", "issue" : "6", "issued" : { "date-parts" : [ [ "2013" ] ] }, "page" : "330-337", "publisher" : "Nature Publishing Group", "title" : "Assessing cardiovascular drug safety for clinical decision-making", "type" : "article-journal", "volume" : "10" }, "uris" : [ "http://www.mendeley.com/documents/?uuid=58c55c50-126f-4edc-9127-1a07c1e19137" ] }, { "id" : "ITEM-45", "itemData" : { "DOI" : "10.1016/j.cmpb.2013.02.006", "ISSN" : "0169-2607", "abstract" : "Introduction: Adverse drug reactions (ADR) increase morbidity and mortality; potential drug-drug interactions (DDI) increase the probability of ADR. Studies have proven that computerized drug-interaction alert systems (DIAS) might reduce medication errors and potential adverse events. However, the relatively high override rates obscure the benefits of alert systems, which result in barriers for availability. It is important to understand the frequency at which physicians override DIAS and the reasons for overriding reminders. Method: All the DDI records of outpatient prescriptions from a tertiary university hospital from 2005 and 2006 detections by the DIAS are included in the study. The DIAS is a JAVA language software that was integrated into the computerized physician order entry system. The alert window is displayed when DDIs occur during order entries, and physicians choose the appropriate action according to the DDI alerts. There are seven response choices are obligated in representing overriding and acceptance: (1) necessary order and override; (2) expected DDI and override; (3) expected DDI with modified dosage and override; (4) no DDI and override; (5) too busy to respond and override; (6) unaware of the DDI and accept; and (7) unexpected DDI and accept. The responses were collected for analysis. Results: A total of 11,084 DDI alerts of 1,243,464 outpatient prescriptions were present, 0.89% of all computerized prescriptions. The overall rate for accepting was 8.5%, but most of the alerts were overridden (91.5%). Physicians of family medicine and gynecology-obstetrics were more willing to accept the alerts with acceptance rates of 20.8% and 20.0% respectively (p&lt; 0.001). Information regarding the recognition of DDIs indicated that 82.0% of the DDIs were aware by physicians, 15.9% of DDIs were unaware by physicians, and 2.1% of alerts were ignored. The percentage of total alerts declined from 1.12% to 0.79% during 24 months' study period, and total overridden alerts also declined (from 1.04% to 0.73%). Conclusion: We explored the physicians' behavior by analyzing responses to the DDI alerts. Although the override rate is still high, the reasons why physicians may override DDI alerts were well analyzed and most DDI were recognized by physicians. Nonetheless, the trend of total overrides is in decline, which indicates a learning curve effect from exposure to DIAS. By analyzing the computerized responses provided by physicians, efforts should be mad\u2026", "author" : [ { "dropping-particle" : "", "family" : "Yeh", "given" : "Min Li", "non-dropping-particle" : "", "parse-names" : false, "suffix" : "" }, { "dropping-particle" : "", "family" : "Chang", "given" : "Ying Jui", "non-dropping-particle" : "", "parse-names" : false, "suffix" : "" }, { "dropping-particle" : "", "family" : "Wang", "given" : "Po Yen", "non-dropping-particle" : "", "parse-names" : false, "suffix" : "" }, { "dropping-particle" : "", "family" : "Li", "given" : "Yu Chuan", "non-dropping-particle" : "", "parse-names" : false, "suffix" : "" }, { "dropping-particle" : "", "family" : "Hsu", "given" : "Chien Yeh", "non-dropping-particle" : "", "parse-names" : false, "suffix" : "" } ], "container-title" : "Computer Methods and Programs in Biomedicine", "id" : "ITEM-45", "issue" : "1", "issued" : { "date-parts" : [ [ "2013" ] ] }, "page" : "17-25", "publisher" : "Elsevier Ireland Ltd", "title" : "Physicians' responses to computerized drug-drug interaction alerts for outpatients", "type" : "article-journal", "volume" : "111" }, "uris" : [ "http://www.mendeley.com/documents/?uuid=4a0c8299-b12b-4fe4-9e6b-e7451c91b138" ] }, { "id" : "ITEM-46", "itemData" : { "DOI" : "10.1007/s40264-013-0027-9", "ISSN" : "4026401300279", "abstract" : "BACKGROUND: Clinical decision support software (CDSS) solutions can automatically identify drug interactions and thereby aim to improve drug safety. However, data on the comparative performance of different CDSS to detect and appropriately classify interactions in real-life prescription datasets is limited.\\n\\nOBJECTIVE: The aim of this study was to compare the results from two different CDSS analysing the pharmacotherapy of a large population of psychiatric inpatients for drug interactions.\\n\\nMETHODS: We performed mass analyses of cross-sectional patient-level prescriptions from 84,625 psychiatric inpatients using two CDSS - MediQ and ID PHARMA CHECK(\u00ae). Interactions with the highest risk ratings and the most frequent ratings were reclassified according to the Zurich Interaction System (ZHIAS), a multidimensional classification that incorporates the OpeRational ClassificAtion of Drug Interactions (ORCA) and served as a reference standard.\\n\\nRESULTS: MediQ reported 6,133 unique interacting combinations responsible for 270,617 alerts affecting 63,454 patients. ID PHARMA CHECK(\u00ae) issued 5,400 interactions and 157,489 alerts in 48,302 patients. Only 2,154 unique interactions were identified by both programmes, but overlap increased with higher risk rating. MediQ reported high-risk interactions in 2.5 % of all patients, compared with 5 % according to ID PHARMA CHECK(\u00ae). The positive predictive value for unique major alerts to be (provisionally) contraindicated according to ORCA was higher for MediQ (0.63) than for either of the two ID PHARMA CHECK(\u00ae) components (0.42 for hospINDEX and 0.30 for ID MACS). MediQ reported more interactions, and ID PHARMA CHECK(\u00ae) tended to classify interactions into a higher risk class, but overall both programmes identified a similar number of (provisionally) contraindicated interactions according to ORCA criteria. Both programmes identified arrhythmia as the most frequent specific risk associated with interactions in psychiatric patients.\\n\\nCONCLUSIONS: CDSS can be used for mass-analysis of prescription data and thereby support quality management. However, in clinical practice CDSS impose an overwhelming alert burden on the prescriber, and prediction of clinical relevance remains a major challenge. Only a small subset of yet to be determined alerts appears suitable for automated display in clinical routine.", "author" : [ { "dropping-particle" : "", "family" : "Zorina", "given" : "Olesya I", "non-dropping-particle" : "", "parse-names" : false, "suffix" : "" }, { "dropping-particle" : "", "family" : "Haueis", "given" : "Patrick", "non-dropping-particle" : "", "parse-names" : false, "suffix" : "" }, { "dropping-particle" : "", "family" : "Greil", "given" : "Waldemar", "non-dropping-particle" : "", "parse-names" : false, "suffix" : "" }, { "dropping-particle" : "", "family" : "Grohmann", "given" : "Renate", "non-dropping-particle" : "", "parse-names" : false, "suffix" : "" }, { "dropping-particle" : "", "family" : "Kullak-Ublick", "given" : "Gerd a", "non-dropping-particle" : "", "parse-names" : false, "suffix" : "" }, { "dropping-particle" : "", "family" : "Russmann", "given" : "Stefan", "non-dropping-particle" : "", "parse-names" : false, "suffix" : "" } ], "container-title" : "Drug safety", "id" : "ITEM-46", "issue" : "4", "issued" : { "date-parts" : [ [ "2013" ] ] }, "page" : "247-258", "title" : "Comparative performance of two drug interaction screening programmes analysing a cross-sectional prescription dataset of 84,625 psychiatric inpatients.", "type" : "article-journal", "volume" : "36" }, "uris" : [ "http://www.mendeley.com/documents/?uuid=73be49a1-fef1-4e58-8299-ee372429aac5" ] } ], "mendeley" : { "formattedCitation" : "[2,5,7,9\u201313,17\u201319,21\u201325,27,28,30,32,33,35\u201338,40,43,44,47\u201350,52,56,58,59,62\u201371]", "plainTextFormattedCitation" : "[2,5,7,9\u201313,17\u201319,21\u201325,27,28,30,32,33,35\u201338,40,43,44,47\u201350,52,56,58,59,62\u201371]", "previouslyFormattedCitation" : "[2,5,7,9\u201313,17\u201319,21\u201325,27,28,30,32,33,35\u201338,40,43,44,47\u201350,52,56,58,59,62\u201371]" }, "properties" : { "noteIndex" : 0 }, "schema" : "https://github.com/citation-style-language/schema/raw/master/csl-citation.json" }</w:instrText>
            </w:r>
            <w:r w:rsidRPr="00F446C9">
              <w:rPr>
                <w:rFonts w:ascii="Times New Roman" w:eastAsia="Times New Roman" w:hAnsi="Times New Roman" w:cs="Times New Roman"/>
                <w:sz w:val="22"/>
                <w:szCs w:val="22"/>
              </w:rPr>
              <w:fldChar w:fldCharType="separate"/>
            </w:r>
            <w:r w:rsidR="00F446C9" w:rsidRPr="00F446C9">
              <w:rPr>
                <w:rFonts w:ascii="Times New Roman" w:eastAsia="Times New Roman" w:hAnsi="Times New Roman" w:cs="Times New Roman"/>
                <w:noProof/>
                <w:sz w:val="22"/>
                <w:szCs w:val="22"/>
              </w:rPr>
              <w:t>[2,5,7,9–13,17–19,21–25,27,28,30,32,33,35–38,40,43,44,47–50,52,56,58,59,62–71]</w:t>
            </w:r>
            <w:r w:rsidRPr="00F446C9">
              <w:rPr>
                <w:rFonts w:ascii="Times New Roman" w:eastAsia="Times New Roman" w:hAnsi="Times New Roman" w:cs="Times New Roman"/>
                <w:sz w:val="22"/>
                <w:szCs w:val="22"/>
              </w:rPr>
              <w:fldChar w:fldCharType="end"/>
            </w:r>
          </w:p>
        </w:tc>
      </w:tr>
      <w:tr w:rsidR="00F446C9" w:rsidRPr="00F446C9" w:rsidTr="005A50D8">
        <w:tc>
          <w:tcPr>
            <w:tcW w:w="1606" w:type="dxa"/>
          </w:tcPr>
          <w:p w:rsidR="00F446C9" w:rsidRPr="00F446C9" w:rsidRDefault="00F446C9" w:rsidP="005A50D8">
            <w:pPr>
              <w:rPr>
                <w:rFonts w:ascii="Times New Roman" w:eastAsia="Times New Roman" w:hAnsi="Times New Roman" w:cs="Times New Roman"/>
                <w:sz w:val="22"/>
                <w:szCs w:val="22"/>
              </w:rPr>
            </w:pPr>
          </w:p>
        </w:tc>
        <w:tc>
          <w:tcPr>
            <w:tcW w:w="1799" w:type="dxa"/>
          </w:tcPr>
          <w:p w:rsidR="00F446C9" w:rsidRPr="00F446C9" w:rsidRDefault="00F446C9" w:rsidP="005A50D8">
            <w:pPr>
              <w:rPr>
                <w:rFonts w:ascii="Times New Roman" w:eastAsia="Times New Roman" w:hAnsi="Times New Roman" w:cs="Times New Roman"/>
                <w:sz w:val="22"/>
                <w:szCs w:val="22"/>
              </w:rPr>
            </w:pPr>
          </w:p>
        </w:tc>
        <w:tc>
          <w:tcPr>
            <w:tcW w:w="1987" w:type="dxa"/>
          </w:tcPr>
          <w:p w:rsidR="00F446C9" w:rsidRPr="00F446C9" w:rsidRDefault="00F446C9" w:rsidP="005A50D8">
            <w:pPr>
              <w:rPr>
                <w:rFonts w:ascii="Times New Roman" w:eastAsia="Times New Roman" w:hAnsi="Times New Roman" w:cs="Times New Roman"/>
                <w:sz w:val="22"/>
                <w:szCs w:val="22"/>
              </w:rPr>
            </w:pPr>
            <w:r w:rsidRPr="00F446C9">
              <w:rPr>
                <w:rFonts w:ascii="Times New Roman" w:eastAsia="Times New Roman" w:hAnsi="Times New Roman" w:cs="Times New Roman"/>
                <w:sz w:val="22"/>
                <w:szCs w:val="22"/>
              </w:rPr>
              <w:t>Compliance</w:t>
            </w:r>
          </w:p>
        </w:tc>
        <w:tc>
          <w:tcPr>
            <w:tcW w:w="1885" w:type="dxa"/>
          </w:tcPr>
          <w:p w:rsidR="00F446C9" w:rsidRPr="00F446C9" w:rsidRDefault="00F446C9" w:rsidP="005A50D8">
            <w:pPr>
              <w:rPr>
                <w:rFonts w:ascii="Times New Roman" w:eastAsia="Times New Roman" w:hAnsi="Times New Roman" w:cs="Times New Roman"/>
                <w:sz w:val="22"/>
                <w:szCs w:val="22"/>
              </w:rPr>
            </w:pPr>
          </w:p>
        </w:tc>
        <w:tc>
          <w:tcPr>
            <w:tcW w:w="1259" w:type="dxa"/>
          </w:tcPr>
          <w:p w:rsidR="00F446C9" w:rsidRPr="00F446C9" w:rsidRDefault="00F446C9" w:rsidP="005A50D8">
            <w:pPr>
              <w:rPr>
                <w:rFonts w:ascii="Times New Roman" w:eastAsia="Times New Roman" w:hAnsi="Times New Roman" w:cs="Times New Roman"/>
                <w:color w:val="000000"/>
                <w:sz w:val="22"/>
                <w:szCs w:val="22"/>
              </w:rPr>
            </w:pPr>
          </w:p>
        </w:tc>
        <w:tc>
          <w:tcPr>
            <w:tcW w:w="1181" w:type="dxa"/>
          </w:tcPr>
          <w:p w:rsidR="00F446C9" w:rsidRPr="00F446C9" w:rsidRDefault="00F446C9" w:rsidP="005A50D8">
            <w:pPr>
              <w:rPr>
                <w:rFonts w:ascii="Times New Roman" w:eastAsia="Times New Roman" w:hAnsi="Times New Roman" w:cs="Times New Roman"/>
                <w:sz w:val="22"/>
                <w:szCs w:val="22"/>
              </w:rPr>
            </w:pPr>
          </w:p>
        </w:tc>
        <w:tc>
          <w:tcPr>
            <w:tcW w:w="4588" w:type="dxa"/>
          </w:tcPr>
          <w:p w:rsidR="00F446C9" w:rsidRPr="00F446C9" w:rsidRDefault="00EE5D99" w:rsidP="005A50D8">
            <w:pPr>
              <w:rPr>
                <w:rFonts w:ascii="Times New Roman" w:eastAsia="Times New Roman" w:hAnsi="Times New Roman" w:cs="Times New Roman"/>
                <w:sz w:val="22"/>
                <w:szCs w:val="22"/>
              </w:rPr>
            </w:pPr>
            <w:r w:rsidRPr="00F446C9">
              <w:rPr>
                <w:rFonts w:ascii="Times New Roman" w:eastAsia="Times New Roman" w:hAnsi="Times New Roman" w:cs="Times New Roman"/>
                <w:sz w:val="22"/>
                <w:szCs w:val="22"/>
              </w:rPr>
              <w:fldChar w:fldCharType="begin" w:fldLock="1"/>
            </w:r>
            <w:r w:rsidR="00F446C9" w:rsidRPr="00F446C9">
              <w:rPr>
                <w:rFonts w:ascii="Times New Roman" w:eastAsia="Times New Roman" w:hAnsi="Times New Roman" w:cs="Times New Roman"/>
                <w:sz w:val="22"/>
                <w:szCs w:val="22"/>
              </w:rPr>
              <w:instrText>ADDIN CSL_CITATION { "citationItems" : [ { "id" : "ITEM-1", "itemData" : { "DOI" : "10.1007/s11606-012-2137-y", "ISSN" : "0884-8734", "abstract" : "BACKGROUND: As electronic health records (EHRs) become widely adopted, alerts and reminders can improve medication safety, but excessive alerts may irritate or overwhelm clinicians, thereby reducing their effectiveness. We developed a novel \"stealth\" alert in an EHR to improve anticoagulation monitoring for patients prescribed a medication that could interact with warfarin. Instead of alerting the prescribing provider, the system notified a multidisciplinary anticoagulation management service, so that the prescribing clinicians never saw the alerts. We aimed to determine whether these \"stealth\" alerts increased the frequency of anticoagulation monitoring following the co-prescription of warfarin and a potentially interacting medication. METHODS: We conducted a pre-post intervention study, analyzed using an interrupted time-series, within a large, multispecialty group practice that uses a common EHR. The study included a 12-month period preceding the intervention, a 2-month period during intervention implementation, and a 6-month post-intervention period. The primary outcome measure was the proportion of patients completing anticoagulation monitoring within 5 days of a new co-prescribing event. RESULTS: Prior to implementation of the stealth alert, 34 % of patients completed anticoagulation monitoring within 5 days after the prescription of a medication with a potential warfarin interaction. After implementation of the alert, 39 % completed testing within 5 days (odds ratio 1.24, 95 % confidence interval 1.12-1.37). CONCLUSIONS: Stealth alerts increased the proportion of patients who underwent anticoagulation monitoring following the prescription of a medication that could potentially interact with warfarin. This team-based approach to clinical-decision support directs alerts away from prescribing clinicians and toward individuals who can directly implement them.", "author" : [ { "dropping-particle" : "", "family" : "Koplan", "given" : "Kate E", "non-dropping-particle" : "", "parse-names" : false, "suffix" : "" }, { "dropping-particle" : "", "family" : "Brush", "given" : "Alan D", "non-dropping-particle" : "", "parse-names" : false, "suffix" : "" }, { "dropping-particle" : "", "family" : "Packer", "given" : "Marvin S", "non-dropping-particle" : "", "parse-names" : false, "suffix" : "" }, { "dropping-particle" : "", "family" : "Zhang", "given" : "Fang", "non-dropping-particle" : "", "parse-names" : false, "suffix" : "" }, { "dropping-particle" : "", "family" : "Senese", "given" : "Margaret D", "non-dropping-particle" : "", "parse-names" : false, "suffix" : "" }, { "dropping-particle" : "", "family" : "Simon", "given" : "Steven R", "non-dropping-particle" : "", "parse-names" : false, "suffix" : "" } ], "container-title" : "Journal of General Internal Medicine", "id" : "ITEM-1", "issue" : "12", "issued" : { "date-parts" : [ [ "2012" ] ] }, "page" : "1-8", "title" : "\"Stealth\" Alerts to Improve Warfarin Monitoring When Initiating Interacting Medications", "type" : "article-journal", "volume" : "27" }, "uris" : [ "http://www.mendeley.com/documents/?uuid=7b8241f5-369f-4297-850b-0cac3ea2efbe" ] }, { "id" : "ITEM-2", "itemData" : { "ISSN" : "1559-4076", "abstract" : "Evaluating the potential harm of a drug-drug interaction (DDI) requires knowledge of a patient's relevant co-morbidities and risk factors. Current DDI alerts lack such patient-specific contextual data. In this paper, we present an efficient model for integrating pertinent patient data into DDI alerts. This framework is designed to be interoperable across multiple drug knowledge bases and clinical information systems. To evaluate the model, we generated a set of contextual DDI data using our local drug knowledge base then conducted an evaluation study of a prototype contextual alert design. The alert received favorable ratings from study subjects, who agreed it was an improvement over traditional alerts and was likely to support clinical management and save physician time. This framework may ultimately help reduce alert fatigue through the dynamic display of DDI alerts based on patient risk.", "author" : [ { "dropping-particle" : "", "family" : "Duke", "given" : "Jon D", "non-dropping-particle" : "", "parse-names" : false, "suffix" : "" }, { "dropping-particle" : "", "family" : "Bolchini", "given" : "Davide", "non-dropping-particle" : "", "parse-names" : false, "suffix" : "" } ], "container-title" : "AMIA ... Annual Symposium proceedings / AMIA Symposium. AMIA Symposium", "id" : "ITEM-2", "issued" : { "date-parts" : [ [ "2011" ] ] }, "page" : "339-348", "title" : "A successful model and visual design for creating context-aware drug-drug interaction alerts.", "type" : "article-journal", "volume" : "2011" }, "uris" : [ "http://www.mendeley.com/documents/?uuid=4fcce44c-da6b-4d99-aa41-13342b23b6cf" ] }, { "id" : "ITEM-3", "itemData" : { "DOI" : "10.1345/aph.1H423", "ISSN" : "0000000000000", "abstract" : "The assessment of causation for a potential drug interaction requires thoughtful consideration of the properties of both the object and precipitant drugs, patient-specific factors, and the possible contribution of other drugs that the patient may be taking. The Naranjo nomogram was designed to evaluate single-drug adverse events, not drug-drug interactions. Several of the questions on the Naranjo nomogram do not apply to potential drug-drug interactions, while others do not specify object or precipitant drug. Nevertheless, it has been inappropriately used to evaluate drug-drug interactions. The Drug Interaction Probability Scale (DIPS) was developed to provide a guide to evaluating drug interaction causation in a specific patient. It is intended to be used to assist practitioners in the assessment of drug interaction-induced adverse outcomes. The DIPS uses a series of questions relating to the potential drug interaction to estimate a probability score. An accurate assessment using the DIPS requires knowledge of the pharmacologic properties of both the object and precipitant drugs. Inadequate knowledge of either the drugs involved or the basic mechanisms of interaction will be a limitation for some users. The DIPS can also serve as a guide in the preparation of articles describing case reports of drug interactions, as well as in the evaluation of published case reports.", "author" : [ { "dropping-particle" : "", "family" : "Horn", "given" : "John R", "non-dropping-particle" : "", "parse-names" : false, "suffix" : "" }, { "dropping-particle" : "", "family" : "Hansten", "given" : "Philip D", "non-dropping-particle" : "", "parse-names" : false, "suffix" : "" }, { "dropping-particle" : "", "family" : "Chan", "given" : "Lingtak-Neander", "non-dropping-particle" : "", "parse-names" : false, "suffix" : "" } ], "container-title" : "The Annals of pharmacotherapy", "id" : "ITEM-3", "issue" : "4", "issued" : { "date-parts" : [ [ "2007" ] ] }, "page" : "674-680", "title" : "Proposal for a new tool to evaluate drug interaction cases.", "type" : "article-journal", "volume" : "41" }, "uris" : [ "http://www.mendeley.com/documents/?uuid=d3c395ca-3468-41a4-b176-dfc2daad042e" ] }, { "id" : "ITEM-4", "itemData" : { "DOI" : "10.1016/j.cmpb.2013.02.006", "ISSN" : "0169-2607", "abstract" : "Introduction: Adverse drug reactions (ADR) increase morbidity and mortality; potential drug-drug interactions (DDI) increase the probability of ADR. Studies have proven that computerized drug-interaction alert systems (DIAS) might reduce medication errors and potential adverse events. However, the relatively high override rates obscure the benefits of alert systems, which result in barriers for availability. It is important to understand the frequency at which physicians override DIAS and the reasons for overriding reminders. Method: All the DDI records of outpatient prescriptions from a tertiary university hospital from 2005 and 2006 detections by the DIAS are included in the study. The DIAS is a JAVA language software that was integrated into the computerized physician order entry system. The alert window is displayed when DDIs occur during order entries, and physicians choose the appropriate action according to the DDI alerts. There are seven response choices are obligated in representing overriding and acceptance: (1) necessary order and override; (2) expected DDI and override; (3) expected DDI with modified dosage and override; (4) no DDI and override; (5) too busy to respond and override; (6) unaware of the DDI and accept; and (7) unexpected DDI and accept. The responses were collected for analysis. Results: A total of 11,084 DDI alerts of 1,243,464 outpatient prescriptions were present, 0.89% of all computerized prescriptions. The overall rate for accepting was 8.5%, but most of the alerts were overridden (91.5%). Physicians of family medicine and gynecology-obstetrics were more willing to accept the alerts with acceptance rates of 20.8% and 20.0% respectively (p&lt; 0.001). Information regarding the recognition of DDIs indicated that 82.0% of the DDIs were aware by physicians, 15.9% of DDIs were unaware by physicians, and 2.1% of alerts were ignored. The percentage of total alerts declined from 1.12% to 0.79% during 24 months' study period, and total overridden alerts also declined (from 1.04% to 0.73%). Conclusion: We explored the physicians' behavior by analyzing responses to the DDI alerts. Although the override rate is still high, the reasons why physicians may override DDI alerts were well analyzed and most DDI were recognized by physicians. Nonetheless, the trend of total overrides is in decline, which indicates a learning curve effect from exposure to DIAS. By analyzing the computerized responses provided by physicians, efforts should be mad\u2026", "author" : [ { "dropping-particle" : "", "family" : "Yeh", "given" : "Min Li", "non-dropping-particle" : "", "parse-names" : false, "suffix" : "" }, { "dropping-particle" : "", "family" : "Chang", "given" : "Ying Jui", "non-dropping-particle" : "", "parse-names" : false, "suffix" : "" }, { "dropping-particle" : "", "family" : "Wang", "given" : "Po Yen", "non-dropping-particle" : "", "parse-names" : false, "suffix" : "" }, { "dropping-particle" : "", "family" : "Li", "given" : "Yu Chuan", "non-dropping-particle" : "", "parse-names" : false, "suffix" : "" }, { "dropping-particle" : "", "family" : "Hsu", "given" : "Chien Yeh", "non-dropping-particle" : "", "parse-names" : false, "suffix" : "" } ], "container-title" : "Computer Methods and Programs in Biomedicine", "id" : "ITEM-4", "issue" : "1", "issued" : { "date-parts" : [ [ "2013" ] ] }, "page" : "17-25", "publisher" : "Elsevier Ireland Ltd", "title" : "Physicians' responses to computerized drug-drug interaction alerts for outpatients", "type" : "article-journal", "volume" : "111" }, "uris" : [ "http://www.mendeley.com/documents/?uuid=4a0c8299-b12b-4fe4-9e6b-e7451c91b138" ] } ], "mendeley" : { "formattedCitation" : "[18,32,62,72]", "plainTextFormattedCitation" : "[18,32,62,72]", "previouslyFormattedCitation" : "[18,32,62,72]" }, "properties" : { "noteIndex" : 0 }, "schema" : "https://github.com/citation-style-language/schema/raw/master/csl-citation.json" }</w:instrText>
            </w:r>
            <w:r w:rsidRPr="00F446C9">
              <w:rPr>
                <w:rFonts w:ascii="Times New Roman" w:eastAsia="Times New Roman" w:hAnsi="Times New Roman" w:cs="Times New Roman"/>
                <w:sz w:val="22"/>
                <w:szCs w:val="22"/>
              </w:rPr>
              <w:fldChar w:fldCharType="separate"/>
            </w:r>
            <w:r w:rsidR="00F446C9" w:rsidRPr="00F446C9">
              <w:rPr>
                <w:rFonts w:ascii="Times New Roman" w:eastAsia="Times New Roman" w:hAnsi="Times New Roman" w:cs="Times New Roman"/>
                <w:noProof/>
                <w:sz w:val="22"/>
                <w:szCs w:val="22"/>
              </w:rPr>
              <w:t>[18,32,62,72]</w:t>
            </w:r>
            <w:r w:rsidRPr="00F446C9">
              <w:rPr>
                <w:rFonts w:ascii="Times New Roman" w:eastAsia="Times New Roman" w:hAnsi="Times New Roman" w:cs="Times New Roman"/>
                <w:sz w:val="22"/>
                <w:szCs w:val="22"/>
              </w:rPr>
              <w:fldChar w:fldCharType="end"/>
            </w:r>
          </w:p>
        </w:tc>
      </w:tr>
      <w:tr w:rsidR="00F446C9" w:rsidRPr="00F446C9" w:rsidTr="005A50D8">
        <w:tc>
          <w:tcPr>
            <w:tcW w:w="1606" w:type="dxa"/>
          </w:tcPr>
          <w:p w:rsidR="00F446C9" w:rsidRPr="00F446C9" w:rsidRDefault="00F446C9" w:rsidP="005A50D8">
            <w:pPr>
              <w:rPr>
                <w:rFonts w:ascii="Times New Roman" w:eastAsia="Times New Roman" w:hAnsi="Times New Roman" w:cs="Times New Roman"/>
                <w:sz w:val="22"/>
                <w:szCs w:val="22"/>
              </w:rPr>
            </w:pPr>
          </w:p>
        </w:tc>
        <w:tc>
          <w:tcPr>
            <w:tcW w:w="1799" w:type="dxa"/>
          </w:tcPr>
          <w:p w:rsidR="00F446C9" w:rsidRPr="00F446C9" w:rsidRDefault="00F446C9" w:rsidP="005A50D8">
            <w:pPr>
              <w:rPr>
                <w:rFonts w:ascii="Times New Roman" w:eastAsia="Times New Roman" w:hAnsi="Times New Roman" w:cs="Times New Roman"/>
                <w:sz w:val="22"/>
                <w:szCs w:val="22"/>
              </w:rPr>
            </w:pPr>
          </w:p>
        </w:tc>
        <w:tc>
          <w:tcPr>
            <w:tcW w:w="1987" w:type="dxa"/>
          </w:tcPr>
          <w:p w:rsidR="00F446C9" w:rsidRPr="00F446C9" w:rsidRDefault="00F446C9" w:rsidP="005A50D8">
            <w:pPr>
              <w:rPr>
                <w:rFonts w:ascii="Times New Roman" w:eastAsia="Times New Roman" w:hAnsi="Times New Roman" w:cs="Times New Roman"/>
                <w:sz w:val="22"/>
                <w:szCs w:val="22"/>
              </w:rPr>
            </w:pPr>
            <w:r w:rsidRPr="00F446C9">
              <w:rPr>
                <w:rFonts w:ascii="Times New Roman" w:eastAsia="Times New Roman" w:hAnsi="Times New Roman" w:cs="Times New Roman"/>
                <w:sz w:val="22"/>
                <w:szCs w:val="22"/>
              </w:rPr>
              <w:t>Demographics</w:t>
            </w:r>
          </w:p>
        </w:tc>
        <w:tc>
          <w:tcPr>
            <w:tcW w:w="1885" w:type="dxa"/>
          </w:tcPr>
          <w:p w:rsidR="00F446C9" w:rsidRPr="00F446C9" w:rsidRDefault="00F446C9" w:rsidP="005A50D8">
            <w:pPr>
              <w:rPr>
                <w:rFonts w:ascii="Times New Roman" w:eastAsia="Times New Roman" w:hAnsi="Times New Roman" w:cs="Times New Roman"/>
                <w:sz w:val="22"/>
                <w:szCs w:val="22"/>
              </w:rPr>
            </w:pPr>
          </w:p>
        </w:tc>
        <w:tc>
          <w:tcPr>
            <w:tcW w:w="1259" w:type="dxa"/>
          </w:tcPr>
          <w:p w:rsidR="00F446C9" w:rsidRPr="00F446C9" w:rsidRDefault="00F446C9" w:rsidP="005A50D8">
            <w:pPr>
              <w:rPr>
                <w:rFonts w:ascii="Times New Roman" w:eastAsia="Times New Roman" w:hAnsi="Times New Roman" w:cs="Times New Roman"/>
                <w:color w:val="000000"/>
                <w:sz w:val="22"/>
                <w:szCs w:val="22"/>
              </w:rPr>
            </w:pPr>
          </w:p>
        </w:tc>
        <w:tc>
          <w:tcPr>
            <w:tcW w:w="1181" w:type="dxa"/>
          </w:tcPr>
          <w:p w:rsidR="00F446C9" w:rsidRPr="00F446C9" w:rsidRDefault="00F446C9" w:rsidP="005A50D8">
            <w:pPr>
              <w:rPr>
                <w:rFonts w:ascii="Times New Roman" w:eastAsia="Times New Roman" w:hAnsi="Times New Roman" w:cs="Times New Roman"/>
                <w:sz w:val="22"/>
                <w:szCs w:val="22"/>
              </w:rPr>
            </w:pPr>
          </w:p>
        </w:tc>
        <w:tc>
          <w:tcPr>
            <w:tcW w:w="4588" w:type="dxa"/>
          </w:tcPr>
          <w:p w:rsidR="00F446C9" w:rsidRPr="00F446C9" w:rsidRDefault="00EE5D99" w:rsidP="005A50D8">
            <w:pPr>
              <w:rPr>
                <w:rFonts w:ascii="Times New Roman" w:eastAsia="Times New Roman" w:hAnsi="Times New Roman" w:cs="Times New Roman"/>
                <w:sz w:val="22"/>
                <w:szCs w:val="22"/>
              </w:rPr>
            </w:pPr>
            <w:r w:rsidRPr="00F446C9">
              <w:rPr>
                <w:rFonts w:ascii="Times New Roman" w:eastAsia="Times New Roman" w:hAnsi="Times New Roman" w:cs="Times New Roman"/>
                <w:sz w:val="22"/>
                <w:szCs w:val="22"/>
              </w:rPr>
              <w:fldChar w:fldCharType="begin" w:fldLock="1"/>
            </w:r>
            <w:r w:rsidR="00F446C9" w:rsidRPr="00F446C9">
              <w:rPr>
                <w:rFonts w:ascii="Times New Roman" w:eastAsia="Times New Roman" w:hAnsi="Times New Roman" w:cs="Times New Roman"/>
                <w:sz w:val="22"/>
                <w:szCs w:val="22"/>
              </w:rPr>
              <w:instrText>ADDIN CSL_CITATION { "citationItems" : [ { "id" : "ITEM-1", "itemData" : { "DOI" : "10.1016/j.clpt.2004.02.009", "abstract" : "BACKGROUND: If managed adequately, many drug interactions do not result in clinical manifestations. Earlier studies may have overestimated the risk arising from drug interactions because they usually reported interaction frequencies and the severity of potential outcomes irrespective of their manageability.\\n\\nOBJECTIVE: Our objective was to estimate the risk associated with drug interactions in a large population when not only the severity of possible clinical events but also measures of their prevention (manageability, modulating factors) are considered.\\n\\nMETHODS: We evaluated all drug pairs concurrently prescribed to 9481 adults aged 50 to 75 years who participated in a health-screening examination. Drug interactions were evaluated by use of an algorithm with 4 decision layers (severity, manageability, risk/benefit assessment, and patient-related risk factors), and this risk evaluation was compared with the conventional evaluation solely on the basis of severity.\\n\\nRESULTS: More than 52% of the patients received combination therapy. Interaction information was available in a standard source (DRUGDEX; Thomson MICROMEDEX, Greenwood Village, Colo) for only 1029 of all 13,672 individual prescribed drug pairs. Of the drug pairs, 881 (6.4%) were identified as interacting. Of these 881 interactions, 132 (15.0%) were of major severity but 101 of 132 (76.5%) were considered manageable. Only 31 (23.5%) of 132 major interactions (ie, 31/881 [3.5% of all interacting pairs]) offered no management options and should thus be avoided.\\n\\nCONCLUSION: For many commonly prescribed drug pairs, explicit drug interaction information is currently not available in DRUGDEX. For major interactions with published evidence, the overwhelming majority were manageable, and therefore risk estimates only based on the severity of potential outcomes will grossly overestimate the risk associated with such combinations.", "author" : [ { "dropping-particle" : "", "family" : "Bergk", "given" : "Verena", "non-dropping-particle" : "", "parse-names" : false, "suffix" : "" }, { "dropping-particle" : "", "family" : "Gasse", "given" : "Christiane", "non-dropping-particle" : "", "parse-names" : false, "suffix" : "" }, { "dropping-particle" : "", "family" : "Rothenbacher", "given" : "Dietrich", "non-dropping-particle" : "", "parse-names" : false, "suffix" : "" }, { "dropping-particle" : "", "family" : "Loew", "given" : "Michael", "non-dropping-particle" : "", "parse-names" : false, "suffix" : "" }, { "dropping-particle" : "", "family" : "Brenner", "given" : "Hermann", "non-dropping-particle" : "", "parse-names" : false, "suffix" : "" }, { "dropping-particle" : "", "family" : "Haefeli", "given" : "Walter E", "non-dropping-particle" : "", "parse-names" : false, "suffix" : "" } ], "container-title" : "Clinical pharmacology and therapeutics", "id" : "ITEM-1", "issue" : "1", "issued" : { "date-parts" : [ [ "2004" ] ] }, "page" : "85-96", "title" : "Drug interactions in primary care: impact of a new algorithm on risk determination.", "type" : "article-journal", "volume" : "76" }, "uris" : [ "http://www.mendeley.com/documents/?uuid=65a99404-fd01-45e1-a75b-6b6ecd58fa0a" ] }, { "id" : "ITEM-2", "itemData" : { "DOI" : "10.1111/j.1742-7843.2011.00721.x", "abstract" : "The article presents abstracts on medical topics which include, one analyzing the role which clinical pharmacologists can play in health technology appraisal (HTA), one on the role which the International Federation of Associations of Pharmaceutical Physicians (IFAPP) can play in medical education programs, and one emphasizing the need for critical drug evaluation to optimise the managed entry of new drugs.", "author" : [ { "dropping-particle" : "", "family" : "B\u00f6ttiger", "given" : "Ylva", "non-dropping-particle" : "", "parse-names" : false, "suffix" : "" }, { "dropping-particle" : "", "family" : "Eiermann", "given" : "B", "non-dropping-particle" : "", "parse-names" : false, "suffix" : "" } ], "container-title" : "Basic &amp; Clinical Pharmacology &amp; Toxicology", "id" : "ITEM-2", "issued" : { "date-parts" : [ [ "2011" ] ] }, "page" : "48-54", "title" : "Knowledge Databases for Rational Drug Therapy: Develompent, Usage, and Effects", "type" : "paper-conference", "volume" : "109" }, "uris" : [ "http://www.mendeley.com/documents/?uuid=6edc40de-39a6-45e1-9e64-420b1af16145" ] }, { "id" : "ITEM-3", "itemData" : { "DOI" : "10.1186/2050-6511-13-7", "abstract" : "BACKGROUND: Multiple databases provide ratings of drug-drug interactions. The ratings are often based on different criteria and lack background information on the decision making process. User acceptance of rating systems could be improved by providing a transparent decision path for each category.\\n\\nMETHODS: We rated 200 randomly selected potential drug-drug interactions by a transparent decision model developed by our team. The cases were generated from ward round observations and physicians' queries from an outpatient setting. We compared our ratings to those assigned by a senior clinical pharmacologist and by a standard interaction database, and thus validated the model.\\n\\nRESULTS: The decision model rated consistently with the standard database and the pharmacologist in 94 and 156 cases, respectively. In two cases the model decision required correction. Following removal of systematic model construction differences, the DM was fully consistent with other rating systems.\\n\\nCONCLUSION: The decision model reproducibly rates interactions and elucidates systematic differences. We propose to supply validated decision paths alongside the interaction rating to improve comprehensibility and to enable physicians to interpret the ratings in a clinical context.", "author" : [ { "dropping-particle" : "", "family" : "Far", "given" : "Elmira", "non-dropping-particle" : "", "parse-names" : false, "suffix" : "" }, { "dropping-particle" : "", "family" : "Curkovic", "given" : "Ivanka", "non-dropping-particle" : "", "parse-names" : false, "suffix" : "" }, { "dropping-particle" : "", "family" : "Byrne", "given" : "Kelly", "non-dropping-particle" : "", "parse-names" : false, "suffix" : "" }, { "dropping-particle" : "", "family" : "Roos", "given" : "Malgorzata", "non-dropping-particle" : "", "parse-names" : false, "suffix" : "" }, { "dropping-particle" : "", "family" : "Egloff", "given" : "Isabelle", "non-dropping-particle" : "", "parse-names" : false, "suffix" : "" }, { "dropping-particle" : "", "family" : "Dietrich", "given" : "Michael", "non-dropping-particle" : "", "parse-names" : false, "suffix" : "" }, { "dropping-particle" : "", "family" : "Kirch", "given" : "Wilhelm", "non-dropping-particle" : "", "parse-names" : false, "suffix" : "" }, { "dropping-particle" : "", "family" : "Kullak-Ublick", "given" : "Gerd a", "non-dropping-particle" : "", "parse-names" : false, "suffix" : "" }, { "dropping-particle" : "", "family" : "Egbring", "given" : "Marco", "non-dropping-particle" : "", "parse-names" : false, "suffix" : "" } ], "container-title" : "BMC Pharmacology and Toxicology", "id" : "ITEM-3", "issue" : "1", "issued" : { "date-parts" : [ [ "2012" ] ] }, "page" : "7", "title" : "Validation of a transparent decision model to rate drug interactions", "type" : "article-journal", "volume" : "13" }, "uris" : [ "http://www.mendeley.com/documents/?uuid=bf5439b9-69b4-4fa5-a330-ed0735d35721" ] }, { "id" : "ITEM-4", "itemData" : { "author" : [ { "dropping-particle" : "", "family" : "Hansten", "given" : "Philip D", "non-dropping-particle" : "", "parse-names" : false, "suffix" : "" } ], "container-title" : "J Am Pharm Assoc (Wash)", "id" : "ITEM-4", "issue" : "2", "issued" : { "date-parts" : [ [ "2001" ] ] }, "page" : "161-165", "title" : "ORCA: OpeRational CalssificAtion of drug interactions", "type" : "article-journal", "volume" : "41" }, "uris" : [ "http://www.mendeley.com/documents/?uuid=bc446efe-ab6a-4b60-ab39-b34528024579" ] }, { "id" : "ITEM-5", "itemData" : { "DOI" : "10.1023/A:1024077018902", "ISSN" : "0928-1231", "abstract" : "Although thousands of articles on drug interactions have been published and numerous computerized screening systems have been developed, patients continue to suffer from adverse drug interactions. Possible methods for reducing the risk of drug interactions include improving the knowledge of health care providers, improving computerized screening systems, providing information on patient risk factors, increased use of pharmacogenetic information, more attention to drug administration risk factors, and improving patient education on drug interactions.", "author" : [ { "dropping-particle" : "", "family" : "Hansten", "given" : "Philip D", "non-dropping-particle" : "", "parse-names" : false, "suffix" : "" } ], "container-title" : "Pharmacy world &amp; science : PWS", "id" : "ITEM-5", "issue" : "3", "issued" : { "date-parts" : [ [ "2003" ] ] }, "page" : "94-97", "title" : "Drug interaction management.", "type" : "article-journal", "volume" : "25" }, "uris" : [ "http://www.mendeley.com/documents/?uuid=e8b4ef45-035a-42b9-b2b3-b5f6162c8168" ] }, { "id" : "ITEM-6", "itemData" : { "DOI" : "10.1038/clpt.2011.150", "ISSN" : "0009-9236", "abstract" : "In order to improve medication safety, more epidemiological data on the prevalence and clinical relevance of drug interactions are required. We developed an interface for mass analysis using the Clinical Decision Support Software (CDSS) MediQ and a multidimensional classification (Zurich Interaction System (ZHIAS)) incorporating the Operational Classification of Drug Interactions (ORCA). These were applied to 359,207 cross-sectional prescriptions from 84,607 psychiatric inpatients collected through the international AMSP program. MediQ issued 2,308 \"high\" and 71,112 \"average\" danger interaction alerts. Among these, after ORCA reclassification, there were 151 contraindicated and 4,099 provisionally contraindicated prescriptions. The ZHIAS provided further detailed categorical information on recommended management and specific increased risks (QTc prolongation being the most frequent one) associated with interactions. We developed a highly efficient solution for the identification and classification of drug interactions in large prescription data sets; this solution may help to reduce the frequency of overalerting and improve acceptance of the efficacy of CDSS in reducing the occurrence of potentially harmful drug interactions.", "author" : [ { "dropping-particle" : "", "family" : "Haueis", "given" : "P", "non-dropping-particle" : "", "parse-names" : false, "suffix" : "" }, { "dropping-particle" : "", "family" : "Greil", "given" : "W", "non-dropping-particle" : "", "parse-names" : false, "suffix" : "" }, { "dropping-particle" : "", "family" : "Huber", "given" : "M", "non-dropping-particle" : "", "parse-names" : false, "suffix" : "" }, { "dropping-particle" : "", "family" : "Grohmann", "given" : "R", "non-dropping-particle" : "", "parse-names" : false, "suffix" : "" }, { "dropping-particle" : "", "family" : "Kullak-Ublick", "given" : "G A", "non-dropping-particle" : "", "parse-names" : false, "suffix" : "" }, { "dropping-particle" : "", "family" : "Russmann", "given" : "S", "non-dropping-particle" : "", "parse-names" : false, "suffix" : "" } ], "container-title" : "Clin Pharmacol Ther", "id" : "ITEM-6", "issue" : "4", "issued" : { "date-parts" : [ [ "2011" ] ] }, "page" : "588-596", "publisher" : "Nature Publishing Group", "title" : "Evaluation of drug interactions in a large sample of psychiatric inpatients: a data interface for mass analysis with clinical decision support software", "type" : "article-journal", "volume" : "90" }, "uris" : [ "http://www.mendeley.com/documents/?uuid=06574942-49a7-4424-a04c-bf118dfd894a" ] }, { "id" : "ITEM-7", "itemData" : { "author" : [ { "dropping-particle" : "", "family" : "Hines", "given" : "Lisa E", "non-dropping-particle" : "", "parse-names" : false, "suffix" : "" } ], "id" : "ITEM-7", "issued" : { "date-parts" : [ [ "2010" ] ] }, "number-of-pages" : "1-26", "title" : "Deadly Errors of Commission: Principles of Clinically Important Drug-Drug Interactions: An Interactive Case-Based Approach CME", "type" : "report" }, "uris" : [ "http://www.mendeley.com/documents/?uuid=0776e3e1-64f8-4488-b74e-43108e671ae9" ] }, { "id" : "ITEM-8", "itemData" : { "URL" : "http://www.pharmacytimes.com/publications/issue/2012/december2012/why-cant-we-just-get-relevant-alerts", "author" : [ { "dropping-particle" : "", "family" : "Horn", "given" : "John R", "non-dropping-particle" : "", "parse-names" : false, "suffix" : "" } ], "container-title" : "Pharmacy Times", "id" : "ITEM-8", "issued" : { "date-parts" : [ [ "2012" ] ] }, "page" : "1-5", "title" : "Why Can' t We Just Get Relevant Alerts ?", "type" : "webpage" }, "uris" : [ "http://www.mendeley.com/documents/?uuid=a4d69d14-0156-4979-9a70-5e0ca11b4764" ] }, { "id" : "ITEM-9", "itemData" : { "DOI" : "10.1016/j.clpt.2005.03.007", "ISSN" : "0009-9236", "author" : [ { "dropping-particle" : "", "family" : "Knollmann", "given" : "Bj\u00f6rn C", "non-dropping-particle" : "", "parse-names" : false, "suffix" : "" }, { "dropping-particle" : "", "family" : "Smyth", "given" : "Brendan J", "non-dropping-particle" : "", "parse-names" : false, "suffix" : "" }, { "dropping-particle" : "", "family" : "Garnett", "given" : "Christine E", "non-dropping-particle" : "", "parse-names" : false, "suffix" : "" }, { "dropping-particle" : "", "family" : "Salesiotis", "given" : "Anastasios N", "non-dropping-particle" : "", "parse-names" : false, "suffix" : "" }, { "dropping-particle" : "", "family" : "Gvozdjan", "given" : "Dragoslav M", "non-dropping-particle" : "", "parse-names" : false, "suffix" : "" }, { "dropping-particle" : "", "family" : "Berry", "given" : "N Seth", "non-dropping-particle" : "", "parse-names" : false, "suffix" : "" }, { "dropping-particle" : "", "family" : "Lee", "given" : "Howard", "non-dropping-particle" : "", "parse-names" : false, "suffix" : "" }, { "dropping-particle" : "", "family" : "Min", "given" : "F David", "non-dropping-particle" : "", "parse-names" : false, "suffix" : "" } ], "container-title" : "Clinical pharmacology and therapeutics", "id" : "ITEM-9", "issue" : "1", "issued" : { "date-parts" : [ [ "2005" ] ] }, "page" : "7-18", "title" : "Personal digital assistant-based drug reference software as tools to improve rational prescribing: benchmark criteria and performance.", "type" : "article-journal", "volume" : "78" }, "uris" : [ "http://www.mendeley.com/documents/?uuid=f4716d10-9a53-480e-b0b0-4caed5876469" ] }, { "id" : "ITEM-10", "itemData" : { "DOI" : "10.1016/j.sapharm.2007.10.004", "ISSN" : "1551-7411", "abstract" : "Background: Health care professionals' ability to recognize potential drug-drug interactions (potential DDIs) is important in reducing the risk of potential DDIs and their adverse consequences. Until now, little is known about the determinants of prescribers' potential DDI knowledge. Objectives: This study was conducted to develop interval scales to evaluate prescribers' potential DDI knowledge and perceived usefulness of various potential DDI information sources, and to examine demographic and practice factors that may be related to prescribers' knowledge of potential DDIs. Methods: Data were obtained from a national mail survey of prescribers who were determined from pharmacy claims obtained from a pharmacy benefits manager to have prescribed at least 1 drug involved in a potential DDI, and a control group who had prescribed either 1 of the medications in the drug combinations of interest. The survey instrument included 14 drug-drug pairs that evaluated prescribers' ability to recognize clinically important potential DDIs and 5-point Likert scale-type questions that assessed prescribers' perceived usefulness of potential DDI information provided by various sources. The knowledge and usefulness questions were examined via Rasch dichotomous and rating scale models, respectively. Results: A total of 950 completed surveys were included in the analysis (overall adjusted response rate: 7.9%). Rasch analysis of knowledge and usefulness items revealed satisfactory model-data-fit (infit mean square [MNSQ] \u2266 1.5 and outfit MNSQ \u2266 2.0) and moderate person reliability of 0.72 and 0.61, respectively. Multiple regression analysis revealed that compared with generalists, specialists had lower potential DDI knowledge test scores. In addition, poorer potential DDI knowledge was associated with a lack of clinical experience witnessing harm caused by a potential DDI. Also, the prescribers whose drug selections were affected by the risk of potential DDIs \"very much\" scored higher than those who reported that their prescribing was affected by the risk \"a little\" or \"not at all.\". Conclusions: This study found that specialists were less likely to correctly identify interactions compared with generalists. Other important predictors of potential DDI knowledge included the experience of seeing a potential DDI-caused harm and the extent to which the risk of potential DDIs affected prescribers' drug selection. \u00a9 2008 Elsevier Inc. All rights reserved.", "author" : [ { "dropping-particle" : "", "family" : "Ko", "given" : "Yu", "non-dropping-particle" : "", "parse-names" : false, "suffix" : "" }, { "dropping-particle" : "", "family" : "Malone", "given" : "Daniel C", "non-dropping-particle" : "", "parse-names" : false, "suffix" : "" }, { "dropping-particle" : "V", "family" : "D'Agostino", "given" : "Jerome", "non-dropping-particle" : "", "parse-names" : false, "suffix" : "" }, { "dropping-particle" : "", "family" : "Skrepnek", "given" : "Grant H", "non-dropping-particle" : "", "parse-names" : false, "suffix" : "" }, { "dropping-particle" : "", "family" : "Armstrong", "given" : "Edward P", "non-dropping-particle" : "", "parse-names" : false, "suffix" : "" }, { "dropping-particle" : "", "family" : "Brown", "given" : "Mary", "non-dropping-particle" : "", "parse-names" : false, "suffix" : "" }, { "dropping-particle" : "", "family" : "Woosley", "given" : "Raymond L", "non-dropping-particle" : "", "parse-names" : false, "suffix" : "" } ], "container-title" : "Research in Social and Administrative Pharmacy", "id" : "ITEM-10", "issue" : "4", "issued" : { "date-parts" : [ [ "2008" ] ] }, "page" : "355-366", "publisher" : "Elsevier Inc", "title" : "Potential Determinants of Prescribers' Drug-Drug Interaction Knowledge", "type" : "article-journal", "volume" : "4" }, "uris" : [ "http://www.mendeley.com/documents/?uuid=30041f4a-516b-4f99-a8b1-711ae472e010" ] }, { "id" : "ITEM-11", "itemData" : { "DOI" : "10.1007/s11606-012-2137-y", "ISSN" : "0884-8734", "abstract" : "BACKGROUND: As electronic health records (EHRs) become widely adopted, alerts and reminders can improve medication safety, but excessive alerts may irritate or overwhelm clinicians, thereby reducing their effectiveness. We developed a novel \"stealth\" alert in an EHR to improve anticoagulation monitoring for patients prescribed a medication that could interact with warfarin. Instead of alerting the prescribing provider, the system notified a multidisciplinary anticoagulation management service, so that the prescribing clinicians never saw the alerts. We aimed to determine whether these \"stealth\" alerts increased the frequency of anticoagulation monitoring following the co-prescription of warfarin and a potentially interacting medication. METHODS: We conducted a pre-post intervention study, analyzed using an interrupted time-series, within a large, multispecialty group practice that uses a common EHR. The study included a 12-month period preceding the intervention, a 2-month period during intervention implementation, and a 6-month post-intervention period. The primary outcome measure was the proportion of patients completing anticoagulation monitoring within 5 days of a new co-prescribing event. RESULTS: Prior to implementation of the stealth alert, 34 % of patients completed anticoagulation monitoring within 5 days after the prescription of a medication with a potential warfarin interaction. After implementation of the alert, 39 % completed testing within 5 days (odds ratio 1.24, 95 % confidence interval 1.12-1.37). CONCLUSIONS: Stealth alerts increased the proportion of patients who underwent anticoagulation monitoring following the prescription of a medication that could potentially interact with warfarin. This team-based approach to clinical-decision support directs alerts away from prescribing clinicians and toward individuals who can directly implement them.", "author" : [ { "dropping-particle" : "", "family" : "Koplan", "given" : "Kate E", "non-dropping-particle" : "", "parse-names" : false, "suffix" : "" }, { "dropping-particle" : "", "family" : "Brush", "given" : "Alan D", "non-dropping-particle" : "", "parse-names" : false, "suffix" : "" }, { "dropping-particle" : "", "family" : "Packer", "given" : "Marvin S", "non-dropping-particle" : "", "parse-names" : false, "suffix" : "" }, { "dropping-particle" : "", "family" : "Zhang", "given" : "Fang", "non-dropping-particle" : "", "parse-names" : false, "suffix" : "" }, { "dropping-particle" : "", "family" : "Senese", "given" : "Margaret D", "non-dropping-particle" : "", "parse-names" : false, "suffix" : "" }, { "dropping-particle" : "", "family" : "Simon", "given" : "Steven R", "non-dropping-particle" : "", "parse-names" : false, "suffix" : "" } ], "container-title" : "Journal of General Internal Medicine", "id" : "ITEM-11", "issue" : "12", "issued" : { "date-parts" : [ [ "2012" ] ] }, "page" : "1-8", "title" : "\"Stealth\" Alerts to Improve Warfarin Monitoring When Initiating Interacting Medications", "type" : "article-journal", "volume" : "27" }, "uris" : [ "http://www.mendeley.com/documents/?uuid=7b8241f5-369f-4297-850b-0cac3ea2efbe" ] }, { "id" : "ITEM-12", "itemData" : { "author" : [ { "dropping-particle" : "", "family" : "Long", "given" : "Carol O", "non-dropping-particle" : "", "parse-names" : false, "suffix" : "" }, { "dropping-particle" : "", "family" : "Ismeurt", "given" : "Robert L", "non-dropping-particle" : "", "parse-names" : false, "suffix" : "" }, { "dropping-particle" : "", "family" : "White", "given" : "Peter A", "non-dropping-particle" : "", "parse-names" : false, "suffix" : "" } ], "container-title" : "Home Healthcare Nurse", "id" : "ITEM-12", "issue" : "2", "issued" : { "date-parts" : [ [ "1999" ] ] }, "page" : "106-112", "title" : "Preventing Drug Interactions in the Home: A Five-Step Approach for Client Teaching", "type" : "article-journal", "volume" : "17" }, "uris" : [ "http://www.mendeley.com/documents/?uuid=2f31b8ab-7d72-429a-a085-b41b45d9833b" ] }, { "id" : "ITEM-13", "itemData" : { "abstract" : "The authors tested the effectiveness and estimated the cost of several interventions aimed at reducing drug interactions in primary care by designing a 15-month cluster-controlled trial. The trial involved 265 family physicians and their patients who were randomized into 4 groups: control, report (received feedback reports), session (group sessions), and face-to-face (personal interviews). The outcome was the mean of relevant interactions detected on electronic medical records. Cost-effectiveness was defined as the incremental cost to reduce drug interactions by 1%. The authors detected a baseline mean of 6.7 interactions per 100 patients, which was reduced to 5.3 interactions after follow-up. No improvement was seen in the report group when compared with the control group, whereas progressive improvement in the other groups was noted (P &lt; .001). Incremental cost was higher in the face-to-face group (69.4\u20ac vs 50.7\u20ac); cost-effectiveness results were slightly better in the session group (4.2\u20ac vs 4.5\u20ac).", "author" : [ { "dropping-particle" : "", "family" : "Lopez-Picazo", "given" : "Julio J", "non-dropping-particle" : "", "parse-names" : false, "suffix" : "" }, { "dropping-particle" : "", "family" : "Ruiz", "given" : "Juan C", "non-dropping-particle" : "", "parse-names" : false, "suffix" : "" }, { "dropping-particle" : "", "family" : "Sanchez", "given" : "Jose F", "non-dropping-particle" : "", "parse-names" : false, "suffix" : "" }, { "dropping-particle" : "", "family" : "Ariza", "given" : "Angeles", "non-dropping-particle" : "", "parse-names" : false, "suffix" : "" }, { "dropping-particle" : "", "family" : "Aguilera", "given" : "Belen", "non-dropping-particle" : "", "parse-names" : false, "suffix" : "" } ], "container-title" : "American journal of medical quality : the official journal of the American College of Medical Quality", "id" : "ITEM-13", "issue" : "2", "issued" : { "date-parts" : [ [ "2011", "1" ] ] }, "page" : "145-153", "title" : "A randomized trial of the effectiveness and efficiency of interventions to reduce potential drug interactions in primary care.", "type" : "article-journal", "volume" : "26" }, "uris" : [ "http://www.mendeley.com/documents/?uuid=fba0f10c-7482-48e7-9456-4784f02c3cd1" ] }, { "id" : "ITEM-14", "itemData" : { "author" : [ { "dropping-particle" : "", "family" : "Lucente", "given" : "Frank E", "non-dropping-particle" : "", "parse-names" : false, "suffix" : "" } ], "container-title" : "Laryngoscope", "id" : "ITEM-14", "issued" : { "date-parts" : [ [ "1985" ] ] }, "page" : "1367-1373", "title" : "Computerized Database of Drug Interactions: A Paradigm for Resolving a Communication Gap in Otolaryngology", "type" : "article-journal", "volume" : "95" }, "uris" : [ "http://www.mendeley.com/documents/?uuid=23d1671f-7059-46d0-be10-6e0722d764b6" ] }, { "id" : "ITEM-15", "itemData" : { "DOI" : "10.1016/S0140-6736(07)61092-7", "ISSN" : "1474-547X (Electronic)\\r0140-6736 (Linking)", "abstract" : "Drug therapy is essential when caring for elderly patients, but clearly it is a double-edged sword. Elderly patients are at high risk of having drug interactions, but the prevalence of these interactions is not well documented. Several types of interactions exist: drug-drug, drug-disease, drug-food, drug-alcohol, drug-herbal products, and drug-nutritional status. Factors such as age-related changes in pharmacokinetics and pharmacodynamics, frailty, interindividual variability, reduced homoeostatic mechanisms, and psychosocial issues need to be considered when drug interactions are assessed. Software can help clinicians to detect drug interactions, but many programmes have not been updated with the evolving knowledge of these interactions, and do not take into consideration important factors needed to optimise drug treatment in elderly patients. Any generated recommendations have to be tempered by a holistic, geriatric, multiprofessional approach that is team-based. This second paper in a series of two on prescribing in elderly people proposes an approach to categorise drug interactions, along with strategies to assist in their detection, management, and prevention.", "author" : [ { "dropping-particle" : "", "family" : "Mallet", "given" : "Louise", "non-dropping-particle" : "", "parse-names" : false, "suffix" : "" }, { "dropping-particle" : "", "family" : "Spinewine", "given" : "Anne", "non-dropping-particle" : "", "parse-names" : false, "suffix" : "" }, { "dropping-particle" : "", "family" : "Huang", "given" : "Allen", "non-dropping-particle" : "", "parse-names" : false, "suffix" : "" } ], "container-title" : "Lancet", "id" : "ITEM-15", "issue" : "9582", "issued" : { "date-parts" : [ [ "2007" ] ] }, "page" : "185-191", "title" : "The challenge of managing drug interactions in elderly people.", "type" : "article-journal", "volume" : "370" }, "uris" : [ "http://www.mendeley.com/documents/?uuid=4a480d67-f2b1-4dcb-bb9a-45e13f06921a" ] }, { "id" : "ITEM-16", "itemData" : { "abstract" : "OBJECTIVE: To develop a list of clinically important drug-drug interactions (DDIs) likely to be encountered in community and ambulatory pharmacy settings and detected by a computerized pharmacy system. DESIGN: Cross-sectional, one-time evaluation. SETTING: United States in fall 2001. PARTICIPANTS: An expert panel comprising two physicians, two clinical pharmacists, and an expert on DDIs. INTERVENTIONS: Systematic review of drug interaction compendia and published literature, ratings (on a 1 to 10 scale) of various clinical aspects of DDIs (e.g., clinical importance, quality and quantity of evidence, causal relationship, risk of morbidity and mortality), and a modified Delphi consensus-building process. MAIN OUTCOME MEASURE: Panelists' opinions about clinical importance of DDIs. RESULTS: The expert panel considered 56 DDIs. Of these, 28 had a mean clinical importance score of 8.0 or more. The ratings for clinical importance ranged from 3.2 to 9.6, with a mean +/- SD of 7.5 +/- 1.5 across the combinations examined. The mean score for the quality of literature suggesting the interaction exists ranged from 1.0 to 9.6, with a mean +/- SD of 5.8 +/- 2.5. In terms of substantiation of the interactions evaluated, the mean +/- SD rating was 6.3 +/- 2.2, with a range from 1.4 to 9.2. Through the modified Delphi process, the panel determined that 25 interactions were clinically important. CONCLUSION: Using an expert panel and a standard evaluation tool, 25 clinically important drug interactions that are likely to occur in the community and ambulatory pharmacy settings were identified. Pharmacists should take steps to prevent patients from receiving these interacting medications, and computer software vendors should focus interaction alerts on these and similarly important DDIs.", "author" : [ { "dropping-particle" : "", "family" : "Malone", "given" : "Daniel C", "non-dropping-particle" : "", "parse-names" : false, "suffix" : "" }, { "dropping-particle" : "", "family" : "Abarca", "given" : "Jacob", "non-dropping-particle" : "", "parse-names" : false, "suffix" : "" }, { "dropping-particle" : "", "family" : "Hansten", "given" : "Philip D", "non-dropping-particle" : "", "parse-names" : false, "suffix" : "" }, { "dropping-particle" : "", "family" : "Grizzle", "given" : "Amy J", "non-dropping-particle" : "", "parse-names" : false, "suffix" : "" }, { "dropping-particle" : "", "family" : "Armstrong", "given" : "Edward P", "non-dropping-particle" : "", "parse-names" : false, "suffix" : "" }, { "dropping-particle" : "", "family" : "Bergen", "given" : "Robin C", "non-dropping-particle" : "Van", "parse-names" : false, "suffix" : "" }, { "dropping-particle" : "", "family" : "Duncan-Edgar", "given" : "Babette S", "non-dropping-particle" : "", "parse-names" : false, "suffix" : "" }, { "dropping-particle" : "", "family" : "Solomon", "given" : "Steven L", "non-dropping-particle" : "", "parse-names" : false, "suffix" : "" }, { "dropping-particle" : "", "family" : "Lipton", "given" : "Richard B", "non-dropping-particle" : "", "parse-names" : false, "suffix" : "" } ], "container-title" : "Journal of the American Pharmacists Association : JAPhA", "id" : "ITEM-16", "issue" : "2", "issued" : { "date-parts" : [ [ "2004", "1" ] ] }, "page" : "142-151", "title" : "Identification of serious drug-drug interactions: results of the partnership to prevent drug-drug interactions.", "type" : "article-journal", "volume" : "44" }, "uris" : [ "http://www.mendeley.com/documents/?uuid=4f69cc7a-e422-4a3c-99be-f8c60f8ceb3f" ] }, { "id" : "ITEM-17", "itemData" : { "DOI" : "10.1177/1062860612438706", "abstract" : "The objective of this study was to evaluate the effectiveness of a health communication campaign designed to reduce the rate of serious warfarin-related drug interactions. The B-SAFE campaign was conducted in 2009 to educate patients located in a Michigan hospital's service area about the risk of serious adverse drug events associated with warfarin. The rate of warfarin-related drug interactions among Medicare fee-for-service (FFS) patients admitted to the exposed hospital with hemorrhagic complications was compared with the rate of warfarin-related drug interactions among a similar cohort admitted to a control hospital before and after the campaign. The \u03c7(2) test and logistic regression were used to analyze differences. The authors observed a marginally significant decline in the rate of warfarin-related drug interactions (odds ratio [OR] = 0.66; 95% confidence interval [CI] = 0.33-1.29) among FFS Medicare patients admitted for bleeding complications to the hospital targeted by the B-SAFE campaign. The same association was not observed in the control hospital (OR = 1.15; CI = 0.42-3.14). These findings suggest that patient exposure to the B-SAFE campaign may have resulted in a decrease in the rate of clinically significant warfarin-related drug interactions.", "author" : [ { "dropping-particle" : "", "family" : "Mitchiner", "given" : "James C", "non-dropping-particle" : "", "parse-names" : false, "suffix" : "" }, { "dropping-particle" : "", "family" : "Korzeniewski", "given" : "Steven J", "non-dropping-particle" : "", "parse-names" : false, "suffix" : "" }, { "dropping-particle" : "", "family" : "Betten", "given" : "David", "non-dropping-particle" : "", "parse-names" : false, "suffix" : "" }, { "dropping-particle" : "", "family" : "Castle", "given" : "David", "non-dropping-particle" : "", "parse-names" : false, "suffix" : "" }, { "dropping-particle" : "", "family" : "Halasyamani", "given" : "Lakshmi", "non-dropping-particle" : "", "parse-names" : false, "suffix" : "" }, { "dropping-particle" : "", "family" : "Burns", "given" : "Susan M", "non-dropping-particle" : "", "parse-names" : false, "suffix" : "" }, { "dropping-particle" : "", "family" : "Callahan", "given" : "Cherise", "non-dropping-particle" : "", "parse-names" : false, "suffix" : "" }, { "dropping-particle" : "", "family" : "Manthey", "given" : "Christopher", "non-dropping-particle" : "", "parse-names" : false, "suffix" : "" } ], "container-title" : "American journal of medical quality : the official journal of the American College of Medical Quality", "id" : "ITEM-17", "issue" : "6", "issued" : { "date-parts" : [ [ "2012" ] ] }, "page" : "518-523", "title" : "Evaluation of the B-SAFE campaign to reduce clinically significant warfarin-drug interactions among fee-for-service Medicare beneficiaries.", "type" : "article-journal", "volume" : "27" }, "uris" : [ "http://www.mendeley.com/documents/?uuid=66006f2a-1e29-48e9-8c75-ccfb7f5091df" ] }, { "id" : "ITEM-18", "itemData" : { "ISSN" : "1527-974X", "abstract" : "OBJECTIVE: To establish preferred strategies for presenting drug-drug interaction (DDI) clinical decision support alerts.\n\nMATERIALS AND METHODS: A DDI Clinical Decision Support Conference Series included a workgroup consisting of 24 clinical, usability, and informatics experts representing academia, health information technology (IT) vendors, healthcare organizations, and the Office of the National Coordinator for Health IT. Workgroup members met via web-based meetings 12 times from January 2013 to February 2014, and two in-person meetings to reach consensus on recommendations to improve decision support for DDIs. We addressed three key questions: (1) what, how, where, and when do we display DDI decision support? (2) should presentation of DDI decision support vary by clinicians? and (3) how should effectiveness of DDI decision support be measured?\n\nRESULTS: Our recommendations include the consistent use of terminology, visual cues, minimal text, formatting, content, and reporting standards to facilitate usability. All clinicians involved in the medication use process should be able to view DDI alerts and actions by other clinicians. Override rates are common but may not be a good measure of effectiveness.\n\nDISCUSSION: Seven core elements should be included with DDI decision support. DDI information should be presented to all clinicians. Finally, in their current form, override rates have limited capability to evaluate alert effectiveness.\n\nCONCLUSION: DDI clinical decision support alerts need major improvements. We provide recommendations for healthcare organizations and IT vendors to improve the clinician interface of DDI alerts, with the aim of reducing alert fatigue and improving patient safety.", "author" : [ { "dropping-particle" : "", "family" : "Payne", "given" : "Thomas H", "non-dropping-particle" : "", "parse-names" : false, "suffix" : "" }, { "dropping-particle" : "", "family" : "Hines", "given" : "Lisa E", "non-dropping-particle" : "", "parse-names" : false, "suffix" : "" }, { "dropping-particle" : "", "family" : "Chan", "given" : "Raymond C", "non-dropping-particle" : "", "parse-names" : false, "suffix" : "" }, { "dropping-particle" : "", "family" : "Hartman", "given" : "Seth", "non-dropping-particle" : "", "parse-names" : false, "suffix" : "" }, { "dropping-particle" : "", "family" : "Kapusnik-Uner", "given" : "Joan", "non-dropping-particle" : "", "parse-names" : false, "suffix" : "" }, { "dropping-particle" : "", "family" : "Russ", "given" : "Alissa L", "non-dropping-particle" : "", "parse-names" : false, "suffix" : "" }, { "dropping-particle" : "", "family" : "Chaffee", "given" : "Bruce W", "non-dropping-particle" : "", "parse-names" : false, "suffix" : "" }, { "dropping-particle" : "", "family" : "Hartman", "given" : "Christian", "non-dropping-particle" : "", "parse-names" : false, "suffix" : "" }, { "dropping-particle" : "", "family" : "Tamis", "given" : "Victoria", "non-dropping-particle" : "", "parse-names" : false, "suffix" : "" }, { "dropping-particle" : "", "family" : "Galbreth", "given" : "Brian", "non-dropping-particle" : "", "parse-names" : false, "suffix" : "" }, { "dropping-particle" : "", "family" : "Glassman", "given" : "Peter A", "non-dropping-particle" : "", "parse-names" : false, "suffix" : "" }, { "dropping-particle" : "", "family" : "Phansalkar", "given" : "Shobha", "non-dropping-particle" : "", "parse-names" : false, "suffix" : "" }, { "dropping-particle" : "", "family" : "Sijs", "given" : "Heleen", "non-dropping-particle" : "van der", "parse-names" : false, "suffix" : "" }, { "dropping-particle" : "", "family" : "Gephart", "given" : "Sheila M", "non-dropping-particle" : "", "parse-names" : false, "suffix" : "" }, { "dropping-particle" : "", "family" : "Mann", "given" : "Gordon", "non-dropping-particle" : "", "parse-names" : false, "suffix" : "" }, { "dropping-particle" : "", "family" : "Strasberg", "given" : "Howard R", "non-dropping-particle" : "", "parse-names" : false, "suffix" : "" }, { "dropping-particle" : "", "family" : "Grizzle", "given" : "Amy J", "non-dropping-particle" : "", "parse-names" : false, "suffix" : "" }, { "dropping-particle" : "", "family" : "Brown", "given" : "Mary", "non-dropping-particle" : "", "parse-names" : false, "suffix" : "" }, { "dropping-particle" : "", "family" : "Kuperman", "given" : "Gilad J", "non-dropping-particle" : "", "parse-names" : false, "suffix" : "" }, { "dropping-particle" : "", "family" : "Steiner", "given" : "Chris", "non-dropping-particle" : "", "parse-names" : false, "suffix" : "" }, { "dropping-particle" : "", "family" : "Sullins", "given" : "Amanda", "non-dropping-particle" : "", "parse-names" : false, "suffix" : "" }, { "dropping-particle" : "", "family" : "Ryan", "given" : "Hugh", "non-dropping-particle" : "", "parse-names" : false, "suffix" : "" }, { "dropping-particle" : "", "family" : "Wittie", "given" : "Michael A", "non-dropping-particle" : "", "parse-names" : false, "suffix" : "" }, { "dropping-particle" : "", "family" : "Malone", "given" : "Daniel C", "non-dropping-particle" : "", "parse-names" : false, "suffix" : "" } ], "container-title" : "Journal of the American Medical Informatics Association : JAMIA", "id" : "ITEM-18", "issue" : "6", "issued" : { "date-parts" : [ [ "2015", "11", "30" ] ] }, "language" : "en", "page" : "1243-50", "publisher" : "The Oxford University Press", "title" : "Recommendations to improve the usability of drug-drug interaction clinical decision support alerts.", "type" : "article-journal", "volume" : "22" }, "uris" : [ "http://www.mendeley.com/documents/?uuid=9cac2220-8b59-4adb-b48d-fd7698da89ed" ] }, { "id" : "ITEM-19", "itemData" : { "DOI" : "10.1111/j.1365-2753.2008.00992.x", "ISSN" : "13561294", "abstract" : "RATIONALE, AIMS AND OBJECTIVE: Manual chart review is an effective but expensive method for adverse drug event (ADE) detection. Building an expert system capable of mimicking the human expert's decision pathway, to deduce the occurrence of an ADE, can improve efficiency and lower cost. As a first step to build such an expert system, this study explores pharmacist's decision-making processes for ADE detection.\\n\\nMETHODS: Think-aloud procedures were used to elicit verbalizations as pharmacists read through ADE case scenarios. Two types of information were extracted, firstly pharmacists' decision-making strategies regarding ADEs and secondly information regarding pharmacists' unmet information needs for ADE detection. Verbal protocols were recorded and analysed qualitatively to extract ADE information signals. Inter-reviewer agreement for classification of ADE information signals was calculated using Cohen's kappa.\\n\\nRESULTS: We extracted a total of 110 information signals, of which 73% consisted of information that was interpreted by the pharmacists from the case scenario and only about half (53%, n = 32) of the information signals were considered relevant for the detection of the ADEs. Excellent reliability was demonstrated between the reviewers for classifying signals. Fifty information signals regarding unmet information needs were extracted and grouped into themes based on the type of missing information.\\n\\nCONCLUSIONS: Pharmacists used a forward reasoning approach to make implicit deductions and validate hypotheses about possible ADEs. Verbal protocols also indicated that pharmacists' unmet information needs occurred frequently. Developing alerting systems that meet pharmacists' needs adequately will enhance their ability to reduce preventable ADEs, thus improving patient safety.", "author" : [ { "dropping-particle" : "", "family" : "Phansalkar", "given" : "Shobha", "non-dropping-particle" : "", "parse-names" : false, "suffix" : "" }, { "dropping-particle" : "", "family" : "Hoffman", "given" : "Jennifer M", "non-dropping-particle" : "", "parse-names" : false, "suffix" : "" }, { "dropping-particle" : "", "family" : "Hurdle", "given" : "John F", "non-dropping-particle" : "", "parse-names" : false, "suffix" : "" }, { "dropping-particle" : "", "family" : "Patel", "given" : "Vimla L", "non-dropping-particle" : "", "parse-names" : false, "suffix" : "" } ], "container-title" : "Journal of evaluation in clinical practice", "id" : "ITEM-19", "issue" : "2", "issued" : { "date-parts" : [ [ "2009" ] ] }, "page" : "266-275", "title" : "Understanding pharmacist decision making for adverse drug event (ADE) detection.", "type" : "article-journal", "volume" : "15" }, "uris" : [ "http://www.mendeley.com/documents/?uuid=078c1e28-de09-4931-9f67-6a4726cbd3e1" ] }, { "id" : "ITEM-20", "itemData" : { "author" : [ { "dropping-particle" : "", "family" : "Poirier", "given" : "Therese I", "non-dropping-particle" : "", "parse-names" : false, "suffix" : "" }, { "dropping-particle" : "", "family" : "Giudici", "given" : "Raymond A", "non-dropping-particle" : "", "parse-names" : false, "suffix" : "" } ], "container-title" : "Hospital Pharmacy", "id" : "ITEM-20", "issued" : { "date-parts" : [ [ "1989" ] ] }, "page" : "273-277", "title" : "Evaluation of drug interaction microcomputer software: Medicom Micro Plus", "type" : "article-journal", "volume" : "24" }, "uris" : [ "http://www.mendeley.com/documents/?uuid=ff35dda9-11f8-465b-91eb-d3d40d9221e6" ] }, { "id" : "ITEM-21", "itemData" : { "DOI" : "10.1111/j.1365-2125.2011.04058.x", "ISSN" : "1365-2125", "abstract" : "Relevant and easily accessible drug information at point-of-care is essential for physicians' decision making when prescribing. However, the information available by using Clinical Decision Support Systems (CDSSs) often does not meet physicians' requirements. The Summary of Product Characteristics (SmPC) is statutory information about drugs. However, the current structure, content and format of SmPCs make it difficult to incorporate them into CDSSs and link them to relevant patient information from the Electronic Health Records. The aim of the study was to evaluate the perceived needs for drug information among physicians in Sweden. METHODS We recruited three focus group discussions with 18 physicians covering different specialities. The information from the groups was combined with a questionnaire administered at the beginning of the group discussions. RESULTS Physicians reported their needs for knowledge databases at the point of drug prescribing. This included more consistent information about existing and new drugs. They also wished to receive automatically generated alerts for severe drug\u2013drug interactions and adverse effects, and to have functions for calculating glomerular filtration rate to enable appropriate dose adjustments to be made for elderly patients and those with impaired renal function. Additionally, features enhancing electronic communication with colleagues and making drug information more searchable were suggested. CONCLUSIONS The results from the current study showed the need for knowledge databases which provide consistent information about new and existing drugs. Most of the required information from physicians appeared to be possible to transfer from current SmPCs to CDSSs. However, inconsistencies in the SmPC information have to be reduced to enhance their utility.", "author" : [ { "dropping-particle" : "", "family" : "Rahmner", "given" : "Pia Bastholm", "non-dropping-particle" : "", "parse-names" : false, "suffix" : "" }, { "dropping-particle" : "", "family" : "Eiermann", "given" : "Birgit", "non-dropping-particle" : "", "parse-names" : false, "suffix" : "" }, { "dropping-particle" : "", "family" : "Korkmaz", "given" : "Seher", "non-dropping-particle" : "", "parse-names" : false, "suffix" : "" }, { "dropping-particle" : "", "family" : "Gustafsson", "given" : "Lars L", "non-dropping-particle" : "", "parse-names" : false, "suffix" : "" }, { "dropping-particle" : "", "family" : "Gruv\u00e9n", "given" : "Magnus", "non-dropping-particle" : "", "parse-names" : false, "suffix" : "" }, { "dropping-particle" : "", "family" : "Maxwell", "given" : "Simon", "non-dropping-particle" : "", "parse-names" : false, "suffix" : "" }, { "dropping-particle" : "", "family" : "Eichle", "given" : "Hans Georg", "non-dropping-particle" : "", "parse-names" : false, "suffix" : "" }, { "dropping-particle" : "", "family" : "V\u00e9g", "given" : "Anik\u00f3", "non-dropping-particle" : "", "parse-names" : false, "suffix" : "" } ], "container-title" : "British Journal of Clinical Pharmacology", "id" : "ITEM-21", "issue" : "1", "issued" : { "date-parts" : [ [ "2012" ] ] }, "page" : "115-125", "title" : "Physicians' reported needs of drug information at point of care in Sweden", "type" : "article-journal", "volume" : "73" }, "uris" : [ "http://www.mendeley.com/documents/?uuid=322e4e03-ca85-4659-8123-354c98de7769" ] }, { "id" : "ITEM-22", "itemData" : { "DOI" : "10.1186/1472-6947-11-35", "ISSN" : "1472-6947", "abstract" : "Computerized physician order entry systems (CPOE) can reduce the number of medication errors and adverse drug events (ADEs) in healthcare institutions. Unfortunately, they tend to produce a large number of partly irrelevant alerts, in turn leading to alert overload and causing alert fatigue. The objective of this work is to identify factors that can be used to prioritize and present alerts depending on the 'context' of a clinical situation.", "author" : [ { "dropping-particle" : "", "family" : "Riedmann", "given" : "Daniel", "non-dropping-particle" : "", "parse-names" : false, "suffix" : "" }, { "dropping-particle" : "", "family" : "Jung", "given" : "Martin", "non-dropping-particle" : "", "parse-names" : false, "suffix" : "" }, { "dropping-particle" : "", "family" : "Hackl", "given" : "Werner O", "non-dropping-particle" : "", "parse-names" : false, "suffix" : "" }, { "dropping-particle" : "", "family" : "St\u00fchlinger", "given" : "Wolf", "non-dropping-particle" : "", "parse-names" : false, "suffix" : "" }, { "dropping-particle" : "", "family" : "Sijs", "given" : "Heleen", "non-dropping-particle" : "van der", "parse-names" : false, "suffix" : "" }, { "dropping-particle" : "", "family" : "Ammenwerth", "given" : "Elske", "non-dropping-particle" : "", "parse-names" : false, "suffix" : "" } ], "container-title" : "BMC medical informatics and decision making", "id" : "ITEM-22", "issue" : "1", "issued" : { "date-parts" : [ [ "2011" ] ] }, "page" : "35", "publisher" : "BioMed Central Ltd", "title" : "Development of a context model to prioritize drug safety alerts in CPOE systems.", "type" : "article-journal", "volume" : "11" }, "uris" : [ "http://www.mendeley.com/documents/?uuid=97ec626e-194c-4e6e-a52b-85d41477b07f" ] }, { "id" : "ITEM-23", "itemData" : { "DOI" : "10.1136/amiajnl-2010-000006", "ISSN" : "1067-5027", "abstract" : "OBJECTIVES: To determine what information can be helpful in prioritizing and presenting medication alerts according to the context of the clinical situation. To assess the usefulness of different ways of delivering medication alerts to the user. DESIGN: An international Delphi study with two quantitative rounds. 69 researchers with expertise in computerized physician order entry (CPOE) systems were asked to estimate the usefulness of 20 possible context factors, and to assess the potential impact of six innovative ways of delivering alert information on adverse drug event (ADE) rates. RESULTS: Participants identified the following top five context information items (in descending order of usefulness): (1) severity of the effect of the ADE the alert refers to; (2) clinical status of the patient; (3) probability of occurrence of the ADE the alert refers to; (4) risk factors of the patient; and (5) strength of evidence on which the alert is built. The ways of delivering alert information with the highest estimated ADE reduction potential are active alerting, proactive prescription simulation and a patient medication module that gives patient-oriented alert information. LIMITATIONS: Most participants had a research-oriented focus; therefore the results may not reflect the opinions of CPOE users or CPOE implementers. CONCLUSION: The study results may provide CPOE system developers and healthcare institutions with information on how to design more effective alert mechanisms.", "author" : [ { "dropping-particle" : "", "family" : "Riedmann", "given" : "D", "non-dropping-particle" : "", "parse-names" : false, "suffix" : "" }, { "dropping-particle" : "", "family" : "Jung", "given" : "M", "non-dropping-particle" : "", "parse-names" : false, "suffix" : "" }, { "dropping-particle" : "", "family" : "Hackl", "given" : "W O", "non-dropping-particle" : "", "parse-names" : false, "suffix" : "" }, { "dropping-particle" : "", "family" : "Ammenwerth", "given" : "E", "non-dropping-particle" : "", "parse-names" : false, "suffix" : "" } ], "container-title" : "Journal of the American Medical Informatics Association", "id" : "ITEM-23", "issue" : "6", "issued" : { "date-parts" : [ [ "2011" ] ] }, "page" : "760-766", "title" : "How to improve the delivery of medication alerts within computerized physician order entry systems: an international Delphi study", "type" : "article-journal", "volume" : "18" }, "uris" : [ "http://www.mendeley.com/documents/?uuid=f205386d-5388-4d6c-be57-85f8820bd6c7" ] }, { "id" : "ITEM-24", "itemData" : { "ISSN" : "0114-5916", "abstract" : "BACKGROUND: Healthcare organizations, compendia, and drug knowledgebase vendors use varying methods to evaluate and synthesize evidence on drug-drug interactions (DDIs). This situation has a negative effect on electronic prescribing and medication information systems that warn clinicians of potentially harmful medication combinations.\n\nOBJECTIVE: The aim of this study was to provide recommendations for systematic evaluation of evidence for DDIs from the scientific literature, drug product labeling, and regulatory documents.\n\nMETHODS: A conference series was conducted to develop a structured process to improve the quality of DDI alerting systems. Three expert workgroups were assembled to address the goals of the conference. The Evidence Workgroup consisted of 18 individuals with expertise in pharmacology, drug information, biomedical informatics, and clinical decision support. Workgroup members met via webinar 12 times from January 2013 to February 2014. Two in-person meetings were conducted in May and September 2013 to reach consensus on recommendations.\n\nRESULTS: We developed expert consensus answers to the following three key questions. (i) What is the best approach to evaluate DDI evidence? (ii) What evidence is required for a DDI to be applicable to an entire class of drugs? (iii) How should a structured evaluation process be vetted and validated?\n\nCONCLUSION: Evidence-based decision support for DDIs requires consistent application of transparent and systematic methods to evaluate the evidence. Drug compendia and clinical decision support systems in which these recommendations are implemented should be able to provide higher-quality information about DDIs.", "author" : [ { "dropping-particle" : "", "family" : "Scheife", "given" : "Richard T", "non-dropping-particle" : "", "parse-names" : false, "suffix" : "" }, { "dropping-particle" : "", "family" : "Hines", "given" : "Lisa E", "non-dropping-particle" : "", "parse-names" : false, "suffix" : "" }, { "dropping-particle" : "", "family" : "Boyce", "given" : "Richard D", "non-dropping-particle" : "", "parse-names" : false, "suffix" : "" }, { "dropping-particle" : "", "family" : "Chung", "given" : "Sophie P", "non-dropping-particle" : "", "parse-names" : false, "suffix" : "" }, { "dropping-particle" : "", "family" : "Momper", "given" : "Jeremiah D", "non-dropping-particle" : "", "parse-names" : false, "suffix" : "" }, { "dropping-particle" : "", "family" : "Sommer", "given" : "Christine D", "non-dropping-particle" : "", "parse-names" : false, "suffix" : "" }, { "dropping-particle" : "", "family" : "Abernethy", "given" : "Darrell R", "non-dropping-particle" : "", "parse-names" : false, "suffix" : "" }, { "dropping-particle" : "", "family" : "Horn", "given" : "John R", "non-dropping-particle" : "", "parse-names" : false, "suffix" : "" }, { "dropping-particle" : "", "family" : "Sklar", "given" : "Stephen J", "non-dropping-particle" : "", "parse-names" : false, "suffix" : "" }, { "dropping-particle" : "", "family" : "Wong", "given" : "Samantha K", "non-dropping-particle" : "", "parse-names" : false, "suffix" : "" }, { "dropping-particle" : "", "family" : "Jones", "given" : "Gretchen", "non-dropping-particle" : "", "parse-names" : false, "suffix" : "" }, { "dropping-particle" : "", "family" : "Brown", "given" : "Mary L", "non-dropping-particle" : "", "parse-names" : false, "suffix" : "" }, { "dropping-particle" : "", "family" : "Grizzle", "given" : "Amy J", "non-dropping-particle" : "", "parse-names" : false, "suffix" : "" }, { "dropping-particle" : "", "family" : "Comes", "given" : "Susan", "non-dropping-particle" : "", "parse-names" : false, "suffix" : "" }, { "dropping-particle" : "", "family" : "Wilkins", "given" : "Tricia Lee", "non-dropping-particle" : "", "parse-names" : false, "suffix" : "" }, { "dropping-particle" : "", "family" : "Borst", "given" : "Clarissa", "non-dropping-particle" : "", "parse-names" : false, "suffix" : "" }, { "dropping-particle" : "", "family" : "Wittie", "given" : "Michael A", "non-dropping-particle" : "", "parse-names" : false, "suffix" : "" }, { "dropping-particle" : "", "family" : "Malone", "given" : "Daniel C", "non-dropping-particle" : "", "parse-names" : false, "suffix" : "" } ], "container-title" : "Drug safety", "id" : "ITEM-24", "issue" : "2", "issued" : { "date-parts" : [ [ "2015", "2" ] ] }, "page" : "197-206", "title" : "Consensus recommendations for systematic evaluation of drug-drug interaction evidence for clinical decision support.", "type" : "article-journal", "volume" : "38" }, "uris" : [ "http://www.mendeley.com/documents/?uuid=50b19b19-304b-4b87-928b-ea81620a30c2" ] }, { "id" : "ITEM-25", "itemData" : { "DOI" : "10.1016/j.ijmedinf.2013.12.006", "ISSN" : "1386-5056", "abstract" : "PURPOSE: Clinical decision support systems (CDSS) may potentially improve prescribing quality, but are subject to poor user acceptance. Reasons for alert overriding have been identified and counterstrategies have been suggested; however, poor alert specificity, a prominent reason of alert overriding, has not been well addressed. This paper aims at structuring modulators that determine alert specificity and estimating their quantitative impact on alert burden.\\n\\nMETHODS: We developed and summarized optimizing strategies to guarantee the specificity of alerts and applied them to a set of 100 critical and frequent drug interaction (DDI) alerts. Hence, DDI alerts were classified as dynamic, i.e. potentially sensitive to prescription-, co-medication-, or patient-related factors that would change alert severity or render the alert inappropriate compared to static, i.e. always applicable alerts not modulated by cofactors.\\n\\nRESULTS: Within the subset of 100 critical DDI alerts, only 10 alerts were considered as static and for 7 alerts, relevant factors are not generally available in today's patient charts or their consideration would not impact alert severity. The vast majority, i.e. 83 alerts, might require a decrease in alert severity due to factors related to the prescription (N=13), the co-medication (N=11), individual patient data (N=36), or combinations of them (N=23). Patient-related factors consisted mainly of three lab values, i.e. renal function, potassium, and therapeutic drug monitoring results.\\n\\nCONCLUSION: This paper outlines how promising the refinement of knowledge bases is in order to increase specificity and decrease alert burden and suggests how to structure knowledge bases to refine DDI alerting.", "author" : [ { "dropping-particle" : "", "family" : "Seidling", "given" : "Hanna M", "non-dropping-particle" : "", "parse-names" : false, "suffix" : "" }, { "dropping-particle" : "", "family" : "Klein", "given" : "Ulrike", "non-dropping-particle" : "", "parse-names" : false, "suffix" : "" }, { "dropping-particle" : "", "family" : "Schaier", "given" : "Matthias", "non-dropping-particle" : "", "parse-names" : false, "suffix" : "" }, { "dropping-particle" : "", "family" : "Czock", "given" : "David", "non-dropping-particle" : "", "parse-names" : false, "suffix" : "" }, { "dropping-particle" : "", "family" : "Theile", "given" : "Dirk", "non-dropping-particle" : "", "parse-names" : false, "suffix" : "" }, { "dropping-particle" : "", "family" : "Pruszydlo", "given" : "Markus G", "non-dropping-particle" : "", "parse-names" : false, "suffix" : "" }, { "dropping-particle" : "", "family" : "Kaltschmidt", "given" : "Jens", "non-dropping-particle" : "", "parse-names" : false, "suffix" : "" }, { "dropping-particle" : "", "family" : "Mikus", "given" : "Gerd", "non-dropping-particle" : "", "parse-names" : false, "suffix" : "" }, { "dropping-particle" : "", "family" : "Haefeli", "given" : "Walter E", "non-dropping-particle" : "", "parse-names" : false, "suffix" : "" } ], "container-title" : "International journal of medical informatics", "id" : "ITEM-25", "issue" : "4", "issued" : { "date-parts" : [ [ "2014" ] ] }, "page" : "285-291", "publisher" : "Elsevier Ireland Ltd", "title" : "What, if all alerts were specific - estimating the potential impact on drug interaction alert burden.", "type" : "article-journal", "volume" : "83" }, "uris" : [ "http://www.mendeley.com/documents/?uuid=be0f03d3-83fd-4b73-a983-2eb29df635f9" ] }, { "id" : "ITEM-26", "itemData" : { "abstract" : "PURPOSE: Recommendations for including drug-drug interactions (DDIs) in clinical decision support (CDS) are presented.\n\nSUMMARY: A conference series was conducted to improve CDS for DDIs. A work group consisting of 20 experts in pharmacology, drug information, and CDS from academia, government agencies, health information vendors, and healthcare organizations was convened to address (1) the process to use for developing and maintaining a standard set of DDIs, (2) the information that should be included in a knowledge base of standard DDIs, (3) whether a list of contraindicated drug pairs can or should be established, and (4) how to more intelligently filter DDI alerts. We recommend a transparent, systematic, and evidence-driven process with graded recommendations by a consensus panel of experts and oversight by a national organization. We outline key DDI information needed to help guide clinician decision-making. We recommend judicious classification of DDIs as contraindicated and more research to identify methods to safely reduce repetitive and less-relevant alerts.\n\nCONCLUSION: An expert panel with a centralized organizer or convener should be established to develop and maintain a standard set of DDIs for CDS in the United States. The process should be evidence driven, transparent, and systematic, with feedback from multiple stakeholders for continuous improvement. The scope of the expert panel's work should be carefully managed to ensure that the process is sustainable. Support for research to improve DDI alerting in the future is also needed. Adoption of these steps may lead to consistent and clinically relevant content for interruptive DDIs, thus reducing alert fatigue and improving patient safety.", "author" : [ { "dropping-particle" : "", "family" : "Tilson", "given" : "Hugh", "non-dropping-particle" : "", "parse-names" : false, "suffix" : "" }, { "dropping-particle" : "", "family" : "Hines", "given" : "Lisa E", "non-dropping-particle" : "", "parse-names" : false, "suffix" : "" }, { "dropping-particle" : "", "family" : "McEvoy", "given" : "Gerald", "non-dropping-particle" : "", "parse-names" : false, "suffix" : "" }, { "dropping-particle" : "", "family" : "Weinstein", "given" : "David M", "non-dropping-particle" : "", "parse-names" : false, "suffix" : "" }, { "dropping-particle" : "", "family" : "Hansten", "given" : "Philip D", "non-dropping-particle" : "", "parse-names" : false, "suffix" : "" }, { "dropping-particle" : "", "family" : "Matuszewski", "given" : "Karl", "non-dropping-particle" : "", "parse-names" : false, "suffix" : "" }, { "dropping-particle" : "", "family" : "Comte", "given" : "Marianne", "non-dropping-particle" : "le", "parse-names" : false, "suffix" : "" }, { "dropping-particle" : "", "family" : "Higby-Baker", "given" : "Stefanie", "non-dropping-particle" : "", "parse-names" : false, "suffix" : "" }, { "dropping-particle" : "", "family" : "Hanlon", "given" : "Joseph T", "non-dropping-particle" : "", "parse-names" : false, "suffix" : "" }, { "dropping-particle" : "", "family" : "Pezzullo", "given" : "Lynn", "non-dropping-particle" : "", "parse-names" : false, "suffix" : "" }, { "dropping-particle" : "", "family" : "Vieson", "given" : "Kathleen", "non-dropping-particle" : "", "parse-names" : false, "suffix" : "" }, { "dropping-particle" : "", "family" : "Helwig", "given" : "Amy L", "non-dropping-particle" : "", "parse-names" : false, "suffix" : "" }, { "dropping-particle" : "", "family" : "Huang", "given" : "Shiew-Mei", "non-dropping-particle" : "", "parse-names" : false, "suffix" : "" }, { "dropping-particle" : "", "family" : "Perre", "given" : "Anthony", "non-dropping-particle" : "", "parse-names" : false, "suffix" : "" }, { "dropping-particle" : "", "family" : "Bates", "given" : "David W", "non-dropping-particle" : "", "parse-names" : false, "suffix" : "" }, { "dropping-particle" : "", "family" : "Poikonen", "given" : "John", "non-dropping-particle" : "", "parse-names" : false, "suffix" : "" }, { "dropping-particle" : "", "family" : "Wittie", "given" : "Michael A", "non-dropping-particle" : "", "parse-names" : false, "suffix" : "" }, { "dropping-particle" : "", "family" : "Grizzle", "given" : "Amy J", "non-dropping-particle" : "", "parse-names" : false, "suffix" : "" }, { "dropping-particle" : "", "family" : "Brown", "given" : "Mary", "non-dropping-particle" : "", "parse-names" : false, "suffix" : "" }, { "dropping-particle" : "", "family" : "Malone", "given" : "Daniel C", "non-dropping-particle" : "", "parse-names" : false, "suffix" : "" } ], "container-title" : "American journal of health-system pharmacy : AJHP : official journal of the American Society of Health-System Pharmacists", "id" : "ITEM-26", "issue" : "8", "issued" : { "date-parts" : [ [ "2016", "4" ] ] }, "page" : "576-585", "title" : "Recommendations for selecting drug-drug interactions for clinical decision support.", "type" : "article-journal", "volume" : "73" }, "uris" : [ "http://www.mendeley.com/documents/?uuid=d3fefc20-6735-45e3-bed7-0c94e3d7a0c2" ] }, { "id" : "ITEM-27", "itemData" : { "DOI" : "10.2165/00002018-200528120-00007", "ISSN" : "0114-5916", "abstract" : "INTRODUCTION: Computerised drug interaction surveillance systems (CIS) may be helpful in detecting clinically significant drug interactions. Experience with CIS reveals that they often yield alerts with questionable clinical significance, fail to provide relevant information on risk factors for the adverse reaction of the interaction and fail to detect all significant drug interactions. These problems highlight the importance of transparency and selectivity in choosing the drug interactions to be included in CIS. In The Netherlands, the Working Group on Pharmacotherapy and Drug Information is responsible for maintenance of the CIS of the Royal Dutch Association for the Advancement of Pharmacy (KNMP). METHODS: The Working Group developed an evidence-based procedure for structured assessment of drug-drug interactions and revised all drug interactions in the CIS accordingly. RESULTS: For every drug interaction four core parameters were assessed: (i) evidence on the interaction; (ii) clinical relevance of the potential adverse reaction resulting from the interaction; (iii) risk factors identifying patient, medication or disease characteristics for which the interaction is of special importance; and (iv) the incidence of the adverse reaction. On the basis of this assessment the drug-drug interactions for inclusion in the CIS were selected. After revision of the drug combinations in the KNMP-CIS, the Working Group judged 22% of the combinations to be not interacting and another 12% to be interacting but not requiring action. On the basis of this assessment the subset of drug combinations for which interaction alerts are generated and the information on management of a drug interaction alert for users of the CIS were adapted. When an alert is generated by the CIS, the user of the system is supplied with comprehensive information on the four core parameters, the mechanism of the interaction and critical information for management of the interaction for the individual patient. DISCUSSION: This structured procedure offers the possibility for transparent and reproducible assessment of the clinical relevance of drug interactions. CONCLUSION: A CIS selectively generating interaction alerts based on this assessment may help in realising the goal of good clinical practice and may offer a methodology to further increase drug safety.", "author" : [ { "dropping-particle" : "", "family" : "Roon", "given" : "Eric N", "non-dropping-particle" : "Van", "parse-names" : false, "suffix" : "" }, { "dropping-particle" : "", "family" : "Flikweert", "given" : "Sander", "non-dropping-particle" : "", "parse-names" : false, "suffix" : "" }, { "dropping-particle" : "", "family" : "Comte", "given" : "Marianne", "non-dropping-particle" : "Le", "parse-names" : false, "suffix" : "" }, { "dropping-particle" : "", "family" : "Langendijk", "given" : "Pim N J", "non-dropping-particle" : "", "parse-names" : false, "suffix" : "" }, { "dropping-particle" : "", "family" : "Kwee-Zuiderwijk", "given" : "Wilma J M", "non-dropping-particle" : "", "parse-names" : false, "suffix" : "" }, { "dropping-particle" : "", "family" : "Smits", "given" : "Paul", "non-dropping-particle" : "", "parse-names" : false, "suffix" : "" }, { "dropping-particle" : "", "family" : "Brouwers", "given" : "Jacobus R B J", "non-dropping-particle" : "", "parse-names" : false, "suffix" : "" } ], "container-title" : "Drug Safety", "id" : "ITEM-27", "issue" : "12", "issued" : { "date-parts" : [ [ "2005" ] ] }, "page" : "1131-1139", "title" : "Clinical relevance of drug-drug interactions: A structured assessment procedure", "type" : "article-journal", "volume" : "28" }, "uris" : [ "http://www.mendeley.com/documents/?uuid=d01dafb4-ab46-4ea1-801b-1b8172cb7dfc" ] }, { "id" : "ITEM-28", "itemData" : { "DOI" : "10.1007/s40264-013-0027-9", "ISSN" : "4026401300279", "abstract" : "BACKGROUND: Clinical decision support software (CDSS) solutions can automatically identify drug interactions and thereby aim to improve drug safety. However, data on the comparative performance of different CDSS to detect and appropriately classify interactions in real-life prescription datasets is limited.\\n\\nOBJECTIVE: The aim of this study was to compare the results from two different CDSS analysing the pharmacotherapy of a large population of psychiatric inpatients for drug interactions.\\n\\nMETHODS: We performed mass analyses of cross-sectional patient-level prescriptions from 84,625 psychiatric inpatients using two CDSS - MediQ and ID PHARMA CHECK(\u00ae). Interactions with the highest risk ratings and the most frequent ratings were reclassified according to the Zurich Interaction System (ZHIAS), a multidimensional classification that incorporates the OpeRational ClassificAtion of Drug Interactions (ORCA) and served as a reference standard.\\n\\nRESULTS: MediQ reported 6,133 unique interacting combinations responsible for 270,617 alerts affecting 63,454 patients. ID PHARMA CHECK(\u00ae) issued 5,400 interactions and 157,489 alerts in 48,302 patients. Only 2,154 unique interactions were identified by both programmes, but overlap increased with higher risk rating. MediQ reported high-risk interactions in 2.5 % of all patients, compared with 5 % according to ID PHARMA CHECK(\u00ae). The positive predictive value for unique major alerts to be (provisionally) contraindicated according to ORCA was higher for MediQ (0.63) than for either of the two ID PHARMA CHECK(\u00ae) components (0.42 for hospINDEX and 0.30 for ID MACS). MediQ reported more interactions, and ID PHARMA CHECK(\u00ae) tended to classify interactions into a higher risk class, but overall both programmes identified a similar number of (provisionally) contraindicated interactions according to ORCA criteria. Both programmes identified arrhythmia as the most frequent specific risk associated with interactions in psychiatric patients.\\n\\nCONCLUSIONS: CDSS can be used for mass-analysis of prescription data and thereby support quality management. However, in clinical practice CDSS impose an overwhelming alert burden on the prescriber, and prediction of clinical relevance remains a major challenge. Only a small subset of yet to be determined alerts appears suitable for automated display in clinical routine.", "author" : [ { "dropping-particle" : "", "family" : "Zorina", "given" : "Olesya I", "non-dropping-particle" : "", "parse-names" : false, "suffix" : "" }, { "dropping-particle" : "", "family" : "Haueis", "given" : "Patrick", "non-dropping-particle" : "", "parse-names" : false, "suffix" : "" }, { "dropping-particle" : "", "family" : "Greil", "given" : "Waldemar", "non-dropping-particle" : "", "parse-names" : false, "suffix" : "" }, { "dropping-particle" : "", "family" : "Grohmann", "given" : "Renate", "non-dropping-particle" : "", "parse-names" : false, "suffix" : "" }, { "dropping-particle" : "", "family" : "Kullak-Ublick", "given" : "Gerd a", "non-dropping-particle" : "", "parse-names" : false, "suffix" : "" }, { "dropping-particle" : "", "family" : "Russmann", "given" : "Stefan", "non-dropping-particle" : "", "parse-names" : false, "suffix" : "" } ], "container-title" : "Drug safety", "id" : "ITEM-28", "issue" : "4", "issued" : { "date-parts" : [ [ "2013" ] ] }, "page" : "247-258", "title" : "Comparative performance of two drug interaction screening programmes analysing a cross-sectional prescription dataset of 84,625 psychiatric inpatients.", "type" : "article-journal", "volume" : "36" }, "uris" : [ "http://www.mendeley.com/documents/?uuid=73be49a1-fef1-4e58-8299-ee372429aac5" ] } ], "mendeley" : { "formattedCitation" : "[2,5,7,10\u201312,17,19\u201323,27,33,36\u201338,40,43,44,47,49,58,61,66,67,69,72]", "plainTextFormattedCitation" : "[2,5,7,10\u201312,17,19\u201323,27,33,36\u201338,40,43,44,47,49,58,61,66,67,69,72]", "previouslyFormattedCitation" : "[2,5,7,10\u201312,17,19\u201323,27,33,36\u201338,40,43,44,47,49,58,61,66,67,69,72]" }, "properties" : { "noteIndex" : 0 }, "schema" : "https://github.com/citation-style-language/schema/raw/master/csl-citation.json" }</w:instrText>
            </w:r>
            <w:r w:rsidRPr="00F446C9">
              <w:rPr>
                <w:rFonts w:ascii="Times New Roman" w:eastAsia="Times New Roman" w:hAnsi="Times New Roman" w:cs="Times New Roman"/>
                <w:sz w:val="22"/>
                <w:szCs w:val="22"/>
              </w:rPr>
              <w:fldChar w:fldCharType="separate"/>
            </w:r>
            <w:r w:rsidR="00F446C9" w:rsidRPr="00F446C9">
              <w:rPr>
                <w:rFonts w:ascii="Times New Roman" w:eastAsia="Times New Roman" w:hAnsi="Times New Roman" w:cs="Times New Roman"/>
                <w:noProof/>
                <w:sz w:val="22"/>
                <w:szCs w:val="22"/>
              </w:rPr>
              <w:t>[2,5,7,10–12,17,19–23,27,33,36–38,40,43,44,47,49,58,61,66,67,69,72]</w:t>
            </w:r>
            <w:r w:rsidRPr="00F446C9">
              <w:rPr>
                <w:rFonts w:ascii="Times New Roman" w:eastAsia="Times New Roman" w:hAnsi="Times New Roman" w:cs="Times New Roman"/>
                <w:sz w:val="22"/>
                <w:szCs w:val="22"/>
              </w:rPr>
              <w:fldChar w:fldCharType="end"/>
            </w:r>
          </w:p>
        </w:tc>
      </w:tr>
      <w:tr w:rsidR="00F446C9" w:rsidRPr="00F446C9" w:rsidTr="005A50D8">
        <w:tc>
          <w:tcPr>
            <w:tcW w:w="1606" w:type="dxa"/>
          </w:tcPr>
          <w:p w:rsidR="00F446C9" w:rsidRPr="00F446C9" w:rsidRDefault="00F446C9" w:rsidP="005A50D8">
            <w:pPr>
              <w:rPr>
                <w:rFonts w:ascii="Times New Roman" w:eastAsia="Times New Roman" w:hAnsi="Times New Roman" w:cs="Times New Roman"/>
                <w:sz w:val="22"/>
                <w:szCs w:val="22"/>
              </w:rPr>
            </w:pPr>
          </w:p>
        </w:tc>
        <w:tc>
          <w:tcPr>
            <w:tcW w:w="1799" w:type="dxa"/>
          </w:tcPr>
          <w:p w:rsidR="00F446C9" w:rsidRPr="00F446C9" w:rsidRDefault="00F446C9" w:rsidP="005A50D8">
            <w:pPr>
              <w:rPr>
                <w:rFonts w:ascii="Times New Roman" w:eastAsia="Times New Roman" w:hAnsi="Times New Roman" w:cs="Times New Roman"/>
                <w:sz w:val="22"/>
                <w:szCs w:val="22"/>
              </w:rPr>
            </w:pPr>
          </w:p>
        </w:tc>
        <w:tc>
          <w:tcPr>
            <w:tcW w:w="1987" w:type="dxa"/>
          </w:tcPr>
          <w:p w:rsidR="00F446C9" w:rsidRPr="00F446C9" w:rsidRDefault="00F446C9" w:rsidP="005A50D8">
            <w:pPr>
              <w:rPr>
                <w:rFonts w:ascii="Times New Roman" w:eastAsia="Times New Roman" w:hAnsi="Times New Roman" w:cs="Times New Roman"/>
                <w:sz w:val="22"/>
                <w:szCs w:val="22"/>
              </w:rPr>
            </w:pPr>
            <w:r w:rsidRPr="00F446C9">
              <w:rPr>
                <w:rFonts w:ascii="Times New Roman" w:eastAsia="Times New Roman" w:hAnsi="Times New Roman" w:cs="Times New Roman"/>
                <w:sz w:val="22"/>
                <w:szCs w:val="22"/>
              </w:rPr>
              <w:t>Inter-patient variability</w:t>
            </w:r>
          </w:p>
        </w:tc>
        <w:tc>
          <w:tcPr>
            <w:tcW w:w="1885" w:type="dxa"/>
          </w:tcPr>
          <w:p w:rsidR="00F446C9" w:rsidRPr="00F446C9" w:rsidRDefault="00F446C9" w:rsidP="005A50D8">
            <w:pPr>
              <w:rPr>
                <w:rFonts w:ascii="Times New Roman" w:eastAsia="Times New Roman" w:hAnsi="Times New Roman" w:cs="Times New Roman"/>
                <w:sz w:val="22"/>
                <w:szCs w:val="22"/>
              </w:rPr>
            </w:pPr>
          </w:p>
        </w:tc>
        <w:tc>
          <w:tcPr>
            <w:tcW w:w="1259" w:type="dxa"/>
          </w:tcPr>
          <w:p w:rsidR="00F446C9" w:rsidRPr="00F446C9" w:rsidRDefault="00F446C9" w:rsidP="005A50D8">
            <w:pPr>
              <w:rPr>
                <w:rFonts w:ascii="Times New Roman" w:eastAsia="Times New Roman" w:hAnsi="Times New Roman" w:cs="Times New Roman"/>
                <w:color w:val="000000"/>
                <w:sz w:val="22"/>
                <w:szCs w:val="22"/>
              </w:rPr>
            </w:pPr>
          </w:p>
        </w:tc>
        <w:tc>
          <w:tcPr>
            <w:tcW w:w="1181" w:type="dxa"/>
          </w:tcPr>
          <w:p w:rsidR="00F446C9" w:rsidRPr="00F446C9" w:rsidRDefault="00F446C9" w:rsidP="005A50D8">
            <w:pPr>
              <w:rPr>
                <w:rFonts w:ascii="Times New Roman" w:eastAsia="Times New Roman" w:hAnsi="Times New Roman" w:cs="Times New Roman"/>
                <w:sz w:val="22"/>
                <w:szCs w:val="22"/>
              </w:rPr>
            </w:pPr>
            <w:r w:rsidRPr="00F446C9">
              <w:rPr>
                <w:rFonts w:ascii="Times New Roman" w:eastAsia="Times New Roman" w:hAnsi="Times New Roman" w:cs="Times New Roman"/>
                <w:sz w:val="22"/>
                <w:szCs w:val="22"/>
              </w:rPr>
              <w:t>1</w:t>
            </w:r>
          </w:p>
        </w:tc>
        <w:tc>
          <w:tcPr>
            <w:tcW w:w="4588" w:type="dxa"/>
          </w:tcPr>
          <w:p w:rsidR="00F446C9" w:rsidRPr="00F446C9" w:rsidRDefault="00EE5D99" w:rsidP="005A50D8">
            <w:pPr>
              <w:rPr>
                <w:rFonts w:ascii="Times New Roman" w:eastAsia="Times New Roman" w:hAnsi="Times New Roman" w:cs="Times New Roman"/>
                <w:sz w:val="22"/>
                <w:szCs w:val="22"/>
              </w:rPr>
            </w:pPr>
            <w:r w:rsidRPr="00F446C9">
              <w:rPr>
                <w:rFonts w:ascii="Times New Roman" w:eastAsia="Times New Roman" w:hAnsi="Times New Roman" w:cs="Times New Roman"/>
                <w:sz w:val="22"/>
                <w:szCs w:val="22"/>
              </w:rPr>
              <w:fldChar w:fldCharType="begin" w:fldLock="1"/>
            </w:r>
            <w:r w:rsidR="00F446C9" w:rsidRPr="00F446C9">
              <w:rPr>
                <w:rFonts w:ascii="Times New Roman" w:eastAsia="Times New Roman" w:hAnsi="Times New Roman" w:cs="Times New Roman"/>
                <w:sz w:val="22"/>
                <w:szCs w:val="22"/>
              </w:rPr>
              <w:instrText>ADDIN CSL_CITATION { "citationItems" : [ { "id" : "ITEM-1", "itemData" : { "URL" : "http://www.pharmacytimes.com/publications/issue/2012/december2012/why-cant-we-just-get-relevant-alerts", "author" : [ { "dropping-particle" : "", "family" : "Horn", "given" : "John R", "non-dropping-particle" : "", "parse-names" : false, "suffix" : "" } ], "container-title" : "Pharmacy Times", "id" : "ITEM-1", "issued" : { "date-parts" : [ [ "2012" ] ] }, "page" : "1-5", "title" : "Why Can' t We Just Get Relevant Alerts ?", "type" : "webpage" }, "uris" : [ "http://www.mendeley.com/documents/?uuid=a4d69d14-0156-4979-9a70-5e0ca11b4764" ] }, { "id" : "ITEM-2", "itemData" : { "abstract" : "The authors tested the effectiveness and estimated the cost of several interventions aimed at reducing drug interactions in primary care by designing a 15-month cluster-controlled trial. The trial involved 265 family physicians and their patients who were randomized into 4 groups: control, report (received feedback reports), session (group sessions), and face-to-face (personal interviews). The outcome was the mean of relevant interactions detected on electronic medical records. Cost-effectiveness was defined as the incremental cost to reduce drug interactions by 1%. The authors detected a baseline mean of 6.7 interactions per 100 patients, which was reduced to 5.3 interactions after follow-up. No improvement was seen in the report group when compared with the control group, whereas progressive improvement in the other groups was noted (P &lt; .001). Incremental cost was higher in the face-to-face group (69.4\u20ac vs 50.7\u20ac); cost-effectiveness results were slightly better in the session group (4.2\u20ac vs 4.5\u20ac).", "author" : [ { "dropping-particle" : "", "family" : "Lopez-Picazo", "given" : "Julio J", "non-dropping-particle" : "", "parse-names" : false, "suffix" : "" }, { "dropping-particle" : "", "family" : "Ruiz", "given" : "Juan C", "non-dropping-particle" : "", "parse-names" : false, "suffix" : "" }, { "dropping-particle" : "", "family" : "Sanchez", "given" : "Jose F", "non-dropping-particle" : "", "parse-names" : false, "suffix" : "" }, { "dropping-particle" : "", "family" : "Ariza", "given" : "Angeles", "non-dropping-particle" : "", "parse-names" : false, "suffix" : "" }, { "dropping-particle" : "", "family" : "Aguilera", "given" : "Belen", "non-dropping-particle" : "", "parse-names" : false, "suffix" : "" } ], "container-title" : "American journal of medical quality : the official journal of the American College of Medical Quality", "id" : "ITEM-2", "issue" : "2", "issued" : { "date-parts" : [ [ "2011", "1" ] ] }, "page" : "145-153", "title" : "A randomized trial of the effectiveness and efficiency of interventions to reduce potential drug interactions in primary care.", "type" : "article-journal", "volume" : "26" }, "uris" : [ "http://www.mendeley.com/documents/?uuid=fba0f10c-7482-48e7-9456-4784f02c3cd1" ] }, { "id" : "ITEM-3", "itemData" : { "DOI" : "10.1016/S0140-6736(07)61092-7", "ISSN" : "1474-547X (Electronic)\\r0140-6736 (Linking)", "abstract" : "Drug therapy is essential when caring for elderly patients, but clearly it is a double-edged sword. Elderly patients are at high risk of having drug interactions, but the prevalence of these interactions is not well documented. Several types of interactions exist: drug-drug, drug-disease, drug-food, drug-alcohol, drug-herbal products, and drug-nutritional status. Factors such as age-related changes in pharmacokinetics and pharmacodynamics, frailty, interindividual variability, reduced homoeostatic mechanisms, and psychosocial issues need to be considered when drug interactions are assessed. Software can help clinicians to detect drug interactions, but many programmes have not been updated with the evolving knowledge of these interactions, and do not take into consideration important factors needed to optimise drug treatment in elderly patients. Any generated recommendations have to be tempered by a holistic, geriatric, multiprofessional approach that is team-based. This second paper in a series of two on prescribing in elderly people proposes an approach to categorise drug interactions, along with strategies to assist in their detection, management, and prevention.", "author" : [ { "dropping-particle" : "", "family" : "Mallet", "given" : "Louise", "non-dropping-particle" : "", "parse-names" : false, "suffix" : "" }, { "dropping-particle" : "", "family" : "Spinewine", "given" : "Anne", "non-dropping-particle" : "", "parse-names" : false, "suffix" : "" }, { "dropping-particle" : "", "family" : "Huang", "given" : "Allen", "non-dropping-particle" : "", "parse-names" : false, "suffix" : "" } ], "container-title" : "Lancet", "id" : "ITEM-3", "issue" : "9582", "issued" : { "date-parts" : [ [ "2007" ] ] }, "page" : "185-191", "title" : "The challenge of managing drug interactions in elderly people.", "type" : "article-journal", "volume" : "370" }, "uris" : [ "http://www.mendeley.com/documents/?uuid=4a480d67-f2b1-4dcb-bb9a-45e13f06921a" ] } ], "mendeley" : { "formattedCitation" : "[7,19,67]", "plainTextFormattedCitation" : "[7,19,67]", "previouslyFormattedCitation" : "[7,19,67]" }, "properties" : { "noteIndex" : 0 }, "schema" : "https://github.com/citation-style-language/schema/raw/master/csl-citation.json" }</w:instrText>
            </w:r>
            <w:r w:rsidRPr="00F446C9">
              <w:rPr>
                <w:rFonts w:ascii="Times New Roman" w:eastAsia="Times New Roman" w:hAnsi="Times New Roman" w:cs="Times New Roman"/>
                <w:sz w:val="22"/>
                <w:szCs w:val="22"/>
              </w:rPr>
              <w:fldChar w:fldCharType="separate"/>
            </w:r>
            <w:r w:rsidR="00F446C9" w:rsidRPr="00F446C9">
              <w:rPr>
                <w:rFonts w:ascii="Times New Roman" w:eastAsia="Times New Roman" w:hAnsi="Times New Roman" w:cs="Times New Roman"/>
                <w:noProof/>
                <w:sz w:val="22"/>
                <w:szCs w:val="22"/>
              </w:rPr>
              <w:t>[7,19,67]</w:t>
            </w:r>
            <w:r w:rsidRPr="00F446C9">
              <w:rPr>
                <w:rFonts w:ascii="Times New Roman" w:eastAsia="Times New Roman" w:hAnsi="Times New Roman" w:cs="Times New Roman"/>
                <w:sz w:val="22"/>
                <w:szCs w:val="22"/>
              </w:rPr>
              <w:fldChar w:fldCharType="end"/>
            </w:r>
          </w:p>
        </w:tc>
      </w:tr>
      <w:tr w:rsidR="00F446C9" w:rsidRPr="00F446C9" w:rsidTr="005A50D8">
        <w:tc>
          <w:tcPr>
            <w:tcW w:w="1606" w:type="dxa"/>
          </w:tcPr>
          <w:p w:rsidR="00F446C9" w:rsidRPr="00F446C9" w:rsidRDefault="00F446C9" w:rsidP="005A50D8">
            <w:pPr>
              <w:rPr>
                <w:rFonts w:ascii="Times New Roman" w:eastAsia="Times New Roman" w:hAnsi="Times New Roman" w:cs="Times New Roman"/>
                <w:sz w:val="22"/>
                <w:szCs w:val="22"/>
              </w:rPr>
            </w:pPr>
          </w:p>
        </w:tc>
        <w:tc>
          <w:tcPr>
            <w:tcW w:w="1799" w:type="dxa"/>
          </w:tcPr>
          <w:p w:rsidR="00F446C9" w:rsidRPr="00F446C9" w:rsidRDefault="00F446C9" w:rsidP="005A50D8">
            <w:pPr>
              <w:rPr>
                <w:rFonts w:ascii="Times New Roman" w:eastAsia="Times New Roman" w:hAnsi="Times New Roman" w:cs="Times New Roman"/>
                <w:sz w:val="22"/>
                <w:szCs w:val="22"/>
              </w:rPr>
            </w:pPr>
          </w:p>
        </w:tc>
        <w:tc>
          <w:tcPr>
            <w:tcW w:w="1987" w:type="dxa"/>
          </w:tcPr>
          <w:p w:rsidR="00F446C9" w:rsidRPr="00F446C9" w:rsidRDefault="00F446C9" w:rsidP="005A50D8">
            <w:pPr>
              <w:rPr>
                <w:rFonts w:ascii="Times New Roman" w:eastAsia="Times New Roman" w:hAnsi="Times New Roman" w:cs="Times New Roman"/>
                <w:sz w:val="22"/>
                <w:szCs w:val="22"/>
              </w:rPr>
            </w:pPr>
            <w:r w:rsidRPr="00F446C9">
              <w:rPr>
                <w:rFonts w:ascii="Times New Roman" w:eastAsia="Times New Roman" w:hAnsi="Times New Roman" w:cs="Times New Roman"/>
                <w:sz w:val="22"/>
                <w:szCs w:val="22"/>
              </w:rPr>
              <w:t>Length of hospital stay</w:t>
            </w:r>
          </w:p>
        </w:tc>
        <w:tc>
          <w:tcPr>
            <w:tcW w:w="1885" w:type="dxa"/>
          </w:tcPr>
          <w:p w:rsidR="00F446C9" w:rsidRPr="00F446C9" w:rsidRDefault="00F446C9" w:rsidP="005A50D8">
            <w:pPr>
              <w:rPr>
                <w:rFonts w:ascii="Times New Roman" w:eastAsia="Times New Roman" w:hAnsi="Times New Roman" w:cs="Times New Roman"/>
                <w:sz w:val="22"/>
                <w:szCs w:val="22"/>
              </w:rPr>
            </w:pPr>
          </w:p>
        </w:tc>
        <w:tc>
          <w:tcPr>
            <w:tcW w:w="1259" w:type="dxa"/>
          </w:tcPr>
          <w:p w:rsidR="00F446C9" w:rsidRPr="00F446C9" w:rsidRDefault="00F446C9" w:rsidP="005A50D8">
            <w:pPr>
              <w:rPr>
                <w:rFonts w:ascii="Times New Roman" w:eastAsia="Times New Roman" w:hAnsi="Times New Roman" w:cs="Times New Roman"/>
                <w:color w:val="000000"/>
                <w:sz w:val="22"/>
                <w:szCs w:val="22"/>
              </w:rPr>
            </w:pPr>
          </w:p>
        </w:tc>
        <w:tc>
          <w:tcPr>
            <w:tcW w:w="1181" w:type="dxa"/>
          </w:tcPr>
          <w:p w:rsidR="00F446C9" w:rsidRPr="00F446C9" w:rsidRDefault="00F446C9" w:rsidP="005A50D8">
            <w:pPr>
              <w:rPr>
                <w:rFonts w:ascii="Times New Roman" w:eastAsia="Times New Roman" w:hAnsi="Times New Roman" w:cs="Times New Roman"/>
                <w:sz w:val="22"/>
                <w:szCs w:val="22"/>
              </w:rPr>
            </w:pPr>
          </w:p>
        </w:tc>
        <w:tc>
          <w:tcPr>
            <w:tcW w:w="4588" w:type="dxa"/>
          </w:tcPr>
          <w:p w:rsidR="00F446C9" w:rsidRPr="00F446C9" w:rsidRDefault="00EE5D99" w:rsidP="005A50D8">
            <w:pPr>
              <w:rPr>
                <w:rFonts w:ascii="Times New Roman" w:eastAsia="Times New Roman" w:hAnsi="Times New Roman" w:cs="Times New Roman"/>
                <w:sz w:val="22"/>
                <w:szCs w:val="22"/>
              </w:rPr>
            </w:pPr>
            <w:r w:rsidRPr="00F446C9">
              <w:rPr>
                <w:rFonts w:ascii="Times New Roman" w:eastAsia="Times New Roman" w:hAnsi="Times New Roman" w:cs="Times New Roman"/>
                <w:sz w:val="22"/>
                <w:szCs w:val="22"/>
              </w:rPr>
              <w:fldChar w:fldCharType="begin" w:fldLock="1"/>
            </w:r>
            <w:r w:rsidR="00F446C9" w:rsidRPr="00F446C9">
              <w:rPr>
                <w:rFonts w:ascii="Times New Roman" w:eastAsia="Times New Roman" w:hAnsi="Times New Roman" w:cs="Times New Roman"/>
                <w:sz w:val="22"/>
                <w:szCs w:val="22"/>
              </w:rPr>
              <w:instrText>ADDIN CSL_CITATION { "citationItems" : [ { "id" : "ITEM-1", "itemData" : { "DOI" : "10.1177/1062860612438706", "abstract" : "The objective of this study was to evaluate the effectiveness of a health communication campaign designed to reduce the rate of serious warfarin-related drug interactions. The B-SAFE campaign was conducted in 2009 to educate patients located in a Michigan hospital's service area about the risk of serious adverse drug events associated with warfarin. The rate of warfarin-related drug interactions among Medicare fee-for-service (FFS) patients admitted to the exposed hospital with hemorrhagic complications was compared with the rate of warfarin-related drug interactions among a similar cohort admitted to a control hospital before and after the campaign. The \u03c7(2) test and logistic regression were used to analyze differences. The authors observed a marginally significant decline in the rate of warfarin-related drug interactions (odds ratio [OR] = 0.66; 95% confidence interval [CI] = 0.33-1.29) among FFS Medicare patients admitted for bleeding complications to the hospital targeted by the B-SAFE campaign. The same association was not observed in the control hospital (OR = 1.15; CI = 0.42-3.14). These findings suggest that patient exposure to the B-SAFE campaign may have resulted in a decrease in the rate of clinically significant warfarin-related drug interactions.", "author" : [ { "dropping-particle" : "", "family" : "Mitchiner", "given" : "James C", "non-dropping-particle" : "", "parse-names" : false, "suffix" : "" }, { "dropping-particle" : "", "family" : "Korzeniewski", "given" : "Steven J", "non-dropping-particle" : "", "parse-names" : false, "suffix" : "" }, { "dropping-particle" : "", "family" : "Betten", "given" : "David", "non-dropping-particle" : "", "parse-names" : false, "suffix" : "" }, { "dropping-particle" : "", "family" : "Castle", "given" : "David", "non-dropping-particle" : "", "parse-names" : false, "suffix" : "" }, { "dropping-particle" : "", "family" : "Halasyamani", "given" : "Lakshmi", "non-dropping-particle" : "", "parse-names" : false, "suffix" : "" }, { "dropping-particle" : "", "family" : "Burns", "given" : "Susan M", "non-dropping-particle" : "", "parse-names" : false, "suffix" : "" }, { "dropping-particle" : "", "family" : "Callahan", "given" : "Cherise", "non-dropping-particle" : "", "parse-names" : false, "suffix" : "" }, { "dropping-particle" : "", "family" : "Manthey", "given" : "Christopher", "non-dropping-particle" : "", "parse-names" : false, "suffix" : "" } ], "container-title" : "American journal of medical quality : the official journal of the American College of Medical Quality", "id" : "ITEM-1", "issue" : "6", "issued" : { "date-parts" : [ [ "2012" ] ] }, "page" : "518-523", "title" : "Evaluation of the B-SAFE campaign to reduce clinically significant warfarin-drug interactions among fee-for-service Medicare beneficiaries.", "type" : "article-journal", "volume" : "27" }, "uris" : [ "http://www.mendeley.com/documents/?uuid=66006f2a-1e29-48e9-8c75-ccfb7f5091df" ] } ], "mendeley" : { "formattedCitation" : "[49]", "plainTextFormattedCitation" : "[49]", "previouslyFormattedCitation" : "[49]" }, "properties" : { "noteIndex" : 0 }, "schema" : "https://github.com/citation-style-language/schema/raw/master/csl-citation.json" }</w:instrText>
            </w:r>
            <w:r w:rsidRPr="00F446C9">
              <w:rPr>
                <w:rFonts w:ascii="Times New Roman" w:eastAsia="Times New Roman" w:hAnsi="Times New Roman" w:cs="Times New Roman"/>
                <w:sz w:val="22"/>
                <w:szCs w:val="22"/>
              </w:rPr>
              <w:fldChar w:fldCharType="separate"/>
            </w:r>
            <w:r w:rsidR="00F446C9" w:rsidRPr="00F446C9">
              <w:rPr>
                <w:rFonts w:ascii="Times New Roman" w:eastAsia="Times New Roman" w:hAnsi="Times New Roman" w:cs="Times New Roman"/>
                <w:noProof/>
                <w:sz w:val="22"/>
                <w:szCs w:val="22"/>
              </w:rPr>
              <w:t>[49]</w:t>
            </w:r>
            <w:r w:rsidRPr="00F446C9">
              <w:rPr>
                <w:rFonts w:ascii="Times New Roman" w:eastAsia="Times New Roman" w:hAnsi="Times New Roman" w:cs="Times New Roman"/>
                <w:sz w:val="22"/>
                <w:szCs w:val="22"/>
              </w:rPr>
              <w:fldChar w:fldCharType="end"/>
            </w:r>
          </w:p>
        </w:tc>
      </w:tr>
      <w:tr w:rsidR="00F446C9" w:rsidRPr="00F446C9" w:rsidTr="005A50D8">
        <w:trPr>
          <w:trHeight w:val="494"/>
        </w:trPr>
        <w:tc>
          <w:tcPr>
            <w:tcW w:w="1606" w:type="dxa"/>
          </w:tcPr>
          <w:p w:rsidR="00F446C9" w:rsidRPr="00F446C9" w:rsidRDefault="00F446C9" w:rsidP="005A50D8">
            <w:pPr>
              <w:rPr>
                <w:rFonts w:ascii="Times New Roman" w:eastAsia="Times New Roman" w:hAnsi="Times New Roman" w:cs="Times New Roman"/>
                <w:sz w:val="22"/>
                <w:szCs w:val="22"/>
              </w:rPr>
            </w:pPr>
          </w:p>
        </w:tc>
        <w:tc>
          <w:tcPr>
            <w:tcW w:w="1799" w:type="dxa"/>
          </w:tcPr>
          <w:p w:rsidR="00F446C9" w:rsidRPr="00F446C9" w:rsidRDefault="00F446C9" w:rsidP="005A50D8">
            <w:pPr>
              <w:rPr>
                <w:rFonts w:ascii="Times New Roman" w:eastAsia="Times New Roman" w:hAnsi="Times New Roman" w:cs="Times New Roman"/>
                <w:sz w:val="22"/>
                <w:szCs w:val="22"/>
              </w:rPr>
            </w:pPr>
          </w:p>
        </w:tc>
        <w:tc>
          <w:tcPr>
            <w:tcW w:w="1987" w:type="dxa"/>
          </w:tcPr>
          <w:p w:rsidR="00F446C9" w:rsidRPr="00F446C9" w:rsidRDefault="00F446C9" w:rsidP="005A50D8">
            <w:pPr>
              <w:rPr>
                <w:rFonts w:ascii="Times New Roman" w:eastAsia="Times New Roman" w:hAnsi="Times New Roman" w:cs="Times New Roman"/>
                <w:sz w:val="22"/>
                <w:szCs w:val="22"/>
              </w:rPr>
            </w:pPr>
            <w:r w:rsidRPr="00F446C9">
              <w:rPr>
                <w:rFonts w:ascii="Times New Roman" w:eastAsia="Times New Roman" w:hAnsi="Times New Roman" w:cs="Times New Roman"/>
                <w:sz w:val="22"/>
                <w:szCs w:val="22"/>
              </w:rPr>
              <w:t>Lifestyle</w:t>
            </w:r>
          </w:p>
        </w:tc>
        <w:tc>
          <w:tcPr>
            <w:tcW w:w="1885" w:type="dxa"/>
          </w:tcPr>
          <w:p w:rsidR="00F446C9" w:rsidRPr="00F446C9" w:rsidRDefault="00F446C9" w:rsidP="005A50D8">
            <w:pPr>
              <w:rPr>
                <w:rFonts w:ascii="Times New Roman" w:eastAsia="Times New Roman" w:hAnsi="Times New Roman" w:cs="Times New Roman"/>
                <w:sz w:val="22"/>
                <w:szCs w:val="22"/>
              </w:rPr>
            </w:pPr>
          </w:p>
        </w:tc>
        <w:tc>
          <w:tcPr>
            <w:tcW w:w="1259" w:type="dxa"/>
          </w:tcPr>
          <w:p w:rsidR="00F446C9" w:rsidRPr="00F446C9" w:rsidRDefault="00F446C9" w:rsidP="005A50D8">
            <w:pPr>
              <w:rPr>
                <w:rFonts w:ascii="Times New Roman" w:eastAsia="Times New Roman" w:hAnsi="Times New Roman" w:cs="Times New Roman"/>
                <w:color w:val="000000"/>
                <w:sz w:val="22"/>
                <w:szCs w:val="22"/>
              </w:rPr>
            </w:pPr>
          </w:p>
        </w:tc>
        <w:tc>
          <w:tcPr>
            <w:tcW w:w="1181" w:type="dxa"/>
          </w:tcPr>
          <w:p w:rsidR="00F446C9" w:rsidRPr="00F446C9" w:rsidRDefault="00F446C9" w:rsidP="005A50D8">
            <w:pPr>
              <w:rPr>
                <w:rFonts w:ascii="Times New Roman" w:eastAsia="Times New Roman" w:hAnsi="Times New Roman" w:cs="Times New Roman"/>
                <w:sz w:val="22"/>
                <w:szCs w:val="22"/>
              </w:rPr>
            </w:pPr>
          </w:p>
        </w:tc>
        <w:tc>
          <w:tcPr>
            <w:tcW w:w="4588" w:type="dxa"/>
          </w:tcPr>
          <w:p w:rsidR="00F446C9" w:rsidRPr="00F446C9" w:rsidRDefault="00EE5D99" w:rsidP="005A50D8">
            <w:pPr>
              <w:rPr>
                <w:rFonts w:ascii="Times New Roman" w:eastAsia="Times New Roman" w:hAnsi="Times New Roman" w:cs="Times New Roman"/>
                <w:sz w:val="22"/>
                <w:szCs w:val="22"/>
              </w:rPr>
            </w:pPr>
            <w:r w:rsidRPr="00F446C9">
              <w:rPr>
                <w:rFonts w:ascii="Times New Roman" w:eastAsia="Times New Roman" w:hAnsi="Times New Roman" w:cs="Times New Roman"/>
                <w:sz w:val="22"/>
                <w:szCs w:val="22"/>
              </w:rPr>
              <w:fldChar w:fldCharType="begin" w:fldLock="1"/>
            </w:r>
            <w:r w:rsidR="00F446C9" w:rsidRPr="00F446C9">
              <w:rPr>
                <w:rFonts w:ascii="Times New Roman" w:eastAsia="Times New Roman" w:hAnsi="Times New Roman" w:cs="Times New Roman"/>
                <w:sz w:val="22"/>
                <w:szCs w:val="22"/>
              </w:rPr>
              <w:instrText>ADDIN CSL_CITATION { "citationItems" : [ { "id" : "ITEM-1", "itemData" : { "DOI" : "10.1016/j.clpt.2004.02.009", "abstract" : "BACKGROUND: If managed adequately, many drug interactions do not result in clinical manifestations. Earlier studies may have overestimated the risk arising from drug interactions because they usually reported interaction frequencies and the severity of potential outcomes irrespective of their manageability.\\n\\nOBJECTIVE: Our objective was to estimate the risk associated with drug interactions in a large population when not only the severity of possible clinical events but also measures of their prevention (manageability, modulating factors) are considered.\\n\\nMETHODS: We evaluated all drug pairs concurrently prescribed to 9481 adults aged 50 to 75 years who participated in a health-screening examination. Drug interactions were evaluated by use of an algorithm with 4 decision layers (severity, manageability, risk/benefit assessment, and patient-related risk factors), and this risk evaluation was compared with the conventional evaluation solely on the basis of severity.\\n\\nRESULTS: More than 52% of the patients received combination therapy. Interaction information was available in a standard source (DRUGDEX; Thomson MICROMEDEX, Greenwood Village, Colo) for only 1029 of all 13,672 individual prescribed drug pairs. Of the drug pairs, 881 (6.4%) were identified as interacting. Of these 881 interactions, 132 (15.0%) were of major severity but 101 of 132 (76.5%) were considered manageable. Only 31 (23.5%) of 132 major interactions (ie, 31/881 [3.5% of all interacting pairs]) offered no management options and should thus be avoided.\\n\\nCONCLUSION: For many commonly prescribed drug pairs, explicit drug interaction information is currently not available in DRUGDEX. For major interactions with published evidence, the overwhelming majority were manageable, and therefore risk estimates only based on the severity of potential outcomes will grossly overestimate the risk associated with such combinations.", "author" : [ { "dropping-particle" : "", "family" : "Bergk", "given" : "Verena", "non-dropping-particle" : "", "parse-names" : false, "suffix" : "" }, { "dropping-particle" : "", "family" : "Gasse", "given" : "Christiane", "non-dropping-particle" : "", "parse-names" : false, "suffix" : "" }, { "dropping-particle" : "", "family" : "Rothenbacher", "given" : "Dietrich", "non-dropping-particle" : "", "parse-names" : false, "suffix" : "" }, { "dropping-particle" : "", "family" : "Loew", "given" : "Michael", "non-dropping-particle" : "", "parse-names" : false, "suffix" : "" }, { "dropping-particle" : "", "family" : "Brenner", "given" : "Hermann", "non-dropping-particle" : "", "parse-names" : false, "suffix" : "" }, { "dropping-particle" : "", "family" : "Haefeli", "given" : "Walter E", "non-dropping-particle" : "", "parse-names" : false, "suffix" : "" } ], "container-title" : "Clinical pharmacology and therapeutics", "id" : "ITEM-1", "issue" : "1", "issued" : { "date-parts" : [ [ "2004" ] ] }, "page" : "85-96", "title" : "Drug interactions in primary care: impact of a new algorithm on risk determination.", "type" : "article-journal", "volume" : "76" }, "uris" : [ "http://www.mendeley.com/documents/?uuid=65a99404-fd01-45e1-a75b-6b6ecd58fa0a" ] }, { "id" : "ITEM-2", "itemData" : { "author" : [ { "dropping-particle" : "", "family" : "Hansten", "given" : "Philip D", "non-dropping-particle" : "", "parse-names" : false, "suffix" : "" } ], "container-title" : "J Am Pharm Assoc (Wash)", "id" : "ITEM-2", "issue" : "2", "issued" : { "date-parts" : [ [ "2001" ] ] }, "page" : "161-165", "title" : "ORCA: OpeRational CalssificAtion of drug interactions", "type" : "article-journal", "volume" : "41" }, "uris" : [ "http://www.mendeley.com/documents/?uuid=bc446efe-ab6a-4b60-ab39-b34528024579" ] }, { "id" : "ITEM-3", "itemData" : { "author" : [ { "dropping-particle" : "", "family" : "Long", "given" : "Carol O", "non-dropping-particle" : "", "parse-names" : false, "suffix" : "" }, { "dropping-particle" : "", "family" : "Ismeurt", "given" : "Robert L", "non-dropping-particle" : "", "parse-names" : false, "suffix" : "" }, { "dropping-particle" : "", "family" : "White", "given" : "Peter A", "non-dropping-particle" : "", "parse-names" : false, "suffix" : "" } ], "container-title" : "Home Healthcare Nurse", "id" : "ITEM-3", "issue" : "2", "issued" : { "date-parts" : [ [ "1999" ] ] }, "page" : "106-112", "title" : "Preventing Drug Interactions in the Home: A Five-Step Approach for Client Teaching", "type" : "article-journal", "volume" : "17" }, "uris" : [ "http://www.mendeley.com/documents/?uuid=2f31b8ab-7d72-429a-a085-b41b45d9833b" ] }, { "id" : "ITEM-4", "itemData" : { "author" : [ { "dropping-particle" : "", "family" : "Lucente", "given" : "Frank E", "non-dropping-particle" : "", "parse-names" : false, "suffix" : "" } ], "container-title" : "Laryngoscope", "id" : "ITEM-4", "issued" : { "date-parts" : [ [ "1985" ] ] }, "page" : "1367-1373", "title" : "Computerized Database of Drug Interactions: A Paradigm for Resolving a Communication Gap in Otolaryngology", "type" : "article-journal", "volume" : "95" }, "uris" : [ "http://www.mendeley.com/documents/?uuid=23d1671f-7059-46d0-be10-6e0722d764b6" ] }, { "id" : "ITEM-5", "itemData" : { "DOI" : "10.1016/S0140-6736(07)61092-7", "ISSN" : "1474-547X (Electronic)\\r0140-6736 (Linking)", "abstract" : "Drug therapy is essential when caring for elderly patients, but clearly it is a double-edged sword. Elderly patients are at high risk of having drug interactions, but the prevalence of these interactions is not well documented. Several types of interactions exist: drug-drug, drug-disease, drug-food, drug-alcohol, drug-herbal products, and drug-nutritional status. Factors such as age-related changes in pharmacokinetics and pharmacodynamics, frailty, interindividual variability, reduced homoeostatic mechanisms, and psychosocial issues need to be considered when drug interactions are assessed. Software can help clinicians to detect drug interactions, but many programmes have not been updated with the evolving knowledge of these interactions, and do not take into consideration important factors needed to optimise drug treatment in elderly patients. Any generated recommendations have to be tempered by a holistic, geriatric, multiprofessional approach that is team-based. This second paper in a series of two on prescribing in elderly people proposes an approach to categorise drug interactions, along with strategies to assist in their detection, management, and prevention.", "author" : [ { "dropping-particle" : "", "family" : "Mallet", "given" : "Louise", "non-dropping-particle" : "", "parse-names" : false, "suffix" : "" }, { "dropping-particle" : "", "family" : "Spinewine", "given" : "Anne", "non-dropping-particle" : "", "parse-names" : false, "suffix" : "" }, { "dropping-particle" : "", "family" : "Huang", "given" : "Allen", "non-dropping-particle" : "", "parse-names" : false, "suffix" : "" } ], "container-title" : "Lancet", "id" : "ITEM-5", "issue" : "9582", "issued" : { "date-parts" : [ [ "2007" ] ] }, "page" : "185-191", "title" : "The challenge of managing drug interactions in elderly people.", "type" : "article-journal", "volume" : "370" }, "uris" : [ "http://www.mendeley.com/documents/?uuid=4a480d67-f2b1-4dcb-bb9a-45e13f06921a" ] }, { "id" : "ITEM-6", "itemData" : { "abstract" : "PURPOSE: Recommendations for including drug-drug interactions (DDIs) in clinical decision support (CDS) are presented.\n\nSUMMARY: A conference series was conducted to improve CDS for DDIs. A work group consisting of 20 experts in pharmacology, drug information, and CDS from academia, government agencies, health information vendors, and healthcare organizations was convened to address (1) the process to use for developing and maintaining a standard set of DDIs, (2) the information that should be included in a knowledge base of standard DDIs, (3) whether a list of contraindicated drug pairs can or should be established, and (4) how to more intelligently filter DDI alerts. We recommend a transparent, systematic, and evidence-driven process with graded recommendations by a consensus panel of experts and oversight by a national organization. We outline key DDI information needed to help guide clinician decision-making. We recommend judicious classification of DDIs as contraindicated and more research to identify methods to safely reduce repetitive and less-relevant alerts.\n\nCONCLUSION: An expert panel with a centralized organizer or convener should be established to develop and maintain a standard set of DDIs for CDS in the United States. The process should be evidence driven, transparent, and systematic, with feedback from multiple stakeholders for continuous improvement. The scope of the expert panel's work should be carefully managed to ensure that the process is sustainable. Support for research to improve DDI alerting in the future is also needed. Adoption of these steps may lead to consistent and clinically relevant content for interruptive DDIs, thus reducing alert fatigue and improving patient safety.", "author" : [ { "dropping-particle" : "", "family" : "Tilson", "given" : "Hugh", "non-dropping-particle" : "", "parse-names" : false, "suffix" : "" }, { "dropping-particle" : "", "family" : "Hines", "given" : "Lisa E", "non-dropping-particle" : "", "parse-names" : false, "suffix" : "" }, { "dropping-particle" : "", "family" : "McEvoy", "given" : "Gerald", "non-dropping-particle" : "", "parse-names" : false, "suffix" : "" }, { "dropping-particle" : "", "family" : "Weinstein", "given" : "David M", "non-dropping-particle" : "", "parse-names" : false, "suffix" : "" }, { "dropping-particle" : "", "family" : "Hansten", "given" : "Philip D", "non-dropping-particle" : "", "parse-names" : false, "suffix" : "" }, { "dropping-particle" : "", "family" : "Matuszewski", "given" : "Karl", "non-dropping-particle" : "", "parse-names" : false, "suffix" : "" }, { "dropping-particle" : "", "family" : "Comte", "given" : "Marianne", "non-dropping-particle" : "le", "parse-names" : false, "suffix" : "" }, { "dropping-particle" : "", "family" : "Higby-Baker", "given" : "Stefanie", "non-dropping-particle" : "", "parse-names" : false, "suffix" : "" }, { "dropping-particle" : "", "family" : "Hanlon", "given" : "Joseph T", "non-dropping-particle" : "", "parse-names" : false, "suffix" : "" }, { "dropping-particle" : "", "family" : "Pezzullo", "given" : "Lynn", "non-dropping-particle" : "", "parse-names" : false, "suffix" : "" }, { "dropping-particle" : "", "family" : "Vieson", "given" : "Kathleen", "non-dropping-particle" : "", "parse-names" : false, "suffix" : "" }, { "dropping-particle" : "", "family" : "Helwig", "given" : "Amy L", "non-dropping-particle" : "", "parse-names" : false, "suffix" : "" }, { "dropping-particle" : "", "family" : "Huang", "given" : "Shiew-Mei", "non-dropping-particle" : "", "parse-names" : false, "suffix" : "" }, { "dropping-particle" : "", "family" : "Perre", "given" : "Anthony", "non-dropping-particle" : "", "parse-names" : false, "suffix" : "" }, { "dropping-particle" : "", "family" : "Bates", "given" : "David W", "non-dropping-particle" : "", "parse-names" : false, "suffix" : "" }, { "dropping-particle" : "", "family" : "Poikonen", "given" : "John", "non-dropping-particle" : "", "parse-names" : false, "suffix" : "" }, { "dropping-particle" : "", "family" : "Wittie", "given" : "Michael A", "non-dropping-particle" : "", "parse-names" : false, "suffix" : "" }, { "dropping-particle" : "", "family" : "Grizzle", "given" : "Amy J", "non-dropping-particle" : "", "parse-names" : false, "suffix" : "" }, { "dropping-particle" : "", "family" : "Brown", "given" : "Mary", "non-dropping-particle" : "", "parse-names" : false, "suffix" : "" }, { "dropping-particle" : "", "family" : "Malone", "given" : "Daniel C", "non-dropping-particle" : "", "parse-names" : false, "suffix" : "" } ], "container-title" : "American journal of health-system pharmacy : AJHP : official journal of the American Society of Health-System Pharmacists", "id" : "ITEM-6", "issue" : "8", "issued" : { "date-parts" : [ [ "2016", "4" ] ] }, "page" : "576-585", "title" : "Recommendations for selecting drug-drug interactions for clinical decision support.", "type" : "article-journal", "volume" : "73" }, "uris" : [ "http://www.mendeley.com/documents/?uuid=d3fefc20-6735-45e3-bed7-0c94e3d7a0c2" ] } ], "mendeley" : { "formattedCitation" : "[2,5,7,12,20,36]", "plainTextFormattedCitation" : "[2,5,7,12,20,36]", "previouslyFormattedCitation" : "[2,5,7,12,20,36]" }, "properties" : { "noteIndex" : 0 }, "schema" : "https://github.com/citation-style-language/schema/raw/master/csl-citation.json" }</w:instrText>
            </w:r>
            <w:r w:rsidRPr="00F446C9">
              <w:rPr>
                <w:rFonts w:ascii="Times New Roman" w:eastAsia="Times New Roman" w:hAnsi="Times New Roman" w:cs="Times New Roman"/>
                <w:sz w:val="22"/>
                <w:szCs w:val="22"/>
              </w:rPr>
              <w:fldChar w:fldCharType="separate"/>
            </w:r>
            <w:r w:rsidR="00F446C9" w:rsidRPr="00F446C9">
              <w:rPr>
                <w:rFonts w:ascii="Times New Roman" w:eastAsia="Times New Roman" w:hAnsi="Times New Roman" w:cs="Times New Roman"/>
                <w:noProof/>
                <w:sz w:val="22"/>
                <w:szCs w:val="22"/>
              </w:rPr>
              <w:t>[2,5,7,12,20,36]</w:t>
            </w:r>
            <w:r w:rsidRPr="00F446C9">
              <w:rPr>
                <w:rFonts w:ascii="Times New Roman" w:eastAsia="Times New Roman" w:hAnsi="Times New Roman" w:cs="Times New Roman"/>
                <w:sz w:val="22"/>
                <w:szCs w:val="22"/>
              </w:rPr>
              <w:fldChar w:fldCharType="end"/>
            </w:r>
          </w:p>
        </w:tc>
      </w:tr>
      <w:tr w:rsidR="00F446C9" w:rsidRPr="00F446C9" w:rsidTr="005A50D8">
        <w:tc>
          <w:tcPr>
            <w:tcW w:w="1606" w:type="dxa"/>
          </w:tcPr>
          <w:p w:rsidR="00F446C9" w:rsidRPr="00F446C9" w:rsidRDefault="00F446C9" w:rsidP="005A50D8">
            <w:pPr>
              <w:rPr>
                <w:rFonts w:ascii="Times New Roman" w:eastAsia="Times New Roman" w:hAnsi="Times New Roman" w:cs="Times New Roman"/>
                <w:sz w:val="22"/>
                <w:szCs w:val="22"/>
              </w:rPr>
            </w:pPr>
          </w:p>
        </w:tc>
        <w:tc>
          <w:tcPr>
            <w:tcW w:w="1799" w:type="dxa"/>
          </w:tcPr>
          <w:p w:rsidR="00F446C9" w:rsidRPr="00F446C9" w:rsidRDefault="00F446C9" w:rsidP="005A50D8">
            <w:pPr>
              <w:rPr>
                <w:rFonts w:ascii="Times New Roman" w:eastAsia="Times New Roman" w:hAnsi="Times New Roman" w:cs="Times New Roman"/>
                <w:sz w:val="22"/>
                <w:szCs w:val="22"/>
              </w:rPr>
            </w:pPr>
          </w:p>
        </w:tc>
        <w:tc>
          <w:tcPr>
            <w:tcW w:w="1987" w:type="dxa"/>
          </w:tcPr>
          <w:p w:rsidR="00F446C9" w:rsidRPr="00F446C9" w:rsidRDefault="00F446C9" w:rsidP="005A50D8">
            <w:pPr>
              <w:rPr>
                <w:rFonts w:ascii="Times New Roman" w:eastAsia="Times New Roman" w:hAnsi="Times New Roman" w:cs="Times New Roman"/>
                <w:sz w:val="22"/>
                <w:szCs w:val="22"/>
              </w:rPr>
            </w:pPr>
            <w:r w:rsidRPr="00F446C9">
              <w:rPr>
                <w:rFonts w:ascii="Times New Roman" w:eastAsia="Times New Roman" w:hAnsi="Times New Roman" w:cs="Times New Roman"/>
                <w:sz w:val="22"/>
                <w:szCs w:val="22"/>
              </w:rPr>
              <w:t>Medication history</w:t>
            </w:r>
          </w:p>
        </w:tc>
        <w:tc>
          <w:tcPr>
            <w:tcW w:w="1885" w:type="dxa"/>
          </w:tcPr>
          <w:p w:rsidR="00F446C9" w:rsidRPr="00F446C9" w:rsidRDefault="00F446C9" w:rsidP="005A50D8">
            <w:pPr>
              <w:rPr>
                <w:rFonts w:ascii="Times New Roman" w:eastAsia="Times New Roman" w:hAnsi="Times New Roman" w:cs="Times New Roman"/>
                <w:sz w:val="22"/>
                <w:szCs w:val="22"/>
              </w:rPr>
            </w:pPr>
          </w:p>
        </w:tc>
        <w:tc>
          <w:tcPr>
            <w:tcW w:w="1259" w:type="dxa"/>
          </w:tcPr>
          <w:p w:rsidR="00F446C9" w:rsidRPr="00F446C9" w:rsidRDefault="00F446C9" w:rsidP="005A50D8">
            <w:pPr>
              <w:rPr>
                <w:rFonts w:ascii="Times New Roman" w:eastAsia="Times New Roman" w:hAnsi="Times New Roman" w:cs="Times New Roman"/>
                <w:color w:val="000000"/>
                <w:sz w:val="22"/>
                <w:szCs w:val="22"/>
              </w:rPr>
            </w:pPr>
          </w:p>
        </w:tc>
        <w:tc>
          <w:tcPr>
            <w:tcW w:w="1181" w:type="dxa"/>
          </w:tcPr>
          <w:p w:rsidR="00F446C9" w:rsidRPr="00F446C9" w:rsidRDefault="00F446C9" w:rsidP="005A50D8">
            <w:pPr>
              <w:rPr>
                <w:rFonts w:ascii="Times New Roman" w:eastAsia="Times New Roman" w:hAnsi="Times New Roman" w:cs="Times New Roman"/>
                <w:sz w:val="22"/>
                <w:szCs w:val="22"/>
              </w:rPr>
            </w:pPr>
          </w:p>
        </w:tc>
        <w:tc>
          <w:tcPr>
            <w:tcW w:w="4588" w:type="dxa"/>
          </w:tcPr>
          <w:p w:rsidR="00F446C9" w:rsidRPr="00F446C9" w:rsidRDefault="00EE5D99" w:rsidP="005A50D8">
            <w:pPr>
              <w:rPr>
                <w:rFonts w:ascii="Times New Roman" w:eastAsia="Times New Roman" w:hAnsi="Times New Roman" w:cs="Times New Roman"/>
                <w:sz w:val="22"/>
                <w:szCs w:val="22"/>
              </w:rPr>
            </w:pPr>
            <w:r w:rsidRPr="00F446C9">
              <w:rPr>
                <w:rFonts w:ascii="Times New Roman" w:eastAsia="Times New Roman" w:hAnsi="Times New Roman" w:cs="Times New Roman"/>
                <w:sz w:val="22"/>
                <w:szCs w:val="22"/>
              </w:rPr>
              <w:fldChar w:fldCharType="begin" w:fldLock="1"/>
            </w:r>
            <w:r w:rsidR="00F446C9" w:rsidRPr="00F446C9">
              <w:rPr>
                <w:rFonts w:ascii="Times New Roman" w:eastAsia="Times New Roman" w:hAnsi="Times New Roman" w:cs="Times New Roman"/>
                <w:sz w:val="22"/>
                <w:szCs w:val="22"/>
              </w:rPr>
              <w:instrText>ADDIN CSL_CITATION { "citationItems" : [ { "id" : "ITEM-1", "itemData" : { "DOI" : "10.1186/1472-6947-13-32", "ISSN" : "1472-6947 (Electronic)\\r1472-6947 (Linking)", "abstract" : "BACKGROUND: Clinicians often encounter information about drug-drug interactions (DDIs) during clinical practice. This information is found within product information (hardcopy and electronic) and various electronic systems. Prescribers may receive medication-related communications in practice that are distributed by facsimile (fax), mail, or telephone from pharmacies and pharmacy benefit managers (PBMs). The purpose of this study was to determine if near-real time fax alerts for potential drug-drug interactions (PDDIs) would influence prescribing.\\n\\nMETHODS: A prospective study, in cooperation with a pharmacy benefit manager (PBM), was conducted targeting 18 clinically important PDDIs. Fax alerts included an individualized letter to the prescriber with a list of the interacting drugs, PDDI evidence summaries with citations, and recommended clinical management strategies. Among the 18 PDDIs, 13 PDDIs could be assessed for prescription therapy changes using pharmacy claims data. A prospective cohort design was used to evaluate changes in prescription dispensing 90-days following a PDDI fax alert.\\n\\nRESULTS: A total of 8,075 fax alerts were sent to prescribers and there were 4,712 alerts for the 13 PDDIs that could be assessed for change using pharmacy claims data. There were 2,019 patients (interventions) for which fax alerts were sent to their prescribers who were matched with a control group consisting of patients with the same PDDIs but for whom no fax alert was sent. Overall, this study found 154 (7.6%) of patients in the fax alert group compared to 132 (6.5%) in the control group had changes in therapy (p = 0.177).\\n\\nCONCLUSIONS: This fax alert intervention program observed no statistically significant differences in prescribing with a fax alert compared to the control group. If PBMs chose to send individualized, evidence-based information to clinicians regarding drug-drug interactions, this study suggests it may not be an effective intervention to mitigate harm.", "author" : [ { "dropping-particle" : "", "family" : "Armstrong", "given" : "Edward P", "non-dropping-particle" : "", "parse-names" : false, "suffix" : "" }, { "dropping-particle" : "", "family" : "Wang", "given" : "Sharon M", "non-dropping-particle" : "", "parse-names" : false, "suffix" : "" }, { "dropping-particle" : "", "family" : "Hines", "given" : "Lisa E", "non-dropping-particle" : "", "parse-names" : false, "suffix" : "" }, { "dropping-particle" : "", "family" : "Gao", "given" : "Sara", "non-dropping-particle" : "", "parse-names" : false, "suffix" : "" }, { "dropping-particle" : "V", "family" : "Patel", "given" : "Bimal", "non-dropping-particle" : "", "parse-names" : false, "suffix" : "" }, { "dropping-particle" : "", "family" : "Malone", "given" : "Daniel C", "non-dropping-particle" : "", "parse-names" : false, "suffix" : "" } ], "container-title" : "BMC medical informatics and decision making", "id" : "ITEM-1", "issue" : "1", "issued" : { "date-parts" : [ [ "2013" ] ] }, "page" : "32", "publisher" : "BMC Medical Informatics and Decision Making", "title" : "Evaluation of a drug-drug interaction: fax alert intervention program.", "type" : "article-journal", "volume" : "13" }, "uris" : [ "http://www.mendeley.com/documents/?uuid=6d8bf4f6-3b55-4d53-9d43-3c5e2ace4146" ] }, { "id" : "ITEM-2", "itemData" : { "author" : [ { "dropping-particle" : "", "family" : "Driesen", "given" : "Annelies", "non-dropping-particle" : "", "parse-names" : false, "suffix" : "" }, { "dropping-particle" : "", "family" : "Simoens", "given" : "Steven", "non-dropping-particle" : "", "parse-names" : false, "suffix" : "" }, { "dropping-particle" : "", "family" : "Laekeman", "given" : "Gert", "non-dropping-particle" : "", "parse-names" : false, "suffix" : "" } ], "id" : "ITEM-2", "issue" : "3", "issued" : { "date-parts" : [ [ "2006" ] ] }, "page" : "143-150", "title" : "Management of drug interactions with beta-blockers : continuing education has a short-term impact", "type" : "article-journal", "volume" : "4" }, "uris" : [ "http://www.mendeley.com/documents/?uuid=8ee3ab8d-6887-4abf-ab26-731211a71cc8" ] }, { "id" : "ITEM-3", "itemData" : { "DOI" : "10.1007/s11606-012-2137-y", "ISSN" : "0884-8734", "abstract" : "BACKGROUND: As electronic health records (EHRs) become widely adopted, alerts and reminders can improve medication safety, but excessive alerts may irritate or overwhelm clinicians, thereby reducing their effectiveness. We developed a novel \"stealth\" alert in an EHR to improve anticoagulation monitoring for patients prescribed a medication that could interact with warfarin. Instead of alerting the prescribing provider, the system notified a multidisciplinary anticoagulation management service, so that the prescribing clinicians never saw the alerts. We aimed to determine whether these \"stealth\" alerts increased the frequency of anticoagulation monitoring following the co-prescription of warfarin and a potentially interacting medication. METHODS: We conducted a pre-post intervention study, analyzed using an interrupted time-series, within a large, multispecialty group practice that uses a common EHR. The study included a 12-month period preceding the intervention, a 2-month period during intervention implementation, and a 6-month post-intervention period. The primary outcome measure was the proportion of patients completing anticoagulation monitoring within 5 days of a new co-prescribing event. RESULTS: Prior to implementation of the stealth alert, 34 % of patients completed anticoagulation monitoring within 5 days after the prescription of a medication with a potential warfarin interaction. After implementation of the alert, 39 % completed testing within 5 days (odds ratio 1.24, 95 % confidence interval 1.12-1.37). CONCLUSIONS: Stealth alerts increased the proportion of patients who underwent anticoagulation monitoring following the prescription of a medication that could potentially interact with warfarin. This team-based approach to clinical-decision support directs alerts away from prescribing clinicians and toward individuals who can directly implement them.", "author" : [ { "dropping-particle" : "", "family" : "Koplan", "given" : "Kate E", "non-dropping-particle" : "", "parse-names" : false, "suffix" : "" }, { "dropping-particle" : "", "family" : "Brush", "given" : "Alan D", "non-dropping-particle" : "", "parse-names" : false, "suffix" : "" }, { "dropping-particle" : "", "family" : "Packer", "given" : "Marvin S", "non-dropping-particle" : "", "parse-names" : false, "suffix" : "" }, { "dropping-particle" : "", "family" : "Zhang", "given" : "Fang", "non-dropping-particle" : "", "parse-names" : false, "suffix" : "" }, { "dropping-particle" : "", "family" : "Senese", "given" : "Margaret D", "non-dropping-particle" : "", "parse-names" : false, "suffix" : "" }, { "dropping-particle" : "", "family" : "Simon", "given" : "Steven R", "non-dropping-particle" : "", "parse-names" : false, "suffix" : "" } ], "container-title" : "Journal of General Internal Medicine", "id" : "ITEM-3", "issue" : "12", "issued" : { "date-parts" : [ [ "2012" ] ] }, "page" : "1-8", "title" : "\"Stealth\" Alerts to Improve Warfarin Monitoring When Initiating Interacting Medications", "type" : "article-journal", "volume" : "27" }, "uris" : [ "http://www.mendeley.com/documents/?uuid=7b8241f5-369f-4297-850b-0cac3ea2efbe" ] }, { "id" : "ITEM-4", "itemData" : { "abstract" : "The authors tested the effectiveness and estimated the cost of several interventions aimed at reducing drug interactions in primary care by designing a 15-month cluster-controlled trial. The trial involved 265 family physicians and their patients who were randomized into 4 groups: control, report (received feedback reports), session (group sessions), and face-to-face (personal interviews). The outcome was the mean of relevant interactions detected on electronic medical records. Cost-effectiveness was defined as the incremental cost to reduce drug interactions by 1%. The authors detected a baseline mean of 6.7 interactions per 100 patients, which was reduced to 5.3 interactions after follow-up. No improvement was seen in the report group when compared with the control group, whereas progressive improvement in the other groups was noted (P &lt; .001). Incremental cost was higher in the face-to-face group (69.4\u20ac vs 50.7\u20ac); cost-effectiveness results were slightly better in the session group (4.2\u20ac vs 4.5\u20ac).", "author" : [ { "dropping-particle" : "", "family" : "Lopez-Picazo", "given" : "Julio J", "non-dropping-particle" : "", "parse-names" : false, "suffix" : "" }, { "dropping-particle" : "", "family" : "Ruiz", "given" : "Juan C", "non-dropping-particle" : "", "parse-names" : false, "suffix" : "" }, { "dropping-particle" : "", "family" : "Sanchez", "given" : "Jose F", "non-dropping-particle" : "", "parse-names" : false, "suffix" : "" }, { "dropping-particle" : "", "family" : "Ariza", "given" : "Angeles", "non-dropping-particle" : "", "parse-names" : false, "suffix" : "" }, { "dropping-particle" : "", "family" : "Aguilera", "given" : "Belen", "non-dropping-particle" : "", "parse-names" : false, "suffix" : "" } ], "container-title" : "American journal of medical quality : the official journal of the American College of Medical Quality", "id" : "ITEM-4", "issue" : "2", "issued" : { "date-parts" : [ [ "2011", "1" ] ] }, "page" : "145-153", "title" : "A randomized trial of the effectiveness and efficiency of interventions to reduce potential drug interactions in primary care.", "type" : "article-journal", "volume" : "26" }, "uris" : [ "http://www.mendeley.com/documents/?uuid=fba0f10c-7482-48e7-9456-4784f02c3cd1" ] }, { "id" : "ITEM-5", "itemData" : { "author" : [ { "dropping-particle" : "", "family" : "Lucente", "given" : "Frank E", "non-dropping-particle" : "", "parse-names" : false, "suffix" : "" } ], "container-title" : "Laryngoscope", "id" : "ITEM-5", "issued" : { "date-parts" : [ [ "1985" ] ] }, "page" : "1367-1373", "title" : "Computerized Database of Drug Interactions: A Paradigm for Resolving a Communication Gap in Otolaryngology", "type" : "article-journal", "volume" : "95" }, "uris" : [ "http://www.mendeley.com/documents/?uuid=23d1671f-7059-46d0-be10-6e0722d764b6" ] }, { "id" : "ITEM-6", "itemData" : { "DOI" : "10.1111/j.1365-2753.2008.00992.x", "ISSN" : "13561294", "abstract" : "RATIONALE, AIMS AND OBJECTIVE: Manual chart review is an effective but expensive method for adverse drug event (ADE) detection. Building an expert system capable of mimicking the human expert's decision pathway, to deduce the occurrence of an ADE, can improve efficiency and lower cost. As a first step to build such an expert system, this study explores pharmacist's decision-making processes for ADE detection.\\n\\nMETHODS: Think-aloud procedures were used to elicit verbalizations as pharmacists read through ADE case scenarios. Two types of information were extracted, firstly pharmacists' decision-making strategies regarding ADEs and secondly information regarding pharmacists' unmet information needs for ADE detection. Verbal protocols were recorded and analysed qualitatively to extract ADE information signals. Inter-reviewer agreement for classification of ADE information signals was calculated using Cohen's kappa.\\n\\nRESULTS: We extracted a total of 110 information signals, of which 73% consisted of information that was interpreted by the pharmacists from the case scenario and only about half (53%, n = 32) of the information signals were considered relevant for the detection of the ADEs. Excellent reliability was demonstrated between the reviewers for classifying signals. Fifty information signals regarding unmet information needs were extracted and grouped into themes based on the type of missing information.\\n\\nCONCLUSIONS: Pharmacists used a forward reasoning approach to make implicit deductions and validate hypotheses about possible ADEs. Verbal protocols also indicated that pharmacists' unmet information needs occurred frequently. Developing alerting systems that meet pharmacists' needs adequately will enhance their ability to reduce preventable ADEs, thus improving patient safety.", "author" : [ { "dropping-particle" : "", "family" : "Phansalkar", "given" : "Shobha", "non-dropping-particle" : "", "parse-names" : false, "suffix" : "" }, { "dropping-particle" : "", "family" : "Hoffman", "given" : "Jennifer M", "non-dropping-particle" : "", "parse-names" : false, "suffix" : "" }, { "dropping-particle" : "", "family" : "Hurdle", "given" : "John F", "non-dropping-particle" : "", "parse-names" : false, "suffix" : "" }, { "dropping-particle" : "", "family" : "Patel", "given" : "Vimla L", "non-dropping-particle" : "", "parse-names" : false, "suffix" : "" } ], "container-title" : "Journal of evaluation in clinical practice", "id" : "ITEM-6", "issue" : "2", "issued" : { "date-parts" : [ [ "2009" ] ] }, "page" : "266-275", "title" : "Understanding pharmacist decision making for adverse drug event (ADE) detection.", "type" : "article-journal", "volume" : "15" }, "uris" : [ "http://www.mendeley.com/documents/?uuid=078c1e28-de09-4931-9f67-6a4726cbd3e1" ] }, { "id" : "ITEM-7", "itemData" : { "DOI" : "10.1111/j.1365-2125.2011.04058.x", "ISSN" : "1365-2125", "abstract" : "Relevant and easily accessible drug information at point-of-care is essential for physicians' decision making when prescribing. However, the information available by using Clinical Decision Support Systems (CDSSs) often does not meet physicians' requirements. The Summary of Product Characteristics (SmPC) is statutory information about drugs. However, the current structure, content and format of SmPCs make it difficult to incorporate them into CDSSs and link them to relevant patient information from the Electronic Health Records. The aim of the study was to evaluate the perceived needs for drug information among physicians in Sweden. METHODS We recruited three focus group discussions with 18 physicians covering different specialities. The information from the groups was combined with a questionnaire administered at the beginning of the group discussions. RESULTS Physicians reported their needs for knowledge databases at the point of drug prescribing. This included more consistent information about existing and new drugs. They also wished to receive automatically generated alerts for severe drug\u2013drug interactions and adverse effects, and to have functions for calculating glomerular filtration rate to enable appropriate dose adjustments to be made for elderly patients and those with impaired renal function. Additionally, features enhancing electronic communication with colleagues and making drug information more searchable were suggested. CONCLUSIONS The results from the current study showed the need for knowledge databases which provide consistent information about new and existing drugs. Most of the required information from physicians appeared to be possible to transfer from current SmPCs to CDSSs. However, inconsistencies in the SmPC information have to be reduced to enhance their utility.", "author" : [ { "dropping-particle" : "", "family" : "Rahmner", "given" : "Pia Bastholm", "non-dropping-particle" : "", "parse-names" : false, "suffix" : "" }, { "dropping-particle" : "", "family" : "Eiermann", "given" : "Birgit", "non-dropping-particle" : "", "parse-names" : false, "suffix" : "" }, { "dropping-particle" : "", "family" : "Korkmaz", "given" : "Seher", "non-dropping-particle" : "", "parse-names" : false, "suffix" : "" }, { "dropping-particle" : "", "family" : "Gustafsson", "given" : "Lars L", "non-dropping-particle" : "", "parse-names" : false, "suffix" : "" }, { "dropping-particle" : "", "family" : "Gruv\u00e9n", "given" : "Magnus", "non-dropping-particle" : "", "parse-names" : false, "suffix" : "" }, { "dropping-particle" : "", "family" : "Maxwell", "given" : "Simon", "non-dropping-particle" : "", "parse-names" : false, "suffix" : "" }, { "dropping-particle" : "", "family" : "Eichle", "given" : "Hans Georg", "non-dropping-particle" : "", "parse-names" : false, "suffix" : "" }, { "dropping-particle" : "", "family" : "V\u00e9g", "given" : "Anik\u00f3", "non-dropping-particle" : "", "parse-names" : false, "suffix" : "" } ], "container-title" : "British Journal of Clinical Pharmacology", "id" : "ITEM-7", "issue" : "1", "issued" : { "date-parts" : [ [ "2012" ] ] }, "page" : "115-125", "title" : "Physicians' reported needs of drug information at point of care in Sweden", "type" : "article-journal", "volume" : "73" }, "uris" : [ "http://www.mendeley.com/documents/?uuid=322e4e03-ca85-4659-8123-354c98de7769" ] }, { "id" : "ITEM-8", "itemData" : { "DOI" : "10.1186/1472-6947-11-35", "ISSN" : "1472-6947", "abstract" : "Computerized physician order entry systems (CPOE) can reduce the number of medication errors and adverse drug events (ADEs) in healthcare institutions. Unfortunately, they tend to produce a large number of partly irrelevant alerts, in turn leading to alert overload and causing alert fatigue. The objective of this work is to identify factors that can be used to prioritize and present alerts depending on the 'context' of a clinical situation.", "author" : [ { "dropping-particle" : "", "family" : "Riedmann", "given" : "Daniel", "non-dropping-particle" : "", "parse-names" : false, "suffix" : "" }, { "dropping-particle" : "", "family" : "Jung", "given" : "Martin", "non-dropping-particle" : "", "parse-names" : false, "suffix" : "" }, { "dropping-particle" : "", "family" : "Hackl", "given" : "Werner O", "non-dropping-particle" : "", "parse-names" : false, "suffix" : "" }, { "dropping-particle" : "", "family" : "St\u00fchlinger", "given" : "Wolf", "non-dropping-particle" : "", "parse-names" : false, "suffix" : "" }, { "dropping-particle" : "", "family" : "Sijs", "given" : "Heleen", "non-dropping-particle" : "van der", "parse-names" : false, "suffix" : "" }, { "dropping-particle" : "", "family" : "Ammenwerth", "given" : "Elske", "non-dropping-particle" : "", "parse-names" : false, "suffix" : "" } ], "container-title" : "BMC medical informatics and decision making", "id" : "ITEM-8", "issue" : "1", "issued" : { "date-parts" : [ [ "2011" ] ] }, "page" : "35", "publisher" : "BioMed Central Ltd", "title" : "Development of a context model to prioritize drug safety alerts in CPOE systems.", "type" : "article-journal", "volume" : "11" }, "uris" : [ "http://www.mendeley.com/documents/?uuid=97ec626e-194c-4e6e-a52b-85d41477b07f" ] }, { "id" : "ITEM-9", "itemData" : { "DOI" : "10.1136/amiajnl-2010-000006", "ISSN" : "1067-5027", "abstract" : "OBJECTIVES: To determine what information can be helpful in prioritizing and presenting medication alerts according to the context of the clinical situation. To assess the usefulness of different ways of delivering medication alerts to the user. DESIGN: An international Delphi study with two quantitative rounds. 69 researchers with expertise in computerized physician order entry (CPOE) systems were asked to estimate the usefulness of 20 possible context factors, and to assess the potential impact of six innovative ways of delivering alert information on adverse drug event (ADE) rates. RESULTS: Participants identified the following top five context information items (in descending order of usefulness): (1) severity of the effect of the ADE the alert refers to; (2) clinical status of the patient; (3) probability of occurrence of the ADE the alert refers to; (4) risk factors of the patient; and (5) strength of evidence on which the alert is built. The ways of delivering alert information with the highest estimated ADE reduction potential are active alerting, proactive prescription simulation and a patient medication module that gives patient-oriented alert information. LIMITATIONS: Most participants had a research-oriented focus; therefore the results may not reflect the opinions of CPOE users or CPOE implementers. CONCLUSION: The study results may provide CPOE system developers and healthcare institutions with information on how to design more effective alert mechanisms.", "author" : [ { "dropping-particle" : "", "family" : "Riedmann", "given" : "D", "non-dropping-particle" : "", "parse-names" : false, "suffix" : "" }, { "dropping-particle" : "", "family" : "Jung", "given" : "M", "non-dropping-particle" : "", "parse-names" : false, "suffix" : "" }, { "dropping-particle" : "", "family" : "Hackl", "given" : "W O", "non-dropping-particle" : "", "parse-names" : false, "suffix" : "" }, { "dropping-particle" : "", "family" : "Ammenwerth", "given" : "E", "non-dropping-particle" : "", "parse-names" : false, "suffix" : "" } ], "container-title" : "Journal of the American Medical Informatics Association", "id" : "ITEM-9", "issue" : "6", "issued" : { "date-parts" : [ [ "2011" ] ] }, "page" : "760-766", "title" : "How to improve the delivery of medication alerts within computerized physician order entry systems: an international Delphi study", "type" : "article-journal", "volume" : "18" }, "uris" : [ "http://www.mendeley.com/documents/?uuid=f205386d-5388-4d6c-be57-85f8820bd6c7" ] }, { "id" : "ITEM-10", "itemData" : { "abstract" : "PURPOSE: Recommendations for including drug-drug interactions (DDIs) in clinical decision support (CDS) are presented.\n\nSUMMARY: A conference series was conducted to improve CDS for DDIs. A work group consisting of 20 experts in pharmacology, drug information, and CDS from academia, government agencies, health information vendors, and healthcare organizations was convened to address (1) the process to use for developing and maintaining a standard set of DDIs, (2) the information that should be included in a knowledge base of standard DDIs, (3) whether a list of contraindicated drug pairs can or should be established, and (4) how to more intelligently filter DDI alerts. We recommend a transparent, systematic, and evidence-driven process with graded recommendations by a consensus panel of experts and oversight by a national organization. We outline key DDI information needed to help guide clinician decision-making. We recommend judicious classification of DDIs as contraindicated and more research to identify methods to safely reduce repetitive and less-relevant alerts.\n\nCONCLUSION: An expert panel with a centralized organizer or convener should be established to develop and maintain a standard set of DDIs for CDS in the United States. The process should be evidence driven, transparent, and systematic, with feedback from multiple stakeholders for continuous improvement. The scope of the expert panel's work should be carefully managed to ensure that the process is sustainable. Support for research to improve DDI alerting in the future is also needed. Adoption of these steps may lead to consistent and clinically relevant content for interruptive DDIs, thus reducing alert fatigue and improving patient safety.", "author" : [ { "dropping-particle" : "", "family" : "Tilson", "given" : "Hugh", "non-dropping-particle" : "", "parse-names" : false, "suffix" : "" }, { "dropping-particle" : "", "family" : "Hines", "given" : "Lisa E", "non-dropping-particle" : "", "parse-names" : false, "suffix" : "" }, { "dropping-particle" : "", "family" : "McEvoy", "given" : "Gerald", "non-dropping-particle" : "", "parse-names" : false, "suffix" : "" }, { "dropping-particle" : "", "family" : "Weinstein", "given" : "David M", "non-dropping-particle" : "", "parse-names" : false, "suffix" : "" }, { "dropping-particle" : "", "family" : "Hansten", "given" : "Philip D", "non-dropping-particle" : "", "parse-names" : false, "suffix" : "" }, { "dropping-particle" : "", "family" : "Matuszewski", "given" : "Karl", "non-dropping-particle" : "", "parse-names" : false, "suffix" : "" }, { "dropping-particle" : "", "family" : "Comte", "given" : "Marianne", "non-dropping-particle" : "le", "parse-names" : false, "suffix" : "" }, { "dropping-particle" : "", "family" : "Higby-Baker", "given" : "Stefanie", "non-dropping-particle" : "", "parse-names" : false, "suffix" : "" }, { "dropping-particle" : "", "family" : "Hanlon", "given" : "Joseph T", "non-dropping-particle" : "", "parse-names" : false, "suffix" : "" }, { "dropping-particle" : "", "family" : "Pezzullo", "given" : "Lynn", "non-dropping-particle" : "", "parse-names" : false, "suffix" : "" }, { "dropping-particle" : "", "family" : "Vieson", "given" : "Kathleen", "non-dropping-particle" : "", "parse-names" : false, "suffix" : "" }, { "dropping-particle" : "", "family" : "Helwig", "given" : "Amy L", "non-dropping-particle" : "", "parse-names" : false, "suffix" : "" }, { "dropping-particle" : "", "family" : "Huang", "given" : "Shiew-Mei", "non-dropping-particle" : "", "parse-names" : false, "suffix" : "" }, { "dropping-particle" : "", "family" : "Perre", "given" : "Anthony", "non-dropping-particle" : "", "parse-names" : false, "suffix" : "" }, { "dropping-particle" : "", "family" : "Bates", "given" : "David W", "non-dropping-particle" : "", "parse-names" : false, "suffix" : "" }, { "dropping-particle" : "", "family" : "Poikonen", "given" : "John", "non-dropping-particle" : "", "parse-names" : false, "suffix" : "" }, { "dropping-particle" : "", "family" : "Wittie", "given" : "Michael A", "non-dropping-particle" : "", "parse-names" : false, "suffix" : "" }, { "dropping-particle" : "", "family" : "Grizzle", "given" : "Amy J", "non-dropping-particle" : "", "parse-names" : false, "suffix" : "" }, { "dropping-particle" : "", "family" : "Brown", "given" : "Mary", "non-dropping-particle" : "", "parse-names" : false, "suffix" : "" }, { "dropping-particle" : "", "family" : "Malone", "given" : "Daniel C", "non-dropping-particle" : "", "parse-names" : false, "suffix" : "" } ], "container-title" : "American journal of health-system pharmacy : AJHP : official journal of the American Society of Health-System Pharmacists", "id" : "ITEM-10", "issue" : "8", "issued" : { "date-parts" : [ [ "2016", "4" ] ] }, "page" : "576-585", "title" : "Recommendations for selecting drug-drug interactions for clinical decision support.", "type" : "article-journal", "volume" : "73" }, "uris" : [ "http://www.mendeley.com/documents/?uuid=d3fefc20-6735-45e3-bed7-0c94e3d7a0c2" ] } ], "mendeley" : { "formattedCitation" : "[5,10,12,22,28,31,44,67,69,72]", "plainTextFormattedCitation" : "[5,10,12,22,28,31,44,67,69,72]", "previouslyFormattedCitation" : "[5,10,12,22,28,31,44,67,69,72]" }, "properties" : { "noteIndex" : 0 }, "schema" : "https://github.com/citation-style-language/schema/raw/master/csl-citation.json" }</w:instrText>
            </w:r>
            <w:r w:rsidRPr="00F446C9">
              <w:rPr>
                <w:rFonts w:ascii="Times New Roman" w:eastAsia="Times New Roman" w:hAnsi="Times New Roman" w:cs="Times New Roman"/>
                <w:sz w:val="22"/>
                <w:szCs w:val="22"/>
              </w:rPr>
              <w:fldChar w:fldCharType="separate"/>
            </w:r>
            <w:r w:rsidR="00F446C9" w:rsidRPr="00F446C9">
              <w:rPr>
                <w:rFonts w:ascii="Times New Roman" w:eastAsia="Times New Roman" w:hAnsi="Times New Roman" w:cs="Times New Roman"/>
                <w:noProof/>
                <w:sz w:val="22"/>
                <w:szCs w:val="22"/>
              </w:rPr>
              <w:t>[5,10,12,22,28,31,44,67,69,72]</w:t>
            </w:r>
            <w:r w:rsidRPr="00F446C9">
              <w:rPr>
                <w:rFonts w:ascii="Times New Roman" w:eastAsia="Times New Roman" w:hAnsi="Times New Roman" w:cs="Times New Roman"/>
                <w:sz w:val="22"/>
                <w:szCs w:val="22"/>
              </w:rPr>
              <w:fldChar w:fldCharType="end"/>
            </w:r>
          </w:p>
        </w:tc>
      </w:tr>
      <w:tr w:rsidR="00F446C9" w:rsidRPr="00F446C9" w:rsidTr="005A50D8">
        <w:tc>
          <w:tcPr>
            <w:tcW w:w="1606" w:type="dxa"/>
          </w:tcPr>
          <w:p w:rsidR="00F446C9" w:rsidRPr="00F446C9" w:rsidRDefault="00F446C9" w:rsidP="005A50D8">
            <w:pPr>
              <w:rPr>
                <w:rFonts w:ascii="Times New Roman" w:eastAsia="Times New Roman" w:hAnsi="Times New Roman" w:cs="Times New Roman"/>
                <w:sz w:val="22"/>
                <w:szCs w:val="22"/>
              </w:rPr>
            </w:pPr>
          </w:p>
        </w:tc>
        <w:tc>
          <w:tcPr>
            <w:tcW w:w="1799" w:type="dxa"/>
          </w:tcPr>
          <w:p w:rsidR="00F446C9" w:rsidRPr="00F446C9" w:rsidRDefault="00F446C9" w:rsidP="005A50D8">
            <w:pPr>
              <w:rPr>
                <w:rFonts w:ascii="Times New Roman" w:eastAsia="Times New Roman" w:hAnsi="Times New Roman" w:cs="Times New Roman"/>
                <w:sz w:val="22"/>
                <w:szCs w:val="22"/>
              </w:rPr>
            </w:pPr>
          </w:p>
        </w:tc>
        <w:tc>
          <w:tcPr>
            <w:tcW w:w="1987" w:type="dxa"/>
          </w:tcPr>
          <w:p w:rsidR="00F446C9" w:rsidRPr="00F446C9" w:rsidRDefault="00F446C9" w:rsidP="005A50D8">
            <w:pPr>
              <w:rPr>
                <w:rFonts w:ascii="Times New Roman" w:eastAsia="Times New Roman" w:hAnsi="Times New Roman" w:cs="Times New Roman"/>
                <w:sz w:val="22"/>
                <w:szCs w:val="22"/>
              </w:rPr>
            </w:pPr>
            <w:r w:rsidRPr="00F446C9">
              <w:rPr>
                <w:rFonts w:ascii="Times New Roman" w:eastAsia="Times New Roman" w:hAnsi="Times New Roman" w:cs="Times New Roman"/>
                <w:sz w:val="22"/>
                <w:szCs w:val="22"/>
              </w:rPr>
              <w:t>Number of prescribers or pharmacies</w:t>
            </w:r>
          </w:p>
        </w:tc>
        <w:tc>
          <w:tcPr>
            <w:tcW w:w="1885" w:type="dxa"/>
          </w:tcPr>
          <w:p w:rsidR="00F446C9" w:rsidRPr="00F446C9" w:rsidRDefault="00F446C9" w:rsidP="005A50D8">
            <w:pPr>
              <w:rPr>
                <w:rFonts w:ascii="Times New Roman" w:eastAsia="Times New Roman" w:hAnsi="Times New Roman" w:cs="Times New Roman"/>
                <w:sz w:val="22"/>
                <w:szCs w:val="22"/>
              </w:rPr>
            </w:pPr>
          </w:p>
        </w:tc>
        <w:tc>
          <w:tcPr>
            <w:tcW w:w="1259" w:type="dxa"/>
          </w:tcPr>
          <w:p w:rsidR="00F446C9" w:rsidRPr="00F446C9" w:rsidRDefault="00F446C9" w:rsidP="005A50D8">
            <w:pPr>
              <w:rPr>
                <w:rFonts w:ascii="Times New Roman" w:eastAsia="Times New Roman" w:hAnsi="Times New Roman" w:cs="Times New Roman"/>
                <w:color w:val="000000"/>
                <w:sz w:val="22"/>
                <w:szCs w:val="22"/>
              </w:rPr>
            </w:pPr>
          </w:p>
        </w:tc>
        <w:tc>
          <w:tcPr>
            <w:tcW w:w="1181" w:type="dxa"/>
          </w:tcPr>
          <w:p w:rsidR="00F446C9" w:rsidRPr="00F446C9" w:rsidRDefault="00F446C9" w:rsidP="005A50D8">
            <w:pPr>
              <w:rPr>
                <w:rFonts w:ascii="Times New Roman" w:eastAsia="Times New Roman" w:hAnsi="Times New Roman" w:cs="Times New Roman"/>
                <w:sz w:val="22"/>
                <w:szCs w:val="22"/>
              </w:rPr>
            </w:pPr>
          </w:p>
        </w:tc>
        <w:tc>
          <w:tcPr>
            <w:tcW w:w="4588" w:type="dxa"/>
          </w:tcPr>
          <w:p w:rsidR="00F446C9" w:rsidRPr="00F446C9" w:rsidRDefault="00EE5D99" w:rsidP="005A50D8">
            <w:pPr>
              <w:rPr>
                <w:rFonts w:ascii="Times New Roman" w:eastAsia="Times New Roman" w:hAnsi="Times New Roman" w:cs="Times New Roman"/>
                <w:sz w:val="22"/>
                <w:szCs w:val="22"/>
              </w:rPr>
            </w:pPr>
            <w:r w:rsidRPr="00F446C9">
              <w:rPr>
                <w:rFonts w:ascii="Times New Roman" w:eastAsia="Times New Roman" w:hAnsi="Times New Roman" w:cs="Times New Roman"/>
                <w:sz w:val="22"/>
                <w:szCs w:val="22"/>
              </w:rPr>
              <w:fldChar w:fldCharType="begin" w:fldLock="1"/>
            </w:r>
            <w:r w:rsidR="00F446C9" w:rsidRPr="00F446C9">
              <w:rPr>
                <w:rFonts w:ascii="Times New Roman" w:eastAsia="Times New Roman" w:hAnsi="Times New Roman" w:cs="Times New Roman"/>
                <w:sz w:val="22"/>
                <w:szCs w:val="22"/>
              </w:rPr>
              <w:instrText>ADDIN CSL_CITATION { "citationItems" : [ { "id" : "ITEM-1", "itemData" : { "DOI" : "10.1016/S0140-6736(07)61092-7", "ISSN" : "1474-547X (Electronic)\\r0140-6736 (Linking)", "abstract" : "Drug therapy is essential when caring for elderly patients, but clearly it is a double-edged sword. Elderly patients are at high risk of having drug interactions, but the prevalence of these interactions is not well documented. Several types of interactions exist: drug-drug, drug-disease, drug-food, drug-alcohol, drug-herbal products, and drug-nutritional status. Factors such as age-related changes in pharmacokinetics and pharmacodynamics, frailty, interindividual variability, reduced homoeostatic mechanisms, and psychosocial issues need to be considered when drug interactions are assessed. Software can help clinicians to detect drug interactions, but many programmes have not been updated with the evolving knowledge of these interactions, and do not take into consideration important factors needed to optimise drug treatment in elderly patients. Any generated recommendations have to be tempered by a holistic, geriatric, multiprofessional approach that is team-based. This second paper in a series of two on prescribing in elderly people proposes an approach to categorise drug interactions, along with strategies to assist in their detection, management, and prevention.", "author" : [ { "dropping-particle" : "", "family" : "Mallet", "given" : "Louise", "non-dropping-particle" : "", "parse-names" : false, "suffix" : "" }, { "dropping-particle" : "", "family" : "Spinewine", "given" : "Anne", "non-dropping-particle" : "", "parse-names" : false, "suffix" : "" }, { "dropping-particle" : "", "family" : "Huang", "given" : "Allen", "non-dropping-particle" : "", "parse-names" : false, "suffix" : "" } ], "container-title" : "Lancet", "id" : "ITEM-1", "issue" : "9582", "issued" : { "date-parts" : [ [ "2007" ] ] }, "page" : "185-191", "title" : "The challenge of managing drug interactions in elderly people.", "type" : "article-journal", "volume" : "370" }, "uris" : [ "http://www.mendeley.com/documents/?uuid=4a480d67-f2b1-4dcb-bb9a-45e13f06921a" ] }, { "id" : "ITEM-2", "itemData" : { "abstract" : "OBJECTIVE: To develop a list of clinically important drug-drug interactions (DDIs) likely to be encountered in community and ambulatory pharmacy settings and detected by a computerized pharmacy system. DESIGN: Cross-sectional, one-time evaluation. SETTING: United States in fall 2001. PARTICIPANTS: An expert panel comprising two physicians, two clinical pharmacists, and an expert on DDIs. INTERVENTIONS: Systematic review of drug interaction compendia and published literature, ratings (on a 1 to 10 scale) of various clinical aspects of DDIs (e.g., clinical importance, quality and quantity of evidence, causal relationship, risk of morbidity and mortality), and a modified Delphi consensus-building process. MAIN OUTCOME MEASURE: Panelists' opinions about clinical importance of DDIs. RESULTS: The expert panel considered 56 DDIs. Of these, 28 had a mean clinical importance score of 8.0 or more. The ratings for clinical importance ranged from 3.2 to 9.6, with a mean +/- SD of 7.5 +/- 1.5 across the combinations examined. The mean score for the quality of literature suggesting the interaction exists ranged from 1.0 to 9.6, with a mean +/- SD of 5.8 +/- 2.5. In terms of substantiation of the interactions evaluated, the mean +/- SD rating was 6.3 +/- 2.2, with a range from 1.4 to 9.2. Through the modified Delphi process, the panel determined that 25 interactions were clinically important. CONCLUSION: Using an expert panel and a standard evaluation tool, 25 clinically important drug interactions that are likely to occur in the community and ambulatory pharmacy settings were identified. Pharmacists should take steps to prevent patients from receiving these interacting medications, and computer software vendors should focus interaction alerts on these and similarly important DDIs.", "author" : [ { "dropping-particle" : "", "family" : "Malone", "given" : "Daniel C", "non-dropping-particle" : "", "parse-names" : false, "suffix" : "" }, { "dropping-particle" : "", "family" : "Abarca", "given" : "Jacob", "non-dropping-particle" : "", "parse-names" : false, "suffix" : "" }, { "dropping-particle" : "", "family" : "Hansten", "given" : "Philip D", "non-dropping-particle" : "", "parse-names" : false, "suffix" : "" }, { "dropping-particle" : "", "family" : "Grizzle", "given" : "Amy J", "non-dropping-particle" : "", "parse-names" : false, "suffix" : "" }, { "dropping-particle" : "", "family" : "Armstrong", "given" : "Edward P", "non-dropping-particle" : "", "parse-names" : false, "suffix" : "" }, { "dropping-particle" : "", "family" : "Bergen", "given" : "Robin C", "non-dropping-particle" : "Van", "parse-names" : false, "suffix" : "" }, { "dropping-particle" : "", "family" : "Duncan-Edgar", "given" : "Babette S", "non-dropping-particle" : "", "parse-names" : false, "suffix" : "" }, { "dropping-particle" : "", "family" : "Solomon", "given" : "Steven L", "non-dropping-particle" : "", "parse-names" : false, "suffix" : "" }, { "dropping-particle" : "", "family" : "Lipton", "given" : "Richard B", "non-dropping-particle" : "", "parse-names" : false, "suffix" : "" } ], "container-title" : "Journal of the American Pharmacists Association : JAPhA", "id" : "ITEM-2", "issue" : "2", "issued" : { "date-parts" : [ [ "2004", "1" ] ] }, "page" : "142-151", "title" : "Identification of serious drug-drug interactions: results of the partnership to prevent drug-drug interactions.", "type" : "article-journal", "volume" : "44" }, "uris" : [ "http://www.mendeley.com/documents/?uuid=4f69cc7a-e422-4a3c-99be-f8c60f8ceb3f" ] } ], "mendeley" : { "formattedCitation" : "[7,21]", "plainTextFormattedCitation" : "[7,21]", "previouslyFormattedCitation" : "[7,21]" }, "properties" : { "noteIndex" : 0 }, "schema" : "https://github.com/citation-style-language/schema/raw/master/csl-citation.json" }</w:instrText>
            </w:r>
            <w:r w:rsidRPr="00F446C9">
              <w:rPr>
                <w:rFonts w:ascii="Times New Roman" w:eastAsia="Times New Roman" w:hAnsi="Times New Roman" w:cs="Times New Roman"/>
                <w:sz w:val="22"/>
                <w:szCs w:val="22"/>
              </w:rPr>
              <w:fldChar w:fldCharType="separate"/>
            </w:r>
            <w:r w:rsidR="00F446C9" w:rsidRPr="00F446C9">
              <w:rPr>
                <w:rFonts w:ascii="Times New Roman" w:eastAsia="Times New Roman" w:hAnsi="Times New Roman" w:cs="Times New Roman"/>
                <w:noProof/>
                <w:sz w:val="22"/>
                <w:szCs w:val="22"/>
              </w:rPr>
              <w:t>[7,21]</w:t>
            </w:r>
            <w:r w:rsidRPr="00F446C9">
              <w:rPr>
                <w:rFonts w:ascii="Times New Roman" w:eastAsia="Times New Roman" w:hAnsi="Times New Roman" w:cs="Times New Roman"/>
                <w:sz w:val="22"/>
                <w:szCs w:val="22"/>
              </w:rPr>
              <w:fldChar w:fldCharType="end"/>
            </w:r>
          </w:p>
        </w:tc>
      </w:tr>
      <w:tr w:rsidR="00F446C9" w:rsidRPr="00F446C9" w:rsidTr="005A50D8">
        <w:tc>
          <w:tcPr>
            <w:tcW w:w="1606" w:type="dxa"/>
          </w:tcPr>
          <w:p w:rsidR="00F446C9" w:rsidRPr="00F446C9" w:rsidRDefault="00F446C9" w:rsidP="005A50D8">
            <w:pPr>
              <w:rPr>
                <w:rFonts w:ascii="Times New Roman" w:eastAsia="Times New Roman" w:hAnsi="Times New Roman" w:cs="Times New Roman"/>
                <w:sz w:val="22"/>
                <w:szCs w:val="22"/>
              </w:rPr>
            </w:pPr>
          </w:p>
        </w:tc>
        <w:tc>
          <w:tcPr>
            <w:tcW w:w="1799" w:type="dxa"/>
          </w:tcPr>
          <w:p w:rsidR="00F446C9" w:rsidRPr="00F446C9" w:rsidRDefault="00F446C9" w:rsidP="005A50D8">
            <w:pPr>
              <w:rPr>
                <w:rFonts w:ascii="Times New Roman" w:eastAsia="Times New Roman" w:hAnsi="Times New Roman" w:cs="Times New Roman"/>
                <w:sz w:val="22"/>
                <w:szCs w:val="22"/>
              </w:rPr>
            </w:pPr>
          </w:p>
        </w:tc>
        <w:tc>
          <w:tcPr>
            <w:tcW w:w="1987" w:type="dxa"/>
          </w:tcPr>
          <w:p w:rsidR="00F446C9" w:rsidRPr="00F446C9" w:rsidRDefault="00F446C9" w:rsidP="005A50D8">
            <w:pPr>
              <w:rPr>
                <w:rFonts w:ascii="Times New Roman" w:eastAsia="Times New Roman" w:hAnsi="Times New Roman" w:cs="Times New Roman"/>
                <w:sz w:val="22"/>
                <w:szCs w:val="22"/>
              </w:rPr>
            </w:pPr>
            <w:r w:rsidRPr="00F446C9">
              <w:rPr>
                <w:rFonts w:ascii="Times New Roman" w:eastAsia="Times New Roman" w:hAnsi="Times New Roman" w:cs="Times New Roman"/>
                <w:sz w:val="22"/>
                <w:szCs w:val="22"/>
              </w:rPr>
              <w:t>Payer status</w:t>
            </w:r>
          </w:p>
        </w:tc>
        <w:tc>
          <w:tcPr>
            <w:tcW w:w="1885" w:type="dxa"/>
          </w:tcPr>
          <w:p w:rsidR="00F446C9" w:rsidRPr="00F446C9" w:rsidRDefault="00F446C9" w:rsidP="005A50D8">
            <w:pPr>
              <w:rPr>
                <w:rFonts w:ascii="Times New Roman" w:eastAsia="Times New Roman" w:hAnsi="Times New Roman" w:cs="Times New Roman"/>
                <w:sz w:val="22"/>
                <w:szCs w:val="22"/>
              </w:rPr>
            </w:pPr>
          </w:p>
        </w:tc>
        <w:tc>
          <w:tcPr>
            <w:tcW w:w="1259" w:type="dxa"/>
          </w:tcPr>
          <w:p w:rsidR="00F446C9" w:rsidRPr="00F446C9" w:rsidRDefault="00F446C9" w:rsidP="005A50D8">
            <w:pPr>
              <w:rPr>
                <w:rFonts w:ascii="Times New Roman" w:eastAsia="Times New Roman" w:hAnsi="Times New Roman" w:cs="Times New Roman"/>
                <w:color w:val="000000"/>
                <w:sz w:val="22"/>
                <w:szCs w:val="22"/>
              </w:rPr>
            </w:pPr>
          </w:p>
        </w:tc>
        <w:tc>
          <w:tcPr>
            <w:tcW w:w="1181" w:type="dxa"/>
          </w:tcPr>
          <w:p w:rsidR="00F446C9" w:rsidRPr="00F446C9" w:rsidRDefault="00F446C9" w:rsidP="005A50D8">
            <w:pPr>
              <w:rPr>
                <w:rFonts w:ascii="Times New Roman" w:eastAsia="Times New Roman" w:hAnsi="Times New Roman" w:cs="Times New Roman"/>
                <w:sz w:val="22"/>
                <w:szCs w:val="22"/>
              </w:rPr>
            </w:pPr>
          </w:p>
        </w:tc>
        <w:tc>
          <w:tcPr>
            <w:tcW w:w="4588" w:type="dxa"/>
          </w:tcPr>
          <w:p w:rsidR="00F446C9" w:rsidRPr="00F446C9" w:rsidRDefault="00EE5D99" w:rsidP="005A50D8">
            <w:pPr>
              <w:rPr>
                <w:rFonts w:ascii="Times New Roman" w:eastAsia="Times New Roman" w:hAnsi="Times New Roman" w:cs="Times New Roman"/>
                <w:sz w:val="22"/>
                <w:szCs w:val="22"/>
              </w:rPr>
            </w:pPr>
            <w:r w:rsidRPr="00F446C9">
              <w:rPr>
                <w:rFonts w:ascii="Times New Roman" w:eastAsia="Times New Roman" w:hAnsi="Times New Roman" w:cs="Times New Roman"/>
                <w:sz w:val="22"/>
                <w:szCs w:val="22"/>
              </w:rPr>
              <w:fldChar w:fldCharType="begin" w:fldLock="1"/>
            </w:r>
            <w:r w:rsidR="00F446C9" w:rsidRPr="00F446C9">
              <w:rPr>
                <w:rFonts w:ascii="Times New Roman" w:eastAsia="Times New Roman" w:hAnsi="Times New Roman" w:cs="Times New Roman"/>
                <w:sz w:val="22"/>
                <w:szCs w:val="22"/>
              </w:rPr>
              <w:instrText>ADDIN CSL_CITATION { "citationItems" : [ { "id" : "ITEM-1", "itemData" : { "DOI" : "10.1177/1062860612438706", "abstract" : "The objective of this study was to evaluate the effectiveness of a health communication campaign designed to reduce the rate of serious warfarin-related drug interactions. The B-SAFE campaign was conducted in 2009 to educate patients located in a Michigan hospital's service area about the risk of serious adverse drug events associated with warfarin. The rate of warfarin-related drug interactions among Medicare fee-for-service (FFS) patients admitted to the exposed hospital with hemorrhagic complications was compared with the rate of warfarin-related drug interactions among a similar cohort admitted to a control hospital before and after the campaign. The \u03c7(2) test and logistic regression were used to analyze differences. The authors observed a marginally significant decline in the rate of warfarin-related drug interactions (odds ratio [OR] = 0.66; 95% confidence interval [CI] = 0.33-1.29) among FFS Medicare patients admitted for bleeding complications to the hospital targeted by the B-SAFE campaign. The same association was not observed in the control hospital (OR = 1.15; CI = 0.42-3.14). These findings suggest that patient exposure to the B-SAFE campaign may have resulted in a decrease in the rate of clinically significant warfarin-related drug interactions.", "author" : [ { "dropping-particle" : "", "family" : "Mitchiner", "given" : "James C", "non-dropping-particle" : "", "parse-names" : false, "suffix" : "" }, { "dropping-particle" : "", "family" : "Korzeniewski", "given" : "Steven J", "non-dropping-particle" : "", "parse-names" : false, "suffix" : "" }, { "dropping-particle" : "", "family" : "Betten", "given" : "David", "non-dropping-particle" : "", "parse-names" : false, "suffix" : "" }, { "dropping-particle" : "", "family" : "Castle", "given" : "David", "non-dropping-particle" : "", "parse-names" : false, "suffix" : "" }, { "dropping-particle" : "", "family" : "Halasyamani", "given" : "Lakshmi", "non-dropping-particle" : "", "parse-names" : false, "suffix" : "" }, { "dropping-particle" : "", "family" : "Burns", "given" : "Susan M", "non-dropping-particle" : "", "parse-names" : false, "suffix" : "" }, { "dropping-particle" : "", "family" : "Callahan", "given" : "Cherise", "non-dropping-particle" : "", "parse-names" : false, "suffix" : "" }, { "dropping-particle" : "", "family" : "Manthey", "given" : "Christopher", "non-dropping-particle" : "", "parse-names" : false, "suffix" : "" } ], "container-title" : "American journal of medical quality : the official journal of the American College of Medical Quality", "id" : "ITEM-1", "issue" : "6", "issued" : { "date-parts" : [ [ "2012" ] ] }, "page" : "518-523", "title" : "Evaluation of the B-SAFE campaign to reduce clinically significant warfarin-drug interactions among fee-for-service Medicare beneficiaries.", "type" : "article-journal", "volume" : "27" }, "uris" : [ "http://www.mendeley.com/documents/?uuid=66006f2a-1e29-48e9-8c75-ccfb7f5091df" ] } ], "mendeley" : { "formattedCitation" : "[49]", "plainTextFormattedCitation" : "[49]", "previouslyFormattedCitation" : "[49]" }, "properties" : { "noteIndex" : 0 }, "schema" : "https://github.com/citation-style-language/schema/raw/master/csl-citation.json" }</w:instrText>
            </w:r>
            <w:r w:rsidRPr="00F446C9">
              <w:rPr>
                <w:rFonts w:ascii="Times New Roman" w:eastAsia="Times New Roman" w:hAnsi="Times New Roman" w:cs="Times New Roman"/>
                <w:sz w:val="22"/>
                <w:szCs w:val="22"/>
              </w:rPr>
              <w:fldChar w:fldCharType="separate"/>
            </w:r>
            <w:r w:rsidR="00F446C9" w:rsidRPr="00F446C9">
              <w:rPr>
                <w:rFonts w:ascii="Times New Roman" w:eastAsia="Times New Roman" w:hAnsi="Times New Roman" w:cs="Times New Roman"/>
                <w:noProof/>
                <w:sz w:val="22"/>
                <w:szCs w:val="22"/>
              </w:rPr>
              <w:t>[49]</w:t>
            </w:r>
            <w:r w:rsidRPr="00F446C9">
              <w:rPr>
                <w:rFonts w:ascii="Times New Roman" w:eastAsia="Times New Roman" w:hAnsi="Times New Roman" w:cs="Times New Roman"/>
                <w:sz w:val="22"/>
                <w:szCs w:val="22"/>
              </w:rPr>
              <w:fldChar w:fldCharType="end"/>
            </w:r>
          </w:p>
        </w:tc>
      </w:tr>
      <w:tr w:rsidR="00F446C9" w:rsidRPr="00F446C9" w:rsidTr="005A50D8">
        <w:tc>
          <w:tcPr>
            <w:tcW w:w="1606" w:type="dxa"/>
          </w:tcPr>
          <w:p w:rsidR="00F446C9" w:rsidRPr="00F446C9" w:rsidRDefault="00F446C9" w:rsidP="005A50D8">
            <w:pPr>
              <w:rPr>
                <w:rFonts w:ascii="Times New Roman" w:eastAsia="Times New Roman" w:hAnsi="Times New Roman" w:cs="Times New Roman"/>
                <w:sz w:val="22"/>
                <w:szCs w:val="22"/>
              </w:rPr>
            </w:pPr>
          </w:p>
        </w:tc>
        <w:tc>
          <w:tcPr>
            <w:tcW w:w="1799" w:type="dxa"/>
          </w:tcPr>
          <w:p w:rsidR="00F446C9" w:rsidRPr="00F446C9" w:rsidRDefault="00F446C9" w:rsidP="005A50D8">
            <w:pPr>
              <w:rPr>
                <w:rFonts w:ascii="Times New Roman" w:eastAsia="Times New Roman" w:hAnsi="Times New Roman" w:cs="Times New Roman"/>
                <w:sz w:val="22"/>
                <w:szCs w:val="22"/>
              </w:rPr>
            </w:pPr>
            <w:r w:rsidRPr="00F446C9">
              <w:rPr>
                <w:rFonts w:ascii="Times New Roman" w:eastAsia="Times New Roman" w:hAnsi="Times New Roman" w:cs="Times New Roman"/>
                <w:sz w:val="22"/>
                <w:szCs w:val="22"/>
              </w:rPr>
              <w:t>Clinical</w:t>
            </w:r>
          </w:p>
        </w:tc>
        <w:tc>
          <w:tcPr>
            <w:tcW w:w="1987" w:type="dxa"/>
          </w:tcPr>
          <w:p w:rsidR="00F446C9" w:rsidRPr="00F446C9" w:rsidRDefault="00F446C9" w:rsidP="005A50D8">
            <w:pPr>
              <w:rPr>
                <w:rFonts w:ascii="Times New Roman" w:eastAsia="Times New Roman" w:hAnsi="Times New Roman" w:cs="Times New Roman"/>
                <w:sz w:val="22"/>
                <w:szCs w:val="22"/>
              </w:rPr>
            </w:pPr>
            <w:r w:rsidRPr="00F446C9">
              <w:rPr>
                <w:rFonts w:ascii="Times New Roman" w:eastAsia="Times New Roman" w:hAnsi="Times New Roman" w:cs="Times New Roman"/>
                <w:sz w:val="22"/>
                <w:szCs w:val="22"/>
              </w:rPr>
              <w:t>Dose</w:t>
            </w:r>
          </w:p>
        </w:tc>
        <w:tc>
          <w:tcPr>
            <w:tcW w:w="1885" w:type="dxa"/>
          </w:tcPr>
          <w:p w:rsidR="00F446C9" w:rsidRPr="00F446C9" w:rsidRDefault="00F446C9" w:rsidP="005A50D8">
            <w:pPr>
              <w:rPr>
                <w:rFonts w:ascii="Times New Roman" w:eastAsia="Times New Roman" w:hAnsi="Times New Roman" w:cs="Times New Roman"/>
                <w:sz w:val="22"/>
                <w:szCs w:val="22"/>
              </w:rPr>
            </w:pPr>
          </w:p>
        </w:tc>
        <w:tc>
          <w:tcPr>
            <w:tcW w:w="1259" w:type="dxa"/>
          </w:tcPr>
          <w:p w:rsidR="00F446C9" w:rsidRPr="00F446C9" w:rsidRDefault="00F446C9" w:rsidP="005A50D8">
            <w:pPr>
              <w:rPr>
                <w:rFonts w:ascii="Times New Roman" w:eastAsia="Times New Roman" w:hAnsi="Times New Roman" w:cs="Times New Roman"/>
                <w:color w:val="000000"/>
                <w:sz w:val="22"/>
                <w:szCs w:val="22"/>
              </w:rPr>
            </w:pPr>
          </w:p>
        </w:tc>
        <w:tc>
          <w:tcPr>
            <w:tcW w:w="1181" w:type="dxa"/>
          </w:tcPr>
          <w:p w:rsidR="00F446C9" w:rsidRPr="00F446C9" w:rsidRDefault="00F446C9" w:rsidP="005A50D8">
            <w:pPr>
              <w:rPr>
                <w:rFonts w:ascii="Times New Roman" w:eastAsia="Times New Roman" w:hAnsi="Times New Roman" w:cs="Times New Roman"/>
                <w:sz w:val="22"/>
                <w:szCs w:val="22"/>
              </w:rPr>
            </w:pPr>
            <w:r w:rsidRPr="00F446C9">
              <w:rPr>
                <w:rFonts w:ascii="Times New Roman" w:eastAsia="Times New Roman" w:hAnsi="Times New Roman" w:cs="Times New Roman"/>
                <w:sz w:val="22"/>
                <w:szCs w:val="22"/>
              </w:rPr>
              <w:t>2</w:t>
            </w:r>
          </w:p>
        </w:tc>
        <w:tc>
          <w:tcPr>
            <w:tcW w:w="4588" w:type="dxa"/>
          </w:tcPr>
          <w:p w:rsidR="00F446C9" w:rsidRPr="00F446C9" w:rsidRDefault="00EE5D99" w:rsidP="005A50D8">
            <w:pPr>
              <w:rPr>
                <w:rFonts w:ascii="Times New Roman" w:eastAsia="Times New Roman" w:hAnsi="Times New Roman" w:cs="Times New Roman"/>
                <w:sz w:val="22"/>
                <w:szCs w:val="22"/>
              </w:rPr>
            </w:pPr>
            <w:r w:rsidRPr="00F446C9">
              <w:rPr>
                <w:rFonts w:ascii="Times New Roman" w:eastAsia="Times New Roman" w:hAnsi="Times New Roman" w:cs="Times New Roman"/>
                <w:sz w:val="22"/>
                <w:szCs w:val="22"/>
              </w:rPr>
              <w:fldChar w:fldCharType="begin" w:fldLock="1"/>
            </w:r>
            <w:r w:rsidR="00F446C9" w:rsidRPr="00F446C9">
              <w:rPr>
                <w:rFonts w:ascii="Times New Roman" w:eastAsia="Times New Roman" w:hAnsi="Times New Roman" w:cs="Times New Roman"/>
                <w:sz w:val="22"/>
                <w:szCs w:val="22"/>
              </w:rPr>
              <w:instrText>ADDIN CSL_CITATION { "citationItems" : [ { "id" : "ITEM-1", "itemData" : { "DOI" : "10.1016/j.clpt.2004.02.009", "abstract" : "BACKGROUND: If managed adequately, many drug interactions do not result in clinical manifestations. Earlier studies may have overestimated the risk arising from drug interactions because they usually reported interaction frequencies and the severity of potential outcomes irrespective of their manageability.\\n\\nOBJECTIVE: Our objective was to estimate the risk associated with drug interactions in a large population when not only the severity of possible clinical events but also measures of their prevention (manageability, modulating factors) are considered.\\n\\nMETHODS: We evaluated all drug pairs concurrently prescribed to 9481 adults aged 50 to 75 years who participated in a health-screening examination. Drug interactions were evaluated by use of an algorithm with 4 decision layers (severity, manageability, risk/benefit assessment, and patient-related risk factors), and this risk evaluation was compared with the conventional evaluation solely on the basis of severity.\\n\\nRESULTS: More than 52% of the patients received combination therapy. Interaction information was available in a standard source (DRUGDEX; Thomson MICROMEDEX, Greenwood Village, Colo) for only 1029 of all 13,672 individual prescribed drug pairs. Of the drug pairs, 881 (6.4%) were identified as interacting. Of these 881 interactions, 132 (15.0%) were of major severity but 101 of 132 (76.5%) were considered manageable. Only 31 (23.5%) of 132 major interactions (ie, 31/881 [3.5% of all interacting pairs]) offered no management options and should thus be avoided.\\n\\nCONCLUSION: For many commonly prescribed drug pairs, explicit drug interaction information is currently not available in DRUGDEX. For major interactions with published evidence, the overwhelming majority were manageable, and therefore risk estimates only based on the severity of potential outcomes will grossly overestimate the risk associated with such combinations.", "author" : [ { "dropping-particle" : "", "family" : "Bergk", "given" : "Verena", "non-dropping-particle" : "", "parse-names" : false, "suffix" : "" }, { "dropping-particle" : "", "family" : "Gasse", "given" : "Christiane", "non-dropping-particle" : "", "parse-names" : false, "suffix" : "" }, { "dropping-particle" : "", "family" : "Rothenbacher", "given" : "Dietrich", "non-dropping-particle" : "", "parse-names" : false, "suffix" : "" }, { "dropping-particle" : "", "family" : "Loew", "given" : "Michael", "non-dropping-particle" : "", "parse-names" : false, "suffix" : "" }, { "dropping-particle" : "", "family" : "Brenner", "given" : "Hermann", "non-dropping-particle" : "", "parse-names" : false, "suffix" : "" }, { "dropping-particle" : "", "family" : "Haefeli", "given" : "Walter E", "non-dropping-particle" : "", "parse-names" : false, "suffix" : "" } ], "container-title" : "Clinical pharmacology and therapeutics", "id" : "ITEM-1", "issue" : "1", "issued" : { "date-parts" : [ [ "2004" ] ] }, "page" : "85-96", "title" : "Drug interactions in primary care: impact of a new algorithm on risk determination.", "type" : "article-journal", "volume" : "76" }, "uris" : [ "http://www.mendeley.com/documents/?uuid=65a99404-fd01-45e1-a75b-6b6ecd58fa0a" ] }, { "id" : "ITEM-2", "itemData" : { "DOI" : "10.1007/s00228-004-0812-6", "abstract" : "To determine drug interaction information requirements in general practice with respect to both content and mode of presentation.", "author" : [ { "dropping-particle" : "", "family" : "Bergk", "given" : "Verena", "non-dropping-particle" : "", "parse-names" : false, "suffix" : "" }, { "dropping-particle" : "", "family" : "Gasse", "given" : "Christiane", "non-dropping-particle" : "", "parse-names" : false, "suffix" : "" }, { "dropping-particle" : "", "family" : "Schnell", "given" : "Rainer", "non-dropping-particle" : "", "parse-names" : false, "suffix" : "" }, { "dropping-particle" : "", "family" : "Haefeli", "given" : "Walter E", "non-dropping-particle" : "", "parse-names" : false, "suffix" : "" } ], "container-title" : "European journal of clinical pharmacology", "id" : "ITEM-2", "issue" : "8", "issued" : { "date-parts" : [ [ "2004" ] ] }, "page" : "595-602", "title" : "Requirements for a successful implementation of drug interaction information systems in general practice: results of a questionnaire survey in Germany.", "type" : "article-journal", "volume" : "60" }, "uris" : [ "http://www.mendeley.com/documents/?uuid=21d969a7-42ce-453f-b714-75ec27fbed87" ] }, { "id" : "ITEM-3", "itemData" : { "DOI" : "10.1007/s00228-005-0943-4", "abstract" : "OBJECTIVE: To compare comprehensiveness and accuracy of drug interaction information in the German summary of product characteristics (SPC) with current evidence from the literature and to evaluate the SPC's usefulness with respect to management of drug interactions.\\n\\nMETHODS: Information on clinically relevant drug interactions was compared between the SPC and three standard information sources on drug interactions (DRUGDEX, Hansten/Horn's Drug Interactions Analysis and Management, Stockley's Drug Interactions) according to five consecutive criteria (inclusion, appropriateness of class labelling, effect description, management recommendation, explicit dose adjustment). Using medication data of an outpatient population (n=4,949), we determined what percentage of insufficiently characterized combinations indeed occurred in outpatients treated with combination drug therapy.\\n\\nRESULTS: Only for 33% (192/579) of the evaluated combinations did SPCs provide drug interaction information equivalent to the evidence from the published literature. Of the clinically relevant drug interactions, 16% were completely missing and 51% were insufficiently characterized compared with standard sources. Explicit management recommendations were either missing or differed from standard sources in 18% of the evaluated pairs of compounds. Of these missing or insufficiently characterized combinations, 12% (47/387) were indeed prescribed to outpatients. Those drug combinations for which the interaction potential was not mentioned in the SPC were received by 0.6% (32/4,949) of patients, and 4% (192/4,949) of patients received combinations that had insufficiently characterized drug interactions.\\n\\nCONCLUSIONS: If physicians only rely on SPC information for drug interactions, adverse events due to lacking management recommendations may occur. To meet the SPCs claim of being the basis of information for health professionals on how to use medicinal products safely and effectively, information on drug interactions should be thoroughly up-dated and expanded.", "author" : [ { "dropping-particle" : "", "family" : "Bergk", "given" : "Verena", "non-dropping-particle" : "", "parse-names" : false, "suffix" : "" }, { "dropping-particle" : "", "family" : "Haefeli", "given" : "Walter E", "non-dropping-particle" : "", "parse-names" : false, "suffix" : "" }, { "dropping-particle" : "", "family" : "Gasse", "given" : "Christiane", "non-dropping-particle" : "", "parse-names" : false, "suffix" : "" }, { "dropping-particle" : "", "family" : "Brenner", "given" : "Hermann", "non-dropping-particle" : "", "parse-names" : false, "suffix" : "" }, { "dropping-particle" : "", "family" : "Martin-Facklam", "given" : "Meret", "non-dropping-particle" : "", "parse-names" : false, "suffix" : "" } ], "container-title" : "European journal of clinical pharmacology", "id" : "ITEM-3", "issue" : "5-6", "issued" : { "date-parts" : [ [ "2005" ] ] }, "page" : "327-335", "title" : "Information deficits in the summary of product characteristics preclude an optimal management of drug interactions: a comparison with evidence from the literature.", "type" : "article-journal", "volume" : "61" }, "uris" : [ "http://www.mendeley.com/documents/?uuid=3f25d609-8a2e-461f-9a23-b1ac37b2546a" ] }, { "id" : "ITEM-4", "itemData" : { "DOI" : "10.1007/s00228-008-0612-5", "ISSN" : "0022800806125", "abstract" : "OBJECTIVE: The aim was to develop a drug-drug interaction database (SFINX) to be integrated into decision support systems or to be used in website solutions for clinical evaluation of interactions. METHODS: Key elements such as substance properties and names, drug formulations, text structures and references were defined before development of the database. Standard operating procedures for literature searches, text writing rules and a classification system for clinical relevance and documentation level were determined. ATC codes, CAS numbers and country-specific codes for substances were identified and quality assured to ensure safe integration of SFINX into other data systems. Much effort was put into giving short and practical advice regarding clinically relevant drug-drug interactions. RESULTS: SFINX includes over 8,000 interaction pairs and is integrated into Swedish and Finnish computerised decision support systems. Over 31,000 physicians and pharmacists are receiving interaction alerts through SFINX. User feedback is collected for continuous improvement of the content. CONCLUSION: SFINX is a potentially valuable tool delivering instant information on drug interactions during prescribing and dispensing.", "author" : [ { "dropping-particle" : "", "family" : "B\u00f6ttiger", "given" : "Ylva", "non-dropping-particle" : "", "parse-names" : false, "suffix" : "" }, { "dropping-particle" : "", "family" : "Laine", "given" : "Kari", "non-dropping-particle" : "", "parse-names" : false, "suffix" : "" }, { "dropping-particle" : "", "family" : "Andersson", "given" : "Marine L", "non-dropping-particle" : "", "parse-names" : false, "suffix" : "" }, { "dropping-particle" : "", "family" : "Ovesj\u00f6", "given" : "Marie-louise", "non-dropping-particle" : "", "parse-names" : false, "suffix" : "" }, { "dropping-particle" : "", "family" : "Tirkkonen", "given" : "Tuire", "non-dropping-particle" : "", "parse-names" : false, "suffix" : "" }, { "dropping-particle" : "", "family" : "Rane", "given" : "Anders", "non-dropping-particle" : "", "parse-names" : false, "suffix" : "" }, { "dropping-particle" : "", "family" : "Gustafsson", "given" : "Lars L", "non-dropping-particle" : "", "parse-names" : false, "suffix" : "" }, { "dropping-particle" : "", "family" : "Eiermann", "given" : "Birgit", "non-dropping-particle" : "", "parse-names" : false, "suffix" : "" }, { "dropping-particle" : "", "family" : "Korhonen", "given" : "Tuomas", "non-dropping-particle" : "", "parse-names" : false, "suffix" : "" }, { "dropping-particle" : "", "family" : "Molin", "given" : "Bj\u00f6rn", "non-dropping-particle" : "", "parse-names" : false, "suffix" : "" } ], "container-title" : "European journal of clinical pharmacology", "id" : "ITEM-4", "issue" : "6", "issued" : { "date-parts" : [ [ "2009" ] ] }, "page" : "627-633", "title" : "SFINX-a drug-drug interaction database designed for clinical decision support systems.", "type" : "article-journal", "volume" : "65" }, "uris" : [ "http://www.mendeley.com/documents/?uuid=b65e3c98-96ad-4c68-825f-966a309a6085" ] }, { "id" : "ITEM-5", "itemData" : { "abstract" : "BACKGROUND: Electronic drug interaction databases are often utilized in clinical practice to detect for possible drug-drug interactions between drug pairs. It is uncertain, however, whether most of these detections interactions are clinically important in practice. To demonstrate these issues, this study utilized a comprehensive drug-drug interaction (DDI) electronic database to elucidate the prevalence of DDIs at a cancer centre between antidepressants and oral anticancer drugs (ACDs).\n\nMETHODS: Drug utilization reports were retrieved to determine the patients who were prescribed with antidepressants oral ACDs between 2006 and 2009 at a cancer center. Medication records of these patients were retrospectively examined using OncoRx, an internet-based oncology-specific database that allows the identification of DDIs.\n\nRESULTS: Out of 910 users of antidepressants, about one-third (281 patients, 30.9%) used an oral ACD and an antidepressant concomitantly. From these patients, about one-fifth (21.0%) had potential DDIs. These patients were users of 17 potentially interacting drug pairs. Ten out of the 17 drug pairs could potentially cause pharmacokinetic interactions, and the rest were pharmacodynamic interactions, with only three out of the 17 drug pairs were clinically documented to cause interacting events.\n\nCONCLUSION: The lack of screening conditions may have led to an over detection of DDI combinations by electronic DDI databases. Many of the detected interactions may not deem high significance in clinical practice. This study exposed a major weakness of current electronic DDI databases for detecting oral ACDs and antidepressants DDIs.", "author" : [ { "dropping-particle" : "", "family" : "Chan", "given" : "Alexandre", "non-dropping-particle" : "", "parse-names" : false, "suffix" : "" }, { "dropping-particle" : "", "family" : "Yap", "given" : "Kevin Yi-Lwern", "non-dropping-particle" : "", "parse-names" : false, "suffix" : "" }, { "dropping-particle" : "", "family" : "Koh", "given" : "Dorothy", "non-dropping-particle" : "", "parse-names" : false, "suffix" : "" }, { "dropping-particle" : "", "family" : "Low", "given" : "Xiu Hui", "non-dropping-particle" : "", "parse-names" : false, "suffix" : "" }, { "dropping-particle" : "", "family" : "Cheung", "given" : "Yin Ting", "non-dropping-particle" : "", "parse-names" : false, "suffix" : "" } ], "container-title" : "Pharmacoepidemiology and drug safety", "id" : "ITEM-5", "issue" : "9", "issued" : { "date-parts" : [ [ "2011", "9" ] ] }, "page" : "939-947", "title" : "Electronic database to detect drug-drug interactions between antidepressants and oral anticancer drugs from a cancer center in Singapore: implications to clinicians.", "type" : "article-journal", "volume" : "20" }, "uris" : [ "http://www.mendeley.com/documents/?uuid=bc5f6b75-1d34-4f33-bd1f-bb69864811cf" ] }, { "id" : "ITEM-6", "itemData" : { "author" : [ { "dropping-particle" : "", "family" : "Georget", "given" : "S", "non-dropping-particle" : "", "parse-names" : false, "suffix" : "" }, { "dropping-particle" : "", "family" : "Lederlin", "given" : "C", "non-dropping-particle" : "", "parse-names" : false, "suffix" : "" }, { "dropping-particle" : "", "family" : "Manciaux", "given" : "M A", "non-dropping-particle" : "", "parse-names" : false, "suffix" : "" }, { "dropping-particle" : "", "family" : "Labrude", "given" : "M", "non-dropping-particle" : "", "parse-names" : false, "suffix" : "" }, { "dropping-particle" : "", "family" : "Hoffman", "given" : "M", "non-dropping-particle" : "", "parse-names" : false, "suffix" : "" } ], "container-title" : "Journal de Pharmacie Clinique", "id" : "ITEM-6", "issue" : "1", "issued" : { "date-parts" : [ [ "1997", "3" ] ] }, "page" : "36-44", "title" : "Comparison of drug interaction data bases", "type" : "article-journal", "volume" : "16" }, "uris" : [ "http://www.mendeley.com/documents/?uuid=3166beb6-ab28-438e-a4c9-e5365e591d08" ] }, { "id" : "ITEM-7", "itemData" : { "author" : [ { "dropping-particle" : "", "family" : "Hansten", "given" : "Philip D", "non-dropping-particle" : "", "parse-names" : false, "suffix" : "" } ], "container-title" : "J Am Pharm Assoc (Wash)", "id" : "ITEM-7", "issue" : "2", "issued" : { "date-parts" : [ [ "2001" ] ] }, "page" : "161-165", "title" : "ORCA: OpeRational CalssificAtion of drug interactions", "type" : "article-journal", "volume" : "41" }, "uris" : [ "http://www.mendeley.com/documents/?uuid=bc446efe-ab6a-4b60-ab39-b34528024579" ] }, { "id" : "ITEM-8", "itemData" : { "DOI" : "10.1023/A:1024077018902", "ISSN" : "0928-1231", "abstract" : "Although thousands of articles on drug interactions have been published and numerous computerized screening systems have been developed, patients continue to suffer from adverse drug interactions. Possible methods for reducing the risk of drug interactions include improving the knowledge of health care providers, improving computerized screening systems, providing information on patient risk factors, increased use of pharmacogenetic information, more attention to drug administration risk factors, and improving patient education on drug interactions.", "author" : [ { "dropping-particle" : "", "family" : "Hansten", "given" : "Philip D", "non-dropping-particle" : "", "parse-names" : false, "suffix" : "" } ], "container-title" : "Pharmacy world &amp; science : PWS", "id" : "ITEM-8", "issue" : "3", "issued" : { "date-parts" : [ [ "2003" ] ] }, "page" : "94-97", "title" : "Drug interaction management.", "type" : "article-journal", "volume" : "25" }, "uris" : [ "http://www.mendeley.com/documents/?uuid=e8b4ef45-035a-42b9-b2b3-b5f6162c8168" ] }, { "id" : "ITEM-9", "itemData" : { "DOI" : "10.1345/aph.1H423", "ISSN" : "0000000000000", "abstract" : "The assessment of causation for a potential drug interaction requires thoughtful consideration of the properties of both the object and precipitant drugs, patient-specific factors, and the possible contribution of other drugs that the patient may be taking. The Naranjo nomogram was designed to evaluate single-drug adverse events, not drug-drug interactions. Several of the questions on the Naranjo nomogram do not apply to potential drug-drug interactions, while others do not specify object or precipitant drug. Nevertheless, it has been inappropriately used to evaluate drug-drug interactions. The Drug Interaction Probability Scale (DIPS) was developed to provide a guide to evaluating drug interaction causation in a specific patient. It is intended to be used to assist practitioners in the assessment of drug interaction-induced adverse outcomes. The DIPS uses a series of questions relating to the potential drug interaction to estimate a probability score. An accurate assessment using the DIPS requires knowledge of the pharmacologic properties of both the object and precipitant drugs. Inadequate knowledge of either the drugs involved or the basic mechanisms of interaction will be a limitation for some users. The DIPS can also serve as a guide in the preparation of articles describing case reports of drug interactions, as well as in the evaluation of published case reports.", "author" : [ { "dropping-particle" : "", "family" : "Horn", "given" : "John R", "non-dropping-particle" : "", "parse-names" : false, "suffix" : "" }, { "dropping-particle" : "", "family" : "Hansten", "given" : "Philip D", "non-dropping-particle" : "", "parse-names" : false, "suffix" : "" }, { "dropping-particle" : "", "family" : "Chan", "given" : "Lingtak-Neander", "non-dropping-particle" : "", "parse-names" : false, "suffix" : "" } ], "container-title" : "The Annals of pharmacotherapy", "id" : "ITEM-9", "issue" : "4", "issued" : { "date-parts" : [ [ "2007" ] ] }, "page" : "674-680", "title" : "Proposal for a new tool to evaluate drug interaction cases.", "type" : "article-journal", "volume" : "41" }, "uris" : [ "http://www.mendeley.com/documents/?uuid=d3c395ca-3468-41a4-b176-dfc2daad042e" ] }, { "id" : "ITEM-10", "itemData" : { "URL" : "http://www.pharmacytimes.com/publications/issue/2012/december2012/why-cant-we-just-get-relevant-alerts", "author" : [ { "dropping-particle" : "", "family" : "Horn", "given" : "John R", "non-dropping-particle" : "", "parse-names" : false, "suffix" : "" } ], "container-title" : "Pharmacy Times", "id" : "ITEM-10", "issued" : { "date-parts" : [ [ "2012" ] ] }, "page" : "1-5", "title" : "Why Can' t We Just Get Relevant Alerts ?", "type" : "webpage" }, "uris" : [ "http://www.mendeley.com/documents/?uuid=a4d69d14-0156-4979-9a70-5e0ca11b4764" ] }, { "id" : "ITEM-11", "itemData" : { "DOI" : "10.1016/j.clpt.2005.03.007", "ISSN" : "0009-9236", "author" : [ { "dropping-particle" : "", "family" : "Knollmann", "given" : "Bj\u00f6rn C", "non-dropping-particle" : "", "parse-names" : false, "suffix" : "" }, { "dropping-particle" : "", "family" : "Smyth", "given" : "Brendan J", "non-dropping-particle" : "", "parse-names" : false, "suffix" : "" }, { "dropping-particle" : "", "family" : "Garnett", "given" : "Christine E", "non-dropping-particle" : "", "parse-names" : false, "suffix" : "" }, { "dropping-particle" : "", "family" : "Salesiotis", "given" : "Anastasios N", "non-dropping-particle" : "", "parse-names" : false, "suffix" : "" }, { "dropping-particle" : "", "family" : "Gvozdjan", "given" : "Dragoslav M", "non-dropping-particle" : "", "parse-names" : false, "suffix" : "" }, { "dropping-particle" : "", "family" : "Berry", "given" : "N Seth", "non-dropping-particle" : "", "parse-names" : false, "suffix" : "" }, { "dropping-particle" : "", "family" : "Lee", "given" : "Howard", "non-dropping-particle" : "", "parse-names" : false, "suffix" : "" }, { "dropping-particle" : "", "family" : "Min", "given" : "F David", "non-dropping-particle" : "", "parse-names" : false, "suffix" : "" } ], "container-title" : "Clinical pharmacology and therapeutics", "id" : "ITEM-11", "issue" : "1", "issued" : { "date-parts" : [ [ "2005" ] ] }, "page" : "7-18", "title" : "Personal digital assistant-based drug reference software as tools to improve rational prescribing: benchmark criteria and performance.", "type" : "article-journal", "volume" : "78" }, "uris" : [ "http://www.mendeley.com/documents/?uuid=f4716d10-9a53-480e-b0b0-4caed5876469" ] }, { "id" : "ITEM-12", "itemData" : { "DOI" : "10.1007/s11606-008-0505-4", "ISSN" : "1160600805", "abstract" : "OBJECTIVES: The objective of this paper was to describe primary care prescribers' perspectives on electronic prescribing drug alerts at the point of prescribing. DESIGN: We used a mixed-method study which included clinician surveys (web-based and paper) and focus groups with prescribers and staff. PARTICIPANTS: Prescribers (n = 157) working in one of 64 practices using 1 of 6 e-prescribing technologies in 6 US states completed the quantitative survey and 276 prescribers and staff participated in focus groups. MEASUREMENTS: The study measures self-reported frequency of overriding of drug alerts; open-ended responses to: \"What do you think of the drug alerts your software generates for you?\" RESULTS: More than 40% of prescribers indicated they override drug-drug interactions most of the time or always (range by e-prescribing system, 25% to 50%). Participants indicated that the software and the interaction alerts were beneficial to patient safety and valued seeing drug-drug interactions for medications prescribed by others. However, they noted that alerts are too sensitive and often unnecessary. Participant suggestions included: (1) run drug alerts on an active medication list and (2) allow prescribers to set the threshold for severity of alerts. CONCLUSIONS: Primary care prescribers recognize the patient safety value of drug prescribing alerts embedded within electronic prescribing software. Improvements to increase specificity and reduce alert overload are needed.", "author" : [ { "dropping-particle" : "", "family" : "Lapane", "given" : "Kate L", "non-dropping-particle" : "", "parse-names" : false, "suffix" : "" }, { "dropping-particle" : "", "family" : "Waring", "given" : "Molly E", "non-dropping-particle" : "", "parse-names" : false, "suffix" : "" }, { "dropping-particle" : "", "family" : "Schneider", "given" : "Karen L", "non-dropping-particle" : "", "parse-names" : false, "suffix" : "" }, { "dropping-particle" : "", "family" : "Dub\u00e9", "given" : "Catherine", "non-dropping-particle" : "", "parse-names" : false, "suffix" : "" }, { "dropping-particle" : "", "family" : "Quilliam", "given" : "Brian J", "non-dropping-particle" : "", "parse-names" : false, "suffix" : "" } ], "container-title" : "Journal of General Internal Medicine", "id" : "ITEM-12", "issue" : "4", "issued" : { "date-parts" : [ [ "2008" ] ] }, "page" : "442-446", "title" : "A mixed method study of the merits of e-prescribing drug alerts in primary care", "type" : "article-journal", "volume" : "23" }, "uris" : [ "http://www.mendeley.com/documents/?uuid=8b7c66be-de14-471a-91ed-a9578f39cb23" ] }, { "id" : "ITEM-13", "itemData" : { "author" : [ { "dropping-particle" : "", "family" : "Long", "given" : "Carol O", "non-dropping-particle" : "", "parse-names" : false, "suffix" : "" }, { "dropping-particle" : "", "family" : "Ismeurt", "given" : "Robert L", "non-dropping-particle" : "", "parse-names" : false, "suffix" : "" }, { "dropping-particle" : "", "family" : "White", "given" : "Peter A", "non-dropping-particle" : "", "parse-names" : false, "suffix" : "" } ], "container-title" : "Home Healthcare Nurse", "id" : "ITEM-13", "issue" : "2", "issued" : { "date-parts" : [ [ "1999" ] ] }, "page" : "106-112", "title" : "Preventing Drug Interactions in the Home: A Five-Step Approach for Client Teaching", "type" : "article-journal", "volume" : "17" }, "uris" : [ "http://www.mendeley.com/documents/?uuid=2f31b8ab-7d72-429a-a085-b41b45d9833b" ] }, { "id" : "ITEM-14", "itemData" : { "author" : [ { "dropping-particle" : "", "family" : "Luna", "given" : "Daniel", "non-dropping-particle" : "", "parse-names" : false, "suffix" : "" } ], "container-title" : "Medinfo 2007: Proceedings of the 12th World Congress on Health (Medical) Informatics; Building Sustainable Health Systems", "id" : "ITEM-14", "issued" : { "date-parts" : [ [ "2007" ] ] }, "page" : "885-889", "title" : "Analysis and Redesign of a Knowledge Database for a Drug-drug Interactions Alert System", "type" : "paper-conference" }, "uris" : [ "http://www.mendeley.com/documents/?uuid=b901d78f-8dcf-453d-8def-8aa1fa1d9e27" ] }, { "id" : "ITEM-15", "itemData" : { "DOI" : "10.1093/intqhc/mzn038", "ISSN" : "1353-4505 (Print)\\r1353-4505 (Linking)", "abstract" : "OBJECTIVE: The aim of this study was to evaluate the relevance of the signals generated by a computerized drug-drug interaction detection system and to design a classification of overridden drug-drug interaction alerts. STUDY DESIGN: Prospective study over two months. SETTING: Five hundred and ten-bed university paediatric hospital. MAIN OUTCOME MEASURES: In Robert Debre Hospital physicians generate drug orders online using a computerized physician order entry system that also detects drug-drug interactions in real time. We analysed the relevance of a sample of alerts overridden by physicians. RESULTS: We analysed a sample of 613 overridden alerts. We defined three categories of overridden alerts: informational errors (35); system errors (244) and accurate alerts (334). Two reasons account for 40% of false-positive alerts: an inability of the system to recognize real conflicts between drug treatments and guidelines stating that the two drugs can be used together, because the benefit outweighs the risk of side effects due to the drug-drug interaction. CONCLUSIONS: We created a classification of overridden alerts, in the context of computerized physician order entry system coupled with a drug-drug interaction detection system. There is clearly room for improvement in the development of drug-drug interaction software. This classification should make it possible to break this work down into smaller tasks, making it possible to decrease the sensitivity to background noise of drug-drug interaction detection systems.", "author" : [ { "dropping-particle" : "", "family" : "Mille", "given" : "F", "non-dropping-particle" : "", "parse-names" : false, "suffix" : "" }, { "dropping-particle" : "", "family" : "Schwartz", "given" : "C", "non-dropping-particle" : "", "parse-names" : false, "suffix" : "" }, { "dropping-particle" : "", "family" : "Brion", "given" : "F", "non-dropping-particle" : "", "parse-names" : false, "suffix" : "" }, { "dropping-particle" : "", "family" : "Fontan", "given" : "J E", "non-dropping-particle" : "", "parse-names" : false, "suffix" : "" }, { "dropping-particle" : "", "family" : "Bourdon", "given" : "O", "non-dropping-particle" : "", "parse-names" : false, "suffix" : "" }, { "dropping-particle" : "", "family" : "Degoulet", "given" : "P", "non-dropping-particle" : "", "parse-names" : false, "suffix" : "" }, { "dropping-particle" : "", "family" : "Jaulent", "given" : "M C", "non-dropping-particle" : "", "parse-names" : false, "suffix" : "" } ], "container-title" : "Int J Qual Health Care", "id" : "ITEM-15", "issue" : "6", "issued" : { "date-parts" : [ [ "2008" ] ] }, "page" : "400-405", "title" : "Analysis of overridden alerts in a drug-drug interaction detection system", "type" : "article-journal", "volume" : "20" }, "uris" : [ "http://www.mendeley.com/documents/?uuid=8d46c894-feaf-4648-833c-10cd900f29aa" ] }, { "id" : "ITEM-16", "itemData" : { "DOI" : "10.1177/1062860612438706", "abstract" : "The objective of this study was to evaluate the effectiveness of a health communication campaign designed to reduce the rate of serious warfarin-related drug interactions. The B-SAFE campaign was conducted in 2009 to educate patients located in a Michigan hospital's service area about the risk of serious adverse drug events associated with warfarin. The rate of warfarin-related drug interactions among Medicare fee-for-service (FFS) patients admitted to the exposed hospital with hemorrhagic complications was compared with the rate of warfarin-related drug interactions among a similar cohort admitted to a control hospital before and after the campaign. The \u03c7(2) test and logistic regression were used to analyze differences. The authors observed a marginally significant decline in the rate of warfarin-related drug interactions (odds ratio [OR] = 0.66; 95% confidence interval [CI] = 0.33-1.29) among FFS Medicare patients admitted for bleeding complications to the hospital targeted by the B-SAFE campaign. The same association was not observed in the control hospital (OR = 1.15; CI = 0.42-3.14). These findings suggest that patient exposure to the B-SAFE campaign may have resulted in a decrease in the rate of clinically significant warfarin-related drug interactions.", "author" : [ { "dropping-particle" : "", "family" : "Mitchiner", "given" : "James C", "non-dropping-particle" : "", "parse-names" : false, "suffix" : "" }, { "dropping-particle" : "", "family" : "Korzeniewski", "given" : "Steven J", "non-dropping-particle" : "", "parse-names" : false, "suffix" : "" }, { "dropping-particle" : "", "family" : "Betten", "given" : "David", "non-dropping-particle" : "", "parse-names" : false, "suffix" : "" }, { "dropping-particle" : "", "family" : "Castle", "given" : "David", "non-dropping-particle" : "", "parse-names" : false, "suffix" : "" }, { "dropping-particle" : "", "family" : "Halasyamani", "given" : "Lakshmi", "non-dropping-particle" : "", "parse-names" : false, "suffix" : "" }, { "dropping-particle" : "", "family" : "Burns", "given" : "Susan M", "non-dropping-particle" : "", "parse-names" : false, "suffix" : "" }, { "dropping-particle" : "", "family" : "Callahan", "given" : "Cherise", "non-dropping-particle" : "", "parse-names" : false, "suffix" : "" }, { "dropping-particle" : "", "family" : "Manthey", "given" : "Christopher", "non-dropping-particle" : "", "parse-names" : false, "suffix" : "" } ], "container-title" : "American journal of medical quality : the official journal of the American College of Medical Quality", "id" : "ITEM-16", "issue" : "6", "issued" : { "date-parts" : [ [ "2012" ] ] }, "page" : "518-523", "title" : "Evaluation of the B-SAFE campaign to reduce clinically significant warfarin-drug interactions among fee-for-service Medicare beneficiaries.", "type" : "article-journal", "volume" : "27" }, "uris" : [ "http://www.mendeley.com/documents/?uuid=66006f2a-1e29-48e9-8c75-ccfb7f5091df" ] }, { "id" : "ITEM-17", "itemData" : { "ISSN" : "1527-974X", "abstract" : "OBJECTIVE: To establish preferred strategies for presenting drug-drug interaction (DDI) clinical decision support alerts.\n\nMATERIALS AND METHODS: A DDI Clinical Decision Support Conference Series included a workgroup consisting of 24 clinical, usability, and informatics experts representing academia, health information technology (IT) vendors, healthcare organizations, and the Office of the National Coordinator for Health IT. Workgroup members met via web-based meetings 12 times from January 2013 to February 2014, and two in-person meetings to reach consensus on recommendations to improve decision support for DDIs. We addressed three key questions: (1) what, how, where, and when do we display DDI decision support? (2) should presentation of DDI decision support vary by clinicians? and (3) how should effectiveness of DDI decision support be measured?\n\nRESULTS: Our recommendations include the consistent use of terminology, visual cues, minimal text, formatting, content, and reporting standards to facilitate usability. All clinicians involved in the medication use process should be able to view DDI alerts and actions by other clinicians. Override rates are common but may not be a good measure of effectiveness.\n\nDISCUSSION: Seven core elements should be included with DDI decision support. DDI information should be presented to all clinicians. Finally, in their current form, override rates have limited capability to evaluate alert effectiveness.\n\nCONCLUSION: DDI clinical decision support alerts need major improvements. We provide recommendations for healthcare organizations and IT vendors to improve the clinician interface of DDI alerts, with the aim of reducing alert fatigue and improving patient safety.", "author" : [ { "dropping-particle" : "", "family" : "Payne", "given" : "Thomas H", "non-dropping-particle" : "", "parse-names" : false, "suffix" : "" }, { "dropping-particle" : "", "family" : "Hines", "given" : "Lisa E", "non-dropping-particle" : "", "parse-names" : false, "suffix" : "" }, { "dropping-particle" : "", "family" : "Chan", "given" : "Raymond C", "non-dropping-particle" : "", "parse-names" : false, "suffix" : "" }, { "dropping-particle" : "", "family" : "Hartman", "given" : "Seth", "non-dropping-particle" : "", "parse-names" : false, "suffix" : "" }, { "dropping-particle" : "", "family" : "Kapusnik-Uner", "given" : "Joan", "non-dropping-particle" : "", "parse-names" : false, "suffix" : "" }, { "dropping-particle" : "", "family" : "Russ", "given" : "Alissa L", "non-dropping-particle" : "", "parse-names" : false, "suffix" : "" }, { "dropping-particle" : "", "family" : "Chaffee", "given" : "Bruce W", "non-dropping-particle" : "", "parse-names" : false, "suffix" : "" }, { "dropping-particle" : "", "family" : "Hartman", "given" : "Christian", "non-dropping-particle" : "", "parse-names" : false, "suffix" : "" }, { "dropping-particle" : "", "family" : "Tamis", "given" : "Victoria", "non-dropping-particle" : "", "parse-names" : false, "suffix" : "" }, { "dropping-particle" : "", "family" : "Galbreth", "given" : "Brian", "non-dropping-particle" : "", "parse-names" : false, "suffix" : "" }, { "dropping-particle" : "", "family" : "Glassman", "given" : "Peter A", "non-dropping-particle" : "", "parse-names" : false, "suffix" : "" }, { "dropping-particle" : "", "family" : "Phansalkar", "given" : "Shobha", "non-dropping-particle" : "", "parse-names" : false, "suffix" : "" }, { "dropping-particle" : "", "family" : "Sijs", "given" : "Heleen", "non-dropping-particle" : "van der", "parse-names" : false, "suffix" : "" }, { "dropping-particle" : "", "family" : "Gephart", "given" : "Sheila M", "non-dropping-particle" : "", "parse-names" : false, "suffix" : "" }, { "dropping-particle" : "", "family" : "Mann", "given" : "Gordon", "non-dropping-particle" : "", "parse-names" : false, "suffix" : "" }, { "dropping-particle" : "", "family" : "Strasberg", "given" : "Howard R", "non-dropping-particle" : "", "parse-names" : false, "suffix" : "" }, { "dropping-particle" : "", "family" : "Grizzle", "given" : "Amy J", "non-dropping-particle" : "", "parse-names" : false, "suffix" : "" }, { "dropping-particle" : "", "family" : "Brown", "given" : "Mary", "non-dropping-particle" : "", "parse-names" : false, "suffix" : "" }, { "dropping-particle" : "", "family" : "Kuperman", "given" : "Gilad J", "non-dropping-particle" : "", "parse-names" : false, "suffix" : "" }, { "dropping-particle" : "", "family" : "Steiner", "given" : "Chris", "non-dropping-particle" : "", "parse-names" : false, "suffix" : "" }, { "dropping-particle" : "", "family" : "Sullins", "given" : "Amanda", "non-dropping-particle" : "", "parse-names" : false, "suffix" : "" }, { "dropping-particle" : "", "family" : "Ryan", "given" : "Hugh", "non-dropping-particle" : "", "parse-names" : false, "suffix" : "" }, { "dropping-particle" : "", "family" : "Wittie", "given" : "Michael A", "non-dropping-particle" : "", "parse-names" : false, "suffix" : "" }, { "dropping-particle" : "", "family" : "Malone", "given" : "Daniel C", "non-dropping-particle" : "", "parse-names" : false, "suffix" : "" } ], "container-title" : "Journal of the American Medical Informatics Association : JAMIA", "id" : "ITEM-17", "issue" : "6", "issued" : { "date-parts" : [ [ "2015", "11", "30" ] ] }, "language" : "en", "page" : "1243-50", "publisher" : "The Oxford University Press", "title" : "Recommendations to improve the usability of drug-drug interaction clinical decision support alerts.", "type" : "article-journal", "volume" : "22" }, "uris" : [ "http://www.mendeley.com/documents/?uuid=9cac2220-8b59-4adb-b48d-fd7698da89ed" ] }, { "id" : "ITEM-18", "itemData" : { "DOI" : "10.1111/j.1365-2753.2008.00992.x", "ISSN" : "13561294", "abstract" : "RATIONALE, AIMS AND OBJECTIVE: Manual chart review is an effective but expensive method for adverse drug event (ADE) detection. Building an expert system capable of mimicking the human expert's decision pathway, to deduce the occurrence of an ADE, can improve efficiency and lower cost. As a first step to build such an expert system, this study explores pharmacist's decision-making processes for ADE detection.\\n\\nMETHODS: Think-aloud procedures were used to elicit verbalizations as pharmacists read through ADE case scenarios. Two types of information were extracted, firstly pharmacists' decision-making strategies regarding ADEs and secondly information regarding pharmacists' unmet information needs for ADE detection. Verbal protocols were recorded and analysed qualitatively to extract ADE information signals. Inter-reviewer agreement for classification of ADE information signals was calculated using Cohen's kappa.\\n\\nRESULTS: We extracted a total of 110 information signals, of which 73% consisted of information that was interpreted by the pharmacists from the case scenario and only about half (53%, n = 32) of the information signals were considered relevant for the detection of the ADEs. Excellent reliability was demonstrated between the reviewers for classifying signals. Fifty information signals regarding unmet information needs were extracted and grouped into themes based on the type of missing information.\\n\\nCONCLUSIONS: Pharmacists used a forward reasoning approach to make implicit deductions and validate hypotheses about possible ADEs. Verbal protocols also indicated that pharmacists' unmet information needs occurred frequently. Developing alerting systems that meet pharmacists' needs adequately will enhance their ability to reduce preventable ADEs, thus improving patient safety.", "author" : [ { "dropping-particle" : "", "family" : "Phansalkar", "given" : "Shobha", "non-dropping-particle" : "", "parse-names" : false, "suffix" : "" }, { "dropping-particle" : "", "family" : "Hoffman", "given" : "Jennifer M", "non-dropping-particle" : "", "parse-names" : false, "suffix" : "" }, { "dropping-particle" : "", "family" : "Hurdle", "given" : "John F", "non-dropping-particle" : "", "parse-names" : false, "suffix" : "" }, { "dropping-particle" : "", "family" : "Patel", "given" : "Vimla L", "non-dropping-particle" : "", "parse-names" : false, "suffix" : "" } ], "container-title" : "Journal of evaluation in clinical practice", "id" : "ITEM-18", "issue" : "2", "issued" : { "date-parts" : [ [ "2009" ] ] }, "page" : "266-275", "title" : "Understanding pharmacist decision making for adverse drug event (ADE) detection.", "type" : "article-journal", "volume" : "15" }, "uris" : [ "http://www.mendeley.com/documents/?uuid=078c1e28-de09-4931-9f67-6a4726cbd3e1" ] }, { "id" : "ITEM-19", "itemData" : { "author" : [ { "dropping-particle" : "", "family" : "Poirier", "given" : "Therese I", "non-dropping-particle" : "", "parse-names" : false, "suffix" : "" }, { "dropping-particle" : "", "family" : "Giudici", "given" : "Raymond A", "non-dropping-particle" : "", "parse-names" : false, "suffix" : "" } ], "container-title" : "Hospital Pharmacy", "id" : "ITEM-19", "issued" : { "date-parts" : [ [ "1989" ] ] }, "page" : "273-277", "title" : "Evaluation of drug interaction microcomputer software: Medicom Micro Plus", "type" : "article-journal", "volume" : "24" }, "uris" : [ "http://www.mendeley.com/documents/?uuid=ff35dda9-11f8-465b-91eb-d3d40d9221e6" ] }, { "id" : "ITEM-20", "itemData" : { "DOI" : "10.1111/j.1365-2125.2011.04058.x", "ISSN" : "1365-2125", "abstract" : "Relevant and easily accessible drug information at point-of-care is essential for physicians' decision making when prescribing. However, the information available by using Clinical Decision Support Systems (CDSSs) often does not meet physicians' requirements. The Summary of Product Characteristics (SmPC) is statutory information about drugs. However, the current structure, content and format of SmPCs make it difficult to incorporate them into CDSSs and link them to relevant patient information from the Electronic Health Records. The aim of the study was to evaluate the perceived needs for drug information among physicians in Sweden. METHODS We recruited three focus group discussions with 18 physicians covering different specialities. The information from the groups was combined with a questionnaire administered at the beginning of the group discussions. RESULTS Physicians reported their needs for knowledge databases at the point of drug prescribing. This included more consistent information about existing and new drugs. They also wished to receive automatically generated alerts for severe drug\u2013drug interactions and adverse effects, and to have functions for calculating glomerular filtration rate to enable appropriate dose adjustments to be made for elderly patients and those with impaired renal function. Additionally, features enhancing electronic communication with colleagues and making drug information more searchable were suggested. CONCLUSIONS The results from the current study showed the need for knowledge databases which provide consistent information about new and existing drugs. Most of the required information from physicians appeared to be possible to transfer from current SmPCs to CDSSs. However, inconsistencies in the SmPC information have to be reduced to enhance their utility.", "author" : [ { "dropping-particle" : "", "family" : "Rahmner", "given" : "Pia Bastholm", "non-dropping-particle" : "", "parse-names" : false, "suffix" : "" }, { "dropping-particle" : "", "family" : "Eiermann", "given" : "Birgit", "non-dropping-particle" : "", "parse-names" : false, "suffix" : "" }, { "dropping-particle" : "", "family" : "Korkmaz", "given" : "Seher", "non-dropping-particle" : "", "parse-names" : false, "suffix" : "" }, { "dropping-particle" : "", "family" : "Gustafsson", "given" : "Lars L", "non-dropping-particle" : "", "parse-names" : false, "suffix" : "" }, { "dropping-particle" : "", "family" : "Gruv\u00e9n", "given" : "Magnus", "non-dropping-particle" : "", "parse-names" : false, "suffix" : "" }, { "dropping-particle" : "", "family" : "Maxwell", "given" : "Simon", "non-dropping-particle" : "", "parse-names" : false, "suffix" : "" }, { "dropping-particle" : "", "family" : "Eichle", "given" : "Hans Georg", "non-dropping-particle" : "", "parse-names" : false, "suffix" : "" }, { "dropping-particle" : "", "family" : "V\u00e9g", "given" : "Anik\u00f3", "non-dropping-particle" : "", "parse-names" : false, "suffix" : "" } ], "container-title" : "British Journal of Clinical Pharmacology", "id" : "ITEM-20", "issue" : "1", "issued" : { "date-parts" : [ [ "2012" ] ] }, "page" : "115-125", "title" : "Physicians' reported needs of drug information at point of care in Sweden", "type" : "article-journal", "volume" : "73" }, "uris" : [ "http://www.mendeley.com/documents/?uuid=322e4e03-ca85-4659-8123-354c98de7769" ] }, { "id" : "ITEM-21", "itemData" : { "ISSN" : "0114-5916", "abstract" : "BACKGROUND: Healthcare organizations, compendia, and drug knowledgebase vendors use varying methods to evaluate and synthesize evidence on drug-drug interactions (DDIs). This situation has a negative effect on electronic prescribing and medication information systems that warn clinicians of potentially harmful medication combinations.\n\nOBJECTIVE: The aim of this study was to provide recommendations for systematic evaluation of evidence for DDIs from the scientific literature, drug product labeling, and regulatory documents.\n\nMETHODS: A conference series was conducted to develop a structured process to improve the quality of DDI alerting systems. Three expert workgroups were assembled to address the goals of the conference. The Evidence Workgroup consisted of 18 individuals with expertise in pharmacology, drug information, biomedical informatics, and clinical decision support. Workgroup members met via webinar 12 times from January 2013 to February 2014. Two in-person meetings were conducted in May and September 2013 to reach consensus on recommendations.\n\nRESULTS: We developed expert consensus answers to the following three key questions. (i) What is the best approach to evaluate DDI evidence? (ii) What evidence is required for a DDI to be applicable to an entire class of drugs? (iii) How should a structured evaluation process be vetted and validated?\n\nCONCLUSION: Evidence-based decision support for DDIs requires consistent application of transparent and systematic methods to evaluate the evidence. Drug compendia and clinical decision support systems in which these recommendations are implemented should be able to provide higher-quality information about DDIs.", "author" : [ { "dropping-particle" : "", "family" : "Scheife", "given" : "Richard T", "non-dropping-particle" : "", "parse-names" : false, "suffix" : "" }, { "dropping-particle" : "", "family" : "Hines", "given" : "Lisa E", "non-dropping-particle" : "", "parse-names" : false, "suffix" : "" }, { "dropping-particle" : "", "family" : "Boyce", "given" : "Richard D", "non-dropping-particle" : "", "parse-names" : false, "suffix" : "" }, { "dropping-particle" : "", "family" : "Chung", "given" : "Sophie P", "non-dropping-particle" : "", "parse-names" : false, "suffix" : "" }, { "dropping-particle" : "", "family" : "Momper", "given" : "Jeremiah D", "non-dropping-particle" : "", "parse-names" : false, "suffix" : "" }, { "dropping-particle" : "", "family" : "Sommer", "given" : "Christine D", "non-dropping-particle" : "", "parse-names" : false, "suffix" : "" }, { "dropping-particle" : "", "family" : "Abernethy", "given" : "Darrell R", "non-dropping-particle" : "", "parse-names" : false, "suffix" : "" }, { "dropping-particle" : "", "family" : "Horn", "given" : "John R", "non-dropping-particle" : "", "parse-names" : false, "suffix" : "" }, { "dropping-particle" : "", "family" : "Sklar", "given" : "Stephen J", "non-dropping-particle" : "", "parse-names" : false, "suffix" : "" }, { "dropping-particle" : "", "family" : "Wong", "given" : "Samantha K", "non-dropping-particle" : "", "parse-names" : false, "suffix" : "" }, { "dropping-particle" : "", "family" : "Jones", "given" : "Gretchen", "non-dropping-particle" : "", "parse-names" : false, "suffix" : "" }, { "dropping-particle" : "", "family" : "Brown", "given" : "Mary L", "non-dropping-particle" : "", "parse-names" : false, "suffix" : "" }, { "dropping-particle" : "", "family" : "Grizzle", "given" : "Amy J", "non-dropping-particle" : "", "parse-names" : false, "suffix" : "" }, { "dropping-particle" : "", "family" : "Comes", "given" : "Susan", "non-dropping-particle" : "", "parse-names" : false, "suffix" : "" }, { "dropping-particle" : "", "family" : "Wilkins", "given" : "Tricia Lee", "non-dropping-particle" : "", "parse-names" : false, "suffix" : "" }, { "dropping-particle" : "", "family" : "Borst", "given" : "Clarissa", "non-dropping-particle" : "", "parse-names" : false, "suffix" : "" }, { "dropping-particle" : "", "family" : "Wittie", "given" : "Michael A", "non-dropping-particle" : "", "parse-names" : false, "suffix" : "" }, { "dropping-particle" : "", "family" : "Malone", "given" : "Daniel C", "non-dropping-particle" : "", "parse-names" : false, "suffix" : "" } ], "container-title" : "Drug safety", "id" : "ITEM-21", "issue" : "2", "issued" : { "date-parts" : [ [ "2015", "2" ] ] }, "page" : "197-206", "title" : "Consensus recommendations for systematic evaluation of drug-drug interaction evidence for clinical decision support.", "type" : "article-journal", "volume" : "38" }, "uris" : [ "http://www.mendeley.com/documents/?uuid=50b19b19-304b-4b87-928b-ea81620a30c2" ] }, { "id" : "ITEM-22", "itemData" : { "DOI" : "10.1016/j.ijmedinf.2013.12.006", "ISSN" : "1386-5056", "abstract" : "PURPOSE: Clinical decision support systems (CDSS) may potentially improve prescribing quality, but are subject to poor user acceptance. Reasons for alert overriding have been identified and counterstrategies have been suggested; however, poor alert specificity, a prominent reason of alert overriding, has not been well addressed. This paper aims at structuring modulators that determine alert specificity and estimating their quantitative impact on alert burden.\\n\\nMETHODS: We developed and summarized optimizing strategies to guarantee the specificity of alerts and applied them to a set of 100 critical and frequent drug interaction (DDI) alerts. Hence, DDI alerts were classified as dynamic, i.e. potentially sensitive to prescription-, co-medication-, or patient-related factors that would change alert severity or render the alert inappropriate compared to static, i.e. always applicable alerts not modulated by cofactors.\\n\\nRESULTS: Within the subset of 100 critical DDI alerts, only 10 alerts were considered as static and for 7 alerts, relevant factors are not generally available in today's patient charts or their consideration would not impact alert severity. The vast majority, i.e. 83 alerts, might require a decrease in alert severity due to factors related to the prescription (N=13), the co-medication (N=11), individual patient data (N=36), or combinations of them (N=23). Patient-related factors consisted mainly of three lab values, i.e. renal function, potassium, and therapeutic drug monitoring results.\\n\\nCONCLUSION: This paper outlines how promising the refinement of knowledge bases is in order to increase specificity and decrease alert burden and suggests how to structure knowledge bases to refine DDI alerting.", "author" : [ { "dropping-particle" : "", "family" : "Seidling", "given" : "Hanna M", "non-dropping-particle" : "", "parse-names" : false, "suffix" : "" }, { "dropping-particle" : "", "family" : "Klein", "given" : "Ulrike", "non-dropping-particle" : "", "parse-names" : false, "suffix" : "" }, { "dropping-particle" : "", "family" : "Schaier", "given" : "Matthias", "non-dropping-particle" : "", "parse-names" : false, "suffix" : "" }, { "dropping-particle" : "", "family" : "Czock", "given" : "David", "non-dropping-particle" : "", "parse-names" : false, "suffix" : "" }, { "dropping-particle" : "", "family" : "Theile", "given" : "Dirk", "non-dropping-particle" : "", "parse-names" : false, "suffix" : "" }, { "dropping-particle" : "", "family" : "Pruszydlo", "given" : "Markus G", "non-dropping-particle" : "", "parse-names" : false, "suffix" : "" }, { "dropping-particle" : "", "family" : "Kaltschmidt", "given" : "Jens", "non-dropping-particle" : "", "parse-names" : false, "suffix" : "" }, { "dropping-particle" : "", "family" : "Mikus", "given" : "Gerd", "non-dropping-particle" : "", "parse-names" : false, "suffix" : "" }, { "dropping-particle" : "", "family" : "Haefeli", "given" : "Walter E", "non-dropping-particle" : "", "parse-names" : false, "suffix" : "" } ], "container-title" : "International journal of medical informatics", "id" : "ITEM-22", "issue" : "4", "issued" : { "date-parts" : [ [ "2014" ] ] }, "page" : "285-291", "publisher" : "Elsevier Ireland Ltd", "title" : "What, if all alerts were specific - estimating the potential impact on drug interaction alert burden.", "type" : "article-journal", "volume" : "83" }, "uris" : [ "http://www.mendeley.com/documents/?uuid=be0f03d3-83fd-4b73-a983-2eb29df635f9" ] }, { "id" : "ITEM-23", "itemData" : { "DOI" : "10.1517/14740338.2011.583916", "ISSN" : "1474-0338\\r1744-764X", "abstract" : "Introduction: Incorporation of clinical decision support systems (CDSSs) into computerized physician order entry assists prescribers with medication dosing, identification of duplicate therapies, drug-allergy alerts and drugdrug interactions (DDIs). The generation of DDI alerts is one aspect of CDSS that may improve patient safety and reduce adverse drug events. Areas covered: Currents issues with the generation of DDI alerts, such as alert fatigue, unclear clinical significance and database inconsistencies are a few of the problems that have been identified with DDI alerting. Research has shown that DDI alerting may be improved through the tiering of alerts, generation of patient-specific alert and directing some alerts to clinicians other than physicians. More research in this area, such as how to decrease the variability of database rating systems, improve the identification of clinically significant alerts and increase the patient specificity of the generated DDI alerts, should be conducted. Expert opinion: DDI knowledgebases need to take into account more patient-specific information. Strategies to avoid alert fatigue, such as DDI tiering and reducing signal:noise ratios, are important areas for future study. End-user participation and clinician feedback should be incorporated in the development of DDI knowledgebases to increase alert compliance. \u00a9 2011 Informa UK, Ltd.", "author" : [ { "dropping-particle" : "", "family" : "Smithburger", "given" : "P L", "non-dropping-particle" : "", "parse-names" : false, "suffix" : "" }, { "dropping-particle" : "", "family" : "Buckley", "given" : "M S", "non-dropping-particle" : "", "parse-names" : false, "suffix" : "" }, { "dropping-particle" : "", "family" : "Bejian", "given" : "S", "non-dropping-particle" : "", "parse-names" : false, "suffix" : "" }, { "dropping-particle" : "", "family" : "Burenheide", "given" : "K", "non-dropping-particle" : "", "parse-names" : false, "suffix" : "" }, { "dropping-particle" : "", "family" : "Kane-Gill", "given" : "S L", "non-dropping-particle" : "", "parse-names" : false, "suffix" : "" } ], "container-title" : "Expert Opinion on Drug Safety", "id" : "ITEM-23", "issue" : "6", "issued" : { "date-parts" : [ [ "2011" ] ] }, "page" : "871-882", "title" : "A critical evaluation of clinical decision support for the detection of drugdrug interactions", "type" : "article-journal", "volume" : "10" }, "uris" : [ "http://www.mendeley.com/documents/?uuid=a26293f2-42fc-4814-8a04-00cfc99ac4e2" ] }, { "id" : "ITEM-24", "itemData" : { "abstract" : "PURPOSE: Recommendations for including drug-drug interactions (DDIs) in clinical decision support (CDS) are presented.\n\nSUMMARY: A conference series was conducted to improve CDS for DDIs. A work group consisting of 20 experts in pharmacology, drug information, and CDS from academia, government agencies, health information vendors, and healthcare organizations was convened to address (1) the process to use for developing and maintaining a standard set of DDIs, (2) the information that should be included in a knowledge base of standard DDIs, (3) whether a list of contraindicated drug pairs can or should be established, and (4) how to more intelligently filter DDI alerts. We recommend a transparent, systematic, and evidence-driven process with graded recommendations by a consensus panel of experts and oversight by a national organization. We outline key DDI information needed to help guide clinician decision-making. We recommend judicious classification of DDIs as contraindicated and more research to identify methods to safely reduce repetitive and less-relevant alerts.\n\nCONCLUSION: An expert panel with a centralized organizer or convener should be established to develop and maintain a standard set of DDIs for CDS in the United States. The process should be evidence driven, transparent, and systematic, with feedback from multiple stakeholders for continuous improvement. The scope of the expert panel's work should be carefully managed to ensure that the process is sustainable. Support for research to improve DDI alerting in the future is also needed. Adoption of these steps may lead to consistent and clinically relevant content for interruptive DDIs, thus reducing alert fatigue and improving patient safety.", "author" : [ { "dropping-particle" : "", "family" : "Tilson", "given" : "Hugh", "non-dropping-particle" : "", "parse-names" : false, "suffix" : "" }, { "dropping-particle" : "", "family" : "Hines", "given" : "Lisa E", "non-dropping-particle" : "", "parse-names" : false, "suffix" : "" }, { "dropping-particle" : "", "family" : "McEvoy", "given" : "Gerald", "non-dropping-particle" : "", "parse-names" : false, "suffix" : "" }, { "dropping-particle" : "", "family" : "Weinstein", "given" : "David M", "non-dropping-particle" : "", "parse-names" : false, "suffix" : "" }, { "dropping-particle" : "", "family" : "Hansten", "given" : "Philip D", "non-dropping-particle" : "", "parse-names" : false, "suffix" : "" }, { "dropping-particle" : "", "family" : "Matuszewski", "given" : "Karl", "non-dropping-particle" : "", "parse-names" : false, "suffix" : "" }, { "dropping-particle" : "", "family" : "Comte", "given" : "Marianne", "non-dropping-particle" : "le", "parse-names" : false, "suffix" : "" }, { "dropping-particle" : "", "family" : "Higby-Baker", "given" : "Stefanie", "non-dropping-particle" : "", "parse-names" : false, "suffix" : "" }, { "dropping-particle" : "", "family" : "Hanlon", "given" : "Joseph T", "non-dropping-particle" : "", "parse-names" : false, "suffix" : "" }, { "dropping-particle" : "", "family" : "Pezzullo", "given" : "Lynn", "non-dropping-particle" : "", "parse-names" : false, "suffix" : "" }, { "dropping-particle" : "", "family" : "Vieson", "given" : "Kathleen", "non-dropping-particle" : "", "parse-names" : false, "suffix" : "" }, { "dropping-particle" : "", "family" : "Helwig", "given" : "Amy L", "non-dropping-particle" : "", "parse-names" : false, "suffix" : "" }, { "dropping-particle" : "", "family" : "Huang", "given" : "Shiew-Mei", "non-dropping-particle" : "", "parse-names" : false, "suffix" : "" }, { "dropping-particle" : "", "family" : "Perre", "given" : "Anthony", "non-dropping-particle" : "", "parse-names" : false, "suffix" : "" }, { "dropping-particle" : "", "family" : "Bates", "given" : "David W", "non-dropping-particle" : "", "parse-names" : false, "suffix" : "" }, { "dropping-particle" : "", "family" : "Poikonen", "given" : "John", "non-dropping-particle" : "", "parse-names" : false, "suffix" : "" }, { "dropping-particle" : "", "family" : "Wittie", "given" : "Michael A", "non-dropping-particle" : "", "parse-names" : false, "suffix" : "" }, { "dropping-particle" : "", "family" : "Grizzle", "given" : "Amy J", "non-dropping-particle" : "", "parse-names" : false, "suffix" : "" }, { "dropping-particle" : "", "family" : "Brown", "given" : "Mary", "non-dropping-particle" : "", "parse-names" : false, "suffix" : "" }, { "dropping-particle" : "", "family" : "Malone", "given" : "Daniel C", "non-dropping-particle" : "", "parse-names" : false, "suffix" : "" } ], "container-title" : "American journal of health-system pharmacy : AJHP : official journal of the American Society of Health-System Pharmacists", "id" : "ITEM-24", "issue" : "8", "issued" : { "date-parts" : [ [ "2016", "4" ] ] }, "page" : "576-585", "title" : "Recommendations for selecting drug-drug interactions for clinical decision support.", "type" : "article-journal", "volume" : "73" }, "uris" : [ "http://www.mendeley.com/documents/?uuid=d3fefc20-6735-45e3-bed7-0c94e3d7a0c2" ] }, { "id" : "ITEM-25", "itemData" : { "DOI" : "10.2165/00002018-200528120-00007", "ISSN" : "0114-5916", "abstract" : "INTRODUCTION: Computerised drug interaction surveillance systems (CIS) may be helpful in detecting clinically significant drug interactions. Experience with CIS reveals that they often yield alerts with questionable clinical significance, fail to provide relevant information on risk factors for the adverse reaction of the interaction and fail to detect all significant drug interactions. These problems highlight the importance of transparency and selectivity in choosing the drug interactions to be included in CIS. In The Netherlands, the Working Group on Pharmacotherapy and Drug Information is responsible for maintenance of the CIS of the Royal Dutch Association for the Advancement of Pharmacy (KNMP). METHODS: The Working Group developed an evidence-based procedure for structured assessment of drug-drug interactions and revised all drug interactions in the CIS accordingly. RESULTS: For every drug interaction four core parameters were assessed: (i) evidence on the interaction; (ii) clinical relevance of the potential adverse reaction resulting from the interaction; (iii) risk factors identifying patient, medication or disease characteristics for which the interaction is of special importance; and (iv) the incidence of the adverse reaction. On the basis of this assessment the drug-drug interactions for inclusion in the CIS were selected. After revision of the drug combinations in the KNMP-CIS, the Working Group judged 22% of the combinations to be not interacting and another 12% to be interacting but not requiring action. On the basis of this assessment the subset of drug combinations for which interaction alerts are generated and the information on management of a drug interaction alert for users of the CIS were adapted. When an alert is generated by the CIS, the user of the system is supplied with comprehensive information on the four core parameters, the mechanism of the interaction and critical information for management of the interaction for the individual patient. DISCUSSION: This structured procedure offers the possibility for transparent and reproducible assessment of the clinical relevance of drug interactions. CONCLUSION: A CIS selectively generating interaction alerts based on this assessment may help in realising the goal of good clinical practice and may offer a methodology to further increase drug safety.", "author" : [ { "dropping-particle" : "", "family" : "Roon", "given" : "Eric N", "non-dropping-particle" : "Van", "parse-names" : false, "suffix" : "" }, { "dropping-particle" : "", "family" : "Flikweert", "given" : "Sander", "non-dropping-particle" : "", "parse-names" : false, "suffix" : "" }, { "dropping-particle" : "", "family" : "Comte", "given" : "Marianne", "non-dropping-particle" : "Le", "parse-names" : false, "suffix" : "" }, { "dropping-particle" : "", "family" : "Langendijk", "given" : "Pim N J", "non-dropping-particle" : "", "parse-names" : false, "suffix" : "" }, { "dropping-particle" : "", "family" : "Kwee-Zuiderwijk", "given" : "Wilma J M", "non-dropping-particle" : "", "parse-names" : false, "suffix" : "" }, { "dropping-particle" : "", "family" : "Smits", "given" : "Paul", "non-dropping-particle" : "", "parse-names" : false, "suffix" : "" }, { "dropping-particle" : "", "family" : "Brouwers", "given" : "Jacobus R B J", "non-dropping-particle" : "", "parse-names" : false, "suffix" : "" } ], "container-title" : "Drug Safety", "id" : "ITEM-25", "issue" : "12", "issued" : { "date-parts" : [ [ "2005" ] ] }, "page" : "1131-1139", "title" : "Clinical relevance of drug-drug interactions: A structured assessment procedure", "type" : "article-journal", "volume" : "28" }, "uris" : [ "http://www.mendeley.com/documents/?uuid=d01dafb4-ab46-4ea1-801b-1b8172cb7dfc" ] }, { "id" : "ITEM-26", "itemData" : { "DOI" : "10.1007/s11096-008-9191-x", "ISSN" : "0928-1231 (Print)\\r0928-1231 (Linking)", "abstract" : "OBJECTIVE: Drug-drug interaction (DDI) screening programs are an important tool to check prescriptions of multiple drugs. The objective of the current study was to critically appraise several DDI screening programs. METHODS: A DDI screening program had to fulfil minimal requirements (information on effect, severity rating, clinical management, mechanism and literature) to be included into the final evaluation. The 100 most frequently used drugs in the State Hospital of Baden, Switzerland, were used to test the comprehensiveness of the programs. Qualitative criteria were used for the assessment of the DDI monographs. In a precision analysis, 30 drugs with and 30 drugs without DDIs of clinical importance were tested. In addition, 16 medical patient profiles were checked for DDIs, using Stockley's Drug Interactions as a reference. MAIN OUTCOME MEASURE: Suitability of DDI screening program (quality of monographs, comprehensiveness of drug list, statistical evaluation). RESULTS: Out of nine programs included, the following four fulfilled the above mentioned criteria: Drug Interaction Facts, Drug-Reax, Lexi-Interact and Pharmavista. Drug Interaction Facts contained the smallest number of drugs and was therefore the least qualified program. Lexi-Interact condenses many DDIs into one group, resulting in less specific information. Pharmavista and Drug-Reax offer excellent DDI monographs. In the precision analysis, Lexi-Interact showed the best sensitivity (1.00), followed by Drug-Reax and Pharmavista (0.83 each) and Drug Interaction Facts (0.63). The analysis of patient profiles revealed that out of 157 DDIs found by all programs, only 18 (11%) were detected by all of them. No program found more than 50% of the total number of DDIs. A further evaluation using Stockley's Drug interactions as the gold standard revealed that Pharmavista achieved a sensitivity of 0.86 (vs Drug Interaction Facts, Lexi-Interact and Drug-Reax with a sensitivity of 0.71 each) and a positive predictive value of 0.67. CONCLUSION: None of the four DDI screening programs tested is ideal, every program has its strengths and weaknesses, which are important to know. Pharmavista offers the highest sensitivity of the programs evaluated with a specificity and positive predictive value in an acceptable range.", "author" : [ { "dropping-particle" : "", "family" : "Vonbach", "given" : "Priska", "non-dropping-particle" : "", "parse-names" : false, "suffix" : "" }, { "dropping-particle" : "", "family" : "Dubied", "given" : "Andr\u00e9", "non-dropping-particle" : "", "parse-names" : false, "suffix" : "" }, { "dropping-particle" : "", "family" : "Kr\u00e4henb\u00fchl", "given" : "Stephan", "non-dropping-particle" : "", "parse-names" : false, "suffix" : "" }, { "dropping-particle" : "", "family" : "Beer", "given" : "J\u00fcrg H", "non-dropping-particle" : "", "parse-names" : false, "suffix" : "" } ], "container-title" : "Pharmacy World and Science", "id" : "ITEM-26", "issue" : "4", "issued" : { "date-parts" : [ [ "2008" ] ] }, "page" : "367-374", "title" : "Evaluation of frequently used drug interaction screening programs", "type" : "article-journal", "volume" : "30" }, "uris" : [ "http://www.mendeley.com/documents/?uuid=30109da3-1a60-4b59-82c2-9597bceaf9ae" ] } ], "mendeley" : { "formattedCitation" : "[2,3,6,11,12,14\u201316,18\u201320,22\u201324,26,35\u201337,40,43,44,47,49,56,60,61]", "plainTextFormattedCitation" : "[2,3,6,11,12,14\u201316,18\u201320,22\u201324,26,35\u201337,40,43,44,47,49,56,60,61]", "previouslyFormattedCitation" : "[2,3,6,11,12,14\u201316,18\u201320,22\u201324,26,35\u201337,40,43,44,47,49,56,60,61]" }, "properties" : { "noteIndex" : 0 }, "schema" : "https://github.com/citation-style-language/schema/raw/master/csl-citation.json" }</w:instrText>
            </w:r>
            <w:r w:rsidRPr="00F446C9">
              <w:rPr>
                <w:rFonts w:ascii="Times New Roman" w:eastAsia="Times New Roman" w:hAnsi="Times New Roman" w:cs="Times New Roman"/>
                <w:sz w:val="22"/>
                <w:szCs w:val="22"/>
              </w:rPr>
              <w:fldChar w:fldCharType="separate"/>
            </w:r>
            <w:r w:rsidR="00F446C9" w:rsidRPr="00F446C9">
              <w:rPr>
                <w:rFonts w:ascii="Times New Roman" w:eastAsia="Times New Roman" w:hAnsi="Times New Roman" w:cs="Times New Roman"/>
                <w:noProof/>
                <w:sz w:val="22"/>
                <w:szCs w:val="22"/>
              </w:rPr>
              <w:t>[2,3,6,11,12,14–16,18–20,22–24,26,35–37,40,43,44,47,49,56,60,61]</w:t>
            </w:r>
            <w:r w:rsidRPr="00F446C9">
              <w:rPr>
                <w:rFonts w:ascii="Times New Roman" w:eastAsia="Times New Roman" w:hAnsi="Times New Roman" w:cs="Times New Roman"/>
                <w:sz w:val="22"/>
                <w:szCs w:val="22"/>
              </w:rPr>
              <w:fldChar w:fldCharType="end"/>
            </w:r>
          </w:p>
        </w:tc>
      </w:tr>
      <w:tr w:rsidR="00F446C9" w:rsidRPr="00F446C9" w:rsidTr="005A50D8">
        <w:tc>
          <w:tcPr>
            <w:tcW w:w="1606" w:type="dxa"/>
          </w:tcPr>
          <w:p w:rsidR="00F446C9" w:rsidRPr="00F446C9" w:rsidRDefault="00F446C9" w:rsidP="005A50D8">
            <w:pPr>
              <w:rPr>
                <w:rFonts w:ascii="Times New Roman" w:eastAsia="Times New Roman" w:hAnsi="Times New Roman" w:cs="Times New Roman"/>
                <w:sz w:val="22"/>
                <w:szCs w:val="22"/>
              </w:rPr>
            </w:pPr>
          </w:p>
        </w:tc>
        <w:tc>
          <w:tcPr>
            <w:tcW w:w="1799" w:type="dxa"/>
          </w:tcPr>
          <w:p w:rsidR="00F446C9" w:rsidRPr="00F446C9" w:rsidRDefault="00F446C9" w:rsidP="005A50D8">
            <w:pPr>
              <w:rPr>
                <w:rFonts w:ascii="Times New Roman" w:eastAsia="Times New Roman" w:hAnsi="Times New Roman" w:cs="Times New Roman"/>
                <w:sz w:val="22"/>
                <w:szCs w:val="22"/>
              </w:rPr>
            </w:pPr>
          </w:p>
        </w:tc>
        <w:tc>
          <w:tcPr>
            <w:tcW w:w="1987" w:type="dxa"/>
          </w:tcPr>
          <w:p w:rsidR="00F446C9" w:rsidRPr="00F446C9" w:rsidRDefault="00F446C9" w:rsidP="005A50D8">
            <w:pPr>
              <w:rPr>
                <w:rFonts w:ascii="Times New Roman" w:eastAsia="Times New Roman" w:hAnsi="Times New Roman" w:cs="Times New Roman"/>
                <w:sz w:val="22"/>
                <w:szCs w:val="22"/>
              </w:rPr>
            </w:pPr>
            <w:r w:rsidRPr="00F446C9">
              <w:rPr>
                <w:rFonts w:ascii="Times New Roman" w:eastAsia="Times New Roman" w:hAnsi="Times New Roman" w:cs="Times New Roman"/>
                <w:sz w:val="22"/>
                <w:szCs w:val="22"/>
              </w:rPr>
              <w:t>Clinical Context</w:t>
            </w:r>
          </w:p>
        </w:tc>
        <w:tc>
          <w:tcPr>
            <w:tcW w:w="1885" w:type="dxa"/>
          </w:tcPr>
          <w:p w:rsidR="00F446C9" w:rsidRPr="00F446C9" w:rsidRDefault="00F446C9" w:rsidP="005A50D8">
            <w:pPr>
              <w:rPr>
                <w:rFonts w:ascii="Times New Roman" w:eastAsia="Times New Roman" w:hAnsi="Times New Roman" w:cs="Times New Roman"/>
                <w:sz w:val="22"/>
                <w:szCs w:val="22"/>
              </w:rPr>
            </w:pPr>
          </w:p>
        </w:tc>
        <w:tc>
          <w:tcPr>
            <w:tcW w:w="1259" w:type="dxa"/>
          </w:tcPr>
          <w:p w:rsidR="00F446C9" w:rsidRPr="00F446C9" w:rsidRDefault="00F446C9" w:rsidP="005A50D8">
            <w:pPr>
              <w:rPr>
                <w:rFonts w:ascii="Times New Roman" w:eastAsia="Times New Roman" w:hAnsi="Times New Roman" w:cs="Times New Roman"/>
                <w:color w:val="000000"/>
                <w:sz w:val="22"/>
                <w:szCs w:val="22"/>
              </w:rPr>
            </w:pPr>
          </w:p>
        </w:tc>
        <w:tc>
          <w:tcPr>
            <w:tcW w:w="1181" w:type="dxa"/>
          </w:tcPr>
          <w:p w:rsidR="00F446C9" w:rsidRPr="00F446C9" w:rsidRDefault="00F446C9" w:rsidP="005A50D8">
            <w:pPr>
              <w:rPr>
                <w:rFonts w:ascii="Times New Roman" w:eastAsia="Times New Roman" w:hAnsi="Times New Roman" w:cs="Times New Roman"/>
                <w:sz w:val="22"/>
                <w:szCs w:val="22"/>
              </w:rPr>
            </w:pPr>
            <w:r w:rsidRPr="00F446C9">
              <w:rPr>
                <w:rFonts w:ascii="Times New Roman" w:eastAsia="Times New Roman" w:hAnsi="Times New Roman" w:cs="Times New Roman"/>
                <w:sz w:val="22"/>
                <w:szCs w:val="22"/>
              </w:rPr>
              <w:t>1</w:t>
            </w:r>
          </w:p>
        </w:tc>
        <w:tc>
          <w:tcPr>
            <w:tcW w:w="4588" w:type="dxa"/>
          </w:tcPr>
          <w:p w:rsidR="00F446C9" w:rsidRPr="00F446C9" w:rsidRDefault="00EE5D99" w:rsidP="005A50D8">
            <w:pPr>
              <w:rPr>
                <w:rFonts w:ascii="Times New Roman" w:eastAsia="Times New Roman" w:hAnsi="Times New Roman" w:cs="Times New Roman"/>
                <w:color w:val="000000"/>
                <w:sz w:val="22"/>
                <w:szCs w:val="22"/>
              </w:rPr>
            </w:pPr>
            <w:r w:rsidRPr="00F446C9">
              <w:rPr>
                <w:rFonts w:ascii="Times New Roman" w:eastAsia="Times New Roman" w:hAnsi="Times New Roman" w:cs="Times New Roman"/>
                <w:color w:val="000000"/>
                <w:sz w:val="22"/>
                <w:szCs w:val="22"/>
              </w:rPr>
              <w:fldChar w:fldCharType="begin" w:fldLock="1"/>
            </w:r>
            <w:r w:rsidR="00F446C9" w:rsidRPr="00F446C9">
              <w:rPr>
                <w:rFonts w:ascii="Times New Roman" w:eastAsia="Times New Roman" w:hAnsi="Times New Roman" w:cs="Times New Roman"/>
                <w:color w:val="000000"/>
                <w:sz w:val="22"/>
                <w:szCs w:val="22"/>
              </w:rPr>
              <w:instrText>ADDIN CSL_CITATION { "citationItems" : [ { "id" : "ITEM-1", "itemData" : { "DOI" : "10.1186/1472-6947-13-32", "ISSN" : "1472-6947 (Electronic)\\r1472-6947 (Linking)", "abstract" : "BACKGROUND: Clinicians often encounter information about drug-drug interactions (DDIs) during clinical practice. This information is found within product information (hardcopy and electronic) and various electronic systems. Prescribers may receive medication-related communications in practice that are distributed by facsimile (fax), mail, or telephone from pharmacies and pharmacy benefit managers (PBMs). The purpose of this study was to determine if near-real time fax alerts for potential drug-drug interactions (PDDIs) would influence prescribing.\\n\\nMETHODS: A prospective study, in cooperation with a pharmacy benefit manager (PBM), was conducted targeting 18 clinically important PDDIs. Fax alerts included an individualized letter to the prescriber with a list of the interacting drugs, PDDI evidence summaries with citations, and recommended clinical management strategies. Among the 18 PDDIs, 13 PDDIs could be assessed for prescription therapy changes using pharmacy claims data. A prospective cohort design was used to evaluate changes in prescription dispensing 90-days following a PDDI fax alert.\\n\\nRESULTS: A total of 8,075 fax alerts were sent to prescribers and there were 4,712 alerts for the 13 PDDIs that could be assessed for change using pharmacy claims data. There were 2,019 patients (interventions) for which fax alerts were sent to their prescribers who were matched with a control group consisting of patients with the same PDDIs but for whom no fax alert was sent. Overall, this study found 154 (7.6%) of patients in the fax alert group compared to 132 (6.5%) in the control group had changes in therapy (p = 0.177).\\n\\nCONCLUSIONS: This fax alert intervention program observed no statistically significant differences in prescribing with a fax alert compared to the control group. If PBMs chose to send individualized, evidence-based information to clinicians regarding drug-drug interactions, this study suggests it may not be an effective intervention to mitigate harm.", "author" : [ { "dropping-particle" : "", "family" : "Armstrong", "given" : "Edward P", "non-dropping-particle" : "", "parse-names" : false, "suffix" : "" }, { "dropping-particle" : "", "family" : "Wang", "given" : "Sharon M", "non-dropping-particle" : "", "parse-names" : false, "suffix" : "" }, { "dropping-particle" : "", "family" : "Hines", "given" : "Lisa E", "non-dropping-particle" : "", "parse-names" : false, "suffix" : "" }, { "dropping-particle" : "", "family" : "Gao", "given" : "Sara", "non-dropping-particle" : "", "parse-names" : false, "suffix" : "" }, { "dropping-particle" : "V", "family" : "Patel", "given" : "Bimal", "non-dropping-particle" : "", "parse-names" : false, "suffix" : "" }, { "dropping-particle" : "", "family" : "Malone", "given" : "Daniel C", "non-dropping-particle" : "", "parse-names" : false, "suffix" : "" } ], "container-title" : "BMC medical informatics and decision making", "id" : "ITEM-1", "issue" : "1", "issued" : { "date-parts" : [ [ "2013" ] ] }, "page" : "32", "publisher" : "BMC Medical Informatics and Decision Making", "title" : "Evaluation of a drug-drug interaction: fax alert intervention program.", "type" : "article-journal", "volume" : "13" }, "uris" : [ "http://www.mendeley.com/documents/?uuid=6d8bf4f6-3b55-4d53-9d43-3c5e2ace4146" ] }, { "id" : "ITEM-2", "itemData" : { "author" : [ { "dropping-particle" : "", "family" : "Askari", "given" : "M", "non-dropping-particle" : "", "parse-names" : false, "suffix" : "" } ], "container-title" : "Studies in Health Technology and Informatics", "id" : "ITEM-2", "issued" : { "date-parts" : [ [ "2012" ] ] }, "page" : "716-720", "title" : "Relevance of drug-drug interaction in the ICU - perceptions of intensivists and pharmacits.pdf", "type" : "article-journal", "volume" : "180" }, "uris" : [ "http://www.mendeley.com/documents/?uuid=a3b20dbb-07fd-4831-812c-a2d7bed05574" ] }, { "id" : "ITEM-3", "itemData" : { "abstract" : "PURPOSE: The accuracy, comprehensiveness, and ease of use of drug interaction software used with personal digital assistants (PDAs) were studied.\n\nMETHODS: Each program was assessed for accuracy using 40 clinically important and 40 clinically unimportant drug interaction pairs. Accuracy was scored through the summation of software sensitivity, specificity, and positive and negative predictive values. The comprehensiveness of each program was determined by the number of components in the drug interaction monograph. Time needed to identify the management of five important drug interactions defined each program's ease of use. The aggregate scores for accuracy, comprehensiveness, and ease of use were calculated.\n\nRESULTS: Scoring 777 and 756 out of a possible 800 points, iFacts and Lexi-lnteract, respectively, provided the most competent, complete, use-friendly compendia for assessment of drug interactions. Mosby's Drug Consult and Mobile Micromedex ranked third and fourth, scoring 688 and 655 points, respectively, while ePocrates Rx v. 6.0 rated seventh, with a score of 559. All drug interaction resources suffer from limitations in the quality or relevance of evidence for the interaction, an absence of identifiable patient and medication risk factors, and a lack of standardization in assigning significance to the interaction. Consequently, clinicians must interpret the importance of the interaction based on all available evidence. Discussion of such evidence was available for only iFacts and Lexi-Interact.\n\nCONCLUSION: Both iFacts and Lexi-Interact excelled as PDA pharmacopoeia for assessing drug interactions. However, clinicians should understand the limitations of all current drug interaction resources and exercise vigilance in prevention and recognition of interactions relevant to their patients.", "author" : [ { "dropping-particle" : "", "family" : "Barrons", "given" : "Robert", "non-dropping-particle" : "", "parse-names" : false, "suffix" : "" } ], "container-title" : "American journal of health-system pharmacy : AJHP : official journal of the American Society of Health-System Pharmacists", "id" : "ITEM-3", "issue" : "4", "issued" : { "date-parts" : [ [ "2004", "2" ] ] }, "page" : "380-385", "title" : "Evaluation of personal digital assistant software for drug interactions.", "type" : "article-journal", "volume" : "61" }, "uris" : [ "http://www.mendeley.com/documents/?uuid=3f63f80d-fec3-48f3-9644-b3a499c7bafc" ] }, { "id" : "ITEM-4", "itemData" : { "DOI" : "10.1016/j.clpt.2004.02.009", "abstract" : "BACKGROUND: If managed adequately, many drug interactions do not result in clinical manifestations. Earlier studies may have overestimated the risk arising from drug interactions because they usually reported interaction frequencies and the severity of potential outcomes irrespective of their manageability.\\n\\nOBJECTIVE: Our objective was to estimate the risk associated with drug interactions in a large population when not only the severity of possible clinical events but also measures of their prevention (manageability, modulating factors) are considered.\\n\\nMETHODS: We evaluated all drug pairs concurrently prescribed to 9481 adults aged 50 to 75 years who participated in a health-screening examination. Drug interactions were evaluated by use of an algorithm with 4 decision layers (severity, manageability, risk/benefit assessment, and patient-related risk factors), and this risk evaluation was compared with the conventional evaluation solely on the basis of severity.\\n\\nRESULTS: More than 52% of the patients received combination therapy. Interaction information was available in a standard source (DRUGDEX; Thomson MICROMEDEX, Greenwood Village, Colo) for only 1029 of all 13,672 individual prescribed drug pairs. Of the drug pairs, 881 (6.4%) were identified as interacting. Of these 881 interactions, 132 (15.0%) were of major severity but 101 of 132 (76.5%) were considered manageable. Only 31 (23.5%) of 132 major interactions (ie, 31/881 [3.5% of all interacting pairs]) offered no management options and should thus be avoided.\\n\\nCONCLUSION: For many commonly prescribed drug pairs, explicit drug interaction information is currently not available in DRUGDEX. For major interactions with published evidence, the overwhelming majority were manageable, and therefore risk estimates only based on the severity of potential outcomes will grossly overestimate the risk associated with such combinations.", "author" : [ { "dropping-particle" : "", "family" : "Bergk", "given" : "Verena", "non-dropping-particle" : "", "parse-names" : false, "suffix" : "" }, { "dropping-particle" : "", "family" : "Gasse", "given" : "Christiane", "non-dropping-particle" : "", "parse-names" : false, "suffix" : "" }, { "dropping-particle" : "", "family" : "Rothenbacher", "given" : "Dietrich", "non-dropping-particle" : "", "parse-names" : false, "suffix" : "" }, { "dropping-particle" : "", "family" : "Loew", "given" : "Michael", "non-dropping-particle" : "", "parse-names" : false, "suffix" : "" }, { "dropping-particle" : "", "family" : "Brenner", "given" : "Hermann", "non-dropping-particle" : "", "parse-names" : false, "suffix" : "" }, { "dropping-particle" : "", "family" : "Haefeli", "given" : "Walter E", "non-dropping-particle" : "", "parse-names" : false, "suffix" : "" } ], "container-title" : "Clinical pharmacology and therapeutics", "id" : "ITEM-4", "issue" : "1", "issued" : { "date-parts" : [ [ "2004" ] ] }, "page" : "85-96", "title" : "Drug interactions in primary care: impact of a new algorithm on risk determination.", "type" : "article-journal", "volume" : "76" }, "uris" : [ "http://www.mendeley.com/documents/?uuid=65a99404-fd01-45e1-a75b-6b6ecd58fa0a" ] }, { "id" : "ITEM-5", "itemData" : { "DOI" : "10.1007/s00228-008-0612-5", "ISSN" : "0022800806125", "abstract" : "OBJECTIVE: The aim was to develop a drug-drug interaction database (SFINX) to be integrated into decision support systems or to be used in website solutions for clinical evaluation of interactions. METHODS: Key elements such as substance properties and names, drug formulations, text structures and references were defined before development of the database. Standard operating procedures for literature searches, text writing rules and a classification system for clinical relevance and documentation level were determined. ATC codes, CAS numbers and country-specific codes for substances were identified and quality assured to ensure safe integration of SFINX into other data systems. Much effort was put into giving short and practical advice regarding clinically relevant drug-drug interactions. RESULTS: SFINX includes over 8,000 interaction pairs and is integrated into Swedish and Finnish computerised decision support systems. Over 31,000 physicians and pharmacists are receiving interaction alerts through SFINX. User feedback is collected for continuous improvement of the content. CONCLUSION: SFINX is a potentially valuable tool delivering instant information on drug interactions during prescribing and dispensing.", "author" : [ { "dropping-particle" : "", "family" : "B\u00f6ttiger", "given" : "Ylva", "non-dropping-particle" : "", "parse-names" : false, "suffix" : "" }, { "dropping-particle" : "", "family" : "Laine", "given" : "Kari", "non-dropping-particle" : "", "parse-names" : false, "suffix" : "" }, { "dropping-particle" : "", "family" : "Andersson", "given" : "Marine L", "non-dropping-particle" : "", "parse-names" : false, "suffix" : "" }, { "dropping-particle" : "", "family" : "Ovesj\u00f6", "given" : "Marie-louise", "non-dropping-particle" : "", "parse-names" : false, "suffix" : "" }, { "dropping-particle" : "", "family" : "Tirkkonen", "given" : "Tuire", "non-dropping-particle" : "", "parse-names" : false, "suffix" : "" }, { "dropping-particle" : "", "family" : "Rane", "given" : "Anders", "non-dropping-particle" : "", "parse-names" : false, "suffix" : "" }, { "dropping-particle" : "", "family" : "Gustafsson", "given" : "Lars L", "non-dropping-particle" : "", "parse-names" : false, "suffix" : "" }, { "dropping-particle" : "", "family" : "Eiermann", "given" : "Birgit", "non-dropping-particle" : "", "parse-names" : false, "suffix" : "" }, { "dropping-particle" : "", "family" : "Korhonen", "given" : "Tuomas", "non-dropping-particle" : "", "parse-names" : false, "suffix" : "" }, { "dropping-particle" : "", "family" : "Molin", "given" : "Bj\u00f6rn", "non-dropping-particle" : "", "parse-names" : false, "suffix" : "" } ], "container-title" : "European journal of clinical pharmacology", "id" : "ITEM-5", "issue" : "6", "issued" : { "date-parts" : [ [ "2009" ] ] }, "page" : "627-633", "title" : "SFINX-a drug-drug interaction database designed for clinical decision support systems.", "type" : "article-journal", "volume" : "65" }, "uris" : [ "http://www.mendeley.com/documents/?uuid=b65e3c98-96ad-4c68-825f-966a309a6085" ] }, { "id" : "ITEM-6", "itemData" : { "DOI" : "10.1007/s11096-014-9925-x", "ISSN" : "2210-7703", "abstract" : "BACKGROUND: Drug-drug interactions (DDIs) can lead to adverse drug events and compromise patient safety. Two common approaches to reduce these interactions in hospital practice are the use of clinical decision support systems and interventions by clinical pharmacists.\\n\\nOBJECTIVE: To compare the performance of both approaches with the main objective of learning from one approach to improve the other.\\n\\nSETTING: Acute geriatric ward in a university hospital.\\n\\nMETHODS: Prospective single-centre, cohort study of patients admitted to the geriatric ward. An independent pharmacist compared the clinical decision support alerts with the DDIs identified by clinical pharmacists and evaluated their interventions. Contextual factors used by the clinical pharmacists for evaluation of the clinical relevance were analysed. Adverse drug events related to DDIs were investigated and the causality was evaluated by a clinical pharmacologist based on validated criteria.\\n\\nMAIN OUTCOME MEASURE: Number of alerts, interventions and the acceptance rates.\\n\\nRESULTS: Fifty patients followed by the clinical pharmacists, were included. The clinical pharmacists identified 240 DDIs (median of 3.5 per patient) and advised a therapy change for 16 of which 13 (81.2 %) were accepted and three (18.8 %) were not. The decision support system generated only six alerts of which none were accepted by the physicians. Thirty-seven adverse drug events were identified for 29 patients that could be related to 55 DDIs. For two interactions the causality was evaluated as certain, for 31 as likely, for ten as possible and for 12 as unlikely. Mainly intermediate level interactions were related to adverse drug events. Contextual factors taken into account by the clinical pharmacists for evaluation of the interactions were blood pressure, international normalised ratio, heart rate, potassium level and glycemia. Additionally, the clinical pharmacists looked at individual administration intervals and drug sequence to determine the clinical relevance of the interactions.\\n\\nCONCLUSION: Clinical pharmacists performed better than the decision support system mainly because the system screened only for high level DDIs and because of the low specificity of the alerts. This specificity can be increased by including contextual factors into the logic and by defining appropriate screening intervals that take into account the sequence in which the drugs are given.", "author" : [ { "dropping-particle" : "", "family" : "Cornu", "given" : "Pieter", "non-dropping-particle" : "", "parse-names" : false, "suffix" : "" }, { "dropping-particle" : "", "family" : "Steurbaut", "given" : "Stephane", "non-dropping-particle" : "", "parse-names" : false, "suffix" : "" }, { "dropping-particle" : "", "family" : "So\u0161tari\u0107", "given" : "Sabina", "non-dropping-particle" : "", "parse-names" : false, "suffix" : "" }, { "dropping-particle" : "", "family" : "Mrhar", "given" : "Ale\u0161", "non-dropping-particle" : "", "parse-names" : false, "suffix" : "" }, { "dropping-particle" : "", "family" : "Dupont", "given" : "Alain G", "non-dropping-particle" : "", "parse-names" : false, "suffix" : "" } ], "container-title" : "International journal of clinical pharmacy", "id" : "ITEM-6", "issue" : "3", "issued" : { "date-parts" : [ [ "2014" ] ] }, "page" : "519-525", "title" : "Performance of a clinical decision support system and of clinical pharmacists in preventing drug-drug interactions on a geriatric ward.", "type" : "article-journal", "volume" : "36" }, "uris" : [ "http://www.mendeley.com/documents/?uuid=217b2ccb-cb57-4a60-aac3-01be6bf42c68" ] }, { "id" : "ITEM-7", "itemData" : { "ISSN" : "1559-4076", "abstract" : "Evaluating the potential harm of a drug-drug interaction (DDI) requires knowledge of a patient's relevant co-morbidities and risk factors. Current DDI alerts lack such patient-specific contextual data. In this paper, we present an efficient model for integrating pertinent patient data into DDI alerts. This framework is designed to be interoperable across multiple drug knowledge bases and clinical information systems. To evaluate the model, we generated a set of contextual DDI data using our local drug knowledge base then conducted an evaluation study of a prototype contextual alert design. The alert received favorable ratings from study subjects, who agreed it was an improvement over traditional alerts and was likely to support clinical management and save physician time. This framework may ultimately help reduce alert fatigue through the dynamic display of DDI alerts based on patient risk.", "author" : [ { "dropping-particle" : "", "family" : "Duke", "given" : "Jon D", "non-dropping-particle" : "", "parse-names" : false, "suffix" : "" }, { "dropping-particle" : "", "family" : "Bolchini", "given" : "Davide", "non-dropping-particle" : "", "parse-names" : false, "suffix" : "" } ], "container-title" : "AMIA ... Annual Symposium proceedings / AMIA Symposium. AMIA Symposium", "id" : "ITEM-7", "issued" : { "date-parts" : [ [ "2011" ] ] }, "page" : "339-348", "title" : "A successful model and visual design for creating context-aware drug-drug interaction alerts.", "type" : "article-journal", "volume" : "2011" }, "uris" : [ "http://www.mendeley.com/documents/?uuid=4fcce44c-da6b-4d99-aa41-13342b23b6cf" ] }, { "id" : "ITEM-8", "itemData" : { "DOI" : "10.1007/s00228-013-1612-7", "ISSN" : "0022801316", "abstract" : "PURPOSE: Inconsistencies and omissions in drug-drug interaction (DDI) management guidelines may lead to harm and suboptimal therapy. The purpose of this study was to define a checklist for DDI management guidelines to help developers produce high-quality guidelines that will support healthcare providers in clinical practice.\\n\\nMETHODS: We carried out a two-round Delphi process with an international panel of healthcare providers, most of whom are pharmacists involved in providing DDI information, in order to select those items that should be addressed in DDI management guidelines (including grading systems that could be used).\\n\\nRESULTS: Twenty-three panellists reached consensus on 19 items in two main domains. These were consolidated into a checklist of 15 elements for standardized reporting in management guidelines. For each element a description is provided to specify what information should be documented in that specific element.\\n\\nCONCLUSIONS: It was possible to reach a broad consensus on which relevant items should be included in a checklist for the development of DDI management guidelines.", "author" : [ { "dropping-particle" : "", "family" : "Floor-Schreudering", "given" : "Annemieke", "non-dropping-particle" : "", "parse-names" : false, "suffix" : "" }, { "dropping-particle" : "", "family" : "Geerts", "given" : "Arjen F J", "non-dropping-particle" : "", "parse-names" : false, "suffix" : "" }, { "dropping-particle" : "", "family" : "Aronson", "given" : "Jeffrey K", "non-dropping-particle" : "", "parse-names" : false, "suffix" : "" }, { "dropping-particle" : "", "family" : "Bouvy", "given" : "Marcel L", "non-dropping-particle" : "", "parse-names" : false, "suffix" : "" }, { "dropping-particle" : "", "family" : "Ferner", "given" : "Robin E", "non-dropping-particle" : "", "parse-names" : false, "suffix" : "" }, { "dropping-particle" : "", "family" : "Smet", "given" : "Peter a G M", "non-dropping-particle" : "De", "parse-names" : false, "suffix" : "" } ], "container-title" : "European journal of clinical pharmacology", "id" : "ITEM-8", "issue" : "3", "issued" : { "date-parts" : [ [ "2014" ] ] }, "page" : "313-318", "title" : "Checklist for standardized reporting of drug-drug interaction management guidelines.", "type" : "article-journal", "volume" : "70" }, "uris" : [ "http://www.mendeley.com/documents/?uuid=5dffdb12-681f-481c-a691-5dca9fa5eb18" ] }, { "id" : "ITEM-9", "itemData" : { "ISSN" : "1527-974X", "abstract" : "OBJECTIVE: To establish preferred strategies for presenting drug-drug interaction (DDI) clinical decision support alerts.\n\nMATERIALS AND METHODS: A DDI Clinical Decision Support Conference Series included a workgroup consisting of 24 clinical, usability, and informatics experts representing academia, health information technology (IT) vendors, healthcare organizations, and the Office of the National Coordinator for Health IT. Workgroup members met via web-based meetings 12 times from January 2013 to February 2014, and two in-person meetings to reach consensus on recommendations to improve decision support for DDIs. We addressed three key questions: (1) what, how, where, and when do we display DDI decision support? (2) should presentation of DDI decision support vary by clinicians? and (3) how should effectiveness of DDI decision support be measured?\n\nRESULTS: Our recommendations include the consistent use of terminology, visual cues, minimal text, formatting, content, and reporting standards to facilitate usability. All clinicians involved in the medication use process should be able to view DDI alerts and actions by other clinicians. Override rates are common but may not be a good measure of effectiveness.\n\nDISCUSSION: Seven core elements should be included with DDI decision support. DDI information should be presented to all clinicians. Finally, in their current form, override rates have limited capability to evaluate alert effectiveness.\n\nCONCLUSION: DDI clinical decision support alerts need major improvements. We provide recommendations for healthcare organizations and IT vendors to improve the clinician interface of DDI alerts, with the aim of reducing alert fatigue and improving patient safety.", "author" : [ { "dropping-particle" : "", "family" : "Payne", "given" : "Thomas H", "non-dropping-particle" : "", "parse-names" : false, "suffix" : "" }, { "dropping-particle" : "", "family" : "Hines", "given" : "Lisa E", "non-dropping-particle" : "", "parse-names" : false, "suffix" : "" }, { "dropping-particle" : "", "family" : "Chan", "given" : "Raymond C", "non-dropping-particle" : "", "parse-names" : false, "suffix" : "" }, { "dropping-particle" : "", "family" : "Hartman", "given" : "Seth", "non-dropping-particle" : "", "parse-names" : false, "suffix" : "" }, { "dropping-particle" : "", "family" : "Kapusnik-Uner", "given" : "Joan", "non-dropping-particle" : "", "parse-names" : false, "suffix" : "" }, { "dropping-particle" : "", "family" : "Russ", "given" : "Alissa L", "non-dropping-particle" : "", "parse-names" : false, "suffix" : "" }, { "dropping-particle" : "", "family" : "Chaffee", "given" : "Bruce W", "non-dropping-particle" : "", "parse-names" : false, "suffix" : "" }, { "dropping-particle" : "", "family" : "Hartman", "given" : "Christian", "non-dropping-particle" : "", "parse-names" : false, "suffix" : "" }, { "dropping-particle" : "", "family" : "Tamis", "given" : "Victoria", "non-dropping-particle" : "", "parse-names" : false, "suffix" : "" }, { "dropping-particle" : "", "family" : "Galbreth", "given" : "Brian", "non-dropping-particle" : "", "parse-names" : false, "suffix" : "" }, { "dropping-particle" : "", "family" : "Glassman", "given" : "Peter A", "non-dropping-particle" : "", "parse-names" : false, "suffix" : "" }, { "dropping-particle" : "", "family" : "Phansalkar", "given" : "Shobha", "non-dropping-particle" : "", "parse-names" : false, "suffix" : "" }, { "dropping-particle" : "", "family" : "Sijs", "given" : "Heleen", "non-dropping-particle" : "van der", "parse-names" : false, "suffix" : "" }, { "dropping-particle" : "", "family" : "Gephart", "given" : "Sheila M", "non-dropping-particle" : "", "parse-names" : false, "suffix" : "" }, { "dropping-particle" : "", "family" : "Mann", "given" : "Gordon", "non-dropping-particle" : "", "parse-names" : false, "suffix" : "" }, { "dropping-particle" : "", "family" : "Strasberg", "given" : "Howard R", "non-dropping-particle" : "", "parse-names" : false, "suffix" : "" }, { "dropping-particle" : "", "family" : "Grizzle", "given" : "Amy J", "non-dropping-particle" : "", "parse-names" : false, "suffix" : "" }, { "dropping-particle" : "", "family" : "Brown", "given" : "Mary", "non-dropping-particle" : "", "parse-names" : false, "suffix" : "" }, { "dropping-particle" : "", "family" : "Kuperman", "given" : "Gilad J", "non-dropping-particle" : "", "parse-names" : false, "suffix" : "" }, { "dropping-particle" : "", "family" : "Steiner", "given" : "Chris", "non-dropping-particle" : "", "parse-names" : false, "suffix" : "" }, { "dropping-particle" : "", "family" : "Sullins", "given" : "Amanda", "non-dropping-particle" : "", "parse-names" : false, "suffix" : "" }, { "dropping-particle" : "", "family" : "Ryan", "given" : "Hugh", "non-dropping-particle" : "", "parse-names" : false, "suffix" : "" }, { "dropping-particle" : "", "family" : "Wittie", "given" : "Michael A", "non-dropping-particle" : "", "parse-names" : false, "suffix" : "" }, { "dropping-particle" : "", "family" : "Malone", "given" : "Daniel C", "non-dropping-particle" : "", "parse-names" : false, "suffix" : "" } ], "container-title" : "Journal of the American Medical Informatics Association : JAMIA", "id" : "ITEM-9", "issue" : "6", "issued" : { "date-parts" : [ [ "2015", "11", "30" ] ] }, "language" : "en", "page" : "1243-50", "publisher" : "The Oxford University Press", "title" : "Recommendations to improve the usability of drug-drug interaction clinical decision support alerts.", "type" : "article-journal", "volume" : "22" }, "uris" : [ "http://www.mendeley.com/documents/?uuid=9cac2220-8b59-4adb-b48d-fd7698da89ed" ] }, { "id" : "ITEM-10", "itemData" : { "DOI" : "10.1111/j.1365-2753.2008.00992.x", "ISSN" : "13561294", "abstract" : "RATIONALE, AIMS AND OBJECTIVE: Manual chart review is an effective but expensive method for adverse drug event (ADE) detection. Building an expert system capable of mimicking the human expert's decision pathway, to deduce the occurrence of an ADE, can improve efficiency and lower cost. As a first step to build such an expert system, this study explores pharmacist's decision-making processes for ADE detection.\\n\\nMETHODS: Think-aloud procedures were used to elicit verbalizations as pharmacists read through ADE case scenarios. Two types of information were extracted, firstly pharmacists' decision-making strategies regarding ADEs and secondly information regarding pharmacists' unmet information needs for ADE detection. Verbal protocols were recorded and analysed qualitatively to extract ADE information signals. Inter-reviewer agreement for classification of ADE information signals was calculated using Cohen's kappa.\\n\\nRESULTS: We extracted a total of 110 information signals, of which 73% consisted of information that was interpreted by the pharmacists from the case scenario and only about half (53%, n = 32) of the information signals were considered relevant for the detection of the ADEs. Excellent reliability was demonstrated between the reviewers for classifying signals. Fifty information signals regarding unmet information needs were extracted and grouped into themes based on the type of missing information.\\n\\nCONCLUSIONS: Pharmacists used a forward reasoning approach to make implicit deductions and validate hypotheses about possible ADEs. Verbal protocols also indicated that pharmacists' unmet information needs occurred frequently. Developing alerting systems that meet pharmacists' needs adequately will enhance their ability to reduce preventable ADEs, thus improving patient safety.", "author" : [ { "dropping-particle" : "", "family" : "Phansalkar", "given" : "Shobha", "non-dropping-particle" : "", "parse-names" : false, "suffix" : "" }, { "dropping-particle" : "", "family" : "Hoffman", "given" : "Jennifer M", "non-dropping-particle" : "", "parse-names" : false, "suffix" : "" }, { "dropping-particle" : "", "family" : "Hurdle", "given" : "John F", "non-dropping-particle" : "", "parse-names" : false, "suffix" : "" }, { "dropping-particle" : "", "family" : "Patel", "given" : "Vimla L", "non-dropping-particle" : "", "parse-names" : false, "suffix" : "" } ], "container-title" : "Journal of evaluation in clinical practice", "id" : "ITEM-10", "issue" : "2", "issued" : { "date-parts" : [ [ "2009" ] ] }, "page" : "266-275", "title" : "Understanding pharmacist decision making for adverse drug event (ADE) detection.", "type" : "article-journal", "volume" : "15" }, "uris" : [ "http://www.mendeley.com/documents/?uuid=078c1e28-de09-4931-9f67-6a4726cbd3e1" ] }, { "id" : "ITEM-11", "itemData" : { "author" : [ { "dropping-particle" : "", "family" : "Poirier", "given" : "Therese I", "non-dropping-particle" : "", "parse-names" : false, "suffix" : "" }, { "dropping-particle" : "", "family" : "Giudici", "given" : "R", "non-dropping-particle" : "", "parse-names" : false, "suffix" : "" } ], "container-title" : "Hospital Pharmacy", "id" : "ITEM-11", "issued" : { "date-parts" : [ [ "1991" ] ] }, "page" : "30-33", "title" : "Evaluation of Drug Interaction Microcomputer Software: Comparative Study", "type" : "article-journal", "volume" : "26" }, "uris" : [ "http://www.mendeley.com/documents/?uuid=c29297fb-6339-4321-aaca-a016fd12e62e" ] }, { "id" : "ITEM-12", "itemData" : { "DOI" : "10.1007/s11096-010-9445-2", "ISSN" : "1109601094452", "abstract" : "To evaluate drug interaction software programs and determine their accuracy in identifying drug-drug interactions that may occur in intensive care units. Setting The study was developed in Brazil.", "author" : [ { "dropping-particle" : "", "family" : "Reis", "given" : "Adriano Max Moreira", "non-dropping-particle" : "", "parse-names" : false, "suffix" : "" }, { "dropping-particle" : "", "family" : "Cassiani", "given" : "Silvia Helena De Bortoli", "non-dropping-particle" : "", "parse-names" : false, "suffix" : "" } ], "container-title" : "Pharmacy World and Science", "id" : "ITEM-12", "issue" : "6", "issued" : { "date-parts" : [ [ "2010" ] ] }, "page" : "822-828", "title" : "Evaluation of three brands of drug interaction software for use in intensive care units", "type" : "article-journal", "volume" : "32" }, "uris" : [ "http://www.mendeley.com/documents/?uuid=f36cc99c-927e-424d-b9b3-ac0991ce517b" ] }, { "id" : "ITEM-13", "itemData" : { "ISSN" : "0114-5916", "abstract" : "BACKGROUND: Healthcare organizations, compendia, and drug knowledgebase vendors use varying methods to evaluate and synthesize evidence on drug-drug interactions (DDIs). This situation has a negative effect on electronic prescribing and medication information systems that warn clinicians of potentially harmful medication combinations.\n\nOBJECTIVE: The aim of this study was to provide recommendations for systematic evaluation of evidence for DDIs from the scientific literature, drug product labeling, and regulatory documents.\n\nMETHODS: A conference series was conducted to develop a structured process to improve the quality of DDI alerting systems. Three expert workgroups were assembled to address the goals of the conference. The Evidence Workgroup consisted of 18 individuals with expertise in pharmacology, drug information, biomedical informatics, and clinical decision support. Workgroup members met via webinar 12 times from January 2013 to February 2014. Two in-person meetings were conducted in May and September 2013 to reach consensus on recommendations.\n\nRESULTS: We developed expert consensus answers to the following three key questions. (i) What is the best approach to evaluate DDI evidence? (ii) What evidence is required for a DDI to be applicable to an entire class of drugs? (iii) How should a structured evaluation process be vetted and validated?\n\nCONCLUSION: Evidence-based decision support for DDIs requires consistent application of transparent and systematic methods to evaluate the evidence. Drug compendia and clinical decision support systems in which these recommendations are implemented should be able to provide higher-quality information about DDIs.", "author" : [ { "dropping-particle" : "", "family" : "Scheife", "given" : "Richard T", "non-dropping-particle" : "", "parse-names" : false, "suffix" : "" }, { "dropping-particle" : "", "family" : "Hines", "given" : "Lisa E", "non-dropping-particle" : "", "parse-names" : false, "suffix" : "" }, { "dropping-particle" : "", "family" : "Boyce", "given" : "Richard D", "non-dropping-particle" : "", "parse-names" : false, "suffix" : "" }, { "dropping-particle" : "", "family" : "Chung", "given" : "Sophie P", "non-dropping-particle" : "", "parse-names" : false, "suffix" : "" }, { "dropping-particle" : "", "family" : "Momper", "given" : "Jeremiah D", "non-dropping-particle" : "", "parse-names" : false, "suffix" : "" }, { "dropping-particle" : "", "family" : "Sommer", "given" : "Christine D", "non-dropping-particle" : "", "parse-names" : false, "suffix" : "" }, { "dropping-particle" : "", "family" : "Abernethy", "given" : "Darrell R", "non-dropping-particle" : "", "parse-names" : false, "suffix" : "" }, { "dropping-particle" : "", "family" : "Horn", "given" : "John R", "non-dropping-particle" : "", "parse-names" : false, "suffix" : "" }, { "dropping-particle" : "", "family" : "Sklar", "given" : "Stephen J", "non-dropping-particle" : "", "parse-names" : false, "suffix" : "" }, { "dropping-particle" : "", "family" : "Wong", "given" : "Samantha K", "non-dropping-particle" : "", "parse-names" : false, "suffix" : "" }, { "dropping-particle" : "", "family" : "Jones", "given" : "Gretchen", "non-dropping-particle" : "", "parse-names" : false, "suffix" : "" }, { "dropping-particle" : "", "family" : "Brown", "given" : "Mary L", "non-dropping-particle" : "", "parse-names" : false, "suffix" : "" }, { "dropping-particle" : "", "family" : "Grizzle", "given" : "Amy J", "non-dropping-particle" : "", "parse-names" : false, "suffix" : "" }, { "dropping-particle" : "", "family" : "Comes", "given" : "Susan", "non-dropping-particle" : "", "parse-names" : false, "suffix" : "" }, { "dropping-particle" : "", "family" : "Wilkins", "given" : "Tricia Lee", "non-dropping-particle" : "", "parse-names" : false, "suffix" : "" }, { "dropping-particle" : "", "family" : "Borst", "given" : "Clarissa", "non-dropping-particle" : "", "parse-names" : false, "suffix" : "" }, { "dropping-particle" : "", "family" : "Wittie", "given" : "Michael A", "non-dropping-particle" : "", "parse-names" : false, "suffix" : "" }, { "dropping-particle" : "", "family" : "Malone", "given" : "Daniel C", "non-dropping-particle" : "", "parse-names" : false, "suffix" : "" } ], "container-title" : "Drug safety", "id" : "ITEM-13", "issue" : "2", "issued" : { "date-parts" : [ [ "2015", "2" ] ] }, "page" : "197-206", "title" : "Consensus recommendations for systematic evaluation of drug-drug interaction evidence for clinical decision support.", "type" : "article-journal", "volume" : "38" }, "uris" : [ "http://www.mendeley.com/documents/?uuid=50b19b19-304b-4b87-928b-ea81620a30c2" ] }, { "id" : "ITEM-14", "itemData" : { "DOI" : "10.1007/s40264-013-0027-9", "ISSN" : "4026401300279", "abstract" : "BACKGROUND: Clinical decision support software (CDSS) solutions can automatically identify drug interactions and thereby aim to improve drug safety. However, data on the comparative performance of different CDSS to detect and appropriately classify interactions in real-life prescription datasets is limited.\\n\\nOBJECTIVE: The aim of this study was to compare the results from two different CDSS analysing the pharmacotherapy of a large population of psychiatric inpatients for drug interactions.\\n\\nMETHODS: We performed mass analyses of cross-sectional patient-level prescriptions from 84,625 psychiatric inpatients using two CDSS - MediQ and ID PHARMA CHECK(\u00ae). Interactions with the highest risk ratings and the most frequent ratings were reclassified according to the Zurich Interaction System (ZHIAS), a multidimensional classification that incorporates the OpeRational ClassificAtion of Drug Interactions (ORCA) and served as a reference standard.\\n\\nRESULTS: MediQ reported 6,133 unique interacting combinations responsible for 270,617 alerts affecting 63,454 patients. ID PHARMA CHECK(\u00ae) issued 5,400 interactions and 157,489 alerts in 48,302 patients. Only 2,154 unique interactions were identified by both programmes, but overlap increased with higher risk rating. MediQ reported high-risk interactions in 2.5 % of all patients, compared with 5 % according to ID PHARMA CHECK(\u00ae). The positive predictive value for unique major alerts to be (provisionally) contraindicated according to ORCA was higher for MediQ (0.63) than for either of the two ID PHARMA CHECK(\u00ae) components (0.42 for hospINDEX and 0.30 for ID MACS). MediQ reported more interactions, and ID PHARMA CHECK(\u00ae) tended to classify interactions into a higher risk class, but overall both programmes identified a similar number of (provisionally) contraindicated interactions according to ORCA criteria. Both programmes identified arrhythmia as the most frequent specific risk associated with interactions in psychiatric patients.\\n\\nCONCLUSIONS: CDSS can be used for mass-analysis of prescription data and thereby support quality management. However, in clinical practice CDSS impose an overwhelming alert burden on the prescriber, and prediction of clinical relevance remains a major challenge. Only a small subset of yet to be determined alerts appears suitable for automated display in clinical routine.", "author" : [ { "dropping-particle" : "", "family" : "Zorina", "given" : "Olesya I", "non-dropping-particle" : "", "parse-names" : false, "suffix" : "" }, { "dropping-particle" : "", "family" : "Haueis", "given" : "Patrick", "non-dropping-particle" : "", "parse-names" : false, "suffix" : "" }, { "dropping-particle" : "", "family" : "Greil", "given" : "Waldemar", "non-dropping-particle" : "", "parse-names" : false, "suffix" : "" }, { "dropping-particle" : "", "family" : "Grohmann", "given" : "Renate", "non-dropping-particle" : "", "parse-names" : false, "suffix" : "" }, { "dropping-particle" : "", "family" : "Kullak-Ublick", "given" : "Gerd a", "non-dropping-particle" : "", "parse-names" : false, "suffix" : "" }, { "dropping-particle" : "", "family" : "Russmann", "given" : "Stefan", "non-dropping-particle" : "", "parse-names" : false, "suffix" : "" } ], "container-title" : "Drug safety", "id" : "ITEM-14", "issue" : "4", "issued" : { "date-parts" : [ [ "2013" ] ] }, "page" : "247-258", "title" : "Comparative performance of two drug interaction screening programmes analysing a cross-sectional prescription dataset of 84,625 psychiatric inpatients.", "type" : "article-journal", "volume" : "36" }, "uris" : [ "http://www.mendeley.com/documents/?uuid=73be49a1-fef1-4e58-8299-ee372429aac5" ] } ], "mendeley" : { "formattedCitation" : "[1,2,9,11,15,27,28,32,34,43\u201345,73,74]", "plainTextFormattedCitation" : "[1,2,9,11,15,27,28,32,34,43\u201345,73,74]", "previouslyFormattedCitation" : "[1,2,9,11,15,27,28,32,34,43\u201345,73,74]" }, "properties" : { "noteIndex" : 0 }, "schema" : "https://github.com/citation-style-language/schema/raw/master/csl-citation.json" }</w:instrText>
            </w:r>
            <w:r w:rsidRPr="00F446C9">
              <w:rPr>
                <w:rFonts w:ascii="Times New Roman" w:eastAsia="Times New Roman" w:hAnsi="Times New Roman" w:cs="Times New Roman"/>
                <w:color w:val="000000"/>
                <w:sz w:val="22"/>
                <w:szCs w:val="22"/>
              </w:rPr>
              <w:fldChar w:fldCharType="separate"/>
            </w:r>
            <w:r w:rsidR="00F446C9" w:rsidRPr="00F446C9">
              <w:rPr>
                <w:rFonts w:ascii="Times New Roman" w:eastAsia="Times New Roman" w:hAnsi="Times New Roman" w:cs="Times New Roman"/>
                <w:noProof/>
                <w:color w:val="000000"/>
                <w:sz w:val="22"/>
                <w:szCs w:val="22"/>
              </w:rPr>
              <w:t>[1,2,9,11,15,27,28,32,34,43–45,73,74]</w:t>
            </w:r>
            <w:r w:rsidRPr="00F446C9">
              <w:rPr>
                <w:rFonts w:ascii="Times New Roman" w:eastAsia="Times New Roman" w:hAnsi="Times New Roman" w:cs="Times New Roman"/>
                <w:color w:val="000000"/>
                <w:sz w:val="22"/>
                <w:szCs w:val="22"/>
              </w:rPr>
              <w:fldChar w:fldCharType="end"/>
            </w:r>
          </w:p>
        </w:tc>
      </w:tr>
      <w:tr w:rsidR="00F446C9" w:rsidRPr="00F446C9" w:rsidTr="005A50D8">
        <w:tc>
          <w:tcPr>
            <w:tcW w:w="1606" w:type="dxa"/>
          </w:tcPr>
          <w:p w:rsidR="00F446C9" w:rsidRPr="00F446C9" w:rsidRDefault="00F446C9" w:rsidP="005A50D8">
            <w:pPr>
              <w:rPr>
                <w:rFonts w:ascii="Times New Roman" w:eastAsia="Times New Roman" w:hAnsi="Times New Roman" w:cs="Times New Roman"/>
                <w:sz w:val="22"/>
                <w:szCs w:val="22"/>
              </w:rPr>
            </w:pPr>
          </w:p>
        </w:tc>
        <w:tc>
          <w:tcPr>
            <w:tcW w:w="1799" w:type="dxa"/>
          </w:tcPr>
          <w:p w:rsidR="00F446C9" w:rsidRPr="00F446C9" w:rsidRDefault="00F446C9" w:rsidP="005A50D8">
            <w:pPr>
              <w:rPr>
                <w:rFonts w:ascii="Times New Roman" w:eastAsia="Times New Roman" w:hAnsi="Times New Roman" w:cs="Times New Roman"/>
                <w:sz w:val="22"/>
                <w:szCs w:val="22"/>
              </w:rPr>
            </w:pPr>
          </w:p>
        </w:tc>
        <w:tc>
          <w:tcPr>
            <w:tcW w:w="1987" w:type="dxa"/>
          </w:tcPr>
          <w:p w:rsidR="00F446C9" w:rsidRPr="00F446C9" w:rsidRDefault="00F446C9" w:rsidP="005A50D8">
            <w:pPr>
              <w:rPr>
                <w:rFonts w:ascii="Times New Roman" w:eastAsia="Times New Roman" w:hAnsi="Times New Roman" w:cs="Times New Roman"/>
                <w:sz w:val="22"/>
                <w:szCs w:val="22"/>
              </w:rPr>
            </w:pPr>
            <w:r w:rsidRPr="00F446C9">
              <w:rPr>
                <w:rFonts w:ascii="Times New Roman" w:eastAsia="Times New Roman" w:hAnsi="Times New Roman" w:cs="Times New Roman"/>
                <w:sz w:val="22"/>
                <w:szCs w:val="22"/>
              </w:rPr>
              <w:t>Modifying factors(including mitigating factors and risk factors)</w:t>
            </w:r>
          </w:p>
        </w:tc>
        <w:tc>
          <w:tcPr>
            <w:tcW w:w="1885" w:type="dxa"/>
          </w:tcPr>
          <w:p w:rsidR="00F446C9" w:rsidRPr="00F446C9" w:rsidRDefault="00F446C9" w:rsidP="005A50D8">
            <w:pPr>
              <w:rPr>
                <w:rFonts w:ascii="Times New Roman" w:eastAsia="Times New Roman" w:hAnsi="Times New Roman" w:cs="Times New Roman"/>
                <w:sz w:val="22"/>
                <w:szCs w:val="22"/>
              </w:rPr>
            </w:pPr>
            <w:r w:rsidRPr="00F446C9">
              <w:rPr>
                <w:rFonts w:ascii="Times New Roman" w:eastAsia="Times New Roman" w:hAnsi="Times New Roman" w:cs="Times New Roman"/>
                <w:color w:val="000000"/>
                <w:sz w:val="22"/>
                <w:szCs w:val="22"/>
              </w:rPr>
              <w:t>Mitigating factors</w:t>
            </w:r>
          </w:p>
        </w:tc>
        <w:tc>
          <w:tcPr>
            <w:tcW w:w="1259" w:type="dxa"/>
          </w:tcPr>
          <w:p w:rsidR="00F446C9" w:rsidRPr="00F446C9" w:rsidRDefault="00F446C9" w:rsidP="005A50D8">
            <w:pPr>
              <w:rPr>
                <w:rFonts w:ascii="Times New Roman" w:eastAsia="Times New Roman" w:hAnsi="Times New Roman" w:cs="Times New Roman"/>
                <w:color w:val="000000"/>
                <w:sz w:val="22"/>
                <w:szCs w:val="22"/>
              </w:rPr>
            </w:pPr>
          </w:p>
        </w:tc>
        <w:tc>
          <w:tcPr>
            <w:tcW w:w="1181" w:type="dxa"/>
          </w:tcPr>
          <w:p w:rsidR="00F446C9" w:rsidRPr="00F446C9" w:rsidRDefault="00F446C9" w:rsidP="005A50D8">
            <w:pPr>
              <w:rPr>
                <w:rFonts w:ascii="Times New Roman" w:eastAsia="Times New Roman" w:hAnsi="Times New Roman" w:cs="Times New Roman"/>
                <w:sz w:val="22"/>
                <w:szCs w:val="22"/>
              </w:rPr>
            </w:pPr>
            <w:r w:rsidRPr="00F446C9">
              <w:rPr>
                <w:rFonts w:ascii="Times New Roman" w:eastAsia="Times New Roman" w:hAnsi="Times New Roman" w:cs="Times New Roman"/>
                <w:color w:val="000000"/>
                <w:sz w:val="22"/>
                <w:szCs w:val="22"/>
              </w:rPr>
              <w:t>1</w:t>
            </w:r>
          </w:p>
        </w:tc>
        <w:tc>
          <w:tcPr>
            <w:tcW w:w="4588" w:type="dxa"/>
          </w:tcPr>
          <w:p w:rsidR="00F446C9" w:rsidRPr="00F446C9" w:rsidRDefault="00EE5D99" w:rsidP="005A50D8">
            <w:pPr>
              <w:rPr>
                <w:rFonts w:ascii="Times New Roman" w:eastAsia="Times New Roman" w:hAnsi="Times New Roman" w:cs="Times New Roman"/>
                <w:color w:val="000000"/>
                <w:sz w:val="22"/>
                <w:szCs w:val="22"/>
              </w:rPr>
            </w:pPr>
            <w:r w:rsidRPr="00F446C9">
              <w:rPr>
                <w:rFonts w:ascii="Times New Roman" w:eastAsia="Times New Roman" w:hAnsi="Times New Roman" w:cs="Times New Roman"/>
                <w:color w:val="000000"/>
                <w:sz w:val="22"/>
                <w:szCs w:val="22"/>
              </w:rPr>
              <w:fldChar w:fldCharType="begin" w:fldLock="1"/>
            </w:r>
            <w:r w:rsidR="00F446C9" w:rsidRPr="00F446C9">
              <w:rPr>
                <w:rFonts w:ascii="Times New Roman" w:eastAsia="Times New Roman" w:hAnsi="Times New Roman" w:cs="Times New Roman"/>
                <w:color w:val="000000"/>
                <w:sz w:val="22"/>
                <w:szCs w:val="22"/>
              </w:rPr>
              <w:instrText>ADDIN CSL_CITATION { "citationItems" : [ { "id" : "ITEM-1", "itemData" : { "DOI" : "10.1016/j.clpt.2004.02.009", "abstract" : "BACKGROUND: If managed adequately, many drug interactions do not result in clinical manifestations. Earlier studies may have overestimated the risk arising from drug interactions because they usually reported interaction frequencies and the severity of potential outcomes irrespective of their manageability.\\n\\nOBJECTIVE: Our objective was to estimate the risk associated with drug interactions in a large population when not only the severity of possible clinical events but also measures of their prevention (manageability, modulating factors) are considered.\\n\\nMETHODS: We evaluated all drug pairs concurrently prescribed to 9481 adults aged 50 to 75 years who participated in a health-screening examination. Drug interactions were evaluated by use of an algorithm with 4 decision layers (severity, manageability, risk/benefit assessment, and patient-related risk factors), and this risk evaluation was compared with the conventional evaluation solely on the basis of severity.\\n\\nRESULTS: More than 52% of the patients received combination therapy. Interaction information was available in a standard source (DRUGDEX; Thomson MICROMEDEX, Greenwood Village, Colo) for only 1029 of all 13,672 individual prescribed drug pairs. Of the drug pairs, 881 (6.4%) were identified as interacting. Of these 881 interactions, 132 (15.0%) were of major severity but 101 of 132 (76.5%) were considered manageable. Only 31 (23.5%) of 132 major interactions (ie, 31/881 [3.5% of all interacting pairs]) offered no management options and should thus be avoided.\\n\\nCONCLUSION: For many commonly prescribed drug pairs, explicit drug interaction information is currently not available in DRUGDEX. For major interactions with published evidence, the overwhelming majority were manageable, and therefore risk estimates only based on the severity of potential outcomes will grossly overestimate the risk associated with such combinations.", "author" : [ { "dropping-particle" : "", "family" : "Bergk", "given" : "Verena", "non-dropping-particle" : "", "parse-names" : false, "suffix" : "" }, { "dropping-particle" : "", "family" : "Gasse", "given" : "Christiane", "non-dropping-particle" : "", "parse-names" : false, "suffix" : "" }, { "dropping-particle" : "", "family" : "Rothenbacher", "given" : "Dietrich", "non-dropping-particle" : "", "parse-names" : false, "suffix" : "" }, { "dropping-particle" : "", "family" : "Loew", "given" : "Michael", "non-dropping-particle" : "", "parse-names" : false, "suffix" : "" }, { "dropping-particle" : "", "family" : "Brenner", "given" : "Hermann", "non-dropping-particle" : "", "parse-names" : false, "suffix" : "" }, { "dropping-particle" : "", "family" : "Haefeli", "given" : "Walter E", "non-dropping-particle" : "", "parse-names" : false, "suffix" : "" } ], "container-title" : "Clinical pharmacology and therapeutics", "id" : "ITEM-1", "issue" : "1", "issued" : { "date-parts" : [ [ "2004" ] ] }, "page" : "85-96", "title" : "Drug interactions in primary care: impact of a new algorithm on risk determination.", "type" : "article-journal", "volume" : "76" }, "uris" : [ "http://www.mendeley.com/documents/?uuid=65a99404-fd01-45e1-a75b-6b6ecd58fa0a" ] }, { "id" : "ITEM-2", "itemData" : { "DOI" : "10.1038/clpt.2011.150", "ISSN" : "0009-9236", "abstract" : "In order to improve medication safety, more epidemiological data on the prevalence and clinical relevance of drug interactions are required. We developed an interface for mass analysis using the Clinical Decision Support Software (CDSS) MediQ and a multidimensional classification (Zurich Interaction System (ZHIAS)) incorporating the Operational Classification of Drug Interactions (ORCA). These were applied to 359,207 cross-sectional prescriptions from 84,607 psychiatric inpatients collected through the international AMSP program. MediQ issued 2,308 \"high\" and 71,112 \"average\" danger interaction alerts. Among these, after ORCA reclassification, there were 151 contraindicated and 4,099 provisionally contraindicated prescriptions. The ZHIAS provided further detailed categorical information on recommended management and specific increased risks (QTc prolongation being the most frequent one) associated with interactions. We developed a highly efficient solution for the identification and classification of drug interactions in large prescription data sets; this solution may help to reduce the frequency of overalerting and improve acceptance of the efficacy of CDSS in reducing the occurrence of potentially harmful drug interactions.", "author" : [ { "dropping-particle" : "", "family" : "Haueis", "given" : "P", "non-dropping-particle" : "", "parse-names" : false, "suffix" : "" }, { "dropping-particle" : "", "family" : "Greil", "given" : "W", "non-dropping-particle" : "", "parse-names" : false, "suffix" : "" }, { "dropping-particle" : "", "family" : "Huber", "given" : "M", "non-dropping-particle" : "", "parse-names" : false, "suffix" : "" }, { "dropping-particle" : "", "family" : "Grohmann", "given" : "R", "non-dropping-particle" : "", "parse-names" : false, "suffix" : "" }, { "dropping-particle" : "", "family" : "Kullak-Ublick", "given" : "G A", "non-dropping-particle" : "", "parse-names" : false, "suffix" : "" }, { "dropping-particle" : "", "family" : "Russmann", "given" : "S", "non-dropping-particle" : "", "parse-names" : false, "suffix" : "" } ], "container-title" : "Clin Pharmacol Ther", "id" : "ITEM-2", "issue" : "4", "issued" : { "date-parts" : [ [ "2011" ] ] }, "page" : "588-596", "publisher" : "Nature Publishing Group", "title" : "Evaluation of drug interactions in a large sample of psychiatric inpatients: a data interface for mass analysis with clinical decision support software", "type" : "article-journal", "volume" : "90" }, "uris" : [ "http://www.mendeley.com/documents/?uuid=06574942-49a7-4424-a04c-bf118dfd894a" ] }, { "id" : "ITEM-3", "itemData" : { "DOI" : "10.1345/aph.1H423", "ISSN" : "0000000000000", "abstract" : "The assessment of causation for a potential drug interaction requires thoughtful consideration of the properties of both the object and precipitant drugs, patient-specific factors, and the possible contribution of other drugs that the patient may be taking. The Naranjo nomogram was designed to evaluate single-drug adverse events, not drug-drug interactions. Several of the questions on the Naranjo nomogram do not apply to potential drug-drug interactions, while others do not specify object or precipitant drug. Nevertheless, it has been inappropriately used to evaluate drug-drug interactions. The Drug Interaction Probability Scale (DIPS) was developed to provide a guide to evaluating drug interaction causation in a specific patient. It is intended to be used to assist practitioners in the assessment of drug interaction-induced adverse outcomes. The DIPS uses a series of questions relating to the potential drug interaction to estimate a probability score. An accurate assessment using the DIPS requires knowledge of the pharmacologic properties of both the object and precipitant drugs. Inadequate knowledge of either the drugs involved or the basic mechanisms of interaction will be a limitation for some users. The DIPS can also serve as a guide in the preparation of articles describing case reports of drug interactions, as well as in the evaluation of published case reports.", "author" : [ { "dropping-particle" : "", "family" : "Horn", "given" : "John R", "non-dropping-particle" : "", "parse-names" : false, "suffix" : "" }, { "dropping-particle" : "", "family" : "Hansten", "given" : "Philip D", "non-dropping-particle" : "", "parse-names" : false, "suffix" : "" }, { "dropping-particle" : "", "family" : "Chan", "given" : "Lingtak-Neander", "non-dropping-particle" : "", "parse-names" : false, "suffix" : "" } ], "container-title" : "The Annals of pharmacotherapy", "id" : "ITEM-3", "issue" : "4", "issued" : { "date-parts" : [ [ "2007" ] ] }, "page" : "674-680", "title" : "Proposal for a new tool to evaluate drug interaction cases.", "type" : "article-journal", "volume" : "41" }, "uris" : [ "http://www.mendeley.com/documents/?uuid=d3c395ca-3468-41a4-b176-dfc2daad042e" ] }, { "id" : "ITEM-4", "itemData" : { "DOI" : "10.2146/ajhp100465", "ISSN" : "1079-2082", "abstract" : "The article discusses the prevention of drug\u2013drug interactions (DDIs) which are an indicator of clinical decision support (CDS) system for patient safety. It discusses the commercial DDI software used by the University of Washington (UW) pharmacy services department, which produced irrelevant alerts due to poor specificity of the software systems. The article suggests that the DDI CDS be customized to classify alerts into major and minor, and be regularly reviewed and updated.", "author" : [ { "dropping-particle" : "", "family" : "Horn", "given" : "J R", "non-dropping-particle" : "", "parse-names" : false, "suffix" : "" }, { "dropping-particle" : "", "family" : "Hansten", "given" : "P D", "non-dropping-particle" : "", "parse-names" : false, "suffix" : "" } ], "container-title" : "American journal of \u2026", "id" : "ITEM-4", "issued" : { "date-parts" : [ [ "2011" ] ] }, "page" : "662-665", "title" : "Customizing clinical decision support to prevent excessive drug-drug interaction alerts.", "type" : "article-journal", "volume" : "68" }, "uris" : [ "http://www.mendeley.com/documents/?uuid=a3402cc9-deb7-4509-a887-5e6d45914c5d" ] }, { "id" : "ITEM-5", "itemData" : { "DOI" : "10.1016/S0140-6736(07)61092-7", "ISSN" : "1474-547X (Electronic)\\r0140-6736 (Linking)", "abstract" : "Drug therapy is essential when caring for elderly patients, but clearly it is a double-edged sword. Elderly patients are at high risk of having drug interactions, but the prevalence of these interactions is not well documented. Several types of interactions exist: drug-drug, drug-disease, drug-food, drug-alcohol, drug-herbal products, and drug-nutritional status. Factors such as age-related changes in pharmacokinetics and pharmacodynamics, frailty, interindividual variability, reduced homoeostatic mechanisms, and psychosocial issues need to be considered when drug interactions are assessed. Software can help clinicians to detect drug interactions, but many programmes have not been updated with the evolving knowledge of these interactions, and do not take into consideration important factors needed to optimise drug treatment in elderly patients. Any generated recommendations have to be tempered by a holistic, geriatric, multiprofessional approach that is team-based. This second paper in a series of two on prescribing in elderly people proposes an approach to categorise drug interactions, along with strategies to assist in their detection, management, and prevention.", "author" : [ { "dropping-particle" : "", "family" : "Mallet", "given" : "Louise", "non-dropping-particle" : "", "parse-names" : false, "suffix" : "" }, { "dropping-particle" : "", "family" : "Spinewine", "given" : "Anne", "non-dropping-particle" : "", "parse-names" : false, "suffix" : "" }, { "dropping-particle" : "", "family" : "Huang", "given" : "Allen", "non-dropping-particle" : "", "parse-names" : false, "suffix" : "" } ], "container-title" : "Lancet", "id" : "ITEM-5", "issue" : "9582", "issued" : { "date-parts" : [ [ "2007" ] ] }, "page" : "185-191", "title" : "The challenge of managing drug interactions in elderly people.", "type" : "article-journal", "volume" : "370" }, "uris" : [ "http://www.mendeley.com/documents/?uuid=4a480d67-f2b1-4dcb-bb9a-45e13f06921a" ] }, { "id" : "ITEM-6", "itemData" : { "DOI" : "10.1136/amiajnl-2010-000006", "ISSN" : "1067-5027", "abstract" : "OBJECTIVES: To determine what information can be helpful in prioritizing and presenting medication alerts according to the context of the clinical situation. To assess the usefulness of different ways of delivering medication alerts to the user. DESIGN: An international Delphi study with two quantitative rounds. 69 researchers with expertise in computerized physician order entry (CPOE) systems were asked to estimate the usefulness of 20 possible context factors, and to assess the potential impact of six innovative ways of delivering alert information on adverse drug event (ADE) rates. RESULTS: Participants identified the following top five context information items (in descending order of usefulness): (1) severity of the effect of the ADE the alert refers to; (2) clinical status of the patient; (3) probability of occurrence of the ADE the alert refers to; (4) risk factors of the patient; and (5) strength of evidence on which the alert is built. The ways of delivering alert information with the highest estimated ADE reduction potential are active alerting, proactive prescription simulation and a patient medication module that gives patient-oriented alert information. LIMITATIONS: Most participants had a research-oriented focus; therefore the results may not reflect the opinions of CPOE users or CPOE implementers. CONCLUSION: The study results may provide CPOE system developers and healthcare institutions with information on how to design more effective alert mechanisms.", "author" : [ { "dropping-particle" : "", "family" : "Riedmann", "given" : "D", "non-dropping-particle" : "", "parse-names" : false, "suffix" : "" }, { "dropping-particle" : "", "family" : "Jung", "given" : "M", "non-dropping-particle" : "", "parse-names" : false, "suffix" : "" }, { "dropping-particle" : "", "family" : "Hackl", "given" : "W O", "non-dropping-particle" : "", "parse-names" : false, "suffix" : "" }, { "dropping-particle" : "", "family" : "Ammenwerth", "given" : "E", "non-dropping-particle" : "", "parse-names" : false, "suffix" : "" } ], "container-title" : "Journal of the American Medical Informatics Association", "id" : "ITEM-6", "issue" : "6", "issued" : { "date-parts" : [ [ "2011" ] ] }, "page" : "760-766", "title" : "How to improve the delivery of medication alerts within computerized physician order entry systems: an international Delphi study", "type" : "article-journal", "volume" : "18" }, "uris" : [ "http://www.mendeley.com/documents/?uuid=f205386d-5388-4d6c-be57-85f8820bd6c7" ] }, { "id" : "ITEM-7", "itemData" : { "ISSN" : "0114-5916", "abstract" : "BACKGROUND: Healthcare organizations, compendia, and drug knowledgebase vendors use varying methods to evaluate and synthesize evidence on drug-drug interactions (DDIs). This situation has a negative effect on electronic prescribing and medication information systems that warn clinicians of potentially harmful medication combinations.\n\nOBJECTIVE: The aim of this study was to provide recommendations for systematic evaluation of evidence for DDIs from the scientific literature, drug product labeling, and regulatory documents.\n\nMETHODS: A conference series was conducted to develop a structured process to improve the quality of DDI alerting systems. Three expert workgroups were assembled to address the goals of the conference. The Evidence Workgroup consisted of 18 individuals with expertise in pharmacology, drug information, biomedical informatics, and clinical decision support. Workgroup members met via webinar 12 times from January 2013 to February 2014. Two in-person meetings were conducted in May and September 2013 to reach consensus on recommendations.\n\nRESULTS: We developed expert consensus answers to the following three key questions. (i) What is the best approach to evaluate DDI evidence? (ii) What evidence is required for a DDI to be applicable to an entire class of drugs? (iii) How should a structured evaluation process be vetted and validated?\n\nCONCLUSION: Evidence-based decision support for DDIs requires consistent application of transparent and systematic methods to evaluate the evidence. Drug compendia and clinical decision support systems in which these recommendations are implemented should be able to provide higher-quality information about DDIs.", "author" : [ { "dropping-particle" : "", "family" : "Scheife", "given" : "Richard T", "non-dropping-particle" : "", "parse-names" : false, "suffix" : "" }, { "dropping-particle" : "", "family" : "Hines", "given" : "Lisa E", "non-dropping-particle" : "", "parse-names" : false, "suffix" : "" }, { "dropping-particle" : "", "family" : "Boyce", "given" : "Richard D", "non-dropping-particle" : "", "parse-names" : false, "suffix" : "" }, { "dropping-particle" : "", "family" : "Chung", "given" : "Sophie P", "non-dropping-particle" : "", "parse-names" : false, "suffix" : "" }, { "dropping-particle" : "", "family" : "Momper", "given" : "Jeremiah D", "non-dropping-particle" : "", "parse-names" : false, "suffix" : "" }, { "dropping-particle" : "", "family" : "Sommer", "given" : "Christine D", "non-dropping-particle" : "", "parse-names" : false, "suffix" : "" }, { "dropping-particle" : "", "family" : "Abernethy", "given" : "Darrell R", "non-dropping-particle" : "", "parse-names" : false, "suffix" : "" }, { "dropping-particle" : "", "family" : "Horn", "given" : "John R", "non-dropping-particle" : "", "parse-names" : false, "suffix" : "" }, { "dropping-particle" : "", "family" : "Sklar", "given" : "Stephen J", "non-dropping-particle" : "", "parse-names" : false, "suffix" : "" }, { "dropping-particle" : "", "family" : "Wong", "given" : "Samantha K", "non-dropping-particle" : "", "parse-names" : false, "suffix" : "" }, { "dropping-particle" : "", "family" : "Jones", "given" : "Gretchen", "non-dropping-particle" : "", "parse-names" : false, "suffix" : "" }, { "dropping-particle" : "", "family" : "Brown", "given" : "Mary L", "non-dropping-particle" : "", "parse-names" : false, "suffix" : "" }, { "dropping-particle" : "", "family" : "Grizzle", "given" : "Amy J", "non-dropping-particle" : "", "parse-names" : false, "suffix" : "" }, { "dropping-particle" : "", "family" : "Comes", "given" : "Susan", "non-dropping-particle" : "", "parse-names" : false, "suffix" : "" }, { "dropping-particle" : "", "family" : "Wilkins", "given" : "Tricia Lee", "non-dropping-particle" : "", "parse-names" : false, "suffix" : "" }, { "dropping-particle" : "", "family" : "Borst", "given" : "Clarissa", "non-dropping-particle" : "", "parse-names" : false, "suffix" : "" }, { "dropping-particle" : "", "family" : "Wittie", "given" : "Michael A", "non-dropping-particle" : "", "parse-names" : false, "suffix" : "" }, { "dropping-particle" : "", "family" : "Malone", "given" : "Daniel C", "non-dropping-particle" : "", "parse-names" : false, "suffix" : "" } ], "container-title" : "Drug safety", "id" : "ITEM-7", "issue" : "2", "issued" : { "date-parts" : [ [ "2015", "2" ] ] }, "page" : "197-206", "title" : "Consensus recommendations for systematic evaluation of drug-drug interaction evidence for clinical decision support.", "type" : "article-journal", "volume" : "38" }, "uris" : [ "http://www.mendeley.com/documents/?uuid=50b19b19-304b-4b87-928b-ea81620a30c2" ] }, { "id" : "ITEM-8", "itemData" : { "abstract" : "PURPOSE: Recommendations for including drug-drug interactions (DDIs) in clinical decision support (CDS) are presented.\n\nSUMMARY: A conference series was conducted to improve CDS for DDIs. A work group consisting of 20 experts in pharmacology, drug information, and CDS from academia, government agencies, health information vendors, and healthcare organizations was convened to address (1) the process to use for developing and maintaining a standard set of DDIs, (2) the information that should be included in a knowledge base of standard DDIs, (3) whether a list of contraindicated drug pairs can or should be established, and (4) how to more intelligently filter DDI alerts. We recommend a transparent, systematic, and evidence-driven process with graded recommendations by a consensus panel of experts and oversight by a national organization. We outline key DDI information needed to help guide clinician decision-making. We recommend judicious classification of DDIs as contraindicated and more research to identify methods to safely reduce repetitive and less-relevant alerts.\n\nCONCLUSION: An expert panel with a centralized organizer or convener should be established to develop and maintain a standard set of DDIs for CDS in the United States. The process should be evidence driven, transparent, and systematic, with feedback from multiple stakeholders for continuous improvement. The scope of the expert panel's work should be carefully managed to ensure that the process is sustainable. Support for research to improve DDI alerting in the future is also needed. Adoption of these steps may lead to consistent and clinically relevant content for interruptive DDIs, thus reducing alert fatigue and improving patient safety.", "author" : [ { "dropping-particle" : "", "family" : "Tilson", "given" : "Hugh", "non-dropping-particle" : "", "parse-names" : false, "suffix" : "" }, { "dropping-particle" : "", "family" : "Hines", "given" : "Lisa E", "non-dropping-particle" : "", "parse-names" : false, "suffix" : "" }, { "dropping-particle" : "", "family" : "McEvoy", "given" : "Gerald", "non-dropping-particle" : "", "parse-names" : false, "suffix" : "" }, { "dropping-particle" : "", "family" : "Weinstein", "given" : "David M", "non-dropping-particle" : "", "parse-names" : false, "suffix" : "" }, { "dropping-particle" : "", "family" : "Hansten", "given" : "Philip D", "non-dropping-particle" : "", "parse-names" : false, "suffix" : "" }, { "dropping-particle" : "", "family" : "Matuszewski", "given" : "Karl", "non-dropping-particle" : "", "parse-names" : false, "suffix" : "" }, { "dropping-particle" : "", "family" : "Comte", "given" : "Marianne", "non-dropping-particle" : "le", "parse-names" : false, "suffix" : "" }, { "dropping-particle" : "", "family" : "Higby-Baker", "given" : "Stefanie", "non-dropping-particle" : "", "parse-names" : false, "suffix" : "" }, { "dropping-particle" : "", "family" : "Hanlon", "given" : "Joseph T", "non-dropping-particle" : "", "parse-names" : false, "suffix" : "" }, { "dropping-particle" : "", "family" : "Pezzullo", "given" : "Lynn", "non-dropping-particle" : "", "parse-names" : false, "suffix" : "" }, { "dropping-particle" : "", "family" : "Vieson", "given" : "Kathleen", "non-dropping-particle" : "", "parse-names" : false, "suffix" : "" }, { "dropping-particle" : "", "family" : "Helwig", "given" : "Amy L", "non-dropping-particle" : "", "parse-names" : false, "suffix" : "" }, { "dropping-particle" : "", "family" : "Huang", "given" : "Shiew-Mei", "non-dropping-particle" : "", "parse-names" : false, "suffix" : "" }, { "dropping-particle" : "", "family" : "Perre", "given" : "Anthony", "non-dropping-particle" : "", "parse-names" : false, "suffix" : "" }, { "dropping-particle" : "", "family" : "Bates", "given" : "David W", "non-dropping-particle" : "", "parse-names" : false, "suffix" : "" }, { "dropping-particle" : "", "family" : "Poikonen", "given" : "John", "non-dropping-particle" : "", "parse-names" : false, "suffix" : "" }, { "dropping-particle" : "", "family" : "Wittie", "given" : "Michael A", "non-dropping-particle" : "", "parse-names" : false, "suffix" : "" }, { "dropping-particle" : "", "family" : "Grizzle", "given" : "Amy J", "non-dropping-particle" : "", "parse-names" : false, "suffix" : "" }, { "dropping-particle" : "", "family" : "Brown", "given" : "Mary", "non-dropping-particle" : "", "parse-names" : false, "suffix" : "" }, { "dropping-particle" : "", "family" : "Malone", "given" : "Daniel C", "non-dropping-particle" : "", "parse-names" : false, "suffix" : "" } ], "container-title" : "American journal of health-system pharmacy : AJHP : official journal of the American Society of Health-System Pharmacists", "id" : "ITEM-8", "issue" : "8", "issued" : { "date-parts" : [ [ "2016", "4" ] ] }, "page" : "576-585", "title" : "Recommendations for selecting drug-drug interactions for clinical decision support.", "type" : "article-journal", "volume" : "73" }, "uris" : [ "http://www.mendeley.com/documents/?uuid=d3fefc20-6735-45e3-bed7-0c94e3d7a0c2" ] }, { "id" : "ITEM-9", "itemData" : { "DOI" : "10.1016/j.ijmedinf.2013.12.006", "ISSN" : "1386-5056", "abstract" : "PURPOSE: Clinical decision support systems (CDSS) may potentially improve prescribing quality, but are subject to poor user acceptance. Reasons for alert overriding have been identified and counterstrategies have been suggested; however, poor alert specificity, a prominent reason of alert overriding, has not been well addressed. This paper aims at structuring modulators that determine alert specificity and estimating their quantitative impact on alert burden.\\n\\nMETHODS: We developed and summarized optimizing strategies to guarantee the specificity of alerts and applied them to a set of 100 critical and frequent drug interaction (DDI) alerts. Hence, DDI alerts were classified as dynamic, i.e. potentially sensitive to prescription-, co-medication-, or patient-related factors that would change alert severity or render the alert inappropriate compared to static, i.e. always applicable alerts not modulated by cofactors.\\n\\nRESULTS: Within the subset of 100 critical DDI alerts, only 10 alerts were considered as static and for 7 alerts, relevant factors are not generally available in today's patient charts or their consideration would not impact alert severity. The vast majority, i.e. 83 alerts, might require a decrease in alert severity due to factors related to the prescription (N=13), the co-medication (N=11), individual patient data (N=36), or combinations of them (N=23). Patient-related factors consisted mainly of three lab values, i.e. renal function, potassium, and therapeutic drug monitoring results.\\n\\nCONCLUSION: This paper outlines how promising the refinement of knowledge bases is in order to increase specificity and decrease alert burden and suggests how to structure knowledge bases to refine DDI alerting.", "author" : [ { "dropping-particle" : "", "family" : "Seidling", "given" : "Hanna M", "non-dropping-particle" : "", "parse-names" : false, "suffix" : "" }, { "dropping-particle" : "", "family" : "Klein", "given" : "Ulrike", "non-dropping-particle" : "", "parse-names" : false, "suffix" : "" }, { "dropping-particle" : "", "family" : "Schaier", "given" : "Matthias", "non-dropping-particle" : "", "parse-names" : false, "suffix" : "" }, { "dropping-particle" : "", "family" : "Czock", "given" : "David", "non-dropping-particle" : "", "parse-names" : false, "suffix" : "" }, { "dropping-particle" : "", "family" : "Theile", "given" : "Dirk", "non-dropping-particle" : "", "parse-names" : false, "suffix" : "" }, { "dropping-particle" : "", "family" : "Pruszydlo", "given" : "Markus G", "non-dropping-particle" : "", "parse-names" : false, "suffix" : "" }, { "dropping-particle" : "", "family" : "Kaltschmidt", "given" : "Jens", "non-dropping-particle" : "", "parse-names" : false, "suffix" : "" }, { "dropping-particle" : "", "family" : "Mikus", "given" : "Gerd", "non-dropping-particle" : "", "parse-names" : false, "suffix" : "" }, { "dropping-particle" : "", "family" : "Haefeli", "given" : "Walter E", "non-dropping-particle" : "", "parse-names" : false, "suffix" : "" } ], "container-title" : "International journal of medical informatics", "id" : "ITEM-9", "issue" : "4", "issued" : { "date-parts" : [ [ "2014" ] ] }, "page" : "285-291", "publisher" : "Elsevier Ireland Ltd", "title" : "What, if all alerts were specific - estimating the potential impact on drug interaction alert burden.", "type" : "article-journal", "volume" : "83" }, "uris" : [ "http://www.mendeley.com/documents/?uuid=be0f03d3-83fd-4b73-a983-2eb29df635f9" ] }, { "id" : "ITEM-10", "itemData" : { "DOI" : "10.1007/s11096-008-9191-x", "ISSN" : "0928-1231 (Print)\\r0928-1231 (Linking)", "abstract" : "OBJECTIVE: Drug-drug interaction (DDI) screening programs are an important tool to check prescriptions of multiple drugs. The objective of the current study was to critically appraise several DDI screening programs. METHODS: A DDI screening program had to fulfil minimal requirements (information on effect, severity rating, clinical management, mechanism and literature) to be included into the final evaluation. The 100 most frequently used drugs in the State Hospital of Baden, Switzerland, were used to test the comprehensiveness of the programs. Qualitative criteria were used for the assessment of the DDI monographs. In a precision analysis, 30 drugs with and 30 drugs without DDIs of clinical importance were tested. In addition, 16 medical patient profiles were checked for DDIs, using Stockley's Drug Interactions as a reference. MAIN OUTCOME MEASURE: Suitability of DDI screening program (quality of monographs, comprehensiveness of drug list, statistical evaluation). RESULTS: Out of nine programs included, the following four fulfilled the above mentioned criteria: Drug Interaction Facts, Drug-Reax, Lexi-Interact and Pharmavista. Drug Interaction Facts contained the smallest number of drugs and was therefore the least qualified program. Lexi-Interact condenses many DDIs into one group, resulting in less specific information. Pharmavista and Drug-Reax offer excellent DDI monographs. In the precision analysis, Lexi-Interact showed the best sensitivity (1.00), followed by Drug-Reax and Pharmavista (0.83 each) and Drug Interaction Facts (0.63). The analysis of patient profiles revealed that out of 157 DDIs found by all programs, only 18 (11%) were detected by all of them. No program found more than 50% of the total number of DDIs. A further evaluation using Stockley's Drug interactions as the gold standard revealed that Pharmavista achieved a sensitivity of 0.86 (vs Drug Interaction Facts, Lexi-Interact and Drug-Reax with a sensitivity of 0.71 each) and a positive predictive value of 0.67. CONCLUSION: None of the four DDI screening programs tested is ideal, every program has its strengths and weaknesses, which are important to know. Pharmavista offers the highest sensitivity of the programs evaluated with a specificity and positive predictive value in an acceptable range.", "author" : [ { "dropping-particle" : "", "family" : "Vonbach", "given" : "Priska", "non-dropping-particle" : "", "parse-names" : false, "suffix" : "" }, { "dropping-particle" : "", "family" : "Dubied", "given" : "Andr\u00e9", "non-dropping-particle" : "", "parse-names" : false, "suffix" : "" }, { "dropping-particle" : "", "family" : "Kr\u00e4henb\u00fchl", "given" : "Stephan", "non-dropping-particle" : "", "parse-names" : false, "suffix" : "" }, { "dropping-particle" : "", "family" : "Beer", "given" : "J\u00fcrg H", "non-dropping-particle" : "", "parse-names" : false, "suffix" : "" } ], "container-title" : "Pharmacy World and Science", "id" : "ITEM-10", "issue" : "4", "issued" : { "date-parts" : [ [ "2008" ] ] }, "page" : "367-374", "title" : "Evaluation of frequently used drug interaction screening programs", "type" : "article-journal", "volume" : "30" }, "uris" : [ "http://www.mendeley.com/documents/?uuid=30109da3-1a60-4b59-82c2-9597bceaf9ae" ] } ], "mendeley" : { "formattedCitation" : "[2,7,11,12,18,23,26,38,39,69]", "plainTextFormattedCitation" : "[2,7,11,12,18,23,26,38,39,69]", "previouslyFormattedCitation" : "[2,7,11,12,18,23,26,38,39,69]" }, "properties" : { "noteIndex" : 0 }, "schema" : "https://github.com/citation-style-language/schema/raw/master/csl-citation.json" }</w:instrText>
            </w:r>
            <w:r w:rsidRPr="00F446C9">
              <w:rPr>
                <w:rFonts w:ascii="Times New Roman" w:eastAsia="Times New Roman" w:hAnsi="Times New Roman" w:cs="Times New Roman"/>
                <w:color w:val="000000"/>
                <w:sz w:val="22"/>
                <w:szCs w:val="22"/>
              </w:rPr>
              <w:fldChar w:fldCharType="separate"/>
            </w:r>
            <w:r w:rsidR="00F446C9" w:rsidRPr="00F446C9">
              <w:rPr>
                <w:rFonts w:ascii="Times New Roman" w:eastAsia="Times New Roman" w:hAnsi="Times New Roman" w:cs="Times New Roman"/>
                <w:noProof/>
                <w:color w:val="000000"/>
                <w:sz w:val="22"/>
                <w:szCs w:val="22"/>
              </w:rPr>
              <w:t>[2,7,11,12,18,23,26,38,39,69]</w:t>
            </w:r>
            <w:r w:rsidRPr="00F446C9">
              <w:rPr>
                <w:rFonts w:ascii="Times New Roman" w:eastAsia="Times New Roman" w:hAnsi="Times New Roman" w:cs="Times New Roman"/>
                <w:color w:val="000000"/>
                <w:sz w:val="22"/>
                <w:szCs w:val="22"/>
              </w:rPr>
              <w:fldChar w:fldCharType="end"/>
            </w:r>
          </w:p>
        </w:tc>
      </w:tr>
      <w:tr w:rsidR="00F446C9" w:rsidRPr="00F446C9" w:rsidTr="005A50D8">
        <w:tc>
          <w:tcPr>
            <w:tcW w:w="1606" w:type="dxa"/>
          </w:tcPr>
          <w:p w:rsidR="00F446C9" w:rsidRPr="00F446C9" w:rsidRDefault="00F446C9" w:rsidP="005A50D8">
            <w:pPr>
              <w:rPr>
                <w:rFonts w:ascii="Times New Roman" w:eastAsia="Times New Roman" w:hAnsi="Times New Roman" w:cs="Times New Roman"/>
                <w:sz w:val="22"/>
                <w:szCs w:val="22"/>
              </w:rPr>
            </w:pPr>
          </w:p>
        </w:tc>
        <w:tc>
          <w:tcPr>
            <w:tcW w:w="1799" w:type="dxa"/>
          </w:tcPr>
          <w:p w:rsidR="00F446C9" w:rsidRPr="00F446C9" w:rsidRDefault="00F446C9" w:rsidP="005A50D8">
            <w:pPr>
              <w:rPr>
                <w:rFonts w:ascii="Times New Roman" w:eastAsia="Times New Roman" w:hAnsi="Times New Roman" w:cs="Times New Roman"/>
                <w:sz w:val="22"/>
                <w:szCs w:val="22"/>
              </w:rPr>
            </w:pPr>
          </w:p>
        </w:tc>
        <w:tc>
          <w:tcPr>
            <w:tcW w:w="1987" w:type="dxa"/>
          </w:tcPr>
          <w:p w:rsidR="00F446C9" w:rsidRPr="00F446C9" w:rsidRDefault="00F446C9" w:rsidP="005A50D8">
            <w:pPr>
              <w:rPr>
                <w:rFonts w:ascii="Times New Roman" w:eastAsia="Times New Roman" w:hAnsi="Times New Roman" w:cs="Times New Roman"/>
                <w:sz w:val="22"/>
                <w:szCs w:val="22"/>
              </w:rPr>
            </w:pPr>
          </w:p>
        </w:tc>
        <w:tc>
          <w:tcPr>
            <w:tcW w:w="1885" w:type="dxa"/>
          </w:tcPr>
          <w:p w:rsidR="00F446C9" w:rsidRPr="00F446C9" w:rsidRDefault="00F446C9" w:rsidP="005A50D8">
            <w:pPr>
              <w:rPr>
                <w:rFonts w:ascii="Times New Roman" w:eastAsia="Times New Roman" w:hAnsi="Times New Roman" w:cs="Times New Roman"/>
                <w:color w:val="000000"/>
                <w:sz w:val="22"/>
                <w:szCs w:val="22"/>
              </w:rPr>
            </w:pPr>
            <w:r w:rsidRPr="00F446C9">
              <w:rPr>
                <w:rFonts w:ascii="Times New Roman" w:eastAsia="Times New Roman" w:hAnsi="Times New Roman" w:cs="Times New Roman"/>
                <w:color w:val="000000"/>
                <w:sz w:val="22"/>
                <w:szCs w:val="22"/>
              </w:rPr>
              <w:t>Risk factors for consequences</w:t>
            </w:r>
          </w:p>
        </w:tc>
        <w:tc>
          <w:tcPr>
            <w:tcW w:w="1259" w:type="dxa"/>
          </w:tcPr>
          <w:p w:rsidR="00F446C9" w:rsidRPr="00F446C9" w:rsidRDefault="00F446C9" w:rsidP="005A50D8">
            <w:pPr>
              <w:rPr>
                <w:rFonts w:ascii="Times New Roman" w:eastAsia="Times New Roman" w:hAnsi="Times New Roman" w:cs="Times New Roman"/>
                <w:color w:val="000000"/>
                <w:sz w:val="22"/>
                <w:szCs w:val="22"/>
              </w:rPr>
            </w:pPr>
          </w:p>
        </w:tc>
        <w:tc>
          <w:tcPr>
            <w:tcW w:w="1181" w:type="dxa"/>
          </w:tcPr>
          <w:p w:rsidR="00F446C9" w:rsidRPr="00F446C9" w:rsidRDefault="00F446C9" w:rsidP="005A50D8">
            <w:pPr>
              <w:rPr>
                <w:rFonts w:ascii="Times New Roman" w:eastAsia="Times New Roman" w:hAnsi="Times New Roman" w:cs="Times New Roman"/>
                <w:color w:val="000000"/>
                <w:sz w:val="22"/>
                <w:szCs w:val="22"/>
              </w:rPr>
            </w:pPr>
            <w:r w:rsidRPr="00F446C9">
              <w:rPr>
                <w:rFonts w:ascii="Times New Roman" w:eastAsia="Times New Roman" w:hAnsi="Times New Roman" w:cs="Times New Roman"/>
                <w:color w:val="000000"/>
                <w:sz w:val="22"/>
                <w:szCs w:val="22"/>
              </w:rPr>
              <w:t>1</w:t>
            </w:r>
          </w:p>
        </w:tc>
        <w:tc>
          <w:tcPr>
            <w:tcW w:w="4588" w:type="dxa"/>
          </w:tcPr>
          <w:p w:rsidR="00F446C9" w:rsidRPr="00F446C9" w:rsidRDefault="00EE5D99" w:rsidP="005A50D8">
            <w:pPr>
              <w:rPr>
                <w:rFonts w:ascii="Times New Roman" w:eastAsia="Times New Roman" w:hAnsi="Times New Roman" w:cs="Times New Roman"/>
                <w:color w:val="000000"/>
                <w:sz w:val="22"/>
                <w:szCs w:val="22"/>
              </w:rPr>
            </w:pPr>
            <w:r w:rsidRPr="00F446C9">
              <w:rPr>
                <w:rFonts w:ascii="Times New Roman" w:eastAsia="Times New Roman" w:hAnsi="Times New Roman" w:cs="Times New Roman"/>
                <w:color w:val="000000"/>
                <w:sz w:val="22"/>
                <w:szCs w:val="22"/>
              </w:rPr>
              <w:fldChar w:fldCharType="begin" w:fldLock="1"/>
            </w:r>
            <w:r w:rsidR="00F446C9" w:rsidRPr="00F446C9">
              <w:rPr>
                <w:rFonts w:ascii="Times New Roman" w:eastAsia="Times New Roman" w:hAnsi="Times New Roman" w:cs="Times New Roman"/>
                <w:color w:val="000000"/>
                <w:sz w:val="22"/>
                <w:szCs w:val="22"/>
              </w:rPr>
              <w:instrText>ADDIN CSL_CITATION { "citationItems" : [ { "id" : "ITEM-1", "itemData" : { "abstract" : "PURPOSE: The accuracy, comprehensiveness, and ease of use of drug interaction software used with personal digital assistants (PDAs) were studied.\n\nMETHODS: Each program was assessed for accuracy using 40 clinically important and 40 clinically unimportant drug interaction pairs. Accuracy was scored through the summation of software sensitivity, specificity, and positive and negative predictive values. The comprehensiveness of each program was determined by the number of components in the drug interaction monograph. Time needed to identify the management of five important drug interactions defined each program's ease of use. The aggregate scores for accuracy, comprehensiveness, and ease of use were calculated.\n\nRESULTS: Scoring 777 and 756 out of a possible 800 points, iFacts and Lexi-lnteract, respectively, provided the most competent, complete, use-friendly compendia for assessment of drug interactions. Mosby's Drug Consult and Mobile Micromedex ranked third and fourth, scoring 688 and 655 points, respectively, while ePocrates Rx v. 6.0 rated seventh, with a score of 559. All drug interaction resources suffer from limitations in the quality or relevance of evidence for the interaction, an absence of identifiable patient and medication risk factors, and a lack of standardization in assigning significance to the interaction. Consequently, clinicians must interpret the importance of the interaction based on all available evidence. Discussion of such evidence was available for only iFacts and Lexi-Interact.\n\nCONCLUSION: Both iFacts and Lexi-Interact excelled as PDA pharmacopoeia for assessing drug interactions. However, clinicians should understand the limitations of all current drug interaction resources and exercise vigilance in prevention and recognition of interactions relevant to their patients.", "author" : [ { "dropping-particle" : "", "family" : "Barrons", "given" : "Robert", "non-dropping-particle" : "", "parse-names" : false, "suffix" : "" } ], "container-title" : "American journal of health-system pharmacy : AJHP : official journal of the American Society of Health-System Pharmacists", "id" : "ITEM-1", "issue" : "4", "issued" : { "date-parts" : [ [ "2004", "2" ] ] }, "page" : "380-385", "title" : "Evaluation of personal digital assistant software for drug interactions.", "type" : "article-journal", "volume" : "61" }, "uris" : [ "http://www.mendeley.com/documents/?uuid=3f63f80d-fec3-48f3-9644-b3a499c7bafc" ] }, { "id" : "ITEM-2", "itemData" : { "DOI" : "10.1007/s00228-004-0812-6", "abstract" : "To determine drug interaction information requirements in general practice with respect to both content and mode of presentation.", "author" : [ { "dropping-particle" : "", "family" : "Bergk", "given" : "Verena", "non-dropping-particle" : "", "parse-names" : false, "suffix" : "" }, { "dropping-particle" : "", "family" : "Gasse", "given" : "Christiane", "non-dropping-particle" : "", "parse-names" : false, "suffix" : "" }, { "dropping-particle" : "", "family" : "Schnell", "given" : "Rainer", "non-dropping-particle" : "", "parse-names" : false, "suffix" : "" }, { "dropping-particle" : "", "family" : "Haefeli", "given" : "Walter E", "non-dropping-particle" : "", "parse-names" : false, "suffix" : "" } ], "container-title" : "European journal of clinical pharmacology", "id" : "ITEM-2", "issue" : "8", "issued" : { "date-parts" : [ [ "2004" ] ] }, "page" : "595-602", "title" : "Requirements for a successful implementation of drug interaction information systems in general practice: results of a questionnaire survey in Germany.", "type" : "article-journal", "volume" : "60" }, "uris" : [ "http://www.mendeley.com/documents/?uuid=21d969a7-42ce-453f-b714-75ec27fbed87" ] }, { "id" : "ITEM-3", "itemData" : { "ISSN" : "1559-4076", "abstract" : "Evaluating the potential harm of a drug-drug interaction (DDI) requires knowledge of a patient's relevant co-morbidities and risk factors. Current DDI alerts lack such patient-specific contextual data. In this paper, we present an efficient model for integrating pertinent patient data into DDI alerts. This framework is designed to be interoperable across multiple drug knowledge bases and clinical information systems. To evaluate the model, we generated a set of contextual DDI data using our local drug knowledge base then conducted an evaluation study of a prototype contextual alert design. The alert received favorable ratings from study subjects, who agreed it was an improvement over traditional alerts and was likely to support clinical management and save physician time. This framework may ultimately help reduce alert fatigue through the dynamic display of DDI alerts based on patient risk.", "author" : [ { "dropping-particle" : "", "family" : "Duke", "given" : "Jon D", "non-dropping-particle" : "", "parse-names" : false, "suffix" : "" }, { "dropping-particle" : "", "family" : "Bolchini", "given" : "Davide", "non-dropping-particle" : "", "parse-names" : false, "suffix" : "" } ], "container-title" : "AMIA ... Annual Symposium proceedings / AMIA Symposium. AMIA Symposium", "id" : "ITEM-3", "issued" : { "date-parts" : [ [ "2011" ] ] }, "page" : "339-348", "title" : "A successful model and visual design for creating context-aware drug-drug interaction alerts.", "type" : "article-journal", "volume" : "2011" }, "uris" : [ "http://www.mendeley.com/documents/?uuid=4fcce44c-da6b-4d99-aa41-13342b23b6cf" ] }, { "id" : "ITEM-4", "itemData" : { "DOI" : "10.1007/s00228-013-1612-7", "ISSN" : "0022801316", "abstract" : "PURPOSE: Inconsistencies and omissions in drug-drug interaction (DDI) management guidelines may lead to harm and suboptimal therapy. The purpose of this study was to define a checklist for DDI management guidelines to help developers produce high-quality guidelines that will support healthcare providers in clinical practice.\\n\\nMETHODS: We carried out a two-round Delphi process with an international panel of healthcare providers, most of whom are pharmacists involved in providing DDI information, in order to select those items that should be addressed in DDI management guidelines (including grading systems that could be used).\\n\\nRESULTS: Twenty-three panellists reached consensus on 19 items in two main domains. These were consolidated into a checklist of 15 elements for standardized reporting in management guidelines. For each element a description is provided to specify what information should be documented in that specific element.\\n\\nCONCLUSIONS: It was possible to reach a broad consensus on which relevant items should be included in a checklist for the development of DDI management guidelines.", "author" : [ { "dropping-particle" : "", "family" : "Floor-Schreudering", "given" : "Annemieke", "non-dropping-particle" : "", "parse-names" : false, "suffix" : "" }, { "dropping-particle" : "", "family" : "Geerts", "given" : "Arjen F J", "non-dropping-particle" : "", "parse-names" : false, "suffix" : "" }, { "dropping-particle" : "", "family" : "Aronson", "given" : "Jeffrey K", "non-dropping-particle" : "", "parse-names" : false, "suffix" : "" }, { "dropping-particle" : "", "family" : "Bouvy", "given" : "Marcel L", "non-dropping-particle" : "", "parse-names" : false, "suffix" : "" }, { "dropping-particle" : "", "family" : "Ferner", "given" : "Robin E", "non-dropping-particle" : "", "parse-names" : false, "suffix" : "" }, { "dropping-particle" : "", "family" : "Smet", "given" : "Peter a G M", "non-dropping-particle" : "De", "parse-names" : false, "suffix" : "" } ], "container-title" : "European journal of clinical pharmacology", "id" : "ITEM-4", "issue" : "3", "issued" : { "date-parts" : [ [ "2014" ] ] }, "page" : "313-318", "title" : "Checklist for standardized reporting of drug-drug interaction management guidelines.", "type" : "article-journal", "volume" : "70" }, "uris" : [ "http://www.mendeley.com/documents/?uuid=5dffdb12-681f-481c-a691-5dca9fa5eb18" ] }, { "id" : "ITEM-5", "itemData" : { "DOI" : "10.1023/A:1024077018902", "ISSN" : "0928-1231", "abstract" : "Although thousands of articles on drug interactions have been published and numerous computerized screening systems have been developed, patients continue to suffer from adverse drug interactions. Possible methods for reducing the risk of drug interactions include improving the knowledge of health care providers, improving computerized screening systems, providing information on patient risk factors, increased use of pharmacogenetic information, more attention to drug administration risk factors, and improving patient education on drug interactions.", "author" : [ { "dropping-particle" : "", "family" : "Hansten", "given" : "Philip D", "non-dropping-particle" : "", "parse-names" : false, "suffix" : "" } ], "container-title" : "Pharmacy world &amp; science : PWS", "id" : "ITEM-5", "issue" : "3", "issued" : { "date-parts" : [ [ "2003" ] ] }, "page" : "94-97", "title" : "Drug interaction management.", "type" : "article-journal", "volume" : "25" }, "uris" : [ "http://www.mendeley.com/documents/?uuid=e8b4ef45-035a-42b9-b2b3-b5f6162c8168" ] }, { "id" : "ITEM-6", "itemData" : { "DOI" : "10.1038/clpt.2011.150", "ISSN" : "0009-9236", "abstract" : "In order to improve medication safety, more epidemiological data on the prevalence and clinical relevance of drug interactions are required. We developed an interface for mass analysis using the Clinical Decision Support Software (CDSS) MediQ and a multidimensional classification (Zurich Interaction System (ZHIAS)) incorporating the Operational Classification of Drug Interactions (ORCA). These were applied to 359,207 cross-sectional prescriptions from 84,607 psychiatric inpatients collected through the international AMSP program. MediQ issued 2,308 \"high\" and 71,112 \"average\" danger interaction alerts. Among these, after ORCA reclassification, there were 151 contraindicated and 4,099 provisionally contraindicated prescriptions. The ZHIAS provided further detailed categorical information on recommended management and specific increased risks (QTc prolongation being the most frequent one) associated with interactions. We developed a highly efficient solution for the identification and classification of drug interactions in large prescription data sets; this solution may help to reduce the frequency of overalerting and improve acceptance of the efficacy of CDSS in reducing the occurrence of potentially harmful drug interactions.", "author" : [ { "dropping-particle" : "", "family" : "Haueis", "given" : "P", "non-dropping-particle" : "", "parse-names" : false, "suffix" : "" }, { "dropping-particle" : "", "family" : "Greil", "given" : "W", "non-dropping-particle" : "", "parse-names" : false, "suffix" : "" }, { "dropping-particle" : "", "family" : "Huber", "given" : "M", "non-dropping-particle" : "", "parse-names" : false, "suffix" : "" }, { "dropping-particle" : "", "family" : "Grohmann", "given" : "R", "non-dropping-particle" : "", "parse-names" : false, "suffix" : "" }, { "dropping-particle" : "", "family" : "Kullak-Ublick", "given" : "G A", "non-dropping-particle" : "", "parse-names" : false, "suffix" : "" }, { "dropping-particle" : "", "family" : "Russmann", "given" : "S", "non-dropping-particle" : "", "parse-names" : false, "suffix" : "" } ], "container-title" : "Clin Pharmacol Ther", "id" : "ITEM-6", "issue" : "4", "issued" : { "date-parts" : [ [ "2011" ] ] }, "page" : "588-596", "publisher" : "Nature Publishing Group", "title" : "Evaluation of drug interactions in a large sample of psychiatric inpatients: a data interface for mass analysis with clinical decision support software", "type" : "article-journal", "volume" : "90" }, "uris" : [ "http://www.mendeley.com/documents/?uuid=06574942-49a7-4424-a04c-bf118dfd894a" ] }, { "id" : "ITEM-7", "itemData" : { "author" : [ { "dropping-particle" : "", "family" : "Hines", "given" : "Lisa E", "non-dropping-particle" : "", "parse-names" : false, "suffix" : "" } ], "id" : "ITEM-7", "issued" : { "date-parts" : [ [ "2010" ] ] }, "number-of-pages" : "1-26", "title" : "Deadly Errors of Commission: Principles of Clinically Important Drug-Drug Interactions: An Interactive Case-Based Approach CME", "type" : "report" }, "uris" : [ "http://www.mendeley.com/documents/?uuid=0776e3e1-64f8-4488-b74e-43108e671ae9" ] }, { "id" : "ITEM-8", "itemData" : { "DOI" : "10.1345/aph.1H423", "ISSN" : "0000000000000", "abstract" : "The assessment of causation for a potential drug interaction requires thoughtful consideration of the properties of both the object and precipitant drugs, patient-specific factors, and the possible contribution of other drugs that the patient may be taking. The Naranjo nomogram was designed to evaluate single-drug adverse events, not drug-drug interactions. Several of the questions on the Naranjo nomogram do not apply to potential drug-drug interactions, while others do not specify object or precipitant drug. Nevertheless, it has been inappropriately used to evaluate drug-drug interactions. The Drug Interaction Probability Scale (DIPS) was developed to provide a guide to evaluating drug interaction causation in a specific patient. It is intended to be used to assist practitioners in the assessment of drug interaction-induced adverse outcomes. The DIPS uses a series of questions relating to the potential drug interaction to estimate a probability score. An accurate assessment using the DIPS requires knowledge of the pharmacologic properties of both the object and precipitant drugs. Inadequate knowledge of either the drugs involved or the basic mechanisms of interaction will be a limitation for some users. The DIPS can also serve as a guide in the preparation of articles describing case reports of drug interactions, as well as in the evaluation of published case reports.", "author" : [ { "dropping-particle" : "", "family" : "Horn", "given" : "John R", "non-dropping-particle" : "", "parse-names" : false, "suffix" : "" }, { "dropping-particle" : "", "family" : "Hansten", "given" : "Philip D", "non-dropping-particle" : "", "parse-names" : false, "suffix" : "" }, { "dropping-particle" : "", "family" : "Chan", "given" : "Lingtak-Neander", "non-dropping-particle" : "", "parse-names" : false, "suffix" : "" } ], "container-title" : "The Annals of pharmacotherapy", "id" : "ITEM-8", "issue" : "4", "issued" : { "date-parts" : [ [ "2007" ] ] }, "page" : "674-680", "title" : "Proposal for a new tool to evaluate drug interaction cases.", "type" : "article-journal", "volume" : "41" }, "uris" : [ "http://www.mendeley.com/documents/?uuid=d3c395ca-3468-41a4-b176-dfc2daad042e" ] }, { "id" : "ITEM-9", "itemData" : { "DOI" : "10.1016/S0140-6736(07)61092-7", "ISSN" : "1474-547X (Electronic)\\r0140-6736 (Linking)", "abstract" : "Drug therapy is essential when caring for elderly patients, but clearly it is a double-edged sword. Elderly patients are at high risk of having drug interactions, but the prevalence of these interactions is not well documented. Several types of interactions exist: drug-drug, drug-disease, drug-food, drug-alcohol, drug-herbal products, and drug-nutritional status. Factors such as age-related changes in pharmacokinetics and pharmacodynamics, frailty, interindividual variability, reduced homoeostatic mechanisms, and psychosocial issues need to be considered when drug interactions are assessed. Software can help clinicians to detect drug interactions, but many programmes have not been updated with the evolving knowledge of these interactions, and do not take into consideration important factors needed to optimise drug treatment in elderly patients. Any generated recommendations have to be tempered by a holistic, geriatric, multiprofessional approach that is team-based. This second paper in a series of two on prescribing in elderly people proposes an approach to categorise drug interactions, along with strategies to assist in their detection, management, and prevention.", "author" : [ { "dropping-particle" : "", "family" : "Mallet", "given" : "Louise", "non-dropping-particle" : "", "parse-names" : false, "suffix" : "" }, { "dropping-particle" : "", "family" : "Spinewine", "given" : "Anne", "non-dropping-particle" : "", "parse-names" : false, "suffix" : "" }, { "dropping-particle" : "", "family" : "Huang", "given" : "Allen", "non-dropping-particle" : "", "parse-names" : false, "suffix" : "" } ], "container-title" : "Lancet", "id" : "ITEM-9", "issue" : "9582", "issued" : { "date-parts" : [ [ "2007" ] ] }, "page" : "185-191", "title" : "The challenge of managing drug interactions in elderly people.", "type" : "article-journal", "volume" : "370" }, "uris" : [ "http://www.mendeley.com/documents/?uuid=4a480d67-f2b1-4dcb-bb9a-45e13f06921a" ] }, { "id" : "ITEM-10", "itemData" : { "abstract" : "OBJECTIVE: To develop a list of clinically important drug-drug interactions (DDIs) likely to be encountered in community and ambulatory pharmacy settings and detected by a computerized pharmacy system. DESIGN: Cross-sectional, one-time evaluation. SETTING: United States in fall 2001. PARTICIPANTS: An expert panel comprising two physicians, two clinical pharmacists, and an expert on DDIs. INTERVENTIONS: Systematic review of drug interaction compendia and published literature, ratings (on a 1 to 10 scale) of various clinical aspects of DDIs (e.g., clinical importance, quality and quantity of evidence, causal relationship, risk of morbidity and mortality), and a modified Delphi consensus-building process. MAIN OUTCOME MEASURE: Panelists' opinions about clinical importance of DDIs. RESULTS: The expert panel considered 56 DDIs. Of these, 28 had a mean clinical importance score of 8.0 or more. The ratings for clinical importance ranged from 3.2 to 9.6, with a mean +/- SD of 7.5 +/- 1.5 across the combinations examined. The mean score for the quality of literature suggesting the interaction exists ranged from 1.0 to 9.6, with a mean +/- SD of 5.8 +/- 2.5. In terms of substantiation of the interactions evaluated, the mean +/- SD rating was 6.3 +/- 2.2, with a range from 1.4 to 9.2. Through the modified Delphi process, the panel determined that 25 interactions were clinically important. CONCLUSION: Using an expert panel and a standard evaluation tool, 25 clinically important drug interactions that are likely to occur in the community and ambulatory pharmacy settings were identified. Pharmacists should take steps to prevent patients from receiving these interacting medications, and computer software vendors should focus interaction alerts on these and similarly important DDIs.", "author" : [ { "dropping-particle" : "", "family" : "Malone", "given" : "Daniel C", "non-dropping-particle" : "", "parse-names" : false, "suffix" : "" }, { "dropping-particle" : "", "family" : "Abarca", "given" : "Jacob", "non-dropping-particle" : "", "parse-names" : false, "suffix" : "" }, { "dropping-particle" : "", "family" : "Hansten", "given" : "Philip D", "non-dropping-particle" : "", "parse-names" : false, "suffix" : "" }, { "dropping-particle" : "", "family" : "Grizzle", "given" : "Amy J", "non-dropping-particle" : "", "parse-names" : false, "suffix" : "" }, { "dropping-particle" : "", "family" : "Armstrong", "given" : "Edward P", "non-dropping-particle" : "", "parse-names" : false, "suffix" : "" }, { "dropping-particle" : "", "family" : "Bergen", "given" : "Robin C", "non-dropping-particle" : "Van", "parse-names" : false, "suffix" : "" }, { "dropping-particle" : "", "family" : "Duncan-Edgar", "given" : "Babette S", "non-dropping-particle" : "", "parse-names" : false, "suffix" : "" }, { "dropping-particle" : "", "family" : "Solomon", "given" : "Steven L", "non-dropping-particle" : "", "parse-names" : false, "suffix" : "" }, { "dropping-particle" : "", "family" : "Lipton", "given" : "Richard B", "non-dropping-particle" : "", "parse-names" : false, "suffix" : "" } ], "container-title" : "Journal of the American Pharmacists Association : JAPhA", "id" : "ITEM-10", "issue" : "2", "issued" : { "date-parts" : [ [ "2004", "1" ] ] }, "page" : "142-151", "title" : "Identification of serious drug-drug interactions: results of the partnership to prevent drug-drug interactions.", "type" : "article-journal", "volume" : "44" }, "uris" : [ "http://www.mendeley.com/documents/?uuid=4f69cc7a-e422-4a3c-99be-f8c60f8ceb3f" ] }, { "id" : "ITEM-11", "itemData" : { "ISSN" : "1527-974X", "abstract" : "OBJECTIVE: To establish preferred strategies for presenting drug-drug interaction (DDI) clinical decision support alerts.\n\nMATERIALS AND METHODS: A DDI Clinical Decision Support Conference Series included a workgroup consisting of 24 clinical, usability, and informatics experts representing academia, health information technology (IT) vendors, healthcare organizations, and the Office of the National Coordinator for Health IT. Workgroup members met via web-based meetings 12 times from January 2013 to February 2014, and two in-person meetings to reach consensus on recommendations to improve decision support for DDIs. We addressed three key questions: (1) what, how, where, and when do we display DDI decision support? (2) should presentation of DDI decision support vary by clinicians? and (3) how should effectiveness of DDI decision support be measured?\n\nRESULTS: Our recommendations include the consistent use of terminology, visual cues, minimal text, formatting, content, and reporting standards to facilitate usability. All clinicians involved in the medication use process should be able to view DDI alerts and actions by other clinicians. Override rates are common but may not be a good measure of effectiveness.\n\nDISCUSSION: Seven core elements should be included with DDI decision support. DDI information should be presented to all clinicians. Finally, in their current form, override rates have limited capability to evaluate alert effectiveness.\n\nCONCLUSION: DDI clinical decision support alerts need major improvements. We provide recommendations for healthcare organizations and IT vendors to improve the clinician interface of DDI alerts, with the aim of reducing alert fatigue and improving patient safety.", "author" : [ { "dropping-particle" : "", "family" : "Payne", "given" : "Thomas H", "non-dropping-particle" : "", "parse-names" : false, "suffix" : "" }, { "dropping-particle" : "", "family" : "Hines", "given" : "Lisa E", "non-dropping-particle" : "", "parse-names" : false, "suffix" : "" }, { "dropping-particle" : "", "family" : "Chan", "given" : "Raymond C", "non-dropping-particle" : "", "parse-names" : false, "suffix" : "" }, { "dropping-particle" : "", "family" : "Hartman", "given" : "Seth", "non-dropping-particle" : "", "parse-names" : false, "suffix" : "" }, { "dropping-particle" : "", "family" : "Kapusnik-Uner", "given" : "Joan", "non-dropping-particle" : "", "parse-names" : false, "suffix" : "" }, { "dropping-particle" : "", "family" : "Russ", "given" : "Alissa L", "non-dropping-particle" : "", "parse-names" : false, "suffix" : "" }, { "dropping-particle" : "", "family" : "Chaffee", "given" : "Bruce W", "non-dropping-particle" : "", "parse-names" : false, "suffix" : "" }, { "dropping-particle" : "", "family" : "Hartman", "given" : "Christian", "non-dropping-particle" : "", "parse-names" : false, "suffix" : "" }, { "dropping-particle" : "", "family" : "Tamis", "given" : "Victoria", "non-dropping-particle" : "", "parse-names" : false, "suffix" : "" }, { "dropping-particle" : "", "family" : "Galbreth", "given" : "Brian", "non-dropping-particle" : "", "parse-names" : false, "suffix" : "" }, { "dropping-particle" : "", "family" : "Glassman", "given" : "Peter A", "non-dropping-particle" : "", "parse-names" : false, "suffix" : "" }, { "dropping-particle" : "", "family" : "Phansalkar", "given" : "Shobha", "non-dropping-particle" : "", "parse-names" : false, "suffix" : "" }, { "dropping-particle" : "", "family" : "Sijs", "given" : "Heleen", "non-dropping-particle" : "van der", "parse-names" : false, "suffix" : "" }, { "dropping-particle" : "", "family" : "Gephart", "given" : "Sheila M", "non-dropping-particle" : "", "parse-names" : false, "suffix" : "" }, { "dropping-particle" : "", "family" : "Mann", "given" : "Gordon", "non-dropping-particle" : "", "parse-names" : false, "suffix" : "" }, { "dropping-particle" : "", "family" : "Strasberg", "given" : "Howard R", "non-dropping-particle" : "", "parse-names" : false, "suffix" : "" }, { "dropping-particle" : "", "family" : "Grizzle", "given" : "Amy J", "non-dropping-particle" : "", "parse-names" : false, "suffix" : "" }, { "dropping-particle" : "", "family" : "Brown", "given" : "Mary", "non-dropping-particle" : "", "parse-names" : false, "suffix" : "" }, { "dropping-particle" : "", "family" : "Kuperman", "given" : "Gilad J", "non-dropping-particle" : "", "parse-names" : false, "suffix" : "" }, { "dropping-particle" : "", "family" : "Steiner", "given" : "Chris", "non-dropping-particle" : "", "parse-names" : false, "suffix" : "" }, { "dropping-particle" : "", "family" : "Sullins", "given" : "Amanda", "non-dropping-particle" : "", "parse-names" : false, "suffix" : "" }, { "dropping-particle" : "", "family" : "Ryan", "given" : "Hugh", "non-dropping-particle" : "", "parse-names" : false, "suffix" : "" }, { "dropping-particle" : "", "family" : "Wittie", "given" : "Michael A", "non-dropping-particle" : "", "parse-names" : false, "suffix" : "" }, { "dropping-particle" : "", "family" : "Malone", "given" : "Daniel C", "non-dropping-particle" : "", "parse-names" : false, "suffix" : "" } ], "container-title" : "Journal of the American Medical Informatics Association : JAMIA", "id" : "ITEM-11", "issue" : "6", "issued" : { "date-parts" : [ [ "2015", "11", "30" ] ] }, "language" : "en", "page" : "1243-50", "publisher" : "The Oxford University Press", "title" : "Recommendations to improve the usability of drug-drug interaction clinical decision support alerts.", "type" : "article-journal", "volume" : "22" }, "uris" : [ "http://www.mendeley.com/documents/?uuid=9cac2220-8b59-4adb-b48d-fd7698da89ed" ] }, { "id" : "ITEM-12", "itemData" : { "DOI" : "10.1111/j.1365-2125.2011.04058.x", "ISSN" : "1365-2125", "abstract" : "Relevant and easily accessible drug information at point-of-care is essential for physicians' decision making when prescribing. However, the information available by using Clinical Decision Support Systems (CDSSs) often does not meet physicians' requirements. The Summary of Product Characteristics (SmPC) is statutory information about drugs. However, the current structure, content and format of SmPCs make it difficult to incorporate them into CDSSs and link them to relevant patient information from the Electronic Health Records. The aim of the study was to evaluate the perceived needs for drug information among physicians in Sweden. METHODS We recruited three focus group discussions with 18 physicians covering different specialities. The information from the groups was combined with a questionnaire administered at the beginning of the group discussions. RESULTS Physicians reported their needs for knowledge databases at the point of drug prescribing. This included more consistent information about existing and new drugs. They also wished to receive automatically generated alerts for severe drug\u2013drug interactions and adverse effects, and to have functions for calculating glomerular filtration rate to enable appropriate dose adjustments to be made for elderly patients and those with impaired renal function. Additionally, features enhancing electronic communication with colleagues and making drug information more searchable were suggested. CONCLUSIONS The results from the current study showed the need for knowledge databases which provide consistent information about new and existing drugs. Most of the required information from physicians appeared to be possible to transfer from current SmPCs to CDSSs. However, inconsistencies in the SmPC information have to be reduced to enhance their utility.", "author" : [ { "dropping-particle" : "", "family" : "Rahmner", "given" : "Pia Bastholm", "non-dropping-particle" : "", "parse-names" : false, "suffix" : "" }, { "dropping-particle" : "", "family" : "Eiermann", "given" : "Birgit", "non-dropping-particle" : "", "parse-names" : false, "suffix" : "" }, { "dropping-particle" : "", "family" : "Korkmaz", "given" : "Seher", "non-dropping-particle" : "", "parse-names" : false, "suffix" : "" }, { "dropping-particle" : "", "family" : "Gustafsson", "given" : "Lars L", "non-dropping-particle" : "", "parse-names" : false, "suffix" : "" }, { "dropping-particle" : "", "family" : "Gruv\u00e9n", "given" : "Magnus", "non-dropping-particle" : "", "parse-names" : false, "suffix" : "" }, { "dropping-particle" : "", "family" : "Maxwell", "given" : "Simon", "non-dropping-particle" : "", "parse-names" : false, "suffix" : "" }, { "dropping-particle" : "", "family" : "Eichle", "given" : "Hans Georg", "non-dropping-particle" : "", "parse-names" : false, "suffix" : "" }, { "dropping-particle" : "", "family" : "V\u00e9g", "given" : "Anik\u00f3", "non-dropping-particle" : "", "parse-names" : false, "suffix" : "" } ], "container-title" : "British Journal of Clinical Pharmacology", "id" : "ITEM-12", "issue" : "1", "issued" : { "date-parts" : [ [ "2012" ] ] }, "page" : "115-125", "title" : "Physicians' reported needs of drug information at point of care in Sweden", "type" : "article-journal", "volume" : "73" }, "uris" : [ "http://www.mendeley.com/documents/?uuid=322e4e03-ca85-4659-8123-354c98de7769" ] }, { "id" : "ITEM-13", "itemData" : { "DOI" : "10.1007/s11096-010-9445-2", "ISSN" : "1109601094452", "abstract" : "To evaluate drug interaction software programs and determine their accuracy in identifying drug-drug interactions that may occur in intensive care units. Setting The study was developed in Brazil.", "author" : [ { "dropping-particle" : "", "family" : "Reis", "given" : "Adriano Max Moreira", "non-dropping-particle" : "", "parse-names" : false, "suffix" : "" }, { "dropping-particle" : "", "family" : "Cassiani", "given" : "Silvia Helena De Bortoli", "non-dropping-particle" : "", "parse-names" : false, "suffix" : "" } ], "container-title" : "Pharmacy World and Science", "id" : "ITEM-13", "issue" : "6", "issued" : { "date-parts" : [ [ "2010" ] ] }, "page" : "822-828", "title" : "Evaluation of three brands of drug interaction software for use in intensive care units", "type" : "article-journal", "volume" : "32" }, "uris" : [ "http://www.mendeley.com/documents/?uuid=f36cc99c-927e-424d-b9b3-ac0991ce517b" ] }, { "id" : "ITEM-14", "itemData" : { "DOI" : "10.1136/amiajnl-2010-000006", "ISSN" : "1067-5027", "abstract" : "OBJECTIVES: To determine what information can be helpful in prioritizing and presenting medication alerts according to the context of the clinical situation. To assess the usefulness of different ways of delivering medication alerts to the user. DESIGN: An international Delphi study with two quantitative rounds. 69 researchers with expertise in computerized physician order entry (CPOE) systems were asked to estimate the usefulness of 20 possible context factors, and to assess the potential impact of six innovative ways of delivering alert information on adverse drug event (ADE) rates. RESULTS: Participants identified the following top five context information items (in descending order of usefulness): (1) severity of the effect of the ADE the alert refers to; (2) clinical status of the patient; (3) probability of occurrence of the ADE the alert refers to; (4) risk factors of the patient; and (5) strength of evidence on which the alert is built. The ways of delivering alert information with the highest estimated ADE reduction potential are active alerting, proactive prescription simulation and a patient medication module that gives patient-oriented alert information. LIMITATIONS: Most participants had a research-oriented focus; therefore the results may not reflect the opinions of CPOE users or CPOE implementers. CONCLUSION: The study results may provide CPOE system developers and healthcare institutions with information on how to design more effective alert mechanisms.", "author" : [ { "dropping-particle" : "", "family" : "Riedmann", "given" : "D", "non-dropping-particle" : "", "parse-names" : false, "suffix" : "" }, { "dropping-particle" : "", "family" : "Jung", "given" : "M", "non-dropping-particle" : "", "parse-names" : false, "suffix" : "" }, { "dropping-particle" : "", "family" : "Hackl", "given" : "W O", "non-dropping-particle" : "", "parse-names" : false, "suffix" : "" }, { "dropping-particle" : "", "family" : "Ammenwerth", "given" : "E", "non-dropping-particle" : "", "parse-names" : false, "suffix" : "" } ], "container-title" : "Journal of the American Medical Informatics Association", "id" : "ITEM-14", "issue" : "6", "issued" : { "date-parts" : [ [ "2011" ] ] }, "page" : "760-766", "title" : "How to improve the delivery of medication alerts within computerized physician order entry systems: an international Delphi study", "type" : "article-journal", "volume" : "18" }, "uris" : [ "http://www.mendeley.com/documents/?uuid=f205386d-5388-4d6c-be57-85f8820bd6c7" ] }, { "id" : "ITEM-15", "itemData" : { "ISSN" : "0114-5916", "abstract" : "BACKGROUND: Healthcare organizations, compendia, and drug knowledgebase vendors use varying methods to evaluate and synthesize evidence on drug-drug interactions (DDIs). This situation has a negative effect on electronic prescribing and medication information systems that warn clinicians of potentially harmful medication combinations.\n\nOBJECTIVE: The aim of this study was to provide recommendations for systematic evaluation of evidence for DDIs from the scientific literature, drug product labeling, and regulatory documents.\n\nMETHODS: A conference series was conducted to develop a structured process to improve the quality of DDI alerting systems. Three expert workgroups were assembled to address the goals of the conference. The Evidence Workgroup consisted of 18 individuals with expertise in pharmacology, drug information, biomedical informatics, and clinical decision support. Workgroup members met via webinar 12 times from January 2013 to February 2014. Two in-person meetings were conducted in May and September 2013 to reach consensus on recommendations.\n\nRESULTS: We developed expert consensus answers to the following three key questions. (i) What is the best approach to evaluate DDI evidence? (ii) What evidence is required for a DDI to be applicable to an entire class of drugs? (iii) How should a structured evaluation process be vetted and validated?\n\nCONCLUSION: Evidence-based decision support for DDIs requires consistent application of transparent and systematic methods to evaluate the evidence. Drug compendia and clinical decision support systems in which these recommendations are implemented should be able to provide higher-quality information about DDIs.", "author" : [ { "dropping-particle" : "", "family" : "Scheife", "given" : "Richard T", "non-dropping-particle" : "", "parse-names" : false, "suffix" : "" }, { "dropping-particle" : "", "family" : "Hines", "given" : "Lisa E", "non-dropping-particle" : "", "parse-names" : false, "suffix" : "" }, { "dropping-particle" : "", "family" : "Boyce", "given" : "Richard D", "non-dropping-particle" : "", "parse-names" : false, "suffix" : "" }, { "dropping-particle" : "", "family" : "Chung", "given" : "Sophie P", "non-dropping-particle" : "", "parse-names" : false, "suffix" : "" }, { "dropping-particle" : "", "family" : "Momper", "given" : "Jeremiah D", "non-dropping-particle" : "", "parse-names" : false, "suffix" : "" }, { "dropping-particle" : "", "family" : "Sommer", "given" : "Christine D", "non-dropping-particle" : "", "parse-names" : false, "suffix" : "" }, { "dropping-particle" : "", "family" : "Abernethy", "given" : "Darrell R", "non-dropping-particle" : "", "parse-names" : false, "suffix" : "" }, { "dropping-particle" : "", "family" : "Horn", "given" : "John R", "non-dropping-particle" : "", "parse-names" : false, "suffix" : "" }, { "dropping-particle" : "", "family" : "Sklar", "given" : "Stephen J", "non-dropping-particle" : "", "parse-names" : false, "suffix" : "" }, { "dropping-particle" : "", "family" : "Wong", "given" : "Samantha K", "non-dropping-particle" : "", "parse-names" : false, "suffix" : "" }, { "dropping-particle" : "", "family" : "Jones", "given" : "Gretchen", "non-dropping-particle" : "", "parse-names" : false, "suffix" : "" }, { "dropping-particle" : "", "family" : "Brown", "given" : "Mary L", "non-dropping-particle" : "", "parse-names" : false, "suffix" : "" }, { "dropping-particle" : "", "family" : "Grizzle", "given" : "Amy J", "non-dropping-particle" : "", "parse-names" : false, "suffix" : "" }, { "dropping-particle" : "", "family" : "Comes", "given" : "Susan", "non-dropping-particle" : "", "parse-names" : false, "suffix" : "" }, { "dropping-particle" : "", "family" : "Wilkins", "given" : "Tricia Lee", "non-dropping-particle" : "", "parse-names" : false, "suffix" : "" }, { "dropping-particle" : "", "family" : "Borst", "given" : "Clarissa", "non-dropping-particle" : "", "parse-names" : false, "suffix" : "" }, { "dropping-particle" : "", "family" : "Wittie", "given" : "Michael A", "non-dropping-particle" : "", "parse-names" : false, "suffix" : "" }, { "dropping-particle" : "", "family" : "Malone", "given" : "Daniel C", "non-dropping-particle" : "", "parse-names" : false, "suffix" : "" } ], "container-title" : "Drug safety", "id" : "ITEM-15", "issue" : "2", "issued" : { "date-parts" : [ [ "2015", "2" ] ] }, "page" : "197-206", "title" : "Consensus recommendations for systematic evaluation of drug-drug interaction evidence for clinical decision support.", "type" : "article-journal", "volume" : "38" }, "uris" : [ "http://www.mendeley.com/documents/?uuid=50b19b19-304b-4b87-928b-ea81620a30c2" ] }, { "id" : "ITEM-16", "itemData" : { "DOI" : "10.1016/j.ijmedinf.2013.12.006", "ISSN" : "1386-5056", "abstract" : "PURPOSE: Clinical decision support systems (CDSS) may potentially improve prescribing quality, but are subject to poor user acceptance. Reasons for alert overriding have been identified and counterstrategies have been suggested; however, poor alert specificity, a prominent reason of alert overriding, has not been well addressed. This paper aims at structuring modulators that determine alert specificity and estimating their quantitative impact on alert burden.\\n\\nMETHODS: We developed and summarized optimizing strategies to guarantee the specificity of alerts and applied them to a set of 100 critical and frequent drug interaction (DDI) alerts. Hence, DDI alerts were classified as dynamic, i.e. potentially sensitive to prescription-, co-medication-, or patient-related factors that would change alert severity or render the alert inappropriate compared to static, i.e. always applicable alerts not modulated by cofactors.\\n\\nRESULTS: Within the subset of 100 critical DDI alerts, only 10 alerts were considered as static and for 7 alerts, relevant factors are not generally available in today's patient charts or their consideration would not impact alert severity. The vast majority, i.e. 83 alerts, might require a decrease in alert severity due to factors related to the prescription (N=13), the co-medication (N=11), individual patient data (N=36), or combinations of them (N=23). Patient-related factors consisted mainly of three lab values, i.e. renal function, potassium, and therapeutic drug monitoring results.\\n\\nCONCLUSION: This paper outlines how promising the refinement of knowledge bases is in order to increase specificity and decrease alert burden and suggests how to structure knowledge bases to refine DDI alerting.", "author" : [ { "dropping-particle" : "", "family" : "Seidling", "given" : "Hanna M", "non-dropping-particle" : "", "parse-names" : false, "suffix" : "" }, { "dropping-particle" : "", "family" : "Klein", "given" : "Ulrike", "non-dropping-particle" : "", "parse-names" : false, "suffix" : "" }, { "dropping-particle" : "", "family" : "Schaier", "given" : "Matthias", "non-dropping-particle" : "", "parse-names" : false, "suffix" : "" }, { "dropping-particle" : "", "family" : "Czock", "given" : "David", "non-dropping-particle" : "", "parse-names" : false, "suffix" : "" }, { "dropping-particle" : "", "family" : "Theile", "given" : "Dirk", "non-dropping-particle" : "", "parse-names" : false, "suffix" : "" }, { "dropping-particle" : "", "family" : "Pruszydlo", "given" : "Markus G", "non-dropping-particle" : "", "parse-names" : false, "suffix" : "" }, { "dropping-particle" : "", "family" : "Kaltschmidt", "given" : "Jens", "non-dropping-particle" : "", "parse-names" : false, "suffix" : "" }, { "dropping-particle" : "", "family" : "Mikus", "given" : "Gerd", "non-dropping-particle" : "", "parse-names" : false, "suffix" : "" }, { "dropping-particle" : "", "family" : "Haefeli", "given" : "Walter E", "non-dropping-particle" : "", "parse-names" : false, "suffix" : "" } ], "container-title" : "International journal of medical informatics", "id" : "ITEM-16", "issue" : "4", "issued" : { "date-parts" : [ [ "2014" ] ] }, "page" : "285-291", "publisher" : "Elsevier Ireland Ltd", "title" : "What, if all alerts were specific - estimating the potential impact on drug interaction alert burden.", "type" : "article-journal", "volume" : "83" }, "uris" : [ "http://www.mendeley.com/documents/?uuid=be0f03d3-83fd-4b73-a983-2eb29df635f9" ] }, { "id" : "ITEM-17", "itemData" : { "abstract" : "PURPOSE: Recommendations for including drug-drug interactions (DDIs) in clinical decision support (CDS) are presented.\n\nSUMMARY: A conference series was conducted to improve CDS for DDIs. A work group consisting of 20 experts in pharmacology, drug information, and CDS from academia, government agencies, health information vendors, and healthcare organizations was convened to address (1) the process to use for developing and maintaining a standard set of DDIs, (2) the information that should be included in a knowledge base of standard DDIs, (3) whether a list of contraindicated drug pairs can or should be established, and (4) how to more intelligently filter DDI alerts. We recommend a transparent, systematic, and evidence-driven process with graded recommendations by a consensus panel of experts and oversight by a national organization. We outline key DDI information needed to help guide clinician decision-making. We recommend judicious classification of DDIs as contraindicated and more research to identify methods to safely reduce repetitive and less-relevant alerts.\n\nCONCLUSION: An expert panel with a centralized organizer or convener should be established to develop and maintain a standard set of DDIs for CDS in the United States. The process should be evidence driven, transparent, and systematic, with feedback from multiple stakeholders for continuous improvement. The scope of the expert panel's work should be carefully managed to ensure that the process is sustainable. Support for research to improve DDI alerting in the future is also needed. Adoption of these steps may lead to consistent and clinically relevant content for interruptive DDIs, thus reducing alert fatigue and improving patient safety.", "author" : [ { "dropping-particle" : "", "family" : "Tilson", "given" : "Hugh", "non-dropping-particle" : "", "parse-names" : false, "suffix" : "" }, { "dropping-particle" : "", "family" : "Hines", "given" : "Lisa E", "non-dropping-particle" : "", "parse-names" : false, "suffix" : "" }, { "dropping-particle" : "", "family" : "McEvoy", "given" : "Gerald", "non-dropping-particle" : "", "parse-names" : false, "suffix" : "" }, { "dropping-particle" : "", "family" : "Weinstein", "given" : "David M", "non-dropping-particle" : "", "parse-names" : false, "suffix" : "" }, { "dropping-particle" : "", "family" : "Hansten", "given" : "Philip D", "non-dropping-particle" : "", "parse-names" : false, "suffix" : "" }, { "dropping-particle" : "", "family" : "Matuszewski", "given" : "Karl", "non-dropping-particle" : "", "parse-names" : false, "suffix" : "" }, { "dropping-particle" : "", "family" : "Comte", "given" : "Marianne", "non-dropping-particle" : "le", "parse-names" : false, "suffix" : "" }, { "dropping-particle" : "", "family" : "Higby-Baker", "given" : "Stefanie", "non-dropping-particle" : "", "parse-names" : false, "suffix" : "" }, { "dropping-particle" : "", "family" : "Hanlon", "given" : "Joseph T", "non-dropping-particle" : "", "parse-names" : false, "suffix" : "" }, { "dropping-particle" : "", "family" : "Pezzullo", "given" : "Lynn", "non-dropping-particle" : "", "parse-names" : false, "suffix" : "" }, { "dropping-particle" : "", "family" : "Vieson", "given" : "Kathleen", "non-dropping-particle" : "", "parse-names" : false, "suffix" : "" }, { "dropping-particle" : "", "family" : "Helwig", "given" : "Amy L", "non-dropping-particle" : "", "parse-names" : false, "suffix" : "" }, { "dropping-particle" : "", "family" : "Huang", "given" : "Shiew-Mei", "non-dropping-particle" : "", "parse-names" : false, "suffix" : "" }, { "dropping-particle" : "", "family" : "Perre", "given" : "Anthony", "non-dropping-particle" : "", "parse-names" : false, "suffix" : "" }, { "dropping-particle" : "", "family" : "Bates", "given" : "David W", "non-dropping-particle" : "", "parse-names" : false, "suffix" : "" }, { "dropping-particle" : "", "family" : "Poikonen", "given" : "John", "non-dropping-particle" : "", "parse-names" : false, "suffix" : "" }, { "dropping-particle" : "", "family" : "Wittie", "given" : "Michael A", "non-dropping-particle" : "", "parse-names" : false, "suffix" : "" }, { "dropping-particle" : "", "family" : "Grizzle", "given" : "Amy J", "non-dropping-particle" : "", "parse-names" : false, "suffix" : "" }, { "dropping-particle" : "", "family" : "Brown", "given" : "Mary", "non-dropping-particle" : "", "parse-names" : false, "suffix" : "" }, { "dropping-particle" : "", "family" : "Malone", "given" : "Daniel C", "non-dropping-particle" : "", "parse-names" : false, "suffix" : "" } ], "container-title" : "American journal of health-system pharmacy : AJHP : official journal of the American Society of Health-System Pharmacists", "id" : "ITEM-17", "issue" : "8", "issued" : { "date-parts" : [ [ "2016", "4" ] ] }, "page" : "576-585", "title" : "Recommendations for selecting drug-drug interactions for clinical decision support.", "type" : "article-journal", "volume" : "73" }, "uris" : [ "http://www.mendeley.com/documents/?uuid=d3fefc20-6735-45e3-bed7-0c94e3d7a0c2" ] }, { "id" : "ITEM-18", "itemData" : { "DOI" : "10.1197/jamia.M2311", "ISBN" : "1067-5027", "ISSN" : "1067-5027", "PMID" : "18436915", "abstract" : "OBJECTIVES: This study sought to identify opportunities to safely turn off frequently overridden drug-drug interaction alerts (DDIs) in computerized physician order entry (CPOE).\\n\\nDESIGN: Quantitative retrospective analysis of drug safety alerts overridden during 1 month and qualitative interviews with 24 respondents (18 physicians and 6 pharmacists) about turning off frequently overridden DDI alerts, based on the Dutch drug database, in a hospital setting. Screen shots and complete texts of frequently overridden DDIs were presented to physicians of internal medicine, cardiology, and surgery and to hospital pharmacists who were asked whether these could be turned off hospital-wide without impairing patient safety, and the reasons for their recommendations.\\n\\nRESULTS: Data on the frequency of alerts overridden in 1 month identified 3,089 overrides, of which 1,963 were DDIs. The category DDIs showed 86 different alerts, of which 24 frequently overridden alerts, accounting for 72% of all DDI overrides, were selected for further evaluation. The 24 respondents together made 576 assessments. Upon investigation, differences in the reasons for turning off alerts were found across medical specialties and among respondents within a specialty. Frequently mentioned reasons for turning off were \"alert well known,\" \"alert not serious,\" or \"alert not needing (additional) action,\" or that the effects of the combination were monitored or intended. For none of the alerts did all respondents agree that it could be safely turned off hospital-wide. The highest agreement was 13 of 24 respondents (54%). A positive correlation was found between the number of alerts overridden and the number of clinicians recommending to turn them off.\\n\\nCONCLUSION: Although the Dutch drug database is already a selected reduction from all DDIs mentioned in literature, the majority of respondents wanted to turn off DDI alerts to reduce alert overload. Turning off DDI alerts hospital-wide appeared to be problematic because of differences among physicians regarding drug-related knowledge and of differences across the hospital in routine drug monitoring practices. Furthermore, several reasons for suppression of alerts could be questioned from a safety perspective. Further research should investigate when each of the following might help: changes in alert texts; new differential alert triggers based on clinician knowledge or specialty; and nonintrusive alert presentation so long as serum levels \u2026", "author" : [ { "dropping-particle" : "", "family" : "Sijs", "given" : "Heleen", "non-dropping-particle" : "van der", "parse-names" : false, "suffix" : "" }, { "dropping-particle" : "", "family" : "Aarts", "given" : "Jos", "non-dropping-particle" : "", "parse-names" : false, "suffix" : "" }, { "dropping-particle" : "", "family" : "Gelder", "given" : "Teun", "non-dropping-particle" : "van", "parse-names" : false, "suffix" : "" }, { "dropping-particle" : "", "family" : "Berg", "given" : "Marc", "non-dropping-particle" : "", "parse-names" : false, "suffix" : "" }, { "dropping-particle" : "", "family" : "Vulto", "given" : "Arnold", "non-dropping-particle" : "", "parse-names" : false, "suffix" : "" } ], "container-title" : "Journal of the American Medical Informatics Association : JAMIA", "id" : "ITEM-18", "issue" : "4", "issued" : { "date-parts" : [ [ "2008" ] ] }, "page" : "439-48", "title" : "Turning off frequently overridden drug alerts: limited opportunities for doing it safely.", "type" : "article-journal", "volume" : "15" }, "uris" : [ "http://www.mendeley.com/documents/?uuid=c0f7b887-c014-4562-8b4d-3cf7cb5a3c21" ] }, { "id" : "ITEM-19", "itemData" : { "DOI" : "10.2165/00002018-200528120-00007", "ISSN" : "0114-5916", "abstract" : "INTRODUCTION: Computerised drug interaction surveillance systems (CIS) may be helpful in detecting clinically significant drug interactions. Experience with CIS reveals that they often yield alerts with questionable clinical significance, fail to provide relevant information on risk factors for the adverse reaction of the interaction and fail to detect all significant drug interactions. These problems highlight the importance of transparency and selectivity in choosing the drug interactions to be included in CIS. In The Netherlands, the Working Group on Pharmacotherapy and Drug Information is responsible for maintenance of the CIS of the Royal Dutch Association for the Advancement of Pharmacy (KNMP). METHODS: The Working Group developed an evidence-based procedure for structured assessment of drug-drug interactions and revised all drug interactions in the CIS accordingly. RESULTS: For every drug interaction four core parameters were assessed: (i) evidence on the interaction; (ii) clinical relevance of the potential adverse reaction resulting from the interaction; (iii) risk factors identifying patient, medication or disease characteristics for which the interaction is of special importance; and (iv) the incidence of the adverse reaction. On the basis of this assessment the drug-drug interactions for inclusion in the CIS were selected. After revision of the drug combinations in the KNMP-CIS, the Working Group judged 22% of the combinations to be not interacting and another 12% to be interacting but not requiring action. On the basis of this assessment the subset of drug combinations for which interaction alerts are generated and the information on management of a drug interaction alert for users of the CIS were adapted. When an alert is generated by the CIS, the user of the system is supplied with comprehensive information on the four core parameters, the mechanism of the interaction and critical information for management of the interaction for the individual patient. DISCUSSION: This structured procedure offers the possibility for transparent and reproducible assessment of the clinical relevance of drug interactions. CONCLUSION: A CIS selectively generating interaction alerts based on this assessment may help in realising the goal of good clinical practice and may offer a methodology to further increase drug safety.", "author" : [ { "dropping-particle" : "", "family" : "Roon", "given" : "Eric N", "non-dropping-particle" : "Van", "parse-names" : false, "suffix" : "" }, { "dropping-particle" : "", "family" : "Flikweert", "given" : "Sander", "non-dropping-particle" : "", "parse-names" : false, "suffix" : "" }, { "dropping-particle" : "", "family" : "Comte", "given" : "Marianne", "non-dropping-particle" : "Le", "parse-names" : false, "suffix" : "" }, { "dropping-particle" : "", "family" : "Langendijk", "given" : "Pim N J", "non-dropping-particle" : "", "parse-names" : false, "suffix" : "" }, { "dropping-particle" : "", "family" : "Kwee-Zuiderwijk", "given" : "Wilma J M", "non-dropping-particle" : "", "parse-names" : false, "suffix" : "" }, { "dropping-particle" : "", "family" : "Smits", "given" : "Paul", "non-dropping-particle" : "", "parse-names" : false, "suffix" : "" }, { "dropping-particle" : "", "family" : "Brouwers", "given" : "Jacobus R B J", "non-dropping-particle" : "", "parse-names" : false, "suffix" : "" } ], "container-title" : "Drug Safety", "id" : "ITEM-19", "issue" : "12", "issued" : { "date-parts" : [ [ "2005" ] ] }, "page" : "1131-1139", "title" : "Clinical relevance of drug-drug interactions: A structured assessment procedure", "type" : "article-journal", "volume" : "28" }, "uris" : [ "http://www.mendeley.com/documents/?uuid=d01dafb4-ab46-4ea1-801b-1b8172cb7dfc" ] }, { "id" : "ITEM-20", "itemData" : { "DOI" : "10.1007/s11096-008-9191-x", "ISSN" : "0928-1231 (Print)\\r0928-1231 (Linking)", "abstract" : "OBJECTIVE: Drug-drug interaction (DDI) screening programs are an important tool to check prescriptions of multiple drugs. The objective of the current study was to critically appraise several DDI screening programs. METHODS: A DDI screening program had to fulfil minimal requirements (information on effect, severity rating, clinical management, mechanism and literature) to be included into the final evaluation. The 100 most frequently used drugs in the State Hospital of Baden, Switzerland, were used to test the comprehensiveness of the programs. Qualitative criteria were used for the assessment of the DDI monographs. In a precision analysis, 30 drugs with and 30 drugs without DDIs of clinical importance were tested. In addition, 16 medical patient profiles were checked for DDIs, using Stockley's Drug Interactions as a reference. MAIN OUTCOME MEASURE: Suitability of DDI screening program (quality of monographs, comprehensiveness of drug list, statistical evaluation). RESULTS: Out of nine programs included, the following four fulfilled the above mentioned criteria: Drug Interaction Facts, Drug-Reax, Lexi-Interact and Pharmavista. Drug Interaction Facts contained the smallest number of drugs and was therefore the least qualified program. Lexi-Interact condenses many DDIs into one group, resulting in less specific information. Pharmavista and Drug-Reax offer excellent DDI monographs. In the precision analysis, Lexi-Interact showed the best sensitivity (1.00), followed by Drug-Reax and Pharmavista (0.83 each) and Drug Interaction Facts (0.63). The analysis of patient profiles revealed that out of 157 DDIs found by all programs, only 18 (11%) were detected by all of them. No program found more than 50% of the total number of DDIs. A further evaluation using Stockley's Drug interactions as the gold standard revealed that Pharmavista achieved a sensitivity of 0.86 (vs Drug Interaction Facts, Lexi-Interact and Drug-Reax with a sensitivity of 0.71 each) and a positive predictive value of 0.67. CONCLUSION: None of the four DDI screening programs tested is ideal, every program has its strengths and weaknesses, which are important to know. Pharmavista offers the highest sensitivity of the programs evaluated with a specificity and positive predictive value in an acceptable range.", "author" : [ { "dropping-particle" : "", "family" : "Vonbach", "given" : "Priska", "non-dropping-particle" : "", "parse-names" : false, "suffix" : "" }, { "dropping-particle" : "", "family" : "Dubied", "given" : "Andr\u00e9", "non-dropping-particle" : "", "parse-names" : false, "suffix" : "" }, { "dropping-particle" : "", "family" : "Kr\u00e4henb\u00fchl", "given" : "Stephan", "non-dropping-particle" : "", "parse-names" : false, "suffix" : "" }, { "dropping-particle" : "", "family" : "Beer", "given" : "J\u00fcrg H", "non-dropping-particle" : "", "parse-names" : false, "suffix" : "" } ], "container-title" : "Pharmacy World and Science", "id" : "ITEM-20", "issue" : "4", "issued" : { "date-parts" : [ [ "2008" ] ] }, "page" : "367-374", "title" : "Evaluation of frequently used drug interaction screening programs", "type" : "article-journal", "volume" : "30" }, "uris" : [ "http://www.mendeley.com/documents/?uuid=30109da3-1a60-4b59-82c2-9597bceaf9ae" ] } ], "mendeley" : { "formattedCitation" : "[1,7,9,11,12,14,17,18,21\u201323,26,32,34,37,38,43,47,55,69]", "plainTextFormattedCitation" : "[1,7,9,11,12,14,17,18,21\u201323,26,32,34,37,38,43,47,55,69]", "previouslyFormattedCitation" : "[1,7,9,11,12,14,17,18,21\u201323,26,32,34,37,38,43,47,55,69]" }, "properties" : { "noteIndex" : 0 }, "schema" : "https://github.com/citation-style-language/schema/raw/master/csl-citation.json" }</w:instrText>
            </w:r>
            <w:r w:rsidRPr="00F446C9">
              <w:rPr>
                <w:rFonts w:ascii="Times New Roman" w:eastAsia="Times New Roman" w:hAnsi="Times New Roman" w:cs="Times New Roman"/>
                <w:color w:val="000000"/>
                <w:sz w:val="22"/>
                <w:szCs w:val="22"/>
              </w:rPr>
              <w:fldChar w:fldCharType="separate"/>
            </w:r>
            <w:r w:rsidR="00F446C9" w:rsidRPr="00F446C9">
              <w:rPr>
                <w:rFonts w:ascii="Times New Roman" w:eastAsia="Times New Roman" w:hAnsi="Times New Roman" w:cs="Times New Roman"/>
                <w:noProof/>
                <w:color w:val="000000"/>
                <w:sz w:val="22"/>
                <w:szCs w:val="22"/>
              </w:rPr>
              <w:t>[1,7,9,11,12,14,17,18,21–23,26,32,34,37,38,43,47,55,69]</w:t>
            </w:r>
            <w:r w:rsidRPr="00F446C9">
              <w:rPr>
                <w:rFonts w:ascii="Times New Roman" w:eastAsia="Times New Roman" w:hAnsi="Times New Roman" w:cs="Times New Roman"/>
                <w:color w:val="000000"/>
                <w:sz w:val="22"/>
                <w:szCs w:val="22"/>
              </w:rPr>
              <w:fldChar w:fldCharType="end"/>
            </w:r>
          </w:p>
        </w:tc>
      </w:tr>
      <w:tr w:rsidR="00F446C9" w:rsidRPr="00F446C9" w:rsidTr="005A50D8">
        <w:tc>
          <w:tcPr>
            <w:tcW w:w="1606" w:type="dxa"/>
          </w:tcPr>
          <w:p w:rsidR="00F446C9" w:rsidRPr="00F446C9" w:rsidRDefault="00F446C9" w:rsidP="005A50D8">
            <w:pPr>
              <w:rPr>
                <w:rFonts w:ascii="Times New Roman" w:eastAsia="Times New Roman" w:hAnsi="Times New Roman" w:cs="Times New Roman"/>
                <w:sz w:val="22"/>
                <w:szCs w:val="22"/>
              </w:rPr>
            </w:pPr>
          </w:p>
        </w:tc>
        <w:tc>
          <w:tcPr>
            <w:tcW w:w="1799" w:type="dxa"/>
          </w:tcPr>
          <w:p w:rsidR="00F446C9" w:rsidRPr="00F446C9" w:rsidRDefault="00F446C9" w:rsidP="005A50D8">
            <w:pPr>
              <w:rPr>
                <w:rFonts w:ascii="Times New Roman" w:eastAsia="Times New Roman" w:hAnsi="Times New Roman" w:cs="Times New Roman"/>
                <w:sz w:val="22"/>
                <w:szCs w:val="22"/>
              </w:rPr>
            </w:pPr>
            <w:r w:rsidRPr="00F446C9">
              <w:rPr>
                <w:rFonts w:ascii="Times New Roman" w:eastAsia="Times New Roman" w:hAnsi="Times New Roman" w:cs="Times New Roman"/>
                <w:sz w:val="22"/>
                <w:szCs w:val="22"/>
              </w:rPr>
              <w:t>Seriousness</w:t>
            </w:r>
          </w:p>
        </w:tc>
        <w:tc>
          <w:tcPr>
            <w:tcW w:w="1987" w:type="dxa"/>
          </w:tcPr>
          <w:p w:rsidR="00F446C9" w:rsidRPr="00F446C9" w:rsidRDefault="00F446C9" w:rsidP="005A50D8">
            <w:pPr>
              <w:rPr>
                <w:rFonts w:ascii="Times New Roman" w:eastAsia="Times New Roman" w:hAnsi="Times New Roman" w:cs="Times New Roman"/>
                <w:sz w:val="22"/>
                <w:szCs w:val="22"/>
              </w:rPr>
            </w:pPr>
            <w:r w:rsidRPr="00F446C9">
              <w:rPr>
                <w:rFonts w:ascii="Times New Roman" w:eastAsia="Times New Roman" w:hAnsi="Times New Roman" w:cs="Times New Roman"/>
                <w:sz w:val="22"/>
                <w:szCs w:val="22"/>
              </w:rPr>
              <w:t>Clinical importance</w:t>
            </w:r>
          </w:p>
        </w:tc>
        <w:tc>
          <w:tcPr>
            <w:tcW w:w="1885" w:type="dxa"/>
          </w:tcPr>
          <w:p w:rsidR="00F446C9" w:rsidRPr="00F446C9" w:rsidRDefault="00F446C9" w:rsidP="005A50D8">
            <w:pPr>
              <w:rPr>
                <w:rFonts w:ascii="Times New Roman" w:eastAsia="Times New Roman" w:hAnsi="Times New Roman" w:cs="Times New Roman"/>
                <w:color w:val="000000"/>
                <w:sz w:val="22"/>
                <w:szCs w:val="22"/>
              </w:rPr>
            </w:pPr>
          </w:p>
        </w:tc>
        <w:tc>
          <w:tcPr>
            <w:tcW w:w="1259" w:type="dxa"/>
          </w:tcPr>
          <w:p w:rsidR="00F446C9" w:rsidRPr="00F446C9" w:rsidRDefault="00F446C9" w:rsidP="005A50D8">
            <w:pPr>
              <w:rPr>
                <w:rFonts w:ascii="Times New Roman" w:eastAsia="Times New Roman" w:hAnsi="Times New Roman" w:cs="Times New Roman"/>
                <w:color w:val="000000"/>
                <w:sz w:val="22"/>
                <w:szCs w:val="22"/>
              </w:rPr>
            </w:pPr>
          </w:p>
        </w:tc>
        <w:tc>
          <w:tcPr>
            <w:tcW w:w="1181" w:type="dxa"/>
          </w:tcPr>
          <w:p w:rsidR="00F446C9" w:rsidRPr="00F446C9" w:rsidRDefault="00F446C9" w:rsidP="005A50D8">
            <w:pPr>
              <w:rPr>
                <w:rFonts w:ascii="Times New Roman" w:eastAsia="Times New Roman" w:hAnsi="Times New Roman" w:cs="Times New Roman"/>
                <w:color w:val="000000"/>
                <w:sz w:val="22"/>
                <w:szCs w:val="22"/>
              </w:rPr>
            </w:pPr>
          </w:p>
        </w:tc>
        <w:tc>
          <w:tcPr>
            <w:tcW w:w="4588" w:type="dxa"/>
          </w:tcPr>
          <w:p w:rsidR="00F446C9" w:rsidRPr="00F446C9" w:rsidRDefault="00EE5D99" w:rsidP="005A50D8">
            <w:pPr>
              <w:rPr>
                <w:rFonts w:ascii="Times New Roman" w:eastAsia="Times New Roman" w:hAnsi="Times New Roman" w:cs="Times New Roman"/>
                <w:color w:val="000000"/>
                <w:sz w:val="22"/>
                <w:szCs w:val="22"/>
              </w:rPr>
            </w:pPr>
            <w:r w:rsidRPr="00F446C9">
              <w:rPr>
                <w:rFonts w:ascii="Times New Roman" w:eastAsia="Times New Roman" w:hAnsi="Times New Roman" w:cs="Times New Roman"/>
                <w:color w:val="000000"/>
                <w:sz w:val="22"/>
                <w:szCs w:val="22"/>
              </w:rPr>
              <w:fldChar w:fldCharType="begin" w:fldLock="1"/>
            </w:r>
            <w:r w:rsidR="00F446C9" w:rsidRPr="00F446C9">
              <w:rPr>
                <w:rFonts w:ascii="Times New Roman" w:eastAsia="Times New Roman" w:hAnsi="Times New Roman" w:cs="Times New Roman"/>
                <w:color w:val="000000"/>
                <w:sz w:val="22"/>
                <w:szCs w:val="22"/>
              </w:rPr>
              <w:instrText>ADDIN CSL_CITATION { "citationItems" : [ { "id" : "ITEM-1", "itemData" : { "DOI" : "10.1331/154434504773062582", "abstract" : "Objective: To evaluate the agreement among drug-drug interaction (DDI) compendia as to designation of interactions as having the greatest clinical importance (\"major\" DDIs). Design: Cross-sectional, one-time evaluation. Setting: United States in fall 2001. Participants: Not applicable. Interventions: Major DDIs involving prescription medications likely to be dispensed in the community and ambulatory pharmacy settings were identified as listed in four compendia that provide specific, detailed information about DDIs (Drug Interaction Facts, Drug Interactions: Analysis and Management, Evaluations of Drug Interactions, and the MicroMedex DRUG-REAX program). Main Outcome Measure: Level of agreement between DDI compendia as assessed by the intraclass correlation coefficient (ICC). Results: Overall, 406 major DDIs were listed in one or more of the four compendia. Only 9 (2.2%) of these major DDIs were listed in all four compendia; in fact, the majority of interactions were listed in only one compendium (291 DDIs, 71.7%), despite these interactions being considered of greatest clinical relevance by at least one compendium. The ICC among the compendia was -0.092, indicating low agreement on the classification of major DDIs. Conclusion: Little agreement exists among commonly used drug interaction compendia for DDIs that were classified in fall 2001 as having the highest clinical relevance and importance. A concerted effort to identify DDIs of the highest clinical importance is needed to design effective strategies to avoid and manage them.", "author" : [ { "dropping-particle" : "", "family" : "Abarca", "given" : "J", "non-dropping-particle" : "", "parse-names" : false, "suffix" : "" }, { "dropping-particle" : "", "family" : "Malone", "given" : "D C", "non-dropping-particle" : "", "parse-names" : false, "suffix" : "" }, { "dropping-particle" : "", "family" : "Armstrong", "given" : "E P", "non-dropping-particle" : "", "parse-names" : false, "suffix" : "" }, { "dropping-particle" : "", "family" : "Grizzle", "given" : "A J", "non-dropping-particle" : "", "parse-names" : false, "suffix" : "" }, { "dropping-particle" : "", "family" : "Hansten", "given" : "P D", "non-dropping-particle" : "", "parse-names" : false, "suffix" : "" }, { "dropping-particle" : "", "family" : "Bergen", "given" : "R C", "non-dropping-particle" : "Van", "parse-names" : false, "suffix" : "" }, { "dropping-particle" : "", "family" : "Lipton", "given" : "R B", "non-dropping-particle" : "", "parse-names" : false, "suffix" : "" } ], "container-title" : "Journal of the American Pharmacists Association", "id" : "ITEM-1", "issue" : "2", "issued" : { "date-parts" : [ [ "2004" ] ] }, "page" : "136-141", "title" : "Concordance of severity ratings provided in four drug interaction compendia", "type" : "article-journal", "volume" : "44" }, "uris" : [ "http://www.mendeley.com/documents/?uuid=102ae9fd-78a8-4196-927d-7ff54eb869b2" ] }, { "id" : "ITEM-2", "itemData" : { "DOI" : "10.1007/s00228-012-1338-y", "ISSN" : "0031-6970", "abstract" : "Purpose To investigate the impact of the integration of the drug-drug interaction database SFINX into primary health care records on the prevalence of potentially serious drug-drug interactions. Methods The study was a controlled before-and-after study on the prevalence of potential drug-drug interactions before and after the implementation of SFINX at 15 primary healthcare centres compared with 5 centres not receiving the intervention. Data on dispensed prescriptions from health care centres were retrieved from the Swedish prescribed drug register and analysed for September-December 2006 (pre-intervention) and September-December 2007 (post-intervention). All drugs dispensed during each 4 month period were regarded as potentially interacting. Results Use of SFINX was associated with a 17% decrease, to 1.81x10(-3) from 2.15x10(-3) interactions per prescribed drug-drug pair, in the prevalence of potentially serious drug-rug interactions (p=0.042), whereas no significant effect was observed in the control group. The change in prevalence of potentially serious drug-drug interactions did not differ significantly between the two study groups. The majority of drug-drug interactions identified were related to chelate formation. Conclusion Prescriptions resulting in potentially serious drug-drug interactions were significantly reduced after integration of the drug-drug interaction database SFINX into electronic health records in primary care. Further studies are needed to demonstrate the effectiveness of drug-drug interaction warning systems.", "author" : [ { "dropping-particle" : "", "family" : "Andersson", "given" : "M L", "non-dropping-particle" : "", "parse-names" : false, "suffix" : "" }, { "dropping-particle" : "", "family" : "B\u00f6ttiger", "given" : "Y", "non-dropping-particle" : "", "parse-names" : false, "suffix" : "" }, { "dropping-particle" : "", "family" : "Lindh", "given" : "J D", "non-dropping-particle" : "", "parse-names" : false, "suffix" : "" }, { "dropping-particle" : "", "family" : "Wettermark", "given" : "B", "non-dropping-particle" : "", "parse-names" : false, "suffix" : "" }, { "dropping-particle" : "", "family" : "Eiermann", "given" : "B", "non-dropping-particle" : "", "parse-names" : false, "suffix" : "" } ], "container-title" : "European Journal of Clinical Pharmacology", "id" : "ITEM-2", "issue" : "3", "issued" : { "date-parts" : [ [ "2013" ] ] }, "page" : "565-571", "title" : "Impact of the drug-drug interaction database SFINX on prevalence of potentially serious drug-drug interactions in primary health care", "type" : "article-journal", "volume" : "69" }, "uris" : [ "http://www.mendeley.com/documents/?uuid=6d09e304-0f19-4895-be8a-3c0da5804404" ] }, { "id" : "ITEM-3", "itemData" : { "DOI" : "10.1186/1472-6947-13-32", "ISSN" : "1472-6947 (Electronic)\\r1472-6947 (Linking)", "abstract" : "BACKGROUND: Clinicians often encounter information about drug-drug interactions (DDIs) during clinical practice. This information is found within product information (hardcopy and electronic) and various electronic systems. Prescribers may receive medication-related communications in practice that are distributed by facsimile (fax), mail, or telephone from pharmacies and pharmacy benefit managers (PBMs). The purpose of this study was to determine if near-real time fax alerts for potential drug-drug interactions (PDDIs) would influence prescribing.\\n\\nMETHODS: A prospective study, in cooperation with a pharmacy benefit manager (PBM), was conducted targeting 18 clinically important PDDIs. Fax alerts included an individualized letter to the prescriber with a list of the interacting drugs, PDDI evidence summaries with citations, and recommended clinical management strategies. Among the 18 PDDIs, 13 PDDIs could be assessed for prescription therapy changes using pharmacy claims data. A prospective cohort design was used to evaluate changes in prescription dispensing 90-days following a PDDI fax alert.\\n\\nRESULTS: A total of 8,075 fax alerts were sent to prescribers and there were 4,712 alerts for the 13 PDDIs that could be assessed for change using pharmacy claims data. There were 2,019 patients (interventions) for which fax alerts were sent to their prescribers who were matched with a control group consisting of patients with the same PDDIs but for whom no fax alert was sent. Overall, this study found 154 (7.6%) of patients in the fax alert group compared to 132 (6.5%) in the control group had changes in therapy (p = 0.177).\\n\\nCONCLUSIONS: This fax alert intervention program observed no statistically significant differences in prescribing with a fax alert compared to the control group. If PBMs chose to send individualized, evidence-based information to clinicians regarding drug-drug interactions, this study suggests it may not be an effective intervention to mitigate harm.", "author" : [ { "dropping-particle" : "", "family" : "Armstrong", "given" : "Edward P", "non-dropping-particle" : "", "parse-names" : false, "suffix" : "" }, { "dropping-particle" : "", "family" : "Wang", "given" : "Sharon M", "non-dropping-particle" : "", "parse-names" : false, "suffix" : "" }, { "dropping-particle" : "", "family" : "Hines", "given" : "Lisa E", "non-dropping-particle" : "", "parse-names" : false, "suffix" : "" }, { "dropping-particle" : "", "family" : "Gao", "given" : "Sara", "non-dropping-particle" : "", "parse-names" : false, "suffix" : "" }, { "dropping-particle" : "V", "family" : "Patel", "given" : "Bimal", "non-dropping-particle" : "", "parse-names" : false, "suffix" : "" }, { "dropping-particle" : "", "family" : "Malone", "given" : "Daniel C", "non-dropping-particle" : "", "parse-names" : false, "suffix" : "" } ], "container-title" : "BMC medical informatics and decision making", "id" : "ITEM-3", "issue" : "1", "issued" : { "date-parts" : [ [ "2013" ] ] }, "page" : "32", "publisher" : "BMC Medical Informatics and Decision Making", "title" : "Evaluation of a drug-drug interaction: fax alert intervention program.", "type" : "article-journal", "volume" : "13" }, "uris" : [ "http://www.mendeley.com/documents/?uuid=6d8bf4f6-3b55-4d53-9d43-3c5e2ace4146" ] }, { "id" : "ITEM-4", "itemData" : { "abstract" : "PURPOSE: The accuracy, comprehensiveness, and ease of use of drug interaction software used with personal digital assistants (PDAs) were studied.\n\nMETHODS: Each program was assessed for accuracy using 40 clinically important and 40 clinically unimportant drug interaction pairs. Accuracy was scored through the summation of software sensitivity, specificity, and positive and negative predictive values. The comprehensiveness of each program was determined by the number of components in the drug interaction monograph. Time needed to identify the management of five important drug interactions defined each program's ease of use. The aggregate scores for accuracy, comprehensiveness, and ease of use were calculated.\n\nRESULTS: Scoring 777 and 756 out of a possible 800 points, iFacts and Lexi-lnteract, respectively, provided the most competent, complete, use-friendly compendia for assessment of drug interactions. Mosby's Drug Consult and Mobile Micromedex ranked third and fourth, scoring 688 and 655 points, respectively, while ePocrates Rx v. 6.0 rated seventh, with a score of 559. All drug interaction resources suffer from limitations in the quality or relevance of evidence for the interaction, an absence of identifiable patient and medication risk factors, and a lack of standardization in assigning significance to the interaction. Consequently, clinicians must interpret the importance of the interaction based on all available evidence. Discussion of such evidence was available for only iFacts and Lexi-Interact.\n\nCONCLUSION: Both iFacts and Lexi-Interact excelled as PDA pharmacopoeia for assessing drug interactions. However, clinicians should understand the limitations of all current drug interaction resources and exercise vigilance in prevention and recognition of interactions relevant to their patients.", "author" : [ { "dropping-particle" : "", "family" : "Barrons", "given" : "Robert", "non-dropping-particle" : "", "parse-names" : false, "suffix" : "" } ], "container-title" : "American journal of health-system pharmacy : AJHP : official journal of the American Society of Health-System Pharmacists", "id" : "ITEM-4", "issue" : "4", "issued" : { "date-parts" : [ [ "2004", "2" ] ] }, "page" : "380-385", "title" : "Evaluation of personal digital assistant software for drug interactions.", "type" : "article-journal", "volume" : "61" }, "uris" : [ "http://www.mendeley.com/documents/?uuid=3f63f80d-fec3-48f3-9644-b3a499c7bafc" ] }, { "id" : "ITEM-5", "itemData" : { "DOI" : "10.1016/j.clpt.2004.02.009", "abstract" : "BACKGROUND: If managed adequately, many drug interactions do not result in clinical manifestations. Earlier studies may have overestimated the risk arising from drug interactions because they usually reported interaction frequencies and the severity of potential outcomes irrespective of their manageability.\\n\\nOBJECTIVE: Our objective was to estimate the risk associated with drug interactions in a large population when not only the severity of possible clinical events but also measures of their prevention (manageability, modulating factors) are considered.\\n\\nMETHODS: We evaluated all drug pairs concurrently prescribed to 9481 adults aged 50 to 75 years who participated in a health-screening examination. Drug interactions were evaluated by use of an algorithm with 4 decision layers (severity, manageability, risk/benefit assessment, and patient-related risk factors), and this risk evaluation was compared with the conventional evaluation solely on the basis of severity.\\n\\nRESULTS: More than 52% of the patients received combination therapy. Interaction information was available in a standard source (DRUGDEX; Thomson MICROMEDEX, Greenwood Village, Colo) for only 1029 of all 13,672 individual prescribed drug pairs. Of the drug pairs, 881 (6.4%) were identified as interacting. Of these 881 interactions, 132 (15.0%) were of major severity but 101 of 132 (76.5%) were considered manageable. Only 31 (23.5%) of 132 major interactions (ie, 31/881 [3.5% of all interacting pairs]) offered no management options and should thus be avoided.\\n\\nCONCLUSION: For many commonly prescribed drug pairs, explicit drug interaction information is currently not available in DRUGDEX. For major interactions with published evidence, the overwhelming majority were manageable, and therefore risk estimates only based on the severity of potential outcomes will grossly overestimate the risk associated with such combinations.", "author" : [ { "dropping-particle" : "", "family" : "Bergk", "given" : "Verena", "non-dropping-particle" : "", "parse-names" : false, "suffix" : "" }, { "dropping-particle" : "", "family" : "Gasse", "given" : "Christiane", "non-dropping-particle" : "", "parse-names" : false, "suffix" : "" }, { "dropping-particle" : "", "family" : "Rothenbacher", "given" : "Dietrich", "non-dropping-particle" : "", "parse-names" : false, "suffix" : "" }, { "dropping-particle" : "", "family" : "Loew", "given" : "Michael", "non-dropping-particle" : "", "parse-names" : false, "suffix" : "" }, { "dropping-particle" : "", "family" : "Brenner", "given" : "Hermann", "non-dropping-particle" : "", "parse-names" : false, "suffix" : "" }, { "dropping-particle" : "", "family" : "Haefeli", "given" : "Walter E", "non-dropping-particle" : "", "parse-names" : false, "suffix" : "" } ], "container-title" : "Clinical pharmacology and therapeutics", "id" : "ITEM-5", "issue" : "1", "issued" : { "date-parts" : [ [ "2004" ] ] }, "page" : "85-96", "title" : "Drug interactions in primary care: impact of a new algorithm on risk determination.", "type" : "article-journal", "volume" : "76" }, "uris" : [ "http://www.mendeley.com/documents/?uuid=65a99404-fd01-45e1-a75b-6b6ecd58fa0a" ] }, { "id" : "ITEM-6", "itemData" : { "DOI" : "10.1186/2050-6511-13-7", "abstract" : "BACKGROUND: Multiple databases provide ratings of drug-drug interactions. The ratings are often based on different criteria and lack background information on the decision making process. User acceptance of rating systems could be improved by providing a transparent decision path for each category.\\n\\nMETHODS: We rated 200 randomly selected potential drug-drug interactions by a transparent decision model developed by our team. The cases were generated from ward round observations and physicians' queries from an outpatient setting. We compared our ratings to those assigned by a senior clinical pharmacologist and by a standard interaction database, and thus validated the model.\\n\\nRESULTS: The decision model rated consistently with the standard database and the pharmacologist in 94 and 156 cases, respectively. In two cases the model decision required correction. Following removal of systematic model construction differences, the DM was fully consistent with other rating systems.\\n\\nCONCLUSION: The decision model reproducibly rates interactions and elucidates systematic differences. We propose to supply validated decision paths alongside the interaction rating to improve comprehensibility and to enable physicians to interpret the ratings in a clinical context.", "author" : [ { "dropping-particle" : "", "family" : "Far", "given" : "Elmira", "non-dropping-particle" : "", "parse-names" : false, "suffix" : "" }, { "dropping-particle" : "", "family" : "Curkovic", "given" : "Ivanka", "non-dropping-particle" : "", "parse-names" : false, "suffix" : "" }, { "dropping-particle" : "", "family" : "Byrne", "given" : "Kelly", "non-dropping-particle" : "", "parse-names" : false, "suffix" : "" }, { "dropping-particle" : "", "family" : "Roos", "given" : "Malgorzata", "non-dropping-particle" : "", "parse-names" : false, "suffix" : "" }, { "dropping-particle" : "", "family" : "Egloff", "given" : "Isabelle", "non-dropping-particle" : "", "parse-names" : false, "suffix" : "" }, { "dropping-particle" : "", "family" : "Dietrich", "given" : "Michael", "non-dropping-particle" : "", "parse-names" : false, "suffix" : "" }, { "dropping-particle" : "", "family" : "Kirch", "given" : "Wilhelm", "non-dropping-particle" : "", "parse-names" : false, "suffix" : "" }, { "dropping-particle" : "", "family" : "Kullak-Ublick", "given" : "Gerd a", "non-dropping-particle" : "", "parse-names" : false, "suffix" : "" }, { "dropping-particle" : "", "family" : "Egbring", "given" : "Marco", "non-dropping-particle" : "", "parse-names" : false, "suffix" : "" } ], "container-title" : "BMC Pharmacology and Toxicology", "id" : "ITEM-6", "issue" : "1", "issued" : { "date-parts" : [ [ "2012" ] ] }, "page" : "7", "title" : "Validation of a transparent decision model to rate drug interactions", "type" : "article-journal", "volume" : "13" }, "uris" : [ "http://www.mendeley.com/documents/?uuid=bf5439b9-69b4-4fa5-a330-ed0735d35721" ] }, { "id" : "ITEM-7", "itemData" : { "DOI" : "10.1007/s00228-013-1612-7", "ISSN" : "0022801316", "abstract" : "PURPOSE: Inconsistencies and omissions in drug-drug interaction (DDI) management guidelines may lead to harm and suboptimal therapy. The purpose of this study was to define a checklist for DDI management guidelines to help developers produce high-quality guidelines that will support healthcare providers in clinical practice.\\n\\nMETHODS: We carried out a two-round Delphi process with an international panel of healthcare providers, most of whom are pharmacists involved in providing DDI information, in order to select those items that should be addressed in DDI management guidelines (including grading systems that could be used).\\n\\nRESULTS: Twenty-three panellists reached consensus on 19 items in two main domains. These were consolidated into a checklist of 15 elements for standardized reporting in management guidelines. For each element a description is provided to specify what information should be documented in that specific element.\\n\\nCONCLUSIONS: It was possible to reach a broad consensus on which relevant items should be included in a checklist for the development of DDI management guidelines.", "author" : [ { "dropping-particle" : "", "family" : "Floor-Schreudering", "given" : "Annemieke", "non-dropping-particle" : "", "parse-names" : false, "suffix" : "" }, { "dropping-particle" : "", "family" : "Geerts", "given" : "Arjen F J", "non-dropping-particle" : "", "parse-names" : false, "suffix" : "" }, { "dropping-particle" : "", "family" : "Aronson", "given" : "Jeffrey K", "non-dropping-particle" : "", "parse-names" : false, "suffix" : "" }, { "dropping-particle" : "", "family" : "Bouvy", "given" : "Marcel L", "non-dropping-particle" : "", "parse-names" : false, "suffix" : "" }, { "dropping-particle" : "", "family" : "Ferner", "given" : "Robin E", "non-dropping-particle" : "", "parse-names" : false, "suffix" : "" }, { "dropping-particle" : "", "family" : "Smet", "given" : "Peter a G M", "non-dropping-particle" : "De", "parse-names" : false, "suffix" : "" } ], "container-title" : "European journal of clinical pharmacology", "id" : "ITEM-7", "issue" : "3", "issued" : { "date-parts" : [ [ "2014" ] ] }, "page" : "313-318", "title" : "Checklist for standardized reporting of drug-drug interaction management guidelines.", "type" : "article-journal", "volume" : "70" }, "uris" : [ "http://www.mendeley.com/documents/?uuid=5dffdb12-681f-481c-a691-5dca9fa5eb18" ] }, { "id" : "ITEM-8", "itemData" : { "author" : [ { "dropping-particle" : "", "family" : "Hines", "given" : "Lisa E", "non-dropping-particle" : "", "parse-names" : false, "suffix" : "" } ], "id" : "ITEM-8", "issued" : { "date-parts" : [ [ "2010" ] ] }, "number-of-pages" : "1-26", "title" : "Deadly Errors of Commission: Principles of Clinically Important Drug-Drug Interactions: An Interactive Case-Based Approach CME", "type" : "report" }, "uris" : [ "http://www.mendeley.com/documents/?uuid=0776e3e1-64f8-4488-b74e-43108e671ae9" ] }, { "id" : "ITEM-9", "itemData" : { "author" : [ { "dropping-particle" : "", "family" : "Lopez-Picazo", "given" : "J J", "non-dropping-particle" : "", "parse-names" : false, "suffix" : "" } ], "container-title" : "Farmaceuticos de Atencion Primaria", "id" : "ITEM-9", "issue" : "2", "issued" : { "date-parts" : [ [ "2012" ] ] }, "page" : "27-31", "title" : "Percepcion de los medicos de familia acerca de un programa de ayuda a la prescripcion para reducir las interacciones medicamentosas", "type" : "article-journal", "volume" : "10" }, "uris" : [ "http://www.mendeley.com/documents/?uuid=aa8f104d-5804-45be-94ad-42c44f9be9d6" ] }, { "id" : "ITEM-10", "itemData" : { "author" : [ { "dropping-particle" : "", "family" : "Luna", "given" : "Daniel", "non-dropping-particle" : "", "parse-names" : false, "suffix" : "" } ], "container-title" : "Medinfo 2007: Proceedings of the 12th World Congress on Health (Medical) Informatics; Building Sustainable Health Systems", "id" : "ITEM-10", "issued" : { "date-parts" : [ [ "2007" ] ] }, "page" : "885-889", "title" : "Analysis and Redesign of a Knowledge Database for a Drug-drug Interactions Alert System", "type" : "paper-conference" }, "uris" : [ "http://www.mendeley.com/documents/?uuid=b901d78f-8dcf-453d-8def-8aa1fa1d9e27" ] }, { "id" : "ITEM-11", "itemData" : { "DOI" : "10.1016/S0140-6736(07)61092-7", "ISSN" : "1474-547X (Electronic)\\r0140-6736 (Linking)", "abstract" : "Drug therapy is essential when caring for elderly patients, but clearly it is a double-edged sword. Elderly patients are at high risk of having drug interactions, but the prevalence of these interactions is not well documented. Several types of interactions exist: drug-drug, drug-disease, drug-food, drug-alcohol, drug-herbal products, and drug-nutritional status. Factors such as age-related changes in pharmacokinetics and pharmacodynamics, frailty, interindividual variability, reduced homoeostatic mechanisms, and psychosocial issues need to be considered when drug interactions are assessed. Software can help clinicians to detect drug interactions, but many programmes have not been updated with the evolving knowledge of these interactions, and do not take into consideration important factors needed to optimise drug treatment in elderly patients. Any generated recommendations have to be tempered by a holistic, geriatric, multiprofessional approach that is team-based. This second paper in a series of two on prescribing in elderly people proposes an approach to categorise drug interactions, along with strategies to assist in their detection, management, and prevention.", "author" : [ { "dropping-particle" : "", "family" : "Mallet", "given" : "Louise", "non-dropping-particle" : "", "parse-names" : false, "suffix" : "" }, { "dropping-particle" : "", "family" : "Spinewine", "given" : "Anne", "non-dropping-particle" : "", "parse-names" : false, "suffix" : "" }, { "dropping-particle" : "", "family" : "Huang", "given" : "Allen", "non-dropping-particle" : "", "parse-names" : false, "suffix" : "" } ], "container-title" : "Lancet", "id" : "ITEM-11", "issue" : "9582", "issued" : { "date-parts" : [ [ "2007" ] ] }, "page" : "185-191", "title" : "The challenge of managing drug interactions in elderly people.", "type" : "article-journal", "volume" : "370" }, "uris" : [ "http://www.mendeley.com/documents/?uuid=4a480d67-f2b1-4dcb-bb9a-45e13f06921a" ] }, { "id" : "ITEM-12", "itemData" : { "abstract" : "OBJECTIVE: To develop a list of clinically important drug-drug interactions (DDIs) likely to be encountered in community and ambulatory pharmacy settings and detected by a computerized pharmacy system. DESIGN: Cross-sectional, one-time evaluation. SETTING: United States in fall 2001. PARTICIPANTS: An expert panel comprising two physicians, two clinical pharmacists, and an expert on DDIs. INTERVENTIONS: Systematic review of drug interaction compendia and published literature, ratings (on a 1 to 10 scale) of various clinical aspects of DDIs (e.g., clinical importance, quality and quantity of evidence, causal relationship, risk of morbidity and mortality), and a modified Delphi consensus-building process. MAIN OUTCOME MEASURE: Panelists' opinions about clinical importance of DDIs. RESULTS: The expert panel considered 56 DDIs. Of these, 28 had a mean clinical importance score of 8.0 or more. The ratings for clinical importance ranged from 3.2 to 9.6, with a mean +/- SD of 7.5 +/- 1.5 across the combinations examined. The mean score for the quality of literature suggesting the interaction exists ranged from 1.0 to 9.6, with a mean +/- SD of 5.8 +/- 2.5. In terms of substantiation of the interactions evaluated, the mean +/- SD rating was 6.3 +/- 2.2, with a range from 1.4 to 9.2. Through the modified Delphi process, the panel determined that 25 interactions were clinically important. CONCLUSION: Using an expert panel and a standard evaluation tool, 25 clinically important drug interactions that are likely to occur in the community and ambulatory pharmacy settings were identified. Pharmacists should take steps to prevent patients from receiving these interacting medications, and computer software vendors should focus interaction alerts on these and similarly important DDIs.", "author" : [ { "dropping-particle" : "", "family" : "Malone", "given" : "Daniel C", "non-dropping-particle" : "", "parse-names" : false, "suffix" : "" }, { "dropping-particle" : "", "family" : "Abarca", "given" : "Jacob", "non-dropping-particle" : "", "parse-names" : false, "suffix" : "" }, { "dropping-particle" : "", "family" : "Hansten", "given" : "Philip D", "non-dropping-particle" : "", "parse-names" : false, "suffix" : "" }, { "dropping-particle" : "", "family" : "Grizzle", "given" : "Amy J", "non-dropping-particle" : "", "parse-names" : false, "suffix" : "" }, { "dropping-particle" : "", "family" : "Armstrong", "given" : "Edward P", "non-dropping-particle" : "", "parse-names" : false, "suffix" : "" }, { "dropping-particle" : "", "family" : "Bergen", "given" : "Robin C", "non-dropping-particle" : "Van", "parse-names" : false, "suffix" : "" }, { "dropping-particle" : "", "family" : "Duncan-Edgar", "given" : "Babette S", "non-dropping-particle" : "", "parse-names" : false, "suffix" : "" }, { "dropping-particle" : "", "family" : "Solomon", "given" : "Steven L", "non-dropping-particle" : "", "parse-names" : false, "suffix" : "" }, { "dropping-particle" : "", "family" : "Lipton", "given" : "Richard B", "non-dropping-particle" : "", "parse-names" : false, "suffix" : "" } ], "container-title" : "Journal of the American Pharmacists Association : JAPhA", "id" : "ITEM-12", "issue" : "2", "issued" : { "date-parts" : [ [ "2004", "1" ] ] }, "page" : "142-151", "title" : "Identification of serious drug-drug interactions: results of the partnership to prevent drug-drug interactions.", "type" : "article-journal", "volume" : "44" }, "uris" : [ "http://www.mendeley.com/documents/?uuid=4f69cc7a-e422-4a3c-99be-f8c60f8ceb3f" ] }, { "id" : "ITEM-13", "itemData" : { "DOI" : "10.1093/intqhc/mzn038", "ISSN" : "1353-4505 (Print)\\r1353-4505 (Linking)", "abstract" : "OBJECTIVE: The aim of this study was to evaluate the relevance of the signals generated by a computerized drug-drug interaction detection system and to design a classification of overridden drug-drug interaction alerts. STUDY DESIGN: Prospective study over two months. SETTING: Five hundred and ten-bed university paediatric hospital. MAIN OUTCOME MEASURES: In Robert Debre Hospital physicians generate drug orders online using a computerized physician order entry system that also detects drug-drug interactions in real time. We analysed the relevance of a sample of alerts overridden by physicians. RESULTS: We analysed a sample of 613 overridden alerts. We defined three categories of overridden alerts: informational errors (35); system errors (244) and accurate alerts (334). Two reasons account for 40% of false-positive alerts: an inability of the system to recognize real conflicts between drug treatments and guidelines stating that the two drugs can be used together, because the benefit outweighs the risk of side effects due to the drug-drug interaction. CONCLUSIONS: We created a classification of overridden alerts, in the context of computerized physician order entry system coupled with a drug-drug interaction detection system. There is clearly room for improvement in the development of drug-drug interaction software. This classification should make it possible to break this work down into smaller tasks, making it possible to decrease the sensitivity to background noise of drug-drug interaction detection systems.", "author" : [ { "dropping-particle" : "", "family" : "Mille", "given" : "F", "non-dropping-particle" : "", "parse-names" : false, "suffix" : "" }, { "dropping-particle" : "", "family" : "Schwartz", "given" : "C", "non-dropping-particle" : "", "parse-names" : false, "suffix" : "" }, { "dropping-particle" : "", "family" : "Brion", "given" : "F", "non-dropping-particle" : "", "parse-names" : false, "suffix" : "" }, { "dropping-particle" : "", "family" : "Fontan", "given" : "J E", "non-dropping-particle" : "", "parse-names" : false, "suffix" : "" }, { "dropping-particle" : "", "family" : "Bourdon", "given" : "O", "non-dropping-particle" : "", "parse-names" : false, "suffix" : "" }, { "dropping-particle" : "", "family" : "Degoulet", "given" : "P", "non-dropping-particle" : "", "parse-names" : false, "suffix" : "" }, { "dropping-particle" : "", "family" : "Jaulent", "given" : "M C", "non-dropping-particle" : "", "parse-names" : false, "suffix" : "" } ], "container-title" : "Int J Qual Health Care", "id" : "ITEM-13", "issue" : "6", "issued" : { "date-parts" : [ [ "2008" ] ] }, "page" : "400-405", "title" : "Analysis of overridden alerts in a drug-drug interaction detection system", "type" : "article-journal", "volume" : "20" }, "uris" : [ "http://www.mendeley.com/documents/?uuid=8d46c894-feaf-4648-833c-10cd900f29aa" ] }, { "id" : "ITEM-14", "itemData" : { "DOI" : "10.1177/1062860612438706", "abstract" : "The objective of this study was to evaluate the effectiveness of a health communication campaign designed to reduce the rate of serious warfarin-related drug interactions. The B-SAFE campaign was conducted in 2009 to educate patients located in a Michigan hospital's service area about the risk of serious adverse drug events associated with warfarin. The rate of warfarin-related drug interactions among Medicare fee-for-service (FFS) patients admitted to the exposed hospital with hemorrhagic complications was compared with the rate of warfarin-related drug interactions among a similar cohort admitted to a control hospital before and after the campaign. The \u03c7(2) test and logistic regression were used to analyze differences. The authors observed a marginally significant decline in the rate of warfarin-related drug interactions (odds ratio [OR] = 0.66; 95% confidence interval [CI] = 0.33-1.29) among FFS Medicare patients admitted for bleeding complications to the hospital targeted by the B-SAFE campaign. The same association was not observed in the control hospital (OR = 1.15; CI = 0.42-3.14). These findings suggest that patient exposure to the B-SAFE campaign may have resulted in a decrease in the rate of clinically significant warfarin-related drug interactions.", "author" : [ { "dropping-particle" : "", "family" : "Mitchiner", "given" : "James C", "non-dropping-particle" : "", "parse-names" : false, "suffix" : "" }, { "dropping-particle" : "", "family" : "Korzeniewski", "given" : "Steven J", "non-dropping-particle" : "", "parse-names" : false, "suffix" : "" }, { "dropping-particle" : "", "family" : "Betten", "given" : "David", "non-dropping-particle" : "", "parse-names" : false, "suffix" : "" }, { "dropping-particle" : "", "family" : "Castle", "given" : "David", "non-dropping-particle" : "", "parse-names" : false, "suffix" : "" }, { "dropping-particle" : "", "family" : "Halasyamani", "given" : "Lakshmi", "non-dropping-particle" : "", "parse-names" : false, "suffix" : "" }, { "dropping-particle" : "", "family" : "Burns", "given" : "Susan M", "non-dropping-particle" : "", "parse-names" : false, "suffix" : "" }, { "dropping-particle" : "", "family" : "Callahan", "given" : "Cherise", "non-dropping-particle" : "", "parse-names" : false, "suffix" : "" }, { "dropping-particle" : "", "family" : "Manthey", "given" : "Christopher", "non-dropping-particle" : "", "parse-names" : false, "suffix" : "" } ], "container-title" : "American journal of medical quality : the official journal of the American College of Medical Quality", "id" : "ITEM-14", "issue" : "6", "issued" : { "date-parts" : [ [ "2012" ] ] }, "page" : "518-523", "title" : "Evaluation of the B-SAFE campaign to reduce clinically significant warfarin-drug interactions among fee-for-service Medicare beneficiaries.", "type" : "article-journal", "volume" : "27" }, "uris" : [ "http://www.mendeley.com/documents/?uuid=66006f2a-1e29-48e9-8c75-ccfb7f5091df" ] }, { "id" : "ITEM-15", "itemData" : { "DOI" : "10.1007/s11096-010-9445-2", "ISSN" : "1109601094452", "abstract" : "To evaluate drug interaction software programs and determine their accuracy in identifying drug-drug interactions that may occur in intensive care units. Setting The study was developed in Brazil.", "author" : [ { "dropping-particle" : "", "family" : "Reis", "given" : "Adriano Max Moreira", "non-dropping-particle" : "", "parse-names" : false, "suffix" : "" }, { "dropping-particle" : "", "family" : "Cassiani", "given" : "Silvia Helena De Bortoli", "non-dropping-particle" : "", "parse-names" : false, "suffix" : "" } ], "container-title" : "Pharmacy World and Science", "id" : "ITEM-15", "issue" : "6", "issued" : { "date-parts" : [ [ "2010" ] ] }, "page" : "822-828", "title" : "Evaluation of three brands of drug interaction software for use in intensive care units", "type" : "article-journal", "volume" : "32" }, "uris" : [ "http://www.mendeley.com/documents/?uuid=f36cc99c-927e-424d-b9b3-ac0991ce517b" ] }, { "id" : "ITEM-16", "itemData" : { "ISSN" : "0114-5916", "abstract" : "BACKGROUND: Healthcare organizations, compendia, and drug knowledgebase vendors use varying methods to evaluate and synthesize evidence on drug-drug interactions (DDIs). This situation has a negative effect on electronic prescribing and medication information systems that warn clinicians of potentially harmful medication combinations.\n\nOBJECTIVE: The aim of this study was to provide recommendations for systematic evaluation of evidence for DDIs from the scientific literature, drug product labeling, and regulatory documents.\n\nMETHODS: A conference series was conducted to develop a structured process to improve the quality of DDI alerting systems. Three expert workgroups were assembled to address the goals of the conference. The Evidence Workgroup consisted of 18 individuals with expertise in pharmacology, drug information, biomedical informatics, and clinical decision support. Workgroup members met via webinar 12 times from January 2013 to February 2014. Two in-person meetings were conducted in May and September 2013 to reach consensus on recommendations.\n\nRESULTS: We developed expert consensus answers to the following three key questions. (i) What is the best approach to evaluate DDI evidence? (ii) What evidence is required for a DDI to be applicable to an entire class of drugs? (iii) How should a structured evaluation process be vetted and validated?\n\nCONCLUSION: Evidence-based decision support for DDIs requires consistent application of transparent and systematic methods to evaluate the evidence. Drug compendia and clinical decision support systems in which these recommendations are implemented should be able to provide higher-quality information about DDIs.", "author" : [ { "dropping-particle" : "", "family" : "Scheife", "given" : "Richard T", "non-dropping-particle" : "", "parse-names" : false, "suffix" : "" }, { "dropping-particle" : "", "family" : "Hines", "given" : "Lisa E", "non-dropping-particle" : "", "parse-names" : false, "suffix" : "" }, { "dropping-particle" : "", "family" : "Boyce", "given" : "Richard D", "non-dropping-particle" : "", "parse-names" : false, "suffix" : "" }, { "dropping-particle" : "", "family" : "Chung", "given" : "Sophie P", "non-dropping-particle" : "", "parse-names" : false, "suffix" : "" }, { "dropping-particle" : "", "family" : "Momper", "given" : "Jeremiah D", "non-dropping-particle" : "", "parse-names" : false, "suffix" : "" }, { "dropping-particle" : "", "family" : "Sommer", "given" : "Christine D", "non-dropping-particle" : "", "parse-names" : false, "suffix" : "" }, { "dropping-particle" : "", "family" : "Abernethy", "given" : "Darrell R", "non-dropping-particle" : "", "parse-names" : false, "suffix" : "" }, { "dropping-particle" : "", "family" : "Horn", "given" : "John R", "non-dropping-particle" : "", "parse-names" : false, "suffix" : "" }, { "dropping-particle" : "", "family" : "Sklar", "given" : "Stephen J", "non-dropping-particle" : "", "parse-names" : false, "suffix" : "" }, { "dropping-particle" : "", "family" : "Wong", "given" : "Samantha K", "non-dropping-particle" : "", "parse-names" : false, "suffix" : "" }, { "dropping-particle" : "", "family" : "Jones", "given" : "Gretchen", "non-dropping-particle" : "", "parse-names" : false, "suffix" : "" }, { "dropping-particle" : "", "family" : "Brown", "given" : "Mary L", "non-dropping-particle" : "", "parse-names" : false, "suffix" : "" }, { "dropping-particle" : "", "family" : "Grizzle", "given" : "Amy J", "non-dropping-particle" : "", "parse-names" : false, "suffix" : "" }, { "dropping-particle" : "", "family" : "Comes", "given" : "Susan", "non-dropping-particle" : "", "parse-names" : false, "suffix" : "" }, { "dropping-particle" : "", "family" : "Wilkins", "given" : "Tricia Lee", "non-dropping-particle" : "", "parse-names" : false, "suffix" : "" }, { "dropping-particle" : "", "family" : "Borst", "given" : "Clarissa", "non-dropping-particle" : "", "parse-names" : false, "suffix" : "" }, { "dropping-particle" : "", "family" : "Wittie", "given" : "Michael A", "non-dropping-particle" : "", "parse-names" : false, "suffix" : "" }, { "dropping-particle" : "", "family" : "Malone", "given" : "Daniel C", "non-dropping-particle" : "", "parse-names" : false, "suffix" : "" } ], "container-title" : "Drug safety", "id" : "ITEM-16", "issue" : "2", "issued" : { "date-parts" : [ [ "2015", "2" ] ] }, "page" : "197-206", "title" : "Consensus recommendations for systematic evaluation of drug-drug interaction evidence for clinical decision support.", "type" : "article-journal", "volume" : "38" }, "uris" : [ "http://www.mendeley.com/documents/?uuid=50b19b19-304b-4b87-928b-ea81620a30c2" ] }, { "id" : "ITEM-17", "itemData" : { "DOI" : "10.1517/14740338.2011.583916", "ISSN" : "1474-0338\\r1744-764X", "abstract" : "Introduction: Incorporation of clinical decision support systems (CDSSs) into computerized physician order entry assists prescribers with medication dosing, identification of duplicate therapies, drug-allergy alerts and drugdrug interactions (DDIs). The generation of DDI alerts is one aspect of CDSS that may improve patient safety and reduce adverse drug events. Areas covered: Currents issues with the generation of DDI alerts, such as alert fatigue, unclear clinical significance and database inconsistencies are a few of the problems that have been identified with DDI alerting. Research has shown that DDI alerting may be improved through the tiering of alerts, generation of patient-specific alert and directing some alerts to clinicians other than physicians. More research in this area, such as how to decrease the variability of database rating systems, improve the identification of clinically significant alerts and increase the patient specificity of the generated DDI alerts, should be conducted. Expert opinion: DDI knowledgebases need to take into account more patient-specific information. Strategies to avoid alert fatigue, such as DDI tiering and reducing signal:noise ratios, are important areas for future study. End-user participation and clinician feedback should be incorporated in the development of DDI knowledgebases to increase alert compliance. \u00a9 2011 Informa UK, Ltd.", "author" : [ { "dropping-particle" : "", "family" : "Smithburger", "given" : "P L", "non-dropping-particle" : "", "parse-names" : false, "suffix" : "" }, { "dropping-particle" : "", "family" : "Buckley", "given" : "M S", "non-dropping-particle" : "", "parse-names" : false, "suffix" : "" }, { "dropping-particle" : "", "family" : "Bejian", "given" : "S", "non-dropping-particle" : "", "parse-names" : false, "suffix" : "" }, { "dropping-particle" : "", "family" : "Burenheide", "given" : "K", "non-dropping-particle" : "", "parse-names" : false, "suffix" : "" }, { "dropping-particle" : "", "family" : "Kane-Gill", "given" : "S L", "non-dropping-particle" : "", "parse-names" : false, "suffix" : "" } ], "container-title" : "Expert Opinion on Drug Safety", "id" : "ITEM-17", "issue" : "6", "issued" : { "date-parts" : [ [ "2011" ] ] }, "page" : "871-882", "title" : "A critical evaluation of clinical decision support for the detection of drugdrug interactions", "type" : "article-journal", "volume" : "10" }, "uris" : [ "http://www.mendeley.com/documents/?uuid=a26293f2-42fc-4814-8a04-00cfc99ac4e2" ] }, { "id" : "ITEM-18", "itemData" : { "DOI" : "10.1345/aph.1P377", "ISSN" : "1542-6270", "abstract" : "Computerized provider order entry with decision support software offers an opportunity to identify and prevent medication-related errors, including drug-drug interactions (DDIs), through alerting mechanisms. However, the number of alerts generated can overwhelm and lead to \"alert fatigue.\" A DDI alert system based on severity rankings has been shown to reduce alert fatigue; however, the best method to populate this type of database is unclear.", "author" : [ { "dropping-particle" : "", "family" : "Smithburger", "given" : "Pamela L", "non-dropping-particle" : "", "parse-names" : false, "suffix" : "" }, { "dropping-particle" : "", "family" : "Kane-Gill", "given" : "Sandra L", "non-dropping-particle" : "", "parse-names" : false, "suffix" : "" }, { "dropping-particle" : "", "family" : "Benedict", "given" : "Neal J", "non-dropping-particle" : "", "parse-names" : false, "suffix" : "" }, { "dropping-particle" : "", "family" : "Falcione", "given" : "Bonnie a", "non-dropping-particle" : "", "parse-names" : false, "suffix" : "" }, { "dropping-particle" : "", "family" : "Seybert", "given" : "Amy L", "non-dropping-particle" : "", "parse-names" : false, "suffix" : "" } ], "container-title" : "The Annals of pharmacotherapy", "id" : "ITEM-18", "issue" : "11", "issued" : { "date-parts" : [ [ "2010" ] ] }, "page" : "1718-1724", "title" : "Grading the severity of drug-drug interactions in the intensive care unit: a comparison between clinician assessment and proprietary database severity rankings.", "type" : "article-journal", "volume" : "44" }, "uris" : [ "http://www.mendeley.com/documents/?uuid=f4a220a1-a317-4a89-81a4-a5495b4a7b0b" ] }, { "id" : "ITEM-19", "itemData" : { "DOI" : "10.1177/1062860604273777", "ISSN" : "1062-8606 (Print)", "abstract" : "The authors used a real-time survey instrument and subsequent focus group among primary care clinicians at a large healthcare system to assess usefulness of automated drug alerts. Of 108 alerts encountered, 0.9% (n = 1) represented critical alerts, and 16% (n = 17) were significant drug interaction alerts. Sixty-one percent (n = 66) involved duplication of a medication or medication class. The rest (n = 24) involved topical medications, inhalers, or vaccines. Of the 84 potentially relevant alerts, providers classified 11% (9/84), or about 1 in 9, as useful. Drug interaction alerts were more often deemed useful than drug duplication alerts (44.4% versus 1.5%, P&lt;.001). Focus group participants generally echoed these results when ranking the relevance of 15 selected alerts, although there was wide variance in ratings for individual alerts. Hence, a \"smarter\" system that utilizes a set of mandatory alerts while allowing providers to tailor use of other automated warnings may improve clinical relevance of drug alert systems.", "author" : [ { "dropping-particle" : "", "family" : "Spina", "given" : "J R", "non-dropping-particle" : "", "parse-names" : false, "suffix" : "" }, { "dropping-particle" : "", "family" : "Glassman", "given" : "P A", "non-dropping-particle" : "", "parse-names" : false, "suffix" : "" }, { "dropping-particle" : "", "family" : "Belperio", "given" : "P", "non-dropping-particle" : "", "parse-names" : false, "suffix" : "" }, { "dropping-particle" : "", "family" : "Cader", "given" : "R", "non-dropping-particle" : "", "parse-names" : false, "suffix" : "" }, { "dropping-particle" : "", "family" : "Asch", "given" : "S", "non-dropping-particle" : "", "parse-names" : false, "suffix" : "" }, { "dropping-particle" : "", "family" : "VA", "given" : "Primary Care Investigative Grp", "non-dropping-particle" : "", "parse-names" : false, "suffix" : "" } ], "container-title" : "American Journal of Medical Quality", "id" : "ITEM-19", "issue" : "1", "issued" : { "date-parts" : [ [ "2005" ] ] }, "page" : "7-14", "title" : "Clinical relevance of automated drug alerts from the perspective of medical providers", "type" : "article-journal", "volume" : "20" }, "uris" : [ "http://www.mendeley.com/documents/?uuid=401134f0-8294-42bc-8a8a-76ffb346e3ef" ] }, { "id" : "ITEM-20", "itemData" : { "abstract" : "PURPOSE: Recommendations for including drug-drug interactions (DDIs) in clinical decision support (CDS) are presented.\n\nSUMMARY: A conference series was conducted to improve CDS for DDIs. A work group consisting of 20 experts in pharmacology, drug information, and CDS from academia, government agencies, health information vendors, and healthcare organizations was convened to address (1) the process to use for developing and maintaining a standard set of DDIs, (2) the information that should be included in a knowledge base of standard DDIs, (3) whether a list of contraindicated drug pairs can or should be established, and (4) how to more intelligently filter DDI alerts. We recommend a transparent, systematic, and evidence-driven process with graded recommendations by a consensus panel of experts and oversight by a national organization. We outline key DDI information needed to help guide clinician decision-making. We recommend judicious classification of DDIs as contraindicated and more research to identify methods to safely reduce repetitive and less-relevant alerts.\n\nCONCLUSION: An expert panel with a centralized organizer or convener should be established to develop and maintain a standard set of DDIs for CDS in the United States. The process should be evidence driven, transparent, and systematic, with feedback from multiple stakeholders for continuous improvement. The scope of the expert panel's work should be carefully managed to ensure that the process is sustainable. Support for research to improve DDI alerting in the future is also needed. Adoption of these steps may lead to consistent and clinically relevant content for interruptive DDIs, thus reducing alert fatigue and improving patient safety.", "author" : [ { "dropping-particle" : "", "family" : "Tilson", "given" : "Hugh", "non-dropping-particle" : "", "parse-names" : false, "suffix" : "" }, { "dropping-particle" : "", "family" : "Hines", "given" : "Lisa E", "non-dropping-particle" : "", "parse-names" : false, "suffix" : "" }, { "dropping-particle" : "", "family" : "McEvoy", "given" : "Gerald", "non-dropping-particle" : "", "parse-names" : false, "suffix" : "" }, { "dropping-particle" : "", "family" : "Weinstein", "given" : "David M", "non-dropping-particle" : "", "parse-names" : false, "suffix" : "" }, { "dropping-particle" : "", "family" : "Hansten", "given" : "Philip D", "non-dropping-particle" : "", "parse-names" : false, "suffix" : "" }, { "dropping-particle" : "", "family" : "Matuszewski", "given" : "Karl", "non-dropping-particle" : "", "parse-names" : false, "suffix" : "" }, { "dropping-particle" : "", "family" : "Comte", "given" : "Marianne", "non-dropping-particle" : "le", "parse-names" : false, "suffix" : "" }, { "dropping-particle" : "", "family" : "Higby-Baker", "given" : "Stefanie", "non-dropping-particle" : "", "parse-names" : false, "suffix" : "" }, { "dropping-particle" : "", "family" : "Hanlon", "given" : "Joseph T", "non-dropping-particle" : "", "parse-names" : false, "suffix" : "" }, { "dropping-particle" : "", "family" : "Pezzullo", "given" : "Lynn", "non-dropping-particle" : "", "parse-names" : false, "suffix" : "" }, { "dropping-particle" : "", "family" : "Vieson", "given" : "Kathleen", "non-dropping-particle" : "", "parse-names" : false, "suffix" : "" }, { "dropping-particle" : "", "family" : "Helwig", "given" : "Amy L", "non-dropping-particle" : "", "parse-names" : false, "suffix" : "" }, { "dropping-particle" : "", "family" : "Huang", "given" : "Shiew-Mei", "non-dropping-particle" : "", "parse-names" : false, "suffix" : "" }, { "dropping-particle" : "", "family" : "Perre", "given" : "Anthony", "non-dropping-particle" : "", "parse-names" : false, "suffix" : "" }, { "dropping-particle" : "", "family" : "Bates", "given" : "David W", "non-dropping-particle" : "", "parse-names" : false, "suffix" : "" }, { "dropping-particle" : "", "family" : "Poikonen", "given" : "John", "non-dropping-particle" : "", "parse-names" : false, "suffix" : "" }, { "dropping-particle" : "", "family" : "Wittie", "given" : "Michael A", "non-dropping-particle" : "", "parse-names" : false, "suffix" : "" }, { "dropping-particle" : "", "family" : "Grizzle", "given" : "Amy J", "non-dropping-particle" : "", "parse-names" : false, "suffix" : "" }, { "dropping-particle" : "", "family" : "Brown", "given" : "Mary", "non-dropping-particle" : "", "parse-names" : false, "suffix" : "" }, { "dropping-particle" : "", "family" : "Malone", "given" : "Daniel C", "non-dropping-particle" : "", "parse-names" : false, "suffix" : "" } ], "container-title" : "American journal of health-system pharmacy : AJHP : official journal of the American Society of Health-System Pharmacists", "id" : "ITEM-20", "issue" : "8", "issued" : { "date-parts" : [ [ "2016", "4" ] ] }, "page" : "576-585", "title" : "Recommendations for selecting drug-drug interactions for clinical decision support.", "type" : "article-journal", "volume" : "73" }, "uris" : [ "http://www.mendeley.com/documents/?uuid=d3fefc20-6735-45e3-bed7-0c94e3d7a0c2" ] }, { "id" : "ITEM-21", "itemData" : { "author" : [ { "dropping-particle" : "", "family" : "Trujillo", "given" : "Jennifer", "non-dropping-particle" : "", "parse-names" : false, "suffix" : "" } ], "container-title" : "Am J Pharm Ed", "id" : "ITEM-21", "issue" : "4", "issued" : { "date-parts" : [ [ "2009" ] ] }, "page" : "1-8", "title" : "INSTRUCTIONAL DESIGN AND ASSESSMENT A Drug Interactions Elective Course", "type" : "article-journal", "volume" : "73" }, "uris" : [ "http://www.mendeley.com/documents/?uuid=6efbef74-3102-4ef5-95b7-9e2cfb9d113f" ] }, { "id" : "ITEM-22", "itemData" : { "DOI" : "10.2165/00002018-200528120-00007", "ISSN" : "0114-5916", "abstract" : "INTRODUCTION: Computerised drug interaction surveillance systems (CIS) may be helpful in detecting clinically significant drug interactions. Experience with CIS reveals that they often yield alerts with questionable clinical significance, fail to provide relevant information on risk factors for the adverse reaction of the interaction and fail to detect all significant drug interactions. These problems highlight the importance of transparency and selectivity in choosing the drug interactions to be included in CIS. In The Netherlands, the Working Group on Pharmacotherapy and Drug Information is responsible for maintenance of the CIS of the Royal Dutch Association for the Advancement of Pharmacy (KNMP). METHODS: The Working Group developed an evidence-based procedure for structured assessment of drug-drug interactions and revised all drug interactions in the CIS accordingly. RESULTS: For every drug interaction four core parameters were assessed: (i) evidence on the interaction; (ii) clinical relevance of the potential adverse reaction resulting from the interaction; (iii) risk factors identifying patient, medication or disease characteristics for which the interaction is of special importance; and (iv) the incidence of the adverse reaction. On the basis of this assessment the drug-drug interactions for inclusion in the CIS were selected. After revision of the drug combinations in the KNMP-CIS, the Working Group judged 22% of the combinations to be not interacting and another 12% to be interacting but not requiring action. On the basis of this assessment the subset of drug combinations for which interaction alerts are generated and the information on management of a drug interaction alert for users of the CIS were adapted. When an alert is generated by the CIS, the user of the system is supplied with comprehensive information on the four core parameters, the mechanism of the interaction and critical information for management of the interaction for the individual patient. DISCUSSION: This structured procedure offers the possibility for transparent and reproducible assessment of the clinical relevance of drug interactions. CONCLUSION: A CIS selectively generating interaction alerts based on this assessment may help in realising the goal of good clinical practice and may offer a methodology to further increase drug safety.", "author" : [ { "dropping-particle" : "", "family" : "Roon", "given" : "Eric N", "non-dropping-particle" : "Van", "parse-names" : false, "suffix" : "" }, { "dropping-particle" : "", "family" : "Flikweert", "given" : "Sander", "non-dropping-particle" : "", "parse-names" : false, "suffix" : "" }, { "dropping-particle" : "", "family" : "Comte", "given" : "Marianne", "non-dropping-particle" : "Le", "parse-names" : false, "suffix" : "" }, { "dropping-particle" : "", "family" : "Langendijk", "given" : "Pim N J", "non-dropping-particle" : "", "parse-names" : false, "suffix" : "" }, { "dropping-particle" : "", "family" : "Kwee-Zuiderwijk", "given" : "Wilma J M", "non-dropping-particle" : "", "parse-names" : false, "suffix" : "" }, { "dropping-particle" : "", "family" : "Smits", "given" : "Paul", "non-dropping-particle" : "", "parse-names" : false, "suffix" : "" }, { "dropping-particle" : "", "family" : "Brouwers", "given" : "Jacobus R B J", "non-dropping-particle" : "", "parse-names" : false, "suffix" : "" } ], "container-title" : "Drug Safety", "id" : "ITEM-22", "issue" : "12", "issued" : { "date-parts" : [ [ "2005" ] ] }, "page" : "1131-1139", "title" : "Clinical relevance of drug-drug interactions: A structured assessment procedure", "type" : "article-journal", "volume" : "28" }, "uris" : [ "http://www.mendeley.com/documents/?uuid=d01dafb4-ab46-4ea1-801b-1b8172cb7dfc" ] }, { "id" : "ITEM-23", "itemData" : { "DOI" : "10.1007/s11096-008-9191-x", "ISSN" : "0928-1231 (Print)\\r0928-1231 (Linking)", "abstract" : "OBJECTIVE: Drug-drug interaction (DDI) screening programs are an important tool to check prescriptions of multiple drugs. The objective of the current study was to critically appraise several DDI screening programs. METHODS: A DDI screening program had to fulfil minimal requirements (information on effect, severity rating, clinical management, mechanism and literature) to be included into the final evaluation. The 100 most frequently used drugs in the State Hospital of Baden, Switzerland, were used to test the comprehensiveness of the programs. Qualitative criteria were used for the assessment of the DDI monographs. In a precision analysis, 30 drugs with and 30 drugs without DDIs of clinical importance were tested. In addition, 16 medical patient profiles were checked for DDIs, using Stockley's Drug Interactions as a reference. MAIN OUTCOME MEASURE: Suitability of DDI screening program (quality of monographs, comprehensiveness of drug list, statistical evaluation). RESULTS: Out of nine programs included, the following four fulfilled the above mentioned criteria: Drug Interaction Facts, Drug-Reax, Lexi-Interact and Pharmavista. Drug Interaction Facts contained the smallest number of drugs and was therefore the least qualified program. Lexi-Interact condenses many DDIs into one group, resulting in less specific information. Pharmavista and Drug-Reax offer excellent DDI monographs. In the precision analysis, Lexi-Interact showed the best sensitivity (1.00), followed by Drug-Reax and Pharmavista (0.83 each) and Drug Interaction Facts (0.63). The analysis of patient profiles revealed that out of 157 DDIs found by all programs, only 18 (11%) were detected by all of them. No program found more than 50% of the total number of DDIs. A further evaluation using Stockley's Drug interactions as the gold standard revealed that Pharmavista achieved a sensitivity of 0.86 (vs Drug Interaction Facts, Lexi-Interact and Drug-Reax with a sensitivity of 0.71 each) and a positive predictive value of 0.67. CONCLUSION: None of the four DDI screening programs tested is ideal, every program has its strengths and weaknesses, which are important to know. Pharmavista offers the highest sensitivity of the programs evaluated with a specificity and positive predictive value in an acceptable range.", "author" : [ { "dropping-particle" : "", "family" : "Vonbach", "given" : "Priska", "non-dropping-particle" : "", "parse-names" : false, "suffix" : "" }, { "dropping-particle" : "", "family" : "Dubied", "given" : "Andr\u00e9", "non-dropping-particle" : "", "parse-names" : false, "suffix" : "" }, { "dropping-particle" : "", "family" : "Kr\u00e4henb\u00fchl", "given" : "Stephan", "non-dropping-particle" : "", "parse-names" : false, "suffix" : "" }, { "dropping-particle" : "", "family" : "Beer", "given" : "J\u00fcrg H", "non-dropping-particle" : "", "parse-names" : false, "suffix" : "" } ], "container-title" : "Pharmacy World and Science", "id" : "ITEM-23", "issue" : "4", "issued" : { "date-parts" : [ [ "2008" ] ] }, "page" : "367-374", "title" : "Evaluation of frequently used drug interaction screening programs", "type" : "article-journal", "volume" : "30" }, "uris" : [ "http://www.mendeley.com/documents/?uuid=30109da3-1a60-4b59-82c2-9597bceaf9ae" ] }, { "id" : "ITEM-24", "itemData" : { "DOI" : "10.1331/JAPhA.2011.10054", "ISSN" : "1544-3450 (Electronic) 1086-5802 (Linking)", "abstract" : "OBJECTIVES: To assess the performance of pharmacy clinical decision support (CDS) systems for drug-drug interaction (DDI) detection and to identify approaches for improving the ability to recognize important DDIs.\\n\\nPRACTICE DESCRIPTION: Pharmacists rely on CDS systems to assist in the identification of DDIs, and research suggests that these systems perform suboptimally. The software evaluation tool described here may be used in all pharmacy settings that use electronic decision support to detect potential DDIs, including large and small community chain pharmacies, community independent pharmacies, hospital pharmacies, and governmental facility pharmacies.\\n\\nPRACTICE INNOVATION: A tool is provided to determine the ability of pharmacy CDS systems to identify established DDIs. It can be adapted to evaluate potential DDIs that reflect local practice patterns and patient safety priorities. Beyond assessing software performance, going through the evaluation processes creates the opportunity to evaluate inadequacies in policies, procedures, workflow, and training of all pharmacy staff relating to pharmacy information systems and DDIs.\\n\\nCONCLUSION: The DDI evaluation tool can be used to assess pharmacy information systems' ability to recognize relevant DDIs. Suggestions for improvement include determining whether the software allows for customization, creating standard policies for handling specific interactions, and ensuring that drug knowledge database updates occur frequently.", "author" : [ { "dropping-particle" : "", "family" : "Warholak", "given" : "Terri L", "non-dropping-particle" : "", "parse-names" : false, "suffix" : "" }, { "dropping-particle" : "", "family" : "Hines", "given" : "Lisa E", "non-dropping-particle" : "", "parse-names" : false, "suffix" : "" }, { "dropping-particle" : "", "family" : "Saverno", "given" : "Kim R", "non-dropping-particle" : "", "parse-names" : false, "suffix" : "" }, { "dropping-particle" : "", "family" : "Grizzle", "given" : "Amy J", "non-dropping-particle" : "", "parse-names" : false, "suffix" : "" }, { "dropping-particle" : "", "family" : "Malone", "given" : "Daniel C", "non-dropping-particle" : "", "parse-names" : false, "suffix" : "" } ], "container-title" : "Journal of the American Pharmacists Association : JAPhA", "id" : "ITEM-24", "issue" : "3", "issued" : { "date-parts" : [ [ "2011" ] ] }, "page" : "418-424", "title" : "Assessment tool for pharmacy drug-drug interaction software.", "type" : "article-journal", "volume" : "51" }, "uris" : [ "http://www.mendeley.com/documents/?uuid=30be3c5a-6a05-4a43-a3ab-62a5ef755d8b" ] }, { "id" : "ITEM-25", "itemData" : { "DOI" : "10.1016/j.cmpb.2013.02.006", "ISSN" : "0169-2607", "abstract" : "Introduction: Adverse drug reactions (ADR) increase morbidity and mortality; potential drug-drug interactions (DDI) increase the probability of ADR. Studies have proven that computerized drug-interaction alert systems (DIAS) might reduce medication errors and potential adverse events. However, the relatively high override rates obscure the benefits of alert systems, which result in barriers for availability. It is important to understand the frequency at which physicians override DIAS and the reasons for overriding reminders. Method: All the DDI records of outpatient prescriptions from a tertiary university hospital from 2005 and 2006 detections by the DIAS are included in the study. The DIAS is a JAVA language software that was integrated into the computerized physician order entry system. The alert window is displayed when DDIs occur during order entries, and physicians choose the appropriate action according to the DDI alerts. There are seven response choices are obligated in representing overriding and acceptance: (1) necessary order and override; (2) expected DDI and override; (3) expected DDI with modified dosage and override; (4) no DDI and override; (5) too busy to respond and override; (6) unaware of the DDI and accept; and (7) unexpected DDI and accept. The responses were collected for analysis. Results: A total of 11,084 DDI alerts of 1,243,464 outpatient prescriptions were present, 0.89% of all computerized prescriptions. The overall rate for accepting was 8.5%, but most of the alerts were overridden (91.5%). Physicians of family medicine and gynecology-obstetrics were more willing to accept the alerts with acceptance rates of 20.8% and 20.0% respectively (p&lt; 0.001). Information regarding the recognition of DDIs indicated that 82.0% of the DDIs were aware by physicians, 15.9% of DDIs were unaware by physicians, and 2.1% of alerts were ignored. The percentage of total alerts declined from 1.12% to 0.79% during 24 months' study period, and total overridden alerts also declined (from 1.04% to 0.73%). Conclusion: We explored the physicians' behavior by analyzing responses to the DDI alerts. Although the override rate is still high, the reasons why physicians may override DDI alerts were well analyzed and most DDI were recognized by physicians. Nonetheless, the trend of total overrides is in decline, which indicates a learning curve effect from exposure to DIAS. By analyzing the computerized responses provided by physicians, efforts should be mad\u2026", "author" : [ { "dropping-particle" : "", "family" : "Yeh", "given" : "Min Li", "non-dropping-particle" : "", "parse-names" : false, "suffix" : "" }, { "dropping-particle" : "", "family" : "Chang", "given" : "Ying Jui", "non-dropping-particle" : "", "parse-names" : false, "suffix" : "" }, { "dropping-particle" : "", "family" : "Wang", "given" : "Po Yen", "non-dropping-particle" : "", "parse-names" : false, "suffix" : "" }, { "dropping-particle" : "", "family" : "Li", "given" : "Yu Chuan", "non-dropping-particle" : "", "parse-names" : false, "suffix" : "" }, { "dropping-particle" : "", "family" : "Hsu", "given" : "Chien Yeh", "non-dropping-particle" : "", "parse-names" : false, "suffix" : "" } ], "container-title" : "Computer Methods and Programs in Biomedicine", "id" : "ITEM-25", "issue" : "1", "issued" : { "date-parts" : [ [ "2013" ] ] }, "page" : "17-25", "publisher" : "Elsevier Ireland Ltd", "title" : "Physicians' responses to computerized drug-drug interaction alerts for outpatients", "type" : "article-journal", "volume" : "111" }, "uris" : [ "http://www.mendeley.com/documents/?uuid=4a0c8299-b12b-4fe4-9e6b-e7451c91b138" ] } ], "mendeley" : { "formattedCitation" : "[1,2,6,7,9,11,12,17,21,24\u201326,28,33,34,42,47,49,51,53,56,62,75\u201377]", "plainTextFormattedCitation" : "[1,2,6,7,9,11,12,17,21,24\u201326,28,33,34,42,47,49,51,53,56,62,75\u201377]", "previouslyFormattedCitation" : "[1,2,6,7,9,11,12,17,21,24\u201326,28,33,34,42,47,49,51,53,56,62,75\u201377]" }, "properties" : { "noteIndex" : 0 }, "schema" : "https://github.com/citation-style-language/schema/raw/master/csl-citation.json" }</w:instrText>
            </w:r>
            <w:r w:rsidRPr="00F446C9">
              <w:rPr>
                <w:rFonts w:ascii="Times New Roman" w:eastAsia="Times New Roman" w:hAnsi="Times New Roman" w:cs="Times New Roman"/>
                <w:color w:val="000000"/>
                <w:sz w:val="22"/>
                <w:szCs w:val="22"/>
              </w:rPr>
              <w:fldChar w:fldCharType="separate"/>
            </w:r>
            <w:r w:rsidR="00F446C9" w:rsidRPr="00F446C9">
              <w:rPr>
                <w:rFonts w:ascii="Times New Roman" w:eastAsia="Times New Roman" w:hAnsi="Times New Roman" w:cs="Times New Roman"/>
                <w:noProof/>
                <w:color w:val="000000"/>
                <w:sz w:val="22"/>
                <w:szCs w:val="22"/>
              </w:rPr>
              <w:t>[1,2,6,7,9,11,12,17,21,24–</w:t>
            </w:r>
            <w:r w:rsidR="00F446C9" w:rsidRPr="00F446C9">
              <w:rPr>
                <w:rFonts w:ascii="Times New Roman" w:eastAsia="Times New Roman" w:hAnsi="Times New Roman" w:cs="Times New Roman"/>
                <w:noProof/>
                <w:color w:val="000000"/>
                <w:sz w:val="22"/>
                <w:szCs w:val="22"/>
              </w:rPr>
              <w:lastRenderedPageBreak/>
              <w:t>26,28,33,34,42,47,49,51,53,56,62,75–77]</w:t>
            </w:r>
            <w:r w:rsidRPr="00F446C9">
              <w:rPr>
                <w:rFonts w:ascii="Times New Roman" w:eastAsia="Times New Roman" w:hAnsi="Times New Roman" w:cs="Times New Roman"/>
                <w:color w:val="000000"/>
                <w:sz w:val="22"/>
                <w:szCs w:val="22"/>
              </w:rPr>
              <w:fldChar w:fldCharType="end"/>
            </w:r>
          </w:p>
        </w:tc>
      </w:tr>
      <w:tr w:rsidR="00F446C9" w:rsidRPr="00F446C9" w:rsidTr="005A50D8">
        <w:tc>
          <w:tcPr>
            <w:tcW w:w="1606" w:type="dxa"/>
          </w:tcPr>
          <w:p w:rsidR="00F446C9" w:rsidRPr="00F446C9" w:rsidRDefault="00F446C9" w:rsidP="005A50D8">
            <w:pPr>
              <w:rPr>
                <w:rFonts w:ascii="Times New Roman" w:eastAsia="Times New Roman" w:hAnsi="Times New Roman" w:cs="Times New Roman"/>
                <w:sz w:val="22"/>
                <w:szCs w:val="22"/>
              </w:rPr>
            </w:pPr>
          </w:p>
        </w:tc>
        <w:tc>
          <w:tcPr>
            <w:tcW w:w="1799" w:type="dxa"/>
          </w:tcPr>
          <w:p w:rsidR="00F446C9" w:rsidRPr="00F446C9" w:rsidRDefault="00F446C9" w:rsidP="005A50D8">
            <w:pPr>
              <w:rPr>
                <w:rFonts w:ascii="Times New Roman" w:eastAsia="Times New Roman" w:hAnsi="Times New Roman" w:cs="Times New Roman"/>
                <w:sz w:val="22"/>
                <w:szCs w:val="22"/>
              </w:rPr>
            </w:pPr>
          </w:p>
        </w:tc>
        <w:tc>
          <w:tcPr>
            <w:tcW w:w="1987" w:type="dxa"/>
          </w:tcPr>
          <w:p w:rsidR="00F446C9" w:rsidRPr="00F446C9" w:rsidRDefault="00F446C9" w:rsidP="005A50D8">
            <w:pPr>
              <w:rPr>
                <w:rFonts w:ascii="Times New Roman" w:eastAsia="Times New Roman" w:hAnsi="Times New Roman" w:cs="Times New Roman"/>
                <w:sz w:val="22"/>
                <w:szCs w:val="22"/>
              </w:rPr>
            </w:pPr>
            <w:r w:rsidRPr="00F446C9">
              <w:rPr>
                <w:rFonts w:ascii="Times New Roman" w:eastAsia="Times New Roman" w:hAnsi="Times New Roman" w:cs="Times New Roman"/>
                <w:sz w:val="22"/>
                <w:szCs w:val="22"/>
              </w:rPr>
              <w:t>Likelihood of irreversible morbidity</w:t>
            </w:r>
          </w:p>
        </w:tc>
        <w:tc>
          <w:tcPr>
            <w:tcW w:w="1885" w:type="dxa"/>
          </w:tcPr>
          <w:p w:rsidR="00F446C9" w:rsidRPr="00F446C9" w:rsidRDefault="00F446C9" w:rsidP="005A50D8">
            <w:pPr>
              <w:rPr>
                <w:rFonts w:ascii="Times New Roman" w:eastAsia="Times New Roman" w:hAnsi="Times New Roman" w:cs="Times New Roman"/>
                <w:sz w:val="22"/>
                <w:szCs w:val="22"/>
              </w:rPr>
            </w:pPr>
          </w:p>
        </w:tc>
        <w:tc>
          <w:tcPr>
            <w:tcW w:w="1259" w:type="dxa"/>
          </w:tcPr>
          <w:p w:rsidR="00F446C9" w:rsidRPr="00F446C9" w:rsidRDefault="00F446C9" w:rsidP="005A50D8">
            <w:pPr>
              <w:rPr>
                <w:rFonts w:ascii="Times New Roman" w:eastAsia="Times New Roman" w:hAnsi="Times New Roman" w:cs="Times New Roman"/>
                <w:color w:val="000000"/>
                <w:sz w:val="22"/>
                <w:szCs w:val="22"/>
              </w:rPr>
            </w:pPr>
          </w:p>
        </w:tc>
        <w:tc>
          <w:tcPr>
            <w:tcW w:w="1181" w:type="dxa"/>
          </w:tcPr>
          <w:p w:rsidR="00F446C9" w:rsidRPr="00F446C9" w:rsidRDefault="00F446C9" w:rsidP="005A50D8">
            <w:pPr>
              <w:rPr>
                <w:rFonts w:ascii="Times New Roman" w:eastAsia="Times New Roman" w:hAnsi="Times New Roman" w:cs="Times New Roman"/>
                <w:sz w:val="22"/>
                <w:szCs w:val="22"/>
              </w:rPr>
            </w:pPr>
            <w:r w:rsidRPr="00F446C9">
              <w:rPr>
                <w:rFonts w:ascii="Times New Roman" w:eastAsia="Times New Roman" w:hAnsi="Times New Roman" w:cs="Times New Roman"/>
                <w:sz w:val="22"/>
                <w:szCs w:val="22"/>
              </w:rPr>
              <w:t>2</w:t>
            </w:r>
          </w:p>
        </w:tc>
        <w:tc>
          <w:tcPr>
            <w:tcW w:w="4588" w:type="dxa"/>
          </w:tcPr>
          <w:p w:rsidR="00F446C9" w:rsidRPr="00F446C9" w:rsidRDefault="00EE5D99" w:rsidP="005A50D8">
            <w:pPr>
              <w:rPr>
                <w:rFonts w:ascii="Times New Roman" w:eastAsia="Times New Roman" w:hAnsi="Times New Roman" w:cs="Times New Roman"/>
                <w:sz w:val="22"/>
                <w:szCs w:val="22"/>
              </w:rPr>
            </w:pPr>
            <w:r w:rsidRPr="00F446C9">
              <w:rPr>
                <w:rFonts w:ascii="Times New Roman" w:eastAsia="Times New Roman" w:hAnsi="Times New Roman" w:cs="Times New Roman"/>
                <w:sz w:val="22"/>
                <w:szCs w:val="22"/>
              </w:rPr>
              <w:fldChar w:fldCharType="begin" w:fldLock="1"/>
            </w:r>
            <w:r w:rsidR="00F446C9" w:rsidRPr="00F446C9">
              <w:rPr>
                <w:rFonts w:ascii="Times New Roman" w:eastAsia="Times New Roman" w:hAnsi="Times New Roman" w:cs="Times New Roman"/>
                <w:sz w:val="22"/>
                <w:szCs w:val="22"/>
              </w:rPr>
              <w:instrText>ADDIN CSL_CITATION { "citationItems" : [ { "id" : "ITEM-1", "itemData" : { "DOI" : "10.1331/154434504773062582", "abstract" : "Objective: To evaluate the agreement among drug-drug interaction (DDI) compendia as to designation of interactions as having the greatest clinical importance (\"major\" DDIs). Design: Cross-sectional, one-time evaluation. Setting: United States in fall 2001. Participants: Not applicable. Interventions: Major DDIs involving prescription medications likely to be dispensed in the community and ambulatory pharmacy settings were identified as listed in four compendia that provide specific, detailed information about DDIs (Drug Interaction Facts, Drug Interactions: Analysis and Management, Evaluations of Drug Interactions, and the MicroMedex DRUG-REAX program). Main Outcome Measure: Level of agreement between DDI compendia as assessed by the intraclass correlation coefficient (ICC). Results: Overall, 406 major DDIs were listed in one or more of the four compendia. Only 9 (2.2%) of these major DDIs were listed in all four compendia; in fact, the majority of interactions were listed in only one compendium (291 DDIs, 71.7%), despite these interactions being considered of greatest clinical relevance by at least one compendium. The ICC among the compendia was -0.092, indicating low agreement on the classification of major DDIs. Conclusion: Little agreement exists among commonly used drug interaction compendia for DDIs that were classified in fall 2001 as having the highest clinical relevance and importance. A concerted effort to identify DDIs of the highest clinical importance is needed to design effective strategies to avoid and manage them.", "author" : [ { "dropping-particle" : "", "family" : "Abarca", "given" : "J", "non-dropping-particle" : "", "parse-names" : false, "suffix" : "" }, { "dropping-particle" : "", "family" : "Malone", "given" : "D C", "non-dropping-particle" : "", "parse-names" : false, "suffix" : "" }, { "dropping-particle" : "", "family" : "Armstrong", "given" : "E P", "non-dropping-particle" : "", "parse-names" : false, "suffix" : "" }, { "dropping-particle" : "", "family" : "Grizzle", "given" : "A J", "non-dropping-particle" : "", "parse-names" : false, "suffix" : "" }, { "dropping-particle" : "", "family" : "Hansten", "given" : "P D", "non-dropping-particle" : "", "parse-names" : false, "suffix" : "" }, { "dropping-particle" : "", "family" : "Bergen", "given" : "R C", "non-dropping-particle" : "Van", "parse-names" : false, "suffix" : "" }, { "dropping-particle" : "", "family" : "Lipton", "given" : "R B", "non-dropping-particle" : "", "parse-names" : false, "suffix" : "" } ], "container-title" : "Journal of the American Pharmacists Association", "id" : "ITEM-1", "issue" : "2", "issued" : { "date-parts" : [ [ "2004" ] ] }, "page" : "136-141", "title" : "Concordance of severity ratings provided in four drug interaction compendia", "type" : "article-journal", "volume" : "44" }, "uris" : [ "http://www.mendeley.com/documents/?uuid=102ae9fd-78a8-4196-927d-7ff54eb869b2" ] }, { "id" : "ITEM-2", "itemData" : { "DOI" : "10.1186/1472-6947-13-32", "ISSN" : "1472-6947 (Electronic)\\r1472-6947 (Linking)", "abstract" : "BACKGROUND: Clinicians often encounter information about drug-drug interactions (DDIs) during clinical practice. This information is found within product information (hardcopy and electronic) and various electronic systems. Prescribers may receive medication-related communications in practice that are distributed by facsimile (fax), mail, or telephone from pharmacies and pharmacy benefit managers (PBMs). The purpose of this study was to determine if near-real time fax alerts for potential drug-drug interactions (PDDIs) would influence prescribing.\\n\\nMETHODS: A prospective study, in cooperation with a pharmacy benefit manager (PBM), was conducted targeting 18 clinically important PDDIs. Fax alerts included an individualized letter to the prescriber with a list of the interacting drugs, PDDI evidence summaries with citations, and recommended clinical management strategies. Among the 18 PDDIs, 13 PDDIs could be assessed for prescription therapy changes using pharmacy claims data. A prospective cohort design was used to evaluate changes in prescription dispensing 90-days following a PDDI fax alert.\\n\\nRESULTS: A total of 8,075 fax alerts were sent to prescribers and there were 4,712 alerts for the 13 PDDIs that could be assessed for change using pharmacy claims data. There were 2,019 patients (interventions) for which fax alerts were sent to their prescribers who were matched with a control group consisting of patients with the same PDDIs but for whom no fax alert was sent. Overall, this study found 154 (7.6%) of patients in the fax alert group compared to 132 (6.5%) in the control group had changes in therapy (p = 0.177).\\n\\nCONCLUSIONS: This fax alert intervention program observed no statistically significant differences in prescribing with a fax alert compared to the control group. If PBMs chose to send individualized, evidence-based information to clinicians regarding drug-drug interactions, this study suggests it may not be an effective intervention to mitigate harm.", "author" : [ { "dropping-particle" : "", "family" : "Armstrong", "given" : "Edward P", "non-dropping-particle" : "", "parse-names" : false, "suffix" : "" }, { "dropping-particle" : "", "family" : "Wang", "given" : "Sharon M", "non-dropping-particle" : "", "parse-names" : false, "suffix" : "" }, { "dropping-particle" : "", "family" : "Hines", "given" : "Lisa E", "non-dropping-particle" : "", "parse-names" : false, "suffix" : "" }, { "dropping-particle" : "", "family" : "Gao", "given" : "Sara", "non-dropping-particle" : "", "parse-names" : false, "suffix" : "" }, { "dropping-particle" : "V", "family" : "Patel", "given" : "Bimal", "non-dropping-particle" : "", "parse-names" : false, "suffix" : "" }, { "dropping-particle" : "", "family" : "Malone", "given" : "Daniel C", "non-dropping-particle" : "", "parse-names" : false, "suffix" : "" } ], "container-title" : "BMC medical informatics and decision making", "id" : "ITEM-2", "issue" : "1", "issued" : { "date-parts" : [ [ "2013" ] ] }, "page" : "32", "publisher" : "BMC Medical Informatics and Decision Making", "title" : "Evaluation of a drug-drug interaction: fax alert intervention program.", "type" : "article-journal", "volume" : "13" }, "uris" : [ "http://www.mendeley.com/documents/?uuid=6d8bf4f6-3b55-4d53-9d43-3c5e2ace4146" ] }, { "id" : "ITEM-3", "itemData" : { "DOI" : "10.1186/2050-6511-13-7", "abstract" : "BACKGROUND: Multiple databases provide ratings of drug-drug interactions. The ratings are often based on different criteria and lack background information on the decision making process. User acceptance of rating systems could be improved by providing a transparent decision path for each category.\\n\\nMETHODS: We rated 200 randomly selected potential drug-drug interactions by a transparent decision model developed by our team. The cases were generated from ward round observations and physicians' queries from an outpatient setting. We compared our ratings to those assigned by a senior clinical pharmacologist and by a standard interaction database, and thus validated the model.\\n\\nRESULTS: The decision model rated consistently with the standard database and the pharmacologist in 94 and 156 cases, respectively. In two cases the model decision required correction. Following removal of systematic model construction differences, the DM was fully consistent with other rating systems.\\n\\nCONCLUSION: The decision model reproducibly rates interactions and elucidates systematic differences. We propose to supply validated decision paths alongside the interaction rating to improve comprehensibility and to enable physicians to interpret the ratings in a clinical context.", "author" : [ { "dropping-particle" : "", "family" : "Far", "given" : "Elmira", "non-dropping-particle" : "", "parse-names" : false, "suffix" : "" }, { "dropping-particle" : "", "family" : "Curkovic", "given" : "Ivanka", "non-dropping-particle" : "", "parse-names" : false, "suffix" : "" }, { "dropping-particle" : "", "family" : "Byrne", "given" : "Kelly", "non-dropping-particle" : "", "parse-names" : false, "suffix" : "" }, { "dropping-particle" : "", "family" : "Roos", "given" : "Malgorzata", "non-dropping-particle" : "", "parse-names" : false, "suffix" : "" }, { "dropping-particle" : "", "family" : "Egloff", "given" : "Isabelle", "non-dropping-particle" : "", "parse-names" : false, "suffix" : "" }, { "dropping-particle" : "", "family" : "Dietrich", "given" : "Michael", "non-dropping-particle" : "", "parse-names" : false, "suffix" : "" }, { "dropping-particle" : "", "family" : "Kirch", "given" : "Wilhelm", "non-dropping-particle" : "", "parse-names" : false, "suffix" : "" }, { "dropping-particle" : "", "family" : "Kullak-Ublick", "given" : "Gerd a", "non-dropping-particle" : "", "parse-names" : false, "suffix" : "" }, { "dropping-particle" : "", "family" : "Egbring", "given" : "Marco", "non-dropping-particle" : "", "parse-names" : false, "suffix" : "" } ], "container-title" : "BMC Pharmacology and Toxicology", "id" : "ITEM-3", "issue" : "1", "issued" : { "date-parts" : [ [ "2012" ] ] }, "page" : "7", "title" : "Validation of a transparent decision model to rate drug interactions", "type" : "article-journal", "volume" : "13" }, "uris" : [ "http://www.mendeley.com/documents/?uuid=bf5439b9-69b4-4fa5-a330-ed0735d35721" ] }, { "id" : "ITEM-4", "itemData" : { "DOI" : "10.1007/s00228-013-1612-7", "ISSN" : "0022801316", "abstract" : "PURPOSE: Inconsistencies and omissions in drug-drug interaction (DDI) management guidelines may lead to harm and suboptimal therapy. The purpose of this study was to define a checklist for DDI management guidelines to help developers produce high-quality guidelines that will support healthcare providers in clinical practice.\\n\\nMETHODS: We carried out a two-round Delphi process with an international panel of healthcare providers, most of whom are pharmacists involved in providing DDI information, in order to select those items that should be addressed in DDI management guidelines (including grading systems that could be used).\\n\\nRESULTS: Twenty-three panellists reached consensus on 19 items in two main domains. These were consolidated into a checklist of 15 elements for standardized reporting in management guidelines. For each element a description is provided to specify what information should be documented in that specific element.\\n\\nCONCLUSIONS: It was possible to reach a broad consensus on which relevant items should be included in a checklist for the development of DDI management guidelines.", "author" : [ { "dropping-particle" : "", "family" : "Floor-Schreudering", "given" : "Annemieke", "non-dropping-particle" : "", "parse-names" : false, "suffix" : "" }, { "dropping-particle" : "", "family" : "Geerts", "given" : "Arjen F J", "non-dropping-particle" : "", "parse-names" : false, "suffix" : "" }, { "dropping-particle" : "", "family" : "Aronson", "given" : "Jeffrey K", "non-dropping-particle" : "", "parse-names" : false, "suffix" : "" }, { "dropping-particle" : "", "family" : "Bouvy", "given" : "Marcel L", "non-dropping-particle" : "", "parse-names" : false, "suffix" : "" }, { "dropping-particle" : "", "family" : "Ferner", "given" : "Robin E", "non-dropping-particle" : "", "parse-names" : false, "suffix" : "" }, { "dropping-particle" : "", "family" : "Smet", "given" : "Peter a G M", "non-dropping-particle" : "De", "parse-names" : false, "suffix" : "" } ], "container-title" : "European journal of clinical pharmacology", "id" : "ITEM-4", "issue" : "3", "issued" : { "date-parts" : [ [ "2014" ] ] }, "page" : "313-318", "title" : "Checklist for standardized reporting of drug-drug interaction management guidelines.", "type" : "article-journal", "volume" : "70" }, "uris" : [ "http://www.mendeley.com/documents/?uuid=5dffdb12-681f-481c-a691-5dca9fa5eb18" ] }, { "id" : "ITEM-5", "itemData" : { "DOI" : "10.2146/ajhp100465", "ISSN" : "1079-2082", "abstract" : "The article discusses the prevention of drug\u2013drug interactions (DDIs) which are an indicator of clinical decision support (CDS) system for patient safety. It discusses the commercial DDI software used by the University of Washington (UW) pharmacy services department, which produced irrelevant alerts due to poor specificity of the software systems. The article suggests that the DDI CDS be customized to classify alerts into major and minor, and be regularly reviewed and updated.", "author" : [ { "dropping-particle" : "", "family" : "Horn", "given" : "J R", "non-dropping-particle" : "", "parse-names" : false, "suffix" : "" }, { "dropping-particle" : "", "family" : "Hansten", "given" : "P D", "non-dropping-particle" : "", "parse-names" : false, "suffix" : "" } ], "container-title" : "American journal of \u2026", "id" : "ITEM-5", "issued" : { "date-parts" : [ [ "2011" ] ] }, "page" : "662-665", "title" : "Customizing clinical decision support to prevent excessive drug-drug interaction alerts.", "type" : "article-journal", "volume" : "68" }, "uris" : [ "http://www.mendeley.com/documents/?uuid=a3402cc9-deb7-4509-a887-5e6d45914c5d" ] }, { "id" : "ITEM-6", "itemData" : { "ISSN" : "0002-9289 (Print) 0002-9289 (Linking)", "PMID" : "1529984", "abstract" : "Six widely used computerized drug interaction screening programs were evaluated according to criteria developed by a panel of pharmacists. A panel of six pharmacists from various practice settings developed criteria that were used to evaluate six computerized drug interaction screening programs: Medicom Micro Plus, Medical Letter, S-O-A-P, Drug Interactions by Hansten, Drug Therapy Screening Systems (DTSS), and RxTriage. The criteria were that the programs be user friendly and efficient, provide guidance, and be relevant to the user's practice setting. Also, they should detect interactions, quickly alert the user, and guide the user to the appropriate action. The user should be able to set the level of clinical significance, screen only current drugs in a patient profile, and print out summaries. The panel selected nine known drug interactions to test the programs' knowledge bases. Only Medicom Micro Plus and DTSS detected all nine drug interactions; Medical Letter missed three. RxTriage and Drug Interactions received the highest ratings in user friendliness and efficiency, but both missed two interactions. RxTriage was rated most relevant to their practice by hospital and community pharmacists, and Drug Interactions was rated most relevant by faculty practitioners. S-O-A-P received low ratings overall. Of the six drug interaction screening programs evaluated, none was considered by the panel of pharmacists to be ideal.", "author" : [ { "dropping-particle" : "", "family" : "Jankel", "given" : "C A", "non-dropping-particle" : "", "parse-names" : false, "suffix" : "" }, { "dropping-particle" : "", "family" : "Martin", "given" : "B C", "non-dropping-particle" : "", "parse-names" : false, "suffix" : "" } ], "container-title" : "Am J Hosp Pharm", "id" : "ITEM-6", "issued" : { "date-parts" : [ [ "1992" ] ] }, "page" : "1430-1435", "title" : "Evaluation of six computerized drug interaction screening programs", "type" : "article-journal", "volume" : "49" }, "uris" : [ "http://www.mendeley.com/documents/?uuid=d31baacd-a851-4eb8-acdf-9768417c16f6" ] }, { "id" : "ITEM-7", "itemData" : { "author" : [ { "dropping-particle" : "", "family" : "Luna", "given" : "Daniel", "non-dropping-particle" : "", "parse-names" : false, "suffix" : "" } ], "container-title" : "Medinfo 2007: Proceedings of the 12th World Congress on Health (Medical) Informatics; Building Sustainable Health Systems", "id" : "ITEM-7", "issued" : { "date-parts" : [ [ "2007" ] ] }, "page" : "885-889", "title" : "Analysis and Redesign of a Knowledge Database for a Drug-drug Interactions Alert System", "type" : "paper-conference" }, "uris" : [ "http://www.mendeley.com/documents/?uuid=b901d78f-8dcf-453d-8def-8aa1fa1d9e27" ] }, { "id" : "ITEM-8", "itemData" : { "DOI" : "10.1016/S0140-6736(07)61092-7", "ISSN" : "1474-547X (Electronic)\\r0140-6736 (Linking)", "abstract" : "Drug therapy is essential when caring for elderly patients, but clearly it is a double-edged sword. Elderly patients are at high risk of having drug interactions, but the prevalence of these interactions is not well documented. Several types of interactions exist: drug-drug, drug-disease, drug-food, drug-alcohol, drug-herbal products, and drug-nutritional status. Factors such as age-related changes in pharmacokinetics and pharmacodynamics, frailty, interindividual variability, reduced homoeostatic mechanisms, and psychosocial issues need to be considered when drug interactions are assessed. Software can help clinicians to detect drug interactions, but many programmes have not been updated with the evolving knowledge of these interactions, and do not take into consideration important factors needed to optimise drug treatment in elderly patients. Any generated recommendations have to be tempered by a holistic, geriatric, multiprofessional approach that is team-based. This second paper in a series of two on prescribing in elderly people proposes an approach to categorise drug interactions, along with strategies to assist in their detection, management, and prevention.", "author" : [ { "dropping-particle" : "", "family" : "Mallet", "given" : "Louise", "non-dropping-particle" : "", "parse-names" : false, "suffix" : "" }, { "dropping-particle" : "", "family" : "Spinewine", "given" : "Anne", "non-dropping-particle" : "", "parse-names" : false, "suffix" : "" }, { "dropping-particle" : "", "family" : "Huang", "given" : "Allen", "non-dropping-particle" : "", "parse-names" : false, "suffix" : "" } ], "container-title" : "Lancet", "id" : "ITEM-8", "issue" : "9582", "issued" : { "date-parts" : [ [ "2007" ] ] }, "page" : "185-191", "title" : "The challenge of managing drug interactions in elderly people.", "type" : "article-journal", "volume" : "370" }, "uris" : [ "http://www.mendeley.com/documents/?uuid=4a480d67-f2b1-4dcb-bb9a-45e13f06921a" ] }, { "id" : "ITEM-9", "itemData" : { "abstract" : "OBJECTIVE: To develop a list of clinically important drug-drug interactions (DDIs) likely to be encountered in community and ambulatory pharmacy settings and detected by a computerized pharmacy system. DESIGN: Cross-sectional, one-time evaluation. SETTING: United States in fall 2001. PARTICIPANTS: An expert panel comprising two physicians, two clinical pharmacists, and an expert on DDIs. INTERVENTIONS: Systematic review of drug interaction compendia and published literature, ratings (on a 1 to 10 scale) of various clinical aspects of DDIs (e.g., clinical importance, quality and quantity of evidence, causal relationship, risk of morbidity and mortality), and a modified Delphi consensus-building process. MAIN OUTCOME MEASURE: Panelists' opinions about clinical importance of DDIs. RESULTS: The expert panel considered 56 DDIs. Of these, 28 had a mean clinical importance score of 8.0 or more. The ratings for clinical importance ranged from 3.2 to 9.6, with a mean +/- SD of 7.5 +/- 1.5 across the combinations examined. The mean score for the quality of literature suggesting the interaction exists ranged from 1.0 to 9.6, with a mean +/- SD of 5.8 +/- 2.5. In terms of substantiation of the interactions evaluated, the mean +/- SD rating was 6.3 +/- 2.2, with a range from 1.4 to 9.2. Through the modified Delphi process, the panel determined that 25 interactions were clinically important. CONCLUSION: Using an expert panel and a standard evaluation tool, 25 clinically important drug interactions that are likely to occur in the community and ambulatory pharmacy settings were identified. Pharmacists should take steps to prevent patients from receiving these interacting medications, and computer software vendors should focus interaction alerts on these and similarly important DDIs.", "author" : [ { "dropping-particle" : "", "family" : "Malone", "given" : "Daniel C", "non-dropping-particle" : "", "parse-names" : false, "suffix" : "" }, { "dropping-particle" : "", "family" : "Abarca", "given" : "Jacob", "non-dropping-particle" : "", "parse-names" : false, "suffix" : "" }, { "dropping-particle" : "", "family" : "Hansten", "given" : "Philip D", "non-dropping-particle" : "", "parse-names" : false, "suffix" : "" }, { "dropping-particle" : "", "family" : "Grizzle", "given" : "Amy J", "non-dropping-particle" : "", "parse-names" : false, "suffix" : "" }, { "dropping-particle" : "", "family" : "Armstrong", "given" : "Edward P", "non-dropping-particle" : "", "parse-names" : false, "suffix" : "" }, { "dropping-particle" : "", "family" : "Bergen", "given" : "Robin C", "non-dropping-particle" : "Van", "parse-names" : false, "suffix" : "" }, { "dropping-particle" : "", "family" : "Duncan-Edgar", "given" : "Babette S", "non-dropping-particle" : "", "parse-names" : false, "suffix" : "" }, { "dropping-particle" : "", "family" : "Solomon", "given" : "Steven L", "non-dropping-particle" : "", "parse-names" : false, "suffix" : "" }, { "dropping-particle" : "", "family" : "Lipton", "given" : "Richard B", "non-dropping-particle" : "", "parse-names" : false, "suffix" : "" } ], "container-title" : "Journal of the American Pharmacists Association : JAPhA", "id" : "ITEM-9", "issue" : "2", "issued" : { "date-parts" : [ [ "2004", "1" ] ] }, "page" : "142-151", "title" : "Identification of serious drug-drug interactions: results of the partnership to prevent drug-drug interactions.", "type" : "article-journal", "volume" : "44" }, "uris" : [ "http://www.mendeley.com/documents/?uuid=4f69cc7a-e422-4a3c-99be-f8c60f8ceb3f" ] }, { "id" : "ITEM-10", "itemData" : { "DOI" : "10.1177/1062860612438706", "abstract" : "The objective of this study was to evaluate the effectiveness of a health communication campaign designed to reduce the rate of serious warfarin-related drug interactions. The B-SAFE campaign was conducted in 2009 to educate patients located in a Michigan hospital's service area about the risk of serious adverse drug events associated with warfarin. The rate of warfarin-related drug interactions among Medicare fee-for-service (FFS) patients admitted to the exposed hospital with hemorrhagic complications was compared with the rate of warfarin-related drug interactions among a similar cohort admitted to a control hospital before and after the campaign. The \u03c7(2) test and logistic regression were used to analyze differences. The authors observed a marginally significant decline in the rate of warfarin-related drug interactions (odds ratio [OR] = 0.66; 95% confidence interval [CI] = 0.33-1.29) among FFS Medicare patients admitted for bleeding complications to the hospital targeted by the B-SAFE campaign. The same association was not observed in the control hospital (OR = 1.15; CI = 0.42-3.14). These findings suggest that patient exposure to the B-SAFE campaign may have resulted in a decrease in the rate of clinically significant warfarin-related drug interactions.", "author" : [ { "dropping-particle" : "", "family" : "Mitchiner", "given" : "James C", "non-dropping-particle" : "", "parse-names" : false, "suffix" : "" }, { "dropping-particle" : "", "family" : "Korzeniewski", "given" : "Steven J", "non-dropping-particle" : "", "parse-names" : false, "suffix" : "" }, { "dropping-particle" : "", "family" : "Betten", "given" : "David", "non-dropping-particle" : "", "parse-names" : false, "suffix" : "" }, { "dropping-particle" : "", "family" : "Castle", "given" : "David", "non-dropping-particle" : "", "parse-names" : false, "suffix" : "" }, { "dropping-particle" : "", "family" : "Halasyamani", "given" : "Lakshmi", "non-dropping-particle" : "", "parse-names" : false, "suffix" : "" }, { "dropping-particle" : "", "family" : "Burns", "given" : "Susan M", "non-dropping-particle" : "", "parse-names" : false, "suffix" : "" }, { "dropping-particle" : "", "family" : "Callahan", "given" : "Cherise", "non-dropping-particle" : "", "parse-names" : false, "suffix" : "" }, { "dropping-particle" : "", "family" : "Manthey", "given" : "Christopher", "non-dropping-particle" : "", "parse-names" : false, "suffix" : "" } ], "container-title" : "American journal of medical quality : the official journal of the American College of Medical Quality", "id" : "ITEM-10", "issue" : "6", "issued" : { "date-parts" : [ [ "2012" ] ] }, "page" : "518-523", "title" : "Evaluation of the B-SAFE campaign to reduce clinically significant warfarin-drug interactions among fee-for-service Medicare beneficiaries.", "type" : "article-journal", "volume" : "27" }, "uris" : [ "http://www.mendeley.com/documents/?uuid=66006f2a-1e29-48e9-8c75-ccfb7f5091df" ] }, { "id" : "ITEM-11", "itemData" : { "DOI" : "10.1111/j.1365-2125.2011.04058.x", "ISSN" : "1365-2125", "abstract" : "Relevant and easily accessible drug information at point-of-care is essential for physicians' decision making when prescribing. However, the information available by using Clinical Decision Support Systems (CDSSs) often does not meet physicians' requirements. The Summary of Product Characteristics (SmPC) is statutory information about drugs. However, the current structure, content and format of SmPCs make it difficult to incorporate them into CDSSs and link them to relevant patient information from the Electronic Health Records. The aim of the study was to evaluate the perceived needs for drug information among physicians in Sweden. METHODS We recruited three focus group discussions with 18 physicians covering different specialities. The information from the groups was combined with a questionnaire administered at the beginning of the group discussions. RESULTS Physicians reported their needs for knowledge databases at the point of drug prescribing. This included more consistent information about existing and new drugs. They also wished to receive automatically generated alerts for severe drug\u2013drug interactions and adverse effects, and to have functions for calculating glomerular filtration rate to enable appropriate dose adjustments to be made for elderly patients and those with impaired renal function. Additionally, features enhancing electronic communication with colleagues and making drug information more searchable were suggested. CONCLUSIONS The results from the current study showed the need for knowledge databases which provide consistent information about new and existing drugs. Most of the required information from physicians appeared to be possible to transfer from current SmPCs to CDSSs. However, inconsistencies in the SmPC information have to be reduced to enhance their utility.", "author" : [ { "dropping-particle" : "", "family" : "Rahmner", "given" : "Pia Bastholm", "non-dropping-particle" : "", "parse-names" : false, "suffix" : "" }, { "dropping-particle" : "", "family" : "Eiermann", "given" : "Birgit", "non-dropping-particle" : "", "parse-names" : false, "suffix" : "" }, { "dropping-particle" : "", "family" : "Korkmaz", "given" : "Seher", "non-dropping-particle" : "", "parse-names" : false, "suffix" : "" }, { "dropping-particle" : "", "family" : "Gustafsson", "given" : "Lars L", "non-dropping-particle" : "", "parse-names" : false, "suffix" : "" }, { "dropping-particle" : "", "family" : "Gruv\u00e9n", "given" : "Magnus", "non-dropping-particle" : "", "parse-names" : false, "suffix" : "" }, { "dropping-particle" : "", "family" : "Maxwell", "given" : "Simon", "non-dropping-particle" : "", "parse-names" : false, "suffix" : "" }, { "dropping-particle" : "", "family" : "Eichle", "given" : "Hans Georg", "non-dropping-particle" : "", "parse-names" : false, "suffix" : "" }, { "dropping-particle" : "", "family" : "V\u00e9g", "given" : "Anik\u00f3", "non-dropping-particle" : "", "parse-names" : false, "suffix" : "" } ], "container-title" : "British Journal of Clinical Pharmacology", "id" : "ITEM-11", "issue" : "1", "issued" : { "date-parts" : [ [ "2012" ] ] }, "page" : "115-125", "title" : "Physicians' reported needs of drug information at point of care in Sweden", "type" : "article-journal", "volume" : "73" }, "uris" : [ "http://www.mendeley.com/documents/?uuid=322e4e03-ca85-4659-8123-354c98de7769" ] }, { "id" : "ITEM-12", "itemData" : { "DOI" : "10.1016/j.ijmedinf.2013.12.006", "ISSN" : "1386-5056", "abstract" : "PURPOSE: Clinical decision support systems (CDSS) may potentially improve prescribing quality, but are subject to poor user acceptance. Reasons for alert overriding have been identified and counterstrategies have been suggested; however, poor alert specificity, a prominent reason of alert overriding, has not been well addressed. This paper aims at structuring modulators that determine alert specificity and estimating their quantitative impact on alert burden.\\n\\nMETHODS: We developed and summarized optimizing strategies to guarantee the specificity of alerts and applied them to a set of 100 critical and frequent drug interaction (DDI) alerts. Hence, DDI alerts were classified as dynamic, i.e. potentially sensitive to prescription-, co-medication-, or patient-related factors that would change alert severity or render the alert inappropriate compared to static, i.e. always applicable alerts not modulated by cofactors.\\n\\nRESULTS: Within the subset of 100 critical DDI alerts, only 10 alerts were considered as static and for 7 alerts, relevant factors are not generally available in today's patient charts or their consideration would not impact alert severity. The vast majority, i.e. 83 alerts, might require a decrease in alert severity due to factors related to the prescription (N=13), the co-medication (N=11), individual patient data (N=36), or combinations of them (N=23). Patient-related factors consisted mainly of three lab values, i.e. renal function, potassium, and therapeutic drug monitoring results.\\n\\nCONCLUSION: This paper outlines how promising the refinement of knowledge bases is in order to increase specificity and decrease alert burden and suggests how to structure knowledge bases to refine DDI alerting.", "author" : [ { "dropping-particle" : "", "family" : "Seidling", "given" : "Hanna M", "non-dropping-particle" : "", "parse-names" : false, "suffix" : "" }, { "dropping-particle" : "", "family" : "Klein", "given" : "Ulrike", "non-dropping-particle" : "", "parse-names" : false, "suffix" : "" }, { "dropping-particle" : "", "family" : "Schaier", "given" : "Matthias", "non-dropping-particle" : "", "parse-names" : false, "suffix" : "" }, { "dropping-particle" : "", "family" : "Czock", "given" : "David", "non-dropping-particle" : "", "parse-names" : false, "suffix" : "" }, { "dropping-particle" : "", "family" : "Theile", "given" : "Dirk", "non-dropping-particle" : "", "parse-names" : false, "suffix" : "" }, { "dropping-particle" : "", "family" : "Pruszydlo", "given" : "Markus G", "non-dropping-particle" : "", "parse-names" : false, "suffix" : "" }, { "dropping-particle" : "", "family" : "Kaltschmidt", "given" : "Jens", "non-dropping-particle" : "", "parse-names" : false, "suffix" : "" }, { "dropping-particle" : "", "family" : "Mikus", "given" : "Gerd", "non-dropping-particle" : "", "parse-names" : false, "suffix" : "" }, { "dropping-particle" : "", "family" : "Haefeli", "given" : "Walter E", "non-dropping-particle" : "", "parse-names" : false, "suffix" : "" } ], "container-title" : "International journal of medical informatics", "id" : "ITEM-12", "issue" : "4", "issued" : { "date-parts" : [ [ "2014" ] ] }, "page" : "285-291", "publisher" : "Elsevier Ireland Ltd", "title" : "What, if all alerts were specific - estimating the potential impact on drug interaction alert burden.", "type" : "article-journal", "volume" : "83" }, "uris" : [ "http://www.mendeley.com/documents/?uuid=be0f03d3-83fd-4b73-a983-2eb29df635f9" ] }, { "id" : "ITEM-13", "itemData" : { "DOI" : "10.1345/aph.1P377", "ISSN" : "1542-6270", "abstract" : "Computerized provider order entry with decision support software offers an opportunity to identify and prevent medication-related errors, including drug-drug interactions (DDIs), through alerting mechanisms. However, the number of alerts generated can overwhelm and lead to \"alert fatigue.\" A DDI alert system based on severity rankings has been shown to reduce alert fatigue; however, the best method to populate this type of database is unclear.", "author" : [ { "dropping-particle" : "", "family" : "Smithburger", "given" : "Pamela L", "non-dropping-particle" : "", "parse-names" : false, "suffix" : "" }, { "dropping-particle" : "", "family" : "Kane-Gill", "given" : "Sandra L", "non-dropping-particle" : "", "parse-names" : false, "suffix" : "" }, { "dropping-particle" : "", "family" : "Benedict", "given" : "Neal J", "non-dropping-particle" : "", "parse-names" : false, "suffix" : "" }, { "dropping-particle" : "", "family" : "Falcione", "given" : "Bonnie a", "non-dropping-particle" : "", "parse-names" : false, "suffix" : "" }, { "dropping-particle" : "", "family" : "Seybert", "given" : "Amy L", "non-dropping-particle" : "", "parse-names" : false, "suffix" : "" } ], "container-title" : "The Annals of pharmacotherapy", "id" : "ITEM-13", "issue" : "11", "issued" : { "date-parts" : [ [ "2010" ] ] }, "page" : "1718-1724", "title" : "Grading the severity of drug-drug interactions in the intensive care unit: a comparison between clinician assessment and proprietary database severity rankings.", "type" : "article-journal", "volume" : "44" }, "uris" : [ "http://www.mendeley.com/documents/?uuid=f4a220a1-a317-4a89-81a4-a5495b4a7b0b" ] }, { "id" : "ITEM-14", "itemData" : { "abstract" : "PURPOSE: Recommendations for including drug-drug interactions (DDIs) in clinical decision support (CDS) are presented.\n\nSUMMARY: A conference series was conducted to improve CDS for DDIs. A work group consisting of 20 experts in pharmacology, drug information, and CDS from academia, government agencies, health information vendors, and healthcare organizations was convened to address (1) the process to use for developing and maintaining a standard set of DDIs, (2) the information that should be included in a knowledge base of standard DDIs, (3) whether a list of contraindicated drug pairs can or should be established, and (4) how to more intelligently filter DDI alerts. We recommend a transparent, systematic, and evidence-driven process with graded recommendations by a consensus panel of experts and oversight by a national organization. We outline key DDI information needed to help guide clinician decision-making. We recommend judicious classification of DDIs as contraindicated and more research to identify methods to safely reduce repetitive and less-relevant alerts.\n\nCONCLUSION: An expert panel with a centralized organizer or convener should be established to develop and maintain a standard set of DDIs for CDS in the United States. The process should be evidence driven, transparent, and systematic, with feedback from multiple stakeholders for continuous improvement. The scope of the expert panel's work should be carefully managed to ensure that the process is sustainable. Support for research to improve DDI alerting in the future is also needed. Adoption of these steps may lead to consistent and clinically relevant content for interruptive DDIs, thus reducing alert fatigue and improving patient safety.", "author" : [ { "dropping-particle" : "", "family" : "Tilson", "given" : "Hugh", "non-dropping-particle" : "", "parse-names" : false, "suffix" : "" }, { "dropping-particle" : "", "family" : "Hines", "given" : "Lisa E", "non-dropping-particle" : "", "parse-names" : false, "suffix" : "" }, { "dropping-particle" : "", "family" : "McEvoy", "given" : "Gerald", "non-dropping-particle" : "", "parse-names" : false, "suffix" : "" }, { "dropping-particle" : "", "family" : "Weinstein", "given" : "David M", "non-dropping-particle" : "", "parse-names" : false, "suffix" : "" }, { "dropping-particle" : "", "family" : "Hansten", "given" : "Philip D", "non-dropping-particle" : "", "parse-names" : false, "suffix" : "" }, { "dropping-particle" : "", "family" : "Matuszewski", "given" : "Karl", "non-dropping-particle" : "", "parse-names" : false, "suffix" : "" }, { "dropping-particle" : "", "family" : "Comte", "given" : "Marianne", "non-dropping-particle" : "le", "parse-names" : false, "suffix" : "" }, { "dropping-particle" : "", "family" : "Higby-Baker", "given" : "Stefanie", "non-dropping-particle" : "", "parse-names" : false, "suffix" : "" }, { "dropping-particle" : "", "family" : "Hanlon", "given" : "Joseph T", "non-dropping-particle" : "", "parse-names" : false, "suffix" : "" }, { "dropping-particle" : "", "family" : "Pezzullo", "given" : "Lynn", "non-dropping-particle" : "", "parse-names" : false, "suffix" : "" }, { "dropping-particle" : "", "family" : "Vieson", "given" : "Kathleen", "non-dropping-particle" : "", "parse-names" : false, "suffix" : "" }, { "dropping-particle" : "", "family" : "Helwig", "given" : "Amy L", "non-dropping-particle" : "", "parse-names" : false, "suffix" : "" }, { "dropping-particle" : "", "family" : "Huang", "given" : "Shiew-Mei", "non-dropping-particle" : "", "parse-names" : false, "suffix" : "" }, { "dropping-particle" : "", "family" : "Perre", "given" : "Anthony", "non-dropping-particle" : "", "parse-names" : false, "suffix" : "" }, { "dropping-particle" : "", "family" : "Bates", "given" : "David W", "non-dropping-particle" : "", "parse-names" : false, "suffix" : "" }, { "dropping-particle" : "", "family" : "Poikonen", "given" : "John", "non-dropping-particle" : "", "parse-names" : false, "suffix" : "" }, { "dropping-particle" : "", "family" : "Wittie", "given" : "Michael A", "non-dropping-particle" : "", "parse-names" : false, "suffix" : "" }, { "dropping-particle" : "", "family" : "Grizzle", "given" : "Amy J", "non-dropping-particle" : "", "parse-names" : false, "suffix" : "" }, { "dropping-particle" : "", "family" : "Brown", "given" : "Mary", "non-dropping-particle" : "", "parse-names" : false, "suffix" : "" }, { "dropping-particle" : "", "family" : "Malone", "given" : "Daniel C", "non-dropping-particle" : "", "parse-names" : false, "suffix" : "" } ], "container-title" : "American journal of health-system pharmacy : AJHP : official journal of the American Society of Health-System Pharmacists", "id" : "ITEM-14", "issue" : "8", "issued" : { "date-parts" : [ [ "2016", "4" ] ] }, "page" : "576-585", "title" : "Recommendations for selecting drug-drug interactions for clinical decision support.", "type" : "article-journal", "volume" : "73" }, "uris" : [ "http://www.mendeley.com/documents/?uuid=d3fefc20-6735-45e3-bed7-0c94e3d7a0c2" ] }, { "id" : "ITEM-15", "itemData" : { "DOI" : "10.2165/00002018-200528120-00007", "ISSN" : "0114-5916", "abstract" : "INTRODUCTION: Computerised drug interaction surveillance systems (CIS) may be helpful in detecting clinically significant drug interactions. Experience with CIS reveals that they often yield alerts with questionable clinical significance, fail to provide relevant information on risk factors for the adverse reaction of the interaction and fail to detect all significant drug interactions. These problems highlight the importance of transparency and selectivity in choosing the drug interactions to be included in CIS. In The Netherlands, the Working Group on Pharmacotherapy and Drug Information is responsible for maintenance of the CIS of the Royal Dutch Association for the Advancement of Pharmacy (KNMP). METHODS: The Working Group developed an evidence-based procedure for structured assessment of drug-drug interactions and revised all drug interactions in the CIS accordingly. RESULTS: For every drug interaction four core parameters were assessed: (i) evidence on the interaction; (ii) clinical relevance of the potential adverse reaction resulting from the interaction; (iii) risk factors identifying patient, medication or disease characteristics for which the interaction is of special importance; and (iv) the incidence of the adverse reaction. On the basis of this assessment the drug-drug interactions for inclusion in the CIS were selected. After revision of the drug combinations in the KNMP-CIS, the Working Group judged 22% of the combinations to be not interacting and another 12% to be interacting but not requiring action. On the basis of this assessment the subset of drug combinations for which interaction alerts are generated and the information on management of a drug interaction alert for users of the CIS were adapted. When an alert is generated by the CIS, the user of the system is supplied with comprehensive information on the four core parameters, the mechanism of the interaction and critical information for management of the interaction for the individual patient. DISCUSSION: This structured procedure offers the possibility for transparent and reproducible assessment of the clinical relevance of drug interactions. CONCLUSION: A CIS selectively generating interaction alerts based on this assessment may help in realising the goal of good clinical practice and may offer a methodology to further increase drug safety.", "author" : [ { "dropping-particle" : "", "family" : "Roon", "given" : "Eric N", "non-dropping-particle" : "Van", "parse-names" : false, "suffix" : "" }, { "dropping-particle" : "", "family" : "Flikweert", "given" : "Sander", "non-dropping-particle" : "", "parse-names" : false, "suffix" : "" }, { "dropping-particle" : "", "family" : "Comte", "given" : "Marianne", "non-dropping-particle" : "Le", "parse-names" : false, "suffix" : "" }, { "dropping-particle" : "", "family" : "Langendijk", "given" : "Pim N J", "non-dropping-particle" : "", "parse-names" : false, "suffix" : "" }, { "dropping-particle" : "", "family" : "Kwee-Zuiderwijk", "given" : "Wilma J M", "non-dropping-particle" : "", "parse-names" : false, "suffix" : "" }, { "dropping-particle" : "", "family" : "Smits", "given" : "Paul", "non-dropping-particle" : "", "parse-names" : false, "suffix" : "" }, { "dropping-particle" : "", "family" : "Brouwers", "given" : "Jacobus R B J", "non-dropping-particle" : "", "parse-names" : false, "suffix" : "" } ], "container-title" : "Drug Safety", "id" : "ITEM-15", "issue" : "12", "issued" : { "date-parts" : [ [ "2005" ] ] }, "page" : "1131-1139", "title" : "Clinical relevance of drug-drug interactions: A structured assessment procedure", "type" : "article-journal", "volume" : "28" }, "uris" : [ "http://www.mendeley.com/documents/?uuid=d01dafb4-ab46-4ea1-801b-1b8172cb7dfc" ] } ], "mendeley" : { "formattedCitation" : "[6,7,12,21\u201323,28,33,34,39,47,49,51,59,75]", "plainTextFormattedCitation" : "[6,7,12,21\u201323,28,33,34,39,47,49,51,59,75]", "previouslyFormattedCitation" : "[6,7,12,21\u201323,28,33,34,39,47,49,51,59,75]" }, "properties" : { "noteIndex" : 0 }, "schema" : "https://github.com/citation-style-language/schema/raw/master/csl-citation.json" }</w:instrText>
            </w:r>
            <w:r w:rsidRPr="00F446C9">
              <w:rPr>
                <w:rFonts w:ascii="Times New Roman" w:eastAsia="Times New Roman" w:hAnsi="Times New Roman" w:cs="Times New Roman"/>
                <w:sz w:val="22"/>
                <w:szCs w:val="22"/>
              </w:rPr>
              <w:fldChar w:fldCharType="separate"/>
            </w:r>
            <w:r w:rsidR="00F446C9" w:rsidRPr="00F446C9">
              <w:rPr>
                <w:rFonts w:ascii="Times New Roman" w:eastAsia="Times New Roman" w:hAnsi="Times New Roman" w:cs="Times New Roman"/>
                <w:noProof/>
                <w:sz w:val="22"/>
                <w:szCs w:val="22"/>
              </w:rPr>
              <w:t>[6,7,12,21–23,28,33,34,39,47,49,51,59,75]</w:t>
            </w:r>
            <w:r w:rsidRPr="00F446C9">
              <w:rPr>
                <w:rFonts w:ascii="Times New Roman" w:eastAsia="Times New Roman" w:hAnsi="Times New Roman" w:cs="Times New Roman"/>
                <w:sz w:val="22"/>
                <w:szCs w:val="22"/>
              </w:rPr>
              <w:fldChar w:fldCharType="end"/>
            </w:r>
          </w:p>
        </w:tc>
      </w:tr>
      <w:tr w:rsidR="00F446C9" w:rsidRPr="00F446C9" w:rsidTr="005A50D8">
        <w:tc>
          <w:tcPr>
            <w:tcW w:w="1606" w:type="dxa"/>
          </w:tcPr>
          <w:p w:rsidR="00F446C9" w:rsidRPr="00F446C9" w:rsidRDefault="00F446C9" w:rsidP="005A50D8">
            <w:pPr>
              <w:rPr>
                <w:rFonts w:ascii="Times New Roman" w:eastAsia="Times New Roman" w:hAnsi="Times New Roman" w:cs="Times New Roman"/>
                <w:sz w:val="22"/>
                <w:szCs w:val="22"/>
              </w:rPr>
            </w:pPr>
          </w:p>
        </w:tc>
        <w:tc>
          <w:tcPr>
            <w:tcW w:w="1799" w:type="dxa"/>
          </w:tcPr>
          <w:p w:rsidR="00F446C9" w:rsidRPr="00F446C9" w:rsidRDefault="00F446C9" w:rsidP="005A50D8">
            <w:pPr>
              <w:rPr>
                <w:rFonts w:ascii="Times New Roman" w:eastAsia="Times New Roman" w:hAnsi="Times New Roman" w:cs="Times New Roman"/>
                <w:sz w:val="22"/>
                <w:szCs w:val="22"/>
              </w:rPr>
            </w:pPr>
          </w:p>
        </w:tc>
        <w:tc>
          <w:tcPr>
            <w:tcW w:w="1987" w:type="dxa"/>
          </w:tcPr>
          <w:p w:rsidR="00F446C9" w:rsidRPr="00F446C9" w:rsidRDefault="00F446C9" w:rsidP="005A50D8">
            <w:pPr>
              <w:rPr>
                <w:rFonts w:ascii="Times New Roman" w:eastAsia="Times New Roman" w:hAnsi="Times New Roman" w:cs="Times New Roman"/>
                <w:sz w:val="22"/>
                <w:szCs w:val="22"/>
              </w:rPr>
            </w:pPr>
            <w:r w:rsidRPr="00F446C9">
              <w:rPr>
                <w:rFonts w:ascii="Times New Roman" w:eastAsia="Times New Roman" w:hAnsi="Times New Roman" w:cs="Times New Roman"/>
                <w:sz w:val="22"/>
                <w:szCs w:val="22"/>
              </w:rPr>
              <w:t>Likelihood of mortality</w:t>
            </w:r>
          </w:p>
        </w:tc>
        <w:tc>
          <w:tcPr>
            <w:tcW w:w="1885" w:type="dxa"/>
          </w:tcPr>
          <w:p w:rsidR="00F446C9" w:rsidRPr="00F446C9" w:rsidRDefault="00F446C9" w:rsidP="005A50D8">
            <w:pPr>
              <w:rPr>
                <w:rFonts w:ascii="Times New Roman" w:eastAsia="Times New Roman" w:hAnsi="Times New Roman" w:cs="Times New Roman"/>
                <w:sz w:val="22"/>
                <w:szCs w:val="22"/>
              </w:rPr>
            </w:pPr>
          </w:p>
        </w:tc>
        <w:tc>
          <w:tcPr>
            <w:tcW w:w="1259" w:type="dxa"/>
          </w:tcPr>
          <w:p w:rsidR="00F446C9" w:rsidRPr="00F446C9" w:rsidRDefault="00F446C9" w:rsidP="005A50D8">
            <w:pPr>
              <w:rPr>
                <w:rFonts w:ascii="Times New Roman" w:eastAsia="Times New Roman" w:hAnsi="Times New Roman" w:cs="Times New Roman"/>
                <w:color w:val="000000"/>
                <w:sz w:val="22"/>
                <w:szCs w:val="22"/>
              </w:rPr>
            </w:pPr>
          </w:p>
        </w:tc>
        <w:tc>
          <w:tcPr>
            <w:tcW w:w="1181" w:type="dxa"/>
          </w:tcPr>
          <w:p w:rsidR="00F446C9" w:rsidRPr="00F446C9" w:rsidRDefault="00F446C9" w:rsidP="005A50D8">
            <w:pPr>
              <w:rPr>
                <w:rFonts w:ascii="Times New Roman" w:eastAsia="Times New Roman" w:hAnsi="Times New Roman" w:cs="Times New Roman"/>
                <w:sz w:val="22"/>
                <w:szCs w:val="22"/>
              </w:rPr>
            </w:pPr>
            <w:r w:rsidRPr="00F446C9">
              <w:rPr>
                <w:rFonts w:ascii="Times New Roman" w:eastAsia="Times New Roman" w:hAnsi="Times New Roman" w:cs="Times New Roman"/>
                <w:sz w:val="22"/>
                <w:szCs w:val="22"/>
              </w:rPr>
              <w:t>2</w:t>
            </w:r>
          </w:p>
        </w:tc>
        <w:tc>
          <w:tcPr>
            <w:tcW w:w="4588" w:type="dxa"/>
          </w:tcPr>
          <w:p w:rsidR="00F446C9" w:rsidRPr="00F446C9" w:rsidRDefault="00EE5D99" w:rsidP="005A50D8">
            <w:pPr>
              <w:rPr>
                <w:rFonts w:ascii="Times New Roman" w:eastAsia="Times New Roman" w:hAnsi="Times New Roman" w:cs="Times New Roman"/>
                <w:sz w:val="22"/>
                <w:szCs w:val="22"/>
              </w:rPr>
            </w:pPr>
            <w:r w:rsidRPr="00F446C9">
              <w:rPr>
                <w:rFonts w:ascii="Times New Roman" w:eastAsia="Times New Roman" w:hAnsi="Times New Roman" w:cs="Times New Roman"/>
                <w:sz w:val="22"/>
                <w:szCs w:val="22"/>
              </w:rPr>
              <w:fldChar w:fldCharType="begin" w:fldLock="1"/>
            </w:r>
            <w:r w:rsidR="00F446C9" w:rsidRPr="00F446C9">
              <w:rPr>
                <w:rFonts w:ascii="Times New Roman" w:eastAsia="Times New Roman" w:hAnsi="Times New Roman" w:cs="Times New Roman"/>
                <w:sz w:val="22"/>
                <w:szCs w:val="22"/>
              </w:rPr>
              <w:instrText>ADDIN CSL_CITATION { "citationItems" : [ { "id" : "ITEM-1", "itemData" : { "DOI" : "10.1331/154434504773062582", "abstract" : "Objective: To evaluate the agreement among drug-drug interaction (DDI) compendia as to designation of interactions as having the greatest clinical importance (\"major\" DDIs). Design: Cross-sectional, one-time evaluation. Setting: United States in fall 2001. Participants: Not applicable. Interventions: Major DDIs involving prescription medications likely to be dispensed in the community and ambulatory pharmacy settings were identified as listed in four compendia that provide specific, detailed information about DDIs (Drug Interaction Facts, Drug Interactions: Analysis and Management, Evaluations of Drug Interactions, and the MicroMedex DRUG-REAX program). Main Outcome Measure: Level of agreement between DDI compendia as assessed by the intraclass correlation coefficient (ICC). Results: Overall, 406 major DDIs were listed in one or more of the four compendia. Only 9 (2.2%) of these major DDIs were listed in all four compendia; in fact, the majority of interactions were listed in only one compendium (291 DDIs, 71.7%), despite these interactions being considered of greatest clinical relevance by at least one compendium. The ICC among the compendia was -0.092, indicating low agreement on the classification of major DDIs. Conclusion: Little agreement exists among commonly used drug interaction compendia for DDIs that were classified in fall 2001 as having the highest clinical relevance and importance. A concerted effort to identify DDIs of the highest clinical importance is needed to design effective strategies to avoid and manage them.", "author" : [ { "dropping-particle" : "", "family" : "Abarca", "given" : "J", "non-dropping-particle" : "", "parse-names" : false, "suffix" : "" }, { "dropping-particle" : "", "family" : "Malone", "given" : "D C", "non-dropping-particle" : "", "parse-names" : false, "suffix" : "" }, { "dropping-particle" : "", "family" : "Armstrong", "given" : "E P", "non-dropping-particle" : "", "parse-names" : false, "suffix" : "" }, { "dropping-particle" : "", "family" : "Grizzle", "given" : "A J", "non-dropping-particle" : "", "parse-names" : false, "suffix" : "" }, { "dropping-particle" : "", "family" : "Hansten", "given" : "P D", "non-dropping-particle" : "", "parse-names" : false, "suffix" : "" }, { "dropping-particle" : "", "family" : "Bergen", "given" : "R C", "non-dropping-particle" : "Van", "parse-names" : false, "suffix" : "" }, { "dropping-particle" : "", "family" : "Lipton", "given" : "R B", "non-dropping-particle" : "", "parse-names" : false, "suffix" : "" } ], "container-title" : "Journal of the American Pharmacists Association", "id" : "ITEM-1", "issue" : "2", "issued" : { "date-parts" : [ [ "2004" ] ] }, "page" : "136-141", "title" : "Concordance of severity ratings provided in four drug interaction compendia", "type" : "article-journal", "volume" : "44" }, "uris" : [ "http://www.mendeley.com/documents/?uuid=102ae9fd-78a8-4196-927d-7ff54eb869b2" ] }, { "id" : "ITEM-2", "itemData" : { "ISSN" : "5", "abstract" : "BACKGROUND: Health systems have developed interventions to reduce harm associated with drug-drug interactions. Pharmacy benefit managers are in an important position to identify the coprescribing of medications known to interact, since they process data on a large portion of prescription claims in the United States. Electronic health records and electronic prescribing also include alerts through their systems' clinical decision support. However, limited data are available that assess prescribers' perceptions of processes that screen for potential drug-drug interactions (PDDIs).\\n\\nOBJECTIVE: To determine prescribers' perceptions of near real-time fax alerts for PDDIs.\\n\\nMETHODS: This was a 6-month prospective study where a pharmacy benefit manager distributed evidence-based summaries of 18 different PDDIs that included references and suggested management strategies. Fax alerts were individualized letters sent to the prescriber of the second drug of a PDDI pair for an individual patient. A 16-item questionnaire to assess prescribers' perceptions of the intervention accompanied each individualized PDDI evidence-based summary.\\n\\nRESULTS: A total of 8,075 fax alerts were distributed with 977 returning questionnaires, yielding a 12.1% response rate. There were 848 (86.8%) responses completed by physicians, and 71 (7.3%) completed by nurse practitioners. The most common PDDI fax alerts sent were for warfarin-statin (3,511, 43.5%) and warfarin-thyroid (2,111, 26.1%) interactions. 42.6% of respondents agreed or strongly agreed that fax alerts were a good way to communicate with them. However, 37.5% of respondents either agreed or strongly agreed that the fax alert was a \"waste of my time.\" In contrast, respondents thought notification of carbamazepine-macrolide (mean 1.5 \u00b1 0.71), ciprofloxacin-tizanidine (mean 2.3 \u00b1 1.0), and statin-macrolide (mean 2.3 \u00b1 1.1) was not a waste of time. Also, 59.1% of respondents either disagreed or strongly disagreed that they would prefer to receive a telephone call when interactions like this occur. Half (50.5%) of the respondents indicated their computer systems provided drug interaction alerts. Prescribers who had previously received alerts and specialists were less likely to respond to the questionnaire (OR = 0.685, P \u2264 0.0001 and OR = 0.851, P = 0.0205, respectively).\\n\\nCONCLUSIONS: The positive response to fax alerts by physicians varies by the component drugs of the PDDI alerts.", "author" : [ { "dropping-particle" : "", "family" : "Armstrong", "given" : "Edward P", "non-dropping-particle" : "", "parse-names" : false, "suffix" : "" }, { "dropping-particle" : "", "family" : "Wang", "given" : "Sharon M", "non-dropping-particle" : "", "parse-names" : false, "suffix" : "" }, { "dropping-particle" : "", "family" : "Hines", "given" : "Lisa E", "non-dropping-particle" : "", "parse-names" : false, "suffix" : "" }, { "dropping-particle" : "V", "family" : "Patel", "given" : "Bimal", "non-dropping-particle" : "", "parse-names" : false, "suffix" : "" }, { "dropping-particle" : "", "family" : "Leslie", "given" : "R Scott", "non-dropping-particle" : "", "parse-names" : false, "suffix" : "" }, { "dropping-particle" : "", "family" : "Malone", "given" : "Daniel C", "non-dropping-particle" : "", "parse-names" : false, "suffix" : "" } ], "container-title" : "Journal of managed care &amp; specialty pharmacy", "id" : "ITEM-2", "issue" : "5", "issued" : { "date-parts" : [ [ "2014" ] ] }, "page" : "494-500a", "title" : "Prescriber perceptions of a near real-time fax alert program for potential drug-drug interactions.", "type" : "article-journal", "volume" : "20" }, "uris" : [ "http://www.mendeley.com/documents/?uuid=bd19cd5b-22d9-463e-8bc7-c2f337380b77" ] }, { "id" : "ITEM-3", "itemData" : { "DOI" : "10.1007/s00228-005-0943-4", "abstract" : "OBJECTIVE: To compare comprehensiveness and accuracy of drug interaction information in the German summary of product characteristics (SPC) with current evidence from the literature and to evaluate the SPC's usefulness with respect to management of drug interactions.\\n\\nMETHODS: Information on clinically relevant drug interactions was compared between the SPC and three standard information sources on drug interactions (DRUGDEX, Hansten/Horn's Drug Interactions Analysis and Management, Stockley's Drug Interactions) according to five consecutive criteria (inclusion, appropriateness of class labelling, effect description, management recommendation, explicit dose adjustment). Using medication data of an outpatient population (n=4,949), we determined what percentage of insufficiently characterized combinations indeed occurred in outpatients treated with combination drug therapy.\\n\\nRESULTS: Only for 33% (192/579) of the evaluated combinations did SPCs provide drug interaction information equivalent to the evidence from the published literature. Of the clinically relevant drug interactions, 16% were completely missing and 51% were insufficiently characterized compared with standard sources. Explicit management recommendations were either missing or differed from standard sources in 18% of the evaluated pairs of compounds. Of these missing or insufficiently characterized combinations, 12% (47/387) were indeed prescribed to outpatients. Those drug combinations for which the interaction potential was not mentioned in the SPC were received by 0.6% (32/4,949) of patients, and 4% (192/4,949) of patients received combinations that had insufficiently characterized drug interactions.\\n\\nCONCLUSIONS: If physicians only rely on SPC information for drug interactions, adverse events due to lacking management recommendations may occur. To meet the SPCs claim of being the basis of information for health professionals on how to use medicinal products safely and effectively, information on drug interactions should be thoroughly up-dated and expanded.", "author" : [ { "dropping-particle" : "", "family" : "Bergk", "given" : "Verena", "non-dropping-particle" : "", "parse-names" : false, "suffix" : "" }, { "dropping-particle" : "", "family" : "Haefeli", "given" : "Walter E", "non-dropping-particle" : "", "parse-names" : false, "suffix" : "" }, { "dropping-particle" : "", "family" : "Gasse", "given" : "Christiane", "non-dropping-particle" : "", "parse-names" : false, "suffix" : "" }, { "dropping-particle" : "", "family" : "Brenner", "given" : "Hermann", "non-dropping-particle" : "", "parse-names" : false, "suffix" : "" }, { "dropping-particle" : "", "family" : "Martin-Facklam", "given" : "Meret", "non-dropping-particle" : "", "parse-names" : false, "suffix" : "" } ], "container-title" : "European journal of clinical pharmacology", "id" : "ITEM-3", "issue" : "5-6", "issued" : { "date-parts" : [ [ "2005" ] ] }, "page" : "327-335", "title" : "Information deficits in the summary of product characteristics preclude an optimal management of drug interactions: a comparison with evidence from the literature.", "type" : "article-journal", "volume" : "61" }, "uris" : [ "http://www.mendeley.com/documents/?uuid=3f25d609-8a2e-461f-9a23-b1ac37b2546a" ] }, { "id" : "ITEM-4", "itemData" : { "DOI" : "10.1186/2050-6511-13-7", "abstract" : "BACKGROUND: Multiple databases provide ratings of drug-drug interactions. The ratings are often based on different criteria and lack background information on the decision making process. User acceptance of rating systems could be improved by providing a transparent decision path for each category.\\n\\nMETHODS: We rated 200 randomly selected potential drug-drug interactions by a transparent decision model developed by our team. The cases were generated from ward round observations and physicians' queries from an outpatient setting. We compared our ratings to those assigned by a senior clinical pharmacologist and by a standard interaction database, and thus validated the model.\\n\\nRESULTS: The decision model rated consistently with the standard database and the pharmacologist in 94 and 156 cases, respectively. In two cases the model decision required correction. Following removal of systematic model construction differences, the DM was fully consistent with other rating systems.\\n\\nCONCLUSION: The decision model reproducibly rates interactions and elucidates systematic differences. We propose to supply validated decision paths alongside the interaction rating to improve comprehensibility and to enable physicians to interpret the ratings in a clinical context.", "author" : [ { "dropping-particle" : "", "family" : "Far", "given" : "Elmira", "non-dropping-particle" : "", "parse-names" : false, "suffix" : "" }, { "dropping-particle" : "", "family" : "Curkovic", "given" : "Ivanka", "non-dropping-particle" : "", "parse-names" : false, "suffix" : "" }, { "dropping-particle" : "", "family" : "Byrne", "given" : "Kelly", "non-dropping-particle" : "", "parse-names" : false, "suffix" : "" }, { "dropping-particle" : "", "family" : "Roos", "given" : "Malgorzata", "non-dropping-particle" : "", "parse-names" : false, "suffix" : "" }, { "dropping-particle" : "", "family" : "Egloff", "given" : "Isabelle", "non-dropping-particle" : "", "parse-names" : false, "suffix" : "" }, { "dropping-particle" : "", "family" : "Dietrich", "given" : "Michael", "non-dropping-particle" : "", "parse-names" : false, "suffix" : "" }, { "dropping-particle" : "", "family" : "Kirch", "given" : "Wilhelm", "non-dropping-particle" : "", "parse-names" : false, "suffix" : "" }, { "dropping-particle" : "", "family" : "Kullak-Ublick", "given" : "Gerd a", "non-dropping-particle" : "", "parse-names" : false, "suffix" : "" }, { "dropping-particle" : "", "family" : "Egbring", "given" : "Marco", "non-dropping-particle" : "", "parse-names" : false, "suffix" : "" } ], "container-title" : "BMC Pharmacology and Toxicology", "id" : "ITEM-4", "issue" : "1", "issued" : { "date-parts" : [ [ "2012" ] ] }, "page" : "7", "title" : "Validation of a transparent decision model to rate drug interactions", "type" : "article-journal", "volume" : "13" }, "uris" : [ "http://www.mendeley.com/documents/?uuid=bf5439b9-69b4-4fa5-a330-ed0735d35721" ] }, { "id" : "ITEM-5", "itemData" : { "DOI" : "10.1007/s00228-013-1612-7", "ISSN" : "0022801316", "abstract" : "PURPOSE: Inconsistencies and omissions in drug-drug interaction (DDI) management guidelines may lead to harm and suboptimal therapy. The purpose of this study was to define a checklist for DDI management guidelines to help developers produce high-quality guidelines that will support healthcare providers in clinical practice.\\n\\nMETHODS: We carried out a two-round Delphi process with an international panel of healthcare providers, most of whom are pharmacists involved in providing DDI information, in order to select those items that should be addressed in DDI management guidelines (including grading systems that could be used).\\n\\nRESULTS: Twenty-three panellists reached consensus on 19 items in two main domains. These were consolidated into a checklist of 15 elements for standardized reporting in management guidelines. For each element a description is provided to specify what information should be documented in that specific element.\\n\\nCONCLUSIONS: It was possible to reach a broad consensus on which relevant items should be included in a checklist for the development of DDI management guidelines.", "author" : [ { "dropping-particle" : "", "family" : "Floor-Schreudering", "given" : "Annemieke", "non-dropping-particle" : "", "parse-names" : false, "suffix" : "" }, { "dropping-particle" : "", "family" : "Geerts", "given" : "Arjen F J", "non-dropping-particle" : "", "parse-names" : false, "suffix" : "" }, { "dropping-particle" : "", "family" : "Aronson", "given" : "Jeffrey K", "non-dropping-particle" : "", "parse-names" : false, "suffix" : "" }, { "dropping-particle" : "", "family" : "Bouvy", "given" : "Marcel L", "non-dropping-particle" : "", "parse-names" : false, "suffix" : "" }, { "dropping-particle" : "", "family" : "Ferner", "given" : "Robin E", "non-dropping-particle" : "", "parse-names" : false, "suffix" : "" }, { "dropping-particle" : "", "family" : "Smet", "given" : "Peter a G M", "non-dropping-particle" : "De", "parse-names" : false, "suffix" : "" } ], "container-title" : "European journal of clinical pharmacology", "id" : "ITEM-5", "issue" : "3", "issued" : { "date-parts" : [ [ "2014" ] ] }, "page" : "313-318", "title" : "Checklist for standardized reporting of drug-drug interaction management guidelines.", "type" : "article-journal", "volume" : "70" }, "uris" : [ "http://www.mendeley.com/documents/?uuid=5dffdb12-681f-481c-a691-5dca9fa5eb18" ] }, { "id" : "ITEM-6", "itemData" : { "DOI" : "10.2146/ajhp100465", "ISSN" : "1079-2082", "abstract" : "The article discusses the prevention of drug\u2013drug interactions (DDIs) which are an indicator of clinical decision support (CDS) system for patient safety. It discusses the commercial DDI software used by the University of Washington (UW) pharmacy services department, which produced irrelevant alerts due to poor specificity of the software systems. The article suggests that the DDI CDS be customized to classify alerts into major and minor, and be regularly reviewed and updated.", "author" : [ { "dropping-particle" : "", "family" : "Horn", "given" : "J R", "non-dropping-particle" : "", "parse-names" : false, "suffix" : "" }, { "dropping-particle" : "", "family" : "Hansten", "given" : "P D", "non-dropping-particle" : "", "parse-names" : false, "suffix" : "" } ], "container-title" : "American journal of \u2026", "id" : "ITEM-6", "issued" : { "date-parts" : [ [ "2011" ] ] }, "page" : "662-665", "title" : "Customizing clinical decision support to prevent excessive drug-drug interaction alerts.", "type" : "article-journal", "volume" : "68" }, "uris" : [ "http://www.mendeley.com/documents/?uuid=a3402cc9-deb7-4509-a887-5e6d45914c5d" ] }, { "id" : "ITEM-7", "itemData" : { "author" : [ { "dropping-particle" : "", "family" : "Luna", "given" : "Daniel", "non-dropping-particle" : "", "parse-names" : false, "suffix" : "" } ], "container-title" : "Medinfo 2007: Proceedings of the 12th World Congress on Health (Medical) Informatics; Building Sustainable Health Systems", "id" : "ITEM-7", "issued" : { "date-parts" : [ [ "2007" ] ] }, "page" : "885-889", "title" : "Analysis and Redesign of a Knowledge Database for a Drug-drug Interactions Alert System", "type" : "paper-conference" }, "uris" : [ "http://www.mendeley.com/documents/?uuid=b901d78f-8dcf-453d-8def-8aa1fa1d9e27" ] }, { "id" : "ITEM-8", "itemData" : { "DOI" : "10.1016/S0140-6736(07)61092-7", "ISSN" : "1474-547X (Electronic)\\r0140-6736 (Linking)", "abstract" : "Drug therapy is essential when caring for elderly patients, but clearly it is a double-edged sword. Elderly patients are at high risk of having drug interactions, but the prevalence of these interactions is not well documented. Several types of interactions exist: drug-drug, drug-disease, drug-food, drug-alcohol, drug-herbal products, and drug-nutritional status. Factors such as age-related changes in pharmacokinetics and pharmacodynamics, frailty, interindividual variability, reduced homoeostatic mechanisms, and psychosocial issues need to be considered when drug interactions are assessed. Software can help clinicians to detect drug interactions, but many programmes have not been updated with the evolving knowledge of these interactions, and do not take into consideration important factors needed to optimise drug treatment in elderly patients. Any generated recommendations have to be tempered by a holistic, geriatric, multiprofessional approach that is team-based. This second paper in a series of two on prescribing in elderly people proposes an approach to categorise drug interactions, along with strategies to assist in their detection, management, and prevention.", "author" : [ { "dropping-particle" : "", "family" : "Mallet", "given" : "Louise", "non-dropping-particle" : "", "parse-names" : false, "suffix" : "" }, { "dropping-particle" : "", "family" : "Spinewine", "given" : "Anne", "non-dropping-particle" : "", "parse-names" : false, "suffix" : "" }, { "dropping-particle" : "", "family" : "Huang", "given" : "Allen", "non-dropping-particle" : "", "parse-names" : false, "suffix" : "" } ], "container-title" : "Lancet", "id" : "ITEM-8", "issue" : "9582", "issued" : { "date-parts" : [ [ "2007" ] ] }, "page" : "185-191", "title" : "The challenge of managing drug interactions in elderly people.", "type" : "article-journal", "volume" : "370" }, "uris" : [ "http://www.mendeley.com/documents/?uuid=4a480d67-f2b1-4dcb-bb9a-45e13f06921a" ] }, { "id" : "ITEM-9", "itemData" : { "abstract" : "OBJECTIVE: To develop a list of clinically important drug-drug interactions (DDIs) likely to be encountered in community and ambulatory pharmacy settings and detected by a computerized pharmacy system. DESIGN: Cross-sectional, one-time evaluation. SETTING: United States in fall 2001. PARTICIPANTS: An expert panel comprising two physicians, two clinical pharmacists, and an expert on DDIs. INTERVENTIONS: Systematic review of drug interaction compendia and published literature, ratings (on a 1 to 10 scale) of various clinical aspects of DDIs (e.g., clinical importance, quality and quantity of evidence, causal relationship, risk of morbidity and mortality), and a modified Delphi consensus-building process. MAIN OUTCOME MEASURE: Panelists' opinions about clinical importance of DDIs. RESULTS: The expert panel considered 56 DDIs. Of these, 28 had a mean clinical importance score of 8.0 or more. The ratings for clinical importance ranged from 3.2 to 9.6, with a mean +/- SD of 7.5 +/- 1.5 across the combinations examined. The mean score for the quality of literature suggesting the interaction exists ranged from 1.0 to 9.6, with a mean +/- SD of 5.8 +/- 2.5. In terms of substantiation of the interactions evaluated, the mean +/- SD rating was 6.3 +/- 2.2, with a range from 1.4 to 9.2. Through the modified Delphi process, the panel determined that 25 interactions were clinically important. CONCLUSION: Using an expert panel and a standard evaluation tool, 25 clinically important drug interactions that are likely to occur in the community and ambulatory pharmacy settings were identified. Pharmacists should take steps to prevent patients from receiving these interacting medications, and computer software vendors should focus interaction alerts on these and similarly important DDIs.", "author" : [ { "dropping-particle" : "", "family" : "Malone", "given" : "Daniel C", "non-dropping-particle" : "", "parse-names" : false, "suffix" : "" }, { "dropping-particle" : "", "family" : "Abarca", "given" : "Jacob", "non-dropping-particle" : "", "parse-names" : false, "suffix" : "" }, { "dropping-particle" : "", "family" : "Hansten", "given" : "Philip D", "non-dropping-particle" : "", "parse-names" : false, "suffix" : "" }, { "dropping-particle" : "", "family" : "Grizzle", "given" : "Amy J", "non-dropping-particle" : "", "parse-names" : false, "suffix" : "" }, { "dropping-particle" : "", "family" : "Armstrong", "given" : "Edward P", "non-dropping-particle" : "", "parse-names" : false, "suffix" : "" }, { "dropping-particle" : "", "family" : "Bergen", "given" : "Robin C", "non-dropping-particle" : "Van", "parse-names" : false, "suffix" : "" }, { "dropping-particle" : "", "family" : "Duncan-Edgar", "given" : "Babette S", "non-dropping-particle" : "", "parse-names" : false, "suffix" : "" }, { "dropping-particle" : "", "family" : "Solomon", "given" : "Steven L", "non-dropping-particle" : "", "parse-names" : false, "suffix" : "" }, { "dropping-particle" : "", "family" : "Lipton", "given" : "Richard B", "non-dropping-particle" : "", "parse-names" : false, "suffix" : "" } ], "container-title" : "Journal of the American Pharmacists Association : JAPhA", "id" : "ITEM-9", "issue" : "2", "issued" : { "date-parts" : [ [ "2004", "1" ] ] }, "page" : "142-151", "title" : "Identification of serious drug-drug interactions: results of the partnership to prevent drug-drug interactions.", "type" : "article-journal", "volume" : "44" }, "uris" : [ "http://www.mendeley.com/documents/?uuid=4f69cc7a-e422-4a3c-99be-f8c60f8ceb3f" ] }, { "id" : "ITEM-10", "itemData" : { "DOI" : "10.1345/aph.1P377", "ISSN" : "1542-6270", "abstract" : "Computerized provider order entry with decision support software offers an opportunity to identify and prevent medication-related errors, including drug-drug interactions (DDIs), through alerting mechanisms. However, the number of alerts generated can overwhelm and lead to \"alert fatigue.\" A DDI alert system based on severity rankings has been shown to reduce alert fatigue; however, the best method to populate this type of database is unclear.", "author" : [ { "dropping-particle" : "", "family" : "Smithburger", "given" : "Pamela L", "non-dropping-particle" : "", "parse-names" : false, "suffix" : "" }, { "dropping-particle" : "", "family" : "Kane-Gill", "given" : "Sandra L", "non-dropping-particle" : "", "parse-names" : false, "suffix" : "" }, { "dropping-particle" : "", "family" : "Benedict", "given" : "Neal J", "non-dropping-particle" : "", "parse-names" : false, "suffix" : "" }, { "dropping-particle" : "", "family" : "Falcione", "given" : "Bonnie a", "non-dropping-particle" : "", "parse-names" : false, "suffix" : "" }, { "dropping-particle" : "", "family" : "Seybert", "given" : "Amy L", "non-dropping-particle" : "", "parse-names" : false, "suffix" : "" } ], "container-title" : "The Annals of pharmacotherapy", "id" : "ITEM-10", "issue" : "11", "issued" : { "date-parts" : [ [ "2010" ] ] }, "page" : "1718-1724", "title" : "Grading the severity of drug-drug interactions in the intensive care unit: a comparison between clinician assessment and proprietary database severity rankings.", "type" : "article-journal", "volume" : "44" }, "uris" : [ "http://www.mendeley.com/documents/?uuid=f4a220a1-a317-4a89-81a4-a5495b4a7b0b" ] }, { "id" : "ITEM-11", "itemData" : { "abstract" : "PURPOSE: Recommendations for including drug-drug interactions (DDIs) in clinical decision support (CDS) are presented.\n\nSUMMARY: A conference series was conducted to improve CDS for DDIs. A work group consisting of 20 experts in pharmacology, drug information, and CDS from academia, government agencies, health information vendors, and healthcare organizations was convened to address (1) the process to use for developing and maintaining a standard set of DDIs, (2) the information that should be included in a knowledge base of standard DDIs, (3) whether a list of contraindicated drug pairs can or should be established, and (4) how to more intelligently filter DDI alerts. We recommend a transparent, systematic, and evidence-driven process with graded recommendations by a consensus panel of experts and oversight by a national organization. We outline key DDI information needed to help guide clinician decision-making. We recommend judicious classification of DDIs as contraindicated and more research to identify methods to safely reduce repetitive and less-relevant alerts.\n\nCONCLUSION: An expert panel with a centralized organizer or convener should be established to develop and maintain a standard set of DDIs for CDS in the United States. The process should be evidence driven, transparent, and systematic, with feedback from multiple stakeholders for continuous improvement. The scope of the expert panel's work should be carefully managed to ensure that the process is sustainable. Support for research to improve DDI alerting in the future is also needed. Adoption of these steps may lead to consistent and clinically relevant content for interruptive DDIs, thus reducing alert fatigue and improving patient safety.", "author" : [ { "dropping-particle" : "", "family" : "Tilson", "given" : "Hugh", "non-dropping-particle" : "", "parse-names" : false, "suffix" : "" }, { "dropping-particle" : "", "family" : "Hines", "given" : "Lisa E", "non-dropping-particle" : "", "parse-names" : false, "suffix" : "" }, { "dropping-particle" : "", "family" : "McEvoy", "given" : "Gerald", "non-dropping-particle" : "", "parse-names" : false, "suffix" : "" }, { "dropping-particle" : "", "family" : "Weinstein", "given" : "David M", "non-dropping-particle" : "", "parse-names" : false, "suffix" : "" }, { "dropping-particle" : "", "family" : "Hansten", "given" : "Philip D", "non-dropping-particle" : "", "parse-names" : false, "suffix" : "" }, { "dropping-particle" : "", "family" : "Matuszewski", "given" : "Karl", "non-dropping-particle" : "", "parse-names" : false, "suffix" : "" }, { "dropping-particle" : "", "family" : "Comte", "given" : "Marianne", "non-dropping-particle" : "le", "parse-names" : false, "suffix" : "" }, { "dropping-particle" : "", "family" : "Higby-Baker", "given" : "Stefanie", "non-dropping-particle" : "", "parse-names" : false, "suffix" : "" }, { "dropping-particle" : "", "family" : "Hanlon", "given" : "Joseph T", "non-dropping-particle" : "", "parse-names" : false, "suffix" : "" }, { "dropping-particle" : "", "family" : "Pezzullo", "given" : "Lynn", "non-dropping-particle" : "", "parse-names" : false, "suffix" : "" }, { "dropping-particle" : "", "family" : "Vieson", "given" : "Kathleen", "non-dropping-particle" : "", "parse-names" : false, "suffix" : "" }, { "dropping-particle" : "", "family" : "Helwig", "given" : "Amy L", "non-dropping-particle" : "", "parse-names" : false, "suffix" : "" }, { "dropping-particle" : "", "family" : "Huang", "given" : "Shiew-Mei", "non-dropping-particle" : "", "parse-names" : false, "suffix" : "" }, { "dropping-particle" : "", "family" : "Perre", "given" : "Anthony", "non-dropping-particle" : "", "parse-names" : false, "suffix" : "" }, { "dropping-particle" : "", "family" : "Bates", "given" : "David W", "non-dropping-particle" : "", "parse-names" : false, "suffix" : "" }, { "dropping-particle" : "", "family" : "Poikonen", "given" : "John", "non-dropping-particle" : "", "parse-names" : false, "suffix" : "" }, { "dropping-particle" : "", "family" : "Wittie", "given" : "Michael A", "non-dropping-particle" : "", "parse-names" : false, "suffix" : "" }, { "dropping-particle" : "", "family" : "Grizzle", "given" : "Amy J", "non-dropping-particle" : "", "parse-names" : false, "suffix" : "" }, { "dropping-particle" : "", "family" : "Brown", "given" : "Mary", "non-dropping-particle" : "", "parse-names" : false, "suffix" : "" }, { "dropping-particle" : "", "family" : "Malone", "given" : "Daniel C", "non-dropping-particle" : "", "parse-names" : false, "suffix" : "" } ], "container-title" : "American journal of health-system pharmacy : AJHP : official journal of the American Society of Health-System Pharmacists", "id" : "ITEM-11", "issue" : "8", "issued" : { "date-parts" : [ [ "2016", "4" ] ] }, "page" : "576-585", "title" : "Recommendations for selecting drug-drug interactions for clinical decision support.", "type" : "article-journal", "volume" : "73" }, "uris" : [ "http://www.mendeley.com/documents/?uuid=d3fefc20-6735-45e3-bed7-0c94e3d7a0c2" ] }, { "id" : "ITEM-12", "itemData" : { "DOI" : "10.2165/00002018-200528120-00007", "ISSN" : "0114-5916", "abstract" : "INTRODUCTION: Computerised drug interaction surveillance systems (CIS) may be helpful in detecting clinically significant drug interactions. Experience with CIS reveals that they often yield alerts with questionable clinical significance, fail to provide relevant information on risk factors for the adverse reaction of the interaction and fail to detect all significant drug interactions. These problems highlight the importance of transparency and selectivity in choosing the drug interactions to be included in CIS. In The Netherlands, the Working Group on Pharmacotherapy and Drug Information is responsible for maintenance of the CIS of the Royal Dutch Association for the Advancement of Pharmacy (KNMP). METHODS: The Working Group developed an evidence-based procedure for structured assessment of drug-drug interactions and revised all drug interactions in the CIS accordingly. RESULTS: For every drug interaction four core parameters were assessed: (i) evidence on the interaction; (ii) clinical relevance of the potential adverse reaction resulting from the interaction; (iii) risk factors identifying patient, medication or disease characteristics for which the interaction is of special importance; and (iv) the incidence of the adverse reaction. On the basis of this assessment the drug-drug interactions for inclusion in the CIS were selected. After revision of the drug combinations in the KNMP-CIS, the Working Group judged 22% of the combinations to be not interacting and another 12% to be interacting but not requiring action. On the basis of this assessment the subset of drug combinations for which interaction alerts are generated and the information on management of a drug interaction alert for users of the CIS were adapted. When an alert is generated by the CIS, the user of the system is supplied with comprehensive information on the four core parameters, the mechanism of the interaction and critical information for management of the interaction for the individual patient. DISCUSSION: This structured procedure offers the possibility for transparent and reproducible assessment of the clinical relevance of drug interactions. CONCLUSION: A CIS selectively generating interaction alerts based on this assessment may help in realising the goal of good clinical practice and may offer a methodology to further increase drug safety.", "author" : [ { "dropping-particle" : "", "family" : "Roon", "given" : "Eric N", "non-dropping-particle" : "Van", "parse-names" : false, "suffix" : "" }, { "dropping-particle" : "", "family" : "Flikweert", "given" : "Sander", "non-dropping-particle" : "", "parse-names" : false, "suffix" : "" }, { "dropping-particle" : "", "family" : "Comte", "given" : "Marianne", "non-dropping-particle" : "Le", "parse-names" : false, "suffix" : "" }, { "dropping-particle" : "", "family" : "Langendijk", "given" : "Pim N J", "non-dropping-particle" : "", "parse-names" : false, "suffix" : "" }, { "dropping-particle" : "", "family" : "Kwee-Zuiderwijk", "given" : "Wilma J M", "non-dropping-particle" : "", "parse-names" : false, "suffix" : "" }, { "dropping-particle" : "", "family" : "Smits", "given" : "Paul", "non-dropping-particle" : "", "parse-names" : false, "suffix" : "" }, { "dropping-particle" : "", "family" : "Brouwers", "given" : "Jacobus R B J", "non-dropping-particle" : "", "parse-names" : false, "suffix" : "" } ], "container-title" : "Drug Safety", "id" : "ITEM-12", "issue" : "12", "issued" : { "date-parts" : [ [ "2005" ] ] }, "page" : "1131-1139", "title" : "Clinical relevance of drug-drug interactions: A structured assessment procedure", "type" : "article-journal", "volume" : "28" }, "uris" : [ "http://www.mendeley.com/documents/?uuid=d01dafb4-ab46-4ea1-801b-1b8172cb7dfc" ] } ], "mendeley" : { "formattedCitation" : "[3,6,7,12,21,33,34,39,47,51,75,78]", "plainTextFormattedCitation" : "[3,6,7,12,21,33,34,39,47,51,75,78]", "previouslyFormattedCitation" : "[3,6,7,12,21,33,34,39,47,51,75,78]" }, "properties" : { "noteIndex" : 0 }, "schema" : "https://github.com/citation-style-language/schema/raw/master/csl-citation.json" }</w:instrText>
            </w:r>
            <w:r w:rsidRPr="00F446C9">
              <w:rPr>
                <w:rFonts w:ascii="Times New Roman" w:eastAsia="Times New Roman" w:hAnsi="Times New Roman" w:cs="Times New Roman"/>
                <w:sz w:val="22"/>
                <w:szCs w:val="22"/>
              </w:rPr>
              <w:fldChar w:fldCharType="separate"/>
            </w:r>
            <w:r w:rsidR="00F446C9" w:rsidRPr="00F446C9">
              <w:rPr>
                <w:rFonts w:ascii="Times New Roman" w:eastAsia="Times New Roman" w:hAnsi="Times New Roman" w:cs="Times New Roman"/>
                <w:noProof/>
                <w:sz w:val="22"/>
                <w:szCs w:val="22"/>
              </w:rPr>
              <w:t>[3,6,7,12,21,33,34,39,47,51,75,78]</w:t>
            </w:r>
            <w:r w:rsidRPr="00F446C9">
              <w:rPr>
                <w:rFonts w:ascii="Times New Roman" w:eastAsia="Times New Roman" w:hAnsi="Times New Roman" w:cs="Times New Roman"/>
                <w:sz w:val="22"/>
                <w:szCs w:val="22"/>
              </w:rPr>
              <w:fldChar w:fldCharType="end"/>
            </w:r>
          </w:p>
        </w:tc>
      </w:tr>
      <w:tr w:rsidR="00F446C9" w:rsidRPr="00F446C9" w:rsidTr="005A50D8">
        <w:tc>
          <w:tcPr>
            <w:tcW w:w="1606" w:type="dxa"/>
          </w:tcPr>
          <w:p w:rsidR="00F446C9" w:rsidRPr="00F446C9" w:rsidRDefault="00F446C9" w:rsidP="005A50D8">
            <w:pPr>
              <w:rPr>
                <w:rFonts w:ascii="Times New Roman" w:eastAsia="Times New Roman" w:hAnsi="Times New Roman" w:cs="Times New Roman"/>
                <w:sz w:val="22"/>
                <w:szCs w:val="22"/>
              </w:rPr>
            </w:pPr>
          </w:p>
        </w:tc>
        <w:tc>
          <w:tcPr>
            <w:tcW w:w="1799" w:type="dxa"/>
          </w:tcPr>
          <w:p w:rsidR="00F446C9" w:rsidRPr="00F446C9" w:rsidRDefault="00F446C9" w:rsidP="005A50D8">
            <w:pPr>
              <w:rPr>
                <w:rFonts w:ascii="Times New Roman" w:eastAsia="Times New Roman" w:hAnsi="Times New Roman" w:cs="Times New Roman"/>
                <w:sz w:val="22"/>
                <w:szCs w:val="22"/>
              </w:rPr>
            </w:pPr>
          </w:p>
        </w:tc>
        <w:tc>
          <w:tcPr>
            <w:tcW w:w="1987" w:type="dxa"/>
          </w:tcPr>
          <w:p w:rsidR="00F446C9" w:rsidRPr="00F446C9" w:rsidRDefault="00F446C9" w:rsidP="005A50D8">
            <w:pPr>
              <w:rPr>
                <w:rFonts w:ascii="Times New Roman" w:eastAsia="Times New Roman" w:hAnsi="Times New Roman" w:cs="Times New Roman"/>
                <w:sz w:val="22"/>
                <w:szCs w:val="22"/>
              </w:rPr>
            </w:pPr>
            <w:r w:rsidRPr="00F446C9">
              <w:rPr>
                <w:rFonts w:ascii="Times New Roman" w:eastAsia="Times New Roman" w:hAnsi="Times New Roman" w:cs="Times New Roman"/>
                <w:sz w:val="22"/>
                <w:szCs w:val="22"/>
              </w:rPr>
              <w:t>Likelihood of prescriber action</w:t>
            </w:r>
          </w:p>
        </w:tc>
        <w:tc>
          <w:tcPr>
            <w:tcW w:w="1885" w:type="dxa"/>
          </w:tcPr>
          <w:p w:rsidR="00F446C9" w:rsidRPr="00F446C9" w:rsidRDefault="00F446C9" w:rsidP="005A50D8">
            <w:pPr>
              <w:rPr>
                <w:rFonts w:ascii="Times New Roman" w:eastAsia="Times New Roman" w:hAnsi="Times New Roman" w:cs="Times New Roman"/>
                <w:sz w:val="22"/>
                <w:szCs w:val="22"/>
              </w:rPr>
            </w:pPr>
          </w:p>
        </w:tc>
        <w:tc>
          <w:tcPr>
            <w:tcW w:w="1259" w:type="dxa"/>
          </w:tcPr>
          <w:p w:rsidR="00F446C9" w:rsidRPr="00F446C9" w:rsidRDefault="00F446C9" w:rsidP="005A50D8">
            <w:pPr>
              <w:rPr>
                <w:rFonts w:ascii="Times New Roman" w:eastAsia="Times New Roman" w:hAnsi="Times New Roman" w:cs="Times New Roman"/>
                <w:color w:val="000000"/>
                <w:sz w:val="22"/>
                <w:szCs w:val="22"/>
              </w:rPr>
            </w:pPr>
          </w:p>
        </w:tc>
        <w:tc>
          <w:tcPr>
            <w:tcW w:w="1181" w:type="dxa"/>
          </w:tcPr>
          <w:p w:rsidR="00F446C9" w:rsidRPr="00F446C9" w:rsidRDefault="00F446C9" w:rsidP="005A50D8">
            <w:pPr>
              <w:rPr>
                <w:rFonts w:ascii="Times New Roman" w:eastAsia="Times New Roman" w:hAnsi="Times New Roman" w:cs="Times New Roman"/>
                <w:sz w:val="22"/>
                <w:szCs w:val="22"/>
              </w:rPr>
            </w:pPr>
          </w:p>
        </w:tc>
        <w:tc>
          <w:tcPr>
            <w:tcW w:w="4588" w:type="dxa"/>
          </w:tcPr>
          <w:p w:rsidR="00F446C9" w:rsidRPr="00F446C9" w:rsidRDefault="00EE5D99" w:rsidP="005A50D8">
            <w:pPr>
              <w:rPr>
                <w:rFonts w:ascii="Times New Roman" w:eastAsia="Times New Roman" w:hAnsi="Times New Roman" w:cs="Times New Roman"/>
                <w:sz w:val="22"/>
                <w:szCs w:val="22"/>
              </w:rPr>
            </w:pPr>
            <w:r w:rsidRPr="00F446C9">
              <w:rPr>
                <w:rFonts w:ascii="Times New Roman" w:eastAsia="Times New Roman" w:hAnsi="Times New Roman" w:cs="Times New Roman"/>
                <w:sz w:val="22"/>
                <w:szCs w:val="22"/>
              </w:rPr>
              <w:fldChar w:fldCharType="begin" w:fldLock="1"/>
            </w:r>
            <w:r w:rsidR="00F446C9" w:rsidRPr="00F446C9">
              <w:rPr>
                <w:rFonts w:ascii="Times New Roman" w:eastAsia="Times New Roman" w:hAnsi="Times New Roman" w:cs="Times New Roman"/>
                <w:sz w:val="22"/>
                <w:szCs w:val="22"/>
              </w:rPr>
              <w:instrText>ADDIN CSL_CITATION { "citationItems" : [ { "id" : "ITEM-1", "itemData" : { "abstract" : "OBJECTIVE: To develop a list of clinically important drug-drug interactions (DDIs) likely to be encountered in community and ambulatory pharmacy settings and detected by a computerized pharmacy system. DESIGN: Cross-sectional, one-time evaluation. SETTING: United States in fall 2001. PARTICIPANTS: An expert panel comprising two physicians, two clinical pharmacists, and an expert on DDIs. INTERVENTIONS: Systematic review of drug interaction compendia and published literature, ratings (on a 1 to 10 scale) of various clinical aspects of DDIs (e.g., clinical importance, quality and quantity of evidence, causal relationship, risk of morbidity and mortality), and a modified Delphi consensus-building process. MAIN OUTCOME MEASURE: Panelists' opinions about clinical importance of DDIs. RESULTS: The expert panel considered 56 DDIs. Of these, 28 had a mean clinical importance score of 8.0 or more. The ratings for clinical importance ranged from 3.2 to 9.6, with a mean +/- SD of 7.5 +/- 1.5 across the combinations examined. The mean score for the quality of literature suggesting the interaction exists ranged from 1.0 to 9.6, with a mean +/- SD of 5.8 +/- 2.5. In terms of substantiation of the interactions evaluated, the mean +/- SD rating was 6.3 +/- 2.2, with a range from 1.4 to 9.2. Through the modified Delphi process, the panel determined that 25 interactions were clinically important. CONCLUSION: Using an expert panel and a standard evaluation tool, 25 clinically important drug interactions that are likely to occur in the community and ambulatory pharmacy settings were identified. Pharmacists should take steps to prevent patients from receiving these interacting medications, and computer software vendors should focus interaction alerts on these and similarly important DDIs.", "author" : [ { "dropping-particle" : "", "family" : "Malone", "given" : "Daniel C", "non-dropping-particle" : "", "parse-names" : false, "suffix" : "" }, { "dropping-particle" : "", "family" : "Abarca", "given" : "Jacob", "non-dropping-particle" : "", "parse-names" : false, "suffix" : "" }, { "dropping-particle" : "", "family" : "Hansten", "given" : "Philip D", "non-dropping-particle" : "", "parse-names" : false, "suffix" : "" }, { "dropping-particle" : "", "family" : "Grizzle", "given" : "Amy J", "non-dropping-particle" : "", "parse-names" : false, "suffix" : "" }, { "dropping-particle" : "", "family" : "Armstrong", "given" : "Edward P", "non-dropping-particle" : "", "parse-names" : false, "suffix" : "" }, { "dropping-particle" : "", "family" : "Bergen", "given" : "Robin C", "non-dropping-particle" : "Van", "parse-names" : false, "suffix" : "" }, { "dropping-particle" : "", "family" : "Duncan-Edgar", "given" : "Babette S", "non-dropping-particle" : "", "parse-names" : false, "suffix" : "" }, { "dropping-particle" : "", "family" : "Solomon", "given" : "Steven L", "non-dropping-particle" : "", "parse-names" : false, "suffix" : "" }, { "dropping-particle" : "", "family" : "Lipton", "given" : "Richard B", "non-dropping-particle" : "", "parse-names" : false, "suffix" : "" } ], "container-title" : "Journal of the American Pharmacists Association : JAPhA", "id" : "ITEM-1", "issue" : "2", "issued" : { "date-parts" : [ [ "2004", "1" ] ] }, "page" : "142-151", "title" : "Identification of serious drug-drug interactions: results of the partnership to prevent drug-drug interactions.", "type" : "article-journal", "volume" : "44" }, "uris" : [ "http://www.mendeley.com/documents/?uuid=4f69cc7a-e422-4a3c-99be-f8c60f8ceb3f" ] }, { "id" : "ITEM-2", "itemData" : { "DOI" : "10.1345/aph.1P377", "ISSN" : "1542-6270", "abstract" : "Computerized provider order entry with decision support software offers an opportunity to identify and prevent medication-related errors, including drug-drug interactions (DDIs), through alerting mechanisms. However, the number of alerts generated can overwhelm and lead to \"alert fatigue.\" A DDI alert system based on severity rankings has been shown to reduce alert fatigue; however, the best method to populate this type of database is unclear.", "author" : [ { "dropping-particle" : "", "family" : "Smithburger", "given" : "Pamela L", "non-dropping-particle" : "", "parse-names" : false, "suffix" : "" }, { "dropping-particle" : "", "family" : "Kane-Gill", "given" : "Sandra L", "non-dropping-particle" : "", "parse-names" : false, "suffix" : "" }, { "dropping-particle" : "", "family" : "Benedict", "given" : "Neal J", "non-dropping-particle" : "", "parse-names" : false, "suffix" : "" }, { "dropping-particle" : "", "family" : "Falcione", "given" : "Bonnie a", "non-dropping-particle" : "", "parse-names" : false, "suffix" : "" }, { "dropping-particle" : "", "family" : "Seybert", "given" : "Amy L", "non-dropping-particle" : "", "parse-names" : false, "suffix" : "" } ], "container-title" : "The Annals of pharmacotherapy", "id" : "ITEM-2", "issue" : "11", "issued" : { "date-parts" : [ [ "2010" ] ] }, "page" : "1718-1724", "title" : "Grading the severity of drug-drug interactions in the intensive care unit: a comparison between clinician assessment and proprietary database severity rankings.", "type" : "article-journal", "volume" : "44" }, "uris" : [ "http://www.mendeley.com/documents/?uuid=f4a220a1-a317-4a89-81a4-a5495b4a7b0b" ] } ], "mendeley" : { "formattedCitation" : "[21,75]", "plainTextFormattedCitation" : "[21,75]", "previouslyFormattedCitation" : "[21,75]" }, "properties" : { "noteIndex" : 0 }, "schema" : "https://github.com/citation-style-language/schema/raw/master/csl-citation.json" }</w:instrText>
            </w:r>
            <w:r w:rsidRPr="00F446C9">
              <w:rPr>
                <w:rFonts w:ascii="Times New Roman" w:eastAsia="Times New Roman" w:hAnsi="Times New Roman" w:cs="Times New Roman"/>
                <w:sz w:val="22"/>
                <w:szCs w:val="22"/>
              </w:rPr>
              <w:fldChar w:fldCharType="separate"/>
            </w:r>
            <w:r w:rsidR="00F446C9" w:rsidRPr="00F446C9">
              <w:rPr>
                <w:rFonts w:ascii="Times New Roman" w:eastAsia="Times New Roman" w:hAnsi="Times New Roman" w:cs="Times New Roman"/>
                <w:noProof/>
                <w:sz w:val="22"/>
                <w:szCs w:val="22"/>
              </w:rPr>
              <w:t>[21,75]</w:t>
            </w:r>
            <w:r w:rsidRPr="00F446C9">
              <w:rPr>
                <w:rFonts w:ascii="Times New Roman" w:eastAsia="Times New Roman" w:hAnsi="Times New Roman" w:cs="Times New Roman"/>
                <w:sz w:val="22"/>
                <w:szCs w:val="22"/>
              </w:rPr>
              <w:fldChar w:fldCharType="end"/>
            </w:r>
          </w:p>
        </w:tc>
      </w:tr>
      <w:tr w:rsidR="00F446C9" w:rsidRPr="00F446C9" w:rsidTr="005A50D8">
        <w:tc>
          <w:tcPr>
            <w:tcW w:w="1606" w:type="dxa"/>
          </w:tcPr>
          <w:p w:rsidR="00F446C9" w:rsidRPr="00F446C9" w:rsidRDefault="00F446C9" w:rsidP="005A50D8">
            <w:pPr>
              <w:rPr>
                <w:rFonts w:ascii="Times New Roman" w:eastAsia="Times New Roman" w:hAnsi="Times New Roman" w:cs="Times New Roman"/>
                <w:sz w:val="22"/>
                <w:szCs w:val="22"/>
              </w:rPr>
            </w:pPr>
          </w:p>
        </w:tc>
        <w:tc>
          <w:tcPr>
            <w:tcW w:w="1799" w:type="dxa"/>
          </w:tcPr>
          <w:p w:rsidR="00F446C9" w:rsidRPr="00F446C9" w:rsidRDefault="00F446C9" w:rsidP="005A50D8">
            <w:pPr>
              <w:rPr>
                <w:rFonts w:ascii="Times New Roman" w:eastAsia="Times New Roman" w:hAnsi="Times New Roman" w:cs="Times New Roman"/>
                <w:sz w:val="22"/>
                <w:szCs w:val="22"/>
              </w:rPr>
            </w:pPr>
            <w:r w:rsidRPr="00F446C9">
              <w:rPr>
                <w:rFonts w:ascii="Times New Roman" w:eastAsia="Times New Roman" w:hAnsi="Times New Roman" w:cs="Times New Roman"/>
                <w:sz w:val="22"/>
                <w:szCs w:val="22"/>
              </w:rPr>
              <w:t xml:space="preserve">Adverse Effects </w:t>
            </w:r>
          </w:p>
        </w:tc>
        <w:tc>
          <w:tcPr>
            <w:tcW w:w="1987" w:type="dxa"/>
          </w:tcPr>
          <w:p w:rsidR="00F446C9" w:rsidRPr="00F446C9" w:rsidRDefault="00F446C9" w:rsidP="005A50D8">
            <w:pPr>
              <w:rPr>
                <w:rFonts w:ascii="Times New Roman" w:eastAsia="Times New Roman" w:hAnsi="Times New Roman" w:cs="Times New Roman"/>
                <w:sz w:val="22"/>
                <w:szCs w:val="22"/>
              </w:rPr>
            </w:pPr>
            <w:r w:rsidRPr="00F446C9">
              <w:rPr>
                <w:rFonts w:ascii="Times New Roman" w:eastAsia="Times New Roman" w:hAnsi="Times New Roman" w:cs="Times New Roman"/>
                <w:sz w:val="22"/>
                <w:szCs w:val="22"/>
              </w:rPr>
              <w:t>Toxicity</w:t>
            </w:r>
          </w:p>
        </w:tc>
        <w:tc>
          <w:tcPr>
            <w:tcW w:w="1885" w:type="dxa"/>
          </w:tcPr>
          <w:p w:rsidR="00F446C9" w:rsidRPr="00F446C9" w:rsidRDefault="00F446C9" w:rsidP="005A50D8">
            <w:pPr>
              <w:rPr>
                <w:rFonts w:ascii="Times New Roman" w:eastAsia="Times New Roman" w:hAnsi="Times New Roman" w:cs="Times New Roman"/>
                <w:sz w:val="22"/>
                <w:szCs w:val="22"/>
              </w:rPr>
            </w:pPr>
          </w:p>
        </w:tc>
        <w:tc>
          <w:tcPr>
            <w:tcW w:w="1259" w:type="dxa"/>
          </w:tcPr>
          <w:p w:rsidR="00F446C9" w:rsidRPr="00F446C9" w:rsidRDefault="00F446C9" w:rsidP="005A50D8">
            <w:pPr>
              <w:rPr>
                <w:rFonts w:ascii="Times New Roman" w:eastAsia="Times New Roman" w:hAnsi="Times New Roman" w:cs="Times New Roman"/>
                <w:color w:val="000000"/>
                <w:sz w:val="22"/>
                <w:szCs w:val="22"/>
              </w:rPr>
            </w:pPr>
          </w:p>
        </w:tc>
        <w:tc>
          <w:tcPr>
            <w:tcW w:w="1181" w:type="dxa"/>
          </w:tcPr>
          <w:p w:rsidR="00F446C9" w:rsidRPr="00F446C9" w:rsidRDefault="00F446C9" w:rsidP="005A50D8">
            <w:pPr>
              <w:rPr>
                <w:rFonts w:ascii="Times New Roman" w:eastAsia="Times New Roman" w:hAnsi="Times New Roman" w:cs="Times New Roman"/>
                <w:sz w:val="22"/>
                <w:szCs w:val="22"/>
              </w:rPr>
            </w:pPr>
            <w:r w:rsidRPr="00F446C9">
              <w:rPr>
                <w:rFonts w:ascii="Times New Roman" w:eastAsia="Times New Roman" w:hAnsi="Times New Roman" w:cs="Times New Roman"/>
                <w:sz w:val="22"/>
                <w:szCs w:val="22"/>
              </w:rPr>
              <w:t>1</w:t>
            </w:r>
          </w:p>
        </w:tc>
        <w:tc>
          <w:tcPr>
            <w:tcW w:w="4588" w:type="dxa"/>
          </w:tcPr>
          <w:p w:rsidR="00F446C9" w:rsidRPr="00F446C9" w:rsidRDefault="00EE5D99" w:rsidP="005A50D8">
            <w:pPr>
              <w:rPr>
                <w:rFonts w:ascii="Times New Roman" w:eastAsia="Times New Roman" w:hAnsi="Times New Roman" w:cs="Times New Roman"/>
                <w:sz w:val="22"/>
                <w:szCs w:val="22"/>
              </w:rPr>
            </w:pPr>
            <w:r w:rsidRPr="00F446C9">
              <w:rPr>
                <w:rFonts w:ascii="Times New Roman" w:eastAsia="Times New Roman" w:hAnsi="Times New Roman" w:cs="Times New Roman"/>
                <w:sz w:val="22"/>
                <w:szCs w:val="22"/>
              </w:rPr>
              <w:fldChar w:fldCharType="begin" w:fldLock="1"/>
            </w:r>
            <w:r w:rsidR="00F446C9" w:rsidRPr="00F446C9">
              <w:rPr>
                <w:rFonts w:ascii="Times New Roman" w:eastAsia="Times New Roman" w:hAnsi="Times New Roman" w:cs="Times New Roman"/>
                <w:sz w:val="22"/>
                <w:szCs w:val="22"/>
              </w:rPr>
              <w:instrText>ADDIN CSL_CITATION { "citationItems" : [ { "id" : "ITEM-1", "itemData" : { "DOI" : "10.1331/JAPhA.2013.12038", "abstract" : "Objective: To assess patients' information needs regarding drug-drug interactions (DDIs) to inform patient DDI education resources. Design: Cross-sectional study. Setting: Online (United States in May 2011). Participants: Registered users of an online medication monitoring service (MediGuard). Intervention: Online questionnaire. Main outcome measure: Participants' information needs regarding DDIs and perceived importance of questions related to detecting and preventing harm from DDIs. Results: Characteristics of the 100 surveyed participants were as follows: 57% women, 88% white, 96% non-Hispanic, 71% retired, mean (\u00b1SD) age 65.2 \u00b1 9.7 years (range 35-86). The number of prescription medications ranged from 2 to 22 (median 7) and the number of over-the-counter (OTC) medications from 1 to 10 (4). The most common concerns cited by participants were identification of interacting medications, seriousness of DDIs, interactions with OTC medications, interactions with foods, exacerbating comorbidities, short- and long-term adverse effects, signs and frequency of DDIs, and how to minimize adverse effects. Statistically significant differences based on gender, number of prescriptions, and number of OTC medications were observed in rankings of the importance of some DDI questions (P &lt; 0.05). Conclusion: Patient-centered DDI education programs should consider addressing the seriousness of DDIs, the effect of DDIs on comorbidities, and interactions with OTC medications and foods and determining methods for identifying, minimizing, and managing DDIs.", "author" : [ { "dropping-particle" : "", "family" : "Mutebi", "given" : "A", "non-dropping-particle" : "", "parse-names" : false, "suffix" : "" }, { "dropping-particle" : "", "family" : "Warholak", "given" : "T L", "non-dropping-particle" : "", "parse-names" : false, "suffix" : "" }, { "dropping-particle" : "", "family" : "Hines", "given" : "L E", "non-dropping-particle" : "", "parse-names" : false, "suffix" : "" }, { "dropping-particle" : "", "family" : "Plummer", "given" : "R", "non-dropping-particle" : "", "parse-names" : false, "suffix" : "" }, { "dropping-particle" : "", "family" : "Malone", "given" : "D C", "non-dropping-particle" : "", "parse-names" : false, "suffix" : "" } ], "container-title" : "Journal of the American Pharmacists Association", "id" : "ITEM-1", "issue" : "1", "issued" : { "date-parts" : [ [ "2013" ] ] }, "page" : "39-45", "title" : "Assessing patients' information needs regarding drug-drug interactions", "type" : "article-journal", "volume" : "53" }, "uris" : [ "http://www.mendeley.com/documents/?uuid=4ec3a647-fe8e-473c-b6a6-69aaf821a879" ] }, { "id" : "ITEM-2", "itemData" : { "abstract" : "OBJECTIVE: To provide an overview of the current context and scope of pharmacy practice, the range of professional services offered by pharmacists, and the supporting role of pharmacy technicians. DATA SYNTHESIS: A synopsis of the current state of pharmacy practice as it relates to the spectrum of professional roles and responsibilities, the diversity of patient populations served, the complexities of patient services provided, and various aspects of emerging pharmacy practice is provided. The current work focuses on patient care services provided by pharmacists; it does not address all possible activities of pharmacists, such as administration and general management. This is a descriptive analysis. It does not take a position regarding future changes but is intended to serve as a foundation for understanding the relationship and alignment between the profession's various mandatory and voluntary credentials and the scope of practice continuum. The key educational and credentialing standards for pharmacists and pharmacy technicians are summarized and referenced. CONCLUSION: The evolutions in health care and pharmacy practice are presenting many new opportunities for pharmacists to perform functions and provide services not considered as traditional roles. The profession of pharmacy is working to achieve a pervasive model and standard of care determined only by the needs of patients and populations. The Council on Credentialing in Pharmacy hopes that the material presented herein, including the framework for credentialing in pharmacy practice, will allow audiences to gain a better understanding of where pharmacy is today and what future pharmacy practice will look like.", "author" : [ { "dropping-particle" : "", "family" : "Albanese", "given" : "Nicole Paolini", "non-dropping-particle" : "", "parse-names" : false, "suffix" : "" }, { "dropping-particle" : "", "family" : "Rouse", "given" : "Michael J", "non-dropping-particle" : "", "parse-names" : false, "suffix" : "" } ], "container-title" : "Journal of the American Pharmacists Association : JAPhA", "id" : "ITEM-2", "issue" : "2", "issued" : { "date-parts" : [ [ "2010", "1" ] ] }, "page" : "e35-69", "title" : "Scope of contemporary pharmacy practice: roles, responsibilities, and functions of pharmacists and pharmacy technicians.", "type" : "article-journal", "volume" : "50" }, "uris" : [ "http://www.mendeley.com/documents/?uuid=70e95c1b-e442-4731-89ca-673dc775b833" ] }, { "id" : "ITEM-3", "itemData" : { "ISSN" : "0114-5916", "abstract" : "BACKGROUND: Healthcare organizations, compendia, and drug knowledgebase vendors use varying methods to evaluate and synthesize evidence on drug-drug interactions (DDIs). This situation has a negative effect on electronic prescribing and medication information systems that warn clinicians of potentially harmful medication combinations.\n\nOBJECTIVE: The aim of this study was to provide recommendations for systematic evaluation of evidence for DDIs from the scientific literature, drug product labeling, and regulatory documents.\n\nMETHODS: A conference series was conducted to develop a structured process to improve the quality of DDI alerting systems. Three expert workgroups were assembled to address the goals of the conference. The Evidence Workgroup consisted of 18 individuals with expertise in pharmacology, drug information, biomedical informatics, and clinical decision support. Workgroup members met via webinar 12 times from January 2013 to February 2014. Two in-person meetings were conducted in May and September 2013 to reach consensus on recommendations.\n\nRESULTS: We developed expert consensus answers to the following three key questions. (i) What is the best approach to evaluate DDI evidence? (ii) What evidence is required for a DDI to be applicable to an entire class of drugs? (iii) How should a structured evaluation process be vetted and validated?\n\nCONCLUSION: Evidence-based decision support for DDIs requires consistent application of transparent and systematic methods to evaluate the evidence. Drug compendia and clinical decision support systems in which these recommendations are implemented should be able to provide higher-quality information about DDIs.", "author" : [ { "dropping-particle" : "", "family" : "Scheife", "given" : "Richard T", "non-dropping-particle" : "", "parse-names" : false, "suffix" : "" }, { "dropping-particle" : "", "family" : "Hines", "given" : "Lisa E", "non-dropping-particle" : "", "parse-names" : false, "suffix" : "" }, { "dropping-particle" : "", "family" : "Boyce", "given" : "Richard D", "non-dropping-particle" : "", "parse-names" : false, "suffix" : "" }, { "dropping-particle" : "", "family" : "Chung", "given" : "Sophie P", "non-dropping-particle" : "", "parse-names" : false, "suffix" : "" }, { "dropping-particle" : "", "family" : "Momper", "given" : "Jeremiah D", "non-dropping-particle" : "", "parse-names" : false, "suffix" : "" }, { "dropping-particle" : "", "family" : "Sommer", "given" : "Christine D", "non-dropping-particle" : "", "parse-names" : false, "suffix" : "" }, { "dropping-particle" : "", "family" : "Abernethy", "given" : "Darrell R", "non-dropping-particle" : "", "parse-names" : false, "suffix" : "" }, { "dropping-particle" : "", "family" : "Horn", "given" : "John R", "non-dropping-particle" : "", "parse-names" : false, "suffix" : "" }, { "dropping-particle" : "", "family" : "Sklar", "given" : "Stephen J", "non-dropping-particle" : "", "parse-names" : false, "suffix" : "" }, { "dropping-particle" : "", "family" : "Wong", "given" : "Samantha K", "non-dropping-particle" : "", "parse-names" : false, "suffix" : "" }, { "dropping-particle" : "", "family" : "Jones", "given" : "Gretchen", "non-dropping-particle" : "", "parse-names" : false, "suffix" : "" }, { "dropping-particle" : "", "family" : "Brown", "given" : "Mary L", "non-dropping-particle" : "", "parse-names" : false, "suffix" : "" }, { "dropping-particle" : "", "family" : "Grizzle", "given" : "Amy J", "non-dropping-particle" : "", "parse-names" : false, "suffix" : "" }, { "dropping-particle" : "", "family" : "Comes", "given" : "Susan", "non-dropping-particle" : "", "parse-names" : false, "suffix" : "" }, { "dropping-particle" : "", "family" : "Wilkins", "given" : "Tricia Lee", "non-dropping-particle" : "", "parse-names" : false, "suffix" : "" }, { "dropping-particle" : "", "family" : "Borst", "given" : "Clarissa", "non-dropping-particle" : "", "parse-names" : false, "suffix" : "" }, { "dropping-particle" : "", "family" : "Wittie", "given" : "Michael A", "non-dropping-particle" : "", "parse-names" : false, "suffix" : "" }, { "dropping-particle" : "", "family" : "Malone", "given" : "Daniel C", "non-dropping-particle" : "", "parse-names" : false, "suffix" : "" } ], "container-title" : "Drug safety", "id" : "ITEM-3", "issue" : "2", "issued" : { "date-parts" : [ [ "2015", "2" ] ] }, "page" : "197-206", "title" : "Consensus recommendations for systematic evaluation of drug-drug interaction evidence for clinical decision support.", "type" : "article-journal", "volume" : "38" }, "uris" : [ "http://www.mendeley.com/documents/?uuid=50b19b19-304b-4b87-928b-ea81620a30c2" ] }, { "id" : "ITEM-4", "itemData" : { "DOI" : "10.1016/j.clpt.2005.03.007", "ISSN" : "0009-9236", "author" : [ { "dropping-particle" : "", "family" : "Knollmann", "given" : "Bj\u00f6rn C", "non-dropping-particle" : "", "parse-names" : false, "suffix" : "" }, { "dropping-particle" : "", "family" : "Smyth", "given" : "Brendan J", "non-dropping-particle" : "", "parse-names" : false, "suffix" : "" }, { "dropping-particle" : "", "family" : "Garnett", "given" : "Christine E", "non-dropping-particle" : "", "parse-names" : false, "suffix" : "" }, { "dropping-particle" : "", "family" : "Salesiotis", "given" : "Anastasios N", "non-dropping-particle" : "", "parse-names" : false, "suffix" : "" }, { "dropping-particle" : "", "family" : "Gvozdjan", "given" : "Dragoslav M", "non-dropping-particle" : "", "parse-names" : false, "suffix" : "" }, { "dropping-particle" : "", "family" : "Berry", "given" : "N Seth", "non-dropping-particle" : "", "parse-names" : false, "suffix" : "" }, { "dropping-particle" : "", "family" : "Lee", "given" : "Howard", "non-dropping-particle" : "", "parse-names" : false, "suffix" : "" }, { "dropping-particle" : "", "family" : "Min", "given" : "F David", "non-dropping-particle" : "", "parse-names" : false, "suffix" : "" } ], "container-title" : "Clinical pharmacology and therapeutics", "id" : "ITEM-4", "issue" : "1", "issued" : { "date-parts" : [ [ "2005" ] ] }, "page" : "7-18", "title" : "Personal digital assistant-based drug reference software as tools to improve rational prescribing: benchmark criteria and performance.", "type" : "article-journal", "volume" : "78" }, "uris" : [ "http://www.mendeley.com/documents/?uuid=f4716d10-9a53-480e-b0b0-4caed5876469" ] }, { "id" : "ITEM-5", "itemData" : { "DOI" : "10.1007/s00228-009-0704-x", "author" : [ { "dropping-particle" : "", "family" : "Seidling", "given" : "Hanna Marita", "non-dropping-particle" : "", "parse-names" : false, "suffix" : "" }, { "dropping-particle" : "", "family" : "Storch", "given" : "Caroline Henrike", "non-dropping-particle" : "", "parse-names" : false, "suffix" : "" }, { "dropping-particle" : "", "family" : "Bertsche", "given" : "Thilo", "non-dropping-particle" : "", "parse-names" : false, "suffix" : "" }, { "dropping-particle" : "", "family" : "Senger", "given" : "Christian", "non-dropping-particle" : "", "parse-names" : false, "suffix" : "" }, { "dropping-particle" : "", "family" : "Kaltschmidt", "given" : "Jens", "non-dropping-particle" : "", "parse-names" : false, "suffix" : "" }, { "dropping-particle" : "", "family" : "Walter-sack", "given" : "Ingeborg", "non-dropping-particle" : "", "parse-names" : false, "suffix" : "" }, { "dropping-particle" : "", "family" : "Haefeli", "given" : "Walter Emil", "non-dropping-particle" : "", "parse-names" : false, "suffix" : "" } ], "container-title" : "Eur J Clin Phamacol", "id" : "ITEM-5", "issued" : { "date-parts" : [ [ "2009" ] ] }, "page" : "1149-1157", "title" : "Successful strategy to improve the specificity of electronic statin \u2013 drug interaction alerts", "type" : "article-journal", "volume" : "11" }, "uris" : [ "http://www.mendeley.com/documents/?uuid=e8c7967e-3bec-4700-b662-69975c2f20c1" ] } ], "mendeley" : { "formattedCitation" : "[11,13,40,50,57]", "plainTextFormattedCitation" : "[11,13,40,50,57]", "previouslyFormattedCitation" : "[11,13,40,50,57]" }, "properties" : { "noteIndex" : 0 }, "schema" : "https://github.com/citation-style-language/schema/raw/master/csl-citation.json" }</w:instrText>
            </w:r>
            <w:r w:rsidRPr="00F446C9">
              <w:rPr>
                <w:rFonts w:ascii="Times New Roman" w:eastAsia="Times New Roman" w:hAnsi="Times New Roman" w:cs="Times New Roman"/>
                <w:sz w:val="22"/>
                <w:szCs w:val="22"/>
              </w:rPr>
              <w:fldChar w:fldCharType="separate"/>
            </w:r>
            <w:r w:rsidR="00F446C9" w:rsidRPr="00F446C9">
              <w:rPr>
                <w:rFonts w:ascii="Times New Roman" w:eastAsia="Times New Roman" w:hAnsi="Times New Roman" w:cs="Times New Roman"/>
                <w:noProof/>
                <w:sz w:val="22"/>
                <w:szCs w:val="22"/>
              </w:rPr>
              <w:t>[11,13,40,50,57]</w:t>
            </w:r>
            <w:r w:rsidRPr="00F446C9">
              <w:rPr>
                <w:rFonts w:ascii="Times New Roman" w:eastAsia="Times New Roman" w:hAnsi="Times New Roman" w:cs="Times New Roman"/>
                <w:sz w:val="22"/>
                <w:szCs w:val="22"/>
              </w:rPr>
              <w:fldChar w:fldCharType="end"/>
            </w:r>
            <w:r w:rsidR="00F446C9" w:rsidRPr="00F446C9">
              <w:rPr>
                <w:rFonts w:ascii="Times New Roman" w:eastAsia="Times New Roman" w:hAnsi="Times New Roman" w:cs="Times New Roman"/>
                <w:sz w:val="22"/>
                <w:szCs w:val="22"/>
              </w:rPr>
              <w:t xml:space="preserve"> </w:t>
            </w:r>
          </w:p>
        </w:tc>
      </w:tr>
      <w:tr w:rsidR="00F446C9" w:rsidRPr="00F446C9" w:rsidTr="005A50D8">
        <w:tc>
          <w:tcPr>
            <w:tcW w:w="1606" w:type="dxa"/>
          </w:tcPr>
          <w:p w:rsidR="00F446C9" w:rsidRPr="00F446C9" w:rsidRDefault="00F446C9" w:rsidP="005A50D8">
            <w:pPr>
              <w:rPr>
                <w:rFonts w:ascii="Times New Roman" w:eastAsia="Times New Roman" w:hAnsi="Times New Roman" w:cs="Times New Roman"/>
                <w:sz w:val="22"/>
                <w:szCs w:val="22"/>
              </w:rPr>
            </w:pPr>
          </w:p>
        </w:tc>
        <w:tc>
          <w:tcPr>
            <w:tcW w:w="1799" w:type="dxa"/>
          </w:tcPr>
          <w:p w:rsidR="00F446C9" w:rsidRPr="00F446C9" w:rsidRDefault="00F446C9" w:rsidP="005A50D8">
            <w:pPr>
              <w:rPr>
                <w:rFonts w:ascii="Times New Roman" w:eastAsia="Times New Roman" w:hAnsi="Times New Roman" w:cs="Times New Roman"/>
                <w:sz w:val="22"/>
                <w:szCs w:val="22"/>
              </w:rPr>
            </w:pPr>
          </w:p>
        </w:tc>
        <w:tc>
          <w:tcPr>
            <w:tcW w:w="1987" w:type="dxa"/>
          </w:tcPr>
          <w:p w:rsidR="00F446C9" w:rsidRPr="00F446C9" w:rsidRDefault="00F446C9" w:rsidP="005A50D8">
            <w:pPr>
              <w:rPr>
                <w:rFonts w:ascii="Times New Roman" w:eastAsia="Times New Roman" w:hAnsi="Times New Roman" w:cs="Times New Roman"/>
                <w:sz w:val="22"/>
                <w:szCs w:val="22"/>
              </w:rPr>
            </w:pPr>
            <w:r w:rsidRPr="00F446C9">
              <w:rPr>
                <w:rFonts w:ascii="Times New Roman" w:eastAsia="Times New Roman" w:hAnsi="Times New Roman" w:cs="Times New Roman"/>
                <w:sz w:val="22"/>
                <w:szCs w:val="22"/>
              </w:rPr>
              <w:t>Reversibility of adverse effects</w:t>
            </w:r>
          </w:p>
        </w:tc>
        <w:tc>
          <w:tcPr>
            <w:tcW w:w="1885" w:type="dxa"/>
          </w:tcPr>
          <w:p w:rsidR="00F446C9" w:rsidRPr="00F446C9" w:rsidRDefault="00F446C9" w:rsidP="005A50D8">
            <w:pPr>
              <w:rPr>
                <w:rFonts w:ascii="Times New Roman" w:eastAsia="Times New Roman" w:hAnsi="Times New Roman" w:cs="Times New Roman"/>
                <w:sz w:val="22"/>
                <w:szCs w:val="22"/>
              </w:rPr>
            </w:pPr>
          </w:p>
        </w:tc>
        <w:tc>
          <w:tcPr>
            <w:tcW w:w="1259" w:type="dxa"/>
          </w:tcPr>
          <w:p w:rsidR="00F446C9" w:rsidRPr="00F446C9" w:rsidRDefault="00F446C9" w:rsidP="005A50D8">
            <w:pPr>
              <w:rPr>
                <w:rFonts w:ascii="Times New Roman" w:eastAsia="Times New Roman" w:hAnsi="Times New Roman" w:cs="Times New Roman"/>
                <w:color w:val="000000"/>
                <w:sz w:val="22"/>
                <w:szCs w:val="22"/>
              </w:rPr>
            </w:pPr>
          </w:p>
        </w:tc>
        <w:tc>
          <w:tcPr>
            <w:tcW w:w="1181" w:type="dxa"/>
          </w:tcPr>
          <w:p w:rsidR="00F446C9" w:rsidRPr="00F446C9" w:rsidRDefault="00F446C9" w:rsidP="005A50D8">
            <w:pPr>
              <w:rPr>
                <w:rFonts w:ascii="Times New Roman" w:eastAsia="Times New Roman" w:hAnsi="Times New Roman" w:cs="Times New Roman"/>
                <w:sz w:val="22"/>
                <w:szCs w:val="22"/>
              </w:rPr>
            </w:pPr>
          </w:p>
        </w:tc>
        <w:tc>
          <w:tcPr>
            <w:tcW w:w="4588" w:type="dxa"/>
          </w:tcPr>
          <w:p w:rsidR="00F446C9" w:rsidRPr="00F446C9" w:rsidRDefault="00EE5D99" w:rsidP="005A50D8">
            <w:pPr>
              <w:rPr>
                <w:rFonts w:ascii="Times New Roman" w:eastAsia="Times New Roman" w:hAnsi="Times New Roman" w:cs="Times New Roman"/>
                <w:sz w:val="22"/>
                <w:szCs w:val="22"/>
              </w:rPr>
            </w:pPr>
            <w:r w:rsidRPr="00F446C9">
              <w:rPr>
                <w:rFonts w:ascii="Times New Roman" w:eastAsia="Times New Roman" w:hAnsi="Times New Roman" w:cs="Times New Roman"/>
                <w:color w:val="000000"/>
                <w:sz w:val="22"/>
                <w:szCs w:val="22"/>
              </w:rPr>
              <w:fldChar w:fldCharType="begin" w:fldLock="1"/>
            </w:r>
            <w:r w:rsidR="00F446C9" w:rsidRPr="00F446C9">
              <w:rPr>
                <w:rFonts w:ascii="Times New Roman" w:eastAsia="Times New Roman" w:hAnsi="Times New Roman" w:cs="Times New Roman"/>
                <w:color w:val="000000"/>
                <w:sz w:val="22"/>
                <w:szCs w:val="22"/>
              </w:rPr>
              <w:instrText>ADDIN CSL_CITATION { "citationItems" : [ { "id" : "ITEM-1", "itemData" : { "DOI" : "10.1331/JAPhA.2013.12038", "abstract" : "Objective: To assess patients' information needs regarding drug-drug interactions (DDIs) to inform patient DDI education resources. Design: Cross-sectional study. Setting: Online (United States in May 2011). Participants: Registered users of an online medication monitoring service (MediGuard). Intervention: Online questionnaire. Main outcome measure: Participants' information needs regarding DDIs and perceived importance of questions related to detecting and preventing harm from DDIs. Results: Characteristics of the 100 surveyed participants were as follows: 57% women, 88% white, 96% non-Hispanic, 71% retired, mean (\u00b1SD) age 65.2 \u00b1 9.7 years (range 35-86). The number of prescription medications ranged from 2 to 22 (median 7) and the number of over-the-counter (OTC) medications from 1 to 10 (4). The most common concerns cited by participants were identification of interacting medications, seriousness of DDIs, interactions with OTC medications, interactions with foods, exacerbating comorbidities, short- and long-term adverse effects, signs and frequency of DDIs, and how to minimize adverse effects. Statistically significant differences based on gender, number of prescriptions, and number of OTC medications were observed in rankings of the importance of some DDI questions (P &lt; 0.05). Conclusion: Patient-centered DDI education programs should consider addressing the seriousness of DDIs, the effect of DDIs on comorbidities, and interactions with OTC medications and foods and determining methods for identifying, minimizing, and managing DDIs.", "author" : [ { "dropping-particle" : "", "family" : "Mutebi", "given" : "A", "non-dropping-particle" : "", "parse-names" : false, "suffix" : "" }, { "dropping-particle" : "", "family" : "Warholak", "given" : "T L", "non-dropping-particle" : "", "parse-names" : false, "suffix" : "" }, { "dropping-particle" : "", "family" : "Hines", "given" : "L E", "non-dropping-particle" : "", "parse-names" : false, "suffix" : "" }, { "dropping-particle" : "", "family" : "Plummer", "given" : "R", "non-dropping-particle" : "", "parse-names" : false, "suffix" : "" }, { "dropping-particle" : "", "family" : "Malone", "given" : "D C", "non-dropping-particle" : "", "parse-names" : false, "suffix" : "" } ], "container-title" : "Journal of the American Pharmacists Association", "id" : "ITEM-1", "issue" : "1", "issued" : { "date-parts" : [ [ "2013" ] ] }, "page" : "39-45", "title" : "Assessing patients' information needs regarding drug-drug interactions", "type" : "article-journal", "volume" : "53" }, "uris" : [ "http://www.mendeley.com/documents/?uuid=4ec3a647-fe8e-473c-b6a6-69aaf821a879" ] }, { "id" : "ITEM-2", "itemData" : { "DOI" : "10.1111/j.1365-2125.2011.04058.x", "ISSN" : "1365-2125", "abstract" : "Relevant and easily accessible drug information at point-of-care is essential for physicians' decision making when prescribing. However, the information available by using Clinical Decision Support Systems (CDSSs) often does not meet physicians' requirements. The Summary of Product Characteristics (SmPC) is statutory information about drugs. However, the current structure, content and format of SmPCs make it difficult to incorporate them into CDSSs and link them to relevant patient information from the Electronic Health Records. The aim of the study was to evaluate the perceived needs for drug information among physicians in Sweden. METHODS We recruited three focus group discussions with 18 physicians covering different specialities. The information from the groups was combined with a questionnaire administered at the beginning of the group discussions. RESULTS Physicians reported their needs for knowledge databases at the point of drug prescribing. This included more consistent information about existing and new drugs. They also wished to receive automatically generated alerts for severe drug\u2013drug interactions and adverse effects, and to have functions for calculating glomerular filtration rate to enable appropriate dose adjustments to be made for elderly patients and those with impaired renal function. Additionally, features enhancing electronic communication with colleagues and making drug information more searchable were suggested. CONCLUSIONS The results from the current study showed the need for knowledge databases which provide consistent information about new and existing drugs. Most of the required information from physicians appeared to be possible to transfer from current SmPCs to CDSSs. However, inconsistencies in the SmPC information have to be reduced to enhance their utility.", "author" : [ { "dropping-particle" : "", "family" : "Rahmner", "given" : "Pia Bastholm", "non-dropping-particle" : "", "parse-names" : false, "suffix" : "" }, { "dropping-particle" : "", "family" : "Eiermann", "given" : "Birgit", "non-dropping-particle" : "", "parse-names" : false, "suffix" : "" }, { "dropping-particle" : "", "family" : "Korkmaz", "given" : "Seher", "non-dropping-particle" : "", "parse-names" : false, "suffix" : "" }, { "dropping-particle" : "", "family" : "Gustafsson", "given" : "Lars L", "non-dropping-particle" : "", "parse-names" : false, "suffix" : "" }, { "dropping-particle" : "", "family" : "Gruv\u00e9n", "given" : "Magnus", "non-dropping-particle" : "", "parse-names" : false, "suffix" : "" }, { "dropping-particle" : "", "family" : "Maxwell", "given" : "Simon", "non-dropping-particle" : "", "parse-names" : false, "suffix" : "" }, { "dropping-particle" : "", "family" : "Eichle", "given" : "Hans Georg", "non-dropping-particle" : "", "parse-names" : false, "suffix" : "" }, { "dropping-particle" : "", "family" : "V\u00e9g", "given" : "Anik\u00f3", "non-dropping-particle" : "", "parse-names" : false, "suffix" : "" } ], "container-title" : "British Journal of Clinical Pharmacology", "id" : "ITEM-2", "issue" : "1", "issued" : { "date-parts" : [ [ "2012" ] ] }, "page" : "115-125", "title" : "Physicians' reported needs of drug information at point of care in Sweden", "type" : "article-journal", "volume" : "73" }, "uris" : [ "http://www.mendeley.com/documents/?uuid=322e4e03-ca85-4659-8123-354c98de7769" ] } ], "mendeley" : { "formattedCitation" : "[22,57]", "plainTextFormattedCitation" : "[22,57]", "previouslyFormattedCitation" : "[22,57]" }, "properties" : { "noteIndex" : 0 }, "schema" : "https://github.com/citation-style-language/schema/raw/master/csl-citation.json" }</w:instrText>
            </w:r>
            <w:r w:rsidRPr="00F446C9">
              <w:rPr>
                <w:rFonts w:ascii="Times New Roman" w:eastAsia="Times New Roman" w:hAnsi="Times New Roman" w:cs="Times New Roman"/>
                <w:color w:val="000000"/>
                <w:sz w:val="22"/>
                <w:szCs w:val="22"/>
              </w:rPr>
              <w:fldChar w:fldCharType="separate"/>
            </w:r>
            <w:r w:rsidR="00F446C9" w:rsidRPr="00F446C9">
              <w:rPr>
                <w:rFonts w:ascii="Times New Roman" w:eastAsia="Times New Roman" w:hAnsi="Times New Roman" w:cs="Times New Roman"/>
                <w:noProof/>
                <w:color w:val="000000"/>
                <w:sz w:val="22"/>
                <w:szCs w:val="22"/>
              </w:rPr>
              <w:t>[22,57]</w:t>
            </w:r>
            <w:r w:rsidRPr="00F446C9">
              <w:rPr>
                <w:rFonts w:ascii="Times New Roman" w:eastAsia="Times New Roman" w:hAnsi="Times New Roman" w:cs="Times New Roman"/>
                <w:color w:val="000000"/>
                <w:sz w:val="22"/>
                <w:szCs w:val="22"/>
              </w:rPr>
              <w:fldChar w:fldCharType="end"/>
            </w:r>
          </w:p>
        </w:tc>
      </w:tr>
      <w:tr w:rsidR="00F446C9" w:rsidRPr="00F446C9" w:rsidTr="005A50D8">
        <w:tc>
          <w:tcPr>
            <w:tcW w:w="1606" w:type="dxa"/>
          </w:tcPr>
          <w:p w:rsidR="00F446C9" w:rsidRPr="00F446C9" w:rsidRDefault="00F446C9" w:rsidP="005A50D8">
            <w:pPr>
              <w:rPr>
                <w:rFonts w:ascii="Times New Roman" w:eastAsia="Times New Roman" w:hAnsi="Times New Roman" w:cs="Times New Roman"/>
                <w:sz w:val="22"/>
                <w:szCs w:val="22"/>
              </w:rPr>
            </w:pPr>
          </w:p>
        </w:tc>
        <w:tc>
          <w:tcPr>
            <w:tcW w:w="1799" w:type="dxa"/>
          </w:tcPr>
          <w:p w:rsidR="00F446C9" w:rsidRPr="00F446C9" w:rsidRDefault="00F446C9" w:rsidP="005A50D8">
            <w:pPr>
              <w:rPr>
                <w:rFonts w:ascii="Times New Roman" w:eastAsia="Times New Roman" w:hAnsi="Times New Roman" w:cs="Times New Roman"/>
                <w:sz w:val="22"/>
                <w:szCs w:val="22"/>
              </w:rPr>
            </w:pPr>
          </w:p>
        </w:tc>
        <w:tc>
          <w:tcPr>
            <w:tcW w:w="1987" w:type="dxa"/>
          </w:tcPr>
          <w:p w:rsidR="00F446C9" w:rsidRPr="00F446C9" w:rsidRDefault="00F446C9" w:rsidP="005A50D8">
            <w:pPr>
              <w:rPr>
                <w:rFonts w:ascii="Times New Roman" w:eastAsia="Times New Roman" w:hAnsi="Times New Roman" w:cs="Times New Roman"/>
                <w:sz w:val="22"/>
                <w:szCs w:val="22"/>
              </w:rPr>
            </w:pPr>
            <w:r w:rsidRPr="00F446C9">
              <w:rPr>
                <w:rFonts w:ascii="Times New Roman" w:eastAsia="Times New Roman" w:hAnsi="Times New Roman" w:cs="Times New Roman"/>
                <w:sz w:val="22"/>
                <w:szCs w:val="22"/>
              </w:rPr>
              <w:t>Alteration of therapeutic effect</w:t>
            </w:r>
          </w:p>
        </w:tc>
        <w:tc>
          <w:tcPr>
            <w:tcW w:w="1885" w:type="dxa"/>
          </w:tcPr>
          <w:p w:rsidR="00F446C9" w:rsidRPr="00F446C9" w:rsidRDefault="00F446C9" w:rsidP="005A50D8">
            <w:pPr>
              <w:rPr>
                <w:rFonts w:ascii="Times New Roman" w:eastAsia="Times New Roman" w:hAnsi="Times New Roman" w:cs="Times New Roman"/>
                <w:sz w:val="22"/>
                <w:szCs w:val="22"/>
              </w:rPr>
            </w:pPr>
          </w:p>
        </w:tc>
        <w:tc>
          <w:tcPr>
            <w:tcW w:w="1259" w:type="dxa"/>
          </w:tcPr>
          <w:p w:rsidR="00F446C9" w:rsidRPr="00F446C9" w:rsidRDefault="00F446C9" w:rsidP="005A50D8">
            <w:pPr>
              <w:rPr>
                <w:rFonts w:ascii="Times New Roman" w:eastAsia="Times New Roman" w:hAnsi="Times New Roman" w:cs="Times New Roman"/>
                <w:color w:val="000000"/>
                <w:sz w:val="22"/>
                <w:szCs w:val="22"/>
              </w:rPr>
            </w:pPr>
          </w:p>
        </w:tc>
        <w:tc>
          <w:tcPr>
            <w:tcW w:w="1181" w:type="dxa"/>
          </w:tcPr>
          <w:p w:rsidR="00F446C9" w:rsidRPr="00F446C9" w:rsidRDefault="00F446C9" w:rsidP="005A50D8">
            <w:pPr>
              <w:rPr>
                <w:rFonts w:ascii="Times New Roman" w:eastAsia="Times New Roman" w:hAnsi="Times New Roman" w:cs="Times New Roman"/>
                <w:sz w:val="22"/>
                <w:szCs w:val="22"/>
              </w:rPr>
            </w:pPr>
          </w:p>
        </w:tc>
        <w:tc>
          <w:tcPr>
            <w:tcW w:w="4588" w:type="dxa"/>
          </w:tcPr>
          <w:p w:rsidR="00F446C9" w:rsidRPr="00F446C9" w:rsidRDefault="00EE5D99" w:rsidP="005A50D8">
            <w:pPr>
              <w:rPr>
                <w:rFonts w:ascii="Times New Roman" w:eastAsia="Times New Roman" w:hAnsi="Times New Roman" w:cs="Times New Roman"/>
                <w:color w:val="000000"/>
                <w:sz w:val="22"/>
                <w:szCs w:val="22"/>
              </w:rPr>
            </w:pPr>
            <w:r w:rsidRPr="00F446C9">
              <w:rPr>
                <w:rFonts w:ascii="Times New Roman" w:eastAsia="Times New Roman" w:hAnsi="Times New Roman" w:cs="Times New Roman"/>
                <w:color w:val="000000"/>
                <w:sz w:val="22"/>
                <w:szCs w:val="22"/>
              </w:rPr>
              <w:fldChar w:fldCharType="begin" w:fldLock="1"/>
            </w:r>
            <w:r w:rsidR="00F446C9" w:rsidRPr="00F446C9">
              <w:rPr>
                <w:rFonts w:ascii="Times New Roman" w:eastAsia="Times New Roman" w:hAnsi="Times New Roman" w:cs="Times New Roman"/>
                <w:color w:val="000000"/>
                <w:sz w:val="22"/>
                <w:szCs w:val="22"/>
              </w:rPr>
              <w:instrText>ADDIN CSL_CITATION { "citationItems" : [ { "id" : "ITEM-1", "itemData" : { "DOI" : "10.1007/s00228-008-0612-5", "ISSN" : "0022800806125", "abstract" : "OBJECTIVE: The aim was to develop a drug-drug interaction database (SFINX) to be integrated into decision support systems or to be used in website solutions for clinical evaluation of interactions. METHODS: Key elements such as substance properties and names, drug formulations, text structures and references were defined before development of the database. Standard operating procedures for literature searches, text writing rules and a classification system for clinical relevance and documentation level were determined. ATC codes, CAS numbers and country-specific codes for substances were identified and quality assured to ensure safe integration of SFINX into other data systems. Much effort was put into giving short and practical advice regarding clinically relevant drug-drug interactions. RESULTS: SFINX includes over 8,000 interaction pairs and is integrated into Swedish and Finnish computerised decision support systems. Over 31,000 physicians and pharmacists are receiving interaction alerts through SFINX. User feedback is collected for continuous improvement of the content. CONCLUSION: SFINX is a potentially valuable tool delivering instant information on drug interactions during prescribing and dispensing.", "author" : [ { "dropping-particle" : "", "family" : "B\u00f6ttiger", "given" : "Ylva", "non-dropping-particle" : "", "parse-names" : false, "suffix" : "" }, { "dropping-particle" : "", "family" : "Laine", "given" : "Kari", "non-dropping-particle" : "", "parse-names" : false, "suffix" : "" }, { "dropping-particle" : "", "family" : "Andersson", "given" : "Marine L", "non-dropping-particle" : "", "parse-names" : false, "suffix" : "" }, { "dropping-particle" : "", "family" : "Ovesj\u00f6", "given" : "Marie-louise", "non-dropping-particle" : "", "parse-names" : false, "suffix" : "" }, { "dropping-particle" : "", "family" : "Tirkkonen", "given" : "Tuire", "non-dropping-particle" : "", "parse-names" : false, "suffix" : "" }, { "dropping-particle" : "", "family" : "Rane", "given" : "Anders", "non-dropping-particle" : "", "parse-names" : false, "suffix" : "" }, { "dropping-particle" : "", "family" : "Gustafsson", "given" : "Lars L", "non-dropping-particle" : "", "parse-names" : false, "suffix" : "" }, { "dropping-particle" : "", "family" : "Eiermann", "given" : "Birgit", "non-dropping-particle" : "", "parse-names" : false, "suffix" : "" }, { "dropping-particle" : "", "family" : "Korhonen", "given" : "Tuomas", "non-dropping-particle" : "", "parse-names" : false, "suffix" : "" }, { "dropping-particle" : "", "family" : "Molin", "given" : "Bj\u00f6rn", "non-dropping-particle" : "", "parse-names" : false, "suffix" : "" } ], "container-title" : "European journal of clinical pharmacology", "id" : "ITEM-1", "issue" : "6", "issued" : { "date-parts" : [ [ "2009" ] ] }, "page" : "627-633", "title" : "SFINX-a drug-drug interaction database designed for clinical decision support systems.", "type" : "article-journal", "volume" : "65" }, "uris" : [ "http://www.mendeley.com/documents/?uuid=b65e3c98-96ad-4c68-825f-966a309a6085" ] }, { "id" : "ITEM-2", "itemData" : { "ISSN" : "0114-5916", "abstract" : "BACKGROUND: Healthcare organizations, compendia, and drug knowledgebase vendors use varying methods to evaluate and synthesize evidence on drug-drug interactions (DDIs). This situation has a negative effect on electronic prescribing and medication information systems that warn clinicians of potentially harmful medication combinations.\n\nOBJECTIVE: The aim of this study was to provide recommendations for systematic evaluation of evidence for DDIs from the scientific literature, drug product labeling, and regulatory documents.\n\nMETHODS: A conference series was conducted to develop a structured process to improve the quality of DDI alerting systems. Three expert workgroups were assembled to address the goals of the conference. The Evidence Workgroup consisted of 18 individuals with expertise in pharmacology, drug information, biomedical informatics, and clinical decision support. Workgroup members met via webinar 12 times from January 2013 to February 2014. Two in-person meetings were conducted in May and September 2013 to reach consensus on recommendations.\n\nRESULTS: We developed expert consensus answers to the following three key questions. (i) What is the best approach to evaluate DDI evidence? (ii) What evidence is required for a DDI to be applicable to an entire class of drugs? (iii) How should a structured evaluation process be vetted and validated?\n\nCONCLUSION: Evidence-based decision support for DDIs requires consistent application of transparent and systematic methods to evaluate the evidence. Drug compendia and clinical decision support systems in which these recommendations are implemented should be able to provide higher-quality information about DDIs.", "author" : [ { "dropping-particle" : "", "family" : "Scheife", "given" : "Richard T", "non-dropping-particle" : "", "parse-names" : false, "suffix" : "" }, { "dropping-particle" : "", "family" : "Hines", "given" : "Lisa E", "non-dropping-particle" : "", "parse-names" : false, "suffix" : "" }, { "dropping-particle" : "", "family" : "Boyce", "given" : "Richard D", "non-dropping-particle" : "", "parse-names" : false, "suffix" : "" }, { "dropping-particle" : "", "family" : "Chung", "given" : "Sophie P", "non-dropping-particle" : "", "parse-names" : false, "suffix" : "" }, { "dropping-particle" : "", "family" : "Momper", "given" : "Jeremiah D", "non-dropping-particle" : "", "parse-names" : false, "suffix" : "" }, { "dropping-particle" : "", "family" : "Sommer", "given" : "Christine D", "non-dropping-particle" : "", "parse-names" : false, "suffix" : "" }, { "dropping-particle" : "", "family" : "Abernethy", "given" : "Darrell R", "non-dropping-particle" : "", "parse-names" : false, "suffix" : "" }, { "dropping-particle" : "", "family" : "Horn", "given" : "John R", "non-dropping-particle" : "", "parse-names" : false, "suffix" : "" }, { "dropping-particle" : "", "family" : "Sklar", "given" : "Stephen J", "non-dropping-particle" : "", "parse-names" : false, "suffix" : "" }, { "dropping-particle" : "", "family" : "Wong", "given" : "Samantha K", "non-dropping-particle" : "", "parse-names" : false, "suffix" : "" }, { "dropping-particle" : "", "family" : "Jones", "given" : "Gretchen", "non-dropping-particle" : "", "parse-names" : false, "suffix" : "" }, { "dropping-particle" : "", "family" : "Brown", "given" : "Mary L", "non-dropping-particle" : "", "parse-names" : false, "suffix" : "" }, { "dropping-particle" : "", "family" : "Grizzle", "given" : "Amy J", "non-dropping-particle" : "", "parse-names" : false, "suffix" : "" }, { "dropping-particle" : "", "family" : "Comes", "given" : "Susan", "non-dropping-particle" : "", "parse-names" : false, "suffix" : "" }, { "dropping-particle" : "", "family" : "Wilkins", "given" : "Tricia Lee", "non-dropping-particle" : "", "parse-names" : false, "suffix" : "" }, { "dropping-particle" : "", "family" : "Borst", "given" : "Clarissa", "non-dropping-particle" : "", "parse-names" : false, "suffix" : "" }, { "dropping-particle" : "", "family" : "Wittie", "given" : "Michael A", "non-dropping-particle" : "", "parse-names" : false, "suffix" : "" }, { "dropping-particle" : "", "family" : "Malone", "given" : "Daniel C", "non-dropping-particle" : "", "parse-names" : false, "suffix" : "" } ], "container-title" : "Drug safety", "id" : "ITEM-2", "issue" : "2", "issued" : { "date-parts" : [ [ "2015", "2" ] ] }, "page" : "197-206", "title" : "Consensus recommendations for systematic evaluation of drug-drug interaction evidence for clinical decision support.", "type" : "article-journal", "volume" : "38" }, "uris" : [ "http://www.mendeley.com/documents/?uuid=50b19b19-304b-4b87-928b-ea81620a30c2" ] } ], "mendeley" : { "formattedCitation" : "[11,15]", "plainTextFormattedCitation" : "[11,15]", "previouslyFormattedCitation" : "[11,15]" }, "properties" : { "noteIndex" : 0 }, "schema" : "https://github.com/citation-style-language/schema/raw/master/csl-citation.json" }</w:instrText>
            </w:r>
            <w:r w:rsidRPr="00F446C9">
              <w:rPr>
                <w:rFonts w:ascii="Times New Roman" w:eastAsia="Times New Roman" w:hAnsi="Times New Roman" w:cs="Times New Roman"/>
                <w:color w:val="000000"/>
                <w:sz w:val="22"/>
                <w:szCs w:val="22"/>
              </w:rPr>
              <w:fldChar w:fldCharType="separate"/>
            </w:r>
            <w:r w:rsidR="00F446C9" w:rsidRPr="00F446C9">
              <w:rPr>
                <w:rFonts w:ascii="Times New Roman" w:eastAsia="Times New Roman" w:hAnsi="Times New Roman" w:cs="Times New Roman"/>
                <w:noProof/>
                <w:color w:val="000000"/>
                <w:sz w:val="22"/>
                <w:szCs w:val="22"/>
              </w:rPr>
              <w:t>[11,15]</w:t>
            </w:r>
            <w:r w:rsidRPr="00F446C9">
              <w:rPr>
                <w:rFonts w:ascii="Times New Roman" w:eastAsia="Times New Roman" w:hAnsi="Times New Roman" w:cs="Times New Roman"/>
                <w:color w:val="000000"/>
                <w:sz w:val="22"/>
                <w:szCs w:val="22"/>
              </w:rPr>
              <w:fldChar w:fldCharType="end"/>
            </w:r>
          </w:p>
        </w:tc>
      </w:tr>
      <w:tr w:rsidR="00F446C9" w:rsidRPr="00F446C9" w:rsidTr="005A50D8">
        <w:tc>
          <w:tcPr>
            <w:tcW w:w="1606" w:type="dxa"/>
          </w:tcPr>
          <w:p w:rsidR="00F446C9" w:rsidRPr="00F446C9" w:rsidRDefault="00F446C9" w:rsidP="005A50D8">
            <w:pPr>
              <w:rPr>
                <w:rFonts w:ascii="Times New Roman" w:eastAsia="Times New Roman" w:hAnsi="Times New Roman" w:cs="Times New Roman"/>
                <w:sz w:val="22"/>
                <w:szCs w:val="22"/>
              </w:rPr>
            </w:pPr>
          </w:p>
        </w:tc>
        <w:tc>
          <w:tcPr>
            <w:tcW w:w="1799" w:type="dxa"/>
          </w:tcPr>
          <w:p w:rsidR="00F446C9" w:rsidRPr="00F446C9" w:rsidRDefault="00F446C9" w:rsidP="005A50D8">
            <w:pPr>
              <w:rPr>
                <w:rFonts w:ascii="Times New Roman" w:eastAsia="Times New Roman" w:hAnsi="Times New Roman" w:cs="Times New Roman"/>
                <w:sz w:val="22"/>
                <w:szCs w:val="22"/>
              </w:rPr>
            </w:pPr>
            <w:r w:rsidRPr="00F446C9">
              <w:rPr>
                <w:rFonts w:ascii="Times New Roman" w:eastAsia="Times New Roman" w:hAnsi="Times New Roman" w:cs="Times New Roman"/>
                <w:sz w:val="22"/>
                <w:szCs w:val="22"/>
              </w:rPr>
              <w:t>Consequences</w:t>
            </w:r>
          </w:p>
        </w:tc>
        <w:tc>
          <w:tcPr>
            <w:tcW w:w="1987" w:type="dxa"/>
          </w:tcPr>
          <w:p w:rsidR="00F446C9" w:rsidRPr="00F446C9" w:rsidRDefault="00F446C9" w:rsidP="005A50D8">
            <w:pPr>
              <w:rPr>
                <w:rFonts w:ascii="Times New Roman" w:eastAsia="Times New Roman" w:hAnsi="Times New Roman" w:cs="Times New Roman"/>
                <w:sz w:val="22"/>
                <w:szCs w:val="22"/>
              </w:rPr>
            </w:pPr>
            <w:r w:rsidRPr="00F446C9">
              <w:rPr>
                <w:rFonts w:ascii="Times New Roman" w:eastAsia="Times New Roman" w:hAnsi="Times New Roman" w:cs="Times New Roman"/>
                <w:sz w:val="22"/>
                <w:szCs w:val="22"/>
              </w:rPr>
              <w:t>Frequency of consequences</w:t>
            </w:r>
          </w:p>
        </w:tc>
        <w:tc>
          <w:tcPr>
            <w:tcW w:w="1885" w:type="dxa"/>
          </w:tcPr>
          <w:p w:rsidR="00F446C9" w:rsidRPr="00F446C9" w:rsidRDefault="00F446C9" w:rsidP="005A50D8">
            <w:pPr>
              <w:rPr>
                <w:rFonts w:ascii="Times New Roman" w:eastAsia="Times New Roman" w:hAnsi="Times New Roman" w:cs="Times New Roman"/>
                <w:sz w:val="22"/>
                <w:szCs w:val="22"/>
              </w:rPr>
            </w:pPr>
            <w:r w:rsidRPr="00F446C9">
              <w:rPr>
                <w:rFonts w:ascii="Times New Roman" w:eastAsia="Times New Roman" w:hAnsi="Times New Roman" w:cs="Times New Roman"/>
                <w:color w:val="000000"/>
                <w:sz w:val="22"/>
                <w:szCs w:val="22"/>
              </w:rPr>
              <w:t>Estimated statement of frequency</w:t>
            </w:r>
          </w:p>
        </w:tc>
        <w:tc>
          <w:tcPr>
            <w:tcW w:w="1259" w:type="dxa"/>
          </w:tcPr>
          <w:p w:rsidR="00F446C9" w:rsidRPr="00F446C9" w:rsidRDefault="00F446C9" w:rsidP="005A50D8">
            <w:pPr>
              <w:rPr>
                <w:rFonts w:ascii="Times New Roman" w:eastAsia="Times New Roman" w:hAnsi="Times New Roman" w:cs="Times New Roman"/>
                <w:color w:val="000000"/>
                <w:sz w:val="22"/>
                <w:szCs w:val="22"/>
              </w:rPr>
            </w:pPr>
          </w:p>
        </w:tc>
        <w:tc>
          <w:tcPr>
            <w:tcW w:w="1181" w:type="dxa"/>
          </w:tcPr>
          <w:p w:rsidR="00F446C9" w:rsidRPr="00F446C9" w:rsidRDefault="00F446C9" w:rsidP="005A50D8">
            <w:pPr>
              <w:rPr>
                <w:rFonts w:ascii="Times New Roman" w:eastAsia="Times New Roman" w:hAnsi="Times New Roman" w:cs="Times New Roman"/>
                <w:sz w:val="22"/>
                <w:szCs w:val="22"/>
              </w:rPr>
            </w:pPr>
          </w:p>
        </w:tc>
        <w:tc>
          <w:tcPr>
            <w:tcW w:w="4588" w:type="dxa"/>
          </w:tcPr>
          <w:p w:rsidR="00F446C9" w:rsidRPr="00F446C9" w:rsidRDefault="00EE5D99" w:rsidP="005A50D8">
            <w:pPr>
              <w:rPr>
                <w:rFonts w:ascii="Times New Roman" w:eastAsia="Times New Roman" w:hAnsi="Times New Roman" w:cs="Times New Roman"/>
                <w:color w:val="000000"/>
                <w:sz w:val="22"/>
                <w:szCs w:val="22"/>
              </w:rPr>
            </w:pPr>
            <w:r w:rsidRPr="00F446C9">
              <w:rPr>
                <w:rFonts w:ascii="Times New Roman" w:eastAsia="Times New Roman" w:hAnsi="Times New Roman" w:cs="Times New Roman"/>
                <w:color w:val="000000"/>
                <w:sz w:val="22"/>
                <w:szCs w:val="22"/>
              </w:rPr>
              <w:fldChar w:fldCharType="begin" w:fldLock="1"/>
            </w:r>
            <w:r w:rsidR="00F446C9" w:rsidRPr="00F446C9">
              <w:rPr>
                <w:rFonts w:ascii="Times New Roman" w:eastAsia="Times New Roman" w:hAnsi="Times New Roman" w:cs="Times New Roman"/>
                <w:color w:val="000000"/>
                <w:sz w:val="22"/>
                <w:szCs w:val="22"/>
              </w:rPr>
              <w:instrText>ADDIN CSL_CITATION { "citationItems" : [ { "id" : "ITEM-1", "itemData" : { "abstract" : "PURPOSE: Recommendations for including drug-drug interactions (DDIs) in clinical decision support (CDS) are presented.\n\nSUMMARY: A conference series was conducted to improve CDS for DDIs. A work group consisting of 20 experts in pharmacology, drug information, and CDS from academia, government agencies, health information vendors, and healthcare organizations was convened to address (1) the process to use for developing and maintaining a standard set of DDIs, (2) the information that should be included in a knowledge base of standard DDIs, (3) whether a list of contraindicated drug pairs can or should be established, and (4) how to more intelligently filter DDI alerts. We recommend a transparent, systematic, and evidence-driven process with graded recommendations by a consensus panel of experts and oversight by a national organization. We outline key DDI information needed to help guide clinician decision-making. We recommend judicious classification of DDIs as contraindicated and more research to identify methods to safely reduce repetitive and less-relevant alerts.\n\nCONCLUSION: An expert panel with a centralized organizer or convener should be established to develop and maintain a standard set of DDIs for CDS in the United States. The process should be evidence driven, transparent, and systematic, with feedback from multiple stakeholders for continuous improvement. The scope of the expert panel's work should be carefully managed to ensure that the process is sustainable. Support for research to improve DDI alerting in the future is also needed. Adoption of these steps may lead to consistent and clinically relevant content for interruptive DDIs, thus reducing alert fatigue and improving patient safety.", "author" : [ { "dropping-particle" : "", "family" : "Tilson", "given" : "Hugh", "non-dropping-particle" : "", "parse-names" : false, "suffix" : "" }, { "dropping-particle" : "", "family" : "Hines", "given" : "Lisa E", "non-dropping-particle" : "", "parse-names" : false, "suffix" : "" }, { "dropping-particle" : "", "family" : "McEvoy", "given" : "Gerald", "non-dropping-particle" : "", "parse-names" : false, "suffix" : "" }, { "dropping-particle" : "", "family" : "Weinstein", "given" : "David M", "non-dropping-particle" : "", "parse-names" : false, "suffix" : "" }, { "dropping-particle" : "", "family" : "Hansten", "given" : "Philip D", "non-dropping-particle" : "", "parse-names" : false, "suffix" : "" }, { "dropping-particle" : "", "family" : "Matuszewski", "given" : "Karl", "non-dropping-particle" : "", "parse-names" : false, "suffix" : "" }, { "dropping-particle" : "", "family" : "Comte", "given" : "Marianne", "non-dropping-particle" : "le", "parse-names" : false, "suffix" : "" }, { "dropping-particle" : "", "family" : "Higby-Baker", "given" : "Stefanie", "non-dropping-particle" : "", "parse-names" : false, "suffix" : "" }, { "dropping-particle" : "", "family" : "Hanlon", "given" : "Joseph T", "non-dropping-particle" : "", "parse-names" : false, "suffix" : "" }, { "dropping-particle" : "", "family" : "Pezzullo", "given" : "Lynn", "non-dropping-particle" : "", "parse-names" : false, "suffix" : "" }, { "dropping-particle" : "", "family" : "Vieson", "given" : "Kathleen", "non-dropping-particle" : "", "parse-names" : false, "suffix" : "" }, { "dropping-particle" : "", "family" : "Helwig", "given" : "Amy L", "non-dropping-particle" : "", "parse-names" : false, "suffix" : "" }, { "dropping-particle" : "", "family" : "Huang", "given" : "Shiew-Mei", "non-dropping-particle" : "", "parse-names" : false, "suffix" : "" }, { "dropping-particle" : "", "family" : "Perre", "given" : "Anthony", "non-dropping-particle" : "", "parse-names" : false, "suffix" : "" }, { "dropping-particle" : "", "family" : "Bates", "given" : "David W", "non-dropping-particle" : "", "parse-names" : false, "suffix" : "" }, { "dropping-particle" : "", "family" : "Poikonen", "given" : "John", "non-dropping-particle" : "", "parse-names" : false, "suffix" : "" }, { "dropping-particle" : "", "family" : "Wittie", "given" : "Michael A", "non-dropping-particle" : "", "parse-names" : false, "suffix" : "" }, { "dropping-particle" : "", "family" : "Grizzle", "given" : "Amy J", "non-dropping-particle" : "", "parse-names" : false, "suffix" : "" }, { "dropping-particle" : "", "family" : "Brown", "given" : "Mary", "non-dropping-particle" : "", "parse-names" : false, "suffix" : "" }, { "dropping-particle" : "", "family" : "Malone", "given" : "Daniel C", "non-dropping-particle" : "", "parse-names" : false, "suffix" : "" } ], "container-title" : "American journal of health-system pharmacy : AJHP : official journal of the American Society of Health-System Pharmacists", "id" : "ITEM-1", "issue" : "8", "issued" : { "date-parts" : [ [ "2016", "4" ] ] }, "page" : "576-585", "title" : "Recommendations for selecting drug-drug interactions for clinical decision support.", "type" : "article-journal", "volume" : "73" }, "uris" : [ "http://www.mendeley.com/documents/?uuid=d3fefc20-6735-45e3-bed7-0c94e3d7a0c2" ] }, { "id" : "ITEM-2", "itemData" : { "DOI" : "10.1016/j.jbi.2009.12.001", "ISSN" : "1532-0464", "abstract" : "Patients on multiple medications are at increased risk for adverse drug events. While physicians can reduce this risk by regularly reviewing the side-effect profiles of their patients' medications, this process can be time-consuming. We created a decision support system designed to expedite reviewing potential adverse reactions through information visualization. The system includes a database containing 16,340 unique drug and side-effect pairs, representing 250 common medications. A numeric score is assigned to each pair reflecting the strength of association between drug and effect. Based on these scores, the system generates graphical adverse reaction maps for any user-selected combination of drugs. A study comparing speed and accuracy of retrieving side-effect data using this tool versus UpToDate?? demonstrated a 60% reduction in time to complete a query (61 s vs. 155 s, p &lt; 0.0001) with no decrease in accuracy. These findings suggest that information visualization can significantly expedite review of potential adverse drug events. ?? 2009 Elsevier Inc. All rights reserved.", "author" : [ { "dropping-particle" : "", "family" : "Duke", "given" : "Jon D", "non-dropping-particle" : "", "parse-names" : false, "suffix" : "" }, { "dropping-particle" : "", "family" : "Li", "given" : "Xiaochun", "non-dropping-particle" : "", "parse-names" : false, "suffix" : "" }, { "dropping-particle" : "", "family" : "Grannis", "given" : "Shaun J", "non-dropping-particle" : "", "parse-names" : false, "suffix" : "" } ], "container-title" : "Journal of Biomedical Informatics", "id" : "ITEM-2", "issue" : "2", "issued" : { "date-parts" : [ [ "2010" ] ] }, "page" : "326-331", "publisher" : "Elsevier Inc.", "title" : "Data visualization speeds review of potential adverse drug events in patients on multiple medications", "type" : "article-journal", "volume" : "43" }, "uris" : [ "http://www.mendeley.com/documents/?uuid=60b67390-e356-423c-a9aa-c4853af8a723" ] }, { "id" : "ITEM-3", "itemData" : { "ISSN" : "0114-5916", "abstract" : "BACKGROUND: Healthcare organizations, compendia, and drug knowledgebase vendors use varying methods to evaluate and synthesize evidence on drug-drug interactions (DDIs). This situation has a negative effect on electronic prescribing and medication information systems that warn clinicians of potentially harmful medication combinations.\n\nOBJECTIVE: The aim of this study was to provide recommendations for systematic evaluation of evidence for DDIs from the scientific literature, drug product labeling, and regulatory documents.\n\nMETHODS: A conference series was conducted to develop a structured process to improve the quality of DDI alerting systems. Three expert workgroups were assembled to address the goals of the conference. The Evidence Workgroup consisted of 18 individuals with expertise in pharmacology, drug information, biomedical informatics, and clinical decision support. Workgroup members met via webinar 12 times from January 2013 to February 2014. Two in-person meetings were conducted in May and September 2013 to reach consensus on recommendations.\n\nRESULTS: We developed expert consensus answers to the following three key questions. (i) What is the best approach to evaluate DDI evidence? (ii) What evidence is required for a DDI to be applicable to an entire class of drugs? (iii) How should a structured evaluation process be vetted and validated?\n\nCONCLUSION: Evidence-based decision support for DDIs requires consistent application of transparent and systematic methods to evaluate the evidence. Drug compendia and clinical decision support systems in which these recommendations are implemented should be able to provide higher-quality information about DDIs.", "author" : [ { "dropping-particle" : "", "family" : "Scheife", "given" : "Richard T", "non-dropping-particle" : "", "parse-names" : false, "suffix" : "" }, { "dropping-particle" : "", "family" : "Hines", "given" : "Lisa E", "non-dropping-particle" : "", "parse-names" : false, "suffix" : "" }, { "dropping-particle" : "", "family" : "Boyce", "given" : "Richard D", "non-dropping-particle" : "", "parse-names" : false, "suffix" : "" }, { "dropping-particle" : "", "family" : "Chung", "given" : "Sophie P", "non-dropping-particle" : "", "parse-names" : false, "suffix" : "" }, { "dropping-particle" : "", "family" : "Momper", "given" : "Jeremiah D", "non-dropping-particle" : "", "parse-names" : false, "suffix" : "" }, { "dropping-particle" : "", "family" : "Sommer", "given" : "Christine D", "non-dropping-particle" : "", "parse-names" : false, "suffix" : "" }, { "dropping-particle" : "", "family" : "Abernethy", "given" : "Darrell R", "non-dropping-particle" : "", "parse-names" : false, "suffix" : "" }, { "dropping-particle" : "", "family" : "Horn", "given" : "John R", "non-dropping-particle" : "", "parse-names" : false, "suffix" : "" }, { "dropping-particle" : "", "family" : "Sklar", "given" : "Stephen J", "non-dropping-particle" : "", "parse-names" : false, "suffix" : "" }, { "dropping-particle" : "", "family" : "Wong", "given" : "Samantha K", "non-dropping-particle" : "", "parse-names" : false, "suffix" : "" }, { "dropping-particle" : "", "family" : "Jones", "given" : "Gretchen", "non-dropping-particle" : "", "parse-names" : false, "suffix" : "" }, { "dropping-particle" : "", "family" : "Brown", "given" : "Mary L", "non-dropping-particle" : "", "parse-names" : false, "suffix" : "" }, { "dropping-particle" : "", "family" : "Grizzle", "given" : "Amy J", "non-dropping-particle" : "", "parse-names" : false, "suffix" : "" }, { "dropping-particle" : "", "family" : "Comes", "given" : "Susan", "non-dropping-particle" : "", "parse-names" : false, "suffix" : "" }, { "dropping-particle" : "", "family" : "Wilkins", "given" : "Tricia Lee", "non-dropping-particle" : "", "parse-names" : false, "suffix" : "" }, { "dropping-particle" : "", "family" : "Borst", "given" : "Clarissa", "non-dropping-particle" : "", "parse-names" : false, "suffix" : "" }, { "dropping-particle" : "", "family" : "Wittie", "given" : "Michael A", "non-dropping-particle" : "", "parse-names" : false, "suffix" : "" }, { "dropping-particle" : "", "family" : "Malone", "given" : "Daniel C", "non-dropping-particle" : "", "parse-names" : false, "suffix" : "" } ], "container-title" : "Drug safety", "id" : "ITEM-3", "issue" : "2", "issued" : { "date-parts" : [ [ "2015", "2" ] ] }, "page" : "197-206", "title" : "Consensus recommendations for systematic evaluation of drug-drug interaction evidence for clinical decision support.", "type" : "article-journal", "volume" : "38" }, "uris" : [ "http://www.mendeley.com/documents/?uuid=50b19b19-304b-4b87-928b-ea81620a30c2" ] }, { "id" : "ITEM-4", "itemData" : { "DOI" : "10.1007/s00228-013-1612-7", "ISSN" : "0022801316", "abstract" : "PURPOSE: Inconsistencies and omissions in drug-drug interaction (DDI) management guidelines may lead to harm and suboptimal therapy. The purpose of this study was to define a checklist for DDI management guidelines to help developers produce high-quality guidelines that will support healthcare providers in clinical practice.\\n\\nMETHODS: We carried out a two-round Delphi process with an international panel of healthcare providers, most of whom are pharmacists involved in providing DDI information, in order to select those items that should be addressed in DDI management guidelines (including grading systems that could be used).\\n\\nRESULTS: Twenty-three panellists reached consensus on 19 items in two main domains. These were consolidated into a checklist of 15 elements for standardized reporting in management guidelines. For each element a description is provided to specify what information should be documented in that specific element.\\n\\nCONCLUSIONS: It was possible to reach a broad consensus on which relevant items should be included in a checklist for the development of DDI management guidelines.", "author" : [ { "dropping-particle" : "", "family" : "Floor-Schreudering", "given" : "Annemieke", "non-dropping-particle" : "", "parse-names" : false, "suffix" : "" }, { "dropping-particle" : "", "family" : "Geerts", "given" : "Arjen F J", "non-dropping-particle" : "", "parse-names" : false, "suffix" : "" }, { "dropping-particle" : "", "family" : "Aronson", "given" : "Jeffrey K", "non-dropping-particle" : "", "parse-names" : false, "suffix" : "" }, { "dropping-particle" : "", "family" : "Bouvy", "given" : "Marcel L", "non-dropping-particle" : "", "parse-names" : false, "suffix" : "" }, { "dropping-particle" : "", "family" : "Ferner", "given" : "Robin E", "non-dropping-particle" : "", "parse-names" : false, "suffix" : "" }, { "dropping-particle" : "", "family" : "Smet", "given" : "Peter a G M", "non-dropping-particle" : "De", "parse-names" : false, "suffix" : "" } ], "container-title" : "European journal of clinical pharmacology", "id" : "ITEM-4", "issue" : "3", "issued" : { "date-parts" : [ [ "2014" ] ] }, "page" : "313-318", "title" : "Checklist for standardized reporting of drug-drug interaction management guidelines.", "type" : "article-journal", "volume" : "70" }, "uris" : [ "http://www.mendeley.com/documents/?uuid=5dffdb12-681f-481c-a691-5dca9fa5eb18" ] } ], "mendeley" : { "formattedCitation" : "[11,12,34,63]", "plainTextFormattedCitation" : "[11,12,34,63]", "previouslyFormattedCitation" : "[11,12,34,63]" }, "properties" : { "noteIndex" : 0 }, "schema" : "https://github.com/citation-style-language/schema/raw/master/csl-citation.json" }</w:instrText>
            </w:r>
            <w:r w:rsidRPr="00F446C9">
              <w:rPr>
                <w:rFonts w:ascii="Times New Roman" w:eastAsia="Times New Roman" w:hAnsi="Times New Roman" w:cs="Times New Roman"/>
                <w:color w:val="000000"/>
                <w:sz w:val="22"/>
                <w:szCs w:val="22"/>
              </w:rPr>
              <w:fldChar w:fldCharType="separate"/>
            </w:r>
            <w:r w:rsidR="00F446C9" w:rsidRPr="00F446C9">
              <w:rPr>
                <w:rFonts w:ascii="Times New Roman" w:eastAsia="Times New Roman" w:hAnsi="Times New Roman" w:cs="Times New Roman"/>
                <w:noProof/>
                <w:color w:val="000000"/>
                <w:sz w:val="22"/>
                <w:szCs w:val="22"/>
              </w:rPr>
              <w:t>[11,12,34,63]</w:t>
            </w:r>
            <w:r w:rsidRPr="00F446C9">
              <w:rPr>
                <w:rFonts w:ascii="Times New Roman" w:eastAsia="Times New Roman" w:hAnsi="Times New Roman" w:cs="Times New Roman"/>
                <w:color w:val="000000"/>
                <w:sz w:val="22"/>
                <w:szCs w:val="22"/>
              </w:rPr>
              <w:fldChar w:fldCharType="end"/>
            </w:r>
            <w:r w:rsidR="00F446C9" w:rsidRPr="00F446C9">
              <w:rPr>
                <w:rFonts w:ascii="Times New Roman" w:eastAsia="Times New Roman" w:hAnsi="Times New Roman" w:cs="Times New Roman"/>
                <w:color w:val="000000"/>
                <w:sz w:val="22"/>
                <w:szCs w:val="22"/>
              </w:rPr>
              <w:t xml:space="preserve"> </w:t>
            </w:r>
          </w:p>
        </w:tc>
      </w:tr>
      <w:tr w:rsidR="00F446C9" w:rsidRPr="00F446C9" w:rsidTr="005A50D8">
        <w:tc>
          <w:tcPr>
            <w:tcW w:w="1606" w:type="dxa"/>
          </w:tcPr>
          <w:p w:rsidR="00F446C9" w:rsidRPr="00F446C9" w:rsidRDefault="00F446C9" w:rsidP="005A50D8">
            <w:pPr>
              <w:rPr>
                <w:rFonts w:ascii="Times New Roman" w:eastAsia="Times New Roman" w:hAnsi="Times New Roman" w:cs="Times New Roman"/>
                <w:sz w:val="22"/>
                <w:szCs w:val="22"/>
              </w:rPr>
            </w:pPr>
          </w:p>
        </w:tc>
        <w:tc>
          <w:tcPr>
            <w:tcW w:w="1799" w:type="dxa"/>
          </w:tcPr>
          <w:p w:rsidR="00F446C9" w:rsidRPr="00F446C9" w:rsidRDefault="00F446C9" w:rsidP="005A50D8">
            <w:pPr>
              <w:rPr>
                <w:rFonts w:ascii="Times New Roman" w:eastAsia="Times New Roman" w:hAnsi="Times New Roman" w:cs="Times New Roman"/>
                <w:sz w:val="22"/>
                <w:szCs w:val="22"/>
              </w:rPr>
            </w:pPr>
          </w:p>
        </w:tc>
        <w:tc>
          <w:tcPr>
            <w:tcW w:w="1987" w:type="dxa"/>
          </w:tcPr>
          <w:p w:rsidR="00F446C9" w:rsidRPr="00F446C9" w:rsidRDefault="00F446C9" w:rsidP="005A50D8">
            <w:pPr>
              <w:rPr>
                <w:rFonts w:ascii="Times New Roman" w:eastAsia="Times New Roman" w:hAnsi="Times New Roman" w:cs="Times New Roman"/>
                <w:sz w:val="22"/>
                <w:szCs w:val="22"/>
              </w:rPr>
            </w:pPr>
          </w:p>
        </w:tc>
        <w:tc>
          <w:tcPr>
            <w:tcW w:w="1885" w:type="dxa"/>
          </w:tcPr>
          <w:p w:rsidR="00F446C9" w:rsidRPr="00F446C9" w:rsidRDefault="00F446C9" w:rsidP="005A50D8">
            <w:pPr>
              <w:rPr>
                <w:rFonts w:ascii="Times New Roman" w:eastAsia="Times New Roman" w:hAnsi="Times New Roman" w:cs="Times New Roman"/>
                <w:color w:val="000000"/>
                <w:sz w:val="22"/>
                <w:szCs w:val="22"/>
              </w:rPr>
            </w:pPr>
            <w:r w:rsidRPr="00F446C9">
              <w:rPr>
                <w:rFonts w:ascii="Times New Roman" w:eastAsia="Times New Roman" w:hAnsi="Times New Roman" w:cs="Times New Roman"/>
                <w:color w:val="000000"/>
                <w:sz w:val="22"/>
                <w:szCs w:val="22"/>
              </w:rPr>
              <w:t>Numerical statement of frequency</w:t>
            </w:r>
          </w:p>
        </w:tc>
        <w:tc>
          <w:tcPr>
            <w:tcW w:w="1259" w:type="dxa"/>
          </w:tcPr>
          <w:p w:rsidR="00F446C9" w:rsidRPr="00F446C9" w:rsidRDefault="00F446C9" w:rsidP="005A50D8">
            <w:pPr>
              <w:rPr>
                <w:rFonts w:ascii="Times New Roman" w:eastAsia="Times New Roman" w:hAnsi="Times New Roman" w:cs="Times New Roman"/>
                <w:color w:val="000000"/>
                <w:sz w:val="22"/>
                <w:szCs w:val="22"/>
              </w:rPr>
            </w:pPr>
          </w:p>
        </w:tc>
        <w:tc>
          <w:tcPr>
            <w:tcW w:w="1181" w:type="dxa"/>
          </w:tcPr>
          <w:p w:rsidR="00F446C9" w:rsidRPr="00F446C9" w:rsidRDefault="00F446C9" w:rsidP="005A50D8">
            <w:pPr>
              <w:rPr>
                <w:rFonts w:ascii="Times New Roman" w:eastAsia="Times New Roman" w:hAnsi="Times New Roman" w:cs="Times New Roman"/>
                <w:sz w:val="22"/>
                <w:szCs w:val="22"/>
              </w:rPr>
            </w:pPr>
          </w:p>
        </w:tc>
        <w:tc>
          <w:tcPr>
            <w:tcW w:w="4588" w:type="dxa"/>
          </w:tcPr>
          <w:p w:rsidR="00F446C9" w:rsidRPr="00F446C9" w:rsidRDefault="00EE5D99" w:rsidP="005A50D8">
            <w:pPr>
              <w:rPr>
                <w:rFonts w:ascii="Times New Roman" w:eastAsia="Times New Roman" w:hAnsi="Times New Roman" w:cs="Times New Roman"/>
                <w:color w:val="000000"/>
                <w:sz w:val="22"/>
                <w:szCs w:val="22"/>
              </w:rPr>
            </w:pPr>
            <w:r w:rsidRPr="00F446C9">
              <w:rPr>
                <w:rFonts w:ascii="Times New Roman" w:eastAsia="Times New Roman" w:hAnsi="Times New Roman" w:cs="Times New Roman"/>
                <w:color w:val="000000"/>
                <w:sz w:val="22"/>
                <w:szCs w:val="22"/>
              </w:rPr>
              <w:fldChar w:fldCharType="begin" w:fldLock="1"/>
            </w:r>
            <w:r w:rsidR="00F446C9" w:rsidRPr="00F446C9">
              <w:rPr>
                <w:rFonts w:ascii="Times New Roman" w:eastAsia="Times New Roman" w:hAnsi="Times New Roman" w:cs="Times New Roman"/>
                <w:color w:val="000000"/>
                <w:sz w:val="22"/>
                <w:szCs w:val="22"/>
              </w:rPr>
              <w:instrText>ADDIN CSL_CITATION { "citationItems" : [ { "id" : "ITEM-1", "itemData" : { "abstract" : "BACKGROUND: Electronic drug interaction databases are often utilized in clinical practice to detect for possible drug-drug interactions between drug pairs. It is uncertain, however, whether most of these detections interactions are clinically important in practice. To demonstrate these issues, this study utilized a comprehensive drug-drug interaction (DDI) electronic database to elucidate the prevalence of DDIs at a cancer centre between antidepressants and oral anticancer drugs (ACDs).\n\nMETHODS: Drug utilization reports were retrieved to determine the patients who were prescribed with antidepressants oral ACDs between 2006 and 2009 at a cancer center. Medication records of these patients were retrospectively examined using OncoRx, an internet-based oncology-specific database that allows the identification of DDIs.\n\nRESULTS: Out of 910 users of antidepressants, about one-third (281 patients, 30.9%) used an oral ACD and an antidepressant concomitantly. From these patients, about one-fifth (21.0%) had potential DDIs. These patients were users of 17 potentially interacting drug pairs. Ten out of the 17 drug pairs could potentially cause pharmacokinetic interactions, and the rest were pharmacodynamic interactions, with only three out of the 17 drug pairs were clinically documented to cause interacting events.\n\nCONCLUSION: The lack of screening conditions may have led to an over detection of DDI combinations by electronic DDI databases. Many of the detected interactions may not deem high significance in clinical practice. This study exposed a major weakness of current electronic DDI databases for detecting oral ACDs and antidepressants DDIs.", "author" : [ { "dropping-particle" : "", "family" : "Chan", "given" : "Alexandre", "non-dropping-particle" : "", "parse-names" : false, "suffix" : "" }, { "dropping-particle" : "", "family" : "Yap", "given" : "Kevin Yi-Lwern", "non-dropping-particle" : "", "parse-names" : false, "suffix" : "" }, { "dropping-particle" : "", "family" : "Koh", "given" : "Dorothy", "non-dropping-particle" : "", "parse-names" : false, "suffix" : "" }, { "dropping-particle" : "", "family" : "Low", "given" : "Xiu Hui", "non-dropping-particle" : "", "parse-names" : false, "suffix" : "" }, { "dropping-particle" : "", "family" : "Cheung", "given" : "Yin Ting", "non-dropping-particle" : "", "parse-names" : false, "suffix" : "" } ], "container-title" : "Pharmacoepidemiology and drug safety", "id" : "ITEM-1", "issue" : "9", "issued" : { "date-parts" : [ [ "2011", "9" ] ] }, "page" : "939-947", "title" : "Electronic database to detect drug-drug interactions between antidepressants and oral anticancer drugs from a cancer center in Singapore: implications to clinicians.", "type" : "article-journal", "volume" : "20" }, "uris" : [ "http://www.mendeley.com/documents/?uuid=bc5f6b75-1d34-4f33-bd1f-bb69864811cf" ] }, { "id" : "ITEM-2", "itemData" : { "DOI" : "10.1016/j.jbi.2009.12.001", "ISSN" : "1532-0464", "abstract" : "Patients on multiple medications are at increased risk for adverse drug events. While physicians can reduce this risk by regularly reviewing the side-effect profiles of their patients' medications, this process can be time-consuming. We created a decision support system designed to expedite reviewing potential adverse reactions through information visualization. The system includes a database containing 16,340 unique drug and side-effect pairs, representing 250 common medications. A numeric score is assigned to each pair reflecting the strength of association between drug and effect. Based on these scores, the system generates graphical adverse reaction maps for any user-selected combination of drugs. A study comparing speed and accuracy of retrieving side-effect data using this tool versus UpToDate?? demonstrated a 60% reduction in time to complete a query (61 s vs. 155 s, p &lt; 0.0001) with no decrease in accuracy. These findings suggest that information visualization can significantly expedite review of potential adverse drug events. ?? 2009 Elsevier Inc. All rights reserved.", "author" : [ { "dropping-particle" : "", "family" : "Duke", "given" : "Jon D", "non-dropping-particle" : "", "parse-names" : false, "suffix" : "" }, { "dropping-particle" : "", "family" : "Li", "given" : "Xiaochun", "non-dropping-particle" : "", "parse-names" : false, "suffix" : "" }, { "dropping-particle" : "", "family" : "Grannis", "given" : "Shaun J", "non-dropping-particle" : "", "parse-names" : false, "suffix" : "" } ], "container-title" : "Journal of Biomedical Informatics", "id" : "ITEM-2", "issue" : "2", "issued" : { "date-parts" : [ [ "2010" ] ] }, "page" : "326-331", "publisher" : "Elsevier Inc.", "title" : "Data visualization speeds review of potential adverse drug events in patients on multiple medications", "type" : "article-journal", "volume" : "43" }, "uris" : [ "http://www.mendeley.com/documents/?uuid=60b67390-e356-423c-a9aa-c4853af8a723" ] }, { "id" : "ITEM-3", "itemData" : { "DOI" : "10.1007/s00228-013-1612-7", "ISSN" : "0022801316", "abstract" : "PURPOSE: Inconsistencies and omissions in drug-drug interaction (DDI) management guidelines may lead to harm and suboptimal therapy. The purpose of this study was to define a checklist for DDI management guidelines to help developers produce high-quality guidelines that will support healthcare providers in clinical practice.\\n\\nMETHODS: We carried out a two-round Delphi process with an international panel of healthcare providers, most of whom are pharmacists involved in providing DDI information, in order to select those items that should be addressed in DDI management guidelines (including grading systems that could be used).\\n\\nRESULTS: Twenty-three panellists reached consensus on 19 items in two main domains. These were consolidated into a checklist of 15 elements for standardized reporting in management guidelines. For each element a description is provided to specify what information should be documented in that specific element.\\n\\nCONCLUSIONS: It was possible to reach a broad consensus on which relevant items should be included in a checklist for the development of DDI management guidelines.", "author" : [ { "dropping-particle" : "", "family" : "Floor-Schreudering", "given" : "Annemieke", "non-dropping-particle" : "", "parse-names" : false, "suffix" : "" }, { "dropping-particle" : "", "family" : "Geerts", "given" : "Arjen F J", "non-dropping-particle" : "", "parse-names" : false, "suffix" : "" }, { "dropping-particle" : "", "family" : "Aronson", "given" : "Jeffrey K", "non-dropping-particle" : "", "parse-names" : false, "suffix" : "" }, { "dropping-particle" : "", "family" : "Bouvy", "given" : "Marcel L", "non-dropping-particle" : "", "parse-names" : false, "suffix" : "" }, { "dropping-particle" : "", "family" : "Ferner", "given" : "Robin E", "non-dropping-particle" : "", "parse-names" : false, "suffix" : "" }, { "dropping-particle" : "", "family" : "Smet", "given" : "Peter a G M", "non-dropping-particle" : "De", "parse-names" : false, "suffix" : "" } ], "container-title" : "European journal of clinical pharmacology", "id" : "ITEM-3", "issue" : "3", "issued" : { "date-parts" : [ [ "2014" ] ] }, "page" : "313-318", "title" : "Checklist for standardized reporting of drug-drug interaction management guidelines.", "type" : "article-journal", "volume" : "70" }, "uris" : [ "http://www.mendeley.com/documents/?uuid=5dffdb12-681f-481c-a691-5dca9fa5eb18" ] }, { "id" : "ITEM-4", "itemData" : { "author" : [ { "dropping-particle" : "", "family" : "Poirier", "given" : "Therese I", "non-dropping-particle" : "", "parse-names" : false, "suffix" : "" }, { "dropping-particle" : "", "family" : "Giudici", "given" : "R", "non-dropping-particle" : "", "parse-names" : false, "suffix" : "" } ], "container-title" : "Hospital Pharmacy", "id" : "ITEM-4", "issued" : { "date-parts" : [ [ "1991" ] ] }, "page" : "30-33", "title" : "Evaluation of Drug Interaction Microcomputer Software: Comparative Study", "type" : "article-journal", "volume" : "26" }, "uris" : [ "http://www.mendeley.com/documents/?uuid=c29297fb-6339-4321-aaca-a016fd12e62e" ] }, { "id" : "ITEM-5", "itemData" : { "ISSN" : "0114-5916", "abstract" : "BACKGROUND: Healthcare organizations, compendia, and drug knowledgebase vendors use varying methods to evaluate and synthesize evidence on drug-drug interactions (DDIs). This situation has a negative effect on electronic prescribing and medication information systems that warn clinicians of potentially harmful medication combinations.\n\nOBJECTIVE: The aim of this study was to provide recommendations for systematic evaluation of evidence for DDIs from the scientific literature, drug product labeling, and regulatory documents.\n\nMETHODS: A conference series was conducted to develop a structured process to improve the quality of DDI alerting systems. Three expert workgroups were assembled to address the goals of the conference. The Evidence Workgroup consisted of 18 individuals with expertise in pharmacology, drug information, biomedical informatics, and clinical decision support. Workgroup members met via webinar 12 times from January 2013 to February 2014. Two in-person meetings were conducted in May and September 2013 to reach consensus on recommendations.\n\nRESULTS: We developed expert consensus answers to the following three key questions. (i) What is the best approach to evaluate DDI evidence? (ii) What evidence is required for a DDI to be applicable to an entire class of drugs? (iii) How should a structured evaluation process be vetted and validated?\n\nCONCLUSION: Evidence-based decision support for DDIs requires consistent application of transparent and systematic methods to evaluate the evidence. Drug compendia and clinical decision support systems in which these recommendations are implemented should be able to provide higher-quality information about DDIs.", "author" : [ { "dropping-particle" : "", "family" : "Scheife", "given" : "Richard T", "non-dropping-particle" : "", "parse-names" : false, "suffix" : "" }, { "dropping-particle" : "", "family" : "Hines", "given" : "Lisa E", "non-dropping-particle" : "", "parse-names" : false, "suffix" : "" }, { "dropping-particle" : "", "family" : "Boyce", "given" : "Richard D", "non-dropping-particle" : "", "parse-names" : false, "suffix" : "" }, { "dropping-particle" : "", "family" : "Chung", "given" : "Sophie P", "non-dropping-particle" : "", "parse-names" : false, "suffix" : "" }, { "dropping-particle" : "", "family" : "Momper", "given" : "Jeremiah D", "non-dropping-particle" : "", "parse-names" : false, "suffix" : "" }, { "dropping-particle" : "", "family" : "Sommer", "given" : "Christine D", "non-dropping-particle" : "", "parse-names" : false, "suffix" : "" }, { "dropping-particle" : "", "family" : "Abernethy", "given" : "Darrell R", "non-dropping-particle" : "", "parse-names" : false, "suffix" : "" }, { "dropping-particle" : "", "family" : "Horn", "given" : "John R", "non-dropping-particle" : "", "parse-names" : false, "suffix" : "" }, { "dropping-particle" : "", "family" : "Sklar", "given" : "Stephen J", "non-dropping-particle" : "", "parse-names" : false, "suffix" : "" }, { "dropping-particle" : "", "family" : "Wong", "given" : "Samantha K", "non-dropping-particle" : "", "parse-names" : false, "suffix" : "" }, { "dropping-particle" : "", "family" : "Jones", "given" : "Gretchen", "non-dropping-particle" : "", "parse-names" : false, "suffix" : "" }, { "dropping-particle" : "", "family" : "Brown", "given" : "Mary L", "non-dropping-particle" : "", "parse-names" : false, "suffix" : "" }, { "dropping-particle" : "", "family" : "Grizzle", "given" : "Amy J", "non-dropping-particle" : "", "parse-names" : false, "suffix" : "" }, { "dropping-particle" : "", "family" : "Comes", "given" : "Susan", "non-dropping-particle" : "", "parse-names" : false, "suffix" : "" }, { "dropping-particle" : "", "family" : "Wilkins", "given" : "Tricia Lee", "non-dropping-particle" : "", "parse-names" : false, "suffix" : "" }, { "dropping-particle" : "", "family" : "Borst", "given" : "Clarissa", "non-dropping-particle" : "", "parse-names" : false, "suffix" : "" }, { "dropping-particle" : "", "family" : "Wittie", "given" : "Michael A", "non-dropping-particle" : "", "parse-names" : false, "suffix" : "" }, { "dropping-particle" : "", "family" : "Malone", "given" : "Daniel C", "non-dropping-particle" : "", "parse-names" : false, "suffix" : "" } ], "container-title" : "Drug safety", "id" : "ITEM-5", "issue" : "2", "issued" : { "date-parts" : [ [ "2015", "2" ] ] }, "page" : "197-206", "title" : "Consensus recommendations for systematic evaluation of drug-drug interaction evidence for clinical decision support.", "type" : "article-journal", "volume" : "38" }, "uris" : [ "http://www.mendeley.com/documents/?uuid=50b19b19-304b-4b87-928b-ea81620a30c2" ] }, { "id" : "ITEM-6", "itemData" : { "abstract" : "PURPOSE: Recommendations for including drug-drug interactions (DDIs) in clinical decision support (CDS) are presented.\n\nSUMMARY: A conference series was conducted to improve CDS for DDIs. A work group consisting of 20 experts in pharmacology, drug information, and CDS from academia, government agencies, health information vendors, and healthcare organizations was convened to address (1) the process to use for developing and maintaining a standard set of DDIs, (2) the information that should be included in a knowledge base of standard DDIs, (3) whether a list of contraindicated drug pairs can or should be established, and (4) how to more intelligently filter DDI alerts. We recommend a transparent, systematic, and evidence-driven process with graded recommendations by a consensus panel of experts and oversight by a national organization. We outline key DDI information needed to help guide clinician decision-making. We recommend judicious classification of DDIs as contraindicated and more research to identify methods to safely reduce repetitive and less-relevant alerts.\n\nCONCLUSION: An expert panel with a centralized organizer or convener should be established to develop and maintain a standard set of DDIs for CDS in the United States. The process should be evidence driven, transparent, and systematic, with feedback from multiple stakeholders for continuous improvement. The scope of the expert panel's work should be carefully managed to ensure that the process is sustainable. Support for research to improve DDI alerting in the future is also needed. Adoption of these steps may lead to consistent and clinically relevant content for interruptive DDIs, thus reducing alert fatigue and improving patient safety.", "author" : [ { "dropping-particle" : "", "family" : "Tilson", "given" : "Hugh", "non-dropping-particle" : "", "parse-names" : false, "suffix" : "" }, { "dropping-particle" : "", "family" : "Hines", "given" : "Lisa E", "non-dropping-particle" : "", "parse-names" : false, "suffix" : "" }, { "dropping-particle" : "", "family" : "McEvoy", "given" : "Gerald", "non-dropping-particle" : "", "parse-names" : false, "suffix" : "" }, { "dropping-particle" : "", "family" : "Weinstein", "given" : "David M", "non-dropping-particle" : "", "parse-names" : false, "suffix" : "" }, { "dropping-particle" : "", "family" : "Hansten", "given" : "Philip D", "non-dropping-particle" : "", "parse-names" : false, "suffix" : "" }, { "dropping-particle" : "", "family" : "Matuszewski", "given" : "Karl", "non-dropping-particle" : "", "parse-names" : false, "suffix" : "" }, { "dropping-particle" : "", "family" : "Comte", "given" : "Marianne", "non-dropping-particle" : "le", "parse-names" : false, "suffix" : "" }, { "dropping-particle" : "", "family" : "Higby-Baker", "given" : "Stefanie", "non-dropping-particle" : "", "parse-names" : false, "suffix" : "" }, { "dropping-particle" : "", "family" : "Hanlon", "given" : "Joseph T", "non-dropping-particle" : "", "parse-names" : false, "suffix" : "" }, { "dropping-particle" : "", "family" : "Pezzullo", "given" : "Lynn", "non-dropping-particle" : "", "parse-names" : false, "suffix" : "" }, { "dropping-particle" : "", "family" : "Vieson", "given" : "Kathleen", "non-dropping-particle" : "", "parse-names" : false, "suffix" : "" }, { "dropping-particle" : "", "family" : "Helwig", "given" : "Amy L", "non-dropping-particle" : "", "parse-names" : false, "suffix" : "" }, { "dropping-particle" : "", "family" : "Huang", "given" : "Shiew-Mei", "non-dropping-particle" : "", "parse-names" : false, "suffix" : "" }, { "dropping-particle" : "", "family" : "Perre", "given" : "Anthony", "non-dropping-particle" : "", "parse-names" : false, "suffix" : "" }, { "dropping-particle" : "", "family" : "Bates", "given" : "David W", "non-dropping-particle" : "", "parse-names" : false, "suffix" : "" }, { "dropping-particle" : "", "family" : "Poikonen", "given" : "John", "non-dropping-particle" : "", "parse-names" : false, "suffix" : "" }, { "dropping-particle" : "", "family" : "Wittie", "given" : "Michael A", "non-dropping-particle" : "", "parse-names" : false, "suffix" : "" }, { "dropping-particle" : "", "family" : "Grizzle", "given" : "Amy J", "non-dropping-particle" : "", "parse-names" : false, "suffix" : "" }, { "dropping-particle" : "", "family" : "Brown", "given" : "Mary", "non-dropping-particle" : "", "parse-names" : false, "suffix" : "" }, { "dropping-particle" : "", "family" : "Malone", "given" : "Daniel C", "non-dropping-particle" : "", "parse-names" : false, "suffix" : "" } ], "container-title" : "American journal of health-system pharmacy : AJHP : official journal of the American Society of Health-System Pharmacists", "id" : "ITEM-6", "issue" : "8", "issued" : { "date-parts" : [ [ "2016", "4" ] ] }, "page" : "576-585", "title" : "Recommendations for selecting drug-drug interactions for clinical decision support.", "type" : "article-journal", "volume" : "73" }, "uris" : [ "http://www.mendeley.com/documents/?uuid=d3fefc20-6735-45e3-bed7-0c94e3d7a0c2" ] } ], "mendeley" : { "formattedCitation" : "[11,12,16,34,45,63]", "plainTextFormattedCitation" : "[11,12,16,34,45,63]", "previouslyFormattedCitation" : "[11,12,16,34,45,63]" }, "properties" : { "noteIndex" : 0 }, "schema" : "https://github.com/citation-style-language/schema/raw/master/csl-citation.json" }</w:instrText>
            </w:r>
            <w:r w:rsidRPr="00F446C9">
              <w:rPr>
                <w:rFonts w:ascii="Times New Roman" w:eastAsia="Times New Roman" w:hAnsi="Times New Roman" w:cs="Times New Roman"/>
                <w:color w:val="000000"/>
                <w:sz w:val="22"/>
                <w:szCs w:val="22"/>
              </w:rPr>
              <w:fldChar w:fldCharType="separate"/>
            </w:r>
            <w:r w:rsidR="00F446C9" w:rsidRPr="00F446C9">
              <w:rPr>
                <w:rFonts w:ascii="Times New Roman" w:eastAsia="Times New Roman" w:hAnsi="Times New Roman" w:cs="Times New Roman"/>
                <w:noProof/>
                <w:color w:val="000000"/>
                <w:sz w:val="22"/>
                <w:szCs w:val="22"/>
              </w:rPr>
              <w:t>[11,12,16,34,45,63]</w:t>
            </w:r>
            <w:r w:rsidRPr="00F446C9">
              <w:rPr>
                <w:rFonts w:ascii="Times New Roman" w:eastAsia="Times New Roman" w:hAnsi="Times New Roman" w:cs="Times New Roman"/>
                <w:color w:val="000000"/>
                <w:sz w:val="22"/>
                <w:szCs w:val="22"/>
              </w:rPr>
              <w:fldChar w:fldCharType="end"/>
            </w:r>
          </w:p>
        </w:tc>
      </w:tr>
      <w:tr w:rsidR="00F446C9" w:rsidRPr="00F446C9" w:rsidTr="005A50D8">
        <w:tc>
          <w:tcPr>
            <w:tcW w:w="1606" w:type="dxa"/>
          </w:tcPr>
          <w:p w:rsidR="00F446C9" w:rsidRPr="00F446C9" w:rsidRDefault="00F446C9" w:rsidP="005A50D8">
            <w:pPr>
              <w:rPr>
                <w:rFonts w:ascii="Times New Roman" w:eastAsia="Times New Roman" w:hAnsi="Times New Roman" w:cs="Times New Roman"/>
                <w:sz w:val="22"/>
                <w:szCs w:val="22"/>
              </w:rPr>
            </w:pPr>
            <w:r w:rsidRPr="00F446C9">
              <w:rPr>
                <w:rFonts w:ascii="Times New Roman" w:eastAsia="Times New Roman" w:hAnsi="Times New Roman" w:cs="Times New Roman"/>
                <w:sz w:val="22"/>
                <w:szCs w:val="22"/>
              </w:rPr>
              <w:t xml:space="preserve">Recommendations </w:t>
            </w:r>
          </w:p>
        </w:tc>
        <w:tc>
          <w:tcPr>
            <w:tcW w:w="1799" w:type="dxa"/>
          </w:tcPr>
          <w:p w:rsidR="00F446C9" w:rsidRPr="00F446C9" w:rsidRDefault="00F446C9" w:rsidP="005A50D8">
            <w:pPr>
              <w:rPr>
                <w:rFonts w:ascii="Times New Roman" w:eastAsia="Times New Roman" w:hAnsi="Times New Roman" w:cs="Times New Roman"/>
                <w:sz w:val="22"/>
                <w:szCs w:val="22"/>
              </w:rPr>
            </w:pPr>
          </w:p>
        </w:tc>
        <w:tc>
          <w:tcPr>
            <w:tcW w:w="1987" w:type="dxa"/>
          </w:tcPr>
          <w:p w:rsidR="00F446C9" w:rsidRPr="00F446C9" w:rsidRDefault="00F446C9" w:rsidP="005A50D8">
            <w:pPr>
              <w:rPr>
                <w:rFonts w:ascii="Times New Roman" w:eastAsia="Times New Roman" w:hAnsi="Times New Roman" w:cs="Times New Roman"/>
                <w:sz w:val="22"/>
                <w:szCs w:val="22"/>
              </w:rPr>
            </w:pPr>
            <w:r w:rsidRPr="00F446C9">
              <w:rPr>
                <w:rFonts w:ascii="Times New Roman" w:eastAsia="Times New Roman" w:hAnsi="Times New Roman" w:cs="Times New Roman"/>
                <w:sz w:val="22"/>
                <w:szCs w:val="22"/>
              </w:rPr>
              <w:t>Change Medication</w:t>
            </w:r>
          </w:p>
        </w:tc>
        <w:tc>
          <w:tcPr>
            <w:tcW w:w="1885" w:type="dxa"/>
          </w:tcPr>
          <w:p w:rsidR="00F446C9" w:rsidRPr="00F446C9" w:rsidRDefault="00F446C9" w:rsidP="005A50D8">
            <w:pPr>
              <w:rPr>
                <w:rFonts w:ascii="Times New Roman" w:eastAsia="Times New Roman" w:hAnsi="Times New Roman" w:cs="Times New Roman"/>
                <w:color w:val="000000"/>
                <w:sz w:val="22"/>
                <w:szCs w:val="22"/>
              </w:rPr>
            </w:pPr>
          </w:p>
        </w:tc>
        <w:tc>
          <w:tcPr>
            <w:tcW w:w="1259" w:type="dxa"/>
          </w:tcPr>
          <w:p w:rsidR="00F446C9" w:rsidRPr="00F446C9" w:rsidRDefault="00F446C9" w:rsidP="005A50D8">
            <w:pPr>
              <w:rPr>
                <w:rFonts w:ascii="Times New Roman" w:eastAsia="Times New Roman" w:hAnsi="Times New Roman" w:cs="Times New Roman"/>
                <w:color w:val="000000"/>
                <w:sz w:val="22"/>
                <w:szCs w:val="22"/>
              </w:rPr>
            </w:pPr>
          </w:p>
        </w:tc>
        <w:tc>
          <w:tcPr>
            <w:tcW w:w="1181" w:type="dxa"/>
          </w:tcPr>
          <w:p w:rsidR="00F446C9" w:rsidRPr="00F446C9" w:rsidRDefault="00F446C9" w:rsidP="005A50D8">
            <w:pPr>
              <w:rPr>
                <w:rFonts w:ascii="Times New Roman" w:eastAsia="Times New Roman" w:hAnsi="Times New Roman" w:cs="Times New Roman"/>
                <w:sz w:val="22"/>
                <w:szCs w:val="22"/>
              </w:rPr>
            </w:pPr>
            <w:r w:rsidRPr="00F446C9">
              <w:rPr>
                <w:rFonts w:ascii="Times New Roman" w:eastAsia="Times New Roman" w:hAnsi="Times New Roman" w:cs="Times New Roman"/>
                <w:sz w:val="22"/>
                <w:szCs w:val="22"/>
              </w:rPr>
              <w:t>1</w:t>
            </w:r>
          </w:p>
        </w:tc>
        <w:tc>
          <w:tcPr>
            <w:tcW w:w="4588" w:type="dxa"/>
          </w:tcPr>
          <w:p w:rsidR="00F446C9" w:rsidRPr="00F446C9" w:rsidRDefault="00EE5D99" w:rsidP="005A50D8">
            <w:pPr>
              <w:rPr>
                <w:rFonts w:ascii="Times New Roman" w:eastAsia="Times New Roman" w:hAnsi="Times New Roman" w:cs="Times New Roman"/>
                <w:color w:val="000000"/>
                <w:sz w:val="22"/>
                <w:szCs w:val="22"/>
              </w:rPr>
            </w:pPr>
            <w:r w:rsidRPr="00F446C9">
              <w:rPr>
                <w:rFonts w:ascii="Times New Roman" w:eastAsia="Times New Roman" w:hAnsi="Times New Roman" w:cs="Times New Roman"/>
                <w:color w:val="000000"/>
                <w:sz w:val="22"/>
                <w:szCs w:val="22"/>
              </w:rPr>
              <w:fldChar w:fldCharType="begin" w:fldLock="1"/>
            </w:r>
            <w:r w:rsidR="00F446C9" w:rsidRPr="00F446C9">
              <w:rPr>
                <w:rFonts w:ascii="Times New Roman" w:eastAsia="Times New Roman" w:hAnsi="Times New Roman" w:cs="Times New Roman"/>
                <w:color w:val="000000"/>
                <w:sz w:val="22"/>
                <w:szCs w:val="22"/>
              </w:rPr>
              <w:instrText>ADDIN CSL_CITATION { "citationItems" : [ { "id" : "ITEM-1", "itemData" : { "DOI" : "10.1186/1472-6947-13-32", "ISSN" : "1472-6947 (Electronic)\\r1472-6947 (Linking)", "abstract" : "BACKGROUND: Clinicians often encounter information about drug-drug interactions (DDIs) during clinical practice. This information is found within product information (hardcopy and electronic) and various electronic systems. Prescribers may receive medication-related communications in practice that are distributed by facsimile (fax), mail, or telephone from pharmacies and pharmacy benefit managers (PBMs). The purpose of this study was to determine if near-real time fax alerts for potential drug-drug interactions (PDDIs) would influence prescribing.\\n\\nMETHODS: A prospective study, in cooperation with a pharmacy benefit manager (PBM), was conducted targeting 18 clinically important PDDIs. Fax alerts included an individualized letter to the prescriber with a list of the interacting drugs, PDDI evidence summaries with citations, and recommended clinical management strategies. Among the 18 PDDIs, 13 PDDIs could be assessed for prescription therapy changes using pharmacy claims data. A prospective cohort design was used to evaluate changes in prescription dispensing 90-days following a PDDI fax alert.\\n\\nRESULTS: A total of 8,075 fax alerts were sent to prescribers and there were 4,712 alerts for the 13 PDDIs that could be assessed for change using pharmacy claims data. There were 2,019 patients (interventions) for which fax alerts were sent to their prescribers who were matched with a control group consisting of patients with the same PDDIs but for whom no fax alert was sent. Overall, this study found 154 (7.6%) of patients in the fax alert group compared to 132 (6.5%) in the control group had changes in therapy (p = 0.177).\\n\\nCONCLUSIONS: This fax alert intervention program observed no statistically significant differences in prescribing with a fax alert compared to the control group. If PBMs chose to send individualized, evidence-based information to clinicians regarding drug-drug interactions, this study suggests it may not be an effective intervention to mitigate harm.", "author" : [ { "dropping-particle" : "", "family" : "Armstrong", "given" : "Edward P", "non-dropping-particle" : "", "parse-names" : false, "suffix" : "" }, { "dropping-particle" : "", "family" : "Wang", "given" : "Sharon M", "non-dropping-particle" : "", "parse-names" : false, "suffix" : "" }, { "dropping-particle" : "", "family" : "Hines", "given" : "Lisa E", "non-dropping-particle" : "", "parse-names" : false, "suffix" : "" }, { "dropping-particle" : "", "family" : "Gao", "given" : "Sara", "non-dropping-particle" : "", "parse-names" : false, "suffix" : "" }, { "dropping-particle" : "V", "family" : "Patel", "given" : "Bimal", "non-dropping-particle" : "", "parse-names" : false, "suffix" : "" }, { "dropping-particle" : "", "family" : "Malone", "given" : "Daniel C", "non-dropping-particle" : "", "parse-names" : false, "suffix" : "" } ], "container-title" : "BMC medical informatics and decision making", "id" : "ITEM-1", "issue" : "1", "issued" : { "date-parts" : [ [ "2013" ] ] }, "page" : "32", "publisher" : "BMC Medical Informatics and Decision Making", "title" : "Evaluation of a drug-drug interaction: fax alert intervention program.", "type" : "article-journal", "volume" : "13" }, "uris" : [ "http://www.mendeley.com/documents/?uuid=6d8bf4f6-3b55-4d53-9d43-3c5e2ace4146" ] }, { "id" : "ITEM-2", "itemData" : { "DOI" : "10.1007/s00228-004-0812-6", "abstract" : "To determine drug interaction information requirements in general practice with respect to both content and mode of presentation.", "author" : [ { "dropping-particle" : "", "family" : "Bergk", "given" : "Verena", "non-dropping-particle" : "", "parse-names" : false, "suffix" : "" }, { "dropping-particle" : "", "family" : "Gasse", "given" : "Christiane", "non-dropping-particle" : "", "parse-names" : false, "suffix" : "" }, { "dropping-particle" : "", "family" : "Schnell", "given" : "Rainer", "non-dropping-particle" : "", "parse-names" : false, "suffix" : "" }, { "dropping-particle" : "", "family" : "Haefeli", "given" : "Walter E", "non-dropping-particle" : "", "parse-names" : false, "suffix" : "" } ], "container-title" : "European journal of clinical pharmacology", "id" : "ITEM-2", "issue" : "8", "issued" : { "date-parts" : [ [ "2004" ] ] }, "page" : "595-602", "title" : "Requirements for a successful implementation of drug interaction information systems in general practice: results of a questionnaire survey in Germany.", "type" : "article-journal", "volume" : "60" }, "uris" : [ "http://www.mendeley.com/documents/?uuid=21d969a7-42ce-453f-b714-75ec27fbed87" ] }, { "id" : "ITEM-3", "itemData" : { "DOI" : "10.1007/s00228-008-0612-5", "ISSN" : "0022800806125", "abstract" : "OBJECTIVE: The aim was to develop a drug-drug interaction database (SFINX) to be integrated into decision support systems or to be used in website solutions for clinical evaluation of interactions. METHODS: Key elements such as substance properties and names, drug formulations, text structures and references were defined before development of the database. Standard operating procedures for literature searches, text writing rules and a classification system for clinical relevance and documentation level were determined. ATC codes, CAS numbers and country-specific codes for substances were identified and quality assured to ensure safe integration of SFINX into other data systems. Much effort was put into giving short and practical advice regarding clinically relevant drug-drug interactions. RESULTS: SFINX includes over 8,000 interaction pairs and is integrated into Swedish and Finnish computerised decision support systems. Over 31,000 physicians and pharmacists are receiving interaction alerts through SFINX. User feedback is collected for continuous improvement of the content. CONCLUSION: SFINX is a potentially valuable tool delivering instant information on drug interactions during prescribing and dispensing.", "author" : [ { "dropping-particle" : "", "family" : "B\u00f6ttiger", "given" : "Ylva", "non-dropping-particle" : "", "parse-names" : false, "suffix" : "" }, { "dropping-particle" : "", "family" : "Laine", "given" : "Kari", "non-dropping-particle" : "", "parse-names" : false, "suffix" : "" }, { "dropping-particle" : "", "family" : "Andersson", "given" : "Marine L", "non-dropping-particle" : "", "parse-names" : false, "suffix" : "" }, { "dropping-particle" : "", "family" : "Ovesj\u00f6", "given" : "Marie-louise", "non-dropping-particle" : "", "parse-names" : false, "suffix" : "" }, { "dropping-particle" : "", "family" : "Tirkkonen", "given" : "Tuire", "non-dropping-particle" : "", "parse-names" : false, "suffix" : "" }, { "dropping-particle" : "", "family" : "Rane", "given" : "Anders", "non-dropping-particle" : "", "parse-names" : false, "suffix" : "" }, { "dropping-particle" : "", "family" : "Gustafsson", "given" : "Lars L", "non-dropping-particle" : "", "parse-names" : false, "suffix" : "" }, { "dropping-particle" : "", "family" : "Eiermann", "given" : "Birgit", "non-dropping-particle" : "", "parse-names" : false, "suffix" : "" }, { "dropping-particle" : "", "family" : "Korhonen", "given" : "Tuomas", "non-dropping-particle" : "", "parse-names" : false, "suffix" : "" }, { "dropping-particle" : "", "family" : "Molin", "given" : "Bj\u00f6rn", "non-dropping-particle" : "", "parse-names" : false, "suffix" : "" } ], "container-title" : "European journal of clinical pharmacology", "id" : "ITEM-3", "issue" : "6", "issued" : { "date-parts" : [ [ "2009" ] ] }, "page" : "627-633", "title" : "SFINX-a drug-drug interaction database designed for clinical decision support systems.", "type" : "article-journal", "volume" : "65" }, "uris" : [ "http://www.mendeley.com/documents/?uuid=b65e3c98-96ad-4c68-825f-966a309a6085" ] }, { "id" : "ITEM-4", "itemData" : { "DOI" : "10.1186/2050-6511-13-7", "abstract" : "BACKGROUND: Multiple databases provide ratings of drug-drug interactions. The ratings are often based on different criteria and lack background information on the decision making process. User acceptance of rating systems could be improved by providing a transparent decision path for each category.\\n\\nMETHODS: We rated 200 randomly selected potential drug-drug interactions by a transparent decision model developed by our team. The cases were generated from ward round observations and physicians' queries from an outpatient setting. We compared our ratings to those assigned by a senior clinical pharmacologist and by a standard interaction database, and thus validated the model.\\n\\nRESULTS: The decision model rated consistently with the standard database and the pharmacologist in 94 and 156 cases, respectively. In two cases the model decision required correction. Following removal of systematic model construction differences, the DM was fully consistent with other rating systems.\\n\\nCONCLUSION: The decision model reproducibly rates interactions and elucidates systematic differences. We propose to supply validated decision paths alongside the interaction rating to improve comprehensibility and to enable physicians to interpret the ratings in a clinical context.", "author" : [ { "dropping-particle" : "", "family" : "Far", "given" : "Elmira", "non-dropping-particle" : "", "parse-names" : false, "suffix" : "" }, { "dropping-particle" : "", "family" : "Curkovic", "given" : "Ivanka", "non-dropping-particle" : "", "parse-names" : false, "suffix" : "" }, { "dropping-particle" : "", "family" : "Byrne", "given" : "Kelly", "non-dropping-particle" : "", "parse-names" : false, "suffix" : "" }, { "dropping-particle" : "", "family" : "Roos", "given" : "Malgorzata", "non-dropping-particle" : "", "parse-names" : false, "suffix" : "" }, { "dropping-particle" : "", "family" : "Egloff", "given" : "Isabelle", "non-dropping-particle" : "", "parse-names" : false, "suffix" : "" }, { "dropping-particle" : "", "family" : "Dietrich", "given" : "Michael", "non-dropping-particle" : "", "parse-names" : false, "suffix" : "" }, { "dropping-particle" : "", "family" : "Kirch", "given" : "Wilhelm", "non-dropping-particle" : "", "parse-names" : false, "suffix" : "" }, { "dropping-particle" : "", "family" : "Kullak-Ublick", "given" : "Gerd a", "non-dropping-particle" : "", "parse-names" : false, "suffix" : "" }, { "dropping-particle" : "", "family" : "Egbring", "given" : "Marco", "non-dropping-particle" : "", "parse-names" : false, "suffix" : "" } ], "container-title" : "BMC Pharmacology and Toxicology", "id" : "ITEM-4", "issue" : "1", "issued" : { "date-parts" : [ [ "2012" ] ] }, "page" : "7", "title" : "Validation of a transparent decision model to rate drug interactions", "type" : "article-journal", "volume" : "13" }, "uris" : [ "http://www.mendeley.com/documents/?uuid=bf5439b9-69b4-4fa5-a330-ed0735d35721" ] }, { "id" : "ITEM-5", "itemData" : { "DOI" : "10.1038/clpt.2011.150", "ISSN" : "0009-9236", "abstract" : "In order to improve medication safety, more epidemiological data on the prevalence and clinical relevance of drug interactions are required. We developed an interface for mass analysis using the Clinical Decision Support Software (CDSS) MediQ and a multidimensional classification (Zurich Interaction System (ZHIAS)) incorporating the Operational Classification of Drug Interactions (ORCA). These were applied to 359,207 cross-sectional prescriptions from 84,607 psychiatric inpatients collected through the international AMSP program. MediQ issued 2,308 \"high\" and 71,112 \"average\" danger interaction alerts. Among these, after ORCA reclassification, there were 151 contraindicated and 4,099 provisionally contraindicated prescriptions. The ZHIAS provided further detailed categorical information on recommended management and specific increased risks (QTc prolongation being the most frequent one) associated with interactions. We developed a highly efficient solution for the identification and classification of drug interactions in large prescription data sets; this solution may help to reduce the frequency of overalerting and improve acceptance of the efficacy of CDSS in reducing the occurrence of potentially harmful drug interactions.", "author" : [ { "dropping-particle" : "", "family" : "Haueis", "given" : "P", "non-dropping-particle" : "", "parse-names" : false, "suffix" : "" }, { "dropping-particle" : "", "family" : "Greil", "given" : "W", "non-dropping-particle" : "", "parse-names" : false, "suffix" : "" }, { "dropping-particle" : "", "family" : "Huber", "given" : "M", "non-dropping-particle" : "", "parse-names" : false, "suffix" : "" }, { "dropping-particle" : "", "family" : "Grohmann", "given" : "R", "non-dropping-particle" : "", "parse-names" : false, "suffix" : "" }, { "dropping-particle" : "", "family" : "Kullak-Ublick", "given" : "G A", "non-dropping-particle" : "", "parse-names" : false, "suffix" : "" }, { "dropping-particle" : "", "family" : "Russmann", "given" : "S", "non-dropping-particle" : "", "parse-names" : false, "suffix" : "" } ], "container-title" : "Clin Pharmacol Ther", "id" : "ITEM-5", "issue" : "4", "issued" : { "date-parts" : [ [ "2011" ] ] }, "page" : "588-596", "publisher" : "Nature Publishing Group", "title" : "Evaluation of drug interactions in a large sample of psychiatric inpatients: a data interface for mass analysis with clinical decision support software", "type" : "article-journal", "volume" : "90" }, "uris" : [ "http://www.mendeley.com/documents/?uuid=06574942-49a7-4424-a04c-bf118dfd894a" ] }, { "id" : "ITEM-6", "itemData" : { "author" : [ { "dropping-particle" : "", "family" : "Hines", "given" : "Lisa E", "non-dropping-particle" : "", "parse-names" : false, "suffix" : "" } ], "id" : "ITEM-6", "issued" : { "date-parts" : [ [ "2010" ] ] }, "number-of-pages" : "1-26", "title" : "Deadly Errors of Commission: Principles of Clinically Important Drug-Drug Interactions: An Interactive Case-Based Approach CME", "type" : "report" }, "uris" : [ "http://www.mendeley.com/documents/?uuid=0776e3e1-64f8-4488-b74e-43108e671ae9" ] }, { "id" : "ITEM-7", "itemData" : { "DOI" : "10.2146/ajhp100465", "ISSN" : "1079-2082", "abstract" : "The article discusses the prevention of drug\u2013drug interactions (DDIs) which are an indicator of clinical decision support (CDS) system for patient safety. It discusses the commercial DDI software used by the University of Washington (UW) pharmacy services department, which produced irrelevant alerts due to poor specificity of the software systems. The article suggests that the DDI CDS be customized to classify alerts into major and minor, and be regularly reviewed and updated.", "author" : [ { "dropping-particle" : "", "family" : "Horn", "given" : "J R", "non-dropping-particle" : "", "parse-names" : false, "suffix" : "" }, { "dropping-particle" : "", "family" : "Hansten", "given" : "P D", "non-dropping-particle" : "", "parse-names" : false, "suffix" : "" } ], "container-title" : "American journal of \u2026", "id" : "ITEM-7", "issued" : { "date-parts" : [ [ "2011" ] ] }, "page" : "662-665", "title" : "Customizing clinical decision support to prevent excessive drug-drug interaction alerts.", "type" : "article-journal", "volume" : "68" }, "uris" : [ "http://www.mendeley.com/documents/?uuid=a3402cc9-deb7-4509-a887-5e6d45914c5d" ] }, { "id" : "ITEM-8", "itemData" : { "URL" : "http://www.pharmacytimes.com/publications/issue/2012/december2012/why-cant-we-just-get-relevant-alerts", "author" : [ { "dropping-particle" : "", "family" : "Horn", "given" : "John R", "non-dropping-particle" : "", "parse-names" : false, "suffix" : "" } ], "container-title" : "Pharmacy Times", "id" : "ITEM-8", "issued" : { "date-parts" : [ [ "2012" ] ] }, "page" : "1-5", "title" : "Why Can' t We Just Get Relevant Alerts ?", "type" : "webpage" }, "uris" : [ "http://www.mendeley.com/documents/?uuid=a4d69d14-0156-4979-9a70-5e0ca11b4764" ] }, { "id" : "ITEM-9", "itemData" : { "DOI" : "10.1007/s11606-012-2137-y", "ISSN" : "0884-8734", "abstract" : "BACKGROUND: As electronic health records (EHRs) become widely adopted, alerts and reminders can improve medication safety, but excessive alerts may irritate or overwhelm clinicians, thereby reducing their effectiveness. We developed a novel \"stealth\" alert in an EHR to improve anticoagulation monitoring for patients prescribed a medication that could interact with warfarin. Instead of alerting the prescribing provider, the system notified a multidisciplinary anticoagulation management service, so that the prescribing clinicians never saw the alerts. We aimed to determine whether these \"stealth\" alerts increased the frequency of anticoagulation monitoring following the co-prescription of warfarin and a potentially interacting medication. METHODS: We conducted a pre-post intervention study, analyzed using an interrupted time-series, within a large, multispecialty group practice that uses a common EHR. The study included a 12-month period preceding the intervention, a 2-month period during intervention implementation, and a 6-month post-intervention period. The primary outcome measure was the proportion of patients completing anticoagulation monitoring within 5 days of a new co-prescribing event. RESULTS: Prior to implementation of the stealth alert, 34 % of patients completed anticoagulation monitoring within 5 days after the prescription of a medication with a potential warfarin interaction. After implementation of the alert, 39 % completed testing within 5 days (odds ratio 1.24, 95 % confidence interval 1.12-1.37). CONCLUSIONS: Stealth alerts increased the proportion of patients who underwent anticoagulation monitoring following the prescription of a medication that could potentially interact with warfarin. This team-based approach to clinical-decision support directs alerts away from prescribing clinicians and toward individuals who can directly implement them.", "author" : [ { "dropping-particle" : "", "family" : "Koplan", "given" : "Kate E", "non-dropping-particle" : "", "parse-names" : false, "suffix" : "" }, { "dropping-particle" : "", "family" : "Brush", "given" : "Alan D", "non-dropping-particle" : "", "parse-names" : false, "suffix" : "" }, { "dropping-particle" : "", "family" : "Packer", "given" : "Marvin S", "non-dropping-particle" : "", "parse-names" : false, "suffix" : "" }, { "dropping-particle" : "", "family" : "Zhang", "given" : "Fang", "non-dropping-particle" : "", "parse-names" : false, "suffix" : "" }, { "dropping-particle" : "", "family" : "Senese", "given" : "Margaret D", "non-dropping-particle" : "", "parse-names" : false, "suffix" : "" }, { "dropping-particle" : "", "family" : "Simon", "given" : "Steven R", "non-dropping-particle" : "", "parse-names" : false, "suffix" : "" } ], "container-title" : "Journal of General Internal Medicine", "id" : "ITEM-9", "issue" : "12", "issued" : { "date-parts" : [ [ "2012" ] ] }, "page" : "1-8", "title" : "\"Stealth\" Alerts to Improve Warfarin Monitoring When Initiating Interacting Medications", "type" : "article-journal", "volume" : "27" }, "uris" : [ "http://www.mendeley.com/documents/?uuid=7b8241f5-369f-4297-850b-0cac3ea2efbe" ] }, { "id" : "ITEM-10", "itemData" : { "author" : [ { "dropping-particle" : "", "family" : "Luna", "given" : "Daniel", "non-dropping-particle" : "", "parse-names" : false, "suffix" : "" } ], "container-title" : "Medinfo 2007: Proceedings of the 12th World Congress on Health (Medical) Informatics; Building Sustainable Health Systems", "id" : "ITEM-10", "issued" : { "date-parts" : [ [ "2007" ] ] }, "page" : "885-889", "title" : "Analysis and Redesign of a Knowledge Database for a Drug-drug Interactions Alert System", "type" : "paper-conference" }, "uris" : [ "http://www.mendeley.com/documents/?uuid=b901d78f-8dcf-453d-8def-8aa1fa1d9e27" ] }, { "id" : "ITEM-11", "itemData" : { "DOI" : "10.1016/S0140-6736(07)61092-7", "ISSN" : "1474-547X (Electronic)\\r0140-6736 (Linking)", "abstract" : "Drug therapy is essential when caring for elderly patients, but clearly it is a double-edged sword. Elderly patients are at high risk of having drug interactions, but the prevalence of these interactions is not well documented. Several types of interactions exist: drug-drug, drug-disease, drug-food, drug-alcohol, drug-herbal products, and drug-nutritional status. Factors such as age-related changes in pharmacokinetics and pharmacodynamics, frailty, interindividual variability, reduced homoeostatic mechanisms, and psychosocial issues need to be considered when drug interactions are assessed. Software can help clinicians to detect drug interactions, but many programmes have not been updated with the evolving knowledge of these interactions, and do not take into consideration important factors needed to optimise drug treatment in elderly patients. Any generated recommendations have to be tempered by a holistic, geriatric, multiprofessional approach that is team-based. This second paper in a series of two on prescribing in elderly people proposes an approach to categorise drug interactions, along with strategies to assist in their detection, management, and prevention.", "author" : [ { "dropping-particle" : "", "family" : "Mallet", "given" : "Louise", "non-dropping-particle" : "", "parse-names" : false, "suffix" : "" }, { "dropping-particle" : "", "family" : "Spinewine", "given" : "Anne", "non-dropping-particle" : "", "parse-names" : false, "suffix" : "" }, { "dropping-particle" : "", "family" : "Huang", "given" : "Allen", "non-dropping-particle" : "", "parse-names" : false, "suffix" : "" } ], "container-title" : "Lancet", "id" : "ITEM-11", "issue" : "9582", "issued" : { "date-parts" : [ [ "2007" ] ] }, "page" : "185-191", "title" : "The challenge of managing drug interactions in elderly people.", "type" : "article-journal", "volume" : "370" }, "uris" : [ "http://www.mendeley.com/documents/?uuid=4a480d67-f2b1-4dcb-bb9a-45e13f06921a" ] }, { "id" : "ITEM-12", "itemData" : { "DOI" : "10.1093/intqhc/mzn038", "ISSN" : "1353-4505 (Print)\\r1353-4505 (Linking)", "abstract" : "OBJECTIVE: The aim of this study was to evaluate the relevance of the signals generated by a computerized drug-drug interaction detection system and to design a classification of overridden drug-drug interaction alerts. STUDY DESIGN: Prospective study over two months. SETTING: Five hundred and ten-bed university paediatric hospital. MAIN OUTCOME MEASURES: In Robert Debre Hospital physicians generate drug orders online using a computerized physician order entry system that also detects drug-drug interactions in real time. We analysed the relevance of a sample of alerts overridden by physicians. RESULTS: We analysed a sample of 613 overridden alerts. We defined three categories of overridden alerts: informational errors (35); system errors (244) and accurate alerts (334). Two reasons account for 40% of false-positive alerts: an inability of the system to recognize real conflicts between drug treatments and guidelines stating that the two drugs can be used together, because the benefit outweighs the risk of side effects due to the drug-drug interaction. CONCLUSIONS: We created a classification of overridden alerts, in the context of computerized physician order entry system coupled with a drug-drug interaction detection system. There is clearly room for improvement in the development of drug-drug interaction software. This classification should make it possible to break this work down into smaller tasks, making it possible to decrease the sensitivity to background noise of drug-drug interaction detection systems.", "author" : [ { "dropping-particle" : "", "family" : "Mille", "given" : "F", "non-dropping-particle" : "", "parse-names" : false, "suffix" : "" }, { "dropping-particle" : "", "family" : "Schwartz", "given" : "C", "non-dropping-particle" : "", "parse-names" : false, "suffix" : "" }, { "dropping-particle" : "", "family" : "Brion", "given" : "F", "non-dropping-particle" : "", "parse-names" : false, "suffix" : "" }, { "dropping-particle" : "", "family" : "Fontan", "given" : "J E", "non-dropping-particle" : "", "parse-names" : false, "suffix" : "" }, { "dropping-particle" : "", "family" : "Bourdon", "given" : "O", "non-dropping-particle" : "", "parse-names" : false, "suffix" : "" }, { "dropping-particle" : "", "family" : "Degoulet", "given" : "P", "non-dropping-particle" : "", "parse-names" : false, "suffix" : "" }, { "dropping-particle" : "", "family" : "Jaulent", "given" : "M C", "non-dropping-particle" : "", "parse-names" : false, "suffix" : "" } ], "container-title" : "Int J Qual Health Care", "id" : "ITEM-12", "issue" : "6", "issued" : { "date-parts" : [ [ "2008" ] ] }, "page" : "400-405", "title" : "Analysis of overridden alerts in a drug-drug interaction detection system", "type" : "article-journal", "volume" : "20" }, "uris" : [ "http://www.mendeley.com/documents/?uuid=8d46c894-feaf-4648-833c-10cd900f29aa" ] }, { "id" : "ITEM-13", "itemData" : { "author" : [ { "dropping-particle" : "", "family" : "Morrell", "given" : "Joan", "non-dropping-particle" : "", "parse-names" : false, "suffix" : "" } ], "container-title" : "Medical Care", "id" : "ITEM-13", "issue" : "1", "issued" : { "date-parts" : [ [ "1977" ] ] }, "page" : "68-78", "title" : "Receptivity of Physicians in a Teaching Hospital to a Computerized Drug Interaction Monitoring and Reporting System", "type" : "article-journal", "volume" : "XV" }, "uris" : [ "http://www.mendeley.com/documents/?uuid=46a98ccd-b3a0-4f0c-a2cd-f36f64cd3220" ] }, { "id" : "ITEM-14", "itemData" : { "DOI" : "10.2146/ajhp070046", "ISSN" : "1535-2900 (Electronic)", "abstract" : "PURPOSE: The development of computerized alerts with management strategies for 25 drug-drug interactions (DDIs) is described.\\n\\nSUMMARY: To ensure that clinicians, when confronted with any of 25 serious DDIs in the ambulatory care setting, can avoid these DDIs while treating patients with appropriate medications, management strategies were developed using a consensus approach. Several methods were used to ensure that the recommended alternatives were truly safe. Four well-established drug-interaction compendia were screened, and any potential alternative agent that was listed as having an interaction (moderate or serious in nature) was excluded from the list of alternative agents. Case reports, case series, and clinical studies that focused on the alternative combinations were reviewed to determine if the alternative posed interaction risks. If an interaction for the alternative combination had not been identified in the compendia or in the literature search, other potential mechanisms for drug interactions were explored such as alterations in absorption, distribution, metabolism, or excretion. Pharmacology and therapeutics textbooks and other drug information sources also served as resources. In general, the strategies included alternatives to both medications, changing dosage or increasing monitoring of one of the agents, situations where one of the medications had no alternative but alternatives were available for the other medication, and alternative methods of birth control. In some situations the two drugs were contraindicated, while in others the two drugs should be avoided if at all possible and alternatives used.\\n\\nCONCLUSION: Consensus-based management strategies for 25 serious DDIs were developed for inclusion in computerized alert messages.", "author" : [ { "dropping-particle" : "", "family" : "Murphy", "given" : "John E", "non-dropping-particle" : "", "parse-names" : false, "suffix" : "" }, { "dropping-particle" : "", "family" : "Malone", "given" : "Daniel C", "non-dropping-particle" : "", "parse-names" : false, "suffix" : "" }, { "dropping-particle" : "", "family" : "Olson", "given" : "Bridget M", "non-dropping-particle" : "", "parse-names" : false, "suffix" : "" }, { "dropping-particle" : "", "family" : "Grizzle", "given" : "Amy J", "non-dropping-particle" : "", "parse-names" : false, "suffix" : "" }, { "dropping-particle" : "", "family" : "Armstrong", "given" : "Edward P", "non-dropping-particle" : "", "parse-names" : false, "suffix" : "" }, { "dropping-particle" : "", "family" : "Skrepnek", "given" : "Grant H", "non-dropping-particle" : "", "parse-names" : false, "suffix" : "" } ], "container-title" : "American journal of health-system pharmacy : AJHP : official journal of the American Society of Health-System Pharmacists", "id" : "ITEM-14", "issue" : "1", "issued" : { "date-parts" : [ [ "2009" ] ] }, "page" : "38-44", "title" : "Development of computerized alerts with management strategies for 25 serious drug-drug interactions.", "type" : "article-journal", "volume" : "66" }, "uris" : [ "http://www.mendeley.com/documents/?uuid=5853774b-2019-4b55-8efa-6e5fa59e6f16" ] }, { "id" : "ITEM-15", "itemData" : { "DOI" : "10.1331/JAPhA.2013.12038", "abstract" : "Objective: To assess patients' information needs regarding drug-drug interactions (DDIs) to inform patient DDI education resources. Design: Cross-sectional study. Setting: Online (United States in May 2011). Participants: Registered users of an online medication monitoring service (MediGuard). Intervention: Online questionnaire. Main outcome measure: Participants' information needs regarding DDIs and perceived importance of questions related to detecting and preventing harm from DDIs. Results: Characteristics of the 100 surveyed participants were as follows: 57% women, 88% white, 96% non-Hispanic, 71% retired, mean (\u00b1SD) age 65.2 \u00b1 9.7 years (range 35-86). The number of prescription medications ranged from 2 to 22 (median 7) and the number of over-the-counter (OTC) medications from 1 to 10 (4). The most common concerns cited by participants were identification of interacting medications, seriousness of DDIs, interactions with OTC medications, interactions with foods, exacerbating comorbidities, short- and long-term adverse effects, signs and frequency of DDIs, and how to minimize adverse effects. Statistically significant differences based on gender, number of prescriptions, and number of OTC medications were observed in rankings of the importance of some DDI questions (P &lt; 0.05). Conclusion: Patient-centered DDI education programs should consider addressing the seriousness of DDIs, the effect of DDIs on comorbidities, and interactions with OTC medications and foods and determining methods for identifying, minimizing, and managing DDIs.", "author" : [ { "dropping-particle" : "", "family" : "Mutebi", "given" : "A", "non-dropping-particle" : "", "parse-names" : false, "suffix" : "" }, { "dropping-particle" : "", "family" : "Warholak", "given" : "T L", "non-dropping-particle" : "", "parse-names" : false, "suffix" : "" }, { "dropping-particle" : "", "family" : "Hines", "given" : "L E", "non-dropping-particle" : "", "parse-names" : false, "suffix" : "" }, { "dropping-particle" : "", "family" : "Plummer", "given" : "R", "non-dropping-particle" : "", "parse-names" : false, "suffix" : "" }, { "dropping-particle" : "", "family" : "Malone", "given" : "D C", "non-dropping-particle" : "", "parse-names" : false, "suffix" : "" } ], "container-title" : "Journal of the American Pharmacists Association", "id" : "ITEM-15", "issue" : "1", "issued" : { "date-parts" : [ [ "2013" ] ] }, "page" : "39-45", "title" : "Assessing patients' information needs regarding drug-drug interactions", "type" : "article-journal", "volume" : "53" }, "uris" : [ "http://www.mendeley.com/documents/?uuid=4ec3a647-fe8e-473c-b6a6-69aaf821a879" ] }, { "id" : "ITEM-16", "itemData" : { "ISSN" : "1527-974X", "abstract" : "OBJECTIVE: To establish preferred strategies for presenting drug-drug interaction (DDI) clinical decision support alerts.\n\nMATERIALS AND METHODS: A DDI Clinical Decision Support Conference Series included a workgroup consisting of 24 clinical, usability, and informatics experts representing academia, health information technology (IT) vendors, healthcare organizations, and the Office of the National Coordinator for Health IT. Workgroup members met via web-based meetings 12 times from January 2013 to February 2014, and two in-person meetings to reach consensus on recommendations to improve decision support for DDIs. We addressed three key questions: (1) what, how, where, and when do we display DDI decision support? (2) should presentation of DDI decision support vary by clinicians? and (3) how should effectiveness of DDI decision support be measured?\n\nRESULTS: Our recommendations include the consistent use of terminology, visual cues, minimal text, formatting, content, and reporting standards to facilitate usability. All clinicians involved in the medication use process should be able to view DDI alerts and actions by other clinicians. Override rates are common but may not be a good measure of effectiveness.\n\nDISCUSSION: Seven core elements should be included with DDI decision support. DDI information should be presented to all clinicians. Finally, in their current form, override rates have limited capability to evaluate alert effectiveness.\n\nCONCLUSION: DDI clinical decision support alerts need major improvements. We provide recommendations for healthcare organizations and IT vendors to improve the clinician interface of DDI alerts, with the aim of reducing alert fatigue and improving patient safety.", "author" : [ { "dropping-particle" : "", "family" : "Payne", "given" : "Thomas H", "non-dropping-particle" : "", "parse-names" : false, "suffix" : "" }, { "dropping-particle" : "", "family" : "Hines", "given" : "Lisa E", "non-dropping-particle" : "", "parse-names" : false, "suffix" : "" }, { "dropping-particle" : "", "family" : "Chan", "given" : "Raymond C", "non-dropping-particle" : "", "parse-names" : false, "suffix" : "" }, { "dropping-particle" : "", "family" : "Hartman", "given" : "Seth", "non-dropping-particle" : "", "parse-names" : false, "suffix" : "" }, { "dropping-particle" : "", "family" : "Kapusnik-Uner", "given" : "Joan", "non-dropping-particle" : "", "parse-names" : false, "suffix" : "" }, { "dropping-particle" : "", "family" : "Russ", "given" : "Alissa L", "non-dropping-particle" : "", "parse-names" : false, "suffix" : "" }, { "dropping-particle" : "", "family" : "Chaffee", "given" : "Bruce W", "non-dropping-particle" : "", "parse-names" : false, "suffix" : "" }, { "dropping-particle" : "", "family" : "Hartman", "given" : "Christian", "non-dropping-particle" : "", "parse-names" : false, "suffix" : "" }, { "dropping-particle" : "", "family" : "Tamis", "given" : "Victoria", "non-dropping-particle" : "", "parse-names" : false, "suffix" : "" }, { "dropping-particle" : "", "family" : "Galbreth", "given" : "Brian", "non-dropping-particle" : "", "parse-names" : false, "suffix" : "" }, { "dropping-particle" : "", "family" : "Glassman", "given" : "Peter A", "non-dropping-particle" : "", "parse-names" : false, "suffix" : "" }, { "dropping-particle" : "", "family" : "Phansalkar", "given" : "Shobha", "non-dropping-particle" : "", "parse-names" : false, "suffix" : "" }, { "dropping-particle" : "", "family" : "Sijs", "given" : "Heleen", "non-dropping-particle" : "van der", "parse-names" : false, "suffix" : "" }, { "dropping-particle" : "", "family" : "Gephart", "given" : "Sheila M", "non-dropping-particle" : "", "parse-names" : false, "suffix" : "" }, { "dropping-particle" : "", "family" : "Mann", "given" : "Gordon", "non-dropping-particle" : "", "parse-names" : false, "suffix" : "" }, { "dropping-particle" : "", "family" : "Strasberg", "given" : "Howard R", "non-dropping-particle" : "", "parse-names" : false, "suffix" : "" }, { "dropping-particle" : "", "family" : "Grizzle", "given" : "Amy J", "non-dropping-particle" : "", "parse-names" : false, "suffix" : "" }, { "dropping-particle" : "", "family" : "Brown", "given" : "Mary", "non-dropping-particle" : "", "parse-names" : false, "suffix" : "" }, { "dropping-particle" : "", "family" : "Kuperman", "given" : "Gilad J", "non-dropping-particle" : "", "parse-names" : false, "suffix" : "" }, { "dropping-particle" : "", "family" : "Steiner", "given" : "Chris", "non-dropping-particle" : "", "parse-names" : false, "suffix" : "" }, { "dropping-particle" : "", "family" : "Sullins", "given" : "Amanda", "non-dropping-particle" : "", "parse-names" : false, "suffix" : "" }, { "dropping-particle" : "", "family" : "Ryan", "given" : "Hugh", "non-dropping-particle" : "", "parse-names" : false, "suffix" : "" }, { "dropping-particle" : "", "family" : "Wittie", "given" : "Michael A", "non-dropping-particle" : "", "parse-names" : false, "suffix" : "" }, { "dropping-particle" : "", "family" : "Malone", "given" : "Daniel C", "non-dropping-particle" : "", "parse-names" : false, "suffix" : "" } ], "container-title" : "Journal of the American Medical Informatics Association : JAMIA", "id" : "ITEM-16", "issue" : "6", "issued" : { "date-parts" : [ [ "2015", "11", "30" ] ] }, "language" : "en", "page" : "1243-50", "publisher" : "The Oxford University Press", "title" : "Recommendations to improve the usability of drug-drug interaction clinical decision support alerts.", "type" : "article-journal", "volume" : "22" }, "uris" : [ "http://www.mendeley.com/documents/?uuid=9cac2220-8b59-4adb-b48d-fd7698da89ed" ] }, { "id" : "ITEM-17", "itemData" : { "DOI" : "10.1007/s11096-010-9445-2", "ISSN" : "1109601094452", "abstract" : "To evaluate drug interaction software programs and determine their accuracy in identifying drug-drug interactions that may occur in intensive care units. Setting The study was developed in Brazil.", "author" : [ { "dropping-particle" : "", "family" : "Reis", "given" : "Adriano Max Moreira", "non-dropping-particle" : "", "parse-names" : false, "suffix" : "" }, { "dropping-particle" : "", "family" : "Cassiani", "given" : "Silvia Helena De Bortoli", "non-dropping-particle" : "", "parse-names" : false, "suffix" : "" } ], "container-title" : "Pharmacy World and Science", "id" : "ITEM-17", "issue" : "6", "issued" : { "date-parts" : [ [ "2010" ] ] }, "page" : "822-828", "title" : "Evaluation of three brands of drug interaction software for use in intensive care units", "type" : "article-journal", "volume" : "32" }, "uris" : [ "http://www.mendeley.com/documents/?uuid=f36cc99c-927e-424d-b9b3-ac0991ce517b" ] }, { "id" : "ITEM-18", "itemData" : { "ISSN" : "0114-5916", "abstract" : "BACKGROUND: Healthcare organizations, compendia, and drug knowledgebase vendors use varying methods to evaluate and synthesize evidence on drug-drug interactions (DDIs). This situation has a negative effect on electronic prescribing and medication information systems that warn clinicians of potentially harmful medication combinations.\n\nOBJECTIVE: The aim of this study was to provide recommendations for systematic evaluation of evidence for DDIs from the scientific literature, drug product labeling, and regulatory documents.\n\nMETHODS: A conference series was conducted to develop a structured process to improve the quality of DDI alerting systems. Three expert workgroups were assembled to address the goals of the conference. The Evidence Workgroup consisted of 18 individuals with expertise in pharmacology, drug information, biomedical informatics, and clinical decision support. Workgroup members met via webinar 12 times from January 2013 to February 2014. Two in-person meetings were conducted in May and September 2013 to reach consensus on recommendations.\n\nRESULTS: We developed expert consensus answers to the following three key questions. (i) What is the best approach to evaluate DDI evidence? (ii) What evidence is required for a DDI to be applicable to an entire class of drugs? (iii) How should a structured evaluation process be vetted and validated?\n\nCONCLUSION: Evidence-based decision support for DDIs requires consistent application of transparent and systematic methods to evaluate the evidence. Drug compendia and clinical decision support systems in which these recommendations are implemented should be able to provide higher-quality information about DDIs.", "author" : [ { "dropping-particle" : "", "family" : "Scheife", "given" : "Richard T", "non-dropping-particle" : "", "parse-names" : false, "suffix" : "" }, { "dropping-particle" : "", "family" : "Hines", "given" : "Lisa E", "non-dropping-particle" : "", "parse-names" : false, "suffix" : "" }, { "dropping-particle" : "", "family" : "Boyce", "given" : "Richard D", "non-dropping-particle" : "", "parse-names" : false, "suffix" : "" }, { "dropping-particle" : "", "family" : "Chung", "given" : "Sophie P", "non-dropping-particle" : "", "parse-names" : false, "suffix" : "" }, { "dropping-particle" : "", "family" : "Momper", "given" : "Jeremiah D", "non-dropping-particle" : "", "parse-names" : false, "suffix" : "" }, { "dropping-particle" : "", "family" : "Sommer", "given" : "Christine D", "non-dropping-particle" : "", "parse-names" : false, "suffix" : "" }, { "dropping-particle" : "", "family" : "Abernethy", "given" : "Darrell R", "non-dropping-particle" : "", "parse-names" : false, "suffix" : "" }, { "dropping-particle" : "", "family" : "Horn", "given" : "John R", "non-dropping-particle" : "", "parse-names" : false, "suffix" : "" }, { "dropping-particle" : "", "family" : "Sklar", "given" : "Stephen J", "non-dropping-particle" : "", "parse-names" : false, "suffix" : "" }, { "dropping-particle" : "", "family" : "Wong", "given" : "Samantha K", "non-dropping-particle" : "", "parse-names" : false, "suffix" : "" }, { "dropping-particle" : "", "family" : "Jones", "given" : "Gretchen", "non-dropping-particle" : "", "parse-names" : false, "suffix" : "" }, { "dropping-particle" : "", "family" : "Brown", "given" : "Mary L", "non-dropping-particle" : "", "parse-names" : false, "suffix" : "" }, { "dropping-particle" : "", "family" : "Grizzle", "given" : "Amy J", "non-dropping-particle" : "", "parse-names" : false, "suffix" : "" }, { "dropping-particle" : "", "family" : "Comes", "given" : "Susan", "non-dropping-particle" : "", "parse-names" : false, "suffix" : "" }, { "dropping-particle" : "", "family" : "Wilkins", "given" : "Tricia Lee", "non-dropping-particle" : "", "parse-names" : false, "suffix" : "" }, { "dropping-particle" : "", "family" : "Borst", "given" : "Clarissa", "non-dropping-particle" : "", "parse-names" : false, "suffix" : "" }, { "dropping-particle" : "", "family" : "Wittie", "given" : "Michael A", "non-dropping-particle" : "", "parse-names" : false, "suffix" : "" }, { "dropping-particle" : "", "family" : "Malone", "given" : "Daniel C", "non-dropping-particle" : "", "parse-names" : false, "suffix" : "" } ], "container-title" : "Drug safety", "id" : "ITEM-18", "issue" : "2", "issued" : { "date-parts" : [ [ "2015", "2" ] ] }, "page" : "197-206", "title" : "Consensus recommendations for systematic evaluation of drug-drug interaction evidence for clinical decision support.", "type" : "article-journal", "volume" : "38" }, "uris" : [ "http://www.mendeley.com/documents/?uuid=50b19b19-304b-4b87-928b-ea81620a30c2" ] } ], "mendeley" : { "formattedCitation" : "[6\u20139,11,14,15,17,19,28,33,38,39,43,56,57,72,79]", "plainTextFormattedCitation" : "[6\u20139,11,14,15,17,19,28,33,38,39,43,56,57,72,79]", "previouslyFormattedCitation" : "[6\u20139,11,14,15,17,19,28,33,38,39,43,56,57,72,79]" }, "properties" : { "noteIndex" : 0 }, "schema" : "https://github.com/citation-style-language/schema/raw/master/csl-citation.json" }</w:instrText>
            </w:r>
            <w:r w:rsidRPr="00F446C9">
              <w:rPr>
                <w:rFonts w:ascii="Times New Roman" w:eastAsia="Times New Roman" w:hAnsi="Times New Roman" w:cs="Times New Roman"/>
                <w:color w:val="000000"/>
                <w:sz w:val="22"/>
                <w:szCs w:val="22"/>
              </w:rPr>
              <w:fldChar w:fldCharType="separate"/>
            </w:r>
            <w:r w:rsidR="00F446C9" w:rsidRPr="00F446C9">
              <w:rPr>
                <w:rFonts w:ascii="Times New Roman" w:eastAsia="Times New Roman" w:hAnsi="Times New Roman" w:cs="Times New Roman"/>
                <w:noProof/>
                <w:color w:val="000000"/>
                <w:sz w:val="22"/>
                <w:szCs w:val="22"/>
              </w:rPr>
              <w:t>[6–9,11,14,15,17,19,28,33,38,39,43,56,57,72,79]</w:t>
            </w:r>
            <w:r w:rsidRPr="00F446C9">
              <w:rPr>
                <w:rFonts w:ascii="Times New Roman" w:eastAsia="Times New Roman" w:hAnsi="Times New Roman" w:cs="Times New Roman"/>
                <w:color w:val="000000"/>
                <w:sz w:val="22"/>
                <w:szCs w:val="22"/>
              </w:rPr>
              <w:fldChar w:fldCharType="end"/>
            </w:r>
          </w:p>
        </w:tc>
      </w:tr>
      <w:tr w:rsidR="00F446C9" w:rsidRPr="00F446C9" w:rsidTr="005A50D8">
        <w:tc>
          <w:tcPr>
            <w:tcW w:w="1606" w:type="dxa"/>
          </w:tcPr>
          <w:p w:rsidR="00F446C9" w:rsidRPr="00F446C9" w:rsidRDefault="00F446C9" w:rsidP="005A50D8">
            <w:pPr>
              <w:rPr>
                <w:rFonts w:ascii="Times New Roman" w:eastAsia="Times New Roman" w:hAnsi="Times New Roman" w:cs="Times New Roman"/>
                <w:sz w:val="22"/>
                <w:szCs w:val="22"/>
              </w:rPr>
            </w:pPr>
          </w:p>
        </w:tc>
        <w:tc>
          <w:tcPr>
            <w:tcW w:w="1799" w:type="dxa"/>
          </w:tcPr>
          <w:p w:rsidR="00F446C9" w:rsidRPr="00F446C9" w:rsidRDefault="00F446C9" w:rsidP="005A50D8">
            <w:pPr>
              <w:rPr>
                <w:rFonts w:ascii="Times New Roman" w:eastAsia="Times New Roman" w:hAnsi="Times New Roman" w:cs="Times New Roman"/>
                <w:sz w:val="22"/>
                <w:szCs w:val="22"/>
              </w:rPr>
            </w:pPr>
          </w:p>
        </w:tc>
        <w:tc>
          <w:tcPr>
            <w:tcW w:w="1987" w:type="dxa"/>
          </w:tcPr>
          <w:p w:rsidR="00F446C9" w:rsidRPr="00F446C9" w:rsidRDefault="00F446C9" w:rsidP="005A50D8">
            <w:pPr>
              <w:rPr>
                <w:rFonts w:ascii="Times New Roman" w:eastAsia="Times New Roman" w:hAnsi="Times New Roman" w:cs="Times New Roman"/>
                <w:sz w:val="22"/>
                <w:szCs w:val="22"/>
              </w:rPr>
            </w:pPr>
            <w:r w:rsidRPr="00F446C9">
              <w:rPr>
                <w:rFonts w:ascii="Times New Roman" w:eastAsia="Times New Roman" w:hAnsi="Times New Roman" w:cs="Times New Roman"/>
                <w:sz w:val="22"/>
                <w:szCs w:val="22"/>
              </w:rPr>
              <w:t>Monitoring</w:t>
            </w:r>
          </w:p>
        </w:tc>
        <w:tc>
          <w:tcPr>
            <w:tcW w:w="1885" w:type="dxa"/>
          </w:tcPr>
          <w:p w:rsidR="00F446C9" w:rsidRPr="00F446C9" w:rsidRDefault="00F446C9" w:rsidP="005A50D8">
            <w:pPr>
              <w:rPr>
                <w:rFonts w:ascii="Times New Roman" w:eastAsia="Times New Roman" w:hAnsi="Times New Roman" w:cs="Times New Roman"/>
                <w:color w:val="000000"/>
                <w:sz w:val="22"/>
                <w:szCs w:val="22"/>
              </w:rPr>
            </w:pPr>
          </w:p>
        </w:tc>
        <w:tc>
          <w:tcPr>
            <w:tcW w:w="1259" w:type="dxa"/>
          </w:tcPr>
          <w:p w:rsidR="00F446C9" w:rsidRPr="00F446C9" w:rsidRDefault="00F446C9" w:rsidP="005A50D8">
            <w:pPr>
              <w:rPr>
                <w:rFonts w:ascii="Times New Roman" w:eastAsia="Times New Roman" w:hAnsi="Times New Roman" w:cs="Times New Roman"/>
                <w:color w:val="000000"/>
                <w:sz w:val="22"/>
                <w:szCs w:val="22"/>
              </w:rPr>
            </w:pPr>
          </w:p>
        </w:tc>
        <w:tc>
          <w:tcPr>
            <w:tcW w:w="1181" w:type="dxa"/>
          </w:tcPr>
          <w:p w:rsidR="00F446C9" w:rsidRPr="00F446C9" w:rsidRDefault="00F446C9" w:rsidP="005A50D8">
            <w:pPr>
              <w:rPr>
                <w:rFonts w:ascii="Times New Roman" w:eastAsia="Times New Roman" w:hAnsi="Times New Roman" w:cs="Times New Roman"/>
                <w:sz w:val="22"/>
                <w:szCs w:val="22"/>
              </w:rPr>
            </w:pPr>
          </w:p>
        </w:tc>
        <w:tc>
          <w:tcPr>
            <w:tcW w:w="4588" w:type="dxa"/>
          </w:tcPr>
          <w:p w:rsidR="00F446C9" w:rsidRPr="00F446C9" w:rsidRDefault="00EE5D99" w:rsidP="005A50D8">
            <w:pPr>
              <w:rPr>
                <w:rFonts w:ascii="Times New Roman" w:eastAsia="Times New Roman" w:hAnsi="Times New Roman" w:cs="Times New Roman"/>
                <w:sz w:val="22"/>
                <w:szCs w:val="22"/>
              </w:rPr>
            </w:pPr>
            <w:r w:rsidRPr="00F446C9">
              <w:rPr>
                <w:rFonts w:ascii="Times New Roman" w:eastAsia="Times New Roman" w:hAnsi="Times New Roman" w:cs="Times New Roman"/>
                <w:sz w:val="22"/>
                <w:szCs w:val="22"/>
              </w:rPr>
              <w:fldChar w:fldCharType="begin" w:fldLock="1"/>
            </w:r>
            <w:r w:rsidR="00F446C9" w:rsidRPr="00F446C9">
              <w:rPr>
                <w:rFonts w:ascii="Times New Roman" w:eastAsia="Times New Roman" w:hAnsi="Times New Roman" w:cs="Times New Roman"/>
                <w:sz w:val="22"/>
                <w:szCs w:val="22"/>
              </w:rPr>
              <w:instrText>ADDIN CSL_CITATION { "citationItems" : [ { "id" : "ITEM-1", "itemData" : { "DOI" : "10.1186/1472-6947-13-32", "ISSN" : "1472-6947 (Electronic)\\r1472-6947 (Linking)", "abstract" : "BACKGROUND: Clinicians often encounter information about drug-drug interactions (DDIs) during clinical practice. This information is found within product information (hardcopy and electronic) and various electronic systems. Prescribers may receive medication-related communications in practice that are distributed by facsimile (fax), mail, or telephone from pharmacies and pharmacy benefit managers (PBMs). The purpose of this study was to determine if near-real time fax alerts for potential drug-drug interactions (PDDIs) would influence prescribing.\\n\\nMETHODS: A prospective study, in cooperation with a pharmacy benefit manager (PBM), was conducted targeting 18 clinically important PDDIs. Fax alerts included an individualized letter to the prescriber with a list of the interacting drugs, PDDI evidence summaries with citations, and recommended clinical management strategies. Among the 18 PDDIs, 13 PDDIs could be assessed for prescription therapy changes using pharmacy claims data. A prospective cohort design was used to evaluate changes in prescription dispensing 90-days following a PDDI fax alert.\\n\\nRESULTS: A total of 8,075 fax alerts were sent to prescribers and there were 4,712 alerts for the 13 PDDIs that could be assessed for change using pharmacy claims data. There were 2,019 patients (interventions) for which fax alerts were sent to their prescribers who were matched with a control group consisting of patients with the same PDDIs but for whom no fax alert was sent. Overall, this study found 154 (7.6%) of patients in the fax alert group compared to 132 (6.5%) in the control group had changes in therapy (p = 0.177).\\n\\nCONCLUSIONS: This fax alert intervention program observed no statistically significant differences in prescribing with a fax alert compared to the control group. If PBMs chose to send individualized, evidence-based information to clinicians regarding drug-drug interactions, this study suggests it may not be an effective intervention to mitigate harm.", "author" : [ { "dropping-particle" : "", "family" : "Armstrong", "given" : "Edward P", "non-dropping-particle" : "", "parse-names" : false, "suffix" : "" }, { "dropping-particle" : "", "family" : "Wang", "given" : "Sharon M", "non-dropping-particle" : "", "parse-names" : false, "suffix" : "" }, { "dropping-particle" : "", "family" : "Hines", "given" : "Lisa E", "non-dropping-particle" : "", "parse-names" : false, "suffix" : "" }, { "dropping-particle" : "", "family" : "Gao", "given" : "Sara", "non-dropping-particle" : "", "parse-names" : false, "suffix" : "" }, { "dropping-particle" : "V", "family" : "Patel", "given" : "Bimal", "non-dropping-particle" : "", "parse-names" : false, "suffix" : "" }, { "dropping-particle" : "", "family" : "Malone", "given" : "Daniel C", "non-dropping-particle" : "", "parse-names" : false, "suffix" : "" } ], "container-title" : "BMC medical informatics and decision making", "id" : "ITEM-1", "issue" : "1", "issued" : { "date-parts" : [ [ "2013" ] ] }, "page" : "32", "publisher" : "BMC Medical Informatics and Decision Making", "title" : "Evaluation of a drug-drug interaction: fax alert intervention program.", "type" : "article-journal", "volume" : "13" }, "uris" : [ "http://www.mendeley.com/documents/?uuid=6d8bf4f6-3b55-4d53-9d43-3c5e2ace4146" ] }, { "id" : "ITEM-2", "itemData" : { "ISSN" : "5", "abstract" : "BACKGROUND: Health systems have developed interventions to reduce harm associated with drug-drug interactions. Pharmacy benefit managers are in an important position to identify the coprescribing of medications known to interact, since they process data on a large portion of prescription claims in the United States. Electronic health records and electronic prescribing also include alerts through their systems' clinical decision support. However, limited data are available that assess prescribers' perceptions of processes that screen for potential drug-drug interactions (PDDIs).\\n\\nOBJECTIVE: To determine prescribers' perceptions of near real-time fax alerts for PDDIs.\\n\\nMETHODS: This was a 6-month prospective study where a pharmacy benefit manager distributed evidence-based summaries of 18 different PDDIs that included references and suggested management strategies. Fax alerts were individualized letters sent to the prescriber of the second drug of a PDDI pair for an individual patient. A 16-item questionnaire to assess prescribers' perceptions of the intervention accompanied each individualized PDDI evidence-based summary.\\n\\nRESULTS: A total of 8,075 fax alerts were distributed with 977 returning questionnaires, yielding a 12.1% response rate. There were 848 (86.8%) responses completed by physicians, and 71 (7.3%) completed by nurse practitioners. The most common PDDI fax alerts sent were for warfarin-statin (3,511, 43.5%) and warfarin-thyroid (2,111, 26.1%) interactions. 42.6% of respondents agreed or strongly agreed that fax alerts were a good way to communicate with them. However, 37.5% of respondents either agreed or strongly agreed that the fax alert was a \"waste of my time.\" In contrast, respondents thought notification of carbamazepine-macrolide (mean 1.5 \u00b1 0.71), ciprofloxacin-tizanidine (mean 2.3 \u00b1 1.0), and statin-macrolide (mean 2.3 \u00b1 1.1) was not a waste of time. Also, 59.1% of respondents either disagreed or strongly disagreed that they would prefer to receive a telephone call when interactions like this occur. Half (50.5%) of the respondents indicated their computer systems provided drug interaction alerts. Prescribers who had previously received alerts and specialists were less likely to respond to the questionnaire (OR = 0.685, P \u2264 0.0001 and OR = 0.851, P = 0.0205, respectively).\\n\\nCONCLUSIONS: The positive response to fax alerts by physicians varies by the component drugs of the PDDI alerts.", "author" : [ { "dropping-particle" : "", "family" : "Armstrong", "given" : "Edward P", "non-dropping-particle" : "", "parse-names" : false, "suffix" : "" }, { "dropping-particle" : "", "family" : "Wang", "given" : "Sharon M", "non-dropping-particle" : "", "parse-names" : false, "suffix" : "" }, { "dropping-particle" : "", "family" : "Hines", "given" : "Lisa E", "non-dropping-particle" : "", "parse-names" : false, "suffix" : "" }, { "dropping-particle" : "V", "family" : "Patel", "given" : "Bimal", "non-dropping-particle" : "", "parse-names" : false, "suffix" : "" }, { "dropping-particle" : "", "family" : "Leslie", "given" : "R Scott", "non-dropping-particle" : "", "parse-names" : false, "suffix" : "" }, { "dropping-particle" : "", "family" : "Malone", "given" : "Daniel C", "non-dropping-particle" : "", "parse-names" : false, "suffix" : "" } ], "container-title" : "Journal of managed care &amp; specialty pharmacy", "id" : "ITEM-2", "issue" : "5", "issued" : { "date-parts" : [ [ "2014" ] ] }, "page" : "494-500a", "title" : "Prescriber perceptions of a near real-time fax alert program for potential drug-drug interactions.", "type" : "article-journal", "volume" : "20" }, "uris" : [ "http://www.mendeley.com/documents/?uuid=bd19cd5b-22d9-463e-8bc7-c2f337380b77" ] }, { "id" : "ITEM-3", "itemData" : { "abstract" : "PURPOSE: The accuracy, comprehensiveness, and ease of use of drug interaction software used with personal digital assistants (PDAs) were studied.\n\nMETHODS: Each program was assessed for accuracy using 40 clinically important and 40 clinically unimportant drug interaction pairs. Accuracy was scored through the summation of software sensitivity, specificity, and positive and negative predictive values. The comprehensiveness of each program was determined by the number of components in the drug interaction monograph. Time needed to identify the management of five important drug interactions defined each program's ease of use. The aggregate scores for accuracy, comprehensiveness, and ease of use were calculated.\n\nRESULTS: Scoring 777 and 756 out of a possible 800 points, iFacts and Lexi-lnteract, respectively, provided the most competent, complete, use-friendly compendia for assessment of drug interactions. Mosby's Drug Consult and Mobile Micromedex ranked third and fourth, scoring 688 and 655 points, respectively, while ePocrates Rx v. 6.0 rated seventh, with a score of 559. All drug interaction resources suffer from limitations in the quality or relevance of evidence for the interaction, an absence of identifiable patient and medication risk factors, and a lack of standardization in assigning significance to the interaction. Consequently, clinicians must interpret the importance of the interaction based on all available evidence. Discussion of such evidence was available for only iFacts and Lexi-Interact.\n\nCONCLUSION: Both iFacts and Lexi-Interact excelled as PDA pharmacopoeia for assessing drug interactions. However, clinicians should understand the limitations of all current drug interaction resources and exercise vigilance in prevention and recognition of interactions relevant to their patients.", "author" : [ { "dropping-particle" : "", "family" : "Barrons", "given" : "Robert", "non-dropping-particle" : "", "parse-names" : false, "suffix" : "" } ], "container-title" : "American journal of health-system pharmacy : AJHP : official journal of the American Society of Health-System Pharmacists", "id" : "ITEM-3", "issue" : "4", "issued" : { "date-parts" : [ [ "2004", "2" ] ] }, "page" : "380-385", "title" : "Evaluation of personal digital assistant software for drug interactions.", "type" : "article-journal", "volume" : "61" }, "uris" : [ "http://www.mendeley.com/documents/?uuid=3f63f80d-fec3-48f3-9644-b3a499c7bafc" ] }, { "id" : "ITEM-4", "itemData" : { "DOI" : "10.1007/s00228-005-0943-4", "abstract" : "OBJECTIVE: To compare comprehensiveness and accuracy of drug interaction information in the German summary of product characteristics (SPC) with current evidence from the literature and to evaluate the SPC's usefulness with respect to management of drug interactions.\\n\\nMETHODS: Information on clinically relevant drug interactions was compared between the SPC and three standard information sources on drug interactions (DRUGDEX, Hansten/Horn's Drug Interactions Analysis and Management, Stockley's Drug Interactions) according to five consecutive criteria (inclusion, appropriateness of class labelling, effect description, management recommendation, explicit dose adjustment). Using medication data of an outpatient population (n=4,949), we determined what percentage of insufficiently characterized combinations indeed occurred in outpatients treated with combination drug therapy.\\n\\nRESULTS: Only for 33% (192/579) of the evaluated combinations did SPCs provide drug interaction information equivalent to the evidence from the published literature. Of the clinically relevant drug interactions, 16% were completely missing and 51% were insufficiently characterized compared with standard sources. Explicit management recommendations were either missing or differed from standard sources in 18% of the evaluated pairs of compounds. Of these missing or insufficiently characterized combinations, 12% (47/387) were indeed prescribed to outpatients. Those drug combinations for which the interaction potential was not mentioned in the SPC were received by 0.6% (32/4,949) of patients, and 4% (192/4,949) of patients received combinations that had insufficiently characterized drug interactions.\\n\\nCONCLUSIONS: If physicians only rely on SPC information for drug interactions, adverse events due to lacking management recommendations may occur. To meet the SPCs claim of being the basis of information for health professionals on how to use medicinal products safely and effectively, information on drug interactions should be thoroughly up-dated and expanded.", "author" : [ { "dropping-particle" : "", "family" : "Bergk", "given" : "Verena", "non-dropping-particle" : "", "parse-names" : false, "suffix" : "" }, { "dropping-particle" : "", "family" : "Haefeli", "given" : "Walter E", "non-dropping-particle" : "", "parse-names" : false, "suffix" : "" }, { "dropping-particle" : "", "family" : "Gasse", "given" : "Christiane", "non-dropping-particle" : "", "parse-names" : false, "suffix" : "" }, { "dropping-particle" : "", "family" : "Brenner", "given" : "Hermann", "non-dropping-particle" : "", "parse-names" : false, "suffix" : "" }, { "dropping-particle" : "", "family" : "Martin-Facklam", "given" : "Meret", "non-dropping-particle" : "", "parse-names" : false, "suffix" : "" } ], "container-title" : "European journal of clinical pharmacology", "id" : "ITEM-4", "issue" : "5-6", "issued" : { "date-parts" : [ [ "2005" ] ] }, "page" : "327-335", "title" : "Information deficits in the summary of product characteristics preclude an optimal management of drug interactions: a comparison with evidence from the literature.", "type" : "article-journal", "volume" : "61" }, "uris" : [ "http://www.mendeley.com/documents/?uuid=3f25d609-8a2e-461f-9a23-b1ac37b2546a" ] }, { "id" : "ITEM-5", "itemData" : { "DOI" : "10.1016/j.clpt.2004.02.009", "abstract" : "BACKGROUND: If managed adequately, many drug interactions do not result in clinical manifestations. Earlier studies may have overestimated the risk arising from drug interactions because they usually reported interaction frequencies and the severity of potential outcomes irrespective of their manageability.\\n\\nOBJECTIVE: Our objective was to estimate the risk associated with drug interactions in a large population when not only the severity of possible clinical events but also measures of their prevention (manageability, modulating factors) are considered.\\n\\nMETHODS: We evaluated all drug pairs concurrently prescribed to 9481 adults aged 50 to 75 years who participated in a health-screening examination. Drug interactions were evaluated by use of an algorithm with 4 decision layers (severity, manageability, risk/benefit assessment, and patient-related risk factors), and this risk evaluation was compared with the conventional evaluation solely on the basis of severity.\\n\\nRESULTS: More than 52% of the patients received combination therapy. Interaction information was available in a standard source (DRUGDEX; Thomson MICROMEDEX, Greenwood Village, Colo) for only 1029 of all 13,672 individual prescribed drug pairs. Of the drug pairs, 881 (6.4%) were identified as interacting. Of these 881 interactions, 132 (15.0%) were of major severity but 101 of 132 (76.5%) were considered manageable. Only 31 (23.5%) of 132 major interactions (ie, 31/881 [3.5% of all interacting pairs]) offered no management options and should thus be avoided.\\n\\nCONCLUSION: For many commonly prescribed drug pairs, explicit drug interaction information is currently not available in DRUGDEX. For major interactions with published evidence, the overwhelming majority were manageable, and therefore risk estimates only based on the severity of potential outcomes will grossly overestimate the risk associated with such combinations.", "author" : [ { "dropping-particle" : "", "family" : "Bergk", "given" : "Verena", "non-dropping-particle" : "", "parse-names" : false, "suffix" : "" }, { "dropping-particle" : "", "family" : "Gasse", "given" : "Christiane", "non-dropping-particle" : "", "parse-names" : false, "suffix" : "" }, { "dropping-particle" : "", "family" : "Rothenbacher", "given" : "Dietrich", "non-dropping-particle" : "", "parse-names" : false, "suffix" : "" }, { "dropping-particle" : "", "family" : "Loew", "given" : "Michael", "non-dropping-particle" : "", "parse-names" : false, "suffix" : "" }, { "dropping-particle" : "", "family" : "Brenner", "given" : "Hermann", "non-dropping-particle" : "", "parse-names" : false, "suffix" : "" }, { "dropping-particle" : "", "family" : "Haefeli", "given" : "Walter E", "non-dropping-particle" : "", "parse-names" : false, "suffix" : "" } ], "container-title" : "Clinical pharmacology and therapeutics", "id" : "ITEM-5", "issue" : "1", "issued" : { "date-parts" : [ [ "2004" ] ] }, "page" : "85-96", "title" : "Drug interactions in primary care: impact of a new algorithm on risk determination.", "type" : "article-journal", "volume" : "76" }, "uris" : [ "http://www.mendeley.com/documents/?uuid=65a99404-fd01-45e1-a75b-6b6ecd58fa0a" ] }, { "id" : "ITEM-6", "itemData" : { "DOI" : "10.1007/s00228-008-0612-5", "ISSN" : "0022800806125", "abstract" : "OBJECTIVE: The aim was to develop a drug-drug interaction database (SFINX) to be integrated into decision support systems or to be used in website solutions for clinical evaluation of interactions. METHODS: Key elements such as substance properties and names, drug formulations, text structures and references were defined before development of the database. Standard operating procedures for literature searches, text writing rules and a classification system for clinical relevance and documentation level were determined. ATC codes, CAS numbers and country-specific codes for substances were identified and quality assured to ensure safe integration of SFINX into other data systems. Much effort was put into giving short and practical advice regarding clinically relevant drug-drug interactions. RESULTS: SFINX includes over 8,000 interaction pairs and is integrated into Swedish and Finnish computerised decision support systems. Over 31,000 physicians and pharmacists are receiving interaction alerts through SFINX. User feedback is collected for continuous improvement of the content. CONCLUSION: SFINX is a potentially valuable tool delivering instant information on drug interactions during prescribing and dispensing.", "author" : [ { "dropping-particle" : "", "family" : "B\u00f6ttiger", "given" : "Ylva", "non-dropping-particle" : "", "parse-names" : false, "suffix" : "" }, { "dropping-particle" : "", "family" : "Laine", "given" : "Kari", "non-dropping-particle" : "", "parse-names" : false, "suffix" : "" }, { "dropping-particle" : "", "family" : "Andersson", "given" : "Marine L", "non-dropping-particle" : "", "parse-names" : false, "suffix" : "" }, { "dropping-particle" : "", "family" : "Ovesj\u00f6", "given" : "Marie-louise", "non-dropping-particle" : "", "parse-names" : false, "suffix" : "" }, { "dropping-particle" : "", "family" : "Tirkkonen", "given" : "Tuire", "non-dropping-particle" : "", "parse-names" : false, "suffix" : "" }, { "dropping-particle" : "", "family" : "Rane", "given" : "Anders", "non-dropping-particle" : "", "parse-names" : false, "suffix" : "" }, { "dropping-particle" : "", "family" : "Gustafsson", "given" : "Lars L", "non-dropping-particle" : "", "parse-names" : false, "suffix" : "" }, { "dropping-particle" : "", "family" : "Eiermann", "given" : "Birgit", "non-dropping-particle" : "", "parse-names" : false, "suffix" : "" }, { "dropping-particle" : "", "family" : "Korhonen", "given" : "Tuomas", "non-dropping-particle" : "", "parse-names" : false, "suffix" : "" }, { "dropping-particle" : "", "family" : "Molin", "given" : "Bj\u00f6rn", "non-dropping-particle" : "", "parse-names" : false, "suffix" : "" } ], "container-title" : "European journal of clinical pharmacology", "id" : "ITEM-6", "issue" : "6", "issued" : { "date-parts" : [ [ "2009" ] ] }, "page" : "627-633", "title" : "SFINX-a drug-drug interaction database designed for clinical decision support systems.", "type" : "article-journal", "volume" : "65" }, "uris" : [ "http://www.mendeley.com/documents/?uuid=b65e3c98-96ad-4c68-825f-966a309a6085" ] }, { "id" : "ITEM-7", "itemData" : { "DOI" : "10.1186/2050-6511-13-7", "abstract" : "BACKGROUND: Multiple databases provide ratings of drug-drug interactions. The ratings are often based on different criteria and lack background information on the decision making process. User acceptance of rating systems could be improved by providing a transparent decision path for each category.\\n\\nMETHODS: We rated 200 randomly selected potential drug-drug interactions by a transparent decision model developed by our team. The cases were generated from ward round observations and physicians' queries from an outpatient setting. We compared our ratings to those assigned by a senior clinical pharmacologist and by a standard interaction database, and thus validated the model.\\n\\nRESULTS: The decision model rated consistently with the standard database and the pharmacologist in 94 and 156 cases, respectively. In two cases the model decision required correction. Following removal of systematic model construction differences, the DM was fully consistent with other rating systems.\\n\\nCONCLUSION: The decision model reproducibly rates interactions and elucidates systematic differences. We propose to supply validated decision paths alongside the interaction rating to improve comprehensibility and to enable physicians to interpret the ratings in a clinical context.", "author" : [ { "dropping-particle" : "", "family" : "Far", "given" : "Elmira", "non-dropping-particle" : "", "parse-names" : false, "suffix" : "" }, { "dropping-particle" : "", "family" : "Curkovic", "given" : "Ivanka", "non-dropping-particle" : "", "parse-names" : false, "suffix" : "" }, { "dropping-particle" : "", "family" : "Byrne", "given" : "Kelly", "non-dropping-particle" : "", "parse-names" : false, "suffix" : "" }, { "dropping-particle" : "", "family" : "Roos", "given" : "Malgorzata", "non-dropping-particle" : "", "parse-names" : false, "suffix" : "" }, { "dropping-particle" : "", "family" : "Egloff", "given" : "Isabelle", "non-dropping-particle" : "", "parse-names" : false, "suffix" : "" }, { "dropping-particle" : "", "family" : "Dietrich", "given" : "Michael", "non-dropping-particle" : "", "parse-names" : false, "suffix" : "" }, { "dropping-particle" : "", "family" : "Kirch", "given" : "Wilhelm", "non-dropping-particle" : "", "parse-names" : false, "suffix" : "" }, { "dropping-particle" : "", "family" : "Kullak-Ublick", "given" : "Gerd a", "non-dropping-particle" : "", "parse-names" : false, "suffix" : "" }, { "dropping-particle" : "", "family" : "Egbring", "given" : "Marco", "non-dropping-particle" : "", "parse-names" : false, "suffix" : "" } ], "container-title" : "BMC Pharmacology and Toxicology", "id" : "ITEM-7", "issue" : "1", "issued" : { "date-parts" : [ [ "2012" ] ] }, "page" : "7", "title" : "Validation of a transparent decision model to rate drug interactions", "type" : "article-journal", "volume" : "13" }, "uris" : [ "http://www.mendeley.com/documents/?uuid=bf5439b9-69b4-4fa5-a330-ed0735d35721" ] }, { "id" : "ITEM-8", "itemData" : { "DOI" : "10.1007/s00228-013-1612-7", "ISSN" : "0022801316", "abstract" : "PURPOSE: Inconsistencies and omissions in drug-drug interaction (DDI) management guidelines may lead to harm and suboptimal therapy. The purpose of this study was to define a checklist for DDI management guidelines to help developers produce high-quality guidelines that will support healthcare providers in clinical practice.\\n\\nMETHODS: We carried out a two-round Delphi process with an international panel of healthcare providers, most of whom are pharmacists involved in providing DDI information, in order to select those items that should be addressed in DDI management guidelines (including grading systems that could be used).\\n\\nRESULTS: Twenty-three panellists reached consensus on 19 items in two main domains. These were consolidated into a checklist of 15 elements for standardized reporting in management guidelines. For each element a description is provided to specify what information should be documented in that specific element.\\n\\nCONCLUSIONS: It was possible to reach a broad consensus on which relevant items should be included in a checklist for the development of DDI management guidelines.", "author" : [ { "dropping-particle" : "", "family" : "Floor-Schreudering", "given" : "Annemieke", "non-dropping-particle" : "", "parse-names" : false, "suffix" : "" }, { "dropping-particle" : "", "family" : "Geerts", "given" : "Arjen F J", "non-dropping-particle" : "", "parse-names" : false, "suffix" : "" }, { "dropping-particle" : "", "family" : "Aronson", "given" : "Jeffrey K", "non-dropping-particle" : "", "parse-names" : false, "suffix" : "" }, { "dropping-particle" : "", "family" : "Bouvy", "given" : "Marcel L", "non-dropping-particle" : "", "parse-names" : false, "suffix" : "" }, { "dropping-particle" : "", "family" : "Ferner", "given" : "Robin E", "non-dropping-particle" : "", "parse-names" : false, "suffix" : "" }, { "dropping-particle" : "", "family" : "Smet", "given" : "Peter a G M", "non-dropping-particle" : "De", "parse-names" : false, "suffix" : "" } ], "container-title" : "European journal of clinical pharmacology", "id" : "ITEM-8", "issue" : "3", "issued" : { "date-parts" : [ [ "2014" ] ] }, "page" : "313-318", "title" : "Checklist for standardized reporting of drug-drug interaction management guidelines.", "type" : "article-journal", "volume" : "70" }, "uris" : [ "http://www.mendeley.com/documents/?uuid=5dffdb12-681f-481c-a691-5dca9fa5eb18" ] }, { "id" : "ITEM-9", "itemData" : { "DOI" : "10.1097/01.mlr.0000199849.08389.91", "ISSN" : "0025-7079", "abstract" : "OBJECTIVE: We tested whether interval exposure to an automated drug alert system that included approximately 2000 drug-drug interaction alerts increased recognition of selected interacting drug pairs. We also examined other perceptions about computerized order entry.\\n\\nRESEARCH DESIGN: We administered cross-sectional surveys in 2000 and 2002 that included more than 260 eligible clinicians in each time period.\\n\\nSUBJECTS: We studied clinicians practicing in ambulatory settings within a Southern California Veterans Affairs Healthcare System and who responded to both surveys (97 respondents).\\n\\nMEASURES: We sought to measure (1) recognition of selected drug-drug and drug-condition interactions and (2) other benefits and barriers to using automated drug alerts.\\n\\nRESULTS: Clinicians correctly categorized similar percentages of the 7 interacting drug-drug pairs at baseline and follow-up (53% vs. 54%, P = 0.51) but improved their overall recognition of the 3 contraindicated drug-drug pairs (51% vs. 60%, P = 0.01). No significant changes from baseline to follow-up were found for the 8 interacting drug-condition pairs (60% vs. 62%, P = 0.43) or the 4 contraindicated drug-condition pairs (52% vs. 56%, P = 0.24). More providers preferred using order entry at follow-up than baseline (63% vs. 45%, P &lt; 0.001). Signal-to-noise ratio remained the biggest reported problem at follow-up and baseline (54 vs. 57%, P = 0.75). In 2002, clinicians reported seeing a median of 5 drug alerts per week (representing approximately 12.5% of prescriptions entered), with a median 5% reportedly leading to an action.\\n\\nCONCLUSIONS: Interval exposure to automated drug alerts had little to no effect on recognition of selected drug-drug interactions. The primary perceived barrier to effective utilization of drug alerts remained the same over time.", "author" : [ { "dropping-particle" : "", "family" : "Glassman", "given" : "Peter a", "non-dropping-particle" : "", "parse-names" : false, "suffix" : "" }, { "dropping-particle" : "", "family" : "Belperio", "given" : "Pamela", "non-dropping-particle" : "", "parse-names" : false, "suffix" : "" }, { "dropping-particle" : "", "family" : "Simon", "given" : "Barbara", "non-dropping-particle" : "", "parse-names" : false, "suffix" : "" }, { "dropping-particle" : "", "family" : "Lanto", "given" : "Andrew", "non-dropping-particle" : "", "parse-names" : false, "suffix" : "" }, { "dropping-particle" : "", "family" : "Lee", "given" : "Martin", "non-dropping-particle" : "", "parse-names" : false, "suffix" : "" } ], "container-title" : "Medical care", "id" : "ITEM-9", "issue" : "3", "issued" : { "date-parts" : [ [ "2006" ] ] }, "page" : "250-256", "title" : "Exposure to automated drug alerts over time: effects on clinicians' knowledge and perceptions.", "type" : "article-journal", "volume" : "44" }, "uris" : [ "http://www.mendeley.com/documents/?uuid=55fa29b3-3ffe-4bc6-bd50-8919a357f48b" ] }, { "id" : "ITEM-10", "itemData" : { "author" : [ { "dropping-particle" : "", "family" : "Hansten", "given" : "Philip D", "non-dropping-particle" : "", "parse-names" : false, "suffix" : "" } ], "container-title" : "J Am Pharm Assoc (Wash)", "id" : "ITEM-10", "issue" : "2", "issued" : { "date-parts" : [ [ "2001" ] ] }, "page" : "161-165", "title" : "ORCA: OpeRational CalssificAtion of drug interactions", "type" : "article-journal", "volume" : "41" }, "uris" : [ "http://www.mendeley.com/documents/?uuid=bc446efe-ab6a-4b60-ab39-b34528024579" ] }, { "id" : "ITEM-11", "itemData" : { "DOI" : "10.1023/A:1024077018902", "ISSN" : "0928-1231", "abstract" : "Although thousands of articles on drug interactions have been published and numerous computerized screening systems have been developed, patients continue to suffer from adverse drug interactions. Possible methods for reducing the risk of drug interactions include improving the knowledge of health care providers, improving computerized screening systems, providing information on patient risk factors, increased use of pharmacogenetic information, more attention to drug administration risk factors, and improving patient education on drug interactions.", "author" : [ { "dropping-particle" : "", "family" : "Hansten", "given" : "Philip D", "non-dropping-particle" : "", "parse-names" : false, "suffix" : "" } ], "container-title" : "Pharmacy world &amp; science : PWS", "id" : "ITEM-11", "issue" : "3", "issued" : { "date-parts" : [ [ "2003" ] ] }, "page" : "94-97", "title" : "Drug interaction management.", "type" : "article-journal", "volume" : "25" }, "uris" : [ "http://www.mendeley.com/documents/?uuid=e8b4ef45-035a-42b9-b2b3-b5f6162c8168" ] }, { "id" : "ITEM-12", "itemData" : { "DOI" : "10.1038/clpt.2011.150", "ISSN" : "0009-9236", "abstract" : "In order to improve medication safety, more epidemiological data on the prevalence and clinical relevance of drug interactions are required. We developed an interface for mass analysis using the Clinical Decision Support Software (CDSS) MediQ and a multidimensional classification (Zurich Interaction System (ZHIAS)) incorporating the Operational Classification of Drug Interactions (ORCA). These were applied to 359,207 cross-sectional prescriptions from 84,607 psychiatric inpatients collected through the international AMSP program. MediQ issued 2,308 \"high\" and 71,112 \"average\" danger interaction alerts. Among these, after ORCA reclassification, there were 151 contraindicated and 4,099 provisionally contraindicated prescriptions. The ZHIAS provided further detailed categorical information on recommended management and specific increased risks (QTc prolongation being the most frequent one) associated with interactions. We developed a highly efficient solution for the identification and classification of drug interactions in large prescription data sets; this solution may help to reduce the frequency of overalerting and improve acceptance of the efficacy of CDSS in reducing the occurrence of potentially harmful drug interactions.", "author" : [ { "dropping-particle" : "", "family" : "Haueis", "given" : "P", "non-dropping-particle" : "", "parse-names" : false, "suffix" : "" }, { "dropping-particle" : "", "family" : "Greil", "given" : "W", "non-dropping-particle" : "", "parse-names" : false, "suffix" : "" }, { "dropping-particle" : "", "family" : "Huber", "given" : "M", "non-dropping-particle" : "", "parse-names" : false, "suffix" : "" }, { "dropping-particle" : "", "family" : "Grohmann", "given" : "R", "non-dropping-particle" : "", "parse-names" : false, "suffix" : "" }, { "dropping-particle" : "", "family" : "Kullak-Ublick", "given" : "G A", "non-dropping-particle" : "", "parse-names" : false, "suffix" : "" }, { "dropping-particle" : "", "family" : "Russmann", "given" : "S", "non-dropping-particle" : "", "parse-names" : false, "suffix" : "" } ], "container-title" : "Clin Pharmacol Ther", "id" : "ITEM-12", "issue" : "4", "issued" : { "date-parts" : [ [ "2011" ] ] }, "page" : "588-596", "publisher" : "Nature Publishing Group", "title" : "Evaluation of drug interactions in a large sample of psychiatric inpatients: a data interface for mass analysis with clinical decision support software", "type" : "article-journal", "volume" : "90" }, "uris" : [ "http://www.mendeley.com/documents/?uuid=06574942-49a7-4424-a04c-bf118dfd894a" ] }, { "id" : "ITEM-13", "itemData" : { "DOI" : "10.1016/j.clinthera.2011.01.021", "ISSN" : "1879-114X (Electronic)\\r0149-2918 (Linking)", "abstract" : "BACKGROUND: Because interactions with warfarin represent a serious risk to patients, drug information sources used by clinicians should contain accurate, timely, and practical drug interaction information. OBJECTIVE: The aim of this study was to assess the information regarding warfarin interactions that is included in the official labeling of prescription products that interact with warfarin. METHODS: We examined the official labeling information approved by the US Food and Drug Administration for the 50 drugs, biologics, and drug classes that were commonly identified by 3 drug information compendia--Clinical Pharmacology, ePocrates((R)), and Micromedex((R))--and the warfarin US prescribing information (PI) as having an interaction with warfarin. The PI of each product was assessed for possible mention of an interaction with warfarin. The data were collected and tabulated by 1 investigator. A clinical investigator evaluated the data for accuracy and consistency. Unresolved issues were discussed with a third investigator and decided by consensus. The interaction listings were compared to determine similarities, differences, and inconsistencies and analyzed by 5 investigators. RESULTS: Of the labeling for 73 products evaluated, 62 (85%) included mention of an interaction with warfarin. Those failing to mention the warfarin interaction were for older generic drugs or influenza vaccine. Among the labels listing an interaction with warfarin, the location of the information, the terminology used, and the inclusion of evidence for the interaction was inconsistent . When considering the PI for all 73 products, Fleiss' kappa coefficient (kappa = 0.467) suggested moderate concordance according to the method of Landis and Koch. CONCLUSION: This assessment of official US product labeling for 50 drugs, biologics, and drug classes known to interact with warfarin, comprising 73 distinct agents, found that 15% failed to mention the interaction, even though the interaction was mentioned in the warfarin labeling.", "author" : [ { "dropping-particle" : "", "family" : "Hines", "given" : "L E", "non-dropping-particle" : "", "parse-names" : false, "suffix" : "" }, { "dropping-particle" : "", "family" : "Ceron-Cabrera", "given" : "D", "non-dropping-particle" : "", "parse-names" : false, "suffix" : "" }, { "dropping-particle" : "", "family" : "Romero", "given" : "K", "non-dropping-particle" : "", "parse-names" : false, "suffix" : "" }, { "dropping-particle" : "", "family" : "Anthony", "given" : "M", "non-dropping-particle" : "", "parse-names" : false, "suffix" : "" }, { "dropping-particle" : "", "family" : "Woosley", "given" : "R L", "non-dropping-particle" : "", "parse-names" : false, "suffix" : "" }, { "dropping-particle" : "", "family" : "Armstrong", "given" : "E P", "non-dropping-particle" : "", "parse-names" : false, "suffix" : "" }, { "dropping-particle" : "", "family" : "Malone", "given" : "D C", "non-dropping-particle" : "", "parse-names" : false, "suffix" : "" } ], "container-title" : "Clinical Therapeutics", "id" : "ITEM-13", "issue" : "1", "issued" : { "date-parts" : [ [ "2011" ] ] }, "page" : "36-45", "publisher" : "Elsevier Inc.", "title" : "Evaluation of warfarin drug interaction listings in US product information for warfarin and interacting drugs", "type" : "article-journal", "volume" : "33" }, "uris" : [ "http://www.mendeley.com/documents/?uuid=7801cdc2-acd3-49cd-b0ad-4d0100395ecc" ] }, { "id" : "ITEM-14", "itemData" : { "author" : [ { "dropping-particle" : "", "family" : "Hines", "given" : "Lisa E", "non-dropping-particle" : "", "parse-names" : false, "suffix" : "" } ], "id" : "ITEM-14", "issued" : { "date-parts" : [ [ "2010" ] ] }, "number-of-pages" : "1-26", "title" : "Deadly Errors of Commission: Principles of Clinically Important Drug-Drug Interactions: An Interactive Case-Based Approach CME", "type" : "report" }, "uris" : [ "http://www.mendeley.com/documents/?uuid=0776e3e1-64f8-4488-b74e-43108e671ae9" ] }, { "id" : "ITEM-15", "itemData" : { "DOI" : "10.2146/ajhp100465", "ISSN" : "1079-2082", "abstract" : "The article discusses the prevention of drug\u2013drug interactions (DDIs) which are an indicator of clinical decision support (CDS) system for patient safety. It discusses the commercial DDI software used by the University of Washington (UW) pharmacy services department, which produced irrelevant alerts due to poor specificity of the software systems. The article suggests that the DDI CDS be customized to classify alerts into major and minor, and be regularly reviewed and updated.", "author" : [ { "dropping-particle" : "", "family" : "Horn", "given" : "J R", "non-dropping-particle" : "", "parse-names" : false, "suffix" : "" }, { "dropping-particle" : "", "family" : "Hansten", "given" : "P D", "non-dropping-particle" : "", "parse-names" : false, "suffix" : "" } ], "container-title" : "American journal of \u2026", "id" : "ITEM-15", "issued" : { "date-parts" : [ [ "2011" ] ] }, "page" : "662-665", "title" : "Customizing clinical decision support to prevent excessive drug-drug interaction alerts.", "type" : "article-journal", "volume" : "68" }, "uris" : [ "http://www.mendeley.com/documents/?uuid=a3402cc9-deb7-4509-a887-5e6d45914c5d" ] }, { "id" : "ITEM-16", "itemData" : { "URL" : "http://www.pharmacytimes.com/publications/issue/2012/december2012/why-cant-we-just-get-relevant-alerts", "author" : [ { "dropping-particle" : "", "family" : "Horn", "given" : "John R", "non-dropping-particle" : "", "parse-names" : false, "suffix" : "" } ], "container-title" : "Pharmacy Times", "id" : "ITEM-16", "issued" : { "date-parts" : [ [ "2012" ] ] }, "page" : "1-5", "title" : "Why Can' t We Just Get Relevant Alerts ?", "type" : "webpage" }, "uris" : [ "http://www.mendeley.com/documents/?uuid=a4d69d14-0156-4979-9a70-5e0ca11b4764" ] }, { "id" : "ITEM-17", "itemData" : { "DOI" : "10.1007/s11606-012-2137-y", "ISSN" : "0884-8734", "abstract" : "BACKGROUND: As electronic health records (EHRs) become widely adopted, alerts and reminders can improve medication safety, but excessive alerts may irritate or overwhelm clinicians, thereby reducing their effectiveness. We developed a novel \"stealth\" alert in an EHR to improve anticoagulation monitoring for patients prescribed a medication that could interact with warfarin. Instead of alerting the prescribing provider, the system notified a multidisciplinary anticoagulation management service, so that the prescribing clinicians never saw the alerts. We aimed to determine whether these \"stealth\" alerts increased the frequency of anticoagulation monitoring following the co-prescription of warfarin and a potentially interacting medication. METHODS: We conducted a pre-post intervention study, analyzed using an interrupted time-series, within a large, multispecialty group practice that uses a common EHR. The study included a 12-month period preceding the intervention, a 2-month period during intervention implementation, and a 6-month post-intervention period. The primary outcome measure was the proportion of patients completing anticoagulation monitoring within 5 days of a new co-prescribing event. RESULTS: Prior to implementation of the stealth alert, 34 % of patients completed anticoagulation monitoring within 5 days after the prescription of a medication with a potential warfarin interaction. After implementation of the alert, 39 % completed testing within 5 days (odds ratio 1.24, 95 % confidence interval 1.12-1.37). CONCLUSIONS: Stealth alerts increased the proportion of patients who underwent anticoagulation monitoring following the prescription of a medication that could potentially interact with warfarin. This team-based approach to clinical-decision support directs alerts away from prescribing clinicians and toward individuals who can directly implement them.", "author" : [ { "dropping-particle" : "", "family" : "Koplan", "given" : "Kate E", "non-dropping-particle" : "", "parse-names" : false, "suffix" : "" }, { "dropping-particle" : "", "family" : "Brush", "given" : "Alan D", "non-dropping-particle" : "", "parse-names" : false, "suffix" : "" }, { "dropping-particle" : "", "family" : "Packer", "given" : "Marvin S", "non-dropping-particle" : "", "parse-names" : false, "suffix" : "" }, { "dropping-particle" : "", "family" : "Zhang", "given" : "Fang", "non-dropping-particle" : "", "parse-names" : false, "suffix" : "" }, { "dropping-particle" : "", "family" : "Senese", "given" : "Margaret D", "non-dropping-particle" : "", "parse-names" : false, "suffix" : "" }, { "dropping-particle" : "", "family" : "Simon", "given" : "Steven R", "non-dropping-particle" : "", "parse-names" : false, "suffix" : "" } ], "container-title" : "Journal of General Internal Medicine", "id" : "ITEM-17", "issue" : "12", "issued" : { "date-parts" : [ [ "2012" ] ] }, "page" : "1-8", "title" : "\"Stealth\" Alerts to Improve Warfarin Monitoring When Initiating Interacting Medications", "type" : "article-journal", "volume" : "27" }, "uris" : [ "http://www.mendeley.com/documents/?uuid=7b8241f5-369f-4297-850b-0cac3ea2efbe" ] }, { "id" : "ITEM-18", "itemData" : { "author" : [ { "dropping-particle" : "", "family" : "Luna", "given" : "Daniel", "non-dropping-particle" : "", "parse-names" : false, "suffix" : "" } ], "container-title" : "Medinfo 2007: Proceedings of the 12th World Congress on Health (Medical) Informatics; Building Sustainable Health Systems", "id" : "ITEM-18", "issued" : { "date-parts" : [ [ "2007" ] ] }, "page" : "885-889", "title" : "Analysis and Redesign of a Knowledge Database for a Drug-drug Interactions Alert System", "type" : "paper-conference" }, "uris" : [ "http://www.mendeley.com/documents/?uuid=b901d78f-8dcf-453d-8def-8aa1fa1d9e27" ] }, { "id" : "ITEM-19", "itemData" : { "DOI" : "10.1016/S0140-6736(07)61092-7", "ISSN" : "1474-547X (Electronic)\\r0140-6736 (Linking)", "abstract" : "Drug therapy is essential when caring for elderly patients, but clearly it is a double-edged sword. Elderly patients are at high risk of having drug interactions, but the prevalence of these interactions is not well documented. Several types of interactions exist: drug-drug, drug-disease, drug-food, drug-alcohol, drug-herbal products, and drug-nutritional status. Factors such as age-related changes in pharmacokinetics and pharmacodynamics, frailty, interindividual variability, reduced homoeostatic mechanisms, and psychosocial issues need to be considered when drug interactions are assessed. Software can help clinicians to detect drug interactions, but many programmes have not been updated with the evolving knowledge of these interactions, and do not take into consideration important factors needed to optimise drug treatment in elderly patients. Any generated recommendations have to be tempered by a holistic, geriatric, multiprofessional approach that is team-based. This second paper in a series of two on prescribing in elderly people proposes an approach to categorise drug interactions, along with strategies to assist in their detection, management, and prevention.", "author" : [ { "dropping-particle" : "", "family" : "Mallet", "given" : "Louise", "non-dropping-particle" : "", "parse-names" : false, "suffix" : "" }, { "dropping-particle" : "", "family" : "Spinewine", "given" : "Anne", "non-dropping-particle" : "", "parse-names" : false, "suffix" : "" }, { "dropping-particle" : "", "family" : "Huang", "given" : "Allen", "non-dropping-particle" : "", "parse-names" : false, "suffix" : "" } ], "container-title" : "Lancet", "id" : "ITEM-19", "issue" : "9582", "issued" : { "date-parts" : [ [ "2007" ] ] }, "page" : "185-191", "title" : "The challenge of managing drug interactions in elderly people.", "type" : "article-journal", "volume" : "370" }, "uris" : [ "http://www.mendeley.com/documents/?uuid=4a480d67-f2b1-4dcb-bb9a-45e13f06921a" ] }, { "id" : "ITEM-20", "itemData" : { "DOI" : "10.1093/intqhc/mzn038", "ISSN" : "1353-4505 (Print)\\r1353-4505 (Linking)", "abstract" : "OBJECTIVE: The aim of this study was to evaluate the relevance of the signals generated by a computerized drug-drug interaction detection system and to design a classification of overridden drug-drug interaction alerts. STUDY DESIGN: Prospective study over two months. SETTING: Five hundred and ten-bed university paediatric hospital. MAIN OUTCOME MEASURES: In Robert Debre Hospital physicians generate drug orders online using a computerized physician order entry system that also detects drug-drug interactions in real time. We analysed the relevance of a sample of alerts overridden by physicians. RESULTS: We analysed a sample of 613 overridden alerts. We defined three categories of overridden alerts: informational errors (35); system errors (244) and accurate alerts (334). Two reasons account for 40% of false-positive alerts: an inability of the system to recognize real conflicts between drug treatments and guidelines stating that the two drugs can be used together, because the benefit outweighs the risk of side effects due to the drug-drug interaction. CONCLUSIONS: We created a classification of overridden alerts, in the context of computerized physician order entry system coupled with a drug-drug interaction detection system. There is clearly room for improvement in the development of drug-drug interaction software. This classification should make it possible to break this work down into smaller tasks, making it possible to decrease the sensitivity to background noise of drug-drug interaction detection systems.", "author" : [ { "dropping-particle" : "", "family" : "Mille", "given" : "F", "non-dropping-particle" : "", "parse-names" : false, "suffix" : "" }, { "dropping-particle" : "", "family" : "Schwartz", "given" : "C", "non-dropping-particle" : "", "parse-names" : false, "suffix" : "" }, { "dropping-particle" : "", "family" : "Brion", "given" : "F", "non-dropping-particle" : "", "parse-names" : false, "suffix" : "" }, { "dropping-particle" : "", "family" : "Fontan", "given" : "J E", "non-dropping-particle" : "", "parse-names" : false, "suffix" : "" }, { "dropping-particle" : "", "family" : "Bourdon", "given" : "O", "non-dropping-particle" : "", "parse-names" : false, "suffix" : "" }, { "dropping-particle" : "", "family" : "Degoulet", "given" : "P", "non-dropping-particle" : "", "parse-names" : false, "suffix" : "" }, { "dropping-particle" : "", "family" : "Jaulent", "given" : "M C", "non-dropping-particle" : "", "parse-names" : false, "suffix" : "" } ], "container-title" : "Int J Qual Health Care", "id" : "ITEM-20", "issue" : "6", "issued" : { "date-parts" : [ [ "2008" ] ] }, "page" : "400-405", "title" : "Analysis of overridden alerts in a drug-drug interaction detection system", "type" : "article-journal", "volume" : "20" }, "uris" : [ "http://www.mendeley.com/documents/?uuid=8d46c894-feaf-4648-833c-10cd900f29aa" ] }, { "id" : "ITEM-21", "itemData" : { "DOI" : "10.1177/1062860612438706", "abstract" : "The objective of this study was to evaluate the effectiveness of a health communication campaign designed to reduce the rate of serious warfarin-related drug interactions. The B-SAFE campaign was conducted in 2009 to educate patients located in a Michigan hospital's service area about the risk of serious adverse drug events associated with warfarin. The rate of warfarin-related drug interactions among Medicare fee-for-service (FFS) patients admitted to the exposed hospital with hemorrhagic complications was compared with the rate of warfarin-related drug interactions among a similar cohort admitted to a control hospital before and after the campaign. The \u03c7(2) test and logistic regression were used to analyze differences. The authors observed a marginally significant decline in the rate of warfarin-related drug interactions (odds ratio [OR] = 0.66; 95% confidence interval [CI] = 0.33-1.29) among FFS Medicare patients admitted for bleeding complications to the hospital targeted by the B-SAFE campaign. The same association was not observed in the control hospital (OR = 1.15; CI = 0.42-3.14). These findings suggest that patient exposure to the B-SAFE campaign may have resulted in a decrease in the rate of clinically significant warfarin-related drug interactions.", "author" : [ { "dropping-particle" : "", "family" : "Mitchiner", "given" : "James C", "non-dropping-particle" : "", "parse-names" : false, "suffix" : "" }, { "dropping-particle" : "", "family" : "Korzeniewski", "given" : "Steven J", "non-dropping-particle" : "", "parse-names" : false, "suffix" : "" }, { "dropping-particle" : "", "family" : "Betten", "given" : "David", "non-dropping-particle" : "", "parse-names" : false, "suffix" : "" }, { "dropping-particle" : "", "family" : "Castle", "given" : "David", "non-dropping-particle" : "", "parse-names" : false, "suffix" : "" }, { "dropping-particle" : "", "family" : "Halasyamani", "given" : "Lakshmi", "non-dropping-particle" : "", "parse-names" : false, "suffix" : "" }, { "dropping-particle" : "", "family" : "Burns", "given" : "Susan M", "non-dropping-particle" : "", "parse-names" : false, "suffix" : "" }, { "dropping-particle" : "", "family" : "Callahan", "given" : "Cherise", "non-dropping-particle" : "", "parse-names" : false, "suffix" : "" }, { "dropping-particle" : "", "family" : "Manthey", "given" : "Christopher", "non-dropping-particle" : "", "parse-names" : false, "suffix" : "" } ], "container-title" : "American journal of medical quality : the official journal of the American College of Medical Quality", "id" : "ITEM-21", "issue" : "6", "issued" : { "date-parts" : [ [ "2012" ] ] }, "page" : "518-523", "title" : "Evaluation of the B-SAFE campaign to reduce clinically significant warfarin-drug interactions among fee-for-service Medicare beneficiaries.", "type" : "article-journal", "volume" : "27" }, "uris" : [ "http://www.mendeley.com/documents/?uuid=66006f2a-1e29-48e9-8c75-ccfb7f5091df" ] }, { "id" : "ITEM-22", "itemData" : { "author" : [ { "dropping-particle" : "", "family" : "Morrell", "given" : "Joan", "non-dropping-particle" : "", "parse-names" : false, "suffix" : "" } ], "container-title" : "Medical Care", "id" : "ITEM-22", "issue" : "1", "issued" : { "date-parts" : [ [ "1977" ] ] }, "page" : "68-78", "title" : "Receptivity of Physicians in a Teaching Hospital to a Computerized Drug Interaction Monitoring and Reporting System", "type" : "article-journal", "volume" : "XV" }, "uris" : [ "http://www.mendeley.com/documents/?uuid=46a98ccd-b3a0-4f0c-a2cd-f36f64cd3220" ] }, { "id" : "ITEM-23", "itemData" : { "DOI" : "10.2146/ajhp070046", "ISSN" : "1535-2900 (Electronic)", "abstract" : "PURPOSE: The development of computerized alerts with management strategies for 25 drug-drug interactions (DDIs) is described.\\n\\nSUMMARY: To ensure that clinicians, when confronted with any of 25 serious DDIs in the ambulatory care setting, can avoid these DDIs while treating patients with appropriate medications, management strategies were developed using a consensus approach. Several methods were used to ensure that the recommended alternatives were truly safe. Four well-established drug-interaction compendia were screened, and any potential alternative agent that was listed as having an interaction (moderate or serious in nature) was excluded from the list of alternative agents. Case reports, case series, and clinical studies that focused on the alternative combinations were reviewed to determine if the alternative posed interaction risks. If an interaction for the alternative combination had not been identified in the compendia or in the literature search, other potential mechanisms for drug interactions were explored such as alterations in absorption, distribution, metabolism, or excretion. Pharmacology and therapeutics textbooks and other drug information sources also served as resources. In general, the strategies included alternatives to both medications, changing dosage or increasing monitoring of one of the agents, situations where one of the medications had no alternative but alternatives were available for the other medication, and alternative methods of birth control. In some situations the two drugs were contraindicated, while in others the two drugs should be avoided if at all possible and alternatives used.\\n\\nCONCLUSION: Consensus-based management strategies for 25 serious DDIs were developed for inclusion in computerized alert messages.", "author" : [ { "dropping-particle" : "", "family" : "Murphy", "given" : "John E", "non-dropping-particle" : "", "parse-names" : false, "suffix" : "" }, { "dropping-particle" : "", "family" : "Malone", "given" : "Daniel C", "non-dropping-particle" : "", "parse-names" : false, "suffix" : "" }, { "dropping-particle" : "", "family" : "Olson", "given" : "Bridget M", "non-dropping-particle" : "", "parse-names" : false, "suffix" : "" }, { "dropping-particle" : "", "family" : "Grizzle", "given" : "Amy J", "non-dropping-particle" : "", "parse-names" : false, "suffix" : "" }, { "dropping-particle" : "", "family" : "Armstrong", "given" : "Edward P", "non-dropping-particle" : "", "parse-names" : false, "suffix" : "" }, { "dropping-particle" : "", "family" : "Skrepnek", "given" : "Grant H", "non-dropping-particle" : "", "parse-names" : false, "suffix" : "" } ], "container-title" : "American journal of health-system pharmacy : AJHP : official journal of the American Society of Health-System Pharmacists", "id" : "ITEM-23", "issue" : "1", "issued" : { "date-parts" : [ [ "2009" ] ] }, "page" : "38-44", "title" : "Development of computerized alerts with management strategies for 25 serious drug-drug interactions.", "type" : "article-journal", "volume" : "66" }, "uris" : [ "http://www.mendeley.com/documents/?uuid=5853774b-2019-4b55-8efa-6e5fa59e6f16" ] }, { "id" : "ITEM-24", "itemData" : { "DOI" : "10.1331/JAPhA.2013.12038", "abstract" : "Objective: To assess patients' information needs regarding drug-drug interactions (DDIs) to inform patient DDI education resources. Design: Cross-sectional study. Setting: Online (United States in May 2011). Participants: Registered users of an online medication monitoring service (MediGuard). Intervention: Online questionnaire. Main outcome measure: Participants' information needs regarding DDIs and perceived importance of questions related to detecting and preventing harm from DDIs. Results: Characteristics of the 100 surveyed participants were as follows: 57% women, 88% white, 96% non-Hispanic, 71% retired, mean (\u00b1SD) age 65.2 \u00b1 9.7 years (range 35-86). The number of prescription medications ranged from 2 to 22 (median 7) and the number of over-the-counter (OTC) medications from 1 to 10 (4). The most common concerns cited by participants were identification of interacting medications, seriousness of DDIs, interactions with OTC medications, interactions with foods, exacerbating comorbidities, short- and long-term adverse effects, signs and frequency of DDIs, and how to minimize adverse effects. Statistically significant differences based on gender, number of prescriptions, and number of OTC medications were observed in rankings of the importance of some DDI questions (P &lt; 0.05). Conclusion: Patient-centered DDI education programs should consider addressing the seriousness of DDIs, the effect of DDIs on comorbidities, and interactions with OTC medications and foods and determining methods for identifying, minimizing, and managing DDIs.", "author" : [ { "dropping-particle" : "", "family" : "Mutebi", "given" : "A", "non-dropping-particle" : "", "parse-names" : false, "suffix" : "" }, { "dropping-particle" : "", "family" : "Warholak", "given" : "T L", "non-dropping-particle" : "", "parse-names" : false, "suffix" : "" }, { "dropping-particle" : "", "family" : "Hines", "given" : "L E", "non-dropping-particle" : "", "parse-names" : false, "suffix" : "" }, { "dropping-particle" : "", "family" : "Plummer", "given" : "R", "non-dropping-particle" : "", "parse-names" : false, "suffix" : "" }, { "dropping-particle" : "", "family" : "Malone", "given" : "D C", "non-dropping-particle" : "", "parse-names" : false, "suffix" : "" } ], "container-title" : "Journal of the American Pharmacists Association", "id" : "ITEM-24", "issue" : "1", "issued" : { "date-parts" : [ [ "2013" ] ] }, "page" : "39-45", "title" : "Assessing patients' information needs regarding drug-drug interactions", "type" : "article-journal", "volume" : "53" }, "uris" : [ "http://www.mendeley.com/documents/?uuid=4ec3a647-fe8e-473c-b6a6-69aaf821a879" ] }, { "id" : "ITEM-25", "itemData" : { "ISSN" : "1527-974X", "abstract" : "OBJECTIVE: To establish preferred strategies for presenting drug-drug interaction (DDI) clinical decision support alerts.\n\nMATERIALS AND METHODS: A DDI Clinical Decision Support Conference Series included a workgroup consisting of 24 clinical, usability, and informatics experts representing academia, health information technology (IT) vendors, healthcare organizations, and the Office of the National Coordinator for Health IT. Workgroup members met via web-based meetings 12 times from January 2013 to February 2014, and two in-person meetings to reach consensus on recommendations to improve decision support for DDIs. We addressed three key questions: (1) what, how, where, and when do we display DDI decision support? (2) should presentation of DDI decision support vary by clinicians? and (3) how should effectiveness of DDI decision support be measured?\n\nRESULTS: Our recommendations include the consistent use of terminology, visual cues, minimal text, formatting, content, and reporting standards to facilitate usability. All clinicians involved in the medication use process should be able to view DDI alerts and actions by other clinicians. Override rates are common but may not be a good measure of effectiveness.\n\nDISCUSSION: Seven core elements should be included with DDI decision support. DDI information should be presented to all clinicians. Finally, in their current form, override rates have limited capability to evaluate alert effectiveness.\n\nCONCLUSION: DDI clinical decision support alerts need major improvements. We provide recommendations for healthcare organizations and IT vendors to improve the clinician interface of DDI alerts, with the aim of reducing alert fatigue and improving patient safety.", "author" : [ { "dropping-particle" : "", "family" : "Payne", "given" : "Thomas H", "non-dropping-particle" : "", "parse-names" : false, "suffix" : "" }, { "dropping-particle" : "", "family" : "Hines", "given" : "Lisa E", "non-dropping-particle" : "", "parse-names" : false, "suffix" : "" }, { "dropping-particle" : "", "family" : "Chan", "given" : "Raymond C", "non-dropping-particle" : "", "parse-names" : false, "suffix" : "" }, { "dropping-particle" : "", "family" : "Hartman", "given" : "Seth", "non-dropping-particle" : "", "parse-names" : false, "suffix" : "" }, { "dropping-particle" : "", "family" : "Kapusnik-Uner", "given" : "Joan", "non-dropping-particle" : "", "parse-names" : false, "suffix" : "" }, { "dropping-particle" : "", "family" : "Russ", "given" : "Alissa L", "non-dropping-particle" : "", "parse-names" : false, "suffix" : "" }, { "dropping-particle" : "", "family" : "Chaffee", "given" : "Bruce W", "non-dropping-particle" : "", "parse-names" : false, "suffix" : "" }, { "dropping-particle" : "", "family" : "Hartman", "given" : "Christian", "non-dropping-particle" : "", "parse-names" : false, "suffix" : "" }, { "dropping-particle" : "", "family" : "Tamis", "given" : "Victoria", "non-dropping-particle" : "", "parse-names" : false, "suffix" : "" }, { "dropping-particle" : "", "family" : "Galbreth", "given" : "Brian", "non-dropping-particle" : "", "parse-names" : false, "suffix" : "" }, { "dropping-particle" : "", "family" : "Glassman", "given" : "Peter A", "non-dropping-particle" : "", "parse-names" : false, "suffix" : "" }, { "dropping-particle" : "", "family" : "Phansalkar", "given" : "Shobha", "non-dropping-particle" : "", "parse-names" : false, "suffix" : "" }, { "dropping-particle" : "", "family" : "Sijs", "given" : "Heleen", "non-dropping-particle" : "van der", "parse-names" : false, "suffix" : "" }, { "dropping-particle" : "", "family" : "Gephart", "given" : "Sheila M", "non-dropping-particle" : "", "parse-names" : false, "suffix" : "" }, { "dropping-particle" : "", "family" : "Mann", "given" : "Gordon", "non-dropping-particle" : "", "parse-names" : false, "suffix" : "" }, { "dropping-particle" : "", "family" : "Strasberg", "given" : "Howard R", "non-dropping-particle" : "", "parse-names" : false, "suffix" : "" }, { "dropping-particle" : "", "family" : "Grizzle", "given" : "Amy J", "non-dropping-particle" : "", "parse-names" : false, "suffix" : "" }, { "dropping-particle" : "", "family" : "Brown", "given" : "Mary", "non-dropping-particle" : "", "parse-names" : false, "suffix" : "" }, { "dropping-particle" : "", "family" : "Kuperman", "given" : "Gilad J", "non-dropping-particle" : "", "parse-names" : false, "suffix" : "" }, { "dropping-particle" : "", "family" : "Steiner", "given" : "Chris", "non-dropping-particle" : "", "parse-names" : false, "suffix" : "" }, { "dropping-particle" : "", "family" : "Sullins", "given" : "Amanda", "non-dropping-particle" : "", "parse-names" : false, "suffix" : "" }, { "dropping-particle" : "", "family" : "Ryan", "given" : "Hugh", "non-dropping-particle" : "", "parse-names" : false, "suffix" : "" }, { "dropping-particle" : "", "family" : "Wittie", "given" : "Michael A", "non-dropping-particle" : "", "parse-names" : false, "suffix" : "" }, { "dropping-particle" : "", "family" : "Malone", "given" : "Daniel C", "non-dropping-particle" : "", "parse-names" : false, "suffix" : "" } ], "container-title" : "Journal of the American Medical Informatics Association : JAMIA", "id" : "ITEM-25", "issue" : "6", "issued" : { "date-parts" : [ [ "2015", "11", "30" ] ] }, "language" : "en", "page" : "1243-50", "publisher" : "The Oxford University Press", "title" : "Recommendations to improve the usability of drug-drug interaction clinical decision support alerts.", "type" : "article-journal", "volume" : "22" }, "uris" : [ "http://www.mendeley.com/documents/?uuid=9cac2220-8b59-4adb-b48d-fd7698da89ed" ] }, { "id" : "ITEM-26", "itemData" : { "DOI" : "10.1007/s11096-010-9445-2", "ISSN" : "1109601094452", "abstract" : "To evaluate drug interaction software programs and determine their accuracy in identifying drug-drug interactions that may occur in intensive care units. Setting The study was developed in Brazil.", "author" : [ { "dropping-particle" : "", "family" : "Reis", "given" : "Adriano Max Moreira", "non-dropping-particle" : "", "parse-names" : false, "suffix" : "" }, { "dropping-particle" : "", "family" : "Cassiani", "given" : "Silvia Helena De Bortoli", "non-dropping-particle" : "", "parse-names" : false, "suffix" : "" } ], "container-title" : "Pharmacy World and Science", "id" : "ITEM-26", "issue" : "6", "issued" : { "date-parts" : [ [ "2010" ] ] }, "page" : "822-828", "title" : "Evaluation of three brands of drug interaction software for use in intensive care units", "type" : "article-journal", "volume" : "32" }, "uris" : [ "http://www.mendeley.com/documents/?uuid=f36cc99c-927e-424d-b9b3-ac0991ce517b" ] }, { "id" : "ITEM-27", "itemData" : { "DOI" : "10.1136/amiajnl-2010-000006", "ISSN" : "1067-5027", "abstract" : "OBJECTIVES: To determine what information can be helpful in prioritizing and presenting medication alerts according to the context of the clinical situation. To assess the usefulness of different ways of delivering medication alerts to the user. DESIGN: An international Delphi study with two quantitative rounds. 69 researchers with expertise in computerized physician order entry (CPOE) systems were asked to estimate the usefulness of 20 possible context factors, and to assess the potential impact of six innovative ways of delivering alert information on adverse drug event (ADE) rates. RESULTS: Participants identified the following top five context information items (in descending order of usefulness): (1) severity of the effect of the ADE the alert refers to; (2) clinical status of the patient; (3) probability of occurrence of the ADE the alert refers to; (4) risk factors of the patient; and (5) strength of evidence on which the alert is built. The ways of delivering alert information with the highest estimated ADE reduction potential are active alerting, proactive prescription simulation and a patient medication module that gives patient-oriented alert information. LIMITATIONS: Most participants had a research-oriented focus; therefore the results may not reflect the opinions of CPOE users or CPOE implementers. CONCLUSION: The study results may provide CPOE system developers and healthcare institutions with information on how to design more effective alert mechanisms.", "author" : [ { "dropping-particle" : "", "family" : "Riedmann", "given" : "D", "non-dropping-particle" : "", "parse-names" : false, "suffix" : "" }, { "dropping-particle" : "", "family" : "Jung", "given" : "M", "non-dropping-particle" : "", "parse-names" : false, "suffix" : "" }, { "dropping-particle" : "", "family" : "Hackl", "given" : "W O", "non-dropping-particle" : "", "parse-names" : false, "suffix" : "" }, { "dropping-particle" : "", "family" : "Ammenwerth", "given" : "E", "non-dropping-particle" : "", "parse-names" : false, "suffix" : "" } ], "container-title" : "Journal of the American Medical Informatics Association", "id" : "ITEM-27", "issue" : "6", "issued" : { "date-parts" : [ [ "2011" ] ] }, "page" : "760-766", "title" : "How to improve the delivery of medication alerts within computerized physician order entry systems: an international Delphi study", "type" : "article-journal", "volume" : "18" }, "uris" : [ "http://www.mendeley.com/documents/?uuid=f205386d-5388-4d6c-be57-85f8820bd6c7" ] }, { "id" : "ITEM-28", "itemData" : { "ISSN" : "0114-5916", "abstract" : "BACKGROUND: Healthcare organizations, compendia, and drug knowledgebase vendors use varying methods to evaluate and synthesize evidence on drug-drug interactions (DDIs). This situation has a negative effect on electronic prescribing and medication information systems that warn clinicians of potentially harmful medication combinations.\n\nOBJECTIVE: The aim of this study was to provide recommendations for systematic evaluation of evidence for DDIs from the scientific literature, drug product labeling, and regulatory documents.\n\nMETHODS: A conference series was conducted to develop a structured process to improve the quality of DDI alerting systems. Three expert workgroups were assembled to address the goals of the conference. The Evidence Workgroup consisted of 18 individuals with expertise in pharmacology, drug information, biomedical informatics, and clinical decision support. Workgroup members met via webinar 12 times from January 2013 to February 2014. Two in-person meetings were conducted in May and September 2013 to reach consensus on recommendations.\n\nRESULTS: We developed expert consensus answers to the following three key questions. (i) What is the best approach to evaluate DDI evidence? (ii) What evidence is required for a DDI to be applicable to an entire class of drugs? (iii) How should a structured evaluation process be vetted and validated?\n\nCONCLUSION: Evidence-based decision support for DDIs requires consistent application of transparent and systematic methods to evaluate the evidence. Drug compendia and clinical decision support systems in which these recommendations are implemented should be able to provide higher-quality information about DDIs.", "author" : [ { "dropping-particle" : "", "family" : "Scheife", "given" : "Richard T", "non-dropping-particle" : "", "parse-names" : false, "suffix" : "" }, { "dropping-particle" : "", "family" : "Hines", "given" : "Lisa E", "non-dropping-particle" : "", "parse-names" : false, "suffix" : "" }, { "dropping-particle" : "", "family" : "Boyce", "given" : "Richard D", "non-dropping-particle" : "", "parse-names" : false, "suffix" : "" }, { "dropping-particle" : "", "family" : "Chung", "given" : "Sophie P", "non-dropping-particle" : "", "parse-names" : false, "suffix" : "" }, { "dropping-particle" : "", "family" : "Momper", "given" : "Jeremiah D", "non-dropping-particle" : "", "parse-names" : false, "suffix" : "" }, { "dropping-particle" : "", "family" : "Sommer", "given" : "Christine D", "non-dropping-particle" : "", "parse-names" : false, "suffix" : "" }, { "dropping-particle" : "", "family" : "Abernethy", "given" : "Darrell R", "non-dropping-particle" : "", "parse-names" : false, "suffix" : "" }, { "dropping-particle" : "", "family" : "Horn", "given" : "John R", "non-dropping-particle" : "", "parse-names" : false, "suffix" : "" }, { "dropping-particle" : "", "family" : "Sklar", "given" : "Stephen J", "non-dropping-particle" : "", "parse-names" : false, "suffix" : "" }, { "dropping-particle" : "", "family" : "Wong", "given" : "Samantha K", "non-dropping-particle" : "", "parse-names" : false, "suffix" : "" }, { "dropping-particle" : "", "family" : "Jones", "given" : "Gretchen", "non-dropping-particle" : "", "parse-names" : false, "suffix" : "" }, { "dropping-particle" : "", "family" : "Brown", "given" : "Mary L", "non-dropping-particle" : "", "parse-names" : false, "suffix" : "" }, { "dropping-particle" : "", "family" : "Grizzle", "given" : "Amy J", "non-dropping-particle" : "", "parse-names" : false, "suffix" : "" }, { "dropping-particle" : "", "family" : "Comes", "given" : "Susan", "non-dropping-particle" : "", "parse-names" : false, "suffix" : "" }, { "dropping-particle" : "", "family" : "Wilkins", "given" : "Tricia Lee", "non-dropping-particle" : "", "parse-names" : false, "suffix" : "" }, { "dropping-particle" : "", "family" : "Borst", "given" : "Clarissa", "non-dropping-particle" : "", "parse-names" : false, "suffix" : "" }, { "dropping-particle" : "", "family" : "Wittie", "given" : "Michael A", "non-dropping-particle" : "", "parse-names" : false, "suffix" : "" }, { "dropping-particle" : "", "family" : "Malone", "given" : "Daniel C", "non-dropping-particle" : "", "parse-names" : false, "suffix" : "" } ], "container-title" : "Drug safety", "id" : "ITEM-28", "issue" : "2", "issued" : { "date-parts" : [ [ "2015", "2" ] ] }, "page" : "197-206", "title" : "Consensus recommendations for systematic evaluation of drug-drug interaction evidence for clinical decision support.", "type" : "article-journal", "volume" : "38" }, "uris" : [ "http://www.mendeley.com/documents/?uuid=50b19b19-304b-4b87-928b-ea81620a30c2" ] }, { "id" : "ITEM-29", "itemData" : { "abstract" : "PURPOSE: Recommendations for including drug-drug interactions (DDIs) in clinical decision support (CDS) are presented.\n\nSUMMARY: A conference series was conducted to improve CDS for DDIs. A work group consisting of 20 experts in pharmacology, drug information, and CDS from academia, government agencies, health information vendors, and healthcare organizations was convened to address (1) the process to use for developing and maintaining a standard set of DDIs, (2) the information that should be included in a knowledge base of standard DDIs, (3) whether a list of contraindicated drug pairs can or should be established, and (4) how to more intelligently filter DDI alerts. We recommend a transparent, systematic, and evidence-driven process with graded recommendations by a consensus panel of experts and oversight by a national organization. We outline key DDI information needed to help guide clinician decision-making. We recommend judicious classification of DDIs as contraindicated and more research to identify methods to safely reduce repetitive and less-relevant alerts.\n\nCONCLUSION: An expert panel with a centralized organizer or convener should be established to develop and maintain a standard set of DDIs for CDS in the United States. The process should be evidence driven, transparent, and systematic, with feedback from multiple stakeholders for continuous improvement. The scope of the expert panel's work should be carefully managed to ensure that the process is sustainable. Support for research to improve DDI alerting in the future is also needed. Adoption of these steps may lead to consistent and clinically relevant content for interruptive DDIs, thus reducing alert fatigue and improving patient safety.", "author" : [ { "dropping-particle" : "", "family" : "Tilson", "given" : "Hugh", "non-dropping-particle" : "", "parse-names" : false, "suffix" : "" }, { "dropping-particle" : "", "family" : "Hines", "given" : "Lisa E", "non-dropping-particle" : "", "parse-names" : false, "suffix" : "" }, { "dropping-particle" : "", "family" : "McEvoy", "given" : "Gerald", "non-dropping-particle" : "", "parse-names" : false, "suffix" : "" }, { "dropping-particle" : "", "family" : "Weinstein", "given" : "David M", "non-dropping-particle" : "", "parse-names" : false, "suffix" : "" }, { "dropping-particle" : "", "family" : "Hansten", "given" : "Philip D", "non-dropping-particle" : "", "parse-names" : false, "suffix" : "" }, { "dropping-particle" : "", "family" : "Matuszewski", "given" : "Karl", "non-dropping-particle" : "", "parse-names" : false, "suffix" : "" }, { "dropping-particle" : "", "family" : "Comte", "given" : "Marianne", "non-dropping-particle" : "le", "parse-names" : false, "suffix" : "" }, { "dropping-particle" : "", "family" : "Higby-Baker", "given" : "Stefanie", "non-dropping-particle" : "", "parse-names" : false, "suffix" : "" }, { "dropping-particle" : "", "family" : "Hanlon", "given" : "Joseph T", "non-dropping-particle" : "", "parse-names" : false, "suffix" : "" }, { "dropping-particle" : "", "family" : "Pezzullo", "given" : "Lynn", "non-dropping-particle" : "", "parse-names" : false, "suffix" : "" }, { "dropping-particle" : "", "family" : "Vieson", "given" : "Kathleen", "non-dropping-particle" : "", "parse-names" : false, "suffix" : "" }, { "dropping-particle" : "", "family" : "Helwig", "given" : "Amy L", "non-dropping-particle" : "", "parse-names" : false, "suffix" : "" }, { "dropping-particle" : "", "family" : "Huang", "given" : "Shiew-Mei", "non-dropping-particle" : "", "parse-names" : false, "suffix" : "" }, { "dropping-particle" : "", "family" : "Perre", "given" : "Anthony", "non-dropping-particle" : "", "parse-names" : false, "suffix" : "" }, { "dropping-particle" : "", "family" : "Bates", "given" : "David W", "non-dropping-particle" : "", "parse-names" : false, "suffix" : "" }, { "dropping-particle" : "", "family" : "Poikonen", "given" : "John", "non-dropping-particle" : "", "parse-names" : false, "suffix" : "" }, { "dropping-particle" : "", "family" : "Wittie", "given" : "Michael A", "non-dropping-particle" : "", "parse-names" : false, "suffix" : "" }, { "dropping-particle" : "", "family" : "Grizzle", "given" : "Amy J", "non-dropping-particle" : "", "parse-names" : false, "suffix" : "" }, { "dropping-particle" : "", "family" : "Brown", "given" : "Mary", "non-dropping-particle" : "", "parse-names" : false, "suffix" : "" }, { "dropping-particle" : "", "family" : "Malone", "given" : "Daniel C", "non-dropping-particle" : "", "parse-names" : false, "suffix" : "" } ], "container-title" : "American journal of health-system pharmacy : AJHP : official journal of the American Society of Health-System Pharmacists", "id" : "ITEM-29", "issue" : "8", "issued" : { "date-parts" : [ [ "2016", "4" ] ] }, "page" : "576-585", "title" : "Recommendations for selecting drug-drug interactions for clinical decision support.", "type" : "article-journal", "volume" : "73" }, "uris" : [ "http://www.mendeley.com/documents/?uuid=d3fefc20-6735-45e3-bed7-0c94e3d7a0c2" ] }, { "id" : "ITEM-30", "itemData" : { "DOI" : "10.1197/jamia.M2311", "ISBN" : "1067-5027", "ISSN" : "1067-5027", "PMID" : "18436915", "abstract" : "OBJECTIVES: This study sought to identify opportunities to safely turn off frequently overridden drug-drug interaction alerts (DDIs) in computerized physician order entry (CPOE).\\n\\nDESIGN: Quantitative retrospective analysis of drug safety alerts overridden during 1 month and qualitative interviews with 24 respondents (18 physicians and 6 pharmacists) about turning off frequently overridden DDI alerts, based on the Dutch drug database, in a hospital setting. Screen shots and complete texts of frequently overridden DDIs were presented to physicians of internal medicine, cardiology, and surgery and to hospital pharmacists who were asked whether these could be turned off hospital-wide without impairing patient safety, and the reasons for their recommendations.\\n\\nRESULTS: Data on the frequency of alerts overridden in 1 month identified 3,089 overrides, of which 1,963 were DDIs. The category DDIs showed 86 different alerts, of which 24 frequently overridden alerts, accounting for 72% of all DDI overrides, were selected for further evaluation. The 24 respondents together made 576 assessments. Upon investigation, differences in the reasons for turning off alerts were found across medical specialties and among respondents within a specialty. Frequently mentioned reasons for turning off were \"alert well known,\" \"alert not serious,\" or \"alert not needing (additional) action,\" or that the effects of the combination were monitored or intended. For none of the alerts did all respondents agree that it could be safely turned off hospital-wide. The highest agreement was 13 of 24 respondents (54%). A positive correlation was found between the number of alerts overridden and the number of clinicians recommending to turn them off.\\n\\nCONCLUSION: Although the Dutch drug database is already a selected reduction from all DDIs mentioned in literature, the majority of respondents wanted to turn off DDI alerts to reduce alert overload. Turning off DDI alerts hospital-wide appeared to be problematic because of differences among physicians regarding drug-related knowledge and of differences across the hospital in routine drug monitoring practices. Furthermore, several reasons for suppression of alerts could be questioned from a safety perspective. Further research should investigate when each of the following might help: changes in alert texts; new differential alert triggers based on clinician knowledge or specialty; and nonintrusive alert presentation so long as serum levels \u2026", "author" : [ { "dropping-particle" : "", "family" : "Sijs", "given" : "Heleen", "non-dropping-particle" : "van der", "parse-names" : false, "suffix" : "" }, { "dropping-particle" : "", "family" : "Aarts", "given" : "Jos", "non-dropping-particle" : "", "parse-names" : false, "suffix" : "" }, { "dropping-particle" : "", "family" : "Gelder", "given" : "Teun", "non-dropping-particle" : "van", "parse-names" : false, "suffix" : "" }, { "dropping-particle" : "", "family" : "Berg", "given" : "Marc", "non-dropping-particle" : "", "parse-names" : false, "suffix" : "" }, { "dropping-particle" : "", "family" : "Vulto", "given" : "Arnold", "non-dropping-particle" : "", "parse-names" : false, "suffix" : "" } ], "container-title" : "Journal of the American Medical Informatics Association : JAMIA", "id" : "ITEM-30", "issue" : "4", "issued" : { "date-parts" : [ [ "2008" ] ] }, "page" : "439-48", "title" : "Turning off frequently overridden drug alerts: limited opportunities for doing it safely.", "type" : "article-journal", "volume" : "15" }, "uris" : [ "http://www.mendeley.com/documents/?uuid=c0f7b887-c014-4562-8b4d-3cf7cb5a3c21" ] }, { "id" : "ITEM-31", "itemData" : { "DOI" : "10.1007/s11096-008-9191-x", "ISSN" : "0928-1231 (Print)\\r0928-1231 (Linking)", "abstract" : "OBJECTIVE: Drug-drug interaction (DDI) screening programs are an important tool to check prescriptions of multiple drugs. The objective of the current study was to critically appraise several DDI screening programs. METHODS: A DDI screening program had to fulfil minimal requirements (information on effect, severity rating, clinical management, mechanism and literature) to be included into the final evaluation. The 100 most frequently used drugs in the State Hospital of Baden, Switzerland, were used to test the comprehensiveness of the programs. Qualitative criteria were used for the assessment of the DDI monographs. In a precision analysis, 30 drugs with and 30 drugs without DDIs of clinical importance were tested. In addition, 16 medical patient profiles were checked for DDIs, using Stockley's Drug Interactions as a reference. MAIN OUTCOME MEASURE: Suitability of DDI screening program (quality of monographs, comprehensiveness of drug list, statistical evaluation). RESULTS: Out of nine programs included, the following four fulfilled the above mentioned criteria: Drug Interaction Facts, Drug-Reax, Lexi-Interact and Pharmavista. Drug Interaction Facts contained the smallest number of drugs and was therefore the least qualified program. Lexi-Interact condenses many DDIs into one group, resulting in less specific information. Pharmavista and Drug-Reax offer excellent DDI monographs. In the precision analysis, Lexi-Interact showed the best sensitivity (1.00), followed by Drug-Reax and Pharmavista (0.83 each) and Drug Interaction Facts (0.63). The analysis of patient profiles revealed that out of 157 DDIs found by all programs, only 18 (11%) were detected by all of them. No program found more than 50% of the total number of DDIs. A further evaluation using Stockley's Drug interactions as the gold standard revealed that Pharmavista achieved a sensitivity of 0.86 (vs Drug Interaction Facts, Lexi-Interact and Drug-Reax with a sensitivity of 0.71 each) and a positive predictive value of 0.67. CONCLUSION: None of the four DDI screening programs tested is ideal, every program has its strengths and weaknesses, which are important to know. Pharmavista offers the highest sensitivity of the programs evaluated with a specificity and positive predictive value in an acceptable range.", "author" : [ { "dropping-particle" : "", "family" : "Vonbach", "given" : "Priska", "non-dropping-particle" : "", "parse-names" : false, "suffix" : "" }, { "dropping-particle" : "", "family" : "Dubied", "given" : "Andr\u00e9", "non-dropping-particle" : "", "parse-names" : false, "suffix" : "" }, { "dropping-particle" : "", "family" : "Kr\u00e4henb\u00fchl", "given" : "Stephan", "non-dropping-particle" : "", "parse-names" : false, "suffix" : "" }, { "dropping-particle" : "", "family" : "Beer", "given" : "J\u00fcrg H", "non-dropping-particle" : "", "parse-names" : false, "suffix" : "" } ], "container-title" : "Pharmacy World and Science", "id" : "ITEM-31", "issue" : "4", "issued" : { "date-parts" : [ [ "2008" ] ] }, "page" : "367-374", "title" : "Evaluation of frequently used drug interaction screening programs", "type" : "article-journal", "volume" : "30" }, "uris" : [ "http://www.mendeley.com/documents/?uuid=30109da3-1a60-4b59-82c2-9597bceaf9ae" ] }, { "id" : "ITEM-32", "itemData" : { "DOI" : "10.1016/j.cmpb.2013.02.006", "ISSN" : "0169-2607", "abstract" : "Introduction: Adverse drug reactions (ADR) increase morbidity and mortality; potential drug-drug interactions (DDI) increase the probability of ADR. Studies have proven that computerized drug-interaction alert systems (DIAS) might reduce medication errors and potential adverse events. However, the relatively high override rates obscure the benefits of alert systems, which result in barriers for availability. It is important to understand the frequency at which physicians override DIAS and the reasons for overriding reminders. Method: All the DDI records of outpatient prescriptions from a tertiary university hospital from 2005 and 2006 detections by the DIAS are included in the study. The DIAS is a JAVA language software that was integrated into the computerized physician order entry system. The alert window is displayed when DDIs occur during order entries, and physicians choose the appropriate action according to the DDI alerts. There are seven response choices are obligated in representing overriding and acceptance: (1) necessary order and override; (2) expected DDI and override; (3) expected DDI with modified dosage and override; (4) no DDI and override; (5) too busy to respond and override; (6) unaware of the DDI and accept; and (7) unexpected DDI and accept. The responses were collected for analysis. Results: A total of 11,084 DDI alerts of 1,243,464 outpatient prescriptions were present, 0.89% of all computerized prescriptions. The overall rate for accepting was 8.5%, but most of the alerts were overridden (91.5%). Physicians of family medicine and gynecology-obstetrics were more willing to accept the alerts with acceptance rates of 20.8% and 20.0% respectively (p&lt; 0.001). Information regarding the recognition of DDIs indicated that 82.0% of the DDIs were aware by physicians, 15.9% of DDIs were unaware by physicians, and 2.1% of alerts were ignored. The percentage of total alerts declined from 1.12% to 0.79% during 24 months' study period, and total overridden alerts also declined (from 1.04% to 0.73%). Conclusion: We explored the physicians' behavior by analyzing responses to the DDI alerts. Although the override rate is still high, the reasons why physicians may override DDI alerts were well analyzed and most DDI were recognized by physicians. Nonetheless, the trend of total overrides is in decline, which indicates a learning curve effect from exposure to DIAS. By analyzing the computerized responses provided by physicians, efforts should be mad\u2026", "author" : [ { "dropping-particle" : "", "family" : "Yeh", "given" : "Min Li", "non-dropping-particle" : "", "parse-names" : false, "suffix" : "" }, { "dropping-particle" : "", "family" : "Chang", "given" : "Ying Jui", "non-dropping-particle" : "", "parse-names" : false, "suffix" : "" }, { "dropping-particle" : "", "family" : "Wang", "given" : "Po Yen", "non-dropping-particle" : "", "parse-names" : false, "suffix" : "" }, { "dropping-particle" : "", "family" : "Li", "given" : "Yu Chuan", "non-dropping-particle" : "", "parse-names" : false, "suffix" : "" }, { "dropping-particle" : "", "family" : "Hsu", "given" : "Chien Yeh", "non-dropping-particle" : "", "parse-names" : false, "suffix" : "" } ], "container-title" : "Computer Methods and Programs in Biomedicine", "id" : "ITEM-32", "issue" : "1", "issued" : { "date-parts" : [ [ "2013" ] ] }, "page" : "17-25", "publisher" : "Elsevier Ireland Ltd", "title" : "Physicians' responses to computerized drug-drug interaction alerts for outpatients", "type" : "article-journal", "volume" : "111" }, "uris" : [ "http://www.mendeley.com/documents/?uuid=4a0c8299-b12b-4fe4-9e6b-e7451c91b138" ] }, { "id" : "ITEM-33", "itemData" : { "DOI" : "10.1007/s40264-013-0027-9", "ISSN" : "4026401300279", "abstract" : "BACKGROUND: Clinical decision support software (CDSS) solutions can automatically identify drug interactions and thereby aim to improve drug safety. However, data on the comparative performance of different CDSS to detect and appropriately classify interactions in real-life prescription datasets is limited.\\n\\nOBJECTIVE: The aim of this study was to compare the results from two different CDSS analysing the pharmacotherapy of a large population of psychiatric inpatients for drug interactions.\\n\\nMETHODS: We performed mass analyses of cross-sectional patient-level prescriptions from 84,625 psychiatric inpatients using two CDSS - MediQ and ID PHARMA CHECK(\u00ae). Interactions with the highest risk ratings and the most frequent ratings were reclassified according to the Zurich Interaction System (ZHIAS), a multidimensional classification that incorporates the OpeRational ClassificAtion of Drug Interactions (ORCA) and served as a reference standard.\\n\\nRESULTS: MediQ reported 6,133 unique interacting combinations responsible for 270,617 alerts affecting 63,454 patients. ID PHARMA CHECK(\u00ae) issued 5,400 interactions and 157,489 alerts in 48,302 patients. Only 2,154 unique interactions were identified by both programmes, but overlap increased with higher risk rating. MediQ reported high-risk interactions in 2.5 % of all patients, compared with 5 % according to ID PHARMA CHECK(\u00ae). The positive predictive value for unique major alerts to be (provisionally) contraindicated according to ORCA was higher for MediQ (0.63) than for either of the two ID PHARMA CHECK(\u00ae) components (0.42 for hospINDEX and 0.30 for ID MACS). MediQ reported more interactions, and ID PHARMA CHECK(\u00ae) tended to classify interactions into a higher risk class, but overall both programmes identified a similar number of (provisionally) contraindicated interactions according to ORCA criteria. Both programmes identified arrhythmia as the most frequent specific risk associated with interactions in psychiatric patients.\\n\\nCONCLUSIONS: CDSS can be used for mass-analysis of prescription data and thereby support quality management. However, in clinical practice CDSS impose an overwhelming alert burden on the prescriber, and prediction of clinical relevance remains a major challenge. Only a small subset of yet to be determined alerts appears suitable for automated display in clinical routine.", "author" : [ { "dropping-particle" : "", "family" : "Zorina", "given" : "Olesya I", "non-dropping-particle" : "", "parse-names" : false, "suffix" : "" }, { "dropping-particle" : "", "family" : "Haueis", "given" : "Patrick", "non-dropping-particle" : "", "parse-names" : false, "suffix" : "" }, { "dropping-particle" : "", "family" : "Greil", "given" : "Waldemar", "non-dropping-particle" : "", "parse-names" : false, "suffix" : "" }, { "dropping-particle" : "", "family" : "Grohmann", "given" : "Renate", "non-dropping-particle" : "", "parse-names" : false, "suffix" : "" }, { "dropping-particle" : "", "family" : "Kullak-Ublick", "given" : "Gerd a", "non-dropping-particle" : "", "parse-names" : false, "suffix" : "" }, { "dropping-particle" : "", "family" : "Russmann", "given" : "Stefan", "non-dropping-particle" : "", "parse-names" : false, "suffix" : "" } ], "container-title" : "Drug safety", "id" : "ITEM-33", "issue" : "4", "issued" : { "date-parts" : [ [ "2013" ] ] }, "page" : "247-258", "title" : "Comparative performance of two drug interaction screening programmes analysing a cross-sectional prescription dataset of 84,625 psychiatric inpatients.", "type" : "article-journal", "volume" : "36" }, "uris" : [ "http://www.mendeley.com/documents/?uuid=73be49a1-fef1-4e58-8299-ee372429aac5" ] } ], "mendeley" : { "formattedCitation" : "[1\u20134,6\u20139,11,12,15,17,19,26\u201328,33,34,36\u201339,43,49,55\u201357,62,69,72,78\u201380]", "plainTextFormattedCitation" : "[1\u20134,6\u20139,11,12,15,17,19,26\u201328,33,34,36\u201339,43,49,55\u201357,62,69,72,78\u201380]", "previouslyFormattedCitation" : "[1\u20134,6\u20139,11,12,15,17,19,26\u201328,33,34,36\u201339,43,49,55\u201357,62,69,72,78\u201380]" }, "properties" : { "noteIndex" : 0 }, "schema" : "https://github.com/citation-style-language/schema/raw/master/csl-citation.json" }</w:instrText>
            </w:r>
            <w:r w:rsidRPr="00F446C9">
              <w:rPr>
                <w:rFonts w:ascii="Times New Roman" w:eastAsia="Times New Roman" w:hAnsi="Times New Roman" w:cs="Times New Roman"/>
                <w:sz w:val="22"/>
                <w:szCs w:val="22"/>
              </w:rPr>
              <w:fldChar w:fldCharType="separate"/>
            </w:r>
            <w:r w:rsidR="00F446C9" w:rsidRPr="00F446C9">
              <w:rPr>
                <w:rFonts w:ascii="Times New Roman" w:eastAsia="Times New Roman" w:hAnsi="Times New Roman" w:cs="Times New Roman"/>
                <w:noProof/>
                <w:sz w:val="22"/>
                <w:szCs w:val="22"/>
              </w:rPr>
              <w:t>[1–4,6–9,11,12,15,17,19,26–28,33,34,36–39,43,49,55–57,62,69,72,78–80]</w:t>
            </w:r>
            <w:r w:rsidRPr="00F446C9">
              <w:rPr>
                <w:rFonts w:ascii="Times New Roman" w:eastAsia="Times New Roman" w:hAnsi="Times New Roman" w:cs="Times New Roman"/>
                <w:sz w:val="22"/>
                <w:szCs w:val="22"/>
              </w:rPr>
              <w:fldChar w:fldCharType="end"/>
            </w:r>
          </w:p>
        </w:tc>
      </w:tr>
      <w:tr w:rsidR="00F446C9" w:rsidRPr="00F446C9" w:rsidTr="005A50D8">
        <w:tc>
          <w:tcPr>
            <w:tcW w:w="1606" w:type="dxa"/>
          </w:tcPr>
          <w:p w:rsidR="00F446C9" w:rsidRPr="00F446C9" w:rsidRDefault="00F446C9" w:rsidP="005A50D8">
            <w:pPr>
              <w:rPr>
                <w:rFonts w:ascii="Times New Roman" w:eastAsia="Times New Roman" w:hAnsi="Times New Roman" w:cs="Times New Roman"/>
                <w:sz w:val="22"/>
                <w:szCs w:val="22"/>
              </w:rPr>
            </w:pPr>
          </w:p>
        </w:tc>
        <w:tc>
          <w:tcPr>
            <w:tcW w:w="1799" w:type="dxa"/>
          </w:tcPr>
          <w:p w:rsidR="00F446C9" w:rsidRPr="00F446C9" w:rsidRDefault="00F446C9" w:rsidP="005A50D8">
            <w:pPr>
              <w:rPr>
                <w:rFonts w:ascii="Times New Roman" w:eastAsia="Times New Roman" w:hAnsi="Times New Roman" w:cs="Times New Roman"/>
                <w:sz w:val="22"/>
                <w:szCs w:val="22"/>
              </w:rPr>
            </w:pPr>
          </w:p>
        </w:tc>
        <w:tc>
          <w:tcPr>
            <w:tcW w:w="1987" w:type="dxa"/>
          </w:tcPr>
          <w:p w:rsidR="00F446C9" w:rsidRPr="00F446C9" w:rsidRDefault="00F446C9" w:rsidP="005A50D8">
            <w:pPr>
              <w:rPr>
                <w:rFonts w:ascii="Times New Roman" w:eastAsia="Times New Roman" w:hAnsi="Times New Roman" w:cs="Times New Roman"/>
                <w:sz w:val="22"/>
                <w:szCs w:val="22"/>
              </w:rPr>
            </w:pPr>
            <w:r w:rsidRPr="00F446C9">
              <w:rPr>
                <w:rFonts w:ascii="Times New Roman" w:eastAsia="Times New Roman" w:hAnsi="Times New Roman" w:cs="Times New Roman"/>
                <w:sz w:val="22"/>
                <w:szCs w:val="22"/>
              </w:rPr>
              <w:t>Modify Administration</w:t>
            </w:r>
          </w:p>
        </w:tc>
        <w:tc>
          <w:tcPr>
            <w:tcW w:w="1885" w:type="dxa"/>
          </w:tcPr>
          <w:p w:rsidR="00F446C9" w:rsidRPr="00F446C9" w:rsidRDefault="00F446C9" w:rsidP="005A50D8">
            <w:pPr>
              <w:rPr>
                <w:rFonts w:ascii="Times New Roman" w:eastAsia="Times New Roman" w:hAnsi="Times New Roman" w:cs="Times New Roman"/>
                <w:color w:val="000000"/>
                <w:sz w:val="22"/>
                <w:szCs w:val="22"/>
              </w:rPr>
            </w:pPr>
          </w:p>
        </w:tc>
        <w:tc>
          <w:tcPr>
            <w:tcW w:w="1259" w:type="dxa"/>
          </w:tcPr>
          <w:p w:rsidR="00F446C9" w:rsidRPr="00F446C9" w:rsidRDefault="00F446C9" w:rsidP="005A50D8">
            <w:pPr>
              <w:rPr>
                <w:rFonts w:ascii="Times New Roman" w:eastAsia="Times New Roman" w:hAnsi="Times New Roman" w:cs="Times New Roman"/>
                <w:color w:val="000000"/>
                <w:sz w:val="22"/>
                <w:szCs w:val="22"/>
              </w:rPr>
            </w:pPr>
          </w:p>
        </w:tc>
        <w:tc>
          <w:tcPr>
            <w:tcW w:w="1181" w:type="dxa"/>
          </w:tcPr>
          <w:p w:rsidR="00F446C9" w:rsidRPr="00F446C9" w:rsidRDefault="00F446C9" w:rsidP="005A50D8">
            <w:pPr>
              <w:rPr>
                <w:rFonts w:ascii="Times New Roman" w:eastAsia="Times New Roman" w:hAnsi="Times New Roman" w:cs="Times New Roman"/>
                <w:sz w:val="22"/>
                <w:szCs w:val="22"/>
              </w:rPr>
            </w:pPr>
          </w:p>
        </w:tc>
        <w:tc>
          <w:tcPr>
            <w:tcW w:w="4588" w:type="dxa"/>
          </w:tcPr>
          <w:p w:rsidR="00F446C9" w:rsidRPr="00F446C9" w:rsidRDefault="00EE5D99" w:rsidP="005A50D8">
            <w:pPr>
              <w:rPr>
                <w:rFonts w:ascii="Times New Roman" w:eastAsia="Times New Roman" w:hAnsi="Times New Roman" w:cs="Times New Roman"/>
                <w:color w:val="000000"/>
                <w:sz w:val="22"/>
                <w:szCs w:val="22"/>
              </w:rPr>
            </w:pPr>
            <w:r w:rsidRPr="00F446C9">
              <w:rPr>
                <w:rFonts w:ascii="Times New Roman" w:eastAsia="Times New Roman" w:hAnsi="Times New Roman" w:cs="Times New Roman"/>
                <w:color w:val="000000"/>
                <w:sz w:val="22"/>
                <w:szCs w:val="22"/>
              </w:rPr>
              <w:fldChar w:fldCharType="begin" w:fldLock="1"/>
            </w:r>
            <w:r w:rsidR="00F446C9" w:rsidRPr="00F446C9">
              <w:rPr>
                <w:rFonts w:ascii="Times New Roman" w:eastAsia="Times New Roman" w:hAnsi="Times New Roman" w:cs="Times New Roman"/>
                <w:color w:val="000000"/>
                <w:sz w:val="22"/>
                <w:szCs w:val="22"/>
              </w:rPr>
              <w:instrText>ADDIN CSL_CITATION { "citationItems" : [ { "id" : "ITEM-1", "itemData" : { "DOI" : "10.1186/1472-6947-13-32", "ISSN" : "1472-6947 (Electronic)\\r1472-6947 (Linking)", "abstract" : "BACKGROUND: Clinicians often encounter information about drug-drug interactions (DDIs) during clinical practice. This information is found within product information (hardcopy and electronic) and various electronic systems. Prescribers may receive medication-related communications in practice that are distributed by facsimile (fax), mail, or telephone from pharmacies and pharmacy benefit managers (PBMs). The purpose of this study was to determine if near-real time fax alerts for potential drug-drug interactions (PDDIs) would influence prescribing.\\n\\nMETHODS: A prospective study, in cooperation with a pharmacy benefit manager (PBM), was conducted targeting 18 clinically important PDDIs. Fax alerts included an individualized letter to the prescriber with a list of the interacting drugs, PDDI evidence summaries with citations, and recommended clinical management strategies. Among the 18 PDDIs, 13 PDDIs could be assessed for prescription therapy changes using pharmacy claims data. A prospective cohort design was used to evaluate changes in prescription dispensing 90-days following a PDDI fax alert.\\n\\nRESULTS: A total of 8,075 fax alerts were sent to prescribers and there were 4,712 alerts for the 13 PDDIs that could be assessed for change using pharmacy claims data. There were 2,019 patients (interventions) for which fax alerts were sent to their prescribers who were matched with a control group consisting of patients with the same PDDIs but for whom no fax alert was sent. Overall, this study found 154 (7.6%) of patients in the fax alert group compared to 132 (6.5%) in the control group had changes in therapy (p = 0.177).\\n\\nCONCLUSIONS: This fax alert intervention program observed no statistically significant differences in prescribing with a fax alert compared to the control group. If PBMs chose to send individualized, evidence-based information to clinicians regarding drug-drug interactions, this study suggests it may not be an effective intervention to mitigate harm.", "author" : [ { "dropping-particle" : "", "family" : "Armstrong", "given" : "Edward P", "non-dropping-particle" : "", "parse-names" : false, "suffix" : "" }, { "dropping-particle" : "", "family" : "Wang", "given" : "Sharon M", "non-dropping-particle" : "", "parse-names" : false, "suffix" : "" }, { "dropping-particle" : "", "family" : "Hines", "given" : "Lisa E", "non-dropping-particle" : "", "parse-names" : false, "suffix" : "" }, { "dropping-particle" : "", "family" : "Gao", "given" : "Sara", "non-dropping-particle" : "", "parse-names" : false, "suffix" : "" }, { "dropping-particle" : "V", "family" : "Patel", "given" : "Bimal", "non-dropping-particle" : "", "parse-names" : false, "suffix" : "" }, { "dropping-particle" : "", "family" : "Malone", "given" : "Daniel C", "non-dropping-particle" : "", "parse-names" : false, "suffix" : "" } ], "container-title" : "BMC medical informatics and decision making", "id" : "ITEM-1", "issue" : "1", "issued" : { "date-parts" : [ [ "2013" ] ] }, "page" : "32", "publisher" : "BMC Medical Informatics and Decision Making", "title" : "Evaluation of a drug-drug interaction: fax alert intervention program.", "type" : "article-journal", "volume" : "13" }, "uris" : [ "http://www.mendeley.com/documents/?uuid=6d8bf4f6-3b55-4d53-9d43-3c5e2ace4146" ] }, { "id" : "ITEM-2", "itemData" : { "DOI" : "10.1007/s00228-008-0612-5", "ISSN" : "0022800806125", "abstract" : "OBJECTIVE: The aim was to develop a drug-drug interaction database (SFINX) to be integrated into decision support systems or to be used in website solutions for clinical evaluation of interactions. METHODS: Key elements such as substance properties and names, drug formulations, text structures and references were defined before development of the database. Standard operating procedures for literature searches, text writing rules and a classification system for clinical relevance and documentation level were determined. ATC codes, CAS numbers and country-specific codes for substances were identified and quality assured to ensure safe integration of SFINX into other data systems. Much effort was put into giving short and practical advice regarding clinically relevant drug-drug interactions. RESULTS: SFINX includes over 8,000 interaction pairs and is integrated into Swedish and Finnish computerised decision support systems. Over 31,000 physicians and pharmacists are receiving interaction alerts through SFINX. User feedback is collected for continuous improvement of the content. CONCLUSION: SFINX is a potentially valuable tool delivering instant information on drug interactions during prescribing and dispensing.", "author" : [ { "dropping-particle" : "", "family" : "B\u00f6ttiger", "given" : "Ylva", "non-dropping-particle" : "", "parse-names" : false, "suffix" : "" }, { "dropping-particle" : "", "family" : "Laine", "given" : "Kari", "non-dropping-particle" : "", "parse-names" : false, "suffix" : "" }, { "dropping-particle" : "", "family" : "Andersson", "given" : "Marine L", "non-dropping-particle" : "", "parse-names" : false, "suffix" : "" }, { "dropping-particle" : "", "family" : "Ovesj\u00f6", "given" : "Marie-louise", "non-dropping-particle" : "", "parse-names" : false, "suffix" : "" }, { "dropping-particle" : "", "family" : "Tirkkonen", "given" : "Tuire", "non-dropping-particle" : "", "parse-names" : false, "suffix" : "" }, { "dropping-particle" : "", "family" : "Rane", "given" : "Anders", "non-dropping-particle" : "", "parse-names" : false, "suffix" : "" }, { "dropping-particle" : "", "family" : "Gustafsson", "given" : "Lars L", "non-dropping-particle" : "", "parse-names" : false, "suffix" : "" }, { "dropping-particle" : "", "family" : "Eiermann", "given" : "Birgit", "non-dropping-particle" : "", "parse-names" : false, "suffix" : "" }, { "dropping-particle" : "", "family" : "Korhonen", "given" : "Tuomas", "non-dropping-particle" : "", "parse-names" : false, "suffix" : "" }, { "dropping-particle" : "", "family" : "Molin", "given" : "Bj\u00f6rn", "non-dropping-particle" : "", "parse-names" : false, "suffix" : "" } ], "container-title" : "European journal of clinical pharmacology", "id" : "ITEM-2", "issue" : "6", "issued" : { "date-parts" : [ [ "2009" ] ] }, "page" : "627-633", "title" : "SFINX-a drug-drug interaction database designed for clinical decision support systems.", "type" : "article-journal", "volume" : "65" }, "uris" : [ "http://www.mendeley.com/documents/?uuid=b65e3c98-96ad-4c68-825f-966a309a6085" ] }, { "id" : "ITEM-3", "itemData" : { "DOI" : "10.1186/2050-6511-13-7", "abstract" : "BACKGROUND: Multiple databases provide ratings of drug-drug interactions. The ratings are often based on different criteria and lack background information on the decision making process. User acceptance of rating systems could be improved by providing a transparent decision path for each category.\\n\\nMETHODS: We rated 200 randomly selected potential drug-drug interactions by a transparent decision model developed by our team. The cases were generated from ward round observations and physicians' queries from an outpatient setting. We compared our ratings to those assigned by a senior clinical pharmacologist and by a standard interaction database, and thus validated the model.\\n\\nRESULTS: The decision model rated consistently with the standard database and the pharmacologist in 94 and 156 cases, respectively. In two cases the model decision required correction. Following removal of systematic model construction differences, the DM was fully consistent with other rating systems.\\n\\nCONCLUSION: The decision model reproducibly rates interactions and elucidates systematic differences. We propose to supply validated decision paths alongside the interaction rating to improve comprehensibility and to enable physicians to interpret the ratings in a clinical context.", "author" : [ { "dropping-particle" : "", "family" : "Far", "given" : "Elmira", "non-dropping-particle" : "", "parse-names" : false, "suffix" : "" }, { "dropping-particle" : "", "family" : "Curkovic", "given" : "Ivanka", "non-dropping-particle" : "", "parse-names" : false, "suffix" : "" }, { "dropping-particle" : "", "family" : "Byrne", "given" : "Kelly", "non-dropping-particle" : "", "parse-names" : false, "suffix" : "" }, { "dropping-particle" : "", "family" : "Roos", "given" : "Malgorzata", "non-dropping-particle" : "", "parse-names" : false, "suffix" : "" }, { "dropping-particle" : "", "family" : "Egloff", "given" : "Isabelle", "non-dropping-particle" : "", "parse-names" : false, "suffix" : "" }, { "dropping-particle" : "", "family" : "Dietrich", "given" : "Michael", "non-dropping-particle" : "", "parse-names" : false, "suffix" : "" }, { "dropping-particle" : "", "family" : "Kirch", "given" : "Wilhelm", "non-dropping-particle" : "", "parse-names" : false, "suffix" : "" }, { "dropping-particle" : "", "family" : "Kullak-Ublick", "given" : "Gerd a", "non-dropping-particle" : "", "parse-names" : false, "suffix" : "" }, { "dropping-particle" : "", "family" : "Egbring", "given" : "Marco", "non-dropping-particle" : "", "parse-names" : false, "suffix" : "" } ], "container-title" : "BMC Pharmacology and Toxicology", "id" : "ITEM-3", "issue" : "1", "issued" : { "date-parts" : [ [ "2012" ] ] }, "page" : "7", "title" : "Validation of a transparent decision model to rate drug interactions", "type" : "article-journal", "volume" : "13" }, "uris" : [ "http://www.mendeley.com/documents/?uuid=bf5439b9-69b4-4fa5-a330-ed0735d35721" ] }, { "id" : "ITEM-4", "itemData" : { "DOI" : "10.1023/A:1024077018902", "ISSN" : "0928-1231", "abstract" : "Although thousands of articles on drug interactions have been published and numerous computerized screening systems have been developed, patients continue to suffer from adverse drug interactions. Possible methods for reducing the risk of drug interactions include improving the knowledge of health care providers, improving computerized screening systems, providing information on patient risk factors, increased use of pharmacogenetic information, more attention to drug administration risk factors, and improving patient education on drug interactions.", "author" : [ { "dropping-particle" : "", "family" : "Hansten", "given" : "Philip D", "non-dropping-particle" : "", "parse-names" : false, "suffix" : "" } ], "container-title" : "Pharmacy world &amp; science : PWS", "id" : "ITEM-4", "issue" : "3", "issued" : { "date-parts" : [ [ "2003" ] ] }, "page" : "94-97", "title" : "Drug interaction management.", "type" : "article-journal", "volume" : "25" }, "uris" : [ "http://www.mendeley.com/documents/?uuid=e8b4ef45-035a-42b9-b2b3-b5f6162c8168" ] }, { "id" : "ITEM-5", "itemData" : { "URL" : "http://www.pharmacytimes.com/publications/issue/2012/december2012/why-cant-we-just-get-relevant-alerts", "author" : [ { "dropping-particle" : "", "family" : "Horn", "given" : "John R", "non-dropping-particle" : "", "parse-names" : false, "suffix" : "" } ], "container-title" : "Pharmacy Times", "id" : "ITEM-5", "issued" : { "date-parts" : [ [ "2012" ] ] }, "page" : "1-5", "title" : "Why Can' t We Just Get Relevant Alerts ?", "type" : "webpage" }, "uris" : [ "http://www.mendeley.com/documents/?uuid=a4d69d14-0156-4979-9a70-5e0ca11b4764" ] }, { "id" : "ITEM-6", "itemData" : { "author" : [ { "dropping-particle" : "", "family" : "Luna", "given" : "Daniel", "non-dropping-particle" : "", "parse-names" : false, "suffix" : "" } ], "container-title" : "Medinfo 2007: Proceedings of the 12th World Congress on Health (Medical) Informatics; Building Sustainable Health Systems", "id" : "ITEM-6", "issued" : { "date-parts" : [ [ "2007" ] ] }, "page" : "885-889", "title" : "Analysis and Redesign of a Knowledge Database for a Drug-drug Interactions Alert System", "type" : "paper-conference" }, "uris" : [ "http://www.mendeley.com/documents/?uuid=b901d78f-8dcf-453d-8def-8aa1fa1d9e27" ] }, { "id" : "ITEM-7", "itemData" : { "DOI" : "10.1093/intqhc/mzn038", "ISSN" : "1353-4505 (Print)\\r1353-4505 (Linking)", "abstract" : "OBJECTIVE: The aim of this study was to evaluate the relevance of the signals generated by a computerized drug-drug interaction detection system and to design a classification of overridden drug-drug interaction alerts. STUDY DESIGN: Prospective study over two months. SETTING: Five hundred and ten-bed university paediatric hospital. MAIN OUTCOME MEASURES: In Robert Debre Hospital physicians generate drug orders online using a computerized physician order entry system that also detects drug-drug interactions in real time. We analysed the relevance of a sample of alerts overridden by physicians. RESULTS: We analysed a sample of 613 overridden alerts. We defined three categories of overridden alerts: informational errors (35); system errors (244) and accurate alerts (334). Two reasons account for 40% of false-positive alerts: an inability of the system to recognize real conflicts between drug treatments and guidelines stating that the two drugs can be used together, because the benefit outweighs the risk of side effects due to the drug-drug interaction. CONCLUSIONS: We created a classification of overridden alerts, in the context of computerized physician order entry system coupled with a drug-drug interaction detection system. There is clearly room for improvement in the development of drug-drug interaction software. This classification should make it possible to break this work down into smaller tasks, making it possible to decrease the sensitivity to background noise of drug-drug interaction detection systems.", "author" : [ { "dropping-particle" : "", "family" : "Mille", "given" : "F", "non-dropping-particle" : "", "parse-names" : false, "suffix" : "" }, { "dropping-particle" : "", "family" : "Schwartz", "given" : "C", "non-dropping-particle" : "", "parse-names" : false, "suffix" : "" }, { "dropping-particle" : "", "family" : "Brion", "given" : "F", "non-dropping-particle" : "", "parse-names" : false, "suffix" : "" }, { "dropping-particle" : "", "family" : "Fontan", "given" : "J E", "non-dropping-particle" : "", "parse-names" : false, "suffix" : "" }, { "dropping-particle" : "", "family" : "Bourdon", "given" : "O", "non-dropping-particle" : "", "parse-names" : false, "suffix" : "" }, { "dropping-particle" : "", "family" : "Degoulet", "given" : "P", "non-dropping-particle" : "", "parse-names" : false, "suffix" : "" }, { "dropping-particle" : "", "family" : "Jaulent", "given" : "M C", "non-dropping-particle" : "", "parse-names" : false, "suffix" : "" } ], "container-title" : "Int J Qual Health Care", "id" : "ITEM-7", "issue" : "6", "issued" : { "date-parts" : [ [ "2008" ] ] }, "page" : "400-405", "title" : "Analysis of overridden alerts in a drug-drug interaction detection system", "type" : "article-journal", "volume" : "20" }, "uris" : [ "http://www.mendeley.com/documents/?uuid=8d46c894-feaf-4648-833c-10cd900f29aa" ] }, { "id" : "ITEM-8", "itemData" : { "author" : [ { "dropping-particle" : "", "family" : "Morrell", "given" : "Joan", "non-dropping-particle" : "", "parse-names" : false, "suffix" : "" } ], "container-title" : "Medical Care", "id" : "ITEM-8", "issue" : "1", "issued" : { "date-parts" : [ [ "1977" ] ] }, "page" : "68-78", "title" : "Receptivity of Physicians in a Teaching Hospital to a Computerized Drug Interaction Monitoring and Reporting System", "type" : "article-journal", "volume" : "XV" }, "uris" : [ "http://www.mendeley.com/documents/?uuid=46a98ccd-b3a0-4f0c-a2cd-f36f64cd3220" ] }, { "id" : "ITEM-9", "itemData" : { "DOI" : "10.1331/JAPhA.2013.12038", "abstract" : "Objective: To assess patients' information needs regarding drug-drug interactions (DDIs) to inform patient DDI education resources. Design: Cross-sectional study. Setting: Online (United States in May 2011). Participants: Registered users of an online medication monitoring service (MediGuard). Intervention: Online questionnaire. Main outcome measure: Participants' information needs regarding DDIs and perceived importance of questions related to detecting and preventing harm from DDIs. Results: Characteristics of the 100 surveyed participants were as follows: 57% women, 88% white, 96% non-Hispanic, 71% retired, mean (\u00b1SD) age 65.2 \u00b1 9.7 years (range 35-86). The number of prescription medications ranged from 2 to 22 (median 7) and the number of over-the-counter (OTC) medications from 1 to 10 (4). The most common concerns cited by participants were identification of interacting medications, seriousness of DDIs, interactions with OTC medications, interactions with foods, exacerbating comorbidities, short- and long-term adverse effects, signs and frequency of DDIs, and how to minimize adverse effects. Statistically significant differences based on gender, number of prescriptions, and number of OTC medications were observed in rankings of the importance of some DDI questions (P &lt; 0.05). Conclusion: Patient-centered DDI education programs should consider addressing the seriousness of DDIs, the effect of DDIs on comorbidities, and interactions with OTC medications and foods and determining methods for identifying, minimizing, and managing DDIs.", "author" : [ { "dropping-particle" : "", "family" : "Mutebi", "given" : "A", "non-dropping-particle" : "", "parse-names" : false, "suffix" : "" }, { "dropping-particle" : "", "family" : "Warholak", "given" : "T L", "non-dropping-particle" : "", "parse-names" : false, "suffix" : "" }, { "dropping-particle" : "", "family" : "Hines", "given" : "L E", "non-dropping-particle" : "", "parse-names" : false, "suffix" : "" }, { "dropping-particle" : "", "family" : "Plummer", "given" : "R", "non-dropping-particle" : "", "parse-names" : false, "suffix" : "" }, { "dropping-particle" : "", "family" : "Malone", "given" : "D C", "non-dropping-particle" : "", "parse-names" : false, "suffix" : "" } ], "container-title" : "Journal of the American Pharmacists Association", "id" : "ITEM-9", "issue" : "1", "issued" : { "date-parts" : [ [ "2013" ] ] }, "page" : "39-45", "title" : "Assessing patients' information needs regarding drug-drug interactions", "type" : "article-journal", "volume" : "53" }, "uris" : [ "http://www.mendeley.com/documents/?uuid=4ec3a647-fe8e-473c-b6a6-69aaf821a879" ] }, { "id" : "ITEM-10", "itemData" : { "abstract" : "PURPOSE: Recommendations for including drug-drug interactions (DDIs) in clinical decision support (CDS) are presented.\n\nSUMMARY: A conference series was conducted to improve CDS for DDIs. A work group consisting of 20 experts in pharmacology, drug information, and CDS from academia, government agencies, health information vendors, and healthcare organizations was convened to address (1) the process to use for developing and maintaining a standard set of DDIs, (2) the information that should be included in a knowledge base of standard DDIs, (3) whether a list of contraindicated drug pairs can or should be established, and (4) how to more intelligently filter DDI alerts. We recommend a transparent, systematic, and evidence-driven process with graded recommendations by a consensus panel of experts and oversight by a national organization. We outline key DDI information needed to help guide clinician decision-making. We recommend judicious classification of DDIs as contraindicated and more research to identify methods to safely reduce repetitive and less-relevant alerts.\n\nCONCLUSION: An expert panel with a centralized organizer or convener should be established to develop and maintain a standard set of DDIs for CDS in the United States. The process should be evidence driven, transparent, and systematic, with feedback from multiple stakeholders for continuous improvement. The scope of the expert panel's work should be carefully managed to ensure that the process is sustainable. Support for research to improve DDI alerting in the future is also needed. Adoption of these steps may lead to consistent and clinically relevant content for interruptive DDIs, thus reducing alert fatigue and improving patient safety.", "author" : [ { "dropping-particle" : "", "family" : "Tilson", "given" : "Hugh", "non-dropping-particle" : "", "parse-names" : false, "suffix" : "" }, { "dropping-particle" : "", "family" : "Hines", "given" : "Lisa E", "non-dropping-particle" : "", "parse-names" : false, "suffix" : "" }, { "dropping-particle" : "", "family" : "McEvoy", "given" : "Gerald", "non-dropping-particle" : "", "parse-names" : false, "suffix" : "" }, { "dropping-particle" : "", "family" : "Weinstein", "given" : "David M", "non-dropping-particle" : "", "parse-names" : false, "suffix" : "" }, { "dropping-particle" : "", "family" : "Hansten", "given" : "Philip D", "non-dropping-particle" : "", "parse-names" : false, "suffix" : "" }, { "dropping-particle" : "", "family" : "Matuszewski", "given" : "Karl", "non-dropping-particle" : "", "parse-names" : false, "suffix" : "" }, { "dropping-particle" : "", "family" : "Comte", "given" : "Marianne", "non-dropping-particle" : "le", "parse-names" : false, "suffix" : "" }, { "dropping-particle" : "", "family" : "Higby-Baker", "given" : "Stefanie", "non-dropping-particle" : "", "parse-names" : false, "suffix" : "" }, { "dropping-particle" : "", "family" : "Hanlon", "given" : "Joseph T", "non-dropping-particle" : "", "parse-names" : false, "suffix" : "" }, { "dropping-particle" : "", "family" : "Pezzullo", "given" : "Lynn", "non-dropping-particle" : "", "parse-names" : false, "suffix" : "" }, { "dropping-particle" : "", "family" : "Vieson", "given" : "Kathleen", "non-dropping-particle" : "", "parse-names" : false, "suffix" : "" }, { "dropping-particle" : "", "family" : "Helwig", "given" : "Amy L", "non-dropping-particle" : "", "parse-names" : false, "suffix" : "" }, { "dropping-particle" : "", "family" : "Huang", "given" : "Shiew-Mei", "non-dropping-particle" : "", "parse-names" : false, "suffix" : "" }, { "dropping-particle" : "", "family" : "Perre", "given" : "Anthony", "non-dropping-particle" : "", "parse-names" : false, "suffix" : "" }, { "dropping-particle" : "", "family" : "Bates", "given" : "David W", "non-dropping-particle" : "", "parse-names" : false, "suffix" : "" }, { "dropping-particle" : "", "family" : "Poikonen", "given" : "John", "non-dropping-particle" : "", "parse-names" : false, "suffix" : "" }, { "dropping-particle" : "", "family" : "Wittie", "given" : "Michael A", "non-dropping-particle" : "", "parse-names" : false, "suffix" : "" }, { "dropping-particle" : "", "family" : "Grizzle", "given" : "Amy J", "non-dropping-particle" : "", "parse-names" : false, "suffix" : "" }, { "dropping-particle" : "", "family" : "Brown", "given" : "Mary", "non-dropping-particle" : "", "parse-names" : false, "suffix" : "" }, { "dropping-particle" : "", "family" : "Malone", "given" : "Daniel C", "non-dropping-particle" : "", "parse-names" : false, "suffix" : "" } ], "container-title" : "American journal of health-system pharmacy : AJHP : official journal of the American Society of Health-System Pharmacists", "id" : "ITEM-10", "issue" : "8", "issued" : { "date-parts" : [ [ "2016", "4" ] ] }, "page" : "576-585", "title" : "Recommendations for selecting drug-drug interactions for clinical decision support.", "type" : "article-journal", "volume" : "73" }, "uris" : [ "http://www.mendeley.com/documents/?uuid=d3fefc20-6735-45e3-bed7-0c94e3d7a0c2" ] }, { "id" : "ITEM-11", "itemData" : { "DOI" : "10.1197/jamia.M2810", "ISSN" : "1067-5027", "abstract" : "Time-dependent drug-drug interactions (TDDIs) are drug combinations that result in a decreased drug effect due to coadministration of a second drug. Such interactions can be prevented by separately administering the drugs. This study attempted to reduce drug administration errors due to overridden TDDIs in a care provider order entry (CPOE) system. In four periods divided over two studies, logged TDDIs were investigated by reviewing the time intervals prescribed in the CPOE and recorded on the patient chart. The first study showed significant drug administration error reduction from 56.4 to 36.2% (p &lt; 0.05), whereas the second study was not successful (46.7 and 45.2%; p &gt; 0.05). Despite interventions, drug administration errors still occurred in more than one third of cases and prescribing errors in 79-87%. Probably the low alert specificity, the unclear alert information content, and the inability of the software to support safe and efficient TDDI alert handling all diminished correct prescribing, and consequently, insufficiently reduced drug administration errors. \u00a9 2009 J Am Med Inform Assoc.", "author" : [ { "dropping-particle" : "", "family" : "Sijs", "given" : "Heleen", "non-dropping-particle" : "van der", "parse-names" : false, "suffix" : "" }, { "dropping-particle" : "", "family" : "Lammers", "given" : "Laureen", "non-dropping-particle" : "", "parse-names" : false, "suffix" : "" }, { "dropping-particle" : "", "family" : "Tweel", "given" : "Annemieke", "non-dropping-particle" : "van den", "parse-names" : false, "suffix" : "" }, { "dropping-particle" : "", "family" : "Aarts", "given" : "Jos", "non-dropping-particle" : "", "parse-names" : false, "suffix" : "" }, { "dropping-particle" : "", "family" : "Berg", "given" : "Marc", "non-dropping-particle" : "", "parse-names" : false, "suffix" : "" }, { "dropping-particle" : "", "family" : "Vulto", "given" : "Arnold", "non-dropping-particle" : "", "parse-names" : false, "suffix" : "" }, { "dropping-particle" : "", "family" : "Gelder", "given" : "Teun", "non-dropping-particle" : "van", "parse-names" : false, "suffix" : "" } ], "container-title" : "Journal of the American Medical Informatics Association", "id" : "ITEM-11", "issued" : { "date-parts" : [ [ "2009" ] ] }, "page" : "864-868", "title" : "Time-dependent Drug-Drug Interaction Alerts in Care Provider Order Entry: Software May Inhibit Medication Error Reductions", "type" : "article-journal", "volume" : "16" }, "uris" : [ "http://www.mendeley.com/documents/?uuid=1ce08b80-b10c-4650-a43a-c364b3c7a7cc" ] } ], "mendeley" : { "formattedCitation" : "[6,12,15,19,28,33,37,46,56,57,79]", "plainTextFormattedCitation" : "[6,12,15,19,28,33,37,46,56,57,79]", "previouslyFormattedCitation" : "[6,12,15,19,28,33,37,46,56,57,79]" }, "properties" : { "noteIndex" : 0 }, "schema" : "https://github.com/citation-style-language/schema/raw/master/csl-citation.json" }</w:instrText>
            </w:r>
            <w:r w:rsidRPr="00F446C9">
              <w:rPr>
                <w:rFonts w:ascii="Times New Roman" w:eastAsia="Times New Roman" w:hAnsi="Times New Roman" w:cs="Times New Roman"/>
                <w:color w:val="000000"/>
                <w:sz w:val="22"/>
                <w:szCs w:val="22"/>
              </w:rPr>
              <w:fldChar w:fldCharType="separate"/>
            </w:r>
            <w:r w:rsidR="00F446C9" w:rsidRPr="00F446C9">
              <w:rPr>
                <w:rFonts w:ascii="Times New Roman" w:eastAsia="Times New Roman" w:hAnsi="Times New Roman" w:cs="Times New Roman"/>
                <w:noProof/>
                <w:color w:val="000000"/>
                <w:sz w:val="22"/>
                <w:szCs w:val="22"/>
              </w:rPr>
              <w:t>[6,12,15,19,28,33,37,46,56,57,79]</w:t>
            </w:r>
            <w:r w:rsidRPr="00F446C9">
              <w:rPr>
                <w:rFonts w:ascii="Times New Roman" w:eastAsia="Times New Roman" w:hAnsi="Times New Roman" w:cs="Times New Roman"/>
                <w:color w:val="000000"/>
                <w:sz w:val="22"/>
                <w:szCs w:val="22"/>
              </w:rPr>
              <w:fldChar w:fldCharType="end"/>
            </w:r>
          </w:p>
        </w:tc>
      </w:tr>
      <w:tr w:rsidR="00F446C9" w:rsidRPr="00F446C9" w:rsidTr="005A50D8">
        <w:tc>
          <w:tcPr>
            <w:tcW w:w="1606" w:type="dxa"/>
          </w:tcPr>
          <w:p w:rsidR="00F446C9" w:rsidRPr="00F446C9" w:rsidRDefault="00F446C9" w:rsidP="005A50D8">
            <w:pPr>
              <w:rPr>
                <w:rFonts w:ascii="Times New Roman" w:eastAsia="Times New Roman" w:hAnsi="Times New Roman" w:cs="Times New Roman"/>
                <w:sz w:val="22"/>
                <w:szCs w:val="22"/>
              </w:rPr>
            </w:pPr>
          </w:p>
        </w:tc>
        <w:tc>
          <w:tcPr>
            <w:tcW w:w="1799" w:type="dxa"/>
          </w:tcPr>
          <w:p w:rsidR="00F446C9" w:rsidRPr="00F446C9" w:rsidRDefault="00F446C9" w:rsidP="005A50D8">
            <w:pPr>
              <w:rPr>
                <w:rFonts w:ascii="Times New Roman" w:eastAsia="Times New Roman" w:hAnsi="Times New Roman" w:cs="Times New Roman"/>
                <w:sz w:val="22"/>
                <w:szCs w:val="22"/>
              </w:rPr>
            </w:pPr>
          </w:p>
        </w:tc>
        <w:tc>
          <w:tcPr>
            <w:tcW w:w="1987" w:type="dxa"/>
          </w:tcPr>
          <w:p w:rsidR="00F446C9" w:rsidRPr="00F446C9" w:rsidRDefault="00F446C9" w:rsidP="005A50D8">
            <w:pPr>
              <w:rPr>
                <w:rFonts w:ascii="Times New Roman" w:eastAsia="Times New Roman" w:hAnsi="Times New Roman" w:cs="Times New Roman"/>
                <w:sz w:val="22"/>
                <w:szCs w:val="22"/>
              </w:rPr>
            </w:pPr>
            <w:r w:rsidRPr="00F446C9">
              <w:rPr>
                <w:rFonts w:ascii="Times New Roman" w:eastAsia="Times New Roman" w:hAnsi="Times New Roman" w:cs="Times New Roman"/>
                <w:sz w:val="22"/>
                <w:szCs w:val="22"/>
              </w:rPr>
              <w:t>Patient Education</w:t>
            </w:r>
          </w:p>
        </w:tc>
        <w:tc>
          <w:tcPr>
            <w:tcW w:w="1885" w:type="dxa"/>
          </w:tcPr>
          <w:p w:rsidR="00F446C9" w:rsidRPr="00F446C9" w:rsidRDefault="00F446C9" w:rsidP="005A50D8">
            <w:pPr>
              <w:rPr>
                <w:rFonts w:ascii="Times New Roman" w:eastAsia="Times New Roman" w:hAnsi="Times New Roman" w:cs="Times New Roman"/>
                <w:color w:val="000000"/>
                <w:sz w:val="22"/>
                <w:szCs w:val="22"/>
              </w:rPr>
            </w:pPr>
          </w:p>
        </w:tc>
        <w:tc>
          <w:tcPr>
            <w:tcW w:w="1259" w:type="dxa"/>
          </w:tcPr>
          <w:p w:rsidR="00F446C9" w:rsidRPr="00F446C9" w:rsidRDefault="00F446C9" w:rsidP="005A50D8">
            <w:pPr>
              <w:rPr>
                <w:rFonts w:ascii="Times New Roman" w:eastAsia="Times New Roman" w:hAnsi="Times New Roman" w:cs="Times New Roman"/>
                <w:color w:val="000000"/>
                <w:sz w:val="22"/>
                <w:szCs w:val="22"/>
              </w:rPr>
            </w:pPr>
          </w:p>
        </w:tc>
        <w:tc>
          <w:tcPr>
            <w:tcW w:w="1181" w:type="dxa"/>
          </w:tcPr>
          <w:p w:rsidR="00F446C9" w:rsidRPr="00F446C9" w:rsidRDefault="00F446C9" w:rsidP="005A50D8">
            <w:pPr>
              <w:rPr>
                <w:rFonts w:ascii="Times New Roman" w:eastAsia="Times New Roman" w:hAnsi="Times New Roman" w:cs="Times New Roman"/>
                <w:sz w:val="22"/>
                <w:szCs w:val="22"/>
              </w:rPr>
            </w:pPr>
          </w:p>
        </w:tc>
        <w:tc>
          <w:tcPr>
            <w:tcW w:w="4588" w:type="dxa"/>
          </w:tcPr>
          <w:p w:rsidR="00F446C9" w:rsidRPr="00F446C9" w:rsidRDefault="00EE5D99" w:rsidP="005A50D8">
            <w:pPr>
              <w:rPr>
                <w:rFonts w:ascii="Times New Roman" w:eastAsia="Times New Roman" w:hAnsi="Times New Roman" w:cs="Times New Roman"/>
                <w:color w:val="000000"/>
                <w:sz w:val="22"/>
                <w:szCs w:val="22"/>
              </w:rPr>
            </w:pPr>
            <w:r w:rsidRPr="00F446C9">
              <w:rPr>
                <w:rFonts w:ascii="Times New Roman" w:eastAsia="Times New Roman" w:hAnsi="Times New Roman" w:cs="Times New Roman"/>
                <w:color w:val="000000"/>
                <w:sz w:val="22"/>
                <w:szCs w:val="22"/>
              </w:rPr>
              <w:fldChar w:fldCharType="begin" w:fldLock="1"/>
            </w:r>
            <w:r w:rsidR="00F446C9" w:rsidRPr="00F446C9">
              <w:rPr>
                <w:rFonts w:ascii="Times New Roman" w:eastAsia="Times New Roman" w:hAnsi="Times New Roman" w:cs="Times New Roman"/>
                <w:color w:val="000000"/>
                <w:sz w:val="22"/>
                <w:szCs w:val="22"/>
              </w:rPr>
              <w:instrText>ADDIN CSL_CITATION { "citationItems" : [ { "id" : "ITEM-1", "itemData" : { "DOI" : "10.1186/1472-6947-13-32", "ISSN" : "1472-6947 (Electronic)\\r1472-6947 (Linking)", "abstract" : "BACKGROUND: Clinicians often encounter information about drug-drug interactions (DDIs) during clinical practice. This information is found within product information (hardcopy and electronic) and various electronic systems. Prescribers may receive medication-related communications in practice that are distributed by facsimile (fax), mail, or telephone from pharmacies and pharmacy benefit managers (PBMs). The purpose of this study was to determine if near-real time fax alerts for potential drug-drug interactions (PDDIs) would influence prescribing.\\n\\nMETHODS: A prospective study, in cooperation with a pharmacy benefit manager (PBM), was conducted targeting 18 clinically important PDDIs. Fax alerts included an individualized letter to the prescriber with a list of the interacting drugs, PDDI evidence summaries with citations, and recommended clinical management strategies. Among the 18 PDDIs, 13 PDDIs could be assessed for prescription therapy changes using pharmacy claims data. A prospective cohort design was used to evaluate changes in prescription dispensing 90-days following a PDDI fax alert.\\n\\nRESULTS: A total of 8,075 fax alerts were sent to prescribers and there were 4,712 alerts for the 13 PDDIs that could be assessed for change using pharmacy claims data. There were 2,019 patients (interventions) for which fax alerts were sent to their prescribers who were matched with a control group consisting of patients with the same PDDIs but for whom no fax alert was sent. Overall, this study found 154 (7.6%) of patients in the fax alert group compared to 132 (6.5%) in the control group had changes in therapy (p = 0.177).\\n\\nCONCLUSIONS: This fax alert intervention program observed no statistically significant differences in prescribing with a fax alert compared to the control group. If PBMs chose to send individualized, evidence-based information to clinicians regarding drug-drug interactions, this study suggests it may not be an effective intervention to mitigate harm.", "author" : [ { "dropping-particle" : "", "family" : "Armstrong", "given" : "Edward P", "non-dropping-particle" : "", "parse-names" : false, "suffix" : "" }, { "dropping-particle" : "", "family" : "Wang", "given" : "Sharon M", "non-dropping-particle" : "", "parse-names" : false, "suffix" : "" }, { "dropping-particle" : "", "family" : "Hines", "given" : "Lisa E", "non-dropping-particle" : "", "parse-names" : false, "suffix" : "" }, { "dropping-particle" : "", "family" : "Gao", "given" : "Sara", "non-dropping-particle" : "", "parse-names" : false, "suffix" : "" }, { "dropping-particle" : "V", "family" : "Patel", "given" : "Bimal", "non-dropping-particle" : "", "parse-names" : false, "suffix" : "" }, { "dropping-particle" : "", "family" : "Malone", "given" : "Daniel C", "non-dropping-particle" : "", "parse-names" : false, "suffix" : "" } ], "container-title" : "BMC medical informatics and decision making", "id" : "ITEM-1", "issue" : "1", "issued" : { "date-parts" : [ [ "2013" ] ] }, "page" : "32", "publisher" : "BMC Medical Informatics and Decision Making", "title" : "Evaluation of a drug-drug interaction: fax alert intervention program.", "type" : "article-journal", "volume" : "13" }, "uris" : [ "http://www.mendeley.com/documents/?uuid=6d8bf4f6-3b55-4d53-9d43-3c5e2ace4146" ] }, { "id" : "ITEM-2", "itemData" : { "ISSN" : "5", "abstract" : "BACKGROUND: Health systems have developed interventions to reduce harm associated with drug-drug interactions. Pharmacy benefit managers are in an important position to identify the coprescribing of medications known to interact, since they process data on a large portion of prescription claims in the United States. Electronic health records and electronic prescribing also include alerts through their systems' clinical decision support. However, limited data are available that assess prescribers' perceptions of processes that screen for potential drug-drug interactions (PDDIs).\\n\\nOBJECTIVE: To determine prescribers' perceptions of near real-time fax alerts for PDDIs.\\n\\nMETHODS: This was a 6-month prospective study where a pharmacy benefit manager distributed evidence-based summaries of 18 different PDDIs that included references and suggested management strategies. Fax alerts were individualized letters sent to the prescriber of the second drug of a PDDI pair for an individual patient. A 16-item questionnaire to assess prescribers' perceptions of the intervention accompanied each individualized PDDI evidence-based summary.\\n\\nRESULTS: A total of 8,075 fax alerts were distributed with 977 returning questionnaires, yielding a 12.1% response rate. There were 848 (86.8%) responses completed by physicians, and 71 (7.3%) completed by nurse practitioners. The most common PDDI fax alerts sent were for warfarin-statin (3,511, 43.5%) and warfarin-thyroid (2,111, 26.1%) interactions. 42.6% of respondents agreed or strongly agreed that fax alerts were a good way to communicate with them. However, 37.5% of respondents either agreed or strongly agreed that the fax alert was a \"waste of my time.\" In contrast, respondents thought notification of carbamazepine-macrolide (mean 1.5 \u00b1 0.71), ciprofloxacin-tizanidine (mean 2.3 \u00b1 1.0), and statin-macrolide (mean 2.3 \u00b1 1.1) was not a waste of time. Also, 59.1% of respondents either disagreed or strongly disagreed that they would prefer to receive a telephone call when interactions like this occur. Half (50.5%) of the respondents indicated their computer systems provided drug interaction alerts. Prescribers who had previously received alerts and specialists were less likely to respond to the questionnaire (OR = 0.685, P \u2264 0.0001 and OR = 0.851, P = 0.0205, respectively).\\n\\nCONCLUSIONS: The positive response to fax alerts by physicians varies by the component drugs of the PDDI alerts.", "author" : [ { "dropping-particle" : "", "family" : "Armstrong", "given" : "Edward P", "non-dropping-particle" : "", "parse-names" : false, "suffix" : "" }, { "dropping-particle" : "", "family" : "Wang", "given" : "Sharon M", "non-dropping-particle" : "", "parse-names" : false, "suffix" : "" }, { "dropping-particle" : "", "family" : "Hines", "given" : "Lisa E", "non-dropping-particle" : "", "parse-names" : false, "suffix" : "" }, { "dropping-particle" : "V", "family" : "Patel", "given" : "Bimal", "non-dropping-particle" : "", "parse-names" : false, "suffix" : "" }, { "dropping-particle" : "", "family" : "Leslie", "given" : "R Scott", "non-dropping-particle" : "", "parse-names" : false, "suffix" : "" }, { "dropping-particle" : "", "family" : "Malone", "given" : "Daniel C", "non-dropping-particle" : "", "parse-names" : false, "suffix" : "" } ], "container-title" : "Journal of managed care &amp; specialty pharmacy", "id" : "ITEM-2", "issue" : "5", "issued" : { "date-parts" : [ [ "2014" ] ] }, "page" : "494-500a", "title" : "Prescriber perceptions of a near real-time fax alert program for potential drug-drug interactions.", "type" : "article-journal", "volume" : "20" }, "uris" : [ "http://www.mendeley.com/documents/?uuid=bd19cd5b-22d9-463e-8bc7-c2f337380b77" ] }, { "id" : "ITEM-3", "itemData" : { "DOI" : "10.1023/A:1024077018902", "ISSN" : "0928-1231", "abstract" : "Although thousands of articles on drug interactions have been published and numerous computerized screening systems have been developed, patients continue to suffer from adverse drug interactions. Possible methods for reducing the risk of drug interactions include improving the knowledge of health care providers, improving computerized screening systems, providing information on patient risk factors, increased use of pharmacogenetic information, more attention to drug administration risk factors, and improving patient education on drug interactions.", "author" : [ { "dropping-particle" : "", "family" : "Hansten", "given" : "Philip D", "non-dropping-particle" : "", "parse-names" : false, "suffix" : "" } ], "container-title" : "Pharmacy world &amp; science : PWS", "id" : "ITEM-3", "issue" : "3", "issued" : { "date-parts" : [ [ "2003" ] ] }, "page" : "94-97", "title" : "Drug interaction management.", "type" : "article-journal", "volume" : "25" }, "uris" : [ "http://www.mendeley.com/documents/?uuid=e8b4ef45-035a-42b9-b2b3-b5f6162c8168" ] }, { "id" : "ITEM-4", "itemData" : { "author" : [ { "dropping-particle" : "", "family" : "Luna", "given" : "Daniel", "non-dropping-particle" : "", "parse-names" : false, "suffix" : "" } ], "container-title" : "Medinfo 2007: Proceedings of the 12th World Congress on Health (Medical) Informatics; Building Sustainable Health Systems", "id" : "ITEM-4", "issued" : { "date-parts" : [ [ "2007" ] ] }, "page" : "885-889", "title" : "Analysis and Redesign of a Knowledge Database for a Drug-drug Interactions Alert System", "type" : "paper-conference" }, "uris" : [ "http://www.mendeley.com/documents/?uuid=b901d78f-8dcf-453d-8def-8aa1fa1d9e27" ] }, { "id" : "ITEM-5", "itemData" : { "DOI" : "10.1093/intqhc/mzn038", "ISSN" : "1353-4505 (Print)\\r1353-4505 (Linking)", "abstract" : "OBJECTIVE: The aim of this study was to evaluate the relevance of the signals generated by a computerized drug-drug interaction detection system and to design a classification of overridden drug-drug interaction alerts. STUDY DESIGN: Prospective study over two months. SETTING: Five hundred and ten-bed university paediatric hospital. MAIN OUTCOME MEASURES: In Robert Debre Hospital physicians generate drug orders online using a computerized physician order entry system that also detects drug-drug interactions in real time. We analysed the relevance of a sample of alerts overridden by physicians. RESULTS: We analysed a sample of 613 overridden alerts. We defined three categories of overridden alerts: informational errors (35); system errors (244) and accurate alerts (334). Two reasons account for 40% of false-positive alerts: an inability of the system to recognize real conflicts between drug treatments and guidelines stating that the two drugs can be used together, because the benefit outweighs the risk of side effects due to the drug-drug interaction. CONCLUSIONS: We created a classification of overridden alerts, in the context of computerized physician order entry system coupled with a drug-drug interaction detection system. There is clearly room for improvement in the development of drug-drug interaction software. This classification should make it possible to break this work down into smaller tasks, making it possible to decrease the sensitivity to background noise of drug-drug interaction detection systems.", "author" : [ { "dropping-particle" : "", "family" : "Mille", "given" : "F", "non-dropping-particle" : "", "parse-names" : false, "suffix" : "" }, { "dropping-particle" : "", "family" : "Schwartz", "given" : "C", "non-dropping-particle" : "", "parse-names" : false, "suffix" : "" }, { "dropping-particle" : "", "family" : "Brion", "given" : "F", "non-dropping-particle" : "", "parse-names" : false, "suffix" : "" }, { "dropping-particle" : "", "family" : "Fontan", "given" : "J E", "non-dropping-particle" : "", "parse-names" : false, "suffix" : "" }, { "dropping-particle" : "", "family" : "Bourdon", "given" : "O", "non-dropping-particle" : "", "parse-names" : false, "suffix" : "" }, { "dropping-particle" : "", "family" : "Degoulet", "given" : "P", "non-dropping-particle" : "", "parse-names" : false, "suffix" : "" }, { "dropping-particle" : "", "family" : "Jaulent", "given" : "M C", "non-dropping-particle" : "", "parse-names" : false, "suffix" : "" } ], "container-title" : "Int J Qual Health Care", "id" : "ITEM-5", "issue" : "6", "issued" : { "date-parts" : [ [ "2008" ] ] }, "page" : "400-405", "title" : "Analysis of overridden alerts in a drug-drug interaction detection system", "type" : "article-journal", "volume" : "20" }, "uris" : [ "http://www.mendeley.com/documents/?uuid=8d46c894-feaf-4648-833c-10cd900f29aa" ] }, { "id" : "ITEM-6", "itemData" : { "DOI" : "10.1177/1062860612438706", "abstract" : "The objective of this study was to evaluate the effectiveness of a health communication campaign designed to reduce the rate of serious warfarin-related drug interactions. The B-SAFE campaign was conducted in 2009 to educate patients located in a Michigan hospital's service area about the risk of serious adverse drug events associated with warfarin. The rate of warfarin-related drug interactions among Medicare fee-for-service (FFS) patients admitted to the exposed hospital with hemorrhagic complications was compared with the rate of warfarin-related drug interactions among a similar cohort admitted to a control hospital before and after the campaign. The \u03c7(2) test and logistic regression were used to analyze differences. The authors observed a marginally significant decline in the rate of warfarin-related drug interactions (odds ratio [OR] = 0.66; 95% confidence interval [CI] = 0.33-1.29) among FFS Medicare patients admitted for bleeding complications to the hospital targeted by the B-SAFE campaign. The same association was not observed in the control hospital (OR = 1.15; CI = 0.42-3.14). These findings suggest that patient exposure to the B-SAFE campaign may have resulted in a decrease in the rate of clinically significant warfarin-related drug interactions.", "author" : [ { "dropping-particle" : "", "family" : "Mitchiner", "given" : "James C", "non-dropping-particle" : "", "parse-names" : false, "suffix" : "" }, { "dropping-particle" : "", "family" : "Korzeniewski", "given" : "Steven J", "non-dropping-particle" : "", "parse-names" : false, "suffix" : "" }, { "dropping-particle" : "", "family" : "Betten", "given" : "David", "non-dropping-particle" : "", "parse-names" : false, "suffix" : "" }, { "dropping-particle" : "", "family" : "Castle", "given" : "David", "non-dropping-particle" : "", "parse-names" : false, "suffix" : "" }, { "dropping-particle" : "", "family" : "Halasyamani", "given" : "Lakshmi", "non-dropping-particle" : "", "parse-names" : false, "suffix" : "" }, { "dropping-particle" : "", "family" : "Burns", "given" : "Susan M", "non-dropping-particle" : "", "parse-names" : false, "suffix" : "" }, { "dropping-particle" : "", "family" : "Callahan", "given" : "Cherise", "non-dropping-particle" : "", "parse-names" : false, "suffix" : "" }, { "dropping-particle" : "", "family" : "Manthey", "given" : "Christopher", "non-dropping-particle" : "", "parse-names" : false, "suffix" : "" } ], "container-title" : "American journal of medical quality : the official journal of the American College of Medical Quality", "id" : "ITEM-6", "issue" : "6", "issued" : { "date-parts" : [ [ "2012" ] ] }, "page" : "518-523", "title" : "Evaluation of the B-SAFE campaign to reduce clinically significant warfarin-drug interactions among fee-for-service Medicare beneficiaries.", "type" : "article-journal", "volume" : "27" }, "uris" : [ "http://www.mendeley.com/documents/?uuid=66006f2a-1e29-48e9-8c75-ccfb7f5091df" ] }, { "id" : "ITEM-7", "itemData" : { "DOI" : "10.1331/JAPhA.2013.12038", "abstract" : "Objective: To assess patients' information needs regarding drug-drug interactions (DDIs) to inform patient DDI education resources. Design: Cross-sectional study. Setting: Online (United States in May 2011). Participants: Registered users of an online medication monitoring service (MediGuard). Intervention: Online questionnaire. Main outcome measure: Participants' information needs regarding DDIs and perceived importance of questions related to detecting and preventing harm from DDIs. Results: Characteristics of the 100 surveyed participants were as follows: 57% women, 88% white, 96% non-Hispanic, 71% retired, mean (\u00b1SD) age 65.2 \u00b1 9.7 years (range 35-86). The number of prescription medications ranged from 2 to 22 (median 7) and the number of over-the-counter (OTC) medications from 1 to 10 (4). The most common concerns cited by participants were identification of interacting medications, seriousness of DDIs, interactions with OTC medications, interactions with foods, exacerbating comorbidities, short- and long-term adverse effects, signs and frequency of DDIs, and how to minimize adverse effects. Statistically significant differences based on gender, number of prescriptions, and number of OTC medications were observed in rankings of the importance of some DDI questions (P &lt; 0.05). Conclusion: Patient-centered DDI education programs should consider addressing the seriousness of DDIs, the effect of DDIs on comorbidities, and interactions with OTC medications and foods and determining methods for identifying, minimizing, and managing DDIs.", "author" : [ { "dropping-particle" : "", "family" : "Mutebi", "given" : "A", "non-dropping-particle" : "", "parse-names" : false, "suffix" : "" }, { "dropping-particle" : "", "family" : "Warholak", "given" : "T L", "non-dropping-particle" : "", "parse-names" : false, "suffix" : "" }, { "dropping-particle" : "", "family" : "Hines", "given" : "L E", "non-dropping-particle" : "", "parse-names" : false, "suffix" : "" }, { "dropping-particle" : "", "family" : "Plummer", "given" : "R", "non-dropping-particle" : "", "parse-names" : false, "suffix" : "" }, { "dropping-particle" : "", "family" : "Malone", "given" : "D C", "non-dropping-particle" : "", "parse-names" : false, "suffix" : "" } ], "container-title" : "Journal of the American Pharmacists Association", "id" : "ITEM-7", "issue" : "1", "issued" : { "date-parts" : [ [ "2013" ] ] }, "page" : "39-45", "title" : "Assessing patients' information needs regarding drug-drug interactions", "type" : "article-journal", "volume" : "53" }, "uris" : [ "http://www.mendeley.com/documents/?uuid=4ec3a647-fe8e-473c-b6a6-69aaf821a879" ] }, { "id" : "ITEM-8", "itemData" : { "DOI" : "10.1111/j.1365-2125.2011.04058.x", "ISSN" : "1365-2125", "abstract" : "Relevant and easily accessible drug information at point-of-care is essential for physicians' decision making when prescribing. However, the information available by using Clinical Decision Support Systems (CDSSs) often does not meet physicians' requirements. The Summary of Product Characteristics (SmPC) is statutory information about drugs. However, the current structure, content and format of SmPCs make it difficult to incorporate them into CDSSs and link them to relevant patient information from the Electronic Health Records. The aim of the study was to evaluate the perceived needs for drug information among physicians in Sweden. METHODS We recruited three focus group discussions with 18 physicians covering different specialities. The information from the groups was combined with a questionnaire administered at the beginning of the group discussions. RESULTS Physicians reported their needs for knowledge databases at the point of drug prescribing. This included more consistent information about existing and new drugs. They also wished to receive automatically generated alerts for severe drug\u2013drug interactions and adverse effects, and to have functions for calculating glomerular filtration rate to enable appropriate dose adjustments to be made for elderly patients and those with impaired renal function. Additionally, features enhancing electronic communication with colleagues and making drug information more searchable were suggested. CONCLUSIONS The results from the current study showed the need for knowledge databases which provide consistent information about new and existing drugs. Most of the required information from physicians appeared to be possible to transfer from current SmPCs to CDSSs. However, inconsistencies in the SmPC information have to be reduced to enhance their utility.", "author" : [ { "dropping-particle" : "", "family" : "Rahmner", "given" : "Pia Bastholm", "non-dropping-particle" : "", "parse-names" : false, "suffix" : "" }, { "dropping-particle" : "", "family" : "Eiermann", "given" : "Birgit", "non-dropping-particle" : "", "parse-names" : false, "suffix" : "" }, { "dropping-particle" : "", "family" : "Korkmaz", "given" : "Seher", "non-dropping-particle" : "", "parse-names" : false, "suffix" : "" }, { "dropping-particle" : "", "family" : "Gustafsson", "given" : "Lars L", "non-dropping-particle" : "", "parse-names" : false, "suffix" : "" }, { "dropping-particle" : "", "family" : "Gruv\u00e9n", "given" : "Magnus", "non-dropping-particle" : "", "parse-names" : false, "suffix" : "" }, { "dropping-particle" : "", "family" : "Maxwell", "given" : "Simon", "non-dropping-particle" : "", "parse-names" : false, "suffix" : "" }, { "dropping-particle" : "", "family" : "Eichle", "given" : "Hans Georg", "non-dropping-particle" : "", "parse-names" : false, "suffix" : "" }, { "dropping-particle" : "", "family" : "V\u00e9g", "given" : "Anik\u00f3", "non-dropping-particle" : "", "parse-names" : false, "suffix" : "" } ], "container-title" : "British Journal of Clinical Pharmacology", "id" : "ITEM-8", "issue" : "1", "issued" : { "date-parts" : [ [ "2012" ] ] }, "page" : "115-125", "title" : "Physicians' reported needs of drug information at point of care in Sweden", "type" : "article-journal", "volume" : "73" }, "uris" : [ "http://www.mendeley.com/documents/?uuid=322e4e03-ca85-4659-8123-354c98de7769" ] }, { "id" : "ITEM-9", "itemData" : { "DOI" : "S1386-5056(12)00013-5 [pii]\\r10.1016/j.ijmedinf.2012.01.002 [doi]", "ISSN" : "1872-8243 (Electronic)\\r1386-5056 (Linking)", "abstract" : "PURPOSE: Few studies have examined prescribers' interactions with medication alerts at the point of prescribing. We conducted an in situ, human factors investigation of outpatient prescribing to uncover factors that influence the prescriber-alert interaction and identify strategies to improve alert design. METHODS: Field observations and interviews were conducted with outpatient prescribers at a major Veterans Affairs Medical Center. Physicians, clinical pharmacists, and nurse practitioners were recruited across five primary care clinics and eight specialty clinics. Prescribers were observed in situ as they ordered medications for patients and resolved alerts. Researchers collected 351 pages of typed notes across 102 hours of observations and interviews. An interdisciplinary team identified emergent themes via inductive qualitative analysis. RESULTS: Altogether, 320 alerts were observed among 30 prescribers and their interactions with 146 patients. Qualitative analysis uncovered 44 emergent themes and 9 overarching factors, which were organized into a framework that describes the prescriber-alert interaction. Prescribers' ability to act on alerts was impeded by the alert interface, which did not adequately support all prescriber types. CONCLUSIONS: This empiric study produced a novel framework for understanding the prescriber-alert interaction. Results revealed key components of the alert interface that influence prescribers and indicate a need for more universal design. Actionable design recommendations are presented and may be used to enhance alert design and patient safety.", "author" : [ { "dropping-particle" : "", "family" : "Russ", "given" : "A L", "non-dropping-particle" : "", "parse-names" : false, "suffix" : "" }, { "dropping-particle" : "", "family" : "Zillich", "given" : "A J", "non-dropping-particle" : "", "parse-names" : false, "suffix" : "" }, { "dropping-particle" : "", "family" : "McManus", "given" : "M S", "non-dropping-particle" : "", "parse-names" : false, "suffix" : "" }, { "dropping-particle" : "", "family" : "Doebbeling", "given" : "B N", "non-dropping-particle" : "", "parse-names" : false, "suffix" : "" }, { "dropping-particle" : "", "family" : "Saleem", "given" : "J J", "non-dropping-particle" : "", "parse-names" : false, "suffix" : "" } ], "container-title" : "International Journal of Medical Informatics", "id" : "ITEM-9", "issue" : "4", "issued" : { "date-parts" : [ [ "2012" ] ] }, "page" : "232-243", "publisher" : "Elsevier Ireland Ltd", "title" : "Prescribers' interactions with medication alerts at the point of prescribing: A multi-method, in situ investigation of the human-computer interaction", "type" : "article-journal", "volume" : "81" }, "uris" : [ "http://www.mendeley.com/documents/?uuid=dca2733c-5320-410d-aba3-f51ad77bb0de" ] }, { "id" : "ITEM-10", "itemData" : { "ISSN" : "0114-5916", "abstract" : "BACKGROUND: Healthcare organizations, compendia, and drug knowledgebase vendors use varying methods to evaluate and synthesize evidence on drug-drug interactions (DDIs). This situation has a negative effect on electronic prescribing and medication information systems that warn clinicians of potentially harmful medication combinations.\n\nOBJECTIVE: The aim of this study was to provide recommendations for systematic evaluation of evidence for DDIs from the scientific literature, drug product labeling, and regulatory documents.\n\nMETHODS: A conference series was conducted to develop a structured process to improve the quality of DDI alerting systems. Three expert workgroups were assembled to address the goals of the conference. The Evidence Workgroup consisted of 18 individuals with expertise in pharmacology, drug information, biomedical informatics, and clinical decision support. Workgroup members met via webinar 12 times from January 2013 to February 2014. Two in-person meetings were conducted in May and September 2013 to reach consensus on recommendations.\n\nRESULTS: We developed expert consensus answers to the following three key questions. (i) What is the best approach to evaluate DDI evidence? (ii) What evidence is required for a DDI to be applicable to an entire class of drugs? (iii) How should a structured evaluation process be vetted and validated?\n\nCONCLUSION: Evidence-based decision support for DDIs requires consistent application of transparent and systematic methods to evaluate the evidence. Drug compendia and clinical decision support systems in which these recommendations are implemented should be able to provide higher-quality information about DDIs.", "author" : [ { "dropping-particle" : "", "family" : "Scheife", "given" : "Richard T", "non-dropping-particle" : "", "parse-names" : false, "suffix" : "" }, { "dropping-particle" : "", "family" : "Hines", "given" : "Lisa E", "non-dropping-particle" : "", "parse-names" : false, "suffix" : "" }, { "dropping-particle" : "", "family" : "Boyce", "given" : "Richard D", "non-dropping-particle" : "", "parse-names" : false, "suffix" : "" }, { "dropping-particle" : "", "family" : "Chung", "given" : "Sophie P", "non-dropping-particle" : "", "parse-names" : false, "suffix" : "" }, { "dropping-particle" : "", "family" : "Momper", "given" : "Jeremiah D", "non-dropping-particle" : "", "parse-names" : false, "suffix" : "" }, { "dropping-particle" : "", "family" : "Sommer", "given" : "Christine D", "non-dropping-particle" : "", "parse-names" : false, "suffix" : "" }, { "dropping-particle" : "", "family" : "Abernethy", "given" : "Darrell R", "non-dropping-particle" : "", "parse-names" : false, "suffix" : "" }, { "dropping-particle" : "", "family" : "Horn", "given" : "John R", "non-dropping-particle" : "", "parse-names" : false, "suffix" : "" }, { "dropping-particle" : "", "family" : "Sklar", "given" : "Stephen J", "non-dropping-particle" : "", "parse-names" : false, "suffix" : "" }, { "dropping-particle" : "", "family" : "Wong", "given" : "Samantha K", "non-dropping-particle" : "", "parse-names" : false, "suffix" : "" }, { "dropping-particle" : "", "family" : "Jones", "given" : "Gretchen", "non-dropping-particle" : "", "parse-names" : false, "suffix" : "" }, { "dropping-particle" : "", "family" : "Brown", "given" : "Mary L", "non-dropping-particle" : "", "parse-names" : false, "suffix" : "" }, { "dropping-particle" : "", "family" : "Grizzle", "given" : "Amy J", "non-dropping-particle" : "", "parse-names" : false, "suffix" : "" }, { "dropping-particle" : "", "family" : "Comes", "given" : "Susan", "non-dropping-particle" : "", "parse-names" : false, "suffix" : "" }, { "dropping-particle" : "", "family" : "Wilkins", "given" : "Tricia Lee", "non-dropping-particle" : "", "parse-names" : false, "suffix" : "" }, { "dropping-particle" : "", "family" : "Borst", "given" : "Clarissa", "non-dropping-particle" : "", "parse-names" : false, "suffix" : "" }, { "dropping-particle" : "", "family" : "Wittie", "given" : "Michael A", "non-dropping-particle" : "", "parse-names" : false, "suffix" : "" }, { "dropping-particle" : "", "family" : "Malone", "given" : "Daniel C", "non-dropping-particle" : "", "parse-names" : false, "suffix" : "" } ], "container-title" : "Drug safety", "id" : "ITEM-10", "issue" : "2", "issued" : { "date-parts" : [ [ "2015", "2" ] ] }, "page" : "197-206", "title" : "Consensus recommendations for systematic evaluation of drug-drug interaction evidence for clinical decision support.", "type" : "article-journal", "volume" : "38" }, "uris" : [ "http://www.mendeley.com/documents/?uuid=50b19b19-304b-4b87-928b-ea81620a30c2" ] } ], "mendeley" : { "formattedCitation" : "[6,11,22,28,37,49,54,56,57,78]", "plainTextFormattedCitation" : "[6,11,22,28,37,49,54,56,57,78]", "previouslyFormattedCitation" : "[6,11,22,28,37,49,54,56,57,78]" }, "properties" : { "noteIndex" : 0 }, "schema" : "https://github.com/citation-style-language/schema/raw/master/csl-citation.json" }</w:instrText>
            </w:r>
            <w:r w:rsidRPr="00F446C9">
              <w:rPr>
                <w:rFonts w:ascii="Times New Roman" w:eastAsia="Times New Roman" w:hAnsi="Times New Roman" w:cs="Times New Roman"/>
                <w:color w:val="000000"/>
                <w:sz w:val="22"/>
                <w:szCs w:val="22"/>
              </w:rPr>
              <w:fldChar w:fldCharType="separate"/>
            </w:r>
            <w:r w:rsidR="00F446C9" w:rsidRPr="00F446C9">
              <w:rPr>
                <w:rFonts w:ascii="Times New Roman" w:eastAsia="Times New Roman" w:hAnsi="Times New Roman" w:cs="Times New Roman"/>
                <w:noProof/>
                <w:color w:val="000000"/>
                <w:sz w:val="22"/>
                <w:szCs w:val="22"/>
              </w:rPr>
              <w:t>[6,11,22,28,37,49,54,56,57,78]</w:t>
            </w:r>
            <w:r w:rsidRPr="00F446C9">
              <w:rPr>
                <w:rFonts w:ascii="Times New Roman" w:eastAsia="Times New Roman" w:hAnsi="Times New Roman" w:cs="Times New Roman"/>
                <w:color w:val="000000"/>
                <w:sz w:val="22"/>
                <w:szCs w:val="22"/>
              </w:rPr>
              <w:fldChar w:fldCharType="end"/>
            </w:r>
          </w:p>
        </w:tc>
      </w:tr>
      <w:tr w:rsidR="00F446C9" w:rsidRPr="00F446C9" w:rsidTr="005A50D8">
        <w:tc>
          <w:tcPr>
            <w:tcW w:w="1606" w:type="dxa"/>
          </w:tcPr>
          <w:p w:rsidR="00F446C9" w:rsidRPr="00F446C9" w:rsidRDefault="00F446C9" w:rsidP="005A50D8">
            <w:pPr>
              <w:rPr>
                <w:rFonts w:ascii="Times New Roman" w:eastAsia="Times New Roman" w:hAnsi="Times New Roman" w:cs="Times New Roman"/>
                <w:sz w:val="22"/>
                <w:szCs w:val="22"/>
              </w:rPr>
            </w:pPr>
          </w:p>
        </w:tc>
        <w:tc>
          <w:tcPr>
            <w:tcW w:w="1799" w:type="dxa"/>
          </w:tcPr>
          <w:p w:rsidR="00F446C9" w:rsidRPr="00F446C9" w:rsidRDefault="00F446C9" w:rsidP="005A50D8">
            <w:pPr>
              <w:rPr>
                <w:rFonts w:ascii="Times New Roman" w:eastAsia="Times New Roman" w:hAnsi="Times New Roman" w:cs="Times New Roman"/>
                <w:sz w:val="22"/>
                <w:szCs w:val="22"/>
              </w:rPr>
            </w:pPr>
          </w:p>
        </w:tc>
        <w:tc>
          <w:tcPr>
            <w:tcW w:w="1987" w:type="dxa"/>
          </w:tcPr>
          <w:p w:rsidR="00F446C9" w:rsidRPr="00F446C9" w:rsidRDefault="00F446C9" w:rsidP="005A50D8">
            <w:pPr>
              <w:rPr>
                <w:rFonts w:ascii="Times New Roman" w:eastAsia="Times New Roman" w:hAnsi="Times New Roman" w:cs="Times New Roman"/>
                <w:sz w:val="22"/>
                <w:szCs w:val="22"/>
              </w:rPr>
            </w:pPr>
            <w:r w:rsidRPr="00F446C9">
              <w:rPr>
                <w:rFonts w:ascii="Times New Roman" w:eastAsia="Times New Roman" w:hAnsi="Times New Roman" w:cs="Times New Roman"/>
                <w:sz w:val="22"/>
                <w:szCs w:val="22"/>
              </w:rPr>
              <w:t>Continue Treatment</w:t>
            </w:r>
          </w:p>
        </w:tc>
        <w:tc>
          <w:tcPr>
            <w:tcW w:w="1885" w:type="dxa"/>
          </w:tcPr>
          <w:p w:rsidR="00F446C9" w:rsidRPr="00F446C9" w:rsidRDefault="00F446C9" w:rsidP="005A50D8">
            <w:pPr>
              <w:rPr>
                <w:rFonts w:ascii="Times New Roman" w:eastAsia="Times New Roman" w:hAnsi="Times New Roman" w:cs="Times New Roman"/>
                <w:color w:val="000000"/>
                <w:sz w:val="22"/>
                <w:szCs w:val="22"/>
              </w:rPr>
            </w:pPr>
          </w:p>
        </w:tc>
        <w:tc>
          <w:tcPr>
            <w:tcW w:w="1259" w:type="dxa"/>
          </w:tcPr>
          <w:p w:rsidR="00F446C9" w:rsidRPr="00F446C9" w:rsidRDefault="00F446C9" w:rsidP="005A50D8">
            <w:pPr>
              <w:rPr>
                <w:rFonts w:ascii="Times New Roman" w:eastAsia="Times New Roman" w:hAnsi="Times New Roman" w:cs="Times New Roman"/>
                <w:color w:val="000000"/>
                <w:sz w:val="22"/>
                <w:szCs w:val="22"/>
              </w:rPr>
            </w:pPr>
          </w:p>
        </w:tc>
        <w:tc>
          <w:tcPr>
            <w:tcW w:w="1181" w:type="dxa"/>
          </w:tcPr>
          <w:p w:rsidR="00F446C9" w:rsidRPr="00F446C9" w:rsidRDefault="00F446C9" w:rsidP="005A50D8">
            <w:pPr>
              <w:rPr>
                <w:rFonts w:ascii="Times New Roman" w:eastAsia="Times New Roman" w:hAnsi="Times New Roman" w:cs="Times New Roman"/>
                <w:sz w:val="22"/>
                <w:szCs w:val="22"/>
              </w:rPr>
            </w:pPr>
          </w:p>
        </w:tc>
        <w:tc>
          <w:tcPr>
            <w:tcW w:w="4588" w:type="dxa"/>
          </w:tcPr>
          <w:p w:rsidR="00F446C9" w:rsidRPr="00F446C9" w:rsidRDefault="00EE5D99" w:rsidP="005A50D8">
            <w:pPr>
              <w:rPr>
                <w:rFonts w:ascii="Times New Roman" w:eastAsia="Times New Roman" w:hAnsi="Times New Roman" w:cs="Times New Roman"/>
                <w:color w:val="000000"/>
                <w:sz w:val="22"/>
                <w:szCs w:val="22"/>
              </w:rPr>
            </w:pPr>
            <w:r w:rsidRPr="00F446C9">
              <w:rPr>
                <w:rFonts w:ascii="Times New Roman" w:eastAsia="Times New Roman" w:hAnsi="Times New Roman" w:cs="Times New Roman"/>
                <w:color w:val="000000"/>
                <w:sz w:val="22"/>
                <w:szCs w:val="22"/>
              </w:rPr>
              <w:fldChar w:fldCharType="begin" w:fldLock="1"/>
            </w:r>
            <w:r w:rsidR="00F446C9" w:rsidRPr="00F446C9">
              <w:rPr>
                <w:rFonts w:ascii="Times New Roman" w:eastAsia="Times New Roman" w:hAnsi="Times New Roman" w:cs="Times New Roman"/>
                <w:color w:val="000000"/>
                <w:sz w:val="22"/>
                <w:szCs w:val="22"/>
              </w:rPr>
              <w:instrText>ADDIN CSL_CITATION { "citationItems" : [ { "id" : "ITEM-1", "itemData" : { "DOI" : "10.1186/1472-6947-13-32", "ISSN" : "1472-6947 (Electronic)\\r1472-6947 (Linking)", "abstract" : "BACKGROUND: Clinicians often encounter information about drug-drug interactions (DDIs) during clinical practice. This information is found within product information (hardcopy and electronic) and various electronic systems. Prescribers may receive medication-related communications in practice that are distributed by facsimile (fax), mail, or telephone from pharmacies and pharmacy benefit managers (PBMs). The purpose of this study was to determine if near-real time fax alerts for potential drug-drug interactions (PDDIs) would influence prescribing.\\n\\nMETHODS: A prospective study, in cooperation with a pharmacy benefit manager (PBM), was conducted targeting 18 clinically important PDDIs. Fax alerts included an individualized letter to the prescriber with a list of the interacting drugs, PDDI evidence summaries with citations, and recommended clinical management strategies. Among the 18 PDDIs, 13 PDDIs could be assessed for prescription therapy changes using pharmacy claims data. A prospective cohort design was used to evaluate changes in prescription dispensing 90-days following a PDDI fax alert.\\n\\nRESULTS: A total of 8,075 fax alerts were sent to prescribers and there were 4,712 alerts for the 13 PDDIs that could be assessed for change using pharmacy claims data. There were 2,019 patients (interventions) for which fax alerts were sent to their prescribers who were matched with a control group consisting of patients with the same PDDIs but for whom no fax alert was sent. Overall, this study found 154 (7.6%) of patients in the fax alert group compared to 132 (6.5%) in the control group had changes in therapy (p = 0.177).\\n\\nCONCLUSIONS: This fax alert intervention program observed no statistically significant differences in prescribing with a fax alert compared to the control group. If PBMs chose to send individualized, evidence-based information to clinicians regarding drug-drug interactions, this study suggests it may not be an effective intervention to mitigate harm.", "author" : [ { "dropping-particle" : "", "family" : "Armstrong", "given" : "Edward P", "non-dropping-particle" : "", "parse-names" : false, "suffix" : "" }, { "dropping-particle" : "", "family" : "Wang", "given" : "Sharon M", "non-dropping-particle" : "", "parse-names" : false, "suffix" : "" }, { "dropping-particle" : "", "family" : "Hines", "given" : "Lisa E", "non-dropping-particle" : "", "parse-names" : false, "suffix" : "" }, { "dropping-particle" : "", "family" : "Gao", "given" : "Sara", "non-dropping-particle" : "", "parse-names" : false, "suffix" : "" }, { "dropping-particle" : "V", "family" : "Patel", "given" : "Bimal", "non-dropping-particle" : "", "parse-names" : false, "suffix" : "" }, { "dropping-particle" : "", "family" : "Malone", "given" : "Daniel C", "non-dropping-particle" : "", "parse-names" : false, "suffix" : "" } ], "container-title" : "BMC medical informatics and decision making", "id" : "ITEM-1", "issue" : "1", "issued" : { "date-parts" : [ [ "2013" ] ] }, "page" : "32", "publisher" : "BMC Medical Informatics and Decision Making", "title" : "Evaluation of a drug-drug interaction: fax alert intervention program.", "type" : "article-journal", "volume" : "13" }, "uris" : [ "http://www.mendeley.com/documents/?uuid=6d8bf4f6-3b55-4d53-9d43-3c5e2ace4146" ] }, { "id" : "ITEM-2", "itemData" : { "ISSN" : "5", "abstract" : "BACKGROUND: Health systems have developed interventions to reduce harm associated with drug-drug interactions. Pharmacy benefit managers are in an important position to identify the coprescribing of medications known to interact, since they process data on a large portion of prescription claims in the United States. Electronic health records and electronic prescribing also include alerts through their systems' clinical decision support. However, limited data are available that assess prescribers' perceptions of processes that screen for potential drug-drug interactions (PDDIs).\\n\\nOBJECTIVE: To determine prescribers' perceptions of near real-time fax alerts for PDDIs.\\n\\nMETHODS: This was a 6-month prospective study where a pharmacy benefit manager distributed evidence-based summaries of 18 different PDDIs that included references and suggested management strategies. Fax alerts were individualized letters sent to the prescriber of the second drug of a PDDI pair for an individual patient. A 16-item questionnaire to assess prescribers' perceptions of the intervention accompanied each individualized PDDI evidence-based summary.\\n\\nRESULTS: A total of 8,075 fax alerts were distributed with 977 returning questionnaires, yielding a 12.1% response rate. There were 848 (86.8%) responses completed by physicians, and 71 (7.3%) completed by nurse practitioners. The most common PDDI fax alerts sent were for warfarin-statin (3,511, 43.5%) and warfarin-thyroid (2,111, 26.1%) interactions. 42.6% of respondents agreed or strongly agreed that fax alerts were a good way to communicate with them. However, 37.5% of respondents either agreed or strongly agreed that the fax alert was a \"waste of my time.\" In contrast, respondents thought notification of carbamazepine-macrolide (mean 1.5 \u00b1 0.71), ciprofloxacin-tizanidine (mean 2.3 \u00b1 1.0), and statin-macrolide (mean 2.3 \u00b1 1.1) was not a waste of time. Also, 59.1% of respondents either disagreed or strongly disagreed that they would prefer to receive a telephone call when interactions like this occur. Half (50.5%) of the respondents indicated their computer systems provided drug interaction alerts. Prescribers who had previously received alerts and specialists were less likely to respond to the questionnaire (OR = 0.685, P \u2264 0.0001 and OR = 0.851, P = 0.0205, respectively).\\n\\nCONCLUSIONS: The positive response to fax alerts by physicians varies by the component drugs of the PDDI alerts.", "author" : [ { "dropping-particle" : "", "family" : "Armstrong", "given" : "Edward P", "non-dropping-particle" : "", "parse-names" : false, "suffix" : "" }, { "dropping-particle" : "", "family" : "Wang", "given" : "Sharon M", "non-dropping-particle" : "", "parse-names" : false, "suffix" : "" }, { "dropping-particle" : "", "family" : "Hines", "given" : "Lisa E", "non-dropping-particle" : "", "parse-names" : false, "suffix" : "" }, { "dropping-particle" : "V", "family" : "Patel", "given" : "Bimal", "non-dropping-particle" : "", "parse-names" : false, "suffix" : "" }, { "dropping-particle" : "", "family" : "Leslie", "given" : "R Scott", "non-dropping-particle" : "", "parse-names" : false, "suffix" : "" }, { "dropping-particle" : "", "family" : "Malone", "given" : "Daniel C", "non-dropping-particle" : "", "parse-names" : false, "suffix" : "" } ], "container-title" : "Journal of managed care &amp; specialty pharmacy", "id" : "ITEM-2", "issue" : "5", "issued" : { "date-parts" : [ [ "2014" ] ] }, "page" : "494-500a", "title" : "Prescriber perceptions of a near real-time fax alert program for potential drug-drug interactions.", "type" : "article-journal", "volume" : "20" }, "uris" : [ "http://www.mendeley.com/documents/?uuid=bd19cd5b-22d9-463e-8bc7-c2f337380b77" ] }, { "id" : "ITEM-3", "itemData" : { "DOI" : "10.1186/2050-6511-13-7", "abstract" : "BACKGROUND: Multiple databases provide ratings of drug-drug interactions. The ratings are often based on different criteria and lack background information on the decision making process. User acceptance of rating systems could be improved by providing a transparent decision path for each category.\\n\\nMETHODS: We rated 200 randomly selected potential drug-drug interactions by a transparent decision model developed by our team. The cases were generated from ward round observations and physicians' queries from an outpatient setting. We compared our ratings to those assigned by a senior clinical pharmacologist and by a standard interaction database, and thus validated the model.\\n\\nRESULTS: The decision model rated consistently with the standard database and the pharmacologist in 94 and 156 cases, respectively. In two cases the model decision required correction. Following removal of systematic model construction differences, the DM was fully consistent with other rating systems.\\n\\nCONCLUSION: The decision model reproducibly rates interactions and elucidates systematic differences. We propose to supply validated decision paths alongside the interaction rating to improve comprehensibility and to enable physicians to interpret the ratings in a clinical context.", "author" : [ { "dropping-particle" : "", "family" : "Far", "given" : "Elmira", "non-dropping-particle" : "", "parse-names" : false, "suffix" : "" }, { "dropping-particle" : "", "family" : "Curkovic", "given" : "Ivanka", "non-dropping-particle" : "", "parse-names" : false, "suffix" : "" }, { "dropping-particle" : "", "family" : "Byrne", "given" : "Kelly", "non-dropping-particle" : "", "parse-names" : false, "suffix" : "" }, { "dropping-particle" : "", "family" : "Roos", "given" : "Malgorzata", "non-dropping-particle" : "", "parse-names" : false, "suffix" : "" }, { "dropping-particle" : "", "family" : "Egloff", "given" : "Isabelle", "non-dropping-particle" : "", "parse-names" : false, "suffix" : "" }, { "dropping-particle" : "", "family" : "Dietrich", "given" : "Michael", "non-dropping-particle" : "", "parse-names" : false, "suffix" : "" }, { "dropping-particle" : "", "family" : "Kirch", "given" : "Wilhelm", "non-dropping-particle" : "", "parse-names" : false, "suffix" : "" }, { "dropping-particle" : "", "family" : "Kullak-Ublick", "given" : "Gerd a", "non-dropping-particle" : "", "parse-names" : false, "suffix" : "" }, { "dropping-particle" : "", "family" : "Egbring", "given" : "Marco", "non-dropping-particle" : "", "parse-names" : false, "suffix" : "" } ], "container-title" : "BMC Pharmacology and Toxicology", "id" : "ITEM-3", "issue" : "1", "issued" : { "date-parts" : [ [ "2012" ] ] }, "page" : "7", "title" : "Validation of a transparent decision model to rate drug interactions", "type" : "article-journal", "volume" : "13" }, "uris" : [ "http://www.mendeley.com/documents/?uuid=bf5439b9-69b4-4fa5-a330-ed0735d35721" ] }, { "id" : "ITEM-4", "itemData" : { "DOI" : "10.2146/ajhp100465", "ISSN" : "1079-2082", "abstract" : "The article discusses the prevention of drug\u2013drug interactions (DDIs) which are an indicator of clinical decision support (CDS) system for patient safety. It discusses the commercial DDI software used by the University of Washington (UW) pharmacy services department, which produced irrelevant alerts due to poor specificity of the software systems. The article suggests that the DDI CDS be customized to classify alerts into major and minor, and be regularly reviewed and updated.", "author" : [ { "dropping-particle" : "", "family" : "Horn", "given" : "J R", "non-dropping-particle" : "", "parse-names" : false, "suffix" : "" }, { "dropping-particle" : "", "family" : "Hansten", "given" : "P D", "non-dropping-particle" : "", "parse-names" : false, "suffix" : "" } ], "container-title" : "American journal of \u2026", "id" : "ITEM-4", "issued" : { "date-parts" : [ [ "2011" ] ] }, "page" : "662-665", "title" : "Customizing clinical decision support to prevent excessive drug-drug interaction alerts.", "type" : "article-journal", "volume" : "68" }, "uris" : [ "http://www.mendeley.com/documents/?uuid=a3402cc9-deb7-4509-a887-5e6d45914c5d" ] }, { "id" : "ITEM-5", "itemData" : { "author" : [ { "dropping-particle" : "", "family" : "Morrell", "given" : "Joan", "non-dropping-particle" : "", "parse-names" : false, "suffix" : "" } ], "container-title" : "Medical Care", "id" : "ITEM-5", "issue" : "1", "issued" : { "date-parts" : [ [ "1977" ] ] }, "page" : "68-78", "title" : "Receptivity of Physicians in a Teaching Hospital to a Computerized Drug Interaction Monitoring and Reporting System", "type" : "article-journal", "volume" : "XV" }, "uris" : [ "http://www.mendeley.com/documents/?uuid=46a98ccd-b3a0-4f0c-a2cd-f36f64cd3220" ] }, { "id" : "ITEM-6", "itemData" : { "DOI" : "10.1007/s11096-010-9445-2", "ISSN" : "1109601094452", "abstract" : "To evaluate drug interaction software programs and determine their accuracy in identifying drug-drug interactions that may occur in intensive care units. Setting The study was developed in Brazil.", "author" : [ { "dropping-particle" : "", "family" : "Reis", "given" : "Adriano Max Moreira", "non-dropping-particle" : "", "parse-names" : false, "suffix" : "" }, { "dropping-particle" : "", "family" : "Cassiani", "given" : "Silvia Helena De Bortoli", "non-dropping-particle" : "", "parse-names" : false, "suffix" : "" } ], "container-title" : "Pharmacy World and Science", "id" : "ITEM-6", "issue" : "6", "issued" : { "date-parts" : [ [ "2010" ] ] }, "page" : "822-828", "title" : "Evaluation of three brands of drug interaction software for use in intensive care units", "type" : "article-journal", "volume" : "32" }, "uris" : [ "http://www.mendeley.com/documents/?uuid=f36cc99c-927e-424d-b9b3-ac0991ce517b" ] }, { "id" : "ITEM-7", "itemData" : { "DOI" : "10.1016/j.cmpb.2013.02.006", "ISSN" : "0169-2607", "abstract" : "Introduction: Adverse drug reactions (ADR) increase morbidity and mortality; potential drug-drug interactions (DDI) increase the probability of ADR. Studies have proven that computerized drug-interaction alert systems (DIAS) might reduce medication errors and potential adverse events. However, the relatively high override rates obscure the benefits of alert systems, which result in barriers for availability. It is important to understand the frequency at which physicians override DIAS and the reasons for overriding reminders. Method: All the DDI records of outpatient prescriptions from a tertiary university hospital from 2005 and 2006 detections by the DIAS are included in the study. The DIAS is a JAVA language software that was integrated into the computerized physician order entry system. The alert window is displayed when DDIs occur during order entries, and physicians choose the appropriate action according to the DDI alerts. There are seven response choices are obligated in representing overriding and acceptance: (1) necessary order and override; (2) expected DDI and override; (3) expected DDI with modified dosage and override; (4) no DDI and override; (5) too busy to respond and override; (6) unaware of the DDI and accept; and (7) unexpected DDI and accept. The responses were collected for analysis. Results: A total of 11,084 DDI alerts of 1,243,464 outpatient prescriptions were present, 0.89% of all computerized prescriptions. The overall rate for accepting was 8.5%, but most of the alerts were overridden (91.5%). Physicians of family medicine and gynecology-obstetrics were more willing to accept the alerts with acceptance rates of 20.8% and 20.0% respectively (p&lt; 0.001). Information regarding the recognition of DDIs indicated that 82.0% of the DDIs were aware by physicians, 15.9% of DDIs were unaware by physicians, and 2.1% of alerts were ignored. The percentage of total alerts declined from 1.12% to 0.79% during 24 months' study period, and total overridden alerts also declined (from 1.04% to 0.73%). Conclusion: We explored the physicians' behavior by analyzing responses to the DDI alerts. Although the override rate is still high, the reasons why physicians may override DDI alerts were well analyzed and most DDI were recognized by physicians. Nonetheless, the trend of total overrides is in decline, which indicates a learning curve effect from exposure to DIAS. By analyzing the computerized responses provided by physicians, efforts should be mad\u2026", "author" : [ { "dropping-particle" : "", "family" : "Yeh", "given" : "Min Li", "non-dropping-particle" : "", "parse-names" : false, "suffix" : "" }, { "dropping-particle" : "", "family" : "Chang", "given" : "Ying Jui", "non-dropping-particle" : "", "parse-names" : false, "suffix" : "" }, { "dropping-particle" : "", "family" : "Wang", "given" : "Po Yen", "non-dropping-particle" : "", "parse-names" : false, "suffix" : "" }, { "dropping-particle" : "", "family" : "Li", "given" : "Yu Chuan", "non-dropping-particle" : "", "parse-names" : false, "suffix" : "" }, { "dropping-particle" : "", "family" : "Hsu", "given" : "Chien Yeh", "non-dropping-particle" : "", "parse-names" : false, "suffix" : "" } ], "container-title" : "Computer Methods and Programs in Biomedicine", "id" : "ITEM-7", "issue" : "1", "issued" : { "date-parts" : [ [ "2013" ] ] }, "page" : "17-25", "publisher" : "Elsevier Ireland Ltd", "title" : "Physicians' responses to computerized drug-drug interaction alerts for outpatients", "type" : "article-journal", "volume" : "111" }, "uris" : [ "http://www.mendeley.com/documents/?uuid=4a0c8299-b12b-4fe4-9e6b-e7451c91b138" ] } ], "mendeley" : { "formattedCitation" : "[9,28,33,39,62,78,79]", "plainTextFormattedCitation" : "[9,28,33,39,62,78,79]", "previouslyFormattedCitation" : "[9,28,33,39,62,78,79]" }, "properties" : { "noteIndex" : 0 }, "schema" : "https://github.com/citation-style-language/schema/raw/master/csl-citation.json" }</w:instrText>
            </w:r>
            <w:r w:rsidRPr="00F446C9">
              <w:rPr>
                <w:rFonts w:ascii="Times New Roman" w:eastAsia="Times New Roman" w:hAnsi="Times New Roman" w:cs="Times New Roman"/>
                <w:color w:val="000000"/>
                <w:sz w:val="22"/>
                <w:szCs w:val="22"/>
              </w:rPr>
              <w:fldChar w:fldCharType="separate"/>
            </w:r>
            <w:r w:rsidR="00F446C9" w:rsidRPr="00F446C9">
              <w:rPr>
                <w:rFonts w:ascii="Times New Roman" w:eastAsia="Times New Roman" w:hAnsi="Times New Roman" w:cs="Times New Roman"/>
                <w:noProof/>
                <w:color w:val="000000"/>
                <w:sz w:val="22"/>
                <w:szCs w:val="22"/>
              </w:rPr>
              <w:t>[9,28,33,39,62,78,79]</w:t>
            </w:r>
            <w:r w:rsidRPr="00F446C9">
              <w:rPr>
                <w:rFonts w:ascii="Times New Roman" w:eastAsia="Times New Roman" w:hAnsi="Times New Roman" w:cs="Times New Roman"/>
                <w:color w:val="000000"/>
                <w:sz w:val="22"/>
                <w:szCs w:val="22"/>
              </w:rPr>
              <w:fldChar w:fldCharType="end"/>
            </w:r>
          </w:p>
        </w:tc>
      </w:tr>
      <w:tr w:rsidR="00F446C9" w:rsidRPr="00F446C9" w:rsidTr="005A50D8">
        <w:tc>
          <w:tcPr>
            <w:tcW w:w="1606" w:type="dxa"/>
          </w:tcPr>
          <w:p w:rsidR="00F446C9" w:rsidRPr="00F446C9" w:rsidRDefault="00F446C9" w:rsidP="005A50D8">
            <w:pPr>
              <w:rPr>
                <w:rFonts w:ascii="Times New Roman" w:eastAsia="Times New Roman" w:hAnsi="Times New Roman" w:cs="Times New Roman"/>
                <w:sz w:val="22"/>
                <w:szCs w:val="22"/>
              </w:rPr>
            </w:pPr>
          </w:p>
        </w:tc>
        <w:tc>
          <w:tcPr>
            <w:tcW w:w="1799" w:type="dxa"/>
          </w:tcPr>
          <w:p w:rsidR="00F446C9" w:rsidRPr="00F446C9" w:rsidRDefault="00F446C9" w:rsidP="005A50D8">
            <w:pPr>
              <w:rPr>
                <w:rFonts w:ascii="Times New Roman" w:eastAsia="Times New Roman" w:hAnsi="Times New Roman" w:cs="Times New Roman"/>
                <w:sz w:val="22"/>
                <w:szCs w:val="22"/>
              </w:rPr>
            </w:pPr>
          </w:p>
        </w:tc>
        <w:tc>
          <w:tcPr>
            <w:tcW w:w="1987" w:type="dxa"/>
          </w:tcPr>
          <w:p w:rsidR="00F446C9" w:rsidRPr="00F446C9" w:rsidRDefault="00F446C9" w:rsidP="005A50D8">
            <w:pPr>
              <w:rPr>
                <w:rFonts w:ascii="Times New Roman" w:eastAsia="Times New Roman" w:hAnsi="Times New Roman" w:cs="Times New Roman"/>
                <w:sz w:val="22"/>
                <w:szCs w:val="22"/>
              </w:rPr>
            </w:pPr>
            <w:r w:rsidRPr="00F446C9">
              <w:rPr>
                <w:rFonts w:ascii="Times New Roman" w:eastAsia="Times New Roman" w:hAnsi="Times New Roman" w:cs="Times New Roman"/>
                <w:sz w:val="22"/>
                <w:szCs w:val="22"/>
              </w:rPr>
              <w:t>Discontinue or temporarily hold medication</w:t>
            </w:r>
          </w:p>
        </w:tc>
        <w:tc>
          <w:tcPr>
            <w:tcW w:w="1885" w:type="dxa"/>
          </w:tcPr>
          <w:p w:rsidR="00F446C9" w:rsidRPr="00F446C9" w:rsidRDefault="00F446C9" w:rsidP="005A50D8">
            <w:pPr>
              <w:rPr>
                <w:rFonts w:ascii="Times New Roman" w:eastAsia="Times New Roman" w:hAnsi="Times New Roman" w:cs="Times New Roman"/>
                <w:color w:val="000000"/>
                <w:sz w:val="22"/>
                <w:szCs w:val="22"/>
              </w:rPr>
            </w:pPr>
          </w:p>
        </w:tc>
        <w:tc>
          <w:tcPr>
            <w:tcW w:w="1259" w:type="dxa"/>
          </w:tcPr>
          <w:p w:rsidR="00F446C9" w:rsidRPr="00F446C9" w:rsidRDefault="00F446C9" w:rsidP="005A50D8">
            <w:pPr>
              <w:rPr>
                <w:rFonts w:ascii="Times New Roman" w:eastAsia="Times New Roman" w:hAnsi="Times New Roman" w:cs="Times New Roman"/>
                <w:color w:val="000000"/>
                <w:sz w:val="22"/>
                <w:szCs w:val="22"/>
              </w:rPr>
            </w:pPr>
          </w:p>
        </w:tc>
        <w:tc>
          <w:tcPr>
            <w:tcW w:w="1181" w:type="dxa"/>
          </w:tcPr>
          <w:p w:rsidR="00F446C9" w:rsidRPr="00F446C9" w:rsidRDefault="00F446C9" w:rsidP="005A50D8">
            <w:pPr>
              <w:rPr>
                <w:rFonts w:ascii="Times New Roman" w:eastAsia="Times New Roman" w:hAnsi="Times New Roman" w:cs="Times New Roman"/>
                <w:sz w:val="22"/>
                <w:szCs w:val="22"/>
              </w:rPr>
            </w:pPr>
          </w:p>
        </w:tc>
        <w:tc>
          <w:tcPr>
            <w:tcW w:w="4588" w:type="dxa"/>
          </w:tcPr>
          <w:p w:rsidR="00F446C9" w:rsidRPr="00F446C9" w:rsidRDefault="00EE5D99" w:rsidP="005A50D8">
            <w:pPr>
              <w:rPr>
                <w:rFonts w:ascii="Times New Roman" w:eastAsia="Times New Roman" w:hAnsi="Times New Roman" w:cs="Times New Roman"/>
                <w:color w:val="000000"/>
                <w:sz w:val="22"/>
                <w:szCs w:val="22"/>
              </w:rPr>
            </w:pPr>
            <w:r w:rsidRPr="00F446C9">
              <w:rPr>
                <w:rFonts w:ascii="Times New Roman" w:eastAsia="Times New Roman" w:hAnsi="Times New Roman" w:cs="Times New Roman"/>
                <w:color w:val="000000"/>
                <w:sz w:val="22"/>
                <w:szCs w:val="22"/>
              </w:rPr>
              <w:fldChar w:fldCharType="begin" w:fldLock="1"/>
            </w:r>
            <w:r w:rsidR="00F446C9" w:rsidRPr="00F446C9">
              <w:rPr>
                <w:rFonts w:ascii="Times New Roman" w:eastAsia="Times New Roman" w:hAnsi="Times New Roman" w:cs="Times New Roman"/>
                <w:color w:val="000000"/>
                <w:sz w:val="22"/>
                <w:szCs w:val="22"/>
              </w:rPr>
              <w:instrText>ADDIN CSL_CITATION { "citationItems" : [ { "id" : "ITEM-1", "itemData" : { "DOI" : "10.1186/1472-6947-13-32", "ISSN" : "1472-6947 (Electronic)\\r1472-6947 (Linking)", "abstract" : "BACKGROUND: Clinicians often encounter information about drug-drug interactions (DDIs) during clinical practice. This information is found within product information (hardcopy and electronic) and various electronic systems. Prescribers may receive medication-related communications in practice that are distributed by facsimile (fax), mail, or telephone from pharmacies and pharmacy benefit managers (PBMs). The purpose of this study was to determine if near-real time fax alerts for potential drug-drug interactions (PDDIs) would influence prescribing.\\n\\nMETHODS: A prospective study, in cooperation with a pharmacy benefit manager (PBM), was conducted targeting 18 clinically important PDDIs. Fax alerts included an individualized letter to the prescriber with a list of the interacting drugs, PDDI evidence summaries with citations, and recommended clinical management strategies. Among the 18 PDDIs, 13 PDDIs could be assessed for prescription therapy changes using pharmacy claims data. A prospective cohort design was used to evaluate changes in prescription dispensing 90-days following a PDDI fax alert.\\n\\nRESULTS: A total of 8,075 fax alerts were sent to prescribers and there were 4,712 alerts for the 13 PDDIs that could be assessed for change using pharmacy claims data. There were 2,019 patients (interventions) for which fax alerts were sent to their prescribers who were matched with a control group consisting of patients with the same PDDIs but for whom no fax alert was sent. Overall, this study found 154 (7.6%) of patients in the fax alert group compared to 132 (6.5%) in the control group had changes in therapy (p = 0.177).\\n\\nCONCLUSIONS: This fax alert intervention program observed no statistically significant differences in prescribing with a fax alert compared to the control group. If PBMs chose to send individualized, evidence-based information to clinicians regarding drug-drug interactions, this study suggests it may not be an effective intervention to mitigate harm.", "author" : [ { "dropping-particle" : "", "family" : "Armstrong", "given" : "Edward P", "non-dropping-particle" : "", "parse-names" : false, "suffix" : "" }, { "dropping-particle" : "", "family" : "Wang", "given" : "Sharon M", "non-dropping-particle" : "", "parse-names" : false, "suffix" : "" }, { "dropping-particle" : "", "family" : "Hines", "given" : "Lisa E", "non-dropping-particle" : "", "parse-names" : false, "suffix" : "" }, { "dropping-particle" : "", "family" : "Gao", "given" : "Sara", "non-dropping-particle" : "", "parse-names" : false, "suffix" : "" }, { "dropping-particle" : "V", "family" : "Patel", "given" : "Bimal", "non-dropping-particle" : "", "parse-names" : false, "suffix" : "" }, { "dropping-particle" : "", "family" : "Malone", "given" : "Daniel C", "non-dropping-particle" : "", "parse-names" : false, "suffix" : "" } ], "container-title" : "BMC medical informatics and decision making", "id" : "ITEM-1", "issue" : "1", "issued" : { "date-parts" : [ [ "2013" ] ] }, "page" : "32", "publisher" : "BMC Medical Informatics and Decision Making", "title" : "Evaluation of a drug-drug interaction: fax alert intervention program.", "type" : "article-journal", "volume" : "13" }, "uris" : [ "http://www.mendeley.com/documents/?uuid=6d8bf4f6-3b55-4d53-9d43-3c5e2ace4146" ] }, { "id" : "ITEM-2", "itemData" : { "ISSN" : "5", "abstract" : "BACKGROUND: Health systems have developed interventions to reduce harm associated with drug-drug interactions. Pharmacy benefit managers are in an important position to identify the coprescribing of medications known to interact, since they process data on a large portion of prescription claims in the United States. Electronic health records and electronic prescribing also include alerts through their systems' clinical decision support. However, limited data are available that assess prescribers' perceptions of processes that screen for potential drug-drug interactions (PDDIs).\\n\\nOBJECTIVE: To determine prescribers' perceptions of near real-time fax alerts for PDDIs.\\n\\nMETHODS: This was a 6-month prospective study where a pharmacy benefit manager distributed evidence-based summaries of 18 different PDDIs that included references and suggested management strategies. Fax alerts were individualized letters sent to the prescriber of the second drug of a PDDI pair for an individual patient. A 16-item questionnaire to assess prescribers' perceptions of the intervention accompanied each individualized PDDI evidence-based summary.\\n\\nRESULTS: A total of 8,075 fax alerts were distributed with 977 returning questionnaires, yielding a 12.1% response rate. There were 848 (86.8%) responses completed by physicians, and 71 (7.3%) completed by nurse practitioners. The most common PDDI fax alerts sent were for warfarin-statin (3,511, 43.5%) and warfarin-thyroid (2,111, 26.1%) interactions. 42.6% of respondents agreed or strongly agreed that fax alerts were a good way to communicate with them. However, 37.5% of respondents either agreed or strongly agreed that the fax alert was a \"waste of my time.\" In contrast, respondents thought notification of carbamazepine-macrolide (mean 1.5 \u00b1 0.71), ciprofloxacin-tizanidine (mean 2.3 \u00b1 1.0), and statin-macrolide (mean 2.3 \u00b1 1.1) was not a waste of time. Also, 59.1% of respondents either disagreed or strongly disagreed that they would prefer to receive a telephone call when interactions like this occur. Half (50.5%) of the respondents indicated their computer systems provided drug interaction alerts. Prescribers who had previously received alerts and specialists were less likely to respond to the questionnaire (OR = 0.685, P \u2264 0.0001 and OR = 0.851, P = 0.0205, respectively).\\n\\nCONCLUSIONS: The positive response to fax alerts by physicians varies by the component drugs of the PDDI alerts.", "author" : [ { "dropping-particle" : "", "family" : "Armstrong", "given" : "Edward P", "non-dropping-particle" : "", "parse-names" : false, "suffix" : "" }, { "dropping-particle" : "", "family" : "Wang", "given" : "Sharon M", "non-dropping-particle" : "", "parse-names" : false, "suffix" : "" }, { "dropping-particle" : "", "family" : "Hines", "given" : "Lisa E", "non-dropping-particle" : "", "parse-names" : false, "suffix" : "" }, { "dropping-particle" : "V", "family" : "Patel", "given" : "Bimal", "non-dropping-particle" : "", "parse-names" : false, "suffix" : "" }, { "dropping-particle" : "", "family" : "Leslie", "given" : "R Scott", "non-dropping-particle" : "", "parse-names" : false, "suffix" : "" }, { "dropping-particle" : "", "family" : "Malone", "given" : "Daniel C", "non-dropping-particle" : "", "parse-names" : false, "suffix" : "" } ], "container-title" : "Journal of managed care &amp; specialty pharmacy", "id" : "ITEM-2", "issue" : "5", "issued" : { "date-parts" : [ [ "2014" ] ] }, "page" : "494-500a", "title" : "Prescriber perceptions of a near real-time fax alert program for potential drug-drug interactions.", "type" : "article-journal", "volume" : "20" }, "uris" : [ "http://www.mendeley.com/documents/?uuid=bd19cd5b-22d9-463e-8bc7-c2f337380b77" ] }, { "id" : "ITEM-3", "itemData" : { "abstract" : "PURPOSE: The accuracy, comprehensiveness, and ease of use of drug interaction software used with personal digital assistants (PDAs) were studied.\n\nMETHODS: Each program was assessed for accuracy using 40 clinically important and 40 clinically unimportant drug interaction pairs. Accuracy was scored through the summation of software sensitivity, specificity, and positive and negative predictive values. The comprehensiveness of each program was determined by the number of components in the drug interaction monograph. Time needed to identify the management of five important drug interactions defined each program's ease of use. The aggregate scores for accuracy, comprehensiveness, and ease of use were calculated.\n\nRESULTS: Scoring 777 and 756 out of a possible 800 points, iFacts and Lexi-lnteract, respectively, provided the most competent, complete, use-friendly compendia for assessment of drug interactions. Mosby's Drug Consult and Mobile Micromedex ranked third and fourth, scoring 688 and 655 points, respectively, while ePocrates Rx v. 6.0 rated seventh, with a score of 559. All drug interaction resources suffer from limitations in the quality or relevance of evidence for the interaction, an absence of identifiable patient and medication risk factors, and a lack of standardization in assigning significance to the interaction. Consequently, clinicians must interpret the importance of the interaction based on all available evidence. Discussion of such evidence was available for only iFacts and Lexi-Interact.\n\nCONCLUSION: Both iFacts and Lexi-Interact excelled as PDA pharmacopoeia for assessing drug interactions. However, clinicians should understand the limitations of all current drug interaction resources and exercise vigilance in prevention and recognition of interactions relevant to their patients.", "author" : [ { "dropping-particle" : "", "family" : "Barrons", "given" : "Robert", "non-dropping-particle" : "", "parse-names" : false, "suffix" : "" } ], "container-title" : "American journal of health-system pharmacy : AJHP : official journal of the American Society of Health-System Pharmacists", "id" : "ITEM-3", "issue" : "4", "issued" : { "date-parts" : [ [ "2004", "2" ] ] }, "page" : "380-385", "title" : "Evaluation of personal digital assistant software for drug interactions.", "type" : "article-journal", "volume" : "61" }, "uris" : [ "http://www.mendeley.com/documents/?uuid=3f63f80d-fec3-48f3-9644-b3a499c7bafc" ] }, { "id" : "ITEM-4", "itemData" : { "DOI" : "10.1186/2050-6511-13-7", "abstract" : "BACKGROUND: Multiple databases provide ratings of drug-drug interactions. The ratings are often based on different criteria and lack background information on the decision making process. User acceptance of rating systems could be improved by providing a transparent decision path for each category.\\n\\nMETHODS: We rated 200 randomly selected potential drug-drug interactions by a transparent decision model developed by our team. The cases were generated from ward round observations and physicians' queries from an outpatient setting. We compared our ratings to those assigned by a senior clinical pharmacologist and by a standard interaction database, and thus validated the model.\\n\\nRESULTS: The decision model rated consistently with the standard database and the pharmacologist in 94 and 156 cases, respectively. In two cases the model decision required correction. Following removal of systematic model construction differences, the DM was fully consistent with other rating systems.\\n\\nCONCLUSION: The decision model reproducibly rates interactions and elucidates systematic differences. We propose to supply validated decision paths alongside the interaction rating to improve comprehensibility and to enable physicians to interpret the ratings in a clinical context.", "author" : [ { "dropping-particle" : "", "family" : "Far", "given" : "Elmira", "non-dropping-particle" : "", "parse-names" : false, "suffix" : "" }, { "dropping-particle" : "", "family" : "Curkovic", "given" : "Ivanka", "non-dropping-particle" : "", "parse-names" : false, "suffix" : "" }, { "dropping-particle" : "", "family" : "Byrne", "given" : "Kelly", "non-dropping-particle" : "", "parse-names" : false, "suffix" : "" }, { "dropping-particle" : "", "family" : "Roos", "given" : "Malgorzata", "non-dropping-particle" : "", "parse-names" : false, "suffix" : "" }, { "dropping-particle" : "", "family" : "Egloff", "given" : "Isabelle", "non-dropping-particle" : "", "parse-names" : false, "suffix" : "" }, { "dropping-particle" : "", "family" : "Dietrich", "given" : "Michael", "non-dropping-particle" : "", "parse-names" : false, "suffix" : "" }, { "dropping-particle" : "", "family" : "Kirch", "given" : "Wilhelm", "non-dropping-particle" : "", "parse-names" : false, "suffix" : "" }, { "dropping-particle" : "", "family" : "Kullak-Ublick", "given" : "Gerd a", "non-dropping-particle" : "", "parse-names" : false, "suffix" : "" }, { "dropping-particle" : "", "family" : "Egbring", "given" : "Marco", "non-dropping-particle" : "", "parse-names" : false, "suffix" : "" } ], "container-title" : "BMC Pharmacology and Toxicology", "id" : "ITEM-4", "issue" : "1", "issued" : { "date-parts" : [ [ "2012" ] ] }, "page" : "7", "title" : "Validation of a transparent decision model to rate drug interactions", "type" : "article-journal", "volume" : "13" }, "uris" : [ "http://www.mendeley.com/documents/?uuid=bf5439b9-69b4-4fa5-a330-ed0735d35721" ] }, { "id" : "ITEM-5", "itemData" : { "DOI" : "10.2146/ajhp100465", "ISSN" : "1079-2082", "abstract" : "The article discusses the prevention of drug\u2013drug interactions (DDIs) which are an indicator of clinical decision support (CDS) system for patient safety. It discusses the commercial DDI software used by the University of Washington (UW) pharmacy services department, which produced irrelevant alerts due to poor specificity of the software systems. The article suggests that the DDI CDS be customized to classify alerts into major and minor, and be regularly reviewed and updated.", "author" : [ { "dropping-particle" : "", "family" : "Horn", "given" : "J R", "non-dropping-particle" : "", "parse-names" : false, "suffix" : "" }, { "dropping-particle" : "", "family" : "Hansten", "given" : "P D", "non-dropping-particle" : "", "parse-names" : false, "suffix" : "" } ], "container-title" : "American journal of \u2026", "id" : "ITEM-5", "issued" : { "date-parts" : [ [ "2011" ] ] }, "page" : "662-665", "title" : "Customizing clinical decision support to prevent excessive drug-drug interaction alerts.", "type" : "article-journal", "volume" : "68" }, "uris" : [ "http://www.mendeley.com/documents/?uuid=a3402cc9-deb7-4509-a887-5e6d45914c5d" ] }, { "id" : "ITEM-6", "itemData" : { "DOI" : "10.1345/aph.1H423", "ISSN" : "0000000000000", "abstract" : "The assessment of causation for a potential drug interaction requires thoughtful consideration of the properties of both the object and precipitant drugs, patient-specific factors, and the possible contribution of other drugs that the patient may be taking. The Naranjo nomogram was designed to evaluate single-drug adverse events, not drug-drug interactions. Several of the questions on the Naranjo nomogram do not apply to potential drug-drug interactions, while others do not specify object or precipitant drug. Nevertheless, it has been inappropriately used to evaluate drug-drug interactions. The Drug Interaction Probability Scale (DIPS) was developed to provide a guide to evaluating drug interaction causation in a specific patient. It is intended to be used to assist practitioners in the assessment of drug interaction-induced adverse outcomes. The DIPS uses a series of questions relating to the potential drug interaction to estimate a probability score. An accurate assessment using the DIPS requires knowledge of the pharmacologic properties of both the object and precipitant drugs. Inadequate knowledge of either the drugs involved or the basic mechanisms of interaction will be a limitation for some users. The DIPS can also serve as a guide in the preparation of articles describing case reports of drug interactions, as well as in the evaluation of published case reports.", "author" : [ { "dropping-particle" : "", "family" : "Horn", "given" : "John R", "non-dropping-particle" : "", "parse-names" : false, "suffix" : "" }, { "dropping-particle" : "", "family" : "Hansten", "given" : "Philip D", "non-dropping-particle" : "", "parse-names" : false, "suffix" : "" }, { "dropping-particle" : "", "family" : "Chan", "given" : "Lingtak-Neander", "non-dropping-particle" : "", "parse-names" : false, "suffix" : "" } ], "container-title" : "The Annals of pharmacotherapy", "id" : "ITEM-6", "issue" : "4", "issued" : { "date-parts" : [ [ "2007" ] ] }, "page" : "674-680", "title" : "Proposal for a new tool to evaluate drug interaction cases.", "type" : "article-journal", "volume" : "41" }, "uris" : [ "http://www.mendeley.com/documents/?uuid=d3c395ca-3468-41a4-b176-dfc2daad042e" ] }, { "id" : "ITEM-7", "itemData" : { "DOI" : "10.1016/S0140-6736(07)61092-7", "ISSN" : "1474-547X (Electronic)\\r0140-6736 (Linking)", "abstract" : "Drug therapy is essential when caring for elderly patients, but clearly it is a double-edged sword. Elderly patients are at high risk of having drug interactions, but the prevalence of these interactions is not well documented. Several types of interactions exist: drug-drug, drug-disease, drug-food, drug-alcohol, drug-herbal products, and drug-nutritional status. Factors such as age-related changes in pharmacokinetics and pharmacodynamics, frailty, interindividual variability, reduced homoeostatic mechanisms, and psychosocial issues need to be considered when drug interactions are assessed. Software can help clinicians to detect drug interactions, but many programmes have not been updated with the evolving knowledge of these interactions, and do not take into consideration important factors needed to optimise drug treatment in elderly patients. Any generated recommendations have to be tempered by a holistic, geriatric, multiprofessional approach that is team-based. This second paper in a series of two on prescribing in elderly people proposes an approach to categorise drug interactions, along with strategies to assist in their detection, management, and prevention.", "author" : [ { "dropping-particle" : "", "family" : "Mallet", "given" : "Louise", "non-dropping-particle" : "", "parse-names" : false, "suffix" : "" }, { "dropping-particle" : "", "family" : "Spinewine", "given" : "Anne", "non-dropping-particle" : "", "parse-names" : false, "suffix" : "" }, { "dropping-particle" : "", "family" : "Huang", "given" : "Allen", "non-dropping-particle" : "", "parse-names" : false, "suffix" : "" } ], "container-title" : "Lancet", "id" : "ITEM-7", "issue" : "9582", "issued" : { "date-parts" : [ [ "2007" ] ] }, "page" : "185-191", "title" : "The challenge of managing drug interactions in elderly people.", "type" : "article-journal", "volume" : "370" }, "uris" : [ "http://www.mendeley.com/documents/?uuid=4a480d67-f2b1-4dcb-bb9a-45e13f06921a" ] }, { "id" : "ITEM-8", "itemData" : { "DOI" : "10.1093/intqhc/mzn038", "ISSN" : "1353-4505 (Print)\\r1353-4505 (Linking)", "abstract" : "OBJECTIVE: The aim of this study was to evaluate the relevance of the signals generated by a computerized drug-drug interaction detection system and to design a classification of overridden drug-drug interaction alerts. STUDY DESIGN: Prospective study over two months. SETTING: Five hundred and ten-bed university paediatric hospital. MAIN OUTCOME MEASURES: In Robert Debre Hospital physicians generate drug orders online using a computerized physician order entry system that also detects drug-drug interactions in real time. We analysed the relevance of a sample of alerts overridden by physicians. RESULTS: We analysed a sample of 613 overridden alerts. We defined three categories of overridden alerts: informational errors (35); system errors (244) and accurate alerts (334). Two reasons account for 40% of false-positive alerts: an inability of the system to recognize real conflicts between drug treatments and guidelines stating that the two drugs can be used together, because the benefit outweighs the risk of side effects due to the drug-drug interaction. CONCLUSIONS: We created a classification of overridden alerts, in the context of computerized physician order entry system coupled with a drug-drug interaction detection system. There is clearly room for improvement in the development of drug-drug interaction software. This classification should make it possible to break this work down into smaller tasks, making it possible to decrease the sensitivity to background noise of drug-drug interaction detection systems.", "author" : [ { "dropping-particle" : "", "family" : "Mille", "given" : "F", "non-dropping-particle" : "", "parse-names" : false, "suffix" : "" }, { "dropping-particle" : "", "family" : "Schwartz", "given" : "C", "non-dropping-particle" : "", "parse-names" : false, "suffix" : "" }, { "dropping-particle" : "", "family" : "Brion", "given" : "F", "non-dropping-particle" : "", "parse-names" : false, "suffix" : "" }, { "dropping-particle" : "", "family" : "Fontan", "given" : "J E", "non-dropping-particle" : "", "parse-names" : false, "suffix" : "" }, { "dropping-particle" : "", "family" : "Bourdon", "given" : "O", "non-dropping-particle" : "", "parse-names" : false, "suffix" : "" }, { "dropping-particle" : "", "family" : "Degoulet", "given" : "P", "non-dropping-particle" : "", "parse-names" : false, "suffix" : "" }, { "dropping-particle" : "", "family" : "Jaulent", "given" : "M C", "non-dropping-particle" : "", "parse-names" : false, "suffix" : "" } ], "container-title" : "Int J Qual Health Care", "id" : "ITEM-8", "issue" : "6", "issued" : { "date-parts" : [ [ "2008" ] ] }, "page" : "400-405", "title" : "Analysis of overridden alerts in a drug-drug interaction detection system", "type" : "article-journal", "volume" : "20" }, "uris" : [ "http://www.mendeley.com/documents/?uuid=8d46c894-feaf-4648-833c-10cd900f29aa" ] }, { "id" : "ITEM-9", "itemData" : { "author" : [ { "dropping-particle" : "", "family" : "Morrell", "given" : "Joan", "non-dropping-particle" : "", "parse-names" : false, "suffix" : "" } ], "container-title" : "Medical Care", "id" : "ITEM-9", "issue" : "1", "issued" : { "date-parts" : [ [ "1977" ] ] }, "page" : "68-78", "title" : "Receptivity of Physicians in a Teaching Hospital to a Computerized Drug Interaction Monitoring and Reporting System", "type" : "article-journal", "volume" : "XV" }, "uris" : [ "http://www.mendeley.com/documents/?uuid=46a98ccd-b3a0-4f0c-a2cd-f36f64cd3220" ] }, { "id" : "ITEM-10", "itemData" : { "DOI" : "10.1331/JAPhA.2013.12038", "abstract" : "Objective: To assess patients' information needs regarding drug-drug interactions (DDIs) to inform patient DDI education resources. Design: Cross-sectional study. Setting: Online (United States in May 2011). Participants: Registered users of an online medication monitoring service (MediGuard). Intervention: Online questionnaire. Main outcome measure: Participants' information needs regarding DDIs and perceived importance of questions related to detecting and preventing harm from DDIs. Results: Characteristics of the 100 surveyed participants were as follows: 57% women, 88% white, 96% non-Hispanic, 71% retired, mean (\u00b1SD) age 65.2 \u00b1 9.7 years (range 35-86). The number of prescription medications ranged from 2 to 22 (median 7) and the number of over-the-counter (OTC) medications from 1 to 10 (4). The most common concerns cited by participants were identification of interacting medications, seriousness of DDIs, interactions with OTC medications, interactions with foods, exacerbating comorbidities, short- and long-term adverse effects, signs and frequency of DDIs, and how to minimize adverse effects. Statistically significant differences based on gender, number of prescriptions, and number of OTC medications were observed in rankings of the importance of some DDI questions (P &lt; 0.05). Conclusion: Patient-centered DDI education programs should consider addressing the seriousness of DDIs, the effect of DDIs on comorbidities, and interactions with OTC medications and foods and determining methods for identifying, minimizing, and managing DDIs.", "author" : [ { "dropping-particle" : "", "family" : "Mutebi", "given" : "A", "non-dropping-particle" : "", "parse-names" : false, "suffix" : "" }, { "dropping-particle" : "", "family" : "Warholak", "given" : "T L", "non-dropping-particle" : "", "parse-names" : false, "suffix" : "" }, { "dropping-particle" : "", "family" : "Hines", "given" : "L E", "non-dropping-particle" : "", "parse-names" : false, "suffix" : "" }, { "dropping-particle" : "", "family" : "Plummer", "given" : "R", "non-dropping-particle" : "", "parse-names" : false, "suffix" : "" }, { "dropping-particle" : "", "family" : "Malone", "given" : "D C", "non-dropping-particle" : "", "parse-names" : false, "suffix" : "" } ], "container-title" : "Journal of the American Pharmacists Association", "id" : "ITEM-10", "issue" : "1", "issued" : { "date-parts" : [ [ "2013" ] ] }, "page" : "39-45", "title" : "Assessing patients' information needs regarding drug-drug interactions", "type" : "article-journal", "volume" : "53" }, "uris" : [ "http://www.mendeley.com/documents/?uuid=4ec3a647-fe8e-473c-b6a6-69aaf821a879" ] }, { "id" : "ITEM-11", "itemData" : { "ISSN" : "1527-974X", "abstract" : "OBJECTIVE: To establish preferred strategies for presenting drug-drug interaction (DDI) clinical decision support alerts.\n\nMATERIALS AND METHODS: A DDI Clinical Decision Support Conference Series included a workgroup consisting of 24 clinical, usability, and informatics experts representing academia, health information technology (IT) vendors, healthcare organizations, and the Office of the National Coordinator for Health IT. Workgroup members met via web-based meetings 12 times from January 2013 to February 2014, and two in-person meetings to reach consensus on recommendations to improve decision support for DDIs. We addressed three key questions: (1) what, how, where, and when do we display DDI decision support? (2) should presentation of DDI decision support vary by clinicians? and (3) how should effectiveness of DDI decision support be measured?\n\nRESULTS: Our recommendations include the consistent use of terminology, visual cues, minimal text, formatting, content, and reporting standards to facilitate usability. All clinicians involved in the medication use process should be able to view DDI alerts and actions by other clinicians. Override rates are common but may not be a good measure of effectiveness.\n\nDISCUSSION: Seven core elements should be included with DDI decision support. DDI information should be presented to all clinicians. Finally, in their current form, override rates have limited capability to evaluate alert effectiveness.\n\nCONCLUSION: DDI clinical decision support alerts need major improvements. We provide recommendations for healthcare organizations and IT vendors to improve the clinician interface of DDI alerts, with the aim of reducing alert fatigue and improving patient safety.", "author" : [ { "dropping-particle" : "", "family" : "Payne", "given" : "Thomas H", "non-dropping-particle" : "", "parse-names" : false, "suffix" : "" }, { "dropping-particle" : "", "family" : "Hines", "given" : "Lisa E", "non-dropping-particle" : "", "parse-names" : false, "suffix" : "" }, { "dropping-particle" : "", "family" : "Chan", "given" : "Raymond C", "non-dropping-particle" : "", "parse-names" : false, "suffix" : "" }, { "dropping-particle" : "", "family" : "Hartman", "given" : "Seth", "non-dropping-particle" : "", "parse-names" : false, "suffix" : "" }, { "dropping-particle" : "", "family" : "Kapusnik-Uner", "given" : "Joan", "non-dropping-particle" : "", "parse-names" : false, "suffix" : "" }, { "dropping-particle" : "", "family" : "Russ", "given" : "Alissa L", "non-dropping-particle" : "", "parse-names" : false, "suffix" : "" }, { "dropping-particle" : "", "family" : "Chaffee", "given" : "Bruce W", "non-dropping-particle" : "", "parse-names" : false, "suffix" : "" }, { "dropping-particle" : "", "family" : "Hartman", "given" : "Christian", "non-dropping-particle" : "", "parse-names" : false, "suffix" : "" }, { "dropping-particle" : "", "family" : "Tamis", "given" : "Victoria", "non-dropping-particle" : "", "parse-names" : false, "suffix" : "" }, { "dropping-particle" : "", "family" : "Galbreth", "given" : "Brian", "non-dropping-particle" : "", "parse-names" : false, "suffix" : "" }, { "dropping-particle" : "", "family" : "Glassman", "given" : "Peter A", "non-dropping-particle" : "", "parse-names" : false, "suffix" : "" }, { "dropping-particle" : "", "family" : "Phansalkar", "given" : "Shobha", "non-dropping-particle" : "", "parse-names" : false, "suffix" : "" }, { "dropping-particle" : "", "family" : "Sijs", "given" : "Heleen", "non-dropping-particle" : "van der", "parse-names" : false, "suffix" : "" }, { "dropping-particle" : "", "family" : "Gephart", "given" : "Sheila M", "non-dropping-particle" : "", "parse-names" : false, "suffix" : "" }, { "dropping-particle" : "", "family" : "Mann", "given" : "Gordon", "non-dropping-particle" : "", "parse-names" : false, "suffix" : "" }, { "dropping-particle" : "", "family" : "Strasberg", "given" : "Howard R", "non-dropping-particle" : "", "parse-names" : false, "suffix" : "" }, { "dropping-particle" : "", "family" : "Grizzle", "given" : "Amy J", "non-dropping-particle" : "", "parse-names" : false, "suffix" : "" }, { "dropping-particle" : "", "family" : "Brown", "given" : "Mary", "non-dropping-particle" : "", "parse-names" : false, "suffix" : "" }, { "dropping-particle" : "", "family" : "Kuperman", "given" : "Gilad J", "non-dropping-particle" : "", "parse-names" : false, "suffix" : "" }, { "dropping-particle" : "", "family" : "Steiner", "given" : "Chris", "non-dropping-particle" : "", "parse-names" : false, "suffix" : "" }, { "dropping-particle" : "", "family" : "Sullins", "given" : "Amanda", "non-dropping-particle" : "", "parse-names" : false, "suffix" : "" }, { "dropping-particle" : "", "family" : "Ryan", "given" : "Hugh", "non-dropping-particle" : "", "parse-names" : false, "suffix" : "" }, { "dropping-particle" : "", "family" : "Wittie", "given" : "Michael A", "non-dropping-particle" : "", "parse-names" : false, "suffix" : "" }, { "dropping-particle" : "", "family" : "Malone", "given" : "Daniel C", "non-dropping-particle" : "", "parse-names" : false, "suffix" : "" } ], "container-title" : "Journal of the American Medical Informatics Association : JAMIA", "id" : "ITEM-11", "issue" : "6", "issued" : { "date-parts" : [ [ "2015", "11", "30" ] ] }, "language" : "en", "page" : "1243-50", "publisher" : "The Oxford University Press", "title" : "Recommendations to improve the usability of drug-drug interaction clinical decision support alerts.", "type" : "article-journal", "volume" : "22" }, "uris" : [ "http://www.mendeley.com/documents/?uuid=9cac2220-8b59-4adb-b48d-fd7698da89ed" ] }, { "id" : "ITEM-12", "itemData" : { "DOI" : "10.1007/s11096-010-9445-2", "ISSN" : "1109601094452", "abstract" : "To evaluate drug interaction software programs and determine their accuracy in identifying drug-drug interactions that may occur in intensive care units. Setting The study was developed in Brazil.", "author" : [ { "dropping-particle" : "", "family" : "Reis", "given" : "Adriano Max Moreira", "non-dropping-particle" : "", "parse-names" : false, "suffix" : "" }, { "dropping-particle" : "", "family" : "Cassiani", "given" : "Silvia Helena De Bortoli", "non-dropping-particle" : "", "parse-names" : false, "suffix" : "" } ], "container-title" : "Pharmacy World and Science", "id" : "ITEM-12", "issue" : "6", "issued" : { "date-parts" : [ [ "2010" ] ] }, "page" : "822-828", "title" : "Evaluation of three brands of drug interaction software for use in intensive care units", "type" : "article-journal", "volume" : "32" }, "uris" : [ "http://www.mendeley.com/documents/?uuid=f36cc99c-927e-424d-b9b3-ac0991ce517b" ] }, { "id" : "ITEM-13", "itemData" : { "abstract" : "PURPOSE: Recommendations for including drug-drug interactions (DDIs) in clinical decision support (CDS) are presented.\n\nSUMMARY: A conference series was conducted to improve CDS for DDIs. A work group consisting of 20 experts in pharmacology, drug information, and CDS from academia, government agencies, health information vendors, and healthcare organizations was convened to address (1) the process to use for developing and maintaining a standard set of DDIs, (2) the information that should be included in a knowledge base of standard DDIs, (3) whether a list of contraindicated drug pairs can or should be established, and (4) how to more intelligently filter DDI alerts. We recommend a transparent, systematic, and evidence-driven process with graded recommendations by a consensus panel of experts and oversight by a national organization. We outline key DDI information needed to help guide clinician decision-making. We recommend judicious classification of DDIs as contraindicated and more research to identify methods to safely reduce repetitive and less-relevant alerts.\n\nCONCLUSION: An expert panel with a centralized organizer or convener should be established to develop and maintain a standard set of DDIs for CDS in the United States. The process should be evidence driven, transparent, and systematic, with feedback from multiple stakeholders for continuous improvement. The scope of the expert panel's work should be carefully managed to ensure that the process is sustainable. Support for research to improve DDI alerting in the future is also needed. Adoption of these steps may lead to consistent and clinically relevant content for interruptive DDIs, thus reducing alert fatigue and improving patient safety.", "author" : [ { "dropping-particle" : "", "family" : "Tilson", "given" : "Hugh", "non-dropping-particle" : "", "parse-names" : false, "suffix" : "" }, { "dropping-particle" : "", "family" : "Hines", "given" : "Lisa E", "non-dropping-particle" : "", "parse-names" : false, "suffix" : "" }, { "dropping-particle" : "", "family" : "McEvoy", "given" : "Gerald", "non-dropping-particle" : "", "parse-names" : false, "suffix" : "" }, { "dropping-particle" : "", "family" : "Weinstein", "given" : "David M", "non-dropping-particle" : "", "parse-names" : false, "suffix" : "" }, { "dropping-particle" : "", "family" : "Hansten", "given" : "Philip D", "non-dropping-particle" : "", "parse-names" : false, "suffix" : "" }, { "dropping-particle" : "", "family" : "Matuszewski", "given" : "Karl", "non-dropping-particle" : "", "parse-names" : false, "suffix" : "" }, { "dropping-particle" : "", "family" : "Comte", "given" : "Marianne", "non-dropping-particle" : "le", "parse-names" : false, "suffix" : "" }, { "dropping-particle" : "", "family" : "Higby-Baker", "given" : "Stefanie", "non-dropping-particle" : "", "parse-names" : false, "suffix" : "" }, { "dropping-particle" : "", "family" : "Hanlon", "given" : "Joseph T", "non-dropping-particle" : "", "parse-names" : false, "suffix" : "" }, { "dropping-particle" : "", "family" : "Pezzullo", "given" : "Lynn", "non-dropping-particle" : "", "parse-names" : false, "suffix" : "" }, { "dropping-particle" : "", "family" : "Vieson", "given" : "Kathleen", "non-dropping-particle" : "", "parse-names" : false, "suffix" : "" }, { "dropping-particle" : "", "family" : "Helwig", "given" : "Amy L", "non-dropping-particle" : "", "parse-names" : false, "suffix" : "" }, { "dropping-particle" : "", "family" : "Huang", "given" : "Shiew-Mei", "non-dropping-particle" : "", "parse-names" : false, "suffix" : "" }, { "dropping-particle" : "", "family" : "Perre", "given" : "Anthony", "non-dropping-particle" : "", "parse-names" : false, "suffix" : "" }, { "dropping-particle" : "", "family" : "Bates", "given" : "David W", "non-dropping-particle" : "", "parse-names" : false, "suffix" : "" }, { "dropping-particle" : "", "family" : "Poikonen", "given" : "John", "non-dropping-particle" : "", "parse-names" : false, "suffix" : "" }, { "dropping-particle" : "", "family" : "Wittie", "given" : "Michael A", "non-dropping-particle" : "", "parse-names" : false, "suffix" : "" }, { "dropping-particle" : "", "family" : "Grizzle", "given" : "Amy J", "non-dropping-particle" : "", "parse-names" : false, "suffix" : "" }, { "dropping-particle" : "", "family" : "Brown", "given" : "Mary", "non-dropping-particle" : "", "parse-names" : false, "suffix" : "" }, { "dropping-particle" : "", "family" : "Malone", "given" : "Daniel C", "non-dropping-particle" : "", "parse-names" : false, "suffix" : "" } ], "container-title" : "American journal of health-system pharmacy : AJHP : official journal of the American Society of Health-System Pharmacists", "id" : "ITEM-13", "issue" : "8", "issued" : { "date-parts" : [ [ "2016", "4" ] ] }, "page" : "576-585", "title" : "Recommendations for selecting drug-drug interactions for clinical decision support.", "type" : "article-journal", "volume" : "73" }, "uris" : [ "http://www.mendeley.com/documents/?uuid=d3fefc20-6735-45e3-bed7-0c94e3d7a0c2" ] } ], "mendeley" : { "formattedCitation" : "[1,7,9,12,18,28,33,39,43,56,57,78,79]", "plainTextFormattedCitation" : "[1,7,9,12,18,28,33,39,43,56,57,78,79]", "previouslyFormattedCitation" : "[1,7,9,12,18,28,33,39,43,56,57,78,79]" }, "properties" : { "noteIndex" : 0 }, "schema" : "https://github.com/citation-style-language/schema/raw/master/csl-citation.json" }</w:instrText>
            </w:r>
            <w:r w:rsidRPr="00F446C9">
              <w:rPr>
                <w:rFonts w:ascii="Times New Roman" w:eastAsia="Times New Roman" w:hAnsi="Times New Roman" w:cs="Times New Roman"/>
                <w:color w:val="000000"/>
                <w:sz w:val="22"/>
                <w:szCs w:val="22"/>
              </w:rPr>
              <w:fldChar w:fldCharType="separate"/>
            </w:r>
            <w:r w:rsidR="00F446C9" w:rsidRPr="00F446C9">
              <w:rPr>
                <w:rFonts w:ascii="Times New Roman" w:eastAsia="Times New Roman" w:hAnsi="Times New Roman" w:cs="Times New Roman"/>
                <w:noProof/>
                <w:color w:val="000000"/>
                <w:sz w:val="22"/>
                <w:szCs w:val="22"/>
              </w:rPr>
              <w:t>[1,7,9,12,18,28,33,39,43,56,57,78,79]</w:t>
            </w:r>
            <w:r w:rsidRPr="00F446C9">
              <w:rPr>
                <w:rFonts w:ascii="Times New Roman" w:eastAsia="Times New Roman" w:hAnsi="Times New Roman" w:cs="Times New Roman"/>
                <w:color w:val="000000"/>
                <w:sz w:val="22"/>
                <w:szCs w:val="22"/>
              </w:rPr>
              <w:fldChar w:fldCharType="end"/>
            </w:r>
          </w:p>
        </w:tc>
      </w:tr>
      <w:tr w:rsidR="00F446C9" w:rsidRPr="00F446C9" w:rsidTr="005A50D8">
        <w:tc>
          <w:tcPr>
            <w:tcW w:w="1606" w:type="dxa"/>
          </w:tcPr>
          <w:p w:rsidR="00F446C9" w:rsidRPr="00F446C9" w:rsidRDefault="00F446C9" w:rsidP="005A50D8">
            <w:pPr>
              <w:rPr>
                <w:rFonts w:ascii="Times New Roman" w:eastAsia="Times New Roman" w:hAnsi="Times New Roman" w:cs="Times New Roman"/>
                <w:sz w:val="22"/>
                <w:szCs w:val="22"/>
              </w:rPr>
            </w:pPr>
          </w:p>
        </w:tc>
        <w:tc>
          <w:tcPr>
            <w:tcW w:w="1799" w:type="dxa"/>
          </w:tcPr>
          <w:p w:rsidR="00F446C9" w:rsidRPr="00F446C9" w:rsidRDefault="00F446C9" w:rsidP="005A50D8">
            <w:pPr>
              <w:rPr>
                <w:rFonts w:ascii="Times New Roman" w:eastAsia="Times New Roman" w:hAnsi="Times New Roman" w:cs="Times New Roman"/>
                <w:sz w:val="22"/>
                <w:szCs w:val="22"/>
              </w:rPr>
            </w:pPr>
          </w:p>
        </w:tc>
        <w:tc>
          <w:tcPr>
            <w:tcW w:w="1987" w:type="dxa"/>
          </w:tcPr>
          <w:p w:rsidR="00F446C9" w:rsidRPr="00F446C9" w:rsidRDefault="00F446C9" w:rsidP="005A50D8">
            <w:pPr>
              <w:rPr>
                <w:rFonts w:ascii="Times New Roman" w:eastAsia="Times New Roman" w:hAnsi="Times New Roman" w:cs="Times New Roman"/>
                <w:sz w:val="22"/>
                <w:szCs w:val="22"/>
              </w:rPr>
            </w:pPr>
            <w:r w:rsidRPr="00F446C9">
              <w:rPr>
                <w:rFonts w:ascii="Times New Roman" w:eastAsia="Times New Roman" w:hAnsi="Times New Roman" w:cs="Times New Roman"/>
                <w:sz w:val="22"/>
                <w:szCs w:val="22"/>
              </w:rPr>
              <w:t>Contraindication</w:t>
            </w:r>
          </w:p>
        </w:tc>
        <w:tc>
          <w:tcPr>
            <w:tcW w:w="1885" w:type="dxa"/>
          </w:tcPr>
          <w:p w:rsidR="00F446C9" w:rsidRPr="00F446C9" w:rsidRDefault="00F446C9" w:rsidP="005A50D8">
            <w:pPr>
              <w:rPr>
                <w:rFonts w:ascii="Times New Roman" w:eastAsia="Times New Roman" w:hAnsi="Times New Roman" w:cs="Times New Roman"/>
                <w:color w:val="000000"/>
                <w:sz w:val="22"/>
                <w:szCs w:val="22"/>
              </w:rPr>
            </w:pPr>
          </w:p>
        </w:tc>
        <w:tc>
          <w:tcPr>
            <w:tcW w:w="1259" w:type="dxa"/>
          </w:tcPr>
          <w:p w:rsidR="00F446C9" w:rsidRPr="00F446C9" w:rsidRDefault="00F446C9" w:rsidP="005A50D8">
            <w:pPr>
              <w:rPr>
                <w:rFonts w:ascii="Times New Roman" w:eastAsia="Times New Roman" w:hAnsi="Times New Roman" w:cs="Times New Roman"/>
                <w:color w:val="000000"/>
                <w:sz w:val="22"/>
                <w:szCs w:val="22"/>
              </w:rPr>
            </w:pPr>
          </w:p>
        </w:tc>
        <w:tc>
          <w:tcPr>
            <w:tcW w:w="1181" w:type="dxa"/>
          </w:tcPr>
          <w:p w:rsidR="00F446C9" w:rsidRPr="00F446C9" w:rsidRDefault="00F446C9" w:rsidP="005A50D8">
            <w:pPr>
              <w:rPr>
                <w:rFonts w:ascii="Times New Roman" w:eastAsia="Times New Roman" w:hAnsi="Times New Roman" w:cs="Times New Roman"/>
                <w:sz w:val="22"/>
                <w:szCs w:val="22"/>
              </w:rPr>
            </w:pPr>
          </w:p>
        </w:tc>
        <w:tc>
          <w:tcPr>
            <w:tcW w:w="4588" w:type="dxa"/>
          </w:tcPr>
          <w:p w:rsidR="00F446C9" w:rsidRPr="00F446C9" w:rsidRDefault="00EE5D99" w:rsidP="005A50D8">
            <w:pPr>
              <w:rPr>
                <w:rFonts w:ascii="Times New Roman" w:eastAsia="Times New Roman" w:hAnsi="Times New Roman" w:cs="Times New Roman"/>
                <w:color w:val="000000"/>
                <w:sz w:val="22"/>
                <w:szCs w:val="22"/>
              </w:rPr>
            </w:pPr>
            <w:r w:rsidRPr="00F446C9">
              <w:rPr>
                <w:rFonts w:ascii="Times New Roman" w:eastAsia="Times New Roman" w:hAnsi="Times New Roman" w:cs="Times New Roman"/>
                <w:color w:val="000000"/>
                <w:sz w:val="22"/>
                <w:szCs w:val="22"/>
              </w:rPr>
              <w:fldChar w:fldCharType="begin" w:fldLock="1"/>
            </w:r>
            <w:r w:rsidR="00F446C9" w:rsidRPr="00F446C9">
              <w:rPr>
                <w:rFonts w:ascii="Times New Roman" w:eastAsia="Times New Roman" w:hAnsi="Times New Roman" w:cs="Times New Roman"/>
                <w:color w:val="000000"/>
                <w:sz w:val="22"/>
                <w:szCs w:val="22"/>
              </w:rPr>
              <w:instrText>ADDIN CSL_CITATION { "citationItems" : [ { "id" : "ITEM-1", "itemData" : { "DOI" : "10.1007/s00228-005-0943-4", "abstract" : "OBJECTIVE: To compare comprehensiveness and accuracy of drug interaction information in the German summary of product characteristics (SPC) with current evidence from the literature and to evaluate the SPC's usefulness with respect to management of drug interactions.\\n\\nMETHODS: Information on clinically relevant drug interactions was compared between the SPC and three standard information sources on drug interactions (DRUGDEX, Hansten/Horn's Drug Interactions Analysis and Management, Stockley's Drug Interactions) according to five consecutive criteria (inclusion, appropriateness of class labelling, effect description, management recommendation, explicit dose adjustment). Using medication data of an outpatient population (n=4,949), we determined what percentage of insufficiently characterized combinations indeed occurred in outpatients treated with combination drug therapy.\\n\\nRESULTS: Only for 33% (192/579) of the evaluated combinations did SPCs provide drug interaction information equivalent to the evidence from the published literature. Of the clinically relevant drug interactions, 16% were completely missing and 51% were insufficiently characterized compared with standard sources. Explicit management recommendations were either missing or differed from standard sources in 18% of the evaluated pairs of compounds. Of these missing or insufficiently characterized combinations, 12% (47/387) were indeed prescribed to outpatients. Those drug combinations for which the interaction potential was not mentioned in the SPC were received by 0.6% (32/4,949) of patients, and 4% (192/4,949) of patients received combinations that had insufficiently characterized drug interactions.\\n\\nCONCLUSIONS: If physicians only rely on SPC information for drug interactions, adverse events due to lacking management recommendations may occur. To meet the SPCs claim of being the basis of information for health professionals on how to use medicinal products safely and effectively, information on drug interactions should be thoroughly up-dated and expanded.", "author" : [ { "dropping-particle" : "", "family" : "Bergk", "given" : "Verena", "non-dropping-particle" : "", "parse-names" : false, "suffix" : "" }, { "dropping-particle" : "", "family" : "Haefeli", "given" : "Walter E", "non-dropping-particle" : "", "parse-names" : false, "suffix" : "" }, { "dropping-particle" : "", "family" : "Gasse", "given" : "Christiane", "non-dropping-particle" : "", "parse-names" : false, "suffix" : "" }, { "dropping-particle" : "", "family" : "Brenner", "given" : "Hermann", "non-dropping-particle" : "", "parse-names" : false, "suffix" : "" }, { "dropping-particle" : "", "family" : "Martin-Facklam", "given" : "Meret", "non-dropping-particle" : "", "parse-names" : false, "suffix" : "" } ], "container-title" : "European journal of clinical pharmacology", "id" : "ITEM-1", "issue" : "5-6", "issued" : { "date-parts" : [ [ "2005" ] ] }, "page" : "327-335", "title" : "Information deficits in the summary of product characteristics preclude an optimal management of drug interactions: a comparison with evidence from the literature.", "type" : "article-journal", "volume" : "61" }, "uris" : [ "http://www.mendeley.com/documents/?uuid=3f25d609-8a2e-461f-9a23-b1ac37b2546a" ] }, { "id" : "ITEM-2", "itemData" : { "DOI" : "10.1016/j.jbi.2009.12.001", "ISSN" : "1532-0464", "abstract" : "Patients on multiple medications are at increased risk for adverse drug events. While physicians can reduce this risk by regularly reviewing the side-effect profiles of their patients' medications, this process can be time-consuming. We created a decision support system designed to expedite reviewing potential adverse reactions through information visualization. The system includes a database containing 16,340 unique drug and side-effect pairs, representing 250 common medications. A numeric score is assigned to each pair reflecting the strength of association between drug and effect. Based on these scores, the system generates graphical adverse reaction maps for any user-selected combination of drugs. A study comparing speed and accuracy of retrieving side-effect data using this tool versus UpToDate?? demonstrated a 60% reduction in time to complete a query (61 s vs. 155 s, p &lt; 0.0001) with no decrease in accuracy. These findings suggest that information visualization can significantly expedite review of potential adverse drug events. ?? 2009 Elsevier Inc. All rights reserved.", "author" : [ { "dropping-particle" : "", "family" : "Duke", "given" : "Jon D", "non-dropping-particle" : "", "parse-names" : false, "suffix" : "" }, { "dropping-particle" : "", "family" : "Li", "given" : "Xiaochun", "non-dropping-particle" : "", "parse-names" : false, "suffix" : "" }, { "dropping-particle" : "", "family" : "Grannis", "given" : "Shaun J", "non-dropping-particle" : "", "parse-names" : false, "suffix" : "" } ], "container-title" : "Journal of Biomedical Informatics", "id" : "ITEM-2", "issue" : "2", "issued" : { "date-parts" : [ [ "2010" ] ] }, "page" : "326-331", "publisher" : "Elsevier Inc.", "title" : "Data visualization speeds review of potential adverse drug events in patients on multiple medications", "type" : "article-journal", "volume" : "43" }, "uris" : [ "http://www.mendeley.com/documents/?uuid=60b67390-e356-423c-a9aa-c4853af8a723" ] }, { "id" : "ITEM-3", "itemData" : { "DOI" : "10.1186/2050-6511-13-7", "abstract" : "BACKGROUND: Multiple databases provide ratings of drug-drug interactions. The ratings are often based on different criteria and lack background information on the decision making process. User acceptance of rating systems could be improved by providing a transparent decision path for each category.\\n\\nMETHODS: We rated 200 randomly selected potential drug-drug interactions by a transparent decision model developed by our team. The cases were generated from ward round observations and physicians' queries from an outpatient setting. We compared our ratings to those assigned by a senior clinical pharmacologist and by a standard interaction database, and thus validated the model.\\n\\nRESULTS: The decision model rated consistently with the standard database and the pharmacologist in 94 and 156 cases, respectively. In two cases the model decision required correction. Following removal of systematic model construction differences, the DM was fully consistent with other rating systems.\\n\\nCONCLUSION: The decision model reproducibly rates interactions and elucidates systematic differences. We propose to supply validated decision paths alongside the interaction rating to improve comprehensibility and to enable physicians to interpret the ratings in a clinical context.", "author" : [ { "dropping-particle" : "", "family" : "Far", "given" : "Elmira", "non-dropping-particle" : "", "parse-names" : false, "suffix" : "" }, { "dropping-particle" : "", "family" : "Curkovic", "given" : "Ivanka", "non-dropping-particle" : "", "parse-names" : false, "suffix" : "" }, { "dropping-particle" : "", "family" : "Byrne", "given" : "Kelly", "non-dropping-particle" : "", "parse-names" : false, "suffix" : "" }, { "dropping-particle" : "", "family" : "Roos", "given" : "Malgorzata", "non-dropping-particle" : "", "parse-names" : false, "suffix" : "" }, { "dropping-particle" : "", "family" : "Egloff", "given" : "Isabelle", "non-dropping-particle" : "", "parse-names" : false, "suffix" : "" }, { "dropping-particle" : "", "family" : "Dietrich", "given" : "Michael", "non-dropping-particle" : "", "parse-names" : false, "suffix" : "" }, { "dropping-particle" : "", "family" : "Kirch", "given" : "Wilhelm", "non-dropping-particle" : "", "parse-names" : false, "suffix" : "" }, { "dropping-particle" : "", "family" : "Kullak-Ublick", "given" : "Gerd a", "non-dropping-particle" : "", "parse-names" : false, "suffix" : "" }, { "dropping-particle" : "", "family" : "Egbring", "given" : "Marco", "non-dropping-particle" : "", "parse-names" : false, "suffix" : "" } ], "container-title" : "BMC Pharmacology and Toxicology", "id" : "ITEM-3", "issue" : "1", "issued" : { "date-parts" : [ [ "2012" ] ] }, "page" : "7", "title" : "Validation of a transparent decision model to rate drug interactions", "type" : "article-journal", "volume" : "13" }, "uris" : [ "http://www.mendeley.com/documents/?uuid=bf5439b9-69b4-4fa5-a330-ed0735d35721" ] }, { "id" : "ITEM-4", "itemData" : { "DOI" : "10.1097/01.mlr.0000199849.08389.91", "ISSN" : "0025-7079", "abstract" : "OBJECTIVE: We tested whether interval exposure to an automated drug alert system that included approximately 2000 drug-drug interaction alerts increased recognition of selected interacting drug pairs. We also examined other perceptions about computerized order entry.\\n\\nRESEARCH DESIGN: We administered cross-sectional surveys in 2000 and 2002 that included more than 260 eligible clinicians in each time period.\\n\\nSUBJECTS: We studied clinicians practicing in ambulatory settings within a Southern California Veterans Affairs Healthcare System and who responded to both surveys (97 respondents).\\n\\nMEASURES: We sought to measure (1) recognition of selected drug-drug and drug-condition interactions and (2) other benefits and barriers to using automated drug alerts.\\n\\nRESULTS: Clinicians correctly categorized similar percentages of the 7 interacting drug-drug pairs at baseline and follow-up (53% vs. 54%, P = 0.51) but improved their overall recognition of the 3 contraindicated drug-drug pairs (51% vs. 60%, P = 0.01). No significant changes from baseline to follow-up were found for the 8 interacting drug-condition pairs (60% vs. 62%, P = 0.43) or the 4 contraindicated drug-condition pairs (52% vs. 56%, P = 0.24). More providers preferred using order entry at follow-up than baseline (63% vs. 45%, P &lt; 0.001). Signal-to-noise ratio remained the biggest reported problem at follow-up and baseline (54 vs. 57%, P = 0.75). In 2002, clinicians reported seeing a median of 5 drug alerts per week (representing approximately 12.5% of prescriptions entered), with a median 5% reportedly leading to an action.\\n\\nCONCLUSIONS: Interval exposure to automated drug alerts had little to no effect on recognition of selected drug-drug interactions. The primary perceived barrier to effective utilization of drug alerts remained the same over time.", "author" : [ { "dropping-particle" : "", "family" : "Glassman", "given" : "Peter a", "non-dropping-particle" : "", "parse-names" : false, "suffix" : "" }, { "dropping-particle" : "", "family" : "Belperio", "given" : "Pamela", "non-dropping-particle" : "", "parse-names" : false, "suffix" : "" }, { "dropping-particle" : "", "family" : "Simon", "given" : "Barbara", "non-dropping-particle" : "", "parse-names" : false, "suffix" : "" }, { "dropping-particle" : "", "family" : "Lanto", "given" : "Andrew", "non-dropping-particle" : "", "parse-names" : false, "suffix" : "" }, { "dropping-particle" : "", "family" : "Lee", "given" : "Martin", "non-dropping-particle" : "", "parse-names" : false, "suffix" : "" } ], "container-title" : "Medical care", "id" : "ITEM-4", "issue" : "3", "issued" : { "date-parts" : [ [ "2006" ] ] }, "page" : "250-256", "title" : "Exposure to automated drug alerts over time: effects on clinicians' knowledge and perceptions.", "type" : "article-journal", "volume" : "44" }, "uris" : [ "http://www.mendeley.com/documents/?uuid=55fa29b3-3ffe-4bc6-bd50-8919a357f48b" ] }, { "id" : "ITEM-5", "itemData" : { "DOI" : "10.1023/A:1024077018902", "ISSN" : "0928-1231", "abstract" : "Although thousands of articles on drug interactions have been published and numerous computerized screening systems have been developed, patients continue to suffer from adverse drug interactions. Possible methods for reducing the risk of drug interactions include improving the knowledge of health care providers, improving computerized screening systems, providing information on patient risk factors, increased use of pharmacogenetic information, more attention to drug administration risk factors, and improving patient education on drug interactions.", "author" : [ { "dropping-particle" : "", "family" : "Hansten", "given" : "Philip D", "non-dropping-particle" : "", "parse-names" : false, "suffix" : "" } ], "container-title" : "Pharmacy world &amp; science : PWS", "id" : "ITEM-5", "issue" : "3", "issued" : { "date-parts" : [ [ "2003" ] ] }, "page" : "94-97", "title" : "Drug interaction management.", "type" : "article-journal", "volume" : "25" }, "uris" : [ "http://www.mendeley.com/documents/?uuid=e8b4ef45-035a-42b9-b2b3-b5f6162c8168" ] }, { "id" : "ITEM-6", "itemData" : { "author" : [ { "dropping-particle" : "", "family" : "Hines", "given" : "Lisa E", "non-dropping-particle" : "", "parse-names" : false, "suffix" : "" } ], "id" : "ITEM-6", "issued" : { "date-parts" : [ [ "2010" ] ] }, "number-of-pages" : "1-26", "title" : "Deadly Errors of Commission: Principles of Clinically Important Drug-Drug Interactions: An Interactive Case-Based Approach CME", "type" : "report" }, "uris" : [ "http://www.mendeley.com/documents/?uuid=0776e3e1-64f8-4488-b74e-43108e671ae9" ] }, { "id" : "ITEM-7", "itemData" : { "DOI" : "10.2146/ajhp100465", "ISSN" : "1079-2082", "abstract" : "The article discusses the prevention of drug\u2013drug interactions (DDIs) which are an indicator of clinical decision support (CDS) system for patient safety. It discusses the commercial DDI software used by the University of Washington (UW) pharmacy services department, which produced irrelevant alerts due to poor specificity of the software systems. The article suggests that the DDI CDS be customized to classify alerts into major and minor, and be regularly reviewed and updated.", "author" : [ { "dropping-particle" : "", "family" : "Horn", "given" : "J R", "non-dropping-particle" : "", "parse-names" : false, "suffix" : "" }, { "dropping-particle" : "", "family" : "Hansten", "given" : "P D", "non-dropping-particle" : "", "parse-names" : false, "suffix" : "" } ], "container-title" : "American journal of \u2026", "id" : "ITEM-7", "issued" : { "date-parts" : [ [ "2011" ] ] }, "page" : "662-665", "title" : "Customizing clinical decision support to prevent excessive drug-drug interaction alerts.", "type" : "article-journal", "volume" : "68" }, "uris" : [ "http://www.mendeley.com/documents/?uuid=a3402cc9-deb7-4509-a887-5e6d45914c5d" ] }, { "id" : "ITEM-8", "itemData" : { "DOI" : "10.1016/j.clpt.2005.03.007", "ISSN" : "0009-9236", "author" : [ { "dropping-particle" : "", "family" : "Knollmann", "given" : "Bj\u00f6rn C", "non-dropping-particle" : "", "parse-names" : false, "suffix" : "" }, { "dropping-particle" : "", "family" : "Smyth", "given" : "Brendan J", "non-dropping-particle" : "", "parse-names" : false, "suffix" : "" }, { "dropping-particle" : "", "family" : "Garnett", "given" : "Christine E", "non-dropping-particle" : "", "parse-names" : false, "suffix" : "" }, { "dropping-particle" : "", "family" : "Salesiotis", "given" : "Anastasios N", "non-dropping-particle" : "", "parse-names" : false, "suffix" : "" }, { "dropping-particle" : "", "family" : "Gvozdjan", "given" : "Dragoslav M", "non-dropping-particle" : "", "parse-names" : false, "suffix" : "" }, { "dropping-particle" : "", "family" : "Berry", "given" : "N Seth", "non-dropping-particle" : "", "parse-names" : false, "suffix" : "" }, { "dropping-particle" : "", "family" : "Lee", "given" : "Howard", "non-dropping-particle" : "", "parse-names" : false, "suffix" : "" }, { "dropping-particle" : "", "family" : "Min", "given" : "F David", "non-dropping-particle" : "", "parse-names" : false, "suffix" : "" } ], "container-title" : "Clinical pharmacology and therapeutics", "id" : "ITEM-8", "issue" : "1", "issued" : { "date-parts" : [ [ "2005" ] ] }, "page" : "7-18", "title" : "Personal digital assistant-based drug reference software as tools to improve rational prescribing: benchmark criteria and performance.", "type" : "article-journal", "volume" : "78" }, "uris" : [ "http://www.mendeley.com/documents/?uuid=f4716d10-9a53-480e-b0b0-4caed5876469" ] }, { "id" : "ITEM-9", "itemData" : { "DOI" : "10.1007/s11606-012-2137-y", "ISSN" : "0884-8734", "abstract" : "BACKGROUND: As electronic health records (EHRs) become widely adopted, alerts and reminders can improve medication safety, but excessive alerts may irritate or overwhelm clinicians, thereby reducing their effectiveness. We developed a novel \"stealth\" alert in an EHR to improve anticoagulation monitoring for patients prescribed a medication that could interact with warfarin. Instead of alerting the prescribing provider, the system notified a multidisciplinary anticoagulation management service, so that the prescribing clinicians never saw the alerts. We aimed to determine whether these \"stealth\" alerts increased the frequency of anticoagulation monitoring following the co-prescription of warfarin and a potentially interacting medication. METHODS: We conducted a pre-post intervention study, analyzed using an interrupted time-series, within a large, multispecialty group practice that uses a common EHR. The study included a 12-month period preceding the intervention, a 2-month period during intervention implementation, and a 6-month post-intervention period. The primary outcome measure was the proportion of patients completing anticoagulation monitoring within 5 days of a new co-prescribing event. RESULTS: Prior to implementation of the stealth alert, 34 % of patients completed anticoagulation monitoring within 5 days after the prescription of a medication with a potential warfarin interaction. After implementation of the alert, 39 % completed testing within 5 days (odds ratio 1.24, 95 % confidence interval 1.12-1.37). CONCLUSIONS: Stealth alerts increased the proportion of patients who underwent anticoagulation monitoring following the prescription of a medication that could potentially interact with warfarin. This team-based approach to clinical-decision support directs alerts away from prescribing clinicians and toward individuals who can directly implement them.", "author" : [ { "dropping-particle" : "", "family" : "Koplan", "given" : "Kate E", "non-dropping-particle" : "", "parse-names" : false, "suffix" : "" }, { "dropping-particle" : "", "family" : "Brush", "given" : "Alan D", "non-dropping-particle" : "", "parse-names" : false, "suffix" : "" }, { "dropping-particle" : "", "family" : "Packer", "given" : "Marvin S", "non-dropping-particle" : "", "parse-names" : false, "suffix" : "" }, { "dropping-particle" : "", "family" : "Zhang", "given" : "Fang", "non-dropping-particle" : "", "parse-names" : false, "suffix" : "" }, { "dropping-particle" : "", "family" : "Senese", "given" : "Margaret D", "non-dropping-particle" : "", "parse-names" : false, "suffix" : "" }, { "dropping-particle" : "", "family" : "Simon", "given" : "Steven R", "non-dropping-particle" : "", "parse-names" : false, "suffix" : "" } ], "container-title" : "Journal of General Internal Medicine", "id" : "ITEM-9", "issue" : "12", "issued" : { "date-parts" : [ [ "2012" ] ] }, "page" : "1-8", "title" : "\"Stealth\" Alerts to Improve Warfarin Monitoring When Initiating Interacting Medications", "type" : "article-journal", "volume" : "27" }, "uris" : [ "http://www.mendeley.com/documents/?uuid=7b8241f5-369f-4297-850b-0cac3ea2efbe" ] }, { "id" : "ITEM-10", "itemData" : { "author" : [ { "dropping-particle" : "", "family" : "Luna", "given" : "Daniel", "non-dropping-particle" : "", "parse-names" : false, "suffix" : "" } ], "container-title" : "Medinfo 2007: Proceedings of the 12th World Congress on Health (Medical) Informatics; Building Sustainable Health Systems", "id" : "ITEM-10", "issued" : { "date-parts" : [ [ "2007" ] ] }, "page" : "885-889", "title" : "Analysis and Redesign of a Knowledge Database for a Drug-drug Interactions Alert System", "type" : "paper-conference" }, "uris" : [ "http://www.mendeley.com/documents/?uuid=b901d78f-8dcf-453d-8def-8aa1fa1d9e27" ] }, { "id" : "ITEM-11", "itemData" : { "DOI" : "10.1016/S0140-6736(07)61092-7", "ISSN" : "1474-547X (Electronic)\\r0140-6736 (Linking)", "abstract" : "Drug therapy is essential when caring for elderly patients, but clearly it is a double-edged sword. Elderly patients are at high risk of having drug interactions, but the prevalence of these interactions is not well documented. Several types of interactions exist: drug-drug, drug-disease, drug-food, drug-alcohol, drug-herbal products, and drug-nutritional status. Factors such as age-related changes in pharmacokinetics and pharmacodynamics, frailty, interindividual variability, reduced homoeostatic mechanisms, and psychosocial issues need to be considered when drug interactions are assessed. Software can help clinicians to detect drug interactions, but many programmes have not been updated with the evolving knowledge of these interactions, and do not take into consideration important factors needed to optimise drug treatment in elderly patients. Any generated recommendations have to be tempered by a holistic, geriatric, multiprofessional approach that is team-based. This second paper in a series of two on prescribing in elderly people proposes an approach to categorise drug interactions, along with strategies to assist in their detection, management, and prevention.", "author" : [ { "dropping-particle" : "", "family" : "Mallet", "given" : "Louise", "non-dropping-particle" : "", "parse-names" : false, "suffix" : "" }, { "dropping-particle" : "", "family" : "Spinewine", "given" : "Anne", "non-dropping-particle" : "", "parse-names" : false, "suffix" : "" }, { "dropping-particle" : "", "family" : "Huang", "given" : "Allen", "non-dropping-particle" : "", "parse-names" : false, "suffix" : "" } ], "container-title" : "Lancet", "id" : "ITEM-11", "issue" : "9582", "issued" : { "date-parts" : [ [ "2007" ] ] }, "page" : "185-191", "title" : "The challenge of managing drug interactions in elderly people.", "type" : "article-journal", "volume" : "370" }, "uris" : [ "http://www.mendeley.com/documents/?uuid=4a480d67-f2b1-4dcb-bb9a-45e13f06921a" ] }, { "id" : "ITEM-12", "itemData" : { "DOI" : "10.1093/intqhc/mzn038", "ISSN" : "1353-4505 (Print)\\r1353-4505 (Linking)", "abstract" : "OBJECTIVE: The aim of this study was to evaluate the relevance of the signals generated by a computerized drug-drug interaction detection system and to design a classification of overridden drug-drug interaction alerts. STUDY DESIGN: Prospective study over two months. SETTING: Five hundred and ten-bed university paediatric hospital. MAIN OUTCOME MEASURES: In Robert Debre Hospital physicians generate drug orders online using a computerized physician order entry system that also detects drug-drug interactions in real time. We analysed the relevance of a sample of alerts overridden by physicians. RESULTS: We analysed a sample of 613 overridden alerts. We defined three categories of overridden alerts: informational errors (35); system errors (244) and accurate alerts (334). Two reasons account for 40% of false-positive alerts: an inability of the system to recognize real conflicts between drug treatments and guidelines stating that the two drugs can be used together, because the benefit outweighs the risk of side effects due to the drug-drug interaction. CONCLUSIONS: We created a classification of overridden alerts, in the context of computerized physician order entry system coupled with a drug-drug interaction detection system. There is clearly room for improvement in the development of drug-drug interaction software. This classification should make it possible to break this work down into smaller tasks, making it possible to decrease the sensitivity to background noise of drug-drug interaction detection systems.", "author" : [ { "dropping-particle" : "", "family" : "Mille", "given" : "F", "non-dropping-particle" : "", "parse-names" : false, "suffix" : "" }, { "dropping-particle" : "", "family" : "Schwartz", "given" : "C", "non-dropping-particle" : "", "parse-names" : false, "suffix" : "" }, { "dropping-particle" : "", "family" : "Brion", "given" : "F", "non-dropping-particle" : "", "parse-names" : false, "suffix" : "" }, { "dropping-particle" : "", "family" : "Fontan", "given" : "J E", "non-dropping-particle" : "", "parse-names" : false, "suffix" : "" }, { "dropping-particle" : "", "family" : "Bourdon", "given" : "O", "non-dropping-particle" : "", "parse-names" : false, "suffix" : "" }, { "dropping-particle" : "", "family" : "Degoulet", "given" : "P", "non-dropping-particle" : "", "parse-names" : false, "suffix" : "" }, { "dropping-particle" : "", "family" : "Jaulent", "given" : "M C", "non-dropping-particle" : "", "parse-names" : false, "suffix" : "" } ], "container-title" : "Int J Qual Health Care", "id" : "ITEM-12", "issue" : "6", "issued" : { "date-parts" : [ [ "2008" ] ] }, "page" : "400-405", "title" : "Analysis of overridden alerts in a drug-drug interaction detection system", "type" : "article-journal", "volume" : "20" }, "uris" : [ "http://www.mendeley.com/documents/?uuid=8d46c894-feaf-4648-833c-10cd900f29aa" ] }, { "id" : "ITEM-13", "itemData" : { "author" : [ { "dropping-particle" : "", "family" : "Morrell", "given" : "Joan", "non-dropping-particle" : "", "parse-names" : false, "suffix" : "" } ], "container-title" : "Medical Care", "id" : "ITEM-13", "issue" : "1", "issued" : { "date-parts" : [ [ "1977" ] ] }, "page" : "68-78", "title" : "Receptivity of Physicians in a Teaching Hospital to a Computerized Drug Interaction Monitoring and Reporting System", "type" : "article-journal", "volume" : "XV" }, "uris" : [ "http://www.mendeley.com/documents/?uuid=46a98ccd-b3a0-4f0c-a2cd-f36f64cd3220" ] }, { "id" : "ITEM-14", "itemData" : { "DOI" : "10.2146/ajhp070046", "ISSN" : "1535-2900 (Electronic)", "abstract" : "PURPOSE: The development of computerized alerts with management strategies for 25 drug-drug interactions (DDIs) is described.\\n\\nSUMMARY: To ensure that clinicians, when confronted with any of 25 serious DDIs in the ambulatory care setting, can avoid these DDIs while treating patients with appropriate medications, management strategies were developed using a consensus approach. Several methods were used to ensure that the recommended alternatives were truly safe. Four well-established drug-interaction compendia were screened, and any potential alternative agent that was listed as having an interaction (moderate or serious in nature) was excluded from the list of alternative agents. Case reports, case series, and clinical studies that focused on the alternative combinations were reviewed to determine if the alternative posed interaction risks. If an interaction for the alternative combination had not been identified in the compendia or in the literature search, other potential mechanisms for drug interactions were explored such as alterations in absorption, distribution, metabolism, or excretion. Pharmacology and therapeutics textbooks and other drug information sources also served as resources. In general, the strategies included alternatives to both medications, changing dosage or increasing monitoring of one of the agents, situations where one of the medications had no alternative but alternatives were available for the other medication, and alternative methods of birth control. In some situations the two drugs were contraindicated, while in others the two drugs should be avoided if at all possible and alternatives used.\\n\\nCONCLUSION: Consensus-based management strategies for 25 serious DDIs were developed for inclusion in computerized alert messages.", "author" : [ { "dropping-particle" : "", "family" : "Murphy", "given" : "John E", "non-dropping-particle" : "", "parse-names" : false, "suffix" : "" }, { "dropping-particle" : "", "family" : "Malone", "given" : "Daniel C", "non-dropping-particle" : "", "parse-names" : false, "suffix" : "" }, { "dropping-particle" : "", "family" : "Olson", "given" : "Bridget M", "non-dropping-particle" : "", "parse-names" : false, "suffix" : "" }, { "dropping-particle" : "", "family" : "Grizzle", "given" : "Amy J", "non-dropping-particle" : "", "parse-names" : false, "suffix" : "" }, { "dropping-particle" : "", "family" : "Armstrong", "given" : "Edward P", "non-dropping-particle" : "", "parse-names" : false, "suffix" : "" }, { "dropping-particle" : "", "family" : "Skrepnek", "given" : "Grant H", "non-dropping-particle" : "", "parse-names" : false, "suffix" : "" } ], "container-title" : "American journal of health-system pharmacy : AJHP : official journal of the American Society of Health-System Pharmacists", "id" : "ITEM-14", "issue" : "1", "issued" : { "date-parts" : [ [ "2009" ] ] }, "page" : "38-44", "title" : "Development of computerized alerts with management strategies for 25 serious drug-drug interactions.", "type" : "article-journal", "volume" : "66" }, "uris" : [ "http://www.mendeley.com/documents/?uuid=5853774b-2019-4b55-8efa-6e5fa59e6f16" ] }, { "id" : "ITEM-15", "itemData" : { "DOI" : "10.1111/j.1365-2125.2011.04058.x", "ISSN" : "1365-2125", "abstract" : "Relevant and easily accessible drug information at point-of-care is essential for physicians' decision making when prescribing. However, the information available by using Clinical Decision Support Systems (CDSSs) often does not meet physicians' requirements. The Summary of Product Characteristics (SmPC) is statutory information about drugs. However, the current structure, content and format of SmPCs make it difficult to incorporate them into CDSSs and link them to relevant patient information from the Electronic Health Records. The aim of the study was to evaluate the perceived needs for drug information among physicians in Sweden. METHODS We recruited three focus group discussions with 18 physicians covering different specialities. The information from the groups was combined with a questionnaire administered at the beginning of the group discussions. RESULTS Physicians reported their needs for knowledge databases at the point of drug prescribing. This included more consistent information about existing and new drugs. They also wished to receive automatically generated alerts for severe drug\u2013drug interactions and adverse effects, and to have functions for calculating glomerular filtration rate to enable appropriate dose adjustments to be made for elderly patients and those with impaired renal function. Additionally, features enhancing electronic communication with colleagues and making drug information more searchable were suggested. CONCLUSIONS The results from the current study showed the need for knowledge databases which provide consistent information about new and existing drugs. Most of the required information from physicians appeared to be possible to transfer from current SmPCs to CDSSs. However, inconsistencies in the SmPC information have to be reduced to enhance their utility.", "author" : [ { "dropping-particle" : "", "family" : "Rahmner", "given" : "Pia Bastholm", "non-dropping-particle" : "", "parse-names" : false, "suffix" : "" }, { "dropping-particle" : "", "family" : "Eiermann", "given" : "Birgit", "non-dropping-particle" : "", "parse-names" : false, "suffix" : "" }, { "dropping-particle" : "", "family" : "Korkmaz", "given" : "Seher", "non-dropping-particle" : "", "parse-names" : false, "suffix" : "" }, { "dropping-particle" : "", "family" : "Gustafsson", "given" : "Lars L", "non-dropping-particle" : "", "parse-names" : false, "suffix" : "" }, { "dropping-particle" : "", "family" : "Gruv\u00e9n", "given" : "Magnus", "non-dropping-particle" : "", "parse-names" : false, "suffix" : "" }, { "dropping-particle" : "", "family" : "Maxwell", "given" : "Simon", "non-dropping-particle" : "", "parse-names" : false, "suffix" : "" }, { "dropping-particle" : "", "family" : "Eichle", "given" : "Hans Georg", "non-dropping-particle" : "", "parse-names" : false, "suffix" : "" }, { "dropping-particle" : "", "family" : "V\u00e9g", "given" : "Anik\u00f3", "non-dropping-particle" : "", "parse-names" : false, "suffix" : "" } ], "container-title" : "British Journal of Clinical Pharmacology", "id" : "ITEM-15", "issue" : "1", "issued" : { "date-parts" : [ [ "2012" ] ] }, "page" : "115-125", "title" : "Physicians' reported needs of drug information at point of care in Sweden", "type" : "article-journal", "volume" : "73" }, "uris" : [ "http://www.mendeley.com/documents/?uuid=322e4e03-ca85-4659-8123-354c98de7769" ] }, { "id" : "ITEM-16", "itemData" : { "DOI" : "10.1007/s11096-010-9445-2", "ISSN" : "1109601094452", "abstract" : "To evaluate drug interaction software programs and determine their accuracy in identifying drug-drug interactions that may occur in intensive care units. Setting The study was developed in Brazil.", "author" : [ { "dropping-particle" : "", "family" : "Reis", "given" : "Adriano Max Moreira", "non-dropping-particle" : "", "parse-names" : false, "suffix" : "" }, { "dropping-particle" : "", "family" : "Cassiani", "given" : "Silvia Helena De Bortoli", "non-dropping-particle" : "", "parse-names" : false, "suffix" : "" } ], "container-title" : "Pharmacy World and Science", "id" : "ITEM-16", "issue" : "6", "issued" : { "date-parts" : [ [ "2010" ] ] }, "page" : "822-828", "title" : "Evaluation of three brands of drug interaction software for use in intensive care units", "type" : "article-journal", "volume" : "32" }, "uris" : [ "http://www.mendeley.com/documents/?uuid=f36cc99c-927e-424d-b9b3-ac0991ce517b" ] }, { "id" : "ITEM-17", "itemData" : { "DOI" : "10.1016/j.ijmedinf.2013.12.006", "ISSN" : "1386-5056", "abstract" : "PURPOSE: Clinical decision support systems (CDSS) may potentially improve prescribing quality, but are subject to poor user acceptance. Reasons for alert overriding have been identified and counterstrategies have been suggested; however, poor alert specificity, a prominent reason of alert overriding, has not been well addressed. This paper aims at structuring modulators that determine alert specificity and estimating their quantitative impact on alert burden.\\n\\nMETHODS: We developed and summarized optimizing strategies to guarantee the specificity of alerts and applied them to a set of 100 critical and frequent drug interaction (DDI) alerts. Hence, DDI alerts were classified as dynamic, i.e. potentially sensitive to prescription-, co-medication-, or patient-related factors that would change alert severity or render the alert inappropriate compared to static, i.e. always applicable alerts not modulated by cofactors.\\n\\nRESULTS: Within the subset of 100 critical DDI alerts, only 10 alerts were considered as static and for 7 alerts, relevant factors are not generally available in today's patient charts or their consideration would not impact alert severity. The vast majority, i.e. 83 alerts, might require a decrease in alert severity due to factors related to the prescription (N=13), the co-medication (N=11), individual patient data (N=36), or combinations of them (N=23). Patient-related factors consisted mainly of three lab values, i.e. renal function, potassium, and therapeutic drug monitoring results.\\n\\nCONCLUSION: This paper outlines how promising the refinement of knowledge bases is in order to increase specificity and decrease alert burden and suggests how to structure knowledge bases to refine DDI alerting.", "author" : [ { "dropping-particle" : "", "family" : "Seidling", "given" : "Hanna M", "non-dropping-particle" : "", "parse-names" : false, "suffix" : "" }, { "dropping-particle" : "", "family" : "Klein", "given" : "Ulrike", "non-dropping-particle" : "", "parse-names" : false, "suffix" : "" }, { "dropping-particle" : "", "family" : "Schaier", "given" : "Matthias", "non-dropping-particle" : "", "parse-names" : false, "suffix" : "" }, { "dropping-particle" : "", "family" : "Czock", "given" : "David", "non-dropping-particle" : "", "parse-names" : false, "suffix" : "" }, { "dropping-particle" : "", "family" : "Theile", "given" : "Dirk", "non-dropping-particle" : "", "parse-names" : false, "suffix" : "" }, { "dropping-particle" : "", "family" : "Pruszydlo", "given" : "Markus G", "non-dropping-particle" : "", "parse-names" : false, "suffix" : "" }, { "dropping-particle" : "", "family" : "Kaltschmidt", "given" : "Jens", "non-dropping-particle" : "", "parse-names" : false, "suffix" : "" }, { "dropping-particle" : "", "family" : "Mikus", "given" : "Gerd", "non-dropping-particle" : "", "parse-names" : false, "suffix" : "" }, { "dropping-particle" : "", "family" : "Haefeli", "given" : "Walter E", "non-dropping-particle" : "", "parse-names" : false, "suffix" : "" } ], "container-title" : "International journal of medical informatics", "id" : "ITEM-17", "issue" : "4", "issued" : { "date-parts" : [ [ "2014" ] ] }, "page" : "285-291", "publisher" : "Elsevier Ireland Ltd", "title" : "What, if all alerts were specific - estimating the potential impact on drug interaction alert burden.", "type" : "article-journal", "volume" : "83" }, "uris" : [ "http://www.mendeley.com/documents/?uuid=be0f03d3-83fd-4b73-a983-2eb29df635f9" ] }, { "id" : "ITEM-18", "itemData" : { "DOI" : "10.1345/aph.1P792", "ISSN" : "1542-6270", "abstract" : "Health-care providers use computerized provider order entry as a component of the electronic medical record system in conjunction with clinical decision support. An important aspect of clinical decision support is screening of drug-drug interactions including contraindications in the labeling approved by the Food and Drug Administration. Currently, there are inconsistencies between the knowledge databases and the official package labeling for contraindications on drug-drug interactions. Unnecessary warnings can cause alert fatigue among clinicians and potentially influence adoption of true contraindications for drug prescribing. Each institution should evaluate the accuracy and completeness of the knowledge databases used for screening of contraindications on drug-drug interactions.", "author" : [ { "dropping-particle" : "", "family" : "Shah", "given" : "Vishal S", "non-dropping-particle" : "", "parse-names" : false, "suffix" : "" }, { "dropping-particle" : "", "family" : "Weber", "given" : "Robert J", "non-dropping-particle" : "", "parse-names" : false, "suffix" : "" }, { "dropping-particle" : "", "family" : "Nahata", "given" : "Milap C", "non-dropping-particle" : "", "parse-names" : false, "suffix" : "" } ], "container-title" : "Annals of Pharmacotherapy", "id" : "ITEM-18", "issue" : "3", "issued" : { "date-parts" : [ [ "2011" ] ] }, "page" : "409-411", "title" : "Contradictions in contraindications for drug-drug interactions", "type" : "article-journal", "volume" : "45" }, "uris" : [ "http://www.mendeley.com/documents/?uuid=3b1389eb-313c-4b18-ace8-84607627f80d" ] }, { "id" : "ITEM-19", "itemData" : { "abstract" : "PURPOSE: Recommendations for including drug-drug interactions (DDIs) in clinical decision support (CDS) are presented.\n\nSUMMARY: A conference series was conducted to improve CDS for DDIs. A work group consisting of 20 experts in pharmacology, drug information, and CDS from academia, government agencies, health information vendors, and healthcare organizations was convened to address (1) the process to use for developing and maintaining a standard set of DDIs, (2) the information that should be included in a knowledge base of standard DDIs, (3) whether a list of contraindicated drug pairs can or should be established, and (4) how to more intelligently filter DDI alerts. We recommend a transparent, systematic, and evidence-driven process with graded recommendations by a consensus panel of experts and oversight by a national organization. We outline key DDI information needed to help guide clinician decision-making. We recommend judicious classification of DDIs as contraindicated and more research to identify methods to safely reduce repetitive and less-relevant alerts.\n\nCONCLUSION: An expert panel with a centralized organizer or convener should be established to develop and maintain a standard set of DDIs for CDS in the United States. The process should be evidence driven, transparent, and systematic, with feedback from multiple stakeholders for continuous improvement. The scope of the expert panel's work should be carefully managed to ensure that the process is sustainable. Support for research to improve DDI alerting in the future is also needed. Adoption of these steps may lead to consistent and clinically relevant content for interruptive DDIs, thus reducing alert fatigue and improving patient safety.", "author" : [ { "dropping-particle" : "", "family" : "Tilson", "given" : "Hugh", "non-dropping-particle" : "", "parse-names" : false, "suffix" : "" }, { "dropping-particle" : "", "family" : "Hines", "given" : "Lisa E", "non-dropping-particle" : "", "parse-names" : false, "suffix" : "" }, { "dropping-particle" : "", "family" : "McEvoy", "given" : "Gerald", "non-dropping-particle" : "", "parse-names" : false, "suffix" : "" }, { "dropping-particle" : "", "family" : "Weinstein", "given" : "David M", "non-dropping-particle" : "", "parse-names" : false, "suffix" : "" }, { "dropping-particle" : "", "family" : "Hansten", "given" : "Philip D", "non-dropping-particle" : "", "parse-names" : false, "suffix" : "" }, { "dropping-particle" : "", "family" : "Matuszewski", "given" : "Karl", "non-dropping-particle" : "", "parse-names" : false, "suffix" : "" }, { "dropping-particle" : "", "family" : "Comte", "given" : "Marianne", "non-dropping-particle" : "le", "parse-names" : false, "suffix" : "" }, { "dropping-particle" : "", "family" : "Higby-Baker", "given" : "Stefanie", "non-dropping-particle" : "", "parse-names" : false, "suffix" : "" }, { "dropping-particle" : "", "family" : "Hanlon", "given" : "Joseph T", "non-dropping-particle" : "", "parse-names" : false, "suffix" : "" }, { "dropping-particle" : "", "family" : "Pezzullo", "given" : "Lynn", "non-dropping-particle" : "", "parse-names" : false, "suffix" : "" }, { "dropping-particle" : "", "family" : "Vieson", "given" : "Kathleen", "non-dropping-particle" : "", "parse-names" : false, "suffix" : "" }, { "dropping-particle" : "", "family" : "Helwig", "given" : "Amy L", "non-dropping-particle" : "", "parse-names" : false, "suffix" : "" }, { "dropping-particle" : "", "family" : "Huang", "given" : "Shiew-Mei", "non-dropping-particle" : "", "parse-names" : false, "suffix" : "" }, { "dropping-particle" : "", "family" : "Perre", "given" : "Anthony", "non-dropping-particle" : "", "parse-names" : false, "suffix" : "" }, { "dropping-particle" : "", "family" : "Bates", "given" : "David W", "non-dropping-particle" : "", "parse-names" : false, "suffix" : "" }, { "dropping-particle" : "", "family" : "Poikonen", "given" : "John", "non-dropping-particle" : "", "parse-names" : false, "suffix" : "" }, { "dropping-particle" : "", "family" : "Wittie", "given" : "Michael A", "non-dropping-particle" : "", "parse-names" : false, "suffix" : "" }, { "dropping-particle" : "", "family" : "Grizzle", "given" : "Amy J", "non-dropping-particle" : "", "parse-names" : false, "suffix" : "" }, { "dropping-particle" : "", "family" : "Brown", "given" : "Mary", "non-dropping-particle" : "", "parse-names" : false, "suffix" : "" }, { "dropping-particle" : "", "family" : "Malone", "given" : "Daniel C", "non-dropping-particle" : "", "parse-names" : false, "suffix" : "" } ], "container-title" : "American journal of health-system pharmacy : AJHP : official journal of the American Society of Health-System Pharmacists", "id" : "ITEM-19", "issue" : "8", "issued" : { "date-parts" : [ [ "2016", "4" ] ] }, "page" : "576-585", "title" : "Recommendations for selecting drug-drug interactions for clinical decision support.", "type" : "article-journal", "volume" : "73" }, "uris" : [ "http://www.mendeley.com/documents/?uuid=d3fefc20-6735-45e3-bed7-0c94e3d7a0c2" ] }, { "id" : "ITEM-20", "itemData" : { "DOI" : "10.1016/j.cmpb.2013.02.006", "ISSN" : "0169-2607", "abstract" : "Introduction: Adverse drug reactions (ADR) increase morbidity and mortality; potential drug-drug interactions (DDI) increase the probability of ADR. Studies have proven that computerized drug-interaction alert systems (DIAS) might reduce medication errors and potential adverse events. However, the relatively high override rates obscure the benefits of alert systems, which result in barriers for availability. It is important to understand the frequency at which physicians override DIAS and the reasons for overriding reminders. Method: All the DDI records of outpatient prescriptions from a tertiary university hospital from 2005 and 2006 detections by the DIAS are included in the study. The DIAS is a JAVA language software that was integrated into the computerized physician order entry system. The alert window is displayed when DDIs occur during order entries, and physicians choose the appropriate action according to the DDI alerts. There are seven response choices are obligated in representing overriding and acceptance: (1) necessary order and override; (2) expected DDI and override; (3) expected DDI with modified dosage and override; (4) no DDI and override; (5) too busy to respond and override; (6) unaware of the DDI and accept; and (7) unexpected DDI and accept. The responses were collected for analysis. Results: A total of 11,084 DDI alerts of 1,243,464 outpatient prescriptions were present, 0.89% of all computerized prescriptions. The overall rate for accepting was 8.5%, but most of the alerts were overridden (91.5%). Physicians of family medicine and gynecology-obstetrics were more willing to accept the alerts with acceptance rates of 20.8% and 20.0% respectively (p&lt; 0.001). Information regarding the recognition of DDIs indicated that 82.0% of the DDIs were aware by physicians, 15.9% of DDIs were unaware by physicians, and 2.1% of alerts were ignored. The percentage of total alerts declined from 1.12% to 0.79% during 24 months' study period, and total overridden alerts also declined (from 1.04% to 0.73%). Conclusion: We explored the physicians' behavior by analyzing responses to the DDI alerts. Although the override rate is still high, the reasons why physicians may override DDI alerts were well analyzed and most DDI were recognized by physicians. Nonetheless, the trend of total overrides is in decline, which indicates a learning curve effect from exposure to DIAS. By analyzing the computerized responses provided by physicians, efforts should be mad\u2026", "author" : [ { "dropping-particle" : "", "family" : "Yeh", "given" : "Min Li", "non-dropping-particle" : "", "parse-names" : false, "suffix" : "" }, { "dropping-particle" : "", "family" : "Chang", "given" : "Ying Jui", "non-dropping-particle" : "", "parse-names" : false, "suffix" : "" }, { "dropping-particle" : "", "family" : "Wang", "given" : "Po Yen", "non-dropping-particle" : "", "parse-names" : false, "suffix" : "" }, { "dropping-particle" : "", "family" : "Li", "given" : "Yu Chuan", "non-dropping-particle" : "", "parse-names" : false, "suffix" : "" }, { "dropping-particle" : "", "family" : "Hsu", "given" : "Chien Yeh", "non-dropping-particle" : "", "parse-names" : false, "suffix" : "" } ], "container-title" : "Computer Methods and Programs in Biomedicine", "id" : "ITEM-20", "issue" : "1", "issued" : { "date-parts" : [ [ "2013" ] ] }, "page" : "17-25", "publisher" : "Elsevier Ireland Ltd", "title" : "Physicians' responses to computerized drug-drug interaction alerts for outpatients", "type" : "article-journal", "volume" : "111" }, "uris" : [ "http://www.mendeley.com/documents/?uuid=4a0c8299-b12b-4fe4-9e6b-e7451c91b138" ] } ], "mendeley" : { "formattedCitation" : "[3,6\u20139,12,17,22,23,33,37,39,40,56,62,63,70,72,79,80]", "plainTextFormattedCitation" : "[3,6\u20139,12,17,22,23,33,37,39,40,56,62,63,70,72,79,80]", "previouslyFormattedCitation" : "[3,6\u20139,12,17,22,23,33,37,39,40,56,62,63,70,72,79,80]" }, "properties" : { "noteIndex" : 0 }, "schema" : "https://github.com/citation-style-language/schema/raw/master/csl-citation.json" }</w:instrText>
            </w:r>
            <w:r w:rsidRPr="00F446C9">
              <w:rPr>
                <w:rFonts w:ascii="Times New Roman" w:eastAsia="Times New Roman" w:hAnsi="Times New Roman" w:cs="Times New Roman"/>
                <w:color w:val="000000"/>
                <w:sz w:val="22"/>
                <w:szCs w:val="22"/>
              </w:rPr>
              <w:fldChar w:fldCharType="separate"/>
            </w:r>
            <w:r w:rsidR="00F446C9" w:rsidRPr="00F446C9">
              <w:rPr>
                <w:rFonts w:ascii="Times New Roman" w:eastAsia="Times New Roman" w:hAnsi="Times New Roman" w:cs="Times New Roman"/>
                <w:noProof/>
                <w:color w:val="000000"/>
                <w:sz w:val="22"/>
                <w:szCs w:val="22"/>
              </w:rPr>
              <w:t>[3,6–9,12,17,22,23,33,37,39,40,56,62,63,70,72,79,80]</w:t>
            </w:r>
            <w:r w:rsidRPr="00F446C9">
              <w:rPr>
                <w:rFonts w:ascii="Times New Roman" w:eastAsia="Times New Roman" w:hAnsi="Times New Roman" w:cs="Times New Roman"/>
                <w:color w:val="000000"/>
                <w:sz w:val="22"/>
                <w:szCs w:val="22"/>
              </w:rPr>
              <w:fldChar w:fldCharType="end"/>
            </w:r>
          </w:p>
        </w:tc>
      </w:tr>
      <w:tr w:rsidR="00F446C9" w:rsidRPr="00F446C9" w:rsidTr="005A50D8">
        <w:tc>
          <w:tcPr>
            <w:tcW w:w="1606" w:type="dxa"/>
          </w:tcPr>
          <w:p w:rsidR="00F446C9" w:rsidRPr="00F446C9" w:rsidRDefault="00F446C9" w:rsidP="005A50D8">
            <w:pPr>
              <w:rPr>
                <w:rFonts w:ascii="Times New Roman" w:eastAsia="Times New Roman" w:hAnsi="Times New Roman" w:cs="Times New Roman"/>
                <w:sz w:val="22"/>
                <w:szCs w:val="22"/>
              </w:rPr>
            </w:pPr>
          </w:p>
        </w:tc>
        <w:tc>
          <w:tcPr>
            <w:tcW w:w="1799" w:type="dxa"/>
          </w:tcPr>
          <w:p w:rsidR="00F446C9" w:rsidRPr="00F446C9" w:rsidRDefault="00F446C9" w:rsidP="005A50D8">
            <w:pPr>
              <w:rPr>
                <w:rFonts w:ascii="Times New Roman" w:eastAsia="Times New Roman" w:hAnsi="Times New Roman" w:cs="Times New Roman"/>
                <w:sz w:val="22"/>
                <w:szCs w:val="22"/>
              </w:rPr>
            </w:pPr>
          </w:p>
        </w:tc>
        <w:tc>
          <w:tcPr>
            <w:tcW w:w="1987" w:type="dxa"/>
          </w:tcPr>
          <w:p w:rsidR="00F446C9" w:rsidRPr="00F446C9" w:rsidRDefault="00F446C9" w:rsidP="005A50D8">
            <w:pPr>
              <w:rPr>
                <w:rFonts w:ascii="Times New Roman" w:eastAsia="Times New Roman" w:hAnsi="Times New Roman" w:cs="Times New Roman"/>
                <w:sz w:val="22"/>
                <w:szCs w:val="22"/>
              </w:rPr>
            </w:pPr>
            <w:r w:rsidRPr="00F446C9">
              <w:rPr>
                <w:rFonts w:ascii="Times New Roman" w:eastAsia="Times New Roman" w:hAnsi="Times New Roman" w:cs="Times New Roman"/>
                <w:sz w:val="22"/>
                <w:szCs w:val="22"/>
              </w:rPr>
              <w:t>Alternative therapy</w:t>
            </w:r>
          </w:p>
        </w:tc>
        <w:tc>
          <w:tcPr>
            <w:tcW w:w="1885" w:type="dxa"/>
          </w:tcPr>
          <w:p w:rsidR="00F446C9" w:rsidRPr="00F446C9" w:rsidRDefault="00F446C9" w:rsidP="005A50D8">
            <w:pPr>
              <w:rPr>
                <w:rFonts w:ascii="Times New Roman" w:eastAsia="Times New Roman" w:hAnsi="Times New Roman" w:cs="Times New Roman"/>
                <w:color w:val="000000"/>
                <w:sz w:val="22"/>
                <w:szCs w:val="22"/>
              </w:rPr>
            </w:pPr>
          </w:p>
        </w:tc>
        <w:tc>
          <w:tcPr>
            <w:tcW w:w="1259" w:type="dxa"/>
          </w:tcPr>
          <w:p w:rsidR="00F446C9" w:rsidRPr="00F446C9" w:rsidRDefault="00F446C9" w:rsidP="005A50D8">
            <w:pPr>
              <w:rPr>
                <w:rFonts w:ascii="Times New Roman" w:eastAsia="Times New Roman" w:hAnsi="Times New Roman" w:cs="Times New Roman"/>
                <w:color w:val="000000"/>
                <w:sz w:val="22"/>
                <w:szCs w:val="22"/>
              </w:rPr>
            </w:pPr>
          </w:p>
        </w:tc>
        <w:tc>
          <w:tcPr>
            <w:tcW w:w="1181" w:type="dxa"/>
          </w:tcPr>
          <w:p w:rsidR="00F446C9" w:rsidRPr="00F446C9" w:rsidRDefault="00F446C9" w:rsidP="005A50D8">
            <w:pPr>
              <w:rPr>
                <w:rFonts w:ascii="Times New Roman" w:eastAsia="Times New Roman" w:hAnsi="Times New Roman" w:cs="Times New Roman"/>
                <w:sz w:val="22"/>
                <w:szCs w:val="22"/>
              </w:rPr>
            </w:pPr>
          </w:p>
        </w:tc>
        <w:tc>
          <w:tcPr>
            <w:tcW w:w="4588" w:type="dxa"/>
          </w:tcPr>
          <w:p w:rsidR="00F446C9" w:rsidRPr="00F446C9" w:rsidRDefault="00EE5D99" w:rsidP="005A50D8">
            <w:pPr>
              <w:rPr>
                <w:rFonts w:ascii="Times New Roman" w:eastAsia="Times New Roman" w:hAnsi="Times New Roman" w:cs="Times New Roman"/>
                <w:color w:val="000000"/>
                <w:sz w:val="22"/>
                <w:szCs w:val="22"/>
              </w:rPr>
            </w:pPr>
            <w:r w:rsidRPr="00F446C9">
              <w:rPr>
                <w:rFonts w:ascii="Times New Roman" w:eastAsia="Times New Roman" w:hAnsi="Times New Roman" w:cs="Times New Roman"/>
                <w:color w:val="000000"/>
                <w:sz w:val="22"/>
                <w:szCs w:val="22"/>
              </w:rPr>
              <w:fldChar w:fldCharType="begin" w:fldLock="1"/>
            </w:r>
            <w:r w:rsidR="00F446C9" w:rsidRPr="00F446C9">
              <w:rPr>
                <w:rFonts w:ascii="Times New Roman" w:eastAsia="Times New Roman" w:hAnsi="Times New Roman" w:cs="Times New Roman"/>
                <w:color w:val="000000"/>
                <w:sz w:val="22"/>
                <w:szCs w:val="22"/>
              </w:rPr>
              <w:instrText>ADDIN CSL_CITATION { "citationItems" : [ { "id" : "ITEM-1", "itemData" : { "DOI" : "10.1007/s00228-004-0812-6", "abstract" : "To determine drug interaction information requirements in general practice with respect to both content and mode of presentation.", "author" : [ { "dropping-particle" : "", "family" : "Bergk", "given" : "Verena", "non-dropping-particle" : "", "parse-names" : false, "suffix" : "" }, { "dropping-particle" : "", "family" : "Gasse", "given" : "Christiane", "non-dropping-particle" : "", "parse-names" : false, "suffix" : "" }, { "dropping-particle" : "", "family" : "Schnell", "given" : "Rainer", "non-dropping-particle" : "", "parse-names" : false, "suffix" : "" }, { "dropping-particle" : "", "family" : "Haefeli", "given" : "Walter E", "non-dropping-particle" : "", "parse-names" : false, "suffix" : "" } ], "container-title" : "European journal of clinical pharmacology", "id" : "ITEM-1", "issue" : "8", "issued" : { "date-parts" : [ [ "2004" ] ] }, "page" : "595-602", "title" : "Requirements for a successful implementation of drug interaction information systems in general practice: results of a questionnaire survey in Germany.", "type" : "article-journal", "volume" : "60" }, "uris" : [ "http://www.mendeley.com/documents/?uuid=21d969a7-42ce-453f-b714-75ec27fbed87" ] }, { "id" : "ITEM-2", "itemData" : { "DOI" : "10.1016/j.clpt.2004.02.009", "abstract" : "BACKGROUND: If managed adequately, many drug interactions do not result in clinical manifestations. Earlier studies may have overestimated the risk arising from drug interactions because they usually reported interaction frequencies and the severity of potential outcomes irrespective of their manageability.\\n\\nOBJECTIVE: Our objective was to estimate the risk associated with drug interactions in a large population when not only the severity of possible clinical events but also measures of their prevention (manageability, modulating factors) are considered.\\n\\nMETHODS: We evaluated all drug pairs concurrently prescribed to 9481 adults aged 50 to 75 years who participated in a health-screening examination. Drug interactions were evaluated by use of an algorithm with 4 decision layers (severity, manageability, risk/benefit assessment, and patient-related risk factors), and this risk evaluation was compared with the conventional evaluation solely on the basis of severity.\\n\\nRESULTS: More than 52% of the patients received combination therapy. Interaction information was available in a standard source (DRUGDEX; Thomson MICROMEDEX, Greenwood Village, Colo) for only 1029 of all 13,672 individual prescribed drug pairs. Of the drug pairs, 881 (6.4%) were identified as interacting. Of these 881 interactions, 132 (15.0%) were of major severity but 101 of 132 (76.5%) were considered manageable. Only 31 (23.5%) of 132 major interactions (ie, 31/881 [3.5% of all interacting pairs]) offered no management options and should thus be avoided.\\n\\nCONCLUSION: For many commonly prescribed drug pairs, explicit drug interaction information is currently not available in DRUGDEX. For major interactions with published evidence, the overwhelming majority were manageable, and therefore risk estimates only based on the severity of potential outcomes will grossly overestimate the risk associated with such combinations.", "author" : [ { "dropping-particle" : "", "family" : "Bergk", "given" : "Verena", "non-dropping-particle" : "", "parse-names" : false, "suffix" : "" }, { "dropping-particle" : "", "family" : "Gasse", "given" : "Christiane", "non-dropping-particle" : "", "parse-names" : false, "suffix" : "" }, { "dropping-particle" : "", "family" : "Rothenbacher", "given" : "Dietrich", "non-dropping-particle" : "", "parse-names" : false, "suffix" : "" }, { "dropping-particle" : "", "family" : "Loew", "given" : "Michael", "non-dropping-particle" : "", "parse-names" : false, "suffix" : "" }, { "dropping-particle" : "", "family" : "Brenner", "given" : "Hermann", "non-dropping-particle" : "", "parse-names" : false, "suffix" : "" }, { "dropping-particle" : "", "family" : "Haefeli", "given" : "Walter E", "non-dropping-particle" : "", "parse-names" : false, "suffix" : "" } ], "container-title" : "Clinical pharmacology and therapeutics", "id" : "ITEM-2", "issue" : "1", "issued" : { "date-parts" : [ [ "2004" ] ] }, "page" : "85-96", "title" : "Drug interactions in primary care: impact of a new algorithm on risk determination.", "type" : "article-journal", "volume" : "76" }, "uris" : [ "http://www.mendeley.com/documents/?uuid=65a99404-fd01-45e1-a75b-6b6ecd58fa0a" ] }, { "id" : "ITEM-3", "itemData" : { "DOI" : "10.1007/s00228-008-0612-5", "ISSN" : "0022800806125", "abstract" : "OBJECTIVE: The aim was to develop a drug-drug interaction database (SFINX) to be integrated into decision support systems or to be used in website solutions for clinical evaluation of interactions. METHODS: Key elements such as substance properties and names, drug formulations, text structures and references were defined before development of the database. Standard operating procedures for literature searches, text writing rules and a classification system for clinical relevance and documentation level were determined. ATC codes, CAS numbers and country-specific codes for substances were identified and quality assured to ensure safe integration of SFINX into other data systems. Much effort was put into giving short and practical advice regarding clinically relevant drug-drug interactions. RESULTS: SFINX includes over 8,000 interaction pairs and is integrated into Swedish and Finnish computerised decision support systems. Over 31,000 physicians and pharmacists are receiving interaction alerts through SFINX. User feedback is collected for continuous improvement of the content. CONCLUSION: SFINX is a potentially valuable tool delivering instant information on drug interactions during prescribing and dispensing.", "author" : [ { "dropping-particle" : "", "family" : "B\u00f6ttiger", "given" : "Ylva", "non-dropping-particle" : "", "parse-names" : false, "suffix" : "" }, { "dropping-particle" : "", "family" : "Laine", "given" : "Kari", "non-dropping-particle" : "", "parse-names" : false, "suffix" : "" }, { "dropping-particle" : "", "family" : "Andersson", "given" : "Marine L", "non-dropping-particle" : "", "parse-names" : false, "suffix" : "" }, { "dropping-particle" : "", "family" : "Ovesj\u00f6", "given" : "Marie-louise", "non-dropping-particle" : "", "parse-names" : false, "suffix" : "" }, { "dropping-particle" : "", "family" : "Tirkkonen", "given" : "Tuire", "non-dropping-particle" : "", "parse-names" : false, "suffix" : "" }, { "dropping-particle" : "", "family" : "Rane", "given" : "Anders", "non-dropping-particle" : "", "parse-names" : false, "suffix" : "" }, { "dropping-particle" : "", "family" : "Gustafsson", "given" : "Lars L", "non-dropping-particle" : "", "parse-names" : false, "suffix" : "" }, { "dropping-particle" : "", "family" : "Eiermann", "given" : "Birgit", "non-dropping-particle" : "", "parse-names" : false, "suffix" : "" }, { "dropping-particle" : "", "family" : "Korhonen", "given" : "Tuomas", "non-dropping-particle" : "", "parse-names" : false, "suffix" : "" }, { "dropping-particle" : "", "family" : "Molin", "given" : "Bj\u00f6rn", "non-dropping-particle" : "", "parse-names" : false, "suffix" : "" } ], "container-title" : "European journal of clinical pharmacology", "id" : "ITEM-3", "issue" : "6", "issued" : { "date-parts" : [ [ "2009" ] ] }, "page" : "627-633", "title" : "SFINX-a drug-drug interaction database designed for clinical decision support systems.", "type" : "article-journal", "volume" : "65" }, "uris" : [ "http://www.mendeley.com/documents/?uuid=b65e3c98-96ad-4c68-825f-966a309a6085" ] }, { "id" : "ITEM-4", "itemData" : { "DOI" : "10.1023/A:1024077018902", "ISSN" : "0928-1231", "abstract" : "Although thousands of articles on drug interactions have been published and numerous computerized screening systems have been developed, patients continue to suffer from adverse drug interactions. Possible methods for reducing the risk of drug interactions include improving the knowledge of health care providers, improving computerized screening systems, providing information on patient risk factors, increased use of pharmacogenetic information, more attention to drug administration risk factors, and improving patient education on drug interactions.", "author" : [ { "dropping-particle" : "", "family" : "Hansten", "given" : "Philip D", "non-dropping-particle" : "", "parse-names" : false, "suffix" : "" } ], "container-title" : "Pharmacy world &amp; science : PWS", "id" : "ITEM-4", "issue" : "3", "issued" : { "date-parts" : [ [ "2003" ] ] }, "page" : "94-97", "title" : "Drug interaction management.", "type" : "article-journal", "volume" : "25" }, "uris" : [ "http://www.mendeley.com/documents/?uuid=e8b4ef45-035a-42b9-b2b3-b5f6162c8168" ] }, { "id" : "ITEM-5", "itemData" : { "abstract" : "The authors tested the effectiveness and estimated the cost of several interventions aimed at reducing drug interactions in primary care by designing a 15-month cluster-controlled trial. The trial involved 265 family physicians and their patients who were randomized into 4 groups: control, report (received feedback reports), session (group sessions), and face-to-face (personal interviews). The outcome was the mean of relevant interactions detected on electronic medical records. Cost-effectiveness was defined as the incremental cost to reduce drug interactions by 1%. The authors detected a baseline mean of 6.7 interactions per 100 patients, which was reduced to 5.3 interactions after follow-up. No improvement was seen in the report group when compared with the control group, whereas progressive improvement in the other groups was noted (P &lt; .001). Incremental cost was higher in the face-to-face group (69.4\u20ac vs 50.7\u20ac); cost-effectiveness results were slightly better in the session group (4.2\u20ac vs 4.5\u20ac).", "author" : [ { "dropping-particle" : "", "family" : "Lopez-Picazo", "given" : "Julio J", "non-dropping-particle" : "", "parse-names" : false, "suffix" : "" }, { "dropping-particle" : "", "family" : "Ruiz", "given" : "Juan C", "non-dropping-particle" : "", "parse-names" : false, "suffix" : "" }, { "dropping-particle" : "", "family" : "Sanchez", "given" : "Jose F", "non-dropping-particle" : "", "parse-names" : false, "suffix" : "" }, { "dropping-particle" : "", "family" : "Ariza", "given" : "Angeles", "non-dropping-particle" : "", "parse-names" : false, "suffix" : "" }, { "dropping-particle" : "", "family" : "Aguilera", "given" : "Belen", "non-dropping-particle" : "", "parse-names" : false, "suffix" : "" } ], "container-title" : "American journal of medical quality : the official journal of the American College of Medical Quality", "id" : "ITEM-5", "issue" : "2", "issued" : { "date-parts" : [ [ "2011", "1" ] ] }, "page" : "145-153", "title" : "A randomized trial of the effectiveness and efficiency of interventions to reduce potential drug interactions in primary care.", "type" : "article-journal", "volume" : "26" }, "uris" : [ "http://www.mendeley.com/documents/?uuid=fba0f10c-7482-48e7-9456-4784f02c3cd1" ] }, { "id" : "ITEM-6", "itemData" : { "author" : [ { "dropping-particle" : "", "family" : "Lopez-Picazo", "given" : "J J", "non-dropping-particle" : "", "parse-names" : false, "suffix" : "" } ], "container-title" : "Farmaceuticos de Atencion Primaria", "id" : "ITEM-6", "issue" : "2", "issued" : { "date-parts" : [ [ "2012" ] ] }, "page" : "27-31", "title" : "Percepcion de los medicos de familia acerca de un programa de ayuda a la prescripcion para reducir las interacciones medicamentosas", "type" : "article-journal", "volume" : "10" }, "uris" : [ "http://www.mendeley.com/documents/?uuid=aa8f104d-5804-45be-94ad-42c44f9be9d6" ] }, { "id" : "ITEM-7", "itemData" : { "DOI" : "10.1331/JAPhA.2013.12038", "abstract" : "Objective: To assess patients' information needs regarding drug-drug interactions (DDIs) to inform patient DDI education resources. Design: Cross-sectional study. Setting: Online (United States in May 2011). Participants: Registered users of an online medication monitoring service (MediGuard). Intervention: Online questionnaire. Main outcome measure: Participants' information needs regarding DDIs and perceived importance of questions related to detecting and preventing harm from DDIs. Results: Characteristics of the 100 surveyed participants were as follows: 57% women, 88% white, 96% non-Hispanic, 71% retired, mean (\u00b1SD) age 65.2 \u00b1 9.7 years (range 35-86). The number of prescription medications ranged from 2 to 22 (median 7) and the number of over-the-counter (OTC) medications from 1 to 10 (4). The most common concerns cited by participants were identification of interacting medications, seriousness of DDIs, interactions with OTC medications, interactions with foods, exacerbating comorbidities, short- and long-term adverse effects, signs and frequency of DDIs, and how to minimize adverse effects. Statistically significant differences based on gender, number of prescriptions, and number of OTC medications were observed in rankings of the importance of some DDI questions (P &lt; 0.05). Conclusion: Patient-centered DDI education programs should consider addressing the seriousness of DDIs, the effect of DDIs on comorbidities, and interactions with OTC medications and foods and determining methods for identifying, minimizing, and managing DDIs.", "author" : [ { "dropping-particle" : "", "family" : "Mutebi", "given" : "A", "non-dropping-particle" : "", "parse-names" : false, "suffix" : "" }, { "dropping-particle" : "", "family" : "Warholak", "given" : "T L", "non-dropping-particle" : "", "parse-names" : false, "suffix" : "" }, { "dropping-particle" : "", "family" : "Hines", "given" : "L E", "non-dropping-particle" : "", "parse-names" : false, "suffix" : "" }, { "dropping-particle" : "", "family" : "Plummer", "given" : "R", "non-dropping-particle" : "", "parse-names" : false, "suffix" : "" }, { "dropping-particle" : "", "family" : "Malone", "given" : "D C", "non-dropping-particle" : "", "parse-names" : false, "suffix" : "" } ], "container-title" : "Journal of the American Pharmacists Association", "id" : "ITEM-7", "issue" : "1", "issued" : { "date-parts" : [ [ "2013" ] ] }, "page" : "39-45", "title" : "Assessing patients' information needs regarding drug-drug interactions", "type" : "article-journal", "volume" : "53" }, "uris" : [ "http://www.mendeley.com/documents/?uuid=4ec3a647-fe8e-473c-b6a6-69aaf821a879" ] }, { "id" : "ITEM-8", "itemData" : { "DOI" : "10.1111/j.1365-2125.2011.04058.x", "ISSN" : "1365-2125", "abstract" : "Relevant and easily accessible drug information at point-of-care is essential for physicians' decision making when prescribing. However, the information available by using Clinical Decision Support Systems (CDSSs) often does not meet physicians' requirements. The Summary of Product Characteristics (SmPC) is statutory information about drugs. However, the current structure, content and format of SmPCs make it difficult to incorporate them into CDSSs and link them to relevant patient information from the Electronic Health Records. The aim of the study was to evaluate the perceived needs for drug information among physicians in Sweden. METHODS We recruited three focus group discussions with 18 physicians covering different specialities. The information from the groups was combined with a questionnaire administered at the beginning of the group discussions. RESULTS Physicians reported their needs for knowledge databases at the point of drug prescribing. This included more consistent information about existing and new drugs. They also wished to receive automatically generated alerts for severe drug\u2013drug interactions and adverse effects, and to have functions for calculating glomerular filtration rate to enable appropriate dose adjustments to be made for elderly patients and those with impaired renal function. Additionally, features enhancing electronic communication with colleagues and making drug information more searchable were suggested. CONCLUSIONS The results from the current study showed the need for knowledge databases which provide consistent information about new and existing drugs. Most of the required information from physicians appeared to be possible to transfer from current SmPCs to CDSSs. However, inconsistencies in the SmPC information have to be reduced to enhance their utility.", "author" : [ { "dropping-particle" : "", "family" : "Rahmner", "given" : "Pia Bastholm", "non-dropping-particle" : "", "parse-names" : false, "suffix" : "" }, { "dropping-particle" : "", "family" : "Eiermann", "given" : "Birgit", "non-dropping-particle" : "", "parse-names" : false, "suffix" : "" }, { "dropping-particle" : "", "family" : "Korkmaz", "given" : "Seher", "non-dropping-particle" : "", "parse-names" : false, "suffix" : "" }, { "dropping-particle" : "", "family" : "Gustafsson", "given" : "Lars L", "non-dropping-particle" : "", "parse-names" : false, "suffix" : "" }, { "dropping-particle" : "", "family" : "Gruv\u00e9n", "given" : "Magnus", "non-dropping-particle" : "", "parse-names" : false, "suffix" : "" }, { "dropping-particle" : "", "family" : "Maxwell", "given" : "Simon", "non-dropping-particle" : "", "parse-names" : false, "suffix" : "" }, { "dropping-particle" : "", "family" : "Eichle", "given" : "Hans Georg", "non-dropping-particle" : "", "parse-names" : false, "suffix" : "" }, { "dropping-particle" : "", "family" : "V\u00e9g", "given" : "Anik\u00f3", "non-dropping-particle" : "", "parse-names" : false, "suffix" : "" } ], "container-title" : "British Journal of Clinical Pharmacology", "id" : "ITEM-8", "issue" : "1", "issued" : { "date-parts" : [ [ "2012" ] ] }, "page" : "115-125", "title" : "Physicians' reported needs of drug information at point of care in Sweden", "type" : "article-journal", "volume" : "73" }, "uris" : [ "http://www.mendeley.com/documents/?uuid=322e4e03-ca85-4659-8123-354c98de7769" ] }, { "id" : "ITEM-9", "itemData" : { "DOI" : "10.1007/s11096-010-9445-2", "ISSN" : "1109601094452", "abstract" : "To evaluate drug interaction software programs and determine their accuracy in identifying drug-drug interactions that may occur in intensive care units. Setting The study was developed in Brazil.", "author" : [ { "dropping-particle" : "", "family" : "Reis", "given" : "Adriano Max Moreira", "non-dropping-particle" : "", "parse-names" : false, "suffix" : "" }, { "dropping-particle" : "", "family" : "Cassiani", "given" : "Silvia Helena De Bortoli", "non-dropping-particle" : "", "parse-names" : false, "suffix" : "" } ], "container-title" : "Pharmacy World and Science", "id" : "ITEM-9", "issue" : "6", "issued" : { "date-parts" : [ [ "2010" ] ] }, "page" : "822-828", "title" : "Evaluation of three brands of drug interaction software for use in intensive care units", "type" : "article-journal", "volume" : "32" }, "uris" : [ "http://www.mendeley.com/documents/?uuid=f36cc99c-927e-424d-b9b3-ac0991ce517b" ] }, { "id" : "ITEM-10", "itemData" : { "ISSN" : "0114-5916", "abstract" : "BACKGROUND: Healthcare organizations, compendia, and drug knowledgebase vendors use varying methods to evaluate and synthesize evidence on drug-drug interactions (DDIs). This situation has a negative effect on electronic prescribing and medication information systems that warn clinicians of potentially harmful medication combinations.\n\nOBJECTIVE: The aim of this study was to provide recommendations for systematic evaluation of evidence for DDIs from the scientific literature, drug product labeling, and regulatory documents.\n\nMETHODS: A conference series was conducted to develop a structured process to improve the quality of DDI alerting systems. Three expert workgroups were assembled to address the goals of the conference. The Evidence Workgroup consisted of 18 individuals with expertise in pharmacology, drug information, biomedical informatics, and clinical decision support. Workgroup members met via webinar 12 times from January 2013 to February 2014. Two in-person meetings were conducted in May and September 2013 to reach consensus on recommendations.\n\nRESULTS: We developed expert consensus answers to the following three key questions. (i) What is the best approach to evaluate DDI evidence? (ii) What evidence is required for a DDI to be applicable to an entire class of drugs? (iii) How should a structured evaluation process be vetted and validated?\n\nCONCLUSION: Evidence-based decision support for DDIs requires consistent application of transparent and systematic methods to evaluate the evidence. Drug compendia and clinical decision support systems in which these recommendations are implemented should be able to provide higher-quality information about DDIs.", "author" : [ { "dropping-particle" : "", "family" : "Scheife", "given" : "Richard T", "non-dropping-particle" : "", "parse-names" : false, "suffix" : "" }, { "dropping-particle" : "", "family" : "Hines", "given" : "Lisa E", "non-dropping-particle" : "", "parse-names" : false, "suffix" : "" }, { "dropping-particle" : "", "family" : "Boyce", "given" : "Richard D", "non-dropping-particle" : "", "parse-names" : false, "suffix" : "" }, { "dropping-particle" : "", "family" : "Chung", "given" : "Sophie P", "non-dropping-particle" : "", "parse-names" : false, "suffix" : "" }, { "dropping-particle" : "", "family" : "Momper", "given" : "Jeremiah D", "non-dropping-particle" : "", "parse-names" : false, "suffix" : "" }, { "dropping-particle" : "", "family" : "Sommer", "given" : "Christine D", "non-dropping-particle" : "", "parse-names" : false, "suffix" : "" }, { "dropping-particle" : "", "family" : "Abernethy", "given" : "Darrell R", "non-dropping-particle" : "", "parse-names" : false, "suffix" : "" }, { "dropping-particle" : "", "family" : "Horn", "given" : "John R", "non-dropping-particle" : "", "parse-names" : false, "suffix" : "" }, { "dropping-particle" : "", "family" : "Sklar", "given" : "Stephen J", "non-dropping-particle" : "", "parse-names" : false, "suffix" : "" }, { "dropping-particle" : "", "family" : "Wong", "given" : "Samantha K", "non-dropping-particle" : "", "parse-names" : false, "suffix" : "" }, { "dropping-particle" : "", "family" : "Jones", "given" : "Gretchen", "non-dropping-particle" : "", "parse-names" : false, "suffix" : "" }, { "dropping-particle" : "", "family" : "Brown", "given" : "Mary L", "non-dropping-particle" : "", "parse-names" : false, "suffix" : "" }, { "dropping-particle" : "", "family" : "Grizzle", "given" : "Amy J", "non-dropping-particle" : "", "parse-names" : false, "suffix" : "" }, { "dropping-particle" : "", "family" : "Comes", "given" : "Susan", "non-dropping-particle" : "", "parse-names" : false, "suffix" : "" }, { "dropping-particle" : "", "family" : "Wilkins", "given" : "Tricia Lee", "non-dropping-particle" : "", "parse-names" : false, "suffix" : "" }, { "dropping-particle" : "", "family" : "Borst", "given" : "Clarissa", "non-dropping-particle" : "", "parse-names" : false, "suffix" : "" }, { "dropping-particle" : "", "family" : "Wittie", "given" : "Michael A", "non-dropping-particle" : "", "parse-names" : false, "suffix" : "" }, { "dropping-particle" : "", "family" : "Malone", "given" : "Daniel C", "non-dropping-particle" : "", "parse-names" : false, "suffix" : "" } ], "container-title" : "Drug safety", "id" : "ITEM-10", "issue" : "2", "issued" : { "date-parts" : [ [ "2015", "2" ] ] }, "page" : "197-206", "title" : "Consensus recommendations for systematic evaluation of drug-drug interaction evidence for clinical decision support.", "type" : "article-journal", "volume" : "38" }, "uris" : [ "http://www.mendeley.com/documents/?uuid=50b19b19-304b-4b87-928b-ea81620a30c2" ] } ], "mendeley" : { "formattedCitation" : "[2,9,11,14,15,22,37,42,57,67]", "plainTextFormattedCitation" : "[2,9,11,14,15,22,37,42,57,67]", "previouslyFormattedCitation" : "[2,9,11,14,15,22,37,42,57,67]" }, "properties" : { "noteIndex" : 0 }, "schema" : "https://github.com/citation-style-language/schema/raw/master/csl-citation.json" }</w:instrText>
            </w:r>
            <w:r w:rsidRPr="00F446C9">
              <w:rPr>
                <w:rFonts w:ascii="Times New Roman" w:eastAsia="Times New Roman" w:hAnsi="Times New Roman" w:cs="Times New Roman"/>
                <w:color w:val="000000"/>
                <w:sz w:val="22"/>
                <w:szCs w:val="22"/>
              </w:rPr>
              <w:fldChar w:fldCharType="separate"/>
            </w:r>
            <w:r w:rsidR="00F446C9" w:rsidRPr="00F446C9">
              <w:rPr>
                <w:rFonts w:ascii="Times New Roman" w:eastAsia="Times New Roman" w:hAnsi="Times New Roman" w:cs="Times New Roman"/>
                <w:noProof/>
                <w:color w:val="000000"/>
                <w:sz w:val="22"/>
                <w:szCs w:val="22"/>
              </w:rPr>
              <w:t>[2,9,11,14,15,22,37,42,57,67]</w:t>
            </w:r>
            <w:r w:rsidRPr="00F446C9">
              <w:rPr>
                <w:rFonts w:ascii="Times New Roman" w:eastAsia="Times New Roman" w:hAnsi="Times New Roman" w:cs="Times New Roman"/>
                <w:color w:val="000000"/>
                <w:sz w:val="22"/>
                <w:szCs w:val="22"/>
              </w:rPr>
              <w:fldChar w:fldCharType="end"/>
            </w:r>
          </w:p>
        </w:tc>
      </w:tr>
      <w:tr w:rsidR="00F446C9" w:rsidRPr="00F446C9" w:rsidTr="005A50D8">
        <w:tc>
          <w:tcPr>
            <w:tcW w:w="1606" w:type="dxa"/>
          </w:tcPr>
          <w:p w:rsidR="00F446C9" w:rsidRPr="00F446C9" w:rsidRDefault="00F446C9" w:rsidP="005A50D8">
            <w:pPr>
              <w:rPr>
                <w:rFonts w:ascii="Times New Roman" w:eastAsia="Times New Roman" w:hAnsi="Times New Roman" w:cs="Times New Roman"/>
                <w:sz w:val="22"/>
                <w:szCs w:val="22"/>
              </w:rPr>
            </w:pPr>
          </w:p>
        </w:tc>
        <w:tc>
          <w:tcPr>
            <w:tcW w:w="1799" w:type="dxa"/>
          </w:tcPr>
          <w:p w:rsidR="00F446C9" w:rsidRPr="00F446C9" w:rsidRDefault="00F446C9" w:rsidP="005A50D8">
            <w:pPr>
              <w:rPr>
                <w:rFonts w:ascii="Times New Roman" w:eastAsia="Times New Roman" w:hAnsi="Times New Roman" w:cs="Times New Roman"/>
                <w:sz w:val="22"/>
                <w:szCs w:val="22"/>
              </w:rPr>
            </w:pPr>
          </w:p>
        </w:tc>
        <w:tc>
          <w:tcPr>
            <w:tcW w:w="1987" w:type="dxa"/>
          </w:tcPr>
          <w:p w:rsidR="00F446C9" w:rsidRPr="00F446C9" w:rsidRDefault="00F446C9" w:rsidP="005A50D8">
            <w:pPr>
              <w:rPr>
                <w:rFonts w:ascii="Times New Roman" w:eastAsia="Times New Roman" w:hAnsi="Times New Roman" w:cs="Times New Roman"/>
                <w:sz w:val="22"/>
                <w:szCs w:val="22"/>
              </w:rPr>
            </w:pPr>
            <w:r w:rsidRPr="00F446C9">
              <w:rPr>
                <w:rFonts w:ascii="Times New Roman" w:eastAsia="Times New Roman" w:hAnsi="Times New Roman" w:cs="Times New Roman"/>
                <w:sz w:val="22"/>
                <w:szCs w:val="22"/>
              </w:rPr>
              <w:t>Dose Adjustment</w:t>
            </w:r>
          </w:p>
        </w:tc>
        <w:tc>
          <w:tcPr>
            <w:tcW w:w="1885" w:type="dxa"/>
          </w:tcPr>
          <w:p w:rsidR="00F446C9" w:rsidRPr="00F446C9" w:rsidRDefault="00F446C9" w:rsidP="005A50D8">
            <w:pPr>
              <w:rPr>
                <w:rFonts w:ascii="Times New Roman" w:eastAsia="Times New Roman" w:hAnsi="Times New Roman" w:cs="Times New Roman"/>
                <w:color w:val="000000"/>
                <w:sz w:val="22"/>
                <w:szCs w:val="22"/>
              </w:rPr>
            </w:pPr>
          </w:p>
        </w:tc>
        <w:tc>
          <w:tcPr>
            <w:tcW w:w="1259" w:type="dxa"/>
          </w:tcPr>
          <w:p w:rsidR="00F446C9" w:rsidRPr="00F446C9" w:rsidRDefault="00F446C9" w:rsidP="005A50D8">
            <w:pPr>
              <w:rPr>
                <w:rFonts w:ascii="Times New Roman" w:eastAsia="Times New Roman" w:hAnsi="Times New Roman" w:cs="Times New Roman"/>
                <w:color w:val="000000"/>
                <w:sz w:val="22"/>
                <w:szCs w:val="22"/>
              </w:rPr>
            </w:pPr>
          </w:p>
        </w:tc>
        <w:tc>
          <w:tcPr>
            <w:tcW w:w="1181" w:type="dxa"/>
          </w:tcPr>
          <w:p w:rsidR="00F446C9" w:rsidRPr="00F446C9" w:rsidRDefault="00F446C9" w:rsidP="005A50D8">
            <w:pPr>
              <w:rPr>
                <w:rFonts w:ascii="Times New Roman" w:eastAsia="Times New Roman" w:hAnsi="Times New Roman" w:cs="Times New Roman"/>
                <w:sz w:val="22"/>
                <w:szCs w:val="22"/>
              </w:rPr>
            </w:pPr>
            <w:r w:rsidRPr="00F446C9">
              <w:rPr>
                <w:rFonts w:ascii="Times New Roman" w:eastAsia="Times New Roman" w:hAnsi="Times New Roman" w:cs="Times New Roman"/>
                <w:color w:val="000000"/>
                <w:sz w:val="22"/>
                <w:szCs w:val="22"/>
              </w:rPr>
              <w:t>1</w:t>
            </w:r>
          </w:p>
        </w:tc>
        <w:tc>
          <w:tcPr>
            <w:tcW w:w="4588" w:type="dxa"/>
          </w:tcPr>
          <w:p w:rsidR="00F446C9" w:rsidRPr="00F446C9" w:rsidRDefault="00EE5D99" w:rsidP="005A50D8">
            <w:pPr>
              <w:rPr>
                <w:rFonts w:ascii="Times New Roman" w:eastAsia="Times New Roman" w:hAnsi="Times New Roman" w:cs="Times New Roman"/>
                <w:color w:val="000000"/>
                <w:sz w:val="22"/>
                <w:szCs w:val="22"/>
              </w:rPr>
            </w:pPr>
            <w:r w:rsidRPr="00F446C9">
              <w:rPr>
                <w:rFonts w:ascii="Times New Roman" w:eastAsia="Times New Roman" w:hAnsi="Times New Roman" w:cs="Times New Roman"/>
                <w:color w:val="000000"/>
                <w:sz w:val="22"/>
                <w:szCs w:val="22"/>
              </w:rPr>
              <w:fldChar w:fldCharType="begin" w:fldLock="1"/>
            </w:r>
            <w:r w:rsidR="00F446C9" w:rsidRPr="00F446C9">
              <w:rPr>
                <w:rFonts w:ascii="Times New Roman" w:eastAsia="Times New Roman" w:hAnsi="Times New Roman" w:cs="Times New Roman"/>
                <w:color w:val="000000"/>
                <w:sz w:val="22"/>
                <w:szCs w:val="22"/>
              </w:rPr>
              <w:instrText>ADDIN CSL_CITATION { "citationItems" : [ { "id" : "ITEM-1", "itemData" : { "DOI" : "10.1186/1472-6947-13-32", "ISSN" : "1472-6947 (Electronic)\\r1472-6947 (Linking)", "abstract" : "BACKGROUND: Clinicians often encounter information about drug-drug interactions (DDIs) during clinical practice. This information is found within product information (hardcopy and electronic) and various electronic systems. Prescribers may receive medication-related communications in practice that are distributed by facsimile (fax), mail, or telephone from pharmacies and pharmacy benefit managers (PBMs). The purpose of this study was to determine if near-real time fax alerts for potential drug-drug interactions (PDDIs) would influence prescribing.\\n\\nMETHODS: A prospective study, in cooperation with a pharmacy benefit manager (PBM), was conducted targeting 18 clinically important PDDIs. Fax alerts included an individualized letter to the prescriber with a list of the interacting drugs, PDDI evidence summaries with citations, and recommended clinical management strategies. Among the 18 PDDIs, 13 PDDIs could be assessed for prescription therapy changes using pharmacy claims data. A prospective cohort design was used to evaluate changes in prescription dispensing 90-days following a PDDI fax alert.\\n\\nRESULTS: A total of 8,075 fax alerts were sent to prescribers and there were 4,712 alerts for the 13 PDDIs that could be assessed for change using pharmacy claims data. There were 2,019 patients (interventions) for which fax alerts were sent to their prescribers who were matched with a control group consisting of patients with the same PDDIs but for whom no fax alert was sent. Overall, this study found 154 (7.6%) of patients in the fax alert group compared to 132 (6.5%) in the control group had changes in therapy (p = 0.177).\\n\\nCONCLUSIONS: This fax alert intervention program observed no statistically significant differences in prescribing with a fax alert compared to the control group. If PBMs chose to send individualized, evidence-based information to clinicians regarding drug-drug interactions, this study suggests it may not be an effective intervention to mitigate harm.", "author" : [ { "dropping-particle" : "", "family" : "Armstrong", "given" : "Edward P", "non-dropping-particle" : "", "parse-names" : false, "suffix" : "" }, { "dropping-particle" : "", "family" : "Wang", "given" : "Sharon M", "non-dropping-particle" : "", "parse-names" : false, "suffix" : "" }, { "dropping-particle" : "", "family" : "Hines", "given" : "Lisa E", "non-dropping-particle" : "", "parse-names" : false, "suffix" : "" }, { "dropping-particle" : "", "family" : "Gao", "given" : "Sara", "non-dropping-particle" : "", "parse-names" : false, "suffix" : "" }, { "dropping-particle" : "V", "family" : "Patel", "given" : "Bimal", "non-dropping-particle" : "", "parse-names" : false, "suffix" : "" }, { "dropping-particle" : "", "family" : "Malone", "given" : "Daniel C", "non-dropping-particle" : "", "parse-names" : false, "suffix" : "" } ], "container-title" : "BMC medical informatics and decision making", "id" : "ITEM-1", "issue" : "1", "issued" : { "date-parts" : [ [ "2013" ] ] }, "page" : "32", "publisher" : "BMC Medical Informatics and Decision Making", "title" : "Evaluation of a drug-drug interaction: fax alert intervention program.", "type" : "article-journal", "volume" : "13" }, "uris" : [ "http://www.mendeley.com/documents/?uuid=6d8bf4f6-3b55-4d53-9d43-3c5e2ace4146" ] }, { "id" : "ITEM-2", "itemData" : { "abstract" : "PURPOSE: The accuracy, comprehensiveness, and ease of use of drug interaction software used with personal digital assistants (PDAs) were studied.\n\nMETHODS: Each program was assessed for accuracy using 40 clinically important and 40 clinically unimportant drug interaction pairs. Accuracy was scored through the summation of software sensitivity, specificity, and positive and negative predictive values. The comprehensiveness of each program was determined by the number of components in the drug interaction monograph. Time needed to identify the management of five important drug interactions defined each program's ease of use. The aggregate scores for accuracy, comprehensiveness, and ease of use were calculated.\n\nRESULTS: Scoring 777 and 756 out of a possible 800 points, iFacts and Lexi-lnteract, respectively, provided the most competent, complete, use-friendly compendia for assessment of drug interactions. Mosby's Drug Consult and Mobile Micromedex ranked third and fourth, scoring 688 and 655 points, respectively, while ePocrates Rx v. 6.0 rated seventh, with a score of 559. All drug interaction resources suffer from limitations in the quality or relevance of evidence for the interaction, an absence of identifiable patient and medication risk factors, and a lack of standardization in assigning significance to the interaction. Consequently, clinicians must interpret the importance of the interaction based on all available evidence. Discussion of such evidence was available for only iFacts and Lexi-Interact.\n\nCONCLUSION: Both iFacts and Lexi-Interact excelled as PDA pharmacopoeia for assessing drug interactions. However, clinicians should understand the limitations of all current drug interaction resources and exercise vigilance in prevention and recognition of interactions relevant to their patients.", "author" : [ { "dropping-particle" : "", "family" : "Barrons", "given" : "Robert", "non-dropping-particle" : "", "parse-names" : false, "suffix" : "" } ], "container-title" : "American journal of health-system pharmacy : AJHP : official journal of the American Society of Health-System Pharmacists", "id" : "ITEM-2", "issue" : "4", "issued" : { "date-parts" : [ [ "2004", "2" ] ] }, "page" : "380-385", "title" : "Evaluation of personal digital assistant software for drug interactions.", "type" : "article-journal", "volume" : "61" }, "uris" : [ "http://www.mendeley.com/documents/?uuid=3f63f80d-fec3-48f3-9644-b3a499c7bafc" ] }, { "id" : "ITEM-3", "itemData" : { "DOI" : "10.1016/j.clpt.2004.02.009", "abstract" : "BACKGROUND: If managed adequately, many drug interactions do not result in clinical manifestations. Earlier studies may have overestimated the risk arising from drug interactions because they usually reported interaction frequencies and the severity of potential outcomes irrespective of their manageability.\\n\\nOBJECTIVE: Our objective was to estimate the risk associated with drug interactions in a large population when not only the severity of possible clinical events but also measures of their prevention (manageability, modulating factors) are considered.\\n\\nMETHODS: We evaluated all drug pairs concurrently prescribed to 9481 adults aged 50 to 75 years who participated in a health-screening examination. Drug interactions were evaluated by use of an algorithm with 4 decision layers (severity, manageability, risk/benefit assessment, and patient-related risk factors), and this risk evaluation was compared with the conventional evaluation solely on the basis of severity.\\n\\nRESULTS: More than 52% of the patients received combination therapy. Interaction information was available in a standard source (DRUGDEX; Thomson MICROMEDEX, Greenwood Village, Colo) for only 1029 of all 13,672 individual prescribed drug pairs. Of the drug pairs, 881 (6.4%) were identified as interacting. Of these 881 interactions, 132 (15.0%) were of major severity but 101 of 132 (76.5%) were considered manageable. Only 31 (23.5%) of 132 major interactions (ie, 31/881 [3.5% of all interacting pairs]) offered no management options and should thus be avoided.\\n\\nCONCLUSION: For many commonly prescribed drug pairs, explicit drug interaction information is currently not available in DRUGDEX. For major interactions with published evidence, the overwhelming majority were manageable, and therefore risk estimates only based on the severity of potential outcomes will grossly overestimate the risk associated with such combinations.", "author" : [ { "dropping-particle" : "", "family" : "Bergk", "given" : "Verena", "non-dropping-particle" : "", "parse-names" : false, "suffix" : "" }, { "dropping-particle" : "", "family" : "Gasse", "given" : "Christiane", "non-dropping-particle" : "", "parse-names" : false, "suffix" : "" }, { "dropping-particle" : "", "family" : "Rothenbacher", "given" : "Dietrich", "non-dropping-particle" : "", "parse-names" : false, "suffix" : "" }, { "dropping-particle" : "", "family" : "Loew", "given" : "Michael", "non-dropping-particle" : "", "parse-names" : false, "suffix" : "" }, { "dropping-particle" : "", "family" : "Brenner", "given" : "Hermann", "non-dropping-particle" : "", "parse-names" : false, "suffix" : "" }, { "dropping-particle" : "", "family" : "Haefeli", "given" : "Walter E", "non-dropping-particle" : "", "parse-names" : false, "suffix" : "" } ], "container-title" : "Clinical pharmacology and therapeutics", "id" : "ITEM-3", "issue" : "1", "issued" : { "date-parts" : [ [ "2004" ] ] }, "page" : "85-96", "title" : "Drug interactions in primary care: impact of a new algorithm on risk determination.", "type" : "article-journal", "volume" : "76" }, "uris" : [ "http://www.mendeley.com/documents/?uuid=65a99404-fd01-45e1-a75b-6b6ecd58fa0a" ] }, { "id" : "ITEM-4", "itemData" : { "DOI" : "10.1007/s00228-004-0812-6", "abstract" : "To determine drug interaction information requirements in general practice with respect to both content and mode of presentation.", "author" : [ { "dropping-particle" : "", "family" : "Bergk", "given" : "Verena", "non-dropping-particle" : "", "parse-names" : false, "suffix" : "" }, { "dropping-particle" : "", "family" : "Gasse", "given" : "Christiane", "non-dropping-particle" : "", "parse-names" : false, "suffix" : "" }, { "dropping-particle" : "", "family" : "Schnell", "given" : "Rainer", "non-dropping-particle" : "", "parse-names" : false, "suffix" : "" }, { "dropping-particle" : "", "family" : "Haefeli", "given" : "Walter E", "non-dropping-particle" : "", "parse-names" : false, "suffix" : "" } ], "container-title" : "European journal of clinical pharmacology", "id" : "ITEM-4", "issue" : "8", "issued" : { "date-parts" : [ [ "2004" ] ] }, "page" : "595-602", "title" : "Requirements for a successful implementation of drug interaction information systems in general practice: results of a questionnaire survey in Germany.", "type" : "article-journal", "volume" : "60" }, "uris" : [ "http://www.mendeley.com/documents/?uuid=21d969a7-42ce-453f-b714-75ec27fbed87" ] }, { "id" : "ITEM-5", "itemData" : { "DOI" : "10.1007/s00228-005-0943-4", "abstract" : "OBJECTIVE: To compare comprehensiveness and accuracy of drug interaction information in the German summary of product characteristics (SPC) with current evidence from the literature and to evaluate the SPC's usefulness with respect to management of drug interactions.\\n\\nMETHODS: Information on clinically relevant drug interactions was compared between the SPC and three standard information sources on drug interactions (DRUGDEX, Hansten/Horn's Drug Interactions Analysis and Management, Stockley's Drug Interactions) according to five consecutive criteria (inclusion, appropriateness of class labelling, effect description, management recommendation, explicit dose adjustment). Using medication data of an outpatient population (n=4,949), we determined what percentage of insufficiently characterized combinations indeed occurred in outpatients treated with combination drug therapy.\\n\\nRESULTS: Only for 33% (192/579) of the evaluated combinations did SPCs provide drug interaction information equivalent to the evidence from the published literature. Of the clinically relevant drug interactions, 16% were completely missing and 51% were insufficiently characterized compared with standard sources. Explicit management recommendations were either missing or differed from standard sources in 18% of the evaluated pairs of compounds. Of these missing or insufficiently characterized combinations, 12% (47/387) were indeed prescribed to outpatients. Those drug combinations for which the interaction potential was not mentioned in the SPC were received by 0.6% (32/4,949) of patients, and 4% (192/4,949) of patients received combinations that had insufficiently characterized drug interactions.\\n\\nCONCLUSIONS: If physicians only rely on SPC information for drug interactions, adverse events due to lacking management recommendations may occur. To meet the SPCs claim of being the basis of information for health professionals on how to use medicinal products safely and effectively, information on drug interactions should be thoroughly up-dated and expanded.", "author" : [ { "dropping-particle" : "", "family" : "Bergk", "given" : "Verena", "non-dropping-particle" : "", "parse-names" : false, "suffix" : "" }, { "dropping-particle" : "", "family" : "Haefeli", "given" : "Walter E", "non-dropping-particle" : "", "parse-names" : false, "suffix" : "" }, { "dropping-particle" : "", "family" : "Gasse", "given" : "Christiane", "non-dropping-particle" : "", "parse-names" : false, "suffix" : "" }, { "dropping-particle" : "", "family" : "Brenner", "given" : "Hermann", "non-dropping-particle" : "", "parse-names" : false, "suffix" : "" }, { "dropping-particle" : "", "family" : "Martin-Facklam", "given" : "Meret", "non-dropping-particle" : "", "parse-names" : false, "suffix" : "" } ], "container-title" : "European journal of clinical pharmacology", "id" : "ITEM-5", "issue" : "5-6", "issued" : { "date-parts" : [ [ "2005" ] ] }, "page" : "327-335", "title" : "Information deficits in the summary of product characteristics preclude an optimal management of drug interactions: a comparison with evidence from the literature.", "type" : "article-journal", "volume" : "61" }, "uris" : [ "http://www.mendeley.com/documents/?uuid=3f25d609-8a2e-461f-9a23-b1ac37b2546a" ] }, { "id" : "ITEM-6", "itemData" : { "DOI" : "10.1007/s00228-008-0612-5", "ISSN" : "0022800806125", "abstract" : "OBJECTIVE: The aim was to develop a drug-drug interaction database (SFINX) to be integrated into decision support systems or to be used in website solutions for clinical evaluation of interactions. METHODS: Key elements such as substance properties and names, drug formulations, text structures and references were defined before development of the database. Standard operating procedures for literature searches, text writing rules and a classification system for clinical relevance and documentation level were determined. ATC codes, CAS numbers and country-specific codes for substances were identified and quality assured to ensure safe integration of SFINX into other data systems. Much effort was put into giving short and practical advice regarding clinically relevant drug-drug interactions. RESULTS: SFINX includes over 8,000 interaction pairs and is integrated into Swedish and Finnish computerised decision support systems. Over 31,000 physicians and pharmacists are receiving interaction alerts through SFINX. User feedback is collected for continuous improvement of the content. CONCLUSION: SFINX is a potentially valuable tool delivering instant information on drug interactions during prescribing and dispensing.", "author" : [ { "dropping-particle" : "", "family" : "B\u00f6ttiger", "given" : "Ylva", "non-dropping-particle" : "", "parse-names" : false, "suffix" : "" }, { "dropping-particle" : "", "family" : "Laine", "given" : "Kari", "non-dropping-particle" : "", "parse-names" : false, "suffix" : "" }, { "dropping-particle" : "", "family" : "Andersson", "given" : "Marine L", "non-dropping-particle" : "", "parse-names" : false, "suffix" : "" }, { "dropping-particle" : "", "family" : "Ovesj\u00f6", "given" : "Marie-louise", "non-dropping-particle" : "", "parse-names" : false, "suffix" : "" }, { "dropping-particle" : "", "family" : "Tirkkonen", "given" : "Tuire", "non-dropping-particle" : "", "parse-names" : false, "suffix" : "" }, { "dropping-particle" : "", "family" : "Rane", "given" : "Anders", "non-dropping-particle" : "", "parse-names" : false, "suffix" : "" }, { "dropping-particle" : "", "family" : "Gustafsson", "given" : "Lars L", "non-dropping-particle" : "", "parse-names" : false, "suffix" : "" }, { "dropping-particle" : "", "family" : "Eiermann", "given" : "Birgit", "non-dropping-particle" : "", "parse-names" : false, "suffix" : "" }, { "dropping-particle" : "", "family" : "Korhonen", "given" : "Tuomas", "non-dropping-particle" : "", "parse-names" : false, "suffix" : "" }, { "dropping-particle" : "", "family" : "Molin", "given" : "Bj\u00f6rn", "non-dropping-particle" : "", "parse-names" : false, "suffix" : "" } ], "container-title" : "European journal of clinical pharmacology", "id" : "ITEM-6", "issue" : "6", "issued" : { "date-parts" : [ [ "2009" ] ] }, "page" : "627-633", "title" : "SFINX-a drug-drug interaction database designed for clinical decision support systems.", "type" : "article-journal", "volume" : "65" }, "uris" : [ "http://www.mendeley.com/documents/?uuid=b65e3c98-96ad-4c68-825f-966a309a6085" ] }, { "id" : "ITEM-7", "itemData" : { "DOI" : "10.1186/2050-6511-13-7", "abstract" : "BACKGROUND: Multiple databases provide ratings of drug-drug interactions. The ratings are often based on different criteria and lack background information on the decision making process. User acceptance of rating systems could be improved by providing a transparent decision path for each category.\\n\\nMETHODS: We rated 200 randomly selected potential drug-drug interactions by a transparent decision model developed by our team. The cases were generated from ward round observations and physicians' queries from an outpatient setting. We compared our ratings to those assigned by a senior clinical pharmacologist and by a standard interaction database, and thus validated the model.\\n\\nRESULTS: The decision model rated consistently with the standard database and the pharmacologist in 94 and 156 cases, respectively. In two cases the model decision required correction. Following removal of systematic model construction differences, the DM was fully consistent with other rating systems.\\n\\nCONCLUSION: The decision model reproducibly rates interactions and elucidates systematic differences. We propose to supply validated decision paths alongside the interaction rating to improve comprehensibility and to enable physicians to interpret the ratings in a clinical context.", "author" : [ { "dropping-particle" : "", "family" : "Far", "given" : "Elmira", "non-dropping-particle" : "", "parse-names" : false, "suffix" : "" }, { "dropping-particle" : "", "family" : "Curkovic", "given" : "Ivanka", "non-dropping-particle" : "", "parse-names" : false, "suffix" : "" }, { "dropping-particle" : "", "family" : "Byrne", "given" : "Kelly", "non-dropping-particle" : "", "parse-names" : false, "suffix" : "" }, { "dropping-particle" : "", "family" : "Roos", "given" : "Malgorzata", "non-dropping-particle" : "", "parse-names" : false, "suffix" : "" }, { "dropping-particle" : "", "family" : "Egloff", "given" : "Isabelle", "non-dropping-particle" : "", "parse-names" : false, "suffix" : "" }, { "dropping-particle" : "", "family" : "Dietrich", "given" : "Michael", "non-dropping-particle" : "", "parse-names" : false, "suffix" : "" }, { "dropping-particle" : "", "family" : "Kirch", "given" : "Wilhelm", "non-dropping-particle" : "", "parse-names" : false, "suffix" : "" }, { "dropping-particle" : "", "family" : "Kullak-Ublick", "given" : "Gerd a", "non-dropping-particle" : "", "parse-names" : false, "suffix" : "" }, { "dropping-particle" : "", "family" : "Egbring", "given" : "Marco", "non-dropping-particle" : "", "parse-names" : false, "suffix" : "" } ], "container-title" : "BMC Pharmacology and Toxicology", "id" : "ITEM-7", "issue" : "1", "issued" : { "date-parts" : [ [ "2012" ] ] }, "page" : "7", "title" : "Validation of a transparent decision model to rate drug interactions", "type" : "article-journal", "volume" : "13" }, "uris" : [ "http://www.mendeley.com/documents/?uuid=bf5439b9-69b4-4fa5-a330-ed0735d35721" ] }, { "id" : "ITEM-8", "itemData" : { "DOI" : "10.1023/A:1024077018902", "ISSN" : "0928-1231", "abstract" : "Although thousands of articles on drug interactions have been published and numerous computerized screening systems have been developed, patients continue to suffer from adverse drug interactions. Possible methods for reducing the risk of drug interactions include improving the knowledge of health care providers, improving computerized screening systems, providing information on patient risk factors, increased use of pharmacogenetic information, more attention to drug administration risk factors, and improving patient education on drug interactions.", "author" : [ { "dropping-particle" : "", "family" : "Hansten", "given" : "Philip D", "non-dropping-particle" : "", "parse-names" : false, "suffix" : "" } ], "container-title" : "Pharmacy world &amp; science : PWS", "id" : "ITEM-8", "issue" : "3", "issued" : { "date-parts" : [ [ "2003" ] ] }, "page" : "94-97", "title" : "Drug interaction management.", "type" : "article-journal", "volume" : "25" }, "uris" : [ "http://www.mendeley.com/documents/?uuid=e8b4ef45-035a-42b9-b2b3-b5f6162c8168" ] }, { "id" : "ITEM-9", "itemData" : { "DOI" : "10.1038/clpt.2011.150", "ISSN" : "0009-9236", "abstract" : "In order to improve medication safety, more epidemiological data on the prevalence and clinical relevance of drug interactions are required. We developed an interface for mass analysis using the Clinical Decision Support Software (CDSS) MediQ and a multidimensional classification (Zurich Interaction System (ZHIAS)) incorporating the Operational Classification of Drug Interactions (ORCA). These were applied to 359,207 cross-sectional prescriptions from 84,607 psychiatric inpatients collected through the international AMSP program. MediQ issued 2,308 \"high\" and 71,112 \"average\" danger interaction alerts. Among these, after ORCA reclassification, there were 151 contraindicated and 4,099 provisionally contraindicated prescriptions. The ZHIAS provided further detailed categorical information on recommended management and specific increased risks (QTc prolongation being the most frequent one) associated with interactions. We developed a highly efficient solution for the identification and classification of drug interactions in large prescription data sets; this solution may help to reduce the frequency of overalerting and improve acceptance of the efficacy of CDSS in reducing the occurrence of potentially harmful drug interactions.", "author" : [ { "dropping-particle" : "", "family" : "Haueis", "given" : "P", "non-dropping-particle" : "", "parse-names" : false, "suffix" : "" }, { "dropping-particle" : "", "family" : "Greil", "given" : "W", "non-dropping-particle" : "", "parse-names" : false, "suffix" : "" }, { "dropping-particle" : "", "family" : "Huber", "given" : "M", "non-dropping-particle" : "", "parse-names" : false, "suffix" : "" }, { "dropping-particle" : "", "family" : "Grohmann", "given" : "R", "non-dropping-particle" : "", "parse-names" : false, "suffix" : "" }, { "dropping-particle" : "", "family" : "Kullak-Ublick", "given" : "G A", "non-dropping-particle" : "", "parse-names" : false, "suffix" : "" }, { "dropping-particle" : "", "family" : "Russmann", "given" : "S", "non-dropping-particle" : "", "parse-names" : false, "suffix" : "" } ], "container-title" : "Clin Pharmacol Ther", "id" : "ITEM-9", "issue" : "4", "issued" : { "date-parts" : [ [ "2011" ] ] }, "page" : "588-596", "publisher" : "Nature Publishing Group", "title" : "Evaluation of drug interactions in a large sample of psychiatric inpatients: a data interface for mass analysis with clinical decision support software", "type" : "article-journal", "volume" : "90" }, "uris" : [ "http://www.mendeley.com/documents/?uuid=06574942-49a7-4424-a04c-bf118dfd894a" ] }, { "id" : "ITEM-10", "itemData" : { "author" : [ { "dropping-particle" : "", "family" : "Hines", "given" : "Lisa E", "non-dropping-particle" : "", "parse-names" : false, "suffix" : "" } ], "id" : "ITEM-10", "issued" : { "date-parts" : [ [ "2010" ] ] }, "number-of-pages" : "1-26", "title" : "Deadly Errors of Commission: Principles of Clinically Important Drug-Drug Interactions: An Interactive Case-Based Approach CME", "type" : "report" }, "uris" : [ "http://www.mendeley.com/documents/?uuid=0776e3e1-64f8-4488-b74e-43108e671ae9" ] }, { "id" : "ITEM-11", "itemData" : { "DOI" : "10.2146/ajhp100465", "ISSN" : "1079-2082", "abstract" : "The article discusses the prevention of drug\u2013drug interactions (DDIs) which are an indicator of clinical decision support (CDS) system for patient safety. It discusses the commercial DDI software used by the University of Washington (UW) pharmacy services department, which produced irrelevant alerts due to poor specificity of the software systems. The article suggests that the DDI CDS be customized to classify alerts into major and minor, and be regularly reviewed and updated.", "author" : [ { "dropping-particle" : "", "family" : "Horn", "given" : "J R", "non-dropping-particle" : "", "parse-names" : false, "suffix" : "" }, { "dropping-particle" : "", "family" : "Hansten", "given" : "P D", "non-dropping-particle" : "", "parse-names" : false, "suffix" : "" } ], "container-title" : "American journal of \u2026", "id" : "ITEM-11", "issued" : { "date-parts" : [ [ "2011" ] ] }, "page" : "662-665", "title" : "Customizing clinical decision support to prevent excessive drug-drug interaction alerts.", "type" : "article-journal", "volume" : "68" }, "uris" : [ "http://www.mendeley.com/documents/?uuid=a3402cc9-deb7-4509-a887-5e6d45914c5d" ] }, { "id" : "ITEM-12", "itemData" : { "URL" : "http://www.pharmacytimes.com/publications/issue/2012/december2012/why-cant-we-just-get-relevant-alerts", "author" : [ { "dropping-particle" : "", "family" : "Horn", "given" : "John R", "non-dropping-particle" : "", "parse-names" : false, "suffix" : "" } ], "container-title" : "Pharmacy Times", "id" : "ITEM-12", "issued" : { "date-parts" : [ [ "2012" ] ] }, "page" : "1-5", "title" : "Why Can' t We Just Get Relevant Alerts ?", "type" : "webpage" }, "uris" : [ "http://www.mendeley.com/documents/?uuid=a4d69d14-0156-4979-9a70-5e0ca11b4764" ] }, { "id" : "ITEM-13", "itemData" : { "author" : [ { "dropping-particle" : "", "family" : "Luna", "given" : "Daniel", "non-dropping-particle" : "", "parse-names" : false, "suffix" : "" } ], "container-title" : "Medinfo 2007: Proceedings of the 12th World Congress on Health (Medical) Informatics; Building Sustainable Health Systems", "id" : "ITEM-13", "issued" : { "date-parts" : [ [ "2007" ] ] }, "page" : "885-889", "title" : "Analysis and Redesign of a Knowledge Database for a Drug-drug Interactions Alert System", "type" : "paper-conference" }, "uris" : [ "http://www.mendeley.com/documents/?uuid=b901d78f-8dcf-453d-8def-8aa1fa1d9e27" ] }, { "id" : "ITEM-14", "itemData" : { "DOI" : "10.1016/S0140-6736(07)61092-7", "ISSN" : "1474-547X (Electronic)\\r0140-6736 (Linking)", "abstract" : "Drug therapy is essential when caring for elderly patients, but clearly it is a double-edged sword. Elderly patients are at high risk of having drug interactions, but the prevalence of these interactions is not well documented. Several types of interactions exist: drug-drug, drug-disease, drug-food, drug-alcohol, drug-herbal products, and drug-nutritional status. Factors such as age-related changes in pharmacokinetics and pharmacodynamics, frailty, interindividual variability, reduced homoeostatic mechanisms, and psychosocial issues need to be considered when drug interactions are assessed. Software can help clinicians to detect drug interactions, but many programmes have not been updated with the evolving knowledge of these interactions, and do not take into consideration important factors needed to optimise drug treatment in elderly patients. Any generated recommendations have to be tempered by a holistic, geriatric, multiprofessional approach that is team-based. This second paper in a series of two on prescribing in elderly people proposes an approach to categorise drug interactions, along with strategies to assist in their detection, management, and prevention.", "author" : [ { "dropping-particle" : "", "family" : "Mallet", "given" : "Louise", "non-dropping-particle" : "", "parse-names" : false, "suffix" : "" }, { "dropping-particle" : "", "family" : "Spinewine", "given" : "Anne", "non-dropping-particle" : "", "parse-names" : false, "suffix" : "" }, { "dropping-particle" : "", "family" : "Huang", "given" : "Allen", "non-dropping-particle" : "", "parse-names" : false, "suffix" : "" } ], "container-title" : "Lancet", "id" : "ITEM-14", "issue" : "9582", "issued" : { "date-parts" : [ [ "2007" ] ] }, "page" : "185-191", "title" : "The challenge of managing drug interactions in elderly people.", "type" : "article-journal", "volume" : "370" }, "uris" : [ "http://www.mendeley.com/documents/?uuid=4a480d67-f2b1-4dcb-bb9a-45e13f06921a" ] }, { "id" : "ITEM-15", "itemData" : { "DOI" : "10.1093/intqhc/mzn038", "ISSN" : "1353-4505 (Print)\\r1353-4505 (Linking)", "abstract" : "OBJECTIVE: The aim of this study was to evaluate the relevance of the signals generated by a computerized drug-drug interaction detection system and to design a classification of overridden drug-drug interaction alerts. STUDY DESIGN: Prospective study over two months. SETTING: Five hundred and ten-bed university paediatric hospital. MAIN OUTCOME MEASURES: In Robert Debre Hospital physicians generate drug orders online using a computerized physician order entry system that also detects drug-drug interactions in real time. We analysed the relevance of a sample of alerts overridden by physicians. RESULTS: We analysed a sample of 613 overridden alerts. We defined three categories of overridden alerts: informational errors (35); system errors (244) and accurate alerts (334). Two reasons account for 40% of false-positive alerts: an inability of the system to recognize real conflicts between drug treatments and guidelines stating that the two drugs can be used together, because the benefit outweighs the risk of side effects due to the drug-drug interaction. CONCLUSIONS: We created a classification of overridden alerts, in the context of computerized physician order entry system coupled with a drug-drug interaction detection system. There is clearly room for improvement in the development of drug-drug interaction software. This classification should make it possible to break this work down into smaller tasks, making it possible to decrease the sensitivity to background noise of drug-drug interaction detection systems.", "author" : [ { "dropping-particle" : "", "family" : "Mille", "given" : "F", "non-dropping-particle" : "", "parse-names" : false, "suffix" : "" }, { "dropping-particle" : "", "family" : "Schwartz", "given" : "C", "non-dropping-particle" : "", "parse-names" : false, "suffix" : "" }, { "dropping-particle" : "", "family" : "Brion", "given" : "F", "non-dropping-particle" : "", "parse-names" : false, "suffix" : "" }, { "dropping-particle" : "", "family" : "Fontan", "given" : "J E", "non-dropping-particle" : "", "parse-names" : false, "suffix" : "" }, { "dropping-particle" : "", "family" : "Bourdon", "given" : "O", "non-dropping-particle" : "", "parse-names" : false, "suffix" : "" }, { "dropping-particle" : "", "family" : "Degoulet", "given" : "P", "non-dropping-particle" : "", "parse-names" : false, "suffix" : "" }, { "dropping-particle" : "", "family" : "Jaulent", "given" : "M C", "non-dropping-particle" : "", "parse-names" : false, "suffix" : "" } ], "container-title" : "Int J Qual Health Care", "id" : "ITEM-15", "issue" : "6", "issued" : { "date-parts" : [ [ "2008" ] ] }, "page" : "400-405", "title" : "Analysis of overridden alerts in a drug-drug interaction detection system", "type" : "article-journal", "volume" : "20" }, "uris" : [ "http://www.mendeley.com/documents/?uuid=8d46c894-feaf-4648-833c-10cd900f29aa" ] }, { "id" : "ITEM-16", "itemData" : { "author" : [ { "dropping-particle" : "", "family" : "Morrell", "given" : "Joan", "non-dropping-particle" : "", "parse-names" : false, "suffix" : "" } ], "container-title" : "Medical Care", "id" : "ITEM-16", "issue" : "1", "issued" : { "date-parts" : [ [ "1977" ] ] }, "page" : "68-78", "title" : "Receptivity of Physicians in a Teaching Hospital to a Computerized Drug Interaction Monitoring and Reporting System", "type" : "article-journal", "volume" : "XV" }, "uris" : [ "http://www.mendeley.com/documents/?uuid=46a98ccd-b3a0-4f0c-a2cd-f36f64cd3220" ] }, { "id" : "ITEM-17", "itemData" : { "DOI" : "10.2146/ajhp070046", "ISSN" : "1535-2900 (Electronic)", "abstract" : "PURPOSE: The development of computerized alerts with management strategies for 25 drug-drug interactions (DDIs) is described.\\n\\nSUMMARY: To ensure that clinicians, when confronted with any of 25 serious DDIs in the ambulatory care setting, can avoid these DDIs while treating patients with appropriate medications, management strategies were developed using a consensus approach. Several methods were used to ensure that the recommended alternatives were truly safe. Four well-established drug-interaction compendia were screened, and any potential alternative agent that was listed as having an interaction (moderate or serious in nature) was excluded from the list of alternative agents. Case reports, case series, and clinical studies that focused on the alternative combinations were reviewed to determine if the alternative posed interaction risks. If an interaction for the alternative combination had not been identified in the compendia or in the literature search, other potential mechanisms for drug interactions were explored such as alterations in absorption, distribution, metabolism, or excretion. Pharmacology and therapeutics textbooks and other drug information sources also served as resources. In general, the strategies included alternatives to both medications, changing dosage or increasing monitoring of one of the agents, situations where one of the medications had no alternative but alternatives were available for the other medication, and alternative methods of birth control. In some situations the two drugs were contraindicated, while in others the two drugs should be avoided if at all possible and alternatives used.\\n\\nCONCLUSION: Consensus-based management strategies for 25 serious DDIs were developed for inclusion in computerized alert messages.", "author" : [ { "dropping-particle" : "", "family" : "Murphy", "given" : "John E", "non-dropping-particle" : "", "parse-names" : false, "suffix" : "" }, { "dropping-particle" : "", "family" : "Malone", "given" : "Daniel C", "non-dropping-particle" : "", "parse-names" : false, "suffix" : "" }, { "dropping-particle" : "", "family" : "Olson", "given" : "Bridget M", "non-dropping-particle" : "", "parse-names" : false, "suffix" : "" }, { "dropping-particle" : "", "family" : "Grizzle", "given" : "Amy J", "non-dropping-particle" : "", "parse-names" : false, "suffix" : "" }, { "dropping-particle" : "", "family" : "Armstrong", "given" : "Edward P", "non-dropping-particle" : "", "parse-names" : false, "suffix" : "" }, { "dropping-particle" : "", "family" : "Skrepnek", "given" : "Grant H", "non-dropping-particle" : "", "parse-names" : false, "suffix" : "" } ], "container-title" : "American journal of health-system pharmacy : AJHP : official journal of the American Society of Health-System Pharmacists", "id" : "ITEM-17", "issue" : "1", "issued" : { "date-parts" : [ [ "2009" ] ] }, "page" : "38-44", "title" : "Development of computerized alerts with management strategies for 25 serious drug-drug interactions.", "type" : "article-journal", "volume" : "66" }, "uris" : [ "http://www.mendeley.com/documents/?uuid=5853774b-2019-4b55-8efa-6e5fa59e6f16" ] }, { "id" : "ITEM-18", "itemData" : { "DOI" : "10.1331/JAPhA.2013.12038", "abstract" : "Objective: To assess patients' information needs regarding drug-drug interactions (DDIs) to inform patient DDI education resources. Design: Cross-sectional study. Setting: Online (United States in May 2011). Participants: Registered users of an online medication monitoring service (MediGuard). Intervention: Online questionnaire. Main outcome measure: Participants' information needs regarding DDIs and perceived importance of questions related to detecting and preventing harm from DDIs. Results: Characteristics of the 100 surveyed participants were as follows: 57% women, 88% white, 96% non-Hispanic, 71% retired, mean (\u00b1SD) age 65.2 \u00b1 9.7 years (range 35-86). The number of prescription medications ranged from 2 to 22 (median 7) and the number of over-the-counter (OTC) medications from 1 to 10 (4). The most common concerns cited by participants were identification of interacting medications, seriousness of DDIs, interactions with OTC medications, interactions with foods, exacerbating comorbidities, short- and long-term adverse effects, signs and frequency of DDIs, and how to minimize adverse effects. Statistically significant differences based on gender, number of prescriptions, and number of OTC medications were observed in rankings of the importance of some DDI questions (P &lt; 0.05). Conclusion: Patient-centered DDI education programs should consider addressing the seriousness of DDIs, the effect of DDIs on comorbidities, and interactions with OTC medications and foods and determining methods for identifying, minimizing, and managing DDIs.", "author" : [ { "dropping-particle" : "", "family" : "Mutebi", "given" : "A", "non-dropping-particle" : "", "parse-names" : false, "suffix" : "" }, { "dropping-particle" : "", "family" : "Warholak", "given" : "T L", "non-dropping-particle" : "", "parse-names" : false, "suffix" : "" }, { "dropping-particle" : "", "family" : "Hines", "given" : "L E", "non-dropping-particle" : "", "parse-names" : false, "suffix" : "" }, { "dropping-particle" : "", "family" : "Plummer", "given" : "R", "non-dropping-particle" : "", "parse-names" : false, "suffix" : "" }, { "dropping-particle" : "", "family" : "Malone", "given" : "D C", "non-dropping-particle" : "", "parse-names" : false, "suffix" : "" } ], "container-title" : "Journal of the American Pharmacists Association", "id" : "ITEM-18", "issue" : "1", "issued" : { "date-parts" : [ [ "2013" ] ] }, "page" : "39-45", "title" : "Assessing patients' information needs regarding drug-drug interactions", "type" : "article-journal", "volume" : "53" }, "uris" : [ "http://www.mendeley.com/documents/?uuid=4ec3a647-fe8e-473c-b6a6-69aaf821a879" ] }, { "id" : "ITEM-19", "itemData" : { "ISSN" : "1527-974X", "abstract" : "OBJECTIVE: To establish preferred strategies for presenting drug-drug interaction (DDI) clinical decision support alerts.\n\nMATERIALS AND METHODS: A DDI Clinical Decision Support Conference Series included a workgroup consisting of 24 clinical, usability, and informatics experts representing academia, health information technology (IT) vendors, healthcare organizations, and the Office of the National Coordinator for Health IT. Workgroup members met via web-based meetings 12 times from January 2013 to February 2014, and two in-person meetings to reach consensus on recommendations to improve decision support for DDIs. We addressed three key questions: (1) what, how, where, and when do we display DDI decision support? (2) should presentation of DDI decision support vary by clinicians? and (3) how should effectiveness of DDI decision support be measured?\n\nRESULTS: Our recommendations include the consistent use of terminology, visual cues, minimal text, formatting, content, and reporting standards to facilitate usability. All clinicians involved in the medication use process should be able to view DDI alerts and actions by other clinicians. Override rates are common but may not be a good measure of effectiveness.\n\nDISCUSSION: Seven core elements should be included with DDI decision support. DDI information should be presented to all clinicians. Finally, in their current form, override rates have limited capability to evaluate alert effectiveness.\n\nCONCLUSION: DDI clinical decision support alerts need major improvements. We provide recommendations for healthcare organizations and IT vendors to improve the clinician interface of DDI alerts, with the aim of reducing alert fatigue and improving patient safety.", "author" : [ { "dropping-particle" : "", "family" : "Payne", "given" : "Thomas H", "non-dropping-particle" : "", "parse-names" : false, "suffix" : "" }, { "dropping-particle" : "", "family" : "Hines", "given" : "Lisa E", "non-dropping-particle" : "", "parse-names" : false, "suffix" : "" }, { "dropping-particle" : "", "family" : "Chan", "given" : "Raymond C", "non-dropping-particle" : "", "parse-names" : false, "suffix" : "" }, { "dropping-particle" : "", "family" : "Hartman", "given" : "Seth", "non-dropping-particle" : "", "parse-names" : false, "suffix" : "" }, { "dropping-particle" : "", "family" : "Kapusnik-Uner", "given" : "Joan", "non-dropping-particle" : "", "parse-names" : false, "suffix" : "" }, { "dropping-particle" : "", "family" : "Russ", "given" : "Alissa L", "non-dropping-particle" : "", "parse-names" : false, "suffix" : "" }, { "dropping-particle" : "", "family" : "Chaffee", "given" : "Bruce W", "non-dropping-particle" : "", "parse-names" : false, "suffix" : "" }, { "dropping-particle" : "", "family" : "Hartman", "given" : "Christian", "non-dropping-particle" : "", "parse-names" : false, "suffix" : "" }, { "dropping-particle" : "", "family" : "Tamis", "given" : "Victoria", "non-dropping-particle" : "", "parse-names" : false, "suffix" : "" }, { "dropping-particle" : "", "family" : "Galbreth", "given" : "Brian", "non-dropping-particle" : "", "parse-names" : false, "suffix" : "" }, { "dropping-particle" : "", "family" : "Glassman", "given" : "Peter A", "non-dropping-particle" : "", "parse-names" : false, "suffix" : "" }, { "dropping-particle" : "", "family" : "Phansalkar", "given" : "Shobha", "non-dropping-particle" : "", "parse-names" : false, "suffix" : "" }, { "dropping-particle" : "", "family" : "Sijs", "given" : "Heleen", "non-dropping-particle" : "van der", "parse-names" : false, "suffix" : "" }, { "dropping-particle" : "", "family" : "Gephart", "given" : "Sheila M", "non-dropping-particle" : "", "parse-names" : false, "suffix" : "" }, { "dropping-particle" : "", "family" : "Mann", "given" : "Gordon", "non-dropping-particle" : "", "parse-names" : false, "suffix" : "" }, { "dropping-particle" : "", "family" : "Strasberg", "given" : "Howard R", "non-dropping-particle" : "", "parse-names" : false, "suffix" : "" }, { "dropping-particle" : "", "family" : "Grizzle", "given" : "Amy J", "non-dropping-particle" : "", "parse-names" : false, "suffix" : "" }, { "dropping-particle" : "", "family" : "Brown", "given" : "Mary", "non-dropping-particle" : "", "parse-names" : false, "suffix" : "" }, { "dropping-particle" : "", "family" : "Kuperman", "given" : "Gilad J", "non-dropping-particle" : "", "parse-names" : false, "suffix" : "" }, { "dropping-particle" : "", "family" : "Steiner", "given" : "Chris", "non-dropping-particle" : "", "parse-names" : false, "suffix" : "" }, { "dropping-particle" : "", "family" : "Sullins", "given" : "Amanda", "non-dropping-particle" : "", "parse-names" : false, "suffix" : "" }, { "dropping-particle" : "", "family" : "Ryan", "given" : "Hugh", "non-dropping-particle" : "", "parse-names" : false, "suffix" : "" }, { "dropping-particle" : "", "family" : "Wittie", "given" : "Michael A", "non-dropping-particle" : "", "parse-names" : false, "suffix" : "" }, { "dropping-particle" : "", "family" : "Malone", "given" : "Daniel C", "non-dropping-particle" : "", "parse-names" : false, "suffix" : "" } ], "container-title" : "Journal of the American Medical Informatics Association : JAMIA", "id" : "ITEM-19", "issue" : "6", "issued" : { "date-parts" : [ [ "2015", "11", "30" ] ] }, "language" : "en", "page" : "1243-50", "publisher" : "The Oxford University Press", "title" : "Recommendations to improve the usability of drug-drug interaction clinical decision support alerts.", "type" : "article-journal", "volume" : "22" }, "uris" : [ "http://www.mendeley.com/documents/?uuid=9cac2220-8b59-4adb-b48d-fd7698da89ed" ] }, { "id" : "ITEM-20", "itemData" : { "DOI" : "10.1111/j.1365-2125.2011.04058.x", "ISSN" : "1365-2125", "abstract" : "Relevant and easily accessible drug information at point-of-care is essential for physicians' decision making when prescribing. However, the information available by using Clinical Decision Support Systems (CDSSs) often does not meet physicians' requirements. The Summary of Product Characteristics (SmPC) is statutory information about drugs. However, the current structure, content and format of SmPCs make it difficult to incorporate them into CDSSs and link them to relevant patient information from the Electronic Health Records. The aim of the study was to evaluate the perceived needs for drug information among physicians in Sweden. METHODS We recruited three focus group discussions with 18 physicians covering different specialities. The information from the groups was combined with a questionnaire administered at the beginning of the group discussions. RESULTS Physicians reported their needs for knowledge databases at the point of drug prescribing. This included more consistent information about existing and new drugs. They also wished to receive automatically generated alerts for severe drug\u2013drug interactions and adverse effects, and to have functions for calculating glomerular filtration rate to enable appropriate dose adjustments to be made for elderly patients and those with impaired renal function. Additionally, features enhancing electronic communication with colleagues and making drug information more searchable were suggested. CONCLUSIONS The results from the current study showed the need for knowledge databases which provide consistent information about new and existing drugs. Most of the required information from physicians appeared to be possible to transfer from current SmPCs to CDSSs. However, inconsistencies in the SmPC information have to be reduced to enhance their utility.", "author" : [ { "dropping-particle" : "", "family" : "Rahmner", "given" : "Pia Bastholm", "non-dropping-particle" : "", "parse-names" : false, "suffix" : "" }, { "dropping-particle" : "", "family" : "Eiermann", "given" : "Birgit", "non-dropping-particle" : "", "parse-names" : false, "suffix" : "" }, { "dropping-particle" : "", "family" : "Korkmaz", "given" : "Seher", "non-dropping-particle" : "", "parse-names" : false, "suffix" : "" }, { "dropping-particle" : "", "family" : "Gustafsson", "given" : "Lars L", "non-dropping-particle" : "", "parse-names" : false, "suffix" : "" }, { "dropping-particle" : "", "family" : "Gruv\u00e9n", "given" : "Magnus", "non-dropping-particle" : "", "parse-names" : false, "suffix" : "" }, { "dropping-particle" : "", "family" : "Maxwell", "given" : "Simon", "non-dropping-particle" : "", "parse-names" : false, "suffix" : "" }, { "dropping-particle" : "", "family" : "Eichle", "given" : "Hans Georg", "non-dropping-particle" : "", "parse-names" : false, "suffix" : "" }, { "dropping-particle" : "", "family" : "V\u00e9g", "given" : "Anik\u00f3", "non-dropping-particle" : "", "parse-names" : false, "suffix" : "" } ], "container-title" : "British Journal of Clinical Pharmacology", "id" : "ITEM-20", "issue" : "1", "issued" : { "date-parts" : [ [ "2012" ] ] }, "page" : "115-125", "title" : "Physicians' reported needs of drug information at point of care in Sweden", "type" : "article-journal", "volume" : "73" }, "uris" : [ "http://www.mendeley.com/documents/?uuid=322e4e03-ca85-4659-8123-354c98de7769" ] }, { "id" : "ITEM-21", "itemData" : { "ISSN" : "0114-5916", "abstract" : "BACKGROUND: Healthcare organizations, compendia, and drug knowledgebase vendors use varying methods to evaluate and synthesize evidence on drug-drug interactions (DDIs). This situation has a negative effect on electronic prescribing and medication information systems that warn clinicians of potentially harmful medication combinations.\n\nOBJECTIVE: The aim of this study was to provide recommendations for systematic evaluation of evidence for DDIs from the scientific literature, drug product labeling, and regulatory documents.\n\nMETHODS: A conference series was conducted to develop a structured process to improve the quality of DDI alerting systems. Three expert workgroups were assembled to address the goals of the conference. The Evidence Workgroup consisted of 18 individuals with expertise in pharmacology, drug information, biomedical informatics, and clinical decision support. Workgroup members met via webinar 12 times from January 2013 to February 2014. Two in-person meetings were conducted in May and September 2013 to reach consensus on recommendations.\n\nRESULTS: We developed expert consensus answers to the following three key questions. (i) What is the best approach to evaluate DDI evidence? (ii) What evidence is required for a DDI to be applicable to an entire class of drugs? (iii) How should a structured evaluation process be vetted and validated?\n\nCONCLUSION: Evidence-based decision support for DDIs requires consistent application of transparent and systematic methods to evaluate the evidence. Drug compendia and clinical decision support systems in which these recommendations are implemented should be able to provide higher-quality information about DDIs.", "author" : [ { "dropping-particle" : "", "family" : "Scheife", "given" : "Richard T", "non-dropping-particle" : "", "parse-names" : false, "suffix" : "" }, { "dropping-particle" : "", "family" : "Hines", "given" : "Lisa E", "non-dropping-particle" : "", "parse-names" : false, "suffix" : "" }, { "dropping-particle" : "", "family" : "Boyce", "given" : "Richard D", "non-dropping-particle" : "", "parse-names" : false, "suffix" : "" }, { "dropping-particle" : "", "family" : "Chung", "given" : "Sophie P", "non-dropping-particle" : "", "parse-names" : false, "suffix" : "" }, { "dropping-particle" : "", "family" : "Momper", "given" : "Jeremiah D", "non-dropping-particle" : "", "parse-names" : false, "suffix" : "" }, { "dropping-particle" : "", "family" : "Sommer", "given" : "Christine D", "non-dropping-particle" : "", "parse-names" : false, "suffix" : "" }, { "dropping-particle" : "", "family" : "Abernethy", "given" : "Darrell R", "non-dropping-particle" : "", "parse-names" : false, "suffix" : "" }, { "dropping-particle" : "", "family" : "Horn", "given" : "John R", "non-dropping-particle" : "", "parse-names" : false, "suffix" : "" }, { "dropping-particle" : "", "family" : "Sklar", "given" : "Stephen J", "non-dropping-particle" : "", "parse-names" : false, "suffix" : "" }, { "dropping-particle" : "", "family" : "Wong", "given" : "Samantha K", "non-dropping-particle" : "", "parse-names" : false, "suffix" : "" }, { "dropping-particle" : "", "family" : "Jones", "given" : "Gretchen", "non-dropping-particle" : "", "parse-names" : false, "suffix" : "" }, { "dropping-particle" : "", "family" : "Brown", "given" : "Mary L", "non-dropping-particle" : "", "parse-names" : false, "suffix" : "" }, { "dropping-particle" : "", "family" : "Grizzle", "given" : "Amy J", "non-dropping-particle" : "", "parse-names" : false, "suffix" : "" }, { "dropping-particle" : "", "family" : "Comes", "given" : "Susan", "non-dropping-particle" : "", "parse-names" : false, "suffix" : "" }, { "dropping-particle" : "", "family" : "Wilkins", "given" : "Tricia Lee", "non-dropping-particle" : "", "parse-names" : false, "suffix" : "" }, { "dropping-particle" : "", "family" : "Borst", "given" : "Clarissa", "non-dropping-particle" : "", "parse-names" : false, "suffix" : "" }, { "dropping-particle" : "", "family" : "Wittie", "given" : "Michael A", "non-dropping-particle" : "", "parse-names" : false, "suffix" : "" }, { "dropping-particle" : "", "family" : "Malone", "given" : "Daniel C", "non-dropping-particle" : "", "parse-names" : false, "suffix" : "" } ], "container-title" : "Drug safety", "id" : "ITEM-21", "issue" : "2", "issued" : { "date-parts" : [ [ "2015", "2" ] ] }, "page" : "197-206", "title" : "Consensus recommendations for systematic evaluation of drug-drug interaction evidence for clinical decision support.", "type" : "article-journal", "volume" : "38" }, "uris" : [ "http://www.mendeley.com/documents/?uuid=50b19b19-304b-4b87-928b-ea81620a30c2" ] }, { "id" : "ITEM-22", "itemData" : { "DOI" : "10.1007/s00228-009-0704-x", "author" : [ { "dropping-particle" : "", "family" : "Seidling", "given" : "Hanna Marita", "non-dropping-particle" : "", "parse-names" : false, "suffix" : "" }, { "dropping-particle" : "", "family" : "Storch", "given" : "Caroline Henrike", "non-dropping-particle" : "", "parse-names" : false, "suffix" : "" }, { "dropping-particle" : "", "family" : "Bertsche", "given" : "Thilo", "non-dropping-particle" : "", "parse-names" : false, "suffix" : "" }, { "dropping-particle" : "", "family" : "Senger", "given" : "Christian", "non-dropping-particle" : "", "parse-names" : false, "suffix" : "" }, { "dropping-particle" : "", "family" : "Kaltschmidt", "given" : "Jens", "non-dropping-particle" : "", "parse-names" : false, "suffix" : "" }, { "dropping-particle" : "", "family" : "Walter-sack", "given" : "Ingeborg", "non-dropping-particle" : "", "parse-names" : false, "suffix" : "" }, { "dropping-particle" : "", "family" : "Haefeli", "given" : "Walter Emil", "non-dropping-particle" : "", "parse-names" : false, "suffix" : "" } ], "container-title" : "Eur J Clin Phamacol", "id" : "ITEM-22", "issued" : { "date-parts" : [ [ "2009" ] ] }, "page" : "1149-1157", "title" : "Successful strategy to improve the specificity of electronic statin \u2013 drug interaction alerts", "type" : "article-journal", "volume" : "11" }, "uris" : [ "http://www.mendeley.com/documents/?uuid=e8c7967e-3bec-4700-b662-69975c2f20c1" ] }, { "id" : "ITEM-23", "itemData" : { "abstract" : "PURPOSE: Recommendations for including drug-drug interactions (DDIs) in clinical decision support (CDS) are presented.\n\nSUMMARY: A conference series was conducted to improve CDS for DDIs. A work group consisting of 20 experts in pharmacology, drug information, and CDS from academia, government agencies, health information vendors, and healthcare organizations was convened to address (1) the process to use for developing and maintaining a standard set of DDIs, (2) the information that should be included in a knowledge base of standard DDIs, (3) whether a list of contraindicated drug pairs can or should be established, and (4) how to more intelligently filter DDI alerts. We recommend a transparent, systematic, and evidence-driven process with graded recommendations by a consensus panel of experts and oversight by a national organization. We outline key DDI information needed to help guide clinician decision-making. We recommend judicious classification of DDIs as contraindicated and more research to identify methods to safely reduce repetitive and less-relevant alerts.\n\nCONCLUSION: An expert panel with a centralized organizer or convener should be established to develop and maintain a standard set of DDIs for CDS in the United States. The process should be evidence driven, transparent, and systematic, with feedback from multiple stakeholders for continuous improvement. The scope of the expert panel's work should be carefully managed to ensure that the process is sustainable. Support for research to improve DDI alerting in the future is also needed. Adoption of these steps may lead to consistent and clinically relevant content for interruptive DDIs, thus reducing alert fatigue and improving patient safety.", "author" : [ { "dropping-particle" : "", "family" : "Tilson", "given" : "Hugh", "non-dropping-particle" : "", "parse-names" : false, "suffix" : "" }, { "dropping-particle" : "", "family" : "Hines", "given" : "Lisa E", "non-dropping-particle" : "", "parse-names" : false, "suffix" : "" }, { "dropping-particle" : "", "family" : "McEvoy", "given" : "Gerald", "non-dropping-particle" : "", "parse-names" : false, "suffix" : "" }, { "dropping-particle" : "", "family" : "Weinstein", "given" : "David M", "non-dropping-particle" : "", "parse-names" : false, "suffix" : "" }, { "dropping-particle" : "", "family" : "Hansten", "given" : "Philip D", "non-dropping-particle" : "", "parse-names" : false, "suffix" : "" }, { "dropping-particle" : "", "family" : "Matuszewski", "given" : "Karl", "non-dropping-particle" : "", "parse-names" : false, "suffix" : "" }, { "dropping-particle" : "", "family" : "Comte", "given" : "Marianne", "non-dropping-particle" : "le", "parse-names" : false, "suffix" : "" }, { "dropping-particle" : "", "family" : "Higby-Baker", "given" : "Stefanie", "non-dropping-particle" : "", "parse-names" : false, "suffix" : "" }, { "dropping-particle" : "", "family" : "Hanlon", "given" : "Joseph T", "non-dropping-particle" : "", "parse-names" : false, "suffix" : "" }, { "dropping-particle" : "", "family" : "Pezzullo", "given" : "Lynn", "non-dropping-particle" : "", "parse-names" : false, "suffix" : "" }, { "dropping-particle" : "", "family" : "Vieson", "given" : "Kathleen", "non-dropping-particle" : "", "parse-names" : false, "suffix" : "" }, { "dropping-particle" : "", "family" : "Helwig", "given" : "Amy L", "non-dropping-particle" : "", "parse-names" : false, "suffix" : "" }, { "dropping-particle" : "", "family" : "Huang", "given" : "Shiew-Mei", "non-dropping-particle" : "", "parse-names" : false, "suffix" : "" }, { "dropping-particle" : "", "family" : "Perre", "given" : "Anthony", "non-dropping-particle" : "", "parse-names" : false, "suffix" : "" }, { "dropping-particle" : "", "family" : "Bates", "given" : "David W", "non-dropping-particle" : "", "parse-names" : false, "suffix" : "" }, { "dropping-particle" : "", "family" : "Poikonen", "given" : "John", "non-dropping-particle" : "", "parse-names" : false, "suffix" : "" }, { "dropping-particle" : "", "family" : "Wittie", "given" : "Michael A", "non-dropping-particle" : "", "parse-names" : false, "suffix" : "" }, { "dropping-particle" : "", "family" : "Grizzle", "given" : "Amy J", "non-dropping-particle" : "", "parse-names" : false, "suffix" : "" }, { "dropping-particle" : "", "family" : "Brown", "given" : "Mary", "non-dropping-particle" : "", "parse-names" : false, "suffix" : "" }, { "dropping-particle" : "", "family" : "Malone", "given" : "Daniel C", "non-dropping-particle" : "", "parse-names" : false, "suffix" : "" } ], "container-title" : "American journal of health-system pharmacy : AJHP : official journal of the American Society of Health-System Pharmacists", "id" : "ITEM-23", "issue" : "8", "issued" : { "date-parts" : [ [ "2016", "4" ] ] }, "page" : "576-585", "title" : "Recommendations for selecting drug-drug interactions for clinical decision support.", "type" : "article-journal", "volume" : "73" }, "uris" : [ "http://www.mendeley.com/documents/?uuid=d3fefc20-6735-45e3-bed7-0c94e3d7a0c2" ] }, { "id" : "ITEM-24", "itemData" : { "DOI" : "10.1016/j.cmpb.2013.02.006", "ISSN" : "0169-2607", "abstract" : "Introduction: Adverse drug reactions (ADR) increase morbidity and mortality; potential drug-drug interactions (DDI) increase the probability of ADR. Studies have proven that computerized drug-interaction alert systems (DIAS) might reduce medication errors and potential adverse events. However, the relatively high override rates obscure the benefits of alert systems, which result in barriers for availability. It is important to understand the frequency at which physicians override DIAS and the reasons for overriding reminders. Method: All the DDI records of outpatient prescriptions from a tertiary university hospital from 2005 and 2006 detections by the DIAS are included in the study. The DIAS is a JAVA language software that was integrated into the computerized physician order entry system. The alert window is displayed when DDIs occur during order entries, and physicians choose the appropriate action according to the DDI alerts. There are seven response choices are obligated in representing overriding and acceptance: (1) necessary order and override; (2) expected DDI and override; (3) expected DDI with modified dosage and override; (4) no DDI and override; (5) too busy to respond and override; (6) unaware of the DDI and accept; and (7) unexpected DDI and accept. The responses were collected for analysis. Results: A total of 11,084 DDI alerts of 1,243,464 outpatient prescriptions were present, 0.89% of all computerized prescriptions. The overall rate for accepting was 8.5%, but most of the alerts were overridden (91.5%). Physicians of family medicine and gynecology-obstetrics were more willing to accept the alerts with acceptance rates of 20.8% and 20.0% respectively (p&lt; 0.001). Information regarding the recognition of DDIs indicated that 82.0% of the DDIs were aware by physicians, 15.9% of DDIs were unaware by physicians, and 2.1% of alerts were ignored. The percentage of total alerts declined from 1.12% to 0.79% during 24 months' study period, and total overridden alerts also declined (from 1.04% to 0.73%). Conclusion: We explored the physicians' behavior by analyzing responses to the DDI alerts. Although the override rate is still high, the reasons why physicians may override DDI alerts were well analyzed and most DDI were recognized by physicians. Nonetheless, the trend of total overrides is in decline, which indicates a learning curve effect from exposure to DIAS. By analyzing the computerized responses provided by physicians, efforts should be mad\u2026", "author" : [ { "dropping-particle" : "", "family" : "Yeh", "given" : "Min Li", "non-dropping-particle" : "", "parse-names" : false, "suffix" : "" }, { "dropping-particle" : "", "family" : "Chang", "given" : "Ying Jui", "non-dropping-particle" : "", "parse-names" : false, "suffix" : "" }, { "dropping-particle" : "", "family" : "Wang", "given" : "Po Yen", "non-dropping-particle" : "", "parse-names" : false, "suffix" : "" }, { "dropping-particle" : "", "family" : "Li", "given" : "Yu Chuan", "non-dropping-particle" : "", "parse-names" : false, "suffix" : "" }, { "dropping-particle" : "", "family" : "Hsu", "given" : "Chien Yeh", "non-dropping-particle" : "", "parse-names" : false, "suffix" : "" } ], "container-title" : "Computer Methods and Programs in Biomedicine", "id" : "ITEM-24", "issue" : "1", "issued" : { "date-parts" : [ [ "2013" ] ] }, "page" : "17-25", "publisher" : "Elsevier Ireland Ltd", "title" : "Physicians' responses to computerized drug-drug interaction alerts for outpatients", "type" : "article-journal", "volume" : "111" }, "uris" : [ "http://www.mendeley.com/documents/?uuid=4a0c8299-b12b-4fe4-9e6b-e7451c91b138" ] } ], "mendeley" : { "formattedCitation" : "[1\u20133,6\u20138,11,12,14,15,17,19,22,28,33,37\u201339,43,50,56,57,62,79]", "plainTextFormattedCitation" : "[1\u20133,6\u20138,11,12,14,15,17,19,22,28,33,37\u201339,43,50,56,57,62,79]", "previouslyFormattedCitation" : "[1\u20133,6\u20138,11,12,14,15,17,19,22,28,33,37\u201339,43,50,56,57,62,79]" }, "properties" : { "noteIndex" : 0 }, "schema" : "https://github.com/citation-style-language/schema/raw/master/csl-citation.json" }</w:instrText>
            </w:r>
            <w:r w:rsidRPr="00F446C9">
              <w:rPr>
                <w:rFonts w:ascii="Times New Roman" w:eastAsia="Times New Roman" w:hAnsi="Times New Roman" w:cs="Times New Roman"/>
                <w:color w:val="000000"/>
                <w:sz w:val="22"/>
                <w:szCs w:val="22"/>
              </w:rPr>
              <w:fldChar w:fldCharType="separate"/>
            </w:r>
            <w:r w:rsidR="00F446C9" w:rsidRPr="00F446C9">
              <w:rPr>
                <w:rFonts w:ascii="Times New Roman" w:eastAsia="Times New Roman" w:hAnsi="Times New Roman" w:cs="Times New Roman"/>
                <w:noProof/>
                <w:color w:val="000000"/>
                <w:sz w:val="22"/>
                <w:szCs w:val="22"/>
              </w:rPr>
              <w:t>[1–3,6–8,11,12,14,15,17,19,22,28,33,37–39,43,50,56,57,62,79]</w:t>
            </w:r>
            <w:r w:rsidRPr="00F446C9">
              <w:rPr>
                <w:rFonts w:ascii="Times New Roman" w:eastAsia="Times New Roman" w:hAnsi="Times New Roman" w:cs="Times New Roman"/>
                <w:color w:val="000000"/>
                <w:sz w:val="22"/>
                <w:szCs w:val="22"/>
              </w:rPr>
              <w:fldChar w:fldCharType="end"/>
            </w:r>
          </w:p>
        </w:tc>
      </w:tr>
      <w:tr w:rsidR="00F446C9" w:rsidRPr="00F446C9" w:rsidTr="005A50D8">
        <w:tc>
          <w:tcPr>
            <w:tcW w:w="1606" w:type="dxa"/>
          </w:tcPr>
          <w:p w:rsidR="00F446C9" w:rsidRPr="00F446C9" w:rsidRDefault="00F446C9" w:rsidP="005A50D8">
            <w:pPr>
              <w:rPr>
                <w:rFonts w:ascii="Times New Roman" w:eastAsia="Times New Roman" w:hAnsi="Times New Roman" w:cs="Times New Roman"/>
                <w:sz w:val="22"/>
                <w:szCs w:val="22"/>
              </w:rPr>
            </w:pPr>
          </w:p>
        </w:tc>
        <w:tc>
          <w:tcPr>
            <w:tcW w:w="1799" w:type="dxa"/>
          </w:tcPr>
          <w:p w:rsidR="00F446C9" w:rsidRPr="00F446C9" w:rsidRDefault="00F446C9" w:rsidP="005A50D8">
            <w:pPr>
              <w:rPr>
                <w:rFonts w:ascii="Times New Roman" w:eastAsia="Times New Roman" w:hAnsi="Times New Roman" w:cs="Times New Roman"/>
                <w:sz w:val="22"/>
                <w:szCs w:val="22"/>
              </w:rPr>
            </w:pPr>
          </w:p>
        </w:tc>
        <w:tc>
          <w:tcPr>
            <w:tcW w:w="1987" w:type="dxa"/>
          </w:tcPr>
          <w:p w:rsidR="00F446C9" w:rsidRPr="00F446C9" w:rsidRDefault="00F446C9" w:rsidP="005A50D8">
            <w:pPr>
              <w:rPr>
                <w:rFonts w:ascii="Times New Roman" w:eastAsia="Times New Roman" w:hAnsi="Times New Roman" w:cs="Times New Roman"/>
                <w:sz w:val="22"/>
                <w:szCs w:val="22"/>
              </w:rPr>
            </w:pPr>
            <w:r w:rsidRPr="00F446C9">
              <w:rPr>
                <w:rFonts w:ascii="Times New Roman" w:eastAsia="Times New Roman" w:hAnsi="Times New Roman" w:cs="Times New Roman"/>
                <w:sz w:val="22"/>
                <w:szCs w:val="22"/>
              </w:rPr>
              <w:t xml:space="preserve">Seek medical </w:t>
            </w:r>
            <w:r w:rsidRPr="00F446C9">
              <w:rPr>
                <w:rFonts w:ascii="Times New Roman" w:eastAsia="Times New Roman" w:hAnsi="Times New Roman" w:cs="Times New Roman"/>
                <w:sz w:val="22"/>
                <w:szCs w:val="22"/>
              </w:rPr>
              <w:lastRenderedPageBreak/>
              <w:t>attention</w:t>
            </w:r>
          </w:p>
        </w:tc>
        <w:tc>
          <w:tcPr>
            <w:tcW w:w="1885" w:type="dxa"/>
          </w:tcPr>
          <w:p w:rsidR="00F446C9" w:rsidRPr="00F446C9" w:rsidRDefault="00F446C9" w:rsidP="005A50D8">
            <w:pPr>
              <w:rPr>
                <w:rFonts w:ascii="Times New Roman" w:eastAsia="Times New Roman" w:hAnsi="Times New Roman" w:cs="Times New Roman"/>
                <w:color w:val="000000"/>
                <w:sz w:val="22"/>
                <w:szCs w:val="22"/>
              </w:rPr>
            </w:pPr>
          </w:p>
        </w:tc>
        <w:tc>
          <w:tcPr>
            <w:tcW w:w="1259" w:type="dxa"/>
          </w:tcPr>
          <w:p w:rsidR="00F446C9" w:rsidRPr="00F446C9" w:rsidRDefault="00F446C9" w:rsidP="005A50D8">
            <w:pPr>
              <w:rPr>
                <w:rFonts w:ascii="Times New Roman" w:eastAsia="Times New Roman" w:hAnsi="Times New Roman" w:cs="Times New Roman"/>
                <w:color w:val="000000"/>
                <w:sz w:val="22"/>
                <w:szCs w:val="22"/>
              </w:rPr>
            </w:pPr>
          </w:p>
        </w:tc>
        <w:tc>
          <w:tcPr>
            <w:tcW w:w="1181" w:type="dxa"/>
          </w:tcPr>
          <w:p w:rsidR="00F446C9" w:rsidRPr="00F446C9" w:rsidRDefault="00F446C9" w:rsidP="005A50D8">
            <w:pPr>
              <w:rPr>
                <w:rFonts w:ascii="Times New Roman" w:eastAsia="Times New Roman" w:hAnsi="Times New Roman" w:cs="Times New Roman"/>
                <w:color w:val="000000"/>
                <w:sz w:val="22"/>
                <w:szCs w:val="22"/>
              </w:rPr>
            </w:pPr>
          </w:p>
        </w:tc>
        <w:tc>
          <w:tcPr>
            <w:tcW w:w="4588" w:type="dxa"/>
          </w:tcPr>
          <w:p w:rsidR="00F446C9" w:rsidRPr="00F446C9" w:rsidRDefault="00EE5D99" w:rsidP="005A50D8">
            <w:pPr>
              <w:rPr>
                <w:rFonts w:ascii="Times New Roman" w:eastAsia="Times New Roman" w:hAnsi="Times New Roman" w:cs="Times New Roman"/>
                <w:color w:val="000000"/>
                <w:sz w:val="22"/>
                <w:szCs w:val="22"/>
              </w:rPr>
            </w:pPr>
            <w:r w:rsidRPr="00F446C9">
              <w:rPr>
                <w:rFonts w:ascii="Times New Roman" w:eastAsia="Times New Roman" w:hAnsi="Times New Roman" w:cs="Times New Roman"/>
                <w:color w:val="000000"/>
                <w:sz w:val="22"/>
                <w:szCs w:val="22"/>
              </w:rPr>
              <w:fldChar w:fldCharType="begin" w:fldLock="1"/>
            </w:r>
            <w:r w:rsidR="00F446C9" w:rsidRPr="00F446C9">
              <w:rPr>
                <w:rFonts w:ascii="Times New Roman" w:eastAsia="Times New Roman" w:hAnsi="Times New Roman" w:cs="Times New Roman"/>
                <w:color w:val="000000"/>
                <w:sz w:val="22"/>
                <w:szCs w:val="22"/>
              </w:rPr>
              <w:instrText>ADDIN CSL_CITATION { "citationItems" : [ { "id" : "ITEM-1", "itemData" : { "DOI" : "10.1177/1062860612438706", "abstract" : "The objective of this study was to evaluate the effectiveness of a health communication campaign designed to reduce the rate of serious warfarin-related drug interactions. The B-SAFE campaign was conducted in 2009 to educate patients located in a Michigan hospital's service area about the risk of serious adverse drug events associated with warfarin. The rate of warfarin-related drug interactions among Medicare fee-for-service (FFS) patients admitted to the exposed hospital with hemorrhagic complications was compared with the rate of warfarin-related drug interactions among a similar cohort admitted to a control hospital before and after the campaign. The \u03c7(2) test and logistic regression were used to analyze differences. The authors observed a marginally significant decline in the rate of warfarin-related drug interactions (odds ratio [OR] = 0.66; 95% confidence interval [CI] = 0.33-1.29) among FFS Medicare patients admitted for bleeding complications to the hospital targeted by the B-SAFE campaign. The same association was not observed in the control hospital (OR = 1.15; CI = 0.42-3.14). These findings suggest that patient exposure to the B-SAFE campaign may have resulted in a decrease in the rate of clinically significant warfarin-related drug interactions.", "author" : [ { "dropping-particle" : "", "family" : "Mitchiner", "given" : "James C", "non-dropping-particle" : "", "parse-names" : false, "suffix" : "" }, { "dropping-particle" : "", "family" : "Korzeniewski", "given" : "Steven J", "non-dropping-particle" : "", "parse-names" : false, "suffix" : "" }, { "dropping-particle" : "", "family" : "Betten", "given" : "David", "non-dropping-particle" : "", "parse-names" : false, "suffix" : "" }, { "dropping-particle" : "", "family" : "Castle", "given" : "David", "non-dropping-particle" : "", "parse-names" : false, "suffix" : "" }, { "dropping-particle" : "", "family" : "Halasyamani", "given" : "Lakshmi", "non-dropping-particle" : "", "parse-names" : false, "suffix" : "" }, { "dropping-particle" : "", "family" : "Burns", "given" : "Susan M", "non-dropping-particle" : "", "parse-names" : false, "suffix" : "" }, { "dropping-particle" : "", "family" : "Callahan", "given" : "Cherise", "non-dropping-particle" : "", "parse-names" : false, "suffix" : "" }, { "dropping-particle" : "", "family" : "Manthey", "given" : "Christopher", "non-dropping-particle" : "", "parse-names" : false, "suffix" : "" } ], "container-title" : "American journal of medical quality : the official journal of the American College of Medical Quality", "id" : "ITEM-1", "issue" : "6", "issued" : { "date-parts" : [ [ "2012" ] ] }, "page" : "518-523", "title" : "Evaluation of the B-SAFE campaign to reduce clinically significant warfarin-drug interactions among fee-for-service Medicare beneficiaries.", "type" : "article-journal", "volume" : "27" }, "uris" : [ "http://www.mendeley.com/documents/?uuid=66006f2a-1e29-48e9-8c75-ccfb7f5091df" ] } ], "mendeley" : { "formattedCitation" : "[49]", "plainTextFormattedCitation" : "[49]", "previouslyFormattedCitation" : "[49]" }, "properties" : { "noteIndex" : 0 }, "schema" : "https://github.com/citation-style-language/schema/raw/master/csl-citation.json" }</w:instrText>
            </w:r>
            <w:r w:rsidRPr="00F446C9">
              <w:rPr>
                <w:rFonts w:ascii="Times New Roman" w:eastAsia="Times New Roman" w:hAnsi="Times New Roman" w:cs="Times New Roman"/>
                <w:color w:val="000000"/>
                <w:sz w:val="22"/>
                <w:szCs w:val="22"/>
              </w:rPr>
              <w:fldChar w:fldCharType="separate"/>
            </w:r>
            <w:r w:rsidR="00F446C9" w:rsidRPr="00F446C9">
              <w:rPr>
                <w:rFonts w:ascii="Times New Roman" w:eastAsia="Times New Roman" w:hAnsi="Times New Roman" w:cs="Times New Roman"/>
                <w:noProof/>
                <w:color w:val="000000"/>
                <w:sz w:val="22"/>
                <w:szCs w:val="22"/>
              </w:rPr>
              <w:t>[49]</w:t>
            </w:r>
            <w:r w:rsidRPr="00F446C9">
              <w:rPr>
                <w:rFonts w:ascii="Times New Roman" w:eastAsia="Times New Roman" w:hAnsi="Times New Roman" w:cs="Times New Roman"/>
                <w:color w:val="000000"/>
                <w:sz w:val="22"/>
                <w:szCs w:val="22"/>
              </w:rPr>
              <w:fldChar w:fldCharType="end"/>
            </w:r>
          </w:p>
        </w:tc>
      </w:tr>
      <w:tr w:rsidR="00F446C9" w:rsidRPr="00F446C9" w:rsidTr="005A50D8">
        <w:tc>
          <w:tcPr>
            <w:tcW w:w="1606" w:type="dxa"/>
          </w:tcPr>
          <w:p w:rsidR="00F446C9" w:rsidRPr="00F446C9" w:rsidRDefault="00F446C9" w:rsidP="005A50D8">
            <w:pPr>
              <w:rPr>
                <w:rFonts w:ascii="Times New Roman" w:eastAsia="Times New Roman" w:hAnsi="Times New Roman" w:cs="Times New Roman"/>
                <w:sz w:val="22"/>
                <w:szCs w:val="22"/>
              </w:rPr>
            </w:pPr>
          </w:p>
        </w:tc>
        <w:tc>
          <w:tcPr>
            <w:tcW w:w="1799" w:type="dxa"/>
          </w:tcPr>
          <w:p w:rsidR="00F446C9" w:rsidRPr="00F446C9" w:rsidRDefault="00F446C9" w:rsidP="005A50D8">
            <w:pPr>
              <w:rPr>
                <w:rFonts w:ascii="Times New Roman" w:eastAsia="Times New Roman" w:hAnsi="Times New Roman" w:cs="Times New Roman"/>
                <w:sz w:val="22"/>
                <w:szCs w:val="22"/>
              </w:rPr>
            </w:pPr>
          </w:p>
        </w:tc>
        <w:tc>
          <w:tcPr>
            <w:tcW w:w="1987" w:type="dxa"/>
          </w:tcPr>
          <w:p w:rsidR="00F446C9" w:rsidRPr="00F446C9" w:rsidRDefault="00F446C9" w:rsidP="005A50D8">
            <w:pPr>
              <w:rPr>
                <w:rFonts w:ascii="Times New Roman" w:eastAsia="Times New Roman" w:hAnsi="Times New Roman" w:cs="Times New Roman"/>
                <w:sz w:val="22"/>
                <w:szCs w:val="22"/>
              </w:rPr>
            </w:pPr>
            <w:r w:rsidRPr="00F446C9">
              <w:rPr>
                <w:rFonts w:ascii="Times New Roman" w:eastAsia="Times New Roman" w:hAnsi="Times New Roman" w:cs="Times New Roman"/>
                <w:sz w:val="22"/>
                <w:szCs w:val="22"/>
              </w:rPr>
              <w:t>When to start/stop management</w:t>
            </w:r>
          </w:p>
        </w:tc>
        <w:tc>
          <w:tcPr>
            <w:tcW w:w="1885" w:type="dxa"/>
          </w:tcPr>
          <w:p w:rsidR="00F446C9" w:rsidRPr="00F446C9" w:rsidRDefault="00F446C9" w:rsidP="005A50D8">
            <w:pPr>
              <w:rPr>
                <w:rFonts w:ascii="Times New Roman" w:eastAsia="Times New Roman" w:hAnsi="Times New Roman" w:cs="Times New Roman"/>
                <w:color w:val="000000"/>
                <w:sz w:val="22"/>
                <w:szCs w:val="22"/>
              </w:rPr>
            </w:pPr>
          </w:p>
        </w:tc>
        <w:tc>
          <w:tcPr>
            <w:tcW w:w="1259" w:type="dxa"/>
          </w:tcPr>
          <w:p w:rsidR="00F446C9" w:rsidRPr="00F446C9" w:rsidRDefault="00F446C9" w:rsidP="005A50D8">
            <w:pPr>
              <w:rPr>
                <w:rFonts w:ascii="Times New Roman" w:eastAsia="Times New Roman" w:hAnsi="Times New Roman" w:cs="Times New Roman"/>
                <w:color w:val="000000"/>
                <w:sz w:val="22"/>
                <w:szCs w:val="22"/>
              </w:rPr>
            </w:pPr>
          </w:p>
        </w:tc>
        <w:tc>
          <w:tcPr>
            <w:tcW w:w="1181" w:type="dxa"/>
          </w:tcPr>
          <w:p w:rsidR="00F446C9" w:rsidRPr="00F446C9" w:rsidRDefault="00F446C9" w:rsidP="005A50D8">
            <w:pPr>
              <w:rPr>
                <w:rFonts w:ascii="Times New Roman" w:eastAsia="Times New Roman" w:hAnsi="Times New Roman" w:cs="Times New Roman"/>
                <w:color w:val="000000"/>
                <w:sz w:val="22"/>
                <w:szCs w:val="22"/>
              </w:rPr>
            </w:pPr>
          </w:p>
        </w:tc>
        <w:tc>
          <w:tcPr>
            <w:tcW w:w="4588" w:type="dxa"/>
          </w:tcPr>
          <w:p w:rsidR="00F446C9" w:rsidRPr="00F446C9" w:rsidRDefault="00EE5D99" w:rsidP="005A50D8">
            <w:pPr>
              <w:rPr>
                <w:rFonts w:ascii="Times New Roman" w:eastAsia="Times New Roman" w:hAnsi="Times New Roman" w:cs="Times New Roman"/>
                <w:color w:val="000000"/>
                <w:sz w:val="22"/>
                <w:szCs w:val="22"/>
              </w:rPr>
            </w:pPr>
            <w:r w:rsidRPr="00F446C9">
              <w:rPr>
                <w:rFonts w:ascii="Times New Roman" w:eastAsia="Times New Roman" w:hAnsi="Times New Roman" w:cs="Times New Roman"/>
                <w:color w:val="000000"/>
                <w:sz w:val="22"/>
                <w:szCs w:val="22"/>
              </w:rPr>
              <w:fldChar w:fldCharType="begin" w:fldLock="1"/>
            </w:r>
            <w:r w:rsidR="00F446C9" w:rsidRPr="00F446C9">
              <w:rPr>
                <w:rFonts w:ascii="Times New Roman" w:eastAsia="Times New Roman" w:hAnsi="Times New Roman" w:cs="Times New Roman"/>
                <w:color w:val="000000"/>
                <w:sz w:val="22"/>
                <w:szCs w:val="22"/>
              </w:rPr>
              <w:instrText>ADDIN CSL_CITATION { "citationItems" : [ { "id" : "ITEM-1", "itemData" : { "DOI" : "10.1177/1062860612438706", "abstract" : "The objective of this study was to evaluate the effectiveness of a health communication campaign designed to reduce the rate of serious warfarin-related drug interactions. The B-SAFE campaign was conducted in 2009 to educate patients located in a Michigan hospital's service area about the risk of serious adverse drug events associated with warfarin. The rate of warfarin-related drug interactions among Medicare fee-for-service (FFS) patients admitted to the exposed hospital with hemorrhagic complications was compared with the rate of warfarin-related drug interactions among a similar cohort admitted to a control hospital before and after the campaign. The \u03c7(2) test and logistic regression were used to analyze differences. The authors observed a marginally significant decline in the rate of warfarin-related drug interactions (odds ratio [OR] = 0.66; 95% confidence interval [CI] = 0.33-1.29) among FFS Medicare patients admitted for bleeding complications to the hospital targeted by the B-SAFE campaign. The same association was not observed in the control hospital (OR = 1.15; CI = 0.42-3.14). These findings suggest that patient exposure to the B-SAFE campaign may have resulted in a decrease in the rate of clinically significant warfarin-related drug interactions.", "author" : [ { "dropping-particle" : "", "family" : "Mitchiner", "given" : "James C", "non-dropping-particle" : "", "parse-names" : false, "suffix" : "" }, { "dropping-particle" : "", "family" : "Korzeniewski", "given" : "Steven J", "non-dropping-particle" : "", "parse-names" : false, "suffix" : "" }, { "dropping-particle" : "", "family" : "Betten", "given" : "David", "non-dropping-particle" : "", "parse-names" : false, "suffix" : "" }, { "dropping-particle" : "", "family" : "Castle", "given" : "David", "non-dropping-particle" : "", "parse-names" : false, "suffix" : "" }, { "dropping-particle" : "", "family" : "Halasyamani", "given" : "Lakshmi", "non-dropping-particle" : "", "parse-names" : false, "suffix" : "" }, { "dropping-particle" : "", "family" : "Burns", "given" : "Susan M", "non-dropping-particle" : "", "parse-names" : false, "suffix" : "" }, { "dropping-particle" : "", "family" : "Callahan", "given" : "Cherise", "non-dropping-particle" : "", "parse-names" : false, "suffix" : "" }, { "dropping-particle" : "", "family" : "Manthey", "given" : "Christopher", "non-dropping-particle" : "", "parse-names" : false, "suffix" : "" } ], "container-title" : "American journal of medical quality : the official journal of the American College of Medical Quality", "id" : "ITEM-1", "issue" : "6", "issued" : { "date-parts" : [ [ "2012" ] ] }, "page" : "518-523", "title" : "Evaluation of the B-SAFE campaign to reduce clinically significant warfarin-drug interactions among fee-for-service Medicare beneficiaries.", "type" : "article-journal", "volume" : "27" }, "uris" : [ "http://www.mendeley.com/documents/?uuid=66006f2a-1e29-48e9-8c75-ccfb7f5091df" ] } ], "mendeley" : { "formattedCitation" : "[49]", "plainTextFormattedCitation" : "[49]", "previouslyFormattedCitation" : "[49]" }, "properties" : { "noteIndex" : 0 }, "schema" : "https://github.com/citation-style-language/schema/raw/master/csl-citation.json" }</w:instrText>
            </w:r>
            <w:r w:rsidRPr="00F446C9">
              <w:rPr>
                <w:rFonts w:ascii="Times New Roman" w:eastAsia="Times New Roman" w:hAnsi="Times New Roman" w:cs="Times New Roman"/>
                <w:color w:val="000000"/>
                <w:sz w:val="22"/>
                <w:szCs w:val="22"/>
              </w:rPr>
              <w:fldChar w:fldCharType="separate"/>
            </w:r>
            <w:r w:rsidR="00F446C9" w:rsidRPr="00F446C9">
              <w:rPr>
                <w:rFonts w:ascii="Times New Roman" w:eastAsia="Times New Roman" w:hAnsi="Times New Roman" w:cs="Times New Roman"/>
                <w:noProof/>
                <w:color w:val="000000"/>
                <w:sz w:val="22"/>
                <w:szCs w:val="22"/>
              </w:rPr>
              <w:t>[49]</w:t>
            </w:r>
            <w:r w:rsidRPr="00F446C9">
              <w:rPr>
                <w:rFonts w:ascii="Times New Roman" w:eastAsia="Times New Roman" w:hAnsi="Times New Roman" w:cs="Times New Roman"/>
                <w:color w:val="000000"/>
                <w:sz w:val="22"/>
                <w:szCs w:val="22"/>
              </w:rPr>
              <w:fldChar w:fldCharType="end"/>
            </w:r>
          </w:p>
        </w:tc>
      </w:tr>
      <w:tr w:rsidR="00F446C9" w:rsidRPr="00F446C9" w:rsidTr="005A50D8">
        <w:tc>
          <w:tcPr>
            <w:tcW w:w="1606" w:type="dxa"/>
          </w:tcPr>
          <w:p w:rsidR="00F446C9" w:rsidRPr="00F446C9" w:rsidRDefault="00F446C9" w:rsidP="005A50D8">
            <w:pPr>
              <w:rPr>
                <w:rFonts w:ascii="Times New Roman" w:eastAsia="Times New Roman" w:hAnsi="Times New Roman" w:cs="Times New Roman"/>
                <w:sz w:val="22"/>
                <w:szCs w:val="22"/>
              </w:rPr>
            </w:pPr>
          </w:p>
        </w:tc>
        <w:tc>
          <w:tcPr>
            <w:tcW w:w="1799" w:type="dxa"/>
          </w:tcPr>
          <w:p w:rsidR="00F446C9" w:rsidRPr="00F446C9" w:rsidRDefault="00F446C9" w:rsidP="005A50D8">
            <w:pPr>
              <w:rPr>
                <w:rFonts w:ascii="Times New Roman" w:eastAsia="Times New Roman" w:hAnsi="Times New Roman" w:cs="Times New Roman"/>
                <w:sz w:val="22"/>
                <w:szCs w:val="22"/>
              </w:rPr>
            </w:pPr>
          </w:p>
        </w:tc>
        <w:tc>
          <w:tcPr>
            <w:tcW w:w="1987" w:type="dxa"/>
          </w:tcPr>
          <w:p w:rsidR="00F446C9" w:rsidRPr="00F446C9" w:rsidRDefault="00F446C9" w:rsidP="005A50D8">
            <w:pPr>
              <w:rPr>
                <w:rFonts w:ascii="Times New Roman" w:eastAsia="Times New Roman" w:hAnsi="Times New Roman" w:cs="Times New Roman"/>
                <w:sz w:val="22"/>
                <w:szCs w:val="22"/>
              </w:rPr>
            </w:pPr>
            <w:r w:rsidRPr="00F446C9">
              <w:rPr>
                <w:rFonts w:ascii="Times New Roman" w:eastAsia="Times New Roman" w:hAnsi="Times New Roman" w:cs="Times New Roman"/>
                <w:sz w:val="22"/>
                <w:szCs w:val="22"/>
              </w:rPr>
              <w:t>Treatment plan</w:t>
            </w:r>
          </w:p>
        </w:tc>
        <w:tc>
          <w:tcPr>
            <w:tcW w:w="1885" w:type="dxa"/>
          </w:tcPr>
          <w:p w:rsidR="00F446C9" w:rsidRPr="00F446C9" w:rsidRDefault="00F446C9" w:rsidP="005A50D8">
            <w:pPr>
              <w:rPr>
                <w:rFonts w:ascii="Times New Roman" w:eastAsia="Times New Roman" w:hAnsi="Times New Roman" w:cs="Times New Roman"/>
                <w:color w:val="000000"/>
                <w:sz w:val="22"/>
                <w:szCs w:val="22"/>
              </w:rPr>
            </w:pPr>
          </w:p>
        </w:tc>
        <w:tc>
          <w:tcPr>
            <w:tcW w:w="1259" w:type="dxa"/>
          </w:tcPr>
          <w:p w:rsidR="00F446C9" w:rsidRPr="00F446C9" w:rsidRDefault="00F446C9" w:rsidP="005A50D8">
            <w:pPr>
              <w:rPr>
                <w:rFonts w:ascii="Times New Roman" w:eastAsia="Times New Roman" w:hAnsi="Times New Roman" w:cs="Times New Roman"/>
                <w:color w:val="000000"/>
                <w:sz w:val="22"/>
                <w:szCs w:val="22"/>
              </w:rPr>
            </w:pPr>
          </w:p>
        </w:tc>
        <w:tc>
          <w:tcPr>
            <w:tcW w:w="1181" w:type="dxa"/>
          </w:tcPr>
          <w:p w:rsidR="00F446C9" w:rsidRPr="00F446C9" w:rsidRDefault="00F446C9" w:rsidP="005A50D8">
            <w:pPr>
              <w:rPr>
                <w:rFonts w:ascii="Times New Roman" w:eastAsia="Times New Roman" w:hAnsi="Times New Roman" w:cs="Times New Roman"/>
                <w:color w:val="000000"/>
                <w:sz w:val="22"/>
                <w:szCs w:val="22"/>
              </w:rPr>
            </w:pPr>
          </w:p>
        </w:tc>
        <w:tc>
          <w:tcPr>
            <w:tcW w:w="4588" w:type="dxa"/>
          </w:tcPr>
          <w:p w:rsidR="00F446C9" w:rsidRPr="00F446C9" w:rsidRDefault="00EE5D99" w:rsidP="005A50D8">
            <w:pPr>
              <w:rPr>
                <w:rFonts w:ascii="Times New Roman" w:eastAsia="Times New Roman" w:hAnsi="Times New Roman" w:cs="Times New Roman"/>
                <w:color w:val="000000"/>
                <w:sz w:val="22"/>
                <w:szCs w:val="22"/>
              </w:rPr>
            </w:pPr>
            <w:r w:rsidRPr="00F446C9">
              <w:rPr>
                <w:rFonts w:ascii="Times New Roman" w:eastAsia="Times New Roman" w:hAnsi="Times New Roman" w:cs="Times New Roman"/>
                <w:color w:val="000000"/>
                <w:sz w:val="22"/>
                <w:szCs w:val="22"/>
              </w:rPr>
              <w:fldChar w:fldCharType="begin" w:fldLock="1"/>
            </w:r>
            <w:r w:rsidR="00F446C9" w:rsidRPr="00F446C9">
              <w:rPr>
                <w:rFonts w:ascii="Times New Roman" w:eastAsia="Times New Roman" w:hAnsi="Times New Roman" w:cs="Times New Roman"/>
                <w:color w:val="000000"/>
                <w:sz w:val="22"/>
                <w:szCs w:val="22"/>
              </w:rPr>
              <w:instrText>ADDIN CSL_CITATION { "citationItems" : [ { "id" : "ITEM-1", "itemData" : { "DOI" : "10.1111/j.1365-2125.2011.04058.x", "ISSN" : "1365-2125", "abstract" : "Relevant and easily accessible drug information at point-of-care is essential for physicians' decision making when prescribing. However, the information available by using Clinical Decision Support Systems (CDSSs) often does not meet physicians' requirements. The Summary of Product Characteristics (SmPC) is statutory information about drugs. However, the current structure, content and format of SmPCs make it difficult to incorporate them into CDSSs and link them to relevant patient information from the Electronic Health Records. The aim of the study was to evaluate the perceived needs for drug information among physicians in Sweden. METHODS We recruited three focus group discussions with 18 physicians covering different specialities. The information from the groups was combined with a questionnaire administered at the beginning of the group discussions. RESULTS Physicians reported their needs for knowledge databases at the point of drug prescribing. This included more consistent information about existing and new drugs. They also wished to receive automatically generated alerts for severe drug\u2013drug interactions and adverse effects, and to have functions for calculating glomerular filtration rate to enable appropriate dose adjustments to be made for elderly patients and those with impaired renal function. Additionally, features enhancing electronic communication with colleagues and making drug information more searchable were suggested. CONCLUSIONS The results from the current study showed the need for knowledge databases which provide consistent information about new and existing drugs. Most of the required information from physicians appeared to be possible to transfer from current SmPCs to CDSSs. However, inconsistencies in the SmPC information have to be reduced to enhance their utility.", "author" : [ { "dropping-particle" : "", "family" : "Rahmner", "given" : "Pia Bastholm", "non-dropping-particle" : "", "parse-names" : false, "suffix" : "" }, { "dropping-particle" : "", "family" : "Eiermann", "given" : "Birgit", "non-dropping-particle" : "", "parse-names" : false, "suffix" : "" }, { "dropping-particle" : "", "family" : "Korkmaz", "given" : "Seher", "non-dropping-particle" : "", "parse-names" : false, "suffix" : "" }, { "dropping-particle" : "", "family" : "Gustafsson", "given" : "Lars L", "non-dropping-particle" : "", "parse-names" : false, "suffix" : "" }, { "dropping-particle" : "", "family" : "Gruv\u00e9n", "given" : "Magnus", "non-dropping-particle" : "", "parse-names" : false, "suffix" : "" }, { "dropping-particle" : "", "family" : "Maxwell", "given" : "Simon", "non-dropping-particle" : "", "parse-names" : false, "suffix" : "" }, { "dropping-particle" : "", "family" : "Eichle", "given" : "Hans Georg", "non-dropping-particle" : "", "parse-names" : false, "suffix" : "" }, { "dropping-particle" : "", "family" : "V\u00e9g", "given" : "Anik\u00f3", "non-dropping-particle" : "", "parse-names" : false, "suffix" : "" } ], "container-title" : "British Journal of Clinical Pharmacology", "id" : "ITEM-1", "issue" : "1", "issued" : { "date-parts" : [ [ "2012" ] ] }, "page" : "115-125", "title" : "Physicians' reported needs of drug information at point of care in Sweden", "type" : "article-journal", "volume" : "73" }, "uris" : [ "http://www.mendeley.com/documents/?uuid=322e4e03-ca85-4659-8123-354c98de7769" ] } ], "mendeley" : { "formattedCitation" : "[22]", "plainTextFormattedCitation" : "[22]", "previouslyFormattedCitation" : "[22]" }, "properties" : { "noteIndex" : 0 }, "schema" : "https://github.com/citation-style-language/schema/raw/master/csl-citation.json" }</w:instrText>
            </w:r>
            <w:r w:rsidRPr="00F446C9">
              <w:rPr>
                <w:rFonts w:ascii="Times New Roman" w:eastAsia="Times New Roman" w:hAnsi="Times New Roman" w:cs="Times New Roman"/>
                <w:color w:val="000000"/>
                <w:sz w:val="22"/>
                <w:szCs w:val="22"/>
              </w:rPr>
              <w:fldChar w:fldCharType="separate"/>
            </w:r>
            <w:r w:rsidR="00F446C9" w:rsidRPr="00F446C9">
              <w:rPr>
                <w:rFonts w:ascii="Times New Roman" w:eastAsia="Times New Roman" w:hAnsi="Times New Roman" w:cs="Times New Roman"/>
                <w:noProof/>
                <w:color w:val="000000"/>
                <w:sz w:val="22"/>
                <w:szCs w:val="22"/>
              </w:rPr>
              <w:t>[22]</w:t>
            </w:r>
            <w:r w:rsidRPr="00F446C9">
              <w:rPr>
                <w:rFonts w:ascii="Times New Roman" w:eastAsia="Times New Roman" w:hAnsi="Times New Roman" w:cs="Times New Roman"/>
                <w:color w:val="000000"/>
                <w:sz w:val="22"/>
                <w:szCs w:val="22"/>
              </w:rPr>
              <w:fldChar w:fldCharType="end"/>
            </w:r>
          </w:p>
        </w:tc>
      </w:tr>
      <w:tr w:rsidR="00F446C9" w:rsidRPr="00F446C9" w:rsidTr="005A50D8">
        <w:tc>
          <w:tcPr>
            <w:tcW w:w="1606" w:type="dxa"/>
          </w:tcPr>
          <w:p w:rsidR="00F446C9" w:rsidRPr="00F446C9" w:rsidRDefault="00F446C9" w:rsidP="005A50D8">
            <w:pPr>
              <w:rPr>
                <w:rFonts w:ascii="Times New Roman" w:eastAsia="Times New Roman" w:hAnsi="Times New Roman" w:cs="Times New Roman"/>
                <w:sz w:val="22"/>
                <w:szCs w:val="22"/>
              </w:rPr>
            </w:pPr>
          </w:p>
        </w:tc>
        <w:tc>
          <w:tcPr>
            <w:tcW w:w="1799" w:type="dxa"/>
          </w:tcPr>
          <w:p w:rsidR="00F446C9" w:rsidRPr="00F446C9" w:rsidRDefault="00F446C9" w:rsidP="005A50D8">
            <w:pPr>
              <w:rPr>
                <w:rFonts w:ascii="Times New Roman" w:eastAsia="Times New Roman" w:hAnsi="Times New Roman" w:cs="Times New Roman"/>
                <w:sz w:val="22"/>
                <w:szCs w:val="22"/>
              </w:rPr>
            </w:pPr>
          </w:p>
        </w:tc>
        <w:tc>
          <w:tcPr>
            <w:tcW w:w="1987" w:type="dxa"/>
          </w:tcPr>
          <w:p w:rsidR="00F446C9" w:rsidRPr="00F446C9" w:rsidRDefault="00F446C9" w:rsidP="005A50D8">
            <w:pPr>
              <w:rPr>
                <w:rFonts w:ascii="Times New Roman" w:eastAsia="Times New Roman" w:hAnsi="Times New Roman" w:cs="Times New Roman"/>
                <w:sz w:val="22"/>
                <w:szCs w:val="22"/>
              </w:rPr>
            </w:pPr>
            <w:r w:rsidRPr="00F446C9">
              <w:rPr>
                <w:rFonts w:ascii="Times New Roman" w:eastAsia="Times New Roman" w:hAnsi="Times New Roman" w:cs="Times New Roman"/>
                <w:sz w:val="22"/>
                <w:szCs w:val="22"/>
              </w:rPr>
              <w:t>Strength of recommendation</w:t>
            </w:r>
          </w:p>
        </w:tc>
        <w:tc>
          <w:tcPr>
            <w:tcW w:w="1885" w:type="dxa"/>
          </w:tcPr>
          <w:p w:rsidR="00F446C9" w:rsidRPr="00F446C9" w:rsidRDefault="00F446C9" w:rsidP="005A50D8">
            <w:pPr>
              <w:rPr>
                <w:rFonts w:ascii="Times New Roman" w:eastAsia="Times New Roman" w:hAnsi="Times New Roman" w:cs="Times New Roman"/>
                <w:color w:val="000000"/>
                <w:sz w:val="22"/>
                <w:szCs w:val="22"/>
              </w:rPr>
            </w:pPr>
          </w:p>
        </w:tc>
        <w:tc>
          <w:tcPr>
            <w:tcW w:w="1259" w:type="dxa"/>
          </w:tcPr>
          <w:p w:rsidR="00F446C9" w:rsidRPr="00F446C9" w:rsidRDefault="00F446C9" w:rsidP="005A50D8">
            <w:pPr>
              <w:rPr>
                <w:rFonts w:ascii="Times New Roman" w:eastAsia="Times New Roman" w:hAnsi="Times New Roman" w:cs="Times New Roman"/>
                <w:color w:val="000000"/>
                <w:sz w:val="22"/>
                <w:szCs w:val="22"/>
              </w:rPr>
            </w:pPr>
          </w:p>
        </w:tc>
        <w:tc>
          <w:tcPr>
            <w:tcW w:w="1181" w:type="dxa"/>
          </w:tcPr>
          <w:p w:rsidR="00F446C9" w:rsidRPr="00F446C9" w:rsidRDefault="00F446C9" w:rsidP="005A50D8">
            <w:pPr>
              <w:rPr>
                <w:rFonts w:ascii="Times New Roman" w:eastAsia="Times New Roman" w:hAnsi="Times New Roman" w:cs="Times New Roman"/>
                <w:color w:val="000000"/>
                <w:sz w:val="22"/>
                <w:szCs w:val="22"/>
              </w:rPr>
            </w:pPr>
            <w:r w:rsidRPr="00F446C9">
              <w:rPr>
                <w:rFonts w:ascii="Times New Roman" w:eastAsia="Times New Roman" w:hAnsi="Times New Roman" w:cs="Times New Roman"/>
                <w:color w:val="000000"/>
                <w:sz w:val="22"/>
                <w:szCs w:val="22"/>
              </w:rPr>
              <w:t>1</w:t>
            </w:r>
          </w:p>
        </w:tc>
        <w:tc>
          <w:tcPr>
            <w:tcW w:w="4588" w:type="dxa"/>
          </w:tcPr>
          <w:p w:rsidR="00F446C9" w:rsidRPr="00F446C9" w:rsidRDefault="00EE5D99" w:rsidP="005A50D8">
            <w:pPr>
              <w:rPr>
                <w:rFonts w:ascii="Times New Roman" w:eastAsia="Times New Roman" w:hAnsi="Times New Roman" w:cs="Times New Roman"/>
                <w:color w:val="000000"/>
                <w:sz w:val="22"/>
                <w:szCs w:val="22"/>
              </w:rPr>
            </w:pPr>
            <w:r w:rsidRPr="00F446C9">
              <w:rPr>
                <w:rFonts w:ascii="Times New Roman" w:eastAsia="Times New Roman" w:hAnsi="Times New Roman" w:cs="Times New Roman"/>
                <w:color w:val="000000"/>
                <w:sz w:val="22"/>
                <w:szCs w:val="22"/>
              </w:rPr>
              <w:fldChar w:fldCharType="begin" w:fldLock="1"/>
            </w:r>
            <w:r w:rsidR="00F446C9" w:rsidRPr="00F446C9">
              <w:rPr>
                <w:rFonts w:ascii="Times New Roman" w:eastAsia="Times New Roman" w:hAnsi="Times New Roman" w:cs="Times New Roman"/>
                <w:color w:val="000000"/>
                <w:sz w:val="22"/>
                <w:szCs w:val="22"/>
              </w:rPr>
              <w:instrText>ADDIN CSL_CITATION { "citationItems" : [ { "id" : "ITEM-1", "itemData" : { "DOI" : "10.1007/s00228-005-0943-4", "abstract" : "OBJECTIVE: To compare comprehensiveness and accuracy of drug interaction information in the German summary of product characteristics (SPC) with current evidence from the literature and to evaluate the SPC's usefulness with respect to management of drug interactions.\\n\\nMETHODS: Information on clinically relevant drug interactions was compared between the SPC and three standard information sources on drug interactions (DRUGDEX, Hansten/Horn's Drug Interactions Analysis and Management, Stockley's Drug Interactions) according to five consecutive criteria (inclusion, appropriateness of class labelling, effect description, management recommendation, explicit dose adjustment). Using medication data of an outpatient population (n=4,949), we determined what percentage of insufficiently characterized combinations indeed occurred in outpatients treated with combination drug therapy.\\n\\nRESULTS: Only for 33% (192/579) of the evaluated combinations did SPCs provide drug interaction information equivalent to the evidence from the published literature. Of the clinically relevant drug interactions, 16% were completely missing and 51% were insufficiently characterized compared with standard sources. Explicit management recommendations were either missing or differed from standard sources in 18% of the evaluated pairs of compounds. Of these missing or insufficiently characterized combinations, 12% (47/387) were indeed prescribed to outpatients. Those drug combinations for which the interaction potential was not mentioned in the SPC were received by 0.6% (32/4,949) of patients, and 4% (192/4,949) of patients received combinations that had insufficiently characterized drug interactions.\\n\\nCONCLUSIONS: If physicians only rely on SPC information for drug interactions, adverse events due to lacking management recommendations may occur. To meet the SPCs claim of being the basis of information for health professionals on how to use medicinal products safely and effectively, information on drug interactions should be thoroughly up-dated and expanded.", "author" : [ { "dropping-particle" : "", "family" : "Bergk", "given" : "Verena", "non-dropping-particle" : "", "parse-names" : false, "suffix" : "" }, { "dropping-particle" : "", "family" : "Haefeli", "given" : "Walter E", "non-dropping-particle" : "", "parse-names" : false, "suffix" : "" }, { "dropping-particle" : "", "family" : "Gasse", "given" : "Christiane", "non-dropping-particle" : "", "parse-names" : false, "suffix" : "" }, { "dropping-particle" : "", "family" : "Brenner", "given" : "Hermann", "non-dropping-particle" : "", "parse-names" : false, "suffix" : "" }, { "dropping-particle" : "", "family" : "Martin-Facklam", "given" : "Meret", "non-dropping-particle" : "", "parse-names" : false, "suffix" : "" } ], "container-title" : "European journal of clinical pharmacology", "id" : "ITEM-1", "issue" : "5-6", "issued" : { "date-parts" : [ [ "2005" ] ] }, "page" : "327-335", "title" : "Information deficits in the summary of product characteristics preclude an optimal management of drug interactions: a comparison with evidence from the literature.", "type" : "article-journal", "volume" : "61" }, "uris" : [ "http://www.mendeley.com/documents/?uuid=3f25d609-8a2e-461f-9a23-b1ac37b2546a" ] }, { "id" : "ITEM-2", "itemData" : { "DOI" : "10.1007/s00228-008-0612-5", "ISSN" : "0022800806125", "abstract" : "OBJECTIVE: The aim was to develop a drug-drug interaction database (SFINX) to be integrated into decision support systems or to be used in website solutions for clinical evaluation of interactions. METHODS: Key elements such as substance properties and names, drug formulations, text structures and references were defined before development of the database. Standard operating procedures for literature searches, text writing rules and a classification system for clinical relevance and documentation level were determined. ATC codes, CAS numbers and country-specific codes for substances were identified and quality assured to ensure safe integration of SFINX into other data systems. Much effort was put into giving short and practical advice regarding clinically relevant drug-drug interactions. RESULTS: SFINX includes over 8,000 interaction pairs and is integrated into Swedish and Finnish computerised decision support systems. Over 31,000 physicians and pharmacists are receiving interaction alerts through SFINX. User feedback is collected for continuous improvement of the content. CONCLUSION: SFINX is a potentially valuable tool delivering instant information on drug interactions during prescribing and dispensing.", "author" : [ { "dropping-particle" : "", "family" : "B\u00f6ttiger", "given" : "Ylva", "non-dropping-particle" : "", "parse-names" : false, "suffix" : "" }, { "dropping-particle" : "", "family" : "Laine", "given" : "Kari", "non-dropping-particle" : "", "parse-names" : false, "suffix" : "" }, { "dropping-particle" : "", "family" : "Andersson", "given" : "Marine L", "non-dropping-particle" : "", "parse-names" : false, "suffix" : "" }, { "dropping-particle" : "", "family" : "Ovesj\u00f6", "given" : "Marie-louise", "non-dropping-particle" : "", "parse-names" : false, "suffix" : "" }, { "dropping-particle" : "", "family" : "Tirkkonen", "given" : "Tuire", "non-dropping-particle" : "", "parse-names" : false, "suffix" : "" }, { "dropping-particle" : "", "family" : "Rane", "given" : "Anders", "non-dropping-particle" : "", "parse-names" : false, "suffix" : "" }, { "dropping-particle" : "", "family" : "Gustafsson", "given" : "Lars L", "non-dropping-particle" : "", "parse-names" : false, "suffix" : "" }, { "dropping-particle" : "", "family" : "Eiermann", "given" : "Birgit", "non-dropping-particle" : "", "parse-names" : false, "suffix" : "" }, { "dropping-particle" : "", "family" : "Korhonen", "given" : "Tuomas", "non-dropping-particle" : "", "parse-names" : false, "suffix" : "" }, { "dropping-particle" : "", "family" : "Molin", "given" : "Bj\u00f6rn", "non-dropping-particle" : "", "parse-names" : false, "suffix" : "" } ], "container-title" : "European journal of clinical pharmacology", "id" : "ITEM-2", "issue" : "6", "issued" : { "date-parts" : [ [ "2009" ] ] }, "page" : "627-633", "title" : "SFINX-a drug-drug interaction database designed for clinical decision support systems.", "type" : "article-journal", "volume" : "65" }, "uris" : [ "http://www.mendeley.com/documents/?uuid=b65e3c98-96ad-4c68-825f-966a309a6085" ] }, { "id" : "ITEM-3", "itemData" : { "DOI" : "10.1186/2050-6511-13-7", "abstract" : "BACKGROUND: Multiple databases provide ratings of drug-drug interactions. The ratings are often based on different criteria and lack background information on the decision making process. User acceptance of rating systems could be improved by providing a transparent decision path for each category.\\n\\nMETHODS: We rated 200 randomly selected potential drug-drug interactions by a transparent decision model developed by our team. The cases were generated from ward round observations and physicians' queries from an outpatient setting. We compared our ratings to those assigned by a senior clinical pharmacologist and by a standard interaction database, and thus validated the model.\\n\\nRESULTS: The decision model rated consistently with the standard database and the pharmacologist in 94 and 156 cases, respectively. In two cases the model decision required correction. Following removal of systematic model construction differences, the DM was fully consistent with other rating systems.\\n\\nCONCLUSION: The decision model reproducibly rates interactions and elucidates systematic differences. We propose to supply validated decision paths alongside the interaction rating to improve comprehensibility and to enable physicians to interpret the ratings in a clinical context.", "author" : [ { "dropping-particle" : "", "family" : "Far", "given" : "Elmira", "non-dropping-particle" : "", "parse-names" : false, "suffix" : "" }, { "dropping-particle" : "", "family" : "Curkovic", "given" : "Ivanka", "non-dropping-particle" : "", "parse-names" : false, "suffix" : "" }, { "dropping-particle" : "", "family" : "Byrne", "given" : "Kelly", "non-dropping-particle" : "", "parse-names" : false, "suffix" : "" }, { "dropping-particle" : "", "family" : "Roos", "given" : "Malgorzata", "non-dropping-particle" : "", "parse-names" : false, "suffix" : "" }, { "dropping-particle" : "", "family" : "Egloff", "given" : "Isabelle", "non-dropping-particle" : "", "parse-names" : false, "suffix" : "" }, { "dropping-particle" : "", "family" : "Dietrich", "given" : "Michael", "non-dropping-particle" : "", "parse-names" : false, "suffix" : "" }, { "dropping-particle" : "", "family" : "Kirch", "given" : "Wilhelm", "non-dropping-particle" : "", "parse-names" : false, "suffix" : "" }, { "dropping-particle" : "", "family" : "Kullak-Ublick", "given" : "Gerd a", "non-dropping-particle" : "", "parse-names" : false, "suffix" : "" }, { "dropping-particle" : "", "family" : "Egbring", "given" : "Marco", "non-dropping-particle" : "", "parse-names" : false, "suffix" : "" } ], "container-title" : "BMC Pharmacology and Toxicology", "id" : "ITEM-3", "issue" : "1", "issued" : { "date-parts" : [ [ "2012" ] ] }, "page" : "7", "title" : "Validation of a transparent decision model to rate drug interactions", "type" : "article-journal", "volume" : "13" }, "uris" : [ "http://www.mendeley.com/documents/?uuid=bf5439b9-69b4-4fa5-a330-ed0735d35721" ] }, { "id" : "ITEM-4", "itemData" : { "DOI" : "10.1007/s00228-013-1612-7", "ISSN" : "0022801316", "abstract" : "PURPOSE: Inconsistencies and omissions in drug-drug interaction (DDI) management guidelines may lead to harm and suboptimal therapy. The purpose of this study was to define a checklist for DDI management guidelines to help developers produce high-quality guidelines that will support healthcare providers in clinical practice.\\n\\nMETHODS: We carried out a two-round Delphi process with an international panel of healthcare providers, most of whom are pharmacists involved in providing DDI information, in order to select those items that should be addressed in DDI management guidelines (including grading systems that could be used).\\n\\nRESULTS: Twenty-three panellists reached consensus on 19 items in two main domains. These were consolidated into a checklist of 15 elements for standardized reporting in management guidelines. For each element a description is provided to specify what information should be documented in that specific element.\\n\\nCONCLUSIONS: It was possible to reach a broad consensus on which relevant items should be included in a checklist for the development of DDI management guidelines.", "author" : [ { "dropping-particle" : "", "family" : "Floor-Schreudering", "given" : "Annemieke", "non-dropping-particle" : "", "parse-names" : false, "suffix" : "" }, { "dropping-particle" : "", "family" : "Geerts", "given" : "Arjen F J", "non-dropping-particle" : "", "parse-names" : false, "suffix" : "" }, { "dropping-particle" : "", "family" : "Aronson", "given" : "Jeffrey K", "non-dropping-particle" : "", "parse-names" : false, "suffix" : "" }, { "dropping-particle" : "", "family" : "Bouvy", "given" : "Marcel L", "non-dropping-particle" : "", "parse-names" : false, "suffix" : "" }, { "dropping-particle" : "", "family" : "Ferner", "given" : "Robin E", "non-dropping-particle" : "", "parse-names" : false, "suffix" : "" }, { "dropping-particle" : "", "family" : "Smet", "given" : "Peter a G M", "non-dropping-particle" : "De", "parse-names" : false, "suffix" : "" } ], "container-title" : "European journal of clinical pharmacology", "id" : "ITEM-4", "issue" : "3", "issued" : { "date-parts" : [ [ "2014" ] ] }, "page" : "313-318", "title" : "Checklist for standardized reporting of drug-drug interaction management guidelines.", "type" : "article-journal", "volume" : "70" }, "uris" : [ "http://www.mendeley.com/documents/?uuid=5dffdb12-681f-481c-a691-5dca9fa5eb18" ] }, { "id" : "ITEM-5", "itemData" : { "author" : [ { "dropping-particle" : "", "family" : "Luna", "given" : "Daniel", "non-dropping-particle" : "", "parse-names" : false, "suffix" : "" } ], "container-title" : "Medinfo 2007: Proceedings of the 12th World Congress on Health (Medical) Informatics; Building Sustainable Health Systems", "id" : "ITEM-5", "issued" : { "date-parts" : [ [ "2007" ] ] }, "page" : "885-889", "title" : "Analysis and Redesign of a Knowledge Database for a Drug-drug Interactions Alert System", "type" : "paper-conference" }, "uris" : [ "http://www.mendeley.com/documents/?uuid=b901d78f-8dcf-453d-8def-8aa1fa1d9e27" ] }, { "id" : "ITEM-6", "itemData" : { "DOI" : "10.1093/intqhc/mzn038", "ISSN" : "1353-4505 (Print)\\r1353-4505 (Linking)", "abstract" : "OBJECTIVE: The aim of this study was to evaluate the relevance of the signals generated by a computerized drug-drug interaction detection system and to design a classification of overridden drug-drug interaction alerts. STUDY DESIGN: Prospective study over two months. SETTING: Five hundred and ten-bed university paediatric hospital. MAIN OUTCOME MEASURES: In Robert Debre Hospital physicians generate drug orders online using a computerized physician order entry system that also detects drug-drug interactions in real time. We analysed the relevance of a sample of alerts overridden by physicians. RESULTS: We analysed a sample of 613 overridden alerts. We defined three categories of overridden alerts: informational errors (35); system errors (244) and accurate alerts (334). Two reasons account for 40% of false-positive alerts: an inability of the system to recognize real conflicts between drug treatments and guidelines stating that the two drugs can be used together, because the benefit outweighs the risk of side effects due to the drug-drug interaction. CONCLUSIONS: We created a classification of overridden alerts, in the context of computerized physician order entry system coupled with a drug-drug interaction detection system. There is clearly room for improvement in the development of drug-drug interaction software. This classification should make it possible to break this work down into smaller tasks, making it possible to decrease the sensitivity to background noise of drug-drug interaction detection systems.", "author" : [ { "dropping-particle" : "", "family" : "Mille", "given" : "F", "non-dropping-particle" : "", "parse-names" : false, "suffix" : "" }, { "dropping-particle" : "", "family" : "Schwartz", "given" : "C", "non-dropping-particle" : "", "parse-names" : false, "suffix" : "" }, { "dropping-particle" : "", "family" : "Brion", "given" : "F", "non-dropping-particle" : "", "parse-names" : false, "suffix" : "" }, { "dropping-particle" : "", "family" : "Fontan", "given" : "J E", "non-dropping-particle" : "", "parse-names" : false, "suffix" : "" }, { "dropping-particle" : "", "family" : "Bourdon", "given" : "O", "non-dropping-particle" : "", "parse-names" : false, "suffix" : "" }, { "dropping-particle" : "", "family" : "Degoulet", "given" : "P", "non-dropping-particle" : "", "parse-names" : false, "suffix" : "" }, { "dropping-particle" : "", "family" : "Jaulent", "given" : "M C", "non-dropping-particle" : "", "parse-names" : false, "suffix" : "" } ], "container-title" : "Int J Qual Health Care", "id" : "ITEM-6", "issue" : "6", "issued" : { "date-parts" : [ [ "2008" ] ] }, "page" : "400-405", "title" : "Analysis of overridden alerts in a drug-drug interaction detection system", "type" : "article-journal", "volume" : "20" }, "uris" : [ "http://www.mendeley.com/documents/?uuid=8d46c894-feaf-4648-833c-10cd900f29aa" ] }, { "id" : "ITEM-7", "itemData" : { "ISSN" : "0114-5916", "abstract" : "BACKGROUND: Healthcare organizations, compendia, and drug knowledgebase vendors use varying methods to evaluate and synthesize evidence on drug-drug interactions (DDIs). This situation has a negative effect on electronic prescribing and medication information systems that warn clinicians of potentially harmful medication combinations.\n\nOBJECTIVE: The aim of this study was to provide recommendations for systematic evaluation of evidence for DDIs from the scientific literature, drug product labeling, and regulatory documents.\n\nMETHODS: A conference series was conducted to develop a structured process to improve the quality of DDI alerting systems. Three expert workgroups were assembled to address the goals of the conference. The Evidence Workgroup consisted of 18 individuals with expertise in pharmacology, drug information, biomedical informatics, and clinical decision support. Workgroup members met via webinar 12 times from January 2013 to February 2014. Two in-person meetings were conducted in May and September 2013 to reach consensus on recommendations.\n\nRESULTS: We developed expert consensus answers to the following three key questions. (i) What is the best approach to evaluate DDI evidence? (ii) What evidence is required for a DDI to be applicable to an entire class of drugs? (iii) How should a structured evaluation process be vetted and validated?\n\nCONCLUSION: Evidence-based decision support for DDIs requires consistent application of transparent and systematic methods to evaluate the evidence. Drug compendia and clinical decision support systems in which these recommendations are implemented should be able to provide higher-quality information about DDIs.", "author" : [ { "dropping-particle" : "", "family" : "Scheife", "given" : "Richard T", "non-dropping-particle" : "", "parse-names" : false, "suffix" : "" }, { "dropping-particle" : "", "family" : "Hines", "given" : "Lisa E", "non-dropping-particle" : "", "parse-names" : false, "suffix" : "" }, { "dropping-particle" : "", "family" : "Boyce", "given" : "Richard D", "non-dropping-particle" : "", "parse-names" : false, "suffix" : "" }, { "dropping-particle" : "", "family" : "Chung", "given" : "Sophie P", "non-dropping-particle" : "", "parse-names" : false, "suffix" : "" }, { "dropping-particle" : "", "family" : "Momper", "given" : "Jeremiah D", "non-dropping-particle" : "", "parse-names" : false, "suffix" : "" }, { "dropping-particle" : "", "family" : "Sommer", "given" : "Christine D", "non-dropping-particle" : "", "parse-names" : false, "suffix" : "" }, { "dropping-particle" : "", "family" : "Abernethy", "given" : "Darrell R", "non-dropping-particle" : "", "parse-names" : false, "suffix" : "" }, { "dropping-particle" : "", "family" : "Horn", "given" : "John R", "non-dropping-particle" : "", "parse-names" : false, "suffix" : "" }, { "dropping-particle" : "", "family" : "Sklar", "given" : "Stephen J", "non-dropping-particle" : "", "parse-names" : false, "suffix" : "" }, { "dropping-particle" : "", "family" : "Wong", "given" : "Samantha K", "non-dropping-particle" : "", "parse-names" : false, "suffix" : "" }, { "dropping-particle" : "", "family" : "Jones", "given" : "Gretchen", "non-dropping-particle" : "", "parse-names" : false, "suffix" : "" }, { "dropping-particle" : "", "family" : "Brown", "given" : "Mary L", "non-dropping-particle" : "", "parse-names" : false, "suffix" : "" }, { "dropping-particle" : "", "family" : "Grizzle", "given" : "Amy J", "non-dropping-particle" : "", "parse-names" : false, "suffix" : "" }, { "dropping-particle" : "", "family" : "Comes", "given" : "Susan", "non-dropping-particle" : "", "parse-names" : false, "suffix" : "" }, { "dropping-particle" : "", "family" : "Wilkins", "given" : "Tricia Lee", "non-dropping-particle" : "", "parse-names" : false, "suffix" : "" }, { "dropping-particle" : "", "family" : "Borst", "given" : "Clarissa", "non-dropping-particle" : "", "parse-names" : false, "suffix" : "" }, { "dropping-particle" : "", "family" : "Wittie", "given" : "Michael A", "non-dropping-particle" : "", "parse-names" : false, "suffix" : "" }, { "dropping-particle" : "", "family" : "Malone", "given" : "Daniel C", "non-dropping-particle" : "", "parse-names" : false, "suffix" : "" } ], "container-title" : "Drug safety", "id" : "ITEM-7", "issue" : "2", "issued" : { "date-parts" : [ [ "2015", "2" ] ] }, "page" : "197-206", "title" : "Consensus recommendations for systematic evaluation of drug-drug interaction evidence for clinical decision support.", "type" : "article-journal", "volume" : "38" }, "uris" : [ "http://www.mendeley.com/documents/?uuid=50b19b19-304b-4b87-928b-ea81620a30c2" ] }, { "id" : "ITEM-8", "itemData" : { "abstract" : "PURPOSE: Recommendations for including drug-drug interactions (DDIs) in clinical decision support (CDS) are presented.\n\nSUMMARY: A conference series was conducted to improve CDS for DDIs. A work group consisting of 20 experts in pharmacology, drug information, and CDS from academia, government agencies, health information vendors, and healthcare organizations was convened to address (1) the process to use for developing and maintaining a standard set of DDIs, (2) the information that should be included in a knowledge base of standard DDIs, (3) whether a list of contraindicated drug pairs can or should be established, and (4) how to more intelligently filter DDI alerts. We recommend a transparent, systematic, and evidence-driven process with graded recommendations by a consensus panel of experts and oversight by a national organization. We outline key DDI information needed to help guide clinician decision-making. We recommend judicious classification of DDIs as contraindicated and more research to identify methods to safely reduce repetitive and less-relevant alerts.\n\nCONCLUSION: An expert panel with a centralized organizer or convener should be established to develop and maintain a standard set of DDIs for CDS in the United States. The process should be evidence driven, transparent, and systematic, with feedback from multiple stakeholders for continuous improvement. The scope of the expert panel's work should be carefully managed to ensure that the process is sustainable. Support for research to improve DDI alerting in the future is also needed. Adoption of these steps may lead to consistent and clinically relevant content for interruptive DDIs, thus reducing alert fatigue and improving patient safety.", "author" : [ { "dropping-particle" : "", "family" : "Tilson", "given" : "Hugh", "non-dropping-particle" : "", "parse-names" : false, "suffix" : "" }, { "dropping-particle" : "", "family" : "Hines", "given" : "Lisa E", "non-dropping-particle" : "", "parse-names" : false, "suffix" : "" }, { "dropping-particle" : "", "family" : "McEvoy", "given" : "Gerald", "non-dropping-particle" : "", "parse-names" : false, "suffix" : "" }, { "dropping-particle" : "", "family" : "Weinstein", "given" : "David M", "non-dropping-particle" : "", "parse-names" : false, "suffix" : "" }, { "dropping-particle" : "", "family" : "Hansten", "given" : "Philip D", "non-dropping-particle" : "", "parse-names" : false, "suffix" : "" }, { "dropping-particle" : "", "family" : "Matuszewski", "given" : "Karl", "non-dropping-particle" : "", "parse-names" : false, "suffix" : "" }, { "dropping-particle" : "", "family" : "Comte", "given" : "Marianne", "non-dropping-particle" : "le", "parse-names" : false, "suffix" : "" }, { "dropping-particle" : "", "family" : "Higby-Baker", "given" : "Stefanie", "non-dropping-particle" : "", "parse-names" : false, "suffix" : "" }, { "dropping-particle" : "", "family" : "Hanlon", "given" : "Joseph T", "non-dropping-particle" : "", "parse-names" : false, "suffix" : "" }, { "dropping-particle" : "", "family" : "Pezzullo", "given" : "Lynn", "non-dropping-particle" : "", "parse-names" : false, "suffix" : "" }, { "dropping-particle" : "", "family" : "Vieson", "given" : "Kathleen", "non-dropping-particle" : "", "parse-names" : false, "suffix" : "" }, { "dropping-particle" : "", "family" : "Helwig", "given" : "Amy L", "non-dropping-particle" : "", "parse-names" : false, "suffix" : "" }, { "dropping-particle" : "", "family" : "Huang", "given" : "Shiew-Mei", "non-dropping-particle" : "", "parse-names" : false, "suffix" : "" }, { "dropping-particle" : "", "family" : "Perre", "given" : "Anthony", "non-dropping-particle" : "", "parse-names" : false, "suffix" : "" }, { "dropping-particle" : "", "family" : "Bates", "given" : "David W", "non-dropping-particle" : "", "parse-names" : false, "suffix" : "" }, { "dropping-particle" : "", "family" : "Poikonen", "given" : "John", "non-dropping-particle" : "", "parse-names" : false, "suffix" : "" }, { "dropping-particle" : "", "family" : "Wittie", "given" : "Michael A", "non-dropping-particle" : "", "parse-names" : false, "suffix" : "" }, { "dropping-particle" : "", "family" : "Grizzle", "given" : "Amy J", "non-dropping-particle" : "", "parse-names" : false, "suffix" : "" }, { "dropping-particle" : "", "family" : "Brown", "given" : "Mary", "non-dropping-particle" : "", "parse-names" : false, "suffix" : "" }, { "dropping-particle" : "", "family" : "Malone", "given" : "Daniel C", "non-dropping-particle" : "", "parse-names" : false, "suffix" : "" } ], "container-title" : "American journal of health-system pharmacy : AJHP : official journal of the American Society of Health-System Pharmacists", "id" : "ITEM-8", "issue" : "8", "issued" : { "date-parts" : [ [ "2016", "4" ] ] }, "page" : "576-585", "title" : "Recommendations for selecting drug-drug interactions for clinical decision support.", "type" : "article-journal", "volume" : "73" }, "uris" : [ "http://www.mendeley.com/documents/?uuid=d3fefc20-6735-45e3-bed7-0c94e3d7a0c2" ] } ], "mendeley" : { "formattedCitation" : "[3,6,11,12,15,33,34,56]", "plainTextFormattedCitation" : "[3,6,11,12,15,33,34,56]", "previouslyFormattedCitation" : "[3,6,11,12,15,33,34,56]" }, "properties" : { "noteIndex" : 0 }, "schema" : "https://github.com/citation-style-language/schema/raw/master/csl-citation.json" }</w:instrText>
            </w:r>
            <w:r w:rsidRPr="00F446C9">
              <w:rPr>
                <w:rFonts w:ascii="Times New Roman" w:eastAsia="Times New Roman" w:hAnsi="Times New Roman" w:cs="Times New Roman"/>
                <w:color w:val="000000"/>
                <w:sz w:val="22"/>
                <w:szCs w:val="22"/>
              </w:rPr>
              <w:fldChar w:fldCharType="separate"/>
            </w:r>
            <w:r w:rsidR="00F446C9" w:rsidRPr="00F446C9">
              <w:rPr>
                <w:rFonts w:ascii="Times New Roman" w:eastAsia="Times New Roman" w:hAnsi="Times New Roman" w:cs="Times New Roman"/>
                <w:noProof/>
                <w:color w:val="000000"/>
                <w:sz w:val="22"/>
                <w:szCs w:val="22"/>
              </w:rPr>
              <w:t>[3,6,11,12,15,33,34,56]</w:t>
            </w:r>
            <w:r w:rsidRPr="00F446C9">
              <w:rPr>
                <w:rFonts w:ascii="Times New Roman" w:eastAsia="Times New Roman" w:hAnsi="Times New Roman" w:cs="Times New Roman"/>
                <w:color w:val="000000"/>
                <w:sz w:val="22"/>
                <w:szCs w:val="22"/>
              </w:rPr>
              <w:fldChar w:fldCharType="end"/>
            </w:r>
          </w:p>
        </w:tc>
      </w:tr>
      <w:tr w:rsidR="00F446C9" w:rsidRPr="00F446C9" w:rsidTr="005A50D8">
        <w:tc>
          <w:tcPr>
            <w:tcW w:w="1606" w:type="dxa"/>
          </w:tcPr>
          <w:p w:rsidR="00F446C9" w:rsidRPr="00F446C9" w:rsidRDefault="00F446C9" w:rsidP="005A50D8">
            <w:pPr>
              <w:rPr>
                <w:rFonts w:ascii="Times New Roman" w:eastAsia="Times New Roman" w:hAnsi="Times New Roman" w:cs="Times New Roman"/>
                <w:sz w:val="22"/>
                <w:szCs w:val="22"/>
              </w:rPr>
            </w:pPr>
          </w:p>
        </w:tc>
        <w:tc>
          <w:tcPr>
            <w:tcW w:w="1799" w:type="dxa"/>
          </w:tcPr>
          <w:p w:rsidR="00F446C9" w:rsidRPr="00F446C9" w:rsidRDefault="00F446C9" w:rsidP="005A50D8">
            <w:pPr>
              <w:rPr>
                <w:rFonts w:ascii="Times New Roman" w:eastAsia="Times New Roman" w:hAnsi="Times New Roman" w:cs="Times New Roman"/>
                <w:sz w:val="22"/>
                <w:szCs w:val="22"/>
              </w:rPr>
            </w:pPr>
          </w:p>
        </w:tc>
        <w:tc>
          <w:tcPr>
            <w:tcW w:w="1987" w:type="dxa"/>
          </w:tcPr>
          <w:p w:rsidR="00F446C9" w:rsidRPr="00F446C9" w:rsidRDefault="00F446C9" w:rsidP="005A50D8">
            <w:pPr>
              <w:rPr>
                <w:rFonts w:ascii="Times New Roman" w:eastAsia="Times New Roman" w:hAnsi="Times New Roman" w:cs="Times New Roman"/>
                <w:sz w:val="22"/>
                <w:szCs w:val="22"/>
              </w:rPr>
            </w:pPr>
            <w:r w:rsidRPr="00F446C9">
              <w:rPr>
                <w:rFonts w:ascii="Times New Roman" w:eastAsia="Times New Roman" w:hAnsi="Times New Roman" w:cs="Times New Roman"/>
                <w:color w:val="000000"/>
                <w:sz w:val="22"/>
                <w:szCs w:val="22"/>
              </w:rPr>
              <w:t>Cost-effectiveness of recommendation</w:t>
            </w:r>
          </w:p>
        </w:tc>
        <w:tc>
          <w:tcPr>
            <w:tcW w:w="1885" w:type="dxa"/>
          </w:tcPr>
          <w:p w:rsidR="00F446C9" w:rsidRPr="00F446C9" w:rsidRDefault="00F446C9" w:rsidP="005A50D8">
            <w:pPr>
              <w:rPr>
                <w:rFonts w:ascii="Times New Roman" w:eastAsia="Times New Roman" w:hAnsi="Times New Roman" w:cs="Times New Roman"/>
                <w:color w:val="000000"/>
                <w:sz w:val="22"/>
                <w:szCs w:val="22"/>
              </w:rPr>
            </w:pPr>
          </w:p>
        </w:tc>
        <w:tc>
          <w:tcPr>
            <w:tcW w:w="1259" w:type="dxa"/>
          </w:tcPr>
          <w:p w:rsidR="00F446C9" w:rsidRPr="00F446C9" w:rsidRDefault="00F446C9" w:rsidP="005A50D8">
            <w:pPr>
              <w:rPr>
                <w:rFonts w:ascii="Times New Roman" w:eastAsia="Times New Roman" w:hAnsi="Times New Roman" w:cs="Times New Roman"/>
                <w:color w:val="000000"/>
                <w:sz w:val="22"/>
                <w:szCs w:val="22"/>
              </w:rPr>
            </w:pPr>
          </w:p>
        </w:tc>
        <w:tc>
          <w:tcPr>
            <w:tcW w:w="1181" w:type="dxa"/>
          </w:tcPr>
          <w:p w:rsidR="00F446C9" w:rsidRPr="00F446C9" w:rsidRDefault="00F446C9" w:rsidP="005A50D8">
            <w:pPr>
              <w:rPr>
                <w:rFonts w:ascii="Times New Roman" w:eastAsia="Times New Roman" w:hAnsi="Times New Roman" w:cs="Times New Roman"/>
                <w:color w:val="000000"/>
                <w:sz w:val="22"/>
                <w:szCs w:val="22"/>
              </w:rPr>
            </w:pPr>
          </w:p>
        </w:tc>
        <w:tc>
          <w:tcPr>
            <w:tcW w:w="4588" w:type="dxa"/>
          </w:tcPr>
          <w:p w:rsidR="00F446C9" w:rsidRPr="00F446C9" w:rsidRDefault="00EE5D99" w:rsidP="005A50D8">
            <w:pPr>
              <w:rPr>
                <w:rFonts w:ascii="Times New Roman" w:eastAsia="Times New Roman" w:hAnsi="Times New Roman" w:cs="Times New Roman"/>
                <w:color w:val="000000"/>
                <w:sz w:val="22"/>
                <w:szCs w:val="22"/>
              </w:rPr>
            </w:pPr>
            <w:r w:rsidRPr="00F446C9">
              <w:rPr>
                <w:rFonts w:ascii="Times New Roman" w:eastAsia="Times New Roman" w:hAnsi="Times New Roman" w:cs="Times New Roman"/>
                <w:color w:val="000000"/>
                <w:sz w:val="22"/>
                <w:szCs w:val="22"/>
              </w:rPr>
              <w:fldChar w:fldCharType="begin" w:fldLock="1"/>
            </w:r>
            <w:r w:rsidR="00F446C9" w:rsidRPr="00F446C9">
              <w:rPr>
                <w:rFonts w:ascii="Times New Roman" w:eastAsia="Times New Roman" w:hAnsi="Times New Roman" w:cs="Times New Roman"/>
                <w:color w:val="000000"/>
                <w:sz w:val="22"/>
                <w:szCs w:val="22"/>
              </w:rPr>
              <w:instrText>ADDIN CSL_CITATION { "citationItems" : [ { "id" : "ITEM-1", "itemData" : { "DOI" : "10.1007/s00228-013-1612-7", "ISSN" : "0022801316", "abstract" : "PURPOSE: Inconsistencies and omissions in drug-drug interaction (DDI) management guidelines may lead to harm and suboptimal therapy. The purpose of this study was to define a checklist for DDI management guidelines to help developers produce high-quality guidelines that will support healthcare providers in clinical practice.\\n\\nMETHODS: We carried out a two-round Delphi process with an international panel of healthcare providers, most of whom are pharmacists involved in providing DDI information, in order to select those items that should be addressed in DDI management guidelines (including grading systems that could be used).\\n\\nRESULTS: Twenty-three panellists reached consensus on 19 items in two main domains. These were consolidated into a checklist of 15 elements for standardized reporting in management guidelines. For each element a description is provided to specify what information should be documented in that specific element.\\n\\nCONCLUSIONS: It was possible to reach a broad consensus on which relevant items should be included in a checklist for the development of DDI management guidelines.", "author" : [ { "dropping-particle" : "", "family" : "Floor-Schreudering", "given" : "Annemieke", "non-dropping-particle" : "", "parse-names" : false, "suffix" : "" }, { "dropping-particle" : "", "family" : "Geerts", "given" : "Arjen F J", "non-dropping-particle" : "", "parse-names" : false, "suffix" : "" }, { "dropping-particle" : "", "family" : "Aronson", "given" : "Jeffrey K", "non-dropping-particle" : "", "parse-names" : false, "suffix" : "" }, { "dropping-particle" : "", "family" : "Bouvy", "given" : "Marcel L", "non-dropping-particle" : "", "parse-names" : false, "suffix" : "" }, { "dropping-particle" : "", "family" : "Ferner", "given" : "Robin E", "non-dropping-particle" : "", "parse-names" : false, "suffix" : "" }, { "dropping-particle" : "", "family" : "Smet", "given" : "Peter a G M", "non-dropping-particle" : "De", "parse-names" : false, "suffix" : "" } ], "container-title" : "European journal of clinical pharmacology", "id" : "ITEM-1", "issue" : "3", "issued" : { "date-parts" : [ [ "2014" ] ] }, "page" : "313-318", "title" : "Checklist for standardized reporting of drug-drug interaction management guidelines.", "type" : "article-journal", "volume" : "70" }, "uris" : [ "http://www.mendeley.com/documents/?uuid=5dffdb12-681f-481c-a691-5dca9fa5eb18" ] } ], "mendeley" : { "formattedCitation" : "[34]", "plainTextFormattedCitation" : "[34]", "previouslyFormattedCitation" : "[34]" }, "properties" : { "noteIndex" : 0 }, "schema" : "https://github.com/citation-style-language/schema/raw/master/csl-citation.json" }</w:instrText>
            </w:r>
            <w:r w:rsidRPr="00F446C9">
              <w:rPr>
                <w:rFonts w:ascii="Times New Roman" w:eastAsia="Times New Roman" w:hAnsi="Times New Roman" w:cs="Times New Roman"/>
                <w:color w:val="000000"/>
                <w:sz w:val="22"/>
                <w:szCs w:val="22"/>
              </w:rPr>
              <w:fldChar w:fldCharType="separate"/>
            </w:r>
            <w:r w:rsidR="00F446C9" w:rsidRPr="00F446C9">
              <w:rPr>
                <w:rFonts w:ascii="Times New Roman" w:eastAsia="Times New Roman" w:hAnsi="Times New Roman" w:cs="Times New Roman"/>
                <w:noProof/>
                <w:color w:val="000000"/>
                <w:sz w:val="22"/>
                <w:szCs w:val="22"/>
              </w:rPr>
              <w:t>[34]</w:t>
            </w:r>
            <w:r w:rsidRPr="00F446C9">
              <w:rPr>
                <w:rFonts w:ascii="Times New Roman" w:eastAsia="Times New Roman" w:hAnsi="Times New Roman" w:cs="Times New Roman"/>
                <w:color w:val="000000"/>
                <w:sz w:val="22"/>
                <w:szCs w:val="22"/>
              </w:rPr>
              <w:fldChar w:fldCharType="end"/>
            </w:r>
          </w:p>
        </w:tc>
      </w:tr>
      <w:tr w:rsidR="00F446C9" w:rsidRPr="00F446C9" w:rsidTr="005A50D8">
        <w:tc>
          <w:tcPr>
            <w:tcW w:w="9717" w:type="dxa"/>
            <w:gridSpan w:val="6"/>
          </w:tcPr>
          <w:p w:rsidR="00F446C9" w:rsidRPr="00F446C9" w:rsidRDefault="00F446C9" w:rsidP="005A50D8">
            <w:pPr>
              <w:widowControl w:val="0"/>
              <w:autoSpaceDE w:val="0"/>
              <w:autoSpaceDN w:val="0"/>
              <w:adjustRightInd w:val="0"/>
              <w:ind w:left="480" w:hanging="480"/>
              <w:rPr>
                <w:rFonts w:ascii="Times New Roman" w:hAnsi="Times New Roman" w:cs="Times New Roman"/>
                <w:sz w:val="22"/>
                <w:szCs w:val="22"/>
              </w:rPr>
            </w:pPr>
            <w:r w:rsidRPr="00F446C9">
              <w:rPr>
                <w:rFonts w:ascii="Times New Roman" w:hAnsi="Times New Roman" w:cs="Times New Roman"/>
                <w:sz w:val="22"/>
                <w:szCs w:val="22"/>
              </w:rPr>
              <w:t>Papers included in analysis but not associated with any of the above summary codes</w:t>
            </w:r>
          </w:p>
        </w:tc>
        <w:tc>
          <w:tcPr>
            <w:tcW w:w="4588" w:type="dxa"/>
          </w:tcPr>
          <w:p w:rsidR="00F446C9" w:rsidRPr="00F446C9" w:rsidRDefault="00EE5D99" w:rsidP="005A50D8">
            <w:pPr>
              <w:rPr>
                <w:rFonts w:ascii="Times New Roman" w:eastAsia="Times New Roman" w:hAnsi="Times New Roman" w:cs="Times New Roman"/>
                <w:color w:val="000000"/>
                <w:sz w:val="22"/>
                <w:szCs w:val="22"/>
              </w:rPr>
            </w:pPr>
            <w:r w:rsidRPr="00F446C9">
              <w:rPr>
                <w:rFonts w:ascii="Times New Roman" w:eastAsia="Times New Roman" w:hAnsi="Times New Roman" w:cs="Times New Roman"/>
                <w:color w:val="000000"/>
                <w:sz w:val="22"/>
                <w:szCs w:val="22"/>
              </w:rPr>
              <w:fldChar w:fldCharType="begin" w:fldLock="1"/>
            </w:r>
            <w:r w:rsidR="00F446C9" w:rsidRPr="00F446C9">
              <w:rPr>
                <w:rFonts w:ascii="Times New Roman" w:eastAsia="Times New Roman" w:hAnsi="Times New Roman" w:cs="Times New Roman"/>
                <w:color w:val="000000"/>
                <w:sz w:val="22"/>
                <w:szCs w:val="22"/>
              </w:rPr>
              <w:instrText>ADDIN CSL_CITATION { "citationItems" : [ { "id" : "ITEM-1", "itemData" : { "DOI" : "10.1097/01.mlr.0000199849.08389.91", "ISBN" : "0025-7079", "ISSN" : "0025-7079", "PMID" : "16501396", "abstract" : "OBJECTIVE: We tested whether interval exposure to an automated drug alert system that included approximately 2000 drug-drug interaction alerts increased recognition of selected interacting drug pairs. We also examined other perceptions about computerized order entry.\\n\\nRESEARCH DESIGN: We administered cross-sectional surveys in 2000 and 2002 that included more than 260 eligible clinicians in each time period.\\n\\nSUBJECTS: We studied clinicians practicing in ambulatory settings within a Southern California Veterans Affairs Healthcare System and who responded to both surveys (97 respondents).\\n\\nMEASURES: We sought to measure (1) recognition of selected drug-drug and drug-condition interactions and (2) other benefits and barriers to using automated drug alerts.\\n\\nRESULTS: Clinicians correctly categorized similar percentages of the 7 interacting drug-drug pairs at baseline and follow-up (53% vs. 54%, P = 0.51) but improved their overall recognition of the 3 contraindicated drug-drug pairs (51% vs. 60%, P = 0.01). No significant changes from baseline to follow-up were found for the 8 interacting drug-condition pairs (60% vs. 62%, P = 0.43) or the 4 contraindicated drug-condition pairs (52% vs. 56%, P = 0.24). More providers preferred using order entry at follow-up than baseline (63% vs. 45%, P &lt; 0.001). Signal-to-noise ratio remained the biggest reported problem at follow-up and baseline (54 vs. 57%, P = 0.75). In 2002, clinicians reported seeing a median of 5 drug alerts per week (representing approximately 12.5% of prescriptions entered), with a median 5% reportedly leading to an action.\\n\\nCONCLUSIONS: Interval exposure to automated drug alerts had little to no effect on recognition of selected drug-drug interactions. The primary perceived barrier to effective utilization of drug alerts remained the same over time.", "author" : [ { "dropping-particle" : "", "family" : "Glassman", "given" : "Peter a", "non-dropping-particle" : "", "parse-names" : false, "suffix" : "" }, { "dropping-particle" : "", "family" : "Belperio", "given" : "Pamela", "non-dropping-particle" : "", "parse-names" : false, "suffix" : "" }, { "dropping-particle" : "", "family" : "Simon", "given" : "Barbara", "non-dropping-particle" : "", "parse-names" : false, "suffix" : "" }, { "dropping-particle" : "", "family" : "Lanto", "given" : "Andrew", "non-dropping-particle" : "", "parse-names" : false, "suffix" : "" }, { "dropping-particle" : "", "family" : "Lee", "given" : "Martin", "non-dropping-particle" : "", "parse-names" : false, "suffix" : "" } ], "container-title" : "Medical care", "id" : "ITEM-1", "issue" : "3", "issued" : { "date-parts" : [ [ "2006" ] ] }, "page" : "250-6", "title" : "Exposure to automated drug alerts over time: effects on clinicians' knowledge and perceptions.", "type" : "article-journal", "volume" : "44" }, "uris" : [ "http://www.mendeley.com/documents/?uuid=9f7ce176-f664-465a-abd3-f0deeb1a8f4e" ] }, { "id" : "ITEM-2", "itemData" : { "ISSN" : "10865802", "abstract" : "OBJECTIVE: To evaluate the performance of computerized drug-drug interaction (DDI) software in identifying clinically important drug-drug interactions DESIGN: One-time performance test of computer systems using a standard set of prescriptions SETTING: Community pharmacies or central corporate locations with pharmacy terminals identical to those used in actual pharmacies PARTICIPANTS: Chain and health maintenance organization (HMO) pharmacies with seven or more practice sites in Washington State. A total of nine different DDI software programs were installed in 516 community pharmacies represented by these chains and HMOs MAIN OUTCOME MEASURES: Sensitivity, specificity, and positive and negative predictive values of software in detecting 16 well-established DDIs contained within six fictitious patient profiles RESULTS: The software systems failed to detect clinically relevant DDIs one-third of the time. Sensitivity of the software programs ranged from 0.44 to 0.88, with 1.00 being perfect; specificity ranged from 0.71 to 1.00; positive predictive value ranged from 0.67 to 1.00; and negative predictive value ranged from 0.69 to 0.90. For software packages that were installed at different locations, between-installation differences were observed CONCLUSION: The performance of most DDI-detecting software programs tested in this study was suboptimal. Improvement is needed to advance their contribution to detection of DDIs", "author" : [ { "dropping-particle" : "", "family" : "Hazlet", "given" : "T K", "non-dropping-particle" : "", "parse-names" : false, "suffix" : "" }, { "dropping-particle" : "", "family" : "Lee", "given" : "T A", "non-dropping-particle" : "", "parse-names" : false, "suffix" : "" }, { "dropping-particle" : "", "family" : "Hansten", "given" : "P D", "non-dropping-particle" : "", "parse-names" : false, "suffix" : "" }, { "dropping-particle" : "", "family" : "Horn", "given" : "J R", "non-dropping-particle" : "", "parse-names" : false, "suffix" : "" } ], "container-title" : "Journal of the American Pharmaceutical Association", "id" : "ITEM-2", "issued" : { "date-parts" : [ [ "2001" ] ] }, "page" : "200-204", "title" : "Performance of community pharmacy drug interaction software", "type" : "article-journal" }, "uris" : [ "http://www.mendeley.com/documents/?uuid=cc5abd2f-a6d7-4ef6-91fb-6162cf2f12f5" ] }, { "id" : "ITEM-3", "itemData" : { "DOI" : "10.1136/amiajnl-2013-002615", "abstract" : "OBJECTIVE: Critical care environments are information-intensive environments where effective decisions are predicated on successfully finding and using the 'right information at the right time'. We characterize the differences in processes and strategies of information seeking between residents, nurse practitioners (NPs), and physician assistants (PAs).\\n\\nMETHOD: We conducted an exploratory study in the cardiothoracic intensive care units of two large academic hospitals within the same healthcare system. Clinicians (residents (n=5), NPs (n=5), and PAs (n=5)) were shadowed as they gathered information on patients in preparation for clinical rounds. Information seeking activities on 96 patients were collected over a period of 3 months (NRes=37, NNP=24, NPA=35 patients). The sources of information and time spent gathering the information at each source were recorded. Exploratory data analysis using probabilistic sequential approaches was used to analyze the data.\\n\\nRESULTS: Residents predominantly used a patient-based information seeking strategy in which all relevant information was aggregated for one patient at a time. In contrast, NPs and PAs primarily utilized a source-based information seeking strategy in which similar (or equivalent) information was aggregated for multiple patients at a time (eg, X-rays for all patients).\\n\\nCONCLUSIONS: The differences in the information seeking strategies are potentially a result of the differences in clinical training, strategies of managing cognitive load, and the nature of the use of available health IT tools. Further research is needed to investigate the effects of these differences on clinical and process outcomes.", "author" : [ { "dropping-particle" : "", "family" : "Kannampallil", "given" : "Thomas G", "non-dropping-particle" : "", "parse-names" : false, "suffix" : "" }, { "dropping-particle" : "", "family" : "Jones", "given" : "Laura K", "non-dropping-particle" : "", "parse-names" : false, "suffix" : "" }, { "dropping-particle" : "", "family" : "Patel", "given" : "Vimla L", "non-dropping-particle" : "", "parse-names" : false, "suffix" : "" }, { "dropping-particle" : "", "family" : "Buchman", "given" : "Timothy G", "non-dropping-particle" : "", "parse-names" : false, "suffix" : "" }, { "dropping-particle" : "", "family" : "Franklin", "given" : "Amy", "non-dropping-particle" : "", "parse-names" : false, "suffix" : "" } ], "container-title" : "Journal of the American Medical Informatics Association : JAMIA", "id" : "ITEM-3", "issued" : { "date-parts" : [ [ "2014" ] ] }, "page" : "1-8", "title" : "Comparing the information seeking strategies of residents, nurse practitioners, and physician assistants in critical care settings.", "type" : "article-journal" }, "uris" : [ "http://www.mendeley.com/documents/?uuid=1c29b8f9-6867-43c1-a91c-de25ca7b7dc9" ] }, { "id" : "ITEM-4", "itemData" : { "ISBN" : "0002-9289 (Print)\\r0002-9289 (Linking)", "ISSN" : "0002-9289 (Print)", "PMID" : "7055150", "abstract" : "Data were collected to characterize the interactions between clinical pharmacists and other health professionals in a university hospital with decentralized pharmaceutical services. A self-report data collection form was developed. Six faculty pharmacists participated in the study. Each pharmacist collected data by recording all clinical interactions that occurred in his normal activities for a one-month period. the pharmacists' practice sites were inpatient internal medicine, inpatient pediatrics (two pharmacists), family practice clinic, pediatric clinic, and inpatient physical medicine and rehabilitation. A computer program was written to provide correlation data among the locations, contents, and participants of the interactions. Data were collected on the time required for a literature search and on the outcomes of the interactions. Four hundred ninety-nine interactions were documented. Work rounds were the most common location for these interactions, and the housestaff physicians were the most frequent participants. Patients' dosage schedule was the most common topic discussed (17%). Pharmacokinetics accounted for only 6% of the communications; drug interactions, only 3%. Ninety-six percent of the pharmacists' recommendations were adopted within 24 hours. More than half of the interactions (56%) required no literature search by the pharmacists and nearly half (249) required less than one minute of pharmacist time.", "author" : [ { "dropping-particle" : "", "family" : "Lipman", "given" : "A G", "non-dropping-particle" : "", "parse-names" : false, "suffix" : "" }, { "dropping-particle" : "", "family" : "Devenport", "given" : "J K", "non-dropping-particle" : "", "parse-names" : false, "suffix" : "" }, { "dropping-particle" : "", "family" : "Page", "given" : "B C", "non-dropping-particle" : "", "parse-names" : false, "suffix" : "" } ], "container-title" : "American journal of hospital pharmacy", "id" : "ITEM-4", "issue" : "1", "issued" : { "date-parts" : [ [ "1982" ] ] }, "page" : "71-73", "title" : "Analysis of information provided by clinical pharmacists.", "type" : "article-journal", "volume" : "39" }, "uris" : [ "http://www.mendeley.com/documents/?uuid=1e76642f-5045-4f5b-b363-853b2a946bd5" ] }, { "id" : "ITEM-5", "itemData" : { "ISSN" : "1942-597X", "abstract" : "Computerized medication alerts (e.g., drug-drug interaction alerts), which are intended to protect patient safety, should also be designed to support prescriber workflow. However, relatively few studies have examined the use of medication alerts during patient care processes. To assess barriers associated with the use of medication alerts, we directly observed medication prescribing during routine patient care. Prescribers (physicians, pharmacists, and nurse practitioners) were recruited from five outpatient primary care clinics at a major Midwestern Veterans Affairs Medical Center (VAMC). A total of 199 alerts were observed across 91 patients and 20 prescribers during normal patient care tasks. Through inductive qualitative analysis, we identified 15 barriers associated with medication alerts; herein, we describe five of the key barriers in detail. Results may be used to create alert redesigns, which have the potential to more fully support clinical workflow, prescriber decision-making, and patient safety.", "author" : [ { "dropping-particle" : "", "family" : "Russ", "given" : "Alissa L", "non-dropping-particle" : "", "parse-names" : false, "suffix" : "" }, { "dropping-particle" : "", "family" : "Zillich", "given" : "Alan J", "non-dropping-particle" : "", "parse-names" : false, "suffix" : "" }, { "dropping-particle" : "", "family" : "McManus", "given" : "M Sue", "non-dropping-particle" : "", "parse-names" : false, "suffix" : "" }, { "dropping-particle" : "", "family" : "Doebbeling", "given" : "Bradley N", "non-dropping-particle" : "", "parse-names" : false, "suffix" : "" }, { "dropping-particle" : "", "family" : "Saleem", "given" : "Jason J", "non-dropping-particle" : "", "parse-names" : false, "suffix" : "" } ], "container-title" : "AMIA ... Annual Symposium proceedings / AMIA Symposium. AMIA Symposium", "id" : "ITEM-5", "issued" : { "date-parts" : [ [ "2009" ] ] }, "page" : "548-552", "title" : "A human factors investigation of medication alerts: barriers to prescriber decision-making and clinical workflow.", "type" : "article-journal", "volume" : "2009" }, "uris" : [ "http://www.mendeley.com/documents/?uuid=24912b6c-75d4-4ad6-9a8c-7815aa6a541f" ] }, { "id" : "ITEM-6", "itemData" : { "DOI" : "10.1177/1460458210365981", "ISSN" : "1741-2811 (Electronic) 1460-4582 (Linking)", "abstract" : "The aim of this investigation was to assess helpful and challenging aspects of electronic health information with respect to clinical workflow and identify a set of characteristics that support patient care processes. We conducted 20 semi-structured interviews at a Veterans Affairs Medical Center, with a fully implemented electronic health record (EHR), and elicited positive and negative examples of how information technology (IT) affects the work of healthcare employees. Responses naturally shed light on information characteristics that aid work processes. We performed a secondary analysis on interview data and inductively identified characteristics of electronic information that support healthcare workflow. Participants provided 199 examples of how electronic information affects workflow. Seventeen characteristics emerged along with four primary domains: trustworthy and reliable; ubiquitous; effectively displayed; and adaptable to work demands. Each characteristic may be used to help evaluate health information technology pre- and post-implementation. Results provide several strategies to improve EHR design and implementation to better support healthcare workflow.", "author" : [ { "dropping-particle" : "", "family" : "Russ", "given" : "Alissa L", "non-dropping-particle" : "", "parse-names" : false, "suffix" : "" }, { "dropping-particle" : "", "family" : "Saleem", "given" : "Jason J", "non-dropping-particle" : "", "parse-names" : false, "suffix" : "" }, { "dropping-particle" : "", "family" : "Justice", "given" : "Connie F", "non-dropping-particle" : "", "parse-names" : false, "suffix" : "" }, { "dropping-particle" : "", "family" : "Woodward-Hagg", "given" : "Heather", "non-dropping-particle" : "", "parse-names" : false, "suffix" : "" }, { "dropping-particle" : "", "family" : "Woodbridge", "given" : "Peter A", "non-dropping-particle" : "", "parse-names" : false, "suffix" : "" }, { "dropping-particle" : "", "family" : "Doebbeling", "given" : "Bradley N", "non-dropping-particle" : "", "parse-names" : false, "suffix" : "" } ], "container-title" : "Health informatics journal", "id" : "ITEM-6", "issue" : "4", "issued" : { "date-parts" : [ [ "2010" ] ] }, "page" : "287-305", "title" : "Electronic health information in use: Characteristics that support employee workflow and patient care.", "type" : "article-journal", "volume" : "16" }, "uris" : [ "http://www.mendeley.com/documents/?uuid=22513092-dd02-402f-91d5-45f8dfa5a7fd" ] }, { "id" : "ITEM-7", "itemData" : { "author" : [ { "dropping-particle" : "", "family" : "Schlaifer", "given" : "Marissa", "non-dropping-particle" : "", "parse-names" : false, "suffix" : "" }, { "dropping-particle" : "", "family" : "Rouse", "given" : "Michael J", "non-dropping-particle" : "", "parse-names" : false, "suffix" : "" } ], "container-title" : "Journal of Managed Care Pharmacy", "id" : "ITEM-7", "issued" : { "date-parts" : [ [ "2015", "9" ] ] }, "language" : "en", "publisher" : "Academy of Managed Care Pharmacy", "title" : "Scope of Contemporary Pharmacy Practice: Roles, Responsibilities, and Functions of Pharmacists and Pharmacy Technicians", "type" : "article" }, "uris" : [ "http://www.mendeley.com/documents/?uuid=567aa935-290d-4874-a082-fb8f9b5c9b10" ] }, { "id" : "ITEM-8", "itemData" : { "DOI" : "10.1016/j.sapharm.2013.11.008", "abstract" : "BACKGROUND: Comparative effectiveness research (CER) is a constellation of research methods designed to improve health care decision making. Educational programs that improve health care decision makers' CER knowledge and awareness may ultimately lead to more cost-effective use of health care resources. OBJECTIVES: This study was conducted to evaluate changes in CER knowledge, attitudes, and ability among Pharmacy and Therapeutics (P&amp;T) Committee members and support staff after attending a tailored educational program. METHODS: Physicians and pharmacists from two professional societies and the Indian Health Service who participated in the P&amp;T process were invited via email to participate in this study. Participants completed a questionnaire, designed specifically for this study, prior to and following the 4-hour live, educational program on CER to determine the impact on their related knowledge, attitudes, and ability to use CER in decision-making. Rasch analysis was used to assess validity and reliability of subsections of the questionnaire and regression analysis was used to assess programmatic impact on CER knowledge, attitude, and ability. RESULTS: One hundred and forty of the 199 participants completed both the pre- and post-CER session questionnaires (response rate = 70.4%). Most participants (&gt;75%) correctly answered eight of the ten knowledge items after attending the educational session. More than 60% of the respondents had a positive attitude toward CER both before and after the program. Compared to baseline (pretest), participants reported significant improvements in their perceived ability to use CER after attending the session in these areas: using CER reviews, knowledge of CER methods, identifying problems with randomized controlled trials, identifying threats to validity, understanding of evidence synthesis approaches, and evaluating the quality of CER (all P values &lt; 0.001). The questionnaire demonstrated acceptable reliability and validity evidence (limited evidence of construct under-representation and construct irrelevant variance). CONCLUSIONS: The CER educational program was effective in increasing participants' CER knowledge and self-perceived ability to evaluate relevant evidence. Improving knowledge and awareness of CER and its applicability is a critical first step in improving its use in health care decision making.", "author" : [ { "dropping-particle" : "", "family" : "Tang", "given" : "D H", "non-dropping-particle" : "", "parse-names" : false, "suffix" : "" }, { "dropping-particle" : "", "family" : "Warholak", "given" : "T L", "non-dropping-particle" : "", "parse-names" : false, "suffix" : "" }, { "dropping-particle" : "", "family" : "Hines", "given" : "L E", "non-dropping-particle" : "", "parse-names" : false, "suffix" : "" }, { "dropping-particle" : "", "family" : "Hurwitz", "given" : "J", "non-dropping-particle" : "", "parse-names" : false, "suffix" : "" }, { "dropping-particle" : "", "family" : "Brown", "given" : "M", "non-dropping-particle" : "", "parse-names" : false, "suffix" : "" }, { "dropping-particle" : "", "family" : "Taylor", "given" : "A M", "non-dropping-particle" : "", "parse-names" : false, "suffix" : "" }, { "dropping-particle" : "", "family" : "Brixner", "given" : "D", "non-dropping-particle" : "", "parse-names" : false, "suffix" : "" }, { "dropping-particle" : "", "family" : "Malone", "given" : "D C", "non-dropping-particle" : "", "parse-names" : false, "suffix" : "" } ], "container-title" : "Research in social &amp; administrative pharmacy : RSAP", "id" : "ITEM-8", "issue" : "5", "issued" : { "date-parts" : [ [ "2014" ] ] }, "page" : "768-780", "publisher" : "Elsevier Inc", "title" : "Evaluation of Pharmacy and Therapeutic (P&amp;T) Committee member knowledge, attitudes and ability regarding the use of comparative effectiveness research (CER) in health care decision-making.", "type" : "article-journal", "volume" : "10" }, "uris" : [ "http://www.mendeley.com/documents/?uuid=5503a977-e0be-41a9-ac86-af18a6767f72" ] }, { "id" : "ITEM-9", "itemData" : { "ISSN" : "1083-4087", "abstract" : "BACKGROUND: Comparative effectiveness research (CER) is a helpful approach to improve health outcomes by developing and disseminating evidence-based information to patients, clinicians, and other decision makers about the most effective interventions. OBJECTIVES: To (a) identify the factors necessary to increase the use of the Agency for Healthcare Research and Quality's (AHRQ) CER reviews in hospitals and managed care organizations; (b) assess current awareness and implementation of CER materials in these facilities and organizations; and (c) inform development of content for a workshop on CER. METHODS: Pharmacy and therapeutics (P&amp;T) committee members and supportive personnel were recruited to participate in focus groups conducted at national health professional meetings. Prior to the sessions, each participant completed a prefocus group questionnaire evaluating the organization and process of the respondent's P&amp;T committee, as well as the respondent's role in the P&amp;T committee and awareness of AHRQ CER reports. Each session consisted of a focused discussion about CER and sources of evidence for P&amp;T monographs, and each participant completed a ballot to rank topics of importance for inclusion in a CER workshop for health care professionals involved in the P&amp;T process. Overarching themes were later identified using qualitative analysis of the transcripts of the focus group sessions. RESULTS: Thirty-nine (68%) pharmacists and 18 (32%) physicians involved in the P&amp;T process participated in 1 of 7 focus groups. Almost half of the participants had 6-15 years experience with the P&amp;T process. Participants represented health plans, hospitals, and health care systems. Two-thirds indicated they were aware of AHRQ's Effective Health Care Program's CER reviews, yet only 26% reported using the reviews in their organizations. The overarching themes reflected the need for timely and conclusive CER information; the role of the pharmacist as central to evidence synthesis for the P&amp;T process; and the need for educational programs in online formats that are designed primarily for pharmacists. CONCLUSION: Health care decision makers identified timeliness as a key factor for facilitating the use of AHRQ CER reviews and guides in hospitals and managed care organizations. To facilitate integration of CER into the decision-making process, it is imperative that key stakeholders have access to comprehensive and timely information. While the majority of participants indicated t\u2026", "author" : [ { "dropping-particle" : "", "family" : "Villa", "given" : "L", "non-dropping-particle" : "", "parse-names" : false, "suffix" : "" }, { "dropping-particle" : "", "family" : "Warholak", "given" : "T L", "non-dropping-particle" : "", "parse-names" : false, "suffix" : "" }, { "dropping-particle" : "", "family" : "Hines", "given" : "L E", "non-dropping-particle" : "", "parse-names" : false, "suffix" : "" }, { "dropping-particle" : "", "family" : "Taylor", "given" : "A M", "non-dropping-particle" : "", "parse-names" : false, "suffix" : "" }, { "dropping-particle" : "", "family" : "Brown", "given" : "M", "non-dropping-particle" : "", "parse-names" : false, "suffix" : "" }, { "dropping-particle" : "", "family" : "Hurwitz", "given" : "J", "non-dropping-particle" : "", "parse-names" : false, "suffix" : "" }, { "dropping-particle" : "", "family" : "Brixner", "given" : "D", "non-dropping-particle" : "", "parse-names" : false, "suffix" : "" }, { "dropping-particle" : "", "family" : "Malone", "given" : "D C", "non-dropping-particle" : "", "parse-names" : false, "suffix" : "" } ], "container-title" : "Journal of Managed Care Pharmacy", "id" : "ITEM-9", "issue" : "9", "issued" : { "date-parts" : [ [ "2013" ] ] }, "page" : "745-754", "title" : "Health Care Decision Makers' Use of Comparative Effectiveness Research: Report from a Series of Focus Groups", "type" : "article-journal", "volume" : "19" }, "uris" : [ "http://www.mendeley.com/documents/?uuid=bdc90e7b-c81f-4a76-87d0-eda71f3aeb7f" ] }, { "id" : "ITEM-10", "itemData" : { "DOI" : "10.1136/amiajnl-2011-000362", "ISSN" : "1527-974X (Electronic)\\n1067-5027 (Linking)", "abstract" : "Medication-related decision support can reduce the frequency of preventable adverse drug events. However, the design of current medication alerts often results in alert fatigue and high over-ride rates, thus reducing any potential benefits.", "author" : [ { "dropping-particle" : "", "family" : "Zachariah", "given" : "Marianne", "non-dropping-particle" : "", "parse-names" : false, "suffix" : "" }, { "dropping-particle" : "", "family" : "Phansalkar", "given" : "Shobha", "non-dropping-particle" : "", "parse-names" : false, "suffix" : "" }, { "dropping-particle" : "", "family" : "Seidling", "given" : "Hanna M", "non-dropping-particle" : "", "parse-names" : false, "suffix" : "" }, { "dropping-particle" : "", "family" : "Neri", "given" : "Pamela M", "non-dropping-particle" : "", "parse-names" : false, "suffix" : "" }, { "dropping-particle" : "", "family" : "Cresswell", "given" : "Kathrin M", "non-dropping-particle" : "", "parse-names" : false, "suffix" : "" }, { "dropping-particle" : "", "family" : "Duke", "given" : "Jon", "non-dropping-particle" : "", "parse-names" : false, "suffix" : "" }, { "dropping-particle" : "", "family" : "Bloomrosen", "given" : "Meryl", "non-dropping-particle" : "", "parse-names" : false, "suffix" : "" }, { "dropping-particle" : "", "family" : "Volk", "given" : "Lynn a", "non-dropping-particle" : "", "parse-names" : false, "suffix" : "" }, { "dropping-particle" : "", "family" : "Bates", "given" : "David W", "non-dropping-particle" : "", "parse-names" : false, "suffix" : "" } ], "container-title" : "Journal of the American Medical Informatics Association : JAMIA", "id" : "ITEM-10", "issued" : { "date-parts" : [ [ "2011" ] ] }, "page" : "i62-72", "title" : "Development and preliminary evidence for the validity of an instrument assessing implementation of human-factors principles in medication-related decision-support systems--I-MeDeSA.", "type" : "article-journal", "volume" : "18 Suppl 1" }, "uris" : [ "http://www.mendeley.com/documents/?uuid=1a812775-8706-4e04-b053-0464520d1fae" ] }, { "id" : "ITEM-11", "itemData" : { "DOI" : "10.1136/amiajnl-2010-000053", "ISSN" : "1067-5027", "abstract" : "OBJECTIVE: To develop a theoretically informed and empirically validated survey instrument for assessing prescribers' perception of computerized drug-drug interaction (DDI) alerts.\\n\\nMATERIALS AND METHODS: The survey is grounded in the unified theory of acceptance and use of technology and an adapted accident causation model. Development of the instrument was also informed by a review of the extant literature on prescribers' attitude toward computerized medication safety alerts and common prescriber-provided reasons for overriding. To refine and validate the survey, we conducted a two-stage empirical validation study consisting of a pretest with a panel of domain experts followed by a field test among all eligible prescribers at our institution.\\n\\nRESULTS: The resulting survey instrument contains 28 questionnaire items assessing six theoretical dimensions: performance expectancy, effort expectancy, social influence, facilitating conditions, perceived fatigue, and perceived use behavior. Satisfactory results were obtained from the field validation; however, a few potential issues were also identified. We analyzed these issues accordingly and the results led to the final survey instrument as well as usage recommendations.\\n\\nDISCUSSION: High override rates of computerized medication safety alerts have been a prevalent problem. They are usually caused by, or manifested in, issues of poor end user acceptance. However, standardized research tools for assessing and understanding end users' perception are currently lacking, which inhibits knowledge accumulation and consequently forgoes improvement opportunities. The survey instrument presented in this paper may help fill this methodological gap.\\n\\nCONCLUSION: We developed and empirically validated a survey instrument that may be useful for future research on DDI alerts and other types of computerized medication safety alerts more generally.", "author" : [ { "dropping-particle" : "", "family" : "Zheng", "given" : "K", "non-dropping-particle" : "", "parse-names" : false, "suffix" : "" }, { "dropping-particle" : "", "family" : "Fear", "given" : "K", "non-dropping-particle" : "", "parse-names" : false, "suffix" : "" }, { "dropping-particle" : "", "family" : "Chaffee", "given" : "B W", "non-dropping-particle" : "", "parse-names" : false, "suffix" : "" }, { "dropping-particle" : "", "family" : "Zimmerman", "given" : "C R", "non-dropping-particle" : "", "parse-names" : false, "suffix" : "" }, { "dropping-particle" : "", "family" : "Karls", "given" : "E M", "non-dropping-particle" : "", "parse-names" : false, "suffix" : "" }, { "dropping-particle" : "", "family" : "Gatwood", "given" : "J D", "non-dropping-particle" : "", "parse-names" : false, "suffix" : "" }, { "dropping-particle" : "", "family" : "Stevenson", "given" : "J G", "non-dropping-particle" : "", "parse-names" : false, "suffix" : "" }, { "dropping-particle" : "", "family" : "Pearlman", "given" : "M D", "non-dropping-particle" : "", "parse-names" : false, "suffix" : "" } ], "container-title" : "Journal of the American Medical Informatics Association", "id" : "ITEM-11", "issue" : "Suppl 1", "issued" : { "date-parts" : [ [ "2011" ] ] }, "page" : "i51-i61", "title" : "Development and validation of a survey instrument for assessing prescribers' perception of computerized drug-drug interaction alerts", "type" : "article-journal", "volume" : "18" }, "uris" : [ "http://www.mendeley.com/documents/?uuid=f55d9401-2ade-4dbc-947e-8a0dfa255342" ] }, { "id" : "ITEM-12", "itemData" : { "DOI" : "10.1016/j.compbiomed.2013.12.006", "ISSN" : "%(", "abstract" : "Each year thousands of patients die of avoidable medication errors. When a patient is admitted to, transferred within, or discharged from a clinical facility, clinicians should review previous medication orders, current orders and future plans for care, and reconcile differences if there are any. If medication reconciliation is not accurate and systematic, medication errors such as omissions, duplications, dosing errors, or drug interactions may occur and cause harm. Computer-assisted medication applications showed promise as an intervention to reduce medication summarization inaccuracies and thus avoidable medication errors. In this study, a computer-assisted medication summarization application, designed to abstract and represent multi-source time-oriented medication data, was introduced to assist clinicians with their medication reconciliation processes. An evaluation study was carried out to assess clinical usefulness and analyze potential impact of such application. Both quantitative and qualitative methods were applied to measure clinicians' performance efficiency and inaccuracy in medication summarization process with and without the intervention of computer-assisted medication application. Clinicians' feedback indicated the feasibility of integrating such a medication summarization tool into clinical practice workflow as a complementary addition to existing electronic health record systems. The result of the study showed potential to improve efficiency and reduce inaccuracy in clinician performance of medication summarization, which could in turn improve care efficiency, quality of care, and patient safety. ?? 2013 Elsevier Ltd.", "author" : [ { "dropping-particle" : "", "family" : "Zhu", "given" : "Xinxin", "non-dropping-particle" : "", "parse-names" : false, "suffix" : "" }, { "dropping-particle" : "", "family" : "Cimino", "given" : "James J", "non-dropping-particle" : "", "parse-names" : false, "suffix" : "" } ], "container-title" : "Computers in Biology and Medicine", "id" : "ITEM-12", "issued" : { "date-parts" : [ [ "2014" ] ] }, "page" : "221-231", "publisher" : "Elsevier", "title" : "Clinicians' evaluation of computer-assisted medication summarization of electronic medical records", "type" : "article-journal", "volume" : "59" }, "uris" : [ "http://www.mendeley.com/documents/?uuid=5c1cdb4c-90b6-4b5e-a6ba-a9db7bd01d85" ] } ], "mendeley" : { "formattedCitation" : "[81\u201392]", "plainTextFormattedCitation" : "[81\u201392]", "previouslyFormattedCitation" : "[81\u201392]" }, "properties" : { "noteIndex" : 0 }, "schema" : "https://github.com/citation-style-language/schema/raw/master/csl-citation.json" }</w:instrText>
            </w:r>
            <w:r w:rsidRPr="00F446C9">
              <w:rPr>
                <w:rFonts w:ascii="Times New Roman" w:eastAsia="Times New Roman" w:hAnsi="Times New Roman" w:cs="Times New Roman"/>
                <w:color w:val="000000"/>
                <w:sz w:val="22"/>
                <w:szCs w:val="22"/>
              </w:rPr>
              <w:fldChar w:fldCharType="separate"/>
            </w:r>
            <w:r w:rsidR="00F446C9" w:rsidRPr="00F446C9">
              <w:rPr>
                <w:rFonts w:ascii="Times New Roman" w:eastAsia="Times New Roman" w:hAnsi="Times New Roman" w:cs="Times New Roman"/>
                <w:noProof/>
                <w:color w:val="000000"/>
                <w:sz w:val="22"/>
                <w:szCs w:val="22"/>
              </w:rPr>
              <w:t>[81–92]</w:t>
            </w:r>
            <w:r w:rsidRPr="00F446C9">
              <w:rPr>
                <w:rFonts w:ascii="Times New Roman" w:eastAsia="Times New Roman" w:hAnsi="Times New Roman" w:cs="Times New Roman"/>
                <w:color w:val="000000"/>
                <w:sz w:val="22"/>
                <w:szCs w:val="22"/>
              </w:rPr>
              <w:fldChar w:fldCharType="end"/>
            </w:r>
          </w:p>
        </w:tc>
      </w:tr>
    </w:tbl>
    <w:p w:rsidR="00F446C9" w:rsidRPr="00F446C9" w:rsidRDefault="00F446C9" w:rsidP="00F446C9">
      <w:pPr>
        <w:rPr>
          <w:rFonts w:ascii="Times New Roman" w:hAnsi="Times New Roman" w:cs="Times New Roman"/>
          <w:sz w:val="22"/>
          <w:szCs w:val="22"/>
        </w:rPr>
      </w:pPr>
    </w:p>
    <w:p w:rsidR="00F446C9" w:rsidRPr="00F446C9" w:rsidRDefault="00F446C9" w:rsidP="00F446C9">
      <w:pPr>
        <w:widowControl w:val="0"/>
        <w:autoSpaceDE w:val="0"/>
        <w:autoSpaceDN w:val="0"/>
        <w:adjustRightInd w:val="0"/>
        <w:rPr>
          <w:rFonts w:ascii="Times New Roman" w:hAnsi="Times New Roman" w:cs="Times New Roman"/>
          <w:sz w:val="22"/>
          <w:szCs w:val="22"/>
        </w:rPr>
      </w:pPr>
    </w:p>
    <w:p w:rsidR="00F446C9" w:rsidRPr="00F446C9" w:rsidRDefault="00F446C9" w:rsidP="00F446C9">
      <w:pPr>
        <w:widowControl w:val="0"/>
        <w:autoSpaceDE w:val="0"/>
        <w:autoSpaceDN w:val="0"/>
        <w:adjustRightInd w:val="0"/>
        <w:ind w:left="480" w:hanging="480"/>
        <w:rPr>
          <w:rFonts w:ascii="Times New Roman" w:hAnsi="Times New Roman" w:cs="Times New Roman"/>
          <w:sz w:val="22"/>
          <w:szCs w:val="22"/>
        </w:rPr>
      </w:pPr>
    </w:p>
    <w:p w:rsidR="00F446C9" w:rsidRDefault="00F446C9" w:rsidP="00F446C9">
      <w:pPr>
        <w:widowControl w:val="0"/>
        <w:autoSpaceDE w:val="0"/>
        <w:autoSpaceDN w:val="0"/>
        <w:adjustRightInd w:val="0"/>
        <w:ind w:left="480" w:hanging="480"/>
        <w:outlineLvl w:val="0"/>
        <w:rPr>
          <w:rFonts w:ascii="Times New Roman" w:hAnsi="Times New Roman" w:cs="Times New Roman"/>
          <w:b/>
          <w:sz w:val="22"/>
          <w:szCs w:val="22"/>
        </w:rPr>
      </w:pPr>
      <w:r w:rsidRPr="00F446C9">
        <w:rPr>
          <w:rFonts w:ascii="Times New Roman" w:hAnsi="Times New Roman" w:cs="Times New Roman"/>
          <w:b/>
          <w:sz w:val="22"/>
          <w:szCs w:val="22"/>
        </w:rPr>
        <w:t>REFERENCES</w:t>
      </w:r>
    </w:p>
    <w:p w:rsidR="00884AB0" w:rsidRDefault="00884AB0" w:rsidP="00F446C9">
      <w:pPr>
        <w:widowControl w:val="0"/>
        <w:autoSpaceDE w:val="0"/>
        <w:autoSpaceDN w:val="0"/>
        <w:adjustRightInd w:val="0"/>
        <w:ind w:left="480" w:hanging="480"/>
        <w:outlineLvl w:val="0"/>
        <w:rPr>
          <w:rFonts w:ascii="Times New Roman" w:hAnsi="Times New Roman" w:cs="Times New Roman"/>
          <w:b/>
          <w:sz w:val="22"/>
          <w:szCs w:val="22"/>
        </w:rPr>
      </w:pPr>
    </w:p>
    <w:p w:rsidR="00884AB0" w:rsidRPr="00884AB0" w:rsidRDefault="00884AB0" w:rsidP="00F446C9">
      <w:pPr>
        <w:widowControl w:val="0"/>
        <w:autoSpaceDE w:val="0"/>
        <w:autoSpaceDN w:val="0"/>
        <w:adjustRightInd w:val="0"/>
        <w:ind w:left="480" w:hanging="480"/>
        <w:outlineLvl w:val="0"/>
        <w:rPr>
          <w:rFonts w:ascii="Times New Roman" w:hAnsi="Times New Roman" w:cs="Times New Roman"/>
          <w:sz w:val="22"/>
          <w:szCs w:val="22"/>
        </w:rPr>
      </w:pPr>
      <w:r w:rsidRPr="00884AB0">
        <w:rPr>
          <w:rFonts w:ascii="Times New Roman" w:hAnsi="Times New Roman" w:cs="Times New Roman"/>
          <w:sz w:val="22"/>
          <w:szCs w:val="22"/>
        </w:rPr>
        <w:t xml:space="preserve">An online version of this bibliography is </w:t>
      </w:r>
      <w:r w:rsidR="0000538E" w:rsidRPr="00884AB0">
        <w:rPr>
          <w:rFonts w:ascii="Times New Roman" w:hAnsi="Times New Roman" w:cs="Times New Roman"/>
          <w:sz w:val="22"/>
          <w:szCs w:val="22"/>
        </w:rPr>
        <w:t>available</w:t>
      </w:r>
      <w:bookmarkStart w:id="0" w:name="_GoBack"/>
      <w:bookmarkEnd w:id="0"/>
      <w:r w:rsidRPr="00884AB0">
        <w:rPr>
          <w:rFonts w:ascii="Times New Roman" w:hAnsi="Times New Roman" w:cs="Times New Roman"/>
          <w:sz w:val="22"/>
          <w:szCs w:val="22"/>
        </w:rPr>
        <w:t xml:space="preserve"> at </w:t>
      </w:r>
      <w:proofErr w:type="spellStart"/>
      <w:r w:rsidRPr="00884AB0">
        <w:rPr>
          <w:rFonts w:ascii="Times New Roman" w:hAnsi="Times New Roman" w:cs="Times New Roman"/>
        </w:rPr>
        <w:t>at</w:t>
      </w:r>
      <w:proofErr w:type="spellEnd"/>
      <w:r w:rsidRPr="00884AB0">
        <w:rPr>
          <w:rFonts w:ascii="Times New Roman" w:hAnsi="Times New Roman" w:cs="Times New Roman"/>
        </w:rPr>
        <w:t xml:space="preserve"> </w:t>
      </w:r>
      <w:hyperlink r:id="rId9" w:history="1">
        <w:r w:rsidRPr="00884AB0">
          <w:rPr>
            <w:rStyle w:val="Hyperlink"/>
            <w:rFonts w:ascii="Times New Roman" w:hAnsi="Times New Roman" w:cs="Times New Roman"/>
          </w:rPr>
          <w:t>https://www.mendeley.com/groups/8811551/drug-drug-interaction-information-needs-literature-review/</w:t>
        </w:r>
      </w:hyperlink>
    </w:p>
    <w:p w:rsidR="00F446C9" w:rsidRPr="00F446C9" w:rsidRDefault="00F446C9" w:rsidP="00F446C9">
      <w:pPr>
        <w:widowControl w:val="0"/>
        <w:autoSpaceDE w:val="0"/>
        <w:autoSpaceDN w:val="0"/>
        <w:adjustRightInd w:val="0"/>
        <w:ind w:left="480" w:hanging="480"/>
        <w:rPr>
          <w:rFonts w:ascii="Times New Roman" w:hAnsi="Times New Roman" w:cs="Times New Roman"/>
          <w:b/>
          <w:sz w:val="22"/>
          <w:szCs w:val="22"/>
        </w:rPr>
      </w:pPr>
    </w:p>
    <w:p w:rsidR="00F446C9" w:rsidRPr="00F446C9" w:rsidRDefault="00EE5D99" w:rsidP="00F446C9">
      <w:pPr>
        <w:widowControl w:val="0"/>
        <w:autoSpaceDE w:val="0"/>
        <w:autoSpaceDN w:val="0"/>
        <w:adjustRightInd w:val="0"/>
        <w:ind w:left="640" w:hanging="640"/>
        <w:rPr>
          <w:rFonts w:ascii="Times New Roman" w:hAnsi="Times New Roman" w:cs="Times New Roman"/>
          <w:noProof/>
          <w:sz w:val="22"/>
          <w:szCs w:val="22"/>
        </w:rPr>
      </w:pPr>
      <w:r w:rsidRPr="00F446C9">
        <w:rPr>
          <w:rFonts w:ascii="Times New Roman" w:hAnsi="Times New Roman" w:cs="Times New Roman"/>
          <w:b/>
          <w:sz w:val="22"/>
          <w:szCs w:val="22"/>
        </w:rPr>
        <w:fldChar w:fldCharType="begin" w:fldLock="1"/>
      </w:r>
      <w:r w:rsidR="00F446C9" w:rsidRPr="00F446C9">
        <w:rPr>
          <w:rFonts w:ascii="Times New Roman" w:hAnsi="Times New Roman" w:cs="Times New Roman"/>
          <w:b/>
          <w:sz w:val="22"/>
          <w:szCs w:val="22"/>
        </w:rPr>
        <w:instrText xml:space="preserve">ADDIN Mendeley Bibliography CSL_BIBLIOGRAPHY </w:instrText>
      </w:r>
      <w:r w:rsidRPr="00F446C9">
        <w:rPr>
          <w:rFonts w:ascii="Times New Roman" w:hAnsi="Times New Roman" w:cs="Times New Roman"/>
          <w:b/>
          <w:sz w:val="22"/>
          <w:szCs w:val="22"/>
        </w:rPr>
        <w:fldChar w:fldCharType="separate"/>
      </w:r>
      <w:r w:rsidR="00F446C9" w:rsidRPr="00F446C9">
        <w:rPr>
          <w:rFonts w:ascii="Times New Roman" w:hAnsi="Times New Roman" w:cs="Times New Roman"/>
          <w:noProof/>
          <w:sz w:val="22"/>
          <w:szCs w:val="22"/>
        </w:rPr>
        <w:t xml:space="preserve">1 </w:t>
      </w:r>
      <w:r w:rsidR="00F446C9" w:rsidRPr="00F446C9">
        <w:rPr>
          <w:rFonts w:ascii="Times New Roman" w:hAnsi="Times New Roman" w:cs="Times New Roman"/>
          <w:noProof/>
          <w:sz w:val="22"/>
          <w:szCs w:val="22"/>
        </w:rPr>
        <w:tab/>
        <w:t xml:space="preserve">Barrons R. Evaluation of personal digital assistant software for drug interactions. </w:t>
      </w:r>
      <w:r w:rsidR="00F446C9" w:rsidRPr="00F446C9">
        <w:rPr>
          <w:rFonts w:ascii="Times New Roman" w:hAnsi="Times New Roman" w:cs="Times New Roman"/>
          <w:i/>
          <w:iCs/>
          <w:noProof/>
          <w:sz w:val="22"/>
          <w:szCs w:val="22"/>
        </w:rPr>
        <w:t>Am J Health Syst Pharm</w:t>
      </w:r>
      <w:r w:rsidR="00F446C9" w:rsidRPr="00F446C9">
        <w:rPr>
          <w:rFonts w:ascii="Times New Roman" w:hAnsi="Times New Roman" w:cs="Times New Roman"/>
          <w:noProof/>
          <w:sz w:val="22"/>
          <w:szCs w:val="22"/>
        </w:rPr>
        <w:t xml:space="preserve"> 2004;</w:t>
      </w:r>
      <w:r w:rsidR="00F446C9" w:rsidRPr="00F446C9">
        <w:rPr>
          <w:rFonts w:ascii="Times New Roman" w:hAnsi="Times New Roman" w:cs="Times New Roman"/>
          <w:b/>
          <w:bCs/>
          <w:noProof/>
          <w:sz w:val="22"/>
          <w:szCs w:val="22"/>
        </w:rPr>
        <w:t>61</w:t>
      </w:r>
      <w:r w:rsidR="00F446C9" w:rsidRPr="00F446C9">
        <w:rPr>
          <w:rFonts w:ascii="Times New Roman" w:hAnsi="Times New Roman" w:cs="Times New Roman"/>
          <w:noProof/>
          <w:sz w:val="22"/>
          <w:szCs w:val="22"/>
        </w:rPr>
        <w:t>:380–5.http://www.ncbi.nlm.nih.gov/pubmed/15011766</w:t>
      </w:r>
    </w:p>
    <w:p w:rsidR="00F446C9" w:rsidRPr="00F446C9" w:rsidRDefault="00F446C9" w:rsidP="00F446C9">
      <w:pPr>
        <w:widowControl w:val="0"/>
        <w:autoSpaceDE w:val="0"/>
        <w:autoSpaceDN w:val="0"/>
        <w:adjustRightInd w:val="0"/>
        <w:ind w:left="640" w:hanging="640"/>
        <w:rPr>
          <w:rFonts w:ascii="Times New Roman" w:hAnsi="Times New Roman" w:cs="Times New Roman"/>
          <w:noProof/>
          <w:sz w:val="22"/>
          <w:szCs w:val="22"/>
        </w:rPr>
      </w:pPr>
      <w:r w:rsidRPr="00F446C9">
        <w:rPr>
          <w:rFonts w:ascii="Times New Roman" w:hAnsi="Times New Roman" w:cs="Times New Roman"/>
          <w:noProof/>
          <w:sz w:val="22"/>
          <w:szCs w:val="22"/>
        </w:rPr>
        <w:t xml:space="preserve">2 </w:t>
      </w:r>
      <w:r w:rsidRPr="00F446C9">
        <w:rPr>
          <w:rFonts w:ascii="Times New Roman" w:hAnsi="Times New Roman" w:cs="Times New Roman"/>
          <w:noProof/>
          <w:sz w:val="22"/>
          <w:szCs w:val="22"/>
        </w:rPr>
        <w:tab/>
        <w:t xml:space="preserve">Bergk V, Gasse C, Rothenbacher D, </w:t>
      </w:r>
      <w:r w:rsidRPr="00F446C9">
        <w:rPr>
          <w:rFonts w:ascii="Times New Roman" w:hAnsi="Times New Roman" w:cs="Times New Roman"/>
          <w:i/>
          <w:iCs/>
          <w:noProof/>
          <w:sz w:val="22"/>
          <w:szCs w:val="22"/>
        </w:rPr>
        <w:t>et al.</w:t>
      </w:r>
      <w:r w:rsidRPr="00F446C9">
        <w:rPr>
          <w:rFonts w:ascii="Times New Roman" w:hAnsi="Times New Roman" w:cs="Times New Roman"/>
          <w:noProof/>
          <w:sz w:val="22"/>
          <w:szCs w:val="22"/>
        </w:rPr>
        <w:t xml:space="preserve"> Drug interactions in primary care: impact of a new algorithm on risk determination. </w:t>
      </w:r>
      <w:r w:rsidRPr="00F446C9">
        <w:rPr>
          <w:rFonts w:ascii="Times New Roman" w:hAnsi="Times New Roman" w:cs="Times New Roman"/>
          <w:i/>
          <w:iCs/>
          <w:noProof/>
          <w:sz w:val="22"/>
          <w:szCs w:val="22"/>
        </w:rPr>
        <w:t>Clin Pharmacol Ther</w:t>
      </w:r>
      <w:r w:rsidRPr="00F446C9">
        <w:rPr>
          <w:rFonts w:ascii="Times New Roman" w:hAnsi="Times New Roman" w:cs="Times New Roman"/>
          <w:noProof/>
          <w:sz w:val="22"/>
          <w:szCs w:val="22"/>
        </w:rPr>
        <w:t xml:space="preserve"> 2004;</w:t>
      </w:r>
      <w:r w:rsidRPr="00F446C9">
        <w:rPr>
          <w:rFonts w:ascii="Times New Roman" w:hAnsi="Times New Roman" w:cs="Times New Roman"/>
          <w:b/>
          <w:bCs/>
          <w:noProof/>
          <w:sz w:val="22"/>
          <w:szCs w:val="22"/>
        </w:rPr>
        <w:t>76</w:t>
      </w:r>
      <w:r w:rsidRPr="00F446C9">
        <w:rPr>
          <w:rFonts w:ascii="Times New Roman" w:hAnsi="Times New Roman" w:cs="Times New Roman"/>
          <w:noProof/>
          <w:sz w:val="22"/>
          <w:szCs w:val="22"/>
        </w:rPr>
        <w:t>:85–96. doi:10.1016/j.clpt.2004.02.009</w:t>
      </w:r>
    </w:p>
    <w:p w:rsidR="00F446C9" w:rsidRPr="00F446C9" w:rsidRDefault="00F446C9" w:rsidP="00F446C9">
      <w:pPr>
        <w:widowControl w:val="0"/>
        <w:autoSpaceDE w:val="0"/>
        <w:autoSpaceDN w:val="0"/>
        <w:adjustRightInd w:val="0"/>
        <w:ind w:left="640" w:hanging="640"/>
        <w:rPr>
          <w:rFonts w:ascii="Times New Roman" w:hAnsi="Times New Roman" w:cs="Times New Roman"/>
          <w:noProof/>
          <w:sz w:val="22"/>
          <w:szCs w:val="22"/>
        </w:rPr>
      </w:pPr>
      <w:r w:rsidRPr="00F446C9">
        <w:rPr>
          <w:rFonts w:ascii="Times New Roman" w:hAnsi="Times New Roman" w:cs="Times New Roman"/>
          <w:noProof/>
          <w:sz w:val="22"/>
          <w:szCs w:val="22"/>
        </w:rPr>
        <w:t xml:space="preserve">3 </w:t>
      </w:r>
      <w:r w:rsidRPr="00F446C9">
        <w:rPr>
          <w:rFonts w:ascii="Times New Roman" w:hAnsi="Times New Roman" w:cs="Times New Roman"/>
          <w:noProof/>
          <w:sz w:val="22"/>
          <w:szCs w:val="22"/>
        </w:rPr>
        <w:tab/>
        <w:t xml:space="preserve">Bergk V, Haefeli WE, Gasse C, </w:t>
      </w:r>
      <w:r w:rsidRPr="00F446C9">
        <w:rPr>
          <w:rFonts w:ascii="Times New Roman" w:hAnsi="Times New Roman" w:cs="Times New Roman"/>
          <w:i/>
          <w:iCs/>
          <w:noProof/>
          <w:sz w:val="22"/>
          <w:szCs w:val="22"/>
        </w:rPr>
        <w:t>et al.</w:t>
      </w:r>
      <w:r w:rsidRPr="00F446C9">
        <w:rPr>
          <w:rFonts w:ascii="Times New Roman" w:hAnsi="Times New Roman" w:cs="Times New Roman"/>
          <w:noProof/>
          <w:sz w:val="22"/>
          <w:szCs w:val="22"/>
        </w:rPr>
        <w:t xml:space="preserve"> Information deficits in the summary of product characteristics preclude an optimal management of drug interactions: a comparison with evidence from the literature. </w:t>
      </w:r>
      <w:r w:rsidRPr="00F446C9">
        <w:rPr>
          <w:rFonts w:ascii="Times New Roman" w:hAnsi="Times New Roman" w:cs="Times New Roman"/>
          <w:i/>
          <w:iCs/>
          <w:noProof/>
          <w:sz w:val="22"/>
          <w:szCs w:val="22"/>
        </w:rPr>
        <w:t>Eur J Clin Pharmacol</w:t>
      </w:r>
      <w:r w:rsidRPr="00F446C9">
        <w:rPr>
          <w:rFonts w:ascii="Times New Roman" w:hAnsi="Times New Roman" w:cs="Times New Roman"/>
          <w:noProof/>
          <w:sz w:val="22"/>
          <w:szCs w:val="22"/>
        </w:rPr>
        <w:t xml:space="preserve"> 2005;</w:t>
      </w:r>
      <w:r w:rsidRPr="00F446C9">
        <w:rPr>
          <w:rFonts w:ascii="Times New Roman" w:hAnsi="Times New Roman" w:cs="Times New Roman"/>
          <w:b/>
          <w:bCs/>
          <w:noProof/>
          <w:sz w:val="22"/>
          <w:szCs w:val="22"/>
        </w:rPr>
        <w:t>61</w:t>
      </w:r>
      <w:r w:rsidRPr="00F446C9">
        <w:rPr>
          <w:rFonts w:ascii="Times New Roman" w:hAnsi="Times New Roman" w:cs="Times New Roman"/>
          <w:noProof/>
          <w:sz w:val="22"/>
          <w:szCs w:val="22"/>
        </w:rPr>
        <w:t>:327–35. doi:10.1007/s00228-005-0943-4</w:t>
      </w:r>
    </w:p>
    <w:p w:rsidR="00F446C9" w:rsidRPr="00F446C9" w:rsidRDefault="00F446C9" w:rsidP="00F446C9">
      <w:pPr>
        <w:widowControl w:val="0"/>
        <w:autoSpaceDE w:val="0"/>
        <w:autoSpaceDN w:val="0"/>
        <w:adjustRightInd w:val="0"/>
        <w:ind w:left="640" w:hanging="640"/>
        <w:rPr>
          <w:rFonts w:ascii="Times New Roman" w:hAnsi="Times New Roman" w:cs="Times New Roman"/>
          <w:noProof/>
          <w:sz w:val="22"/>
          <w:szCs w:val="22"/>
        </w:rPr>
      </w:pPr>
      <w:r w:rsidRPr="00F446C9">
        <w:rPr>
          <w:rFonts w:ascii="Times New Roman" w:hAnsi="Times New Roman" w:cs="Times New Roman"/>
          <w:noProof/>
          <w:sz w:val="22"/>
          <w:szCs w:val="22"/>
        </w:rPr>
        <w:t xml:space="preserve">4 </w:t>
      </w:r>
      <w:r w:rsidRPr="00F446C9">
        <w:rPr>
          <w:rFonts w:ascii="Times New Roman" w:hAnsi="Times New Roman" w:cs="Times New Roman"/>
          <w:noProof/>
          <w:sz w:val="22"/>
          <w:szCs w:val="22"/>
        </w:rPr>
        <w:tab/>
        <w:t xml:space="preserve">Hines LE, Ceron-Cabrera D, Romero K, </w:t>
      </w:r>
      <w:r w:rsidRPr="00F446C9">
        <w:rPr>
          <w:rFonts w:ascii="Times New Roman" w:hAnsi="Times New Roman" w:cs="Times New Roman"/>
          <w:i/>
          <w:iCs/>
          <w:noProof/>
          <w:sz w:val="22"/>
          <w:szCs w:val="22"/>
        </w:rPr>
        <w:t>et al.</w:t>
      </w:r>
      <w:r w:rsidRPr="00F446C9">
        <w:rPr>
          <w:rFonts w:ascii="Times New Roman" w:hAnsi="Times New Roman" w:cs="Times New Roman"/>
          <w:noProof/>
          <w:sz w:val="22"/>
          <w:szCs w:val="22"/>
        </w:rPr>
        <w:t xml:space="preserve"> Evaluation of warfarin drug interaction listings in US product information for warfarin and interacting drugs. </w:t>
      </w:r>
      <w:r w:rsidRPr="00F446C9">
        <w:rPr>
          <w:rFonts w:ascii="Times New Roman" w:hAnsi="Times New Roman" w:cs="Times New Roman"/>
          <w:i/>
          <w:iCs/>
          <w:noProof/>
          <w:sz w:val="22"/>
          <w:szCs w:val="22"/>
        </w:rPr>
        <w:t>Clin Ther</w:t>
      </w:r>
      <w:r w:rsidRPr="00F446C9">
        <w:rPr>
          <w:rFonts w:ascii="Times New Roman" w:hAnsi="Times New Roman" w:cs="Times New Roman"/>
          <w:noProof/>
          <w:sz w:val="22"/>
          <w:szCs w:val="22"/>
        </w:rPr>
        <w:t xml:space="preserve"> 2011;</w:t>
      </w:r>
      <w:r w:rsidRPr="00F446C9">
        <w:rPr>
          <w:rFonts w:ascii="Times New Roman" w:hAnsi="Times New Roman" w:cs="Times New Roman"/>
          <w:b/>
          <w:bCs/>
          <w:noProof/>
          <w:sz w:val="22"/>
          <w:szCs w:val="22"/>
        </w:rPr>
        <w:t>33</w:t>
      </w:r>
      <w:r w:rsidRPr="00F446C9">
        <w:rPr>
          <w:rFonts w:ascii="Times New Roman" w:hAnsi="Times New Roman" w:cs="Times New Roman"/>
          <w:noProof/>
          <w:sz w:val="22"/>
          <w:szCs w:val="22"/>
        </w:rPr>
        <w:t>:36–45. doi:10.1016/j.clinthera.2011.01.021</w:t>
      </w:r>
    </w:p>
    <w:p w:rsidR="00F446C9" w:rsidRPr="00F446C9" w:rsidRDefault="00F446C9" w:rsidP="00F446C9">
      <w:pPr>
        <w:widowControl w:val="0"/>
        <w:autoSpaceDE w:val="0"/>
        <w:autoSpaceDN w:val="0"/>
        <w:adjustRightInd w:val="0"/>
        <w:ind w:left="640" w:hanging="640"/>
        <w:rPr>
          <w:rFonts w:ascii="Times New Roman" w:hAnsi="Times New Roman" w:cs="Times New Roman"/>
          <w:noProof/>
          <w:sz w:val="22"/>
          <w:szCs w:val="22"/>
        </w:rPr>
      </w:pPr>
      <w:r w:rsidRPr="00F446C9">
        <w:rPr>
          <w:rFonts w:ascii="Times New Roman" w:hAnsi="Times New Roman" w:cs="Times New Roman"/>
          <w:noProof/>
          <w:sz w:val="22"/>
          <w:szCs w:val="22"/>
        </w:rPr>
        <w:t xml:space="preserve">5 </w:t>
      </w:r>
      <w:r w:rsidRPr="00F446C9">
        <w:rPr>
          <w:rFonts w:ascii="Times New Roman" w:hAnsi="Times New Roman" w:cs="Times New Roman"/>
          <w:noProof/>
          <w:sz w:val="22"/>
          <w:szCs w:val="22"/>
        </w:rPr>
        <w:tab/>
        <w:t xml:space="preserve">Lucente FE. Computerized Database of Drug Interactions: A Paradigm for Resolving a Communication Gap in Otolaryngology. </w:t>
      </w:r>
      <w:r w:rsidRPr="00F446C9">
        <w:rPr>
          <w:rFonts w:ascii="Times New Roman" w:hAnsi="Times New Roman" w:cs="Times New Roman"/>
          <w:i/>
          <w:iCs/>
          <w:noProof/>
          <w:sz w:val="22"/>
          <w:szCs w:val="22"/>
        </w:rPr>
        <w:t>Laryngoscope</w:t>
      </w:r>
      <w:r w:rsidRPr="00F446C9">
        <w:rPr>
          <w:rFonts w:ascii="Times New Roman" w:hAnsi="Times New Roman" w:cs="Times New Roman"/>
          <w:noProof/>
          <w:sz w:val="22"/>
          <w:szCs w:val="22"/>
        </w:rPr>
        <w:t xml:space="preserve"> 1985;</w:t>
      </w:r>
      <w:r w:rsidRPr="00F446C9">
        <w:rPr>
          <w:rFonts w:ascii="Times New Roman" w:hAnsi="Times New Roman" w:cs="Times New Roman"/>
          <w:b/>
          <w:bCs/>
          <w:noProof/>
          <w:sz w:val="22"/>
          <w:szCs w:val="22"/>
        </w:rPr>
        <w:t>95</w:t>
      </w:r>
      <w:r w:rsidRPr="00F446C9">
        <w:rPr>
          <w:rFonts w:ascii="Times New Roman" w:hAnsi="Times New Roman" w:cs="Times New Roman"/>
          <w:noProof/>
          <w:sz w:val="22"/>
          <w:szCs w:val="22"/>
        </w:rPr>
        <w:t>:1367–73.</w:t>
      </w:r>
    </w:p>
    <w:p w:rsidR="00F446C9" w:rsidRPr="00F446C9" w:rsidRDefault="00F446C9" w:rsidP="00F446C9">
      <w:pPr>
        <w:widowControl w:val="0"/>
        <w:autoSpaceDE w:val="0"/>
        <w:autoSpaceDN w:val="0"/>
        <w:adjustRightInd w:val="0"/>
        <w:ind w:left="640" w:hanging="640"/>
        <w:rPr>
          <w:rFonts w:ascii="Times New Roman" w:hAnsi="Times New Roman" w:cs="Times New Roman"/>
          <w:noProof/>
          <w:sz w:val="22"/>
          <w:szCs w:val="22"/>
        </w:rPr>
      </w:pPr>
      <w:r w:rsidRPr="00F446C9">
        <w:rPr>
          <w:rFonts w:ascii="Times New Roman" w:hAnsi="Times New Roman" w:cs="Times New Roman"/>
          <w:noProof/>
          <w:sz w:val="22"/>
          <w:szCs w:val="22"/>
        </w:rPr>
        <w:t xml:space="preserve">6 </w:t>
      </w:r>
      <w:r w:rsidRPr="00F446C9">
        <w:rPr>
          <w:rFonts w:ascii="Times New Roman" w:hAnsi="Times New Roman" w:cs="Times New Roman"/>
          <w:noProof/>
          <w:sz w:val="22"/>
          <w:szCs w:val="22"/>
        </w:rPr>
        <w:tab/>
        <w:t xml:space="preserve">Luna D. Analysis and Redesign of a Knowledge Database for a Drug-drug Interactions Alert System. In: </w:t>
      </w:r>
      <w:r w:rsidRPr="00F446C9">
        <w:rPr>
          <w:rFonts w:ascii="Times New Roman" w:hAnsi="Times New Roman" w:cs="Times New Roman"/>
          <w:i/>
          <w:iCs/>
          <w:noProof/>
          <w:sz w:val="22"/>
          <w:szCs w:val="22"/>
        </w:rPr>
        <w:t>Medinfo 2007: Proceedings of the 12th World Congress on Health (Medical) Informatics; Building Sustainable Health Systems</w:t>
      </w:r>
      <w:r w:rsidRPr="00F446C9">
        <w:rPr>
          <w:rFonts w:ascii="Times New Roman" w:hAnsi="Times New Roman" w:cs="Times New Roman"/>
          <w:noProof/>
          <w:sz w:val="22"/>
          <w:szCs w:val="22"/>
        </w:rPr>
        <w:t>. 2007. 885–9.</w:t>
      </w:r>
    </w:p>
    <w:p w:rsidR="00F446C9" w:rsidRPr="00F446C9" w:rsidRDefault="00F446C9" w:rsidP="00F446C9">
      <w:pPr>
        <w:widowControl w:val="0"/>
        <w:autoSpaceDE w:val="0"/>
        <w:autoSpaceDN w:val="0"/>
        <w:adjustRightInd w:val="0"/>
        <w:ind w:left="640" w:hanging="640"/>
        <w:rPr>
          <w:rFonts w:ascii="Times New Roman" w:hAnsi="Times New Roman" w:cs="Times New Roman"/>
          <w:noProof/>
          <w:sz w:val="22"/>
          <w:szCs w:val="22"/>
        </w:rPr>
      </w:pPr>
      <w:r w:rsidRPr="00F446C9">
        <w:rPr>
          <w:rFonts w:ascii="Times New Roman" w:hAnsi="Times New Roman" w:cs="Times New Roman"/>
          <w:noProof/>
          <w:sz w:val="22"/>
          <w:szCs w:val="22"/>
        </w:rPr>
        <w:t xml:space="preserve">7 </w:t>
      </w:r>
      <w:r w:rsidRPr="00F446C9">
        <w:rPr>
          <w:rFonts w:ascii="Times New Roman" w:hAnsi="Times New Roman" w:cs="Times New Roman"/>
          <w:noProof/>
          <w:sz w:val="22"/>
          <w:szCs w:val="22"/>
        </w:rPr>
        <w:tab/>
        <w:t xml:space="preserve">Mallet L, Spinewine A, Huang A. The challenge of managing drug interactions in elderly people. </w:t>
      </w:r>
      <w:r w:rsidRPr="00F446C9">
        <w:rPr>
          <w:rFonts w:ascii="Times New Roman" w:hAnsi="Times New Roman" w:cs="Times New Roman"/>
          <w:i/>
          <w:iCs/>
          <w:noProof/>
          <w:sz w:val="22"/>
          <w:szCs w:val="22"/>
        </w:rPr>
        <w:t>Lancet</w:t>
      </w:r>
      <w:r w:rsidRPr="00F446C9">
        <w:rPr>
          <w:rFonts w:ascii="Times New Roman" w:hAnsi="Times New Roman" w:cs="Times New Roman"/>
          <w:noProof/>
          <w:sz w:val="22"/>
          <w:szCs w:val="22"/>
        </w:rPr>
        <w:t xml:space="preserve"> 2007;</w:t>
      </w:r>
      <w:r w:rsidRPr="00F446C9">
        <w:rPr>
          <w:rFonts w:ascii="Times New Roman" w:hAnsi="Times New Roman" w:cs="Times New Roman"/>
          <w:b/>
          <w:bCs/>
          <w:noProof/>
          <w:sz w:val="22"/>
          <w:szCs w:val="22"/>
        </w:rPr>
        <w:t>370</w:t>
      </w:r>
      <w:r w:rsidRPr="00F446C9">
        <w:rPr>
          <w:rFonts w:ascii="Times New Roman" w:hAnsi="Times New Roman" w:cs="Times New Roman"/>
          <w:noProof/>
          <w:sz w:val="22"/>
          <w:szCs w:val="22"/>
        </w:rPr>
        <w:t>:185–91. doi:10.1016/S0140-6736(07)61092-7</w:t>
      </w:r>
    </w:p>
    <w:p w:rsidR="00F446C9" w:rsidRPr="00F446C9" w:rsidRDefault="00F446C9" w:rsidP="00F446C9">
      <w:pPr>
        <w:widowControl w:val="0"/>
        <w:autoSpaceDE w:val="0"/>
        <w:autoSpaceDN w:val="0"/>
        <w:adjustRightInd w:val="0"/>
        <w:ind w:left="640" w:hanging="640"/>
        <w:rPr>
          <w:rFonts w:ascii="Times New Roman" w:hAnsi="Times New Roman" w:cs="Times New Roman"/>
          <w:noProof/>
          <w:sz w:val="22"/>
          <w:szCs w:val="22"/>
        </w:rPr>
      </w:pPr>
      <w:r w:rsidRPr="00F446C9">
        <w:rPr>
          <w:rFonts w:ascii="Times New Roman" w:hAnsi="Times New Roman" w:cs="Times New Roman"/>
          <w:noProof/>
          <w:sz w:val="22"/>
          <w:szCs w:val="22"/>
        </w:rPr>
        <w:t xml:space="preserve">8 </w:t>
      </w:r>
      <w:r w:rsidRPr="00F446C9">
        <w:rPr>
          <w:rFonts w:ascii="Times New Roman" w:hAnsi="Times New Roman" w:cs="Times New Roman"/>
          <w:noProof/>
          <w:sz w:val="22"/>
          <w:szCs w:val="22"/>
        </w:rPr>
        <w:tab/>
        <w:t xml:space="preserve">Murphy JE, Malone DC, Olson BM, </w:t>
      </w:r>
      <w:r w:rsidRPr="00F446C9">
        <w:rPr>
          <w:rFonts w:ascii="Times New Roman" w:hAnsi="Times New Roman" w:cs="Times New Roman"/>
          <w:i/>
          <w:iCs/>
          <w:noProof/>
          <w:sz w:val="22"/>
          <w:szCs w:val="22"/>
        </w:rPr>
        <w:t>et al.</w:t>
      </w:r>
      <w:r w:rsidRPr="00F446C9">
        <w:rPr>
          <w:rFonts w:ascii="Times New Roman" w:hAnsi="Times New Roman" w:cs="Times New Roman"/>
          <w:noProof/>
          <w:sz w:val="22"/>
          <w:szCs w:val="22"/>
        </w:rPr>
        <w:t xml:space="preserve"> Development of computerized alerts with management strategies for 25 serious drug-drug interactions. </w:t>
      </w:r>
      <w:r w:rsidRPr="00F446C9">
        <w:rPr>
          <w:rFonts w:ascii="Times New Roman" w:hAnsi="Times New Roman" w:cs="Times New Roman"/>
          <w:i/>
          <w:iCs/>
          <w:noProof/>
          <w:sz w:val="22"/>
          <w:szCs w:val="22"/>
        </w:rPr>
        <w:t>Am J Health Syst Pharm</w:t>
      </w:r>
      <w:r w:rsidRPr="00F446C9">
        <w:rPr>
          <w:rFonts w:ascii="Times New Roman" w:hAnsi="Times New Roman" w:cs="Times New Roman"/>
          <w:noProof/>
          <w:sz w:val="22"/>
          <w:szCs w:val="22"/>
        </w:rPr>
        <w:t xml:space="preserve"> 2009;</w:t>
      </w:r>
      <w:r w:rsidRPr="00F446C9">
        <w:rPr>
          <w:rFonts w:ascii="Times New Roman" w:hAnsi="Times New Roman" w:cs="Times New Roman"/>
          <w:b/>
          <w:bCs/>
          <w:noProof/>
          <w:sz w:val="22"/>
          <w:szCs w:val="22"/>
        </w:rPr>
        <w:t>66</w:t>
      </w:r>
      <w:r w:rsidRPr="00F446C9">
        <w:rPr>
          <w:rFonts w:ascii="Times New Roman" w:hAnsi="Times New Roman" w:cs="Times New Roman"/>
          <w:noProof/>
          <w:sz w:val="22"/>
          <w:szCs w:val="22"/>
        </w:rPr>
        <w:t>:38–44. doi:10.2146/ajhp070046</w:t>
      </w:r>
    </w:p>
    <w:p w:rsidR="00F446C9" w:rsidRPr="00F446C9" w:rsidRDefault="00F446C9" w:rsidP="00F446C9">
      <w:pPr>
        <w:widowControl w:val="0"/>
        <w:autoSpaceDE w:val="0"/>
        <w:autoSpaceDN w:val="0"/>
        <w:adjustRightInd w:val="0"/>
        <w:ind w:left="640" w:hanging="640"/>
        <w:rPr>
          <w:rFonts w:ascii="Times New Roman" w:hAnsi="Times New Roman" w:cs="Times New Roman"/>
          <w:noProof/>
          <w:sz w:val="22"/>
          <w:szCs w:val="22"/>
        </w:rPr>
      </w:pPr>
      <w:r w:rsidRPr="00F446C9">
        <w:rPr>
          <w:rFonts w:ascii="Times New Roman" w:hAnsi="Times New Roman" w:cs="Times New Roman"/>
          <w:noProof/>
          <w:sz w:val="22"/>
          <w:szCs w:val="22"/>
        </w:rPr>
        <w:t xml:space="preserve">9 </w:t>
      </w:r>
      <w:r w:rsidRPr="00F446C9">
        <w:rPr>
          <w:rFonts w:ascii="Times New Roman" w:hAnsi="Times New Roman" w:cs="Times New Roman"/>
          <w:noProof/>
          <w:sz w:val="22"/>
          <w:szCs w:val="22"/>
        </w:rPr>
        <w:tab/>
        <w:t xml:space="preserve">Reis AMM, Cassiani SHDB. Evaluation of three brands of drug interaction software for use in intensive care units. </w:t>
      </w:r>
      <w:r w:rsidRPr="00F446C9">
        <w:rPr>
          <w:rFonts w:ascii="Times New Roman" w:hAnsi="Times New Roman" w:cs="Times New Roman"/>
          <w:i/>
          <w:iCs/>
          <w:noProof/>
          <w:sz w:val="22"/>
          <w:szCs w:val="22"/>
        </w:rPr>
        <w:t>Pharm World Sci</w:t>
      </w:r>
      <w:r w:rsidRPr="00F446C9">
        <w:rPr>
          <w:rFonts w:ascii="Times New Roman" w:hAnsi="Times New Roman" w:cs="Times New Roman"/>
          <w:noProof/>
          <w:sz w:val="22"/>
          <w:szCs w:val="22"/>
        </w:rPr>
        <w:t xml:space="preserve"> 2010;</w:t>
      </w:r>
      <w:r w:rsidRPr="00F446C9">
        <w:rPr>
          <w:rFonts w:ascii="Times New Roman" w:hAnsi="Times New Roman" w:cs="Times New Roman"/>
          <w:b/>
          <w:bCs/>
          <w:noProof/>
          <w:sz w:val="22"/>
          <w:szCs w:val="22"/>
        </w:rPr>
        <w:t>32</w:t>
      </w:r>
      <w:r w:rsidRPr="00F446C9">
        <w:rPr>
          <w:rFonts w:ascii="Times New Roman" w:hAnsi="Times New Roman" w:cs="Times New Roman"/>
          <w:noProof/>
          <w:sz w:val="22"/>
          <w:szCs w:val="22"/>
        </w:rPr>
        <w:t>:822–8. doi:10.1007/s11096-010-9445-2</w:t>
      </w:r>
    </w:p>
    <w:p w:rsidR="00F446C9" w:rsidRPr="00F446C9" w:rsidRDefault="00F446C9" w:rsidP="00F446C9">
      <w:pPr>
        <w:widowControl w:val="0"/>
        <w:autoSpaceDE w:val="0"/>
        <w:autoSpaceDN w:val="0"/>
        <w:adjustRightInd w:val="0"/>
        <w:ind w:left="640" w:hanging="640"/>
        <w:rPr>
          <w:rFonts w:ascii="Times New Roman" w:hAnsi="Times New Roman" w:cs="Times New Roman"/>
          <w:noProof/>
          <w:sz w:val="22"/>
          <w:szCs w:val="22"/>
        </w:rPr>
      </w:pPr>
      <w:r w:rsidRPr="00F446C9">
        <w:rPr>
          <w:rFonts w:ascii="Times New Roman" w:hAnsi="Times New Roman" w:cs="Times New Roman"/>
          <w:noProof/>
          <w:sz w:val="22"/>
          <w:szCs w:val="22"/>
        </w:rPr>
        <w:t xml:space="preserve">10 </w:t>
      </w:r>
      <w:r w:rsidRPr="00F446C9">
        <w:rPr>
          <w:rFonts w:ascii="Times New Roman" w:hAnsi="Times New Roman" w:cs="Times New Roman"/>
          <w:noProof/>
          <w:sz w:val="22"/>
          <w:szCs w:val="22"/>
        </w:rPr>
        <w:tab/>
        <w:t xml:space="preserve">Riedmann D, Jung M, Hackl WO, </w:t>
      </w:r>
      <w:r w:rsidRPr="00F446C9">
        <w:rPr>
          <w:rFonts w:ascii="Times New Roman" w:hAnsi="Times New Roman" w:cs="Times New Roman"/>
          <w:i/>
          <w:iCs/>
          <w:noProof/>
          <w:sz w:val="22"/>
          <w:szCs w:val="22"/>
        </w:rPr>
        <w:t>et al.</w:t>
      </w:r>
      <w:r w:rsidRPr="00F446C9">
        <w:rPr>
          <w:rFonts w:ascii="Times New Roman" w:hAnsi="Times New Roman" w:cs="Times New Roman"/>
          <w:noProof/>
          <w:sz w:val="22"/>
          <w:szCs w:val="22"/>
        </w:rPr>
        <w:t xml:space="preserve"> Development of a context model to prioritize drug safety alerts in CPOE systems. </w:t>
      </w:r>
      <w:r w:rsidRPr="00F446C9">
        <w:rPr>
          <w:rFonts w:ascii="Times New Roman" w:hAnsi="Times New Roman" w:cs="Times New Roman"/>
          <w:i/>
          <w:iCs/>
          <w:noProof/>
          <w:sz w:val="22"/>
          <w:szCs w:val="22"/>
        </w:rPr>
        <w:t>BMC Med Inform Decis Mak</w:t>
      </w:r>
      <w:r w:rsidRPr="00F446C9">
        <w:rPr>
          <w:rFonts w:ascii="Times New Roman" w:hAnsi="Times New Roman" w:cs="Times New Roman"/>
          <w:noProof/>
          <w:sz w:val="22"/>
          <w:szCs w:val="22"/>
        </w:rPr>
        <w:t xml:space="preserve"> </w:t>
      </w:r>
      <w:r w:rsidRPr="00F446C9">
        <w:rPr>
          <w:rFonts w:ascii="Times New Roman" w:hAnsi="Times New Roman" w:cs="Times New Roman"/>
          <w:noProof/>
          <w:sz w:val="22"/>
          <w:szCs w:val="22"/>
        </w:rPr>
        <w:lastRenderedPageBreak/>
        <w:t>2011;</w:t>
      </w:r>
      <w:r w:rsidRPr="00F446C9">
        <w:rPr>
          <w:rFonts w:ascii="Times New Roman" w:hAnsi="Times New Roman" w:cs="Times New Roman"/>
          <w:b/>
          <w:bCs/>
          <w:noProof/>
          <w:sz w:val="22"/>
          <w:szCs w:val="22"/>
        </w:rPr>
        <w:t>11</w:t>
      </w:r>
      <w:r w:rsidRPr="00F446C9">
        <w:rPr>
          <w:rFonts w:ascii="Times New Roman" w:hAnsi="Times New Roman" w:cs="Times New Roman"/>
          <w:noProof/>
          <w:sz w:val="22"/>
          <w:szCs w:val="22"/>
        </w:rPr>
        <w:t>:35. doi:10.1186/1472-6947-11-35</w:t>
      </w:r>
    </w:p>
    <w:p w:rsidR="00F446C9" w:rsidRPr="00F446C9" w:rsidRDefault="00F446C9" w:rsidP="00F446C9">
      <w:pPr>
        <w:widowControl w:val="0"/>
        <w:autoSpaceDE w:val="0"/>
        <w:autoSpaceDN w:val="0"/>
        <w:adjustRightInd w:val="0"/>
        <w:ind w:left="640" w:hanging="640"/>
        <w:rPr>
          <w:rFonts w:ascii="Times New Roman" w:hAnsi="Times New Roman" w:cs="Times New Roman"/>
          <w:noProof/>
          <w:sz w:val="22"/>
          <w:szCs w:val="22"/>
        </w:rPr>
      </w:pPr>
      <w:r w:rsidRPr="00F446C9">
        <w:rPr>
          <w:rFonts w:ascii="Times New Roman" w:hAnsi="Times New Roman" w:cs="Times New Roman"/>
          <w:noProof/>
          <w:sz w:val="22"/>
          <w:szCs w:val="22"/>
        </w:rPr>
        <w:t xml:space="preserve">11 </w:t>
      </w:r>
      <w:r w:rsidRPr="00F446C9">
        <w:rPr>
          <w:rFonts w:ascii="Times New Roman" w:hAnsi="Times New Roman" w:cs="Times New Roman"/>
          <w:noProof/>
          <w:sz w:val="22"/>
          <w:szCs w:val="22"/>
        </w:rPr>
        <w:tab/>
        <w:t xml:space="preserve">Scheife RT, Hines LE, Boyce RD, </w:t>
      </w:r>
      <w:r w:rsidRPr="00F446C9">
        <w:rPr>
          <w:rFonts w:ascii="Times New Roman" w:hAnsi="Times New Roman" w:cs="Times New Roman"/>
          <w:i/>
          <w:iCs/>
          <w:noProof/>
          <w:sz w:val="22"/>
          <w:szCs w:val="22"/>
        </w:rPr>
        <w:t>et al.</w:t>
      </w:r>
      <w:r w:rsidRPr="00F446C9">
        <w:rPr>
          <w:rFonts w:ascii="Times New Roman" w:hAnsi="Times New Roman" w:cs="Times New Roman"/>
          <w:noProof/>
          <w:sz w:val="22"/>
          <w:szCs w:val="22"/>
        </w:rPr>
        <w:t xml:space="preserve"> Consensus recommendations for systematic evaluation of drug-drug interaction evidence for clinical decision support. </w:t>
      </w:r>
      <w:r w:rsidRPr="00F446C9">
        <w:rPr>
          <w:rFonts w:ascii="Times New Roman" w:hAnsi="Times New Roman" w:cs="Times New Roman"/>
          <w:i/>
          <w:iCs/>
          <w:noProof/>
          <w:sz w:val="22"/>
          <w:szCs w:val="22"/>
        </w:rPr>
        <w:t>Drug Saf</w:t>
      </w:r>
      <w:r w:rsidRPr="00F446C9">
        <w:rPr>
          <w:rFonts w:ascii="Times New Roman" w:hAnsi="Times New Roman" w:cs="Times New Roman"/>
          <w:noProof/>
          <w:sz w:val="22"/>
          <w:szCs w:val="22"/>
        </w:rPr>
        <w:t xml:space="preserve"> 2015;</w:t>
      </w:r>
      <w:r w:rsidRPr="00F446C9">
        <w:rPr>
          <w:rFonts w:ascii="Times New Roman" w:hAnsi="Times New Roman" w:cs="Times New Roman"/>
          <w:b/>
          <w:bCs/>
          <w:noProof/>
          <w:sz w:val="22"/>
          <w:szCs w:val="22"/>
        </w:rPr>
        <w:t>38</w:t>
      </w:r>
      <w:r w:rsidRPr="00F446C9">
        <w:rPr>
          <w:rFonts w:ascii="Times New Roman" w:hAnsi="Times New Roman" w:cs="Times New Roman"/>
          <w:noProof/>
          <w:sz w:val="22"/>
          <w:szCs w:val="22"/>
        </w:rPr>
        <w:t>:197–206.http://www.ncbi.nlm.nih.gov/pubmed/25556085 (accessed 24 Jan2016).</w:t>
      </w:r>
    </w:p>
    <w:p w:rsidR="00F446C9" w:rsidRPr="00F446C9" w:rsidRDefault="00F446C9" w:rsidP="00F446C9">
      <w:pPr>
        <w:widowControl w:val="0"/>
        <w:autoSpaceDE w:val="0"/>
        <w:autoSpaceDN w:val="0"/>
        <w:adjustRightInd w:val="0"/>
        <w:ind w:left="640" w:hanging="640"/>
        <w:rPr>
          <w:rFonts w:ascii="Times New Roman" w:hAnsi="Times New Roman" w:cs="Times New Roman"/>
          <w:noProof/>
          <w:sz w:val="22"/>
          <w:szCs w:val="22"/>
        </w:rPr>
      </w:pPr>
      <w:r w:rsidRPr="00F446C9">
        <w:rPr>
          <w:rFonts w:ascii="Times New Roman" w:hAnsi="Times New Roman" w:cs="Times New Roman"/>
          <w:noProof/>
          <w:sz w:val="22"/>
          <w:szCs w:val="22"/>
        </w:rPr>
        <w:t xml:space="preserve">12 </w:t>
      </w:r>
      <w:r w:rsidRPr="00F446C9">
        <w:rPr>
          <w:rFonts w:ascii="Times New Roman" w:hAnsi="Times New Roman" w:cs="Times New Roman"/>
          <w:noProof/>
          <w:sz w:val="22"/>
          <w:szCs w:val="22"/>
        </w:rPr>
        <w:tab/>
        <w:t xml:space="preserve">Tilson H, Hines LE, McEvoy G, </w:t>
      </w:r>
      <w:r w:rsidRPr="00F446C9">
        <w:rPr>
          <w:rFonts w:ascii="Times New Roman" w:hAnsi="Times New Roman" w:cs="Times New Roman"/>
          <w:i/>
          <w:iCs/>
          <w:noProof/>
          <w:sz w:val="22"/>
          <w:szCs w:val="22"/>
        </w:rPr>
        <w:t>et al.</w:t>
      </w:r>
      <w:r w:rsidRPr="00F446C9">
        <w:rPr>
          <w:rFonts w:ascii="Times New Roman" w:hAnsi="Times New Roman" w:cs="Times New Roman"/>
          <w:noProof/>
          <w:sz w:val="22"/>
          <w:szCs w:val="22"/>
        </w:rPr>
        <w:t xml:space="preserve"> Recommendations for selecting drug-drug interactions for clinical decision support. </w:t>
      </w:r>
      <w:r w:rsidRPr="00F446C9">
        <w:rPr>
          <w:rFonts w:ascii="Times New Roman" w:hAnsi="Times New Roman" w:cs="Times New Roman"/>
          <w:i/>
          <w:iCs/>
          <w:noProof/>
          <w:sz w:val="22"/>
          <w:szCs w:val="22"/>
        </w:rPr>
        <w:t>Am J Health Syst Pharm</w:t>
      </w:r>
      <w:r w:rsidRPr="00F446C9">
        <w:rPr>
          <w:rFonts w:ascii="Times New Roman" w:hAnsi="Times New Roman" w:cs="Times New Roman"/>
          <w:noProof/>
          <w:sz w:val="22"/>
          <w:szCs w:val="22"/>
        </w:rPr>
        <w:t xml:space="preserve"> 2016;</w:t>
      </w:r>
      <w:r w:rsidRPr="00F446C9">
        <w:rPr>
          <w:rFonts w:ascii="Times New Roman" w:hAnsi="Times New Roman" w:cs="Times New Roman"/>
          <w:b/>
          <w:bCs/>
          <w:noProof/>
          <w:sz w:val="22"/>
          <w:szCs w:val="22"/>
        </w:rPr>
        <w:t>73</w:t>
      </w:r>
      <w:r w:rsidRPr="00F446C9">
        <w:rPr>
          <w:rFonts w:ascii="Times New Roman" w:hAnsi="Times New Roman" w:cs="Times New Roman"/>
          <w:noProof/>
          <w:sz w:val="22"/>
          <w:szCs w:val="22"/>
        </w:rPr>
        <w:t>:576–85.http://www.ajhp.org/content/73/8/576.abstract</w:t>
      </w:r>
    </w:p>
    <w:p w:rsidR="00F446C9" w:rsidRPr="00F446C9" w:rsidRDefault="00F446C9" w:rsidP="00F446C9">
      <w:pPr>
        <w:widowControl w:val="0"/>
        <w:autoSpaceDE w:val="0"/>
        <w:autoSpaceDN w:val="0"/>
        <w:adjustRightInd w:val="0"/>
        <w:ind w:left="640" w:hanging="640"/>
        <w:rPr>
          <w:rFonts w:ascii="Times New Roman" w:hAnsi="Times New Roman" w:cs="Times New Roman"/>
          <w:noProof/>
          <w:sz w:val="22"/>
          <w:szCs w:val="22"/>
        </w:rPr>
      </w:pPr>
      <w:r w:rsidRPr="00F446C9">
        <w:rPr>
          <w:rFonts w:ascii="Times New Roman" w:hAnsi="Times New Roman" w:cs="Times New Roman"/>
          <w:noProof/>
          <w:sz w:val="22"/>
          <w:szCs w:val="22"/>
        </w:rPr>
        <w:t xml:space="preserve">13 </w:t>
      </w:r>
      <w:r w:rsidRPr="00F446C9">
        <w:rPr>
          <w:rFonts w:ascii="Times New Roman" w:hAnsi="Times New Roman" w:cs="Times New Roman"/>
          <w:noProof/>
          <w:sz w:val="22"/>
          <w:szCs w:val="22"/>
        </w:rPr>
        <w:tab/>
        <w:t xml:space="preserve">Albanese NP, Rouse MJ. Scope of contemporary pharmacy practice: roles, responsibilities, and functions of pharmacists and pharmacy technicians. </w:t>
      </w:r>
      <w:r w:rsidRPr="00F446C9">
        <w:rPr>
          <w:rFonts w:ascii="Times New Roman" w:hAnsi="Times New Roman" w:cs="Times New Roman"/>
          <w:i/>
          <w:iCs/>
          <w:noProof/>
          <w:sz w:val="22"/>
          <w:szCs w:val="22"/>
        </w:rPr>
        <w:t>J Am Pharm Assoc (2003)</w:t>
      </w:r>
      <w:r w:rsidRPr="00F446C9">
        <w:rPr>
          <w:rFonts w:ascii="Times New Roman" w:hAnsi="Times New Roman" w:cs="Times New Roman"/>
          <w:noProof/>
          <w:sz w:val="22"/>
          <w:szCs w:val="22"/>
        </w:rPr>
        <w:t xml:space="preserve"> 2010;</w:t>
      </w:r>
      <w:r w:rsidRPr="00F446C9">
        <w:rPr>
          <w:rFonts w:ascii="Times New Roman" w:hAnsi="Times New Roman" w:cs="Times New Roman"/>
          <w:b/>
          <w:bCs/>
          <w:noProof/>
          <w:sz w:val="22"/>
          <w:szCs w:val="22"/>
        </w:rPr>
        <w:t>50</w:t>
      </w:r>
      <w:r w:rsidRPr="00F446C9">
        <w:rPr>
          <w:rFonts w:ascii="Times New Roman" w:hAnsi="Times New Roman" w:cs="Times New Roman"/>
          <w:noProof/>
          <w:sz w:val="22"/>
          <w:szCs w:val="22"/>
        </w:rPr>
        <w:t>:e35–69.http://www.ncbi.nlm.nih.gov/pubmed/20199947</w:t>
      </w:r>
    </w:p>
    <w:p w:rsidR="00F446C9" w:rsidRPr="00F446C9" w:rsidRDefault="00F446C9" w:rsidP="00F446C9">
      <w:pPr>
        <w:widowControl w:val="0"/>
        <w:autoSpaceDE w:val="0"/>
        <w:autoSpaceDN w:val="0"/>
        <w:adjustRightInd w:val="0"/>
        <w:ind w:left="640" w:hanging="640"/>
        <w:rPr>
          <w:rFonts w:ascii="Times New Roman" w:hAnsi="Times New Roman" w:cs="Times New Roman"/>
          <w:noProof/>
          <w:sz w:val="22"/>
          <w:szCs w:val="22"/>
        </w:rPr>
      </w:pPr>
      <w:r w:rsidRPr="00F446C9">
        <w:rPr>
          <w:rFonts w:ascii="Times New Roman" w:hAnsi="Times New Roman" w:cs="Times New Roman"/>
          <w:noProof/>
          <w:sz w:val="22"/>
          <w:szCs w:val="22"/>
        </w:rPr>
        <w:t xml:space="preserve">14 </w:t>
      </w:r>
      <w:r w:rsidRPr="00F446C9">
        <w:rPr>
          <w:rFonts w:ascii="Times New Roman" w:hAnsi="Times New Roman" w:cs="Times New Roman"/>
          <w:noProof/>
          <w:sz w:val="22"/>
          <w:szCs w:val="22"/>
        </w:rPr>
        <w:tab/>
        <w:t xml:space="preserve">Bergk V, Gasse C, Schnell R, </w:t>
      </w:r>
      <w:r w:rsidRPr="00F446C9">
        <w:rPr>
          <w:rFonts w:ascii="Times New Roman" w:hAnsi="Times New Roman" w:cs="Times New Roman"/>
          <w:i/>
          <w:iCs/>
          <w:noProof/>
          <w:sz w:val="22"/>
          <w:szCs w:val="22"/>
        </w:rPr>
        <w:t>et al.</w:t>
      </w:r>
      <w:r w:rsidRPr="00F446C9">
        <w:rPr>
          <w:rFonts w:ascii="Times New Roman" w:hAnsi="Times New Roman" w:cs="Times New Roman"/>
          <w:noProof/>
          <w:sz w:val="22"/>
          <w:szCs w:val="22"/>
        </w:rPr>
        <w:t xml:space="preserve"> Requirements for a successful implementation of drug interaction information systems in general practice: results of a questionnaire survey in Germany. </w:t>
      </w:r>
      <w:r w:rsidRPr="00F446C9">
        <w:rPr>
          <w:rFonts w:ascii="Times New Roman" w:hAnsi="Times New Roman" w:cs="Times New Roman"/>
          <w:i/>
          <w:iCs/>
          <w:noProof/>
          <w:sz w:val="22"/>
          <w:szCs w:val="22"/>
        </w:rPr>
        <w:t>Eur J Clin Pharmacol</w:t>
      </w:r>
      <w:r w:rsidRPr="00F446C9">
        <w:rPr>
          <w:rFonts w:ascii="Times New Roman" w:hAnsi="Times New Roman" w:cs="Times New Roman"/>
          <w:noProof/>
          <w:sz w:val="22"/>
          <w:szCs w:val="22"/>
        </w:rPr>
        <w:t xml:space="preserve"> 2004;</w:t>
      </w:r>
      <w:r w:rsidRPr="00F446C9">
        <w:rPr>
          <w:rFonts w:ascii="Times New Roman" w:hAnsi="Times New Roman" w:cs="Times New Roman"/>
          <w:b/>
          <w:bCs/>
          <w:noProof/>
          <w:sz w:val="22"/>
          <w:szCs w:val="22"/>
        </w:rPr>
        <w:t>60</w:t>
      </w:r>
      <w:r w:rsidRPr="00F446C9">
        <w:rPr>
          <w:rFonts w:ascii="Times New Roman" w:hAnsi="Times New Roman" w:cs="Times New Roman"/>
          <w:noProof/>
          <w:sz w:val="22"/>
          <w:szCs w:val="22"/>
        </w:rPr>
        <w:t>:595–602. doi:10.1007/s00228-004-0812-6</w:t>
      </w:r>
    </w:p>
    <w:p w:rsidR="00F446C9" w:rsidRPr="00F446C9" w:rsidRDefault="00F446C9" w:rsidP="00F446C9">
      <w:pPr>
        <w:widowControl w:val="0"/>
        <w:autoSpaceDE w:val="0"/>
        <w:autoSpaceDN w:val="0"/>
        <w:adjustRightInd w:val="0"/>
        <w:ind w:left="640" w:hanging="640"/>
        <w:rPr>
          <w:rFonts w:ascii="Times New Roman" w:hAnsi="Times New Roman" w:cs="Times New Roman"/>
          <w:noProof/>
          <w:sz w:val="22"/>
          <w:szCs w:val="22"/>
        </w:rPr>
      </w:pPr>
      <w:r w:rsidRPr="00F446C9">
        <w:rPr>
          <w:rFonts w:ascii="Times New Roman" w:hAnsi="Times New Roman" w:cs="Times New Roman"/>
          <w:noProof/>
          <w:sz w:val="22"/>
          <w:szCs w:val="22"/>
        </w:rPr>
        <w:t xml:space="preserve">15 </w:t>
      </w:r>
      <w:r w:rsidRPr="00F446C9">
        <w:rPr>
          <w:rFonts w:ascii="Times New Roman" w:hAnsi="Times New Roman" w:cs="Times New Roman"/>
          <w:noProof/>
          <w:sz w:val="22"/>
          <w:szCs w:val="22"/>
        </w:rPr>
        <w:tab/>
        <w:t xml:space="preserve">Böttiger Y, Laine K, Andersson ML, </w:t>
      </w:r>
      <w:r w:rsidRPr="00F446C9">
        <w:rPr>
          <w:rFonts w:ascii="Times New Roman" w:hAnsi="Times New Roman" w:cs="Times New Roman"/>
          <w:i/>
          <w:iCs/>
          <w:noProof/>
          <w:sz w:val="22"/>
          <w:szCs w:val="22"/>
        </w:rPr>
        <w:t>et al.</w:t>
      </w:r>
      <w:r w:rsidRPr="00F446C9">
        <w:rPr>
          <w:rFonts w:ascii="Times New Roman" w:hAnsi="Times New Roman" w:cs="Times New Roman"/>
          <w:noProof/>
          <w:sz w:val="22"/>
          <w:szCs w:val="22"/>
        </w:rPr>
        <w:t xml:space="preserve"> SFINX-a drug-drug interaction database designed for clinical decision support systems. </w:t>
      </w:r>
      <w:r w:rsidRPr="00F446C9">
        <w:rPr>
          <w:rFonts w:ascii="Times New Roman" w:hAnsi="Times New Roman" w:cs="Times New Roman"/>
          <w:i/>
          <w:iCs/>
          <w:noProof/>
          <w:sz w:val="22"/>
          <w:szCs w:val="22"/>
        </w:rPr>
        <w:t>Eur J Clin Pharmacol</w:t>
      </w:r>
      <w:r w:rsidRPr="00F446C9">
        <w:rPr>
          <w:rFonts w:ascii="Times New Roman" w:hAnsi="Times New Roman" w:cs="Times New Roman"/>
          <w:noProof/>
          <w:sz w:val="22"/>
          <w:szCs w:val="22"/>
        </w:rPr>
        <w:t xml:space="preserve"> 2009;</w:t>
      </w:r>
      <w:r w:rsidRPr="00F446C9">
        <w:rPr>
          <w:rFonts w:ascii="Times New Roman" w:hAnsi="Times New Roman" w:cs="Times New Roman"/>
          <w:b/>
          <w:bCs/>
          <w:noProof/>
          <w:sz w:val="22"/>
          <w:szCs w:val="22"/>
        </w:rPr>
        <w:t>65</w:t>
      </w:r>
      <w:r w:rsidRPr="00F446C9">
        <w:rPr>
          <w:rFonts w:ascii="Times New Roman" w:hAnsi="Times New Roman" w:cs="Times New Roman"/>
          <w:noProof/>
          <w:sz w:val="22"/>
          <w:szCs w:val="22"/>
        </w:rPr>
        <w:t>:627–33. doi:10.1007/s00228-008-0612-5</w:t>
      </w:r>
    </w:p>
    <w:p w:rsidR="00F446C9" w:rsidRPr="00F446C9" w:rsidRDefault="00F446C9" w:rsidP="00F446C9">
      <w:pPr>
        <w:widowControl w:val="0"/>
        <w:autoSpaceDE w:val="0"/>
        <w:autoSpaceDN w:val="0"/>
        <w:adjustRightInd w:val="0"/>
        <w:ind w:left="640" w:hanging="640"/>
        <w:rPr>
          <w:rFonts w:ascii="Times New Roman" w:hAnsi="Times New Roman" w:cs="Times New Roman"/>
          <w:noProof/>
          <w:sz w:val="22"/>
          <w:szCs w:val="22"/>
        </w:rPr>
      </w:pPr>
      <w:r w:rsidRPr="00F446C9">
        <w:rPr>
          <w:rFonts w:ascii="Times New Roman" w:hAnsi="Times New Roman" w:cs="Times New Roman"/>
          <w:noProof/>
          <w:sz w:val="22"/>
          <w:szCs w:val="22"/>
        </w:rPr>
        <w:t xml:space="preserve">16 </w:t>
      </w:r>
      <w:r w:rsidRPr="00F446C9">
        <w:rPr>
          <w:rFonts w:ascii="Times New Roman" w:hAnsi="Times New Roman" w:cs="Times New Roman"/>
          <w:noProof/>
          <w:sz w:val="22"/>
          <w:szCs w:val="22"/>
        </w:rPr>
        <w:tab/>
        <w:t xml:space="preserve">Chan A, Yap KY-L, Koh D, </w:t>
      </w:r>
      <w:r w:rsidRPr="00F446C9">
        <w:rPr>
          <w:rFonts w:ascii="Times New Roman" w:hAnsi="Times New Roman" w:cs="Times New Roman"/>
          <w:i/>
          <w:iCs/>
          <w:noProof/>
          <w:sz w:val="22"/>
          <w:szCs w:val="22"/>
        </w:rPr>
        <w:t>et al.</w:t>
      </w:r>
      <w:r w:rsidRPr="00F446C9">
        <w:rPr>
          <w:rFonts w:ascii="Times New Roman" w:hAnsi="Times New Roman" w:cs="Times New Roman"/>
          <w:noProof/>
          <w:sz w:val="22"/>
          <w:szCs w:val="22"/>
        </w:rPr>
        <w:t xml:space="preserve"> Electronic database to detect drug-drug interactions between antidepressants and oral anticancer drugs from a cancer center in Singapore: implications to clinicians. </w:t>
      </w:r>
      <w:r w:rsidRPr="00F446C9">
        <w:rPr>
          <w:rFonts w:ascii="Times New Roman" w:hAnsi="Times New Roman" w:cs="Times New Roman"/>
          <w:i/>
          <w:iCs/>
          <w:noProof/>
          <w:sz w:val="22"/>
          <w:szCs w:val="22"/>
        </w:rPr>
        <w:t>Pharmacoepidemiol Drug Saf</w:t>
      </w:r>
      <w:r w:rsidRPr="00F446C9">
        <w:rPr>
          <w:rFonts w:ascii="Times New Roman" w:hAnsi="Times New Roman" w:cs="Times New Roman"/>
          <w:noProof/>
          <w:sz w:val="22"/>
          <w:szCs w:val="22"/>
        </w:rPr>
        <w:t xml:space="preserve"> 2011;</w:t>
      </w:r>
      <w:r w:rsidRPr="00F446C9">
        <w:rPr>
          <w:rFonts w:ascii="Times New Roman" w:hAnsi="Times New Roman" w:cs="Times New Roman"/>
          <w:b/>
          <w:bCs/>
          <w:noProof/>
          <w:sz w:val="22"/>
          <w:szCs w:val="22"/>
        </w:rPr>
        <w:t>20</w:t>
      </w:r>
      <w:r w:rsidRPr="00F446C9">
        <w:rPr>
          <w:rFonts w:ascii="Times New Roman" w:hAnsi="Times New Roman" w:cs="Times New Roman"/>
          <w:noProof/>
          <w:sz w:val="22"/>
          <w:szCs w:val="22"/>
        </w:rPr>
        <w:t>:939–47.http://www.ncbi.nlm.nih.gov/pubmed/21732473</w:t>
      </w:r>
    </w:p>
    <w:p w:rsidR="00F446C9" w:rsidRPr="00F446C9" w:rsidRDefault="00F446C9" w:rsidP="00F446C9">
      <w:pPr>
        <w:widowControl w:val="0"/>
        <w:autoSpaceDE w:val="0"/>
        <w:autoSpaceDN w:val="0"/>
        <w:adjustRightInd w:val="0"/>
        <w:ind w:left="640" w:hanging="640"/>
        <w:rPr>
          <w:rFonts w:ascii="Times New Roman" w:hAnsi="Times New Roman" w:cs="Times New Roman"/>
          <w:noProof/>
          <w:sz w:val="22"/>
          <w:szCs w:val="22"/>
        </w:rPr>
      </w:pPr>
      <w:r w:rsidRPr="00F446C9">
        <w:rPr>
          <w:rFonts w:ascii="Times New Roman" w:hAnsi="Times New Roman" w:cs="Times New Roman"/>
          <w:noProof/>
          <w:sz w:val="22"/>
          <w:szCs w:val="22"/>
        </w:rPr>
        <w:t xml:space="preserve">17 </w:t>
      </w:r>
      <w:r w:rsidRPr="00F446C9">
        <w:rPr>
          <w:rFonts w:ascii="Times New Roman" w:hAnsi="Times New Roman" w:cs="Times New Roman"/>
          <w:noProof/>
          <w:sz w:val="22"/>
          <w:szCs w:val="22"/>
        </w:rPr>
        <w:tab/>
        <w:t xml:space="preserve">Hines LE. Deadly Errors of Commission: Principles of Clinically Important Drug-Drug Interactions: An Interactive Case-Based Approach CME. 2010. </w:t>
      </w:r>
    </w:p>
    <w:p w:rsidR="00F446C9" w:rsidRPr="00F446C9" w:rsidRDefault="00F446C9" w:rsidP="00F446C9">
      <w:pPr>
        <w:widowControl w:val="0"/>
        <w:autoSpaceDE w:val="0"/>
        <w:autoSpaceDN w:val="0"/>
        <w:adjustRightInd w:val="0"/>
        <w:ind w:left="640" w:hanging="640"/>
        <w:rPr>
          <w:rFonts w:ascii="Times New Roman" w:hAnsi="Times New Roman" w:cs="Times New Roman"/>
          <w:noProof/>
          <w:sz w:val="22"/>
          <w:szCs w:val="22"/>
        </w:rPr>
      </w:pPr>
      <w:r w:rsidRPr="00F446C9">
        <w:rPr>
          <w:rFonts w:ascii="Times New Roman" w:hAnsi="Times New Roman" w:cs="Times New Roman"/>
          <w:noProof/>
          <w:sz w:val="22"/>
          <w:szCs w:val="22"/>
        </w:rPr>
        <w:t xml:space="preserve">18 </w:t>
      </w:r>
      <w:r w:rsidRPr="00F446C9">
        <w:rPr>
          <w:rFonts w:ascii="Times New Roman" w:hAnsi="Times New Roman" w:cs="Times New Roman"/>
          <w:noProof/>
          <w:sz w:val="22"/>
          <w:szCs w:val="22"/>
        </w:rPr>
        <w:tab/>
        <w:t xml:space="preserve">Horn JR, Hansten PD, Chan L-N. Proposal for a new tool to evaluate drug interaction cases. </w:t>
      </w:r>
      <w:r w:rsidRPr="00F446C9">
        <w:rPr>
          <w:rFonts w:ascii="Times New Roman" w:hAnsi="Times New Roman" w:cs="Times New Roman"/>
          <w:i/>
          <w:iCs/>
          <w:noProof/>
          <w:sz w:val="22"/>
          <w:szCs w:val="22"/>
        </w:rPr>
        <w:t>Ann Pharmacother</w:t>
      </w:r>
      <w:r w:rsidRPr="00F446C9">
        <w:rPr>
          <w:rFonts w:ascii="Times New Roman" w:hAnsi="Times New Roman" w:cs="Times New Roman"/>
          <w:noProof/>
          <w:sz w:val="22"/>
          <w:szCs w:val="22"/>
        </w:rPr>
        <w:t xml:space="preserve"> 2007;</w:t>
      </w:r>
      <w:r w:rsidRPr="00F446C9">
        <w:rPr>
          <w:rFonts w:ascii="Times New Roman" w:hAnsi="Times New Roman" w:cs="Times New Roman"/>
          <w:b/>
          <w:bCs/>
          <w:noProof/>
          <w:sz w:val="22"/>
          <w:szCs w:val="22"/>
        </w:rPr>
        <w:t>41</w:t>
      </w:r>
      <w:r w:rsidRPr="00F446C9">
        <w:rPr>
          <w:rFonts w:ascii="Times New Roman" w:hAnsi="Times New Roman" w:cs="Times New Roman"/>
          <w:noProof/>
          <w:sz w:val="22"/>
          <w:szCs w:val="22"/>
        </w:rPr>
        <w:t>:674–80. doi:10.1345/aph.1H423</w:t>
      </w:r>
    </w:p>
    <w:p w:rsidR="00F446C9" w:rsidRPr="00F446C9" w:rsidRDefault="00F446C9" w:rsidP="00F446C9">
      <w:pPr>
        <w:widowControl w:val="0"/>
        <w:autoSpaceDE w:val="0"/>
        <w:autoSpaceDN w:val="0"/>
        <w:adjustRightInd w:val="0"/>
        <w:ind w:left="640" w:hanging="640"/>
        <w:rPr>
          <w:rFonts w:ascii="Times New Roman" w:hAnsi="Times New Roman" w:cs="Times New Roman"/>
          <w:noProof/>
          <w:sz w:val="22"/>
          <w:szCs w:val="22"/>
        </w:rPr>
      </w:pPr>
      <w:r w:rsidRPr="00F446C9">
        <w:rPr>
          <w:rFonts w:ascii="Times New Roman" w:hAnsi="Times New Roman" w:cs="Times New Roman"/>
          <w:noProof/>
          <w:sz w:val="22"/>
          <w:szCs w:val="22"/>
        </w:rPr>
        <w:t xml:space="preserve">19 </w:t>
      </w:r>
      <w:r w:rsidRPr="00F446C9">
        <w:rPr>
          <w:rFonts w:ascii="Times New Roman" w:hAnsi="Times New Roman" w:cs="Times New Roman"/>
          <w:noProof/>
          <w:sz w:val="22"/>
          <w:szCs w:val="22"/>
        </w:rPr>
        <w:tab/>
        <w:t>Horn JR. Why Can’ t We Just Get Relevant Alerts ? Pharm. Times. 2012;1–5.http://www.pharmacytimes.com/publications/issue/2012/december2012/why-cant-we-just-get-relevant-alerts</w:t>
      </w:r>
    </w:p>
    <w:p w:rsidR="00F446C9" w:rsidRPr="00F446C9" w:rsidRDefault="00F446C9" w:rsidP="00F446C9">
      <w:pPr>
        <w:widowControl w:val="0"/>
        <w:autoSpaceDE w:val="0"/>
        <w:autoSpaceDN w:val="0"/>
        <w:adjustRightInd w:val="0"/>
        <w:ind w:left="640" w:hanging="640"/>
        <w:rPr>
          <w:rFonts w:ascii="Times New Roman" w:hAnsi="Times New Roman" w:cs="Times New Roman"/>
          <w:noProof/>
          <w:sz w:val="22"/>
          <w:szCs w:val="22"/>
        </w:rPr>
      </w:pPr>
      <w:r w:rsidRPr="00F446C9">
        <w:rPr>
          <w:rFonts w:ascii="Times New Roman" w:hAnsi="Times New Roman" w:cs="Times New Roman"/>
          <w:noProof/>
          <w:sz w:val="22"/>
          <w:szCs w:val="22"/>
        </w:rPr>
        <w:t xml:space="preserve">20 </w:t>
      </w:r>
      <w:r w:rsidRPr="00F446C9">
        <w:rPr>
          <w:rFonts w:ascii="Times New Roman" w:hAnsi="Times New Roman" w:cs="Times New Roman"/>
          <w:noProof/>
          <w:sz w:val="22"/>
          <w:szCs w:val="22"/>
        </w:rPr>
        <w:tab/>
        <w:t xml:space="preserve">Long CO, Ismeurt RL, White PA. Preventing Drug Interactions in the Home: A Five-Step Approach for Client Teaching. </w:t>
      </w:r>
      <w:r w:rsidRPr="00F446C9">
        <w:rPr>
          <w:rFonts w:ascii="Times New Roman" w:hAnsi="Times New Roman" w:cs="Times New Roman"/>
          <w:i/>
          <w:iCs/>
          <w:noProof/>
          <w:sz w:val="22"/>
          <w:szCs w:val="22"/>
        </w:rPr>
        <w:t>Home Healthc Nurse</w:t>
      </w:r>
      <w:r w:rsidRPr="00F446C9">
        <w:rPr>
          <w:rFonts w:ascii="Times New Roman" w:hAnsi="Times New Roman" w:cs="Times New Roman"/>
          <w:noProof/>
          <w:sz w:val="22"/>
          <w:szCs w:val="22"/>
        </w:rPr>
        <w:t xml:space="preserve"> 1999;</w:t>
      </w:r>
      <w:r w:rsidRPr="00F446C9">
        <w:rPr>
          <w:rFonts w:ascii="Times New Roman" w:hAnsi="Times New Roman" w:cs="Times New Roman"/>
          <w:b/>
          <w:bCs/>
          <w:noProof/>
          <w:sz w:val="22"/>
          <w:szCs w:val="22"/>
        </w:rPr>
        <w:t>17</w:t>
      </w:r>
      <w:r w:rsidRPr="00F446C9">
        <w:rPr>
          <w:rFonts w:ascii="Times New Roman" w:hAnsi="Times New Roman" w:cs="Times New Roman"/>
          <w:noProof/>
          <w:sz w:val="22"/>
          <w:szCs w:val="22"/>
        </w:rPr>
        <w:t>:106–12.</w:t>
      </w:r>
    </w:p>
    <w:p w:rsidR="00F446C9" w:rsidRPr="00F446C9" w:rsidRDefault="00F446C9" w:rsidP="00F446C9">
      <w:pPr>
        <w:widowControl w:val="0"/>
        <w:autoSpaceDE w:val="0"/>
        <w:autoSpaceDN w:val="0"/>
        <w:adjustRightInd w:val="0"/>
        <w:ind w:left="640" w:hanging="640"/>
        <w:rPr>
          <w:rFonts w:ascii="Times New Roman" w:hAnsi="Times New Roman" w:cs="Times New Roman"/>
          <w:noProof/>
          <w:sz w:val="22"/>
          <w:szCs w:val="22"/>
        </w:rPr>
      </w:pPr>
      <w:r w:rsidRPr="00F446C9">
        <w:rPr>
          <w:rFonts w:ascii="Times New Roman" w:hAnsi="Times New Roman" w:cs="Times New Roman"/>
          <w:noProof/>
          <w:sz w:val="22"/>
          <w:szCs w:val="22"/>
        </w:rPr>
        <w:t xml:space="preserve">21 </w:t>
      </w:r>
      <w:r w:rsidRPr="00F446C9">
        <w:rPr>
          <w:rFonts w:ascii="Times New Roman" w:hAnsi="Times New Roman" w:cs="Times New Roman"/>
          <w:noProof/>
          <w:sz w:val="22"/>
          <w:szCs w:val="22"/>
        </w:rPr>
        <w:tab/>
        <w:t xml:space="preserve">Malone DC, Abarca J, Hansten PD, </w:t>
      </w:r>
      <w:r w:rsidRPr="00F446C9">
        <w:rPr>
          <w:rFonts w:ascii="Times New Roman" w:hAnsi="Times New Roman" w:cs="Times New Roman"/>
          <w:i/>
          <w:iCs/>
          <w:noProof/>
          <w:sz w:val="22"/>
          <w:szCs w:val="22"/>
        </w:rPr>
        <w:t>et al.</w:t>
      </w:r>
      <w:r w:rsidRPr="00F446C9">
        <w:rPr>
          <w:rFonts w:ascii="Times New Roman" w:hAnsi="Times New Roman" w:cs="Times New Roman"/>
          <w:noProof/>
          <w:sz w:val="22"/>
          <w:szCs w:val="22"/>
        </w:rPr>
        <w:t xml:space="preserve"> Identification of serious drug-drug interactions: results of the partnership to prevent drug-drug interactions. </w:t>
      </w:r>
      <w:r w:rsidRPr="00F446C9">
        <w:rPr>
          <w:rFonts w:ascii="Times New Roman" w:hAnsi="Times New Roman" w:cs="Times New Roman"/>
          <w:i/>
          <w:iCs/>
          <w:noProof/>
          <w:sz w:val="22"/>
          <w:szCs w:val="22"/>
        </w:rPr>
        <w:t>J Am Pharm Assoc (2003)</w:t>
      </w:r>
      <w:r w:rsidRPr="00F446C9">
        <w:rPr>
          <w:rFonts w:ascii="Times New Roman" w:hAnsi="Times New Roman" w:cs="Times New Roman"/>
          <w:noProof/>
          <w:sz w:val="22"/>
          <w:szCs w:val="22"/>
        </w:rPr>
        <w:t xml:space="preserve"> 2004;</w:t>
      </w:r>
      <w:r w:rsidRPr="00F446C9">
        <w:rPr>
          <w:rFonts w:ascii="Times New Roman" w:hAnsi="Times New Roman" w:cs="Times New Roman"/>
          <w:b/>
          <w:bCs/>
          <w:noProof/>
          <w:sz w:val="22"/>
          <w:szCs w:val="22"/>
        </w:rPr>
        <w:t>44</w:t>
      </w:r>
      <w:r w:rsidRPr="00F446C9">
        <w:rPr>
          <w:rFonts w:ascii="Times New Roman" w:hAnsi="Times New Roman" w:cs="Times New Roman"/>
          <w:noProof/>
          <w:sz w:val="22"/>
          <w:szCs w:val="22"/>
        </w:rPr>
        <w:t>:142–51.http://www.ncbi.nlm.nih.gov/pubmed/15098848</w:t>
      </w:r>
    </w:p>
    <w:p w:rsidR="00F446C9" w:rsidRPr="00F446C9" w:rsidRDefault="00F446C9" w:rsidP="00F446C9">
      <w:pPr>
        <w:widowControl w:val="0"/>
        <w:autoSpaceDE w:val="0"/>
        <w:autoSpaceDN w:val="0"/>
        <w:adjustRightInd w:val="0"/>
        <w:ind w:left="640" w:hanging="640"/>
        <w:rPr>
          <w:rFonts w:ascii="Times New Roman" w:hAnsi="Times New Roman" w:cs="Times New Roman"/>
          <w:noProof/>
          <w:sz w:val="22"/>
          <w:szCs w:val="22"/>
        </w:rPr>
      </w:pPr>
      <w:r w:rsidRPr="00F446C9">
        <w:rPr>
          <w:rFonts w:ascii="Times New Roman" w:hAnsi="Times New Roman" w:cs="Times New Roman"/>
          <w:noProof/>
          <w:sz w:val="22"/>
          <w:szCs w:val="22"/>
        </w:rPr>
        <w:t xml:space="preserve">22 </w:t>
      </w:r>
      <w:r w:rsidRPr="00F446C9">
        <w:rPr>
          <w:rFonts w:ascii="Times New Roman" w:hAnsi="Times New Roman" w:cs="Times New Roman"/>
          <w:noProof/>
          <w:sz w:val="22"/>
          <w:szCs w:val="22"/>
        </w:rPr>
        <w:tab/>
        <w:t xml:space="preserve">Rahmner PB, Eiermann B, Korkmaz S, </w:t>
      </w:r>
      <w:r w:rsidRPr="00F446C9">
        <w:rPr>
          <w:rFonts w:ascii="Times New Roman" w:hAnsi="Times New Roman" w:cs="Times New Roman"/>
          <w:i/>
          <w:iCs/>
          <w:noProof/>
          <w:sz w:val="22"/>
          <w:szCs w:val="22"/>
        </w:rPr>
        <w:t>et al.</w:t>
      </w:r>
      <w:r w:rsidRPr="00F446C9">
        <w:rPr>
          <w:rFonts w:ascii="Times New Roman" w:hAnsi="Times New Roman" w:cs="Times New Roman"/>
          <w:noProof/>
          <w:sz w:val="22"/>
          <w:szCs w:val="22"/>
        </w:rPr>
        <w:t xml:space="preserve"> Physicians’ reported needs of drug information at point of care in Sweden. </w:t>
      </w:r>
      <w:r w:rsidRPr="00F446C9">
        <w:rPr>
          <w:rFonts w:ascii="Times New Roman" w:hAnsi="Times New Roman" w:cs="Times New Roman"/>
          <w:i/>
          <w:iCs/>
          <w:noProof/>
          <w:sz w:val="22"/>
          <w:szCs w:val="22"/>
        </w:rPr>
        <w:t>Br J Clin Pharmacol</w:t>
      </w:r>
      <w:r w:rsidRPr="00F446C9">
        <w:rPr>
          <w:rFonts w:ascii="Times New Roman" w:hAnsi="Times New Roman" w:cs="Times New Roman"/>
          <w:noProof/>
          <w:sz w:val="22"/>
          <w:szCs w:val="22"/>
        </w:rPr>
        <w:t xml:space="preserve"> 2012;</w:t>
      </w:r>
      <w:r w:rsidRPr="00F446C9">
        <w:rPr>
          <w:rFonts w:ascii="Times New Roman" w:hAnsi="Times New Roman" w:cs="Times New Roman"/>
          <w:b/>
          <w:bCs/>
          <w:noProof/>
          <w:sz w:val="22"/>
          <w:szCs w:val="22"/>
        </w:rPr>
        <w:t>73</w:t>
      </w:r>
      <w:r w:rsidRPr="00F446C9">
        <w:rPr>
          <w:rFonts w:ascii="Times New Roman" w:hAnsi="Times New Roman" w:cs="Times New Roman"/>
          <w:noProof/>
          <w:sz w:val="22"/>
          <w:szCs w:val="22"/>
        </w:rPr>
        <w:t>:115–25. doi:10.1111/j.1365-2125.2011.04058.x</w:t>
      </w:r>
    </w:p>
    <w:p w:rsidR="00F446C9" w:rsidRPr="00F446C9" w:rsidRDefault="00F446C9" w:rsidP="00F446C9">
      <w:pPr>
        <w:widowControl w:val="0"/>
        <w:autoSpaceDE w:val="0"/>
        <w:autoSpaceDN w:val="0"/>
        <w:adjustRightInd w:val="0"/>
        <w:ind w:left="640" w:hanging="640"/>
        <w:rPr>
          <w:rFonts w:ascii="Times New Roman" w:hAnsi="Times New Roman" w:cs="Times New Roman"/>
          <w:noProof/>
          <w:sz w:val="22"/>
          <w:szCs w:val="22"/>
        </w:rPr>
      </w:pPr>
      <w:r w:rsidRPr="00F446C9">
        <w:rPr>
          <w:rFonts w:ascii="Times New Roman" w:hAnsi="Times New Roman" w:cs="Times New Roman"/>
          <w:noProof/>
          <w:sz w:val="22"/>
          <w:szCs w:val="22"/>
        </w:rPr>
        <w:t xml:space="preserve">23 </w:t>
      </w:r>
      <w:r w:rsidRPr="00F446C9">
        <w:rPr>
          <w:rFonts w:ascii="Times New Roman" w:hAnsi="Times New Roman" w:cs="Times New Roman"/>
          <w:noProof/>
          <w:sz w:val="22"/>
          <w:szCs w:val="22"/>
        </w:rPr>
        <w:tab/>
        <w:t xml:space="preserve">Seidling HM, Klein U, Schaier M, </w:t>
      </w:r>
      <w:r w:rsidRPr="00F446C9">
        <w:rPr>
          <w:rFonts w:ascii="Times New Roman" w:hAnsi="Times New Roman" w:cs="Times New Roman"/>
          <w:i/>
          <w:iCs/>
          <w:noProof/>
          <w:sz w:val="22"/>
          <w:szCs w:val="22"/>
        </w:rPr>
        <w:t>et al.</w:t>
      </w:r>
      <w:r w:rsidRPr="00F446C9">
        <w:rPr>
          <w:rFonts w:ascii="Times New Roman" w:hAnsi="Times New Roman" w:cs="Times New Roman"/>
          <w:noProof/>
          <w:sz w:val="22"/>
          <w:szCs w:val="22"/>
        </w:rPr>
        <w:t xml:space="preserve"> What, if all alerts were specific - estimating the potential impact on drug interaction alert burden. </w:t>
      </w:r>
      <w:r w:rsidRPr="00F446C9">
        <w:rPr>
          <w:rFonts w:ascii="Times New Roman" w:hAnsi="Times New Roman" w:cs="Times New Roman"/>
          <w:i/>
          <w:iCs/>
          <w:noProof/>
          <w:sz w:val="22"/>
          <w:szCs w:val="22"/>
        </w:rPr>
        <w:t>Int J Med Inform</w:t>
      </w:r>
      <w:r w:rsidRPr="00F446C9">
        <w:rPr>
          <w:rFonts w:ascii="Times New Roman" w:hAnsi="Times New Roman" w:cs="Times New Roman"/>
          <w:noProof/>
          <w:sz w:val="22"/>
          <w:szCs w:val="22"/>
        </w:rPr>
        <w:t xml:space="preserve"> 2014;</w:t>
      </w:r>
      <w:r w:rsidRPr="00F446C9">
        <w:rPr>
          <w:rFonts w:ascii="Times New Roman" w:hAnsi="Times New Roman" w:cs="Times New Roman"/>
          <w:b/>
          <w:bCs/>
          <w:noProof/>
          <w:sz w:val="22"/>
          <w:szCs w:val="22"/>
        </w:rPr>
        <w:t>83</w:t>
      </w:r>
      <w:r w:rsidRPr="00F446C9">
        <w:rPr>
          <w:rFonts w:ascii="Times New Roman" w:hAnsi="Times New Roman" w:cs="Times New Roman"/>
          <w:noProof/>
          <w:sz w:val="22"/>
          <w:szCs w:val="22"/>
        </w:rPr>
        <w:t>:285–91. doi:10.1016/j.ijmedinf.2013.12.006</w:t>
      </w:r>
    </w:p>
    <w:p w:rsidR="00F446C9" w:rsidRPr="00F446C9" w:rsidRDefault="00F446C9" w:rsidP="00F446C9">
      <w:pPr>
        <w:widowControl w:val="0"/>
        <w:autoSpaceDE w:val="0"/>
        <w:autoSpaceDN w:val="0"/>
        <w:adjustRightInd w:val="0"/>
        <w:ind w:left="640" w:hanging="640"/>
        <w:rPr>
          <w:rFonts w:ascii="Times New Roman" w:hAnsi="Times New Roman" w:cs="Times New Roman"/>
          <w:noProof/>
          <w:sz w:val="22"/>
          <w:szCs w:val="22"/>
        </w:rPr>
      </w:pPr>
      <w:r w:rsidRPr="00F446C9">
        <w:rPr>
          <w:rFonts w:ascii="Times New Roman" w:hAnsi="Times New Roman" w:cs="Times New Roman"/>
          <w:noProof/>
          <w:sz w:val="22"/>
          <w:szCs w:val="22"/>
        </w:rPr>
        <w:t xml:space="preserve">24 </w:t>
      </w:r>
      <w:r w:rsidRPr="00F446C9">
        <w:rPr>
          <w:rFonts w:ascii="Times New Roman" w:hAnsi="Times New Roman" w:cs="Times New Roman"/>
          <w:noProof/>
          <w:sz w:val="22"/>
          <w:szCs w:val="22"/>
        </w:rPr>
        <w:tab/>
        <w:t xml:space="preserve">Smithburger PL, Buckley MS, Bejian S, </w:t>
      </w:r>
      <w:r w:rsidRPr="00F446C9">
        <w:rPr>
          <w:rFonts w:ascii="Times New Roman" w:hAnsi="Times New Roman" w:cs="Times New Roman"/>
          <w:i/>
          <w:iCs/>
          <w:noProof/>
          <w:sz w:val="22"/>
          <w:szCs w:val="22"/>
        </w:rPr>
        <w:t>et al.</w:t>
      </w:r>
      <w:r w:rsidRPr="00F446C9">
        <w:rPr>
          <w:rFonts w:ascii="Times New Roman" w:hAnsi="Times New Roman" w:cs="Times New Roman"/>
          <w:noProof/>
          <w:sz w:val="22"/>
          <w:szCs w:val="22"/>
        </w:rPr>
        <w:t xml:space="preserve"> A critical evaluation of clinical decision support for the detection of drugdrug interactions. </w:t>
      </w:r>
      <w:r w:rsidRPr="00F446C9">
        <w:rPr>
          <w:rFonts w:ascii="Times New Roman" w:hAnsi="Times New Roman" w:cs="Times New Roman"/>
          <w:i/>
          <w:iCs/>
          <w:noProof/>
          <w:sz w:val="22"/>
          <w:szCs w:val="22"/>
        </w:rPr>
        <w:t>Expert Opin Drug Saf</w:t>
      </w:r>
      <w:r w:rsidRPr="00F446C9">
        <w:rPr>
          <w:rFonts w:ascii="Times New Roman" w:hAnsi="Times New Roman" w:cs="Times New Roman"/>
          <w:noProof/>
          <w:sz w:val="22"/>
          <w:szCs w:val="22"/>
        </w:rPr>
        <w:t xml:space="preserve"> 2011;</w:t>
      </w:r>
      <w:r w:rsidRPr="00F446C9">
        <w:rPr>
          <w:rFonts w:ascii="Times New Roman" w:hAnsi="Times New Roman" w:cs="Times New Roman"/>
          <w:b/>
          <w:bCs/>
          <w:noProof/>
          <w:sz w:val="22"/>
          <w:szCs w:val="22"/>
        </w:rPr>
        <w:t>10</w:t>
      </w:r>
      <w:r w:rsidRPr="00F446C9">
        <w:rPr>
          <w:rFonts w:ascii="Times New Roman" w:hAnsi="Times New Roman" w:cs="Times New Roman"/>
          <w:noProof/>
          <w:sz w:val="22"/>
          <w:szCs w:val="22"/>
        </w:rPr>
        <w:t>:871–82. doi:10.1517/14740338.2011.583916</w:t>
      </w:r>
    </w:p>
    <w:p w:rsidR="00F446C9" w:rsidRPr="00F446C9" w:rsidRDefault="00F446C9" w:rsidP="00F446C9">
      <w:pPr>
        <w:widowControl w:val="0"/>
        <w:autoSpaceDE w:val="0"/>
        <w:autoSpaceDN w:val="0"/>
        <w:adjustRightInd w:val="0"/>
        <w:ind w:left="640" w:hanging="640"/>
        <w:rPr>
          <w:rFonts w:ascii="Times New Roman" w:hAnsi="Times New Roman" w:cs="Times New Roman"/>
          <w:noProof/>
          <w:sz w:val="22"/>
          <w:szCs w:val="22"/>
        </w:rPr>
      </w:pPr>
      <w:r w:rsidRPr="00F446C9">
        <w:rPr>
          <w:rFonts w:ascii="Times New Roman" w:hAnsi="Times New Roman" w:cs="Times New Roman"/>
          <w:noProof/>
          <w:sz w:val="22"/>
          <w:szCs w:val="22"/>
        </w:rPr>
        <w:t xml:space="preserve">25 </w:t>
      </w:r>
      <w:r w:rsidRPr="00F446C9">
        <w:rPr>
          <w:rFonts w:ascii="Times New Roman" w:hAnsi="Times New Roman" w:cs="Times New Roman"/>
          <w:noProof/>
          <w:sz w:val="22"/>
          <w:szCs w:val="22"/>
        </w:rPr>
        <w:tab/>
        <w:t xml:space="preserve">Trujillo J. INSTRUCTIONAL DESIGN AND ASSESSMENT A Drug Interactions Elective Course. </w:t>
      </w:r>
      <w:r w:rsidRPr="00F446C9">
        <w:rPr>
          <w:rFonts w:ascii="Times New Roman" w:hAnsi="Times New Roman" w:cs="Times New Roman"/>
          <w:i/>
          <w:iCs/>
          <w:noProof/>
          <w:sz w:val="22"/>
          <w:szCs w:val="22"/>
        </w:rPr>
        <w:t>Am J Pharm Ed</w:t>
      </w:r>
      <w:r w:rsidRPr="00F446C9">
        <w:rPr>
          <w:rFonts w:ascii="Times New Roman" w:hAnsi="Times New Roman" w:cs="Times New Roman"/>
          <w:noProof/>
          <w:sz w:val="22"/>
          <w:szCs w:val="22"/>
        </w:rPr>
        <w:t xml:space="preserve"> 2009;</w:t>
      </w:r>
      <w:r w:rsidRPr="00F446C9">
        <w:rPr>
          <w:rFonts w:ascii="Times New Roman" w:hAnsi="Times New Roman" w:cs="Times New Roman"/>
          <w:b/>
          <w:bCs/>
          <w:noProof/>
          <w:sz w:val="22"/>
          <w:szCs w:val="22"/>
        </w:rPr>
        <w:t>73</w:t>
      </w:r>
      <w:r w:rsidRPr="00F446C9">
        <w:rPr>
          <w:rFonts w:ascii="Times New Roman" w:hAnsi="Times New Roman" w:cs="Times New Roman"/>
          <w:noProof/>
          <w:sz w:val="22"/>
          <w:szCs w:val="22"/>
        </w:rPr>
        <w:t>:1–8.</w:t>
      </w:r>
    </w:p>
    <w:p w:rsidR="00F446C9" w:rsidRPr="00F446C9" w:rsidRDefault="00F446C9" w:rsidP="00F446C9">
      <w:pPr>
        <w:widowControl w:val="0"/>
        <w:autoSpaceDE w:val="0"/>
        <w:autoSpaceDN w:val="0"/>
        <w:adjustRightInd w:val="0"/>
        <w:ind w:left="640" w:hanging="640"/>
        <w:rPr>
          <w:rFonts w:ascii="Times New Roman" w:hAnsi="Times New Roman" w:cs="Times New Roman"/>
          <w:noProof/>
          <w:sz w:val="22"/>
          <w:szCs w:val="22"/>
        </w:rPr>
      </w:pPr>
      <w:r w:rsidRPr="00F446C9">
        <w:rPr>
          <w:rFonts w:ascii="Times New Roman" w:hAnsi="Times New Roman" w:cs="Times New Roman"/>
          <w:noProof/>
          <w:sz w:val="22"/>
          <w:szCs w:val="22"/>
        </w:rPr>
        <w:t xml:space="preserve">26 </w:t>
      </w:r>
      <w:r w:rsidRPr="00F446C9">
        <w:rPr>
          <w:rFonts w:ascii="Times New Roman" w:hAnsi="Times New Roman" w:cs="Times New Roman"/>
          <w:noProof/>
          <w:sz w:val="22"/>
          <w:szCs w:val="22"/>
        </w:rPr>
        <w:tab/>
        <w:t xml:space="preserve">Vonbach P, Dubied A, Krähenbühl S, </w:t>
      </w:r>
      <w:r w:rsidRPr="00F446C9">
        <w:rPr>
          <w:rFonts w:ascii="Times New Roman" w:hAnsi="Times New Roman" w:cs="Times New Roman"/>
          <w:i/>
          <w:iCs/>
          <w:noProof/>
          <w:sz w:val="22"/>
          <w:szCs w:val="22"/>
        </w:rPr>
        <w:t>et al.</w:t>
      </w:r>
      <w:r w:rsidRPr="00F446C9">
        <w:rPr>
          <w:rFonts w:ascii="Times New Roman" w:hAnsi="Times New Roman" w:cs="Times New Roman"/>
          <w:noProof/>
          <w:sz w:val="22"/>
          <w:szCs w:val="22"/>
        </w:rPr>
        <w:t xml:space="preserve"> Evaluation of frequently used drug interaction screening programs. </w:t>
      </w:r>
      <w:r w:rsidRPr="00F446C9">
        <w:rPr>
          <w:rFonts w:ascii="Times New Roman" w:hAnsi="Times New Roman" w:cs="Times New Roman"/>
          <w:i/>
          <w:iCs/>
          <w:noProof/>
          <w:sz w:val="22"/>
          <w:szCs w:val="22"/>
        </w:rPr>
        <w:t>Pharm World Sci</w:t>
      </w:r>
      <w:r w:rsidRPr="00F446C9">
        <w:rPr>
          <w:rFonts w:ascii="Times New Roman" w:hAnsi="Times New Roman" w:cs="Times New Roman"/>
          <w:noProof/>
          <w:sz w:val="22"/>
          <w:szCs w:val="22"/>
        </w:rPr>
        <w:t xml:space="preserve"> 2008;</w:t>
      </w:r>
      <w:r w:rsidRPr="00F446C9">
        <w:rPr>
          <w:rFonts w:ascii="Times New Roman" w:hAnsi="Times New Roman" w:cs="Times New Roman"/>
          <w:b/>
          <w:bCs/>
          <w:noProof/>
          <w:sz w:val="22"/>
          <w:szCs w:val="22"/>
        </w:rPr>
        <w:t>30</w:t>
      </w:r>
      <w:r w:rsidRPr="00F446C9">
        <w:rPr>
          <w:rFonts w:ascii="Times New Roman" w:hAnsi="Times New Roman" w:cs="Times New Roman"/>
          <w:noProof/>
          <w:sz w:val="22"/>
          <w:szCs w:val="22"/>
        </w:rPr>
        <w:t>:367–74. doi:10.1007/s11096-008-9191-x</w:t>
      </w:r>
    </w:p>
    <w:p w:rsidR="00F446C9" w:rsidRPr="00F446C9" w:rsidRDefault="00F446C9" w:rsidP="00F446C9">
      <w:pPr>
        <w:widowControl w:val="0"/>
        <w:autoSpaceDE w:val="0"/>
        <w:autoSpaceDN w:val="0"/>
        <w:adjustRightInd w:val="0"/>
        <w:ind w:left="640" w:hanging="640"/>
        <w:rPr>
          <w:rFonts w:ascii="Times New Roman" w:hAnsi="Times New Roman" w:cs="Times New Roman"/>
          <w:noProof/>
          <w:sz w:val="22"/>
          <w:szCs w:val="22"/>
        </w:rPr>
      </w:pPr>
      <w:r w:rsidRPr="00F446C9">
        <w:rPr>
          <w:rFonts w:ascii="Times New Roman" w:hAnsi="Times New Roman" w:cs="Times New Roman"/>
          <w:noProof/>
          <w:sz w:val="22"/>
          <w:szCs w:val="22"/>
        </w:rPr>
        <w:t xml:space="preserve">27 </w:t>
      </w:r>
      <w:r w:rsidRPr="00F446C9">
        <w:rPr>
          <w:rFonts w:ascii="Times New Roman" w:hAnsi="Times New Roman" w:cs="Times New Roman"/>
          <w:noProof/>
          <w:sz w:val="22"/>
          <w:szCs w:val="22"/>
        </w:rPr>
        <w:tab/>
        <w:t xml:space="preserve">Zorina OI, Haueis P, Greil W, </w:t>
      </w:r>
      <w:r w:rsidRPr="00F446C9">
        <w:rPr>
          <w:rFonts w:ascii="Times New Roman" w:hAnsi="Times New Roman" w:cs="Times New Roman"/>
          <w:i/>
          <w:iCs/>
          <w:noProof/>
          <w:sz w:val="22"/>
          <w:szCs w:val="22"/>
        </w:rPr>
        <w:t>et al.</w:t>
      </w:r>
      <w:r w:rsidRPr="00F446C9">
        <w:rPr>
          <w:rFonts w:ascii="Times New Roman" w:hAnsi="Times New Roman" w:cs="Times New Roman"/>
          <w:noProof/>
          <w:sz w:val="22"/>
          <w:szCs w:val="22"/>
        </w:rPr>
        <w:t xml:space="preserve"> Comparative performance of two drug interaction screening programmes analysing a cross-sectional prescription dataset of 84,625 psychiatric inpatients. </w:t>
      </w:r>
      <w:r w:rsidRPr="00F446C9">
        <w:rPr>
          <w:rFonts w:ascii="Times New Roman" w:hAnsi="Times New Roman" w:cs="Times New Roman"/>
          <w:i/>
          <w:iCs/>
          <w:noProof/>
          <w:sz w:val="22"/>
          <w:szCs w:val="22"/>
        </w:rPr>
        <w:t>Drug Saf</w:t>
      </w:r>
      <w:r w:rsidRPr="00F446C9">
        <w:rPr>
          <w:rFonts w:ascii="Times New Roman" w:hAnsi="Times New Roman" w:cs="Times New Roman"/>
          <w:noProof/>
          <w:sz w:val="22"/>
          <w:szCs w:val="22"/>
        </w:rPr>
        <w:t xml:space="preserve"> 2013;</w:t>
      </w:r>
      <w:r w:rsidRPr="00F446C9">
        <w:rPr>
          <w:rFonts w:ascii="Times New Roman" w:hAnsi="Times New Roman" w:cs="Times New Roman"/>
          <w:b/>
          <w:bCs/>
          <w:noProof/>
          <w:sz w:val="22"/>
          <w:szCs w:val="22"/>
        </w:rPr>
        <w:t>36</w:t>
      </w:r>
      <w:r w:rsidRPr="00F446C9">
        <w:rPr>
          <w:rFonts w:ascii="Times New Roman" w:hAnsi="Times New Roman" w:cs="Times New Roman"/>
          <w:noProof/>
          <w:sz w:val="22"/>
          <w:szCs w:val="22"/>
        </w:rPr>
        <w:t>:247–58. doi:10.1007/s40264-013-0027-9</w:t>
      </w:r>
    </w:p>
    <w:p w:rsidR="00F446C9" w:rsidRPr="00F446C9" w:rsidRDefault="00F446C9" w:rsidP="00F446C9">
      <w:pPr>
        <w:widowControl w:val="0"/>
        <w:autoSpaceDE w:val="0"/>
        <w:autoSpaceDN w:val="0"/>
        <w:adjustRightInd w:val="0"/>
        <w:ind w:left="640" w:hanging="640"/>
        <w:rPr>
          <w:rFonts w:ascii="Times New Roman" w:hAnsi="Times New Roman" w:cs="Times New Roman"/>
          <w:noProof/>
          <w:sz w:val="22"/>
          <w:szCs w:val="22"/>
        </w:rPr>
      </w:pPr>
      <w:r w:rsidRPr="00F446C9">
        <w:rPr>
          <w:rFonts w:ascii="Times New Roman" w:hAnsi="Times New Roman" w:cs="Times New Roman"/>
          <w:noProof/>
          <w:sz w:val="22"/>
          <w:szCs w:val="22"/>
        </w:rPr>
        <w:t xml:space="preserve">28 </w:t>
      </w:r>
      <w:r w:rsidRPr="00F446C9">
        <w:rPr>
          <w:rFonts w:ascii="Times New Roman" w:hAnsi="Times New Roman" w:cs="Times New Roman"/>
          <w:noProof/>
          <w:sz w:val="22"/>
          <w:szCs w:val="22"/>
        </w:rPr>
        <w:tab/>
        <w:t xml:space="preserve">Armstrong EP, Wang SM, Hines LE, </w:t>
      </w:r>
      <w:r w:rsidRPr="00F446C9">
        <w:rPr>
          <w:rFonts w:ascii="Times New Roman" w:hAnsi="Times New Roman" w:cs="Times New Roman"/>
          <w:i/>
          <w:iCs/>
          <w:noProof/>
          <w:sz w:val="22"/>
          <w:szCs w:val="22"/>
        </w:rPr>
        <w:t>et al.</w:t>
      </w:r>
      <w:r w:rsidRPr="00F446C9">
        <w:rPr>
          <w:rFonts w:ascii="Times New Roman" w:hAnsi="Times New Roman" w:cs="Times New Roman"/>
          <w:noProof/>
          <w:sz w:val="22"/>
          <w:szCs w:val="22"/>
        </w:rPr>
        <w:t xml:space="preserve"> Evaluation of a drug-drug interaction: fax alert intervention program. </w:t>
      </w:r>
      <w:r w:rsidRPr="00F446C9">
        <w:rPr>
          <w:rFonts w:ascii="Times New Roman" w:hAnsi="Times New Roman" w:cs="Times New Roman"/>
          <w:i/>
          <w:iCs/>
          <w:noProof/>
          <w:sz w:val="22"/>
          <w:szCs w:val="22"/>
        </w:rPr>
        <w:t>BMC Med Inform Decis Mak</w:t>
      </w:r>
      <w:r w:rsidRPr="00F446C9">
        <w:rPr>
          <w:rFonts w:ascii="Times New Roman" w:hAnsi="Times New Roman" w:cs="Times New Roman"/>
          <w:noProof/>
          <w:sz w:val="22"/>
          <w:szCs w:val="22"/>
        </w:rPr>
        <w:t xml:space="preserve"> 2013;</w:t>
      </w:r>
      <w:r w:rsidRPr="00F446C9">
        <w:rPr>
          <w:rFonts w:ascii="Times New Roman" w:hAnsi="Times New Roman" w:cs="Times New Roman"/>
          <w:b/>
          <w:bCs/>
          <w:noProof/>
          <w:sz w:val="22"/>
          <w:szCs w:val="22"/>
        </w:rPr>
        <w:t>13</w:t>
      </w:r>
      <w:r w:rsidRPr="00F446C9">
        <w:rPr>
          <w:rFonts w:ascii="Times New Roman" w:hAnsi="Times New Roman" w:cs="Times New Roman"/>
          <w:noProof/>
          <w:sz w:val="22"/>
          <w:szCs w:val="22"/>
        </w:rPr>
        <w:t>:32. doi:10.1186/1472-6947-13-32</w:t>
      </w:r>
    </w:p>
    <w:p w:rsidR="00F446C9" w:rsidRPr="00F446C9" w:rsidRDefault="00F446C9" w:rsidP="00F446C9">
      <w:pPr>
        <w:widowControl w:val="0"/>
        <w:autoSpaceDE w:val="0"/>
        <w:autoSpaceDN w:val="0"/>
        <w:adjustRightInd w:val="0"/>
        <w:ind w:left="640" w:hanging="640"/>
        <w:rPr>
          <w:rFonts w:ascii="Times New Roman" w:hAnsi="Times New Roman" w:cs="Times New Roman"/>
          <w:noProof/>
          <w:sz w:val="22"/>
          <w:szCs w:val="22"/>
        </w:rPr>
      </w:pPr>
      <w:r w:rsidRPr="00F446C9">
        <w:rPr>
          <w:rFonts w:ascii="Times New Roman" w:hAnsi="Times New Roman" w:cs="Times New Roman"/>
          <w:noProof/>
          <w:sz w:val="22"/>
          <w:szCs w:val="22"/>
        </w:rPr>
        <w:t xml:space="preserve">29 </w:t>
      </w:r>
      <w:r w:rsidRPr="00F446C9">
        <w:rPr>
          <w:rFonts w:ascii="Times New Roman" w:hAnsi="Times New Roman" w:cs="Times New Roman"/>
          <w:noProof/>
          <w:sz w:val="22"/>
          <w:szCs w:val="22"/>
        </w:rPr>
        <w:tab/>
        <w:t xml:space="preserve">Boyce R, Collins C, Horn J, </w:t>
      </w:r>
      <w:r w:rsidRPr="00F446C9">
        <w:rPr>
          <w:rFonts w:ascii="Times New Roman" w:hAnsi="Times New Roman" w:cs="Times New Roman"/>
          <w:i/>
          <w:iCs/>
          <w:noProof/>
          <w:sz w:val="22"/>
          <w:szCs w:val="22"/>
        </w:rPr>
        <w:t>et al.</w:t>
      </w:r>
      <w:r w:rsidRPr="00F446C9">
        <w:rPr>
          <w:rFonts w:ascii="Times New Roman" w:hAnsi="Times New Roman" w:cs="Times New Roman"/>
          <w:noProof/>
          <w:sz w:val="22"/>
          <w:szCs w:val="22"/>
        </w:rPr>
        <w:t xml:space="preserve"> Computing with evidence. Part I: A drug-mechanism evidence taxonomy oriented toward confidence assignment. </w:t>
      </w:r>
      <w:r w:rsidRPr="00F446C9">
        <w:rPr>
          <w:rFonts w:ascii="Times New Roman" w:hAnsi="Times New Roman" w:cs="Times New Roman"/>
          <w:i/>
          <w:iCs/>
          <w:noProof/>
          <w:sz w:val="22"/>
          <w:szCs w:val="22"/>
        </w:rPr>
        <w:t>J Biomed Inform</w:t>
      </w:r>
      <w:r w:rsidRPr="00F446C9">
        <w:rPr>
          <w:rFonts w:ascii="Times New Roman" w:hAnsi="Times New Roman" w:cs="Times New Roman"/>
          <w:noProof/>
          <w:sz w:val="22"/>
          <w:szCs w:val="22"/>
        </w:rPr>
        <w:t xml:space="preserve"> 2009;</w:t>
      </w:r>
      <w:r w:rsidRPr="00F446C9">
        <w:rPr>
          <w:rFonts w:ascii="Times New Roman" w:hAnsi="Times New Roman" w:cs="Times New Roman"/>
          <w:b/>
          <w:bCs/>
          <w:noProof/>
          <w:sz w:val="22"/>
          <w:szCs w:val="22"/>
        </w:rPr>
        <w:t>42</w:t>
      </w:r>
      <w:r w:rsidRPr="00F446C9">
        <w:rPr>
          <w:rFonts w:ascii="Times New Roman" w:hAnsi="Times New Roman" w:cs="Times New Roman"/>
          <w:noProof/>
          <w:sz w:val="22"/>
          <w:szCs w:val="22"/>
        </w:rPr>
        <w:t>:979–89. doi:10.1016/j.jbi.2009.05.001</w:t>
      </w:r>
    </w:p>
    <w:p w:rsidR="00F446C9" w:rsidRPr="00F446C9" w:rsidRDefault="00F446C9" w:rsidP="00F446C9">
      <w:pPr>
        <w:widowControl w:val="0"/>
        <w:autoSpaceDE w:val="0"/>
        <w:autoSpaceDN w:val="0"/>
        <w:adjustRightInd w:val="0"/>
        <w:ind w:left="640" w:hanging="640"/>
        <w:rPr>
          <w:rFonts w:ascii="Times New Roman" w:hAnsi="Times New Roman" w:cs="Times New Roman"/>
          <w:noProof/>
          <w:sz w:val="22"/>
          <w:szCs w:val="22"/>
        </w:rPr>
      </w:pPr>
      <w:r w:rsidRPr="00F446C9">
        <w:rPr>
          <w:rFonts w:ascii="Times New Roman" w:hAnsi="Times New Roman" w:cs="Times New Roman"/>
          <w:noProof/>
          <w:sz w:val="22"/>
          <w:szCs w:val="22"/>
        </w:rPr>
        <w:t xml:space="preserve">30 </w:t>
      </w:r>
      <w:r w:rsidRPr="00F446C9">
        <w:rPr>
          <w:rFonts w:ascii="Times New Roman" w:hAnsi="Times New Roman" w:cs="Times New Roman"/>
          <w:noProof/>
          <w:sz w:val="22"/>
          <w:szCs w:val="22"/>
        </w:rPr>
        <w:tab/>
        <w:t xml:space="preserve">Boyce R, Collins C, Horn J, </w:t>
      </w:r>
      <w:r w:rsidRPr="00F446C9">
        <w:rPr>
          <w:rFonts w:ascii="Times New Roman" w:hAnsi="Times New Roman" w:cs="Times New Roman"/>
          <w:i/>
          <w:iCs/>
          <w:noProof/>
          <w:sz w:val="22"/>
          <w:szCs w:val="22"/>
        </w:rPr>
        <w:t>et al.</w:t>
      </w:r>
      <w:r w:rsidRPr="00F446C9">
        <w:rPr>
          <w:rFonts w:ascii="Times New Roman" w:hAnsi="Times New Roman" w:cs="Times New Roman"/>
          <w:noProof/>
          <w:sz w:val="22"/>
          <w:szCs w:val="22"/>
        </w:rPr>
        <w:t xml:space="preserve"> Computing with evidence Part II: An evidential approach to predicting metabolic drug-drug interactions. </w:t>
      </w:r>
      <w:r w:rsidRPr="00F446C9">
        <w:rPr>
          <w:rFonts w:ascii="Times New Roman" w:hAnsi="Times New Roman" w:cs="Times New Roman"/>
          <w:i/>
          <w:iCs/>
          <w:noProof/>
          <w:sz w:val="22"/>
          <w:szCs w:val="22"/>
        </w:rPr>
        <w:t>J Biomed Inform</w:t>
      </w:r>
      <w:r w:rsidRPr="00F446C9">
        <w:rPr>
          <w:rFonts w:ascii="Times New Roman" w:hAnsi="Times New Roman" w:cs="Times New Roman"/>
          <w:noProof/>
          <w:sz w:val="22"/>
          <w:szCs w:val="22"/>
        </w:rPr>
        <w:t xml:space="preserve"> 2009;</w:t>
      </w:r>
      <w:r w:rsidRPr="00F446C9">
        <w:rPr>
          <w:rFonts w:ascii="Times New Roman" w:hAnsi="Times New Roman" w:cs="Times New Roman"/>
          <w:b/>
          <w:bCs/>
          <w:noProof/>
          <w:sz w:val="22"/>
          <w:szCs w:val="22"/>
        </w:rPr>
        <w:t>42</w:t>
      </w:r>
      <w:r w:rsidRPr="00F446C9">
        <w:rPr>
          <w:rFonts w:ascii="Times New Roman" w:hAnsi="Times New Roman" w:cs="Times New Roman"/>
          <w:noProof/>
          <w:sz w:val="22"/>
          <w:szCs w:val="22"/>
        </w:rPr>
        <w:t>:990–1003. doi:10.1016/j.jbi.2009.05.010</w:t>
      </w:r>
    </w:p>
    <w:p w:rsidR="00F446C9" w:rsidRPr="00F446C9" w:rsidRDefault="00F446C9" w:rsidP="00F446C9">
      <w:pPr>
        <w:widowControl w:val="0"/>
        <w:autoSpaceDE w:val="0"/>
        <w:autoSpaceDN w:val="0"/>
        <w:adjustRightInd w:val="0"/>
        <w:ind w:left="640" w:hanging="640"/>
        <w:rPr>
          <w:rFonts w:ascii="Times New Roman" w:hAnsi="Times New Roman" w:cs="Times New Roman"/>
          <w:noProof/>
          <w:sz w:val="22"/>
          <w:szCs w:val="22"/>
        </w:rPr>
      </w:pPr>
      <w:r w:rsidRPr="00F446C9">
        <w:rPr>
          <w:rFonts w:ascii="Times New Roman" w:hAnsi="Times New Roman" w:cs="Times New Roman"/>
          <w:noProof/>
          <w:sz w:val="22"/>
          <w:szCs w:val="22"/>
        </w:rPr>
        <w:t xml:space="preserve">31 </w:t>
      </w:r>
      <w:r w:rsidRPr="00F446C9">
        <w:rPr>
          <w:rFonts w:ascii="Times New Roman" w:hAnsi="Times New Roman" w:cs="Times New Roman"/>
          <w:noProof/>
          <w:sz w:val="22"/>
          <w:szCs w:val="22"/>
        </w:rPr>
        <w:tab/>
        <w:t>Driesen A, Simoens S, Laekeman G. Management of drug interactions with beta-blockers : continuing education has a short-term impact. 2006;</w:t>
      </w:r>
      <w:r w:rsidRPr="00F446C9">
        <w:rPr>
          <w:rFonts w:ascii="Times New Roman" w:hAnsi="Times New Roman" w:cs="Times New Roman"/>
          <w:b/>
          <w:bCs/>
          <w:noProof/>
          <w:sz w:val="22"/>
          <w:szCs w:val="22"/>
        </w:rPr>
        <w:t>4</w:t>
      </w:r>
      <w:r w:rsidRPr="00F446C9">
        <w:rPr>
          <w:rFonts w:ascii="Times New Roman" w:hAnsi="Times New Roman" w:cs="Times New Roman"/>
          <w:noProof/>
          <w:sz w:val="22"/>
          <w:szCs w:val="22"/>
        </w:rPr>
        <w:t>:143–50.</w:t>
      </w:r>
    </w:p>
    <w:p w:rsidR="00F446C9" w:rsidRPr="00F446C9" w:rsidRDefault="00F446C9" w:rsidP="00F446C9">
      <w:pPr>
        <w:widowControl w:val="0"/>
        <w:autoSpaceDE w:val="0"/>
        <w:autoSpaceDN w:val="0"/>
        <w:adjustRightInd w:val="0"/>
        <w:ind w:left="640" w:hanging="640"/>
        <w:rPr>
          <w:rFonts w:ascii="Times New Roman" w:hAnsi="Times New Roman" w:cs="Times New Roman"/>
          <w:noProof/>
          <w:sz w:val="22"/>
          <w:szCs w:val="22"/>
        </w:rPr>
      </w:pPr>
      <w:r w:rsidRPr="00F446C9">
        <w:rPr>
          <w:rFonts w:ascii="Times New Roman" w:hAnsi="Times New Roman" w:cs="Times New Roman"/>
          <w:noProof/>
          <w:sz w:val="22"/>
          <w:szCs w:val="22"/>
        </w:rPr>
        <w:t xml:space="preserve">32 </w:t>
      </w:r>
      <w:r w:rsidRPr="00F446C9">
        <w:rPr>
          <w:rFonts w:ascii="Times New Roman" w:hAnsi="Times New Roman" w:cs="Times New Roman"/>
          <w:noProof/>
          <w:sz w:val="22"/>
          <w:szCs w:val="22"/>
        </w:rPr>
        <w:tab/>
        <w:t xml:space="preserve">Duke JD, Bolchini D. A successful model and visual design for creating context-aware drug-drug interaction alerts. </w:t>
      </w:r>
      <w:r w:rsidRPr="00F446C9">
        <w:rPr>
          <w:rFonts w:ascii="Times New Roman" w:hAnsi="Times New Roman" w:cs="Times New Roman"/>
          <w:i/>
          <w:iCs/>
          <w:noProof/>
          <w:sz w:val="22"/>
          <w:szCs w:val="22"/>
        </w:rPr>
        <w:t>AMIA Annu Symp Proc</w:t>
      </w:r>
      <w:r w:rsidRPr="00F446C9">
        <w:rPr>
          <w:rFonts w:ascii="Times New Roman" w:hAnsi="Times New Roman" w:cs="Times New Roman"/>
          <w:noProof/>
          <w:sz w:val="22"/>
          <w:szCs w:val="22"/>
        </w:rPr>
        <w:t xml:space="preserve"> 2011;</w:t>
      </w:r>
      <w:r w:rsidRPr="00F446C9">
        <w:rPr>
          <w:rFonts w:ascii="Times New Roman" w:hAnsi="Times New Roman" w:cs="Times New Roman"/>
          <w:b/>
          <w:bCs/>
          <w:noProof/>
          <w:sz w:val="22"/>
          <w:szCs w:val="22"/>
        </w:rPr>
        <w:t>2011</w:t>
      </w:r>
      <w:r w:rsidRPr="00F446C9">
        <w:rPr>
          <w:rFonts w:ascii="Times New Roman" w:hAnsi="Times New Roman" w:cs="Times New Roman"/>
          <w:noProof/>
          <w:sz w:val="22"/>
          <w:szCs w:val="22"/>
        </w:rPr>
        <w:t>:339–48.http://www.pubmedcentral.nih.gov/articlerender.fcgi?artid=3243201&amp;tool=pmcentrez&amp;rendertype=abstract</w:t>
      </w:r>
    </w:p>
    <w:p w:rsidR="00F446C9" w:rsidRPr="00F446C9" w:rsidRDefault="00F446C9" w:rsidP="00F446C9">
      <w:pPr>
        <w:widowControl w:val="0"/>
        <w:autoSpaceDE w:val="0"/>
        <w:autoSpaceDN w:val="0"/>
        <w:adjustRightInd w:val="0"/>
        <w:ind w:left="640" w:hanging="640"/>
        <w:rPr>
          <w:rFonts w:ascii="Times New Roman" w:hAnsi="Times New Roman" w:cs="Times New Roman"/>
          <w:noProof/>
          <w:sz w:val="22"/>
          <w:szCs w:val="22"/>
        </w:rPr>
      </w:pPr>
      <w:r w:rsidRPr="00F446C9">
        <w:rPr>
          <w:rFonts w:ascii="Times New Roman" w:hAnsi="Times New Roman" w:cs="Times New Roman"/>
          <w:noProof/>
          <w:sz w:val="22"/>
          <w:szCs w:val="22"/>
        </w:rPr>
        <w:t xml:space="preserve">33 </w:t>
      </w:r>
      <w:r w:rsidRPr="00F446C9">
        <w:rPr>
          <w:rFonts w:ascii="Times New Roman" w:hAnsi="Times New Roman" w:cs="Times New Roman"/>
          <w:noProof/>
          <w:sz w:val="22"/>
          <w:szCs w:val="22"/>
        </w:rPr>
        <w:tab/>
        <w:t xml:space="preserve">Far E, Curkovic I, Byrne K, </w:t>
      </w:r>
      <w:r w:rsidRPr="00F446C9">
        <w:rPr>
          <w:rFonts w:ascii="Times New Roman" w:hAnsi="Times New Roman" w:cs="Times New Roman"/>
          <w:i/>
          <w:iCs/>
          <w:noProof/>
          <w:sz w:val="22"/>
          <w:szCs w:val="22"/>
        </w:rPr>
        <w:t>et al.</w:t>
      </w:r>
      <w:r w:rsidRPr="00F446C9">
        <w:rPr>
          <w:rFonts w:ascii="Times New Roman" w:hAnsi="Times New Roman" w:cs="Times New Roman"/>
          <w:noProof/>
          <w:sz w:val="22"/>
          <w:szCs w:val="22"/>
        </w:rPr>
        <w:t xml:space="preserve"> Validation of a transparent decision model to rate drug interactions. </w:t>
      </w:r>
      <w:r w:rsidRPr="00F446C9">
        <w:rPr>
          <w:rFonts w:ascii="Times New Roman" w:hAnsi="Times New Roman" w:cs="Times New Roman"/>
          <w:i/>
          <w:iCs/>
          <w:noProof/>
          <w:sz w:val="22"/>
          <w:szCs w:val="22"/>
        </w:rPr>
        <w:t>BMC Pharmacol Toxicol</w:t>
      </w:r>
      <w:r w:rsidRPr="00F446C9">
        <w:rPr>
          <w:rFonts w:ascii="Times New Roman" w:hAnsi="Times New Roman" w:cs="Times New Roman"/>
          <w:noProof/>
          <w:sz w:val="22"/>
          <w:szCs w:val="22"/>
        </w:rPr>
        <w:t xml:space="preserve"> 2012;</w:t>
      </w:r>
      <w:r w:rsidRPr="00F446C9">
        <w:rPr>
          <w:rFonts w:ascii="Times New Roman" w:hAnsi="Times New Roman" w:cs="Times New Roman"/>
          <w:b/>
          <w:bCs/>
          <w:noProof/>
          <w:sz w:val="22"/>
          <w:szCs w:val="22"/>
        </w:rPr>
        <w:t>13</w:t>
      </w:r>
      <w:r w:rsidRPr="00F446C9">
        <w:rPr>
          <w:rFonts w:ascii="Times New Roman" w:hAnsi="Times New Roman" w:cs="Times New Roman"/>
          <w:noProof/>
          <w:sz w:val="22"/>
          <w:szCs w:val="22"/>
        </w:rPr>
        <w:t xml:space="preserve">:7. </w:t>
      </w:r>
      <w:r w:rsidRPr="00F446C9">
        <w:rPr>
          <w:rFonts w:ascii="Times New Roman" w:hAnsi="Times New Roman" w:cs="Times New Roman"/>
          <w:noProof/>
          <w:sz w:val="22"/>
          <w:szCs w:val="22"/>
        </w:rPr>
        <w:lastRenderedPageBreak/>
        <w:t>doi:10.1186/2050-6511-13-7</w:t>
      </w:r>
    </w:p>
    <w:p w:rsidR="00F446C9" w:rsidRPr="00F446C9" w:rsidRDefault="00F446C9" w:rsidP="00F446C9">
      <w:pPr>
        <w:widowControl w:val="0"/>
        <w:autoSpaceDE w:val="0"/>
        <w:autoSpaceDN w:val="0"/>
        <w:adjustRightInd w:val="0"/>
        <w:ind w:left="640" w:hanging="640"/>
        <w:rPr>
          <w:rFonts w:ascii="Times New Roman" w:hAnsi="Times New Roman" w:cs="Times New Roman"/>
          <w:noProof/>
          <w:sz w:val="22"/>
          <w:szCs w:val="22"/>
        </w:rPr>
      </w:pPr>
      <w:r w:rsidRPr="00F446C9">
        <w:rPr>
          <w:rFonts w:ascii="Times New Roman" w:hAnsi="Times New Roman" w:cs="Times New Roman"/>
          <w:noProof/>
          <w:sz w:val="22"/>
          <w:szCs w:val="22"/>
        </w:rPr>
        <w:t xml:space="preserve">34 </w:t>
      </w:r>
      <w:r w:rsidRPr="00F446C9">
        <w:rPr>
          <w:rFonts w:ascii="Times New Roman" w:hAnsi="Times New Roman" w:cs="Times New Roman"/>
          <w:noProof/>
          <w:sz w:val="22"/>
          <w:szCs w:val="22"/>
        </w:rPr>
        <w:tab/>
        <w:t xml:space="preserve">Floor-Schreudering A, Geerts AFJ, Aronson JK, </w:t>
      </w:r>
      <w:r w:rsidRPr="00F446C9">
        <w:rPr>
          <w:rFonts w:ascii="Times New Roman" w:hAnsi="Times New Roman" w:cs="Times New Roman"/>
          <w:i/>
          <w:iCs/>
          <w:noProof/>
          <w:sz w:val="22"/>
          <w:szCs w:val="22"/>
        </w:rPr>
        <w:t>et al.</w:t>
      </w:r>
      <w:r w:rsidRPr="00F446C9">
        <w:rPr>
          <w:rFonts w:ascii="Times New Roman" w:hAnsi="Times New Roman" w:cs="Times New Roman"/>
          <w:noProof/>
          <w:sz w:val="22"/>
          <w:szCs w:val="22"/>
        </w:rPr>
        <w:t xml:space="preserve"> Checklist for standardized reporting of drug-drug interaction management guidelines. </w:t>
      </w:r>
      <w:r w:rsidRPr="00F446C9">
        <w:rPr>
          <w:rFonts w:ascii="Times New Roman" w:hAnsi="Times New Roman" w:cs="Times New Roman"/>
          <w:i/>
          <w:iCs/>
          <w:noProof/>
          <w:sz w:val="22"/>
          <w:szCs w:val="22"/>
        </w:rPr>
        <w:t>Eur J Clin Pharmacol</w:t>
      </w:r>
      <w:r w:rsidRPr="00F446C9">
        <w:rPr>
          <w:rFonts w:ascii="Times New Roman" w:hAnsi="Times New Roman" w:cs="Times New Roman"/>
          <w:noProof/>
          <w:sz w:val="22"/>
          <w:szCs w:val="22"/>
        </w:rPr>
        <w:t xml:space="preserve"> 2014;</w:t>
      </w:r>
      <w:r w:rsidRPr="00F446C9">
        <w:rPr>
          <w:rFonts w:ascii="Times New Roman" w:hAnsi="Times New Roman" w:cs="Times New Roman"/>
          <w:b/>
          <w:bCs/>
          <w:noProof/>
          <w:sz w:val="22"/>
          <w:szCs w:val="22"/>
        </w:rPr>
        <w:t>70</w:t>
      </w:r>
      <w:r w:rsidRPr="00F446C9">
        <w:rPr>
          <w:rFonts w:ascii="Times New Roman" w:hAnsi="Times New Roman" w:cs="Times New Roman"/>
          <w:noProof/>
          <w:sz w:val="22"/>
          <w:szCs w:val="22"/>
        </w:rPr>
        <w:t>:313–8. doi:10.1007/s00228-013-1612-7</w:t>
      </w:r>
    </w:p>
    <w:p w:rsidR="00F446C9" w:rsidRPr="00F446C9" w:rsidRDefault="00F446C9" w:rsidP="00F446C9">
      <w:pPr>
        <w:widowControl w:val="0"/>
        <w:autoSpaceDE w:val="0"/>
        <w:autoSpaceDN w:val="0"/>
        <w:adjustRightInd w:val="0"/>
        <w:ind w:left="640" w:hanging="640"/>
        <w:rPr>
          <w:rFonts w:ascii="Times New Roman" w:hAnsi="Times New Roman" w:cs="Times New Roman"/>
          <w:noProof/>
          <w:sz w:val="22"/>
          <w:szCs w:val="22"/>
        </w:rPr>
      </w:pPr>
      <w:r w:rsidRPr="00F446C9">
        <w:rPr>
          <w:rFonts w:ascii="Times New Roman" w:hAnsi="Times New Roman" w:cs="Times New Roman"/>
          <w:noProof/>
          <w:sz w:val="22"/>
          <w:szCs w:val="22"/>
        </w:rPr>
        <w:t xml:space="preserve">35 </w:t>
      </w:r>
      <w:r w:rsidRPr="00F446C9">
        <w:rPr>
          <w:rFonts w:ascii="Times New Roman" w:hAnsi="Times New Roman" w:cs="Times New Roman"/>
          <w:noProof/>
          <w:sz w:val="22"/>
          <w:szCs w:val="22"/>
        </w:rPr>
        <w:tab/>
        <w:t xml:space="preserve">Georget S, Lederlin C, Manciaux MA, </w:t>
      </w:r>
      <w:r w:rsidRPr="00F446C9">
        <w:rPr>
          <w:rFonts w:ascii="Times New Roman" w:hAnsi="Times New Roman" w:cs="Times New Roman"/>
          <w:i/>
          <w:iCs/>
          <w:noProof/>
          <w:sz w:val="22"/>
          <w:szCs w:val="22"/>
        </w:rPr>
        <w:t>et al.</w:t>
      </w:r>
      <w:r w:rsidRPr="00F446C9">
        <w:rPr>
          <w:rFonts w:ascii="Times New Roman" w:hAnsi="Times New Roman" w:cs="Times New Roman"/>
          <w:noProof/>
          <w:sz w:val="22"/>
          <w:szCs w:val="22"/>
        </w:rPr>
        <w:t xml:space="preserve"> Comparison of drug interaction data bases. </w:t>
      </w:r>
      <w:r w:rsidRPr="00F446C9">
        <w:rPr>
          <w:rFonts w:ascii="Times New Roman" w:hAnsi="Times New Roman" w:cs="Times New Roman"/>
          <w:i/>
          <w:iCs/>
          <w:noProof/>
          <w:sz w:val="22"/>
          <w:szCs w:val="22"/>
        </w:rPr>
        <w:t>J Pharm Clin</w:t>
      </w:r>
      <w:r w:rsidRPr="00F446C9">
        <w:rPr>
          <w:rFonts w:ascii="Times New Roman" w:hAnsi="Times New Roman" w:cs="Times New Roman"/>
          <w:noProof/>
          <w:sz w:val="22"/>
          <w:szCs w:val="22"/>
        </w:rPr>
        <w:t xml:space="preserve"> 1997;</w:t>
      </w:r>
      <w:r w:rsidRPr="00F446C9">
        <w:rPr>
          <w:rFonts w:ascii="Times New Roman" w:hAnsi="Times New Roman" w:cs="Times New Roman"/>
          <w:b/>
          <w:bCs/>
          <w:noProof/>
          <w:sz w:val="22"/>
          <w:szCs w:val="22"/>
        </w:rPr>
        <w:t>16</w:t>
      </w:r>
      <w:r w:rsidRPr="00F446C9">
        <w:rPr>
          <w:rFonts w:ascii="Times New Roman" w:hAnsi="Times New Roman" w:cs="Times New Roman"/>
          <w:noProof/>
          <w:sz w:val="22"/>
          <w:szCs w:val="22"/>
        </w:rPr>
        <w:t>:36–44.http://www.jle.com/en/revues/jpc/e-docs/comparaison_de_banques_de_donnees_sur_les_interactions_medicamenteuses_160075/article.phtml?tab=texte</w:t>
      </w:r>
    </w:p>
    <w:p w:rsidR="00F446C9" w:rsidRPr="00F446C9" w:rsidRDefault="00F446C9" w:rsidP="00F446C9">
      <w:pPr>
        <w:widowControl w:val="0"/>
        <w:autoSpaceDE w:val="0"/>
        <w:autoSpaceDN w:val="0"/>
        <w:adjustRightInd w:val="0"/>
        <w:ind w:left="640" w:hanging="640"/>
        <w:rPr>
          <w:rFonts w:ascii="Times New Roman" w:hAnsi="Times New Roman" w:cs="Times New Roman"/>
          <w:noProof/>
          <w:sz w:val="22"/>
          <w:szCs w:val="22"/>
        </w:rPr>
      </w:pPr>
      <w:r w:rsidRPr="00F446C9">
        <w:rPr>
          <w:rFonts w:ascii="Times New Roman" w:hAnsi="Times New Roman" w:cs="Times New Roman"/>
          <w:noProof/>
          <w:sz w:val="22"/>
          <w:szCs w:val="22"/>
        </w:rPr>
        <w:t xml:space="preserve">36 </w:t>
      </w:r>
      <w:r w:rsidRPr="00F446C9">
        <w:rPr>
          <w:rFonts w:ascii="Times New Roman" w:hAnsi="Times New Roman" w:cs="Times New Roman"/>
          <w:noProof/>
          <w:sz w:val="22"/>
          <w:szCs w:val="22"/>
        </w:rPr>
        <w:tab/>
        <w:t xml:space="preserve">Hansten PD. ORCA: OpeRational CalssificAtion of drug interactions. </w:t>
      </w:r>
      <w:r w:rsidRPr="00F446C9">
        <w:rPr>
          <w:rFonts w:ascii="Times New Roman" w:hAnsi="Times New Roman" w:cs="Times New Roman"/>
          <w:i/>
          <w:iCs/>
          <w:noProof/>
          <w:sz w:val="22"/>
          <w:szCs w:val="22"/>
        </w:rPr>
        <w:t>J Am Pharm Assoc</w:t>
      </w:r>
      <w:r w:rsidRPr="00F446C9">
        <w:rPr>
          <w:rFonts w:ascii="Times New Roman" w:hAnsi="Times New Roman" w:cs="Times New Roman"/>
          <w:noProof/>
          <w:sz w:val="22"/>
          <w:szCs w:val="22"/>
        </w:rPr>
        <w:t xml:space="preserve"> 2001;</w:t>
      </w:r>
      <w:r w:rsidRPr="00F446C9">
        <w:rPr>
          <w:rFonts w:ascii="Times New Roman" w:hAnsi="Times New Roman" w:cs="Times New Roman"/>
          <w:b/>
          <w:bCs/>
          <w:noProof/>
          <w:sz w:val="22"/>
          <w:szCs w:val="22"/>
        </w:rPr>
        <w:t>41</w:t>
      </w:r>
      <w:r w:rsidRPr="00F446C9">
        <w:rPr>
          <w:rFonts w:ascii="Times New Roman" w:hAnsi="Times New Roman" w:cs="Times New Roman"/>
          <w:noProof/>
          <w:sz w:val="22"/>
          <w:szCs w:val="22"/>
        </w:rPr>
        <w:t>:161–5.</w:t>
      </w:r>
    </w:p>
    <w:p w:rsidR="00F446C9" w:rsidRPr="00F446C9" w:rsidRDefault="00F446C9" w:rsidP="00F446C9">
      <w:pPr>
        <w:widowControl w:val="0"/>
        <w:autoSpaceDE w:val="0"/>
        <w:autoSpaceDN w:val="0"/>
        <w:adjustRightInd w:val="0"/>
        <w:ind w:left="640" w:hanging="640"/>
        <w:rPr>
          <w:rFonts w:ascii="Times New Roman" w:hAnsi="Times New Roman" w:cs="Times New Roman"/>
          <w:noProof/>
          <w:sz w:val="22"/>
          <w:szCs w:val="22"/>
        </w:rPr>
      </w:pPr>
      <w:r w:rsidRPr="00F446C9">
        <w:rPr>
          <w:rFonts w:ascii="Times New Roman" w:hAnsi="Times New Roman" w:cs="Times New Roman"/>
          <w:noProof/>
          <w:sz w:val="22"/>
          <w:szCs w:val="22"/>
        </w:rPr>
        <w:t xml:space="preserve">37 </w:t>
      </w:r>
      <w:r w:rsidRPr="00F446C9">
        <w:rPr>
          <w:rFonts w:ascii="Times New Roman" w:hAnsi="Times New Roman" w:cs="Times New Roman"/>
          <w:noProof/>
          <w:sz w:val="22"/>
          <w:szCs w:val="22"/>
        </w:rPr>
        <w:tab/>
        <w:t xml:space="preserve">Hansten PD. Drug interaction management. </w:t>
      </w:r>
      <w:r w:rsidRPr="00F446C9">
        <w:rPr>
          <w:rFonts w:ascii="Times New Roman" w:hAnsi="Times New Roman" w:cs="Times New Roman"/>
          <w:i/>
          <w:iCs/>
          <w:noProof/>
          <w:sz w:val="22"/>
          <w:szCs w:val="22"/>
        </w:rPr>
        <w:t>Pharm World Sci</w:t>
      </w:r>
      <w:r w:rsidRPr="00F446C9">
        <w:rPr>
          <w:rFonts w:ascii="Times New Roman" w:hAnsi="Times New Roman" w:cs="Times New Roman"/>
          <w:noProof/>
          <w:sz w:val="22"/>
          <w:szCs w:val="22"/>
        </w:rPr>
        <w:t xml:space="preserve"> 2003;</w:t>
      </w:r>
      <w:r w:rsidRPr="00F446C9">
        <w:rPr>
          <w:rFonts w:ascii="Times New Roman" w:hAnsi="Times New Roman" w:cs="Times New Roman"/>
          <w:b/>
          <w:bCs/>
          <w:noProof/>
          <w:sz w:val="22"/>
          <w:szCs w:val="22"/>
        </w:rPr>
        <w:t>25</w:t>
      </w:r>
      <w:r w:rsidRPr="00F446C9">
        <w:rPr>
          <w:rFonts w:ascii="Times New Roman" w:hAnsi="Times New Roman" w:cs="Times New Roman"/>
          <w:noProof/>
          <w:sz w:val="22"/>
          <w:szCs w:val="22"/>
        </w:rPr>
        <w:t>:94–7. doi:10.1023/A:1024077018902</w:t>
      </w:r>
    </w:p>
    <w:p w:rsidR="00F446C9" w:rsidRPr="00F446C9" w:rsidRDefault="00F446C9" w:rsidP="00F446C9">
      <w:pPr>
        <w:widowControl w:val="0"/>
        <w:autoSpaceDE w:val="0"/>
        <w:autoSpaceDN w:val="0"/>
        <w:adjustRightInd w:val="0"/>
        <w:ind w:left="640" w:hanging="640"/>
        <w:rPr>
          <w:rFonts w:ascii="Times New Roman" w:hAnsi="Times New Roman" w:cs="Times New Roman"/>
          <w:noProof/>
          <w:sz w:val="22"/>
          <w:szCs w:val="22"/>
        </w:rPr>
      </w:pPr>
      <w:r w:rsidRPr="00F446C9">
        <w:rPr>
          <w:rFonts w:ascii="Times New Roman" w:hAnsi="Times New Roman" w:cs="Times New Roman"/>
          <w:noProof/>
          <w:sz w:val="22"/>
          <w:szCs w:val="22"/>
        </w:rPr>
        <w:t xml:space="preserve">38 </w:t>
      </w:r>
      <w:r w:rsidRPr="00F446C9">
        <w:rPr>
          <w:rFonts w:ascii="Times New Roman" w:hAnsi="Times New Roman" w:cs="Times New Roman"/>
          <w:noProof/>
          <w:sz w:val="22"/>
          <w:szCs w:val="22"/>
        </w:rPr>
        <w:tab/>
        <w:t xml:space="preserve">Haueis P, Greil W, Huber M, </w:t>
      </w:r>
      <w:r w:rsidRPr="00F446C9">
        <w:rPr>
          <w:rFonts w:ascii="Times New Roman" w:hAnsi="Times New Roman" w:cs="Times New Roman"/>
          <w:i/>
          <w:iCs/>
          <w:noProof/>
          <w:sz w:val="22"/>
          <w:szCs w:val="22"/>
        </w:rPr>
        <w:t>et al.</w:t>
      </w:r>
      <w:r w:rsidRPr="00F446C9">
        <w:rPr>
          <w:rFonts w:ascii="Times New Roman" w:hAnsi="Times New Roman" w:cs="Times New Roman"/>
          <w:noProof/>
          <w:sz w:val="22"/>
          <w:szCs w:val="22"/>
        </w:rPr>
        <w:t xml:space="preserve"> Evaluation of drug interactions in a large sample of psychiatric inpatients: a data interface for mass analysis with clinical decision support software. </w:t>
      </w:r>
      <w:r w:rsidRPr="00F446C9">
        <w:rPr>
          <w:rFonts w:ascii="Times New Roman" w:hAnsi="Times New Roman" w:cs="Times New Roman"/>
          <w:i/>
          <w:iCs/>
          <w:noProof/>
          <w:sz w:val="22"/>
          <w:szCs w:val="22"/>
        </w:rPr>
        <w:t>Clin Pharmacol Ther</w:t>
      </w:r>
      <w:r w:rsidRPr="00F446C9">
        <w:rPr>
          <w:rFonts w:ascii="Times New Roman" w:hAnsi="Times New Roman" w:cs="Times New Roman"/>
          <w:noProof/>
          <w:sz w:val="22"/>
          <w:szCs w:val="22"/>
        </w:rPr>
        <w:t xml:space="preserve"> 2011;</w:t>
      </w:r>
      <w:r w:rsidRPr="00F446C9">
        <w:rPr>
          <w:rFonts w:ascii="Times New Roman" w:hAnsi="Times New Roman" w:cs="Times New Roman"/>
          <w:b/>
          <w:bCs/>
          <w:noProof/>
          <w:sz w:val="22"/>
          <w:szCs w:val="22"/>
        </w:rPr>
        <w:t>90</w:t>
      </w:r>
      <w:r w:rsidRPr="00F446C9">
        <w:rPr>
          <w:rFonts w:ascii="Times New Roman" w:hAnsi="Times New Roman" w:cs="Times New Roman"/>
          <w:noProof/>
          <w:sz w:val="22"/>
          <w:szCs w:val="22"/>
        </w:rPr>
        <w:t>:588–96. doi:10.1038/clpt.2011.150</w:t>
      </w:r>
    </w:p>
    <w:p w:rsidR="00F446C9" w:rsidRPr="00F446C9" w:rsidRDefault="00F446C9" w:rsidP="00F446C9">
      <w:pPr>
        <w:widowControl w:val="0"/>
        <w:autoSpaceDE w:val="0"/>
        <w:autoSpaceDN w:val="0"/>
        <w:adjustRightInd w:val="0"/>
        <w:ind w:left="640" w:hanging="640"/>
        <w:rPr>
          <w:rFonts w:ascii="Times New Roman" w:hAnsi="Times New Roman" w:cs="Times New Roman"/>
          <w:noProof/>
          <w:sz w:val="22"/>
          <w:szCs w:val="22"/>
        </w:rPr>
      </w:pPr>
      <w:r w:rsidRPr="00F446C9">
        <w:rPr>
          <w:rFonts w:ascii="Times New Roman" w:hAnsi="Times New Roman" w:cs="Times New Roman"/>
          <w:noProof/>
          <w:sz w:val="22"/>
          <w:szCs w:val="22"/>
        </w:rPr>
        <w:t xml:space="preserve">39 </w:t>
      </w:r>
      <w:r w:rsidRPr="00F446C9">
        <w:rPr>
          <w:rFonts w:ascii="Times New Roman" w:hAnsi="Times New Roman" w:cs="Times New Roman"/>
          <w:noProof/>
          <w:sz w:val="22"/>
          <w:szCs w:val="22"/>
        </w:rPr>
        <w:tab/>
        <w:t xml:space="preserve">Horn JR, Hansten PD. Customizing clinical decision support to prevent excessive drug-drug interaction alerts. </w:t>
      </w:r>
      <w:r w:rsidRPr="00F446C9">
        <w:rPr>
          <w:rFonts w:ascii="Times New Roman" w:hAnsi="Times New Roman" w:cs="Times New Roman"/>
          <w:i/>
          <w:iCs/>
          <w:noProof/>
          <w:sz w:val="22"/>
          <w:szCs w:val="22"/>
        </w:rPr>
        <w:t>Am J Health Syst Pharm</w:t>
      </w:r>
      <w:r w:rsidRPr="00F446C9">
        <w:rPr>
          <w:rFonts w:ascii="Times New Roman" w:hAnsi="Times New Roman" w:cs="Times New Roman"/>
          <w:noProof/>
          <w:sz w:val="22"/>
          <w:szCs w:val="22"/>
        </w:rPr>
        <w:t xml:space="preserve"> 2011;</w:t>
      </w:r>
      <w:r w:rsidRPr="00F446C9">
        <w:rPr>
          <w:rFonts w:ascii="Times New Roman" w:hAnsi="Times New Roman" w:cs="Times New Roman"/>
          <w:b/>
          <w:bCs/>
          <w:noProof/>
          <w:sz w:val="22"/>
          <w:szCs w:val="22"/>
        </w:rPr>
        <w:t>68</w:t>
      </w:r>
      <w:r w:rsidRPr="00F446C9">
        <w:rPr>
          <w:rFonts w:ascii="Times New Roman" w:hAnsi="Times New Roman" w:cs="Times New Roman"/>
          <w:noProof/>
          <w:sz w:val="22"/>
          <w:szCs w:val="22"/>
        </w:rPr>
        <w:t>:662–5. doi:10.2146/ajhp100465</w:t>
      </w:r>
    </w:p>
    <w:p w:rsidR="00F446C9" w:rsidRPr="00F446C9" w:rsidRDefault="00F446C9" w:rsidP="00F446C9">
      <w:pPr>
        <w:widowControl w:val="0"/>
        <w:autoSpaceDE w:val="0"/>
        <w:autoSpaceDN w:val="0"/>
        <w:adjustRightInd w:val="0"/>
        <w:ind w:left="640" w:hanging="640"/>
        <w:rPr>
          <w:rFonts w:ascii="Times New Roman" w:hAnsi="Times New Roman" w:cs="Times New Roman"/>
          <w:noProof/>
          <w:sz w:val="22"/>
          <w:szCs w:val="22"/>
        </w:rPr>
      </w:pPr>
      <w:r w:rsidRPr="00F446C9">
        <w:rPr>
          <w:rFonts w:ascii="Times New Roman" w:hAnsi="Times New Roman" w:cs="Times New Roman"/>
          <w:noProof/>
          <w:sz w:val="22"/>
          <w:szCs w:val="22"/>
        </w:rPr>
        <w:t xml:space="preserve">40 </w:t>
      </w:r>
      <w:r w:rsidRPr="00F446C9">
        <w:rPr>
          <w:rFonts w:ascii="Times New Roman" w:hAnsi="Times New Roman" w:cs="Times New Roman"/>
          <w:noProof/>
          <w:sz w:val="22"/>
          <w:szCs w:val="22"/>
        </w:rPr>
        <w:tab/>
        <w:t xml:space="preserve">Knollmann BC, Smyth BJ, Garnett CE, </w:t>
      </w:r>
      <w:r w:rsidRPr="00F446C9">
        <w:rPr>
          <w:rFonts w:ascii="Times New Roman" w:hAnsi="Times New Roman" w:cs="Times New Roman"/>
          <w:i/>
          <w:iCs/>
          <w:noProof/>
          <w:sz w:val="22"/>
          <w:szCs w:val="22"/>
        </w:rPr>
        <w:t>et al.</w:t>
      </w:r>
      <w:r w:rsidRPr="00F446C9">
        <w:rPr>
          <w:rFonts w:ascii="Times New Roman" w:hAnsi="Times New Roman" w:cs="Times New Roman"/>
          <w:noProof/>
          <w:sz w:val="22"/>
          <w:szCs w:val="22"/>
        </w:rPr>
        <w:t xml:space="preserve"> Personal digital assistant-based drug reference software as tools to improve rational prescribing: benchmark criteria and performance. </w:t>
      </w:r>
      <w:r w:rsidRPr="00F446C9">
        <w:rPr>
          <w:rFonts w:ascii="Times New Roman" w:hAnsi="Times New Roman" w:cs="Times New Roman"/>
          <w:i/>
          <w:iCs/>
          <w:noProof/>
          <w:sz w:val="22"/>
          <w:szCs w:val="22"/>
        </w:rPr>
        <w:t>Clin Pharmacol Ther</w:t>
      </w:r>
      <w:r w:rsidRPr="00F446C9">
        <w:rPr>
          <w:rFonts w:ascii="Times New Roman" w:hAnsi="Times New Roman" w:cs="Times New Roman"/>
          <w:noProof/>
          <w:sz w:val="22"/>
          <w:szCs w:val="22"/>
        </w:rPr>
        <w:t xml:space="preserve"> 2005;</w:t>
      </w:r>
      <w:r w:rsidRPr="00F446C9">
        <w:rPr>
          <w:rFonts w:ascii="Times New Roman" w:hAnsi="Times New Roman" w:cs="Times New Roman"/>
          <w:b/>
          <w:bCs/>
          <w:noProof/>
          <w:sz w:val="22"/>
          <w:szCs w:val="22"/>
        </w:rPr>
        <w:t>78</w:t>
      </w:r>
      <w:r w:rsidRPr="00F446C9">
        <w:rPr>
          <w:rFonts w:ascii="Times New Roman" w:hAnsi="Times New Roman" w:cs="Times New Roman"/>
          <w:noProof/>
          <w:sz w:val="22"/>
          <w:szCs w:val="22"/>
        </w:rPr>
        <w:t>:7–18. doi:10.1016/j.clpt.2005.03.007</w:t>
      </w:r>
    </w:p>
    <w:p w:rsidR="00F446C9" w:rsidRPr="00F446C9" w:rsidRDefault="00F446C9" w:rsidP="00F446C9">
      <w:pPr>
        <w:widowControl w:val="0"/>
        <w:autoSpaceDE w:val="0"/>
        <w:autoSpaceDN w:val="0"/>
        <w:adjustRightInd w:val="0"/>
        <w:ind w:left="640" w:hanging="640"/>
        <w:rPr>
          <w:rFonts w:ascii="Times New Roman" w:hAnsi="Times New Roman" w:cs="Times New Roman"/>
          <w:noProof/>
          <w:sz w:val="22"/>
          <w:szCs w:val="22"/>
        </w:rPr>
      </w:pPr>
      <w:r w:rsidRPr="00F446C9">
        <w:rPr>
          <w:rFonts w:ascii="Times New Roman" w:hAnsi="Times New Roman" w:cs="Times New Roman"/>
          <w:noProof/>
          <w:sz w:val="22"/>
          <w:szCs w:val="22"/>
        </w:rPr>
        <w:t xml:space="preserve">41 </w:t>
      </w:r>
      <w:r w:rsidRPr="00F446C9">
        <w:rPr>
          <w:rFonts w:ascii="Times New Roman" w:hAnsi="Times New Roman" w:cs="Times New Roman"/>
          <w:noProof/>
          <w:sz w:val="22"/>
          <w:szCs w:val="22"/>
        </w:rPr>
        <w:tab/>
        <w:t xml:space="preserve">Lam M V, McCart GM, Tsourounis C. An Assessment of Free, Online Drug-Drug Interaction Screening Programs (DSPs). </w:t>
      </w:r>
      <w:r w:rsidRPr="00F446C9">
        <w:rPr>
          <w:rFonts w:ascii="Times New Roman" w:hAnsi="Times New Roman" w:cs="Times New Roman"/>
          <w:i/>
          <w:iCs/>
          <w:noProof/>
          <w:sz w:val="22"/>
          <w:szCs w:val="22"/>
        </w:rPr>
        <w:t>Hosp Pharm</w:t>
      </w:r>
      <w:r w:rsidRPr="00F446C9">
        <w:rPr>
          <w:rFonts w:ascii="Times New Roman" w:hAnsi="Times New Roman" w:cs="Times New Roman"/>
          <w:noProof/>
          <w:sz w:val="22"/>
          <w:szCs w:val="22"/>
        </w:rPr>
        <w:t xml:space="preserve"> 2003;</w:t>
      </w:r>
      <w:r w:rsidRPr="00F446C9">
        <w:rPr>
          <w:rFonts w:ascii="Times New Roman" w:hAnsi="Times New Roman" w:cs="Times New Roman"/>
          <w:b/>
          <w:bCs/>
          <w:noProof/>
          <w:sz w:val="22"/>
          <w:szCs w:val="22"/>
        </w:rPr>
        <w:t>38</w:t>
      </w:r>
      <w:r w:rsidRPr="00F446C9">
        <w:rPr>
          <w:rFonts w:ascii="Times New Roman" w:hAnsi="Times New Roman" w:cs="Times New Roman"/>
          <w:noProof/>
          <w:sz w:val="22"/>
          <w:szCs w:val="22"/>
        </w:rPr>
        <w:t>:662–8.</w:t>
      </w:r>
    </w:p>
    <w:p w:rsidR="00F446C9" w:rsidRPr="00F446C9" w:rsidRDefault="00F446C9" w:rsidP="00F446C9">
      <w:pPr>
        <w:widowControl w:val="0"/>
        <w:autoSpaceDE w:val="0"/>
        <w:autoSpaceDN w:val="0"/>
        <w:adjustRightInd w:val="0"/>
        <w:ind w:left="640" w:hanging="640"/>
        <w:rPr>
          <w:rFonts w:ascii="Times New Roman" w:hAnsi="Times New Roman" w:cs="Times New Roman"/>
          <w:noProof/>
          <w:sz w:val="22"/>
          <w:szCs w:val="22"/>
        </w:rPr>
      </w:pPr>
      <w:r w:rsidRPr="00F446C9">
        <w:rPr>
          <w:rFonts w:ascii="Times New Roman" w:hAnsi="Times New Roman" w:cs="Times New Roman"/>
          <w:noProof/>
          <w:sz w:val="22"/>
          <w:szCs w:val="22"/>
        </w:rPr>
        <w:t xml:space="preserve">42 </w:t>
      </w:r>
      <w:r w:rsidRPr="00F446C9">
        <w:rPr>
          <w:rFonts w:ascii="Times New Roman" w:hAnsi="Times New Roman" w:cs="Times New Roman"/>
          <w:noProof/>
          <w:sz w:val="22"/>
          <w:szCs w:val="22"/>
        </w:rPr>
        <w:tab/>
        <w:t xml:space="preserve">Lopez-Picazo JJ. Percepcion de los medicos de familia acerca de un programa de ayuda a la prescripcion para reducir las interacciones medicamentosas. </w:t>
      </w:r>
      <w:r w:rsidRPr="00F446C9">
        <w:rPr>
          <w:rFonts w:ascii="Times New Roman" w:hAnsi="Times New Roman" w:cs="Times New Roman"/>
          <w:i/>
          <w:iCs/>
          <w:noProof/>
          <w:sz w:val="22"/>
          <w:szCs w:val="22"/>
        </w:rPr>
        <w:t>Farm Aten Primaria</w:t>
      </w:r>
      <w:r w:rsidRPr="00F446C9">
        <w:rPr>
          <w:rFonts w:ascii="Times New Roman" w:hAnsi="Times New Roman" w:cs="Times New Roman"/>
          <w:noProof/>
          <w:sz w:val="22"/>
          <w:szCs w:val="22"/>
        </w:rPr>
        <w:t xml:space="preserve"> 2012;</w:t>
      </w:r>
      <w:r w:rsidRPr="00F446C9">
        <w:rPr>
          <w:rFonts w:ascii="Times New Roman" w:hAnsi="Times New Roman" w:cs="Times New Roman"/>
          <w:b/>
          <w:bCs/>
          <w:noProof/>
          <w:sz w:val="22"/>
          <w:szCs w:val="22"/>
        </w:rPr>
        <w:t>10</w:t>
      </w:r>
      <w:r w:rsidRPr="00F446C9">
        <w:rPr>
          <w:rFonts w:ascii="Times New Roman" w:hAnsi="Times New Roman" w:cs="Times New Roman"/>
          <w:noProof/>
          <w:sz w:val="22"/>
          <w:szCs w:val="22"/>
        </w:rPr>
        <w:t>:27–31.</w:t>
      </w:r>
    </w:p>
    <w:p w:rsidR="00F446C9" w:rsidRPr="00F446C9" w:rsidRDefault="00F446C9" w:rsidP="00F446C9">
      <w:pPr>
        <w:widowControl w:val="0"/>
        <w:autoSpaceDE w:val="0"/>
        <w:autoSpaceDN w:val="0"/>
        <w:adjustRightInd w:val="0"/>
        <w:ind w:left="640" w:hanging="640"/>
        <w:rPr>
          <w:rFonts w:ascii="Times New Roman" w:hAnsi="Times New Roman" w:cs="Times New Roman"/>
          <w:noProof/>
          <w:sz w:val="22"/>
          <w:szCs w:val="22"/>
        </w:rPr>
      </w:pPr>
      <w:r w:rsidRPr="00F446C9">
        <w:rPr>
          <w:rFonts w:ascii="Times New Roman" w:hAnsi="Times New Roman" w:cs="Times New Roman"/>
          <w:noProof/>
          <w:sz w:val="22"/>
          <w:szCs w:val="22"/>
        </w:rPr>
        <w:t xml:space="preserve">43 </w:t>
      </w:r>
      <w:r w:rsidRPr="00F446C9">
        <w:rPr>
          <w:rFonts w:ascii="Times New Roman" w:hAnsi="Times New Roman" w:cs="Times New Roman"/>
          <w:noProof/>
          <w:sz w:val="22"/>
          <w:szCs w:val="22"/>
        </w:rPr>
        <w:tab/>
        <w:t xml:space="preserve">Payne TH, Hines LE, Chan RC, </w:t>
      </w:r>
      <w:r w:rsidRPr="00F446C9">
        <w:rPr>
          <w:rFonts w:ascii="Times New Roman" w:hAnsi="Times New Roman" w:cs="Times New Roman"/>
          <w:i/>
          <w:iCs/>
          <w:noProof/>
          <w:sz w:val="22"/>
          <w:szCs w:val="22"/>
        </w:rPr>
        <w:t>et al.</w:t>
      </w:r>
      <w:r w:rsidRPr="00F446C9">
        <w:rPr>
          <w:rFonts w:ascii="Times New Roman" w:hAnsi="Times New Roman" w:cs="Times New Roman"/>
          <w:noProof/>
          <w:sz w:val="22"/>
          <w:szCs w:val="22"/>
        </w:rPr>
        <w:t xml:space="preserve"> Recommendations to improve the usability of drug-drug interaction clinical decision support alerts. </w:t>
      </w:r>
      <w:r w:rsidRPr="00F446C9">
        <w:rPr>
          <w:rFonts w:ascii="Times New Roman" w:hAnsi="Times New Roman" w:cs="Times New Roman"/>
          <w:i/>
          <w:iCs/>
          <w:noProof/>
          <w:sz w:val="22"/>
          <w:szCs w:val="22"/>
        </w:rPr>
        <w:t>J Am Med Inform Assoc</w:t>
      </w:r>
      <w:r w:rsidRPr="00F446C9">
        <w:rPr>
          <w:rFonts w:ascii="Times New Roman" w:hAnsi="Times New Roman" w:cs="Times New Roman"/>
          <w:noProof/>
          <w:sz w:val="22"/>
          <w:szCs w:val="22"/>
        </w:rPr>
        <w:t xml:space="preserve"> 2015;</w:t>
      </w:r>
      <w:r w:rsidRPr="00F446C9">
        <w:rPr>
          <w:rFonts w:ascii="Times New Roman" w:hAnsi="Times New Roman" w:cs="Times New Roman"/>
          <w:b/>
          <w:bCs/>
          <w:noProof/>
          <w:sz w:val="22"/>
          <w:szCs w:val="22"/>
        </w:rPr>
        <w:t>22</w:t>
      </w:r>
      <w:r w:rsidRPr="00F446C9">
        <w:rPr>
          <w:rFonts w:ascii="Times New Roman" w:hAnsi="Times New Roman" w:cs="Times New Roman"/>
          <w:noProof/>
          <w:sz w:val="22"/>
          <w:szCs w:val="22"/>
        </w:rPr>
        <w:t>:1243–50.http://jamia.oxfordjournals.org/content/early/2015/03/30/jamia.ocv011.abstract (accessed 24 Jan2016).</w:t>
      </w:r>
    </w:p>
    <w:p w:rsidR="00F446C9" w:rsidRPr="00F446C9" w:rsidRDefault="00F446C9" w:rsidP="00F446C9">
      <w:pPr>
        <w:widowControl w:val="0"/>
        <w:autoSpaceDE w:val="0"/>
        <w:autoSpaceDN w:val="0"/>
        <w:adjustRightInd w:val="0"/>
        <w:ind w:left="640" w:hanging="640"/>
        <w:rPr>
          <w:rFonts w:ascii="Times New Roman" w:hAnsi="Times New Roman" w:cs="Times New Roman"/>
          <w:noProof/>
          <w:sz w:val="22"/>
          <w:szCs w:val="22"/>
        </w:rPr>
      </w:pPr>
      <w:r w:rsidRPr="00F446C9">
        <w:rPr>
          <w:rFonts w:ascii="Times New Roman" w:hAnsi="Times New Roman" w:cs="Times New Roman"/>
          <w:noProof/>
          <w:sz w:val="22"/>
          <w:szCs w:val="22"/>
        </w:rPr>
        <w:t xml:space="preserve">44 </w:t>
      </w:r>
      <w:r w:rsidRPr="00F446C9">
        <w:rPr>
          <w:rFonts w:ascii="Times New Roman" w:hAnsi="Times New Roman" w:cs="Times New Roman"/>
          <w:noProof/>
          <w:sz w:val="22"/>
          <w:szCs w:val="22"/>
        </w:rPr>
        <w:tab/>
        <w:t xml:space="preserve">Phansalkar S, Hoffman JM, Hurdle JF, </w:t>
      </w:r>
      <w:r w:rsidRPr="00F446C9">
        <w:rPr>
          <w:rFonts w:ascii="Times New Roman" w:hAnsi="Times New Roman" w:cs="Times New Roman"/>
          <w:i/>
          <w:iCs/>
          <w:noProof/>
          <w:sz w:val="22"/>
          <w:szCs w:val="22"/>
        </w:rPr>
        <w:t>et al.</w:t>
      </w:r>
      <w:r w:rsidRPr="00F446C9">
        <w:rPr>
          <w:rFonts w:ascii="Times New Roman" w:hAnsi="Times New Roman" w:cs="Times New Roman"/>
          <w:noProof/>
          <w:sz w:val="22"/>
          <w:szCs w:val="22"/>
        </w:rPr>
        <w:t xml:space="preserve"> Understanding pharmacist decision making for adverse drug event (ADE) detection. </w:t>
      </w:r>
      <w:r w:rsidRPr="00F446C9">
        <w:rPr>
          <w:rFonts w:ascii="Times New Roman" w:hAnsi="Times New Roman" w:cs="Times New Roman"/>
          <w:i/>
          <w:iCs/>
          <w:noProof/>
          <w:sz w:val="22"/>
          <w:szCs w:val="22"/>
        </w:rPr>
        <w:t>J Eval Clin Pract</w:t>
      </w:r>
      <w:r w:rsidRPr="00F446C9">
        <w:rPr>
          <w:rFonts w:ascii="Times New Roman" w:hAnsi="Times New Roman" w:cs="Times New Roman"/>
          <w:noProof/>
          <w:sz w:val="22"/>
          <w:szCs w:val="22"/>
        </w:rPr>
        <w:t xml:space="preserve"> 2009;</w:t>
      </w:r>
      <w:r w:rsidRPr="00F446C9">
        <w:rPr>
          <w:rFonts w:ascii="Times New Roman" w:hAnsi="Times New Roman" w:cs="Times New Roman"/>
          <w:b/>
          <w:bCs/>
          <w:noProof/>
          <w:sz w:val="22"/>
          <w:szCs w:val="22"/>
        </w:rPr>
        <w:t>15</w:t>
      </w:r>
      <w:r w:rsidRPr="00F446C9">
        <w:rPr>
          <w:rFonts w:ascii="Times New Roman" w:hAnsi="Times New Roman" w:cs="Times New Roman"/>
          <w:noProof/>
          <w:sz w:val="22"/>
          <w:szCs w:val="22"/>
        </w:rPr>
        <w:t>:266–75. doi:10.1111/j.1365-2753.2008.00992.x</w:t>
      </w:r>
    </w:p>
    <w:p w:rsidR="00F446C9" w:rsidRPr="00F446C9" w:rsidRDefault="00F446C9" w:rsidP="00F446C9">
      <w:pPr>
        <w:widowControl w:val="0"/>
        <w:autoSpaceDE w:val="0"/>
        <w:autoSpaceDN w:val="0"/>
        <w:adjustRightInd w:val="0"/>
        <w:ind w:left="640" w:hanging="640"/>
        <w:rPr>
          <w:rFonts w:ascii="Times New Roman" w:hAnsi="Times New Roman" w:cs="Times New Roman"/>
          <w:noProof/>
          <w:sz w:val="22"/>
          <w:szCs w:val="22"/>
        </w:rPr>
      </w:pPr>
      <w:r w:rsidRPr="00F446C9">
        <w:rPr>
          <w:rFonts w:ascii="Times New Roman" w:hAnsi="Times New Roman" w:cs="Times New Roman"/>
          <w:noProof/>
          <w:sz w:val="22"/>
          <w:szCs w:val="22"/>
        </w:rPr>
        <w:t xml:space="preserve">45 </w:t>
      </w:r>
      <w:r w:rsidRPr="00F446C9">
        <w:rPr>
          <w:rFonts w:ascii="Times New Roman" w:hAnsi="Times New Roman" w:cs="Times New Roman"/>
          <w:noProof/>
          <w:sz w:val="22"/>
          <w:szCs w:val="22"/>
        </w:rPr>
        <w:tab/>
        <w:t xml:space="preserve">Poirier TI, Giudici R. Evaluation of Drug Interaction Microcomputer Software: Comparative Study. </w:t>
      </w:r>
      <w:r w:rsidRPr="00F446C9">
        <w:rPr>
          <w:rFonts w:ascii="Times New Roman" w:hAnsi="Times New Roman" w:cs="Times New Roman"/>
          <w:i/>
          <w:iCs/>
          <w:noProof/>
          <w:sz w:val="22"/>
          <w:szCs w:val="22"/>
        </w:rPr>
        <w:t>Hosp Pharm</w:t>
      </w:r>
      <w:r w:rsidRPr="00F446C9">
        <w:rPr>
          <w:rFonts w:ascii="Times New Roman" w:hAnsi="Times New Roman" w:cs="Times New Roman"/>
          <w:noProof/>
          <w:sz w:val="22"/>
          <w:szCs w:val="22"/>
        </w:rPr>
        <w:t xml:space="preserve"> 1991;</w:t>
      </w:r>
      <w:r w:rsidRPr="00F446C9">
        <w:rPr>
          <w:rFonts w:ascii="Times New Roman" w:hAnsi="Times New Roman" w:cs="Times New Roman"/>
          <w:b/>
          <w:bCs/>
          <w:noProof/>
          <w:sz w:val="22"/>
          <w:szCs w:val="22"/>
        </w:rPr>
        <w:t>26</w:t>
      </w:r>
      <w:r w:rsidRPr="00F446C9">
        <w:rPr>
          <w:rFonts w:ascii="Times New Roman" w:hAnsi="Times New Roman" w:cs="Times New Roman"/>
          <w:noProof/>
          <w:sz w:val="22"/>
          <w:szCs w:val="22"/>
        </w:rPr>
        <w:t>:30–3.</w:t>
      </w:r>
    </w:p>
    <w:p w:rsidR="00F446C9" w:rsidRPr="00F446C9" w:rsidRDefault="00F446C9" w:rsidP="00F446C9">
      <w:pPr>
        <w:widowControl w:val="0"/>
        <w:autoSpaceDE w:val="0"/>
        <w:autoSpaceDN w:val="0"/>
        <w:adjustRightInd w:val="0"/>
        <w:ind w:left="640" w:hanging="640"/>
        <w:rPr>
          <w:rFonts w:ascii="Times New Roman" w:hAnsi="Times New Roman" w:cs="Times New Roman"/>
          <w:noProof/>
          <w:sz w:val="22"/>
          <w:szCs w:val="22"/>
        </w:rPr>
      </w:pPr>
      <w:r w:rsidRPr="00F446C9">
        <w:rPr>
          <w:rFonts w:ascii="Times New Roman" w:hAnsi="Times New Roman" w:cs="Times New Roman"/>
          <w:noProof/>
          <w:sz w:val="22"/>
          <w:szCs w:val="22"/>
        </w:rPr>
        <w:t xml:space="preserve">46 </w:t>
      </w:r>
      <w:r w:rsidRPr="00F446C9">
        <w:rPr>
          <w:rFonts w:ascii="Times New Roman" w:hAnsi="Times New Roman" w:cs="Times New Roman"/>
          <w:noProof/>
          <w:sz w:val="22"/>
          <w:szCs w:val="22"/>
        </w:rPr>
        <w:tab/>
        <w:t xml:space="preserve">van der Sijs H, Lammers L, van den Tweel A, </w:t>
      </w:r>
      <w:r w:rsidRPr="00F446C9">
        <w:rPr>
          <w:rFonts w:ascii="Times New Roman" w:hAnsi="Times New Roman" w:cs="Times New Roman"/>
          <w:i/>
          <w:iCs/>
          <w:noProof/>
          <w:sz w:val="22"/>
          <w:szCs w:val="22"/>
        </w:rPr>
        <w:t>et al.</w:t>
      </w:r>
      <w:r w:rsidRPr="00F446C9">
        <w:rPr>
          <w:rFonts w:ascii="Times New Roman" w:hAnsi="Times New Roman" w:cs="Times New Roman"/>
          <w:noProof/>
          <w:sz w:val="22"/>
          <w:szCs w:val="22"/>
        </w:rPr>
        <w:t xml:space="preserve"> Time-dependent Drug-Drug Interaction Alerts in Care Provider Order Entry: Software May Inhibit Medication Error Reductions. </w:t>
      </w:r>
      <w:r w:rsidRPr="00F446C9">
        <w:rPr>
          <w:rFonts w:ascii="Times New Roman" w:hAnsi="Times New Roman" w:cs="Times New Roman"/>
          <w:i/>
          <w:iCs/>
          <w:noProof/>
          <w:sz w:val="22"/>
          <w:szCs w:val="22"/>
        </w:rPr>
        <w:t>J Am Med Informatics Assoc</w:t>
      </w:r>
      <w:r w:rsidRPr="00F446C9">
        <w:rPr>
          <w:rFonts w:ascii="Times New Roman" w:hAnsi="Times New Roman" w:cs="Times New Roman"/>
          <w:noProof/>
          <w:sz w:val="22"/>
          <w:szCs w:val="22"/>
        </w:rPr>
        <w:t xml:space="preserve"> 2009;</w:t>
      </w:r>
      <w:r w:rsidRPr="00F446C9">
        <w:rPr>
          <w:rFonts w:ascii="Times New Roman" w:hAnsi="Times New Roman" w:cs="Times New Roman"/>
          <w:b/>
          <w:bCs/>
          <w:noProof/>
          <w:sz w:val="22"/>
          <w:szCs w:val="22"/>
        </w:rPr>
        <w:t>16</w:t>
      </w:r>
      <w:r w:rsidRPr="00F446C9">
        <w:rPr>
          <w:rFonts w:ascii="Times New Roman" w:hAnsi="Times New Roman" w:cs="Times New Roman"/>
          <w:noProof/>
          <w:sz w:val="22"/>
          <w:szCs w:val="22"/>
        </w:rPr>
        <w:t>:864–8. doi:10.1197/jamia.M2810</w:t>
      </w:r>
    </w:p>
    <w:p w:rsidR="00F446C9" w:rsidRPr="00F446C9" w:rsidRDefault="00F446C9" w:rsidP="00F446C9">
      <w:pPr>
        <w:widowControl w:val="0"/>
        <w:autoSpaceDE w:val="0"/>
        <w:autoSpaceDN w:val="0"/>
        <w:adjustRightInd w:val="0"/>
        <w:ind w:left="640" w:hanging="640"/>
        <w:rPr>
          <w:rFonts w:ascii="Times New Roman" w:hAnsi="Times New Roman" w:cs="Times New Roman"/>
          <w:noProof/>
          <w:sz w:val="22"/>
          <w:szCs w:val="22"/>
        </w:rPr>
      </w:pPr>
      <w:r w:rsidRPr="00F446C9">
        <w:rPr>
          <w:rFonts w:ascii="Times New Roman" w:hAnsi="Times New Roman" w:cs="Times New Roman"/>
          <w:noProof/>
          <w:sz w:val="22"/>
          <w:szCs w:val="22"/>
        </w:rPr>
        <w:t xml:space="preserve">47 </w:t>
      </w:r>
      <w:r w:rsidRPr="00F446C9">
        <w:rPr>
          <w:rFonts w:ascii="Times New Roman" w:hAnsi="Times New Roman" w:cs="Times New Roman"/>
          <w:noProof/>
          <w:sz w:val="22"/>
          <w:szCs w:val="22"/>
        </w:rPr>
        <w:tab/>
        <w:t xml:space="preserve">Van Roon EN, Flikweert S, Le Comte M, </w:t>
      </w:r>
      <w:r w:rsidRPr="00F446C9">
        <w:rPr>
          <w:rFonts w:ascii="Times New Roman" w:hAnsi="Times New Roman" w:cs="Times New Roman"/>
          <w:i/>
          <w:iCs/>
          <w:noProof/>
          <w:sz w:val="22"/>
          <w:szCs w:val="22"/>
        </w:rPr>
        <w:t>et al.</w:t>
      </w:r>
      <w:r w:rsidRPr="00F446C9">
        <w:rPr>
          <w:rFonts w:ascii="Times New Roman" w:hAnsi="Times New Roman" w:cs="Times New Roman"/>
          <w:noProof/>
          <w:sz w:val="22"/>
          <w:szCs w:val="22"/>
        </w:rPr>
        <w:t xml:space="preserve"> Clinical relevance of drug-drug interactions: A structured assessment procedure. </w:t>
      </w:r>
      <w:r w:rsidRPr="00F446C9">
        <w:rPr>
          <w:rFonts w:ascii="Times New Roman" w:hAnsi="Times New Roman" w:cs="Times New Roman"/>
          <w:i/>
          <w:iCs/>
          <w:noProof/>
          <w:sz w:val="22"/>
          <w:szCs w:val="22"/>
        </w:rPr>
        <w:t>Drug Saf</w:t>
      </w:r>
      <w:r w:rsidRPr="00F446C9">
        <w:rPr>
          <w:rFonts w:ascii="Times New Roman" w:hAnsi="Times New Roman" w:cs="Times New Roman"/>
          <w:noProof/>
          <w:sz w:val="22"/>
          <w:szCs w:val="22"/>
        </w:rPr>
        <w:t xml:space="preserve"> 2005;</w:t>
      </w:r>
      <w:r w:rsidRPr="00F446C9">
        <w:rPr>
          <w:rFonts w:ascii="Times New Roman" w:hAnsi="Times New Roman" w:cs="Times New Roman"/>
          <w:b/>
          <w:bCs/>
          <w:noProof/>
          <w:sz w:val="22"/>
          <w:szCs w:val="22"/>
        </w:rPr>
        <w:t>28</w:t>
      </w:r>
      <w:r w:rsidRPr="00F446C9">
        <w:rPr>
          <w:rFonts w:ascii="Times New Roman" w:hAnsi="Times New Roman" w:cs="Times New Roman"/>
          <w:noProof/>
          <w:sz w:val="22"/>
          <w:szCs w:val="22"/>
        </w:rPr>
        <w:t>:1131–9. doi:10.2165/00002018-200528120-00007</w:t>
      </w:r>
    </w:p>
    <w:p w:rsidR="00F446C9" w:rsidRPr="00F446C9" w:rsidRDefault="00F446C9" w:rsidP="00F446C9">
      <w:pPr>
        <w:widowControl w:val="0"/>
        <w:autoSpaceDE w:val="0"/>
        <w:autoSpaceDN w:val="0"/>
        <w:adjustRightInd w:val="0"/>
        <w:ind w:left="640" w:hanging="640"/>
        <w:rPr>
          <w:rFonts w:ascii="Times New Roman" w:hAnsi="Times New Roman" w:cs="Times New Roman"/>
          <w:noProof/>
          <w:sz w:val="22"/>
          <w:szCs w:val="22"/>
        </w:rPr>
      </w:pPr>
      <w:r w:rsidRPr="00F446C9">
        <w:rPr>
          <w:rFonts w:ascii="Times New Roman" w:hAnsi="Times New Roman" w:cs="Times New Roman"/>
          <w:noProof/>
          <w:sz w:val="22"/>
          <w:szCs w:val="22"/>
        </w:rPr>
        <w:t xml:space="preserve">48 </w:t>
      </w:r>
      <w:r w:rsidRPr="00F446C9">
        <w:rPr>
          <w:rFonts w:ascii="Times New Roman" w:hAnsi="Times New Roman" w:cs="Times New Roman"/>
          <w:noProof/>
          <w:sz w:val="22"/>
          <w:szCs w:val="22"/>
        </w:rPr>
        <w:tab/>
        <w:t xml:space="preserve">Weideman RA, Bernstein IH, McKinney WP. Pharmacist recognition of potential drug interactions. </w:t>
      </w:r>
      <w:r w:rsidRPr="00F446C9">
        <w:rPr>
          <w:rFonts w:ascii="Times New Roman" w:hAnsi="Times New Roman" w:cs="Times New Roman"/>
          <w:i/>
          <w:iCs/>
          <w:noProof/>
          <w:sz w:val="22"/>
          <w:szCs w:val="22"/>
        </w:rPr>
        <w:t>Am J Heal Syst Pharm</w:t>
      </w:r>
      <w:r w:rsidRPr="00F446C9">
        <w:rPr>
          <w:rFonts w:ascii="Times New Roman" w:hAnsi="Times New Roman" w:cs="Times New Roman"/>
          <w:noProof/>
          <w:sz w:val="22"/>
          <w:szCs w:val="22"/>
        </w:rPr>
        <w:t xml:space="preserve"> 1999;</w:t>
      </w:r>
      <w:r w:rsidRPr="00F446C9">
        <w:rPr>
          <w:rFonts w:ascii="Times New Roman" w:hAnsi="Times New Roman" w:cs="Times New Roman"/>
          <w:b/>
          <w:bCs/>
          <w:noProof/>
          <w:sz w:val="22"/>
          <w:szCs w:val="22"/>
        </w:rPr>
        <w:t>56</w:t>
      </w:r>
      <w:r w:rsidRPr="00F446C9">
        <w:rPr>
          <w:rFonts w:ascii="Times New Roman" w:hAnsi="Times New Roman" w:cs="Times New Roman"/>
          <w:noProof/>
          <w:sz w:val="22"/>
          <w:szCs w:val="22"/>
        </w:rPr>
        <w:t>:1524–9.http://www.ncbi.nlm.nih.gov/entrez/query.fcgi?cmd=Retrieve&amp;db=PubMed&amp;dopt=Citation&amp;list_uids=10478990</w:t>
      </w:r>
    </w:p>
    <w:p w:rsidR="00F446C9" w:rsidRPr="00F446C9" w:rsidRDefault="00F446C9" w:rsidP="00F446C9">
      <w:pPr>
        <w:widowControl w:val="0"/>
        <w:autoSpaceDE w:val="0"/>
        <w:autoSpaceDN w:val="0"/>
        <w:adjustRightInd w:val="0"/>
        <w:ind w:left="640" w:hanging="640"/>
        <w:rPr>
          <w:rFonts w:ascii="Times New Roman" w:hAnsi="Times New Roman" w:cs="Times New Roman"/>
          <w:noProof/>
          <w:sz w:val="22"/>
          <w:szCs w:val="22"/>
        </w:rPr>
      </w:pPr>
      <w:r w:rsidRPr="00F446C9">
        <w:rPr>
          <w:rFonts w:ascii="Times New Roman" w:hAnsi="Times New Roman" w:cs="Times New Roman"/>
          <w:noProof/>
          <w:sz w:val="22"/>
          <w:szCs w:val="22"/>
        </w:rPr>
        <w:t xml:space="preserve">49 </w:t>
      </w:r>
      <w:r w:rsidRPr="00F446C9">
        <w:rPr>
          <w:rFonts w:ascii="Times New Roman" w:hAnsi="Times New Roman" w:cs="Times New Roman"/>
          <w:noProof/>
          <w:sz w:val="22"/>
          <w:szCs w:val="22"/>
        </w:rPr>
        <w:tab/>
        <w:t xml:space="preserve">Mitchiner JC, Korzeniewski SJ, Betten D, </w:t>
      </w:r>
      <w:r w:rsidRPr="00F446C9">
        <w:rPr>
          <w:rFonts w:ascii="Times New Roman" w:hAnsi="Times New Roman" w:cs="Times New Roman"/>
          <w:i/>
          <w:iCs/>
          <w:noProof/>
          <w:sz w:val="22"/>
          <w:szCs w:val="22"/>
        </w:rPr>
        <w:t>et al.</w:t>
      </w:r>
      <w:r w:rsidRPr="00F446C9">
        <w:rPr>
          <w:rFonts w:ascii="Times New Roman" w:hAnsi="Times New Roman" w:cs="Times New Roman"/>
          <w:noProof/>
          <w:sz w:val="22"/>
          <w:szCs w:val="22"/>
        </w:rPr>
        <w:t xml:space="preserve"> Evaluation of the B-SAFE campaign to reduce clinically significant warfarin-drug interactions among fee-for-service Medicare beneficiaries. </w:t>
      </w:r>
      <w:r w:rsidRPr="00F446C9">
        <w:rPr>
          <w:rFonts w:ascii="Times New Roman" w:hAnsi="Times New Roman" w:cs="Times New Roman"/>
          <w:i/>
          <w:iCs/>
          <w:noProof/>
          <w:sz w:val="22"/>
          <w:szCs w:val="22"/>
        </w:rPr>
        <w:t>Am J Med Qual</w:t>
      </w:r>
      <w:r w:rsidRPr="00F446C9">
        <w:rPr>
          <w:rFonts w:ascii="Times New Roman" w:hAnsi="Times New Roman" w:cs="Times New Roman"/>
          <w:noProof/>
          <w:sz w:val="22"/>
          <w:szCs w:val="22"/>
        </w:rPr>
        <w:t xml:space="preserve"> 2012;</w:t>
      </w:r>
      <w:r w:rsidRPr="00F446C9">
        <w:rPr>
          <w:rFonts w:ascii="Times New Roman" w:hAnsi="Times New Roman" w:cs="Times New Roman"/>
          <w:b/>
          <w:bCs/>
          <w:noProof/>
          <w:sz w:val="22"/>
          <w:szCs w:val="22"/>
        </w:rPr>
        <w:t>27</w:t>
      </w:r>
      <w:r w:rsidRPr="00F446C9">
        <w:rPr>
          <w:rFonts w:ascii="Times New Roman" w:hAnsi="Times New Roman" w:cs="Times New Roman"/>
          <w:noProof/>
          <w:sz w:val="22"/>
          <w:szCs w:val="22"/>
        </w:rPr>
        <w:t>:518–23. doi:10.1177/1062860612438706</w:t>
      </w:r>
    </w:p>
    <w:p w:rsidR="00F446C9" w:rsidRPr="00F446C9" w:rsidRDefault="00F446C9" w:rsidP="00F446C9">
      <w:pPr>
        <w:widowControl w:val="0"/>
        <w:autoSpaceDE w:val="0"/>
        <w:autoSpaceDN w:val="0"/>
        <w:adjustRightInd w:val="0"/>
        <w:ind w:left="640" w:hanging="640"/>
        <w:rPr>
          <w:rFonts w:ascii="Times New Roman" w:hAnsi="Times New Roman" w:cs="Times New Roman"/>
          <w:noProof/>
          <w:sz w:val="22"/>
          <w:szCs w:val="22"/>
        </w:rPr>
      </w:pPr>
      <w:r w:rsidRPr="00F446C9">
        <w:rPr>
          <w:rFonts w:ascii="Times New Roman" w:hAnsi="Times New Roman" w:cs="Times New Roman"/>
          <w:noProof/>
          <w:sz w:val="22"/>
          <w:szCs w:val="22"/>
        </w:rPr>
        <w:t xml:space="preserve">50 </w:t>
      </w:r>
      <w:r w:rsidRPr="00F446C9">
        <w:rPr>
          <w:rFonts w:ascii="Times New Roman" w:hAnsi="Times New Roman" w:cs="Times New Roman"/>
          <w:noProof/>
          <w:sz w:val="22"/>
          <w:szCs w:val="22"/>
        </w:rPr>
        <w:tab/>
        <w:t xml:space="preserve">Seidling HM, Storch CH, Bertsche T, </w:t>
      </w:r>
      <w:r w:rsidRPr="00F446C9">
        <w:rPr>
          <w:rFonts w:ascii="Times New Roman" w:hAnsi="Times New Roman" w:cs="Times New Roman"/>
          <w:i/>
          <w:iCs/>
          <w:noProof/>
          <w:sz w:val="22"/>
          <w:szCs w:val="22"/>
        </w:rPr>
        <w:t>et al.</w:t>
      </w:r>
      <w:r w:rsidRPr="00F446C9">
        <w:rPr>
          <w:rFonts w:ascii="Times New Roman" w:hAnsi="Times New Roman" w:cs="Times New Roman"/>
          <w:noProof/>
          <w:sz w:val="22"/>
          <w:szCs w:val="22"/>
        </w:rPr>
        <w:t xml:space="preserve"> Successful strategy to improve the specificity of electronic statin – drug interaction alerts. </w:t>
      </w:r>
      <w:r w:rsidRPr="00F446C9">
        <w:rPr>
          <w:rFonts w:ascii="Times New Roman" w:hAnsi="Times New Roman" w:cs="Times New Roman"/>
          <w:i/>
          <w:iCs/>
          <w:noProof/>
          <w:sz w:val="22"/>
          <w:szCs w:val="22"/>
        </w:rPr>
        <w:t>Eur J Clin Phamacol</w:t>
      </w:r>
      <w:r w:rsidRPr="00F446C9">
        <w:rPr>
          <w:rFonts w:ascii="Times New Roman" w:hAnsi="Times New Roman" w:cs="Times New Roman"/>
          <w:noProof/>
          <w:sz w:val="22"/>
          <w:szCs w:val="22"/>
        </w:rPr>
        <w:t xml:space="preserve"> 2009;</w:t>
      </w:r>
      <w:r w:rsidRPr="00F446C9">
        <w:rPr>
          <w:rFonts w:ascii="Times New Roman" w:hAnsi="Times New Roman" w:cs="Times New Roman"/>
          <w:b/>
          <w:bCs/>
          <w:noProof/>
          <w:sz w:val="22"/>
          <w:szCs w:val="22"/>
        </w:rPr>
        <w:t>11</w:t>
      </w:r>
      <w:r w:rsidRPr="00F446C9">
        <w:rPr>
          <w:rFonts w:ascii="Times New Roman" w:hAnsi="Times New Roman" w:cs="Times New Roman"/>
          <w:noProof/>
          <w:sz w:val="22"/>
          <w:szCs w:val="22"/>
        </w:rPr>
        <w:t>:1149–57. doi:10.1007/s00228-009-0704-x</w:t>
      </w:r>
    </w:p>
    <w:p w:rsidR="00F446C9" w:rsidRPr="00F446C9" w:rsidRDefault="00F446C9" w:rsidP="00F446C9">
      <w:pPr>
        <w:widowControl w:val="0"/>
        <w:autoSpaceDE w:val="0"/>
        <w:autoSpaceDN w:val="0"/>
        <w:adjustRightInd w:val="0"/>
        <w:ind w:left="640" w:hanging="640"/>
        <w:rPr>
          <w:rFonts w:ascii="Times New Roman" w:hAnsi="Times New Roman" w:cs="Times New Roman"/>
          <w:noProof/>
          <w:sz w:val="22"/>
          <w:szCs w:val="22"/>
        </w:rPr>
      </w:pPr>
      <w:r w:rsidRPr="00F446C9">
        <w:rPr>
          <w:rFonts w:ascii="Times New Roman" w:hAnsi="Times New Roman" w:cs="Times New Roman"/>
          <w:noProof/>
          <w:sz w:val="22"/>
          <w:szCs w:val="22"/>
        </w:rPr>
        <w:t xml:space="preserve">51 </w:t>
      </w:r>
      <w:r w:rsidRPr="00F446C9">
        <w:rPr>
          <w:rFonts w:ascii="Times New Roman" w:hAnsi="Times New Roman" w:cs="Times New Roman"/>
          <w:noProof/>
          <w:sz w:val="22"/>
          <w:szCs w:val="22"/>
        </w:rPr>
        <w:tab/>
        <w:t xml:space="preserve">Abarca J, Malone DC, Armstrong EP, </w:t>
      </w:r>
      <w:r w:rsidRPr="00F446C9">
        <w:rPr>
          <w:rFonts w:ascii="Times New Roman" w:hAnsi="Times New Roman" w:cs="Times New Roman"/>
          <w:i/>
          <w:iCs/>
          <w:noProof/>
          <w:sz w:val="22"/>
          <w:szCs w:val="22"/>
        </w:rPr>
        <w:t>et al.</w:t>
      </w:r>
      <w:r w:rsidRPr="00F446C9">
        <w:rPr>
          <w:rFonts w:ascii="Times New Roman" w:hAnsi="Times New Roman" w:cs="Times New Roman"/>
          <w:noProof/>
          <w:sz w:val="22"/>
          <w:szCs w:val="22"/>
        </w:rPr>
        <w:t xml:space="preserve"> Concordance of severity ratings provided in four drug interaction compendia. </w:t>
      </w:r>
      <w:r w:rsidRPr="00F446C9">
        <w:rPr>
          <w:rFonts w:ascii="Times New Roman" w:hAnsi="Times New Roman" w:cs="Times New Roman"/>
          <w:i/>
          <w:iCs/>
          <w:noProof/>
          <w:sz w:val="22"/>
          <w:szCs w:val="22"/>
        </w:rPr>
        <w:t>J Am Pharm Assoc</w:t>
      </w:r>
      <w:r w:rsidRPr="00F446C9">
        <w:rPr>
          <w:rFonts w:ascii="Times New Roman" w:hAnsi="Times New Roman" w:cs="Times New Roman"/>
          <w:noProof/>
          <w:sz w:val="22"/>
          <w:szCs w:val="22"/>
        </w:rPr>
        <w:t xml:space="preserve"> 2004;</w:t>
      </w:r>
      <w:r w:rsidRPr="00F446C9">
        <w:rPr>
          <w:rFonts w:ascii="Times New Roman" w:hAnsi="Times New Roman" w:cs="Times New Roman"/>
          <w:b/>
          <w:bCs/>
          <w:noProof/>
          <w:sz w:val="22"/>
          <w:szCs w:val="22"/>
        </w:rPr>
        <w:t>44</w:t>
      </w:r>
      <w:r w:rsidRPr="00F446C9">
        <w:rPr>
          <w:rFonts w:ascii="Times New Roman" w:hAnsi="Times New Roman" w:cs="Times New Roman"/>
          <w:noProof/>
          <w:sz w:val="22"/>
          <w:szCs w:val="22"/>
        </w:rPr>
        <w:t>:136–41. doi:10.1331/154434504773062582</w:t>
      </w:r>
    </w:p>
    <w:p w:rsidR="00F446C9" w:rsidRPr="00F446C9" w:rsidRDefault="00F446C9" w:rsidP="00F446C9">
      <w:pPr>
        <w:widowControl w:val="0"/>
        <w:autoSpaceDE w:val="0"/>
        <w:autoSpaceDN w:val="0"/>
        <w:adjustRightInd w:val="0"/>
        <w:ind w:left="640" w:hanging="640"/>
        <w:rPr>
          <w:rFonts w:ascii="Times New Roman" w:hAnsi="Times New Roman" w:cs="Times New Roman"/>
          <w:noProof/>
          <w:sz w:val="22"/>
          <w:szCs w:val="22"/>
        </w:rPr>
      </w:pPr>
      <w:r w:rsidRPr="00F446C9">
        <w:rPr>
          <w:rFonts w:ascii="Times New Roman" w:hAnsi="Times New Roman" w:cs="Times New Roman"/>
          <w:noProof/>
          <w:sz w:val="22"/>
          <w:szCs w:val="22"/>
        </w:rPr>
        <w:t xml:space="preserve">52 </w:t>
      </w:r>
      <w:r w:rsidRPr="00F446C9">
        <w:rPr>
          <w:rFonts w:ascii="Times New Roman" w:hAnsi="Times New Roman" w:cs="Times New Roman"/>
          <w:noProof/>
          <w:sz w:val="22"/>
          <w:szCs w:val="22"/>
        </w:rPr>
        <w:tab/>
        <w:t xml:space="preserve">Abarca J, Colon LR, Wang VS, </w:t>
      </w:r>
      <w:r w:rsidRPr="00F446C9">
        <w:rPr>
          <w:rFonts w:ascii="Times New Roman" w:hAnsi="Times New Roman" w:cs="Times New Roman"/>
          <w:i/>
          <w:iCs/>
          <w:noProof/>
          <w:sz w:val="22"/>
          <w:szCs w:val="22"/>
        </w:rPr>
        <w:t>et al.</w:t>
      </w:r>
      <w:r w:rsidRPr="00F446C9">
        <w:rPr>
          <w:rFonts w:ascii="Times New Roman" w:hAnsi="Times New Roman" w:cs="Times New Roman"/>
          <w:noProof/>
          <w:sz w:val="22"/>
          <w:szCs w:val="22"/>
        </w:rPr>
        <w:t xml:space="preserve"> Evaluation of the performance of drug-drug interaction screening software in community and hospital pharmacies. </w:t>
      </w:r>
      <w:r w:rsidRPr="00F446C9">
        <w:rPr>
          <w:rFonts w:ascii="Times New Roman" w:hAnsi="Times New Roman" w:cs="Times New Roman"/>
          <w:i/>
          <w:iCs/>
          <w:noProof/>
          <w:sz w:val="22"/>
          <w:szCs w:val="22"/>
        </w:rPr>
        <w:t>J Manag Care Pharm</w:t>
      </w:r>
      <w:r w:rsidRPr="00F446C9">
        <w:rPr>
          <w:rFonts w:ascii="Times New Roman" w:hAnsi="Times New Roman" w:cs="Times New Roman"/>
          <w:noProof/>
          <w:sz w:val="22"/>
          <w:szCs w:val="22"/>
        </w:rPr>
        <w:t xml:space="preserve"> 2006;</w:t>
      </w:r>
      <w:r w:rsidRPr="00F446C9">
        <w:rPr>
          <w:rFonts w:ascii="Times New Roman" w:hAnsi="Times New Roman" w:cs="Times New Roman"/>
          <w:b/>
          <w:bCs/>
          <w:noProof/>
          <w:sz w:val="22"/>
          <w:szCs w:val="22"/>
        </w:rPr>
        <w:t>12</w:t>
      </w:r>
      <w:r w:rsidRPr="00F446C9">
        <w:rPr>
          <w:rFonts w:ascii="Times New Roman" w:hAnsi="Times New Roman" w:cs="Times New Roman"/>
          <w:noProof/>
          <w:sz w:val="22"/>
          <w:szCs w:val="22"/>
        </w:rPr>
        <w:t>:383–9.</w:t>
      </w:r>
    </w:p>
    <w:p w:rsidR="00F446C9" w:rsidRPr="00F446C9" w:rsidRDefault="00F446C9" w:rsidP="00F446C9">
      <w:pPr>
        <w:widowControl w:val="0"/>
        <w:autoSpaceDE w:val="0"/>
        <w:autoSpaceDN w:val="0"/>
        <w:adjustRightInd w:val="0"/>
        <w:ind w:left="640" w:hanging="640"/>
        <w:rPr>
          <w:rFonts w:ascii="Times New Roman" w:hAnsi="Times New Roman" w:cs="Times New Roman"/>
          <w:noProof/>
          <w:sz w:val="22"/>
          <w:szCs w:val="22"/>
        </w:rPr>
      </w:pPr>
      <w:r w:rsidRPr="00F446C9">
        <w:rPr>
          <w:rFonts w:ascii="Times New Roman" w:hAnsi="Times New Roman" w:cs="Times New Roman"/>
          <w:noProof/>
          <w:sz w:val="22"/>
          <w:szCs w:val="22"/>
        </w:rPr>
        <w:t xml:space="preserve">53 </w:t>
      </w:r>
      <w:r w:rsidRPr="00F446C9">
        <w:rPr>
          <w:rFonts w:ascii="Times New Roman" w:hAnsi="Times New Roman" w:cs="Times New Roman"/>
          <w:noProof/>
          <w:sz w:val="22"/>
          <w:szCs w:val="22"/>
        </w:rPr>
        <w:tab/>
        <w:t xml:space="preserve">Andersson ML, Böttiger Y, Lindh JD, </w:t>
      </w:r>
      <w:r w:rsidRPr="00F446C9">
        <w:rPr>
          <w:rFonts w:ascii="Times New Roman" w:hAnsi="Times New Roman" w:cs="Times New Roman"/>
          <w:i/>
          <w:iCs/>
          <w:noProof/>
          <w:sz w:val="22"/>
          <w:szCs w:val="22"/>
        </w:rPr>
        <w:t>et al.</w:t>
      </w:r>
      <w:r w:rsidRPr="00F446C9">
        <w:rPr>
          <w:rFonts w:ascii="Times New Roman" w:hAnsi="Times New Roman" w:cs="Times New Roman"/>
          <w:noProof/>
          <w:sz w:val="22"/>
          <w:szCs w:val="22"/>
        </w:rPr>
        <w:t xml:space="preserve"> Impact of the drug-drug interaction database SFINX on prevalence of potentially serious drug-drug interactions in primary health care. </w:t>
      </w:r>
      <w:r w:rsidRPr="00F446C9">
        <w:rPr>
          <w:rFonts w:ascii="Times New Roman" w:hAnsi="Times New Roman" w:cs="Times New Roman"/>
          <w:i/>
          <w:iCs/>
          <w:noProof/>
          <w:sz w:val="22"/>
          <w:szCs w:val="22"/>
        </w:rPr>
        <w:t>Eur J Clin Pharmacol</w:t>
      </w:r>
      <w:r w:rsidRPr="00F446C9">
        <w:rPr>
          <w:rFonts w:ascii="Times New Roman" w:hAnsi="Times New Roman" w:cs="Times New Roman"/>
          <w:noProof/>
          <w:sz w:val="22"/>
          <w:szCs w:val="22"/>
        </w:rPr>
        <w:t xml:space="preserve"> 2013;</w:t>
      </w:r>
      <w:r w:rsidRPr="00F446C9">
        <w:rPr>
          <w:rFonts w:ascii="Times New Roman" w:hAnsi="Times New Roman" w:cs="Times New Roman"/>
          <w:b/>
          <w:bCs/>
          <w:noProof/>
          <w:sz w:val="22"/>
          <w:szCs w:val="22"/>
        </w:rPr>
        <w:t>69</w:t>
      </w:r>
      <w:r w:rsidRPr="00F446C9">
        <w:rPr>
          <w:rFonts w:ascii="Times New Roman" w:hAnsi="Times New Roman" w:cs="Times New Roman"/>
          <w:noProof/>
          <w:sz w:val="22"/>
          <w:szCs w:val="22"/>
        </w:rPr>
        <w:t>:565–71. doi:10.1007/s00228-012-1338-y</w:t>
      </w:r>
    </w:p>
    <w:p w:rsidR="00F446C9" w:rsidRPr="00F446C9" w:rsidRDefault="00F446C9" w:rsidP="00F446C9">
      <w:pPr>
        <w:widowControl w:val="0"/>
        <w:autoSpaceDE w:val="0"/>
        <w:autoSpaceDN w:val="0"/>
        <w:adjustRightInd w:val="0"/>
        <w:ind w:left="640" w:hanging="640"/>
        <w:rPr>
          <w:rFonts w:ascii="Times New Roman" w:hAnsi="Times New Roman" w:cs="Times New Roman"/>
          <w:noProof/>
          <w:sz w:val="22"/>
          <w:szCs w:val="22"/>
        </w:rPr>
      </w:pPr>
      <w:r w:rsidRPr="00F446C9">
        <w:rPr>
          <w:rFonts w:ascii="Times New Roman" w:hAnsi="Times New Roman" w:cs="Times New Roman"/>
          <w:noProof/>
          <w:sz w:val="22"/>
          <w:szCs w:val="22"/>
        </w:rPr>
        <w:t xml:space="preserve">54 </w:t>
      </w:r>
      <w:r w:rsidRPr="00F446C9">
        <w:rPr>
          <w:rFonts w:ascii="Times New Roman" w:hAnsi="Times New Roman" w:cs="Times New Roman"/>
          <w:noProof/>
          <w:sz w:val="22"/>
          <w:szCs w:val="22"/>
        </w:rPr>
        <w:tab/>
        <w:t xml:space="preserve">Russ AL, Zillich AJ, McManus MS, </w:t>
      </w:r>
      <w:r w:rsidRPr="00F446C9">
        <w:rPr>
          <w:rFonts w:ascii="Times New Roman" w:hAnsi="Times New Roman" w:cs="Times New Roman"/>
          <w:i/>
          <w:iCs/>
          <w:noProof/>
          <w:sz w:val="22"/>
          <w:szCs w:val="22"/>
        </w:rPr>
        <w:t>et al.</w:t>
      </w:r>
      <w:r w:rsidRPr="00F446C9">
        <w:rPr>
          <w:rFonts w:ascii="Times New Roman" w:hAnsi="Times New Roman" w:cs="Times New Roman"/>
          <w:noProof/>
          <w:sz w:val="22"/>
          <w:szCs w:val="22"/>
        </w:rPr>
        <w:t xml:space="preserve"> Prescribers’ interactions with medication alerts at the point of prescribing: A multi-method, in situ investigation of the human-computer interaction. </w:t>
      </w:r>
      <w:r w:rsidRPr="00F446C9">
        <w:rPr>
          <w:rFonts w:ascii="Times New Roman" w:hAnsi="Times New Roman" w:cs="Times New Roman"/>
          <w:i/>
          <w:iCs/>
          <w:noProof/>
          <w:sz w:val="22"/>
          <w:szCs w:val="22"/>
        </w:rPr>
        <w:t>Int J Med Inform</w:t>
      </w:r>
      <w:r w:rsidRPr="00F446C9">
        <w:rPr>
          <w:rFonts w:ascii="Times New Roman" w:hAnsi="Times New Roman" w:cs="Times New Roman"/>
          <w:noProof/>
          <w:sz w:val="22"/>
          <w:szCs w:val="22"/>
        </w:rPr>
        <w:t xml:space="preserve"> 2012;</w:t>
      </w:r>
      <w:r w:rsidRPr="00F446C9">
        <w:rPr>
          <w:rFonts w:ascii="Times New Roman" w:hAnsi="Times New Roman" w:cs="Times New Roman"/>
          <w:b/>
          <w:bCs/>
          <w:noProof/>
          <w:sz w:val="22"/>
          <w:szCs w:val="22"/>
        </w:rPr>
        <w:t>81</w:t>
      </w:r>
      <w:r w:rsidRPr="00F446C9">
        <w:rPr>
          <w:rFonts w:ascii="Times New Roman" w:hAnsi="Times New Roman" w:cs="Times New Roman"/>
          <w:noProof/>
          <w:sz w:val="22"/>
          <w:szCs w:val="22"/>
        </w:rPr>
        <w:t>:232–43. doi:S1386-5056(12)00013-5 [pii]\r10.1016/j.ijmedinf.2012.01.002 [doi]</w:t>
      </w:r>
    </w:p>
    <w:p w:rsidR="00F446C9" w:rsidRPr="00F446C9" w:rsidRDefault="00F446C9" w:rsidP="00F446C9">
      <w:pPr>
        <w:widowControl w:val="0"/>
        <w:autoSpaceDE w:val="0"/>
        <w:autoSpaceDN w:val="0"/>
        <w:adjustRightInd w:val="0"/>
        <w:ind w:left="640" w:hanging="640"/>
        <w:rPr>
          <w:rFonts w:ascii="Times New Roman" w:hAnsi="Times New Roman" w:cs="Times New Roman"/>
          <w:noProof/>
          <w:sz w:val="22"/>
          <w:szCs w:val="22"/>
        </w:rPr>
      </w:pPr>
      <w:r w:rsidRPr="00F446C9">
        <w:rPr>
          <w:rFonts w:ascii="Times New Roman" w:hAnsi="Times New Roman" w:cs="Times New Roman"/>
          <w:noProof/>
          <w:sz w:val="22"/>
          <w:szCs w:val="22"/>
        </w:rPr>
        <w:t xml:space="preserve">55 </w:t>
      </w:r>
      <w:r w:rsidRPr="00F446C9">
        <w:rPr>
          <w:rFonts w:ascii="Times New Roman" w:hAnsi="Times New Roman" w:cs="Times New Roman"/>
          <w:noProof/>
          <w:sz w:val="22"/>
          <w:szCs w:val="22"/>
        </w:rPr>
        <w:tab/>
        <w:t xml:space="preserve">van der Sijs H, Aarts J, van Gelder T, </w:t>
      </w:r>
      <w:r w:rsidRPr="00F446C9">
        <w:rPr>
          <w:rFonts w:ascii="Times New Roman" w:hAnsi="Times New Roman" w:cs="Times New Roman"/>
          <w:i/>
          <w:iCs/>
          <w:noProof/>
          <w:sz w:val="22"/>
          <w:szCs w:val="22"/>
        </w:rPr>
        <w:t>et al.</w:t>
      </w:r>
      <w:r w:rsidRPr="00F446C9">
        <w:rPr>
          <w:rFonts w:ascii="Times New Roman" w:hAnsi="Times New Roman" w:cs="Times New Roman"/>
          <w:noProof/>
          <w:sz w:val="22"/>
          <w:szCs w:val="22"/>
        </w:rPr>
        <w:t xml:space="preserve"> Turning off frequently overridden drug alerts: limited opportunities for doing it safely. </w:t>
      </w:r>
      <w:r w:rsidRPr="00F446C9">
        <w:rPr>
          <w:rFonts w:ascii="Times New Roman" w:hAnsi="Times New Roman" w:cs="Times New Roman"/>
          <w:i/>
          <w:iCs/>
          <w:noProof/>
          <w:sz w:val="22"/>
          <w:szCs w:val="22"/>
        </w:rPr>
        <w:t>J Am Med Inform Assoc</w:t>
      </w:r>
      <w:r w:rsidRPr="00F446C9">
        <w:rPr>
          <w:rFonts w:ascii="Times New Roman" w:hAnsi="Times New Roman" w:cs="Times New Roman"/>
          <w:noProof/>
          <w:sz w:val="22"/>
          <w:szCs w:val="22"/>
        </w:rPr>
        <w:t xml:space="preserve"> 2008;</w:t>
      </w:r>
      <w:r w:rsidRPr="00F446C9">
        <w:rPr>
          <w:rFonts w:ascii="Times New Roman" w:hAnsi="Times New Roman" w:cs="Times New Roman"/>
          <w:b/>
          <w:bCs/>
          <w:noProof/>
          <w:sz w:val="22"/>
          <w:szCs w:val="22"/>
        </w:rPr>
        <w:t>15</w:t>
      </w:r>
      <w:r w:rsidRPr="00F446C9">
        <w:rPr>
          <w:rFonts w:ascii="Times New Roman" w:hAnsi="Times New Roman" w:cs="Times New Roman"/>
          <w:noProof/>
          <w:sz w:val="22"/>
          <w:szCs w:val="22"/>
        </w:rPr>
        <w:t>:439–48. doi:10.1197/jamia.M2311</w:t>
      </w:r>
    </w:p>
    <w:p w:rsidR="00F446C9" w:rsidRPr="00F446C9" w:rsidRDefault="00F446C9" w:rsidP="00F446C9">
      <w:pPr>
        <w:widowControl w:val="0"/>
        <w:autoSpaceDE w:val="0"/>
        <w:autoSpaceDN w:val="0"/>
        <w:adjustRightInd w:val="0"/>
        <w:ind w:left="640" w:hanging="640"/>
        <w:rPr>
          <w:rFonts w:ascii="Times New Roman" w:hAnsi="Times New Roman" w:cs="Times New Roman"/>
          <w:noProof/>
          <w:sz w:val="22"/>
          <w:szCs w:val="22"/>
        </w:rPr>
      </w:pPr>
      <w:r w:rsidRPr="00F446C9">
        <w:rPr>
          <w:rFonts w:ascii="Times New Roman" w:hAnsi="Times New Roman" w:cs="Times New Roman"/>
          <w:noProof/>
          <w:sz w:val="22"/>
          <w:szCs w:val="22"/>
        </w:rPr>
        <w:t xml:space="preserve">56 </w:t>
      </w:r>
      <w:r w:rsidRPr="00F446C9">
        <w:rPr>
          <w:rFonts w:ascii="Times New Roman" w:hAnsi="Times New Roman" w:cs="Times New Roman"/>
          <w:noProof/>
          <w:sz w:val="22"/>
          <w:szCs w:val="22"/>
        </w:rPr>
        <w:tab/>
        <w:t xml:space="preserve">Mille F, Schwartz C, Brion F, </w:t>
      </w:r>
      <w:r w:rsidRPr="00F446C9">
        <w:rPr>
          <w:rFonts w:ascii="Times New Roman" w:hAnsi="Times New Roman" w:cs="Times New Roman"/>
          <w:i/>
          <w:iCs/>
          <w:noProof/>
          <w:sz w:val="22"/>
          <w:szCs w:val="22"/>
        </w:rPr>
        <w:t>et al.</w:t>
      </w:r>
      <w:r w:rsidRPr="00F446C9">
        <w:rPr>
          <w:rFonts w:ascii="Times New Roman" w:hAnsi="Times New Roman" w:cs="Times New Roman"/>
          <w:noProof/>
          <w:sz w:val="22"/>
          <w:szCs w:val="22"/>
        </w:rPr>
        <w:t xml:space="preserve"> Analysis of overridden alerts in a drug-drug interaction detection system. </w:t>
      </w:r>
      <w:r w:rsidRPr="00F446C9">
        <w:rPr>
          <w:rFonts w:ascii="Times New Roman" w:hAnsi="Times New Roman" w:cs="Times New Roman"/>
          <w:i/>
          <w:iCs/>
          <w:noProof/>
          <w:sz w:val="22"/>
          <w:szCs w:val="22"/>
        </w:rPr>
        <w:t>Int J Qual Heal Care</w:t>
      </w:r>
      <w:r w:rsidRPr="00F446C9">
        <w:rPr>
          <w:rFonts w:ascii="Times New Roman" w:hAnsi="Times New Roman" w:cs="Times New Roman"/>
          <w:noProof/>
          <w:sz w:val="22"/>
          <w:szCs w:val="22"/>
        </w:rPr>
        <w:t xml:space="preserve"> 2008;</w:t>
      </w:r>
      <w:r w:rsidRPr="00F446C9">
        <w:rPr>
          <w:rFonts w:ascii="Times New Roman" w:hAnsi="Times New Roman" w:cs="Times New Roman"/>
          <w:b/>
          <w:bCs/>
          <w:noProof/>
          <w:sz w:val="22"/>
          <w:szCs w:val="22"/>
        </w:rPr>
        <w:t>20</w:t>
      </w:r>
      <w:r w:rsidRPr="00F446C9">
        <w:rPr>
          <w:rFonts w:ascii="Times New Roman" w:hAnsi="Times New Roman" w:cs="Times New Roman"/>
          <w:noProof/>
          <w:sz w:val="22"/>
          <w:szCs w:val="22"/>
        </w:rPr>
        <w:t xml:space="preserve">:400–5. </w:t>
      </w:r>
      <w:r w:rsidRPr="00F446C9">
        <w:rPr>
          <w:rFonts w:ascii="Times New Roman" w:hAnsi="Times New Roman" w:cs="Times New Roman"/>
          <w:noProof/>
          <w:sz w:val="22"/>
          <w:szCs w:val="22"/>
        </w:rPr>
        <w:lastRenderedPageBreak/>
        <w:t>doi:10.1093/intqhc/mzn038</w:t>
      </w:r>
    </w:p>
    <w:p w:rsidR="00F446C9" w:rsidRPr="00F446C9" w:rsidRDefault="00F446C9" w:rsidP="00F446C9">
      <w:pPr>
        <w:widowControl w:val="0"/>
        <w:autoSpaceDE w:val="0"/>
        <w:autoSpaceDN w:val="0"/>
        <w:adjustRightInd w:val="0"/>
        <w:ind w:left="640" w:hanging="640"/>
        <w:rPr>
          <w:rFonts w:ascii="Times New Roman" w:hAnsi="Times New Roman" w:cs="Times New Roman"/>
          <w:noProof/>
          <w:sz w:val="22"/>
          <w:szCs w:val="22"/>
        </w:rPr>
      </w:pPr>
      <w:r w:rsidRPr="00F446C9">
        <w:rPr>
          <w:rFonts w:ascii="Times New Roman" w:hAnsi="Times New Roman" w:cs="Times New Roman"/>
          <w:noProof/>
          <w:sz w:val="22"/>
          <w:szCs w:val="22"/>
        </w:rPr>
        <w:t xml:space="preserve">57 </w:t>
      </w:r>
      <w:r w:rsidRPr="00F446C9">
        <w:rPr>
          <w:rFonts w:ascii="Times New Roman" w:hAnsi="Times New Roman" w:cs="Times New Roman"/>
          <w:noProof/>
          <w:sz w:val="22"/>
          <w:szCs w:val="22"/>
        </w:rPr>
        <w:tab/>
        <w:t xml:space="preserve">Mutebi A, Warholak TL, Hines LE, </w:t>
      </w:r>
      <w:r w:rsidRPr="00F446C9">
        <w:rPr>
          <w:rFonts w:ascii="Times New Roman" w:hAnsi="Times New Roman" w:cs="Times New Roman"/>
          <w:i/>
          <w:iCs/>
          <w:noProof/>
          <w:sz w:val="22"/>
          <w:szCs w:val="22"/>
        </w:rPr>
        <w:t>et al.</w:t>
      </w:r>
      <w:r w:rsidRPr="00F446C9">
        <w:rPr>
          <w:rFonts w:ascii="Times New Roman" w:hAnsi="Times New Roman" w:cs="Times New Roman"/>
          <w:noProof/>
          <w:sz w:val="22"/>
          <w:szCs w:val="22"/>
        </w:rPr>
        <w:t xml:space="preserve"> Assessing patients’ information needs regarding drug-drug interactions. </w:t>
      </w:r>
      <w:r w:rsidRPr="00F446C9">
        <w:rPr>
          <w:rFonts w:ascii="Times New Roman" w:hAnsi="Times New Roman" w:cs="Times New Roman"/>
          <w:i/>
          <w:iCs/>
          <w:noProof/>
          <w:sz w:val="22"/>
          <w:szCs w:val="22"/>
        </w:rPr>
        <w:t>J Am Pharm Assoc</w:t>
      </w:r>
      <w:r w:rsidRPr="00F446C9">
        <w:rPr>
          <w:rFonts w:ascii="Times New Roman" w:hAnsi="Times New Roman" w:cs="Times New Roman"/>
          <w:noProof/>
          <w:sz w:val="22"/>
          <w:szCs w:val="22"/>
        </w:rPr>
        <w:t xml:space="preserve"> 2013;</w:t>
      </w:r>
      <w:r w:rsidRPr="00F446C9">
        <w:rPr>
          <w:rFonts w:ascii="Times New Roman" w:hAnsi="Times New Roman" w:cs="Times New Roman"/>
          <w:b/>
          <w:bCs/>
          <w:noProof/>
          <w:sz w:val="22"/>
          <w:szCs w:val="22"/>
        </w:rPr>
        <w:t>53</w:t>
      </w:r>
      <w:r w:rsidRPr="00F446C9">
        <w:rPr>
          <w:rFonts w:ascii="Times New Roman" w:hAnsi="Times New Roman" w:cs="Times New Roman"/>
          <w:noProof/>
          <w:sz w:val="22"/>
          <w:szCs w:val="22"/>
        </w:rPr>
        <w:t>:39–45. doi:10.1331/JAPhA.2013.12038</w:t>
      </w:r>
    </w:p>
    <w:p w:rsidR="00F446C9" w:rsidRPr="00F446C9" w:rsidRDefault="00F446C9" w:rsidP="00F446C9">
      <w:pPr>
        <w:widowControl w:val="0"/>
        <w:autoSpaceDE w:val="0"/>
        <w:autoSpaceDN w:val="0"/>
        <w:adjustRightInd w:val="0"/>
        <w:ind w:left="640" w:hanging="640"/>
        <w:rPr>
          <w:rFonts w:ascii="Times New Roman" w:hAnsi="Times New Roman" w:cs="Times New Roman"/>
          <w:noProof/>
          <w:sz w:val="22"/>
          <w:szCs w:val="22"/>
        </w:rPr>
      </w:pPr>
      <w:r w:rsidRPr="00F446C9">
        <w:rPr>
          <w:rFonts w:ascii="Times New Roman" w:hAnsi="Times New Roman" w:cs="Times New Roman"/>
          <w:noProof/>
          <w:sz w:val="22"/>
          <w:szCs w:val="22"/>
        </w:rPr>
        <w:t xml:space="preserve">58 </w:t>
      </w:r>
      <w:r w:rsidRPr="00F446C9">
        <w:rPr>
          <w:rFonts w:ascii="Times New Roman" w:hAnsi="Times New Roman" w:cs="Times New Roman"/>
          <w:noProof/>
          <w:sz w:val="22"/>
          <w:szCs w:val="22"/>
        </w:rPr>
        <w:tab/>
        <w:t xml:space="preserve">Böttiger Y, Eiermann B. Knowledge Databases for Rational Drug Therapy: Develompent, Usage, and Effects. In: </w:t>
      </w:r>
      <w:r w:rsidRPr="00F446C9">
        <w:rPr>
          <w:rFonts w:ascii="Times New Roman" w:hAnsi="Times New Roman" w:cs="Times New Roman"/>
          <w:i/>
          <w:iCs/>
          <w:noProof/>
          <w:sz w:val="22"/>
          <w:szCs w:val="22"/>
        </w:rPr>
        <w:t>Basic &amp; Clinical Pharmacology &amp; Toxicology</w:t>
      </w:r>
      <w:r w:rsidRPr="00F446C9">
        <w:rPr>
          <w:rFonts w:ascii="Times New Roman" w:hAnsi="Times New Roman" w:cs="Times New Roman"/>
          <w:noProof/>
          <w:sz w:val="22"/>
          <w:szCs w:val="22"/>
        </w:rPr>
        <w:t>. 2011. 48–54. doi:10.1111/j.1742-7843.2011.00721.x</w:t>
      </w:r>
    </w:p>
    <w:p w:rsidR="00F446C9" w:rsidRPr="00F446C9" w:rsidRDefault="00F446C9" w:rsidP="00F446C9">
      <w:pPr>
        <w:widowControl w:val="0"/>
        <w:autoSpaceDE w:val="0"/>
        <w:autoSpaceDN w:val="0"/>
        <w:adjustRightInd w:val="0"/>
        <w:ind w:left="640" w:hanging="640"/>
        <w:rPr>
          <w:rFonts w:ascii="Times New Roman" w:hAnsi="Times New Roman" w:cs="Times New Roman"/>
          <w:noProof/>
          <w:sz w:val="22"/>
          <w:szCs w:val="22"/>
        </w:rPr>
      </w:pPr>
      <w:r w:rsidRPr="00F446C9">
        <w:rPr>
          <w:rFonts w:ascii="Times New Roman" w:hAnsi="Times New Roman" w:cs="Times New Roman"/>
          <w:noProof/>
          <w:sz w:val="22"/>
          <w:szCs w:val="22"/>
        </w:rPr>
        <w:t xml:space="preserve">59 </w:t>
      </w:r>
      <w:r w:rsidRPr="00F446C9">
        <w:rPr>
          <w:rFonts w:ascii="Times New Roman" w:hAnsi="Times New Roman" w:cs="Times New Roman"/>
          <w:noProof/>
          <w:sz w:val="22"/>
          <w:szCs w:val="22"/>
        </w:rPr>
        <w:tab/>
        <w:t xml:space="preserve">Jankel CA, Martin BC. Evaluation of six computerized drug interaction screening programs. </w:t>
      </w:r>
      <w:r w:rsidRPr="00F446C9">
        <w:rPr>
          <w:rFonts w:ascii="Times New Roman" w:hAnsi="Times New Roman" w:cs="Times New Roman"/>
          <w:i/>
          <w:iCs/>
          <w:noProof/>
          <w:sz w:val="22"/>
          <w:szCs w:val="22"/>
        </w:rPr>
        <w:t>Am J Hosp Pharm</w:t>
      </w:r>
      <w:r w:rsidRPr="00F446C9">
        <w:rPr>
          <w:rFonts w:ascii="Times New Roman" w:hAnsi="Times New Roman" w:cs="Times New Roman"/>
          <w:noProof/>
          <w:sz w:val="22"/>
          <w:szCs w:val="22"/>
        </w:rPr>
        <w:t xml:space="preserve"> 1992;</w:t>
      </w:r>
      <w:r w:rsidRPr="00F446C9">
        <w:rPr>
          <w:rFonts w:ascii="Times New Roman" w:hAnsi="Times New Roman" w:cs="Times New Roman"/>
          <w:b/>
          <w:bCs/>
          <w:noProof/>
          <w:sz w:val="22"/>
          <w:szCs w:val="22"/>
        </w:rPr>
        <w:t>49</w:t>
      </w:r>
      <w:r w:rsidRPr="00F446C9">
        <w:rPr>
          <w:rFonts w:ascii="Times New Roman" w:hAnsi="Times New Roman" w:cs="Times New Roman"/>
          <w:noProof/>
          <w:sz w:val="22"/>
          <w:szCs w:val="22"/>
        </w:rPr>
        <w:t>:1430–5.http://www.ncbi.nlm.nih.gov/entrez/query.fcgi?cmd=Retrieve&amp;db=PubMed&amp;dopt=Citation&amp;list_uids=1529984</w:t>
      </w:r>
    </w:p>
    <w:p w:rsidR="00F446C9" w:rsidRPr="00F446C9" w:rsidRDefault="00F446C9" w:rsidP="00F446C9">
      <w:pPr>
        <w:widowControl w:val="0"/>
        <w:autoSpaceDE w:val="0"/>
        <w:autoSpaceDN w:val="0"/>
        <w:adjustRightInd w:val="0"/>
        <w:ind w:left="640" w:hanging="640"/>
        <w:rPr>
          <w:rFonts w:ascii="Times New Roman" w:hAnsi="Times New Roman" w:cs="Times New Roman"/>
          <w:noProof/>
          <w:sz w:val="22"/>
          <w:szCs w:val="22"/>
        </w:rPr>
      </w:pPr>
      <w:r w:rsidRPr="00F446C9">
        <w:rPr>
          <w:rFonts w:ascii="Times New Roman" w:hAnsi="Times New Roman" w:cs="Times New Roman"/>
          <w:noProof/>
          <w:sz w:val="22"/>
          <w:szCs w:val="22"/>
        </w:rPr>
        <w:t xml:space="preserve">60 </w:t>
      </w:r>
      <w:r w:rsidRPr="00F446C9">
        <w:rPr>
          <w:rFonts w:ascii="Times New Roman" w:hAnsi="Times New Roman" w:cs="Times New Roman"/>
          <w:noProof/>
          <w:sz w:val="22"/>
          <w:szCs w:val="22"/>
        </w:rPr>
        <w:tab/>
        <w:t xml:space="preserve">Lapane KL, Waring ME, Schneider KL, </w:t>
      </w:r>
      <w:r w:rsidRPr="00F446C9">
        <w:rPr>
          <w:rFonts w:ascii="Times New Roman" w:hAnsi="Times New Roman" w:cs="Times New Roman"/>
          <w:i/>
          <w:iCs/>
          <w:noProof/>
          <w:sz w:val="22"/>
          <w:szCs w:val="22"/>
        </w:rPr>
        <w:t>et al.</w:t>
      </w:r>
      <w:r w:rsidRPr="00F446C9">
        <w:rPr>
          <w:rFonts w:ascii="Times New Roman" w:hAnsi="Times New Roman" w:cs="Times New Roman"/>
          <w:noProof/>
          <w:sz w:val="22"/>
          <w:szCs w:val="22"/>
        </w:rPr>
        <w:t xml:space="preserve"> A mixed method study of the merits of e-prescribing drug alerts in primary care. </w:t>
      </w:r>
      <w:r w:rsidRPr="00F446C9">
        <w:rPr>
          <w:rFonts w:ascii="Times New Roman" w:hAnsi="Times New Roman" w:cs="Times New Roman"/>
          <w:i/>
          <w:iCs/>
          <w:noProof/>
          <w:sz w:val="22"/>
          <w:szCs w:val="22"/>
        </w:rPr>
        <w:t>J Gen Intern Med</w:t>
      </w:r>
      <w:r w:rsidRPr="00F446C9">
        <w:rPr>
          <w:rFonts w:ascii="Times New Roman" w:hAnsi="Times New Roman" w:cs="Times New Roman"/>
          <w:noProof/>
          <w:sz w:val="22"/>
          <w:szCs w:val="22"/>
        </w:rPr>
        <w:t xml:space="preserve"> 2008;</w:t>
      </w:r>
      <w:r w:rsidRPr="00F446C9">
        <w:rPr>
          <w:rFonts w:ascii="Times New Roman" w:hAnsi="Times New Roman" w:cs="Times New Roman"/>
          <w:b/>
          <w:bCs/>
          <w:noProof/>
          <w:sz w:val="22"/>
          <w:szCs w:val="22"/>
        </w:rPr>
        <w:t>23</w:t>
      </w:r>
      <w:r w:rsidRPr="00F446C9">
        <w:rPr>
          <w:rFonts w:ascii="Times New Roman" w:hAnsi="Times New Roman" w:cs="Times New Roman"/>
          <w:noProof/>
          <w:sz w:val="22"/>
          <w:szCs w:val="22"/>
        </w:rPr>
        <w:t>:442–6. doi:10.1007/s11606-008-0505-4</w:t>
      </w:r>
    </w:p>
    <w:p w:rsidR="00F446C9" w:rsidRPr="00F446C9" w:rsidRDefault="00F446C9" w:rsidP="00F446C9">
      <w:pPr>
        <w:widowControl w:val="0"/>
        <w:autoSpaceDE w:val="0"/>
        <w:autoSpaceDN w:val="0"/>
        <w:adjustRightInd w:val="0"/>
        <w:ind w:left="640" w:hanging="640"/>
        <w:rPr>
          <w:rFonts w:ascii="Times New Roman" w:hAnsi="Times New Roman" w:cs="Times New Roman"/>
          <w:noProof/>
          <w:sz w:val="22"/>
          <w:szCs w:val="22"/>
        </w:rPr>
      </w:pPr>
      <w:r w:rsidRPr="00F446C9">
        <w:rPr>
          <w:rFonts w:ascii="Times New Roman" w:hAnsi="Times New Roman" w:cs="Times New Roman"/>
          <w:noProof/>
          <w:sz w:val="22"/>
          <w:szCs w:val="22"/>
        </w:rPr>
        <w:t xml:space="preserve">61 </w:t>
      </w:r>
      <w:r w:rsidRPr="00F446C9">
        <w:rPr>
          <w:rFonts w:ascii="Times New Roman" w:hAnsi="Times New Roman" w:cs="Times New Roman"/>
          <w:noProof/>
          <w:sz w:val="22"/>
          <w:szCs w:val="22"/>
        </w:rPr>
        <w:tab/>
        <w:t xml:space="preserve">Poirier TI, Giudici RA. Evaluation of drug interaction microcomputer software: Medicom Micro Plus. </w:t>
      </w:r>
      <w:r w:rsidRPr="00F446C9">
        <w:rPr>
          <w:rFonts w:ascii="Times New Roman" w:hAnsi="Times New Roman" w:cs="Times New Roman"/>
          <w:i/>
          <w:iCs/>
          <w:noProof/>
          <w:sz w:val="22"/>
          <w:szCs w:val="22"/>
        </w:rPr>
        <w:t>Hosp Pharm</w:t>
      </w:r>
      <w:r w:rsidRPr="00F446C9">
        <w:rPr>
          <w:rFonts w:ascii="Times New Roman" w:hAnsi="Times New Roman" w:cs="Times New Roman"/>
          <w:noProof/>
          <w:sz w:val="22"/>
          <w:szCs w:val="22"/>
        </w:rPr>
        <w:t xml:space="preserve"> 1989;</w:t>
      </w:r>
      <w:r w:rsidRPr="00F446C9">
        <w:rPr>
          <w:rFonts w:ascii="Times New Roman" w:hAnsi="Times New Roman" w:cs="Times New Roman"/>
          <w:b/>
          <w:bCs/>
          <w:noProof/>
          <w:sz w:val="22"/>
          <w:szCs w:val="22"/>
        </w:rPr>
        <w:t>24</w:t>
      </w:r>
      <w:r w:rsidRPr="00F446C9">
        <w:rPr>
          <w:rFonts w:ascii="Times New Roman" w:hAnsi="Times New Roman" w:cs="Times New Roman"/>
          <w:noProof/>
          <w:sz w:val="22"/>
          <w:szCs w:val="22"/>
        </w:rPr>
        <w:t>:273–7.http://www.mendeley.com/research/evaluation-drug-interaction-microcomputer-software-medicom-micro-plus/ (accessed 14 Jan2016).</w:t>
      </w:r>
    </w:p>
    <w:p w:rsidR="00F446C9" w:rsidRPr="00F446C9" w:rsidRDefault="00F446C9" w:rsidP="00F446C9">
      <w:pPr>
        <w:widowControl w:val="0"/>
        <w:autoSpaceDE w:val="0"/>
        <w:autoSpaceDN w:val="0"/>
        <w:adjustRightInd w:val="0"/>
        <w:ind w:left="640" w:hanging="640"/>
        <w:rPr>
          <w:rFonts w:ascii="Times New Roman" w:hAnsi="Times New Roman" w:cs="Times New Roman"/>
          <w:noProof/>
          <w:sz w:val="22"/>
          <w:szCs w:val="22"/>
        </w:rPr>
      </w:pPr>
      <w:r w:rsidRPr="00F446C9">
        <w:rPr>
          <w:rFonts w:ascii="Times New Roman" w:hAnsi="Times New Roman" w:cs="Times New Roman"/>
          <w:noProof/>
          <w:sz w:val="22"/>
          <w:szCs w:val="22"/>
        </w:rPr>
        <w:t xml:space="preserve">62 </w:t>
      </w:r>
      <w:r w:rsidRPr="00F446C9">
        <w:rPr>
          <w:rFonts w:ascii="Times New Roman" w:hAnsi="Times New Roman" w:cs="Times New Roman"/>
          <w:noProof/>
          <w:sz w:val="22"/>
          <w:szCs w:val="22"/>
        </w:rPr>
        <w:tab/>
        <w:t xml:space="preserve">Yeh ML, Chang YJ, Wang PY, </w:t>
      </w:r>
      <w:r w:rsidRPr="00F446C9">
        <w:rPr>
          <w:rFonts w:ascii="Times New Roman" w:hAnsi="Times New Roman" w:cs="Times New Roman"/>
          <w:i/>
          <w:iCs/>
          <w:noProof/>
          <w:sz w:val="22"/>
          <w:szCs w:val="22"/>
        </w:rPr>
        <w:t>et al.</w:t>
      </w:r>
      <w:r w:rsidRPr="00F446C9">
        <w:rPr>
          <w:rFonts w:ascii="Times New Roman" w:hAnsi="Times New Roman" w:cs="Times New Roman"/>
          <w:noProof/>
          <w:sz w:val="22"/>
          <w:szCs w:val="22"/>
        </w:rPr>
        <w:t xml:space="preserve"> Physicians’ responses to computerized drug-drug interaction alerts for outpatients. </w:t>
      </w:r>
      <w:r w:rsidRPr="00F446C9">
        <w:rPr>
          <w:rFonts w:ascii="Times New Roman" w:hAnsi="Times New Roman" w:cs="Times New Roman"/>
          <w:i/>
          <w:iCs/>
          <w:noProof/>
          <w:sz w:val="22"/>
          <w:szCs w:val="22"/>
        </w:rPr>
        <w:t>Comput Methods Programs Biomed</w:t>
      </w:r>
      <w:r w:rsidRPr="00F446C9">
        <w:rPr>
          <w:rFonts w:ascii="Times New Roman" w:hAnsi="Times New Roman" w:cs="Times New Roman"/>
          <w:noProof/>
          <w:sz w:val="22"/>
          <w:szCs w:val="22"/>
        </w:rPr>
        <w:t xml:space="preserve"> 2013;</w:t>
      </w:r>
      <w:r w:rsidRPr="00F446C9">
        <w:rPr>
          <w:rFonts w:ascii="Times New Roman" w:hAnsi="Times New Roman" w:cs="Times New Roman"/>
          <w:b/>
          <w:bCs/>
          <w:noProof/>
          <w:sz w:val="22"/>
          <w:szCs w:val="22"/>
        </w:rPr>
        <w:t>111</w:t>
      </w:r>
      <w:r w:rsidRPr="00F446C9">
        <w:rPr>
          <w:rFonts w:ascii="Times New Roman" w:hAnsi="Times New Roman" w:cs="Times New Roman"/>
          <w:noProof/>
          <w:sz w:val="22"/>
          <w:szCs w:val="22"/>
        </w:rPr>
        <w:t>:17–25. doi:10.1016/j.cmpb.2013.02.006</w:t>
      </w:r>
    </w:p>
    <w:p w:rsidR="00F446C9" w:rsidRPr="00F446C9" w:rsidRDefault="00F446C9" w:rsidP="00F446C9">
      <w:pPr>
        <w:widowControl w:val="0"/>
        <w:autoSpaceDE w:val="0"/>
        <w:autoSpaceDN w:val="0"/>
        <w:adjustRightInd w:val="0"/>
        <w:ind w:left="640" w:hanging="640"/>
        <w:rPr>
          <w:rFonts w:ascii="Times New Roman" w:hAnsi="Times New Roman" w:cs="Times New Roman"/>
          <w:noProof/>
          <w:sz w:val="22"/>
          <w:szCs w:val="22"/>
        </w:rPr>
      </w:pPr>
      <w:r w:rsidRPr="00F446C9">
        <w:rPr>
          <w:rFonts w:ascii="Times New Roman" w:hAnsi="Times New Roman" w:cs="Times New Roman"/>
          <w:noProof/>
          <w:sz w:val="22"/>
          <w:szCs w:val="22"/>
        </w:rPr>
        <w:t xml:space="preserve">63 </w:t>
      </w:r>
      <w:r w:rsidRPr="00F446C9">
        <w:rPr>
          <w:rFonts w:ascii="Times New Roman" w:hAnsi="Times New Roman" w:cs="Times New Roman"/>
          <w:noProof/>
          <w:sz w:val="22"/>
          <w:szCs w:val="22"/>
        </w:rPr>
        <w:tab/>
        <w:t xml:space="preserve">Duke JD, Li X, Grannis SJ. Data visualization speeds review of potential adverse drug events in patients on multiple medications. </w:t>
      </w:r>
      <w:r w:rsidRPr="00F446C9">
        <w:rPr>
          <w:rFonts w:ascii="Times New Roman" w:hAnsi="Times New Roman" w:cs="Times New Roman"/>
          <w:i/>
          <w:iCs/>
          <w:noProof/>
          <w:sz w:val="22"/>
          <w:szCs w:val="22"/>
        </w:rPr>
        <w:t>J Biomed Inform</w:t>
      </w:r>
      <w:r w:rsidRPr="00F446C9">
        <w:rPr>
          <w:rFonts w:ascii="Times New Roman" w:hAnsi="Times New Roman" w:cs="Times New Roman"/>
          <w:noProof/>
          <w:sz w:val="22"/>
          <w:szCs w:val="22"/>
        </w:rPr>
        <w:t xml:space="preserve"> 2010;</w:t>
      </w:r>
      <w:r w:rsidRPr="00F446C9">
        <w:rPr>
          <w:rFonts w:ascii="Times New Roman" w:hAnsi="Times New Roman" w:cs="Times New Roman"/>
          <w:b/>
          <w:bCs/>
          <w:noProof/>
          <w:sz w:val="22"/>
          <w:szCs w:val="22"/>
        </w:rPr>
        <w:t>43</w:t>
      </w:r>
      <w:r w:rsidRPr="00F446C9">
        <w:rPr>
          <w:rFonts w:ascii="Times New Roman" w:hAnsi="Times New Roman" w:cs="Times New Roman"/>
          <w:noProof/>
          <w:sz w:val="22"/>
          <w:szCs w:val="22"/>
        </w:rPr>
        <w:t>:326–31. doi:10.1016/j.jbi.2009.12.001</w:t>
      </w:r>
    </w:p>
    <w:p w:rsidR="00F446C9" w:rsidRPr="00F446C9" w:rsidRDefault="00F446C9" w:rsidP="00F446C9">
      <w:pPr>
        <w:widowControl w:val="0"/>
        <w:autoSpaceDE w:val="0"/>
        <w:autoSpaceDN w:val="0"/>
        <w:adjustRightInd w:val="0"/>
        <w:ind w:left="640" w:hanging="640"/>
        <w:rPr>
          <w:rFonts w:ascii="Times New Roman" w:hAnsi="Times New Roman" w:cs="Times New Roman"/>
          <w:noProof/>
          <w:sz w:val="22"/>
          <w:szCs w:val="22"/>
        </w:rPr>
      </w:pPr>
      <w:r w:rsidRPr="00F446C9">
        <w:rPr>
          <w:rFonts w:ascii="Times New Roman" w:hAnsi="Times New Roman" w:cs="Times New Roman"/>
          <w:noProof/>
          <w:sz w:val="22"/>
          <w:szCs w:val="22"/>
        </w:rPr>
        <w:t xml:space="preserve">64 </w:t>
      </w:r>
      <w:r w:rsidRPr="00F446C9">
        <w:rPr>
          <w:rFonts w:ascii="Times New Roman" w:hAnsi="Times New Roman" w:cs="Times New Roman"/>
          <w:noProof/>
          <w:sz w:val="22"/>
          <w:szCs w:val="22"/>
        </w:rPr>
        <w:tab/>
        <w:t xml:space="preserve">Duke JD, Li X, Dexter P. Adherence to drug-drug interaction alerts in high-risk patients: a trial of context-enhanced alerting. </w:t>
      </w:r>
      <w:r w:rsidRPr="00F446C9">
        <w:rPr>
          <w:rFonts w:ascii="Times New Roman" w:hAnsi="Times New Roman" w:cs="Times New Roman"/>
          <w:i/>
          <w:iCs/>
          <w:noProof/>
          <w:sz w:val="22"/>
          <w:szCs w:val="22"/>
        </w:rPr>
        <w:t>J Am Med Inform Assoc</w:t>
      </w:r>
      <w:r w:rsidRPr="00F446C9">
        <w:rPr>
          <w:rFonts w:ascii="Times New Roman" w:hAnsi="Times New Roman" w:cs="Times New Roman"/>
          <w:noProof/>
          <w:sz w:val="22"/>
          <w:szCs w:val="22"/>
        </w:rPr>
        <w:t xml:space="preserve"> 2013;</w:t>
      </w:r>
      <w:r w:rsidRPr="00F446C9">
        <w:rPr>
          <w:rFonts w:ascii="Times New Roman" w:hAnsi="Times New Roman" w:cs="Times New Roman"/>
          <w:b/>
          <w:bCs/>
          <w:noProof/>
          <w:sz w:val="22"/>
          <w:szCs w:val="22"/>
        </w:rPr>
        <w:t>20</w:t>
      </w:r>
      <w:r w:rsidRPr="00F446C9">
        <w:rPr>
          <w:rFonts w:ascii="Times New Roman" w:hAnsi="Times New Roman" w:cs="Times New Roman"/>
          <w:noProof/>
          <w:sz w:val="22"/>
          <w:szCs w:val="22"/>
        </w:rPr>
        <w:t>:494–8. doi:10.1136/amiajnl-2012-001073</w:t>
      </w:r>
    </w:p>
    <w:p w:rsidR="00F446C9" w:rsidRPr="00F446C9" w:rsidRDefault="00F446C9" w:rsidP="00F446C9">
      <w:pPr>
        <w:widowControl w:val="0"/>
        <w:autoSpaceDE w:val="0"/>
        <w:autoSpaceDN w:val="0"/>
        <w:adjustRightInd w:val="0"/>
        <w:ind w:left="640" w:hanging="640"/>
        <w:rPr>
          <w:rFonts w:ascii="Times New Roman" w:hAnsi="Times New Roman" w:cs="Times New Roman"/>
          <w:noProof/>
          <w:sz w:val="22"/>
          <w:szCs w:val="22"/>
        </w:rPr>
      </w:pPr>
      <w:r w:rsidRPr="00F446C9">
        <w:rPr>
          <w:rFonts w:ascii="Times New Roman" w:hAnsi="Times New Roman" w:cs="Times New Roman"/>
          <w:noProof/>
          <w:sz w:val="22"/>
          <w:szCs w:val="22"/>
        </w:rPr>
        <w:t xml:space="preserve">65 </w:t>
      </w:r>
      <w:r w:rsidRPr="00F446C9">
        <w:rPr>
          <w:rFonts w:ascii="Times New Roman" w:hAnsi="Times New Roman" w:cs="Times New Roman"/>
          <w:noProof/>
          <w:sz w:val="22"/>
          <w:szCs w:val="22"/>
        </w:rPr>
        <w:tab/>
        <w:t xml:space="preserve">Hines LE, Murphy JE, Grizzle AJ, </w:t>
      </w:r>
      <w:r w:rsidRPr="00F446C9">
        <w:rPr>
          <w:rFonts w:ascii="Times New Roman" w:hAnsi="Times New Roman" w:cs="Times New Roman"/>
          <w:i/>
          <w:iCs/>
          <w:noProof/>
          <w:sz w:val="22"/>
          <w:szCs w:val="22"/>
        </w:rPr>
        <w:t>et al.</w:t>
      </w:r>
      <w:r w:rsidRPr="00F446C9">
        <w:rPr>
          <w:rFonts w:ascii="Times New Roman" w:hAnsi="Times New Roman" w:cs="Times New Roman"/>
          <w:noProof/>
          <w:sz w:val="22"/>
          <w:szCs w:val="22"/>
        </w:rPr>
        <w:t xml:space="preserve"> Critical issues associated with drug-drug interactions: highlights of a multistakeholder conference. </w:t>
      </w:r>
      <w:r w:rsidRPr="00F446C9">
        <w:rPr>
          <w:rFonts w:ascii="Times New Roman" w:hAnsi="Times New Roman" w:cs="Times New Roman"/>
          <w:i/>
          <w:iCs/>
          <w:noProof/>
          <w:sz w:val="22"/>
          <w:szCs w:val="22"/>
        </w:rPr>
        <w:t>Am J Health Syst Pharm</w:t>
      </w:r>
      <w:r w:rsidRPr="00F446C9">
        <w:rPr>
          <w:rFonts w:ascii="Times New Roman" w:hAnsi="Times New Roman" w:cs="Times New Roman"/>
          <w:noProof/>
          <w:sz w:val="22"/>
          <w:szCs w:val="22"/>
        </w:rPr>
        <w:t xml:space="preserve"> 2011;</w:t>
      </w:r>
      <w:r w:rsidRPr="00F446C9">
        <w:rPr>
          <w:rFonts w:ascii="Times New Roman" w:hAnsi="Times New Roman" w:cs="Times New Roman"/>
          <w:b/>
          <w:bCs/>
          <w:noProof/>
          <w:sz w:val="22"/>
          <w:szCs w:val="22"/>
        </w:rPr>
        <w:t>68</w:t>
      </w:r>
      <w:r w:rsidRPr="00F446C9">
        <w:rPr>
          <w:rFonts w:ascii="Times New Roman" w:hAnsi="Times New Roman" w:cs="Times New Roman"/>
          <w:noProof/>
          <w:sz w:val="22"/>
          <w:szCs w:val="22"/>
        </w:rPr>
        <w:t>:941–6.http://www.ncbi.nlm.nih.gov/pubmed/21546646</w:t>
      </w:r>
    </w:p>
    <w:p w:rsidR="00F446C9" w:rsidRPr="00F446C9" w:rsidRDefault="00F446C9" w:rsidP="00F446C9">
      <w:pPr>
        <w:widowControl w:val="0"/>
        <w:autoSpaceDE w:val="0"/>
        <w:autoSpaceDN w:val="0"/>
        <w:adjustRightInd w:val="0"/>
        <w:ind w:left="640" w:hanging="640"/>
        <w:rPr>
          <w:rFonts w:ascii="Times New Roman" w:hAnsi="Times New Roman" w:cs="Times New Roman"/>
          <w:noProof/>
          <w:sz w:val="22"/>
          <w:szCs w:val="22"/>
        </w:rPr>
      </w:pPr>
      <w:r w:rsidRPr="00F446C9">
        <w:rPr>
          <w:rFonts w:ascii="Times New Roman" w:hAnsi="Times New Roman" w:cs="Times New Roman"/>
          <w:noProof/>
          <w:sz w:val="22"/>
          <w:szCs w:val="22"/>
        </w:rPr>
        <w:t xml:space="preserve">66 </w:t>
      </w:r>
      <w:r w:rsidRPr="00F446C9">
        <w:rPr>
          <w:rFonts w:ascii="Times New Roman" w:hAnsi="Times New Roman" w:cs="Times New Roman"/>
          <w:noProof/>
          <w:sz w:val="22"/>
          <w:szCs w:val="22"/>
        </w:rPr>
        <w:tab/>
        <w:t xml:space="preserve">Ko Y, Malone DC, D’Agostino J V, </w:t>
      </w:r>
      <w:r w:rsidRPr="00F446C9">
        <w:rPr>
          <w:rFonts w:ascii="Times New Roman" w:hAnsi="Times New Roman" w:cs="Times New Roman"/>
          <w:i/>
          <w:iCs/>
          <w:noProof/>
          <w:sz w:val="22"/>
          <w:szCs w:val="22"/>
        </w:rPr>
        <w:t>et al.</w:t>
      </w:r>
      <w:r w:rsidRPr="00F446C9">
        <w:rPr>
          <w:rFonts w:ascii="Times New Roman" w:hAnsi="Times New Roman" w:cs="Times New Roman"/>
          <w:noProof/>
          <w:sz w:val="22"/>
          <w:szCs w:val="22"/>
        </w:rPr>
        <w:t xml:space="preserve"> Potential Determinants of Prescribers’ Drug-Drug Interaction Knowledge. </w:t>
      </w:r>
      <w:r w:rsidRPr="00F446C9">
        <w:rPr>
          <w:rFonts w:ascii="Times New Roman" w:hAnsi="Times New Roman" w:cs="Times New Roman"/>
          <w:i/>
          <w:iCs/>
          <w:noProof/>
          <w:sz w:val="22"/>
          <w:szCs w:val="22"/>
        </w:rPr>
        <w:t>Res Soc Adm Pharm</w:t>
      </w:r>
      <w:r w:rsidRPr="00F446C9">
        <w:rPr>
          <w:rFonts w:ascii="Times New Roman" w:hAnsi="Times New Roman" w:cs="Times New Roman"/>
          <w:noProof/>
          <w:sz w:val="22"/>
          <w:szCs w:val="22"/>
        </w:rPr>
        <w:t xml:space="preserve"> 2008;</w:t>
      </w:r>
      <w:r w:rsidRPr="00F446C9">
        <w:rPr>
          <w:rFonts w:ascii="Times New Roman" w:hAnsi="Times New Roman" w:cs="Times New Roman"/>
          <w:b/>
          <w:bCs/>
          <w:noProof/>
          <w:sz w:val="22"/>
          <w:szCs w:val="22"/>
        </w:rPr>
        <w:t>4</w:t>
      </w:r>
      <w:r w:rsidRPr="00F446C9">
        <w:rPr>
          <w:rFonts w:ascii="Times New Roman" w:hAnsi="Times New Roman" w:cs="Times New Roman"/>
          <w:noProof/>
          <w:sz w:val="22"/>
          <w:szCs w:val="22"/>
        </w:rPr>
        <w:t>:355–66. doi:10.1016/j.sapharm.2007.10.004</w:t>
      </w:r>
    </w:p>
    <w:p w:rsidR="00F446C9" w:rsidRPr="00F446C9" w:rsidRDefault="00F446C9" w:rsidP="00F446C9">
      <w:pPr>
        <w:widowControl w:val="0"/>
        <w:autoSpaceDE w:val="0"/>
        <w:autoSpaceDN w:val="0"/>
        <w:adjustRightInd w:val="0"/>
        <w:ind w:left="640" w:hanging="640"/>
        <w:rPr>
          <w:rFonts w:ascii="Times New Roman" w:hAnsi="Times New Roman" w:cs="Times New Roman"/>
          <w:noProof/>
          <w:sz w:val="22"/>
          <w:szCs w:val="22"/>
        </w:rPr>
      </w:pPr>
      <w:r w:rsidRPr="00F446C9">
        <w:rPr>
          <w:rFonts w:ascii="Times New Roman" w:hAnsi="Times New Roman" w:cs="Times New Roman"/>
          <w:noProof/>
          <w:sz w:val="22"/>
          <w:szCs w:val="22"/>
        </w:rPr>
        <w:t xml:space="preserve">67 </w:t>
      </w:r>
      <w:r w:rsidRPr="00F446C9">
        <w:rPr>
          <w:rFonts w:ascii="Times New Roman" w:hAnsi="Times New Roman" w:cs="Times New Roman"/>
          <w:noProof/>
          <w:sz w:val="22"/>
          <w:szCs w:val="22"/>
        </w:rPr>
        <w:tab/>
        <w:t xml:space="preserve">Lopez-Picazo JJ, Ruiz JC, Sanchez JF, </w:t>
      </w:r>
      <w:r w:rsidRPr="00F446C9">
        <w:rPr>
          <w:rFonts w:ascii="Times New Roman" w:hAnsi="Times New Roman" w:cs="Times New Roman"/>
          <w:i/>
          <w:iCs/>
          <w:noProof/>
          <w:sz w:val="22"/>
          <w:szCs w:val="22"/>
        </w:rPr>
        <w:t>et al.</w:t>
      </w:r>
      <w:r w:rsidRPr="00F446C9">
        <w:rPr>
          <w:rFonts w:ascii="Times New Roman" w:hAnsi="Times New Roman" w:cs="Times New Roman"/>
          <w:noProof/>
          <w:sz w:val="22"/>
          <w:szCs w:val="22"/>
        </w:rPr>
        <w:t xml:space="preserve"> A randomized trial of the effectiveness and efficiency of interventions to reduce potential drug interactions in primary care. </w:t>
      </w:r>
      <w:r w:rsidRPr="00F446C9">
        <w:rPr>
          <w:rFonts w:ascii="Times New Roman" w:hAnsi="Times New Roman" w:cs="Times New Roman"/>
          <w:i/>
          <w:iCs/>
          <w:noProof/>
          <w:sz w:val="22"/>
          <w:szCs w:val="22"/>
        </w:rPr>
        <w:t>Am J Med Qual</w:t>
      </w:r>
      <w:r w:rsidRPr="00F446C9">
        <w:rPr>
          <w:rFonts w:ascii="Times New Roman" w:hAnsi="Times New Roman" w:cs="Times New Roman"/>
          <w:noProof/>
          <w:sz w:val="22"/>
          <w:szCs w:val="22"/>
        </w:rPr>
        <w:t xml:space="preserve"> 2011;</w:t>
      </w:r>
      <w:r w:rsidRPr="00F446C9">
        <w:rPr>
          <w:rFonts w:ascii="Times New Roman" w:hAnsi="Times New Roman" w:cs="Times New Roman"/>
          <w:b/>
          <w:bCs/>
          <w:noProof/>
          <w:sz w:val="22"/>
          <w:szCs w:val="22"/>
        </w:rPr>
        <w:t>26</w:t>
      </w:r>
      <w:r w:rsidRPr="00F446C9">
        <w:rPr>
          <w:rFonts w:ascii="Times New Roman" w:hAnsi="Times New Roman" w:cs="Times New Roman"/>
          <w:noProof/>
          <w:sz w:val="22"/>
          <w:szCs w:val="22"/>
        </w:rPr>
        <w:t>:145–53.http://ajm.sagepub.com/content/26/2/145</w:t>
      </w:r>
    </w:p>
    <w:p w:rsidR="00F446C9" w:rsidRPr="00F446C9" w:rsidRDefault="00F446C9" w:rsidP="00F446C9">
      <w:pPr>
        <w:widowControl w:val="0"/>
        <w:autoSpaceDE w:val="0"/>
        <w:autoSpaceDN w:val="0"/>
        <w:adjustRightInd w:val="0"/>
        <w:ind w:left="640" w:hanging="640"/>
        <w:rPr>
          <w:rFonts w:ascii="Times New Roman" w:hAnsi="Times New Roman" w:cs="Times New Roman"/>
          <w:noProof/>
          <w:sz w:val="22"/>
          <w:szCs w:val="22"/>
        </w:rPr>
      </w:pPr>
      <w:r w:rsidRPr="00F446C9">
        <w:rPr>
          <w:rFonts w:ascii="Times New Roman" w:hAnsi="Times New Roman" w:cs="Times New Roman"/>
          <w:noProof/>
          <w:sz w:val="22"/>
          <w:szCs w:val="22"/>
        </w:rPr>
        <w:t xml:space="preserve">68 </w:t>
      </w:r>
      <w:r w:rsidRPr="00F446C9">
        <w:rPr>
          <w:rFonts w:ascii="Times New Roman" w:hAnsi="Times New Roman" w:cs="Times New Roman"/>
          <w:noProof/>
          <w:sz w:val="22"/>
          <w:szCs w:val="22"/>
        </w:rPr>
        <w:tab/>
        <w:t xml:space="preserve">Mulherin DP, Zimmerman CR, Chaffee BW. National standards for computerized prescriber order entry and clinical decision support: The case of drug interactions. </w:t>
      </w:r>
      <w:r w:rsidRPr="00F446C9">
        <w:rPr>
          <w:rFonts w:ascii="Times New Roman" w:hAnsi="Times New Roman" w:cs="Times New Roman"/>
          <w:i/>
          <w:iCs/>
          <w:noProof/>
          <w:sz w:val="22"/>
          <w:szCs w:val="22"/>
        </w:rPr>
        <w:t>Am J Heal Pharm</w:t>
      </w:r>
      <w:r w:rsidRPr="00F446C9">
        <w:rPr>
          <w:rFonts w:ascii="Times New Roman" w:hAnsi="Times New Roman" w:cs="Times New Roman"/>
          <w:noProof/>
          <w:sz w:val="22"/>
          <w:szCs w:val="22"/>
        </w:rPr>
        <w:t xml:space="preserve"> 2013;</w:t>
      </w:r>
      <w:r w:rsidRPr="00F446C9">
        <w:rPr>
          <w:rFonts w:ascii="Times New Roman" w:hAnsi="Times New Roman" w:cs="Times New Roman"/>
          <w:b/>
          <w:bCs/>
          <w:noProof/>
          <w:sz w:val="22"/>
          <w:szCs w:val="22"/>
        </w:rPr>
        <w:t>70</w:t>
      </w:r>
      <w:r w:rsidRPr="00F446C9">
        <w:rPr>
          <w:rFonts w:ascii="Times New Roman" w:hAnsi="Times New Roman" w:cs="Times New Roman"/>
          <w:noProof/>
          <w:sz w:val="22"/>
          <w:szCs w:val="22"/>
        </w:rPr>
        <w:t>:59–64. doi:10.2146/ajhp120217</w:t>
      </w:r>
    </w:p>
    <w:p w:rsidR="00F446C9" w:rsidRPr="00F446C9" w:rsidRDefault="00F446C9" w:rsidP="00F446C9">
      <w:pPr>
        <w:widowControl w:val="0"/>
        <w:autoSpaceDE w:val="0"/>
        <w:autoSpaceDN w:val="0"/>
        <w:adjustRightInd w:val="0"/>
        <w:ind w:left="640" w:hanging="640"/>
        <w:rPr>
          <w:rFonts w:ascii="Times New Roman" w:hAnsi="Times New Roman" w:cs="Times New Roman"/>
          <w:noProof/>
          <w:sz w:val="22"/>
          <w:szCs w:val="22"/>
        </w:rPr>
      </w:pPr>
      <w:r w:rsidRPr="00F446C9">
        <w:rPr>
          <w:rFonts w:ascii="Times New Roman" w:hAnsi="Times New Roman" w:cs="Times New Roman"/>
          <w:noProof/>
          <w:sz w:val="22"/>
          <w:szCs w:val="22"/>
        </w:rPr>
        <w:t xml:space="preserve">69 </w:t>
      </w:r>
      <w:r w:rsidRPr="00F446C9">
        <w:rPr>
          <w:rFonts w:ascii="Times New Roman" w:hAnsi="Times New Roman" w:cs="Times New Roman"/>
          <w:noProof/>
          <w:sz w:val="22"/>
          <w:szCs w:val="22"/>
        </w:rPr>
        <w:tab/>
        <w:t xml:space="preserve">Riedmann D, Jung M, Hackl WO, </w:t>
      </w:r>
      <w:r w:rsidRPr="00F446C9">
        <w:rPr>
          <w:rFonts w:ascii="Times New Roman" w:hAnsi="Times New Roman" w:cs="Times New Roman"/>
          <w:i/>
          <w:iCs/>
          <w:noProof/>
          <w:sz w:val="22"/>
          <w:szCs w:val="22"/>
        </w:rPr>
        <w:t>et al.</w:t>
      </w:r>
      <w:r w:rsidRPr="00F446C9">
        <w:rPr>
          <w:rFonts w:ascii="Times New Roman" w:hAnsi="Times New Roman" w:cs="Times New Roman"/>
          <w:noProof/>
          <w:sz w:val="22"/>
          <w:szCs w:val="22"/>
        </w:rPr>
        <w:t xml:space="preserve"> How to improve the delivery of medication alerts within computerized physician order entry systems: an international Delphi study. </w:t>
      </w:r>
      <w:r w:rsidRPr="00F446C9">
        <w:rPr>
          <w:rFonts w:ascii="Times New Roman" w:hAnsi="Times New Roman" w:cs="Times New Roman"/>
          <w:i/>
          <w:iCs/>
          <w:noProof/>
          <w:sz w:val="22"/>
          <w:szCs w:val="22"/>
        </w:rPr>
        <w:t>J Am Med Informatics Assoc</w:t>
      </w:r>
      <w:r w:rsidRPr="00F446C9">
        <w:rPr>
          <w:rFonts w:ascii="Times New Roman" w:hAnsi="Times New Roman" w:cs="Times New Roman"/>
          <w:noProof/>
          <w:sz w:val="22"/>
          <w:szCs w:val="22"/>
        </w:rPr>
        <w:t xml:space="preserve"> 2011;</w:t>
      </w:r>
      <w:r w:rsidRPr="00F446C9">
        <w:rPr>
          <w:rFonts w:ascii="Times New Roman" w:hAnsi="Times New Roman" w:cs="Times New Roman"/>
          <w:b/>
          <w:bCs/>
          <w:noProof/>
          <w:sz w:val="22"/>
          <w:szCs w:val="22"/>
        </w:rPr>
        <w:t>18</w:t>
      </w:r>
      <w:r w:rsidRPr="00F446C9">
        <w:rPr>
          <w:rFonts w:ascii="Times New Roman" w:hAnsi="Times New Roman" w:cs="Times New Roman"/>
          <w:noProof/>
          <w:sz w:val="22"/>
          <w:szCs w:val="22"/>
        </w:rPr>
        <w:t>:760–6. doi:10.1136/amiajnl-2010-000006</w:t>
      </w:r>
    </w:p>
    <w:p w:rsidR="00F446C9" w:rsidRPr="00F446C9" w:rsidRDefault="00F446C9" w:rsidP="00F446C9">
      <w:pPr>
        <w:widowControl w:val="0"/>
        <w:autoSpaceDE w:val="0"/>
        <w:autoSpaceDN w:val="0"/>
        <w:adjustRightInd w:val="0"/>
        <w:ind w:left="640" w:hanging="640"/>
        <w:rPr>
          <w:rFonts w:ascii="Times New Roman" w:hAnsi="Times New Roman" w:cs="Times New Roman"/>
          <w:noProof/>
          <w:sz w:val="22"/>
          <w:szCs w:val="22"/>
        </w:rPr>
      </w:pPr>
      <w:r w:rsidRPr="00F446C9">
        <w:rPr>
          <w:rFonts w:ascii="Times New Roman" w:hAnsi="Times New Roman" w:cs="Times New Roman"/>
          <w:noProof/>
          <w:sz w:val="22"/>
          <w:szCs w:val="22"/>
        </w:rPr>
        <w:t xml:space="preserve">70 </w:t>
      </w:r>
      <w:r w:rsidRPr="00F446C9">
        <w:rPr>
          <w:rFonts w:ascii="Times New Roman" w:hAnsi="Times New Roman" w:cs="Times New Roman"/>
          <w:noProof/>
          <w:sz w:val="22"/>
          <w:szCs w:val="22"/>
        </w:rPr>
        <w:tab/>
        <w:t xml:space="preserve">Shah VS, Weber RJ, Nahata MC. Contradictions in contraindications for drug-drug interactions. </w:t>
      </w:r>
      <w:r w:rsidRPr="00F446C9">
        <w:rPr>
          <w:rFonts w:ascii="Times New Roman" w:hAnsi="Times New Roman" w:cs="Times New Roman"/>
          <w:i/>
          <w:iCs/>
          <w:noProof/>
          <w:sz w:val="22"/>
          <w:szCs w:val="22"/>
        </w:rPr>
        <w:t>Ann Pharmacother</w:t>
      </w:r>
      <w:r w:rsidRPr="00F446C9">
        <w:rPr>
          <w:rFonts w:ascii="Times New Roman" w:hAnsi="Times New Roman" w:cs="Times New Roman"/>
          <w:noProof/>
          <w:sz w:val="22"/>
          <w:szCs w:val="22"/>
        </w:rPr>
        <w:t xml:space="preserve"> 2011;</w:t>
      </w:r>
      <w:r w:rsidRPr="00F446C9">
        <w:rPr>
          <w:rFonts w:ascii="Times New Roman" w:hAnsi="Times New Roman" w:cs="Times New Roman"/>
          <w:b/>
          <w:bCs/>
          <w:noProof/>
          <w:sz w:val="22"/>
          <w:szCs w:val="22"/>
        </w:rPr>
        <w:t>45</w:t>
      </w:r>
      <w:r w:rsidRPr="00F446C9">
        <w:rPr>
          <w:rFonts w:ascii="Times New Roman" w:hAnsi="Times New Roman" w:cs="Times New Roman"/>
          <w:noProof/>
          <w:sz w:val="22"/>
          <w:szCs w:val="22"/>
        </w:rPr>
        <w:t>:409–11. doi:10.1345/aph.1P792</w:t>
      </w:r>
    </w:p>
    <w:p w:rsidR="00F446C9" w:rsidRPr="00F446C9" w:rsidRDefault="00F446C9" w:rsidP="00F446C9">
      <w:pPr>
        <w:widowControl w:val="0"/>
        <w:autoSpaceDE w:val="0"/>
        <w:autoSpaceDN w:val="0"/>
        <w:adjustRightInd w:val="0"/>
        <w:ind w:left="640" w:hanging="640"/>
        <w:rPr>
          <w:rFonts w:ascii="Times New Roman" w:hAnsi="Times New Roman" w:cs="Times New Roman"/>
          <w:noProof/>
          <w:sz w:val="22"/>
          <w:szCs w:val="22"/>
        </w:rPr>
      </w:pPr>
      <w:r w:rsidRPr="00F446C9">
        <w:rPr>
          <w:rFonts w:ascii="Times New Roman" w:hAnsi="Times New Roman" w:cs="Times New Roman"/>
          <w:noProof/>
          <w:sz w:val="22"/>
          <w:szCs w:val="22"/>
        </w:rPr>
        <w:t xml:space="preserve">71 </w:t>
      </w:r>
      <w:r w:rsidRPr="00F446C9">
        <w:rPr>
          <w:rFonts w:ascii="Times New Roman" w:hAnsi="Times New Roman" w:cs="Times New Roman"/>
          <w:noProof/>
          <w:sz w:val="22"/>
          <w:szCs w:val="22"/>
        </w:rPr>
        <w:tab/>
        <w:t xml:space="preserve">Woosley RL, Romero K. Assessing cardiovascular drug safety for clinical decision-making. </w:t>
      </w:r>
      <w:r w:rsidRPr="00F446C9">
        <w:rPr>
          <w:rFonts w:ascii="Times New Roman" w:hAnsi="Times New Roman" w:cs="Times New Roman"/>
          <w:i/>
          <w:iCs/>
          <w:noProof/>
          <w:sz w:val="22"/>
          <w:szCs w:val="22"/>
        </w:rPr>
        <w:t>Nat Rev Cardiol</w:t>
      </w:r>
      <w:r w:rsidRPr="00F446C9">
        <w:rPr>
          <w:rFonts w:ascii="Times New Roman" w:hAnsi="Times New Roman" w:cs="Times New Roman"/>
          <w:noProof/>
          <w:sz w:val="22"/>
          <w:szCs w:val="22"/>
        </w:rPr>
        <w:t xml:space="preserve"> 2013;</w:t>
      </w:r>
      <w:r w:rsidRPr="00F446C9">
        <w:rPr>
          <w:rFonts w:ascii="Times New Roman" w:hAnsi="Times New Roman" w:cs="Times New Roman"/>
          <w:b/>
          <w:bCs/>
          <w:noProof/>
          <w:sz w:val="22"/>
          <w:szCs w:val="22"/>
        </w:rPr>
        <w:t>10</w:t>
      </w:r>
      <w:r w:rsidRPr="00F446C9">
        <w:rPr>
          <w:rFonts w:ascii="Times New Roman" w:hAnsi="Times New Roman" w:cs="Times New Roman"/>
          <w:noProof/>
          <w:sz w:val="22"/>
          <w:szCs w:val="22"/>
        </w:rPr>
        <w:t>:330–7. doi:10.1038/nrcardio.2013.57</w:t>
      </w:r>
    </w:p>
    <w:p w:rsidR="00F446C9" w:rsidRPr="00F446C9" w:rsidRDefault="00F446C9" w:rsidP="00F446C9">
      <w:pPr>
        <w:widowControl w:val="0"/>
        <w:autoSpaceDE w:val="0"/>
        <w:autoSpaceDN w:val="0"/>
        <w:adjustRightInd w:val="0"/>
        <w:ind w:left="640" w:hanging="640"/>
        <w:rPr>
          <w:rFonts w:ascii="Times New Roman" w:hAnsi="Times New Roman" w:cs="Times New Roman"/>
          <w:noProof/>
          <w:sz w:val="22"/>
          <w:szCs w:val="22"/>
        </w:rPr>
      </w:pPr>
      <w:r w:rsidRPr="00F446C9">
        <w:rPr>
          <w:rFonts w:ascii="Times New Roman" w:hAnsi="Times New Roman" w:cs="Times New Roman"/>
          <w:noProof/>
          <w:sz w:val="22"/>
          <w:szCs w:val="22"/>
        </w:rPr>
        <w:t xml:space="preserve">72 </w:t>
      </w:r>
      <w:r w:rsidRPr="00F446C9">
        <w:rPr>
          <w:rFonts w:ascii="Times New Roman" w:hAnsi="Times New Roman" w:cs="Times New Roman"/>
          <w:noProof/>
          <w:sz w:val="22"/>
          <w:szCs w:val="22"/>
        </w:rPr>
        <w:tab/>
        <w:t xml:space="preserve">Koplan KE, Brush AD, Packer MS, </w:t>
      </w:r>
      <w:r w:rsidRPr="00F446C9">
        <w:rPr>
          <w:rFonts w:ascii="Times New Roman" w:hAnsi="Times New Roman" w:cs="Times New Roman"/>
          <w:i/>
          <w:iCs/>
          <w:noProof/>
          <w:sz w:val="22"/>
          <w:szCs w:val="22"/>
        </w:rPr>
        <w:t>et al.</w:t>
      </w:r>
      <w:r w:rsidRPr="00F446C9">
        <w:rPr>
          <w:rFonts w:ascii="Times New Roman" w:hAnsi="Times New Roman" w:cs="Times New Roman"/>
          <w:noProof/>
          <w:sz w:val="22"/>
          <w:szCs w:val="22"/>
        </w:rPr>
        <w:t xml:space="preserve"> ‘Stealth’ Alerts to Improve Warfarin Monitoring When Initiating Interacting Medications. </w:t>
      </w:r>
      <w:r w:rsidRPr="00F446C9">
        <w:rPr>
          <w:rFonts w:ascii="Times New Roman" w:hAnsi="Times New Roman" w:cs="Times New Roman"/>
          <w:i/>
          <w:iCs/>
          <w:noProof/>
          <w:sz w:val="22"/>
          <w:szCs w:val="22"/>
        </w:rPr>
        <w:t>J Gen Intern Med</w:t>
      </w:r>
      <w:r w:rsidRPr="00F446C9">
        <w:rPr>
          <w:rFonts w:ascii="Times New Roman" w:hAnsi="Times New Roman" w:cs="Times New Roman"/>
          <w:noProof/>
          <w:sz w:val="22"/>
          <w:szCs w:val="22"/>
        </w:rPr>
        <w:t xml:space="preserve"> 2012;</w:t>
      </w:r>
      <w:r w:rsidRPr="00F446C9">
        <w:rPr>
          <w:rFonts w:ascii="Times New Roman" w:hAnsi="Times New Roman" w:cs="Times New Roman"/>
          <w:b/>
          <w:bCs/>
          <w:noProof/>
          <w:sz w:val="22"/>
          <w:szCs w:val="22"/>
        </w:rPr>
        <w:t>27</w:t>
      </w:r>
      <w:r w:rsidRPr="00F446C9">
        <w:rPr>
          <w:rFonts w:ascii="Times New Roman" w:hAnsi="Times New Roman" w:cs="Times New Roman"/>
          <w:noProof/>
          <w:sz w:val="22"/>
          <w:szCs w:val="22"/>
        </w:rPr>
        <w:t>:1–8. doi:10.1007/s11606-012-2137-y</w:t>
      </w:r>
    </w:p>
    <w:p w:rsidR="00F446C9" w:rsidRPr="00F446C9" w:rsidRDefault="00F446C9" w:rsidP="00F446C9">
      <w:pPr>
        <w:widowControl w:val="0"/>
        <w:autoSpaceDE w:val="0"/>
        <w:autoSpaceDN w:val="0"/>
        <w:adjustRightInd w:val="0"/>
        <w:ind w:left="640" w:hanging="640"/>
        <w:rPr>
          <w:rFonts w:ascii="Times New Roman" w:hAnsi="Times New Roman" w:cs="Times New Roman"/>
          <w:noProof/>
          <w:sz w:val="22"/>
          <w:szCs w:val="22"/>
        </w:rPr>
      </w:pPr>
      <w:r w:rsidRPr="00F446C9">
        <w:rPr>
          <w:rFonts w:ascii="Times New Roman" w:hAnsi="Times New Roman" w:cs="Times New Roman"/>
          <w:noProof/>
          <w:sz w:val="22"/>
          <w:szCs w:val="22"/>
        </w:rPr>
        <w:t xml:space="preserve">73 </w:t>
      </w:r>
      <w:r w:rsidRPr="00F446C9">
        <w:rPr>
          <w:rFonts w:ascii="Times New Roman" w:hAnsi="Times New Roman" w:cs="Times New Roman"/>
          <w:noProof/>
          <w:sz w:val="22"/>
          <w:szCs w:val="22"/>
        </w:rPr>
        <w:tab/>
        <w:t xml:space="preserve">Askari M. Relevance of drug-drug interaction in the ICU - perceptions of intensivists and pharmacists. </w:t>
      </w:r>
      <w:r w:rsidRPr="00F446C9">
        <w:rPr>
          <w:rFonts w:ascii="Times New Roman" w:hAnsi="Times New Roman" w:cs="Times New Roman"/>
          <w:i/>
          <w:iCs/>
          <w:noProof/>
          <w:sz w:val="22"/>
          <w:szCs w:val="22"/>
        </w:rPr>
        <w:t>Stud Health Technol Inform</w:t>
      </w:r>
      <w:r w:rsidRPr="00F446C9">
        <w:rPr>
          <w:rFonts w:ascii="Times New Roman" w:hAnsi="Times New Roman" w:cs="Times New Roman"/>
          <w:noProof/>
          <w:sz w:val="22"/>
          <w:szCs w:val="22"/>
        </w:rPr>
        <w:t xml:space="preserve"> 2012;</w:t>
      </w:r>
      <w:r w:rsidRPr="00F446C9">
        <w:rPr>
          <w:rFonts w:ascii="Times New Roman" w:hAnsi="Times New Roman" w:cs="Times New Roman"/>
          <w:b/>
          <w:bCs/>
          <w:noProof/>
          <w:sz w:val="22"/>
          <w:szCs w:val="22"/>
        </w:rPr>
        <w:t>180</w:t>
      </w:r>
      <w:r w:rsidRPr="00F446C9">
        <w:rPr>
          <w:rFonts w:ascii="Times New Roman" w:hAnsi="Times New Roman" w:cs="Times New Roman"/>
          <w:noProof/>
          <w:sz w:val="22"/>
          <w:szCs w:val="22"/>
        </w:rPr>
        <w:t>:716–20.</w:t>
      </w:r>
    </w:p>
    <w:p w:rsidR="00F446C9" w:rsidRPr="00F446C9" w:rsidRDefault="00F446C9" w:rsidP="00F446C9">
      <w:pPr>
        <w:widowControl w:val="0"/>
        <w:autoSpaceDE w:val="0"/>
        <w:autoSpaceDN w:val="0"/>
        <w:adjustRightInd w:val="0"/>
        <w:ind w:left="640" w:hanging="640"/>
        <w:rPr>
          <w:rFonts w:ascii="Times New Roman" w:hAnsi="Times New Roman" w:cs="Times New Roman"/>
          <w:noProof/>
          <w:sz w:val="22"/>
          <w:szCs w:val="22"/>
        </w:rPr>
      </w:pPr>
      <w:r w:rsidRPr="00F446C9">
        <w:rPr>
          <w:rFonts w:ascii="Times New Roman" w:hAnsi="Times New Roman" w:cs="Times New Roman"/>
          <w:noProof/>
          <w:sz w:val="22"/>
          <w:szCs w:val="22"/>
        </w:rPr>
        <w:t xml:space="preserve">74 </w:t>
      </w:r>
      <w:r w:rsidRPr="00F446C9">
        <w:rPr>
          <w:rFonts w:ascii="Times New Roman" w:hAnsi="Times New Roman" w:cs="Times New Roman"/>
          <w:noProof/>
          <w:sz w:val="22"/>
          <w:szCs w:val="22"/>
        </w:rPr>
        <w:tab/>
        <w:t xml:space="preserve">Cornu P, Steurbaut S, Soštarić S, </w:t>
      </w:r>
      <w:r w:rsidRPr="00F446C9">
        <w:rPr>
          <w:rFonts w:ascii="Times New Roman" w:hAnsi="Times New Roman" w:cs="Times New Roman"/>
          <w:i/>
          <w:iCs/>
          <w:noProof/>
          <w:sz w:val="22"/>
          <w:szCs w:val="22"/>
        </w:rPr>
        <w:t>et al.</w:t>
      </w:r>
      <w:r w:rsidRPr="00F446C9">
        <w:rPr>
          <w:rFonts w:ascii="Times New Roman" w:hAnsi="Times New Roman" w:cs="Times New Roman"/>
          <w:noProof/>
          <w:sz w:val="22"/>
          <w:szCs w:val="22"/>
        </w:rPr>
        <w:t xml:space="preserve"> Performance of a clinical decision support system and of clinical pharmacists in preventing drug-drug interactions on a geriatric ward. </w:t>
      </w:r>
      <w:r w:rsidRPr="00F446C9">
        <w:rPr>
          <w:rFonts w:ascii="Times New Roman" w:hAnsi="Times New Roman" w:cs="Times New Roman"/>
          <w:i/>
          <w:iCs/>
          <w:noProof/>
          <w:sz w:val="22"/>
          <w:szCs w:val="22"/>
        </w:rPr>
        <w:t>Int J Clin Pharm</w:t>
      </w:r>
      <w:r w:rsidRPr="00F446C9">
        <w:rPr>
          <w:rFonts w:ascii="Times New Roman" w:hAnsi="Times New Roman" w:cs="Times New Roman"/>
          <w:noProof/>
          <w:sz w:val="22"/>
          <w:szCs w:val="22"/>
        </w:rPr>
        <w:t xml:space="preserve"> 2014;</w:t>
      </w:r>
      <w:r w:rsidRPr="00F446C9">
        <w:rPr>
          <w:rFonts w:ascii="Times New Roman" w:hAnsi="Times New Roman" w:cs="Times New Roman"/>
          <w:b/>
          <w:bCs/>
          <w:noProof/>
          <w:sz w:val="22"/>
          <w:szCs w:val="22"/>
        </w:rPr>
        <w:t>36</w:t>
      </w:r>
      <w:r w:rsidRPr="00F446C9">
        <w:rPr>
          <w:rFonts w:ascii="Times New Roman" w:hAnsi="Times New Roman" w:cs="Times New Roman"/>
          <w:noProof/>
          <w:sz w:val="22"/>
          <w:szCs w:val="22"/>
        </w:rPr>
        <w:t>:519–25. doi:10.1007/s11096-014-9925-x</w:t>
      </w:r>
    </w:p>
    <w:p w:rsidR="00F446C9" w:rsidRPr="00F446C9" w:rsidRDefault="00F446C9" w:rsidP="00F446C9">
      <w:pPr>
        <w:widowControl w:val="0"/>
        <w:autoSpaceDE w:val="0"/>
        <w:autoSpaceDN w:val="0"/>
        <w:adjustRightInd w:val="0"/>
        <w:ind w:left="640" w:hanging="640"/>
        <w:rPr>
          <w:rFonts w:ascii="Times New Roman" w:hAnsi="Times New Roman" w:cs="Times New Roman"/>
          <w:noProof/>
          <w:sz w:val="22"/>
          <w:szCs w:val="22"/>
        </w:rPr>
      </w:pPr>
      <w:r w:rsidRPr="00F446C9">
        <w:rPr>
          <w:rFonts w:ascii="Times New Roman" w:hAnsi="Times New Roman" w:cs="Times New Roman"/>
          <w:noProof/>
          <w:sz w:val="22"/>
          <w:szCs w:val="22"/>
        </w:rPr>
        <w:t xml:space="preserve">75 </w:t>
      </w:r>
      <w:r w:rsidRPr="00F446C9">
        <w:rPr>
          <w:rFonts w:ascii="Times New Roman" w:hAnsi="Times New Roman" w:cs="Times New Roman"/>
          <w:noProof/>
          <w:sz w:val="22"/>
          <w:szCs w:val="22"/>
        </w:rPr>
        <w:tab/>
        <w:t xml:space="preserve">Smithburger PL, Kane-Gill SL, Benedict NJ, </w:t>
      </w:r>
      <w:r w:rsidRPr="00F446C9">
        <w:rPr>
          <w:rFonts w:ascii="Times New Roman" w:hAnsi="Times New Roman" w:cs="Times New Roman"/>
          <w:i/>
          <w:iCs/>
          <w:noProof/>
          <w:sz w:val="22"/>
          <w:szCs w:val="22"/>
        </w:rPr>
        <w:t>et al.</w:t>
      </w:r>
      <w:r w:rsidRPr="00F446C9">
        <w:rPr>
          <w:rFonts w:ascii="Times New Roman" w:hAnsi="Times New Roman" w:cs="Times New Roman"/>
          <w:noProof/>
          <w:sz w:val="22"/>
          <w:szCs w:val="22"/>
        </w:rPr>
        <w:t xml:space="preserve"> Grading the severity of drug-drug interactions in the intensive care unit: a comparison between clinician assessment and proprietary database severity rankings. </w:t>
      </w:r>
      <w:r w:rsidRPr="00F446C9">
        <w:rPr>
          <w:rFonts w:ascii="Times New Roman" w:hAnsi="Times New Roman" w:cs="Times New Roman"/>
          <w:i/>
          <w:iCs/>
          <w:noProof/>
          <w:sz w:val="22"/>
          <w:szCs w:val="22"/>
        </w:rPr>
        <w:t>Ann Pharmacother</w:t>
      </w:r>
      <w:r w:rsidRPr="00F446C9">
        <w:rPr>
          <w:rFonts w:ascii="Times New Roman" w:hAnsi="Times New Roman" w:cs="Times New Roman"/>
          <w:noProof/>
          <w:sz w:val="22"/>
          <w:szCs w:val="22"/>
        </w:rPr>
        <w:t xml:space="preserve"> 2010;</w:t>
      </w:r>
      <w:r w:rsidRPr="00F446C9">
        <w:rPr>
          <w:rFonts w:ascii="Times New Roman" w:hAnsi="Times New Roman" w:cs="Times New Roman"/>
          <w:b/>
          <w:bCs/>
          <w:noProof/>
          <w:sz w:val="22"/>
          <w:szCs w:val="22"/>
        </w:rPr>
        <w:t>44</w:t>
      </w:r>
      <w:r w:rsidRPr="00F446C9">
        <w:rPr>
          <w:rFonts w:ascii="Times New Roman" w:hAnsi="Times New Roman" w:cs="Times New Roman"/>
          <w:noProof/>
          <w:sz w:val="22"/>
          <w:szCs w:val="22"/>
        </w:rPr>
        <w:t>:1718–24. doi:10.1345/aph.1P377</w:t>
      </w:r>
    </w:p>
    <w:p w:rsidR="00F446C9" w:rsidRPr="00F446C9" w:rsidRDefault="00F446C9" w:rsidP="00F446C9">
      <w:pPr>
        <w:widowControl w:val="0"/>
        <w:autoSpaceDE w:val="0"/>
        <w:autoSpaceDN w:val="0"/>
        <w:adjustRightInd w:val="0"/>
        <w:ind w:left="640" w:hanging="640"/>
        <w:rPr>
          <w:rFonts w:ascii="Times New Roman" w:hAnsi="Times New Roman" w:cs="Times New Roman"/>
          <w:noProof/>
          <w:sz w:val="22"/>
          <w:szCs w:val="22"/>
        </w:rPr>
      </w:pPr>
      <w:r w:rsidRPr="00F446C9">
        <w:rPr>
          <w:rFonts w:ascii="Times New Roman" w:hAnsi="Times New Roman" w:cs="Times New Roman"/>
          <w:noProof/>
          <w:sz w:val="22"/>
          <w:szCs w:val="22"/>
        </w:rPr>
        <w:t xml:space="preserve">76 </w:t>
      </w:r>
      <w:r w:rsidRPr="00F446C9">
        <w:rPr>
          <w:rFonts w:ascii="Times New Roman" w:hAnsi="Times New Roman" w:cs="Times New Roman"/>
          <w:noProof/>
          <w:sz w:val="22"/>
          <w:szCs w:val="22"/>
        </w:rPr>
        <w:tab/>
        <w:t xml:space="preserve">Spina JR, Glassman PA, Belperio P, </w:t>
      </w:r>
      <w:r w:rsidRPr="00F446C9">
        <w:rPr>
          <w:rFonts w:ascii="Times New Roman" w:hAnsi="Times New Roman" w:cs="Times New Roman"/>
          <w:i/>
          <w:iCs/>
          <w:noProof/>
          <w:sz w:val="22"/>
          <w:szCs w:val="22"/>
        </w:rPr>
        <w:t>et al.</w:t>
      </w:r>
      <w:r w:rsidRPr="00F446C9">
        <w:rPr>
          <w:rFonts w:ascii="Times New Roman" w:hAnsi="Times New Roman" w:cs="Times New Roman"/>
          <w:noProof/>
          <w:sz w:val="22"/>
          <w:szCs w:val="22"/>
        </w:rPr>
        <w:t xml:space="preserve"> Clinical relevance of automated drug alerts from the perspective of medical providers. </w:t>
      </w:r>
      <w:r w:rsidRPr="00F446C9">
        <w:rPr>
          <w:rFonts w:ascii="Times New Roman" w:hAnsi="Times New Roman" w:cs="Times New Roman"/>
          <w:i/>
          <w:iCs/>
          <w:noProof/>
          <w:sz w:val="22"/>
          <w:szCs w:val="22"/>
        </w:rPr>
        <w:t>Am J Med Qual</w:t>
      </w:r>
      <w:r w:rsidRPr="00F446C9">
        <w:rPr>
          <w:rFonts w:ascii="Times New Roman" w:hAnsi="Times New Roman" w:cs="Times New Roman"/>
          <w:noProof/>
          <w:sz w:val="22"/>
          <w:szCs w:val="22"/>
        </w:rPr>
        <w:t xml:space="preserve"> 2005;</w:t>
      </w:r>
      <w:r w:rsidRPr="00F446C9">
        <w:rPr>
          <w:rFonts w:ascii="Times New Roman" w:hAnsi="Times New Roman" w:cs="Times New Roman"/>
          <w:b/>
          <w:bCs/>
          <w:noProof/>
          <w:sz w:val="22"/>
          <w:szCs w:val="22"/>
        </w:rPr>
        <w:t>20</w:t>
      </w:r>
      <w:r w:rsidRPr="00F446C9">
        <w:rPr>
          <w:rFonts w:ascii="Times New Roman" w:hAnsi="Times New Roman" w:cs="Times New Roman"/>
          <w:noProof/>
          <w:sz w:val="22"/>
          <w:szCs w:val="22"/>
        </w:rPr>
        <w:t>:7–14. doi:10.1177/1062860604273777</w:t>
      </w:r>
    </w:p>
    <w:p w:rsidR="00F446C9" w:rsidRPr="00F446C9" w:rsidRDefault="00F446C9" w:rsidP="00F446C9">
      <w:pPr>
        <w:widowControl w:val="0"/>
        <w:autoSpaceDE w:val="0"/>
        <w:autoSpaceDN w:val="0"/>
        <w:adjustRightInd w:val="0"/>
        <w:ind w:left="640" w:hanging="640"/>
        <w:rPr>
          <w:rFonts w:ascii="Times New Roman" w:hAnsi="Times New Roman" w:cs="Times New Roman"/>
          <w:noProof/>
          <w:sz w:val="22"/>
          <w:szCs w:val="22"/>
        </w:rPr>
      </w:pPr>
      <w:r w:rsidRPr="00F446C9">
        <w:rPr>
          <w:rFonts w:ascii="Times New Roman" w:hAnsi="Times New Roman" w:cs="Times New Roman"/>
          <w:noProof/>
          <w:sz w:val="22"/>
          <w:szCs w:val="22"/>
        </w:rPr>
        <w:t xml:space="preserve">77 </w:t>
      </w:r>
      <w:r w:rsidRPr="00F446C9">
        <w:rPr>
          <w:rFonts w:ascii="Times New Roman" w:hAnsi="Times New Roman" w:cs="Times New Roman"/>
          <w:noProof/>
          <w:sz w:val="22"/>
          <w:szCs w:val="22"/>
        </w:rPr>
        <w:tab/>
        <w:t xml:space="preserve">Warholak TL, Hines LE, Saverno KR, </w:t>
      </w:r>
      <w:r w:rsidRPr="00F446C9">
        <w:rPr>
          <w:rFonts w:ascii="Times New Roman" w:hAnsi="Times New Roman" w:cs="Times New Roman"/>
          <w:i/>
          <w:iCs/>
          <w:noProof/>
          <w:sz w:val="22"/>
          <w:szCs w:val="22"/>
        </w:rPr>
        <w:t>et al.</w:t>
      </w:r>
      <w:r w:rsidRPr="00F446C9">
        <w:rPr>
          <w:rFonts w:ascii="Times New Roman" w:hAnsi="Times New Roman" w:cs="Times New Roman"/>
          <w:noProof/>
          <w:sz w:val="22"/>
          <w:szCs w:val="22"/>
        </w:rPr>
        <w:t xml:space="preserve"> Assessment tool for pharmacy drug-drug interaction software. </w:t>
      </w:r>
      <w:r w:rsidRPr="00F446C9">
        <w:rPr>
          <w:rFonts w:ascii="Times New Roman" w:hAnsi="Times New Roman" w:cs="Times New Roman"/>
          <w:i/>
          <w:iCs/>
          <w:noProof/>
          <w:sz w:val="22"/>
          <w:szCs w:val="22"/>
        </w:rPr>
        <w:t>J Am Pharm Assoc (2003)</w:t>
      </w:r>
      <w:r w:rsidRPr="00F446C9">
        <w:rPr>
          <w:rFonts w:ascii="Times New Roman" w:hAnsi="Times New Roman" w:cs="Times New Roman"/>
          <w:noProof/>
          <w:sz w:val="22"/>
          <w:szCs w:val="22"/>
        </w:rPr>
        <w:t xml:space="preserve"> 2011;</w:t>
      </w:r>
      <w:r w:rsidRPr="00F446C9">
        <w:rPr>
          <w:rFonts w:ascii="Times New Roman" w:hAnsi="Times New Roman" w:cs="Times New Roman"/>
          <w:b/>
          <w:bCs/>
          <w:noProof/>
          <w:sz w:val="22"/>
          <w:szCs w:val="22"/>
        </w:rPr>
        <w:t>51</w:t>
      </w:r>
      <w:r w:rsidRPr="00F446C9">
        <w:rPr>
          <w:rFonts w:ascii="Times New Roman" w:hAnsi="Times New Roman" w:cs="Times New Roman"/>
          <w:noProof/>
          <w:sz w:val="22"/>
          <w:szCs w:val="22"/>
        </w:rPr>
        <w:t>:418–24. doi:10.1331/JAPhA.2011.10054</w:t>
      </w:r>
    </w:p>
    <w:p w:rsidR="00F446C9" w:rsidRPr="00F446C9" w:rsidRDefault="00F446C9" w:rsidP="00F446C9">
      <w:pPr>
        <w:widowControl w:val="0"/>
        <w:autoSpaceDE w:val="0"/>
        <w:autoSpaceDN w:val="0"/>
        <w:adjustRightInd w:val="0"/>
        <w:ind w:left="640" w:hanging="640"/>
        <w:rPr>
          <w:rFonts w:ascii="Times New Roman" w:hAnsi="Times New Roman" w:cs="Times New Roman"/>
          <w:noProof/>
          <w:sz w:val="22"/>
          <w:szCs w:val="22"/>
        </w:rPr>
      </w:pPr>
      <w:r w:rsidRPr="00F446C9">
        <w:rPr>
          <w:rFonts w:ascii="Times New Roman" w:hAnsi="Times New Roman" w:cs="Times New Roman"/>
          <w:noProof/>
          <w:sz w:val="22"/>
          <w:szCs w:val="22"/>
        </w:rPr>
        <w:t xml:space="preserve">78 </w:t>
      </w:r>
      <w:r w:rsidRPr="00F446C9">
        <w:rPr>
          <w:rFonts w:ascii="Times New Roman" w:hAnsi="Times New Roman" w:cs="Times New Roman"/>
          <w:noProof/>
          <w:sz w:val="22"/>
          <w:szCs w:val="22"/>
        </w:rPr>
        <w:tab/>
        <w:t xml:space="preserve">Armstrong EP, Wang SM, Hines LE, </w:t>
      </w:r>
      <w:r w:rsidRPr="00F446C9">
        <w:rPr>
          <w:rFonts w:ascii="Times New Roman" w:hAnsi="Times New Roman" w:cs="Times New Roman"/>
          <w:i/>
          <w:iCs/>
          <w:noProof/>
          <w:sz w:val="22"/>
          <w:szCs w:val="22"/>
        </w:rPr>
        <w:t>et al.</w:t>
      </w:r>
      <w:r w:rsidRPr="00F446C9">
        <w:rPr>
          <w:rFonts w:ascii="Times New Roman" w:hAnsi="Times New Roman" w:cs="Times New Roman"/>
          <w:noProof/>
          <w:sz w:val="22"/>
          <w:szCs w:val="22"/>
        </w:rPr>
        <w:t xml:space="preserve"> Prescriber perceptions of a near real-time fax alert program for potential drug-drug interactions. </w:t>
      </w:r>
      <w:r w:rsidRPr="00F446C9">
        <w:rPr>
          <w:rFonts w:ascii="Times New Roman" w:hAnsi="Times New Roman" w:cs="Times New Roman"/>
          <w:i/>
          <w:iCs/>
          <w:noProof/>
          <w:sz w:val="22"/>
          <w:szCs w:val="22"/>
        </w:rPr>
        <w:t xml:space="preserve">J Manag care </w:t>
      </w:r>
      <w:r w:rsidRPr="00F446C9">
        <w:rPr>
          <w:rFonts w:ascii="Times New Roman" w:hAnsi="Times New Roman" w:cs="Times New Roman"/>
          <w:i/>
          <w:iCs/>
          <w:noProof/>
          <w:sz w:val="22"/>
          <w:szCs w:val="22"/>
        </w:rPr>
        <w:lastRenderedPageBreak/>
        <w:t>Spec Pharm</w:t>
      </w:r>
      <w:r w:rsidRPr="00F446C9">
        <w:rPr>
          <w:rFonts w:ascii="Times New Roman" w:hAnsi="Times New Roman" w:cs="Times New Roman"/>
          <w:noProof/>
          <w:sz w:val="22"/>
          <w:szCs w:val="22"/>
        </w:rPr>
        <w:t xml:space="preserve"> 2014;</w:t>
      </w:r>
      <w:r w:rsidRPr="00F446C9">
        <w:rPr>
          <w:rFonts w:ascii="Times New Roman" w:hAnsi="Times New Roman" w:cs="Times New Roman"/>
          <w:b/>
          <w:bCs/>
          <w:noProof/>
          <w:sz w:val="22"/>
          <w:szCs w:val="22"/>
        </w:rPr>
        <w:t>20</w:t>
      </w:r>
      <w:r w:rsidRPr="00F446C9">
        <w:rPr>
          <w:rFonts w:ascii="Times New Roman" w:hAnsi="Times New Roman" w:cs="Times New Roman"/>
          <w:noProof/>
          <w:sz w:val="22"/>
          <w:szCs w:val="22"/>
        </w:rPr>
        <w:t>:494–500a.http://www.ncbi.nlm.nih.gov/pubmed/24761821</w:t>
      </w:r>
    </w:p>
    <w:p w:rsidR="00F446C9" w:rsidRPr="00F446C9" w:rsidRDefault="00F446C9" w:rsidP="00F446C9">
      <w:pPr>
        <w:widowControl w:val="0"/>
        <w:autoSpaceDE w:val="0"/>
        <w:autoSpaceDN w:val="0"/>
        <w:adjustRightInd w:val="0"/>
        <w:ind w:left="640" w:hanging="640"/>
        <w:rPr>
          <w:rFonts w:ascii="Times New Roman" w:hAnsi="Times New Roman" w:cs="Times New Roman"/>
          <w:noProof/>
          <w:sz w:val="22"/>
          <w:szCs w:val="22"/>
        </w:rPr>
      </w:pPr>
      <w:r w:rsidRPr="00F446C9">
        <w:rPr>
          <w:rFonts w:ascii="Times New Roman" w:hAnsi="Times New Roman" w:cs="Times New Roman"/>
          <w:noProof/>
          <w:sz w:val="22"/>
          <w:szCs w:val="22"/>
        </w:rPr>
        <w:t xml:space="preserve">79 </w:t>
      </w:r>
      <w:r w:rsidRPr="00F446C9">
        <w:rPr>
          <w:rFonts w:ascii="Times New Roman" w:hAnsi="Times New Roman" w:cs="Times New Roman"/>
          <w:noProof/>
          <w:sz w:val="22"/>
          <w:szCs w:val="22"/>
        </w:rPr>
        <w:tab/>
        <w:t xml:space="preserve">Morrell J. Receptivity of Physicians in a Teaching Hospital to a Computerized Drug Interaction Monitoring and Reporting System. </w:t>
      </w:r>
      <w:r w:rsidRPr="00F446C9">
        <w:rPr>
          <w:rFonts w:ascii="Times New Roman" w:hAnsi="Times New Roman" w:cs="Times New Roman"/>
          <w:i/>
          <w:iCs/>
          <w:noProof/>
          <w:sz w:val="22"/>
          <w:szCs w:val="22"/>
        </w:rPr>
        <w:t>Med Care</w:t>
      </w:r>
      <w:r w:rsidRPr="00F446C9">
        <w:rPr>
          <w:rFonts w:ascii="Times New Roman" w:hAnsi="Times New Roman" w:cs="Times New Roman"/>
          <w:noProof/>
          <w:sz w:val="22"/>
          <w:szCs w:val="22"/>
        </w:rPr>
        <w:t xml:space="preserve"> 1977;</w:t>
      </w:r>
      <w:r w:rsidRPr="00F446C9">
        <w:rPr>
          <w:rFonts w:ascii="Times New Roman" w:hAnsi="Times New Roman" w:cs="Times New Roman"/>
          <w:b/>
          <w:bCs/>
          <w:noProof/>
          <w:sz w:val="22"/>
          <w:szCs w:val="22"/>
        </w:rPr>
        <w:t>XV</w:t>
      </w:r>
      <w:r w:rsidRPr="00F446C9">
        <w:rPr>
          <w:rFonts w:ascii="Times New Roman" w:hAnsi="Times New Roman" w:cs="Times New Roman"/>
          <w:noProof/>
          <w:sz w:val="22"/>
          <w:szCs w:val="22"/>
        </w:rPr>
        <w:t>:68–78.</w:t>
      </w:r>
    </w:p>
    <w:p w:rsidR="00F446C9" w:rsidRPr="00F446C9" w:rsidRDefault="00F446C9" w:rsidP="00F446C9">
      <w:pPr>
        <w:widowControl w:val="0"/>
        <w:autoSpaceDE w:val="0"/>
        <w:autoSpaceDN w:val="0"/>
        <w:adjustRightInd w:val="0"/>
        <w:ind w:left="640" w:hanging="640"/>
        <w:rPr>
          <w:rFonts w:ascii="Times New Roman" w:hAnsi="Times New Roman" w:cs="Times New Roman"/>
          <w:noProof/>
          <w:sz w:val="22"/>
          <w:szCs w:val="22"/>
        </w:rPr>
      </w:pPr>
      <w:r w:rsidRPr="00F446C9">
        <w:rPr>
          <w:rFonts w:ascii="Times New Roman" w:hAnsi="Times New Roman" w:cs="Times New Roman"/>
          <w:noProof/>
          <w:sz w:val="22"/>
          <w:szCs w:val="22"/>
        </w:rPr>
        <w:t xml:space="preserve">80 </w:t>
      </w:r>
      <w:r w:rsidRPr="00F446C9">
        <w:rPr>
          <w:rFonts w:ascii="Times New Roman" w:hAnsi="Times New Roman" w:cs="Times New Roman"/>
          <w:noProof/>
          <w:sz w:val="22"/>
          <w:szCs w:val="22"/>
        </w:rPr>
        <w:tab/>
        <w:t xml:space="preserve">Glassman P a, Belperio P, Simon B, </w:t>
      </w:r>
      <w:r w:rsidRPr="00F446C9">
        <w:rPr>
          <w:rFonts w:ascii="Times New Roman" w:hAnsi="Times New Roman" w:cs="Times New Roman"/>
          <w:i/>
          <w:iCs/>
          <w:noProof/>
          <w:sz w:val="22"/>
          <w:szCs w:val="22"/>
        </w:rPr>
        <w:t>et al.</w:t>
      </w:r>
      <w:r w:rsidRPr="00F446C9">
        <w:rPr>
          <w:rFonts w:ascii="Times New Roman" w:hAnsi="Times New Roman" w:cs="Times New Roman"/>
          <w:noProof/>
          <w:sz w:val="22"/>
          <w:szCs w:val="22"/>
        </w:rPr>
        <w:t xml:space="preserve"> Exposure to automated drug alerts over time: effects on clinicians’ knowledge and perceptions. </w:t>
      </w:r>
      <w:r w:rsidRPr="00F446C9">
        <w:rPr>
          <w:rFonts w:ascii="Times New Roman" w:hAnsi="Times New Roman" w:cs="Times New Roman"/>
          <w:i/>
          <w:iCs/>
          <w:noProof/>
          <w:sz w:val="22"/>
          <w:szCs w:val="22"/>
        </w:rPr>
        <w:t>Med Care</w:t>
      </w:r>
      <w:r w:rsidRPr="00F446C9">
        <w:rPr>
          <w:rFonts w:ascii="Times New Roman" w:hAnsi="Times New Roman" w:cs="Times New Roman"/>
          <w:noProof/>
          <w:sz w:val="22"/>
          <w:szCs w:val="22"/>
        </w:rPr>
        <w:t xml:space="preserve"> 2006;</w:t>
      </w:r>
      <w:r w:rsidRPr="00F446C9">
        <w:rPr>
          <w:rFonts w:ascii="Times New Roman" w:hAnsi="Times New Roman" w:cs="Times New Roman"/>
          <w:b/>
          <w:bCs/>
          <w:noProof/>
          <w:sz w:val="22"/>
          <w:szCs w:val="22"/>
        </w:rPr>
        <w:t>44</w:t>
      </w:r>
      <w:r w:rsidRPr="00F446C9">
        <w:rPr>
          <w:rFonts w:ascii="Times New Roman" w:hAnsi="Times New Roman" w:cs="Times New Roman"/>
          <w:noProof/>
          <w:sz w:val="22"/>
          <w:szCs w:val="22"/>
        </w:rPr>
        <w:t>:250–6. doi:10.1097/01.mlr.0000199849.08389.91</w:t>
      </w:r>
    </w:p>
    <w:p w:rsidR="00F446C9" w:rsidRPr="00F446C9" w:rsidRDefault="00F446C9" w:rsidP="00F446C9">
      <w:pPr>
        <w:widowControl w:val="0"/>
        <w:autoSpaceDE w:val="0"/>
        <w:autoSpaceDN w:val="0"/>
        <w:adjustRightInd w:val="0"/>
        <w:ind w:left="640" w:hanging="640"/>
        <w:rPr>
          <w:rFonts w:ascii="Times New Roman" w:hAnsi="Times New Roman" w:cs="Times New Roman"/>
          <w:noProof/>
          <w:sz w:val="22"/>
          <w:szCs w:val="22"/>
        </w:rPr>
      </w:pPr>
      <w:r w:rsidRPr="00F446C9">
        <w:rPr>
          <w:rFonts w:ascii="Times New Roman" w:hAnsi="Times New Roman" w:cs="Times New Roman"/>
          <w:noProof/>
          <w:sz w:val="22"/>
          <w:szCs w:val="22"/>
        </w:rPr>
        <w:t xml:space="preserve">81 </w:t>
      </w:r>
      <w:r w:rsidRPr="00F446C9">
        <w:rPr>
          <w:rFonts w:ascii="Times New Roman" w:hAnsi="Times New Roman" w:cs="Times New Roman"/>
          <w:noProof/>
          <w:sz w:val="22"/>
          <w:szCs w:val="22"/>
        </w:rPr>
        <w:tab/>
        <w:t xml:space="preserve">Glassman P a, Belperio P, Simon B, </w:t>
      </w:r>
      <w:r w:rsidRPr="00F446C9">
        <w:rPr>
          <w:rFonts w:ascii="Times New Roman" w:hAnsi="Times New Roman" w:cs="Times New Roman"/>
          <w:i/>
          <w:iCs/>
          <w:noProof/>
          <w:sz w:val="22"/>
          <w:szCs w:val="22"/>
        </w:rPr>
        <w:t>et al.</w:t>
      </w:r>
      <w:r w:rsidRPr="00F446C9">
        <w:rPr>
          <w:rFonts w:ascii="Times New Roman" w:hAnsi="Times New Roman" w:cs="Times New Roman"/>
          <w:noProof/>
          <w:sz w:val="22"/>
          <w:szCs w:val="22"/>
        </w:rPr>
        <w:t xml:space="preserve"> Exposure to automated drug alerts over time: effects on clinicians’ knowledge and perceptions. </w:t>
      </w:r>
      <w:r w:rsidRPr="00F446C9">
        <w:rPr>
          <w:rFonts w:ascii="Times New Roman" w:hAnsi="Times New Roman" w:cs="Times New Roman"/>
          <w:i/>
          <w:iCs/>
          <w:noProof/>
          <w:sz w:val="22"/>
          <w:szCs w:val="22"/>
        </w:rPr>
        <w:t>Med Care</w:t>
      </w:r>
      <w:r w:rsidRPr="00F446C9">
        <w:rPr>
          <w:rFonts w:ascii="Times New Roman" w:hAnsi="Times New Roman" w:cs="Times New Roman"/>
          <w:noProof/>
          <w:sz w:val="22"/>
          <w:szCs w:val="22"/>
        </w:rPr>
        <w:t xml:space="preserve"> 2006;</w:t>
      </w:r>
      <w:r w:rsidRPr="00F446C9">
        <w:rPr>
          <w:rFonts w:ascii="Times New Roman" w:hAnsi="Times New Roman" w:cs="Times New Roman"/>
          <w:b/>
          <w:bCs/>
          <w:noProof/>
          <w:sz w:val="22"/>
          <w:szCs w:val="22"/>
        </w:rPr>
        <w:t>44</w:t>
      </w:r>
      <w:r w:rsidRPr="00F446C9">
        <w:rPr>
          <w:rFonts w:ascii="Times New Roman" w:hAnsi="Times New Roman" w:cs="Times New Roman"/>
          <w:noProof/>
          <w:sz w:val="22"/>
          <w:szCs w:val="22"/>
        </w:rPr>
        <w:t>:250–6. doi:10.1097/01.mlr.0000199849.08389.91</w:t>
      </w:r>
    </w:p>
    <w:p w:rsidR="00F446C9" w:rsidRPr="00F446C9" w:rsidRDefault="00F446C9" w:rsidP="00F446C9">
      <w:pPr>
        <w:widowControl w:val="0"/>
        <w:autoSpaceDE w:val="0"/>
        <w:autoSpaceDN w:val="0"/>
        <w:adjustRightInd w:val="0"/>
        <w:ind w:left="640" w:hanging="640"/>
        <w:rPr>
          <w:rFonts w:ascii="Times New Roman" w:hAnsi="Times New Roman" w:cs="Times New Roman"/>
          <w:noProof/>
          <w:sz w:val="22"/>
          <w:szCs w:val="22"/>
        </w:rPr>
      </w:pPr>
      <w:r w:rsidRPr="00F446C9">
        <w:rPr>
          <w:rFonts w:ascii="Times New Roman" w:hAnsi="Times New Roman" w:cs="Times New Roman"/>
          <w:noProof/>
          <w:sz w:val="22"/>
          <w:szCs w:val="22"/>
        </w:rPr>
        <w:t xml:space="preserve">82 </w:t>
      </w:r>
      <w:r w:rsidRPr="00F446C9">
        <w:rPr>
          <w:rFonts w:ascii="Times New Roman" w:hAnsi="Times New Roman" w:cs="Times New Roman"/>
          <w:noProof/>
          <w:sz w:val="22"/>
          <w:szCs w:val="22"/>
        </w:rPr>
        <w:tab/>
        <w:t xml:space="preserve">Hazlet TK, Lee TA, Hansten PD, </w:t>
      </w:r>
      <w:r w:rsidRPr="00F446C9">
        <w:rPr>
          <w:rFonts w:ascii="Times New Roman" w:hAnsi="Times New Roman" w:cs="Times New Roman"/>
          <w:i/>
          <w:iCs/>
          <w:noProof/>
          <w:sz w:val="22"/>
          <w:szCs w:val="22"/>
        </w:rPr>
        <w:t>et al.</w:t>
      </w:r>
      <w:r w:rsidRPr="00F446C9">
        <w:rPr>
          <w:rFonts w:ascii="Times New Roman" w:hAnsi="Times New Roman" w:cs="Times New Roman"/>
          <w:noProof/>
          <w:sz w:val="22"/>
          <w:szCs w:val="22"/>
        </w:rPr>
        <w:t xml:space="preserve"> Performance of community pharmacy drug interaction software. </w:t>
      </w:r>
      <w:r w:rsidRPr="00F446C9">
        <w:rPr>
          <w:rFonts w:ascii="Times New Roman" w:hAnsi="Times New Roman" w:cs="Times New Roman"/>
          <w:i/>
          <w:iCs/>
          <w:noProof/>
          <w:sz w:val="22"/>
          <w:szCs w:val="22"/>
        </w:rPr>
        <w:t>J Am Pharm Assoc</w:t>
      </w:r>
      <w:r w:rsidRPr="00F446C9">
        <w:rPr>
          <w:rFonts w:ascii="Times New Roman" w:hAnsi="Times New Roman" w:cs="Times New Roman"/>
          <w:noProof/>
          <w:sz w:val="22"/>
          <w:szCs w:val="22"/>
        </w:rPr>
        <w:t xml:space="preserve"> 2001;:200–4.</w:t>
      </w:r>
    </w:p>
    <w:p w:rsidR="00F446C9" w:rsidRPr="00F446C9" w:rsidRDefault="00F446C9" w:rsidP="00F446C9">
      <w:pPr>
        <w:widowControl w:val="0"/>
        <w:autoSpaceDE w:val="0"/>
        <w:autoSpaceDN w:val="0"/>
        <w:adjustRightInd w:val="0"/>
        <w:ind w:left="640" w:hanging="640"/>
        <w:rPr>
          <w:rFonts w:ascii="Times New Roman" w:hAnsi="Times New Roman" w:cs="Times New Roman"/>
          <w:noProof/>
          <w:sz w:val="22"/>
          <w:szCs w:val="22"/>
        </w:rPr>
      </w:pPr>
      <w:r w:rsidRPr="00F446C9">
        <w:rPr>
          <w:rFonts w:ascii="Times New Roman" w:hAnsi="Times New Roman" w:cs="Times New Roman"/>
          <w:noProof/>
          <w:sz w:val="22"/>
          <w:szCs w:val="22"/>
        </w:rPr>
        <w:t xml:space="preserve">83 </w:t>
      </w:r>
      <w:r w:rsidRPr="00F446C9">
        <w:rPr>
          <w:rFonts w:ascii="Times New Roman" w:hAnsi="Times New Roman" w:cs="Times New Roman"/>
          <w:noProof/>
          <w:sz w:val="22"/>
          <w:szCs w:val="22"/>
        </w:rPr>
        <w:tab/>
        <w:t xml:space="preserve">Kannampallil TG, Jones LK, Patel VL, </w:t>
      </w:r>
      <w:r w:rsidRPr="00F446C9">
        <w:rPr>
          <w:rFonts w:ascii="Times New Roman" w:hAnsi="Times New Roman" w:cs="Times New Roman"/>
          <w:i/>
          <w:iCs/>
          <w:noProof/>
          <w:sz w:val="22"/>
          <w:szCs w:val="22"/>
        </w:rPr>
        <w:t>et al.</w:t>
      </w:r>
      <w:r w:rsidRPr="00F446C9">
        <w:rPr>
          <w:rFonts w:ascii="Times New Roman" w:hAnsi="Times New Roman" w:cs="Times New Roman"/>
          <w:noProof/>
          <w:sz w:val="22"/>
          <w:szCs w:val="22"/>
        </w:rPr>
        <w:t xml:space="preserve"> Comparing the information seeking strategies of residents, nurse practitioners, and physician assistants in critical care settings. </w:t>
      </w:r>
      <w:r w:rsidRPr="00F446C9">
        <w:rPr>
          <w:rFonts w:ascii="Times New Roman" w:hAnsi="Times New Roman" w:cs="Times New Roman"/>
          <w:i/>
          <w:iCs/>
          <w:noProof/>
          <w:sz w:val="22"/>
          <w:szCs w:val="22"/>
        </w:rPr>
        <w:t>J Am Med Inform Assoc</w:t>
      </w:r>
      <w:r w:rsidRPr="00F446C9">
        <w:rPr>
          <w:rFonts w:ascii="Times New Roman" w:hAnsi="Times New Roman" w:cs="Times New Roman"/>
          <w:noProof/>
          <w:sz w:val="22"/>
          <w:szCs w:val="22"/>
        </w:rPr>
        <w:t xml:space="preserve"> 2014;:1–8. doi:10.1136/amiajnl-2013-002615</w:t>
      </w:r>
    </w:p>
    <w:p w:rsidR="00F446C9" w:rsidRPr="00F446C9" w:rsidRDefault="00F446C9" w:rsidP="00F446C9">
      <w:pPr>
        <w:widowControl w:val="0"/>
        <w:autoSpaceDE w:val="0"/>
        <w:autoSpaceDN w:val="0"/>
        <w:adjustRightInd w:val="0"/>
        <w:ind w:left="640" w:hanging="640"/>
        <w:rPr>
          <w:rFonts w:ascii="Times New Roman" w:hAnsi="Times New Roman" w:cs="Times New Roman"/>
          <w:noProof/>
          <w:sz w:val="22"/>
          <w:szCs w:val="22"/>
        </w:rPr>
      </w:pPr>
      <w:r w:rsidRPr="00F446C9">
        <w:rPr>
          <w:rFonts w:ascii="Times New Roman" w:hAnsi="Times New Roman" w:cs="Times New Roman"/>
          <w:noProof/>
          <w:sz w:val="22"/>
          <w:szCs w:val="22"/>
        </w:rPr>
        <w:t xml:space="preserve">84 </w:t>
      </w:r>
      <w:r w:rsidRPr="00F446C9">
        <w:rPr>
          <w:rFonts w:ascii="Times New Roman" w:hAnsi="Times New Roman" w:cs="Times New Roman"/>
          <w:noProof/>
          <w:sz w:val="22"/>
          <w:szCs w:val="22"/>
        </w:rPr>
        <w:tab/>
        <w:t xml:space="preserve">Lipman AG, Devenport JK, Page BC. Analysis of information provided by clinical pharmacists. </w:t>
      </w:r>
      <w:r w:rsidRPr="00F446C9">
        <w:rPr>
          <w:rFonts w:ascii="Times New Roman" w:hAnsi="Times New Roman" w:cs="Times New Roman"/>
          <w:i/>
          <w:iCs/>
          <w:noProof/>
          <w:sz w:val="22"/>
          <w:szCs w:val="22"/>
        </w:rPr>
        <w:t>Am J Hosp Pharm</w:t>
      </w:r>
      <w:r w:rsidRPr="00F446C9">
        <w:rPr>
          <w:rFonts w:ascii="Times New Roman" w:hAnsi="Times New Roman" w:cs="Times New Roman"/>
          <w:noProof/>
          <w:sz w:val="22"/>
          <w:szCs w:val="22"/>
        </w:rPr>
        <w:t xml:space="preserve"> 1982;</w:t>
      </w:r>
      <w:r w:rsidRPr="00F446C9">
        <w:rPr>
          <w:rFonts w:ascii="Times New Roman" w:hAnsi="Times New Roman" w:cs="Times New Roman"/>
          <w:b/>
          <w:bCs/>
          <w:noProof/>
          <w:sz w:val="22"/>
          <w:szCs w:val="22"/>
        </w:rPr>
        <w:t>39</w:t>
      </w:r>
      <w:r w:rsidRPr="00F446C9">
        <w:rPr>
          <w:rFonts w:ascii="Times New Roman" w:hAnsi="Times New Roman" w:cs="Times New Roman"/>
          <w:noProof/>
          <w:sz w:val="22"/>
          <w:szCs w:val="22"/>
        </w:rPr>
        <w:t>:71–3.</w:t>
      </w:r>
    </w:p>
    <w:p w:rsidR="00F446C9" w:rsidRPr="00F446C9" w:rsidRDefault="00F446C9" w:rsidP="00F446C9">
      <w:pPr>
        <w:widowControl w:val="0"/>
        <w:autoSpaceDE w:val="0"/>
        <w:autoSpaceDN w:val="0"/>
        <w:adjustRightInd w:val="0"/>
        <w:ind w:left="640" w:hanging="640"/>
        <w:rPr>
          <w:rFonts w:ascii="Times New Roman" w:hAnsi="Times New Roman" w:cs="Times New Roman"/>
          <w:noProof/>
          <w:sz w:val="22"/>
          <w:szCs w:val="22"/>
        </w:rPr>
      </w:pPr>
      <w:r w:rsidRPr="00F446C9">
        <w:rPr>
          <w:rFonts w:ascii="Times New Roman" w:hAnsi="Times New Roman" w:cs="Times New Roman"/>
          <w:noProof/>
          <w:sz w:val="22"/>
          <w:szCs w:val="22"/>
        </w:rPr>
        <w:t xml:space="preserve">85 </w:t>
      </w:r>
      <w:r w:rsidRPr="00F446C9">
        <w:rPr>
          <w:rFonts w:ascii="Times New Roman" w:hAnsi="Times New Roman" w:cs="Times New Roman"/>
          <w:noProof/>
          <w:sz w:val="22"/>
          <w:szCs w:val="22"/>
        </w:rPr>
        <w:tab/>
        <w:t xml:space="preserve">Russ AL, Zillich AJ, McManus MS, </w:t>
      </w:r>
      <w:r w:rsidRPr="00F446C9">
        <w:rPr>
          <w:rFonts w:ascii="Times New Roman" w:hAnsi="Times New Roman" w:cs="Times New Roman"/>
          <w:i/>
          <w:iCs/>
          <w:noProof/>
          <w:sz w:val="22"/>
          <w:szCs w:val="22"/>
        </w:rPr>
        <w:t>et al.</w:t>
      </w:r>
      <w:r w:rsidRPr="00F446C9">
        <w:rPr>
          <w:rFonts w:ascii="Times New Roman" w:hAnsi="Times New Roman" w:cs="Times New Roman"/>
          <w:noProof/>
          <w:sz w:val="22"/>
          <w:szCs w:val="22"/>
        </w:rPr>
        <w:t xml:space="preserve"> A human factors investigation of medication alerts: barriers to prescriber decision-making and clinical workflow. </w:t>
      </w:r>
      <w:r w:rsidRPr="00F446C9">
        <w:rPr>
          <w:rFonts w:ascii="Times New Roman" w:hAnsi="Times New Roman" w:cs="Times New Roman"/>
          <w:i/>
          <w:iCs/>
          <w:noProof/>
          <w:sz w:val="22"/>
          <w:szCs w:val="22"/>
        </w:rPr>
        <w:t>AMIA Annu Symp Proc</w:t>
      </w:r>
      <w:r w:rsidRPr="00F446C9">
        <w:rPr>
          <w:rFonts w:ascii="Times New Roman" w:hAnsi="Times New Roman" w:cs="Times New Roman"/>
          <w:noProof/>
          <w:sz w:val="22"/>
          <w:szCs w:val="22"/>
        </w:rPr>
        <w:t xml:space="preserve"> 2009;</w:t>
      </w:r>
      <w:r w:rsidRPr="00F446C9">
        <w:rPr>
          <w:rFonts w:ascii="Times New Roman" w:hAnsi="Times New Roman" w:cs="Times New Roman"/>
          <w:b/>
          <w:bCs/>
          <w:noProof/>
          <w:sz w:val="22"/>
          <w:szCs w:val="22"/>
        </w:rPr>
        <w:t>2009</w:t>
      </w:r>
      <w:r w:rsidRPr="00F446C9">
        <w:rPr>
          <w:rFonts w:ascii="Times New Roman" w:hAnsi="Times New Roman" w:cs="Times New Roman"/>
          <w:noProof/>
          <w:sz w:val="22"/>
          <w:szCs w:val="22"/>
        </w:rPr>
        <w:t>:548–52.http://www.pubmedcentral.nih.gov/articlerender.fcgi?artid=2815493&amp;tool=pmcentrez&amp;rendertype=abstract</w:t>
      </w:r>
    </w:p>
    <w:p w:rsidR="00F446C9" w:rsidRPr="00F446C9" w:rsidRDefault="00F446C9" w:rsidP="00F446C9">
      <w:pPr>
        <w:widowControl w:val="0"/>
        <w:autoSpaceDE w:val="0"/>
        <w:autoSpaceDN w:val="0"/>
        <w:adjustRightInd w:val="0"/>
        <w:ind w:left="640" w:hanging="640"/>
        <w:rPr>
          <w:rFonts w:ascii="Times New Roman" w:hAnsi="Times New Roman" w:cs="Times New Roman"/>
          <w:noProof/>
          <w:sz w:val="22"/>
          <w:szCs w:val="22"/>
        </w:rPr>
      </w:pPr>
      <w:r w:rsidRPr="00F446C9">
        <w:rPr>
          <w:rFonts w:ascii="Times New Roman" w:hAnsi="Times New Roman" w:cs="Times New Roman"/>
          <w:noProof/>
          <w:sz w:val="22"/>
          <w:szCs w:val="22"/>
        </w:rPr>
        <w:t xml:space="preserve">86 </w:t>
      </w:r>
      <w:r w:rsidRPr="00F446C9">
        <w:rPr>
          <w:rFonts w:ascii="Times New Roman" w:hAnsi="Times New Roman" w:cs="Times New Roman"/>
          <w:noProof/>
          <w:sz w:val="22"/>
          <w:szCs w:val="22"/>
        </w:rPr>
        <w:tab/>
        <w:t xml:space="preserve">Russ AL, Saleem JJ, Justice CF, </w:t>
      </w:r>
      <w:r w:rsidRPr="00F446C9">
        <w:rPr>
          <w:rFonts w:ascii="Times New Roman" w:hAnsi="Times New Roman" w:cs="Times New Roman"/>
          <w:i/>
          <w:iCs/>
          <w:noProof/>
          <w:sz w:val="22"/>
          <w:szCs w:val="22"/>
        </w:rPr>
        <w:t>et al.</w:t>
      </w:r>
      <w:r w:rsidRPr="00F446C9">
        <w:rPr>
          <w:rFonts w:ascii="Times New Roman" w:hAnsi="Times New Roman" w:cs="Times New Roman"/>
          <w:noProof/>
          <w:sz w:val="22"/>
          <w:szCs w:val="22"/>
        </w:rPr>
        <w:t xml:space="preserve"> Electronic health information in use: Characteristics that support employee workflow and patient care. </w:t>
      </w:r>
      <w:r w:rsidRPr="00F446C9">
        <w:rPr>
          <w:rFonts w:ascii="Times New Roman" w:hAnsi="Times New Roman" w:cs="Times New Roman"/>
          <w:i/>
          <w:iCs/>
          <w:noProof/>
          <w:sz w:val="22"/>
          <w:szCs w:val="22"/>
        </w:rPr>
        <w:t>Health Informatics J</w:t>
      </w:r>
      <w:r w:rsidRPr="00F446C9">
        <w:rPr>
          <w:rFonts w:ascii="Times New Roman" w:hAnsi="Times New Roman" w:cs="Times New Roman"/>
          <w:noProof/>
          <w:sz w:val="22"/>
          <w:szCs w:val="22"/>
        </w:rPr>
        <w:t xml:space="preserve"> 2010;</w:t>
      </w:r>
      <w:r w:rsidRPr="00F446C9">
        <w:rPr>
          <w:rFonts w:ascii="Times New Roman" w:hAnsi="Times New Roman" w:cs="Times New Roman"/>
          <w:b/>
          <w:bCs/>
          <w:noProof/>
          <w:sz w:val="22"/>
          <w:szCs w:val="22"/>
        </w:rPr>
        <w:t>16</w:t>
      </w:r>
      <w:r w:rsidRPr="00F446C9">
        <w:rPr>
          <w:rFonts w:ascii="Times New Roman" w:hAnsi="Times New Roman" w:cs="Times New Roman"/>
          <w:noProof/>
          <w:sz w:val="22"/>
          <w:szCs w:val="22"/>
        </w:rPr>
        <w:t>:287–305. doi:10.1177/1460458210365981</w:t>
      </w:r>
    </w:p>
    <w:p w:rsidR="00F446C9" w:rsidRPr="00F446C9" w:rsidRDefault="00F446C9" w:rsidP="00F446C9">
      <w:pPr>
        <w:widowControl w:val="0"/>
        <w:autoSpaceDE w:val="0"/>
        <w:autoSpaceDN w:val="0"/>
        <w:adjustRightInd w:val="0"/>
        <w:ind w:left="640" w:hanging="640"/>
        <w:rPr>
          <w:rFonts w:ascii="Times New Roman" w:hAnsi="Times New Roman" w:cs="Times New Roman"/>
          <w:noProof/>
          <w:sz w:val="22"/>
          <w:szCs w:val="22"/>
        </w:rPr>
      </w:pPr>
      <w:r w:rsidRPr="00F446C9">
        <w:rPr>
          <w:rFonts w:ascii="Times New Roman" w:hAnsi="Times New Roman" w:cs="Times New Roman"/>
          <w:noProof/>
          <w:sz w:val="22"/>
          <w:szCs w:val="22"/>
        </w:rPr>
        <w:t xml:space="preserve">87 </w:t>
      </w:r>
      <w:r w:rsidRPr="00F446C9">
        <w:rPr>
          <w:rFonts w:ascii="Times New Roman" w:hAnsi="Times New Roman" w:cs="Times New Roman"/>
          <w:noProof/>
          <w:sz w:val="22"/>
          <w:szCs w:val="22"/>
        </w:rPr>
        <w:tab/>
        <w:t>Schlaifer M, Rouse MJ. Scope of Contemporary Pharmacy Practice: Roles, Responsibilities, and Functions of Pharmacists and Pharmacy Technicians. J. Manag. Care Pharm. 2015.http://www.jmcp.org/doi/abs/10.18553/jmcp.2010.16.7.507</w:t>
      </w:r>
    </w:p>
    <w:p w:rsidR="00F446C9" w:rsidRPr="00F446C9" w:rsidRDefault="00F446C9" w:rsidP="00F446C9">
      <w:pPr>
        <w:widowControl w:val="0"/>
        <w:autoSpaceDE w:val="0"/>
        <w:autoSpaceDN w:val="0"/>
        <w:adjustRightInd w:val="0"/>
        <w:ind w:left="640" w:hanging="640"/>
        <w:rPr>
          <w:rFonts w:ascii="Times New Roman" w:hAnsi="Times New Roman" w:cs="Times New Roman"/>
          <w:noProof/>
          <w:sz w:val="22"/>
          <w:szCs w:val="22"/>
        </w:rPr>
      </w:pPr>
      <w:r w:rsidRPr="00F446C9">
        <w:rPr>
          <w:rFonts w:ascii="Times New Roman" w:hAnsi="Times New Roman" w:cs="Times New Roman"/>
          <w:noProof/>
          <w:sz w:val="22"/>
          <w:szCs w:val="22"/>
        </w:rPr>
        <w:t xml:space="preserve">88 </w:t>
      </w:r>
      <w:r w:rsidRPr="00F446C9">
        <w:rPr>
          <w:rFonts w:ascii="Times New Roman" w:hAnsi="Times New Roman" w:cs="Times New Roman"/>
          <w:noProof/>
          <w:sz w:val="22"/>
          <w:szCs w:val="22"/>
        </w:rPr>
        <w:tab/>
        <w:t xml:space="preserve">Tang DH, Warholak TL, Hines LE, </w:t>
      </w:r>
      <w:r w:rsidRPr="00F446C9">
        <w:rPr>
          <w:rFonts w:ascii="Times New Roman" w:hAnsi="Times New Roman" w:cs="Times New Roman"/>
          <w:i/>
          <w:iCs/>
          <w:noProof/>
          <w:sz w:val="22"/>
          <w:szCs w:val="22"/>
        </w:rPr>
        <w:t>et al.</w:t>
      </w:r>
      <w:r w:rsidRPr="00F446C9">
        <w:rPr>
          <w:rFonts w:ascii="Times New Roman" w:hAnsi="Times New Roman" w:cs="Times New Roman"/>
          <w:noProof/>
          <w:sz w:val="22"/>
          <w:szCs w:val="22"/>
        </w:rPr>
        <w:t xml:space="preserve"> Evaluation of Pharmacy and Therapeutic (P&amp;T) Committee member knowledge, attitudes and ability regarding the use of comparative effectiveness research (CER) in health care decision-making. </w:t>
      </w:r>
      <w:r w:rsidRPr="00F446C9">
        <w:rPr>
          <w:rFonts w:ascii="Times New Roman" w:hAnsi="Times New Roman" w:cs="Times New Roman"/>
          <w:i/>
          <w:iCs/>
          <w:noProof/>
          <w:sz w:val="22"/>
          <w:szCs w:val="22"/>
        </w:rPr>
        <w:t>Res Social Adm Pharm</w:t>
      </w:r>
      <w:r w:rsidRPr="00F446C9">
        <w:rPr>
          <w:rFonts w:ascii="Times New Roman" w:hAnsi="Times New Roman" w:cs="Times New Roman"/>
          <w:noProof/>
          <w:sz w:val="22"/>
          <w:szCs w:val="22"/>
        </w:rPr>
        <w:t xml:space="preserve"> 2014;</w:t>
      </w:r>
      <w:r w:rsidRPr="00F446C9">
        <w:rPr>
          <w:rFonts w:ascii="Times New Roman" w:hAnsi="Times New Roman" w:cs="Times New Roman"/>
          <w:b/>
          <w:bCs/>
          <w:noProof/>
          <w:sz w:val="22"/>
          <w:szCs w:val="22"/>
        </w:rPr>
        <w:t>10</w:t>
      </w:r>
      <w:r w:rsidRPr="00F446C9">
        <w:rPr>
          <w:rFonts w:ascii="Times New Roman" w:hAnsi="Times New Roman" w:cs="Times New Roman"/>
          <w:noProof/>
          <w:sz w:val="22"/>
          <w:szCs w:val="22"/>
        </w:rPr>
        <w:t>:768–80. doi:10.1016/j.sapharm.2013.11.008</w:t>
      </w:r>
    </w:p>
    <w:p w:rsidR="00F446C9" w:rsidRPr="00F446C9" w:rsidRDefault="00F446C9" w:rsidP="00F446C9">
      <w:pPr>
        <w:widowControl w:val="0"/>
        <w:autoSpaceDE w:val="0"/>
        <w:autoSpaceDN w:val="0"/>
        <w:adjustRightInd w:val="0"/>
        <w:ind w:left="640" w:hanging="640"/>
        <w:rPr>
          <w:rFonts w:ascii="Times New Roman" w:hAnsi="Times New Roman" w:cs="Times New Roman"/>
          <w:noProof/>
          <w:sz w:val="22"/>
          <w:szCs w:val="22"/>
        </w:rPr>
      </w:pPr>
      <w:r w:rsidRPr="00F446C9">
        <w:rPr>
          <w:rFonts w:ascii="Times New Roman" w:hAnsi="Times New Roman" w:cs="Times New Roman"/>
          <w:noProof/>
          <w:sz w:val="22"/>
          <w:szCs w:val="22"/>
        </w:rPr>
        <w:t xml:space="preserve">89 </w:t>
      </w:r>
      <w:r w:rsidRPr="00F446C9">
        <w:rPr>
          <w:rFonts w:ascii="Times New Roman" w:hAnsi="Times New Roman" w:cs="Times New Roman"/>
          <w:noProof/>
          <w:sz w:val="22"/>
          <w:szCs w:val="22"/>
        </w:rPr>
        <w:tab/>
        <w:t xml:space="preserve">Villa L, Warholak TL, Hines LE, </w:t>
      </w:r>
      <w:r w:rsidRPr="00F446C9">
        <w:rPr>
          <w:rFonts w:ascii="Times New Roman" w:hAnsi="Times New Roman" w:cs="Times New Roman"/>
          <w:i/>
          <w:iCs/>
          <w:noProof/>
          <w:sz w:val="22"/>
          <w:szCs w:val="22"/>
        </w:rPr>
        <w:t>et al.</w:t>
      </w:r>
      <w:r w:rsidRPr="00F446C9">
        <w:rPr>
          <w:rFonts w:ascii="Times New Roman" w:hAnsi="Times New Roman" w:cs="Times New Roman"/>
          <w:noProof/>
          <w:sz w:val="22"/>
          <w:szCs w:val="22"/>
        </w:rPr>
        <w:t xml:space="preserve"> Health Care Decision Makers’ Use of Comparative Effectiveness Research: Report from a Series of Focus Groups. </w:t>
      </w:r>
      <w:r w:rsidRPr="00F446C9">
        <w:rPr>
          <w:rFonts w:ascii="Times New Roman" w:hAnsi="Times New Roman" w:cs="Times New Roman"/>
          <w:i/>
          <w:iCs/>
          <w:noProof/>
          <w:sz w:val="22"/>
          <w:szCs w:val="22"/>
        </w:rPr>
        <w:t>J Manag Care Pharm</w:t>
      </w:r>
      <w:r w:rsidRPr="00F446C9">
        <w:rPr>
          <w:rFonts w:ascii="Times New Roman" w:hAnsi="Times New Roman" w:cs="Times New Roman"/>
          <w:noProof/>
          <w:sz w:val="22"/>
          <w:szCs w:val="22"/>
        </w:rPr>
        <w:t xml:space="preserve"> 2013;</w:t>
      </w:r>
      <w:r w:rsidRPr="00F446C9">
        <w:rPr>
          <w:rFonts w:ascii="Times New Roman" w:hAnsi="Times New Roman" w:cs="Times New Roman"/>
          <w:b/>
          <w:bCs/>
          <w:noProof/>
          <w:sz w:val="22"/>
          <w:szCs w:val="22"/>
        </w:rPr>
        <w:t>19</w:t>
      </w:r>
      <w:r w:rsidRPr="00F446C9">
        <w:rPr>
          <w:rFonts w:ascii="Times New Roman" w:hAnsi="Times New Roman" w:cs="Times New Roman"/>
          <w:noProof/>
          <w:sz w:val="22"/>
          <w:szCs w:val="22"/>
        </w:rPr>
        <w:t>:745–54.&lt;Go to ISI&gt;://000326430900003</w:t>
      </w:r>
    </w:p>
    <w:p w:rsidR="00F446C9" w:rsidRPr="00F446C9" w:rsidRDefault="00F446C9" w:rsidP="00F446C9">
      <w:pPr>
        <w:widowControl w:val="0"/>
        <w:autoSpaceDE w:val="0"/>
        <w:autoSpaceDN w:val="0"/>
        <w:adjustRightInd w:val="0"/>
        <w:ind w:left="640" w:hanging="640"/>
        <w:rPr>
          <w:rFonts w:ascii="Times New Roman" w:hAnsi="Times New Roman" w:cs="Times New Roman"/>
          <w:noProof/>
          <w:sz w:val="22"/>
          <w:szCs w:val="22"/>
        </w:rPr>
      </w:pPr>
      <w:r w:rsidRPr="00F446C9">
        <w:rPr>
          <w:rFonts w:ascii="Times New Roman" w:hAnsi="Times New Roman" w:cs="Times New Roman"/>
          <w:noProof/>
          <w:sz w:val="22"/>
          <w:szCs w:val="22"/>
        </w:rPr>
        <w:t xml:space="preserve">90 </w:t>
      </w:r>
      <w:r w:rsidRPr="00F446C9">
        <w:rPr>
          <w:rFonts w:ascii="Times New Roman" w:hAnsi="Times New Roman" w:cs="Times New Roman"/>
          <w:noProof/>
          <w:sz w:val="22"/>
          <w:szCs w:val="22"/>
        </w:rPr>
        <w:tab/>
        <w:t xml:space="preserve">Zachariah M, Phansalkar S, Seidling HM, </w:t>
      </w:r>
      <w:r w:rsidRPr="00F446C9">
        <w:rPr>
          <w:rFonts w:ascii="Times New Roman" w:hAnsi="Times New Roman" w:cs="Times New Roman"/>
          <w:i/>
          <w:iCs/>
          <w:noProof/>
          <w:sz w:val="22"/>
          <w:szCs w:val="22"/>
        </w:rPr>
        <w:t>et al.</w:t>
      </w:r>
      <w:r w:rsidRPr="00F446C9">
        <w:rPr>
          <w:rFonts w:ascii="Times New Roman" w:hAnsi="Times New Roman" w:cs="Times New Roman"/>
          <w:noProof/>
          <w:sz w:val="22"/>
          <w:szCs w:val="22"/>
        </w:rPr>
        <w:t xml:space="preserve"> Development and preliminary evidence for the validity of an instrument assessing implementation of human-factors principles in medication-related decision-support systems--I-MeDeSA. </w:t>
      </w:r>
      <w:r w:rsidRPr="00F446C9">
        <w:rPr>
          <w:rFonts w:ascii="Times New Roman" w:hAnsi="Times New Roman" w:cs="Times New Roman"/>
          <w:i/>
          <w:iCs/>
          <w:noProof/>
          <w:sz w:val="22"/>
          <w:szCs w:val="22"/>
        </w:rPr>
        <w:t>J Am Med Inform Assoc</w:t>
      </w:r>
      <w:r w:rsidRPr="00F446C9">
        <w:rPr>
          <w:rFonts w:ascii="Times New Roman" w:hAnsi="Times New Roman" w:cs="Times New Roman"/>
          <w:noProof/>
          <w:sz w:val="22"/>
          <w:szCs w:val="22"/>
        </w:rPr>
        <w:t xml:space="preserve"> 2011;</w:t>
      </w:r>
      <w:r w:rsidRPr="00F446C9">
        <w:rPr>
          <w:rFonts w:ascii="Times New Roman" w:hAnsi="Times New Roman" w:cs="Times New Roman"/>
          <w:b/>
          <w:bCs/>
          <w:noProof/>
          <w:sz w:val="22"/>
          <w:szCs w:val="22"/>
        </w:rPr>
        <w:t>18 Suppl 1</w:t>
      </w:r>
      <w:r w:rsidRPr="00F446C9">
        <w:rPr>
          <w:rFonts w:ascii="Times New Roman" w:hAnsi="Times New Roman" w:cs="Times New Roman"/>
          <w:noProof/>
          <w:sz w:val="22"/>
          <w:szCs w:val="22"/>
        </w:rPr>
        <w:t>:i62–72. doi:10.1136/amiajnl-2011-000362</w:t>
      </w:r>
    </w:p>
    <w:p w:rsidR="00F446C9" w:rsidRPr="00F446C9" w:rsidRDefault="00F446C9" w:rsidP="00F446C9">
      <w:pPr>
        <w:widowControl w:val="0"/>
        <w:autoSpaceDE w:val="0"/>
        <w:autoSpaceDN w:val="0"/>
        <w:adjustRightInd w:val="0"/>
        <w:ind w:left="640" w:hanging="640"/>
        <w:rPr>
          <w:rFonts w:ascii="Times New Roman" w:hAnsi="Times New Roman" w:cs="Times New Roman"/>
          <w:noProof/>
          <w:sz w:val="22"/>
          <w:szCs w:val="22"/>
        </w:rPr>
      </w:pPr>
      <w:r w:rsidRPr="00F446C9">
        <w:rPr>
          <w:rFonts w:ascii="Times New Roman" w:hAnsi="Times New Roman" w:cs="Times New Roman"/>
          <w:noProof/>
          <w:sz w:val="22"/>
          <w:szCs w:val="22"/>
        </w:rPr>
        <w:t xml:space="preserve">91 </w:t>
      </w:r>
      <w:r w:rsidRPr="00F446C9">
        <w:rPr>
          <w:rFonts w:ascii="Times New Roman" w:hAnsi="Times New Roman" w:cs="Times New Roman"/>
          <w:noProof/>
          <w:sz w:val="22"/>
          <w:szCs w:val="22"/>
        </w:rPr>
        <w:tab/>
        <w:t xml:space="preserve">Zheng K, Fear K, Chaffee BW, </w:t>
      </w:r>
      <w:r w:rsidRPr="00F446C9">
        <w:rPr>
          <w:rFonts w:ascii="Times New Roman" w:hAnsi="Times New Roman" w:cs="Times New Roman"/>
          <w:i/>
          <w:iCs/>
          <w:noProof/>
          <w:sz w:val="22"/>
          <w:szCs w:val="22"/>
        </w:rPr>
        <w:t>et al.</w:t>
      </w:r>
      <w:r w:rsidRPr="00F446C9">
        <w:rPr>
          <w:rFonts w:ascii="Times New Roman" w:hAnsi="Times New Roman" w:cs="Times New Roman"/>
          <w:noProof/>
          <w:sz w:val="22"/>
          <w:szCs w:val="22"/>
        </w:rPr>
        <w:t xml:space="preserve"> Development and validation of a survey instrument for assessing prescribers’ perception of computerized drug-drug interaction alerts. </w:t>
      </w:r>
      <w:r w:rsidRPr="00F446C9">
        <w:rPr>
          <w:rFonts w:ascii="Times New Roman" w:hAnsi="Times New Roman" w:cs="Times New Roman"/>
          <w:i/>
          <w:iCs/>
          <w:noProof/>
          <w:sz w:val="22"/>
          <w:szCs w:val="22"/>
        </w:rPr>
        <w:t>J Am Med Informatics Assoc</w:t>
      </w:r>
      <w:r w:rsidRPr="00F446C9">
        <w:rPr>
          <w:rFonts w:ascii="Times New Roman" w:hAnsi="Times New Roman" w:cs="Times New Roman"/>
          <w:noProof/>
          <w:sz w:val="22"/>
          <w:szCs w:val="22"/>
        </w:rPr>
        <w:t xml:space="preserve"> 2011;</w:t>
      </w:r>
      <w:r w:rsidRPr="00F446C9">
        <w:rPr>
          <w:rFonts w:ascii="Times New Roman" w:hAnsi="Times New Roman" w:cs="Times New Roman"/>
          <w:b/>
          <w:bCs/>
          <w:noProof/>
          <w:sz w:val="22"/>
          <w:szCs w:val="22"/>
        </w:rPr>
        <w:t>18</w:t>
      </w:r>
      <w:r w:rsidRPr="00F446C9">
        <w:rPr>
          <w:rFonts w:ascii="Times New Roman" w:hAnsi="Times New Roman" w:cs="Times New Roman"/>
          <w:noProof/>
          <w:sz w:val="22"/>
          <w:szCs w:val="22"/>
        </w:rPr>
        <w:t>:i51–61. doi:10.1136/amiajnl-2010-000053</w:t>
      </w:r>
    </w:p>
    <w:p w:rsidR="00F446C9" w:rsidRPr="00F446C9" w:rsidRDefault="00F446C9" w:rsidP="00F446C9">
      <w:pPr>
        <w:widowControl w:val="0"/>
        <w:autoSpaceDE w:val="0"/>
        <w:autoSpaceDN w:val="0"/>
        <w:adjustRightInd w:val="0"/>
        <w:ind w:left="640" w:hanging="640"/>
        <w:rPr>
          <w:rFonts w:ascii="Times New Roman" w:hAnsi="Times New Roman" w:cs="Times New Roman"/>
          <w:noProof/>
          <w:sz w:val="22"/>
          <w:szCs w:val="22"/>
        </w:rPr>
      </w:pPr>
      <w:r w:rsidRPr="00F446C9">
        <w:rPr>
          <w:rFonts w:ascii="Times New Roman" w:hAnsi="Times New Roman" w:cs="Times New Roman"/>
          <w:noProof/>
          <w:sz w:val="22"/>
          <w:szCs w:val="22"/>
        </w:rPr>
        <w:t xml:space="preserve">92 </w:t>
      </w:r>
      <w:r w:rsidRPr="00F446C9">
        <w:rPr>
          <w:rFonts w:ascii="Times New Roman" w:hAnsi="Times New Roman" w:cs="Times New Roman"/>
          <w:noProof/>
          <w:sz w:val="22"/>
          <w:szCs w:val="22"/>
        </w:rPr>
        <w:tab/>
        <w:t xml:space="preserve">Zhu X, Cimino JJ. Clinicians’ evaluation of computer-assisted medication summarization of electronic medical records. </w:t>
      </w:r>
      <w:r w:rsidRPr="00F446C9">
        <w:rPr>
          <w:rFonts w:ascii="Times New Roman" w:hAnsi="Times New Roman" w:cs="Times New Roman"/>
          <w:i/>
          <w:iCs/>
          <w:noProof/>
          <w:sz w:val="22"/>
          <w:szCs w:val="22"/>
        </w:rPr>
        <w:t>Comput Biol Med</w:t>
      </w:r>
      <w:r w:rsidRPr="00F446C9">
        <w:rPr>
          <w:rFonts w:ascii="Times New Roman" w:hAnsi="Times New Roman" w:cs="Times New Roman"/>
          <w:noProof/>
          <w:sz w:val="22"/>
          <w:szCs w:val="22"/>
        </w:rPr>
        <w:t xml:space="preserve"> 2014;</w:t>
      </w:r>
      <w:r w:rsidRPr="00F446C9">
        <w:rPr>
          <w:rFonts w:ascii="Times New Roman" w:hAnsi="Times New Roman" w:cs="Times New Roman"/>
          <w:b/>
          <w:bCs/>
          <w:noProof/>
          <w:sz w:val="22"/>
          <w:szCs w:val="22"/>
        </w:rPr>
        <w:t>59</w:t>
      </w:r>
      <w:r w:rsidRPr="00F446C9">
        <w:rPr>
          <w:rFonts w:ascii="Times New Roman" w:hAnsi="Times New Roman" w:cs="Times New Roman"/>
          <w:noProof/>
          <w:sz w:val="22"/>
          <w:szCs w:val="22"/>
        </w:rPr>
        <w:t>:221–31. doi:10.1016/j.compbiomed.2013.12.006</w:t>
      </w:r>
    </w:p>
    <w:p w:rsidR="00F446C9" w:rsidRPr="00F446C9" w:rsidRDefault="00EE5D99" w:rsidP="00F446C9">
      <w:pPr>
        <w:widowControl w:val="0"/>
        <w:autoSpaceDE w:val="0"/>
        <w:autoSpaceDN w:val="0"/>
        <w:adjustRightInd w:val="0"/>
        <w:ind w:left="480" w:hanging="480"/>
        <w:rPr>
          <w:rFonts w:ascii="Times New Roman" w:hAnsi="Times New Roman" w:cs="Times New Roman"/>
          <w:b/>
          <w:sz w:val="22"/>
          <w:szCs w:val="22"/>
        </w:rPr>
      </w:pPr>
      <w:r w:rsidRPr="00F446C9">
        <w:rPr>
          <w:rFonts w:ascii="Times New Roman" w:hAnsi="Times New Roman" w:cs="Times New Roman"/>
          <w:b/>
          <w:sz w:val="22"/>
          <w:szCs w:val="22"/>
        </w:rPr>
        <w:fldChar w:fldCharType="end"/>
      </w:r>
    </w:p>
    <w:p w:rsidR="00F446C9" w:rsidRPr="00F446C9" w:rsidRDefault="00F446C9" w:rsidP="00F446C9">
      <w:pPr>
        <w:widowControl w:val="0"/>
        <w:autoSpaceDE w:val="0"/>
        <w:autoSpaceDN w:val="0"/>
        <w:adjustRightInd w:val="0"/>
        <w:ind w:left="480" w:hanging="480"/>
        <w:rPr>
          <w:rFonts w:ascii="Times New Roman" w:hAnsi="Times New Roman" w:cs="Times New Roman"/>
          <w:sz w:val="22"/>
          <w:szCs w:val="22"/>
        </w:rPr>
      </w:pPr>
    </w:p>
    <w:p w:rsidR="00DD6241" w:rsidRPr="00F446C9" w:rsidRDefault="00DD6241" w:rsidP="00F446C9">
      <w:pPr>
        <w:spacing w:after="160" w:line="259" w:lineRule="auto"/>
        <w:rPr>
          <w:rFonts w:ascii="Times New Roman" w:hAnsi="Times New Roman" w:cs="Times New Roman"/>
          <w:sz w:val="22"/>
          <w:szCs w:val="22"/>
        </w:rPr>
      </w:pPr>
    </w:p>
    <w:sectPr w:rsidR="00DD6241" w:rsidRPr="00F446C9" w:rsidSect="005A50D8">
      <w:pgSz w:w="15840" w:h="12240" w:orient="landscape"/>
      <w:pgMar w:top="720" w:right="720" w:bottom="720" w:left="72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FA650F1"/>
    <w:multiLevelType w:val="hybridMultilevel"/>
    <w:tmpl w:val="FCD41E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20"/>
  <w:displayHorizontalDrawingGridEvery w:val="2"/>
  <w:displayVerticalDrawingGridEvery w:val="2"/>
  <w:characterSpacingControl w:val="doNotCompress"/>
  <w:compat/>
  <w:rsids>
    <w:rsidRoot w:val="002524EE"/>
    <w:rsid w:val="0000538E"/>
    <w:rsid w:val="00160E17"/>
    <w:rsid w:val="002524EE"/>
    <w:rsid w:val="003E483B"/>
    <w:rsid w:val="00401BF6"/>
    <w:rsid w:val="005A50D8"/>
    <w:rsid w:val="00884AB0"/>
    <w:rsid w:val="00DD6241"/>
    <w:rsid w:val="00EE5D99"/>
    <w:rsid w:val="00F446C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24EE"/>
    <w:pPr>
      <w:spacing w:after="0" w:line="240" w:lineRule="auto"/>
    </w:pPr>
    <w:rPr>
      <w:rFonts w:eastAsiaTheme="minorEastAsia"/>
      <w:sz w:val="24"/>
      <w:szCs w:val="24"/>
    </w:rPr>
  </w:style>
  <w:style w:type="paragraph" w:styleId="Heading1">
    <w:name w:val="heading 1"/>
    <w:basedOn w:val="Normal"/>
    <w:next w:val="Normal"/>
    <w:link w:val="Heading1Char"/>
    <w:uiPriority w:val="9"/>
    <w:qFormat/>
    <w:rsid w:val="002524EE"/>
    <w:pPr>
      <w:keepNext/>
      <w:keepLines/>
      <w:spacing w:before="480"/>
      <w:outlineLvl w:val="0"/>
    </w:pPr>
    <w:rPr>
      <w:rFonts w:asciiTheme="majorHAnsi" w:eastAsiaTheme="majorEastAsia" w:hAnsiTheme="majorHAnsi" w:cstheme="majorBidi"/>
      <w:b/>
      <w:bCs/>
      <w:color w:val="2C6EAB"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24EE"/>
    <w:rPr>
      <w:rFonts w:asciiTheme="majorHAnsi" w:eastAsiaTheme="majorEastAsia" w:hAnsiTheme="majorHAnsi" w:cstheme="majorBidi"/>
      <w:b/>
      <w:bCs/>
      <w:color w:val="2C6EAB" w:themeColor="accent1" w:themeShade="B5"/>
      <w:sz w:val="32"/>
      <w:szCs w:val="32"/>
    </w:rPr>
  </w:style>
  <w:style w:type="character" w:styleId="Hyperlink">
    <w:name w:val="Hyperlink"/>
    <w:basedOn w:val="DefaultParagraphFont"/>
    <w:uiPriority w:val="99"/>
    <w:unhideWhenUsed/>
    <w:rsid w:val="002524EE"/>
    <w:rPr>
      <w:color w:val="0563C1" w:themeColor="hyperlink"/>
      <w:u w:val="single"/>
    </w:rPr>
  </w:style>
  <w:style w:type="paragraph" w:styleId="ListParagraph">
    <w:name w:val="List Paragraph"/>
    <w:basedOn w:val="Normal"/>
    <w:uiPriority w:val="34"/>
    <w:qFormat/>
    <w:rsid w:val="002524EE"/>
    <w:pPr>
      <w:ind w:left="720"/>
      <w:contextualSpacing/>
    </w:pPr>
  </w:style>
  <w:style w:type="table" w:styleId="TableGrid">
    <w:name w:val="Table Grid"/>
    <w:basedOn w:val="TableNormal"/>
    <w:uiPriority w:val="39"/>
    <w:rsid w:val="002524EE"/>
    <w:pPr>
      <w:spacing w:after="0" w:line="240" w:lineRule="auto"/>
    </w:pPr>
    <w:rPr>
      <w:rFonts w:eastAsiaTheme="minorEastAsia"/>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DocumentMap">
    <w:name w:val="Document Map"/>
    <w:basedOn w:val="Normal"/>
    <w:link w:val="DocumentMapChar"/>
    <w:uiPriority w:val="99"/>
    <w:semiHidden/>
    <w:unhideWhenUsed/>
    <w:rsid w:val="00F446C9"/>
    <w:rPr>
      <w:rFonts w:ascii="Times New Roman" w:eastAsiaTheme="minorHAnsi" w:hAnsi="Times New Roman" w:cs="Times New Roman"/>
    </w:rPr>
  </w:style>
  <w:style w:type="character" w:customStyle="1" w:styleId="DocumentMapChar">
    <w:name w:val="Document Map Char"/>
    <w:basedOn w:val="DefaultParagraphFont"/>
    <w:link w:val="DocumentMap"/>
    <w:uiPriority w:val="99"/>
    <w:semiHidden/>
    <w:rsid w:val="00F446C9"/>
    <w:rPr>
      <w:rFonts w:ascii="Times New Roman" w:hAnsi="Times New Roman" w:cs="Times New Roman"/>
      <w:sz w:val="24"/>
      <w:szCs w:val="24"/>
    </w:rPr>
  </w:style>
</w:styles>
</file>

<file path=word/webSettings.xml><?xml version="1.0" encoding="utf-8"?>
<w:webSettings xmlns:r="http://schemas.openxmlformats.org/officeDocument/2006/relationships" xmlns:w="http://schemas.openxmlformats.org/wordprocessingml/2006/main">
  <w:optimizeForBrowser/>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hyperlink" Target="http://doi.org/10.1016/j.sapharm.2013.11.008" TargetMode="External"/><Relationship Id="rId3" Type="http://schemas.openxmlformats.org/officeDocument/2006/relationships/settings" Target="settings.xml"/><Relationship Id="rId7" Type="http://schemas.openxmlformats.org/officeDocument/2006/relationships/hyperlink" Target="http://doi.org/10.1517/14740338.2011.583916"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doi.org/10.1016/j.ijmedinf.2013.12.006" TargetMode="External"/><Relationship Id="rId11" Type="http://schemas.openxmlformats.org/officeDocument/2006/relationships/theme" Target="theme/theme1.xml"/><Relationship Id="rId5" Type="http://schemas.openxmlformats.org/officeDocument/2006/relationships/hyperlink" Target="http://www.pubmedcentral.nih.gov/articlerender.fcgi?artid=3243201&amp;tool=pmcentrez&amp;rendertype=abstract"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mendeley.com/groups/8811551/drug-drug-interaction-information-needs-literature-review/"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7</Pages>
  <Words>204362</Words>
  <Characters>1399884</Characters>
  <Application>Microsoft Office Word</Application>
  <DocSecurity>4</DocSecurity>
  <Lines>55995</Lines>
  <Paragraphs>572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695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mith, Nova Marie</dc:creator>
  <cp:lastModifiedBy>EBULAGAO</cp:lastModifiedBy>
  <cp:revision>2</cp:revision>
  <dcterms:created xsi:type="dcterms:W3CDTF">2017-02-15T11:06:00Z</dcterms:created>
  <dcterms:modified xsi:type="dcterms:W3CDTF">2017-02-15T11:06:00Z</dcterms:modified>
</cp:coreProperties>
</file>